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40FDC5" w14:textId="77777777" w:rsidR="00191FBC" w:rsidRPr="00BD73A6" w:rsidRDefault="00191FBC" w:rsidP="00191FBC">
      <w:pPr>
        <w:autoSpaceDE w:val="0"/>
        <w:autoSpaceDN w:val="0"/>
        <w:adjustRightInd w:val="0"/>
        <w:spacing w:after="0" w:line="240" w:lineRule="auto"/>
        <w:rPr>
          <w:rFonts w:ascii="Times New Roman" w:hAnsi="Times New Roman" w:cs="Times New Roman"/>
          <w:b/>
          <w:bCs/>
          <w:i/>
          <w:iCs/>
          <w:sz w:val="32"/>
          <w:szCs w:val="32"/>
          <w:u w:val="single"/>
          <w:lang w:val="en-US"/>
        </w:rPr>
      </w:pPr>
      <w:r w:rsidRPr="00BD73A6">
        <w:rPr>
          <w:rFonts w:ascii="Times New Roman" w:hAnsi="Times New Roman" w:cs="Times New Roman"/>
          <w:b/>
          <w:bCs/>
          <w:i/>
          <w:iCs/>
          <w:sz w:val="32"/>
          <w:szCs w:val="32"/>
          <w:u w:val="single"/>
          <w:lang w:val="en-US"/>
        </w:rPr>
        <w:t>Supplementary material:</w:t>
      </w:r>
    </w:p>
    <w:p w14:paraId="7B547C8D" w14:textId="77777777" w:rsidR="00AA24F9" w:rsidRPr="00BD73A6" w:rsidRDefault="00AA24F9" w:rsidP="00191FBC">
      <w:pPr>
        <w:rPr>
          <w:rFonts w:ascii="Times New Roman" w:hAnsi="Times New Roman" w:cs="Times New Roman"/>
          <w:sz w:val="24"/>
          <w:szCs w:val="24"/>
          <w:lang w:val="en-US"/>
        </w:rPr>
      </w:pPr>
    </w:p>
    <w:p w14:paraId="733B3584" w14:textId="77777777" w:rsidR="00AA24F9" w:rsidRPr="00BD73A6" w:rsidRDefault="00191FBC" w:rsidP="00191FBC">
      <w:pPr>
        <w:rPr>
          <w:rFonts w:ascii="Times New Roman" w:hAnsi="Times New Roman" w:cs="Times New Roman"/>
          <w:sz w:val="24"/>
          <w:szCs w:val="24"/>
          <w:lang w:val="en-US"/>
        </w:rPr>
      </w:pPr>
      <w:r w:rsidRPr="00BD73A6">
        <w:rPr>
          <w:rFonts w:ascii="Times New Roman" w:hAnsi="Times New Roman" w:cs="Times New Roman"/>
          <w:sz w:val="24"/>
          <w:szCs w:val="24"/>
          <w:lang w:val="en-US"/>
        </w:rPr>
        <w:t xml:space="preserve">Manuscript Title: </w:t>
      </w:r>
      <w:r w:rsidRPr="004B39C8">
        <w:rPr>
          <w:rFonts w:ascii="Times New Roman" w:hAnsi="Times New Roman" w:cs="Times New Roman"/>
          <w:i/>
          <w:iCs/>
          <w:sz w:val="24"/>
          <w:szCs w:val="24"/>
          <w:shd w:val="clear" w:color="auto" w:fill="FFFFFF"/>
          <w:lang w:val="en-US"/>
        </w:rPr>
        <w:t>Prevalence and clinical characteristics of Norwegians who report persistent health complaints attributed to tick bites or tick-borne diseases</w:t>
      </w:r>
      <w:r w:rsidR="000071CA">
        <w:rPr>
          <w:rFonts w:ascii="Times New Roman" w:hAnsi="Times New Roman" w:cs="Times New Roman"/>
          <w:i/>
          <w:iCs/>
          <w:sz w:val="24"/>
          <w:szCs w:val="24"/>
          <w:shd w:val="clear" w:color="auto" w:fill="FFFFFF"/>
          <w:lang w:val="en-US"/>
        </w:rPr>
        <w:t xml:space="preserve">, </w:t>
      </w:r>
      <w:r w:rsidR="000071CA" w:rsidRPr="000071CA">
        <w:rPr>
          <w:rFonts w:ascii="Times New Roman" w:hAnsi="Times New Roman" w:cs="Times New Roman"/>
          <w:iCs/>
          <w:sz w:val="24"/>
          <w:szCs w:val="24"/>
          <w:shd w:val="clear" w:color="auto" w:fill="FFFFFF"/>
          <w:lang w:val="en-US"/>
        </w:rPr>
        <w:t>b</w:t>
      </w:r>
      <w:r w:rsidRPr="00BD73A6">
        <w:rPr>
          <w:rFonts w:ascii="Times New Roman" w:hAnsi="Times New Roman" w:cs="Times New Roman"/>
          <w:sz w:val="24"/>
          <w:szCs w:val="24"/>
          <w:lang w:val="en-US"/>
        </w:rPr>
        <w:t>y Dahlberg et al.</w:t>
      </w:r>
    </w:p>
    <w:p w14:paraId="4180F261" w14:textId="77777777" w:rsidR="004B39C8" w:rsidRPr="00BD73A6" w:rsidRDefault="004B39C8" w:rsidP="00191FBC">
      <w:pPr>
        <w:rPr>
          <w:noProof/>
          <w:lang w:val="en-US" w:eastAsia="nb-NO"/>
        </w:rPr>
      </w:pPr>
      <w:r>
        <w:rPr>
          <w:noProof/>
          <w:lang w:eastAsia="nb-NO"/>
        </w:rPr>
        <mc:AlternateContent>
          <mc:Choice Requires="wpg">
            <w:drawing>
              <wp:anchor distT="0" distB="0" distL="114300" distR="114300" simplePos="0" relativeHeight="251659264" behindDoc="0" locked="0" layoutInCell="1" allowOverlap="1" wp14:anchorId="4C154C46" wp14:editId="681C016E">
                <wp:simplePos x="0" y="0"/>
                <wp:positionH relativeFrom="margin">
                  <wp:posOffset>72421</wp:posOffset>
                </wp:positionH>
                <wp:positionV relativeFrom="paragraph">
                  <wp:posOffset>156845</wp:posOffset>
                </wp:positionV>
                <wp:extent cx="5747385" cy="6638925"/>
                <wp:effectExtent l="0" t="0" r="5715" b="9525"/>
                <wp:wrapNone/>
                <wp:docPr id="3" name="Gruppe 3"/>
                <wp:cNvGraphicFramePr/>
                <a:graphic xmlns:a="http://schemas.openxmlformats.org/drawingml/2006/main">
                  <a:graphicData uri="http://schemas.microsoft.com/office/word/2010/wordprocessingGroup">
                    <wpg:wgp>
                      <wpg:cNvGrpSpPr/>
                      <wpg:grpSpPr>
                        <a:xfrm>
                          <a:off x="0" y="0"/>
                          <a:ext cx="5747385" cy="6638925"/>
                          <a:chOff x="0" y="0"/>
                          <a:chExt cx="5760720" cy="7184662"/>
                        </a:xfrm>
                      </wpg:grpSpPr>
                      <pic:pic xmlns:pic="http://schemas.openxmlformats.org/drawingml/2006/picture">
                        <pic:nvPicPr>
                          <pic:cNvPr id="1" name="Bild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456305"/>
                          </a:xfrm>
                          <a:prstGeom prst="rect">
                            <a:avLst/>
                          </a:prstGeom>
                          <a:noFill/>
                          <a:ln>
                            <a:noFill/>
                          </a:ln>
                        </pic:spPr>
                      </pic:pic>
                      <pic:pic xmlns:pic="http://schemas.openxmlformats.org/drawingml/2006/picture">
                        <pic:nvPicPr>
                          <pic:cNvPr id="2" name="Bilde 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3735977"/>
                            <a:ext cx="5747385" cy="344868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4B4B76D6" id="Gruppe 3" o:spid="_x0000_s1026" style="position:absolute;margin-left:5.7pt;margin-top:12.35pt;width:452.55pt;height:522.75pt;z-index:251659264;mso-position-horizontal-relative:margin;mso-width-relative:margin;mso-height-relative:margin" coordsize="57607,718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fS9LBwMAAF8JAAAOAAAAZHJzL2Uyb0RvYy54bWzsVslu2zAQvRfoPxC6&#10;O1ot2ULsILETo0AXo8sH0BQlEZFIgqTsBEX/vUNKduI4QNMAPQTowfKQGg5n3rxH6vzirm3QlirN&#10;BJ954VngIcqJKBivZt6P7zejiYe0wbzAjeB05t1T7V3M378738mcRqIWTUEVgiBc5zs582pjZO77&#10;mtS0xfpMSMrhZSlUiw0MVeUXCu8getv4URCk/k6oQipBqNYwu+xfenMXvywpMV/KUlODmpkHuRn3&#10;VO65sU9/fo7zSmFZMzKkgV+RRYsZh00PoZbYYNQpdhKqZUQJLUpzRkTri7JkhLoaoJoweFLNSolO&#10;ulqqfFfJA0wA7ROcXh2WfN6uFWLFzIs9xHELLVqpTkqKYovNTlY5uKyU/CbXapio+pEt965Urf2H&#10;QtCdQ/X+gCq9M4jA5DhLsngy9hCBd2kaT6bRuMed1NCck3Wkvj6sTIMsgrbZlVk4SdI0siv9/ca+&#10;ze+QjmQkh98AE1gnMP2ZTrDKdIp6Q5D2RTFarG47OYKOSmzYhjXM3Dt2Qu9sUny7ZmSt+sED4uEe&#10;8SsGKkChLc26W4/eH9t6PgpyqxEXixrzil5qCaQGqTkgjt19OzzabNMwecOaxvbI2kNZIIAnBHoG&#10;mZ6cS0G6lnLTq03RBioUXNdMag+pnLYbCuRRHwqohoDSDTBIKsaNkwNw4KM2dnfLBieIn9HkMgim&#10;0dVoMQ4WoyTIrkeX0yQbZcF1lgTJJFyEi192dZjknaZQPm6Wkg2pw+xJ8s+yfzgnel05faItdqdA&#10;zyBIyDFpnyKQyiJkc9WKfAWQwQ9so6ghtTVLAHKYB+fDC4f6A9C2BxrEgja7T6IANHBnhAPjZWJ5&#10;RPk4Gadx4MRyoDxQQmmzoqJF1gDoIVMXHm8B6r62vYvNmgtLAFdLw48mIKadcfnbjAcTCuh5CMab&#10;0VJ0rCV3TNhOvE0tQTX/tQSH1l9qKc7i8TTL+svFHjgn10+cJJMU7qJeJntB7uXyTxXl7iq4xd2h&#10;M3xx2M+Ex2OwH38XzX8D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DBBQABgAIAAAA&#10;IQAyHzxM4AAAAAoBAAAPAAAAZHJzL2Rvd25yZXYueG1sTI/LTsMwEEX3SPyDNUjsqO3QFyFOVVXA&#10;qqpEi4S6c+NpEjW2o9hN0r9nWMHy6lzdOZOtRtuwHrtQe6dATgQwdIU3tSsVfB3en5bAQtTO6MY7&#10;VHDDAKv8/i7TqfGD+8R+H0tGIy6kWkEVY5tyHooKrQ4T36Ijdvad1ZFiV3LT6YHGbcMTIebc6trR&#10;hUq3uKmwuOyvVsHHoIf1s3zrt5fz5nY8zHbfW4lKPT6M61dgEcf4V4ZffVKHnJxO/upMYA1lOaWm&#10;gmS6AEb8Rc5nwE4ExEIkwPOM/38h/wEAAP//AwBQSwMECgAAAAAAAAAhAL6BIaNypQEAcqUBABQA&#10;AABkcnMvbWVkaWEvaW1hZ2UxLnBuZ4lQTkcNChoKAAAADUlIRFIAAAVnAAAC/wgCAAAB8tnSfQAA&#10;AAFzUkdCAK7OHOkAAAAEZ0FNQQAAsY8L/GEFAAAACXBIWXMAACHVAAAh1QEEnLSdAAD/pUlEQVR4&#10;XuydB5wURfP33/8jGZFwBAUkSVJAVDBnxZyzggEToqiYH8wJEX3MYgLBCCjmHDBnRUHkSIKA5AzH&#10;HRxcfOum6pramQ29OzN3u3e/76c+e9U9vXWzM93Vvwk7+/9KASgtRT8AZaAfgDLQD0AZ6dIPNm3a&#10;JJ4F69evF8+CNGmck5MjngWbN28Wz4KSkhLxfIB+EAH6ASgju2k/8aoZyAcRJNUPkA+Cp6CgQDwL&#10;kuo0STVOqh8kFTk/P188CwoLC8WzAPrACuQDG6p+P8hu0lc8C9APqixJ7dqkGlclEveDf/75h15H&#10;jhx5++2333vvvVwZOCHmg9D6QbXOB/PnzxcvUNAPNJgXgie8flCVqAY60Xc/WPfGD+ve+lEKCuSD&#10;4Kky8wJFmN6qvxQU6AeVTHj9IClmdhwgXlqCfBCB/3wQi1k9rhTPAswLVqAfaDAvWBFeP0iKpPpB&#10;xRNMPyhalyteqiAfaNIxHzRs2JBeCwoKatSowb4ls3e/xn4V0Q80mBeCJ7x+kBTVYl7wD/KBJi3y&#10;QVIrERQ++8GxY7aaC8td2+q+MpuW1Y8dG6pyP9hmm22+//57KWQO/vvBQc+WvZf6Ab3u9aRUBgjm&#10;BSsqMh88+eNWM8TqByYsmYsqPi/cf//94lUgYfSDbg+XFXnX6nouuipT6AdJiYnM6weZSNS9lbn9&#10;oOKJog8++eQTKVQgyAea6psPkvrkeXl54pUTdW+lST/g9/7Q4Up6tTwS2bJli3gWhNIPWrduLV45&#10;Rx99NDtr1qzp1KkT+/E5bOTWbUdmQ1K393uv5Uf9d+gH9rj7wdq1a2lqkEIk1A/otbi4uKUDJWfO&#10;z17nkGeK+MOzedsUFRXRRMC+d2kKjv53ptLVD8paO4u4aCq5sasfOG3XU+80Lcm40vxr6gfsmJqo&#10;Dr/X9ANKZvTxzVKfzoYNG8jJzc2l/WIqk3IYdz8YM2bMYYcdJgUL+EOyfTpbKlPIBz6J+u8yNx9U&#10;PO5+MHbs2KR0In9INpt+UJyXn/fTTCkoqrBO5Pcm1Q/SQifGmheiwh+SzU8+qBr9IGpjLqZJP1jx&#10;wJviRRKlHyQFf0g2P/1g6Y2jxUuJqP8uqH7Q//5F5w9frBsfPXpr4zbDpJKgojEDFzNsXqBkMGLE&#10;CClYwB+SzU8/WHjtSPEsqPR8EFQ/mNl54JLrowyAyp8XhgwZIp4d/CHZ0A9MSzIDFyt9XuDVYPtn&#10;tVQaQtQHtJlOGFlAjg3+54UhV/98+xXf6n+Xuf0gDHg12BL3AzpiDvV4IRZJ5YNszxdFov67apIP&#10;irdYPUKEV4MtcT+YNGnSXXfdJQULdPTA+8GsbldGPTZDP9CE0g+ys7PF88DnE4n+DjkOOvrbk/P4&#10;jK/3fKK38fK1m7iSly4Y/IxpltDhfqBrdGRT6eoHZa2dRVw0ldzY1Q+ctjmu84lcSe29/YAXmZZk&#10;XGP+nekHfD7RLPXplJ1PXLWGzyeayqgOrwYb9QOziHH3g/r164tXzjHHHMPOunXrjG/Q0RPmA125&#10;PvJ6QpWfF35qM5BeMyYfJIuOnqb9oElfVz0XXZXcD9jC6Ads6Adl6EpXP0jqeMH7hWId2cD9wFsf&#10;tTKFfsAWRj9IipItVg9X06tRHfOBtz5qZcX3g4smbDUX1TEftL6vrDjy+NFcb0PV6Ae63gX6gVTG&#10;p2rMC7reD1VkXkiqH+w4rKzN5Bb9XY256KpEPtDof4d+UEbUSvQDX+jowfYDLroqq0k/sITfe8LI&#10;Qnq9NPp9BVvhxmyp94P+/ft/9dVX9CrlcnR09ANTSWbQlZb9YNVzH4sXF35vBfWD5s2bs7PNNtt0&#10;69aNfYOOjn5gKskMutK6H1hd6uP3Vmg+iIWOjn5AxfEHP/LUyS/rxqYlGfpBGboS+YCK07L6vbHf&#10;g+S4SMd5IT46OvqBqSQz6ErLfLB61KfixYXfW337geWlI+hEDTdmS99+YMwQtZL7gbc+aiX6gYYb&#10;s6EflBG1Mk36ARfvvfgzeu0wXCppw3I9m4GLrn4w6N2tLckMujLD+sEl98y74frfdSX6AZmBi1W/&#10;H3gr0Q/IDLqygvrBE0888dxzz0lBoaOjH5hKMoOuzOB+8O+//9LrP//8s99++y1YsIArA8fn9xvj&#10;kCaN9U2hCUnqOlNY33OtFNAPNNW3HyTFrbfeKp4F22+/vXgWJPVdru222048Cx566CHx0pKM7Acg&#10;cALoBwsXLlyxYoUUFCNGjLjxxhulkIjatWuvXu1WLxR5+fLlUiinoKDg4IMPPv3006VcDjVeunSp&#10;FBRDhw4tLi6WQjm5ubkPPPCAFBQnn3zyN998I4VyKPIPP/wghXKoct68ed7I9evX984Xix2koNh9&#10;99332GMPKShoU7z22mtSKKdRo0ZNmzaVgqJBgwbiKSixjRmjVGI5tWrVEi+SYPJBUvNZ1MbeDcok&#10;9cQo+x8LHzVqlHgeTj31VPEUUVcvqd8m559DtSSp7Uk9UjzFsGHqMMaCEOcF6pJRp9tYlVHro/7y&#10;eVFRUdTGNMrFU1DLli1bSqEc2q/eXcuVXtlFR0lRV4P6gbfxVVdd5W1cr169tm3bSkFRo0YN8SK5&#10;4oorxFNQ46irETVIkyZNom4iqhcvkmD6wYUXXiieImqWJqIOI0qnderUkUIi6BP27NlTCopbbrlF&#10;PMVll1328MMPS6Gc/Pz82bPLT3co/vjjj5kz3Y9v6tGjh3iRvPLKK95+QOvmncsI+ykyFjvssMOh&#10;hx4qhUR06NAhaj+IJbFDzAdPPfVU1BwblWQPfrwfMupYicWHH35Ir1G31Ndffy1eoET9X5QnKLdJ&#10;QRF1yk+KL7/8UrxIvM/HZILpB3Xr1hVPcdxxx11wwQVSSETnzp1///13KVjQrFkz8cqhNHP44YdL&#10;QTFy5Mg///xTCopZs2aJF4k3qZxxxhlnnXWWFBRR/13NmjWj5oOoUFZr166dFMqhmeXRRx+VgqJh&#10;w4bbbrutFBSUw8RT0GpE3Z7Dh5efpIwkmH4Qq/fZ88Ybb0QdMV6WLFlyrIOULfD+rFTU/7Vu3Trv&#10;wQLDJ1VtoA5t+UHiEGs1vMRq+cQTT4hnR4jzwvPPP3/ggQdKIWiibuvx48eLFyi77rorvUb9j96h&#10;H6sTxBri4qVKnOdVeKF1i7V6IfYD+pcfffSRFBKxzz77eFeRDnbff/99KSh+/PHHu+++WwqKqNPT&#10;pk2bdtllFymU06pVq44dO0qhHDpYoMpVq1ZJuZxrrrlGvEiuvvpq7+lwOmCLeswWNYHRB4wqoaLO&#10;LLR9evfuLYVEkOj2PtcmVicgQuwHROPGjcVLRNSDn7Fjx4pnwaefRrmnb+3ateJFcs8994gXSU5O&#10;zkEHHSQFC2iSEi8udLSWlZUlhUii7vJx48aJFwnpSvGCJsR+4B1wcaCuGqe3aubMmWPfmIYytZ83&#10;b56Uy6GMsu+++0pBMXHixJ9//lkKaYb9p06BcPNBxvH333+LZ8Hnn38unqK9gxQUVNmrVy8plEN9&#10;ztvtjjrqqIrvi9W0H8Q5JRz1ZJQ9NLNEHbX169ePdaTqpWvXruJVFMgHAZNU6h4yZAjNRFIo5+OP&#10;P/Zecgsb9IPKhDqNeRph5YJ+EDCx8gEdZIpnQVIHSoGAfpCO2J+ZDgr0g4AhPfjnn396f7tg5Mgk&#10;Hgjn/UG6sEE/CJhY80LUq0FRoQixgoQH+kHweG9NbtGihXjpCvpBRfD777+//vrrUkhL0A9AGegH&#10;oAz0A1AG+gEoA/0AlIF+AMpAPwBloB+AMtAPQBnoB6AM9ANQRgD9IKmvJib1XfGo31+ORSY+/2bj&#10;xo3iWRB1Oye18aN+l5JBP0gM+kGVJerPRldnqmk+SKofIB9YEdSqeEnq8TBJPXkvqX6QVOSkGif1&#10;1B///aA4xsOHCOSDxCAfWJEm/cD7454E7e+ouxz9wEXV0YlR+0EskuoH1YHE/SDhoEznfBAL5AMX&#10;tvmgVq1asVQG+oEG80Ilg3nBD1VcJ8YiqX6w5KUozzmIBY4XrMjEfhBeY8wLwZMm/WBmpwHiKWZ2&#10;HPDP4bdJIS1BPkhMUo1n7BSlH8QC84IV6AeadO8HaUI6zwvpTwD9oHDtBvEsQD7QZFI+4IeUXnbZ&#10;ZfQa9TmORRuifJiC5etm7x7lMaToB5rMmxd22WWXWA+2L9qQxJXW8MC84IcA5oWo+SAWyAeaNM0H&#10;1113Hb0uW7aMi5ZUej9oN7zsN0ont+jPP1Zqg3fXtrpvq7modv0gKyuLmkZ9LGwcKn1eCKQf8Huj&#10;RkiqH2BesKLS88GTP5bZtKx+7Bj4va4IXKTG9LrbY1IZnyqiEz/88MN169ZJwY607QdcdFX2fqKs&#10;yLv2yOelkjAtyQxcrI79IAXSdl7goqsy7H6AecEK5ANN+uaDFB77HF4/sLwHPM37AQdhc5Gfny+e&#10;BRU9L5x77rniORx99NHilZZ26tRJPIW3H+hP/nLkj8cl1Q8sHy+buf0gqS87VGg/iP9QV75FsWXL&#10;lusdyKfXtYvLHgrNNZTJ6Z/pTz7yh7KPykuTcugT5uTkkMOzA1dGdbz9gBdxkY1raJGrH3AlvZqW&#10;ZK4Iph9QjVlknMLCQkrv7FPljJ0uZcfUcBA216JYDm1nHZMd2iDs2ETwOps3b6ZByD5X0qvB3Q9q&#10;1qx52GGHSSERZ7xa9tlOeXoTf0gDF9lc+SAM0lwnchC2tMXdDx5++OFYPz7tJYV+kPPdNPEsqBo6&#10;kYOwuUhfnUiTQtQfj41KKv3g88niWZBZ/YAb/7rjAHpte79UElzP5qKC+8Hi69UHjiSKTrQnhX6w&#10;YeIU8YKj4vsB17MZuJhUP6hg8qctEM9DRfeDTMwHbGH0gxmdyu7qsMR/Ptg4bb54HtAPBNOSzKAr&#10;w+gHC698RjwL/PSD7o+U/feLhi6IuhqEux/QptcnDOITpx8MuHMOb+sKmxduv+Jb72oYM6RVP1gy&#10;OIkf6/FD0v0g/vkDF2mVD4wZolZWtXwQ+9EWmqT7wcEHH5w+/SC7SV/x4oJ+kBDuB7FWg3D3g8ce&#10;Ux83EnNKuH///jkOrn5ANTSCo55PpEXt7i8rXnvjFK53ApR9FTCWQx/7n5OGksNZgSujOt5+wIt0&#10;JdfQIlc/4Ep6NS3JokagfkA13sZ8PtFUmn5Q9n6nPdezcY1ZNP/yEa4advh8IvvepdpZv26dqyaq&#10;0+3hEr0aXFn2p5yIfhB1UjjqqKPMzw27pENS+cDVD2yYd/JQ8eKS/vlg4J2zT356o27MpGk+aNeu&#10;XbNmzaRgQfr3A9rfvMsNgfWD0SVl5mlcReaFpOB+4I2uK/30g/mnDBMvLpmrD/wfL1SLflBl5gVj&#10;hosmlNm4E0ayY0MVzwdcdFUyVbgfcHH0MSPp1XunfFSqbz8Ib15gy6x+EJVM7QfGDFErGW8+iNq4&#10;mvSDKpUPjBmiVjLoB5rq2A9o01DxnX2Gueq56KqsnvPCS384QUYXc6j4BNwPzAklBv2AzMDFCssH&#10;Fd0PtnMYOHAg+W3atOFKBv2AzMDFKtsP4oB+QGbg4viDH6HXMPpB8eaIW/7RD8QMadUP2Cz7AZ/G&#10;QD8oI2plNekHbOgHZUStjNMPJje/gIeRAf2ALD7IB+5K9IOojdEPBFNJZtCVFdMPdL2BiyeMLKDX&#10;1uWn2mP1Ay6yDflYKjO7H3zefYirnouuSvQDMgMX2apIP/DWR62s1v0gRmO2UPpBiYMUHNAPyAy6&#10;sgr2gw0btj42N+qjk1ydIz5hPA+FcX2ROz7hNXbd/xmf9P2eawqgH2iqbz8Ij9GjR4tnQZcuXcSz&#10;wP47GkRS9+4OGJDE85H++OMP8SyIsxf9k9b9AFQYAfSDqN96IKJWnnrqqVHrO3bsKJ6iW7due++9&#10;txTKWbhwoffJvyRiBg4c+PTTT0tZEfXfHXbYYU888YQUylm1atUDDzwghXLo3/3111/eBP7tt9++&#10;8cYbUlA8/7wSn+UsdpCCgv7jzz//LIVymjZt2rhxYymUQ6uxfHnZ84dcdO/efcGCKN9mv/nmm8VT&#10;FBcXux5+ZcjIfGD/89jz58f8pnfDhg3FK+eiiy4SL5JYD5qPOjdHzd5R+yKR1A+Zx2pMXUQ8C7Tq&#10;11R0PmjdunXU561Ebfzmm29G3QdRt/XJJ598+umnS0HhjUzDgpFyOVErCdK23vqPPvoo6rpFraxd&#10;u3bNmjWloHjmmSjfY4m6KYiokalx1OcYRQ1ClVHriYrOB7Gez9ijRw/xFKS9e/XqJQVFz549xSvn&#10;77//jpo2iaif/OOPP37//felUM6///77++/lpzsUkydH+W5uVlZW1KNo/sESL5bPAIxDrF0YlQ8+&#10;+EC8SGI9/CqAfrBo0aKouveHH34QL5JbbrlFvFT5559/xIskqS11zTXun4t5+OGH6ZV/fyZYaMWi&#10;dpq99tpLPEX9+vXtDw3o8CTO3OeiTp064nkIoB/QUH7qqaekkCpRB+LgwYPtdy11x6iNo0YmWrRo&#10;IZ5i0qRJ4in694/yCx/77bffscceK4VERF2xq666yitLiebNm3t1IjUeMWKEFBS0a6Omq6iferiD&#10;FCIJoB98+OGH4lUItPWj7oApU6I8aSXqfE+VNLtLQZFUOiHmzJkjniJqkFjZ+KeffhLPgi+++EK8&#10;VCGhE2tnBaMPoibqpE7sRD2s+uabb2rVqiUFBakB8RTHHHMMDRopBI336M47ZA1Tp04Vr5x+/fpF&#10;fSRxVEhUihdJrCnfHuqjsfp6iDrx7LPPFs+CRx55RLxIvEf5BB27i6d48sknxUsEHe917Nhx+vTp&#10;Ui6HEnLU0xiEt/GYMWO8OXZYOVJWvPrqq+Ipoh7y0ZFFVNWcFHfddZd4doTYDwJhhx12EC8uUefO&#10;OFCG9B6+7rPPPuJ58Ko87+kHgkbbqFGjpGDBa6+9Jl4kST2HPRDC6gdHHXVUrBTkxUlXyc3NltAU&#10;HnUWP+mkk7wnH5ctW7Zq1SoplEMrZv+A2fAIbxMx6Z4PKpgZM2aIlyrt27ffbbfdpFAOVXp//YxS&#10;nVd2EFQZtT5UqmM/aN26tXge5s6dK16q1KtXz6sT//zzTxrN3vPQp556qniVDfJB8HhHc6yU/vbb&#10;b4unoCOLBg0aSKGiQD+oTBYtWiSeIuo5j7BBP6gIkpV4SV2HDAT0g4og6tHvRRddFPWiQ82aNb2i&#10;MmzQDyqCtWvXJqVAK/5IFf0geLz3te6///477bSTFBJRdqIgzFMFUUE/qAieffZZ8dIV9IMgoal9&#10;1apVK1askHI5FT++kwX9AJSBfgDKQD8AZaAfgDLQD0AZ6AegDPQDUAb6AQBAQDoAAAhIBwAAIV3S&#10;QVIPe0qKpB7LtWlT2U8QW5KJz/DKxMZJPXcsvIeUJXWnoH1/ppYhdf4UnqaFdBAB0oEmTRojHaRG&#10;BqcDUAHMP2N4dpO+80+1esR/dtN+2Vn96FXKoBoAdRBBlVcHSQ3vpBpDHWjs+7MjDqAOIglpixBI&#10;BxqkAw3SgQscLFQvwksHoAoAdRBBOqiDDZ/+kd38vDUv2D4kEepAA3VgwMFCFDLxYGF6qyjP741F&#10;eCMc6UCDdAAqh0xMB6AKEEo64K/477PPPt26deOa28uh5G3gRezTdOGqYfgnKyjPSdnB2yxODUcm&#10;OFnm5+dzkTHNGDNrSdnBW8PpXAoORilI2UHXxPqA3hpaQ0oHJGqk7OBtZmpo0LpqDFyzYcMGKTuN&#10;qYbWX8oO3EwKDlxjIhNcIwUHfuCvWU/7D0hFs1MY/nkZmqul7OC8r+yNprGpMXhrCFdNnC6kV4Nr&#10;pODgqqHG/Pg6kpBS5eBqRlDRcgtTt5Fy+XrSv5CyAzeTgoNNDQuZ+F2Iiy4CSAd9+/Y966yzyDns&#10;sMNOOeUUeiWoeOSRR9o/IjQkvUTgYEETXuOkPmBSjWP13agk1RgHCy5wsJCO4GABVAo4lRgB1IEm&#10;vMZQBwZHHEAdRBLSFiGQDjSZmA5m7JTET+YjHRhwsFBFqPLpIClmdkoiHczqcaV4IHmgDiKAOtCE&#10;1zg8dZBUOoA6cFH10wFfxLIkqV2e1E9rJtXzqnw6SGprhJcOktrdSc0r9v3ZyQZIB5GEtEUIqANN&#10;mjSGOjA42QDpIJKiDUnsmKRAOtAgHWiQDlyEkg5OO+20pCQ6UbQhiXFY5cGpRA1OJVYY8dLBK6+8&#10;0qhRow8++GDLli1nn312rF8Xa9asWe3atcmhBmedddZeDlxfp04dp0lioA40UAcaqIPUCEsd0DiP&#10;lQuCAulAg3SgQTpIjeDTwahRo/r06SOFMMHBQrvhpceOEZvcor/xyeIT7KA96Nmt/3daVj/j7/Wk&#10;NIhFUquRFDhYqDDipYNp06bR6/bbb8/FUIE6yMR0YJaS6ca7PSYNYgF1YMgYdUAHCPrS+oknnvjm&#10;m29KIWiQDpJKBzd/stVoHOqil95PbA2lB+2Rz0sDTQWkg5ldBmY36Tt7j2uknAikg9TI6AuNOFjY&#10;OrQSpoNuD29dqschmZd0SwdEUooGBwsVRuJ0QBrhk08+walEL5WoDqpVOoA6SI3g1cGnn3564YUX&#10;vvfee0gHXpAOzFIypANN1UwHtWrVYueVV15hJyQSHiwcNnJrz3PZy79Lm4wG6SAWCQ8WzP8l+6HD&#10;lcZvZfVzU2AriQ8W5s+ff/LJJ0vBgjvvvHPNmjXkfPTRR1xjQ0J1kHI6gDqo8urA/F+ypNIB1IGL&#10;BOnA5hhh+fLl5imaXEPpoLi4uLCwMP5QHPZV6VHPi504YpPxyX5aIG0MSAcapAON+b9kSAeGDLuy&#10;cMarW/fiKU9vMj7Zp7OljQEHCxocLGjM/yXDwYIfrNTBJ59Eu5ztm4pJBzmfTxbPAqiDNEkHnR7c&#10;aj+2GqCLXsz/JYM6MASsDrZEIrXBgXSgqfLpoOtDpTuXGzU2ftRBa0KR/brjAOO3vV8aaMxSMqQD&#10;w8Zp88WzJoE6GD9+PAkERqqCo2LSwYaJU8SzYOmNo8WrcDI9HWiLmg6OHr21gY7cZpg00JilZOGl&#10;g6pN/jTPGbhEJEgH48aNu/HGGykXZGVlSVVwpKE6WHjtSPEsgDowS12WKelg4ZXPiGdBRqiD8X+W&#10;jvpV7NXx841Ptt7iUX6JTyV+8MEHlA6effZZKQcH0oEG6UBjlpIhHdjT/ZGtm+KioQuMT/bPamkT&#10;hwTpYJdddhEvBHCwoNHpwGVekA40ZilZUulgyeAksn9GEG464FMG1efKQnjqIDvRE02QDjRmKVkV&#10;VwfFxcVbkrg1Jj46HbgsgHSw5557ihebf//9d926dVJwMgjflfjPP/+sWLGCK6MSXjpod39pn1Fi&#10;V103xfhk8Y+gkkoH804eKp4FSAeZng6SurhWNdNBalA6sNkcoaYDs/TaG6cYnyxBOrgurHSQ8Hln&#10;SAcas5QsxHRwVRJnxKp7OmjVqhW9hnFNgUnHdAB1UJ4Obrjhd7Jrb5zMxUxJB9pwsKDNbzpoEonU&#10;BkcapoOkTiXOPyVaR45BeOrAZV5SVgfagk0H2ioxHaTDqURKByVbkvsVgjik48GCJToduAzqQJsX&#10;pAONWeoyqANtSAdlhnSAdKDRDUYfM9L4CXMH0kG4pEk6aH3f1qUjjx9tfLL4ZNzBwhW3zZzWpO+g&#10;W2dwEekgqXQQEjhYECogHRz3fPG9F39GZhoHmA4SqgPqYRSc7ffm/Y1P5qVi1IE2pAOoAxdVXx24&#10;rCLTwY7DtoZKeN8x0oFGN0A6YIoLi1aN+JBMytFAOqjQdDBh6lb75YhhuugF6UCDgwXDS3+UHviM&#10;2EFPFx/yZKEpXurvl0wqPx00a9bMPGGVGDx4MN/a3Lhx41133ZUro5KJ6YA6jVn6zj7DjE/mBelA&#10;k9HpYO3Yb1a+NLE43/ZOpPjqgNKB+b/Hji4+YWShKWZ8OtCcf/759Pr1119zkZg6Ndq86YB0oEE6&#10;0OgGaaIOVj33sXgWIB0kDdKBBulAoxukSTpYPeoz8RKR3bRfdla/1c/G/OIf0kEUkA40SAcaVxtj&#10;maIOijfHOzuIdBAFpAMN0oHG1cZYsOlAG9IBgXSAdBAB0kEs7A8WCKSDpEm3dPDhbndMy+qnb+P1&#10;knI6cJkXpAONq40xqIP4IB0EqQ5c5gXpQONqY6zKpIMOD2y1K8/6bGtxuDQwUI+lCMba3V1g/Nae&#10;D5hUOhj0btmnjmpDPAkK6QDpIMK8IB1oXG2MJWysb3WPmg7MUrITRhYY3386MEtdhnQQxSorHbjM&#10;C9KBBunAUJXTwUUOUigt7dq16/fff0+Oq94L0oEG6UDjamOsCqaDSKtS6uC4446j18mTJ7t+N/nQ&#10;ctYrNhWUrt1U+u/y9caoyDWr1kgbflpxUVHR4pVRmrGtWSs/YSDvWb9+4Qp3G7LVuUVUs3HTJmnk&#10;QO9yNdNvNG1McK5fs7GE2ixauYGLZItWyVOVuRmjQ7GZGoN5l2mzbF0+tVm5ocDU6GYMVcYKLi0c&#10;+F3/rshxNaP1Z183Y9+08QY3bZj8fGc9c7auJzfjNxqc2BEf0LQxVlhY9g3fjRs38luIqM24Rlo4&#10;cHBvG1Mk8vLyqA11Iecd0ZtxDcFtGCqaNmV3FjXtt+SxD6hmyZqN1MEMZW8rLaVOaEJx43njvzM1&#10;3EbesH79unWyAgsjuxDV5G0ulkYO9K6NBbIOC6b9y5HXrNzENStWSxsTfPGKsvrl6zdTKN2FyIqK&#10;tzYjnDe5qcyDBY39N8CSJVN+0F2DxpqcnBzxLEiqMX6y1UVFp4PtqxAtWrQQzwI01mRi4yqGDMhI&#10;0kUdZCKjRyfxnNVbb71VPAu6dOkingWxdm1U+MumliTVuFmzZuJZsN1224lnwYABA8Sz4KGHHhLP&#10;gj/++EO8oElhZk4HkA6qEUkJ6Q0bNogHqg3pkg4GDx5Mr//73/+4GJ+DDjrov//9b/369aUcl48/&#10;Ljv92qFDBy7GobFDzZo16VWqLKhRo4Z4FtjMt6tWrWInYeMhQ4bwOhNJCYrA6dGjBzuPPRbtokIk&#10;TZs2Zcd80jjQRhgzpux6SXGxcyosLiSUqH3C7cbwjuOsN2VKgh/ypF5Br/zzYvo3x6LCv2z6119/&#10;cTE+DRs27NWrV5s2baQcG97R9OnoVariss8++/CmsD8jlhbpgM+mMFJlwSWXXCJebCSog1TFxelL&#10;ZUg5LlOnTrWPzC0vu+wyKceAmxmkNi68wi1btpRybCjg119/vX79+g8++ECqYrNs2bJ///134cKF&#10;06dPl6rY7LHHHrzChFTFhlZVmlo0po9m2dJw1FFHiRcXikwHOIMGDZJyXJxtvA19TCnHhXKH/Tp/&#10;99134lnAq0FIOS60Ah07dqSJU8oWpIs6+PDDsifAzZw5k4vxyc3NXe0g5bisXLly2LBhO++8s5QT&#10;cdVVV1n2p5CgQciOzV7nzkRHqjZH4+ZRNHvttRc7cfjsM/nGznPPPcdO+mM5TtKKPn36iGfB3Llz&#10;69Wrx9dlE0JZKanLakRapANabyfllSFVsZF2DlIVmx122IEdm8YEhyWkHJe1a9e2atWqffv2Uo4L&#10;DXJKTFKIi6yBg1TFhVvaqIP8/Hya8wmbNaGcy41tJP2JJ55Ir5SVrrjiCq6JA2ljdn7++Wd24kAf&#10;jU/LxXmslqFOnTrLly+XQiKo8Z577snP70pIrVq1GjRoYJNGiXbt2lHHsPxNR/qA9EqDnIvxcXZ1&#10;GVKOy4ABA6jl/PnzpWxBuqiD+L/17CIvL4/2pc3n5A1H8thy0N511110yGd51JcUpEtHjRp18MEH&#10;Szk2lrmfoRFO+p9WeMaMGVIVl6FDh7788st09JtQTdC4evHFFx944AHaet26dZPaCufcc8+lV/sT&#10;9ZsdpJCIL7/8UjwLPvroI/GC5tlnbX85dvfdd7fvn598EvNxTLFIl3RwwgknHHrooQcccICU43Ll&#10;lVeKV6mQcqNXy1OJTZo06d27txTiQgLvm2++IYdPXyXE8hiVmlEO7du3r5QTQZmUz+/asNtuu7HT&#10;v3+CX5chzKlEm1MYNCeLZ8GDDz5YNnXaTZ7bbrstvVommkaNGolnwRFHHEGvNqrKHBiGAW2Ha665&#10;xrIXMWmRDsxpVcsdSTmyS5cuSV3otuTuu++mV8vVePrpp+nVsnH37t2ppc0FjqTOHRA//vjjpk2b&#10;zjvvPCkn4rfffmvRooUUEvH+++/fcsstUojN33//PWHChGHDho0dO5YEhdRGg2ZCkmAklG666SZL&#10;OU3C+6yzzpJCXD4uR8pxoc37hoOU45JU4x133PHtt99+5513pBwbzvv20DHL6w5SjgsJxp122imp&#10;Oy/TIh3QBDtt2jQ6kjTzRmVBU+jjjz+e1FQQLCNGjFi4cKEUQmPSpEniWbBgwQLx4mJ/jENHK+JZ&#10;8Pnnn59++ukNGzaUclwsE2jYsAxcunQpFwNk3Lhx4llA8sScO7MkXQ4W7KG5gqAdT69SVeHopG5z&#10;Ds9g2V/pqI9aWp56ZPhatw0U2eZCNKloGuHU2GZ6OeaYY9gZP348O/F56aWXfv31VynExjXBUq4U&#10;Lxq0I3jzWm5kPns3ZMgQLsaHT7UklcgykcxLB1dccQVJJstdnixJ3VP05ZdfWt7gcd1115GAJKd5&#10;8+ZcEwh0ZCieNUmdPKPDEJtTvD169Pj6669JwVrulCeffPKvv/6i14SCggPSkQUX49OkSRN6paMV&#10;LiYkqS6UVOO6deva3DSVhmReOjAkdd97JTJnzhzqTAapDYIU0gHDZ9HiM3DgQHYS3u5FH6pnz551&#10;6tSh1wkTJkhtXOgQQLxKol27duJZ0K9fP/GqOhmcDkAKtG7d2uZ+WKJFixbmBoEA4ZzI8D2/8aFm&#10;4pWW7r333uLFQDceOXKkeNFAOogK0kH1Yty4cTZXnqZOnUpDa968eVKuPEpKSsoyh52q2rx5M7W0&#10;v7Rmcy3QsGzZMvGqLkgHIK2hg3D7dJCfn2/fOCmSOqmUuSAdgCpFUVGR5X1ZnDUspcT5559/xx13&#10;3HdftAcqViGQDkBa88EHHyxatGjJkiVSjkvjxo2vvvrqyZMnSzk2PNtTRrC8wcny2/SZDtIBSGv4&#10;WU98K3HCy/5ZWVnOsULig4WDDz6Ym9k0rj4gHYB0Z9KkSTbXIAga25QRpBAoOHcAQOWz88475+Tk&#10;8OMwQNggHYD0hZU83zSVn+/5wZwYhHG7RDUB6QCkNc8/X/ZbUSeccAIX4zBSIVUgSZAOAAAC0gEA&#10;QEA6AAAISAcAAAHpAAAgIB0AAASkAwCAgHQAABCQDgAAAtIBAEBAOgAACEgHAAAB6QAAICAdAACE&#10;Ck0HcR5EtX79evEsCK9xTk6OeBYk1TipX860/0lyIqkfgE8Ky2eQEvYtCctfamUsf+eKCW/3pUn/&#10;DK8xg3QQAdKBBunAkCb9M7zGDNJBBEgHGqQDQ5r0z/AaM0gHESAdaJAODGnSP8NrzKRLOgBhU1Jc&#10;PP/U+8iK8xOPxpKCouym/cgK1+VKFagGIB2AmJQUZeSvkoOUwcFCBDhY0NinAxwsaDKxMYN0EAHS&#10;gQbpwJAm/TO8xgzSQQRIBxqkA0Oa9M/wGjPpkg6S2uuZ2DipMZDUCC8uDusIP6R0kNSnKygoEM8C&#10;+59mIZJqXOX7J4NTiSAmOJVY3cDBQgQ4WNDgYMGQJv0zvMYM0kEE6ZAO1rzwxb8XP1aUaytlkQ4M&#10;SAeapBozSAcRpEM6IFaM/ES8RJTdLJTVd+UDb0o5UJAODGnSP8NrzCAdRJBx6YDY+Mcc8YIG6cCQ&#10;Jv0zvMYMTiWmI2vGTBTPgk2T54oXNDiVWN1AOkhHkA5ApeA3HfAIb9SoERc7duxIr7169RoyZAjX&#10;aHCwYAkOFgw4WNCE15jxmw7q1KlDr3qcr1mzZsWKFVTz6quvtmzZkmr+/vvv2x3+85//0D4wcHv2&#10;adVdNUzUGm5s4Mty1Mmk7OC8r+yNprGpMXhrCKqhoSuFnJwNGzZ4m3GNXg2ukYIDjxApOKuRl5fn&#10;bRa1htKBFBy8bfhqAg0V8ld+N5Urvc3sa+hjSjknh9ezqKho/dp1UpUoVKzdxyOfdpCUHbhSCg7O&#10;+6LXmI3Md1vp9fTuGmrsqiFi1ejdF78LEbE+YNQaakzbUMrl60n9QcoOzvvK3mhWw9QYvDX8AWOF&#10;MnCN/oBcI4Xyz+slGHVg0sHgwYPZGTVqFL265ICrqOHPaUl4jWlLiWdBUo2hDgxQB5o0acwEcO6g&#10;RYsW4pWWHuZwxBFHUPrR9QzSgSVIBwakA014jRmcSkxHcCoRVApIB+kI0gGoFNIlHaSJZMLBgsY+&#10;Hayd8P26N36QQiJwsKBJk8YM0kEESAca+3RQvDmJryEjHWjSpDGDdBAB0oGm0tPB/NPv5ye4SjkR&#10;SAeapBozSAcRIB1o0kEdLL7tFfEsQDrQJNWYwanEdCTjTiUmlQ6SYtmd48RLxLwT7p3ZcQCZlEHy&#10;IB2kI0gHBvt0QPzd+zrxQErgYCECHCxoMu5gIal0gIMFL0gHESAdaJAODGnSP8NrzCAdRIB0oEE6&#10;MKRJ/wyvMZMu6SCp0ZKJjWN9hywqK0d9Kp4FGZcOknpWenjpIKk7Gqp8/2RwKjEdwalEA04lViQ4&#10;WIgABwsaHCwY0qR/hteYSYt0ULQud+2/S+hVyokIb6MgHWiQDgxpMmjDa8ykizqwvxGVCG+jIB1o&#10;kA4MaTJow2vM+E0HI0eOfO655x5//HEu0oAfOnTozJkzqX7UqFGPPPII1zOBpIPZu18zs+dVf+91&#10;vZQTkdRGQTrQIB0YMnGEJ9WY8ZsOeIS7xvmZZ54ZtT6QdEAk1TgTwalEA04lViTBp4Mdd9yRXpEO&#10;/IB0YEA6qEjipQMavWeffXZ+fv5777233XbbjR07VhYo7rnnnh9//JFeuVizZs299tprn332oUMG&#10;Xc9USjpISjLhYEGDgwVDJur/pBozGXkqEelAg3RgQDrQJNWYSZwOunfvTsP49ttvl7IPkA4sQTow&#10;IB1owmvMxEwH22+/PTt0mECvcUayPUgHcTh2zFa7+9KJxm83XBrEIsB0cMU7pa3u22qt7y02/t1x&#10;z2YgHWgysTGTQB3UrFmzqKhICr6plHSQKZjxT5ZUOgjwVCKlA/N/yY57vtj4AaaDpMCpxIokwanE&#10;9u3bk7PtttsuW7aMK/2AdBAHM/DKxh7SQTlIBxVJzHSw00470eunnybx1bqE4GAhDmbglY29yjtY&#10;MP+XLH46aHf/1pYnjCwwPtm72dImKjhY0KRJYybxqcQAQTqIgx5OAaaDPxaXPvljdPtstrQxIB3E&#10;IhNHeFKNmZjp4P3337/44oulUFqal5cXZzBbgnQQBz2c4qeDVXmlN3+y1f43Yo7xvYN22Fdbw7qM&#10;Br+LCkgHud9Om972opldBko5EUgHmvAaMwnUAUUcNmzYhx9+KGV/IB3EQQ+n+Olg3pqtLckG3D3X&#10;+J0elDaGdEsHxOpx34hnAdKBJrzGTNU/WMgU9HCq2ulg3WvfiWcBTiVWJEgH6YIeTkgHBqSDiiRB&#10;Oqhfvz6N4b322kvK/sDBQhz0cMLBggEHC5rwGjMJ0sGWLVt4DMcZyfYgHcRBDyekAwPSgSa8xkyC&#10;dEADmDjnnHPee+89qfIB0kEc9HBCOjAgHWjCa8xYnTuI+tXmFKiUdJCXlyeeBeE1zs/PFy8Gejgh&#10;HRgSpoNW9239v990vs74ZPFJmKA1adKLwmvMJEgHr7wiO6Nx48bs+MFPOjhm9NbdPC2rn/F3fVQa&#10;ZDrmE5HhVKIh4anElNMB8JIgHVx44YXsNG/enB0vderUEc/hmGOOodcFCxZ0cuBKplLSQXj6P6nG&#10;CX/kw3wiMqgDw5LbXxUvBimngw0bNohnQZr0ovAaM4kPFk477bTJkydLwQOPcDPO69Wrx37Pnj1L&#10;Skq40lAp6SCpI6jwNjfOHRjS5GAhqd2XiacDkmrMWJ1KJJo2bSpVkbA0oAZcJLz+V1991dLhP//5&#10;D62igduwT+nAVcOYmjjpgH/vbMuWLfwWxrzRYFPDXYQOuqRcXuNqZlPD2VAKDuZYTsoOpsZ8IrKI&#10;dHC/ZFVuT0xdsMEsJXOlA2nkQO+Kkw4unVC2xTg4fUzyL50QMaq96cCJKsRJB+MnbeQ2/PUE2kFc&#10;ZDgdSMGhLHSMmn+HjOGa4uKyZ7HQlM5FgndNnHTAzZxICf5dgF2Ii7m5uVwkeD2pP0jZwXlf0sEJ&#10;qvEfKtZPBCZIBwsXLhQvBjzgt912Wy4SXKNfDa7iUc9vNRrhuugF6sAAdaCBOohFUo2ZBOmgbt26&#10;hxxyyGGHHXbSSSdJlQ9c6eCAZ7buOT3C931KGmhwKtGAU4kanEoMkMTnDgIE6SAO5hORIR0YkA4q&#10;EqtzB59//vm5554rVT6o+HSQ99PMFZ//vvF32+cF4WBBN8DBggEHC2VQRB7DNWrU4Bo/VHw6IJK6&#10;ZwnpQDeorHRAn8LYPceO00UvSAexSKoxkyAdtGjRokweRA7jlEE6iIP5RGTVPB3oET7itHHGJ/OC&#10;dBCVFQ+8mZ3Vd8VDb0vZjpjpoLCwcIuioCCAZ2MiHcTBfCKyqpcOOv+vdOeHxAac/53xybwgHcQi&#10;qcZJ9Xym6p9KTGqjzOx8mXgVjvlEZBmXDi6+d37/+xeZYtR0YJbedsV3xifzUjHpoMoTfDooO05w&#10;6Ny5s1T5gOKI54B0oDGfiCzj0oHLkA7SgeDTQV5eXtu2bclp2LAh1/gh/dPBjE5JpAMcLJilLkv/&#10;dDDngJtoX8/sbPsEVxwslEEDeOXKlUOGDGnRooVU+QDpIA7mE5EhHZil4amDmd0HiWdBpqSDUb9u&#10;NRomumhDgnQQ697m1EA6iIP5RGRIB2Yp0oEmYeOjnt/68fUw6ZlomDCJTyW2bNmySZMmUvAH0kEc&#10;zCciQzowS5EONJWfDk477TQaxvPmzZOyDwJJB9Qyu0lf077qnUq8/Ypvyc56dC0XkQ6MT+Yl5XQw&#10;e9erxKtChJsOfvjhB/GCICh1oK3qpQOXIR0Yn8wL0oEm3HRQu3ZtGsO9evVauXKlVPkg/dNBeAcL&#10;Cy9/WrwYuD6XMaQD45N5STkdpMnBQlL9s5IPFgoLC3kMu0ZyaiAdxMH1uYwhHRifzAvSgUanA23B&#10;pAMawMR+++03adIkqfJBVUoHFDa7Sd9ZewyWciKQDsxSpANNJqWDRx55RLwY8Dcdt9tuOy7OmDGD&#10;x3zNmjXp1dQzFZYO+ozaahTZ+Ds9IA1ikZQ6mNH1cvEsQDowSzMxHeTm5opnQVKNk0oHCSOHrg7E&#10;i0GsZyVyOmB/6tSp/R3+85//kMA2xEkH0qJcjZMTJx2YB93xWwjdQEem0SItHExwA59KzMvLk3JO&#10;jnnerpQduIbSgZSjheJnJUohJ2feJY+bZyVKlYOpMSvpMvOsRG5P/PVvvGclSiMHelecdHDphLIt&#10;xsHpY5Kf8FmJTlQhTjoYP2kjt6GdQu+iHdTpwRKz1JUOqFlZaBU8Tjqg8SCNyndNnHTAzVzBCa6h&#10;dCDlnBxvFyK4mRQc7Gu860n9QcoO3IwcSgeuGoO3hi9XxwpFxE8H3IZI8VmJCeEB700H3nrCVQxP&#10;HegGrnQQn6TUwUyoA9VYW9VTB2ZWsCGpxkmpg4SRQ1QHNHpdA9gLJSpXm65du9Krt55w1WR6OsDB&#10;glnqskpJByc+u/mH9lcOvHN2nMYanDvwEjMdmGelnnrqqez4B+kgDmYlXVZZ6eCGG34nM8WMUAcu&#10;iw/SgZeY6eC4445j54QTTmDHP0gHcTAr6bL46YA+3bQmfR85awIXg1UH2oJMB5d/e+zoracSvCAd&#10;xKLS0sGZZ57ZRNGhQwdZ4IP0TwdJ3ZU4a5crxLNg8RXPiBcDs5IuS6gOtGVEOnCZl4pJB2lyV2JS&#10;6SAhIZ47CJw46UAb0oE2pAPjk3lBOtAgHUgDjW5QtQ8WXIZ0oC0+OFjwgnQQAdKBq42xqpEOLpqw&#10;1X7c6UpdjA/SQfAgHcTBrKTLkA6MT+YlqXSw47CtS7/vcJXxyeKDdBA86ZkOzFKyX9pcZnzqZ/FB&#10;OnC1MYZ0IJ4FSAdCpqeDjDuVOOjWGWTm5iKkA+OTVRY4lSggHWjM/3UZ1IHxybwgHWiQDqSBxiy9&#10;9+LPyG6//GsuBpsOEh4stL5vqz164DPGjxrZ/F+XIR0Yn8xLxaQDHCwET6WoA20VnA5MKLIXj3zG&#10;+EgH2rwgHcQC6UBAOjAgHWiqTzpYNeLD7CZ9Vz31kZSjgXQgDTSuNsaQDrQhHRifLD5pog4SNkY6&#10;kAYaVxtj/tPBhKlbbUqnK3TRiwlFhnTgamPMSxqmg2Dp8Ujpgc+ITcvqZ/w9n5AGsUA6ENIkHZil&#10;ZD+1vcL4rRM1RjpwtTHmpcqng15PbP2/+srXwc9Kg1ikezoYMWLEW2+99dhjj3GxYcOG5BcUFHz3&#10;3Xe7OnA9g3TAhnSgzUu6pYOcj39f8vzHa8d+I+VEJDxYqLLpgEe4Ged33nknvdasWbNGjRqNGjWi&#10;vMD1DNIBG9KBNi/plg6IpI7wkQ5knA8dOpRe+bmphGv8Ix2wIR1o84J0EIt0Twf333//22+/PWzY&#10;MC7Wq1dv+PDhW7Zs6dix47vvvnvEEUdwPYN0wIZ0oM1LpqeDhA84rbLpICmQDtiQDrR5yeh0QC2z&#10;s/rGb490UAbSARvSgTYvZoRfPeSv8Qc/QmbT2GteKkYdJGyMdFAG0gEb0oE2L0mNcKQDDdKBNNC4&#10;2hhDOtBWndPBlGbn0zjUQzE+SAfBg3TAhnSgzUsFpAOvxQfpIHiQDtiQDrR5QTqIBdKBgHRgQDrQ&#10;IB1okA6kgcbVxlhlpQPa5dOa9J2adS4XkQ60eUE6iAXSgVAB6YAHrdk9AaYDlyEdaPOCdBALpAOh&#10;YtSBNqQDbUgH4lmAdGAF0gEb0oE2L2mSDihyhwfEaNAan8wLNTZGjXXRS1LpoO39W40aG7+NfDEg&#10;AqQDaaBxtTGGdKAN6UCbFxpvZqketGReejyydWnCxkmlgyPVCNeN94k2TJAOpIHG1cYY0oE2pANt&#10;XpAOwqUqpYMbrv/9t5aXXnbXHC4iHWhDOjA+mRekgzKqmDrQhnSgDenA+GRekA7KQDpgQzrQ5qVa&#10;pQNtVSEdNG3aVLzS0gULFrRp04Z9Xc8gHbAhHWjzgnSgyaR0wCPcjPNDDz2UXvfcc09XPYN0wIZ0&#10;oM0L0oEmk9JBnTp16NWM85deeomLtWrVYodef/31V0oTxH/+85/1irWbSsn+Xb7emKkxlAV1Hj7n&#10;bWNs8+bN1GbLli38FiJqM66RFg4cXLdZk1dMbRavzuMikZOTw82cd0izqMFNG6akpMTVhsKaNxqc&#10;2Ak+oGnDrF23ftWGQmqzdO0m3YxqcvLdH3BLkXs9TfClq6QNQR+T/OWryup5PVflFnEztoKismZl&#10;bzDkR9kIXLN6rTShnULvoh20cEWUZmxEWWgV3NuGbLWzazZs2CCNyneNq5l+I6ODe9uwUSeiNroL&#10;EabZ9Fb9s7P6ZTftZ2oMJrgJRc3YTA2vJ/UHfgtBlSaUMa6RFg4c3DQoC8ursbGEa3Qz9rk+anDT&#10;huAh4yUYddCgQQMu8kNT33nnHVc9Y7KGF1pF8SwIr7EZ/DYk1Xjjxo3iWRBrb0WlsLBQvKChHixe&#10;IuxbEpwjLNm0yenIdoS3+9Kkf4bXmKnMU4maNNkoSAcapANDmvTP8BozSAcRIB1okA4MadI/w2vM&#10;VGg6qFWr1vYxaNGihXgWZGJjkBpVvmNUSuMRI0bImIykQtNBHOIIBy/mZ11s6Ny5s3gWnHjiieJZ&#10;8Pzzz4tnwYcffiheVSQpdZAUf/31l3gWvPDCC+JZcPPNN4tngbl8bkPLli3FsyCpnp9U4+222048&#10;a5AOIkA6SA2kAw3SAQAg40E6AAAIlZ8OFi1atHDhwi+//JJebU72nnXWWfS6ZcuWp56KdltWJMcf&#10;f3xxcXFubu7KlSulKjYvv/wyvdroMVrVu+66a8mSJZdddplUxYYaH3744UuXLu3Tp49UxYYa77LL&#10;LsuWLevatatUxaV27dq///77QQcdJOW4tGvXbvjw4Q88EO3xHR4aN25s2ZjWmTbaihUrLDcdrTM1&#10;5hvYEvLcc8+Z21jis1ghVXG56KKLaDUefPBBm+CPPfYY7ZQffvihRo0aUhWN1atX0wekmLQO3377&#10;rdTGZsKECUVFRbNmzTrggAOkKjabHGzWlvnuu+/4bkB70kIdnHfeeexccskl7MTh9ttvp56Un5+/&#10;bt06qYqN+d7EpEmT2IkF9X6iXr169CpVcTF7xfWj9VGx34UErQO92lxr5HWm4JbrTEyfPl08C+yP&#10;27///nt63W+//bgYn+zssnuYKetxMT60lykdxB+EBtoURI8ePaRsAbXv2bOnFGJAI5Yd2s4dOnRg&#10;PxazZ89mp27duuzEYf78+fvuuy85V111FdfEYocddnD2dhm33HKL1MaGZkHaaDNmzCCfe5QN6XKw&#10;QFvcbPRgoeFqeaKLeoZ4diR1/Zwa259vs7/vYPvttxfPgptuuok+o+V9Cq+++io1/uyzz6SciKTu&#10;lUiqsU3CNVx//fUkgqSQCPs9SPvOfjWSakw6ggSFjXo94YQTxEsG0gjiWVD56YC2nUZqLSCRLF4M&#10;JGI5Uhub7bbbjgYAIeW4UDPLsAS3HDBggJRjwy0ZqYoLrzAh5bhwS8vrMtyYkHJc6GjFfp1J39k3&#10;Jmlg35iarV27lpSjlONCuYCm0Ntuu03KceF1+Prrr6Ucmzlz5nBjQqpic+6554pnwb333st75Lrr&#10;rpOq2FAzXoGEw0STFuqA9sqbb7756aef2hz1nXrqqbxRpByX4447jl43btw4d+5crokDH/1aRj7p&#10;pJNomrWcaVn7WM5FPFy9Xw+PytFHH225zrSRDVIVG2nnIFVxISlrvzVOO+00+8aUOywbkySm7UDK&#10;P6GeZ+ij0cFp7dq1pZyId99912Y7E3l5eZbrTOtAkp44/PDDpSo2NLydXW2VDpYtW0ZHIsccc8z7&#10;778vVRakRTowKshSDq12sBGcdPzWu3dv2o4//fSTVMWGNvSUKVPIsRwD9tC+Ec8C7s02cwtx7bXX&#10;NmvWTAqJ2GOPPej1jz/+4GJ8rrnmGnp9/PHHuZgR8EZr2LAhF9MfPra35JBDDmGHZkR24tCtWzcS&#10;VlKwpvLTwezZs2nmnDBhwosvvihVcenYsaN4FlD/WLVqlRQSwemckgIX40PNaE0sD8wGDRrUpUuX&#10;hKesiNzcXFoNmwsWzPnnn0+v9utMCsjybDM1pgNay8iUNQYPHkyznJTj8tVXXz311FOWjWkdZs6c&#10;aX9jz9VXXy1eJWFOJSY8e50CGzZsoD1ieeZlzZo11JhEjZQtqPx0MGzYMFpphuY6qY2BtHN47bXX&#10;pDYGJErZGTt2LDvx4ZNnhJTjYppZflHkhhtu+PPPP6UQG5IzvA6EVMWlUaNG9o1JpDA28keaLltm&#10;o1NoC9M6fPHFF1KOy8SJE0miX3755VKOy/Lly+vUqbPPPvtIOS50ZEGRLRMNZVL6aJa37t199930&#10;uuOOO3IxDnTAS9Pb9OnTbXZKQUEBZw06WOaaOPBVRsLmYIF2cZMmTY444ghaGamyIC0OFq6//np2&#10;6FCHnYTYbGvd5vXXXxcvNuGJTFoT+4+21157iWcBX6ay5JxzzqHXcePGcTE+jz32GL3yIUOmsHTp&#10;0qSuzFM6sGlsLhPYn2iwxNzWYbPTLc96MpygR44cKWU70iIdPPHEE+JZ0KlTJ949Cb9fMGrUqFmz&#10;ZpGz8847c018aGb+y0HKwUErsNtuu1l2posvvlg8C+rVq2e/ztQ/Jk+eTK82J7Sp2ZQpU+jV5ixX&#10;eAwZMoRe7cchCWlLLU18/vnn4lnw888/ixccdGBIkt7y5P/AgQNpj9C+XrJkiVTFxlIiuUiLdMD3&#10;F1Jqt5yLDj74YJtbEpOF0gftcst9ww96+t///sfF+PAZSptTzUTNmjUHDBiQl5cn5biQICS1mdTF&#10;pJ122kk8CyzPU5KKpqxheVaiV69eF1xwQdu2baUcFz4fRlmJi4Ewd+7cq666ql27do888sgpp5wi&#10;tTGgzUuNd91116FDhw4ePFhqY/DCCy9Q4/33358OW+666y6pjc3GjRvpMIFy9N9//y1VsaHE8dVX&#10;X9G+XrhwoVTFhnTBcIeZM2dKlQXpkg7OPPNMSur33RftoaKRDBo0SLxKJSsri17tH2pC2drmIJzg&#10;o1+boxtm/vz54sXlvffeo0FlOa7GjBlDR+z23xzlU1xr166Vclxyc3MbNWr06KNWT/Mk8S+eBfwB&#10;CSlbYNOYxiE7NhvE3PeZMDnS9CNeCNB0cuSRR/K1JHvSIh2Q+KdDHcvREh5HHHGEeIFyrEKqEvHM&#10;M89MnTpVCnHp2LEjHS+sXr1ayrHp168fKRrLoUI9qVWrVvbpIDyc0V2GlAPl119/Fc8Cy2mW7y5Z&#10;sGABF+NgeQxrMKfGbTAHC5ZfUWEqPx2QYBOvtPTff/8VLzZPPvkknyy1aZwUfMH/t99+42J8+Gj2&#10;o48+4mJ82rdvTzOn5V36PXr0sO/91JLSgc0XYAzdu3cXzwJLSU+db8aMGZQ+Et4C9Oyzz1JW+vrr&#10;r0kgSFVcSH5btiQ+LkfKcbnnnnvecJByXKjXUcu33npLyrEhkUsClo5xSI5JVQySTQd0jPDEE0+Q&#10;bORjz4Tst99+9jMQU/npQHd9m/Pk5557LqcDy72eFDQnL1++XApxoRFOrzbTMkGf0f7UTvPmzal9&#10;Y+tvJSWFfaIh7BvzNEvbxOZefb5DtFevXly0wVK40UajcWv5nQWbE3IGy/M+DHWhH3/8UQqxSfi1&#10;pZShHWewzHdM5acDOjjkC2CW95YaliVzq58NdevW5ZsXbfp0CtjcpEwqXbxw+Oeff8SzgBrbf8mH&#10;L+LYkJuba6OlGerQAwcOTGoitVcTYWBuQ7L/HqElyX6FyfWzBjakxbmDpFi6dOmqVauol0g5OE48&#10;8cRx48Y99NBDUo5N3759J04s+1kiyzmf5griwgsvlHIiatWqxZf9E0J9jrC5vNyxY8dWrVrRa7du&#10;3aQqNtSsTZs29LrbbrtJVVz4NqH69etzMT706fikt5TjMqycV199VapiQ8du9vl02223pXxn+ey8&#10;Zs2aZWdn84+MxYcOFmg18vLyAp/8SbqSNL7rrrs+/fRTqYrB559/fvTRR0shGTIsHVCHJlq2bEmv&#10;KdySHRRajlqeTifs7w/r2rVrwgtgDM2ElA4sBeHee+9NHcUyk1Iu+O9//2t57ZCGK73uuuuuXEyI&#10;PmFkSUJBQZ8rKytr7Nix9l9wPuaYY2y2Bl8/6t69u+XWyFwyTx0wr7zySsKblFPA5oouYZ5sccMN&#10;N7ATFE2aNBHPgqR+u4H466+/7FUVS7A5c+ZIOThWrFhBryeddBIX40NCTDwLbGZvAx3hjx8/3jJH&#10;0yEA5Vz7QyfSVkmdm0gTMiwdlJSUJHVNPlks0wFBosDyFn0aVOedd96pp56a7B2jCbHRzxo+22K5&#10;2pwIbE5i9+rVi3bK6aefbnOcReywww6WdwcTSaWDpG6gDEPWEaRiLB9slxR8IGafzVMjw9IBbWva&#10;Il999ZWUg4PCGqQqICyvL6YASW4atIxUxYUmZMLyA9asWZNaGh0UH/tps2rTr18/pweVQQdxUhsE&#10;SAfx+P7778M4WAgD7hyMVAVEsuqAsbzP7/nnn6cVpoMyKcemZ8+eu+66K73afIObOPnkk8WrJPjJ&#10;jpZYfuOrapCp6QBUAGF8aYdIKh20L8fmexnStH37+NdTKR3QRzNIbQwoHUi7n39O6i7GTATpoBox&#10;c+ZMmvDNhfE4zJo1i1qGcf9FmUYqR6osyMrKsv+FVVLp8R8fAHUQC6SD6gLfyJzUICRS+GGvYKEV&#10;3nbbbSdMmGCz5tSGjrH//vtvyy9E//e//xXPAvuHSmcuSAfViKKiIhowNjf8Nm/ePKlLnuHBX7uy&#10;fMJXnTp1qLH97ao2P9VhsHxAc0aDdAAyAPPDPDZY/vZEt27dJjpIOQZLliz5+OOPDznkkEWLFn3y&#10;ySdSW0VBOgBpDc32RMJvBzLc2PJLaPYYXYC7EgGomvDYpvTBRUAgHYAqhf1vZPDj5yzTQbNmze67&#10;7z7Lr11lLkgHIK2xfGYks2XLls8++yyMhzitX7/e8udqMhqkA5DW7LzzzkscpByXL7/8ktKBzYTf&#10;rl27Dz/8sKSkxOYLzubZJzh3AEDGYHkt8JlnnqFXzhqWBwuPPfbYokWLkvpVi0wE6QCkNfxTCPXq&#10;1bP5tiKNbUbKsaE2U6ZMad26teX3O6sJSAcgreFn7deoUYN/jDs+dEyR1E/4JEWzZs2SemJiJoJ0&#10;ANKaoqIim1/fZkhKUHvLZ7TZ8/fffyf71OMMBekAZACWz5Xefffdp06danOwYM+4ceOc448ygn2E&#10;QRqCdADSmqOOOope7R9LD/yAdADSHfMzZ/GhY4SknmIGvCAdgPRl/fr133zzDTkk1LkmIV988YV9&#10;Y+AC6QCkKfztYx7bNiO8T58+yf5yD3CBdADSl7Fjx9LrBRdcwMX4jFRIFUgSpAMAgIB0AAAQkA4A&#10;AALSAQBAQDoAAAhIBwAAAekAACAgHQAABKQDAICAdAAAEJAOAAAC0gEAQEA6AAAISAcAAAHpAAAA&#10;AAARQBwAAAAAIAKIAwAAAABEAHEAAAAAgAggDgAAAAAQAcQBAAAAACKoyuJg3Lhx4llTUlKyZcsW&#10;KQRNSJGLiooyLnJBQUFIkSlsYWGhFAKFIof029AUubi4WAqBEtJGJigyDRYpBEd4AzAThwmFDS9y&#10;Jg6T8LpcGJGJkHYfpYuQImuqsjhI4Re9qYusX79eCkETUmSaaEOKvGnTppycHCkESm5ubkiRaVNs&#10;3LhRCoFCkTdv3iyFQKHIIWXqkDoGQZFDytQhrTMl05AihzdMKGx4kTNxmITX5cKITITU5Uh+hRRZ&#10;A3EQQXi5iQgpMsSBhjYFxIEhpI5BUOTwMrUUAgXiQENhIQ4Y7nJhRCZC6nIQB36BOPAJxIGGIkMc&#10;GChyeJlaCoECcaChsBAHDHe5MCITIXU5iAO/pCAOAKgClBQVzz/7wflnDDdWlJcvywAAwAKIAwCq&#10;LNlN+4kXNBSZJIgUAABVDoiDCMI7q0mEFBmXFTS0KXBZwZBx4gCXFTQUNrzIuKzA4LJCLCAOIoA4&#10;0EAcaCgyxIEB4sAAcaAJdZhAHDAQB36BOPAJxIGGIkMcGCAODBAHmlCHCcQBA3HgF4gDn0AcaCgy&#10;xIEB4sAAcaAJdZhAHDAQB37BDYmgmpNx4gAAkCZAHABQZYE4AACkBsRBBLisoMFlBWZ2z6tndhk4&#10;o9NlMztfRs7qUZ/LgoCgdcZlBQaXFTQUNrzIuKzA4LJCLCAOIoA40EAcaKa36r9i5CdSCBRaZ4gD&#10;BuJAQ2HDiwxxwEAcxALiIAKIAw3EgSY8cUAT7cY/5kghUCAODBAHGgoLccBAHMQC4iACiAMNxIEG&#10;4kADcWCAONDQRoY4MITU5SAO/IIbEkGAkDhYM2aiFAKFJtpNk+dKIVAyThwAANKEyhcHq1atqlWr&#10;Fk3kNWrUIHUvteXsvPPOtIho2LAhySWqmTJlCtcw3Cwq8ZcCkBQQBxqIAwCqNpUvDvQU7prON2/e&#10;bM59PfXUUx06dCCnSZMmkydPHjp06J9//smLYpGCOMBlBQ0uK2hwWUETkjjAZQUNhQ0vMi4rMLis&#10;EIvKFwe1a9cWL8Z0Pnv2bKr/999/payg+gULFrBPc+S6SP7zn/9QN40Kv4WRKof8/Hzu3IQsduAa&#10;L/pUR3FxsdR64Aa8O6XKg75fnXyp9SAtHLiGBrlZZ4bWRFo4m0VqPUgLB6mKxDWF+wlF6OG3YcMG&#10;1zozrlNHUutBh5KqcigsBSfHMpQsdpAqD7xrWBzQsJRaDxyEkSoPfPaLMduTJtp1P89gn5EWDlLl&#10;QRY7SJUHLQ5oo0mtB2nhIFUeXF2dIudv3CTLFNLCQao86K7u2p7JDkC9PeOPGiMOpMpD1F3jRVo4&#10;cA0NkzgDUKqiIS0cpCoSCqsHoNR6SCoLMWaYuEg5Cxkocl5eHjlBZSGCl1Jk6sP0YaXWAzcjkurq&#10;ussxKWxPqfJAkaWF7wGodw1tT9c6G6SFg1QpdJCEVL442GGHHe666y5yrrnmmq5du3LlbbfdRq8v&#10;vfSSSy7Q9qWaL7/8kvxPP/20bt26XB+VqFIjPhRf785gCSkydxQpBArOHGhw5kBDkXHmgMGZAw1t&#10;ZJqEpBAoFJm6hxSCg7tcGJGJkLocCdmQImtwQ2IE1EVCGjNESJFJDIYUmfJpSJFJrYcUmcKGlJtI&#10;HKwc9akUAgXiwBDeACQNnXHDhGQHIYVAobAhDRPaFLSppRAoFDkkcRBSZCKkjkHiIKTIGogDAKzA&#10;DYmakMQBACBNgDiIgPRjeKdrQoqMywoa2hQhaWpcVtCEJA7CG4C4rKChsCENE9rIuKxgCKnL4bKC&#10;XyAOfAJxoIE40AQuDjZ8+ef01v2nt7ogu0nfMqf1hbIgICAONBQW4oCBOIgFxEEEEAcaiAMNxIEm&#10;cHHAFG8uCGmdIQ40FBbigIE4iAXEQQQQBxqIAw3EgQbigCnetGXxkBdn7HQpOVIVHGXSAOKgHIoM&#10;ccBAHPgFNySCAMENiZqMEwfhsezOcTM7DZACAFUFiAMArIA40EAcGMIQB/l/L1nzwhczO182o8Ml&#10;5OTPWCgLAKgoIA4iwGUFDS4raHBZQZNx4iC8ew4W3/bKjJ1COXPwd+/rZvW4UgqBgssKBlxWiAXE&#10;QQQQBxqIAw3EgQbiwABxoKGNDHFgCKnLQRz4BeLAJxAHGogDDcSBAeJAQxsZ4sAQUpeDOPALxIFP&#10;IA40EAcaiAMDxIGGNjLEgSGkLgdx4BfckAgCBDckajJOHIRHeN9WCE8cAJAQiAMArIA40EAcGCAO&#10;QJUE4iACXFbQ4LKCBpcVNBknDnBZQYPLCgZcVogFxIFQuCqHslJ2Vr/sJn3LnBAyVEi7E+JAQ5sC&#10;4sAQ0kRLUGSIAwbiQEMbGeLAEFKXq0biIC8v7/XXX4+1e77++uv33ntPCg7U/rXXXpNCbFI4c1C0&#10;YWN4+TSk3QlxoKFNAXFggDgwQBxoIA4MEAexqHxxQFN4cbFkmRo1arDDDBky5LzzzmOf1EPTpk3J&#10;ofaFhYXk0Gv86T9NxEFR7qalN75Alt2kb5lz2yuyICAgDjS0KSAODBAHBogDDcSBAeIgFpUvDurW&#10;rSte7On8nnvuqVOnDmkImghr164ttZHtP/vsM1qk+c9//kNbMCryHgepcli7eDnlJvZlsQPXeKFJ&#10;TlqU77CocAPOelLlQY8oTmRRkRYOUuWB1kRaOBO81HqQFg5S5cHoNiIvL09qI3FN81LrQQ+/DRs2&#10;SG0kensSUutBh5IqD7S20sJBaj3IYgep8pCfn09L+YZElmJR4SCMVHlgXcuYXUMdY+V3f7LPSAsH&#10;qfIgix1oF0htJHqi5SQYFWnhECuU3p7UwSjyujVrZZlCWjhIlQfenoxre65bsSqpAUgjRVqUltII&#10;kloP0sJBqjzoXUMTp9R6kBYOXPPvkDEzdrqUfUaPmlhd3WbUzNrjGi0OpNaDa9dIrQdp4SBVHgLM&#10;QnojJLU9vchiB0oRUhuJ3p6WXd0mC9GnkFoP0sJBqjxoBWa5VlLlQe+alLNQUrrNlzj49ddfu3Xr&#10;VqtWLZqkCZq/d91112nTpsliO/QEr32mcePGF198sRQcTJtwzhxs0vk0WMKLDCoAFgdSCBTqGPi2&#10;AoNvK2jwbQVQiaQiDtq1a3fSSSfF0SC06Jxzzqlfv76UE7F06dI//viDXqVcWjpv3jx6XbBgATka&#10;XuptH5WUxEGI9xyEFBmXFTS0KXBZwRBqZ8ZlBQaXFTTJHp7aQ5H1KcOg4AP6MCITIXW56nJZITwg&#10;DnwCcaCBONBQZIgDBuJAQxsZ4sAQUpfLJHHQpk0b8VKakkMC4sAn1VMctLqvtN39Uez35v0vP2ui&#10;q1JsuLw3NahjQBwwEAcaiAMNRYY4YNJaHDz99NM09R522GFcfOihh6jIzJgxgysrHVoZ8azJRHFQ&#10;WFjouvkuKGiQhxSZZEdIkSmsvt8tBWimP3ZMFJvcov/dl050VbJVVXFwxTulBz3r/rBs07L6Hfd8&#10;sauSbK8nS+/2cWNGeOKANHRIXS4TxQEpA5/DJBa0kWlTSyFQKHJI4iCkyERIXY7EQUiRNQGcOZg6&#10;dSpNw61bt5Zy2pCSOMANidWdShEH6XlDYlUSB+GBGxJBlSQVcdCzZ88ff/yR/WeeeWaXXXZhn0lh&#10;Sg6JanLmgHR6SKfow7usQLI3pMgUllZbCimBMweG8MRBu/vLLt94rd3dBRTZVWns3Wx5ewps2bIl&#10;pC635PZXM+7MwYYNG3wOk1jQRqZNLYVAocghnTkIKTIRUpcrKioKKbImFXFQWFhYs2ZNmnoJckI6&#10;ieSf6iMOQrr+VD3vOYA4MIQqDlxvZDthZJk4cFWy7faYX3EQ0jDBPQca2si458AQUpdL33sO7rvv&#10;PptNOXjwYPEqCYgDn0AcaEtbcTDsq7KJk2Zxr9FE66ph2//psok/IVVDHBRv2rJ61Gcrnv1o8RPv&#10;kbP+3Z9lQUBAHGhoAEIcGELKzOn+bYVBgwaZ8weaGjVqDBgQylBJFloZ8ayBONBAHGjzKQ7mrSnt&#10;9rD7jWw0HQ64e66rkq3Tg/L2OJA46P2E+41ssSbaI5+vRuKAWT3um5AGIMSBhgYgxIEhpMyc7uIg&#10;/UlJHOCGxOoOxIGhKomDda99F9IAxA2JoEoCcRABxAGAODBAHNgAcQCqJAGIg3nz5n3zzTcrVqyY&#10;P39+SCdnUgOXFXyCywraIA60ZZw4wGUFDS4rGHBZIRa+xEGPHj2OPPJIcmga/uSTsifLnnLKKc2a&#10;NXMWVj4QBz6BONAGcaAN4sAAcaChAQhxYAgpM2eAOKhZs+YXX3xBjhEHf/zxR4MGDZyFlQ/EgU8g&#10;DrRBHGiDODBAHGhoAEIcGELKzJlxQ+Kff/7ZsmVLmoaJpk2bfvPNN7IgDYA48AnEgTaIA20QBwb/&#10;4qDVfaWth0Wxz3a67uu2V7oq2egtfoA4MEAcxMKXOJg1axZNwN27d+fitttuS8Xly5dzsdJJSRz4&#10;vSHxsJGlXf5X2jWaUdZz1bC1H1768u/ydlDpQBwYqpI4SOcbEmmmd31Ytm86X/dDhytdlWw+xQEA&#10;CfElDmj29T4pM4UpOSQqSxwcM9o9ktliZb1dH4U4SCMgDgwQBzZAHIAqiS9xsGbNGpqAiU6dOnXu&#10;3Jn9ZB+s3aVLl5tvvpmcq666qlevXlypOf744yks/S8uvvbaayeffPJP5XBlVOhd4lnj/7JCxYsD&#10;XFbQ0KbAZQVjEAeGNL+s4PqwbOGJA1xWMOCyQiz83nPgn1q1aokXezrX4oD8unXrNm/enJyhQ4dy&#10;ZVSoAU2cUZEWDlLlkL9mPWUQ9mWxA9d4KSwslBalpcXFxVRzyLPFKYiDF36l3V0kgcpDRUVaOHAN&#10;TeHUUdhn6O3SwulGUutBWjhIVSSuKZw+rCzwIC0cpMqDHn4bNmxwrbNBWjhIlQcdSqrKobC02uTo&#10;XUPwUi+y2IFrUhEH95dEDaWZvbwgNXEg7/cg/ylVcTDwra0dQwI5SJUDtfEjDiSKB+qTqYmDt6a6&#10;e6B9VzfiQKo86FBJdfWFt7w0Y6dL2Wfi9E+NtEhVHEiUaFkoKtLCwQwTFzoLpZY6KDLJDnJS3p5e&#10;eClFpg1rE4qaSZUHaeHANfyjG/TKRUJvz6RCeaHI0sJ3KL1raA0psiyIRFo4SJVCB0mIL3Gw7bbb&#10;7rHHHj5/WFoLAu1rqN6IAw3V//nnn1LwECtaHHDmQIMzB9pw5kCbjTiIA84caHDmwAaKrFVXUFDM&#10;kCITIWVmmuNDiqzxJQ569+795JNPSiFVli5dSrN4mzZt6HXFihVc6ZrXqWjEwYQJE6jYtm1bep00&#10;aRJXRsUVRHPGq6X7jCg9fKTbjntiE+UmVyXbnk+Ufjpb3h4HiAMbIA60UceAOGCDONAGcaChyBAH&#10;TAaIg6OPPvogD8cdd5wsrmzii4MDnnGPN7JTni4TB65Ktn2fSlNxAIIF4sBQlcQBbkgEICn83nPw&#10;/vvvb7fddjQNf/LJJyeddNLFF18sC9IAiAOQAhAHBogDGyAOQJXElzig2Xfy5Mns8BMSN27cWKdO&#10;HWdh5VPlxcH6936lfJed1Te7Sd8yp+UFsiAgcFlBG8SBNoqMywoMLitoaADisoIhpJP/GXBZ4eCD&#10;D+7cuTM5Rhy0bNmyS5cuzsLKp5qcOcj5fHJIWQ/iQBvEgTaKXN3EQawpfMRp437dcYCrkq3t/fLe&#10;+EAc2BDSFJ5Z4mDjn/NmdRs0s9sVM3a5gpxZ3UP80U6/lxWI1atX/+WQPs9GZCAOfAJxoA3iQBtF&#10;hjhggzjQQBxoAhcHzMZp80PK+ZpUxMFxxx1H824smjZtKu0qG1oZ8TxAHMRn3gn3UMzsLMfICTo+&#10;yQ6f34CNBYXNz8+XQkpAHBgyURx0/l/p0dEG4G1XfBcrcpth8t74VCVxQMrA5zCJBQ3AZJ+DZwlF&#10;DkkchBSZCCnLpa84iM/tt98uXmVTTcTBholTQuooS28cPbPzZVKoNkAcGCpSHNwy6HuKOa1J3zIj&#10;x7PmEAfafIoDkNHkT1uQ7uKAZt9Ro0axQ69FRUXbbbfd77/7mOgCBWcOfLLwupEzOoUiDkhQb9iw&#10;QQqBkpOTs2nTJimkBMSBoeLPHMQxiANtPsUBjT6fwyQWNABDOnNAkUM6cxBSZIIiixcomzJCHPBj&#10;iG644YYjjjjCVLJT6UAc+GThtWGJA9xzoI06BsRBQoM40JayONg4ac7aF7+Y3v6SOUffQU7R+oDP&#10;e+OeA021u+dAQyn+o48+IufDDz+kyVj/UEKlA3HgE4gDbRAH2igyxAFbJp45mNl90MIrn5FCoEAc&#10;aHyKg+6PlE0ofUa57fx7FlBndlWy0Vv+WS1v94kvccC/fkQ8+OCDSf2iQ8UAceATiANtEAfaKDLE&#10;ARvEgQbiQONfHBz1vHvXk100tEwcuCrZej6aHuLAxWeffUbzMb6tgBsSMxqvOPh9+wtp32WX3yh3&#10;6xXfuRpAHBiDONCWtuJg9q5XLRk8UgogXclgcWC+09i2bduVK1dKbdqQbuIglkEcpBWxzhzEMYgD&#10;YxAH2iAOgB8y/szBnDlzbrrppuzs7F9//TWtLi5UE3GAywpMdqsLaDuUPUnaeZj09DYXyYIkgTgw&#10;QBxoqpI4wGUFoih3U1nG4KThOEU5AT8YqvpeVmjXrh3/0hJNw/z45KuvvjorK8tZWPlAHPgkE+85&#10;yG7Vf+HlT0shJSAODBAHGogDGzJIHDAlxcWUP4u3FEg5UAIXB3dc9iV1Y2N/ebp0uoiDOnXqvP32&#10;2+QYcfD+++83bNjQWVj5QBz4JAxxULBs7aY/563+efqqH6eRs2VhwFejIA60xerMEAfaIA4CBOJA&#10;E7g4SGhpdFlh3bp1PXr0qF27ds2aNbt06bJs2TJZYM3KlStpFt9hhx3odfXqKB+LOgQFX7NmDRd1&#10;+1WrVnFlVKqYOLjxw9LB70ex/907mdbZVWlsk4/nkYR35mDeyUNndL1cCoECcaAtVmeGONAGcRAg&#10;EAea6isOaPYdO3asFFJFT+He6Xy//fajV6pncVBUVBS/vSbO0kwUB7Hy6bU3Tom1zjS1rPfxAPXw&#10;bkicf8qwWbtcIYVAmd6q/+IrfGU9iAMDxIGmKokD3JBoYHFQsqVQyulEBouDhg0b0gTsItmvMurn&#10;JtHbxYuE6lkcFBQU1KhRgysJ3X7Lli2rIqGl+TFITRx8kL1F3l+O1sjFxcVUc8izxSmIgzG/FBQW&#10;bu2d5HN8TWriYPWGAnm/B/lnDlIVycJrn9PigLawLIjEdaAgtR606v/npKEzu14uCxQphJKqckgc&#10;LLjsSXJcz3DlpV5ksQPXpCIO7i+JGkozc+nm1MSBvN+D/KdUxcFlb27tYxLIgXaB1ObnX/ZWoR9x&#10;IFE8UPdOTRy8McXdmb2jptODJSmIA3ojjV8J5OQZJ3wEqYkDvT01uqunJg4kULQsFBVp4TCz+6B/&#10;Bz0tCxQJsxAjLRykykPC7clICwep8iCLHWyyEOUHqfUgLRx412zauJHEwaacXG5ApBBKqjzQB5cW&#10;KYXq9nCJH3EgURR6/yYkRXFA/6Nfv35dunS5/fbbdSdIgfbt2996663kDBkyZLfdduPK5557jh3G&#10;iAOic+fO/NtO9K499tiDK6MSS2oQOHNgAy4rWBrOHBjDmQNtuKwQILisYGOVfOaA5mY979KhvP+L&#10;C2EAcQBxkAIQB4ao4uD3HS4iy27Sl14ntbz4+FFFeinEgbaUxcEHe9w1pfkFxj7tcbOrAcRBUEAc&#10;xCIVcXDccce1a9dOCqWlzZo1O+GEE6SQTkAcQBykAMSBIc6Zg1gGcaDN55mDOAZxEBQQB7FIURzU&#10;rVu3Vzm1atVq0qSJFHr1OvTQQ6VdZQNxAHGQAhUpDo4bVXTCyAJjrqVkEAfGUhYHz54whrbDtCZk&#10;8gBsvZQM4iBAIA401U4cZApJiYNzHl7NicM8Ql8vJauG4gDfVrA0n2cO4hjEgTGfZw7iWDUUB/i2&#10;ggHfVogFxIGtQRwECMSBpUEcGIM40AZxEBQQB7GAOLA1XFYIEFxWsDSIA2MQB9p8igNcVjDgskIs&#10;IA5sDeIgQCAOLA3iwBjEgTZLcdD6vrKM5LXv2l/13FEjXZVsPmUHxIEG4iBNgTiwFAeUQSgjeG3Y&#10;YaN/aH2Zq9KYHyAOLA3iwBjEgTbLAbjjMPcb2b7vcNXoY0a6Ktl8Dm2IAw3EQZoCcWAvDlxvZBt5&#10;/Ohf2lzmqmSDONAGcWAM4kBbNRQHubm5roeTBgVFzjhxQOssXkpAHIQFxEHaigPckGhpqYmD40cW&#10;UpfQdvYjq3UDiANtEAfafA7tjAM3JMYC4sDW0lAc3Hb5N5NaXvJHi/7ZTfqS82vrS10N0vjMwX0z&#10;wzlzQOIAZw4SGsSBNogDbT6HNs4caHDmIE2pJmcO4lgaiwO/lxViZb3JLfq/eOQzrko2y3WGODBA&#10;HGhiTeEQBxrcc6DBPQdpCsQBxIE2y3WGODBAHGhiTeEQBxqIA6Jwdc701hc61r/sdccLU4sPcRAW&#10;EAcQB9os1xniwABxoIk1hUMcaCAONBRZvJSAOAgLiIO0FQf+b0iEODBAHGggDjQVLw7SllkrS++a&#10;GM0+K56W1e+eTwrd9Y59OFPenhoQB2kKxEGliwNqtucTUez13sO+b3uFq5LNZ9aDOLAxiANtEAfa&#10;LCNnHC/9Udor6jAZXSYOThhZ6K4fU3rws6WXvilvTw2IA7/k5uYuXbo01o2dK1asWLZsWXFxMReL&#10;iorWKrgyKhAH6SAOXG9ke2efYT+1vcJVyUYrYwPEgQHiQANxoKl4cZC2lxUgDpKl8sWBnsJd0/m7&#10;777brFkz9q+//vpBgwaRc+qpp77wwgtcGR+IA4gDbZbrDHFggDjQxOrMEAfMjA6Xzmh7UXaTvtk7&#10;nE/Oqqc/lgUBAXFgY1VKHNStW1c8z3R+9NFHjx07lv2pU6fy0qysLPLJ+f7773X7Tz/9lIqa//zn&#10;P9SfopKaOHh7cp68vxx9tqOoqIhqDnmmKAVxMPKHTVpub9myheNrUhMHy9dukvd7kH+WqjiQKOvX&#10;5+TkSCAHqXWIlfUsxYFE8UA5IjVxIO9XyH9y4JpUxMH9JVFDaaYu2JCaOJD3e5D/lKo4uHTC1j4m&#10;gRxob0rt+vWXTijwIw4kiof8/PzUxMH4SRslRDn6K/U0gqim04MlKYgDemNh4dbH4Gzc6P5HRKzO&#10;HF8cbNiwQd4fiR41sSLHMd2Z8/LyJFB5FjL4EQdRsxAjLRykqhyaDhc/+S455lwvEXV7MtLCQao8&#10;mKU08CnlcqULvT2pmdQqRv6Yn4I4uOTNKKEY+WcOUuVBi4Ooa8VICwepcuj2cIkfcSBRFEmd1Enr&#10;Mwdvv/12+/bt2b/lllsuueSSgoIC04a2NflxPq0rmgZnDjQ4c6DBmQMDzhxoYnVmnDnQ0HS46rmA&#10;zxkwNLdRzpdC8uDMQbKkyz0Hzz33nFaams8//3zChAlScFi+fDm110o/KhAHEAfaLNcZ4sAAcaCJ&#10;1ZkhDjQ0Ha4e9ZkU0gmIg2RJC3EQEhAHEAfaLNcZ4sAAcaDxduZbrvzh/d53f9/+yqlNzyXn5cOe&#10;cDWAOAgQily8OfWnEUAcJAvEga1BHGizzCCxsh7EgaVBHBhL2zMHcQyXFQIE4sDGIA6sgDiAONBm&#10;uc4QBwaIA02szhzH0lAcXHVL9k3X/vZL6wFv730fOec9sNTVwDJyLCAONBAHaQrEAcSBNst1hjgw&#10;QBxoYnXmOJa2Zw7imGXkWEAcaCAO0hSIA4gDbZbrDHFggDjQxOrMcQziIEAgDmwM4sAKiAOIA22W&#10;6wxxYIA40MTqzHGseooD3JBogDhIUyAOIA60Wa4zxIEB4kATqzPHMYiDAIE4sDGIAysgDqqVODjh&#10;uYIznsgxduzoElcDy3WGODBAHGhideY4hssKAQJxYGMQB1ZAHPgUB3HMMoPEynrhnTmIY5brDHFg&#10;gDjQxOrMcQziIEAgDmwM4sAKiAOIA22W6wxxYIA40MTqzHEM4iBAIA5sDOLACogDiANtlusMcWCA&#10;ONDE6sxxrAqLA9porjey0UR778WfuSrZOlgME8qxPR5xv5HNmcILXJVsrS32YHjiYNC7ZQPK9V42&#10;iuyqYdvnqdIhFgoK4iAsIA4gDrRZrjPEgQHiQBOrM8cxiANtEAfGIA4qGYgDiANtlusMcWCAONDE&#10;6sxxDOJAG8SBMYiDSgbiIA3FwVv7DKMBY+z9Pe5yNYA40AZxYAziQJtlZ4Y4MEAcJAvEga1BHGiz&#10;zCApZD2IA20QB8YgDrRZdmaIA4NXHJz47Oa/nEOU7CZ96ZXs5GfydQOIgyoLxAHEgTbLdYY4MEAc&#10;aFLozBAH2tL0zEFsgzioZNq0aXPPPfeUlJRceeWVPXr0kNpyaILfsmVLYWEhOQsWLKCaTp06DR06&#10;lNpff/31u+++OzeLCsQBxIE2y3WGODBAHGhS6MwQB9ogDoxBHFhRs2ZN8TzT+cknn/zkk0+y/+uv&#10;v9LSgoIC3SbO9E/EFwcdHyjt8r8kbKcHbMVB5wfd741v7e+3FQeuNyY0GsCW4sD1xoRmmUGomeuN&#10;Ca3SI6ewNSzFAU0VrjcmNEtx0CHJzkxd1FIcJDtMaAKwFAeuNya09sNtxQGZ673xLbwuZ6l0w+vM&#10;FR+ZpsPBZ3/mqmSzFAex+gZF7nZ/gauSzVIc0Aq43hjfqPNbioNYOZ/W2VXD1vFBW3GQbGemrVd1&#10;xEGcyf7mm28eNGgQ+++++26zZs2KiooCEQexKCkpWb9+vRSCJqTIJJhCirxp06acnBwpBEpubm5I&#10;kWlTbNy4UQqBQpE3b94shUChyIWFhVIIlJA6BkGRabBIITjCG4BbtmwJKXJ4w4TChhc5E4dJeF0u&#10;jMhESF2O5sGQImsqXxysWLGiRo0aNJHTq1Spef2EE04gn2jfvj3XLF261LTPz493XExtxLMmvNxE&#10;hBQZ4kBDmwLiwBBSxyAocniZWgqBAnGgobAQBwx3uTAiEyF1ueoiDsID4sAnEAcaigxxYKDI4WVq&#10;KQQKxIGGwkIcMNzlwohMhNTlIA78AnHgE4gDDUWGODBQ5PAytRQCBeJAQ2EhDhjucmFEJkLqchAH&#10;lUMKksISfetlsHTu3Fm8oDnxxBPFC5TRo0c///zzUgiUW2+99cMPP5RCoHTp0kW8oNl+++3FC5rw&#10;OnNIkSlHN2vWTApBs91224kXKH/99deAAQOkECgvvPDCQw89JIVAufnmm//44w8pBEqbNm3EC5qW&#10;LVvSpCiFQMm4YUKE1Jk1EAduIA40EAcGiAMNxIEB4kADcaCBOKhSQBxoIA4MEAcaiAMDxIEG4kAD&#10;cQAAAACAqgPEQRlnnHHGCdEYNWqUtPDNvvvuS6/33HMPacmmTZtyZSDQwT3FZD766COp9Q3pdHOT&#10;Dh0bUXD2/SCb1YMsTpUlS5ZIIA/SIlU++OADCeRBWviGjg7FKy0977zzaLNLwR/33nvv4YcfLoVA&#10;2W+//YYOHSqFgJBt6uHjjy2eFBMXCeRhw4YN0sIfNEb69OlDo+Odd96h159++kkW+ODAGMhi3/SM&#10;ZPfdd7/gggsC2SASsZxevXoNHjx406ZNsjh5HnzwQdlhkZx66qnSwjf9+vWj1x9++IF2X40aNYK6&#10;m5IGIOUl9mkLtGnT5rrrruOiTw4++GBa1UsvvXTt2rVSFQ4QB1uhZLp69daHSy1dujSo9NqpU6e8&#10;vDzqIg0bNqTi9OnTTznlFF7kE9ecPX78+LfeeksKvqFMR/FJ0Eg5IGrVqiWeQ48ePYLK1K6t4Sqm&#10;zD///HPIIYdIwUE/k8M/u+yyCwUsKCiQchBMnTqVkpHmjjvukGX++OSTTyRiOUFJ0o4dO4rnsHjx&#10;4quuukoK/qhdu7Z4DnfeeefkyZOl4A/uY2PGjCFxQA7NNL/88ouzJAAWLlw424EyxsSJFg+etKNV&#10;q1biOfBHuPjii0kKc01qLFq0aO+995aCw7bbbkuv++yzj86rKUAHJzfeeKMUHIIa2rS/SA3Q0OOA&#10;+fn55oE6gVCzZk1K/lIImvnz55911lm05o0aNaJ/tHz5clkQEBAHEbRo0YK2dd26denVNYR88vLL&#10;L48cOZIcmrwDPL6nns1rW6dOHXo97rjjZIEPaJBHRRb75quvvqJVJfhhVqNHj5YFvnnmmWdMWOLr&#10;r7+WBb4ZNGgQBSRZw5FXrVolC1Jl3bp1slkjIUkqLXzTuHHj7bffntaWphZ6pblWFviDMiltB8qh&#10;FJMfah7gt6q4G/MrHXpKrW9ociJ9YCKffPLJssA3xcXFplcQ991n9/BhCygavV544YV0UEsOrblT&#10;HQCjRo2i4Jw3COoe1157bb169WSxD+hwlgLWr1+fIxcVFR111FGkfWWxD4444ggKyLuP1jzAb3h+&#10;9913//vf/9h/+OGH2fGDjGQPNOSlhT/22msvSnRSUFBeFS8gIA7K6N69OyU7L3fffbe08AdNLV0d&#10;unTp0rBhwwYNGnz77beyLFVkFT0EdUh07LHHPvDAA1IIlLlz5+666647KmSBb3gja2RBqrz44ouy&#10;WT1IC9+Q5KcjACkEx/Dhw/lYk5Ip1/BhnH8OO+yw7OyyHzngyH/++WefPn2cJQFAvU76hMMrr7wi&#10;C/yxcePGQw45RII6BJWp8/LyevfuLUEdZIFvKCx1YFpzEruPPPKI2Y/+eeedd3baaSde2x122CHA&#10;yA899FC7du04Mh1oBSI4GMpFNOg4MkHrLwv88csvv9DHP/roo48v5+abb5Zl/qAjk7Zt24ZxB+Xj&#10;jz9OepS2c6dOnZo3b06zyd9//y3LAgXiIAISpCeccAJN4cccc0xQR1pennrqqdNPP10Kvnn77bfp&#10;9fvvv+/Ro8eECRO4Mp0JMBnFJ9h/dNNNN+28884k21977TWpSm+2bNly4oknUvanQ3DqHlIbBHzF&#10;bfvtt993331nz7b4OTI7KN+JFzTBXgbShNGZf4+BLPYNb2eaCPmmoqBUI8lESpvk0MzNT1hyXc1J&#10;GYr83//+VwpBE+wdYBWAOYfEfW/SpEm33HIL1wQLxMFWDjjgAH0Mt3DhwqAOiTZv3kyjhQn20jL3&#10;j59//pmd119//c03LX5HzAJS/T/99NPll1/+448/fvbZZ40aNZIFvqFVdSELfCPhHGg+YNnkH5r/&#10;XBdTKb54vmnSpAkdfVLANWvW0BGM/1m8devWzgYQzNljUgnSIlX4IoXBnD2+9dZbpYU/9ttvPw5o&#10;ePbZZ2WZP+igUyKWQ1tblvlDwilkgW+oAxcXF0uhtJQOEMXzzdixY6nXkcMrHODlm+uuu44O6zds&#10;2MCRTzrpJFngj3nz5nFAQ1DnJM4///ynn35aCoFy7bXXXnjhhSS/9txzTzqyb9y4cYBnEWgeYeeh&#10;hx7yeadIHCAOIqBuRwn6nnvuIVlNflA3yg0fPpyinXbaaWeWw9cR/ZOfn9+8efNdd92V8gitM/0L&#10;WeAbEtSUQAmKT8XOnTuvWLGCF/nk/fffp9xEUwvBFxFlgW8CDOWiY8eONMHccccdV199Na1zgF9j&#10;4a8n7L///gsWLDA3RvmH+rDr0lVQB4j77rvv9OnTpVBaOmPGjABvpG/bti13DMr+tCmCEgdLly5t&#10;1aoVR2a1FJQ4mDZtGo0UHVkW+OaUU04hRU5HzKS9SNjRGJcFqUIqf7sYSItUmTBhggSKJMCDckpu&#10;1IF5O9esWTMocfDWW2/xzSgUs5bDEUccIcv88cgjj/AVCu4S1E/870EDHU5QfNKLFPzss88OKjO7&#10;gDgogzYxHdxff/31i4K77U5D4iDA6cTACsZA4jTY0xIhQcObXh999NEnn3ySnN69e/v5spPmGw+y&#10;IFWOO+64Bx54oLCwcK+99pKqzCEnJ6dfv35t2rQ59NBDZ82aJbVBQMPkxBNPpGNEeg3wHunWrVvT&#10;K8lcPq5duXLlXXfd5SzxC40Odjp06ECvtE/N18x8wpE//vhjUo3knHPOOUFFJoYMGUKvFJMU5JQp&#10;U7gyEG666aZOnTrRcW1QX5sy0OEy3xBw+eWXc41//vjjj/vvv58cmry5huZydvyzdu3anj17kg6j&#10;1X7vvfekNo2hhEm9rkaNGv6/6BsfiIOt3HLLLeHdZxA41D/0WUdmjz328D8jMhTfnLwKlnnz5vHY&#10;pgML+i8B3txH2pyOsbp37/7PP/+Qs/POO8sCf5A4OPjgg6UQKDRnh/R0y6+++ooPZHv16sVHGA0b&#10;NqRXTrJ+eP755ykOBafItB8JOqSjmk8//VRa+ICfr/fwww9TQCIosUvqMysri/YjTV0cOahzvDRG&#10;eMbafffdKSwJdK73D0Wj1z59+gwaNIicAB+jSaqOXknvBnvPwdy5cw866CByzBUQ/giBQEfh1113&#10;HWW8sp23zTZvvPGGLPDHpZdeqi/k0d4M6puHxx57bEgPgdX06NEjwK3hAuKgjIULF3Kfc/HFF19I&#10;C39cf/31fPsCxZw9ezb5/r9lR6Hy8vKkUA5NANOmTZOCP/Lz8+lfkNrYsxxZ4IOybRoNWewbDnXM&#10;MceQODBFnzgr6IY2iyz2Td++fWlGlE28555HHXWULPDHsGHD9GFQTk4OizBz7JUyNAH89ttvUigt&#10;HTduHAsO2ixckwK8Vb34v6wggTz4v6xQJway2Df//vsvCVz+ch2N6wAfn3DrrbfWrl27fv36pA9o&#10;UwTy/T1m//33r1evHh3UslTyv879+vVzdpeboC4rEBStbdu2J554Ik+0QV1KJpo3b77LLrvIwN5z&#10;z0ceeUQW+OPQQw8N6itp8YE4iGDw4MH0SlqSBk+Ah3QXXHDBiBEjKOA555xDxS5duvz444+8yA/Z&#10;2dnOSBFIgsiCIKCA4oXAqaee2qhRo+222y6oudBA2+Siiy7q37//X3/9JVVBQGnu3XffpcPNZs2a&#10;0WoH9WyyFStWBPi9FRe0tg888EDv3r2vuOKK3Nxcqvnpp5+8Z5tSgKLdcMMNvXr1uuOOO/iJckFN&#10;XY8//vhlDnRIR51EPz7SJ6RgKOyAAQMuueQSOqoLag+6hglNZlo5+cF7E6UsSJX58+fT/oqKtEiV&#10;qVOnSqBI/H8VnI6JJVYkQX3J/Pzzz3c93ywoTjvttGCvBBnGjh1bs2bNww477MJygupyLiAOttK9&#10;e3d65SNmclauXMnPPPYP9b+XX35ZChnCgQceSNlfIwt8w1eUDXSQEdSXzmnH8Zc5r776avKDus+D&#10;dMaZZ55JDsXkC0/+j78NsnHLOfLII2VBEJxxxhl0GEerTUeHAd6PQrKDn+FKwV9//fWgTtHz6e68&#10;vDy+aP3JJ58E9dVcWlV2+JQPSYSgulxJSQk/OY0J8KYlGiZbtmyRQqC4ftoqqM5MktF1QEVzmHj+&#10;mDFjhv5pKxK4QUV+//33d42EDi1kmT9GjhwpQ7qcAM/QEM899xxlORojUg4BiIMIHnvssfPOO4+S&#10;XU5OzpVXXim1viEVKcmjnHT+rrysogdZ7BuerrykvE02btz4haJ58+a33nor+9LCN3PmzCGFx0+B&#10;pUO6wsJCrvfPQQcdxB+ffHr1f8KjdevWJ510knmGI0cOhO233/766683D6cLKkEbaD/S2tJ027t3&#10;b5oayQ/q6S50aEvRSPfXrl2b73TxXpJLjQA3rwuKHNSNui7oWJMEAXXjdu3a0X8J8F5pEgd169bt&#10;0KED6TyKHOBtsKTAGjRo0LFjx5YtW1Jk/zeH7bzzzkHdnhWVzZs38zduDNcF9NsK2267rX6O6lNP&#10;PRXgQ2Y1EAfC/vvvT/uvfv36JPFo5JAf7PMBH3zwQeorXbt2ffzxx4M6JxYqtAXEczjmmGMCHOq7&#10;7LILbWSaXQK8GzFUaD35tj7ySdycf/75XO+TSZMmsQY111Bdm90PJGXoSIgC0kQb7BHG8uXLOUeT&#10;XAjqHhfi7LPPpo6hOfjgg30+/Id/p8dLUJeW6XDZhSzwzemnn16nTh3qeDSNMbLANyTCjjzySFJg&#10;BlngG5KktMskaO/e++23nyzwx+TJk3v06CGFgKDtSR3YS1C/p9O/f/+QzvbPmzePNC6PC747OKQz&#10;TBAHZdD2NcdDhj///DOQnyogOnXqRFmjqKioS5cuVKS9S+mJF6Uz5qE0lKToqEtqfeM6q0lJJMDL&#10;CvR66aWX0sg0Rf/MnTuXv8poAgYVmeCf46KAhOvXZQLBtbUDJPDIrmfiXn/99fxrRv63NnVgfbPF&#10;7bffHpSm2WeffVq1akUdmBIIHQAEezaFFMyxxx5LE3mwN9AE9cufLmiThvSN32XLllEq1vj/dQwS&#10;B6GeOXjrrbf6RvLiiy/KsgwB4qCMPfbYw/ucrDZt2gT18KySkpL69eub0+n8WKE0Z/bs2by2jz/+&#10;+A477BDgbdgc1ov/Sy38gJS6deuSX6tWrW7dunF9IHz++efdu3ffd999A/ltpGuuuUY+diSBJ26K&#10;KV7QBB6Zv6hGR0W0B2mwtGjRgiqpxv9EvnbtWh15t912kwW+cW2E7bffPqifzqLI/FVDhhSkeL6h&#10;yC5kgW8kXDkBfqeAr1PQURaf1k3/75xzl9MEdVnBMGLECAob4PMkXEAcbEXfGfDqq69KbRCceuqp&#10;+jQmTWDp/3x+2gj0+tNPP5E4IIeO71euXOks8cXff//NW5igNB1ITAMlIxeywAdvvPEGry1/0yRw&#10;FixYwPHJZ1kTCHTgor/9TJt9O98PwmPuvvtu/dXwZ555JsAfOaRuxluD8P9IBgNFC+nHaZgvvvgi&#10;8KecHX744TQRzpo1a82aNa1btyZfFvhm0qRJ5513Hm/kAL/i9Ndff61fv37vvffmyGPGjJEFvpky&#10;ZYrrcVgUX7x0ZdCgQZQ8pRAodChLHz/Ar7bGAuKg4qA9GtQFrYqBhjdNV3S8xd/j8E/UIU2V+ggp&#10;QMLIILSqNDsGFfnbb7+96aabyDE6JqjIlKa9V8oCYfny5UHdzeeCv61goP/Cl4f8M3z48Jsj2ej7&#10;AV+33347v7q49dZb6YMcf/zx3Cw1tmzZwt8RZajX7b///lLwzQ477FBQUEDSnK9VByU75s+fv9tu&#10;u9FREAXkL7AEOABphRs3bkyHVZSOgr0bLCR+/PFHWk+N//ujaXtGBQ9BAhWE9DgPsjhVlixZEjUI&#10;DXj/mZqhrGSoU6dOIE8oo9WmmZvWvHnz5mE8nfqJJ55wtm4Z/GDpQBg7duyxxx5LDoXlI5igfjrr&#10;uuuuGzp0KDkUmV6//PLLc88911kSALQFnC1RRtu2baXWN3T8TQF79Ohx2mmnNWzYkLqcfz1KAdnp&#10;27dvsKcNaPXYoemQlCgVFyxYwDWBcMYZZ9DKk3w5+uijydl2222D+jJqhw4dKOCpp57Ktyu1aNHC&#10;53augIcgBQ51sJdffvm+++4jHaO54YYbpEWGAHFQQaxatYp/Lq9JkyZB/epS2NCxxcKFC6UQEHXL&#10;fySQycrKkgX+oMOsiy+++PXXXyd/p5124uAB3kQZONdcc02wl65cLF68mLYAZee99tqLtBclLPqP&#10;sswf2dnZNGltt912l1122erVq2nqcv3CUwoUFxfTjEIr/Nxzz3HNunXrqBjUDy9RKH1D4s033+z/&#10;lC/FZCdwcWAeBHL44YeH8XwUs+bBkuf8uKgUQmDIkCEUf9iwYVJOV7TEHzFihHgZCMRBuFBvphwq&#10;hdCGZUiEIQ7CYN68efybPYTewum8tcO+ITE3N/fvSPiR0oGwdu3aAw44gLoHbfk//vhDan1AH5wd&#10;0nOkNvgXFoLls88+a9WqVdOmTffcc89AHlPRIAay2AckoKMii33DPU0jC3wj4crxf3xPko60PnWJ&#10;AL8xGzZaHNBGEC8DgTioIBYsWMBHtJT9g/1iEpgzZ07Xrl1zHGgLs0Ok88gM+8yBi82bNwf1SIlD&#10;Djlk9uzZ5PDmnTt3LgkFZ0nqmD21ZcsWo/MCgSJHJaifbM4gvv/++3bt2kkhUMaNG9evXz8pVHv0&#10;pTFN4N9WCBuIAwCqIG+99ZbkpHJ+/vlnWeaPoqIiOorlJxjSgXjt2rX9H4iPjwHJPmnhm5NPPvnz&#10;zz+XQrWExAHtuN2jIS1ShcQB9QeJpQjpsQegYoA4AKAqQ3M5P0aNHxvgh+23356CBHIdoeIJSRw8&#10;9dRT++yzD8uj22677cADD5w2bVqDBg3M46tT5qKLLjr11FPZP++886644opffvmFpNjy5cu5Mllw&#10;5gAkBcQBAFWK9evXn3nmmaQG2rRp884775AjCwLl448/bu/8bODVV18d1JdNMhHaAsuWLWO/pKSE&#10;t/aYMWP8T5YUynybkbYwR7799tvfffddrvTJM8888+abb0ohUGgls7OzpQAyFogDAKoaEyZMaNWq&#10;FU0nffv25UklWOgYtHPnzhT54IMPNlMjyCxOPfXU//73v1IIlK5du3722WdSABkLxAEAVZ/Bgwf7&#10;v6zQrVu3l156SQrAgRSS+VErfvwz+/6pU6fO3Llz2d+wYUOAkQPXi5MmTRoUDep10gJkIBAHAACQ&#10;IjTRfvfdd+yzONAPVPADiYN58+axv379+gBn9LM9yAJ/rFmzxvXbiTVq1BAPZCAQBwAAUF3YtGnT&#10;7rvvTlKDqVmz5vz582WZb0488USK2bp160aNGpET4KM1QMUDcQAAANUI/s7C4MGDTzvtNHKCeq72&#10;zJkzSRBIAWQ+EAcAAJAiP/30Ex18lx2DlyMLfENzbQ3nR94/++yz2rVr33nnnbLAN3RAz5EJWvl9&#10;9tknqEP8JyMJ6ifvQaUAcQAAAClC86t4QcORr776ar7zv3nz5k61Xx577DF2aPLecccd+/bty8VA&#10;6NatW7169QYMGHDKKafQ+r/99tuyAGQgEAcAAJAi+3qQBUHQs2fPsqN75/fJ/D9M4oMPPujcuTP7&#10;7dq1GzduHPsUnx2fzJs3b4899pCCQ1CRQaUAcQAAACnizN1u/P/YBEFxgv2J8OzsbP4lpClTppjv&#10;EcyfP5/+EfuBcPbZZ9eqVYvUzCuvvCJVIDOBOAAAgBRxzazmYRK77bYbOymT60EWBMfvv/8eyBcv&#10;x40bV6aJPPj/VUZQiUAcAABAipSUlPTp04fnQjpc3rBhw1dffXXSSSfJYh9069aNYl5zzTU333xz&#10;3bp1e/bsKQvSm4EDB9Jqjxo1SsogY4E4AACAFPn7779pLtxxxx354QH777+/LPANRaPXwsLChg0b&#10;TpkyhZQH16cnLGVmzpwpZZD5QBwAAECK8BRuOOmkk37//Xcp+Gb8+PGNGzeuXbv2zTffvHbt2pyc&#10;HFkAQPhAHAAAQIqUlJRce+21JBGIli1b5ufnywIf1IqBLAagQoA4AACApPnggw/MaYM6deqwPgjk&#10;ewpEcXHxH3/8QYKAIg8ZMkRqAahAIA4AACA5Fi5c2KRJE/Y7deo0bNgw9tu2bfv999+zHwgnnngi&#10;P80Qt/iBCgbiAAAAkma77bbr2LFjs2bNGjduTMWSkpKjjjqqbt26vNQPJAX69OlzrAdZDECFAHEA&#10;AAAAgAggDgAAAAAQAcQBAAAAACKAOAAAAABABBAHAAAAAIgA4gAAAAAAEUAcAAAAACACiAMAAAAA&#10;RABxAAAAAIAIIA4AAAAAEAHEAQAAAAAigDgAAAAAQAQQBwAAAACIAOIAAAAAABFAHAAAAAAgAogD&#10;AAAAAGwFygAAAAAAW4EyAAAAAMBWoAwAAAAAsBUoAwAAAABsBcoAAAAAAFuBMgAAAADAVqAMAAAA&#10;ALAVKAMAAAAAbAXKAAAAAABbgTIAAAAAwFagDAAAAACwFSgDAAAAAGylyiqDn376aeXKlVKwZsuW&#10;LQUFBVIIFIpcWFgohUChyEVFRVIIFIpcXFwshUChyOIFTUiRaTuEFJn2XUiRqb+FFJnChhc5E4eJ&#10;eEFDkUtKSqQQKCGtcyYOE0r4IUWmsBnXmQ1VVhlccMEFJA6kYM0GBykEyvr16/Pz86UQKBQ5pJ5N&#10;kUNSBhRZvKAJKTKNw5AiU68IKfLGjRtzcnKkECi0wrm5uVIIFFrh8IZJSKI/pN1HUOSQlEFI60xb&#10;OKTIlOJCipyXlxdSZJpKaAxKIVBohTdt2iSFcIAyiADKQEORoQwYKAMNrTCUgSGk3UdQZCgDBspA&#10;QysMZZAiUAb+ochQBgyUgYZWGMrAENLuIygylAEDZaChFYYySBEoA/9QZCgDBspAQysMZWAIafcR&#10;FBnKgIEy0NAKQxmkCJSBfygylAEDZaChFYYyMIS0+wiKDGXAQBloaIWhDFIEysA/FBnKgIEy0NAK&#10;QxkYQtp9BEWGMmCgDDS0wlAGKQJl4B+KDGXAQBloaIWhDAwh7T6CIkMZMFAGGlphKIMUSU0ZAFAF&#10;WPva9/PPGG5s6a2vyAIAALAAygCAqsb6t3+af+p9s3a5Irv5eeQsu+NVWeCb7B3Oz27aLzvLsab9&#10;prfqLwsAAFUIKAMAqiaLB4+csdMAKQQKaYL5J98nBQBAlQPKAICqCZQBACA1oAwiwB2IGoqMOxCZ&#10;TLwDceGVz87Y6VIpBAopg3nhKAPcgaihyLgDkcEdiBpaYdyBmCJQBv6hyFAGDJSBBspAE2pnhjJg&#10;oAw0tMJQBikCZeAfigxlwEAZaKAMNKF2ZigDBspAQysMZZAiUAb+ochQBgyUgQbKQBNqZ4YyYKAM&#10;NLTCUAYpAmXgH4oMZcBAGWigDDShdmYoAwbKQEMrDGWQIlAG/qHIUAYMlIEGykATameGMmCgDDS0&#10;wlAGKQJl4B+KDGXAQBlooAw0oXZmKAMGykBDKwxlkCKpKQPKSiElJtqRISUmikzzlhQChSKHlJjC&#10;69YhRSaFFFJk6hUhRV509XPhPc8gJGVAmyITh4l4QUORM2sA0hYOKXJhYWFIkTdv3hxSZJpKKLgU&#10;AoVWOKRhYoAyAKBqgicdAQBSA8oAgKoJlAEAIDWgDAComkAZAABSA8ogAtyBqKHIuAORwR2IGtyB&#10;qAm1M+MORAZ3IGpohUO6N8IAZRABlIGGIkMZ5Hzw28wuA2d2Hjij02VlTtfLZUFAQBlooAw0FBnK&#10;gIEy0NAKQxmkCJSBfygylAGx5oUvlt//RnZWP3LWvPq11AYElIEGykBDkaEMGCgDDa0wlEGKQBn4&#10;hyJDGTD5MxfRdCiFQIEy0EAZaCgylAEDZaChFYYySBEoA/9QZCgDJgxlsPCixyhmdla/7CZ9y5zA&#10;40MZKKhjQBkYQlpnKAMNlEE6AmXgH4oMZcCEd85g2f/ezN7hfCkECpSBhjoGlIEhpHWGMtBAGaQj&#10;UAb+ochQBgyUgQbKQBNqZ4YyYKAMNLTCUAYpAmXgH4oMZcBAGWigDDShdmYoAwbKQEMrDGWQIqkp&#10;AwCiEp4yWPnIu9PDUQZ40hEAIDWgDABIDJSBBsoAgKoNlAEAiYEy0EAZAFC1qXxlsPfee2/j0KdP&#10;H6kqZ/78+TVr1uSlt912G1fWrVuXa4hZs2ZxpRcoAxAgUAYaKAMAqjaVrAw+++yzBg0asN+yZUuS&#10;AuwzNPeb+wHJdznxwR2I/qHIuAORwR2IGtoUuAPREGpnxh2IDO5A1NAKV/E7EPv06TNu3Dj2hw4d&#10;esABB7DP6B2mlcGvv/76wAMPcDEWUAb+ochQBgyUgQbKQBNqZ4YyYKAMNLTCVVwZdO3a9Z9//mF/&#10;7Nix2223HfsuDjzwwF122YWcJ554gpTBI488ct9995Ezd+5cbkDccccdtyt23XXXiRMnUqLxIm9w&#10;yM3NlVoH2uIEOdRdpEVpKQ1OXupFWjhIlQfuHBSWUp7PUJs3b5YWpaWFhYVcadbZIC0cpMqDzpLU&#10;yaQ2EgqrlYHUetDJiwaD1HqQFg6uFTbIYgep8qB3TVFRkdSWYyJLCweu8aInIUo9UuuBlhplIFUe&#10;9PaksFLrQVo4cM3CYeNJGbDP0IeSFqWl1HmkNhKXfpXaSOYNHKGVgaurG6heWjhIrQdZ7ECbYs4J&#10;d8sChd411HOk1oO0cJCqcsq6srMHdVePv2sMUuWBtyeFpX0Uq6sTHISRKg+y2MFsT15hg941luM9&#10;1qihyGZwebu6gRswUuVBTySUOlzrbJAWDlLlQR+HuHYNhTWRpYUD13ihNZEWsbs6QUuNMpAqDylk&#10;Ia7R68zIYgep8qCn/Fi7hsLqZlLrIc721EgLB+86MzpdR+3qssyCSlYG3bt3N7P7Cy+80KJFC/Y1&#10;rVu37tChgxQUzz//vL6ysC6Sc84555tvvqH84kXe4CBV5fAWJ0fvLepzvNSLtHCQKg8cisKyMpBa&#10;DxyEkSoPevqh7siVFJn6H/uMtHCQKg96+qGwUhsJRdZdTWo96DEpVdGQFg68kb3IYgep8qB3Da2e&#10;1JZjIksLB67xohMT+VLrgZYaZSBVHmy2JyEtHLhm8fAJpAzYZ3Qo+rBS60FaOEhVJAuueForA6mN&#10;hrRwkCoPstiBNsXcE+6RBYr4u8YgLRykqhzafTTjkmO/awxS5YG3J0Wm/ZLUrvEiix2kSnU5g7Tw&#10;nTooshlcZrx74QaMVHmgDy4tnF3jXWdGWjhIlYc4u4YSkYksLRy4xov9qKGuRZHJkSoPKWQhrqH5&#10;0rU1ZLGDVHnQXT3WrqGwWhlIrYcUujpF5mHiQqfrqNtTlllQycrgwgsvpGN99q+88soBAyJumKJP&#10;UqNGjWHDhkm5tPT9999fsmQJ+x9++KFWBi5wNcE/FFl3tQChyOIFTUiRcTVBQ5sCVxMMoXZmPeEF&#10;SEjrTFs4pMhGGQQOriZEpZKVAe1vM7uTw7Py0KFDp06dyjUTJ050FgqPPvooaQX269evn52dzb4X&#10;KAP/UGQoAwbKQANloAm1M0MZMFAGGlrhKq4MiF9//bVDhw4dO3ZkNUCcdNJJX331FTmHRcJLX3rp&#10;pbZt21J7bhMLKAP/UGQoAwbKQANloAm1M0MZMFAGGlrhqq8MQiI1ZUCbO6QtTl0kpPmbIoeU8ihy&#10;SMogpAFDhBQ5TGXwVljK4KrMUwahDhN9QTdAQu3MISmDkNaZtnBIkSnFhRSZlGhIkSlsSDKXIoc0&#10;TAxQBgAkJjxlgCcdAQDSDSgDABIDZaCBMgCgagNlAEBioAw0UAYAVG2gDCLAHYgaiow7EBncgaih&#10;TYE7EA2hdmbcgcjgDkQNrTDuQEwRKAP/UGQoAwbKQBOGMsj9+q91b/yw9KXPV479ipyClQHvR+oY&#10;UAaGkNYZykADZZCOQBn4hyJDGTBQBpowlMGMthdPb90/u0nf7ObnkrN48ChZEBDUMaAMDCGtM5SB&#10;BsogHYEy8A9FhjJgoAw0YSgDhlZ46dDxUggU6hhQBoaQ1hnKQANlkI5AGfiHIkMZMFAGGigDTaid&#10;GcqAgTLQ0ApDGaQIlIF/KDKUAQNloIEyIIo3F9B20Jb3yyxZFhC0zlAGDJSBhlYYyiBFoAz8Q5Gh&#10;DBgoAw1tCigDonhLQfGmLbQ16JVMaoOD1hnKgIEy0NAKQxmkCJSBfygylAEDZaCBMtCE1DEIWmco&#10;AwbKQEMrDGWQIqkpAwCiEp4ywJOONDM7Dlhx/xtSyBDCUwYAVBZQBgAkBspAA2WgCaNj0HbQVlJU&#10;JAsAqBCgDABIDJSBBspAE0bHWPPCF2TZWX1Xj/yUHKkFoKKAMgAgMVAGGigDTUgdg6DIxRs3SwGA&#10;CgTKIALcgaihyLgDkcEdiBraFLgD0ZCJyiCkYYI7EDW4AzEdgTLwD0WGMmCgDDRQBhooAwOUgQbK&#10;IB2BMvAPRYYyYKAMNFAGGigDA5SBBsogHYEy8A9FhjJgoAw0UAYaKAMDlIEGyiAdgTLwD0WGMmCg&#10;DDRQBhooAwOUgQbKIB2BMvAPRYYyYKAMNFAGGigDA5SBBsogHYEy8A9FhjJgoAw0UAYaKAMDlIEG&#10;yiAdSU0Z0OYOaYtTFwlp/qbIIaU8ihySMghpwBAhRc5IZXBVhiqD16QQKOENk0xUBiENk8LCwpAi&#10;074La2jn54cUmcKGdDRIkUOaTQxQBgAkJjxlgCcdafCkI014ygCA+EAZAJAYKAMNlIEGygBUPaAM&#10;AEgMlIEGykADZQCqHlAGEeAORA1Fxh2IDO5A1NCmwB2IhkxUBiENE9yBqMEdiOkIlIF/KDKUAQNl&#10;oIEy0EAZGKAMNFAG6UiyyqAoL79oXe66hcvIyCneFPCApH0JZWAIaSgSIUWGMtBAGWigDAxQBhoo&#10;g3QkWWUwq9sgGofZTfqWWdN+c4+4XRYEBO1LKANDSEORCCkylIGGNgWUgSGkjkFQZCgDBspAQysM&#10;ZZAiqV1NmL3ndbN7XyuFQKF9CWVgCGkoEiFFhjLQQBlooAwMUAYaKAO/fPHFF998840UIqHP//rr&#10;ry9cuFDKDtT+66+/lkIMoAz8Q5GhDBgoAw2UgQbKwABloIEy8EXNmjUvv/zy8847b5tttikpKZFa&#10;h3POOScrK2vkyJFdu3Zt0qQJV9aoUeOyyy6L2l6TPspg3vH3zN79mpk9r5rV82py1rz8pSwICOol&#10;UAaGkCJDGWigDDRQBgYoAw2UQercf//9++23H/uHH374hAkT2Gdo7hev3B86dOgee+zBNYceeujY&#10;sWPZ95I+ymDFI+8tvfEFGuRz+9xGzqYp/8iCgKBeAmVgCCkylIEGykADZWCAMtBAGaTOnnvuOXny&#10;ZPZHjBjRuXNn9r2wMujdu7eZ76l969at2feSmjL4e6/r/t7reikEyvTtz1/x0NtSAJlGeMoATzrS&#10;4ElHmvCUAQDxqWRl0KVLl3/+kWPo8ePHN2jQgH0XtWrVGjNmDDnUfsWKFVz5+uuv65MKderUqa34&#10;z3/+M3HiRNJWXuQNDiTrpNZhVq9rZva+lpzc3FxpUVpaUlLCS71ICwep8sCykZWBz1CbN29NE4WF&#10;hVLrQVo4SJUHffxE8lNqPUgLB6nyoK/p5OTkSK0HaeEgVR5ksYNUedC7pqioSGo9SAsHqfKg7/zg&#10;g5Ko0FKjDKTKg96eFFZqPUgLB65ZOGx89g7ns8/Qh5IWzk+nSG0ktJ2lhYPURjJv4AitDFxd3UD1&#10;0sJBaj3IYgfaFHNOuFsWKPSuKS4ulloP0sJBqsqZsdOl/975Kjm6q8ffNQap8mCzPQlp4SBVHmSx&#10;g9metDXYYfSusRzvsXaNVgY+u7o+xPSZOgLcNbQm0sL3rqngLJSXlyctfO8afcbX5/bUp3ijZnVZ&#10;ZkHlnzPIzs5m/+mnn/aeM5g5cyZN/9999x0Xe/fu/eeff7JP7XHOAFQMOGegoU2BcwaGkDoGoZUB&#10;ABWJL2Vw6aWXNmvWjGZupnnz5oMGDZJldtx7771HH300++S8/PLL7DOffvophdVK5+677z7kkEPY&#10;P+KII0aOHMm+FygDECBQBhooAw2UAah6pKIMcnNz27VrR3N2jx49hg8fPmvWLKqk12HDhnXv3p0l&#10;gutsZxxq1qz53HPPPf7447Vq1eKarKys114r+412CrWXgpfWqFHj6aefpvb0Rn0GyUX63IHIZG9/&#10;/vIH35JCoJBy0uejAoQi4w5EBncgamhT4A5EQyYqg5CGCe5A1Gyobncg0pRsbhuMyvTp06nNX3/9&#10;JeVETJ06lRqbSWjBggV8wXJeJLyUcLWPCpSBfygylAEDZaCBMtBAGRigDDTVThlkBFAG/qHIUAYM&#10;lIEGykADZWCAMtBAGaQjUAb+ochQBgyUgQbKQANlYIAy0FR3ZTBnzpxtyqlTp47+TkslAmXgH4oM&#10;ZcBAGWigDDRQBgYoA011Vwb169dfuXIl+6+++upxxx3HfuUCZeAfilzdlEHbYaXt7o9iB16/aFpW&#10;P1clW+v7SqculbenAJSBBspAA2VggDLQ0AqnozJo1KiReQgB0bx587fekjnv4osvHjhwIPuVC5SB&#10;fyhyNVQGx46JYv2HlSkDVyXbLg9XWWXQ6r7o9ldWv1d2u89VacwPUAYaKAMDlIGGVjgdlQFtyqys&#10;rLp16y5btoyKtM/q1avHVxM6deoU55uEFUn1UQa0O0JKeRQ5JGVAkcULGp+Rq5QyuCoAZeD6sGyk&#10;DN7Z+z5XJVsQyqDsG8uBE94wyURlENIALCwsDCkyzTIhRaYpNqTIJAtC+n1dWuGQjgYNqV9N2Lx5&#10;c69evWrVqvXBBx9IVTqRmjLAk46qORWvDNL5SUcVrwzwpCNNeMoAgPj4vc+gqKioZ8+eNWrU4GcT&#10;pQ9QBiAFoAw0UAY2QBmAqkcqyuDRRx/lawfEq6++ypVnnnkmFYcPH87FSgfKAKQAlIEGysAGKANQ&#10;9UhFGdSrV0+88h9HNpx//vm77babFCqV6nOfQU5OTkjXnChySPcZ2D88O1l8Rq54ZbA8ve9AdH1Y&#10;Nv/KgJpFtZ9aDhhy3BuuSmN+oI6B+wwMIQ1A2sIhRaYUF1LkvLy8kCKHdwcirXA63oHYrFkzdkpK&#10;SmrWrBnS5OGT6qMM1uO7CQqfkavUHYhprAzaxNjOv7Ye8MjZb7gq2XwqA+oYUAaGkAYgbeGQIlOK&#10;CykyKYOQIle77yYceeSRzpWEMs455xypTTOgDPxDkaEM2KAMtEEZaKAMDFAGmur+pKP0BMrAPxQZ&#10;yoAtnZXBkz9Gt8/OenZym0tdlcZsgDKwAcrAAGWgqXbKwOaqzKpVq6ZOnSqFygDKwD8UGcqALZ2V&#10;AU2ZBz0bxZ47auQvrQa4Ktl2HCbvjU/VUAbr3vxx9ajPFj/x3spnPyaneEvA+gDKwABloKl2yqBr&#10;167NmjV7++3od9qPHTu2UaNGLVu2DGm6sgTKwD8UGcqAzb8yuP2z0ps/iWKvXPb2n83Pd1UasyHW&#10;/D36mJE00boq2aqVMpi9++CZXQZmN+k7ve3F5Gz48k9ZEBBQBgYoA011vJqQk5PTvHlzudcgkqys&#10;rJA2R1JAGfiHIkMZsPlXBu2Gu9/I9r9+705pfr6rkq213VwIZWADzbLr3kk6IdgAZWCAMtBU6/sM&#10;fvvtt1deeeX222+n10mTJkltGgBl4B+KDGXABmWgDcpAA2VggDLQ4A7EdCQ1ZYAnHVVzoAw0VUwZ&#10;rH/vFykESiYqAwDiA2UQAZRBNQfKQANlYAOUAah6QBlEAGVQzYEy0EAZ2ABlAKoeUAYRQBlUc6AM&#10;NFAGNkAZgKqHX2VQUFAwadKkd955h/xFixZxZTqAOxD9Q5FxByIblIE23IGoyURlENIAxB2Imup7&#10;B+Ldd98tX1XcZpuioiJ6PfTQQ2VZZQNl4B+KDGXABmWgDcpAA2VggDLQVF9lQFKANit9fnKoSD45&#10;Cxcu5KWVC5SBfygylAEblIE2KAMNlIEBykBTTZXBmDFjatWqRY5RBsTee+/922+/sV+5QBn4hyJD&#10;GbBBGWiDMtBAGRigDDTVVBnMmjWLBYFWBnXq1Jk5cyb7lQuUgX8oMpQBG5SBNigDDZSBAcpAU02V&#10;AUGCICsr64033iDnq6++aty4cY0aNWRZZQNl4B+KDGXABmWgDcpAA2VggDLQVF9lQPTt27dmzZqk&#10;DIijjz5aatMAKAP/UGQoAzYoA21QBhqfyuC+r8p2dOthUYy63E53b3ZVltl9pYPelbenRkgDEMpA&#10;U62VQVFRETuFDuynA9VHGVDPpgEphUChyCEpA4osXtD4jAxloIEysMG/Mtj3KfeHZaMud9Kzm12V&#10;ZPs/7VcZhDQAaQoIKTIpg5Ai0xQbUmSSBfn5+VIIFFrhzZtDOZlk8KUMWrRosU35HQYjRowgv3fv&#10;3lysdFJTBj6fdLSpoCybd/1fFJvc7PxbTn7bVcnmM+WBAIEy0FQxZZCeTzqqFGUAQHxSVwbLli0j&#10;KVBSUiLl0lI6vqSauXPnSrlSqSxl0O5+9zBmo+z/0DlvuyrZoAzSBygDDZSBDVAGoOqRujIYPXp0&#10;7dq1pVBOpn9rEcqgmgNloIEysAHKAFQ9UlcGJSUl5lKCgWqSfUbyqlWr6tatW79+/SVLlkiVhzp1&#10;6ohXWtqzZ89O5cybN09qPVTKfQaVogxycnJCugORIod0nwFFFi9ofEaGMtBUMWWA+wwMIQ3AgoKC&#10;kCJTigspcl5eXkiRw7sDkVY4pDsYDL7uMzjqqKNICjRu3Lh79+5NmjQh/5RTTpFldqxfv57lBW3E&#10;GjVq5Obmcr3hn3/+oXotQcinKZ+Jc39m9VEGtA3x3QSDz8hQBhooAxsyURmENADx3QRNtf5uAnH3&#10;3Xf36dPnv//9r5STgebvG2+8kf2rr7764osvZp9ZsGBB7dq1v/76a5cyKHGQcgygDPxDkaEM2KAM&#10;tEEZaKAMDFAGmuquDPzQvXv3OXPmsP/CCy+0aNGCfc33339vlMFHH31Efp06dUgxNGjQIM73JEkZ&#10;fPfdd9RTvUgLB6kqZ1bva8nI0ZFJhfBSL9LCgYo5GwtSUwbeUFEx3xElaM7mSuol1P/YZ6SFg1R5&#10;0FM+hZXaSCiybia1HrRKk6poSAsHiiy1kchiB6nyoHeN2QgGE1laOHCNF+/2TE0Z/LEw8fZsd3+J&#10;641s8ZUBfVh5vwf5Z6kqA4niIIEcpMrBjzKIP2pSUwbyfgX/L0aqPPCuYWVgsz0JqfIgix2kqqCA&#10;IotXjrSwSx2pKYPL397axySQg1R5cHV1PwNQh3J1dZqukhqAetTE3zVGGUiVhxSyENfQ/O3aGrLY&#10;Qao8xM9CDIXVykBqPcTZnhpp4UCRc3NzZYFCb4SooWSZBb6UwW677UbztIv58+fLYgu6du1qvssw&#10;duzYhg0bsq/RyoAw9xacc845LVu2ZJ9o1aoVFQ1169adOHEibUEv8gYH7haGWb2umdn7WnL0dQ3a&#10;3LzUi7RwoOLy1etTUwbeUFHR32Glrim1HqSFg1R50L2Ex3NU9NCVKg+6O+bk5EitB2nhIFUeZLGD&#10;VHnQu4Z6v9R6kBYOUuVBX6vj1JOaMvjx77JRKoFKSyksx9ekpgwos8j7I9FXRlNTBhJo/XoaAhLI&#10;QWod/CgDnn6iQktTUwbyfgX/L0aqPHDmZWUQa3sSHISRKg+y2MGkDorMDqN3jU3qSE0ZXPZG2cTD&#10;SCAHqfKgDzF9pg6dhXjUREVaOEiVBz2/xt81RhlwjZcKzkL6EQhxspBWBlLlgT6atPC9PXW6jprV&#10;ZZkFqSuDFStW0IT91VdfSTkljjjiiLfffpv9++6776CDDmJf41IGhp9++ilqPYOrCf6hyLqrBUhS&#10;fTQpfEbG1QSNH2UQH1xNMOBqgg1GGQQOriZEJXVlMHr06Jo1a0ohVT766KMGDRqw36ZNG/5eAwlJ&#10;PSFpZXDCCScccsgh7B999NFnn302+17iK4Ojno9uX3W+7qtO17kqjSUEysCSkIYi4TMylIEGysAG&#10;KAMDlIGmmioDIs4huz377rtvvXr16tevb352ISsr67XXXmOfcJ0zaNKkSaNGjUhP9OjRQ6qiEV8Z&#10;UJY5fGQU+7LzdV92ut5VyWaTmKAMLAlpKBI+I0MZaGJFhjLQQBkYoAw01VcZ3HPPPTRnd+vW7TDF&#10;smXLZHGlklAZuAYb29ddrvu68/WuSjabxFQpygAECJSBJlbkDFUGeNIRAJb4UgYHRWPpUos0GT5Q&#10;BiAFoAw0sSJDGWigDEDVw5cySGegDEAKQBloYkWGMtBAGYCqhy9lUFJSst9++23jUFxc3LRp01Wr&#10;VsmyygbKAKQAlIEmVmQoAw2UAah6+L0DcZdddpk+fTo5pBL23Xdfcvjbw5VOdVAGGyfPzftp5orP&#10;f1/37V/kFG8M+Ena63EHYrlBGWjDHYiaTFQGIQ1A3IGoqaZ3IP7yyy81atQghz4/CQKu3GGHHf78&#10;80/2K5fqoAymt7mIslJ2k77ZWf3KDok+DPhXLqn/QRmwQRlogzLQQBkYoAw01VQZvPLKK/w8A60M&#10;unfv/vvvv7NfuVSfqwmUmFa/+rUUAoX6H5QBG5SBtmqoDF6ZXNrpwehGHcNVY+z4MfL2OEAZ2ABl&#10;oKEVTvfnGfz9999GGfBlBSry0soFysA/1P+gDNigDLRVQ2Uw8tfSPR53rxJbrI5BdvhIeXscoAxs&#10;gDJgZu91/axug2bscsXMXa4gZ+UTH8iCoPGlDF5//XWSAponnnhCllU2UAb+oQEDZcAGZaANykAb&#10;lIEBykAThjJY8+rXKx54M7vZuXOOvIOcgqVrZEHQ+FIGzJw5c/78889Zs2alyb2HDJSBf2jAQBmw&#10;QRlogzLQBmVggDLQhHc1IbvlBYtve1kK4ZCKMqCdFAf9m1eVCJSBf2jAQBmwQRloS2dlQB9t54ei&#10;GO2+/hf/4qok6/pQaef/yXvjAGVgA5SBptopA7lyEIOkfoU5PKAM/EAxyyzLsab91gYdn0ajeEHj&#10;MzKUgSZW5HRWBh0fdL+RjXbff6/5xVVJdsyY6qgMQhqAhYWFIUUmZRBS5E2bNoUUmcLq33kPkDRV&#10;BhlBtVIG68Z/K4VAociFq7b+2Hx1AMpAEytyGMrgrMfW9r9/0W8tL3nu+NHknDCywNXAMjKUAajy&#10;TG95wfI7xkohHAJWBgsWLMAvKrneyAZlkBFAGWhiRQ5DGdDmLbMmfcssq9+E/R50NbCMDGUAqjzp&#10;rgzk+kEkixYtksWVCpSBf6AMjEEZaAvvakIcs4wMZQCqPGmtDKZOnUo6oLi4+IMPPsjKyqKaKVOm&#10;1K1bl5dWOrjPwD9lymBlKPfm5OSEJTh8RoYy0MSKDGWgLROVQUgDsKCgIKTIW7ZsCSlyXl5eSJGr&#10;3R2IzKhRo2rVqsU+SQR2unfv/vfff7NfuUAZ+Cc8ZRDSzcCEz8hQBppYkaEMtGWQMtg8f/nMzgPJ&#10;ZnS6rMzpOrCkoFCWBQG+m6Cppspg8eLF/LsJhFEGBx100G+/Bfz0/tSAMvAPlIExKANtUAbaMkgZ&#10;lBSXrH3xC7LsJn3LnFe/DvZL5lAGmmqqDAgSBA0bNiSndevWzZs3v/HGG3GfAZSBDVAGxqAMLM0y&#10;MpSBDTS0xQsUKAONf2Uw6tfoNnX7Cz655BVXJdvogA7MfSkD4oYbbmCnfv36JAuef/55LlY6UAb+&#10;gTIwBmWgDcpAG5SBAcpA418ZUJ/vMyqKTWl+weOnjHVVstHICgRfymDixInipR9QBv6BMjAGZaAN&#10;ykAblIEBykATiDJw7Xo2UgYjTh3rqmRLC2VQo0aNbbbZpmXLluvWrZOqtAHKwD9QBsagDLRBGWiD&#10;MjBAGWiqrzIgaJsOGDCA9AFx7LHHrlixQhZUNlAG/oEyMAZloA3KQBuUgQHKQFOtlYGhuLh4v/32&#10;I32A301wvZEtVGWAJx0FhVcZXHVLNiXoaU36ZjvP5vNOA1AG2iw7M5SBoSopAxAssQZgZiiDF154&#10;oWXLlqQJ6tat+/LLL+O3Fl1v/LPpeTTCy+YVZ2r5aLfbXQ0sU14soAwCxKsMTn0q7/YrvjV22xXf&#10;uRpAGWiz7MxQBgYoAxCLWAMw3ZWBcw2hTBDcfPPNUpU2pNs5gzhmmfJiAWUQILGuJsQxKANtlp0Z&#10;ysAAZQBiEWsAprsyuPHGG3Nzc6WQZkAZ+AfKwMagDLRZdmYoAwOUAYhFrAGYAVcTNmzY8Morr1x+&#10;+eXkz5s3jyvTgWqlDHAHYuHqHFrbMmvSl53CdaloVigDTazIUAbaoAwMmXUHYvb250vG4KTR/FxZ&#10;EBDV9w7Ec889ly8oEIWFhfTavXt3WVbZQBn4p2x+zbTvJvhMeVAGmliRoQy0QRkYMvG7CfNPGxbS&#10;1qimyoClADn0+dkhyEmTMwdQBv6BMrAxKANtlp0ZysAAZWADlAEb389ubNxBj7gaVL4yGD16dO3a&#10;tcnRymCfffbBLyq53pjQLFNeLKAMNFAGxqAMtFEahTIwQBkYMvGcQRyrfGWwePFi7zmDGjVq4FeY&#10;XW9MaJYpLxaZpQw2TZ2/6c95K3/4i17JAv+OK5SBMSgDbVAGGigDA5RBVHzdZ0A6YNttt73hhhtI&#10;Gdx777316tVr0KCBLKtsoAz8E7gyKNqwiWKWWfl9glAGUAaWZhkZysAGn8MkFlAGmuqrDIghQ4Zk&#10;ZWWRMmjUqNGFF14otclwwAEHkKQgjj/+eKmKZPz48eacBGHaH3vssVIVjaqnDAa/H90ofTxx0zeu&#10;SrZbP5X3pgYNmJCuJoQ0FAkoA2NQBtqgDDRQBgYog6j4UgYnnXSSeKnyySef0BzP/o477rh48WL2&#10;DYcddhj/bhMXP//881q1arFP7eP8klPVUwa0y10/uMlG6WPIwG9dlWSUlXZ+SN6bGlAGNgZloM2+&#10;M7vemNAsI0MZ2BCeMgjpCTekDEKKHJ4yyMvL27RpkxRSItYAjGOVrwxeffVVfSifGn369Bk3bhz7&#10;Q4cOPeCAA9hnFi1a9Pzzz3///ffmH5FQGDNmDPv33HNP79692fdS9ZRB2xiRKX3cNuhbVyXZMaOD&#10;UAbhPOkIysAYlIGlWUaGMrAhvAGYccw/7f603RqxBmAcS4tzBp06derWrdvKlSulnDxdu3adO3cu&#10;+2PHjt1uu+3Y12hlQO3Nzzm+9tprWppceOGF/RUdO3acOHFiTjSocawtHl8ZyPsV/K8ZKq5Yk5Oa&#10;MvCG8pKaMpA3eyB1L/+MBM2mTVIbiUsZSK0Hfa/Ahg0bpNaDtHCgyFIbiSx2kCoP+tChqKhIassx&#10;kaWFA9d4yc/PlxbOQQnVpKYMfpqTq7cnheX4mnb3l7jeyBZfGWzcuFHeHwltZ/lnqSoDCRS5PQmp&#10;dYgV2UYZFBcXSxQPtDQ1ZSDvV/D/YrgmFWXwYEnUUJonvs1PQRkc9lxZ5KjIf0pVGVz2RoEEsuvq&#10;+uC1sLDQzwDcvHmztCgfNVGRFg5S5YHWRFqUxuzqhLRwkCoPKWQhrplz0r2urSGLHaTKQ15enrSI&#10;loUM0sJBqjzQNpQWnu0ZawDGMaMMomZ1WWaBL2VAE7OXpH5rsUePHnPmzGH/xRdfbNGiBfsarQy6&#10;d+++ZMkS9l966SV9w+OqSM4666xvvvmGcrQXahxri8dXBvJ+Bf9rhoprN+Snpgy8obykpgzkzR6o&#10;N8s/c84BSm0kLmUgtR70mKSsIbUepIUDRZbaSGSxg1R50AOJph+pLcdElhYOXONFT+eUpKgmNWUw&#10;acHmhNszNWVAH1beH4nOzrE6c3xlIIEiQxFS6xArso0yoF4hUTzQ0tSUgbxfwf+L4ZrUlEHUUJqn&#10;fyhI6ZxBvI3ApKYMLn+rSAIl39Vp1PgZgHo651ETFWnhIFUeaE2kRewsREgLB6nykEIW4pp/Thnq&#10;2hqy2EGqPMTPQgZp4SBVHuJsz1gDMI4ZZRB1e8oyC/zegegTOtC/88472b/mmmsuvfRS9jVaGVxw&#10;wQX//e9/2R80aNB5553HvhdcTQjmagLuM0hkuJqgzbIzp6YMbMDVBBtCGoA0semzWQFCM3FIkXGf&#10;QVRSVAbvvPPO7rvvvs8++/zyyy9SlRLr1q2jWZ+Ot3Jzc2vUqMH7/oUXXjAnEgitDKgZ+aSGyKlZ&#10;s2ac7Q5lAGWQAlAGmliRoQy0QRkYKDPjuwkGms6q13cTTjjhBJqeDXfddZcsSIk1a9ZQEJrmzWOV&#10;99xzzw8//JB9YtKkSV27dpWCs7mpPcmI+JctoAygDFIAykATKzKUgbYwlMFld84eeOdsinzlrdnk&#10;u5ZCGQQIlEFUUlEGNDF/8skn7D/33HNUZD+tgDKAMkgBKAONN/IHu9/x+w4XZTfpOzWrHzkT9n/Q&#10;1cCyM0MZGKIqg8nNL5hSbuSfGHnmAMogQKAMopKiMhCvtHTp0qVQBgYoA0ugDIxlljI45+GVN9zw&#10;u7FTntroamDZmaEMDHGuJsQyKIMAgTKIil9lsHLlSigDA5SBJVAGxjLxakIcs+zMUAYGKAMboAws&#10;DcogAVAGUAYpUJHKYNwhj9K+m9aErG+Z45lgoAy0WUaOogxGl5DR5v3v4J/L/MilUAYBAmWgqY7K&#10;oFc5u+22my4S5nkDlQuUAZRBClTwOYMTRhYYO/b5YtdSKANtlpG9yoBVV5n8chTYmCOf0UuhDAIE&#10;ykBT7ZRBk7j8+++/0q5SgTIIRhng6ciJzOfVhDgGZaDNMnKsqwmxDMqgmoOnI0clFWWQESSrDH5u&#10;M1AfWHzWfYirgU1igjKwBMrAxqAMtFlGhjKwAcrAAGUQFSgDW7NJTFAGlkAZ2BiUgTbLyFAGNkAZ&#10;GKAMogJlYGs2iQnKwBIoAxuDMtBmGRnKwAYoAwOUQVSgDGzNJjHhDkRLoAxsDMpAm2VkKAMbQhqA&#10;uANRU+3uQMwIoAygDFIAykAT0jAhoAwMUAY2QBlYGpRBAqAMoAxSAMpAE9IwIaAMDOEpg6FflF40&#10;IbrROrtqjH37j7w9BaAMNFAG6QiUAZRBCkAZaEIaJgSUgSE8ZXDkqNLDRkY3WmdXDVvPR0uf/Vne&#10;ngJQBhoog3QEygDKIAWgDDQhDRMCysAQqjJwvdFYrHXu9TiUQWBAGaQjUAaWymDi32UrENUo8i63&#10;5rgq2XZ+WN6eGlAGNgZloM0yMpSBAcrABiiDqEAZ2JpNYspQZUDpwPVeNop8xhM5rko2KANjUAba&#10;LDszlIEBysAGKANLgzJIAJQBlEEKQBloQhomBJSBoYopg9zcXCkECimDkCKHpwzy8vI2bdokhZRI&#10;YQBCGSQAygDKIAWqhjI4+5HVg26dMWH/ByftcDE5Fw1d4GoAZWAMykCbT2WQieBJR1GBMrA1m8QE&#10;ZWAJlIGNpawMPtrtdtp3xn7e8TJXAygDY1AG2qAM0ooUBiCUQQKgDKAMUqAqXU2IY1AGxqAMtEEZ&#10;pBUpDEAogwRUB2Xwa+sBk1pekt2k7x8t+pNz85Xf66VQBikAZaAJaZgQUAaGqqQMCgsLcZ+BAfcZ&#10;pCPVQRncOui7ey/+zNjJz2zSS6uwMrjg9bJZM6rROrtq2GgjP/eLvD0OUAaakIYJAWVgqGJ3IOK7&#10;CYYN+G5CGlJ9ribEsqqtDCjnulaJLVbK2/0xKIOtBmVgDMpAG5RBgEAZpCNQBlAG2qAMtEEZGIMy&#10;0AZlECBQBukIlAGUgTYoA21QBsagDLRBGQTC3/veOL31hdNb93fswnnH3yMLkiSFAQhlkAAoAygD&#10;bVAG2qAMjEEZaIMyCIT17/+6asSH09td/Pf+N5GT9/MsWZAkKQxAKIMEQBlAGWiDMtAGZWAMykAb&#10;lEGAzOpx5YILHpVCSqQwAKEMEgBlAGWgDcpAG5SBMSgDbVAGAQJlkI5AGUAZaIMy0AZlYAzKQJtP&#10;ZZDO3DUxun1xyP20NVyVxvwwu+fVCy96XAopkcIAhDJIAJRBpSsDmi8nTI1uFNlVY2z6cnl7HKAM&#10;NCl0ZigDY1AG2qqwMqD+c+AzUez1vcqUgauSzbLLxQLKIB2BMqh0ZXD526XdHynd84koRpFdNWw9&#10;Hy194Bt5exygDDQpdGYoA2NQBtqqtjJwfVi2t/YpUwauSjbLLhcLKIN0BMogHZTBPiPcb2SLNRQP&#10;eQ7KYKtBGWizjAxlYIAy0MTqzFAGUUkLZbDcQQqRbNq0aenSpfrek3Xr1q0tp6ioSGo9QBlAGWiD&#10;MtAGZWAMykCbT2WQzncgxurM4SkD3IHoi9q1aw8dOvTmm28mR6rK+eabb+rXr//mm29mZWX179+f&#10;K2vVqrVrOfPnz+dKL1AGUAbaoAy0QRkYgzLQ5kcZrB37zaqXv1zy/MfkrH87Zu5NDSgDS6siyuC+&#10;++7bf//92e/Tp89bb73FPrPNNttQhzC+y4kPlAGUgTYoA21QBsagDLSlrAxyPvhtRtuLpre8ILtJ&#10;X3JmtL9EFgQElIGlVRFlsNdee02ZMoX9ESNGdO7cmX1GiwDy8/Ly5s2bRw41a9y48W233SbLogFl&#10;AGWgDcpAG5SBMSgDbX7OGRDrP/09pGcDQBlYWhVRBl26dPnnn3/YHz9+fIMGDdhnXMpg+vTpw4YN&#10;a9WqFddkZWXdeuut7BM1atSgNob/+7//mzhxInUmL9Q4hS1Ob5H3K/hfM1Rcvnp9asrAG8pLaspA&#10;3uyhoKCA/1eKyuChEgm0fn1JSQmHInJycqR2/fpLXi/wowwkiofc3NzUlMHj32ySEOXk5+fLPytP&#10;Pakpgx//zjXbk6CwHF/T7v4S1xsTGimDjRs3yvsjoe0s/yxVZSCB1q/fsGGDBHKQWofUhglTXFws&#10;UTzQ0tSUgbxfwf+L4ZpUlMGDZZ1ZojhwKM0T3+anoAwOe27rMHEh/ylVZXDZG2VX9BkJ5CBVDoc/&#10;V+R6o7FY66yVgUTxsHnzZmlRPmoMy975gZQB+9LCgWu8FBYWSovSmF2doKVGGXCNl1hZyBCrM8dX&#10;BvJmD3SYKv+stLSoqEhqI5kZqQyk1gN9NGnh2Z4pDECjDDZtcqc7QpZZUMnKYM8998zOzmb/qaee&#10;6tSpE/sMTfDiOT59VCk4fPnll7qBC5wzwDkDbThnoA3nDIzhnIE2nDPQZtnlYoFzBqkzdOjQo48+&#10;mv2jjjrqxRdfZJ+hid/oUxYBu++++8iRMtoeeuihJk2asO8FygDKQBuUgTYoA2NQBtqgDLRZdrlY&#10;QBn4okaNGrfeeuuNN95Ic39xcTHV7Ljjjm+88QY5EydObNCgAflUc8YZZ1DNypUrqdnDDz985513&#10;at3gBcoAykAblIE2KANjUAba0lkZuC57JUuszgxlEJXKVwbEu++++9FHH0khEuoQI0eOdKnF119/&#10;/cMPP5RCDKAMoAy0QRlogzIwBmWgzacy2PDZ5JCUgX9idebwlAGedJSOQBlAGWiDMtAGZWAMykBb&#10;GiqDBWf/j2JmZ/UtM3JSjR+rM0MZRAXKwNZsegmUgQbKQANloKkKymB08Tt73ft+77uzm/Sl1/d6&#10;3336E+sjGkAZBMfq5z+f0eYiKaRErM4MZRAVKANbs+klUAYaKAMNlIGmSiiDklcPfWz8wY8YO+nZ&#10;zRENquN9Bn+EpAxWPPvJ9B0vlEJKxOrMId5nsOtVuM8g7YAygDLQBmWgDcrAmP+rCXGs+imDsO5A&#10;zEhlgDsQ0xAoAygDbVAG2qAMjEEZaIMy0GbZ5WIBZZCOQBlAGWiDMtAGZWCsWimD40YV3XTtb2TT&#10;mvSl1xuv/c3VAMpAm2WXiwWUQToCZQBloA3KQBuUgbFqpQzOH76YBoi240cW6gZQBtosu1wsoAzS&#10;ESgDKANtUAbaoAyMVc+rCbEMykCbZZeLBZRBOgJlAGWgDcpAG5SBMSgDbVAG2iy7XCygDNIRKAMo&#10;A21QBtqgDIxBGWiDMtBm2eViAWWQjkAZQBlogzLQBmVgDMpAm09lkBPak45WjfpseqY96WhWz6v/&#10;vfAxKaRECgMQyiABUAZQBtqgDLRBGRiDMtDmUxngGYgaPAMxHYEygDLQBmWgDcrAGJSBNigDbZZd&#10;LhZQBukIlAGUgTYoA21QBsagDLRBGWiz7HKxgDJIR6AMqpUyOP2JDRSzzJr0ZeeUpzbqBlAG2qAM&#10;jEEZaPOpDHAHogZ3IKYjUAbV7ZwBraqx00bkupZCGWiDMjAGZaANykCbZZeLBZRBOgJl4EcZ0FAp&#10;Mzr+blLm3HXpRFeDtL2aEMugDLRBGRiDMtAGZaDNssvFAsogHYEy8H/OII5BGRiDMtBm2ZmhDAxQ&#10;BjZAGVgalEECoAygDLRBGWiDMjAGZaANykCbZZeLBZRBOgJlAGWgDcpAG5SBMSgDbVAG2iy7XCyg&#10;DNIRKAMoA21QBtqgDIxBGWizVAZd/lfaYXhphwfcdsaAyTS0XZVs9p05qg084/Pftr/IVWnMBmrm&#10;+rBs/pUBNaPk7LUv21399L6PuyrZfK5zHIMySACUAZSBNigDbVAGxqAMtNkrg6NHu99Ldt2NZcrA&#10;VclGb7EhVpe795LPf9/hIlclW/vh8t74xIrsXxnQaHK9ke27na5+9dDHXZVslpFjrXMcgzJIAJQB&#10;lIE2KANtUAbGoAy0QRlos+xyUAaZBJQBlIE2KANtUAbGoAy0QRlos+xyUAaZBJQBlIE2KANtUAbG&#10;oAy0QRlos+xyUAaZBJQBlIE2KANtUAbGoAy0QRlos+xyUAaZBJRBeiqD66///Ybrf5/WpC+9kh07&#10;ukQvhTLQBmWgzTIylIEBykATKzKUQVSgDGzNZl9CGWi8yuD4kYU0CLVBGcQxKANtlpGhDAxQBppY&#10;kaEMogJlYGs2+xLKQBPnakIsgzLQBmWgzTIylIEBykATKzKUQVSgDGzNZl9CGWigDDRQBhooAwOU&#10;gSZWlwtDGUxqeQmt7bQmfbOdn27/o0V/VwPLLgdlkElAGUAZaIMy0AZlYAzKQFs1PGcQxyy7HJRB&#10;JgFlAGWgDcpAG5SBMSgDbVAG2iy7HJRBKEyZMqV9+/YdO3acPn26VCluvPHGZs2anXLKKVIuLZ06&#10;dWqHDh1itTdAGUAZaIMy0AZlYAzKQBuUgTbLLgdlEDxbtmzZZpttCgsLCwoKyMnNzZUFDkceeeQZ&#10;Z5xRUlLy0ksvkT7gSmpGjbl9fn4+V3qBMoAy0AZloA3KwBiUgTYoA22WXQ7KIHguvPDCG2+8kf1B&#10;gwZdeuml7DM094tX7p977rlXX3011wwcOPC8885j3wuUAZSBNigDbVAGxqAMtEEZaLPsclAGwdO9&#10;e/c5c+awP2bMmObNm7PPuJTBv//+S+2XLVvGNS+++OK2227LvpeEyoB6alJmsy9JGbQe5n5jQrPs&#10;JTRPuN4Y3zo/aKsMaGi53pvQLJXBTg+43xjfOj5gqww6Peh+b3yjz2ipDFxvTGik2CyVgeuNCc0+&#10;fbjemNAqPXKynZnMMjKladcb4xvJAktlkMIwsVQGyQ4Tam+pDFxvTGj0GS2VAW00/Ua2cwaWKQNX&#10;JZu9GHW9kW3wOZ9P2v4iVyUbpVwbwuvMsSJ/1f7q5/Z/3FXJ5jNyHKsiyqBr167//PMP+2PHjm3U&#10;qBH7jEsZzJw5k9qvWLGCa8aPH1+zZk32icMOO+xQxfbbbz9x4sT10aDGazeJLVy54d/l6722aFWu&#10;abN2YwlXeuF/zXCNiWBsyZqN3lAuIySKgxPJDTVbvm6zCbVqQ6GOoM20WZ8fPRRRUFDA/6uwuHTp&#10;2k2uCMZMKDJdv3ilxCFKSko4FJGTkyO169evWL21PVmsUNpoUb6sV8w1z83N3VggcVbnFrkiGOMG&#10;bFyzeq1EMOirUVu2bKGahSsigrB5Q7lszdqt25OgsBxfs9BpmTAUGX0o02bjxo3y/khoO8s/czqz&#10;K4Kx1XnFJtSiyK5u2LBhgwRykFoH3d7EIdP12njUMMXFxRLFAy1NGGr5+q1dfUXOFq70wv+L4RoT&#10;wdgqtT1pMLqWktFOJySKgxMpglVrylqaOGSxUsfCFTmmzfr8Enm/B/lPpaWbC2OGWrw6z4RydfWV&#10;qyUOIYEcpMphycqt7WmMm1DxU8eWoiihNJs3b87ZLKFWrJddM/+lL7Kb9iuzLOd1+/O4ARu38VJY&#10;WCj/rFS6OrfUNvfG0RKZreUFrgZkRKwsZOCW3rXymm4jb/aQl5cn/6y0lDqYK8KM7leWrSpviqb9&#10;5hx2q/ffGSjzSKDyLGTQ7fVa6Xpta/KK15UPwE2bNkkUhSyzoJKVQZ8+fd555x32hw0bduCBB7LP&#10;uJQBvdKUTwKCa4YOHdq7d2/2vcQ/ZxALypKuRBkUtFfi3BXhB4qs+1aAUGTK71IIlKT6aFKEFLmo&#10;qCikyCwjpBAolGq1gAgQWmHXLUFBQSsc3jDR6i1AQtp9BEXWE16AhLTOtIVDisxTphQCheb4kCLT&#10;VEJjUAqBQitME78UwqGSlcEnn3zSpEkT9nfccce5c+eyz9StW/fbb79ln08PTJw4sUGDBlxD7Rcs&#10;WMC+FygD/1BkKAMGykBDKwxlYAhp9xEUGcqAgTLQ0ApXcWVA7LLLLts4HHDAAVyTlZX12muvkUMf&#10;vlatWrx08eLFvLRLly5cs++++3JNVKAM/EORoQwYKAMNrTCUgSGk3UdQZCgDBspAQytc9ZVBSEAZ&#10;+IciQxkwUAYaWmEoA0NIu4+gyFAGDJSBhlYYyiBFoAz8Q5GhDBgoAw2tMJSBIaTdR1BkKAMGykBD&#10;KwxlkCJQBv6hyFAGDJSBhlYYysAQ0u4jKDKUAQNloKEVhjJIESgD/1BkKAMGykBDKwxlYAhp9xEU&#10;GcqAgTLQ0ApDGaTIDTfckJWVtX2StGjRQrygQWQNImtCikxhw4ssXtBk6DqLFzSIbKCwWGdDymFl&#10;drSgyiqD1LjjjjsmTpwohUC54IIL/vjjDykEyjbqqQ/B4nrwVICEt84hRd68eXP79u2lEDQdO3YU&#10;L1A+//zzW265RQqBMnz48FdffVUKgXLSSSetXbtWCoHSrl078YImzpNYfRLeMKlbt654QdO0aVPx&#10;AoWOkg877DApBMprr712zz33SCFQHn300ffff18KgdKrVy/xQgPKIAIoAw2UgQHKQANloIEy0EAZ&#10;GKAMqg5QBhooAwOUgQbKQANloIEyMEAZVB2gDDRQBgYoAw2UgQbKQANlYIAyqDpAGWigDAxQBhoo&#10;Aw2UgQbKwABlAAAAAIAqApQBAAAAALYCZQBAFeS3334TL2jWrVsnHgCgigJlUMYJMZDFvvnoo4+u&#10;uuoqcmrWrLnNNtu89957XO+f2bNnU0CmW7duUuubZcuWmStkxcXFxx9/fKdOnbiYMuecc45s1khu&#10;u+02aZEqZ5xxhsSK5M0335QWqSKBPAQ177Zr166wsJD9OXPm1KpVi33/UH8QL2gCj/z999/LZvUg&#10;LVLlww8/lECRnHXWWdLCNz///HONGjVom6xevXqPPfbw/8xQWrcDo3HXXXdJC3/cfffdPSM56KCD&#10;xo8fL4t9cPTRR0vEcvr06fP555/L4pSQHeZBFvtm/vz5O+20EzlZWVm0E6+55hqu98+ee+4pXmnp&#10;O++8E+Coof5GaxvS/XAGKIMyFjpceumle++999KlS2lepMnmyCOPlMW+IUGwYcOGm266qXv37pQ7&#10;AuwlFMrcsfXAAw80bNiQfZ/QStI6v/LKK1999RX9C9oa/p/SunjxYt7OFJC00YoVK9hfs2aNtEiV&#10;RYsWUah58+ZRtEmTJlHkP/74g3z/R7fO+pZRu3btGTNmUOQvv/yS/M2bN0sLf3z88cesBqhj0ApT&#10;nuJ6/5AYpc5w4403Uq9gZIFvRowY0aJFC9JzEtd35I0bN/JGPuCAA2hepNFHY3CvvfbyLxlp0HHk&#10;+vXr06ZYvnz5kiVLmjZt+sILL0gLf1CXpr1G/4VeaYAMHDjQ/61htJIU1ov/YcLQoKC15YA//vgj&#10;+bRNevfufe6550qLVJk6dWqDBg0oMokkEuWNGjUiv169esOHD5cWycO7j+RF3bp1aZjTxnnmmWfo&#10;v8hi39DHp/gFBQWcOalvGKXuE5Ivu+yyCzm0tnXq1An2Mcm0E4877jha+ebNm9MRhdQGCpTBVlz3&#10;6+6www7i+aZt27b02rhxY5payKE96lT75bvvvuvbt68UHIKKzLRp04b0gRQCgrLnv//+KwWHrl27&#10;iucPUnIzZ86UQmnp9OnTTzzxRCn4w9UxvvjiiyeeeEIKvvnzzz9pr1177bVSDojrPMgC30g4hSzw&#10;ByU7kkdScCAFJp4/1q9fT4pfCg501CWeP1599VU6HCTHjLsAByBNUbMdZs2aNWXKlKDucif5xVmI&#10;eeyxx5566ily/K+5K8L5558/bdo0clq3bs01KeMagBdddBGlPin4g9eZUtAVV1xBDgm7AH+D5vbb&#10;b6f4Ps+axIKU6Lhx45o1a0b/gujfv78sCAgog63Q9hXPIaj0QVDkW2+9lV5pd95///10BCML/FFU&#10;VKRn7tzcXP/rTAdtpGAMtM7s7L777tLCH3feeefJJ58shdLS119//aCDDpKCP84777ynn35aCqWl&#10;l112WVAnYGl/UWqWQmnprrvu+vbbb0shVXirMttuuy3tOPZlcUDkOUghUOiIM9jfdKFoWgrQYZxr&#10;PKZMcXGxjkypP6iDzt9++41FP6/qCy+8QGLaWRIAFFPz8ssvywJ/nHbaafqUyc477/zll1+SQ/+C&#10;a1ImKytLT9h0OPvPP/+Q4/9Ludttt514DrQ3gzqDQqEoS9Bnp8xMK8+OLEsJOjjhgcxQfq5Xrx77&#10;0sI3lDMpY9CqUiI1pyK23357OsZgPxCgDLYyfvx42twEpWl6DfCrqPn5+XfffTef3D777LO5MhAG&#10;Dx5Mq1qrVi1nxbfxL3hXrVq1KBpLly6VFr7ZcccdaVXr1KlDr0Fd/mCaNm1KMekIg147d+4stUHA&#10;W5jXOZDvVctm9SCLfTNx4kRaVdrUX3/9dZMmTfzfJmIgbUeRKe9PnjyZNkhQwo6gMUKRKZnSKzFj&#10;xgxZ4BuaDimgGSbUyWWBb+hYjWMS1JmDOhd94oknvvvuu+RQWHr95JNPRowY4SwJAJqlKCzJI3rl&#10;y+HkfPzxx7w0ZUiD8tDjeYuUOlWSM2/ePG6QMitXrqQ4BO/BCy+8UBYEwX333cfnGs8880z/1x9J&#10;0cpI9iAtfHPUUUd5O/Abb7wR7C/uQhm4oe0b7CYOGxK5mzdvDvYXZmk66dGjhxRCgA7jaJ2Lioqk&#10;HBwUM6TIlPQpss9DCheU5pYsWSKFQKHItKrDhg2jXUnF9u3bL168mBf5hCLT61lnnUXKwBQDhDZy&#10;GAMwjGFioLDBdrkLLriAdxyfBaSV54vWQUGdmQ5X/N8v6YU2BUUOdpgwFDnwAUjQpuC7GZig4gc+&#10;LmIRoGTUQBmUQXkzKrLYN13L2WmnnajHHHvssbIgVZ566ilZxUg6dOggLfxB8p8OB5cvXy7lQLns&#10;ssvatGlDh7NMUDeKk/aXrVzO888/L8tSRTarhy+++EJa+IOOOIO6Tu+CZxSjDPbZZx//h25MeMrg&#10;ww8/7Ny5s3QLB1ngm1GjRtHQkKA77rjzzjvLAt/cfvvt7dq1k7g77hjgmSrasNTN9t5775NOOmnf&#10;ffe9+OKLZYFvDjvsMF7bVq1aNWrU6I477pAF/ti4ceNee+1lItevXz+op76S1KDtwJEZWeCbevXq&#10;keQ6XhGUwmvevPknn3wihUChod2pUyfqHrTm9Dpw4EBZEChQBmWQToyKLA4UCstZ2w+8elGRFv5Y&#10;tmwZ9TlNUKejaa6qXbu2rGs5sswfEsth3bp1tJH9D3IJFw1p4Y8WLVrI9i1HFvjmwAMP7NixIyuD&#10;yy+/PMDILVu23H///VkZUL523R2WMnQ4SCu5fv162b4Ossw3FFkiliML/EEzd0idmaBQNCOSc+21&#10;1955551c6Z9+/fqdeOKJK1euPP300+koPNiO8cADD4wZM2b06NErVqwI8OZlki+k7XjzMrLANwF+&#10;fBcU2YUs8MfixYv5vg2+WY02RVCRXUAZRPD000/vuuuuPXv2fPDBB6UqBALcl7m5ufxVNxrtRxxx&#10;BFemMxdccEFID8Z38dVXX5155plS8M1ff/118MEH07Fm3759w7hUEQavvvpqly5dKF9feumlUhUQ&#10;jz76aPv27du0aRPU4SaxZs2aAB/IoVm0aFFIz5l//fXXX3rpJSkExLRp036PRlCnfGhT0KamGYVv&#10;8SENPWjQIF7kE5PW6tSpQ6+kD3755Reu8Ym+gTRYjjrqqP/P3nlASVF8Xfx8fzcAS1wySM4ZlIwK&#10;CIqACIgogoBkBSQqGEBBUFSiCpJRJCfBCBIlSc4555wWNsEmvrtTtcMwMz1M6Knplvs778zpqg7z&#10;pqa66tXt7mpxA6ZZiI6OFsJw69at//77byz4qXAYGTwA7T7aO7GM4EDHF6UkR4w26HUJXwSM6AA+&#10;//xzOL98+XId4/Rq1aoJbwU63sKGo927dy8+Bb062sTERBxKgMO+/PLLejV5GzZsCAoKErcpDRs2&#10;DP7rNWpBu2wp3QfIFT6AcnCKXO0t+MnyQA7ILXwmc+bMJ06cELVCIFf4DM4LjL/lQS3IFT6DihET&#10;EyMPakGu8JbSpUunsYDKgC62cuXK4lbBvn37yi18AyeFmGkNx8R/ev369WeeeUas8pHixYsjgsGC&#10;qMYYZc2fP9+yxldw0rVr1y4uLk4WsX5/n2jl8CdaQesh1/nGH3/8gSPbIlf4DOoDojoxfQsGhDoe&#10;2RZGBg8Qc85Y0fGlYQj0rMgsPUCPJR5jReWwPSd958KFC4hM0ZjigFeuXKlatartVAG+8O233+KY&#10;tugldfTq1Use0ULFihX16rTEGMgK2rvvv/9eJnwjY8aMv/3225AhQ9BY//PPP7o8TSd/fwridnE0&#10;eXK1tyCYEwcU4IDiRnEdg1FxZFvkCp+Rh0tBr0fI1q5dK4+Ygl7PQ/7888+DBw+WCYtk1axZM5nw&#10;maxZs+Jz9OjRwmffb8gXoHHDaOru3bsNGjQQR9aruQsPDxcHtCJX+IyOh7IDR0bnjaHm7du3J02a&#10;9Oabb8oVerBlyxZ8/vvvvxgT6hXK2MHI4AF2tUSvkxygi7p58ybCcytyhW9ERERky5YNp5/wPCoq&#10;yvcOQDBjxgx04VjA2EXkYDwnFgwLelY/PbuPQrC9W37gwIG+39soEH8c/kcx4WaXLl30imZwZFuf&#10;EdzodWS7UMDurCG68Nprr82bN08m7t8/evSo7Wy7RC9wXuioQNgi7gPo3bv3kSNHsKCvAv3cc88h&#10;4JBp/8DI4AFt2rRJnz59//79P/zwQ3SE9erVkyt8Bv9lhQoVXrdBrvCZjz/+GAf/888/sYwFvWKO&#10;K1eulCtXDgs5c+ZETBMTE6NjB1C+fHmcNgA9LkIZvTSDWrVqTZ06VSZ05fLly/j5b731FoZx1apV&#10;s5MQfAFDisOHD6MLF3O5vPTSS3YTRHqNXYxYs2ZN9C4y4Rt2NUHHioHKjHIQdSM0NFTHI2PAjUBf&#10;HDkkJETHaWeef/55NPriyIiZdBxO4Odj8I1BYfPmzbF86dIlucJbULZOGTJkiNzCW+SBHLCdH8wX&#10;Tpw4gSGQKGShgckVPpM/f34cDaBWCPQaggsnFy1aJGZi1fdugHXr1tWtWxdfUbBgwUmTJslcXWFk&#10;kHzrk5jGJ87yrHPPnj179OgRGRlpWakP2bNnl0t6Ex0dffXqVb30QFsaNWokZAPLifOE77P+CT79&#10;9NOyZcvGxsaK57syZMhwV6d3EOAkRLuMhiP5XS4Wpk2bJtd5i+inRcUYPXq0jtOyCtAMib6kevXq&#10;KGQdm49iFlCxEeR17NhRx2gma9asderUQbQEatSooVcvi+hTRDPiYYdBgwb53mMJEhMTxZFRwvhs&#10;3Ljx7NmzLWt8ZdmyZeJ2MPSC+ESV873/tgXHb9eunV5veTAvKN7z58+PGjUKBYK2zipkGhlEReKq&#10;DU5wVDx9p4fBWOLIkSM5cuTAkXVUI2xhZJB82dh2ilN/oOO1WCtol9Hcw2crH330kVxnYF5//XXR&#10;0cJhkaPXfePHjh3752HOnj0r13mLcFK0+6YDoRKCMHRdw4YNk1k68dNPPxUvXhyRx4wZM2SWzyDA&#10;rVq1Khaskw1ggCgWfGTv3r1i3FaoUCER8esVJ82cOVNEzNbKjEGnWPAdcZ8gxi25cuXSUb8EiHcR&#10;iVarVm3JkiUbNmyQuXqwcePGihUrPv/88+jFjx8/LnN9RrSfu3fvfu2117DQp08fvQQw0Lt372zZ&#10;smXJkkXHVzj6leS2/oknPvzwQx0LwRFGBsmg6RfFbYdc7S1ihlqnyC18AAfZtm2bTFhAcKrXM1QY&#10;ZolQ14pezyZYX5SAMkf4j5Zax8lhEHMsWLCgR48ep0+f1uWeA7RxGG7KIrDhjz/+kFv4BsZA8ogp&#10;yBU+g8GrLYgjIyIi5DrfkEdMAUfWpaiTLPN83L179+uvv+7evbt47kau8xkcOT4+XkwsqOORd+7c&#10;idgLB8yYMSOqnI4X3c6dOxceHn7z5k10Wn/99denn36q1wuCxZzWaDowHLpw4QJCGfyJcp1v4NRD&#10;/3rx4kXEdujFUeZ6vd0ge/bsYgZPEXi9+OKLej1q+NRTT9WoUUMs9+/fX8cq9+abb+JotsgVPoPf&#10;jjYT0RJCZ8TofnoInJHBA/Sdw9+voJlwfGuqVTX1neXLl9etW1cm9OaFF17ASEu8KBno9aC2mFy9&#10;S5cuaKbXr1+PZb3OGR3fumkHnNSrXbajcuXKOHjBggVLlSqFBcRhqBu6VA80pjggWv/ChQtjQdw3&#10;LoRTH8EQVryRCAcEdu8R9YVvv/22du3asbGxKAEcWa9XbQHUtzFjxly/fl34vGnTJrnCN3COiGmz&#10;cUx8IqqzSik+UrVqVZwpiMCEUBodHa3XU4vCVSBcnTZt2ty5c0WOj8BbIfPUr18f36LjpTGrz4LS&#10;pUsLRdN3/KET2/H+++8jOLD7CXrByOABdkWsozCIU1HcHJcjRw7UGN9f6FKmTBlE6DJhg161BN2V&#10;vq8tUUC9evXEbKyIDPC5bt26l19+2bLGV+yuJqDHmjBhgkz4BmIOvVoiO+xqgogJvvvuu379+okc&#10;r3F6mjRv3vzw4cMih/jO7Nmz27RpM2zYMIzCk5KSBg4c2LFjR7nON5o1a7Z161ZrZDB48GC9ptdF&#10;jCjuyxGRAb5IrzjJf6Ay2z6bgNLW61EFHbsPO55//nm4jfAILd6dO3dkrt4wMkjG6dUEHe9zwdG2&#10;b98+atQonDznzp3zPZycNWuW4+V5DL51GRQKXnzxxQIFClRKwfbVyd5hfZW4HXo9m/DSSy+hycOC&#10;iAwWLVrk+6ATDbT08mH0uuXz3r17+MswCpelrN+TaXBSLlkQtymh1WvatKnI8Rq7I4vkN9984/UV&#10;a8S4yWXqDLmFt4wbN04e6GF8v2sS/xSaZkdwgsstfKZ9+/bFixePiYlJTEzU6x3oIMHy6nac2mjf&#10;nnzySZSGXOEzOClwtKJFi6Ky4WTX5Tlny9/lBLnaZ6ZNm4YT8Nlnn0UrBLfr168vV/jMtm3b0K1U&#10;rFhRnNdArvCZxo0b6/UEsgsYGTzAesFJd/Lnz49PnIfiheW61OzQ0NAOHTpYb+xftWoVDot2RCR9&#10;5Pjx42g9169fvzcF448IxdWEXr164Qzv1KkTlvWa3qBOnTpySW/SpUsHh2URW5ArfAbjiezZs2/e&#10;vBkhKSIPDBBFFOL7tZvChQuj9cdht2zZki1bNhz8yJEjKG297mMwEShSRAP4FMnXXntN38mScWSc&#10;4AJ9tSUceeHChf54Jv78+fM4srVMDI4I8RGb6v4ACM6In376SZ7VFuQK30Dx4sgy4U8YGTzgypUr&#10;rVq1wgLavtSpU4tZqXUBvfglyzuKEOudPXtWl78WsT9afxxKgPhUPHupCwh4P/74Y5nQm0OHDiFU&#10;CgsLQ6ik70OAaI+mTJny6quvYrCIxlTm6oEYag8aNAjjLTErkS749WLkgQMHMAZCvIsID8lr167p&#10;dbs4YoJatWrVrVtXPLB+5swZnDuWNT6BZrpHjx5dunRBYNe2bdvSpUvLFT5z/fr1bt264cidO3du&#10;06YNohm5wjdmzZq1aNEimbCAM1Eu+QZqrzivrfgugH2qge8vDpUHcsD3N4zLAzkgV/sMClYu6Y14&#10;+NYfNGrUCIF+69at26UgV+gKI4MHoJasXbsWQZmYF1nHC0UIGMuUKbNx40Ys586d2/f7DPwNwg6E&#10;GrNnz0aIgNEh2Ldvn1znG8eOHUPBitvuYmNjM2bMqNdtSnbP5v3888/Dhw+XCd9AFyWu8qKGoGSe&#10;ffbZZcuWiVU+gn4FJ/m///4rChnIFbry3Xff+aMFjI6OFjNSy7RvIGjGobp27Ypo6YMPPsiZMyeG&#10;nnKdz+DIffv2xWefPn3Spk2rVznv2bMnXbp01ivT7du3R8Akln3khRdemDNnjkzoxHspoBwQHk2c&#10;OPHtt9/GsggcfUEcFucITu3u3bvjyIjOM2XKdNnn17iLIyMqwuCqX79+P/zwQ+3atbNlyyZX+8w7&#10;77zz3HPPIdLdmUKSTq9EadKkCTpvHFmc10Cu8JmvHJArdIWRwQPE/dXoq4YOHYoFHd8CLq7ymgjE&#10;Lk8/jO/3GQjeeOMNO120UKFCcsk3ZsyYIe4wwHgLC+Hh4XpN257Kci/0ihUrxBAfJ/nXX39tWeMr&#10;GHbL8k1BrtADRHXoX9H0I/jQ8eFyMH/+fPFIQpUqVc6dOydzfePq1avi51sfc8DxxYKPoP8WD9rg&#10;yAjs0PTrOPMYAlD4KWjQoIFe/cqNGzfEHAy68/LLL9vOs3n27NnmzZvLhG9gLGEr1I0aNUovRdCu&#10;/URbpNfsimUdQA2R63xDnM62yBV6cOvWLUS6/ntpAmBk8ACc2xi94RPLqHliQRdwKH0nVTQvaKZt&#10;p0ZA5RZxmC5glImiDgoK8l0gtaVkyZLjxo1D/zp16tTr169jmIhOV67Tg5s3byIU0+vSLAZq4pU2&#10;+fPnR4E8+eSTcoXPILwQjyyWKlVq5MiRAwcOlCv0ICYmJleuXFjA0FMMl1HOljU6kCNHDnzWq1dP&#10;TA6j16mNEaGYe8cf2E0ootcznCgE20cGhg8f3qZNG5nwjTRp0ohZBwRwWKikvoMj295zhzGb77c9&#10;+fU9+34F52C2bNm6d++OPw6DFpyJcoWuMDJ4wO3bt59//vmDBw9iGYNODGJEvu9grCnP7xTkCuPR&#10;qFEj6eLD6DXTkfVdi+i/xYIVuYXn/PPPPwgFBD/99FNISIhYth0b+UinTp3EQ/BdunTBMFFk+g6q&#10;nKgbXbt2xXhFdI0+gqOJZzQAxhZ6RQYIXDB0279/vxgWo3j1jQxAtWrVwsPDxWWFzJkz63ilFg1o&#10;lSpV9u7diyNnypQJoZ5c4Rt//PGHjvN02YKAQ6+pjewQdzCgaylcuLAQfuQKn7l48SKOljNnTrQV&#10;6dOn11GYOXDgAI6MmlyoUCHUCnguV/iAjj/cKQ0bNsRX2CJX+Ab+PruIWa8j28HI4AG7du2aO3fu&#10;ggULdOxRTAoGcLbPXw0bNqx///4yYTxeffVVjJId0fFCdVxc3OLFi+fNm6eXjCnImjXr9evXb968&#10;icgASTSpvj9O/dtvv2FQhfaiRYsWGCLrqBlMmjQJHTaOjE7rl19+0T0ysEWvt347cuzYMbnkM1u2&#10;bBEFYkUvnWPKlCkjRoyQCT+AOG/FihV6Pcpky6VLl3BkmdAJofScPHly9erVel2vwZ8ll/wDRj5y&#10;SVfQXIhXdVjx0xcxMkgmISFBDGFLly4tZnbT984ANPcYDmJ0eOfOHXF7o8GZNWvW6NGjZcKCjicS&#10;RlpCKQ0LCxs/frzMNTCxsbHw9oUXXqhZs2bbtm11PBVFqVojAxxcr6dDMfJetGgRjg/0nc4SncrX&#10;X3+Nw4aGhuolRAswlLelbNmynTt3luu84s8//2zkjDfeeENu4Rs4ryMdkOt8Y926dThHMLIvXrx4&#10;CQt9+/aV63wGf1+lSpUqpqDjOdinTx/bI+sV3on7e/RFnBqO6HXlXtyc5A/QNzVu3BgLUVFRhQoV&#10;KlasmMjXF0YGyaBCbN68WSYsfPzxx3q9RA7g+Bs2bKhQoQIig7lz5xr/hsRbt26lTp1avJEIpwo6&#10;RR/baCsoZ/x8602I+fLlE2909B3xpC/Olpw5c4q5JvWatl3MeXXmzBlEBljA0Hns2LGWNb7SsmXL&#10;Bg0awHNEBmvWrIH/coWufPDBB/6YkQ0hAkIZHX2uVasWCmTPnj0YGiJAHzhw4JAhQ3yJw/bt2zfB&#10;QoYMGVq0aPH3338vXLgwd+7cOr5iKiIiAoEXevEiRYro+JzzuXPn/nqYnTt3ynW+0bNnzzx58sye&#10;PXtBCno9doT2rWrVqkJ2Feg1PTlON/yDM2fOXJyCXOEDfjrXrLz99tsojTlz5sxLQa7Qg969exct&#10;WrRMmTI//PCDzNIbRgbJr/ByekVTx0AV/R8+RWSABX9XSl04ePAg/BToqBtb37VoxU4c85p69eqJ&#10;1hMO43Pv3r3odC1rfEWE/9bI4Pvvv9fxhPz8889FIYeFhek+1+miRYvELFu6g3GnvheY0IvYvalW&#10;/I8Y4ttF7Z6CcbztneFJur6rCYdasWIF/jj4j5AX3aFcoQcIjGrUqPHee+/JtB5gKK/L5BOO6Fiq&#10;djRv3rzhw8gVPuA/bwWIce2QK0wCI4P7iECdCjLp9Xv3rhixicgA7ZSfrgzpDsbf69at0/fBGPSv&#10;to8jt2rVatq0aTLhG7Vr1z58+PCWLVvEm7H++OMPvR7HQpCBfxADzXLlynXr1s0sfx/AkMVP7wkb&#10;NGiQvj0WKpvtRXoxoyUWypYte+TIEZHpHXfv3kXUJROWL9JLtMP42O4NGvrGHG3btp0yZYp4B6Dt&#10;bf++sGHDBn2vLlnBiazjJQ9H1q5d++eff+qlQ/jvoRI/ITRFp8gtdIWRQTKOhRsdHa1jiS9fvtzy&#10;Dz6BDgafpnj3TNaU1xyINlovydH6bIIjcgtvOXXqlDjOgQMHfvzxRyzoOASPi4t74403Chcu/PHH&#10;H9s+QOU1wlVH5GqdMFFkAMS8SalTp06VKhUW8Iei+bbt1L2mePHiOCAOGxoaigW97gZA9Gk7A929&#10;e/f0+gc7dOiAmEAmLHdN6vVGxC5dusBJW/SaUrBgwYLyiCmIN5z5zrVr13A0VIwCBQpgIaff3n2q&#10;I46lIVfoRFJSEk4NHDY2NlZm6Qojg2TeeustVLt58+YJVfCbb75BiVsf/dIdvWbg8R8nT54UN7mI&#10;SypXrlzxUwfjJ/Q6WzC4nDRpkkyYEHSB4kUJes1HZOXGjRtiKk9x37iOwGG9xoVWfvvtN3yiEOyu&#10;ZPlOxowZ0Qf06NFDTFWu16POb7/99uzZs2XCUiZVqlSRiceP9OnT2yqXiAz8dEFER/yqLPbu3RuV&#10;bcyYMTLtBxgZSFDVxHgC6Pigl8D2Muf777+Pr5AJo4LBkJjmz3qzhV4+ly9f3lLGyTRq1Ejm6gEK&#10;Ns3DjBo1Sq7zATHcRN3w07OsefPmxfG7du1ao0YNvS6sABxTLlkICQnRKziwO7Jd0hcQbeBoAhS4&#10;zPWZffv2+ePmdlvGjRun1ytzrKAQxJQG33//PZb1EhobNmwonrUBCGt0HHFWqlQJhYAeEUfWtwm1&#10;u3+2S5cuS5culQmjomMFtkW8f0fBOI2RgQpefvlltPuHDh1CC6XX21z8itBF582bB4cPHDiQO3du&#10;3+PTmJgYHLNdu3biKWqMC1955RXkiLW+g3HVxhQWLlyIVk/HASIK4bnnnoO3+BQvzNSFqlWrot1H&#10;USAygLeIZuQKH/jiiy/Ek7f4tOL7y5dBq1atcCjbIxcpUqR9+/Zytc/gyNbJBvAP6vgIT+nSpatV&#10;q4aSEfPM+x4yTrGAYPFLB0aMGOH7m4TA3bt3+/Xrh/rWsWNHHUWUHTt2oJxHjhx569at3377DSe4&#10;XhIm/jIc+ffff8eRp0+fjmW9jtygQYPKlSuLdmPJkiU4ssg3Mm3bts2XL9+AAQMGpSBX+EDFihXx&#10;f+k7pYoWjAwU0bNnTx1PFTUUKlQIkW/q1Kl1eYEQekHHp8Vq166NEYBM6Mrq1atbtGghE/qB/hs9&#10;1h9//CHTviHaOBEZYKFHjx56XcPas2ePXNIbPx356tWrdoK5LncYCD56mMGDB8sV3jJ27FiEdKdO&#10;nRroQLdu3XzsuhITEzGUt72dBaGGXje3V69e/cqVK+i3xOXC27dv4xwUq3xE/GqMfITcOH78eEQJ&#10;ljU6gCAJbRH6RUT8MsvYoBDskCu8hXcg/ndYu3YtRttWULNRrcWy3OJxQqsGFyhQQC7pyuuvv65j&#10;zIEBHLptNEwY1uv4aHKxYsVWrlxpjQx07Au3b98u5lpGYIeSf/bZZ0W+70yePFk8XSJup9VrsqP4&#10;+HgUr/Vy8uXLl/Vt8g4fPjxq1KipU6fKtG+sWrXKxcMCvghsYiZggXg9R2GLTqPLQ/zglVde2Wh5&#10;ncHx48fTpUuH/vvtt98Wq3wkQ4YMp0+fxsK6dety5syJs098ETEjjAzIQzTy23sTgoKCHN/4d/Hi&#10;xfLly8uEb/Tu3Rt9lZXMmTPLFT4QHR3drl07/HxEdRhrylxdSZ8+vShhoOMLVXE0fO7fv18sFCxY&#10;UK+b48QB0VGVLVvWmtSFOXPm4GgC1BYdb+xIlSpV2rRpmzRpUrFiRRzc9ymJKlSosGjRIrGMA4oF&#10;XahRo8bq1auxcPLkScR2ODi+S6zSCxwTsV2rVq0yZcqE5VmzZskVviGCueLFi7/11ls4AfEP+i4v&#10;4YBOkauNBwI7cYcBPu0QG5gFRgZKwcDo5ZdfNnLNtnLr1i19/Vy+fLnjjTP4Cl0uyvoJuNepU6eo&#10;qCiZ1g8xuvIfaJrxWbt27T59+mChbt26er0vQNSKjBkzilGs8SvzvXv3bOczTUhISO3zu5r8FxkU&#10;LVrUWjdwZH3f6mllxYoVM2bMWGl5JaleDyQL/vzzz59//nnDhg1YFk+v6Mi4ceNQJro/LkscYWSg&#10;gsTExKlTp6JOI46uV6+ezDU2ukcGQDyXAdBviQW9XnqEBvTNN9+MjIw8ceKEOHK/fv3kOkMCD+WS&#10;f0ifPj2iAXzL3bt3R4wYoePXoVtt3ry5OGDXrl1FCOIjGG4GBwfnyZMH3iKZlJQk7ssRa33k7Nmz&#10;lSpVkgmd5kD0a2RgFUv0PbKgfv36fnqLY5o0afSSHxy5ffs2SgNDC99fOeZXDhw4kDdvXrE8fvx4&#10;HW8dVQwjA/+yadOmQoUKoU7XqVOnTZs2Os6s7m/8ERkI0IsvXbp09+7dMu0z3bp1Q6uEkUpoaChi&#10;L/QEd+7cSZUq1aVLl+QWxsNPZWvLqlWrxKBt8ODB+r5VD9VY3Ev7/fffixwfQWn8/vvvX331Ff4+&#10;8VxM5syZdWxVccDPP/8cAfqpU6fQ9fr+RiXzRgZDhgzR65ZDOxo1auSnK26NGzdGUYhJKQyObWSQ&#10;Ll06/70y1N8wMvAjK1asyJgxo7V/+uCDDxgZ+AOrVjx//nzrDLsYzvrvdSO+g7J1ilztM0cdkCv0&#10;YOrUqSjznTt3NmvWTGb5wB9//FGxYkWxLF5q/Oeff4qkXiQlJaE7zJIlS86cOXWZuqpatWqoaY7Y&#10;zvztHaVKlUrtDL3u9DTXHIgYReA4tvPBGBxGBsQtxJQAoEOHDn379jV+ZOC/OxD9h/X2hZUrV1qn&#10;WOnZs+fw4cPFsgFBkR5zhlztMxhmCfCHooXSpQsX5MuXD72UeH8Vgl3fb61asGCB9d1XBQoUMMXc&#10;4UQNovFxRK42HowMiGf07t0bgT/qdL9+/W7fvi1ziR4gMkCRgt9//z137txi+d133zV4ZCCXlICx&#10;rF6z3QnP33jjDds3W/qCXWQQEREhln1H3LDmiI4vWDcR+OFySW/8d2TTgcjAUsWcILcwCYwMlHLz&#10;5k3xFJxMEz1AZCDOPTsYGVjJlSuX4yOj3iE81zcyQFddzgKi59KlS4tlILfwGX3fvGxS/FcCLNv/&#10;HowMCPkPgsbalixZssgVPvPhhx+KA1auXBkLti8b9I4zZ87M0UBu4TOMDABKoIIzxo4dK7fwFq0j&#10;Hzx4UG5BzAYjA0KIZ9y7d2/79u1bt27V8T3XfsVPkcHmzZsLPEzhwoV1mZN73rx58ogpFC1a9J13&#10;3pGrvQIlsMkZZ8+elVt4i9aR/TERCFEDIwNC/sscP368XLlyvveL4mHCjz76SMe38ynDT5FBYmJi&#10;aGioeJLi8uXLmTJlQl/48ccfh4eHiw18AUcW0xwdPnw4VapUN2/ebNWqlS9vDfBHCQj8d2QSKBgZ&#10;EPLfpH379sHBwWi1hwwZokt3jm7vk08+wQHTp0//3XffyVwD4+87EDGyt53bJy4uLk+ePFgI8vnd&#10;/M2aNbN9t9auXbuEYADnRY4X+LKva/x3ZBIoGBkQ8p9ixYoVYsanFi1aXLlyRd835QsSEhLatGmD&#10;sCNr1qxiHtzHk1WrVtm+VB0RmHjIwveecuzYsY0t70IUtGvXTrw5Wsc+2MdrEy7w35GJMhgZEPKf&#10;Ap3Hzz//LJZv3brlj8jACh+0qVmzJkogffr0iJPSpk2bmJiI5LvvvitX+0DevHkR3okXbolH5JGc&#10;Nm2aWOs7/vvjHvMq8d+AkQEh/ynu3bsn3muQKVOmOXPm6B4ZWK8pZMiQQQxkiRlhZEBcwMiAkP8m&#10;169fL1GiBJrp8PDwpUuXylwfaN26dWhoKA7Yt29fM96H6A/EM5wC36dGtuXVV1+Vx33iCfyPMtdn&#10;rK82PXfunFjQHf8dmSiDkQEh/3HWr19fvHhxmfCWe/fuNW3aVMcJCv8DHDx4EFFXUlKSSA4YMKBG&#10;jRpi2Uf27dtnOx/5m2++OWjQIJnwjUqVKomXL+tINw2sr4YipoORASGEeMOMGTN++eUXmbCA8b1c&#10;8o06deqcPHlSJizvINZLNkCEFxISMnDgwBUp+P62jr8soCjw8//+++8bN24MGTLE+G9MJi5gZEAI&#10;Id5w4MCBrFmzWjWDoUOHli9fXiz7yM6dO21DgY4dO/br108mfGPSpEktHmbevHlynW+kTp1aLln4&#10;4Ycfli1bJhPEbDAyIIQQL3nvvfcwUA4KCsJnmjRprFGC77zwwgvWI4tpEgwOfr7tdMjwf9OmTTJB&#10;zAYjA0IIeVwoVqzYU089hWhD8OKLL8oVPnPr1i0cMCwsLF++fFioWLGiXEFMCCMDQgh5XBgyZEip&#10;UqXy5s0r5I1ChQrNmDFDrPKRjRs36iiZkMDCyIAQQh4Xnn766Rs3bsTExGBwLx4vrFq1qljlI088&#10;8YTtjM7E1DAyIIQQI4IheFxcnL4D8SFDhlSuXFks161bF/HBokWLRNJHEHAgOGjVqtXQoUO/sHDx&#10;4kW5jpgNRgaEEOIlGIKjO7SSLl06ucJnatSoIY6J8X2aNGkSExPlCp+pXbu2ODJo2rRp9uzZ5Qrf&#10;+Omnn75/mCtXrsh1xGwwMiCEEG/49ddffZ9CyimLFy+uX78+FtB5i2STJk0sawxNQkLC/v37p0+f&#10;fuPGDZlFzAkjA0II8QZ02H56G3W9evXETEciMkBHW7p0acsanzh9+vTChQuxEBcXV6VKlaJFix44&#10;cECs8p1Lly7B2zp16nTv3j1PnjwZM2aUK4gJYWRACCHegP41bdq0y5cvv5CCXlfWY2NjM2TIEBUV&#10;hb723r176GgnTpwo13nLjBkzQkJCvvzySyzjsO3bt4+IiAgKCsKvEBv4SFhY2Pnz52Xi/v1OnTpt&#10;3LhRJojZYGRACCHesHPnzmoPU7t2bbnOZ3777Tf034KBAwfKXB/Ace7evWtdFguffvppgwYNxLKP&#10;WI8pGD9+PH6CTBCzwciAEEKMxeLFi7t16yYTOmHtuXv37p0rVy6x/OOPP1apUkUs+8jcuXPTpUt3&#10;6tSpK1eurFu3Dl8XExMj1xGzwciAEEK8Ye3atej/7EidOrXtJMHegaH8888/LxM6Ad+2bduGhbCw&#10;sM2bN4vMLFmyoEcXy76DAsmbNy++qFatWjdv3pS5xIQwMiCEEG9A52d7n92rr766ZcuW6OhodI0y&#10;y1tmzpyZJk2a5EAjhZYtW8p13hIZGRkcHIxDPfnkk0gifMFypkyZxFpCbGFkQAgh3oD+226aIBEo&#10;hIaGiqTXxMfHoyO3JTY2Vq7Tibt37546dUomfMMSujhhx44dcgtiNhgZEEKINxw/fhz9n5jPBz13&#10;yZIlv//++9OnTyNTbOA1hw8fTkpK+vfff4cOHbphwwaZaxJmz56NEujYsaNMExPCyIAQQrxk586d&#10;4kXJQDxYGBYWduzYMbHWa06ePIkDli1b9quvvqpXrx6WTXHZPiIiIn369KGhoZGRkTKLmBNGBoQQ&#10;4j1nzpzBsH7Pnj0yrQcffvjhkCFDihYtKh7827dvn+43JOrOa6+9hgiGTyr+N2BkQAghXpIrVy50&#10;h1WqVMmUKRMWoqKi5ArfaN68+R9//IGFGTNm5M+f//z580899ZRYZUD++ecf/PZnn32Wb2H+z8DI&#10;gBBCvGH58uXi7QaCEydOhIWFyYTPoK+dP3/+gQMHVq5cKZblCuMB95zCOxDNCyMDQgjxhtmzZ8+b&#10;N08mLKA7lEs+c+fOHfFSxKJFi166dGnw4MFyBSH+h5EBIYR4Q2RkJHru9evXY/n8+fOFCxcWbyUg&#10;xOwwMiCEEC+JiIiwTkk0a9YsmesDJUqUCHHGW2+9JbcgxP8wMiCEEJ+Ij4/ftWuXTPhGu3btEGTU&#10;rVt33759MosQ5TAyIIQQjwkLC8uQIQMW/vzzT6EZAL3eIRQdHd28eXMcMFeuXHq9JZkQ92FkQAgh&#10;nvHWW28988wzYjkkJOTIkSNY+Omnn7Jnzy4ydWTgwIFBQUFdu3aVaUL8DyMDQgjxjCxZssilh59H&#10;sF32nW3btoWFheGYxYoVo3JAVMLIgBBCPCN37txHjx7Fwtdff50mTRqRuXr16uDgYLHsNQkJCWPG&#10;jBEBQceOHfkuYxIQGBkQQohnXL16FT3322+/jc/Lly8j5/r161gW4YIvFC1aFGFBAwe++uoruQUh&#10;/oeRASGEeAyCg9GjRx8/flwkc+bMuWLFCrHsC3Pnzp3kjFWrVsktCPE/jAwIIYQQ8gBGBoQQQgh5&#10;ACMDQgghhDyAkQEhhBBCHsDIgBBCCCEPYGRACCGEkAcwMiCEEELIAxgZEEIIIeQBjAwIIYQQ8gBG&#10;BoQQQgh5ACMDQgghhDyAkQEhhBBCHsDIgBBCCCEPYGRACCGEkAcwMiCEEELIAxgZEEIIIeQBjAwI&#10;IYQQ8gBGBoQQQgh5ACMDQgghhDyAkQEhhBBCHsDIgBBCCCEPYGRACCGEkAcwMiCEEELIAxgZEEII&#10;IeQBjAwIIYQQ8gBGBoQQQgh5ACMDQgghhDyAkQEhhBBCHsDIgBBCCCEPYGRACCGEEEIIIYQQ51A1&#10;IIQQQgghhBBCiHOoGhBCCCGEEEIIIcQ5VA0IIYQQQgghhBDiHKoGhBBCCCGEEEIIcQ5VA0IIIYQQ&#10;QgghhDiHqgEhhBBCCCGEEEKcQ9WAEEIIIYQQQgghzqFqQAghhBBCCCGEEOdQNSCEEEIIIYQQQohz&#10;qBoQQgghhBBCCCHEOVQNCCGEEEIIIYQQ4hyqBoQQQgghhBBCCHEOVQPz0bZt2yeeeOLff/+Vab+R&#10;lJR0586diIgIfMosMwCHQWxsrEwbnri4OOHzvXv3ZJbhiYmJgcO3b99OTEyUWYYnMjJS+CzTZsBS&#10;LyKio6Nl2vAkJCQIn+/evSuzDA/aCuFzfHy8zDI8qBJw2IyVGachehaZZWzgJ0oYPpuoN0EnIsoZ&#10;3YrMMjzW3kSmzYCoGPg0S2UGwmcT9SbW0MhEvYn1BDRRKxcVFWUun4EYm5gxNEJzJ7PMCVUD80HV&#10;wDXizKRq4FeoGqjBUi+oGvgXqgZqEIVM1cCvUDVQg6gY+DTRQEv4TNXAr1A1UANVg0BB1cB8UDVw&#10;jTgzqRr4FaoGarDUC6oG/oWqgRpEIVM18CtUDdQgKgY+TTTQEj5TNfArVA3UQNUgUFA1MB9UDVwj&#10;zkyqBn6FqoEaLPWCqoF/oWqgBlHIVA38ClUDNYiKgU8TDbSEz1QN/ApVAzVQNQgUVA3MB1UD14gz&#10;k6qBX6FqoAZLvaBq4F+oGqhBFDJVA79C1UANomLg00QDLeEzVQO/QtVADVQNAgVVA/NB1cA14syk&#10;auBXqBqowVIvqBr4F6oGahCFTNXAr1A1UIOoGPg00UBL+EzVwK9QNVADVYNAQdXAfFA1cI04M6ka&#10;+BWqBmqw1AuqBv6FqoEaRCFTNfArVA3UICoGPk000BI+UzXwK1QN1EDVIFBQNTAfKlUDtIBor000&#10;mgVwGJhoAIDWRPiMBZlleNCdC59N1M2Iygxk2gwIh000AEhMTBQ+m6gyo60QPptIArOegDJtBoTD&#10;OA1NFE8Ln9mb+BVxAporzLCGRqbrAU3Um5ixMlt9NlErJyqGiXwGpqvM1tDIRD47haqB+VCmGhBC&#10;CDECcZdvHczfYX+WVtLCW0qz5uRoE3v4vNzaMNxZtefy4DnObei82INn5XaEEEIIMTZUDcwHVQNC&#10;CHmcOd9z0v4srQ4W6izTRuVsuzFHKvYWJmSOA7naHnm6V3JOpd4X3p+WlGiaq1uEEELI4wxVA/NB&#10;1YAQQh5nzKIa2CLuiTjV5IukBNM8CUIIIYQQAVUD86FyXoPIyMjbt2/jU2aZATgM7prnid+4uDjh&#10;8z3zPNgZGxsLh+/cuWOiR8GjoqKEzzJtBiz14raJps9JSEgQPpuoMqOtED6b6PH1s90nWFSDTjJt&#10;BoRqcNI8qgF6QDQXqBgm6k1w3onKbKKnZ629iUybAVEx8GmiR8GFzybqTcwYGllPQLNUDPgZHR1t&#10;Lp+BGJuYMTQy0dy6TqFqYD5UqgboZiL4DgU/g65R+GyirtE66zXfoeBXLPWC71DwL2grhM9UDfyK&#10;GVUDNBeoGCbqTdCJiMpsItXA2pvItBkQFQOfJhpoCZ/5DgW/Yj0BzVIx4CffoaAAa2hkIqXDKVQN&#10;zAdVA9eIM5OqgV+haqAGS72gauBfqBqogaqBAqgaqEFUDHyaaKAlfKZq4FeoGqiBqkGgoGpgPqga&#10;uEacmVQN/ApVAzVY6gVVA/9C1UANVA0UQNVADaJi4NNEAy3hM1UDv0LVQA1UDQIFVQPzQdXANeLM&#10;pGrgV6gaqMFSL6ga+BeqBmqgaqAAqgZqEBUDnyYaaAmfqRr4FaoGaqBqECioGpgPqgauEWcmVQO/&#10;QtVADZZ6QdXAv1A1UANVAwVQNVCDqBj4NNFAS/hM1cCvUDVQA1WDQEHVwHxQNXCNODOpGvgVqgZq&#10;sNQLqgb+haqBGqgaKICqgRpExcCniQZawmeqBn6FqoEaqBoECqoG5oOqgWvEmUnVwK9QNVCDpV5Q&#10;NfAvVA3UQNVAAVQN1CAqBj5NNNASPlM18CtUDdRA1SBQUDUwH8pUA0IIIQbkfM9JFtWgs0ybAaEa&#10;nDKPakAIIYQQK1QNzAdVA0IIeZyhakAIIYQQlVA1MB9UDQgh5HGGqgEhhBBCVELVwHyoVA2SUpBp&#10;MyA9No/P0l0LMsvwSHctyCzDI91lZfYn0l0LMsvwSHctyCzDQ9VAAbJOWJBZhke6a0FmGR7prnkc&#10;BtJj+uxPpLsWZJbhke5akFmGR7rLyuxPpLsWZJY5oWpgPjgbomvEjCOcDdGvcDZENVjqBWdD9C+c&#10;DVENQjXgbIh+hbMhqkFUDHyaaAwgfOZsiH6FsyGqgbMhBgqqBuaDqoFrxJlJ1cCvUDVQg6VeGL1r&#10;vDpqiRgQJlvmlvvDLZY5JSdLqwsf/Cg3NSRUDdQgKgNVA79C1UANomLg00QDLeEzVQO/QtVADVQN&#10;AgVVA/NB1cA14sykauBXqBqowVIvzNQ1xh46dyD32xgcXpm0VGYZHqoGaqBqoACqBmoQFQOfJhpo&#10;CZ+pGvgVqgZqoGoQKKgamA+qBq4RZyZVA79C1UANlnpB1UB/bi3aeKRi7yMVesIOl+9xqOx7sCPl&#10;k5Ow47U/jt51Qm5qSKgaKAA9oBhoUTXwK1QN1CB8pmrgV6gaqIGqQaCgamA+qBq4RpyZVA38ClUD&#10;NVjqBVUD/Ym/dvvKqCVXvloIO/7KkORHKrK0Ot9jksi5OWddUnyC3NSQUDVQAHpAMdCiauBXqBqo&#10;QfhM1cCvUDVQA1WDQEHVwHxQNXCNODOpGvgVqgZqsNQLqgb+5dLwhckD2pxtoncck1mGh6qBAtAD&#10;ioEWVQO/QtVADcJnqgZ+haqBGqgaBAqqBuaDqoFrxJlJ1cCvUDVQg6VeUDXwL1QN1EDVQAFUDdQg&#10;KgY+TTTQEj5TNfArVA3UQNUgUFA1MB8qVQM01giYTNRkAzgMTDSxGVoT4TMWZJbhQXcOh1ExTNTN&#10;oDsXPsu0GbDUi1gTDQCsqsG1KX/LLMNzecQvplMNzr03kaqBv7H2gOxN/Iq1N5FpMyAqhrl6QOGz&#10;iXoTa2U24wlolooBP0VoZCKfgekqc2JioihkE/nsFKoG5kOZakAIIR5hVQ1uTFshswyPeHPkgZxt&#10;YnYel1mG53zPSRbVoLNMmwGhGpwyj2pACCGEECtUDcwHVQNCiDGhaqAGqgaEEEIIUQlVg2Ti4uI2&#10;b97crl27evXqderUae/eve7cECVuX9y0aRN2eemll1599dXRo0dHRETI1SlERkYuWLBgrjO8my+A&#10;qgEhxJhQNVADVQNCCCGEqISqwf3mzZtjEF6nTh2M/8+fP7969epSpUoh5/XXX3cxO92lS5fy58+P&#10;zV555RUM4LHjwYMHv/322/Tp04eGhi5cuFBud//+smXLgoKCKlasOMGBW7duyY08QeW8BlFRUXfu&#10;3MGnzDIDcBjcNc9DknFxccJnF/XNaMTGxsLhyMhIE82GGB0dLXyWaTNgqRd3TDR9DmdDVANnQ1QA&#10;ekA0FzgBTdSboBMRjYaJnp619iYybQZExcCniR4FFz6bqDcxY2hkPQHNUjHgpwiNTOQzMF1lTkhI&#10;EIWM5k5mmZPHXTXo06cPRuAtW7aU6RTefPNN5A8ePFimHejbt294ePhHH30k0yn89ttv2DFdunQy&#10;ff9+rVq1kDN//nyZ9hmVqgGqeATfoeBn0DUKn03UNVpnveY7FPyKpV7wHQr+haqBGsyoGohp503U&#10;m6ATEY2GiVQDa28i02ZAVAx8mmigJXzmOxT8ivUENEvFgJ98h4ICEvgOhf8G5cuXDwoKOnTokEyn&#10;MGnSJIzM8+TJI9PugXOvZMmS2HHYsGEiZ/PmzUiCEiVKiAUgbj1Yv3692MZTqBq4RpyZVA38ClUD&#10;NVjqBVUD/0LVQA1UDRRA1UANomLg00QDLeEzVQO/QtVADVQNAsXjrhoUK1YsVapUJ06ckOkUZs+e&#10;jZG57S0DLsCZdvny5SpVqmCXggULnjt3Tq64f//nn3+uU6dOixYtbLtwNCsVK1bExrVq1XI8S1es&#10;WJEhQ4b02gQHB//vf//DZqIKuok8ugPi3HMfDL3kng+DHyK3cButQ1nPLvexbTtEjojzvPBKq3+y&#10;dgbuo3Wo+Ph4uYXboEzkzg8j4i2P0IomvTgUohCnqoG1E3ITF7GXCHQ8Qq9DadVPILdwGxzKqVde&#10;VHUXjwvJLdxGayzkRVW3HspONbCGfe6jVT/xFXILt9Gansauqp/9co5QDa6u2y2zHNA6AdHyyC3c&#10;A5VQ7umAR/Xz5DtjtVQD1DRPW3UXurCnZ41W/UQBCtXgWKPBt27clFu7ROsERJsjt3AbraruRf3U&#10;sYPALnLnh8FXyC3cxlo/rW6I88jT+gm0zhovDiX3dMDT+olK6LSj8aKquzgBPT0UwNEcG3YdW3Uv&#10;DqU1JvEi6lAQC3lxKK0LFQap6tZfJCoGGjGRdBOnNQog09OmGMidHfC0quvYFOtY1QH+Kbm/DSgr&#10;udpttJpiHau6F32NVlV3M1bX8sRHHnfV4JlnnsHofcOGDTKdwqhRo5BfoUIFmdZm9OjRqVOnxsbN&#10;mze/ceOGzH0U//77L3YBu3btklluw3sNXCNOGK0w0YBYWxOtlsuAiGZLK5gzJqL/dhE1GhBLveC9&#10;Bv6F9xqoQagGvNfAr1jDXC31zYBYexOZNgOiYuDT6RjPmAifTdSbWEMjP41//IGdamB84Kf1Mo+J&#10;KrMYm5ioMltlES1dzyw87qqBeBKhWLFidmHBU089FRwcvGnTJpl2AM2ZmBMha9asf//9t8x9mPj4&#10;+GeffRbbdO/eXWZZwJmJHOSXL19eZnkCVQPXiDOTqoFfoWqgBku9oGrgX6gaqIGqgQKoGqhBVAx8&#10;mmigJXymauBXqBqogapBoHjcVQOwdu3a9OnTh4SEVKhQ4dVXXy1btizG5FmyZNm8ebPcwkLmzJmR&#10;P3fuXJGsVq0akiCtMzJkyCA2Q2PXpUsXbJYuXbrq1as3a9bs6aefDrYwatQoVCOxmUdQNXCNODOp&#10;GvgVqgZqsNQLqgb+haqBGqgaKICqgRpExcCniQZawmeqBn6FqoEaqBoECqoG5oOqgWvEmUnVwK9Q&#10;NVCDpV5QNfAvVA3UQNVAAVQN1CAqBj5NNNASPlM18CtUDdRA1SBQUDUwH8pUA0II8QiranBj2gqZ&#10;ZXiujloChw/kbBOz87jMMjzne06yqAadZdoMCNXglHlUA0IIIYRYoWpgPqgaEEKMCVUDNVA1IIQQ&#10;QohKqBqYD6oGhBBjQtVADVQNCCGEEKISqgbmg6oBIcSYUDVQA1UDQgghhKiEqoH54GyIrhEzjnA2&#10;RL/C2RDVYKkXnA3Rv3A2RDUI1YCzIfoVzoaoBlEx8GmiCeSEz5wN0a9wNkQ1cDbEQEHVwHxQNXCN&#10;ODOpGvgVqgZqsNQLqgb+haqBGkyhGkQs3iT8TLbMsJbSUjJPtx4pNzUkVA3UIEbg+KRq4D+oGiiA&#10;qoEaqBqQgEHVwDXizKRq4FeoGqjBUi+oGvgXqgZqEKNug6sG6PUSbkbGX42A3Tt//UCBDvsztzz/&#10;8U8iJ/7a7cR78XJTQ0LVQA1iBI5PEw20hM9UDfwKVQM1UDUIFFQNzAdVA9eIM5OqgV+haqAGS72g&#10;auBfqBqowRSqgS2Jd+NQwvD54tA5MsvwUDVQgxiB45Oqgf+gaqAAqgZqoGpAAgZVA9eIM5OqgV+h&#10;aqAGS72gauBfqBqoIbmQqRr4GROpBgl3osUdHHfOXLpx7OzN4+fkDR1XI+QWBoaqgQKoGiiAqoEa&#10;qBqQgEHVwDXizKRq4FeoGqjBUi+oGvgXqgZqSC5kqgZ+xhSqQeK9+DNtRon6kGzhLaWl5BzI1z56&#10;u6FfaELVQAFUDRRA1UANVA1IwKBq4BpxZlI18CtUDdRgqRdUDfwLVQM1iAEhVQO/YgrVwI7zA2ZY&#10;KrOZXiNK1UABVA0UQNVADVQNSMBQqRqgscbw20RNNoDDwEQxE1oT4XN8vKHn2bIFxSt8NpFqICoz&#10;kGkzIBw2kZxkVQ2uTl4mswzP5RGLkge05lIN3qNq4HesqsGlL+bKLMODTkQ0GuhWZJbhuTBwpqUy&#10;m0k1EIUMTDTQEg6bqDcxY2hkPQFNpBqgSpjLZyDCORNVZoTKopBNNDZxClUD86FMNSCEEI+wqgY3&#10;pq2QWYbn6qijF2TAAAClVklEQVQlcPhAzjYxOw19U7Qt53tOMt1ACw7DTplKNThUuDN8vjJsgcwi&#10;fuDSZ7NRyIeKmKkyE0LIYwhVA/NB1YAQYkyoGqiBqoECqBqowSyqwaHi74g6nGwOczEcLNgxIcI0&#10;90sTQogXUDUwH1QNCCHGhKqBGqgaKICqgRrMeK/B0Yp94PPhMt0To830/CYhhPgCVQPzoXJeg6io&#10;qDt37uBTZpkBOAxMNBdDXFyc8NlMj6/HxsLhyMhIE81rEB0dLXyWaTNgqRd3TDR9DmdDVANnQ1SA&#10;SWdDFI2GiZ6eNeNsiGZUDdD3mas3MWNoZD0BTTSvgQiNTOQzEGMTE1XmhIQEUcgInmWWOaFqYD5U&#10;qgao4hF8h4KfQdcofDZR18h3KKjBUi/4DgX/QtVADcmFTNXAz6ATEY0GVQO/YkbVgO9QUID1BDSR&#10;asB3KCiA71AgAYOqgWvEmUnVwK9QNVCDpV5QNfAvVA3UkFzIVA38DFUDNVA1UABVAwVQNVADVQMS&#10;MKgauEacmVQN/ApVAzVY6gVVA/9C1UANyYVM1cDPUDVQA1UDBVA1UABVAzVQNSABg6qBa8SZSdXA&#10;r1A1UIOlXlA18C9UDdSQXMhUDfwMVQM1UDVQAFUDBVA1UANVAxIwqBq4RpyZVA38ClUDNVjqBVUD&#10;/0LVQA3JhUzVwM9QNVADVQMFUDVQAFUDNVA1IAGDqoFrxJlJ1cCvUDVQg6VeUDXwL1QN1JBcyFQN&#10;/AxVAzVQNVAAVQMFUDVQA1UDEjCoGrhGnJlUDfwKVQM1WOoFVQP/QtVADcmFTNXAz1A1UANVAwVQ&#10;NVAAVQM1UDUgAUOZakAIIR5hVQ1uTFshswzP1VFL4PCBnG1idh6XWYbnfM9JphtowWHYKVOpBocK&#10;d4bPV4YtkFnED1z6bDYK+VARqgaEEGJoqBqYD6oGhBBjQtVADVQNFEDVQA1UDQghxBRQNTAfVA0I&#10;IcaEqoEaqBoogKqBGqgaEEKIKaBqYD6oGhBCjAlVAzVQNVAAVQM1UDUghBBTQNXAfHA2RNeIGUc4&#10;G6Jf4WyIarDUC86G6F84G6IakguZsyH6Gc6GqAbOhqgAzoaoAM6GqAbOhkgCBlUD14gzk6qBX6Fq&#10;oAZLvaBq4F+oGqghuZCpGvgZqgZqoGqgAKoGCqBqoAaqBiRg+FU1uHfm6sGCnfZnb61lR2v0k5sa&#10;FXFmUjXwK1QN1GCpF1QN/AtVAzUkFzJVAz9D1UANVA0UQNVAAVQN1EDVgAQMf99rkBgVG7P3VMye&#10;U1GbDh0u897+zK0OlemOpDCsldsZFXFmUjXwK1QN1GCpF1QN/AtVAzUkFzJVAz9D1UANVA0UQNVA&#10;AVQN1EDVgAQMZU8oJNyJPlIpuWs8UrG3zDID4sykauBXqBqowVIvqBr4F6oGakguZKoGfoaqgRqo&#10;GiiAqoECqBqogarBfwe0Rz/88EPu3LkxFBfkypVr6tSpcrU2GJd+9tlnOXLkkLs98URQUFD9+vV3&#10;7dolt7CA40+YMMHu+NOmTZOrPYeqgWvEmUnVwK9QNVCDpV5QNfAvVA3UkFzIVA38DFUDNVA1UABV&#10;AwVQNVADVYP/CMePH0+VKhUG4b///rvIwSgIA3Jk5smT59q1ayLTkV9//RV7YbM9e/bILEt78eqr&#10;ryIfnyLn/PnzYWFhyPnjjz9EDo6/adOm1KlT582bF/VeZHoEVQM7ojYc3J81OR6VFt4y2TK3tOYc&#10;qdDTyF07VQM1UDVQAFUDNVA1UABVAzVQNVADVQMFUDVQA1WDQPG4qwZNmzbFCHzEiBEyncJHH32E&#10;/MaNG8u0A7t37549e/bWrVtlOoVZs2Zhx6xZs2IZA6pXXnkFyaFDh4q1Vvr164f8evXqybQnUDVw&#10;zf4cbeDz5W8WybThiY+PRzsCsCCzDA+6RuGziVSD2NhY4bNMmwHhsIliJqtqcHXyMplleC4PXwSH&#10;TaYavEfVwO9YVYNLX8yVWYbHjL3JhYEzLZWZqoF/ERXDRL2JtTKbSAKz+mwi1QBVwlw+AxHOmagy&#10;JyQkiEI20dVBpzzuqkHJkiVDQ0OPHz8u0ynMmDEDI/Pw8HCZdo8hQ4YEBQWlS5fuwIEDSKKlw/GR&#10;c/nyZbGBFSEu4Ktl2hOEarB69epoT5A7O4BKLLdwIPLK9cMVeyd3jRV7y6zoaK07/9HcyC3cRutQ&#10;GIjKLdzGtu04YFENroz4BcteeKXVP6EzkFu4jdah0HzILdxGa3COBkhu4Tb4drnzw3hxKK0+Bv+s&#10;3MJttA4lV3uC1qFcVHWnYHu5pwNyC7dBgTj1youqrnXWALmF2/ijqltVgxvTVnh3KOwiDmWHjlUd&#10;zYXcwsKFr+fD4f0529z8d7/MckDrBLQ7lDvIPR2Qq93jTLcf4LPTgRZqWmCrutzzYVCAyYWcpdXx&#10;V4ZE3YmUW7tE61D4gXILt9EK1FzXz6ibEUI1OP/5bJml61mjVdXxFXILt9Gxfrp51riD3NMBu/p5&#10;7pPpyZW5cGeZdobT9tOLqg7kzg54dKgjT/WCz05VAx1bdS8OpVXVvYg6/NFB2OHFocxV1fHPyi3c&#10;A5VQq6rLLTxB7uyAp2eNjk2xjlUdf5Pc+WG88EqrKQ5sVXdaE4CbsZCWJz7yuKsGJUqUSJUqlY+q&#10;Ac7Ajh07Yvs0adJMnjxZ5lr6fhw/ODjYI9Xg1KlTo0ePHqVNpUqV/ve//61cufKOJ8ijOxAVFSW3&#10;cCDi4tXDTyd3jYcq9pZZd+6gLso9Hwb1W27hNvhqufPDoCmXW7gN/gK5s4NqILdwG61OF/+m3MJt&#10;XISqcgu30ere0ATLLdxGqynx4lBa/TcqidzCPSIjI7XaR6ySG7mN1qFcVHWnaNVPILdwGxSIU6+8&#10;qOpaJyCQW7iNVqeLeiu3cBvroexUAy/OGq36ia+QW7iNVihgV9XPDZsLh/fnbHN9w16Z5YDWCYiW&#10;R27hHqjPck8HPKrqp94dB5+1VAMdq7qnJ6BW/UQBJhdyllbHGg2+fStCbu0SrUOh2ZFbuI1WVXdd&#10;P29fuyFUg7ODZsosXc8araruxaH0qp9A66zx4lByTwfs6ueZj360VOZOMu0AKqHTvsaLqu7iBPTo&#10;UIe1VQMdW3UvDqU1KvMi6tAKYLyonzoeSivqMGZVxz8rt3AP1E+noQIyPW2KgdzZAU/PGh2bYh2r&#10;Ov4mufPDoKzkFm6joKp7EQtpVXU3Y3WtrspHjKIa7Ny5c86cOVOnTsUnlrUKS3caNWqE0fuECRNk&#10;OoWBAwci/+WXX5ZpDTZu3JguXTpsWaZMmRs3btid7TgNGjZsiLXffvutzEpBPAFRt25dmfYEhU8o&#10;xBytnHwb3tHKfWWWGbBVDQghKrFTDUzB1VFL4PCBnG1idtrLx4blfM9J8NlcN3XDYdgpUz2hcKhw&#10;Z/h8ZdgCmUX8wKXPZqOQDxXhEwqEEGJoVKsG169fHz9+fOXKlYODgzH0tSMkJCQoKEgmUkDms88+&#10;68tLB1ywf//+1KlTw5mVK1fKLIsWkCFDhhw5cly5ckVmWbbcs2fPrVu3RHL79u3YBu598MEHIscp&#10;R48eTZs2LTZbvny5zLp/f8OGDdg3Z86c3k3MxnkNXGO6eQ2sGqTWpScDIsROrUtAxkSo/i6uNRkQ&#10;S73Q1NQNCGdDVANnQ1SASWdDFI2GiXoTzoaoBnGx2kS9iTU00rp+a0CsJ6DTWwYMCPy03hBhFp+B&#10;uF3CRJXZejOF1t1AZkGRanDgwIFChQphrIvxOUbjkyZNcv/eCZyEY8aMyZ8/vxAaihQpcv36dR0r&#10;N/7L/v37p06dWggW+EyVKpXj/IjZsmULCQmZN2+eSObNmxdJLXA0sZngww8/tD0+locPHy7XeQ5V&#10;A9eYUTUQc6uaqGtEYw2H+Q4Ff2OpF3yHgn+haqCG5EKmauBn0ImIRoOqgV/hOxQUYA2N/HSvtT+w&#10;noAmUg0wAjeXzwDDbzhsosqMkaYoZBMpHU5RpBp07Nhx/fr1KDWZ9oFdu3a1b99+7969Mv34QdXA&#10;NVQNFEDVQA2WekHVwL9QNVBDciFTNfAzVA3UQNVAAVQNFEDVQA1UDUjAoGrgGqoGCqBqoAZLvaBq&#10;4F+oGqghuZCpGvgZqgZqoGqgAKoGCqBqoAaqBvqDovz++++bNGlSqVKlp5566rnnnuvatev69evl&#10;apICVQPXUDVQAFUDNVjqBVUD/0LVQA3JhUzVwM9QNVADVQMFUDVQAFUDNVA10JmXXnoJI+H8+fN/&#10;8sknixcv/vPPPydPnvzGG2+kTZs2NDR0zZo1cjtC1eBRUDVQAFUDNVjqRSC7xsJf388/zAN7tu+5&#10;7dne3pe51btvrLBb5dqKfnN/30X5pYqhaqCG5EKmauBnqBqogaqBAqgaKICqgRqoGnjGkCFDzpw5&#10;IxMOXL9+HcPgatWqybQN27Ztw6qKFSvKNKFq8CioGiiAqoEaLPUikF1jvi/v5//qfoNp7trbX57b&#10;mT1ZNRjcaYXdKhdWcmTyt+yhauA2AVcNLty+v+uiZ7Y/cyvYnpe+2HUu0W6Va7sRoOpP1UANVA3U&#10;QNVAAVQN1EDVIFAoUg0+/vjj7NmzY6wbEhLSunXro0ePxsfHy3UWevTogbUgU6ZMTz31VI0aNUqU&#10;KCFeOpA1a9bjx03zGm0FUDVwDVUDBVA1UIOlXlA18C9UDbyg6+L7ub+4X2Lk/bKj3bW9mVuhYsx5&#10;6otyIxPtVmlZ0eHJ3zJ4hfxSxVA1UANVAzVQNVAAVQM1UDUIFKqfULh+/fqsWbMKFy6McW+qVKle&#10;eumlFStWWAceFy9eXLt27a+//rpkyZKlS5fu2LHDRHVCGQpVg5ijlZO7xqOV+8osM3DAohpcGfGL&#10;TBNCvOVxUA2ujlqCFuNAzjYxO00jT5/vOSmwAy2hGjw3wf6vdGFCNVhc5YuGUxLtVmlZ5e8DrBoc&#10;Ktw5uTcZtkBmET9w6bPZKORDRagaEEKIoQnkvAZJSUnz588vV65cSEgIhsGlSpVavXp1ZGSkXE00&#10;oGrgGqoGhOgFVQNjQtVAAVQN1EDVgBBCTIFS1SAqKmr69On9+vXr2rXrRx99NHfuXOutGrGxsRs3&#10;bmzQoAHGw6BYsWIjRoww0Q3bKqFq4BqqBoToBVUDY0LVQAFUDdRA1YAQQkyBItXgu+++w0A3VapU&#10;pUqVeumll5o0aVKnTp1ixYohJywszHEAfODAgddeey1jxozYK0OGDNhdriBUDR4FVQNC9IKqgTGh&#10;auAFx67dP3zVEzsXt69gZ/h8YMAC+1WPskhe8nAbqgaEEGIKFKkGuXLlKl26tOPTB/Hx8VmzZg0K&#10;CnIxf8GpU6d+/PFHmSCcDfFRcDZEBXA2RDVY6gVnQ/QvnA3RC8yoGuQfdv/JL+wnXHRhTw2P+zdX&#10;smowuMkCu1UurPDXyT4v2S+/VDGcDVENnA1RAZwNUQGcDVENnA3RMzp06ICBbrp06Tp37jx79uy/&#10;//575syZ7du3R05ISMjo0aPldsQNqBq4hqqBAqgaqMFSL6ga+BeqBl5gUtUg75f2X+HCGk2K2/Jk&#10;smowqsUCu1UurPwYqgaeQdVADVQNFEDVQA1UDQKFunkNcC4dOnTok08+qVOnTtWqVRs0aPDZZ5/t&#10;378//uFXMJJHQtXANVQNFEDVQA2WekHVwL9QNfACqgZaRtXAU6gaqIGqgQKoGqiBqkGgUDobItEF&#10;qgauoWqgAKoGarDUC6oG/iXgqsGXq5PHmR7Z8JqTUMj/5upsl/9Iw2hfF6gaaBlVA0+haqAGqgYK&#10;oGqgBqoGgUKRapAjR47w8PCOHTtevXpVZnkOyrp79+6ZM2fGmHn79u0y9/GDqoFrqBoogKqBGiz1&#10;gqqBfzGIalDxO/ticWFT6yerBhjT2uW7sBen3M/zJVUD+69wYWZRDS5+9FNyBRaW2cZSMi/0nCQ3&#10;NSRUDdRA1UABVA3UQNUgUKi71+DWrVsDBgzInTs3RrwgW7ZszZo1mzx58vLly3fu3HnixIkrV67c&#10;uHEDn1jesWPH33//PWbMmJdffjlNmjRil/Dw8G7dul26dEke8XGFqoFrqBoogKqBGiz1gqqBB5y8&#10;kXwoDNswQnbT+r6yBA7vzNrm+feO261yYfiKIt/IL/URqgZaRtXAU67P/gfdH+zWYr9HCHpB1UAN&#10;VA0UQNVADVQNAkUAnlBAvUTjtX79+hdeeCFVqlRCEdCiXr16K1euREGbqDb7G6oGrqFqoACqBmqw&#10;1AuqBh4gVINSI+2/woUNb5WsGuzK1qbz4ON2q1zYk1QNqBo4M6oGnkLVQA1UDRRA1UANVA0CBec1&#10;MB9UDVxjOtUgPj4ebR8w0cyg6BqFzyZSDWJjY4XPMm0GhMMBjJmoGmgZVQOqBk6NqoGnXBhI1UAF&#10;Ae9NPMUaGsWZZ5IOuCp8NpFqYA2NTKQaYOwNh01UmRMSEkQhm+jqoFOoGpgPhapBzNHKyV3j0cp9&#10;ZZYZOGBRDa6M+EWmCSHeQtVAy6gaUDVwaoFVDW7NXYfuDxbx62aZZXgufTYbDh8qQtWAEEIMDVUD&#10;80HVwDVUDQjRC6oGWkbVgKqBU6Nq4ClUDQghxBRQNTAfVA1cQ9WAEL2gaqBlVA2oGjg1qgaeQtWA&#10;EEJMAVUD88F5DVxjxnkNIi2Y6OG9u3fvwuGoqCgTzWsQHR0tfJZpM2CpF5GxsbEyrRyqBlpG1YCq&#10;gVMLrGpwg/MaKMGMqgH6vsD2Jp5iDY1M9Cg4ojjhs4nmNYiJiTGXz8B0lTkhIUEUsonmYnBKgFWD&#10;3bt3Fy9eHGNgK0uXLkXFbdKkSUhIyHvvvSe3IzZQNXAN36GgAL5DQQ2WesF3KHgAVQMto2rA2RCN&#10;Cd+hoAa+Q0EBfIeCGvgOhUARMNVgzpw5QiYoXbr0d99999tvv4nk0qVLMQ5BsmbNmiKnQ4cOKG65&#10;G6Fq8CioGiiAqoEaLPWCqoEHUDXQMqoGVA2MCVUDNVA1UABVAzVQNQgUgVENtmzZgnFvUFDQzp07&#10;RQ5qgEUiSFYNRI4gR44coaGhu3fvlmlC1eBRUDVQAFUDNVjqBVUDD6BqoGVUDagaGBOqBmqgaqAA&#10;qgZqoGoQKAKjGsyYMQPj3uDgYJSgyNFSDcqUKYPNtm/fLtOEqsGjoGqgAKoGarDUC6oGHkDVQMuo&#10;GlA1MCZUDdRA1UABVA3UQNUgUATsCYXq1atj6Fu8ePFr166hptqpBsg5cuRIlixZkFO4cGEUtNiL&#10;AKoGrqFqoACqBmqw1AuqBh5A1UDLqBpQNTAmVA3UQNVAAVQN1EDVIFAETDVA7Zw7d254eLhFK3hA&#10;cHCwXLI8wjBmzBi5A0mBqoFrqBoogKqBGiz1gqqBB1A10DKqBlQNjEnAVYMVR+9/vMwz+7dEH1SM&#10;zYW7D/z1rt0q17Zwr/xS9VA1UABVAzVQNQgUAVMN7Dh//vz8+fMnTpw4c+bMvXv3xsfHyxXEAaoG&#10;rqFqoACqBmqw1AuqBh5A1UDLqBpQNTAmAVcNvrCcgNXG2f+VLuyfosmqwYaC3RtPuGu3Sstq/JD8&#10;Ld2WyC9VD1UDBVA1UANVg0ARSNXgypUrLVq0yJo1a6tWrWSWhXXr1mFUHB4ejvxz587JXJKCQtUg&#10;5mjlZNXgaOW+MkstsXH3G0+/X2KEZ7Yzaxt05580+cUu/5EWwIsAhBgTqgZaRtUAPlM1cLTAqga3&#10;5q4TqkHEr5tlluG59NlsOHyoCFUDQggxNAFTDV599VUMfdOkSfP2229fuXJF5qZw+/bt999/H2ux&#10;TYMGDXjrgS2Pj2oQE3f/+UnJoV79qfYdsAtD9I/ufMSbv9jlu7Cyo5O785855yYhD0PVQMuoGsBn&#10;qgaORtXAU6gaEEKIKQiMajBnzhyMe4ODg69evSqzNChevHhISMiOHTtkmlA1eJRRNSBEL6gaaBlV&#10;A/hM1cDRqBp4ClUDQggxBYFRDdasWYNxb1BQ0L59+2SWM2JjY5988slUqVLt3r1bZvmTiIiIK1eu&#10;3Llzx7tne6Kjo7G7gse8qRq4NqoGhOgFVQMto2oAn6kaOBpVA0+hakAIIaYgYE8oDB8+XAgHNWvW&#10;/O233xISEuSK+/cx8F62bNmLL76ItdimR48efh2Kb926NVu2bPiiokWLNmrUqECBAljOlSvXpk2b&#10;5BaPAu517NgRe4EbN27I3BQ2b96cKlUqsdaOw4cPy4084fGZDfExUQ04G6IaOBuiF1A10DKqBvCZ&#10;qoGjcTZET+FsiGrgbIgK4GyIauBsiIEikLMhYrwxYMCAvHnzCnXAjty5c/fr18/f5TtlyhR8V548&#10;eWJjY2WWhfLly4eGhrq+xwEN2ciRI8XLIwsVKmTx2olq0KlTJ+SPGzdOpn2GqoFro2qgAKoGarDU&#10;C6oGHkDVQMuoGlA1MCZUDdRA1UABVA3UQNUgUARSNTACzzzzDEbgq1atkukURo4cifxy5crJtDOu&#10;XLny7bffirc8rF+/HtsDO9UAzXRoaCjy58yZ8+abb1aoUOHpp59u06bNiRMn5BaeQ9XAtVE1UABV&#10;AzVY6gVVAw+gaqBlVA2oGhgTqgZqoGqgAKoGaqBqECgCfK/Bjh07pk+fPnDgwH79+n2gwaeffup4&#10;AV8vihUrljp1ascxvJivMV26dDL9KLRUgy+//DIoKAhf8eGHH6K6IOf8+fMdOnRIZWHZsmViM1vW&#10;rFlToECB/NqEhYX973//W7FihaiCbiKP7oA495xy8/zlw0/3Qnd+qGJvmRURgaGX3PNh0NzILdxG&#10;61DWs+vy9Yha4xOUqQaTNiSPhLX6J2tn4D5ah4qPj5dbuI3tIzy2iNG7R6Anljs/jBeH0lINrJ2Q&#10;m+A4Wt2VCHQ8Qq9DadVPILdwGxzKqVfWqu4+KFu5swNyC7exu8HKim1VV6caDEvaeDRZ1tGqn/BW&#10;uOSaPafv4FDKVANELfKL3QOVUP4eG1SqBp3mO2nH0AtIVxzQOms6zY+DzwFRDdDmSCfcRlR1larB&#10;nG2PrhhaMjE6DrmF21g7CDvVwNP6CbReWeXFoeSeDthFHWc+nGZRDTrJtAOohE47GjSqLgIYpzg9&#10;AVWqBl0WyJGwLVqtuhcdhNaYxIuoQ0Es5MWhtC5UGKSqW3+R6PHFtQr3Qf10GiogU6spdoHc2QFP&#10;zxqtWMiLpljHqg7wT8n9bUBZydVuo9UU61jVrRKY+2hVdTdjdS1PfCRgqoF1IgBBhgwZwjXAEPrM&#10;mTNyN70pX758cHDwsWPHZDqFyZMnw6s8efLI9KPQUg20WLJkidj+0KFDMsttxL0GGzZsQJVyH7mz&#10;A3K1M+IiIg9X7I3uHJ8yy4Lc82FwosrVniB3fhjroaLuJtaemKRMNZi+LflLnTbZwIsf6OahrDEi&#10;QluZ5YDWoeRqT9DlUKJb1QrmxDYeoeAHWntKuZ0byD0dkKs9walXyJSrNRAOo6OVaQtyZwfkarfR&#10;Kihbr1SqBrvOJ3+jllcWdx7N8WuJKlUD+a2eIH+PDSpVg3d/cV7lpCsOyNUO4DjwOSCqwSPPGqdg&#10;R5WqwS975fe6wJ0T0E2sh7JTDeRqT/DxBLRF7umAXJ3CuU9+FqqBTDvDqVdeFBSQO9ugUjXoutiD&#10;E1CvHwhwKKe9iQu0aoIXXnl3KKehkdah5GpP0PFQck8H1UCu9gSnXrkuKC3kzg7I1RYwXLdKG1iW&#10;uQ7IPR9GR688PZTQULRUA7mR2zgtc6DjoayyHXyWmz4KrUPJ1W4gd9CVwKgG8+bNE2PmtWvXyqwA&#10;0bt3b7jRsWNHmU6hdevWyB80aJBMPwqnqgFqyTvvvFOjRg2slVkpzJw5ExuHhoZev35dZrkNn1Bw&#10;bV6rBnxCwX2E2KmlGhgT0TXCZ5k2A5Z6Ecjb8PiEgpbxCQX4zCcUHI1PKHgKn1BQg4uBljHhEwoK&#10;gJ9RfELB/1hvptC6G8gsBEY12LJlC8a9wcHBBw8elFkBAgP7+vXrwxmM7a9du4ackydPFi9eHDmN&#10;GjWyvVe2fPnyhQoV+u2332T6YbTuNVizZo2Y6/Gdd94ROVeuXGnYsCF+e758+a5evSoyPcJr1aD5&#10;zOROy30r/FnMskLJXePSQn3tVj3Slh2RX+oLVA0MC1UDNVjqBVUDD6BqoGVUDagaGBOqBmqgaqAA&#10;qgZqoGoQKAL2hMKqVavCwsIyZsw4Y8YMI8TxP/30U/v27V955ZV27dr9+OOPjv/r6NGjv/rqqwMH&#10;Dsj0w5w9exZrgdMKcf369eHDh7du3bpRo0b4lokTJ/ryk31UDZ4Zb9+ZaVnTH2LWFEvuGtcU7Wu3&#10;yoWh68W3UDVwn/j4eLTawFalMjjoxeEwmmwTqQY4N4XPMm0GLPUiSmsCAgVQNdAyqgbwmaqBo1E1&#10;8JQLA6kaqAB9X2B7E0+xhkYmuqCCKE74bCLVAFXCXD4DEc6ZqDInJCSIQjaRBOaUgKkGGTJkSL40&#10;7wZZsmQ5deqU3I1QNXiUmU41IMSwUDXQMqoG8JmqgaMFVjW4NXedUA0ift0sswzPpc9mw+FDRaga&#10;EEKIoQmYakC8hqqBa6NqQIheUDXQMqoG8JmqgaNRNfAUqgaEEGIKjKIa/PPPP6NGjfr888+PHj2K&#10;5JEjegw6/6NQNXBtVA0I0QuqBlpG1QA+UzVwNKoGnkLVgBBCTEHAVIN79+4NHjw4derUyQ8h2LB0&#10;6dL4+PjKlSuLZM2aNW/duiX3IRaoGrg206kGqPCRFsw1rwEcjrK8w0lmGZ7o6Gjhs0ybAUu9iOS8&#10;Bu5D1UDLqBo8DqrBDc5r4DmPiWqAvi+wvYmnWEMjc81rIHw20bwGMTEx5vIZmK4yizdcAs5r4CUl&#10;SpTA0Ldx48ZoF1BT79y5Y1EJklUDsQGKuHnz5sjJkiXL6dOnRSYBVA1cmylUg/M9J4nYTssufvKz&#10;3NSQoJuJ4DsU/I9lzl2+Q8EDqBpoGVWDx0E14DsUvOAxUQ34DgUF8B0KauA7FAJFYFSDadOmYdwb&#10;EhJiFYocVQOBuOlg69atMk2oGjzKzHKvQeK9uITIGNitXzeLOO/q1L9FTmJcvNzIqFA1UIOll6Fq&#10;4AFUDbSMqgFVA2NC1UANVA0UQNVADVQNAkVgVIMTJ05YJIIn1qxZI3KcqgY7duxATrp06Q4dOiSz&#10;CFWDR5lZVAMrt5fvFHHe9ZnydDA+VA3UYOllqBp4AFUDLaNqQNVAAZO2JP98nB0oajdt0EuzUcgb&#10;c3e2y3dt+JY6k+SX+ghVA2NC1UABVA38Coo0KTHZ4uPib1mIjooWOclmngK3ErAnFFatWhUUFITR&#10;b5YsWbp16zZhwoRkzeCJJ0aNGjV79uyOHTtmypQJybCwsD/++EPuQyxQNXBtVA0UQNVADck9OVUD&#10;T6BqoGVUDagaKECoBk99a18sLmxss2TVYEseDyozLN8wqgaeQdVAAVQN1GAK1eDG9FWiNU62zC33&#10;h1sMCymZp1sOl5uah4CpBoIbN240adIkLCwsJCREiAggODg4derUNWrUOHfunNyO2EDVwLVRNVAA&#10;VQM1JPfkVA08gaqBllE1oGqgAKoGWkbVwFOoGiiAqoEaoved2p+rLVrm8wMMPWfZIwmwakC8gKqB&#10;a6NqoACqBmpI7smpGngCVQMto2pgRtWgwrf3C3/jgXVsvQ4Ow1q332y3yrXhi3SBqoGWUTXwFKoG&#10;CqBqoAaqBp7RsGFDy20E3pAlS5ZTp07JAxGqBo8yqgZ+Iu7C9avf/nZ19BLYxW8Wnh02F3ZlVHIS&#10;dvuv7UnxCXJTQ0LVwAuoGmgZVQP4TNXA0fRVDYoOTx7Sv+R2Dzigq1QN+vfabLdKy+pPSy4WfJEu&#10;UDXQMqoGnkLVQAFUDdRA1cAzpk+fPsBbhg4devPmTXkgQtXgUWY61eDOil1CNbg1Z63MMiTXxv5x&#10;uOx7h0t3hx3I087ygFarwyW7ipzjdT6JPXZBbkr+K1A10DKqBvCZqoGjUTXAz6dq4GgBVw0IIYEi&#10;dt/pAxbV4PKns2SWOeETCuaDqoFro2qggIsfTIXDh4p2ib9mpkv3xFOoGmgZVQP4/N9TDbp/tH+P&#10;xc9kE5NXhbfEgszJ3Gpygyl2u9gZVQP8fKoGjkbVgJDHFqoGOjBv3rzatWsXKFAgV65cOR8mR44c&#10;WbNmzZgxY3BwMJ9QsIOqgWujaqAAqgaPCVQNtIyqAXz+76kGL0+O7zrgUK9+u51az/57Xh9zy24X&#10;O6NqgJ9P1cDRqBoQ8thC1cBXypQpg6FvmjRpateu/f7779epUwfJ8uXLY7lTp06VKlVKmzYtcgYN&#10;GiR3IClQNXBtVA0UQNXgMYGqgZZRNYDP/+0nFLwzqgb4+VQNHI2qASGPLVQNfGLWrFkY9wYFBR07&#10;dkzkXLx4ETngn3/+ETlg6dKlwcHBlSpViomJkVmEqsGjzHSqgRnfoXC29yQ4fLBIl/irETLL8HA2&#10;RC+gaqBlVA3gM1UDR6NqgJ9P1cDROBuip3A2RAVwNkQ1cDZEn5g/fz7GvcHBwTdu3JBZ9++/+OKL&#10;yOzbt69MW6hXrx4227Fjh0wTqgaPMqoGCqBqoAZLV07VwAOoGmgZVQOqBk6NqsF/VTWI2nhwf7bk&#10;0EJayjwd1pyjz/RPiDTuNTmqBgqgaqAGqga+UrlyZQx9a9asefbsWZGzbt26oKCgTJkyWXP27t2b&#10;Ll260NDQ3bt3ixwCqBq4NqoGCqBqoAZLV07VwAOoGmgZVQOqBk6NqsFjcq/BodLd0Guf7T5epg0P&#10;VQMFUDVQA1UDHfjwww8zZsyIAXDPnj1FzpgxY1KnTo0cK6GhoYMHDxZriYCqgWujaqAAqgZqsHTl&#10;VA08gKqBllE1oGrg1KgaUDUwJlQNFEDVwDtKj0o+nd23Z3qd3pGtLRqNT1+cZbfKtaFxPnFdfqkR&#10;CKRqoEVMTMzJkydPnDiBaiGziA1UDVwbVQMFUDVQg6Urp2rgAVQNtIyqAVUDp0bVgKqBMaFqoACq&#10;Bt4hVIN6U+xPcy1rP/T0LotqMPbVWXarXFi50VQNUsiQIQOGvoUKFRo6dOiuXbs436H7UDVwbVQN&#10;FEDVQA2WrpyqgQdQNdAyqgZUDZwaVQOqBsaEqoECqBp4B1UD1dy8eXPfvn3t27dPly4dxsCC9OnT&#10;V6hQ4auvvkJtkNsRB6gauDaqBgqgaqCG5J6cqoEnUDXQMqoGVA2cGlUDqgbGhKqBAqgaeAdVg8CD&#10;k23+/PktWrTImzdvUFCQ0BEyZMjQpk2bmzdvyo0IVYNHGVUDBZhRNUAHExkZiQ5Sps0AHAaxsbEy&#10;rRw3VYNGE+81GxsJe2fgkZ2WrvHLtn+InKbjou02djSqBmh/qBo4GlUDqgZaRtXAU0ynGsTHx4se&#10;EKMDmWV44uLihM8mUg1iYmLM5TMQ4VwAQyOqBkbhl19+qVOnTrZs2YKDg4VwkCVLllOnTsnVhKqB&#10;M3vn0yOfdFsnbHeWt+DzrJqjRbJ/z38xpLHb3s4CqxrcWbFLqAa35qyVWYbn4gdT4fChol3ir5np&#10;0j3xFHdUgzGvzcUZJy28pTRrTuZWP7443m4XO6NqgPaHqoGjUTWgaqBlVA085UjZ99BrX+ipU6kR&#10;8hhD1SAAnDlzZvHixa+//rrtQwpYrlGjxldffXX69Gm5HXkYqgZ21nbY+X8K99zyZKetzmxzni7T&#10;XprQcEqC3V62RtXAU6gaPCZ4+oSCd0bVAO0PVQNHo2pA1UDLqBp4ClUDQvSCqoFqxGyIIHPmzJ98&#10;8sm5c+dM9ORSYKFqoLtRNfAUqgaPCVQNtIyqAXymauBoVA3w86kaOBpVA0L+M1A1UE18fLxcIh5C&#10;1UB3M8i8BjfMM6/BuT6mnNcgyoJMG5KEqNgTDQcdKvaOsINFuwiTOSXePddtfFJcgtza/1A10DKq&#10;BvCZqoGjUTXAz6dq4GiGmddggkwbHgwTRJdtrnkNhM8GnyPg2vi/TjX54lTjoSdfGXK80WBhSAq7&#10;OGCG3M6oiHCO8xqoJ5BPKOCkmjZtWubMmUNCQiy3HSSzdOnSxMTEhg0bhoaGVq1a9cKFC3JrkgJV&#10;A92NsyF6Ct+h4CfQKkb9e+jG5L+F7c/Wen94y2N1B4jkzemr4iOUThpM1UDLqBrAZ6oGjkbVAD+f&#10;qoGjcTZET+E7FPzH7d+3nn7j69Ovf3Wq+bCDhTsjzICdeu1L5MCuff+H3M6o8B0KgSJgqsH3338v&#10;ZIL69esvWLDg8OHDIrl06VKcbFu2bGnTpo2YELFRo0ZoO+RuhKqBH4yqgadQNVDD/txvJ8d57/4g&#10;08qhaqBlVA3gM1UDR6NqgJ9P1cDRqBp4ClUDBSQlJp5q9qUIQRPvmWaoZQrVoMtnx9YX7L4ze7tk&#10;y9Z2n0Wa2Z3lLZGzPWf74S0f8a43qgaSVatWYdwbFBR08OBBkYMakKwZWFQDkQMSExPz5csXGhq6&#10;a9cumUWoGvjBqBp4ClUDNVA18BSqBlpG1YCqgVOjakDVwJhQNVAAVQPvcOteg6lJrb++1PPDPU6t&#10;64ADj+wKqRpI5s6di3FvcHDw1atXRY5T1QAUK1YMm+3YsUOmCVUDPxhVA0+haqAGqgaeQtVAy6ga&#10;UDVwalQNqBoYE6oGCqBq4B2ePqHgnVE1eMBLL72EoW+mTJn27t2Ls8tONUDO9u3b06RJg5ySJUvG&#10;xMSIvQigaqC7UTXwFFOoBnHXb+/P2UaUbbJlbiktJedQsXcM3rVTNfAUqgZaRtWAqoFTo2pA1cCY&#10;UDVQAFUD76BqEADWrVtXuHBhi1bgnPDw8Hnz5smt/UlCQsLcuXO7d+/eokWLnj17YtkLnWLcuHGv&#10;v/56ZGSkTD8Mjvnee+/h+L169cKyL3WdqoHuRtXAU8xyr0HC7ejo7ceitx6FHXv+4/2ZWx0o1Ekk&#10;YXFXjH6jBFUDT6FqoGVUDagaODWqBlQNjAlVAwVQNfAOqgaqQXMglwJKYmJikyZNMAivVq2aqH8n&#10;TpzIlSsXcho3bpyQ8Og3nGGb6dOnp0qVKlnneOKJGzduyBUW0HC8/vrryMfxb926hZzjx4/nyZMH&#10;Oa+++qo7x3eEqoHupq9qAIdxNPetScddIs5r23Kt3SrXVmLE/YgAvXfGjE8onGwyNNnn4u/KtBmg&#10;auApVA20jKoBVQOnRtWAqoExoWqgAKoG3kHVQCl//vln8gj7iSeGDh0qswJE79694UarVq1kOgXk&#10;PNK9c+fOZcqUCZtVrVp17Nixyb/HQTXo2bMnMl999VWZtpCYmPjGG28gf8CAATLLE6ga6G66qwYI&#10;aOy+woX1/kCqBgO6rbVbpWUoEIxYAqgaXPxgKvqYQ0W7xF8zzTQBp5omd42HS3aVaTNwwKIanO8a&#10;sDiPqoGWUTWAz1QNHI2qAX4+VQNHC7hqcKTse+hNLvTUqdTIfwKLajAMFQOWdC9e5pJHQdVAKXfv&#10;3hXX2xs0aBBYEbF8+fLBwcFHjx6V6RQmT54M9+CkTD+K9evXY3tgqxrExcWVK1cOmVrHDw8Pl2lP&#10;EKrBxo0bkzwBO6pUDZYelt/rGvGL7JDrkpKi7yXVnpikTDWYvk1+r/TjYeQ6N1CpGtyKkV/qEfIn&#10;PYxc5x4X3p+CPkZLNZAbeYjc+WHkOg+ROz/MySZfJPtc4l25kRvIPR2Qqz1E7myDXKGNUA3OvfuD&#10;TFuQOzsgV3uC3PNh5DoL6lSDYUm7L8gvlX48jFz3KE5cxwmYpEw1kN/qCfL32KBSNXj3F+mGHdIV&#10;B+RqB3Ac+BwQ1UB64CHYUaVqsHif/F7XiF9kh1xnoeg3SYpUA5vKLP14GLnuUUzcnFwxVKkG8ks9&#10;Qv4eG1SqBl0XSzfskK48jFznIXLnh0H+4TLd0Zuc7zFRbOYOcueHkes8RO78MHKdh8idH0au8xC5&#10;88PIdZ4g93RArvYQubMNcoWHyJ0dkKstJCYknHw15V6Du3Ey1wG558PIdR4id34Yuc5D5M4OyNWe&#10;IPd8GLnOGaVHJjd0AVENpAduIHfQlYA9oVCjRg2MqK039gcFBaVNmzaDM/Lly3f69Gm5m94UK1Ys&#10;derUJ06ckOkU5syZA6/SpUsn049CSzXA8UNCQq5cuSKzUpg3b57YXqZtWLZsGUpDrHXK//3f//3v&#10;f/9bsWKFuA/KTXBklarBLzuj5BdrozUHREJCgtjg8vWIWuMTlKkGkzbE4Eu1ZCzrjWePRKVqcPlm&#10;ss8eofVwUEyMB4c63XN88ghcQzWIinr0v2/L7du3tRo4rJIbuY3WoU40lk8oyO0ehVb9BHILt8Gh&#10;nHplrepaiCcUTnb8VqYjIlC2cmcH5BZuExvr/E4V26quUjXYeDT5JRda9RPeCpdcs+f0HZWqQXR0&#10;tPxi93D6Cg+VqkGn+U7asTt37khXHNA6ATvNj4PPAVENEhMTpRNuI6q6StVgzrZHVwycaOIX2YE+&#10;SG4REVFEnWqQJL4xPt759UY3q/p3a2Px89WoBs9PTJ5IW36xezg9AVWqBl0WyLvubdFq1R/ZQTii&#10;NScX/lbxhMKpd8fKTR+F77GQFR0PhdNf7vwwnjbFwMeqbovc0wHx5ib30YqFkOlFLCR3dsD2rLl1&#10;8+axxkNQMWC3rl6XuQ+jFQt50RTrWNW1Hk9AWckt3EarKXZRP0sFTjVwM1b30yX5gKkGM2bM+NE9&#10;Zs2a5SKm8ZEaNWpgHO54t/+oUaOQX6FCBZl+FE5VA5wG1apVQ+by5ctlVgojR45EfvHixWXaE/iE&#10;gu7GJxQ8hU8oqIFPKHgKn1DQMj6hoFI14BMKdt/iwviEghr4hAJxhE8oeAefUHhMEU8KFClSxE6V&#10;qVChQkhIyNatW2X6UThVDYA4fr58+WxVsXv37onjb968WWZ5AlUD3Y2qgadwNkQ1cDZET6FqoGVU&#10;DagaODWqBpwN0ZhwNkQFcDZE76Bq4HeuXr36zDPPWEbWDxEaGjpgwAAv3nSoFxs2bAgPD4cnBQsW&#10;bNasGT6xnCVLFuTLLSxkzpwZ+XPnzpXph9FSDQBWZcyYEavy58//2muviePjaGvXrpVbeAhVA92N&#10;qoGnUDVQA1UDT6FqoGVUDagaODWqBlQNjAlVAwVQNfAOqgb+ZeXKleJZ/SJFimA0Lp44uHbt2owZ&#10;M9KlS4f8HDlyaD1ipIzbt2+fP3/ef2e79fgy7S1UDXQ3qgaeQtVADVQNPIWqgZZRNaBq4NSoGrip&#10;Gqwv0F3U4WQLb7k/vCU+RRL5m/K88+rYSLtdbI2qgadQNVAAVQPvoGrgX95++20MdFOnTu0oDRw6&#10;dEgIB127mul54wBC1UB3o2rgKVQN1EDVwFOoGmiZetWg4eSEbTk7iMbN0TDQ2vxk5yY/xNjtZWtU&#10;DagaaFlg7zXwwqgaeApVAwVQNfAOqgb+pWHDhhjo5s+fX6ZtuHr1atasWbG2UaNGMou4hKqB7kbV&#10;wFOoGqiBqoGnUDXQsoDfa+CFUTWgaqBlVA08haqBAqgaqIGqQaCgamA+qBroblQNPIWqgRqoGniK&#10;m6rBa9/dxnn3Qe+tsOl1xu4Lb7kny1tfvfWbyOn+8f5XHvW4MlUD+EzVwNGoGuDnUzVwNKoGnkLV&#10;QAFUDbyDqoF/oWqgI1QNdDeqBp5C1UANVA08xU3V4LPOq3dnaS3OO0fbnKfLO58etdvFzqgawGeq&#10;Bo6mXjVoO+zcb08P/rvMR7B1BXskP2wf3nJtoR4i59enB7f98pzdLrZG1YCqgTGhaqAAqgbeQdXA&#10;vwjVwDuyZMly6tQpeSBC1cAPRtXAU6gaqIGqgad48YSCd0bVAD5TNXA09apBi1HXf64zdu6zI53a&#10;T3XHtRh5zW4XW6NqQNXAmMTHx0dawFBcZhmeuLg44TNVA78SFRWFQo6NDVAETNWAmAh/qwavTLjb&#10;YcipjkNOdh1wcF3B99Cdry/QA0lhj7xxl6rB46AaXPxgKvqYQ0W7xF+7LbMMz6mmyV3j4ZJmmnX1&#10;gEU1ON81YHEeVQMto2oAn6kaOFpgn1DwwqgaPCaqwZGy76E3udBTp1Ij/wksqsEwVAxY0r0Av8nO&#10;RFA1IKbBr6rBG6NvrC3UY1fWNrs17PenPrPbxc6oGlA1MCZUDbyAqoGWUTWAz1QNHI2qAX4+VQNH&#10;o2pADAhVA++gakBMg7InFLwzqgZUDYwJVQMvoGqgZVQN4DNVA0ejaoCfT9XA0agaEANC1cA7qBoQ&#10;00DVQHejauAp5/pMRh/DeQ38Dec18BSqBlpG1YCqgVOjavCYzWswQaYNT3x8fLQFc81rIHzmvAZ+&#10;RRRyAKfJpGpATANVA92NqoGncDZENVA18BSqBlpG1YCqgVOjasDZEI0J36GgAJOqBnyHQqCgamA+&#10;qBroblQNPIWqgRqoGngKVQMto2pA1cCpUTWgamBMqBoogKqBd1A1IKaBqoHuRtXAU6gaqIGqgadQ&#10;NdAyqgZUDZwaVQMzqgYvTk4+mke2Ol/yK7GG15xkl/9Im7BJfqliqBoogKqBd1A1IKaBqoHuRtXA&#10;U6gaqIGqgadQNdAyqgZUDZwaVQOTqgY4ne2+wrWtt7xIG02HXb4Le/rbZJ+pGrgPVQM1UDUIFFQN&#10;zAdVA93tMVcNjl673//P+/08sfmvTYbD2/J1+XROhN0q1zZsjfxS9VA18AKqBlpG1QA+UzVwNKoG&#10;+PlUDRyNqoGnUDVQAFUD76BqQEwDVQPd7TFXDVYcTR4ClR55/9nx7trY+lPh8L95utQffttulQtD&#10;IZcYKb9UPVQNvICqgZZRNYDPVA0cjaoBfj5VA0ejauApVA0UQNXAO6gaENNA1UB3o2qAIRDiA7tv&#10;cWGTXk5WDTbn7dL8u9t2q1wYCpmqgUdQNfAUqgZaRtWAqoFTo2pA1UDLqBp4ClUDNVA1CBRUDcwH&#10;VQPdjarB46AanGqa3DUeLtlVps3AAYtqcL5rwGa9pmqgZVQN4DNVA0ejaoCfT9XA0agaEANiUQ2G&#10;CdUg6V68zCWPgqoBMQ1UDXQ3qgZUDYwJVQNP+a+qBk3GRW/K00U0FMkW3lJaSs6O7G+3/vqi3V62&#10;RtWAqoFTo2pA1UDLqBr856Fq4B1UDYhpoGqgu1E1oGpgTKgaeMp/+F6DlyfFv/3lufZfnHG0dl+c&#10;af5thN32dkbVgKqBU6NqQNVAy6ga/OehauAdVA2IaaBqoLsFRDVoMj626bhoWL+em8Vlw0GdVoic&#10;pj/ENJiaaLe9rVE18AKqBl5A1UDL1KsGPhpVA6oGTo2qAVUDLaNq8J+HqoF3UDUgpoGqge6mXjUY&#10;1+Rn9N8P7OGbjfdmbjX69fl2u9gaVQMvCPhsiNN33P/wL89sV/a3Uc5LGv9gl/9I23xGfqmPUDXQ&#10;MqoG8JmqgaNRNcDPp2rgaFQNPIWzISqAsyF6B1UDYhqoGuhugX1CwQujauAFAVcN2s5LjvMQ6doV&#10;iwvbaVENfnpxvF2+C6tgGbRM3Cy/1EeoGmgZVQP4TNXA0aga4OdTNXA0qgaeQtVAAVQNvIOqATEN&#10;VA10N6oGVA0UQNVAy6ga4C+jauBoVA2oGmgZVQOqBgaEqoEaqBoECqoG5oOqge5G1YCqgQKoGmgZ&#10;VQP8ZVQNHI2qAVUDLaNqQNXAgFA18B+Jsffib0QKu3Xm0s3TF+6cvyJzbkYmJSTI7ZRA1YCYBqoG&#10;uhtVA6oGCqBqoGVUDfCXUTVwNKoGVA20jKoBVQMDQtXAT9w9eflA3vbCz2QLbyktJedg/o5xl2/J&#10;rf0PVQNiGqga6G5UDagaKICqgZZRNcBfRtXA0agaUDXQMqoGVA0MCFUDNRwu0x0On247WqaVQ9WA&#10;mAaqBrobVQOqBgqgaqBlVA3wl1E1cDSqBlQNtIyqAVUDA0LVQA1UDQIFVQPzQdVAd6NqQNVAAVQN&#10;tIyqAf4yqgaORtWAqoGWUTX4z6sG8fHxdyxgKC6zDE9cXJzwmaqBX6FqECioGpgPqga6G1WDx0E1&#10;ONU0uWs8XLKrTCuHqoGWUTXAX0bVwNGoGlA10DKqBv951YB4wfQdyX+Z+/bk0MTpTw1DxYDl+zze&#10;bq1r67RQfql6jpTrgXDubPtvZVo5VA2IaaBqoLtRNTCdavDuL8lH88h+rvAlfP4nT1e7/Efa1//I&#10;L/URqgZaRtUAfxlVA0ejakDVQMuoGlA1II4I1eBp93uTqYmLqkrVoNGkePu1GlZzQvK3UDWgakBM&#10;AFUD3Y2qgUlVg6pj7b/ChS2umqwa/Juvq12+C6s1MblkqBrYfYXuRtUAfxlVA0ejakDVQMuoGlA1&#10;II5QNVADVQNiGqga6G5UDagaODWqBlQNtIyqAXymauBoVA3w86kaOBpVA0+Jj4+PtmCueQ2Ez4Ga&#10;1+AxUQ0Ol3mP8xoEBKoG9xMTE7/55pusWbOGhoZiNI5PLE+cOFGudsmvv/6aL1++VKlSBQUFhYSE&#10;hIeH9+3bV65L4dChQzly5MjgjCNHvBlbUzXQ3agaUDVwalQNqBpoGVUD+EzVwNGoGuDnUzVwNKoG&#10;nsJ3KHjBY6MacDbEwPC4qwYnTpxImzYtxvy///67zLp//88//0Rmnjx5rl/X/K8iIyMLFiyI0fuw&#10;YcNk1v37Bw8ezJkzJ/bdtWuXzLp///vvv8dmPXv2lGmfoWqgu1E1oGrg1KgaUDXQMqoG8JmqgaNR&#10;NcDPp2rgaFQN3OHaD39hNCgtM6ylxVJysrS6+NF0uakhoWqgBqoGgeJxVw0aN26MEfiIESNkOoWP&#10;PvoI+a+88opMOzBs2DBs8Nprr8l0CrNmzUJ+oUKFZPr+/QIFCiBn7dq1Mu0zVA10N6oGVA2cGlUD&#10;qgZaRtUAPlM1cDSqBvj5VA0cjaqBmyTciUm4FQW7uWiDUA2ujFkichJuRyclGvqNhlQN1EDVIFA8&#10;7qpByZIlQ0NDjx8/LtMpzJgxAyPz8PBwmXagUaNG2GDSJPtea/v27cgHx44dQ3LmzJkimT59+tq1&#10;a7/22mvVqlULDg5Gzosvvhgb62TMd+PGjXUueemll/73v//9888/MZ6AI6tUDX7bd1d+sTZad50l&#10;JiaKDW7eiak9IVGZajB1cxy+NC7O+Rtr4+PjhVePRKVqcO1Oss8ekZCQIH9SCkpVgxFJ0g8bcCJo&#10;dbFYJTd6mE4Lkl8RFCjVQDrhNqjq+IEqVYOx6x9dMdyp6upUg2FJW08lNxr4dunHwyAaEy655uCF&#10;WBxKmWrgpldWnLb5KlWDLgudtGNOvRJonYBdFibA54CoBtYOwn1EVVepGizY9eiKoVXV4a3cIiam&#10;yDdJilSDb2TL7NhBCNys6j9siMPPV6MaPD8xSat+auG0qqtUDd5dlCBdseGRsZAjdSclBko1cD8W&#10;suJdWHXt983y/oJxv8msmBiUidz5YTxtioGPVd0WuaeDaoB/Vm7hHqifTmMhZLpZ1RHH4i9Toxp0&#10;XOgknHONF1XdKYe0VQOUldzIbbSaYhf1s9TIJJRAQFQD2w7CBVonnY887qpBiRIlUqVKdeLECZlO&#10;QYz2M2XKJNMOvPzyy9hg6tSpMp3Cjh07kkWCFNUAf1t0dLRdR4U6/dlnn2GbkJCQ27dvy9wUTp8+&#10;Pc4lVapU+d///rdixQrRNrkJjqxSNfhlZ5T8Ym0iIyPFT7YDTbnY4PL1iFrjE5SpBpM2xOBLtRo1&#10;a2fwSFSqBpdvJvvsEY5NiWLVQPphA84Cpz0lwCq50cN0nJfcNQZKNZBOuA2qOn6gStXg238eXTGc&#10;BtDAtqqrVA02Ho3EN2p1dfBWuOSaPafvqFQN0LzLL3YPxwYfqFQNOs130o7duXNHuuKA1gnYaX7y&#10;CRgo1UA64TaiqqtUDeZse3TFwIkmfpEd6IPkFhERKlUD8Y1aAbSbVf27tbH4+cpUA1Rd+cXu4fQE&#10;VKkadFkgn9W3JSoqSrryMNZYyJE6ExMCpRq4HwtZ8S6surR4g1ANzn+/RGZFRGipBp42xcDHqm6L&#10;3NNBNUDXL5JuohULIVOrKbZj0sbkE1CZaiC/1W28qOpOca0ayI3cRqspdlE/A6gaxMS4FfZrnXQ+&#10;8rirBk2aNMHofcKECTKdwieffIJ8F08ofPHFF9igVatWMp3C7NmzkV+wYEEso+5eunRp//79jn/e&#10;unXrsBk4cOCAzHIbPqGgu/EJBXWqAZ9Q4BMKDsYnFPCX8QkFR+MTCnxCQcvQyfIJBbuvcG2mmw0x&#10;Ytl2oRpcm/iXzDI8dqqBeviEghr4hMJjysGDB8Xofc2aNTLL8taD1KlTZ8+e/fLlyzLLgZiYmPDw&#10;cOw4btw4mWW5syBXrlypUqXauXMnkmg1unXrhm0yZ85848YNsQ24e/du0aJFkf/tt968a5Sqge5G&#10;1YCqgVOjakDVQMuoGsBnqgaORtUAP5+qgaNRNfAUqgZeQNVADVQNHl8w/v/888+zZ8+OobggS5Ys&#10;I0faD26QGRQUNHfuXJm23FHz888/FypUSO72xBNhYWG9evWyu7Pg5MmTTZs2TZs2rdzI8uBDnz59&#10;bHUEj6BqoLtRNaBq4NSoGlA10DKqBvCZqoGjUTXAz6dq4GhUDTzlzt87hWpwffLfMos8isdENThS&#10;rgcqxtn23lx51QWqBsQ0UDXQ3agaUDVwalQNqBpoGVUD+EzVwNGoGuDnUzVwNKoGnmIW1eDusYvn&#10;3h13tuN3Tu3SwJkJMX55wtwpVA3UQNWAmAaqBrobVQOqBk6NqgFVAy2jagCfqRo4GlUD/HyqBo5G&#10;1cBTzKIa3Fr074l6nx6vOwB2uOx7+8Nbwufjz38sck41/SL28Hm5qf+haqAGqgbENFA10N2oGlA1&#10;cGpUDagaaBlVA/hM1cDRqBrg57tWDRqPj11V/H0xUEm28BRLydmTuVWfvjvs9rIzqgZUDQzI9SnL&#10;4fDBvO0T7/rlvXePhKqBGqgaENNA1UB3o2pA1cCpUTWgaqBlVA3gM1UDR6NqgJ/v0b0G3hlVg/+8&#10;amDG2RCvTFgKhw/kaUfVwK9wNsRAQdXAfFA10N2oGlA1cGpUDagaaBlVA/hM1cDRqBrg51M1cDSq&#10;Bp5C1cALqBqogaoBMQ1UDXQ3qgZUDZwaVQOqBlpG1QA+UzVwNKoG+PlUDRyNqoGnUDXwAqoGaqBq&#10;QEwDVQPdjaoBVQOnRtWAqoGWUTWAz1QNHI2qAX4+VQNHU68adB1wcK9lNCgtvKW0lJyVJT5oPD7W&#10;bi9bo2rgKVQN1EDVIFBQNTAfVA10N6oGVA2cGlUDqgZaRtUAPlM1cDSqBvj5VA0cLSD3GjT7PvKt&#10;4ZedWqvhV16enGC3vZ1RNfAUqgZqoGoQKKgamA+qBrobVQOqBk6NqgFVAy2jagCfqRo4GlUD/Hyq&#10;Bo4W8CcUvDCqBp5C1UANVA0CBVUD80HVQHejakDVwKlRNaBqoGVUDeAzVQNHo2qAn0/VwNGoGngK&#10;VQMvoGqgBqoGxDRQNdDdqBpQNXBqVA2oGmgZVQP4TNXA0aga4OdTNXA0qgaeQtXAC6gaqIGqATEN&#10;VA10N6oGVA2cGlUDqgZaRtUAPlM1cDSqBvj5VA0cjaqBp9z5e6dQDa5P/ltmGZ7rU5bD4YN521M1&#10;8CtHyvVAOZ9t/61MK4eqATENVA10N6oGVA2cGlUDqgZaRtUAPlM1cDSqBvj5VA0cjaqBp1A18AKq&#10;BmqgakBMA1UD3Y2qAVUDp0bVgKqBllE1gM9UDRyNqgF+PlUDR6Nq4ClUDbyAqoEaqBoQ00DVQHej&#10;akDVwKmpVw0aTkl859Mjfd7fKWxX1jb7wlsurvyFSPb+YFfbry7Y7WJnVA2oGjg1qgZUDZwaVQOq&#10;BloWWNXgwbwGk5bKLMNzdeIyOMx5DfzN4TLvoZw5r4F6qBqYD6oGuhtVA6oGTk29atD4h5jVRXuL&#10;LtzR9mZuNefZkQ2nuHrJNlUDqgZOjaoBVQOnRtWAqoGWGUU14GyIbsPZENVA1YCYBqoGuhtVA3dU&#10;g3cHHpncYPLU+pNgK4u/vy+85c5sbafXHYvklPqThrdc/Oq4KLtd7AyFTNXAtWrgu1E1oGrg1Kga&#10;UDVwalQNqBpoGVUDT6FqoAaqBoGCqoH5oGqgu1E1cEc16P/ev6uL9l1TtI9TW1D9q2bf37Hbxc5Q&#10;yFQNqBo4GlUD/GVUDRyNqgFVAy2jakDVwIBQNVADVYNAQdXAfFA10N2oGrijGvhuKGSqBlQNHI2q&#10;Af4yqgaORtWAqoGWUTWgamBAqBqogapBoKBqYD6oGuhuVA2oGjg1qgZUDbSMqgF8pmrgaFQN8POp&#10;GjgaVQNPoWrgBVQN1EDVgJgGqga6G1UDqgZOjaoBVQMto2oAn6kaOBpVA/x8qgaORtUA/TUCAPet&#10;5Ts7xWi215t/261ybah+uhAbd//0Tc/s0Oil++Hzk+1OXYqzW/VI0wUzqgboAetO8szWFuwBh3+u&#10;OcYu/5E2QafQiKoBMQ1UDXQ3qgZUDZwaVQOqBlpG1QA+UzVwNKoG+PlUDRyNqkGx4ck+Y6CFAMYd&#10;6/2+VA0+b/+33SoXVvSb+wW/kt/oI4hj8fPRbhQf4a71fHM5HN6ao33pr+LsVrkw9CZPfim/1EfM&#10;qBrgpEAJ1J2c3NC5aUI1mFHrW7t8F1ZlbLLPH+p02wpVA2IaqBroblQNqBo4NaoGVA20jKoBfKZq&#10;4GhUDfDzqRo4GlWDYsOTa5r7lbnPB1I1GNLhb7tVLgzfoq9qUGaU/Ve4sCEdk1WD7TnbN5oUZ7fK&#10;hRX46nFXDVCZ0UPZfYsLW1coWTWYWftbu3wXVtUyNqFq4CNUDcwHVQPdjaoBVQOnRtWAqoGWUTWA&#10;z1QNHI2qAX4+VQNHo2pA1UDLqBpQNXBqVA2IDlA10N2oGlA1cGpUDagaaBlVA/hM1cDRqBrg51M1&#10;cDSqBlQNtIyqAVUDp0bVgOgAVQPdjaoBVQOnRtWAqoGWUTWAz1QNHI2qAX4+VQNHo2pA1UDLqBpQ&#10;NXBqVA2IDlA10N2oGlA1cGpUDagaaBlVA/hM1cDRqBrg51M1cDSqBlQNtIyqAVUDp0bVgOgAVQPd&#10;jarBf1I1aDniqugLpYW3lJaSszVXxwZTk+z2sjWqBlQNtIyqAXymauBoVA3w86kaOBpVA6oGWkbV&#10;gKqBU6NqQHSAqoHuRtXgP6kaJNvUpCbjY5v+EOPUXEsGMKoGVA20jKoBfKZq4GhUDfDzqRo4GlUD&#10;qgZaRtWAqoFTo2pAdICqge5G1eA/qxr4ZlQNqBpoGVUD+EzVwNGoGuDnUzVwNKoGVA20TL1q8PqY&#10;m337bu/fe0v/XpuXl/pQ3Ib5UY9/k3N6b2k77Lzd9nZG1YCqATENVA10N6oGVA2cGlUDqgZaRtUA&#10;PlM1cDSqBvj5VA0cjaoBVQMtU6waNJySOKvWmO052u3QsN8rfNZgSqLdXrZG1YCqATENVA10N6oG&#10;VA2cGlUDqgZaRtUAPlM1cDSqBvj5VA0cjaoBVQMtC+QTCl4ZVQOqBsQ0UDXQ3agaUDVwalQNqBpo&#10;GVUD+EzVwNGoGuDnUzVwNKoGVA20jKoBVQOnRtXAiGzbti1DhgwhISGFChV65pln8ufPjzF55syZ&#10;d+3aJbfQ4MKFC4ULFw4KCsqTJ0+NGjWKFSuGg4SGhs6ZMycpKUludP/+pk2bwsLCsAobP/vss+L4&#10;mTJl2rJli9zCQ6ga6G5UDagaODWqBlQNtIyqAXymauBoVA3w86kaOBpVA6oGWkbVgKqBU6NqYDim&#10;TJmCEThG8lFRUTLLQvny5TH+37Ztm0w7sHHjRuyYOnXq06dPyywLLVq0QP6oUaNEcurUqUjmypUr&#10;MjJS5IC7d++WLVsWx9+6davM8gSqBrobVQOqBk6NqgFVAy2jagCfqRo4GlUD/HyqBo5G1YCqgZZR&#10;NaBq4NSoGhiOGjVqYAS+cuVKmU5h5MiRyC9XrpxMO9C1a1ds0LdvX5lOYenSpchPkyZNQkJCfHx8&#10;tWrVkPz999/l6hRGjBiB/KJFi8q0J1A10N2oGlA1cGpUDagaaBlVA/hM1cDRqBrg51M1cDSqBlQN&#10;tIyqAVUDp0bVwHAUK1YsVapUJ06ckOkUZs+ejZF5unTpZNqB+vXrY4OZM2fKdAq7d+9GPjhw4EBc&#10;XJx4bOHKlStydQpz584Vm8m0DWvXri1atGgRbdKnT/+///1vxYoVEZ6AIwvVQI39sjNKfrE2tvdf&#10;2JKQkCA2uHw9otb4BLsj+88mbYjBl969e1f68TD37t0TXj0SxKZ2R/aTlRhx//LNZJ89AtVS/qQU&#10;hGpgd3A/WYkRSdIPG27fvm37UI8tWCU3epiO8+Lsjuw/c1QNpBNug6qOH9h2nv2R/Wff/vPoihEb&#10;61xzsq3q+b60P7KfLP+wpI1HI/GNjvVTAG+FS67Zc/oODmV3cD9ZkW/uR0dHyy92D9Rn+XtsEKqB&#10;Gus030k7dufOHemKA1onYKf56k5AO9UgMTFROuE2oqora5lhc7Y9umLgRBO/yA70QXKLiIgi3yiq&#10;zEW/kS1zfHy89ONh3Kzq362NtTuy/+z5iUmouvKL3cPpCShUAzXWZUGcdMUGu3tdrVhjIUfqTFQX&#10;GtmpBu7HQlZEWIXxvN2RHa1rs6U7s7YRYsG+8Jb7LZb8XkBLzu4srT99cabdLo5W4CsnYYYjj6zq&#10;v+yKtjuyUxv+3MQ9wmEHn/dmboWf07rVertdHO3JL5PjCq1YCJlaTbEdkzaqOwE7LnSrnG1xWtW7&#10;LbE/sqOV739t7ZPvojxFOdtVDOT/XaBXiQF37PZytD6/Oqm9Wk2xi6peaqSiltlRNYiJcSvs1xrL&#10;+MjjrhpUqFAhODj4yBH7K+OTJ0/GkD5v3rwy7cAbb7yBDUaOtL9yKp5cANeuXUOTVK5cOSzbPcUA&#10;xJMRmTNnlmlPEPcabNiwAcGT+8idHZCrnYEeC60nQB2VWRbkng7I1Z4g93wYtI9ytSfInS1nFLCO&#10;PeRqt9EavnrhlZuHgquinNFCySwHFHglV7sH2iNrxZD72yC28QhdvBLIPR2At6Kc5XZuIPd0QK72&#10;BLnnwzzy7xMOY8wj0xbkzg7I1W7jj0qFRsNy/skT0JdD2SFXe4Kbh8J5J8oZLbbMckBHr+SeDsjV&#10;7oEqAYdRznJnG7wocyB3dkCu9gS558PAK1HI8BmVRG76KOTOD6PjD3R9KGsPiOZOZlmQOz+MF15h&#10;F7nzw8jVnmA9FOqw5fyLESMiudoTdPRK7umAXJ2C6E2ATDvDqVdelDmQOzsgV7sHShgO49PRMR29&#10;0vcHCp/tehMXOC1z4IVXHh0q/nb0vcs3YbEXrt85dREWff6qyIm7may/y50fRkev5GpPiL8ZGX/l&#10;Fiz24vU7Zy7B4i7fRBI+J8RoxnVO0dEruacDcnUKomIAmXaG3NMBudoT5J4P487fl3AvXlQD2J3T&#10;l5Irxrmrotjjrz+kBsod3EZBpdLqTVzgo1dau/vI464a9OnTByPwjh07ynQKrVq1Qv6gQYNk2oEf&#10;f/wRG1SqVEmmUxg1ahTy69evj2X8Zz169ECydevWYq0Af6eY/uDDDz+UWZ7g9RMKngL/hZDv4kqU&#10;AREym7i4ZAowvhI+a+mdBgTdDBy+ffs2KrPMMjyRkcmXsp1eazIslnoRgZ5Gpg0Pukbhs590bn+A&#10;tkL4rHXpyYCgSsBhM1Zmcd+NzDI28FNc3zNRb2K9OKZ1z44BsfYmMm0GRMXAp1kqMxA+m6g3sYZG&#10;JupNrCegiVq5qCh5a7CJKrMYm5gxNEJzJ7PMyeOuGoCGDRtiEF63bt09e/Zcvnx569atZcuWRU6T&#10;Jk1sR3HPPffcU089tXTpUpm+f/+TTz4JDg4uUaLE5s2bL126dOjQoddffx07lipV6saNG3Kj+/cb&#10;N26MzBdeeGH37t04/vbt23Ec5DRr1sy7fp2qgWvEmUnVwK9QNVCDpV5QNfAvVA3UIAqZqoFfoWqg&#10;BlEx8GmigZbwmaqBX6FqoAaqBoGCqkEyOGdWrVrVvn37hg0bdu7cGQNyx/914cKFc+bMsXvWAA3E&#10;9u3bu3fv/vLLL7/11luLFy9GnZDrbEDNXrlyZYcOHcTx169f70u9oWrgGsuJSdXAv1A1UIOlXlA1&#10;8C9UDdQgCpmqgV+haqAGUTHwaaKBlvCZqoFfoWqgBqoGgYKqgfmgauAacWZSNfArVA3UYKkXVA38&#10;C1UDNYhCpmrgV6gaqEFUDHyaaKAlfKZq4FeoGqiBqkGgoGpgPqgauEacmVQN/ApVAzVY6gVVA/9C&#10;1UANopCpGvgVqgZqEBUDnyYaaAmfqRr4FaoGaqBqECioGpgPqgauEWcmVQO/QtVADZZ6QdXAv1A1&#10;UIMoZKoGfoWqgRpExcCniQZawmeqBn6FqoEaqBoECqoG5oOqgWvEmUnVwK9QNVCDpV5QNfAvVA3U&#10;IAqZqoFfoWqgBlEx8GmigZbwmaqBX6FqoAaqBoGCqoH5QEvar1+/t5VQrly5//u//3vxxRdl2gwU&#10;KlTof//7X6NGjWTaDKCQ06dPLxMmISQkJE+ePDJhBmrUqIFyrl69ukybgbJly8LnOnXqyLThad26&#10;dYYMGdKlSyfTJiF16tTm8vmFF15AxUD1kGkz8PTTT8Pn5557TqYNT9u2bdHEpUqV6s0335RZZiBt&#10;2rTBwcEyYQZeeeWVoKCgokWLyrQZeOaZZ1CZK1asKNNmoEyZMihnc4VGYWFhoaGhMmEGWrZsmSZN&#10;mpw5c7Zp00ZmGZ6aNWuiMleoUEGmzUClSpXg8/PPPy/TZiBz5swqW+Y///xTDhp1haoBccWnn376&#10;xBNPrFixQqbNAEI9nJk7duyQaTOAQkbMJBMmIWPGjIj2ZMIMTJ06FeU8ZcoUmTYDn3zyCXz+448/&#10;ZNrw3L17t1ixYgUKFJBpk5AjR47ChQvLhBlYvnw5KsbHH38s02bgq6++gs8zZ86UacOTlJTUuHHj&#10;rFmz3rx5U2aZgfz586dPn14mzMDevXvTpk3buXNnmTYDP/74IyrziBEjZNoMfPTRR6lTpzZXaJQ3&#10;b94sWbLIhBmIiIjIlSsXRrMJCQkyy/DMnTsXlfnzzz+XaTMwevRo+Pzbb7/JtBl4+umnzdUyO4Wq&#10;AXEFVQM1oJCpGvgbqgYKoGqgBqoGCqBqoAaqBmqgaqAAqgZqoGoQKKgaEFdQNVADCpmqgb+haqAA&#10;qgZqoGqgAKoGaqBqoAaqBgqgaqAGqgaBgqoBcQVVAzWgkKka+BuqBgqgaqAGqgYKoGqgBqoGaqBq&#10;oACqBmqgahAoqBoQV/z+++9du3Y9fPiwTJuBn376qVu3bqdPn5ZpM4BC/uyzz2TCJPTp02f8+PEy&#10;YQY2bNiAcsanTJuBJUuWwGdE1TJteOLi4gYNGjRgwACZNgn9+/f/9NNPZcIMHDx4EBUD1UOmzcCy&#10;Zcvg8+bNm2Xa8CQlJaGJ++CDD0w0UzfA2YfGWSbMwPnz53v27GkiOQn8+++/qMzmuqCC5qJHjx5n&#10;zpyRaTPwySefvP/++zJhBmJiYj788MMxY8aY6PVS27ZtQ2X20+R5fmL16tXwec+ePTJtBoYNG9a7&#10;d2+ZMC1UDQghhBBCCCGEEOIcqgaEEEIIIYQQQghxDlUD8p8lISFhxYoVw4cPnzBhwq1bt2SuIdmz&#10;Z8+kSZO++OKLoUOHjh07ds2aNffu3ZPrjMTt27c3bdokEw7A56lTp7744osyTYix+fvvv+WSA2g9&#10;Fi5caLTKPGXKlNDQ0PLly9+9e1dmGZ5OnTqFhYX16NFDpglx4Pjx4wsWLEAnePLkSSRXrVoVFxcn&#10;VhFClHH+/HmEoCNHjvz3339llpFAbBwTEyMTDly6dKlbt24ffvihTBuDWrVqvfHGG7NmzfpvtGlU&#10;DYgkU6ZMwTYEBQU9YQELqVOnRtiXJk0a5ItM5HzwwQdyT2Pw559/Cm+bNGmC5M6dO4WrVapUwUmL&#10;UDtPnjxGO2kvXLjw5JNPwsmMGTNWrFixZcuWrVu3fu6557JmzYofggI32kP4ly9fRj1Jmzbt6tWr&#10;rY/tRUVFDRs2DFUCPyR9+vRff/21yA8g2bNnF9XYiqUuJJMqVSq7yoycBg0ayD0DxLFjx+xOQCDc&#10;0zoBR40aJXcOEIgthJ9WrI0GluEtfBa1Aohf8ddff8mdjQHOPrQMP//8s3XmqtjYWIzMUY3hM+q5&#10;0Z5CxGgKBZsuXbqjR4/KLMMzfvz4kJCQunXroqGQWcYDQ1ZRh61YK7NoikVltmZiefLkyXLnAPHD&#10;Dz9IX1MQvgEUuPAZjZvIwVq0ijdu3JA7G4Nt27bhLINvmTNnRq8HPxcvXnzo0KHw8HAUNZrEU6dO&#10;yU0DR8mSJdFKuA86cbmnMejZsycKWVQDuIfWI0OGDKLYRSYqCfJF3UaYhHGj3DNwlClTBi4J93Cu&#10;oUGGz6jSIgeeI9O6QYcOHeLj4+WeCnnrrbfgiS3CH4ATEGcfsDqJtajPck9jgF6vcuXK8A1VQpxo&#10;zz//PJI5c+Zs1KgRglIsjxkzJikpSWxvBBBewqty5cpZmzIEoteuXROeow6XKFHCaPNAoQCXLl2K&#10;HlDEePATZ1y7du1Onz5t5D5RC6oGxAmo4miUW7Ro4TgLFBoaDFdQ9Y02ezC6GTR2V69exTKcrFKl&#10;Ck5Oa2C3e/duJF9//XWRNAJoplGM+fLl04rk2rdvD59Xrlwp04ZhyZIlaPUQdtSrV09EpSh81Bnr&#10;0MtQbNq0CZ1izZo1HSdCR3+D0QJ+wrvvvmuouYswjkX/9/HHHzst0u7du8NnQ71YAaXXtGlTePXL&#10;L784liTOyho1aiCEwmkoswzDxo0bc+TIgeauSZMmQizImzfv/PnzjVmZFy1aBA9dg8Gh3NoYDB48&#10;WHqmjaFeBoEgr3fv3oj7p0yZ4ig03759u379+qgwq1evllnGACcgGg2nt8/gBEQTXaBAATgvswwA&#10;WjD89daJG6dNm4bk4sWLRTImJqZUqVLIOXbsmMgh3jFo0CBEGt99951jm3br1q2yZcuiARQ3Y2L0&#10;lTVrVjTUIo4KIAgt8Nc7VZmPHz+eK1cu1GdRmZHMnDlz+fLlAztlKaK4kiVL4hRzqufu2bMHQQjG&#10;uobqVhD2oJC3bt0qkl988QWSpUuXFiWJE/Cpp54qVKiQ0e57jY+PF56jtFF7sQA6dep04sQJuYXh&#10;OXfuHBq6Nm3aiKuGaLdR7H379j148KDcwsBQNSBOwKmINk7rJthLly6h1a5evbpMG4MqVaqgwzt7&#10;9iyWxUtZ8CtE84dhzGeffYacTz75xLKtIdi2bRtceuGFF2TagQkTJmCDgE+Tjs7jjjPWrVuXLVs2&#10;eDhkyBCZZcFo6mmLFi0wmnURLiP+QNdoqGdYnn76aRSsuFnXEXQtWFurVi2ZNgD79u1DIWM0JdMO&#10;/PPPP+gahw8fLtMBIjY2VlbTh0FUJ/rvjh07RkREyNw7dyIjI+We5LEBQ6Y8efIgYpZpBy5fvhwa&#10;GtqhQweZNgA4AVF769Sp4/TCIDIxdMQGS5culVkGYN68eXBp2rRpImmnGqDXfuaZZ5Czf/9+kWMQ&#10;Vq1aVbhwYTimRcuWLeWmxqBixYqoz1pCwNixY+Hz4MGDRfL9999HEn+NSAYEUZmfffZZmXbg7bff&#10;TpMmzc6dO0USXWHOnDmvXbsmkgFhx44dwcHBLt6EhZ4FP8pQWv+HH34Il2bPno1lnGXifpP169eL&#10;tRcuXMiePXuFChUCch+HlYSEBNkZO/Dpp5/C5yxZsuzevVtmWUAvL3c2EvghOAeXLVuGmD8kJAQl&#10;jwqTI0cOBKji5ogff/xRNCyISI381h6qBsQJ58+fxwgcJ+Qbb7zx+++/i3EgzsY///zz9ddfR10P&#10;Cwsz2lt/r1y5Uq1aNZxyAgQc4toyWhaRY8BXG6K9RvOBVq9fv35btmwRmUePHh05cqRoPho2bBhw&#10;obdRo0aiAN2kSJEick9jIMYAcKxBgwYLFiwQteLu3bsI/hD3o/xTp05ttBs61q5dK84yhEcrVqwQ&#10;JyA8X7RoEUbmODExxMXQRWxsEIYNG4ZCzpYt24ABA7Zv3y4yT58+PWnSpPLly2NVzZo1XTyRqIZe&#10;vXol11G3yZUrl9zTSGzbtg1nJQIOVBI4uWbNGjTO4eHh9erVO3DggNzIYODUq1SpEpwUBYuI//Dh&#10;wzgx3333XbmFkRBv40+bNm3Pnj03btworhDijPv555/FUBbBNMpcbGwQPvroIziWP3/+L774Ys+e&#10;PfAZA2/0JqNHjy5atChWvfbaa4Z6Rg+jkdatWwuf0U336NEDyxMnTvzll19atWqVLl06tMwIsuXW&#10;xmD48OFwEgPaQ4cOXb9+PV++fGgiEHugoUMNxyjr6aefjoiIkFsbg7///hsNRapUqTp16rR582Yx&#10;CLx169bMmTMRMmGgiCqNHIwbxcgWzbVlv0Dy7bffwjGU7dChQ48fPy4yT548idAob968cBI9I2r4&#10;6tWr69ati+Sbb77peI+bShBRYDQIT4oVK/bdd98dO3YsKSkJHuJMxE8QEYhVmjEOX331FRwTIBYS&#10;L19EyCSGtdWrV0fdFlsGCvRoCISEh25itPfOohiFYzgHmzVrhvPx0qVLcp0DqD/4vYbtxwFVA6IJ&#10;oqIPPvigXLlyGKIgQsVnyZIl+/fvz+tv+oKoFAPaQoUK5cyZE+WMQAStzIwZM+RqI4GBK+JptGhO&#10;r2gZnCFDhiCkQ/+NQs6dO3fx4sW7detmqFt27Thz5kzXrl1x0llPQIxVEF4b2WcMaNEvFilSBAGf&#10;tTLPmjVLrjYYY8eO3bdvn4lmFrx27VrmzJlDQ0NFAPrll18iFlmzZg2Wb9y4UatWLSTr168f2ADa&#10;DsTNGH6jcRMh6RtvvAEnxXXCLVu2oKoguXDhQsu2xuLEiRNt2rRBGCcqM5qOSpUqjRs3Tq42HmiW&#10;EZK+/PLLBQsWRIEDDMgxrAr4DWuuQTV4/fXXS5QoAW9B6dKlO3ToYMwHE8QY1XoXmFCXrFUC/WP2&#10;7NmNOR8wBirvvPNO0aJFUSuyZcuGHlBUZquQNGzYsB49eqDTEUkjsGnTpsaNG6My4+yDz+hN6tSp&#10;Yyvxw+EBAwZcv35dpg3A3Llzn3/++QIFCsBnFDWcf+WVV6wX8ImP/PHHH7t27Tp9+rRME+VQNSD/&#10;Ed56663wR2HM2NRE/PPPPwiSMPY2o2pAiC0YEwYHByN6NtpdGy4YPHhwSEiIdXoIW9VA0KhRIwzR&#10;Dx8+LNMGQEwxY71B2lY1AOfPn0eyatWqIkmIkVm7di2qa8OGDcVd0BcvXkRcYa29p06dypQpkxGu&#10;1XsEhmEGnD7JBXFxccuWLUPhyzTxljFjxuTJk0fcWeCUOnXqiDutDELjxo3h1YQJE2TaDMTHx3fp&#10;0gWRRvr06dE7C8Is81unSpUqyDIL6YIFC+TWhoeqAZHky5cviycYav4qF9y9e3fYsGE4RTt37iyz&#10;Asfo0aNl8blH1qxZt23bJnc2ABEREX369ClZsiSaOYy48ufPX6FChace5pVXXpFbG4Pbt28XL14c&#10;DqNrRISHInWkWbNmcmtj0L9//4wOoMsJtUzIjB9SoECBiRMnyq0DxOTJk2U1dRsXbzoMCChnMYk0&#10;em4ETwj3ZSVOwcW0IwFBTCBXqVIl8aCNrWqA2G7u3Ln4IYUKFTLU3RPffPMNnLS+edFWNUA41bdv&#10;XyQ///xzsdYg/PrrryKSRmCHeiubiYf58ccf5dbGQJQzSJcunXTxYVAxRLUxCBh4W88+DLallw+D&#10;sERubRj27NlTsWLF1KlTiykY1q1blz17dlHyIGfOnFZFzCCsXLlS+IaKgR4QC6jVWLC+kqBYsWJo&#10;OuTWxmDcuHGoFQAdH4ZYcBIOo5KIHhCeV61a1frkghGIi4tr3ry5pTifyJAhg6y+D/Pkk0/KrY2B&#10;mFOwQYMGJrrb7q+//urUqRNqMjxHxShRooTsqm0w1Ezt6JfF/F/fffddUlISmgss9+zZE6vQ/X36&#10;6aepUqX67LPPDHV7oGuoGpDHgt9//x3natu2bWWaeAW6xn379iFscoGhrnOCli1b4q8Xd0f/N+jV&#10;qxdi1rVr18o08ZYDBw7IWquBAR8vvHTpknUCFzGyRTCNyEPkfPXVV3I7w4BQafv27eJpZAwDhM8I&#10;rMWkDAim16xZY6h7l65duwZv8+TJY6JgGq0uChPDEmPOBOaUWbNmweeBAwfKNPEPGGBnyZLl3Llz&#10;WI6KiipTpkzx4sXFGYcO/Z133kmfPr2h5p8/fvw4KoZV/bx+/ToaDevkiDExMbVr186fP7/W/I4B&#10;YefOnWjQjDYRpmvE8zUBn6LYIy5fviz7Zm0uXLggtzYAp0+fRiFXt5k8vlKlSugHrXfKbNiwAdV7&#10;ypQpIml8qBoQ5+DcK1iwIKo7wBBFTE0kkjly5Pj333/ldoYBXQv6RUfQHSIqFTHr1KlT5dbGAO6J&#10;l0sJcVS8tB/JUMtktuiExo4dK7Y0FAkJCWjyTp06dTIFFDJ6+iNHjuzatWv+/PlyO2Mwffp0FOlH&#10;H330n3mqYvny5fhFLqaYDhQTJkwQ14JA2rRp0WiIISJ44YUXDHWd00piYuKVK1dsKzMQlRltoHVG&#10;d/L4EB8f/9JLL2XIkMFQ0ecjwWgQfbSJbtveunUrWobmzZvLtFERc0m6j9GGjs8991zu3LmtY+z3&#10;3nsPTqJxE0mAtbajmoCDOoz4x/apJfE2fquGu2TJEiQNdX/E2bNns2XLZsBO2TWHDx/OlSsXCrN4&#10;8eL16tWr70D//v0N9YSCICYmBgUue2sLCEERPx88eHDdunW///673M4YNGzYECU8atQooYJNnjwZ&#10;yQ8//FCsFa/ZNqDcrwVVA+KEr7/+GtW6bt26jhMf4nTt2bMn1hrtEsGrr74Kr5ySPXv2Ll26uJi2&#10;NCCg1QsODi5YsKB1NFWsWDF4a1UKxPS2Tl9ZHCiioqLEPaVaFChQwGjvqli4cGGVKlUwfEVpo1+H&#10;h4UceOutt+TWxmDo0KGoDHYgeIWrWbNmRTlnypTJUPdnojtEwcKxKVOmOAYZiAKxFl2j0SaFatas&#10;maXaOgfhVK9eveSmgaN27dqlPSHgkeu9e/fgg/TGPUaPHi13Ngbdu3cXY8U0adJgTIVWWjQUthht&#10;js8WLVqIAUC6dOny5Mnj6HO5cuUM9X5ZDFwxGsyQIQNahsyZM+fLl086akOpUqXk1oED9dmWWrVq&#10;pU+ffsGCBbaT8CEfIxaUcMaMGY12F9imTZvQ96VKlapmzZpoqBFvwH90iO+99x5GMqLd/uijj+TW&#10;xgAnF2pFeHh4y5Ytb9++Le4VxZn45Zdffvrpp1myZMHPsb6pxwigj3vllVdE74w6kDdvXscTsESJ&#10;EnJrYzBmzBh4GxYWNnHiRJyM+5yBAbmhLresXr3aeinCKajkq1atklsbAxTgn3/+ifYNlTYuLg4B&#10;0ogRI3BKSo8tLwQx0X1tVA2IE8qUKYO+XCYcuHLlypNPPlmtWjWZJl6BvhzthbgugWYFg20k0YWL&#10;tWDcuHHIMdT01+Kx6n79+onksmXLkBw/frxIHjp0KDQ0tFOnTiJpEKKjoy8/CqNdBr906dIBZxw9&#10;ejTgLy90yt69e9EjNm7cWKYd2LZtGzr7b775RqYNAHxG7W3SpIlInj17Fh5aX9qEVg7dfP369UUy&#10;gKDoNtowcODA1KlTP/300wj14LPYZv/+/chHzFq5cuWAX21OTEzcunWrdHfjxjVr1jRq1AjVo0GD&#10;BosWLRLnWnx8/D///INoKW3atBjuGu0thjdu3JBNgzZGOxOvXbsmPdMAVdpQlw0x0paeuURubQxQ&#10;h9FooKeT6Ye5detW9uzZjaB0OBIVFfXLL7/IhGWqf4xyn3vuuW7duhnqvQm2nDp1as6cOTJx/z7G&#10;Ws8//3zt2rUN1Y8I0KDh/JJVVhu5tTEQ1//M9fBmvXr10JVY3/uOJM648+fPi+RXX32FznHfvn0i&#10;aRC+//77devWIaj7b9zuStWAOGH16tVoTXLlynXkyBGZlcKxY8cKFy6MtTgTZJYxiIuLa926daZM&#10;mVwokUab8ufzzz+HV5kzZ86ZMycWcuTIIfqVDh06CNG6QoUKCK3ExkZg586d8GrQoEEiicqQMWPG&#10;unXriiTo1KkTNjDUQ5KPZPny5V9//bVMGIM6deoEBQWNGTNGpg0PBooinm7YsCHCU5mbwowZM9CX&#10;48Q0VMXA8BUOt2rVSiThNlq2MmXKWFX/wYMHYwPrCwuMwPDhw1ExMBSXaQdefPFFjMMNVc4vvfQS&#10;ilFroAVXsRYVXqbNAAaH48ePN9RdYK5BtHr8+HEMusz11uStW7diTCsTxmDDhg2orgULFnR8euXG&#10;jRsYhGMtZ2ogjhw4cOCDDz6QCcMwduxYdChofhctWmTkNzpbadasma0uIKaA/e2330QS5MmTp0iR&#10;IjJhDNBovPbaa2IGR5A+ffpChQq9++67u3btkluYCqoGxDloQbp3754lSxZR0a1gWI7BudGuzYKq&#10;VatiWGKuN7JYiY6OlksW0MoYaqxixTpRcIYMGURRt2vXDsnSpUtPmTJFrMKy2NggILzLnDkzHMuW&#10;LRu6E1QStNrFihWzvnCoUqVKRpvw4o8//siYMWOpUqU2bdpkolvX0AvWrFkzVcrMfFYQZCM6iY+P&#10;l9sZBoRxcA/duXisZsiQIUjmzZsX3nbu3Dk0NNRoU7iLCeSeffbZa9euyawUEhIS5s+fD5/z58/v&#10;KNwEEPGWBOtNHLbA5/fffx9rjfZGnpEjR8IrgAoAsJArVy60HkLMRZz96quvGm2q/K5du8K3NGnS&#10;FC5cWPgJhxGeoq3GMjpudOh2HU1gwTBbvH0AHqJBFrfNw2dUYNGGYGHAgAFya8MQERHRo0cP2/cm&#10;CFDCLVu2xFq5XeDYtm1bCQ/59ttv5c4B4vfff5euuEe5cuX2798vdzYAOLPEK2bDwsJQh0XIgY6v&#10;QIECyMEyYmmnbWAAQZgh3zqgDfpBQ92gdPjwYYRGKM8KFSqgm7O2IQhEJ0+ejJLHsvFlO3j+888/&#10;t2jRQjTUgG9eJCZDPDaGVk8kBw8ejDGVieZVApUrV8YZeM4yUbAp2L59e6NGjXLmzIlGUEwdh7AD&#10;ESpiO4MPFDH8u3z5snVkcufOnQkTJjRt2hSxFIboRnuFTKtWrVC3T506JZJvvfUWgn5rEgvo1D/9&#10;9FORNAi9evWydCWuCPjUx2ImkYULF2IZVQJxf8OGDcUqE4HqevXqVevz3gj+Zs+e3bx5806dOh08&#10;eNBQAZPgzJkzKGpRBzC4QtOBCmx9SNKAUzEnJSUtX74cjRvcw6mHYS18xieWkfPkk0+inA1166Z4&#10;h0Lx4sVF8sqVK3C+YsWKIokq0a1bN5S81t0TAeHYsWMoTAylRPMbFxeHErY+X4Pkc889V7JkSUPJ&#10;STjR4LNV6McCktb7pdGVZMiQwWjvxCXEKTt37gwJCbHOgyPedml9kgKD2/Dw8Nq1a4sk8QV0FmjH&#10;Ll26JNo6fGK5T58+TZo0GTdu3O3bt432IAA8xAirdevWCO/Rplk761y5cnXp0mXTpk2IQNBEy60N&#10;D1UDkszZs2cRyaEeV69eHaOsChUqYBnjwNe1Cfjbqm/evLnWBkQbCKZDQ0P79u37xx9//PPPP3KF&#10;DYj/5M6BA0WN2A7Fi+YDzdzkyZO3bNly7ty5kydPwufRo0ejaxHxdLt27eQ+BuPy5csrVqxYsmTJ&#10;YmdghCC3MwYI8dFMnz59WiTXr1+PsrXelw5q1qxZqFAh67iRuImYiSN16tSNGjV66623EDNly5ZN&#10;tg4aGGr+KgH+9zVr1mhV5qVLl8rtyGNDREREkSJFMMaW6fv3GzdujKpuvaE0Ojo6U6ZM7du3F0kj&#10;cOfOHfR96LitETO68qxZs1pnvhATdxvqGeZffvkFLk2cOFEk9+/fj6TtXJ49evRADvpHmTYG4p4O&#10;cP369fj4eHGHHboYcdkwY8aMhroGLsCgRVz9FmD0gnry5ZdfYhnttnVmIuMQGxuL/iVNmjTCYVDC&#10;MpWgOBPhv9Hu7t63bx+6QuvdBOfPn8f5WKZMGZEEI0aMgOcITWXaGKBHzp07NxxDzJk9e/YCBQrk&#10;yZMHPwQ5qBhffPGF3M5IYBCO0kZTJjtpB/bu3Ss3NQZVq1ZFeYJcuXK1aNFi1qxZmzZtMsXzIE6h&#10;akAkOBURLV27du3q1avvvvsuqvju3buxrEXAn5DcsGFDYQ+xffwpIKB40SJnyZLFeq3bKejRx44d&#10;i78gLCzMdqLmgIP/HSNDOJY+ffpatWphuOhI586d5dbGICEhQdw6CJ/Fkwj169dHEj16x44dxYwS&#10;cFvo1oYCfor+GyAYPXHiBHpE9O7FihUzyAsU4uLibty4gVpx8eLFdOnSYdBiaRs0MdpNNIUKFULZ&#10;pk2bFmMVUXvtaN26tdzUGKACoE1wDX4OakvZsmUNot8h9JSeaSPutEKT4jiTTkDYuXMngn6caxif&#10;YGR47949FClyUCVee+01cf/8zz//LLc2BuIVs/CtTp06MTExM2fORBJlizgVLQnGAOh3DPVoIZpc&#10;8U4yOPnJJ58gR9xjhXFLt27d0D5jGXG2oe736d69O7yaPHmyUGfmz5+PJNo9sRZjRQzOK1euLJIG&#10;oUOHDqjJs2fPRoGjBYZ7QjXAKuR8+OGH+AnvvPOO2NggFLS89hsxnkiifRCqAUCng9MQJ+PmzZtF&#10;jhFAeQo5CV22CIHEO7BQHxBmVKtWDcs4AQ31mN5PP/0ErypVqhQbGyuzUsDP2bhxIxqTunXrGuoE&#10;HD16NHwGRYoUeemllyy9tD1WIdJo4N+/c+fOyZMnP/jgA1HDAWoyQlNDzXruGqoGxAmrV6/+5ptv&#10;tOa1vnLlSrt27QJ+g7Q7oI/cv38/huiijww4Yvjq5lP0IkBZtGiRTBsA8Z5ko71b0U327dtnvaHg&#10;0qVLqOE9evQYNmyYdQJe44BuD+XctGlT4TCCfqEaYBlVWqge6PIt2xoCRJ/ozjFukWkHZs2aheEW&#10;GhaZNgC7du1CMRrt5equQdiBkBRjAESix44dk7kpTwkhKkV4Gh0dfePGjXHjxiHURjhiu1lAwEj1&#10;qaeeCg8PHzNmjO2oFf0Igqc0adK0adMGo1zEUv3790eyWLFiBrnxB7XadvKCf/755+OPP+7Tp8+P&#10;P/5oqAkCbEEJW+fEuXfv3rx5895///1+/fotW7ZMZBqQs2fPXr16VSxHRESg6r733nuDBg0y4Gxh&#10;4rEscc8UOo4Qy8w41lmWz5w5kylTJgzDRNIgwJ98+fKhTcCynWogcsLCwp555hmRNAIHDhxAqdar&#10;V0+mH1YNwLRp07AB6rZMG4lr165Zb2yMiopCsNerV68BAwasW7dOZBoHNLwoRq0rEGiTn376aQxu&#10;DTUh94svvpg6dWqj3U3gDujUVq5cOWLEiJdeegk9NUoeoINGl41uxVATGLuGqgGRIBKqmYKQwWrU&#10;qCHTNlSvXh0DGKxt0aKF3NMYIOgUj86+8sorSCJ4En5aMUK/KOaZ//zzz2XaJRhlYWND3dKWkJDQ&#10;vn17tNomUkbNCEZZ+Outt5nYqgYAwy2sxekpkgHk7bffFs3Cc889FxwcjBNQJO2oUKGCeJZv5syZ&#10;ck9jMHToUMT93333nUwbHjiMktQaTWEkkCNHDgwJRBKD3lQuX4epBjS8+Outt8rbIabUwe8SyeHD&#10;hyO5Zs0akSTEUOAUEzdB4MwKsjxIOGrUKOSjccbIFkng4hUnAWHOnDnwKk2aNKtXr7ZTDcaPHx8a&#10;GopVjq+ECCwYZsPn8uXLi2tXVtUA43DxSAgaOqvSRLwjPj4ew1enPeDBgwfFLIOffvqpQS65Cc6d&#10;O5chQ4YiRYqYaNq1UqVKoSRBgQIF0NNFRETcu3fPUKXqEVQNyAM2bdqEsB5g4I0qPm7cOJG0Zfbs&#10;2RgxGvAFv+gLM2fOLFRehMvidV/vv/++WLt8+XIkO3ToIJIBpFChQmimBw0a5OK+LzQrzz77LByu&#10;V6+eoW4Pi42NbdKkCRxzARp0uXXgeO2111AB3Kd///5yT2Mg7jVo1KiRCIxsVYOTJ08+9dRTqEIr&#10;VqywbBtI4uLiEJKiWfj5559Tp06Nv160EnZgG5yAjrdBBpxu3bqJSqtFrly55KbG4LfffoNXKGfH&#10;Owiio6PffPNNrO3YsaPIGThwIJIfffSRSAaKr7/+Gm68/vrrjk0ZxipotzH6WrVqlchp2LAhxjDq&#10;n1NYt26dbAvcJuB6LiqDdMU9mjZtGvCHadu0aVPDhurVq+PvRvXIkycPOrvWFurWrSvmCHjyySdt&#10;J6AxMhgDGHA6AysYpcyYMaNq1ari4RoBWmyUvzGv2IOYmJjPP/+8aNGiQnEWYMSI6HTbtm1yo4Ay&#10;bNgweWq5x8svvyz3NBKLFy+uVq1aaGioLGILefPm7devn6EeaBLs2LEjPDxceqmBod5VERUVJa5f&#10;jhgxQmaZHKoGxAnoAk2nhJUqVSp37tzi8uzGjRtxlhYoUMB6p+vcuXORY42nAwgKdsKECdaOED13&#10;hQoVECuDMmXKWPPTp09vtDd7AYwA4dv7779vuuphOlDCiJ5FZbAD4bUByx8uGdArF2CgiMJEJGcu&#10;tyMjI1944QVRE+zIkSOHeJH1v//+K3KsE9QHEBTv+fPnCxcuLFyyw1qZMXpBEqOC3bt3m+sfId6x&#10;evVq/ONdu3Z1+ncjEyPGkJAQow1drl271qpVK+udBY6Y66En8tgybdq0sLCwihUrGmryLNfUrl07&#10;NDTUgNMqa4F2TLyevHnz5oa6BOg1VA2Ic6pXr46KniVLFizHx8eLB/IRlWKIGxQUhNjOaM8cbty4&#10;ESNtOClE08yZM4vHO0eMGCFeD2H7mJxBOHDgwIwZM7755ps+ffpgKD5y5MhFixZdvnxZrjYet27d&#10;QvSPOnDX2O+GtGP69OmpLdMKom4UKFCgdOnSRYoUEbUCuPnAiEoeeVn+woULRus4t2zZIi4C9OjR&#10;A8kTJ06glUBbgdqCMkc++ntDPSEJqlWrlitXLhO9rvWRLFu2rF+/fjJhBtCkzJw5c/HixTJtDI4d&#10;O1a8eHFL86BJwN8iZMfSpUutbZpT0CcaagQuphIcPHiwTD9MTExMiRIlsIFBJsgUiLkDS5Uq9csv&#10;v2zbtg1RkCPWx9oDhXhPkEcE/N3D4jWc7pMmTZodO3bInQOEeKmz+8BnuacxmDx5Mjpo26trxkfU&#10;E2O+3EEL6xMKLliwYIHc2vBQNSBOqFOnTnBwsHWWuHfeeQfV+vnnnxcTwF66dClnzpw1a9YUaw3C&#10;8ePHEWcID4mfwF8vpBkXGOEJBVv69OkDr8aMGSPTD3P06NHUqVNXqVLFUDqImEvcbu7ApKQkVPKi&#10;RYtaivmJkSNHyhUGAI6lSpWqevXqIhkdHR0WFgYnx44dK3I2btyIAGX06NEiaRDEo5suMNoTCrag&#10;Pty7d2/lypW2QUlISAiGu3IL45GYmBgVFfXdd9+Jd5cIQkNDv/zyS7mFARDaaIYMGdChIIkmIl26&#10;dNbpIU6dOoUkqjp+i8gxAnAVXTbOQfF24d27d6NghX4Hjh07hp/Ttm1bQ/kMPv/8czQLcDVr1qzN&#10;mjXr27dv9+7dn3vuOUu9SD77xBx+xqFz585w7K+//pJpM7B48WL4XKtWLUfRNiIiomzZsugBDSXN&#10;gGHDhsHnQYMGybQNFy9eROuBphvRiMwyAIgfatSogZJ0Ou3or7/+inreqFEjp7fVBIoZM2Ykn2Yu&#10;wVjAUFfIhwwZIj3TxlBPKPz3oGpAnIAOBvGHeKZa3O2PYNTar2CEgBCkQYMGImkQECsj+jTIA2/E&#10;OCB0Rl+uNVEwKFasWOnSpQP+JlFb0E+jR8+YMWP69OlnzZq1cOFCMTJMkyZNp06dXL+2MyBgWIJC&#10;tiqJGAzAW9tXr4tZ7oxww7ypQSOMsElMbIHyFISHh69bt86wdz/CNwwFrS+aEmCIuGfPHmP6fP36&#10;9bx581a2eX+eeCDc2kSIR1Xfe+89kTQCJ06cQKnadsplypR58sknrTPG4dTDBihzkTQCiZaXPWMB&#10;5blixYpp06Z99913Y8eOnT179q5duwxbn6dPn545c+aXXnoJ3s6ZM2euA//++6/c1Bg8/fTT+fLl&#10;c3EXerp06apVqyYTBmDv3r2oqy+88IJMOyBeMmqoV5/u3LkzODjYxTVwxCHw+ffff5dp8jhx+vTp&#10;N954Q8zhYgtOzNGjRxu2rXMKVQPinBo1ash6bbkWJCa1RjMtcvLnz2+0iwB37tzp1asXgukcOXK0&#10;b99+5MiR4xwI+EvIzMi2bdv+9ARDvV0PxMTELFiwAJUWw1oMuTdt2nTt2rWLFy+OHz9ezIaNIYGs&#10;HykY58LL7t27EaHCyebNm8fFxclcQ7Jv374MGTIktw4WMGIR14LKlSuHZFBQkDGvAKBUFy9eXL58&#10;eeF2165dkdmwYcOOHTsapIl79913UXVFGSK+r1279vr168WqW7duIR9FLZIGAUWKMZWlOJPl5vDw&#10;8NatW1vb3pUrVyK8HjhwoEgak/79+8P54sWLHzx4MCkp6ddff0USoy8MwiMjI1u2bIlkwKeZtOP1&#10;11+HV/ANQ3H4/MknnyD5/vvvw+GbN29WqlQJ/4XWmywCwqxZs+ChocarjwTdB05DgFpdoUKFys4Y&#10;MGCA3NoYfP/99yjnsLCw5cuXR0VF3bt3Lz4+Hp8ImcaOHYvoLm3atCdPnpRbG4O2bdvCZ5xxV65c&#10;QQ+OJgU+x8bGIineoYBGT9xWYxBw0hUpUgSOoe9AdAFX4TDchvPoB0U43axZM7l14BBP/fzzzz8y&#10;bUIwxkaDtnDhwjFjxoxyhtFewSNud61SpYq4ec2WJUuWiM7dUHqua6gaEM8w7Huq58+fP+RRHDhw&#10;QG5N3Aaj6+42iDcvopl75plnPvvssx9//PGnn34aNGhQxYoVkZkzZ84pU6bIPY3Bli1b5N/vNupn&#10;wxa3EKMA3Wf48OFyZ2ODcMqwekenTp1QktWrV8ewEOMBVGyhGqxbt07MOChe4xpYEDrDE4y08+TJ&#10;06RJk0mTJokrtMCYqgEGJOLOAgxIMPBu167dL7/8Yp2qwxSqAbh69eq3337bunVrkTx06FDt2rXh&#10;OX5X/vz5UWFEvqE4ceLExx9/jCBV3Ai9atUq69MrGJyLiX6MA2Jo9CDp0qXDuTZnzpyDBw+iPqNu&#10;2yG3Ngbi3cnWV36YBRT13Llz0WXjlBT1AWTMmPG1115DWyc3MhjXrl37+uuvMcoVJ50gd+7cPXv2&#10;NOzlHzjWq1evvHnzSnctUm/RokWHDRtmkClFzK4aTJs2Df6HhIQ0btx48ODBI0eOlFKBDYb6dadP&#10;n4bDlW3uXLNj/fr1+DmffPKJTBseqgbkIRDbLVy40PahUyuo2YihjX+5Pjo6+sqVK+fPn7906VJi&#10;YiKSiDwM9TiZeTl16lSqVKm6d++uVZ4YLaRPn96Ys0tgMINABBXj7Nmz586dQyVBbWfF0BF0kDVr&#10;1pTtxRNPiAcWmjZtiuX27dsbTXDctWsXHBMyAUBUlyZNGmsSiGeYDXURYMmSJdWrV7fOLYI2GZ9o&#10;ro02uLKC4cqIESMQN4t5LqxgZBsVFcWz73Fm48aNWR4FBmBya8NQpUoVnHEHDhxgBSZWjhw5gmY5&#10;V65cBp9ZUKgGCOG+cY85c+YYajKU2rVro5sWrwoyC9WqVUOZDx8+3LEk0YaI+1CMKUM7haoBkWBA&#10;VaFCBVTfTJkyff3113v37rUd+6EpXL169SuvvIINMG6cPn26XGEYEJ42a9YsODg4KCgIY9d06dIV&#10;K1bszp074hFr8O6778pNibdgoIXifeONN5xGSxiQo+PMkCGD0d6wMHToULiNOoAw9LnnnmvYsOHz&#10;zz+fL18+UTHefvttuZ2RwDhw4MCB77//vkhu2rSpdOnSOPXQZaKb2bp1q8g3Di+++CIKs1u3brdv&#10;3z5z5gyWrdMcbNiwIVu2bPgLDPXEL9q38PBwtBLiKpCdanDp0qU8efJkzZpVJA0IQhAETz/88MPT&#10;Tz8tqjeAz23atJFbGI/Y2FjUgY8++ih//vzC4RDL9I0zZ86UWxiD6pZXCLkDTskWLVqgo5F7KmTc&#10;uHHSCfdAz2605wpNh7jU6RqjvXnxxIkTJUuWlM5pEPB3KNjxzz//iEfztEBbHfB3KNhy9uxZdBYI&#10;fgx+q7lQDRo0aIBuwh2GDRtmKNVg5cqV8B+OybQZQAFOmjQJQxJLzX0ibdq0GTNmtN71U6VKFevE&#10;86aAqgFJBoNA8VDWb7/9JrO0qVWrFrY01KzXAEMUDFkPHz6M5YSEhAoVKgjVQKwdOXIkfObcqr4z&#10;Z84c66XOggULIryuXLkyxoTWHKO9xw7jQIyplixZItMPgzAaLThqi+MjZwFEPIlaqVKlTZs24dy0&#10;vsoeo3GsFe80QT8kNjYCe/fuxfDp9ddfF0k71QBs27YN48Ovv/5apo0Bemu7eBpdu7U7L1y4cMBf&#10;ouYahCP37t2zfQBk586dqB4yYUjQOMNn2/mfFi5cOHv2bJkwACjVzp07BwcH4zSUWTYcPXo0LCys&#10;ePHi+BVIHjhwIHXq1GhDRDKAvPXWW2jonPbgd+/eLVSoELr4gKgbLoiMjLTOoIRTDwPFTJkyYUAo&#10;ct577z1j3rZmLqpVq4YiNdHjmWJqT5xlhnpLgmtOnjwpXjzsAvwLcuvAYfYnFIbwHQqBhqoBSUYM&#10;S8qVKyfTLjl16hQGMC4e1AkIpUuXzpkzp5gy2lE1+P333/ED27ZtK5LEdzAyxJh21apVa9as2bFj&#10;h2FvzOvfvz/Gq3BVph3Inz+/0VQD8Sj7tWvXRLJo0aIYwyxdulQkEUthLaJtkTQCGLg+9dRTcBKd&#10;OgJ9O9Xg33//FReOtm/fLnKMRnR0NKLqLVu2bN68ee/evYa94d+OOXPmoFTRGsu0GRg0aBB8NtQL&#10;COxAJ5InTx7UZ5l2QPwE6wQubdq0QTKwU3Dt27cPPriYdl5E24Z6ZaB4PRM67osXL8qsFJKSkv7+&#10;+2+027lz5zbanWuRkZFvv/122rRp4bwt8LZ69eoG1BlbtWqVPn16Q02E6Zp79+7hf8cg/Pbt2zKL&#10;6ITZVQNTsGvXrjoeYqJ/hKoBSebUqVOI+IE7t8qIEXjz5s1l2hggaBPXKLp27Yq4v2TJkoUKFUIs&#10;tWzZMjGLe6VKleSmxDcuXLiAoD9jxowoVfDtt9+idy9WrFjTpk0NeKvV4cOHv/jiC+Hqs88+i+h5&#10;+vTp48eP79Chg3hdf6lSpTo+DIaOcucAIRz+8MMPDx48KK7FValSJSEhAQH0yZMnK1euHBQUNH/+&#10;fLm1YcC5li9fPuvd8lYQYbdu3doIuszcuXPlf+weBr9qQdXAT4waNQq9YWho6MyZM8+cOXPjxo2b&#10;N29icLtnz56alpk7ateujc0uXbqEkxTJp59+WuwYQN599114UrRo0eXLl2OIePXq1WvXrp07dw7x&#10;aPHixbHqhRdeMNQIHGULrxYsWCDTDrRo0QIbbNmyRaYNwLFjx1Ar8ufPL277siU2Nvbll1+Gw0a7&#10;DXP37t2DBw+G2+nSpcP4pG3btrJ1s+GXX36RWxuDFStWNGzYEIWZOXPmRo0aobOWjqbwzjvvGFCg&#10;QWjUrl07MV20FZR8t27drNcAiI9ERUWtXLmyb9++qMmIKxyZMWOG3DRAXL58efajGDlypGiWwZNP&#10;Pmm017W6gKoBkeBMQ/VNnz49AmuZ5UB8fDxacGxmexnfOCQlJR0/fnz48OGI4cLDw9F2Z8mSBUHe&#10;5MmTXbysmLgP2msxZO3Ro8ehQ4f+/vtvxNbffvstBrRIinnvrLepGwQE0OhjPAKNvtw5cMDt/v37&#10;V69e/Y033rDeKPHXX3+FhYX17t3bCLduYgRl8Bv4HTly5Ij4i93EsBOMC6ga+I979+4hkkNrZr3x&#10;GG1dhQoVJk6caL0VpXPnzr169dq7d69BHv29e/fuwoULX3jhBesztOgEn3nmGdQTA/bXaGbRmmFM&#10;9cknn9g93wFvxcs70frJLGNQt25deHX06FGZfhhUjBw5cpQoUUKmjQG6ZtmcaYPASW5tDDZs2CA9&#10;02D16tWGuhMhOjoanTXqBmoIekbrK2OwgKSY9Kd9+/Yik3jNmDFjUJIYpwwcOHDFihWoBo5onZ5G&#10;YMuWLVWqVEFXgl+BcUrAL1B5AVUD8gCEPhgNWgMOp5QsWdLFzd4BBIFRZGSkTDwMftfhw4eff/55&#10;F4IIcYf58+ejDqDhFklE1UI1EEkgQj1Dtdr498+dO7dr1y7UW8Qi+ESUj4DV6YSOxH1mzZqVNWtW&#10;S6uQ/MTma6+9hg772rVrpitYBHYHDx5cv379tGnT8IkcNBfnz5834A9ZvHgxinrRokUy7QBa74wZ&#10;MxrqutbQoUPhM049mX6YBQsWoP4Yc3YrVIAjR4789ddfX3755aBBgyZOnIjWw/F2eiOAOpzB8upW&#10;c70UECX8559/li5dWtwnaCVTpkwvv/yyAW+qRwUICQmBw46+Ifzo2bMnnO/du7fMMga2c4ignly6&#10;dAkdInpAw74QF1jns0ANuX379oULF+Dz9evXDdu57Ny5E7HQ4MGDZdqBbt26oW4Y6hEhM1KnTh20&#10;FeZ6hwJCUHTcTz75JCoAnG/cuLGpr2JSNSDOQUt9/PhxjK92796NUxR9pJH7GNC6dWuck9WrVxdT&#10;GwgQXhctWhT54K233jL4S3GMDyLm9OnTV6xYUVxbs1MNxHOqKHCRDDgdO3YMTZnZDqFegQIFSpYs&#10;mS9fPiyLTMSmQ4YMkVsbiV69egkPXTB8+HC5daBBZTh58uTcuXPFxRaQKlWqYsWKIXo22iUsO5Yu&#10;XSoetMmTJ0+TJk1QMcQ7FOrVq4dM1O0ffvhBbBlAbt68iXMq3IKYiBSfImkHih1rixcvHvC2eubM&#10;mdKn8HDxBDjKWaZtwAkoTsZhw4bJPY1BTEyMmFskLCwMQR5aiREjRqA+V7C8Zgh8/vnnclNjgHNQ&#10;zFL83XffySziH65cudKgQQNRDYDtA1kFCxY02hT6GH7Xr18f1dj6RKEdOXPmXL16tdzaGCDmRElm&#10;z54dbksvH6ZKlSpGu3cGPR1KGAGGTD/MiRMn0GinTp1avK+HeM3WrVtRAWrXrm2oiaicEhsbO3Dg&#10;QHFlBX/90KFDzTJfkmuoGpD/DlFRUc2bN0cvjpEhQlKcq9myZcO5KlcTPbh+/boITx3BEL1Zs2b4&#10;F+SmgWP58uUYQaEXd/HQLEDdgNsZUt5NYBY6dOiQxmDvnXLk7NmzH3/8cfny5cW9S/g7Xn75ZUOJ&#10;CJGRkaixiD/EGNvuzYsJCQlYFRwcbCipcdGiRShM17XaaAwePBg+i5s4TAEGJMWLF0e0h7BPZj3M&#10;hAkT8IsQEcq0MShQoAC8coER3rwoZBc0C1heu3atcMxN0K0b/xVliYmJRrtFolevXuKhwnLlyqVN&#10;m3bu3LnW6S1Qw8XrtL/44guRYxBQQ+CzmHsIJ+O///5rvcsAPuOHhIWF7dq1S+QYBJxcFStWFHUV&#10;XQnOR9RY6xwHVapUMcKTj2ZHzOrqmoDPRrR161brpakiRYq85QaGmr3FNVQNyH8N9Ihff/21uLZs&#10;uueuTQSGVWK2LURy169fF3cfGAEEbRjsob12J3pDT4+hI6KQ6OhomWV41qxZg1/3zDPPyLQhQZC3&#10;efPm1q1b58+fHyEUHEY5G2qiYMRw8Kpp06Yi6aga1KpVCxXJgA+EA9unsRCjIOxo2LDhiBEjbO9G&#10;Nhq2k3HMnj0bw5VXX331119/lVmGATUBfUexYsVk2oF9+/ZhSNOtWzeZJv5nx44dOFtdvNjCr1y9&#10;erVBgwY5cuTIkCFD1qxZ0fYeO3ZMrrOA5g6D80yZMsHJli1bylxj8PTTT2P4Km6KRvvw22+/ZcuW&#10;LXfu3NZbDPCjqlWrJpaNwN69e1GM1heCREVFffPNN8h59tlnRZ8uJuHCp9jAaKBxhp+oIQABkvGv&#10;ihN9QQ+y1EOMMFOVm1A1IGZl7dq16Pk8Quul/cQFc+fOHeoJY8eOlXsGCHEJK2/evDL9KHLmzIlB&#10;gqFuHUQZWl7H84Dnn3++du3aVatWFa8wRJx3+PBhubUBuHXr1vr16/v27ZsnTx64B9KmTVu9enVE&#10;e0Z+e9b333+P4V9oaGiXLl3mzZuXKlWqpk2bLlu2DINw/ASsCnhltiMiIgIVG75Zx7TPPfcckoin&#10;R48ejcEMljt06CBWGYRDhw5lzJgRZYuRyY0bN44ePYq6gbLF4Oqrr74SbxX9888/5dbGYNOmTWKa&#10;ANQEDK527969f//+bdu2zZ49W7yRB8UuNzUSJ0+eFFPS2lG2bFm0inKjgCLuNbCbmANu79ixw7CT&#10;zKNZg8+IH6ZPn44R4PLly8WjWKjAd+/e7d27d3IRW2b779GjhwGHiD/++CPcQze3atUqW1Xx008/&#10;FfJ6WFgYarjMNQZihogXX3wR3ZzVZ9SQV199FU0HVuHvuHDhgsgPFKgJP3jCxIn/3969R1VVpg8c&#10;/8PDHeSiMoSYpqRIZjreUGl0NOUy6sJbhI3lZVjaZMwkdvHaxZqwNC+FOKPjtBSySGUmXSgKrkyd&#10;GEcwdLS8onlDRQIFAUH8PT/e17NQjobNeM4++P380eJ597tXr5vNOft59t7v+2e9Jxrs6NGj8sXR&#10;rVs3VV/+y1/+Ij/f3fz589W+uB+oGuCBUFZW9tZbbzEVzc+waNGiCbd6/vnn5WtbyCW1bqrjtdde&#10;03vajlqtcObMmTq+g8rKSvVI4UsvvWSoaZbk8ki+LOs7duzYiRMnDJKHS5otV6LmJ/E8PDzk8jo/&#10;P9++bq1cv3797Nmzn3zySURERKdOnYKDgwcOHLh48WK5JDXO4zNm7777rhxwSV9VqNYjCAgIME8e&#10;NnToUMnJDVVRUnUN84M/Kq01f0qcOnVKQkPd6lTkA+H06dPvvPOOeq5bDruvr29YWJhcvBrhJaz6&#10;YmJi5EhGR0ffNtVrUVGR/Csk1+rSpYvNn6iyWDWQ9Fsaly9frmODkc8ET0/Pug8XyCeDfFaogqOc&#10;G2vWrDH/ARpTeXn5rFmz6k8TIB/aks2++OKL3t7e8uWiextDYWHh008/rQdah3zpyFdPSEhIr169&#10;bPutvWrVqpd/yqRJk8zzi/v5+ek90WBykXby5Em57FGP1/3444/y893Z/D2sxo2qARoh+S755ptv&#10;Xn31VbUgv5Av+MDAQDt6t9bI5INb1fsb8gqATcg3zcSJE2WQcq0/bty4zNqVpdQVs1w/HT58WC79&#10;VWXBwcEhOTlZ7WVYcsC3bdu2fv369PR046xPkZWVtXLlytuWTDM4Nc2k8X/jd7JixQoZv1oQXnJa&#10;yWNdXFzMs3J8//33Pj4+LVq0MNSDM7/73e9kzGvXrpWPZTUjgIzZfJ8wKSlJWuTaWoVGUFFRcZcD&#10;KBnjv//977CwMPm36CYD+M9//iOHMTw8XMf1JCQkSAebP9Nhj1UDNRfpbXPfDBw4UMYcHx+vYwOT&#10;a6HNmzefOnVKx/ZAvqC3b99uqM+xe7J79+5+/frJGSIXGN27dzfafJN2pKCgYObMmUabd+NBRtUA&#10;jcSmTZskD1RzjJtJVmOoycwaB+NXDZTq6ur8/PzRo0c73VxJwczDw2PWrFmXLl2y7c2K28hFv3pk&#10;VAkODj548GDr1q1V6O/vb75Z9NxzzxnwTrjx2XvVQGRnZ6vXp4Wvr++ePXvkHD569KhqiYqKMtpi&#10;N/Jn+N5775lP7JCQEDVVxN69e6VRPknmzp1rhFu1X3311W1fH2Ls2LF6c23JxlyGDggIMD/xYRCP&#10;PvqoHE9JEXVcR2VlpWyV1Nfmd+EaWdUgJSVFxwbWo0cPGeqdlj41IFUCE/LhppvsRHp6unxEqKsj&#10;+Ta3r0qNMR04cEAue+q/cKqe4Pjuu+90DGuhagB7JZ8mPXv2VBej8rESGhqakJBw/PhxtfWVV16R&#10;9oyMDBXif8heqgZ25OLFi5KHyMm8ceNG3XTzJq247eKpX79+cvzt7orKCFTVYP78+XK10RB1H0tG&#10;Iya/azkxHB0d5WtFN924sXTpUmmMiIhQtw2dnJyeeeaZQ4cO6c0GU1paOm7cOPOc7c7OzmoWUiUs&#10;LMwIEweoqoEMTC76zVRVVwas4zokB9N72k779u3l81ZG8lAdMloZc7NmzXRcx+TJk/WexpCXlzdi&#10;xAg5t1u3bj127Nj33nsvKSnpz7cyWgls/fr1cqrIYZf/vvDCCx9++KEe6E0rVqyou8a2DVVUVMjw&#10;1KJd3t7eU6dOtd9HJAyIqoHRUDWAvcrKypJPDSHf3/JhPXz48Loz+lA1+F+ZPXt2+K0GDRqkjvyA&#10;AQN0Ux3jx4/Xe6LBJDv19PS8bdr2LVu2yEH29/fX8U1qpqgPPvhAx2gwVTVouPoH37bWrVsnV9J3&#10;Z8C3Z/fs2WO+S6/k1pLRSsY4d+5c3c921q5dK6OKiIjQcS3JB9STPoGBgefPn9ethldTU1NeXn6l&#10;1tWrV+tOgGdzly9fLr5Hek/bkTFIHthwRpv2YtOmTQk/xSCTZZolJibqkd2BfP2dPXtW97aR1157&#10;TRWPRHR09KJFiz6+q6VLl+o90WBUDYyGqgEaA0m65Fukb9++5jst6lnuJUuW2NGKesaUkpLy5r2Q&#10;Y673RIOpqkFwcLCOa2VmZso5HBAQoOObqBr8bI3gDYU7KSwsHDp0qLe3965du3STMahV08xraMvl&#10;tYS5ubkqXLBggYRTpkxRoa188cUXMozIyEgd16qsrHzkkUf8/f2NkLvWl5GREXMvJkyYoGYUQ+O2&#10;d+/enj17yqeBju3B5s2bZcyzZs3SsT1ISkp6/l4YbXUbu6CqBr6+vmm3Ug9SJSYm6riOffv26Z1x&#10;H1A1QCNUVVV1+vTp2NhYx5sTvDs4OHh5eUkapnsARqKqBiaTSb4Lzcz3MXR8kzqrqRr8DI24aqCE&#10;hoa6u7sbZ8pM0atXLznm5nv1t1UNTpw4IWGfPn1UaCt3qRoEBAQYs2ogx1A+BOp6//331cKQcXFx&#10;uqmOxYsXs3T8g2DHjh1yDrRp00bH9uDTTz+VMT/77LM6BmodPHiwefPm8qXWcEZYxqsRo2qAB0Jh&#10;YaGkCrwKDmMqLS3dunXr5nthtIWy7MLFixePHDliv3dcCwoKsurJzMyU8yElJUUtC/LYY4+Vl5fr&#10;HQwgLy/Pw8PD398/NTW1rKzMXDWQQa5evdrPz8/R0VH+Fbq3jaiqwT0x1BoKSk1NTVRUlIxty5Yt&#10;ugkPHqoGAO4TqgYAANiBjRs36inXbiU5eVBQ0KRJkwoKCnRXg/n666/NSz+Yubi4/O1vf9M98F+z&#10;r6qBjLaB9A4GoAfUMHofq1NVg3syZ84cvbONqKpBw7m6uubk5OidAVgLVQMAAOxbVVXV9u3bX375&#10;5R49eugmG7l27ZoMY/369UZbA7LRk0zVjqoG2dnZbdu2lfRP5YGenp6tWrVSz56oFlPtSj2Ki4vL&#10;woUL9Z62k5qa2qZNGz2mJk2aN2/+8MMPt2jRQse170Lqn2rnUpUEXu9pRTxrAOA+oWoAAIA9kfyw&#10;srJy165dTz75ZG2G8v8k3ZK86/3339edbKS6unratGk+Pj7mDEqSq4SEBKPN52/vVq1a9citJFF0&#10;d3eXA96yZUvdVMfjjz9eZKQ14XJzc2WovXv31vGtVqxYIVunT5+uQjl/JIyLi1OhrchfnAwjJibm&#10;+vXruqmOmTNnytY1a9aoMDY2VsL09HQVWg1VAwD3CVUDAACM7vTp0wsWLOjTp49a316odQH9/PyM&#10;PMtdRUVFZmbmtGnTJHFVw27evPno0aNTUlKYnO+/cejQITmGDZeamiq/C72zAahE8U6vqJSVlXl4&#10;eMipokIZuaOj4y9/+UsV2kpkZKSM+U5PEOTk5Li4uIwbN06FaWlp0vnjjz9WodVcuHBBft3yf9ex&#10;PcjPz5cx79y5U8cADImqAQAABtWqVSvJPRwcHCSJ6t+//6ZNm/SGGzd+/PFH2VR/bU7j27Vr129+&#10;8xsfHx/1OPqMGTP0BjwwKioqgoOD5bfv7++/YcOGoqKi4uJiOaUPHTqkpsx0r10NpLq6euHChZ6e&#10;nnKqGGFNtfbt28vYunTpkp2drcYs/83Ly1NrhciYjx07VlpaOm3aNPmbdXZ2NtqS8iNGjJBx2tc8&#10;80FBQTLmjIwMHQOwEaoGAAAYlGTUAQEBctEs/Pz8hg0b9te//rWwsFA22WPV4Kuvvpo6dWrnzp1V&#10;vUCywZEjR+7evVtvxgOmrKxsw4YN48ePlzy8VatW7dq1GzBgwPz5848fP646HDly5IMPPtiyZUtl&#10;ZaVqsTn5u/v8889HjRrVsWNHGXOHDh2GDBkif5UXLlxQHfbv35+YmGjMs5qqAYCfjaoBAAD2ISUl&#10;pXv37k2bNpXLaMXb2zs7O1syGYvvWttKTU3NlStXDh8+/Ic//MG8eoKLi8sjjzwyY8YMVfUA5KQ9&#10;d+5cUlKSJOFPPvnkgAEDYmNjMzMzS0pKdA/jqaqqOnPmTEJCQmRkZN++fcPDw+Ukz8nJKSsr0z0M&#10;bOTIkSaTyb6qBh07dpQxUzUAbI6qAQAA9qe6uvrbb79duHBh586dVVou19adOnXSm22ksrLS399f&#10;jcfX13fy5MmSBBYXF+vNwE1z5sxxdHR0dXUdM2ZMSkpKenr6xo0bly5dKqm4nMk+Pj779+/XXQ1j&#10;9OjRcmJ7enrGxcWlpaXJmP/xj3/Mmzfv0UcflfaAgADzUxIG8cwzz8iRfPvtt3UMAD8XVQMAABoJ&#10;m7/7XVNTU1VVpQPgDtavXy9p9ptvvqnjep544gnpcOTIER0bwIQJE2RId5rB8ejRo15eXn369NGx&#10;MUyaNEnGHBsba6i5MG+jpsa8E0dHR2dn57orcbq7u+fk5OidAVgLVQMAAABYz7p16yT9u8s98K5d&#10;u0qHQ4cO6dgAxo8fL0NatWqVjm917NgxLy+vkJAQHRvDSy+9pNbjvIs5c+bo3sYwZcoUk8m0bNky&#10;Hddx+vRpOTEeeuihEydO6CYA1kLVAAAAAFalFhpwcXEZO3ZsZmbmvn378vLyUlJS+vTpI6msp6en&#10;Ae8nDxkyRMYmebgMPjc3V8Ys//3oo48CAwOlvXnz5t9//73uip9FDqkcyYEDB+q4npUrV0qH1atX&#10;6xiAtVA1AAAAgLVdv3794MGDiYmJ0dHR/fv3f+qpp2JjY7/88suzZ8/qHsZTUVGxZ8+eP/3pT8OG&#10;DevXr19ERERcXNzWrVuLiop0DyNJTk5WP3z22WfPPvtsaGhor169ZNhynNPT06urq9VWQ5k1a1aT&#10;Jk0CAwOXL19eWlqqW2/c2Lx5c0hIiGzq1KmTkefLBBorqgYAAABAY7N//35nZ2fJtOW/kydPTk1N&#10;ldz7008//f3vf//www+ru/qGWn7FbPXq1X379pVBNmvWzNvb+6GHHurSpcvcuXPr1hEAWBNVAwAA&#10;AKCxGThwoI+PT35+fm5ubnBwsGTgixYtqqmpUVtzcnKaNGkybNgwFRpBSUmJp6dn06ZN//73v+sm&#10;AMZA1QAAAABobAYMGODt7X306FEd37iRlpbWsmXLNm3aZGZmZmdnm0ymqKgovc0YBg8e3KRJkzfe&#10;eIPVWABDoWoAAAAAGzh37lxWVla6JZs3b9adjOTatWvJycmRkZFBQUFt27bdvn379evXY2Jidu3a&#10;pXsYyeXLlx977DFJwlu2bDlu3LjExEQZ/JIlS4YMGaLWMmzRooWhFqoQclRlYHfh6urKyouA9VE1&#10;AAAAgPWcOXPGw8NDMkA/P7/Q0NAwSwz15LwSEhLi4ODQt2/fxYsXR0dHy/gzMjJKSkpiY2PVP2fd&#10;unW6q8FkZmbGx8ePGjUqPDw8Kipq2rRpWVlZ1dXVxcXFy5cv564+gJ9E1QAAAADWk5ycLDn2ihUr&#10;dGwPRo4cKWP+5z//qcK4uDhVNVDh+fPnmzdv3rlzZxXiv1FaWjpkyBBPT0/1QITi6uratm1b8wEH&#10;YGVUDQAAAGA9+fn5TZs27dq1qzEXLLRIrQg4d+5ctejAbVWDHTt2SFobHh6uQhu6du1aQkKCHF4Z&#10;3siRI1VjVVVVfHy8SsI9PDxkqPKDm5tbenq66mAcL774ooztqaeeOnHihG6qVVZW9uabb8rI/f39&#10;CwoKdCsAa6FqAAAAAOvZuXOnl5eXo6Oj5IdCfnCux8fHR/c2jPnz58toHRwcfH19mzVrJj936dJF&#10;klgZrfzcr1+/iooK3dVGCgsL3dzcZDBvv/32tWvXdOuNG2PHjpXG7t27mxuvXLkSGBgojR9//LFq&#10;MYK8vDwZ0uDBg3Vcz+rVq6XDqlWrdAzAWqgaAAAAAD/h6tWr6ofc3NxPPvlkyZIlSUlJGzZsKCkp&#10;Ue02t2LFCkmqY2JidFxrz5490uju7r5//37dVCs1NVXau3btqmNjCAoKklGlpaXpuI5Lly716NHD&#10;1dVVjr9uAmAtVA0AAABgPceOHZt+VzNmzHj33XfXrl1bVlam97G1iIgIyWbHjBlTU1Ojm4xnzZo1&#10;MsgBAwbouLbS0aFDB2l8+umnddNN6gGE+u22VV1d/cILL8jAhJOTk5ubm7u7u4uLi3q9olu3buXl&#10;5borACuiagAAAADrOXfu3OzZs5s2bSo5YVRUVEJCwrJlyz766KP4+Pjg4GBJDoOCgqZPnz5p0iS1&#10;cGDPnj31njY1fvx4yWAlp92wYUNubu7Bgwe/u9WZM2d0V9tRtYA2bdokJSUtWbJEvYZQt44gvvnm&#10;m1/96lfS/sQTT+gmo6qurmaJB8AIqBoAAADAer788ktJWefNm6fjWxUUFJhMpu7du6tQPWB/l3fd&#10;rWPlypUyjLsbM2aM7m1Tkmnv2LFjxIgRYWFhCxcurPu8xuHDh9VQe/fuffHiRSM8N5GVlTXoXkRG&#10;Rsq/Qu8MwFqoGgAAAMB60tLSJHGdPHmyjm/19ddfm0ym4OBgFe7bt086Dxw4UIVoZA4fPrz0p8TH&#10;x/v6+taWO5oEBgYeO3ZM7wzAWqgaAAAAwKq2bNni5OSk8sA2bdqEhIQ8/vjjLi4uqkWtR/DDDz+o&#10;MCgoSO9mIzISBweH1q1bv/HGG+alH+qKjIw0zhQMjUNNTU1+fr56RUW0a9fu3LlzehsAq6NqAAAA&#10;ABuQzPDIkSMbN25MTk7+/PPPd+zYUVlZqbcZzKVLl3x8fNzc3JycnIYOHVr3dveBAwd69+4tme2C&#10;BQt0E36ua9euyZnQsWNHOZ4ODg6//e1vjx8/rrcBsB2qBgAAALCqmpqas2fPDh48uPZG8i1ef/11&#10;SR11P8MYNGiQjE29UX/lypWIiAiTyTRx4kQ11OLiYj8/P/NbFbhXchg//PBD9bCJk5PTq6++qjcA&#10;MAaqBgAAALCeoqKiVq1aSX44duzYAwcOXL9+XbWXl5dv27atW7dusmnWrFmq0SAyMjJMJlNoaGhp&#10;aaluqp1zQVq8vb2HDx/u4OBwp5kacBdbt251c3OT37ho167d1KlTX7mr6dOnnzp1Su8MwFqoGgAA&#10;AMB6UlJSJEX84osvdFzPqFGjpMPu3bt1bAyHDx9u3bp1bXp7Ow8PDy8vLx8fn507d+reaJjc3NzX&#10;78XMmTNPnz6tdwZgLVQNAAAAYD3btm2TTDs0NLSiokI31bF3796mta5cuaKbDKmqqsr8lAQANG5U&#10;DQAAAGBVxcXFbdu2VTfqhZeXl/kxdZPJFB4eXl5errvaztmzZ0/di8LCQr0nADQuVA0AAABgG2Vl&#10;ZQcPHty9e3dOTo7RZstv3769KmR06NChWwNMnz5d7wkAjQtVAwAAAFjD+fPnly9fPnHiRB3X2rRp&#10;k3m+ACcnp7feeuvy5ct6m61VVVV99tlngwYN8vX1dXBwkBF26tRp2bJlJ0+etPh6BQA0SlQNAAAA&#10;cH/98MMPv/jFLyTr7tq16/Lly1XjhQsXVL2gR48e3333XXFx8b/+9a/AwEDJz5csWaL6GE1hYeGO&#10;HTvi4+PVMhDOzs6dO3f+4x//mJ2drXsAQKND1QAAAAD3UUlJScuWLU0mU05Ojm6qNWXKFEm8+/fv&#10;r+Na5eXlrq6u0v7tt9/qJuOpqakpKirKy8ubPXt2u3btZLTiueee05sBoHGhagAAAID76OTJk81q&#10;6bjW/v37TSaTJNsbNmzQTTf5+PhIu6FWXqyoqEhMTAwLC/P391evKri5uQ0fPjwjI+P48eMspgCg&#10;caNqAAAAgPsrOjpaMu1hw4ZdvXpVwrKysm7dutW/Py/pd1RUlLT/+te/1k22069fPxmJcHV1bd++&#10;/YQJE7Zt21ZdXa03A8ADg6oBAAAA7ruNGzd6enqqPFx4eHisWbPGfJc+JibGvPjivHnzjJCcm9dQ&#10;aKAxY8boPQGgcaFqAAAAAAAALKNqAAAAAAAALKNqAAAAAAAALKNqAAAAAAAALKNqAAAAAAAALKNq&#10;AAAAAAAALKNqAAAAAAAALKNqAAAAAAAALKNqAAAAAAAALKNqAAAAAAAALKNqAAAAAAAALKNqAAAA&#10;AAAALKNqAAAAAAAALKNqAAAAAAAALKNqAAAAAAAALKNqAAAAAAAALKNqAAAAAAAALKNqAAAAAAAA&#10;LKNqAAAAAAAALKNqAAAAAAAALKNqAAAAAAAALKNqAAAAAAAALKNqAAAAAAAALKNqAAAAAAAALKNq&#10;AAAAAAAALKNqAAAAAAAALKNqAAAAAAAALKNqAAAAAAAALKNqAAAAAAAALLlx4/8AHeB0BF+ujlsA&#10;AAAASUVORK5CYIJQSwMECgAAAAAAAAAhALeweASqmAEAqpgBABQAAABkcnMvbWVkaWEvaW1hZ2Uy&#10;LnBuZ4lQTkcNChoKAAAADUlIRFIAAAVjAAAC/wgCAAAB+zJyBwAAAAFzUkdCAK7OHOkAAAAEZ0FN&#10;QQAAsY8L/GEFAAAACXBIWXMAACHVAAAh1QEEnLSdAAD/pUlEQVR4Xuz9B3wU1ff/j/+/vyT0GrqA&#10;dBRQiiKCiBVUhLe+VWyAYEMFFXt7W8CCSFEsWBD1rVgQFH2rHysCioDYQCH03ntJQkhP/mfnngwn&#10;O1tmd+5kZ7Ov5+M89nHunbsnkzt3zrxm5u7M/68YgOJijAPgA+MA+MA4AD40jIOjR4+yZ4OIGufm&#10;5rJng4KCAvZskJ+fz54NIopcxhQWFrLnjPDjYPny5cqZMGHCBRdcoHwJxkEMKbtxoNi8eXOFChW8&#10;3CMRsenysewBgwQ9LhxZvJo9G5Tx6M9Zv5O90gSsD5gPioqKggUJhoZxENHWcm/TRpQhj/y2hj0b&#10;6Mq9bkCbnD1neDofHN1zkD0blJt8EBFlrQ9C4N442P/hPPZsgHHgBA3jwD0OTZ/Pnm6yfl/LHjBA&#10;PggP8oEtMA5iCI4LjsBxwQ/kg/AgHxxj1qxZwU5VMQ5iSFmPg8aNGx85cqRhw4ZJBocNqD4Kh+Lk&#10;5+crP3T7He9851cTzKFNlZmZqXwar8oJ0Z6OC8oJ0cZ0srOzc3NzlW+nvR3HXMmMjAzalsqPKEII&#10;h7o3KytL+aHbm9gdB35fk2y64UX2bIB8oBcP6cTt90xlzwZlPA52PfJeYU4eFwQYB374j4NKlSpR&#10;2ueCPXbc+xZ7usH5QpkRIB9899137NnDy/kgGAHzQVrdQQHHR0SRC7Ny2CsT3MoHlAwuvvhiLtjD&#10;+TigDbD97gBBoA/C4iF9gONCDMnfl86eM8qPTszduJs9G5SbfJC3N+h5XERgHIQnQceBOTHVJhEd&#10;F9JSB7IXkovf8dmjt8+nz2b2phJGNA5wXPDDfxw0aNBg2bJlXLBHRPlgx3/eYy8kbo8D5AM//MfB&#10;9ddfz56FatWq7dmzhwuC+BoHKvJtT6ylzxbPcWVoEvS4EOw60n333XfjjTdyQRDRcWHXY++zFxK1&#10;tTwyDryMW8eFSC8mEsgHMcStfLBv3769e/dywR4YB1FTmB3BLP6AuDUOKB+Ub52oIkc0DnRds3MD&#10;F/VBpCAfxBAXx8GFF17Inj3KvU7M3RTgLMkjuKUT69Wr16NHDy6E49SXffbyBW/RZ+MxXBmaeMwH&#10;2Rt3sec93MoHM2bMmDlzJhfCofr0rYvfok+/cbCi8fW7Rn/EBQPV+NXL3rc2tqIaOxkHO9N9f8U0&#10;ExW5zMbBywv5LyrTjlvjoGrVquzZQP1vAceBFdW4LMeBCqLMRBXL7Ljg9jhw67iQnJxs/3xB/W8O&#10;xwH5ppmoxjbHgWo8ePxu+jSDRDQOluwo7vLSMfMjEfMBMWZMuE1agvrfHI4DVa/MRBXLchyoemV+&#10;lJtxkFZ3EHsW/MfBlVdeeemll3JBkJSUtHTp0qZNm3LZQP1v5X4cJOJxIdh1ZaqvXr06F0pQ/1ui&#10;5YOnZhf3mXrMTGSEITO4Mo6PC/ZR/5t742BB89vp04PjIGBjWRn34yCi+0zqf3NvHCjz2nHBU+PA&#10;5nGh2ythVsN/HNSqVYs9G6ig5X4cuJEPZGU/y1+0j818EPE4iAgVNKJxoCxexoEqDp64hz7PeJUr&#10;43cczOoxVv1FKwGOC86vH6h6ZSayEuNAVjoZB24dF4gDBw6wFw4VFONAIStxXPCh6pWZyEqMA1np&#10;0XEwb57dXw2ooPE4Dj47/Vn6LLNx8GO7Bwa8nE6OidmSzKPHBfuooPE4DpQhH5jYHQcpKSkNGjTg&#10;QgkqaGKOg+V1Bl394kFrY2XldhzcfPPNdB5x/PHHq2KegQxNG4Bq1CJZH6IxQUtlvaqhT1lJ48Bo&#10;y4usjmxMkYuKiqhy64F8WW809/9zahxQ/e9bQjVW46DHZF9Yqhz9fYGqV6YiELJy8PRC1XjS/PCN&#10;L37bF5kwl9p3snf5RL2sIQoLCwsKCpSvKk97uUj+RXORiYbjgrKIdvGIGpv5IG13qXoTWWlGVvmA&#10;9toXr5xBjonZkgzHBRNPjIMBr2TQPkGOidmSzMk4MM1EVmIcmJTzfGCaiay0OQ6UYRwERYbGOJCV&#10;GAc+ZL2JrMQ4kJVOxoGHrh8owziQlcgHPmS9iazEOJCVGAc+ZL2JrMQ4CAGOC1xJyMpEGwfIB1xJ&#10;yEqMg4DoHAcjRozwex6KDF1m42B5nUFv/OtdckzMlmSJNg5icFyoVavWjh07uCCI6FF4ETXGe33D&#10;4qHnqWIcxBAPjYMffviBvZgS4g0RICwaxgEoBzgdB1u3bt25M8ArpSP6PUzHjh2bNWvGhRIo8u7d&#10;AR5t0cqACyUEa1y1atUzzzyTC4Jnn32WPUH79u3HjRvHhRKCRa5SpUrlypW5IEhOTmZPsN2AC4ID&#10;Bw707duXCyVQ11l7j1Yj4MMrb7rpplmzZnFBQKKevdJcddVV7JVGQz6I6CiekxPg9QTBBk3AxsEI&#10;2Ng6h0pRsWJF9gTdu3cPKF8iWg2/+R2KL774gr3SZGdns2eDYKtBQ4Q9GwTTE24dFwIOamLu3Lns&#10;CUaNGhWwcUA1R6otLS2NC+G47LLLrJGpLwJ2R7D6gKtBYQPWB2tsXQ0iYOW99967ceNGLgiCRQ6Y&#10;gYL9uYD1hNNxsH///pEjR3JBEOzvHTwY4BXur776asD2ASsvuuiiTp06caEEykm33HILFwTDhw8P&#10;GCRgjqWWARsHfEbMcccd17p1ay4IGjVqxJ5uTjjhBPZsMHnyZPZKE/AfJNzKBzQ+rH/yvvvuY680&#10;derUYc8GvXr1Ys8GXbt2Zc8GJDtWrlzJBa1cd911jzzyCBcEKSkp7AlIu3z44YdcCMfMmTM//fRT&#10;LoQj4NFQoWEcvPvuu+wJli1bRnsMF8Jx2mmn/fnnn1wIxy4DLgjOO+889gT169e3H5k4+eST2RPU&#10;rFmTPQFl44BbMSAff/wxe4I777xzypQpXBAYWcl/F6LGb7zxBhcElSpVWrJkCRcEAf/r5wy4UBoN&#10;4yCgXo0I+md+++03LoTjYgMuCOjgwp6gefPmlJm4UAL1KZ2hcEFQoUIF9uwR8Bhn3YTECy+8wF5p&#10;Irr04vw6DSmMtWsDv3jC6TgI9px+6g7naj8gwV4jFtGT3ihPsBctffr0Wbp0KRfCYezhgQ/MVgKO&#10;UeLLL79kL1pCrIZb+uCKK67o3LkzF8JBm/Css87iQgk1atQIqN4XLlxIJ3hcEATM0nSK/9Zb/o97&#10;bdeuXUCJRzKlffv2XAgHjSRrjp0+fTod3a17P/0jAX89nJ4e4C4RbaoQB3KbjB49mj1BsDd0E26N&#10;A+KSSy5hLyqCjdyARKrSAwZ/7bXXAo68gAwcOPDQoUNcKIHGKHv2eP99W08ZVmzevJk9F3BrHES0&#10;FalxRO3ts86AC4Jgz4Rr2LAhF0r44osvAl4aKmMi6qKIjsgKF/NBYtKiRYubbrqJCyVQJcGFEubP&#10;n//rr79yQUCVAetdJRHHAekD65UohXVrRQrJGuuOS9LPmmkI+7u42yAflAWzZ89mrzQB640jQFmP&#10;D4yDWBJQwIdQ9e6BcVAWXHjhhQEvKQaExkHZDwWMg7LghhtuYE8Q8P4hgeNCOWHNmjXsCSI6+Tzt&#10;tNPYKyswDsqCiHbxiBrrAuNAMwGv4QS8JegpMA50EnB6C1H2+3ekYBwAHxgHwAfGAfCBcQB8YBwA&#10;HxgHwAfGAfCBcQAwCAAGASAwCEBUg2DLli3sBSeiZ95E9JPvYLfqAxLRY2w88sybgBNPIpqNEunU&#10;lfCDYM6cOeyVgEHgKh4dBI8//jgXDOwMAi+z6fKxhTmx/wGCd8Dh4BgeyQRHV21jT3B02Sb2bHD0&#10;nwgaE24NgoimW0XUOKJNZf/3aEREjd2jMDfAKC84EsF+UpARwR5IeDcTFBzMLCqw+yiaYMRjJsAg&#10;CA8GQVi8MghA1BTlBRgEhVmRDIJMZAIBMoEdMAiOgUEQATgcuAoOB+FBJgiLK5lg+fLl9PnMM8+o&#10;IgaBq3h0EFSrVo094/cVaWlp6on19EnQ9i4sLFS+WenQoYCZmZnkZGRkRPRFO05eXh4NO+VH9MXQ&#10;Tnp6OjnUGzRMzcooHDocKEcuyth7gBzqjaKiIrMymEOHA+WEaEOOia1BoH51ZT6HUmaCrcNeyfp1&#10;FRcEyARRg7OD8EQ0CLYOe5k9G2AQMMbvZcP8oC6Ozg4ivZXiBTxxdmB9rp8fcZQJjv4d4An0wUir&#10;M4i9aCnMiviJc1ZinAnUZAS/2QNWtA+CiHrfvUFwZOkG9mJK7A8HzZs3Zy842g8He8aUvKlQNxEd&#10;Djxy7Ijx4cB8zELooaA9E+x4ejp7NkAmCEtcnh1gEEhiPwjOOeecv/76iwtBiPpwkFZ30I773+aC&#10;wO9wsOVQmNfG2geHAzsEyARhXz3jdiYIPQiQCcLiNBN8+OGH1usEfm/Jid9BkF8YKjIGAUMjgI4I&#10;XBDIY0TUh4NglNnhIPQgwOEgApAJXCX2mWCvAReCYGcQRPS2hsQcBIXZgV9V64lTxIBvrZMgE7iK&#10;JwZBWDAIXCX2g6Bv377t2rXjQhAgDF3FE8Iw7CtnzUFw6svHzA9kgqjxxCkie8ExB0GIDl3ReCh7&#10;JYRo7MYgaDzGZ2fdtUk5irIfBPLPXfkBV4Ym9oPAzqP47QyCnQ/+l70SQjR243Cgvnvz05vo0+Yg&#10;cONwIP+czUHgicPBggUL2AuCnUGw4wH/qoCN1W76yMUz6LPps1wZUSZYuSdwY1W0OQi6vOSzfz+8&#10;iT7bTeRKLcg/FzeZwPpcEisaB4EqvnjVDPqM4SBQRdW4vA6Cw18sTqsbePKO/yC41IALJfgJBY2H&#10;A1WMaBD4Uf4GgScOB8uWLWOvNM2aNVNOgmeCPlNLmeLZucfCkpnIyrg5HNihbAbBnHYPjHzoH9lY&#10;kbGo1Bls2Q8C1VhZuR0Ewd7tYhLbw0HW4lIvIyt/g8CNw4FcjVm+3xSWwruZwDQ/ykEmmPRLqXo/&#10;3MgE8s9hEBxrSWaiin6D4K3fj7UkM5GVcTQI+r+ZN6vHWHJsDYLdu3ezF4TQg0AV3+z/X/o0e59Q&#10;9cpMVNGbh4NYDYLycDhQRfcGATJBWBwdDt59992kpKTVq1dzOQgYBKZBE5QKbaKKXj4cfHb6s1e9&#10;eChYY+2DoN/Ugh/bPUAODgfHWpKZqCIygcSjmUBdNm7cuLEqYhD0n5q/vM4gchJoEPg9e3jDhg2q&#10;RoamGlkpB4FapOqVqRqzsRwEVL9hX76qV2ZGUE76ghWyZtmOwI1V0RwEqvHRHP/VUO1V0RwEvu/n&#10;5fkNAqqRjZXRIDDa5vkNAlVJ7WXlgGm+p/RS/cSfCmS92Vg5dDhQjlnjczKOkJOfn19UVHSsMohD&#10;hwPlmDXyz838u0AtMomnw4EqDn98DX02G8uVoTPB8tSB9Kk9E5gGYVgqtIkqRjQIBrySQZ9uDAJl&#10;GATyz5XdIFBmcxAoi/kgUIZBYAsMAtMwCEqFNpGVGASy0uYgKHI+CDxynUAZBoGsRCYoVW8iKzEI&#10;FBgEPhL9cFBuLhsrwyCQlcgEpepNZCUGgQKDwEfoQaAuAuJwEIIyPRyEIKIfpOIp55KAL7mN6M23&#10;ETUmMAiOgUGgmUWLFrGnm9zcwE95CUhEIyZhcWsQgDjC6SA4++yze/XqxQXBK6+8wp4gOTl51qxZ&#10;XBCkp6ezJ2jfvn2bNm24UMLWrVsDToZu3Ljx8ccfzwWBenuTH2eeeea4ceO4IBg7tkRtCipWrJiS&#10;ksKFEoKtRoUKFf71r39xoYTtBlwQJBlwQXDgwAFrlwZrHKxy5syZXBBUqlSJvdLEXyaI6LloAaHh&#10;FVCFBOzQYES0GhFFjkgh0XBkTzBq1Cj27OF0EFSuXLlBgwZcEAQboWvXruWCIGDj6tWrBzyiB5Rv&#10;FKFq1apcEASMXGjAhRICVhIUIeBqBKwM2LhKlSrdunXjguDuu+8O+H6RgPtrampqwL9IyZU9AWWv&#10;gP943bp12SuN00HgN1EpNMH2noC9T6n1xhtv5ILgpJNOYk8QsIOCQR1EwbkgCPgjzFq1arVu3ZoL&#10;gjp16rAn6NixY8C3BAT8RyLi3//+d40aNbgQjvr16wccBKNHj2avNE4HAf2xSE9IHBJwRyFpYn8c&#10;NGvWbOPGUg+0cpuAI4YkyIwZAd72EXD7RcTOnTvZK405VdgPtwbB7Nmz2bPB77//zp6AIl988cVc&#10;CAcdlQL+53/88Qd7pQmYnwNCqxEw5VJ+Zk9AG/uiiy7iQjgorDXynXfeOWXKFC4Igq2G+Z4SCSnZ&#10;P//8kwuC5557jr3SOB0EAbefe9CwCDYyVq0K8HrGgCk04LHglltusZ6MKPbt28deOGrWrOl8P/7+&#10;++/ZC0fAkw7inXcs16JD4nQQBKN79+7s2WDhwoXsCWhTffvtt1wQBOxlUpHyNa7REfBA07lz56+/&#10;/poL4fjyyy/ZK81bb73FnqBDhw7sRcv+/fvZswH1W7AB6tYgiOigG7D3V69eHXClA44YkpZTp5bc&#10;zBEEzAQ0YqxPbaU0EFAA0jpcd911XBA8+2zJ/S4BVQasP+uss9gTUGQ6ceCCwO8dtgpqSavNhXBQ&#10;ZKsGDDYCCLcGgRbatm3LXlQEvAZF3HPPPeyVJkQ3OSSig+a0adPYK03AMaoFVwbBZ5995veylBBQ&#10;19vv/QEDBrBng4cffnjdunVcEFx66aUB/6L91Sh7jE6yu3phX2/qh6czQRmzePFi9qKlhQEXBFQ5&#10;bNgwLpTwqwEXSiD9Ya10GwwCnXTq1CngqSNJE/v7sf2WusAg0Mn8+fPZswGNDOvVlG+++ebAgQNc&#10;KCswCGJG48aNr7rqKi7EFAwCnZx++unslaZixYrs2eDttwO8P9RVMAhixowZM+bOncsFQdgXkWkH&#10;g0AnFSpUOO6447ggGDNGTLsOR8Dr366CQaCToUOHBnzT9IoVvqer2MG4HICzg3JH2W/USMEg0Mnd&#10;d99tvej76quvhn1IbGzBIAAYBACDABAYBACDAGAQAAKDAGAQAAAMkAsAAD6QCwAAPsouF4R46FVE&#10;z7pyr3FEz4hw7wFK7j1yyyOrEY/Y/wF+RD/VD/hohmC4/RAAPblgzpw59NmoUSP12JAbb7zROqMC&#10;ucAmyAUeBLnALioXKFauXKmeq0SpgT5XlLBq1aojJRgNi7lgoJ5pQ13DZQNrs+hqVEagPYHLBtZm&#10;dmrUxqOAXD5yJCsry9osuhq1R8ngBNXQIOCCgfG9iIOrRED9zGUDa7PoalRmzMvL47KBtVl0NSpH&#10;a9l8anfigoHafBoHnnVsaNx81BVcNrA2s19jBecIxyj3uuDI4jBvxJZAF0jsH5MjOnqXQ11gB+QC&#10;myAXeJCAr6QISETvqYgoF1hfaqEXT+QCUDZk/R7g8bLADgHfTBKQiF5XEhHWd5voBbrgGBHpgv0f&#10;zmPPBtAF8Q50gU6QC2yCXOBBkAt0Us7OEQ5Nj+DJVR4B5whRg3MEnUAX2AS6wINAF+gEucAmyAUe&#10;BLlAJzhHiDk4R4ganCPoBLrAJtAFHgS6IDLM17T16dOHPsePH6+KCuQCmyAXeBDkgmhYtWrViSee&#10;SI7fu+ZwjhBzcI4QNThH0EmIXLD9ngCvPQwGdIEEuqBsgC7Qia5cEOwt/QFxr7FHcsHRvyN4Xy1y&#10;QdQgF/jTqlUr9iIHusAmyAUeBLnAxz///MOeM5ALbOKRXHBk6Qb2bIBcYFI+cwGt6MaNvqGm5bVP&#10;IXLBjnvfYi+m7Bkzgz0beOTa4dF/NrFng4iuHUYU2QscfH8uGRd049K1Q1rhw/+z+0r3WF47vPba&#10;a9WzibTgfV2w4+np7NnAJV2w7owH1vZ4IGvxGi6HA7qgbHBJF+TtPcyeDWJ8jtC/f3/fGz6TkpKT&#10;kyMSulaQC2ySuzGCly4iF5QNyAU6wTmCTSLLBThHKBNcOkfI35fOng1iPL+gYsWK9Lls2bIvv/xS&#10;1URNTHTBjv+8x54NQuuCLYeKL37nmD16+3zTbzaW2wQDuiDegS7wMXPmzCuvvJILDkAusInGXFBQ&#10;WPzIt8ds4ktrTP+J77lNMJALJMgFx+4gbNu2TTkhSE5ObtiwITn79++nT+UPL2HFihXpJfhaFxdz&#10;IT190x2vqT28sLCQqwz8mhGR1mx+8G36VI+mph1SVSpkM4U6R+CCgWyzYlumufOTWXOBaqYwvhdx&#10;jdqjDqZt5LIB1RQVFXHBwPgef3HfojS/GoWqOXAo3VxJstueWGv6LZ7ztVfN1FcUZs2+Rcv9akys&#10;Nep2bG5uLpcNrM3s12RkZHA5PV2NjbCbz06NepQwFwwyMzOpJuzAU+cIXDCwtlE1mfsOcrkkeIjN&#10;d3Djdr8ahbWG/n06RyC4bGBtZr/GSnhdsHTp0l8NuByciRMnduzYkZyVK1empqaqShPoApto1AX5&#10;hcdWmMwvF4QGukACXVB8++23s+cY5AKblONcUHg0N63uILLcrfu4Kk5ALvBBpwnLli1TL0dzQkzu&#10;I+x67H32bBD6PoKTXBARGu8jOMkFuI8gwX2E4pEjR9LJ9j///GNeOIga6AKb4BzBgyS6LqBzfgnX&#10;RgtygU3iLhcUpGflHsxw+w1fsQXnCHwfYfv27VdccYWqiRqcI9gkHs8RcjftYa+cgnOEY6SlpbEX&#10;LX65wByUZG9d/JbpNx7DDYIRVheYochevex90w8bGbpAEtE5QvbGXeyVU6ALmI0bN2q/XmAOSrKI&#10;csGOB95hLwhmKLLylwt2ph9bB7Kbn95k+tZ/sNzngpcXHvvv/OzKD7iNFpALfDRt2nTZsmXfffcd&#10;l6NFVy7Y+eB/2QuCGYosolwQF+cIZZYL4uIcocxyAc4Rips1a0aflAtatmypaqLGm7rAXEr24lUz&#10;TL/ps9zAxD1dsHLPsbBkg8fvNn3rOruXC5bsONaSTEZuN5HbBAO6wKTc6oJKlSqxZw91KkGff//9&#10;t6oxQS4IBnJB1CAXaCT8OQLt2ETY3ylOnTr11FNPpZZr1qz59NNPqaZr165qkcKb5wjmUjL3ckFo&#10;ykEu0HiO8Ozc4i4vBrYhlnM4nCNoJEwumD179rp168ihnVzVRE3C6oI1nUeu7jzy8BdBH2VV7nXB&#10;U7OPhfWzPpaZJZQL/NqYFsNcAF1QvGnTJsoCffr0SU5O5qpoKWe5QFpYXZCxaCV7gUAukCAXBCNs&#10;Luj2in8nmDZrObcJQZhc8M0333Ts2PG9996DLkAuCEFOyHsfHskFk37xb2NavzBjCrmAdrwdO+68&#10;804uOKPsc8Go2+aRXfp6dojIZmMy5AJzKVnoXPDW78V93z5mgybsMf0zXuU2JsgFwYinXLBgwYKG&#10;DRsuW7YstrqA9kzTxpz3X9MPu3tLi2EuCP1c4zjNBeZSssET95h+ucwFcXHt0N1ccOjQIcoCrVu3&#10;ju31AnMp2Zv9/2v68ZILyqUuMJeSlftckOi6gLJAQUGBUgSx1QXmUjLkAnMpGXKBXxvTkAukacgF&#10;dI7www8/KF9VRk0i5wKcI5hL/QznCOzZIMbnCBqBLghGmeUCacgF0qALCOSCY4ZcIBsgF0iQC6Lk&#10;ww8/pM9TTz1VFRXBcsHyOoPI5rW9RxXLZS7wyDmCNOQCaThHIHTmgnvvvfe113xvOkhKSlIzlyUh&#10;dIG08pEL0nYXd598zAY/uMb0rY39coE05AJp0AXsBaE8nCNIKze5QDYY/vga09ebC6QhF0hDLpBW&#10;DnPBombD/2owdOrFU+009rOIGid4LlhWZxDZHY+uUEXkApwj6ESXLpCGXCBNYy7ws7C5QFpc5IJf&#10;Wo0k6ze1QBWhCwjkgsCGXCCt/OUCP0MuIJALAhtygTTkApwj6AS5QBlygTToAvZsAF3gw6+NacgF&#10;0spZLuj3Zv6ClneQXfnSYVWDXMBeEJAL/PFrYxpygTToAmk4RyCQCwIbcoE05ALogihZunRpmzZt&#10;uFACcoEy5AJpyAXs2SAuc8HBgwfps2HDhvR5bglpaWmHS/C1OVq8Zfdh03YePEo1B44Ukm/ii1Vc&#10;TI7ZjNr4fdFsY2Jts33/EarZl5nPLQzUF2WzUl/cc6yN0dwH1e8/Ukhttu3L5Ga7D2/dm3HI2Prc&#10;yKCwyH8dZHCFEdv3rYOHuM3+IwV+wcmoTVFRkfoKQY1lKGVmjYkKfqgkMtne9Dxqs+tgtipuDfIP&#10;BgyekVPqv6OvUJaRbXYdyqZme9Jzyd++91gzFXzvgWOh/IIfyeU2Jjn5vjZb96SbbdTY2JeRv3Mf&#10;tyGM2MVmZDK/4NRYteEvGKtxIKvIbwVo81FNRnYhNzLw+2Ja3UFkBelZXDbwa0NQsfBojmqsajIy&#10;MqhSbj7C+J7vi/uXrVeNzRoTa03mUm7MZQO/ZrRN/TqBTNXsO8BtCPUtKzE7R5BE9Bp19xpnZ0eQ&#10;0XNzjVFsj4jep1hQUMCeDSJq7JHViEfsv1E+onfPFxYWsmcDt99qX3a5oF69eqQUAAAxh/fJ0pRd&#10;LgiBenSSTRYtWsRe/BCRiAih4qxEdKgHIASeyAUAgJgT+1ygnqRo81yIGhPPP/88l0OiItuhtgG1&#10;p0+uCknVqlXp88iRI6oYmtTUVPrcu3evKoamQYMG9Llt2zZVDEGk60ysXbuWPRusXr2avXA0b96c&#10;Pq1PrAhIly5d6NOmuDvppJOSk5OfeuopLofENzIMuBySYcOG0ecNN9ygiqG57bbb6HPIkCGqGJqR&#10;I0fS55gxge5aWWjTps3w4cOrVavG5eBEurnPPPPMlJQUcvbv369qwhLjXEApwISrNMFBDbgqJGoY&#10;EVwOCTWzH1m19HvTbEBUSwVXhUStMMHlkFCzihUr2m+s4HJIqFlE62y/MeVc+41Vy4cffpjLIaGU&#10;VKNGDeoQLoekW7dujRs3tvlagNatW6s14XJIbDZTGBvEB5dDkpeX17FjxwceeIDLNogzXUDNKM/Z&#10;THWq42zeHTjnnHNOPPFELmjlwIED7NmgU6dO9Gnz8vItt9wS7DqQlTp16tDnrl22Xo5es2ZN+kxP&#10;j2BWXMz56KOP6FPdxosXbMoHExrPO3bs4EJIqGVEV6mIGOeC6tWrGzusD64KDrcz4KrgmG3q16+v&#10;nNB0797dZmSiUqVKpBvt3xC6/fbb169fz4XgVK5cWa0DwVUhqVevnv3GlAUUdu7/cVN7jem8hg5B&#10;dCDickjosNmiRQubCZqELnV1ZmYml0NCY4lU8ahRo7gckgoVKlBjkgZcDonSUxSfyyEZPHgwyZnF&#10;i4O+VluihIkS82FR25rgckhGjBhBLTdu3MhlG8ReF/Ts2ZM9G9StW9fmkZCObGoM2ew7arbMgMv6&#10;oD2WRp5NhUmbkD0bUO6wv870Dy5ZsoQ+n3jiCa4Kjtn43nvv5apYUKVKFfo8++yzVTEsOQZcCMen&#10;n37Kng0++eQT9nTz+uuvsxeOU045xf7mtn+5x8QT5wjEb7/9xuWQ2MygbqNWY9WqVaoYGjpg0j/I&#10;hXBQCqPGU6dapuYGYfPmzeyFZMGCBRS2ffv2XA7Jjz/+SI1btmzJ5XDQkfC4447jQjjuuecedeXV&#10;Dtdffz17NqDjBK02weWQjBs3jj4///xzVQzNhAkT6PPjjz9WxdC88sor9Dl9+nRVDIGrpzPUD3ff&#10;fbfN3lDEOBeY6zpw4EDlhIY0FYn5zz77jMv6UGvy+OOPq2JoVOM77rhDFUNTq1atdevWNWrUiMsh&#10;6dGjB7XnQjhoNUjlnnPOOVy2wemnn86eDehAxF5I6OhNaZGEz9VXX81VQXjjjTdIy8yZM8dmOti3&#10;bx8pc0pkXA7JNyVwOSSpqal0qLd5tKcsY78x/YOUYuxkme3bt7NnD+rhGQZcDsmmTZtatWoV0fST&#10;GOeCyy+/nHpt9+7dESUwN6ADMm1FLriAnRPvfv36secOND7sX7jesGGD/cZr1oR6AYRk4cKFtBpc&#10;CAeljLvuusvm2Hj33XfpM+bXDtXhZNq0aaqokXnz5rFnAzpBtn9dWRH7cwT7NDYgaUCfXBUL1PXq&#10;SFm+3MYvxQxat249aBD/XiU0lL9IF8yaNYvLIbn44otXrlxpc78irbFo0SKbjdUdiv/7v/9TxbBM&#10;nGj52WMg7N8YJ2hVCUq4Ntf52WefpayhXuoTFjqhOHDgwHvvvcflcko85YJ//vmHtvTo0aO5HDtI&#10;8//yyy9cCAmtMJ3UvPbaa1deeSVXaeK55yy/Og6Juqhmc49VR9dvv/1WFUNAqfm888778ssvzzjj&#10;DK4KidpX1T3L0JCCYM8F2rVrx54NOnbsyJ4NbCajSKHNd+jQIS64QzzlApObb76ZPc9DI8OEqzQR&#10;aS5Q2Jwr2alTJ1phO43ppJQaK7jK80R0451OYNkr78RlLgBRkJWVRbs3nSZwOTjbtm2jlnYmRESK&#10;LyOWwFUh+fHHH+mT1lwVQ/P111/Tp517acgFAUEuSBSKioqSk5P9XngbkA4dOtC+av/CoXuQAKQ1&#10;adKkCZdDcv3111Nj+7dC7fzowySixnEKcgHwLtdccw3lLzsXF4gBAwZQY/XjLr2o2VnvvBPuQWhx&#10;DnIBKD/YnAdNKPlgc5pDvXr1nnnmmUh/OxB3IBcA71KpUqUdBlwOSUUDOz8wU1crunXrRu1VTWgm&#10;TZpEn99//70qlleQC4B3Ub8r69Gjh52nP1SpUoV2crWfh4ZSQN26dfPz8+08OCBxQC4AnsbmBGTi&#10;6aef/vjjjyN6XotN7OSXcgByAfAuaid043IgsIJcADzKJZdcQp87d+60P9OUZH+lSpW4ACIEuQB4&#10;lG3btqlf8tl5LsibAq4CEYJcAADwgVwAAPCBXAAA8IFcAADwgVwAAPCBXAAA8IFcAADwgVwAAPCB&#10;XAAA8IFcAADwgVwAAPCBXAAA8IFcAADwgVwAAPBRRrng/PPPZ8/C4cOH2bMBGkvQWILGkogaK5AL&#10;GDSWoLGk3DdWaMgFJ510En0WFhYmJSUdPXqUfHIeeeQRYyGDXGATNJagscS9xgqnuaB58+YVKlQg&#10;Rz2ajj67d+9OzogRI3yLS0AusAkaS9BY4l5jhQZd4JcLmjVrRo75guoVBpQgjgjUIi4Y2KnJz8+n&#10;muzsbC4bWJtFV6OC5+TkcNnA2iy6GvWOY/oTXDawNouuhjqEarQEJ3FHNVlZWVw+csR8lyGXDZzU&#10;WIPTH+WygWrGBQM7NeotKS5tPhU8NzeXywbWZtHVqM2npROsNUqnBxwbVrTlAvWa3Zo1a6oNrCpN&#10;QugCUAZsHjhx0+VjybgMgAVcO2TKfeO0uoPYs0G57w00toJcwJT7xsgFEvuNc9bvTKszMGeTrTev&#10;c+MNu7gcjghWY4MReds+Locjot5QIBcw5b4xcoEkosYRdZ17/exeZEXsc4G6vGETNJZE1DiikVTu&#10;eyOixu7lAvdWI6LIitjnAlA2RDSSgMS9XBARbm9BnCMw9hsXpGcd3LKj4GAml8PhkX8wopHkkXX2&#10;SGP3coF7qxFRZAVyARPZVjluKHs28Mo6IxcIImqMXKAT5AKbuLjOyAWCiBojF+gEucAmLq4zcoEg&#10;osbIBTopZ9cOVzSOIBd4hIhGEpC4lwsiwu0tiFwQDcgFCQVygU5wjmATF9c5kpHkkXX2SGP3coF7&#10;qxFRZAVyARPZVkEuEJT7xsgFOkEusImL64xcIIioMXKBTpALbOLiOiMXCCJqjFygE1w7jDkRjSQg&#10;cS8XRITbWxC5IBqQCxIK5AKd4BzBJi6ucyQjySPr7JHG7uUC91YjosgK5AImsq2CXCAo942RCyLm&#10;rrvuUs7o0aOVY4JcYBMX1xm5QBBRY+SCyDCfgzx8+HBy1JPRTZALbOLiOiMXCCJqjFwQGQ8//PBH&#10;H3105plnHn/88VT8+OOPVT1lB+L//b//RytnohZxwcBOjXpseVZWFpcNrM2iq1HBs7OzuWxgbaZq&#10;KBdw2V5w9ZAZ+hNcNrA2s1+Tnp7O5cOH1YOnwwZXI4kLBtY26pnoGRkZXD58mHxrMyc1Mjj9F1RD&#10;f5TLBqoZFwzs1KjHllM/c7kkuF+z6GpU19kdG3UHcdlecPPB8Fw2sDajooxMBGzjV6OegB5wbFjR&#10;rwsmTpxITqtWrYxqBvcRYk5ERxUgiajr3Otnt7egzusFW7ZsUc7OnTuVYxIsF+x76YsNQ1/YOuwV&#10;LocjRFaz4l5jnCNIyn1j93KBe6sRUWSFzlwQghC6IK3+dezZwCuDA7lAUO4bIxfoBLnAJvYb7x71&#10;YVrqwF2P8LvqwoJcIImoMXKBTnTlAnWhxSbuNY4oF7i4Gq6NUY/0s0cae6Sf3YusCJULDh48aNwE&#10;8HHcccdxbVSEygUNIsgFHsEj1w7dG6NA4pF+dnsLBs0FderUYU8HOEewSWSr4doY9Ug/e6SxR/rZ&#10;vciK8OcIBQUFjz/+OBeiBbnAJpGthjtjlFqm1Rlov71L/2Dh0ZyDu/YWZvleV2+HuOtnwr3ViCiy&#10;ImguMO8L3n333fRJpwmqGB3IBTaJbDVcG6PuDTv3/sF47GeP9IYilC7o2LHjL7/8kpube8IJJ3BV&#10;tHg8F1AvR3QkRC6QeOQfjMd+9khvKELlgnXr1hUVFV122WXPP/88V0WL968drmh8PXs2KPfXDiNq&#10;7B72V+PgB/PS6gw6+MFcLmvFpa47/L/FtM70yeVwuL1RguaC2rVr0+fBgwdV8dFHH1VOdCAXuIFL&#10;Y5Rwe9jZxCPr7JF+du8fVITSBXXr1n3kkUe44AzvXy+IKBe4dI6w7tz/rOl+37ozHuByODwy7Nzb&#10;KB5ZZ4/0s3v/oCKMLpD8/PPP7EUOcoFNyv2w80hvYKNYCaUL8vLy1EQjYuDAgVwbFcgFNin3w84j&#10;vYGNYiVULtAIcoFNyv2w80hvYKNY8UAuwLVDQTwOO/fwyDp7pJ/d+wcVYXLBjh07Kleu3KNHDy5H&#10;S9nngpXNb0pLjWDKQNhc0Hpc8cXvsC1pMNT0yTSSIMPOJh5ZZ4/0s3v/oCJMLvj777+TjBmHLv42&#10;ybVzhIj6zr1cADkq8UhvYKNYCZMLHn/8cZULzjzzTFUTHcgFNin3w84jvYGNYiX89YIBAwZ8+umn&#10;XIgW5AKb6B0cj3x7zJbXGSSLoXFv2HlkJ/TIanjkH1SEyQVKFEyePHnGjBmqJhiNGjWiT2r/008/&#10;keM3PQG5wCZ6B0f754+tJOUC0ycLjXvDziM7oUdWwyP/oCJMLjAfiV2lShXlBCMlJeWpp55q2bKl&#10;eib6Rx99pOqHGzRu3DhdoBYpn3KBX43CWqMeW3706FEuG1ibmTXUd341JtaaNOPWQHZ2NpcNZLPQ&#10;uUC1URhfKlVjPhOdywbWZlQ011kRsA1B24V81ThE8BC5wGyj2ivUM9EzMzPN1SDf2sxJDQXkcnq6&#10;Gl30R7lsoJopX62GrFFYa/Ly8qix3Hzm0OWyQXQ1FJlqQowNhaoxu45QNVww8KuhxuoBRCE6QUFF&#10;GZkI2MavRgUPODashMkFrVq1okO9UgehUW3o81//+hc5dGZhVDNlfx+BUJvQJuXyPkLZ6AL30Nsb&#10;UePeanjkH1SEv17wq8Hff//N5eAkJyerPFSzZs3169erSgXOEWyid3DgHCEYHlkNj/yDijC5YNGi&#10;Rew5A7nAJnoHB3JBMDyyGh75BxVhcoHzWUYK5AKb6B0cXssFFFYZl8MR0Wq4tM6Ee6vhkX9QESYX&#10;7C3BfJBBdOjKBer9cDaJqO/cywXurXPYxmWTC2L4D0rsNy7Mzk2rM6gwx/cKRjt4YZ2JiBpHtFEU&#10;YXJBnTp1kpKS6taty+VowbVDm+gdHB68dqj3H5SgsUPC5ILs7Gx1g6BChQqqJjp06YIQd0SsRNR3&#10;7uUC99Y5bOOyyQUx/AclaCyJaKMowuQCSgTETz/99M47jg5/uF5gE72Dw4PXDvX+gxI0lui/XqAL&#10;5AKb6B0cyAXBKPeNdeaC008/PVXQs2dPXhAVyAU20Ts4yiAXFGQcPbhtV0G63bf36f0HJWgs0ZkL&#10;FK+//vqFF1543nnnderUiauiAtcObaJ3cJSNLkBjiUcaR0GYXLB792517XDcuHGqJjqQC2yid3Ag&#10;FwSj3DeOgjC5YPr06eqx6GF/mxQav1zQZEzxqS+z/V33OtMnCw3OESRhGyMXBKPcN9Z/jqAYM2YM&#10;e9HilwuaPntsUP5T9zrTJwtN2P+w8ZhjoSIa/cgFEo8MaDSWRNRYfy5o0qRJxYoV1U9ZnaAlF6w7&#10;65EVjYeG3mnLfS6gf9A0+gdl0Uq5zwVnv3HsP0Kyk7ilC6666iq91w6j1gVhu4N2CTNUucwFHSLZ&#10;vZELghEv/6Akosb6c0FSUtKaNWu44IBEzgUREfYfRC6QIBdoJEwuWLJkCaWDli1bcjlakAtsEvYf&#10;RC6QIBdoJEwu2LZtm7qnWK9ePVUTHd7MBdTYtD/rXy+LVtw7R4hoj3UvF7QaX9zlJTZqbPqdX+QG&#10;wYjh6EcuCIb+c4Trr79e5YILL7xQ1USHN3PB8WOPLV3S4HrTJ7NS7nPByZOOLZWNL3qbGwQjhqMf&#10;uSAY+nMB8cwzz8yfP58L0YJcEALkgmCEbYxcEBBqGdFLwxRhcsFrr73Gng1uv/125axfv16pCRPk&#10;ghAgFwQjbGPkgmBE1FgRJhdcWsLIkSO5Kgi5ubnqmeXqQuPrr79uVDOJnAvCglwQjLCNkQuCEVFj&#10;RZhccM8999AR3s4E5KpVq55qcNJJJ1HxiSeeUPUK5IIQIBdIOrxQ3OVFNloN0+80iRtIkAuCEVFj&#10;RZhcYL4qo1atWsqxQ+vWrZs0acIFA5wjhKDc54LTXi7uM5WNIpv+OW9wA0mv1wOvxoVvcQMJckEw&#10;ImqsCJMLUlJS6HPp0qUbNmxQNdGRsLlg7Wn3rup455rOoc6wyn0u6D45cGRKB1aQC4LhXmNFmFyg&#10;i/KUC77t+Ojy1IFz2j0QorEkrf5g9oKAXCBBLgiGe40VYXJBUlLSJZdc4ndTIArKmS7ws9AgFyAX&#10;BENvY/nvy97o8So3CE2YXJCXx8+QT05OVk50IBeEALlAglwQjLCN5b8ve0NPLiBFMGPGjKZNm27b&#10;to2rogK5IATIBRL3ckGwyH3DbsHY7d6SsI3N/4hM/oN6csGIESPYcwZyQQiQCyTIBcEI29j8j8jk&#10;P6hNF+Tk5HDBAWWfC257fPWo2+aRhYiMXCCJKBd0nFTc9202amz657/JDSTIBcGIp1ygi5joAj+z&#10;glwgiSgXdHoxcOPegXZv5IJguJQLPu0xNi114Iye41VRmy4gOnTosGDBAq6KCie5gHZvaq+MNqHp&#10;k1lBLpAgF0gSShdI05MLioqKKBeQoyYdRY3DXGAuDbu9kQskyAUS5ILQ2NIFBJejBbkgBMgFEuSC&#10;YMQ4FyjUDxCdgFwQAuQCCXJBMGKWCzZs2DBokO9v16lThz6ffTbQ2bltkAtCgFwgQS4IRsxyQc2a&#10;Nenz3XffVUWHpwnIBSFALpAgFwQjZrngrbfeWr58uUoBO3funDx5sqqPDuSCECAXSJALghGzXCCJ&#10;7XuTkAsk0eWCmT0nfHb6s2QhGsd1Lpjd/oEf2/nMbG8FuSA0tnKBc5ALQlA2usDPrMS7LvAzK8gF&#10;oUEuYEMuQC4IBnKBTpALQoBcIEEuCEbc5ILPP//8rLPOuvbaa8lv1apV27ZtVb0CuSAEiZMLltUZ&#10;RI3N9sgF5TMXKJKSktRzkB9//HFVowiWC34/7iY5OMisIBdI4l0XSEMuKLe5QE1JUO9HeOONUs+4&#10;pVyQJ5C6wM+4RcnzlMgJkQtkM0WIXMAtDNS3QuQC2Uz5oXOBaqMwvnSshnJBQUEB1RQWFnKVgdks&#10;7B6r2itC5AJuYaC+GCKy2Ua1J0LnAm5kQMUQucBsY34rdC4oKipSzRQhcgG3EMFD5ALZTBEiF3AL&#10;A79vEWonpI3IZQNrM1VDjbkcvA0XjMhqbPh1gl8zgooyMmFtY/5Hfka5gFsYqC9a0ZYLSBG8ZkD+&#10;zp07/eYmhThH8DMr8agLWj7nOxgq+6fuYNMnsxLR0Ru6QAJdIDH/Iz+Lm2uHfmYlHnPBCROOLaVc&#10;YPpkVqLLBdQVy1MHyg6xglwgQS4IDXIBW9zlAqtZQS6QIBeEBrnAZ5e+kTPglQyyEI2RCyTIBcFA&#10;LgiDllwwu/1DaakDFzUbbqex1axIXeBnVhInF9AKUz8vK9lbkAuQC3SiSxf4mRXkAknUukBa2Fwg&#10;DbkAuSAMyAWmWUEukJRBLvil1cjlqQPntxqpisgFCuSCwGYFuUAS77pAGnKBArkgsFlBLpAgFwQD&#10;uSAMyAWmWUEukCAXBAO5ALmgFMgFEuQCid//ZRpygb9ZQS6QIBcEA7lAJ8gFpllBLpAgFwQDuQC5&#10;oBTIBRLkAonf/2UacoG/WUEukHgtF/zS8s4FLe8gU0XkAuQC5IJSJJQukIZcgFyAXFAK5AIJcoHE&#10;7/8yDbnA36wgF0iQC4KBXKAT5ALTrCAXSJALgoFcgFxQCuQCCXKBxO//Mi2WuaBly5Zr167lggFy&#10;gWlWkAskyAXBiL9c0L9/f/q8/PLLVVGRsLlgue6nEiIXSJALJH7/l2kxywXHH388fX744YeqeK5B&#10;7dq1DwsOHi0m27L7sGlmjYn6Ojlmm30Z+dRmx4Ess0Y2U1BlsODcwkB9S7ZRwXcdylZF2Uz5qj5g&#10;cLONgop+bXYePEo1ezPyyTfxfa30P2gNbrYx4TZ70s021CFUQ+vPLQzUF802ZH7BzTZGcx9Uuf9I&#10;IbXZujfDbEY+1chmBBVlKDIZ3Gxjfku2KRV8Tzq1KSwsVM0UMpQys8bEDG622ZuRR22on82a9HRf&#10;cNVMQZXBgnMLA79v0R6oLDs7m6sM/JoRVDQbmzXWNmaN2Zhq/DpBNlOYjbkcqI31v9u+/wjV7MsM&#10;MDas6M8FP/30E32mpqaqosJPF0hCrJwVNJagsQSNJRE1VsTm2qGk3Hc0GkvQWOKRxgrkAgaNJWgs&#10;KfeNFWWUCwYNGtQwCA0aNGDPBmgsQWMJGktCNH766ad5tyxNGeWCENx7773s2WDo0KHs2eD0009n&#10;zwadO3dmzwbt27dnzwYRRe7UqRN7NmjRogV7Nqhbty57NvB7BV5o3GuckpLCng0qVqzIng088g9G&#10;1LhSpUrs2aB27drs2Qa5gEEukHhk9CMXSMp/LgAAeAHkAgCAj1jmgvz8/K1bt5533nm7du267rrr&#10;uDYkhw8fJuVvU1nt2bOHPqtVq6aKoTnnnHNIgxUWFnI5CBkZGbTOI0aM2Llz53//+1+uDUJ6ejo1&#10;HjlyJDU2J18FQzW+//77d+zYMWPGDK4NyRNPPEFdEXadFaeeeuq4cePUS/HD0r17d2o8dWqgiYGC&#10;vXv30jq/8cYb27dvX758OdcGgbYyNX7nnXe2bdu2ZcsWrg3O6tWrMzMzi4qK/vWvf3FVEHbv3k0r&#10;oKBV4trgZGdn09quWLGC1qRbt25cGwRah2XLlq1cuZK2S9euXbk2ENSA/q8ff/xx/fr1Bw4c4Nrg&#10;3HrrrfSZk5MzatQoVROCI0eO0L9m/5xiyZIlFSpU4II9vKILbP6Tzz33HH1WrVpVFe2QnJzMXhC+&#10;//57OrkiKGvYOctSKYaws87m0LTTmIadcsI2njRpklpnIqKrBtr5+uuvldOqVSvlhOCTTz5RTpMm&#10;TZQTgu+++045lMWUE4JNmzZRpxGTJ0/mquBQ8lLOlClTwnb1mDFjlDNz5sywY+n2229Xzt13362c&#10;ELz99ttqkq7ZLcFQG7pmzZr0+cILL3BtSGhVKYWRE/YfNPFELsjNzWVPK3RIsRmZDlns2SYvL489&#10;G9hvTOscUWSbZGVlKadKlSrKCcH8+fOV07BhQ+WEhtaZJB4XwhFRY8Km6nn99deVY3PoFxhwIRzu&#10;NSZhQlqJxCaXg9OuXTv2IuGzzz5jzwaxzAU0LCRca4Ow4ocjlsC1IfEdUwy4HJyDBw+SyLQZWTUj&#10;Fi5cyFVB4HYlcG1I1ArbvEHw1lu+H/f85z//UcXQqJOUZ599VhVDMGfOHF5jG+v85ZdfclMbjWkd&#10;uKm93qA9cPTo0XYaf/TRR9SM2pM+56rgvPjii9SYErSdPfyBBx7wra4BVwXnuOOOY88GV155pdrc&#10;ShqH5oQTTlAnKWlpaarGDrHXBSeddBJ9dujQQRVDo7qjadOmXA4JnU7XqVPH5q0mFZngckhI+dPB&#10;zc7xjcaE7zBRUGAnMjUeOHDg0aNHH330Ua4KiVrhsLmAwtLR1YRrg8CNSuDakNAeRV1hZ1chImpM&#10;ss5OYxo8pHcqVaqUmpp69dVXc21wfvjhB/qk/05J9NDQqQF9Uh926dJF1YSA1lats52uIzlASp6Y&#10;OHEiV4VEbW47uWDVqlXUz7179542bRpX2SDOrhfQMXm/AZdDQkdv+qS+VsUQrF+/nj5JSEd0Q9sO&#10;NCzYs4H96wWEeV5j5xKReZjq2LGjckJgrnNEEzRii7mHRHQTPrbYvI6rMC/HPPjgg8oJQf/+/Un7&#10;cME2scwFdACkT9oDI5puZB87l5RNqlWrRgoixO8mTMywdk7G6H+kHbuTAVcFYfPmzbTHbty4keQM&#10;V4Vj6NChFPz555/nckho5O3YscNmcDqebN++3c7xyrx2uHv3buWE4NNPP1VZ6ciRI6omBOadF5sX&#10;fWbPnv3OO+EeReAyI0aMIBVD/6Mbl8DoEEib27z0Exo6R6DGb78d6OETQYhlLqD+otU14dogkKDi&#10;dgZcGxzz2uwtt9yinNBwXBuR6dSRjpyTJk2y05jwe8RTMGjfUyug4NqQqJY2rxeQjiDMmyAhIH1r&#10;v/GmTZvoc/ny5fXq1VM1Ifjrr7/oc82aNbVt3K9RVyJoB7AjfP744w/KLy+//PKAAQO4KjiUzefO&#10;nUsjyrxKGgKSoj///DMFp/XhquCoozGlgz59+qiaEBw+fHjbtm3UyXQA4KrgqIMKYeccgaDTJTqw&#10;2TzLU8TZOcKYMWNatmwZdoyOHDmSPXuRI+qyiKBDsXLsrIYSSoTN3rCPKfsvv/zysCdN5hF+yJAh&#10;2k+aXOL777+fMmUKOXZ2QvO+40UXXaScEJi/5Bk4cKBydHHhhRcq5/7771dOCK699lr2bPD555/T&#10;EHr1VXvPMyrBK7nAPt9++62dXUWNiSVLlixdulTVhCA7O/vLL79cZsBV+jjllFNIcr/44otcDo66&#10;wGEfOlLRCq9YsYLLIbn99tv/z8BO7z3wwAOzZs1auHBhDHMBZUaVo+mwrGpCQzIzJyfH/h1ZM02H&#10;hWKSSuKCPg4dOkSaUQmrsJx77rk0kmlz2xFrJ554InuREPtcQLqxQYMGNo+E6qaDeY1NI48//vif&#10;BlwODg1Qyrvk2PnREW1v5di5pkVDmeQrHS5sXgB7/fXXaYXtJDvF5s2bmzVrxoVwbNiwwc497Z07&#10;dz788MN33HGHnZl2lLaoMWUlO1uQUoC6uGDngPzII4+wF44nn3zyzjvvJH1E6/y///2Pa4MwatQo&#10;akbnHSNGjKCDENcG4dFHH6XGV1555fDhw9XTvUJDPUZyhg5Xdi617Nu3j2LS5raTlWbOnEmnEoQ6&#10;KbNJ7HOBOmezOV/SVNGxhXZa+rR5f5h2bDs3uggKq66u2f9NodpbwlKtWrX+/fvbfL5F1apV//3v&#10;f9Pg43JIvvnmG/pMT0+3cwmA/jv6pH+zZs2aqiYE5rxDO9Chmw4nRPfu3bkqOKNHj1bOWWedpZwQ&#10;UOJQDvWJckJAiUA5YefUT5gwgT0XyMjI6N27d+gZ01ZinwumT59uR/a4jdLnNmfa2eSTTz65WMC1&#10;Ifnjjz/Ys42dqYQk9d977z07uaCgoIAaz5gxw2YuUER02dxmQv/hhx/U7m1ndjOd+7BnG/tP/qH/&#10;zs7UQIKa0X9n5x+M9McCEf2Y3Zytc9tttynHDrHMBTTszGvsdu57E/PmzSONZGf0R4qaF1ijRg1V&#10;DEF+fv7KlSvJsam3x40bR3vXzTffzOXgmAOOdgDlhIYkFR1jBw8ezOVwrFu3zv45wvLly+2cI9AK&#10;PPvssx8bhL6VQML1jTfeuOeeeygrKYEQll69etmce0uHE1IoxIIFC7gqOKT2p02bRpl68eLFXBUc&#10;Oo94//33qTGJea4Kzvbt28ePH0+nkGEv4kSaC1atWvXSSy9RjlZjLyxnnnlm3759uWCPWOaCuXPn&#10;shfJlXPKBTG/uK2et20nVW/btk05Nv9BOo/94IMPXBKQ5sULO9i8WvbVV18p5+yzzw57mYPyhXLs&#10;/Dbp5ZdfVo6d3YbOEa655pr77rvv4MGDXBWcnTt3smcDmxPbTCgL/PPPP1wIzlVXXcWebnxSqoSI&#10;pjPF+ByBzmOPHDnyxBNP2LwJr1Cn6xoxL+BT9ymn7Jk4caLb50okxOwMUwXJn7A/QzaxefVeyXJa&#10;DVUMywknnHDeeedxISTmbUKbP1F3ibvuuks55lUGXdicpG9SvXp1OxO6JLG/XhARJ510UuXKlbmg&#10;FZJ2tCu2bduWy8Fp3bo1fZLyt3PlnPYoOvsgBWRnWgvx3HPP2T8DUhu7TZs2qhgCWmeFutQXGjo/&#10;V43t6G3SGmrygp1La6Q1SLjS/xj2l8UvvvjimjVr6OxDYaerH3744RtvvJELIdm7dy/tqz/++CMJ&#10;b64KDv3pe++994cffrDzOx9SJaTh169fH/anaJHy008/DR06dPTo0b/88gtXBYFG2rnnnsuFSIib&#10;XJCZmdnYoGbNmvTJtWWOnNYWkYiw2ZjOTqllRGLeTv4i6FSTItu8yfTrr79SY9obuRwcs43NKz40&#10;Uu1MlTenNitCz86gPZDWls7nTz75ZDtXItQjACjnnnPOOaomBOqXnRUrVvR7LWD5I850AXHUmIzJ&#10;BX3Yj2mebT722GPK0QKdI9CRigvhMF8QZhMVWd14UzUhUM8CKCwstHPnz8TOPHkzCzRo0EA5wVA3&#10;dGxuFKWMIhoVlJJIItmcpvXzzz9/++239k9jU1JSIp025gXiKRfQ2eNZZ52lflqvnYhG0vfff89e&#10;OCZMmKAmC/Tu3VvVaIFkNnu2mT17Nns2sJmVli5dOmfOnPbt29vsvYKCgqlTp5I2CftbWldzgbxo&#10;HRb7CZqYPn36kCFDuKAP9a+1bNlSFV0ibnJBUVERiTo6ZdKeC0iOUl+bcK0Oxo8fT58qpt7IlAvW&#10;lWDnly3EpZdeSpL4zTff5HJIaEzTZ9i702pGvd5/LX6hU1ffADKw+cwYm1BA+kQu8IfOpVXXeB/K&#10;BcbAYLhWB1HoAoWdpzn8/vvvymnevLlygkG5oFOnTvSv0ad6135Y3JgbEhE2L68oWhvXiROE+MsF&#10;oAzYtm3b33//zQWt2M8F3333XQsDOzdK5s2bpxqH3dWpwa8lkKri2iBQLuCmv/5qU3/FL8gFiQLt&#10;UTbvvZ9++ulhFUEUdOzYUekjws5T6l555RXldO3alb6i/GCYQqlv376hG0MXBAO5oPzz0EMPqYv8&#10;9mfgE9nZ2dE9e1cjtFerOaZ2JmJSYzoDKioqsvPzcGAFuSBRmDt3Lu0tYef8ZWZmUjObjwxwG1oT&#10;ggvhsN840gl5CQJyAfAopuy383sE0j7KsZMOKCGOHDly9uzZYSdZz5s375tvvhk/fjx9RjqnI+5A&#10;LgDexf6hnlCNbT7QwT7mc4evueYa5ZRXkAtAwvHnn39Wr16dHPOhJiFInBMK5AJQfrApCv766y9q&#10;OXz48LFjx3JVcPLy8s4555wxY8ZE9JyleAS5AHgU9dI3m6hXIRHqiZh62b17d0Tv2ohTkAuAR8nN&#10;zV20aNGOHTvsPBp01apVmZmZ9JVJkyZxVRAWLlx4yy23NGrUKDs7287PjczrBVdccYVyyivIBaA8&#10;YP/XYuqF/WraAmUEoy4UBw4cWLJkycqVK+0/BiZOQS4AHsV8f8GePXvC3k2YPXu2uo9g5znIKpr6&#10;BCbIBcCj/P333wcPHiTl/80334T9SdX27dt/++23iH5fHBGJkDiQC4B32bBhg81nLn700UfqiYB2&#10;ZH9ETJ061XyKYfkGuQB4FPMhSHbeSXPkyJGZM2eSgrB/4cAOrVu39p14GNxxxx1cW05BLgAeZf/+&#10;/ST7N23aZOf5iMA5yAXA09i5ej9s2LCzzz6bCyBakAuAF7ngggvok5Q5fbZv396oC8+jjz566aWX&#10;cgFECHIB8CLqEcypqammHxpqGfZ1piA0yAXAo6i3GNh5AtL06dPfLEG9Dh9EAXIBAMAHcgEAwAdy&#10;AQDAB3IBAMAHcgEAwAdyAQDAB3IBAMAHcgEAwAdyAQDAB3IBAMAHcgEAwAdyAQDAB3IBAMAHcgEA&#10;wAdyAQAAAAAYyAIAAAAAMJAFAAAAAGAgCwAAAADAQBYAAAAAgIEsAAAAAABT3mTBjz/+mJmZyQXb&#10;5Obm5ufnc0ErFLmgoIALWonTdS4sLOSCVuJ0nRHZxNXI7OkGkSUUuaioiAv6oJgurTONN5ciu7fO&#10;hHuRTcqbLDj//PO3bNnCBdscPnz46NGjXNBKnEbOzs7mglYosktjmiK7JJIoskuCw9XI6A0Tisye&#10;bhBZQpFdkgUurTPJApciu7fOhHuRTSALfFBHQxaYUGTIAhOKDFlgEqe9wZ5uEFlCkSELFJAFTsnM&#10;zKxdu3ZSUtKcOXNUTZMmTd555x1ycnJyqlSpQs6mTZsqV65sLCyuWrVqiIMWZIFzKDJkgQlFhiww&#10;idPeYE83iCyhyJAFCsgCPVSoUMGUBSQRlEOQv3z58mbNmu3cuVPVvP/++w0bNlQ+Qd+SdOnSZdWq&#10;VUcCwV8w4CoLJES4hTFouNYCtzDgKgsyL9NRlmstcAsDrrLAiw24yoKUCJReudYCtzDgKgsyO9NR&#10;nGstcAsDrrJAfcgtiouzsrK4tjRUzy0MuNYCLzbgKgty81H/c60FbmHAVRZkJ1Dfcq0FbmEkAq6y&#10;wC0MuMqC1GEO11wOvPjafFIy5uXlca0FbmHAVRZ4sUGwNSe4heOdXQ48h3uf3HwUlmstcAsDrrIg&#10;D9JcZUFuPo0Zz+HA48UGwfY+ueYa975yn/btEAeygD7PO++8p59+WtUMHTp0wIAByrcS3dUCAAAA&#10;ABBekQXNmzf/5ZdfuFBc3KtXLxIELVu25HJx8RtvvFGxYsXKlSvPmjWLqwKBmwjOoci4iWBCkeWV&#10;A424EXnjpc9suPjJtNSB63o9RE7Opt28QBPx1RsKisyebhBZQpHl9QlduHdBvhA3EYKAKYc+qKMh&#10;C0woMmSBCUWOuwNhWt1BRxav5oJW4rE3KDJ7ukFkBY03aQVH9GSPwuxcv8i8QBNuyILsNTtcXWfC&#10;vbFhAlnggzoassCEIkMWmFBkyAKTeOwNisyebhBZQqOuMFf/Pkgiw42DK+He1YKCjKMurTPh3hY0&#10;gSzwQR0NWWBCkSELTCgyZIFJPPYGRWZPN4gsgSwwgSzwFphyCAClpKzf13IBgDKBRl1Rnn5ZUJjl&#10;lixwj4JMF2VBGQBZAEB5A7IAlD2QBSaQBd4CNxGcQ5G130SgncRnqQPT6vic3aM+4gWaoHXGTQQT&#10;6mHcRDChyOzpBpElNOpwE0GBmwjeArLAORTZpbkFaccN3f/hPC5ohdYZssAEskBCkdnTDSJLIAtM&#10;IAu8BWSBcygyZIEJRYYsMInH3qDI7OkGkSWQBSaQBd4CssA5FBmywIQiQxaYxGNvUGT2dIPIEsgC&#10;E8gCb4Eph15mReOhh6bP5wJwDUpJmHIIyhgadZhyqMCUQ28BWeBlIAvKBsgCUPZAFphAFngL3ERw&#10;DkXGTQQTioybCCbx2BsUmT3dILKERh1uIihwE8FbQBY4hyJDFphQZMgCk3jsDYrMnm4QWQJZYAJZ&#10;4C0gC5xDkSELTCgyZIFJPPYGRWZPN4gsgSwwgSzwFtHJgqysrJycHC5ohSK79BYAV9fZpcjuyQJa&#10;Z5dkAUV26XDlXmT3ZEE89gZFZk83iCyJR1ngUm+4Kgvc24ImkAWg7MCUw7KBUhKmHIIyhkYdphwq&#10;MOXQW+AmgnMoMm4imFBk9y5ux93VgnjsDYrMnm4QWUKjDjcRFLiJ4C0gC5xDkSELTCgyZIFJPPYG&#10;RWZPN4gsgSwwgSzwFpAFzqHIkAUmFBmywCQee4Mis6cbRJZAFphAFuhn9OjRjRo1ys3N7dWrV9u2&#10;bVVlUlLS999/P23aNHJUTUAgC5xDkSELTCgyZIFJPPYGRWZPN4gsgSwwgSzQz0cffVS7du1//vmn&#10;a9euvXv3pprWrVsvXLhQLX355ZebN2+ufCuYcuhlMOWwbKCUhCmHoIyhUYcphwpMOdSPvB5Aflpa&#10;Wrt27b799ltVM3bs2JNOOkn5ViALvAxkQdkAWQDKHsgCE8gC/Tz22GMVK1YcM2ZMo0aNOnbsqCqp&#10;5rLLLrvgggtq1KihagKCmwjOoci4iWBCkXETwSQee4Mis6cbRJbQqMNNBAVuIniLSGXBlqGT1p/9&#10;SFrqwFWthpGz57lPeIEmaBNCFphAFkjciwxZIKHI7OkGkSWQBSaQBd4iuqsFafWv237PVC5ohTYh&#10;ZIEJZIFi3ZkPre1+/+pu967tfh85R5du4AWagCyQUGT2dIPIEsgCE8gCbwFZ4ByKDFlgQpFdOlxR&#10;4jj690YuaAWyQEKR2dMNIksgC0wgC4qLiorWr1+/efNmLseUKGVBg+t23PsWF4BrYMqhxCcL/tnE&#10;Ba1QZEw5BGUMjTpMOVQk4pTDAwcOVK9evUaNGlOmTPE7RcvJyRkzZkzFihWbNGnCVWULZIGXgSyQ&#10;QBaA8gRkgQl+ieAtcBPBORQZNxFMKDJuIpi41xuuRmZPN4gsoVGHmwgK3EQozs3NTUpKOuusswYP&#10;HtywYcOTTz6ZF8QCyALnUGTIAhOKDFlAHF2yIeuPtWl1Bh748CdyuFYf7vUzRWZPE/mHMqmHfZY6&#10;UDnZq7byMk1oX2cT9yJTP0AWKBJRFnTq1KlSpUrfffedKmZkZCQnJ99zzz0vvfTShRdemJqaqupj&#10;AmSBcygyZIEJRYYsMPFF1v27CYV7/UyR2dNNPKZ+V3sDskCR0FcLcnJy/vWvf5EmeOGFF7gq1kAW&#10;OCFnw66j/2xMazRkyx1vkFOYncsLNAFZIKHEAVlg4l4/U2T2dKM99Rfm5K1qc8uq1resaDWMPsly&#10;t+zlZZpwtTfiRRZQr65sftMKsmY3kUPGCzSRiLLgq6++SkpKSklJoU+Ca4uLH374YSreeOONXI4F&#10;mHLonBWNr98zZgYXtIIphxJKHHE35dC9dY5H3Ev97kV2D1rn+JpymL8v3aXIiTjlsG3btv379ycn&#10;PT29VatW9913n6r3ApAFzoEsKBsocUAWxDXupf54PKjQOkMWKPBLBG+BmwjOIVmw4+npXNBKfN1E&#10;2PXEhzvuezstdeDWYZPJoSTCCzRBiQM3EUxoC+Imgol7kV3tjfiaW5C397BLkRPxJkJeXl69evUq&#10;Vqx41VVX5eaWuv28a9euHj16JCcnt2/fvrCwkGvLEMgC50AWSGj3zt24mwtaociQBSa0BSELTNyL&#10;7GpvQBYo8ANFH3R8cmnueqRAFjgHskBCuzdkgYkvMmRBCe6lfvciu9obkAUKyAJv4TVZcOTIkZyc&#10;HC5oxb3I8SgLqDcgC0woctzJAtqCLskCisyebtxL/e5FdrU3IAsUrsoC97agCWSBD0w5lDiccrjl&#10;UHHjMYHtr/pDhw6a71eprNlY/rrXoN3bRVmAKYfxjHup373I7kHrjCmHioSecjh79uykpKSWLVvS&#10;57Jly0477TRyfvjhB14cC7x2tSA9Pd2lS/007Hb85z0uaMXh1QKSBa3HFV/8TgBb0mDoo7fP96tU&#10;5lAWUD/jaoEJRT7yW5xdLaAt6NJsJIrMnm6oN9jTjXuRXe0NXC1QuHq1wL0taOJIFpAIUHuykgXk&#10;7N69OyUlxVgYGxJnbgENO8gCE+pnyAITioy5BSau3k1nTzfuRXa1NyALFAk9t4AOeCQIFDVq1KDP&#10;5ORkXhYjIAucA1kgoX6GLDDxRYYsKIF6gz3duBfZ1d6ALFAk+pTDWbNmPffcc8onWbB2rYY7mpQd&#10;KlasWKtWLRIZDz/8sKps165dlSpVKlWq1Lt3b1UTEMgC50AWSKifvSkL8guL2z/v343KltcZdNsT&#10;a/0qlbXgnTVKaJ0hC0zcS/3uRXa1NyALFAktC0gHHDx4kAsGmzZtql27NheihcIWFRVRqO3bt6ua&#10;Ll26TJkyRfkPPPBAz549lW8lcaYc0rDb9dj7XNCK8ymHZS8L3IP62ZtTDmMlCzDl0MS91O9eZPeg&#10;dcaUQ0VCTzk877zz6Aw+IyNDFffu3UtH9LvuuksVo4aCsGf4pA+aN2++bt06VfPWW281btxY+VZI&#10;FqxZsyY7ENzCgKtKSKt/3ZaRb5CTl5fHLYqLSZqopVa4hQFXWZCnPrm5uVxrgVsYcJUFXmzAVbTO&#10;dQdte/i/XMjOlj9WpD/NtRa4hQFXWZCygE7BudaCaqDgKoO1u7KdyAKOYoEXG3CVBbn5HHaCOf2N&#10;+jlj1RautaDaEFGMFop86PfVypePBbO55plZ2dHJAmsoVWNFzgFUNcY6r1K+Cbcw4CoLvNiAqyzI&#10;6z1RDDwJLzbgqkBwi2h3duoN5USx+bjKguoEikyfNJ651oIRg+EqC/RPcQs3O8GE1tmUBTo336EM&#10;s5/94BbRrnnmtj0qstx8NObVUivcwoCrLKi0r2SBG2nfjyjSvh2c3kRwg169eg0YMICc9evXmxMY&#10;k5OTjx49mp6eLkWDFdxEcA5uIkh8uzduIpRA64ybCCbUG+zpxr3IrvYGbiIoEvomwkMPPUQHaYKO&#10;2SadO3fmxbEAssA5kAUS6mfIAhNaZ8gCE/dSv3uRXe0NyAJFos8tKINVjAjIAudAFkionyELTGid&#10;IQtM3Ev97kV2tTcgCxQJLQuqVq2qrhZIOnXqxItjAWSBcyALJNTPkAUmtM5xJwvcS9DxFZli+qzO&#10;QOVkr9rGCzRBMSELFIn+A0WisLBw+fLldPArg9UNS5SyAL9EEMgph1GAXyLYhCLjlwhlgHsJGpEl&#10;FBm/RFAk9C8RunXrdtJJJ5GTVPKUw0aNGl100UXGwtgAWeAcyAIJ9TNkgYnDdY4J7iVoRJZQZMgC&#10;RULLAlIDe/fuVY6SBb/99lu9evWMhbEBNxGcg5sIEupn3EQwoXXGTQQTRJZQZNxEUCT6TYQxY8b4&#10;JhSUMHnyZF4QIyALnANZIKF+hiwwoXWGLDBBZAlFhixQJKIsGD9+/P3Bef7557ldLIAscA5kgYT6&#10;GbLAhNYZssAEkSUUGbJAgSmH3gKywDmQBRLqZ8gCE1pn7bKAYvosdWBaHWOG/PqdvEATFJM93SCy&#10;hCJDFigSWhb06NEjKSnp1FNPpc8uXbokJydXqFBh/vz5vDgWYMqhczDlUEL9jCmHJg7XOQS+ft60&#10;hwtaocjs6QaRJRQZUw4ViT7lUD1NukOHDv/73//I2b9/v/NXJTkhtCz4cmVgW1bvukU3vOVXaZo3&#10;oWEHWVAGUD9DFpg4XOcQ+PoZsqCEOI0MWaBIaFmwdetWUgaPPPJIVlYWOZUqVaLP//znP7w4FoSW&#10;BU2f9c+Syv6pe91bF7/lV6ms8Rj+bnQ4v4lAKxDQKPWPvuB9v0rTnICbCBLavXETwYTW2aW5BRQ5&#10;e+MuLmjFvQSNyBKKjJsIioS+iZCamnrfffdxwRuUS1ngt0rKKPW/etn7fpXKIAs0Qrs3ZIEJrTNk&#10;gYnDyC8vZBFvNdqCfjWmXfkBfz06XO0NyAIFphz6Xmo5Z84cdamgQYMG33//PS+IBd6RBZmLVh2c&#10;/nNanYEb//0MObk79vOCCKEV8FslZZAFEs/Kgp3pxR2CH7xvfnqTX6UyO1sQssAm7iVoh5FJFpz9&#10;hv8GUkZb0K/GNMgCXUAWBEODLOjatSsJAuKss87at28f18YIr10toMGx44F3uBAVkAV2OHLkCGSB&#10;aZAFEvcStMPIkAV2gCzwg3Ide67hSBZs3ry5qKiIC97Ag7Jg54P/5UJUxEQWYMqhCW1ByAIT6g1M&#10;OTRxGLn8yQJMOVQk9JTDadOmJSUlXX/99fS5bNmykSNHkvPBB86GrTNwtYDMuSyIu6sF6enpTq4W&#10;rNzjGxsBjfr5tAd2+1WaFhZcLbAJRc5xbQ4He7pxGBlXC+yAqwV+UK5jzzUcyQISAerBZEoWkLNr&#10;164KFSoYC2MDZAGZzXU+fqz/F5UtaXD9i1fN8KtUZudAGI9zC0gWhDjEDh6/269SmZ1+jkdZsGRH&#10;8cmT/L+oLNg6X/R2cbuJ/PXooD0FNxFMo372qzENskAXmFsQDKdzC0gQSJKTk3lBjIAsIIMsiBTI&#10;AglkgU0cRoYssANkgR9elwWkA5544gkuuMBpp53GXnFxdnZ2z549zznnnLy8PK4KBGQBGWRBpEAW&#10;SCALbOIwMmSBHSAL/HAvsokjWfDkk09WrFiRxEGbNm06lHDppZfyYgcsW7asfv36FFkVr7322muu&#10;uUb5vXv3DvGwBEw5JEtAWeAQyAJJrGQBphyaRv3sV2MaphzqIk6nHLoX2cTpTQQ3qFSp0oYNvmlN&#10;piw4/vjjMzIylD99+vSGDRsqn0gtTXJyclpaGp07WqHG0ckC/r5A/WkFV1lQJ6+0CUkWZGVlca0F&#10;FUTBVaWJThbwly3wXzKIThZwoOBrnrY1w4ks4CgWeLEBV1mQT46i/udaC9zCQNX8viHDoSwoKipS&#10;ofxYvT09OlnA3y8N/zGD/QcPRycLrKFUjckvazOjlgUcwoLxdxiuKg3tKZlrt3GL4uLc3FxeYIFb&#10;GHCVBV5sQJG5tjRy6lZhYSHXWsjM8Wk7ZWt3ZKzZnm4a9YZyNu45arbZdjCfajbvTufvC/iPGVBx&#10;wpzsKGTB5e/m+006U8GtyJ+JcZXRz+wZmHmVCNEJ3MKAqyxQZFMWZGdnc60F1UDBVRZ4sUHG3gMB&#10;t6Bc82B7H8EtDLiqhAMbtqnIlJ+5heNOUGlfyQInaZ/gxQZcZSB7Q/5Y0WbGs4MjWTBgwICUlJTf&#10;fvtNFV9//XU6kM+YEf1v2/wwZcEHH3zQqFEj5ZOzZMkS5VvBTQQym+uMmwgmuFogicebCO/9VXzu&#10;G4GN1tmvxrQRn/HXQ/Ds3OJer/v/v8oosl+NsgvfKh5iIwviJoIdcBPBD/cimzidW+D3aIVNmzbV&#10;rVuXC7EAsoAMsiBSIAsk8SgLnppd3H2y/1opo3X2q1HWZ6rPwgJZYBOKDFmgSGhZULVqVVIGwbjy&#10;yiu5XRkCWUCWULJg74TPdo36MK3OwC3DXiEnb/chXhAJkAUSyAIJZIFNKDJkgSKhZQGRl5f38MMP&#10;t23btmPHji+//DLXxg7IAjIPyoIp//rvtN6vmjbkue1+DRxeLUirPzhjUfTvwIYskEAWSCALbEKR&#10;IQsUzmVBt1eKT5gQ2Ghs+NUoazmueNZy/rpDHMmCWrVqjR8/ngsGl1xyyemnn86FWIBfIpB5UBaE&#10;NeeyIGvxGi5EDmSBJB5/iQBZYBOXDoQERcYvERTOf4lAssBvu5sWbGz0eNUbsqBixYo///wzFwxe&#10;eOGF1q1bcyEWQBaQQRZECmSBBLJAEo+yYNIvxU3GBDaK7FdjWn9HlzUhC46R0LKAWLt2bceOHZOT&#10;kytUqNCjR4/MzExeECNwE4EsMWUBbiKYRpFxE8E0Wme/GmXlWxZEus593ynu51gW4CaCQstNBL8N&#10;ZFqwLegVWZCUlPTnn39ywRskgiz4sd0Di5vempY6cEn9oeSMHfKVXwPIgkiBLJC4Jws+XVbcaVJg&#10;o8h9Ru3xq1R22Xv89RBAFkggC+wAWRAMR7Ig4C8ROnXqxItjQeJcLQhhkAWRAlkgcU8WvPV7cacX&#10;/b+rzNfPE/f4VZL1nlp8xqv89RBAFkggC+wAWRAMpzcRDh8+3K9fv/r1669YsaJ3794rV0afmrUA&#10;WUAGWRApkAUSyAIJZIFNIAtM3JAF10w68EXXp0z7vNvTfg28IgsqVaqkHnGYVPJi5c8++6xx48bG&#10;wtgQK1kQ7OBNO+Gb/f/rV6nMYeQQZjMyphyaQBZIIAskkAU2oQMhphwqXJ1yGMy8Igvq1q07btw4&#10;ckxZcMYZZ3Tv3t1YGBsgC8hsRoYsMIEskEAWSCALbAJZYJLQskAxY8aM3r179+nT55NPPuGq2AFZ&#10;QGYzMm4imEAWSCALJJAFNqEDIW4iKFydWxDMYi8L/ve//1WqVOmnn34iPysry5hr6OOUU05RDWIF&#10;ZAGZzciQBSaQBRLIAglkgU0gC0wSURa0bNlSHv5JDZg/Uxw7dmxqaqryYwJkAZnNyJAFJpAFEsgC&#10;CWSBTSALTBJRFhx33HFDhgxRftOmTWvWrKl84sorr8SUQ2m0E0IW2DHIAml2IkMWSCALJJAFdoAs&#10;CEaUNxGuvfZaddfg6quvVjXNmzenYrt27VQxVkAWkNmMjCmHJuVGFvyv61Nfd35ieerAH9s9QM7l&#10;kzP8GkAWmOZNWfB23ynv9J1CW5A+yfdbSoYph7rAlMNgaJhy6CkgC8hsRsbVApNydrUghEEWmObl&#10;qwUhDFcLdIGrBcGALPAZZIE0yAJpvsMVZEGJBVtnyAJpkAUagSywaZAFQYEsILMZGbLABLJAAlkg&#10;gSywCWSBCWSBt4AsILMZGbLABLJAAlkggSywCWSBCWSBfpKSktgz/KKiomnTptWuXVvVNGrUaN26&#10;dcq3Eqks6PdWYf+pBf/UGfxW3zfJufjtIr8GDg/etBNCFtgxTDmUZicyZIEkhCwIZpAF0jDlUCOY&#10;cugilStXvuiii8hp2rRpenq6qvz4448bNmyofIIWSSpWrJiWlnY4EL7GQa4WhDBK0Px9gfrTClUT&#10;7OBNO2EIWRAwlB/BIoewgOus4L9kEJ0s4EDB1zxta4YTWcBRLPBiA64SkCzY++NfR48e5Ra0z+fn&#10;8zIL3MJA1fy+IcN6iKVt57NU47POoDcs25H62YTEqwrlx+rt6dHJAv5+afiPGew/eDg6WWANpWpM&#10;flmbGbUs4BAWjL8TpSzo/kohRzFQoRRcdfjwY9/kOJEFhYWl/oQkOlkw8IM8/r6A/5gBFSfMyY5C&#10;Flz+br6ZDBUquGTsj9lRyIKL3w7aCfyXDLjKgpQF2dnZXGtBNVBwlQVebJCx9wBF5gWCjIwMbhF8&#10;7yO4hQFXlXBgwzYVOSsri1uEHAncwoCrLFDaoaVKFlBYrrWggii4qjRdXyr020BhjWTBB78H/ov8&#10;l2zjRVmwf//+pKSkhQsXcrm4eNCgQTfccIPyL7zwwvvuu0/5VqK7iRDCZOoPQbCDN+2EuFpgx+xc&#10;LcgvKN6TGdiW1xu8Zc5Kv0rTwhLiakEIs9PPuFogwdUCCW4i2AE3EWxaOb9aMLw0mZm+vE4qrFu3&#10;bj179szNzVXNAgJZQGYzctzJgrTdxSdM8P+isn/qDh7++Bq/SmV2IpexLPjXm3mXTMmlsXHrqLXk&#10;+C0lsxMZskACWSCBLLADZEEwMOUwjDk8eNNOCFlgxxJKFoQ1O5EhCySQBRLIAjtAFgQDsiCMOTx4&#10;x5csoLX1WepAn9UZ9NHZL/g1gCyQZqefIQskkAUSyAI7QBbYNMiCoEAWkNmMHOxqQQiDLJBmp58h&#10;CySQBRL8EsEO+CWCTYMsCIp3ZMED9/w+fvAXpl354kG/BlFHDms2I0MWmEAWSALKgitfOnztC/tN&#10;81vqRBbQgcpnJb/4GPbkerkUssDPIAt0AVkQDMiCMBbzg7d7kSELTCALJCGuFgQz51cLghlkgZ/h&#10;JoIucBMhGJAFYSzmB2/3IkMWmEAWSCALJOVGFrzdd6ppb/Wd6rcUskAjkAXeArKAzGZkyAITyAIJ&#10;ZIGknF0tCGaQBRqBLPAWkAVkNiNDFphAFkggCySQBTaBLDCBLPAWkAVkNiNDFphAFkggCySQBTah&#10;AyGmHCow5dBbQBaQ2YwMWWACWSCBLJBAFtgEssAEssBbQBaQ2YwMWWACWSCBLJBAFtiEDoS4iaDA&#10;TQRvAVlAZjMyZIEJZIEEskACWWATyAITyAJvAVlAZjMyZIEJZIEEskASUBa8cvlHr172wfLUgfQ5&#10;+bIP+r+ZL5dCFmgEssCmQRYEBbKAzGZkyAITyAIJZIEkxNWCYAZZoBHIApsGWRAUyAIym5EhC0wg&#10;CySQBRLIApvQgRBTDhWYcugtIAvIbEaGLDCBLJBAFkggC2xCB0JcLVDgaoG3gCwgsxkZssAEskAC&#10;WSCBLLAJZIEJZIG3gCwgsxkZssAEskACWSCBLLAJZIEJZIG3gCwgsxkZssAEskACWSCBLLAJZIEJ&#10;ZEEZkZSUlJ+fn5ubSw5XBQKygMxmZMgCE8gCCWSBBLLAJnQgLIorWYAph8GID1nQokWL1atXK/+t&#10;t9467rjjlG8ltCygbEvHlYjM5iE2HiM3iTyyTVlw/LP+XwxrNmWBS5FJFlAzvy+GNTv9TLLApcgk&#10;C6KIbFMWNI8wctsJdmUBrYDfd0Nbm/F2ZUGrcf7fDW1tx9uVBa3H+383tFFkm7KABLTfd8OaTVkQ&#10;aWTaghpkAX6JYKBFFvhtoLDW6rkEkwWdO3d+9913lf/ggw+eeeaZyrcSWhYE4/Dhw0ePHuWCVuI0&#10;cnZ2Nhe0QpFzc3O5oBWKnJ+vPyURFLmgoIALWnE1MnrDhCKzpxtEllDkoqIiLuiDYrq0zoWFhS5F&#10;dm+dCfcim8TNTYTmzZsnGfTo0YOrAgFZ4ByKDFlgQpEhC0zitDfY0w0iSygyZIECssBbQBY4hyJD&#10;FphQZMgCkzjtDfZ0g8gSigxZoIAs8BaQBc6hyJAFJhQZssAkTnuDPd0gsoQiQxYoIAvKA/fee+8P&#10;P/zABa0MHTp00aJFXNDK6aefzp5uOnfuzJ5u2rdvz55uaJ1dEhydOnVyaT9s0aKFSwfvunXrsqeb&#10;0L8DckI8Rk5JSWFPNxUrVmRPN9iCEvciV6pUiT3d1K5dmz3XgCzwAVkggSyQQBZIkPolkAUSRJZA&#10;FsQ9kAUSyAIJZIEEqV8CWSBBZAlkAQAAAADKA4krC/bs2fOvIHALx8yePbt///6FhYWk/UmW/u9/&#10;/+MFjtm1a1dycjLFJJo0acK1Orj99tvZKy5++umnKT4XouXLL7/kbrXALaLl008/5UAWuEW0zJo1&#10;iwNZ4BaOee2115RTVFR0ww036Dq/nzdvXr169biglSlTplSuXJkLmnjssce4W0tzyy23cItooWHM&#10;sUozdOhQbuGYH3/8kfYO2g3Xrl179tlnc60Drr766l6BGDZsGLdwxuLFizuV5owzzpg61cYTncJB&#10;+wtHLKFnz57mk2aiY8iQIbzNSvPee+9xC8f07t2bPl955RXajjVr1lSVzrnyyisPHTqk/Nzc3Dp1&#10;6jz3nI2HiNlg0KBBtKo0hvfu3ctV7oCrBf7XkZwfCE1Urq9Wrdr8+fPJ0RWZxpzf1XiN60z069eP&#10;Aq5YsYLLOti4ceN5553HBQNd67x9+/a+fftywUBX5IyMjIsvvpgLBnr7mbInBczJyeGyJu4tzZNP&#10;PskLnHHkyBGOWMLYsTaeH2mDd955Z9KkSVwwqF+/PnvOePPNNz/++GMuGKSmprLnjIkTJ/7yyy/k&#10;kCxQNRUqVFCOc+hEgqTGmjVrVq9evXTp0rfffpsXOGPkyJHfffcdF4qLv/76a9qI5Dgf1XS4UilO&#10;8dVXX9EZBTnOI9MOaD7flqA+8dvZo6Zhw4b0uW3bNrWS69atu/TSS40lGsjLy0tJSTnttNO4rBta&#10;bSURSHPQOefu3bt5gSYgC1gtmiffeqcCjB49ev/+/eSQhFQ1WvBb561bt/KCaMnOzqahFhBu4Rg6&#10;gaNVpeyp1tkU1M65+eabzci0N2qU0oMHDzYj06fz3Y+kBndraUjccAvHtGjRolatWrTC5NOnPBI4&#10;hHIQYUb+7bffVL1zKIFSwEqVKtGn3tvqp556qhm5SpUqXKuDyy+/nGIqNE7meOqppz799FNy1M3p&#10;H3744eWXXzaWaKBVq1a0tjVq1KDPNm3aUA05L7zwglrqBPW4ORX5hBNOoBpyXn3VxmOrQ1JUVHTc&#10;ccdRqMqVK9Pn8ccfzwt08Mknn6iLdjt37pw+fbqqdALvzBbS09O5hTOuuuqql156iQslkAT58ccf&#10;uaCJxJUFlIgpgQaEWzjmxBLU3ti/f39eEC00fHkVS9OyZUtu4RjasTWme8mHH37YunXrpgJe4Aza&#10;5biXBbwsWqZMmcI9a4FbOIbky/r167mgjz///HPgwIHkqIMrnXfqOot97733/vOf/5BDI5k+CwoK&#10;dJ15E6NGjaLjCg+Lpk1DPN08UmidZeSuXbvyAsfQqXazZs04btOmZ5xxBi9wBo1n6mFSA2effXbv&#10;3r0prLrWrYUBAwaotW3SpAltPjrj5AWO+fe//21Grl279h133MELHHP99deTGlDBCV0X5CdOnEj7&#10;yMUXX0xpWTFr1ixe5oyvv/6aOoGO1lzWB8ksGhtt27al+A0aNKDTwuXLNb0FoTS4WuBj/PjxJ598&#10;cpcuXSZPnsxVLqDyqRYoKc+bN48cOp3VmEPdY926deeccw4XXEZjPxP33HNPu3btunfv/uWXX3KV&#10;t8nPz7/xxhvpHIvk0eeff861OqBTNzqQUOSTTjqJch/XOoZ2ugkTJnBBK6+88soHH9h4s1Dk0Bn8&#10;7NmzuaAJSvGk6qysWrWKWziDcsWCBQvIUTtIZmamrgvyF1100bJly8hRkXft2qVLcPTq1UtF1s7u&#10;3bu7devGhTiBjlDqt0uqn7Ozs4cMGWIs0Qxkgf9RRONBJUvAVTrIyMjo1KkTOTVr1vzss8/I0bXO&#10;pHAp1L59++iT/gpJfi0zkogjR45QTD94mTMOHTrE4QyoTzZs2MDLnEHnbS7NhyDojIryMgU8ePBg&#10;v3791I1qJzz00ENGBzBqlitB58rcIlrUXUwTM7Kun5suXrxYBTSh8yFe5gw65+aIJdDpJi9zBukt&#10;jlhCq1ateJkzvvnmG3VjXrFp0ya1s2uhQ4cOf/zxx88//6zWOS0tjRc45oQTTvjpp58oHanIK1eu&#10;5AXOULOeJeqSlXMaN268ceNGLmiFxNb1119PYu7aa69dvXq13ptiJhMnTtR1ecMKZIHvAQCpqamP&#10;PPLIgw8+WKlSJdqivMAxFSpU6Ny581UCXuCY119/nfaQKVOmkE+OnJXjEFrnwsLCcePGPfus7yXK&#10;FFzVO+e2226rXr16VQN1t54XOGPbtm01atTggm7q16/fpk2bJ554ghRScnLyJ598wgsco2Y8nXnm&#10;mSRiCgoKdPXGnDlzrrvuOi4Y6Ir8xhtvUD9wwbhepXHy9rnnnlutWjU1NlJSUnTJAuKcc85RYatU&#10;qUKRdckC4owzzlCRCRobumQBnQLSJrvgggueeuqpa665hnwSjrwsWkhY0D5i5cYbb+QW0XLyySdz&#10;rNKoyYzOoVx00kknqU6mLUj9rEsW3HPPPdS3BI0KSkfE888/z8ucMXz48NGjR5NDwWk3WbJkicab&#10;Nbm5ua+99pqaPHTFFVfs3LmTF2glcWXBd999p47T1L+qRjs04NjTB53E017nG84laPzNlXvQ2cPl&#10;l19ODu3eqob2cOU4JD8/n05T/OBl0fLvf//766+/Pnr0qJYfnpUx1CEjR45s3rw56V2900QoR99y&#10;yy3NmjXr2bPn0qVLudYxEyZMUDc7aDCrGl0Hbzqj+vvvv8kxI+v6jQNF9vt5EWVq5TiHUtMRA+oH&#10;v+tVDtm/fz8FbNmy5Zo1azRqXGLv3r2k7WjUbdmyReOtKzqtoiMrOaqfKbjGy+bLli074YQTaMO1&#10;a9fun3/+4VoPQzqA+qFixYr/93//59KT0BS4WuC7FM+e55k9e/Ypp5zCBYGZmxyyfft2kuRFLrzv&#10;hHj77bfprEWdGROPPPIIL3BMgwYNTj31VBJhFLx69eojRozgBc4gWXDhhRdyQSt0Rqjr5NJKamoq&#10;dW+XLl2UQ8ObPgcMGMCLo+Xw4cNqNjiNQBVTfd51113cwgG33nrrfffdR6c+FJD4/vvveYFj6IT4&#10;mWee2Wb8Do1YvHgxL3DM1Vdf/dVXX23YsEFF1nXris6G586dSw7FVDWm4xDqZDVlXZ2u0CDUJb/o&#10;cKU6Vq3qnj17ND4ptVevXj///DNpfV8vJyXRpuQFziBtRMKLC8XFq1at0nU1l0SG3jk9VvLy8qiH&#10;qTfMx5/oJaFlAR1O1FCTaPwNDEX79ddfP/vssyZNmuzYscP5xYMDBw40atSICyXQsbCCvt9MT548&#10;mc6oThPwgmhRv6UMCLdwBnVsjx49yDGfNqolMnWpWkmJuuChhWHDhtGo4C4+7TRdJ4ULFy6UK0kD&#10;pnXr1uSYnRM1pOpGjhzJBWPCWseOHclxoqpJdXHPlsb5TQRaN45VGucHQopAnWlF/SpPC3fccUeL&#10;Fi3osE2nsCeddFJhYSEvcAbFIdHfuHFj6gc6KNKnrmdmUGQ6haXxrDGyWk8rum4iEBSNttoll1zS&#10;pk0bdVLBCxxD2aNDhw68b5922n//+19e4Izrr79eXf1yG1wt8F1YGz58ODnNmjWj8yGN111p2GVl&#10;ZdEnnX/TmZCWg7d6KJ5v/zCgvXHt2rW8zDHUFRqzmx/5+fl0Cktn83Xr1n344Ye5VhN//PHHtdde&#10;O2LEiCheqx0COkdRZ661Dfbt26fqHUJd8S99D0z0g3L0e++9161bt8GDB9N5G9XQkNZyBYiCTJky&#10;hdIcpSd1w5tUr5Zk+ueff9522210OktqiVb7rLPO4gWOWbRokRl50KBBun6gOHHiRDqF5YKBLmm+&#10;adMm3rdL6N69Oy+LlkmTJj0RiJkzZ3KLaHnhhRc4Vmm++uorbhEtEyZM4Fil0fUDEBIxzzzzDBe0&#10;onGKqB//+9//aDycc845dAhQzJkzh5dpBbKATy5JE6j9XBW1YN5HjyNOtcALnLFy5cqbbrqJCwa6&#10;5hbQeQltMkqm5NM5N/m6LhQfPnxYzT81M77GscGdW8K5557LC3RAp5vqasd9990nr5Q6hzaiivz4&#10;448fPXqUa51BBwD1RFuze3VdgqbI8oI8KRiNL+uaPHkyhVX4TfN0wqpVq1ySjM8995x85uPevXtJ&#10;4XHBGQ899JC8bL569eqLLrqIC84YOnSo2oKKZcuW6Xou3H/+85+OpdF1Tv/ggw/yXl2CrsiKt956&#10;a+TIkd988w2XXQCywHeKfPbZZ69Zs4Z8OpfNyMhQ9c5JSUnhtFECL/AeX3/9Na+iBW7hDDo4kQ7g&#10;iKXhFpGzefPmH0ugcwgK9eGHH6oit3AMpSGSGocOHaITZTqiaHxESd++fdW/Tyf39Ol8xhOl5m7d&#10;upkzk+mURdeLH+kkm07fzSc8tmnTRtdVE5OKFSveeOONdNAip0qVKldccQUvcEylSpUoh3766afk&#10;VK5c+eqrr+YFzlDXY7iglbFjx957771aru74QaqI9sHU1FTagvXq1aNRp2vaGkWmaHXq1DEj69pT&#10;qB8oWt26dSkyfVJGdb7OpGs1PlQ0IDTYaLVNdD2CiWSc3PWmTp366KOPckErCS0L1q5dq45VJBWb&#10;NWtGTg3dP3Vr2LAhjcJdu3bVdv9tmM5Zv3693/Vb5/MhTOjgSimDOpxSv9+7BjwL5VBaZ9rJ1TUJ&#10;je8XuOGGG8gxxxsFV45zSA2oe/Y1a9akEwuu1QFtQRoeFLlWrVpaHharIElEkktCJ1h+b0mIlDvu&#10;uMN4sY4/un62QwenzNLouipDSpSOfzTq2pWgS8oQtNVOP/30riU89thjvMAx06ZN6969O8ft2nXc&#10;uHG8wBldunS5//77uaAJdbnLysSJE7mFM3r27MmebmhsUP5Uz6QiYUrr7MazFInElQVr1qyxPndP&#10;iVMuOIYOKvRJewvJAnI0RnaPo0ePmlKX+kfXWcvKlSvVBA4TGt/sOYOEv5IyVatWff/998nR1c/p&#10;6elqhJi/PdMVmSCdod4vQOj6kbekbdu2uq4W+NGoUSO9r2Yh7SIfy09DTt1EcK7RKbIaEiZql3SO&#10;evDXX3/9lZGRceDAAVK6S5Ys4WU6oPNLOrqQuOGyDkgSaXxBhqRfv37OfxUckA8//JCCSxy+mJFw&#10;+2oBKdqBpdH47tyyIXFlgXqWHxdKoJSk8e2xPxqvXiWUPtX10xpXufLKK9U6k0+fup4GTedSKqwV&#10;buEAUhgEHWUpWZOj65yeoPHwxRdf0Plrr169tBxlKd3zv10aje/aUdSvX59O7rmgFVKNSuZqhLYd&#10;bTja9dSeQt1eu3ZtLb8OpY6VkXXN6jffEKEgZVBF03uYpkyZQmfeXDCelOrktx4SMx2Z6HrMDskv&#10;jliCRkGjbsWecMIJ9Embkmu9jdEHx9B1E8FEXSrQOKPFj0SfW7BhwwYaamrjtWvXjms1QYcT9kqe&#10;TcsFr7J161Z1x9TURrr2wzFjxqhOJnQ9UkZBR2vKyH7wMgfQSYlaW11vu/eDulrFpwMVHWi5Vgfy&#10;Qfd0Wq+lN4j9+/fffPPNXDAeq9WgQQMuOEYesY477jiudczzzz+vfrzqHqSb161bxwVNUCeoS2vq&#10;Yaa65B0dqkk3V69enWLSDq7xAXnXXHMNyRczssapJ6effrp8Pez69eutl3i9Rp8+fXTNxvXjggsu&#10;oB7W/jIOK5hy6C5KDWg/u3KV3r17V6xYkY5VWm49zpkzxzpBYdGiRdQtXNCNG5Hp/PWuu+7SFZky&#10;8u23306OG3MLXHrSO+HSpdcJEyb4Pd1d10ScNWvWPFIa9UhvJ4wdO5Yk44oVKx63oF7wze2igoZZ&#10;dna2vKRBqtf5DxQVI0aM+Oqrr6gH1ItASdjpeqbWVVddRceqUaNGqRMhOtfS9RsHYtOmTSQ1KIdQ&#10;Rvrjjz+41sP873//G1eaX3/9lZdFC42rgOBxRsBF3Pslwr333mt9fBilP+eRFXQuVUFAJ8fqx4pO&#10;oNVLS0tT/36zZs3c0P7yuqvGH7IWFBSos+0TTzzxp59+ysnJ0fVQ3lWrVqnITZo0oc7R+Iw8omfP&#10;ntwXSUl6r53QEYV6YMCAAW3atKHgzh+z07Bhw4ULFyqfAipHC3T4V1meDthGTyR11fcaaAUdXEmJ&#10;Dh48WD16SOMP9ylyamoqRW7UqBFFJqnHC6KlDB5npB06myJNcM0115AjGT9+PLeIEyALXISOLh98&#10;8AEN5eTk5PPPP59rPQ+tMHua2Lt3r7FH+/pBOX369OFlzkhPTyfNocS4Cl6vXj0tD9hxiecMuOAO&#10;1AmdOnVSJ9zNmze/7LLLVL1zKDKdDrZs2ZL8OnXq0DFA1Tth+vTpFNZ8yGN+fj4dD3S9KumVV175&#10;6KOPuGDg/DqEe7KAhAt7LuyDxJgxYy644AIuaIWkv653NFuh3ZnkEe3d6jfkXoa2mtKdJJrVozji&#10;FMgC/ZDYr169unnH8d13350xY4by4wI3UpIbvPrqq+b1VbnOXl5/0gS0elY0TjlcWxqN9xTomE1n&#10;QhWMhzv5zfCPjn//+9/mxHLqBDqv0v5EBOLkk0+m7qXz4z///JOrHNCiRQvau6106NCBW0QLSa7K&#10;gejVqxe3cEZ8TTk8cuRINQMuxwP0jytZcOjQIaWe4xTIAnd58MEHq1SpQsOFBLVLPxhLWMaPH0+n&#10;wukG1MPKIcjnFt6jDK4WSDIzM5s3b84FZ7zzzjtPPfUUOap7i4qKnM+Qv/DCC7/44gvl691qHV17&#10;J0I80rZt29zcXC5opXXr1np/rRrX8CCzUJa7vBYgCwAoV3AqKuHVV1/lBY6pX78+ndBTzBNPPJE+&#10;nc9AnDt37vRAOH+ivkTXbzHiF5IFnTp16mLhEcdvMSVZcPLJJ3M4gfOpnSCGQBYAUD5R00ibNWvG&#10;5WgZNGhQpUqVKBqX4w03ZEF+fn5KSop6hs+GDRuqVq2al5c3fPhw571Np/UUWU1fWLduHUXOzMy8&#10;+eabncy3wNUCEBGQBQCUB44ePXr33XeTDqhXr97bb7+t8Z0IEjoEnnrqqfRXLrzwwrh4PJdLfPLJ&#10;J/LtVrcaaPl9zRdffNG/f38uGO+mGjVqlHpxBlc55rbbbmNPN+5FBmUJZAEA5YSff/5Z/Qyvb9++&#10;5GiXBStWrDj//PMpfrt27TS+fxyUMRoVhh/uRQZlCWQBAOWWJ554Qv7sLTquv/760aNHcwEY/Prr&#10;r40aNeJCcfGNN95ofThHdFBkeSfiuuuu0/UgYdqO2l87RAPs9kDE12+vgB+QBQAAEBkLFy5s2rRp&#10;UcmLxOhAqOuH+4sWLZJKbtiwYbre+rh8+fJrSvPyyy/zMmeMGDFCvoRp8+bNZ599NhdAHAJZAAAA&#10;5Z9zzjlH3QNSnHLKKbzAMYWFhampqcnJyc2aNUtJSaldu7auV1KBmABZAAAA5Z/BgwfPnz+fDthV&#10;qlT566+/qEbeB3HCpZdeqv32BIghkAUAABAxHTp04PNuA12vHSIuuugiClixYsWFCxfSZ35+Pi9w&#10;zI033qjWljjjjDN0/XQzLS3tldKon26COAWyAAAAImPq1Kmff/45F7Ty6KOPqjfnkiBQNXQIV44T&#10;srKyJk2apPyzzz67ZcuWGt/Pq57icNJJJ915552nnXYarfCRI0d4GYhDIAsAACAy6Gy4R2muuOIK&#10;XuaYefPmmS8Vc/4gQqJx48bp6enKp5jKmTlzpvP3OCiuuuqqH3/8kQvGq5C7devGBRCHQBYAAEBk&#10;fP755+qwLalevbrzB0J/+OGH8kFJWujcubO6ttG8efOpU6eqyjPOOGPMmDHKd87WrVu7dOlCnXDi&#10;iSeuWrWKa0F8AlkAAACRMX78+Pnz53PBQD2cmI6Lqhg1+fn5maXJysriZZooKipau3YtF5zRunVr&#10;QxH5o+tZCyAmQBYAAEDELFiwgI+BSUmffPIJ1dSqVWvXrl1qadRs2LCBArZv3/65557r27cv+fFy&#10;n/6EE06gtd28eTOXQdwCWQAAABGTmppKR8Hu3bvXqFGDHK51zIQJE2bNmkXOd999p55rVKFCBWOJ&#10;F8nIyKhatWr16tW1X9IAMQSyAAAAIuPFF1+cM2cOFww0HrwzMzP79OlDUoNkwYYNG4YNG8YLACgT&#10;IAsAACBiDh48mJKSQgdvQj76N2pOPPFE0hZWevbsyS0AKBMgCwAAIAKqVKnSoEEDct59910lCwi1&#10;yDlHjx4dOnQoBaxfv/6OHTu4FoAyBLIAAADsUq1aNfZK/+6ATuvZ00FaWlqlSpUofuvWrXHbHpQx&#10;kAUAAGAX9UuBIUOG0Gdubm5RUdH27dvJz8vL4xbR0qZNG9IWF1u45557uAUAZQJkAQAAAAAYyAIA&#10;AAAAMJAFAAAAAGAgCwAAAADAQBYAAAAAgIEsAAAAAAADWQAAAAAABrIAAAAAAAxkAQAAAAAYyAIA&#10;AAAAMJAFAAAAAGAgCwAAAADAQBYAAAAAgIEsAAAAAAADWQAAAAAABrIAAAAAAD6gCQAAAADgA5oA&#10;AAAAAD6gCQAAAADgA5oAAAAAAD6gCQAAAADgA5oAAAAAAD6gCQAAAADgA5oAAAAAAD6gCQAAAADg&#10;A5oAAAAAAD6gCQAAAADgA5oAAAAAAD7KmyaYOXMme5GQm5vLnlYKCwsR2cS9yEVFRXG3zgUFBYhs&#10;kp+fj8gmeQZc0AqtsEvrHKeR3etn9yLTwOOCO5Q3TVC7dm32IuHw4cPsaYWOKC5FpuyMyCakCeJu&#10;nWnfdilyTk6OS5Gzs7PjLvLRo0ddipyVlZWens4FrRw5ciQjI4MLWqGwmZmZXNAKdbJ7kV3qDdp8&#10;1NVc0IqrkWln4YI7QBP4cClrQBNIoAkk0AQSaAIJNIGEIkMTmEATRAw0gUOgCSTQBBJoAgk0gYQ6&#10;GZrABJrAQ0ATOASaQAJNIIEmkEATSKiToQlMoAmcsmvXrqSkJC4UF7/wwgtUJK666ipVQzt2rVq1&#10;qKZu3bqqJhjQBA6BJpBAE0igCSTQBBLqZGgCE2gCR3z22WfJycl0vFdF6krTb9GiRVpaGjlVq1b9&#10;+++/yVmwYEGTJk2MhYGBJnAINIEEmkACTSCBJpBQJ0MTmEATOKJfv36UeU0d8Pjjj19++eXK/+CD&#10;D+gYn5+fby4lpG8FmsAh0AQSaAIJNIEEmkBCnQxNYAJNoAHzSN+/f/+XX35Z+StWrKD6ffv2+WkC&#10;s7u3bds2pzS1atWipVZoB1ZfISjRc60FbmHAVRbo69zCyL9ca4FbGHCVBTqYcQsjeXFtaeSaE1xr&#10;QYbiKgu0ttxCayfQGOVaC9zCgKss8GIDrrIgdwPSiFxrgVsYcJUFueZ0YOZaC9zCgKsskObjFsYR&#10;gmtLY3Pz8WIDrrIgN19eXh7XWuAWBlxlQa55sIFHcAtDdXGVBW5hwFUWNG4++bNvjZuPqwLBLRx3&#10;gsY158UGdvIG/adca4FbGHCVBY15Q/623mHy5MUGXGVBY9qXa+5w85Vx2o9UQ3hOE1x66aUvvvii&#10;8pcvX071+/fv99ME1I/KP3DgAOkGSTBNYH6F8M6wtjM45JoTXGsh0sGhsRPiSxNo3HzQBAS3MOAq&#10;C9AEBK0tt0hgTSA3HzQBUcZp3w6e0wTPPvtsv379lP/WW28df/zxNKD9NAF7gYju3gEAAAAAPKcJ&#10;SI6Zfp06dbZu3UpO3bp1v/32W3I+/PDDE044wVgYGGgCkLDkrN+56fKxpm274w1eAAAA9vCKJmja&#10;tCl7xcU//vhjtWrVKlSoMG7cOK4qLu7QoQNphS5dunA5CJhj6JB4jFyEOYYGmT8t33Dxk6s73pmW&#10;OpCczYOf5wWayMYcQ0EW5hgKqJMxx9AEcww9BDSBQ6AJJPGlCRS7J8xKqzeIC1qBJpBAE0iok6EJ&#10;TKAJPAQ0gUOgCSTQBBJoAgk0gWL9RaPS6g4ybf35j/ICx6w762EZeeO/nuYFmnDjyL36pDvkOm8f&#10;8Tov0AQ0QcRAEzgEmkACTSCBJpBAEygKMrNz1u9Ma3bT2l4PkVOQdexHCg4pyMiigCua37S2xwPk&#10;FGZrfmOyG5qg4PARWtWV7Uasu+Qp3zrnaH5jMjRBxEATOASaQAJNIIEmkEATSFa0HLa+z2Nc0MpK&#10;inzOf7igFTc0gWJVxzs2XDueC1qBJogYaAKHQBNIoAkk0AQSaAIJNIEEmsBDQBM4BJpAAk0ggSaQ&#10;QBNIoAkk0AQeIjpNQImDPa3QscqlyKQ2ENkkHvs5Pz/fpch7nv/MJU2Ql5fn0jq7F5m0l3uRXcrO&#10;7kWmsC5FXtmKNMHjXNCKTxOc64omoIEhH9GokdUd79w0cAIXtELrLJ8F6QbQBACUK/a+8LlLmgCA&#10;YKxsdcuGC9zTBNp+y1A2rOl05xbdTwcpM6AJAChXQBOAsgeaQAJN4CGgCUCCA00Ayh5oAgk0gYfA&#10;HEOHuBS54GBm7v7DB7fsIKfgkOZ5PZhjKMEcQ8lRzDEUYI6hBHMMAwJN4MOlrAFNoNj7yv/5nupV&#10;Z2Ba6kD1eC9eoAloAgk0gQSaQAJNIIEmCAg0gQ+XsgY0gSRnwy7takABTSCBJpBAE0igCSTQBAGB&#10;JvDhUtaAJpBAE0igCSTQBBJoAgk0gQSaIGKgCRwCTSCBJpBAE0igCSTQBBJoAg8BTeAQaAIJNIEE&#10;mkACTSCBJpBAE3gIaAKHQBNIoAkk0AQSaAIJNIEEmsBDQBM4BJpAAk0ggSaQQBNIoAkk0AQeIjpN&#10;AMoA9zQBkOCZRaDswTOLJHhmkYeAJvAs0ARlAzQBKHugCSTQBB4CmsCzQBOUDdAEoOyBJpBAE3gI&#10;aALPAk1QNkATgLIHmkACTeAhMMfQIZhjKMEcQwnmGEowx1CCOYYSzDH0ENAEDoEmkEATSKAJJNAE&#10;EmgCCTSBh4AmcAg0gQSaQAJNIIEmkEATSKAJPAQ0gUOgCSTQBBJoAgk0gQSaQAJN4CGgCRwCTSCB&#10;JpBAE0igCSTQBBJoAg8BTeAQaAIJNIEEmkACTSCBJpBAE3gIaAKHQBNIoAkk0AQSaAIJNIEEmsBD&#10;RKcJaPdmTyukCVyKTMequIvsqiaIu97Iy8tzKfLuiW5pAtIxLq2ze5FzcnLci0yCgwtaoaTvUmQK&#10;61LkeNQENDBcOr6SJtjojiagdaadhQvuAE0Aygj3NAGQ4JlFoOzBM4skeGaRh4Am8CzQBGUDNAEo&#10;e6AJJNAEHgKawLNAE5QN0ASg7IEmkEATeAjMMXSIe5Exx1CCOYYSzDGUYI6hBHMMJZhjGDHQBA6B&#10;JpBAE0igCSTQBBJoAgk0gYeAJnAINIEEmkACTSCBJpBAE0igCTwENIFDoAkk0AQSaAIJNIEEmkAC&#10;TeAhoAkcAk0ggSaQQBNIoAkk0AQSaAL9jBkz5pFHHsnJyeFycfGCBQvuuuuuv/76i8tBgCZwCDSB&#10;BJpAAk0ggSaQQBNIoAk0k5SU9N57761cuTI5OVntG7fddlu7du3oENuwYcPHHw/1ixdoAodAE0ig&#10;CSTQBBJoAgk0gQSaQCdr1qwhTaD8Sy655KmnniKHaijvk5OXl2cuDQg0gUOgCSTQBBJoAgk0gQSa&#10;QAJNoJlq1apNmTJl3rx5dPinHY92aakDyKdjLRcsRKcJQBngniYAEjyzCJQ9eGaRBM8s0gxpgmHD&#10;hj3zzDMpKSkkbPft2+enCUx5/vLLL1NRUqtWLdIQVqQ6Vid/AeEWBlxlIT8/n1uUnN8EhFsYcJUF&#10;dfFDQWvItaXxO2PgWgsyFFdZoHMmbqG1E0hrc60FbmGw7++1pAl4gYAXG3CVBZKG3KK4mP4011rg&#10;FgZcZUHj5pPalDYT15bG77SMay3wYgOusiA3X15eHtdakJqAqyzINQ828AhuUXIlJiDcwoB2TK4t&#10;jcbNR/84t9C6+YKtuZlqCJudwFUWcsWra3JycrjWArcw4CoLvNjATt5QFywDwi0MgnWCnbyxouUw&#10;qQm41oLcfOoSTkC4hcGKFjevOeshXiDgxQZcZUF2QlmmfaUJuMpCGad9uffZwXOa4Nprr73jjjuU&#10;v3DhQjrMU6/Rp6ohpG8F1wk8C64TlA24TgDKHlwnkOA6gU5uuOGGwYMHK19pAnLoUwlMUj3QBHEK&#10;NEHZAE0Ayh5oAgk0gWYqVqzYr1+/u+++mw7/hw4doppp06YlJyePGzeOar755hvVLCCYY+gQ9yJj&#10;jqEEcwwl7kXGHEMJhfW7maULzDGUYI6hfnbt2rV9+3Z5s4Q6YsuWLfKeXEAi0gRFBQVbh71CtmHo&#10;C/S5bfhrvEAT0AQSaAIJNIEEmkACTSCBJpAkriaImog0QWFu3vqzHyFLSx3oc87VPPKgCSTQBBJo&#10;Agk0gQSaQAJNIIEmiJjo7h24dKyCJpBAE0igCSTQBBJoAgk0gQSaIGKgCRwCTSBxozcyZi9d2/3+&#10;Nafft7rbveRsuOgJXqAJaAIJNIEEmkACTRAQaAIf0AQm0AQSN3ojb9fBXY+8t+FfT1FvkLNv8v/x&#10;Ak1AE0igCSTQBBJogoBAE/iAJjCBJpC41xt73/w27bihXNAKNIEEmkACTSCBJggINIEP9zQBJQ4u&#10;aIWOVXEX2VVNEHe94aImmOiWJsjJyXGpN3Jzc90ada6tM0UmwcEFrVDSdykydYVLkeNRE7jXG6QJ&#10;NrqjCWid5euC3UCDJjh48ODq1avdXlGbeEoTAIl7miAeOfD2Dyvc0QR4ZhEoe/DMIkmCPrPo1ltv&#10;TQrEtGnTuEUsgCbwLNAEEmgCUJ6AJpAknCa4//776dh/6aWXLl26lKtK+PHHH0877TRa+vrrr3NV&#10;2QJN4FmgCSTQBKA8AU0gSSxNsHnz5meeeYYLwRk+fPiBAwe4UIZgjqFD3IuMOYYSzDGUYI6hBHMM&#10;JZhjKMEcw4iBJnAINIEEmkACTSCBJpBAE0igCXzvEHr66ac/+ugj+ZLpmABN4BBoAgk0gWLz1eNo&#10;26XVIRvoc3THjy9NUFRQWJiVk7n/0KHd+8gpytWc9KAJJNAEkvjQBAMGDKhYseLAgQMvvPDCpKQk&#10;SqO8IBZAEzgEmkACTaAoysvP+mPt1lsmkyYgJ2fdTl6gifjSBGu63OUTRqkDfVZ30Iom1/MCTUAT&#10;SKAJJF7UBLRCfhcDSAewV1z8/fffX3zxxVyIBdAEDoEmkEATSHaN+tClLRhfmkCxZdgrqzreyQWt&#10;QBNIoAkkXtQEe/fuJRHQt29fOuCpmnbt2nXu3HnixImjRo2qVKnS1q1bVX1MgCZwCDSBBJpAAk0g&#10;gSaQQBNIEvHewRdffFGhQoUTTzxR9enbb79NyuDss88+dOiQahAroAmi5tAnC6kfjt0z1t0n0AQS&#10;aAIJNIEEmkACTSDxriZQ/PTTTykpKe3bt+eyB4AmcMLRfzYe+mwRaQJyji7fzLWagCaQQBNIoAkU&#10;W657flXrW1a2Grai1TBy1p5+Hy/QBDSBYk3Xe1Y2v2lFM5+Rs+WGF3mBJhJRE+zcuXPNmjXqCQTk&#10;1KhRo1atWrt371ZLY4inNEE8kr1ii0u94Z4miEfi8ZlFu0dPxxY02Xbrq2s6j+SCJnK37T34/tx1&#10;Zz68uv3t5BxN06zL3SO+nlmUs3HX4f8tJu21tscD5OQf1KyTEu45hnTcTUpKqlKlCn12795dVa5f&#10;v55kQf369Xfs2KFqYgI0gUOgCcoGaIJ4xw1NoNhy7YR1PR/kQpwQj88xXH3S7ZsuCf/8vShILE2w&#10;devWXr16caG4uHLlyuZkQyInJ+e6667jQiyAJnAINEHZAE0Q70ATSKAJJImlCdLT01NSUubNm0f+&#10;tGnT5A8RvQA0gUOgCcoGaIJ4B5pAAk0gSbh7B+vWrWvdujUdfTt27EgSgWu9gac0QTz+FvFo2ua4&#10;0wRuzDHM+n3tujMeWHvGA2u630fOBt3zpzDHUII5hpINVz+35oz7uaAVzDGUrOpw+4b+T3FBK4n7&#10;uwMPAk3gEGgCRd7uQzvue3vzkBfS6gwkZ9dTH/MCTUATSKAJJNAEEmgCiRc1webNmwcOHEjHJC4H&#10;Iisrq0ePHngvIjSBJL40gSLz9zVp9QdzQSvQBBJoAgk0gQSaQOLR6wTffPNNUlLS8ccfP2vWLK4q&#10;Ydy4campqbR08eLFXFW2QBM4BJpAAk0ggSaQQBNIoAkkCXrv4L///W+9evXo8C9p3rz5Dz/8wC1i&#10;ATSBQ6AJJNAEEmgCCTSBBJpAkujzCfLz87OyskLfTSgzoAkcAk0ggSaQQBNIoAkk0AQSzDH0ENAE&#10;DoEmkEATSKAJJNAEEmgCCTSBh/CaJnDpHRukCVyKHKeawKXeiEtNMDH+NEFubq5LWzAnJ8elyO5p&#10;go2uaYKsrCwSSVzQCjSBxD1NQIOZhjQX3AGawIdLmS4ewTOLJFl/rnNJE+CZRfEOnlkkwTOLJAn3&#10;zCIvA03gEOeaoPGYwHba/buW1xnkV2nayj38dU8BTSCBJpBAE0igCSQJrQmef/75xo0bp6Sk5Ofn&#10;33TTTVwbO8q9Jjjy62pa27Q6g9JSB/oc3dlfiya4+J0Adt14nybwq1TWcRI0gTagCcoGaAIJNIEk&#10;cTWB+v3hsGHD6HPPnj2qyMtihNfmE6S78+znrL83urTOzucTlL0mKCoqcqmfMcdQ4uocQ5e2oHuR&#10;43SOoUuzKzCfQLK6450uzSegLejdOYabNm2qWbMmOQcPHjSlQMWKFZUTK7ymCVya85z19wZoAhP8&#10;7kCC3x1I8LsDCX53IMHvDgISvSYYM2ZMt27dyJGaoFGjRsqJFdAEDoEmkEATSKAJJNAEEmgCSYJq&#10;gvz8/JSUFHJMTbBz507cO5BAE0iDJpBAE0igCSTQBBJoAomnNQHRvXt3EgGSW265hZfFCGgCh0AT&#10;SKAJJNAEEmgCCTSBJKGfWbRly5aHH364X79+Dz300I4dO7g2dkATOASaQOJlTfDod8WPfBvA3r/1&#10;s2V1BvlVmuYEaAIJNIEEmkCSuJogJyenc+fOyv/444/79OlDR0FVdMLLL7+cnJxcq1atpKQkFXD3&#10;7t3k0/GePrOyslSzgEATOASaQOJlTXD8s/7dqGzCoM9JE/hVKms2lr8bHdAEEmgCCTSBJHE1AR2h&#10;TznlFOX/888/bdq0qVChgipGjZyxeO+993bv3p0cCrt582ZyVq1apX7sEAxoAodAE0igCSTQBBJo&#10;Agk0gSRBNcH777/fsmVLLpRQrVo19qKFdMDYsWNJGaxfvz4vL49qcnJyTJVASN+KpzSBexz9Z5Nb&#10;2RnPLBJ4+ZlFZa8J8MwiCZ5ZJMEziyQJ+syiKVOmnHDCCVwooU6dOuxFS69evc4999wzzjjjnnvu&#10;ocP/rl279u3b56cJSO0qf+7cucNLU6tWLVJSVuSTOgoKCri2BMp0yuEWBqrGSn5+Prcwzm+41gK3&#10;MOAqC3SCyy2Ml1twbWn8dL2q3LcozVxnhQzFVRbonIlbBOoExf7fVsq8z7UWZCdkZWVxrYETTcAh&#10;LMg1pz/NtRa4hQFXWYho8ylNwFUW5J0y2kxcWxq/R8RwbXr6jslfpjUaygV7ay7PD0guR6cJVCi5&#10;5sEGHsEtjCsxVNzyyLt+o47gFga0Y3JtaTRuPnWeoHC498lOCLbmZqohVCeYbLjxxVUd71Q+tzBQ&#10;NVZyc3O5hXGew7UWaKmpCbjKghGDsZM36D/lWgvcwsDO5guWN1a0HCY1AddakJuPwnKtBW5hsKLF&#10;zWvOeogXCHixAVdZkJ1gXfOV7Ues7TeaHG5hoBZZiShvKE3AVRaiTvtWIk37dnB67+DTTz9VPg27&#10;CRMmhD6JtwNpglatWin/iy++oIAHDhzw0wQhXgxVu3Zt2mBW5FdoVbm2BMp0yuEWBqrGCo0tbmGk&#10;Zq61wC0MuMqC3KK0hlxbGr9/VlUe+t33hGPlK2QorrIgd0hrJygOL1krNQHXWpCdQMmOaw2caAIO&#10;YUHmU/rTXGuBWxhwlQV5JAi7+ZQm4CoLMhRXWQi4+Yjdb3yddtxQLthbc7n5KENFpwlUKDsDj+AW&#10;xuGQitsfe99v1BHcwoCrLGjcfDI1k8+1FriFAVdZsLPLENyipBNMNt380upOdyqfWxioGiv219zU&#10;BFxlwYjB2N98AeEWBlxlwU7eWNmqlCbgWgtRJM+VLW9ed/bDvEDAiw24KhDcItCar+owYn2/J8nh&#10;FgZqkRW55mEHntIEXGVBtVFElPat2BnDcvPZwZEmWLhwIR2hJdu2beNl0fLQQw9dfPHFyt++fTvF&#10;pH+bPlUNIX0ruHfgENw7kODegQT3DiS4dyDBvQNJQr8DyQ3oqL9nzx6SdW3btp0yZQrVnHjiiRMm&#10;TCCHFMNZZ51ltAoM5hg6BHMMJZhjKMEcQwnmGEowx1CS0M8noFX8tTS8wAH79u1r2bJlhQoVpk+f&#10;zlXFxVdffTVpheuvv57LQYAmcAg0gQSaQAJNIIEmkEATSBL6t4hEcml4WYyAJnAINIEEmkACTSCB&#10;JpBAE0gSVBN8/PHHVatW5YJngCZwCDSBBJpAAk0ggSaQQBNIElQTvPfee61bt+aCZ4AmcAg0gQSa&#10;QAJNIIEmkEATSBL63gENMi54A2gCh0ATSKAJJPGlCdZ0vZfW9pg1DjMVKVKgCSTQBJJEn0/gBy+L&#10;EdAEDoEmkEATSOLxOsHOxz9Ia3gdF7QSX5pgVYcRPmFUZ6DPDJHECzQBTSBJXE2wNxC8LEZ4TRP4&#10;PcZOF9AEEtIELvUzNIHEPU2Qm5vr0haMR02w0QVNUETJKDt3Tff7153/KDm0y/ACTUATSNzTBLSb&#10;+D3OSDuONIFi586dS5Ys4UKs8ZQmcA88s6hswDOLJPH4zKJdT3yY1nAIF7QSj88sorAbLniCC1rB&#10;M4skifvMotmzZ/MNg6Qk9Trj9957j5fFCGgCh0ATSKAJJNAEEmgCCTSBJHE1AYmAv//+23y78dy5&#10;c5UTQ6AJHAJNIIEmkEATSKAJJNAEkgTVBJMmTerYsSM5piYgGjZsqJxY4bX5BOmlX7qli6y/N7q0&#10;znE6n8ClfsZ8Aomrcwxd2oKuzidY3cmtOYZrz3iAC1pZc8YD69y564/5BJLVHe90aT5BRkaGd+cY&#10;fvPNN02bNiVHaoLKlSsrJ1Z4TRPgdwemuaoJ8LsD0+JUE+B3Bybu/RbRpwl6QxMw+N1BQJzeO+jT&#10;p496lzHl5SZNmuDegQSaQBo0gQSaQAJNIIEmkEATSLyuCTIzMxs1akQ6QNG8eXO3Vzcs0AQOgSaQ&#10;QBNIoAkk0AQSaAJJ4moCDwJN4BBoAgk0gQSaQAJNIIEmkCSWJsjNzb0/JNwuRkATOASaQAJNIIEm&#10;kEATSKAJJImlCbKyslJDwu1iBDSBQ6AJJNAEEjc0QVFhYUF6Vtbegwe37SKnMEvzM9qgCSTQBBJo&#10;goDg3oEPaAITaAIJNIHEDU2wrtdDFDMtdaDP6g5a0chRn1iBJpBAE0igCQLiSBPs3bv3mmuuudCg&#10;T58+Z5xxRsWKFXlZjPCUJnAPPLOobMAziyTuPbNo95iZLkXGM4skeGaRBM8sCogjTZCUlFSvXr3U&#10;1NSWBlS86667eFmMgCZwCDSBBJpAAk0ggSaQQBNIElQTvPnmm40bNyZn/vz5pAZUpenECmgCh0AT&#10;SKAJJNAEEmgCCTSBJEE1wcSJEzt37qx8Uwo0a9ZMObEihCZYvLX4y5WBjY5VfjWmbTzAX/cU0ARl&#10;AzSBBJpAAk0ggSaQJO69gwoVKuTl5ZFDmkA5NWvWNJbEjBCagHJip0nFp74cwOhY5VejrP3E4qd+&#10;5K9HAeYYSsMcQwnmGEp2PzPDpciYYyjBHEMJ5hgGxJEmaNu2rbpC0KVLF3JSUlK8fO+AcuL5b5ZK&#10;kaYFO1Z1eyXGmqD9875DrNXOumsTrbNfpWlOgCaQQBNIoAkk0AQSaAIJfovo4/fff584cSIXYkf5&#10;0wR93/ZfK7Kbn/ZpAr9KZXR8dQI0gQSaQAJNIIEmkEATSBJXE7Rr127jxo1c8AbQBNAEGoEmkEAT&#10;SJxrAnVVz2pTu074qu2DfpWmOQGaQAJNEBBHmuCyyy5LTk5OSko677zzNm/ezLUxxSOaoCAze0Xj&#10;6w0bSp8rm93ICyIEmsAOXtYELZ4rldBNu/XKH/6qP9Sv0jQ7QBPYweOawG8DKZtx5oQf2z/oV6ms&#10;6bP83eiAJpBAEwREw72D3bt39+/fX80nIIdrY4R3rhMcnP7z3le+SqszkJxDsxZxbYRAE9jB45rA&#10;759V9tTNPyytP9SvUlmrcfzd0EAT2AGaQAJNIIEmCIi2+QQzZ86sWrUq5hhKcjbvcZjpoAnsAE0g&#10;DZpAAk0ggSaQQBMExKkmmDJlCh2GSQokJyd/9913hYWFvCBGQBMkpiY4cuQIF7QCTSCBJpBAE0ig&#10;CSTuaQJKdDk5mt8T5ocjTUBSoGrVqqNHj+ayB/CUJsjdsjfuNAGeWSRx/syi8qQJ8MwiifNnFpW9&#10;JsAziyR4ZlFAHGmCo0ePsucZoAmgCTQCTSCBJpBAE0igCSSJqwmKioqGDx+eZJCXl3fOOefk5+fz&#10;shgBTQBNoBFoAgk0gQSaQAJNIElcTZCSklK1atVPPvmENEFGRkblypWTk5N5WYzAfAKHmiBO5xOk&#10;p6dzISroMEzZ1mrn37Hu77qD/SpN+3Mbfz0E5Ws+wUduaYL4nE+wulMczidw564/5hNIVne806X5&#10;BHSc9e4cw3/++adu3brkHDx4kDSBqqxUqZJyYgU0gU1NQMcqSklW63n3ForsV2nankz+egiomd8q&#10;KXNVEzj83UGwI/eto9f9U3ewX6WyEyeUW01AW7DLSwFsbP/ptAX9KpXRV5yAOYbSMMdQgjmGEk//&#10;7mDMmDFdu3YlR2qChg0bKidWQBPY1wR+X1R24xifJvCrVEaRoQlMK9+awO+Lyl65wqcJ/CqVQRNE&#10;ATSBHaAJJF7/LaK6ZWBqgtWrV5viIFZAE0ATRAE0gQSawA7QBBJoAkniaoIhQ4aQCJA8/3yMJ1ZA&#10;E0ATRAE0gQSawA7QBBJoAklCP7MoKyvrzTfffOihh6ZOner2utoBmgCaIAqgCSTQBHaAJpBAE0jc&#10;0AS0g/gsdaDP6g7a6M6aE9Frgvnz5ye5eadg9erV1157LReKi0lztGzZcubMmVwOAjQBNEEUQBNI&#10;oAnsAE0ggSaQuHedYGXbW7c/Oo0L7hC9Jli6dKl7miA/P5+Cd+rUSRX79u07ePBgSv29e/ceMiTU&#10;r42hCaAJogCaQAJNYAdoAgk0gSRBNQFx66230pG7Ro0aHQS8zBkpKSlvvfWW0gSU8aX4CC1EPKUJ&#10;vPzMovKkCZwDTSCJgSbAM4uEuacJ8MwiSTw+s2jVCbftHvUhF9zBkSa4NBC8zAHXX3/9o48++u23&#10;3ypNIH/rSJCfl5fHBQvQBNAEUQBNIIEmsAM0gQSaQJK4msANlixZUqdOHXJMTbBv3z4/TZCRkaH8&#10;N954I7U0tWrVOhyIzMxM2qOi0ASPfp3DIUqQz2/Ozs7mWgu01NQEXGWhqKjICOOD1pBrBe0mFkWh&#10;CfjLFuT7KaLTBOt3pqtQshOOHDmiKhVONAGHsJCVlWX8KR/0p7nWArcw4CoLATdfi+eK/FZJWWhN&#10;8Me2Y5uPxqQK5UfzIJFDawL+cmnk5iNZHJ0mUKHk+0utAy9qTZCezsPDj7Cbb8vj0/w0AS+wIM8H&#10;Qu99CkMTXMe1pZGdEGzNqX5nerGyHYeL1mxPNy1tyItpJ92pfLMNmao5dIgjmOTm5vIfKy7OyfFl&#10;leg0AX2RoxgEzBuEmSQJ+k9V5Zoe9685/z/KV3ALg2CdIAdeQUEB15ZmRcthUhNwrQW5+Sgs11rg&#10;FgYrWty85qyHeIGAFxtwlQXZCdY1X9l+xNp+o8nhFgZqkRX7aZ9QmoCrLIRN+4Rcc4JraZ3b3rrl&#10;4Xe4UDoUV1mQe58dHGkC+nvNmjWjg7SiZ8+evMABFOeUU0459dRT27ZtW716dXJo6FAlL8a9A8Nw&#10;nUAvuE4giVoTRI2XrxPQv9blxQD2+tmvzm0x0q9SWZMxxSJXByU6TeAEXCeQ4DpBQBxpAjo8X3TR&#10;RconMdKqVavQB+yIMK8TEBRW6abdu3dXqFBBVQYEcwwTUBNgjqG0xJxjeO4bge3FSz9cWm+IX6Vp&#10;dgjWG+/1eXV+q5F+lcpo03hTE2COoQRzDAMSvSZ444032rdvz4USqlWrxp5jpCZYsGAByYJevXrR&#10;56pVq1RlQKAJoAmiAJpAEo+agFagz9QA9tJlH/5db4hfpTLqQDsE6w1oAgk0gSRBNcF3331n1QQh&#10;DsllAzQBNEEUQBNIgm1Bj2sCv1VSNvlynybwq1R2vLPegCaQQBNIEve3iNWrV7/qqqu4YDxFoFmz&#10;ZlyIEdAECaUJMn5YuqbzSLJVHe/0OafewwsiBJpAEmwLQhNIgyaQQBNIElcTJIWEG5Ut0AQJpQkK&#10;DmXuGvXhzoffS6szkJw9Yz/hBRECTSAJtgWhCaRBE0igCSSJqwk8CDSBBzXBsCfXz2n3wE9t7l6e&#10;OpCc2ZZ8F7UmUBQcznLYz9AEkmDHKmgCadAEEmgCSUJrgsWLF5999tktW7bs379/Wloa18YOaAIP&#10;aoKrJx18r/er00rsvxe84dcAmkAaNEEUBFtnaAIJNIHEs5qgsMj3c9YTJgSwBU1ue7rvh36Vyhzu&#10;gyaONEGLFi2SkpLat29/9dVXN23alPx+/frxshgBTeBBTRDWoAmkQRNEQbB1hiaQQBNIvKwJmgfJ&#10;G78ef9srV3zoV6nM4T5oEr0myMrKSklJ4YJBTk5OrKYRmHhKE+CZRTYNmkBaImoCx88sCrbO0AQS&#10;PLNI4tlnFsWrJhgzZkyXLl24UELjxo3ZixHQBNAEUQBNIAm2BaEJpEETSKAJJAmqCbZu3Vq1alUu&#10;lJCcnMxejIAmgCaIAmgCSbAtCE0gzcuaoMmYwPZl2wc/6fCEX6VpToAmkCSoJiCSkpIqV6786KOP&#10;fvfddyNGjKhQoYJ6fVEMwXwCaIIogCaQBNuCmE8gzcuaIFjk2e0f/LrLE36VyhxuQcwnkKzueOfG&#10;BJxPoLjnnnvoMEzioEGDBuPG2UtmbgJNAE0QBdAEkmBbEJpAGjSBBJpAkqBzDAnrvYOYA00ATRAF&#10;0ASSYFsQmkAaNIEEmkCSoJpgypQpfr878ALlXhNcN27n4qa3/t745rTUgeQsajZcLiWDJogCaAJJ&#10;sC3oXBN0mhTYnr5kJkX2qzTNDsHWGZpAGjSBBJogII6uE5x22mn169efM2cOlz1A+b9O8HbRqNvm&#10;mfbInQtLLYUmiApoAkmwLehcE1AzGs9We3GATxP4VSpr4uwoCE0gDZpAAk0QEKdzDK3wshiRIPcO&#10;Qhg0QRRAE0iCbUEtmsDvi8peutKnCfwqlTk8CkITSIMmkEATBMTpHEOvAU0ATRAF0ASSYFsQmkAa&#10;NIEEmkDihiZ4/ZJ3ZvUY+3fdwT+3GknOiMdW+TVwuAVNnGqCyZMnt23bNjU1taCgYOTIkVwbO6AJ&#10;oAmiAJpAEmwLQhNIgyaQQBNI3NAEH5770hddnzLt0RHz/Ro43IImjjRBSkpKhQoVLrnkkqSkpJ07&#10;d1IxMe8dnPayb1+12ikP76XIfpXKmowpfu1X/noIoAnsAE0gDZpAGjSBNPc0AZ5ZJHHvmUUhzOEW&#10;NIleE2zdurVGjRrkHDx40JQCJBGUEytipQl6T/X/Ltmg532awK9SWZeXoAmOGTSBNGgCadAE0qAJ&#10;NAJNEJDoNcGYMWNOP/10cqQmOO6445QTK6AJoAmiAJpAEmwLQhNIgyaQQBNIElQT5OTkqKsCpiY4&#10;cOBAwt47gCYwCZaPQhg0gTRoAmnQBNKgCTQCTRAQR/MJOnfuTCKgUqVK5ue1117Ly2IENAE0QRRA&#10;E0iCbUFoAmnQBBLMMZS491vEEOZwC5o40gTEqlWrbr755p49e95yyy0bN27k2tgBTQBNEAXQBJJg&#10;WxCaQBo0gQSaQJLQmkCRn59/4MABLsQUaAJogiiAJpAE24LQBNKgCSTQBJJE1ARdunQxpw7069eP&#10;fMWOHTtUZayAJoAmiAJoAkmwLQhNIA2aQAJNIEk4TVDdYPHixeT/9ttvJAVWrVpF/n333Ue+0SRm&#10;QBNAE0QBNIEk2BaEJpAGTSCBJpAkliZQvzLIy8tTxZ49e0odAE0gDZrApkETSIMmkAZNIA2aQCPQ&#10;BAGJWBNs3rzZTwTcd999XCguTk5Ozsy0cdxwDWgCaIIogCaQBNuC0ATSoAkk0ASSxNIEu3fvNjXB&#10;vn37yN+wYYMqErhOIA2awKZBE0iDJpAGTSANmkAj0AQBiWY+QXJy8r///W8SB82bN69YsSLXFhef&#10;c8450ATSoAlsGjSBNGgCadAE0jyrCfDMIknCPbMoPT2dZAEd/gnyVaUqbt26VRVjBTQBNEEUlA9N&#10;cPOTG77u/MSCFncsSx1IzvReE/0aQBNI86AmuPuBpe/0nfJLizt+b3wzOU/f9L1fA2gCjUATBCQa&#10;TRCQFStWsBdToAmgCaKgfGiCW0et/ez0Z02b1nuyXwNoAmke1ARvXPLej+0eMO3THmP9GkATaASa&#10;ICDaNIFHgCaAJoiC8qEJwho0gTTP3jsIYZ7VBCtaYT7BMVZ3vHNjQs0n8DLQBNAEUQBNIAm2BaEJ&#10;pEETSDDHUJJwcwy9DDQBNEEUQBNIgm1BaAJp0AQSaAIJNIGHgCaAJogCaAJJsC0ITSANmkACTSCB&#10;JvAQ0ATQBFEATSAJtgWhCaRBE0igCSTQBB4CmgCaIAqgCSTBtiA0gTRoAgk0gQSawENAE0ATRAE0&#10;gSTYFoQmkAZNIIEmkEATaKZWrVrNmzdXr2POzs6mmt9//5189ZxE9Q7GYEATQBNEATSBJNgWjC9N&#10;MKv7WIpp2uKmt/o1gCaQRl9xAjSBBJpAJ88999ypp56q/BdffLF+/frkkBQ4fPgwObt27UpOTjYW&#10;BiYyTfB2Uf+pBWTLUwcqp9RSaILSBk0gDZpAms18FCyye9cJQhg0gTT6ihPwzCIJnlnkFvfff3+7&#10;du2ysrJIE3BVuNcsRaQJLn09mzKRtH+9mScbQBNIgyaQBk0gzWY+ChYZmsCmQRNoBJogIN7VBCtW&#10;rKDDf25u7t69e/00gfmShXfeeadpaWrVqnU4EJmZmdRrwe4dBDPSBI9+ncMhSsjPz1d/ncjOzqaa&#10;ri8VRqEJJs3LLhKZg9ZQxZe0m1gUhSbgL1s4evQo/7FoNcH6nekqlOyEI0eOqEpFFJnO1AQcwgLp&#10;QuNP+aA/zbUlHNy6izQBOdzCQC2yYt18RIvnivxWafJl71M/+CyV9aJfA9IEf2w7tvkyMjJUKD+a&#10;WyIrC60J+MulkZsvLy8vOk2gQhUWFnKgQAMv2BYMqwlox+QQpTE3X7DIoTUBRzGgf1yFIszNR0Qx&#10;6qQmCLbmVB8scmhNcOgQRzChVMZ/rLg4J8eXVaJYZ9UbHMUgYN4IFjm0JgjWCXLgFRQUcG1pVrQc&#10;JjUB11qQm4/Ccq0FbmGwosXNa856iBcIeLEBV1mgvZJbBFrzle1HrO03mhxuYaAWWQmYN6yoBkoT&#10;cJWFsGn/4CHKG/4bKKzRFuTvl0YmTzt4VBO88MILKSkphw4dIv/gwYN+mkBuHj9q165Nw84KfYV6&#10;LQpNMPr7Ag5RgsynNM6opuvLRVFogskLCuTgoDVU8SXRXSfgL1ugteU/Fq0m2HGIQ8k1V51gEkWm&#10;MzUBh7Ag15z6n2tLyNl/mDQBOdzCQC2yEnDNrZogrPlpgoCbjwgWObQm4C+Xxq8TotMEKlTogRds&#10;C4bVBPx9C+aaB4scWhNwFAPr3qeIYtRJTcBRLFDnBIscWhPk5nIEE+uaR7HOqjc4ikHAgRcscmhN&#10;wF+2IAcejRyuLc3KVqU0AddaCLb5/OAWBitb3rzunEd4gYAXG3CVBeocbhFozVd1GLGh/1PkcAsD&#10;tchKRGuuNAFXWVBtFAE3X05uXnSagL9fGrn57OBFTXDqqafWrVuXCwamJqDtKvWBlejmGAYz3DuQ&#10;RpFje++A/npA27Uji9bZr9K0PBt7RLDeCGG4dyCNvmKHYJFx78CmOewNzDGUYI5hQDynCZ555hk6&#10;6r8moMrzzjtvwIAB5Jx//vnXXnut0TAw0ATlWBPQIa375AB23kSfJvCrVNZ6nKMjdwiDJpBmMx8F&#10;iwxNYNOgCTQCTRAQz2mChx56aHhpVP24ceNatWr18ssvq2IwoAnKtybw+6Kyy1/1aQK/SmXtJ3pR&#10;E1wyJfeZG75ZWm8IOf2n+u5qSYMmkAZNIA2aQCPQBAHx7hzD6IAmgCaQ5kFN8FbfN2ltfZY6UDl+&#10;DaAJpEETSIMm0Ag0QUCgCUIZNIE0aAJpDu8dhDBoAmnQBNKgCTQCTRAQaIJQBk0gDZpAGjSBNJv5&#10;KFhkaAKbBk2gEWiCgEAThLKE0gRjbviG1tZ3QTvINW1oAmnQBNJs5qNgkaEJbBo0gUagCQICTRDK&#10;Eu06wYBXMky7YrLvKU/SoAmkQRNIs5mPgkWGJrBp0AQagSYICDRBKEvAewchDJpAGjSBNJv5KFhk&#10;aAKb5llNgGcbS/BsYw/hEU3wrym5i5oNX9z01rTUgeSQyaVk0ATSoAmkeVATzDhzwrI6g5alDqTx&#10;TM5fDW/wa2AzHwUbG9AENg2aQCPQBAGBJghlTq4TjB/8hWljh/6f31JoAmnQBNK8eJ3g7aJrX9hv&#10;2iVv5Pg1sJmPrJHnt7yTtp3PjPdK/F33Or8G0ATSoAk0Ak0QEGiCUObw3kEIgyaQBk0gzbP3DkKY&#10;zXwURWRoAmme1QQrWmE+wTFWd7xzI+YTeARoAmgCadAE0qAJpEETSKOvOAFzDCWYY+ghoAmgCaRB&#10;E0iDJpCWUJpgSv93fmk18p+61y2tN4Sc9897ya8BfcUJ0AQSaAIPAU0ATSANmkAaNIG0hNIET9z2&#10;09t9p5r2zI3f+TWgrzgBmkACTeAhoAmgCaRBE0iDJpCWgPcOQhh9xQnQBBJoAg8BTQBNIA2aQBo0&#10;gTRoAmn0FSdAE0igCTwENAE0gTRoAmnQBNKgCaTRV5wATSCBJvAQ0ATQBNKgCaRBE0iDJpBGX3EC&#10;NIEEmsBDQBNAE0iDJpAGTSANmkAafcUJvmcW9Ym3ZxZ1uH3jJU9zQSurO925edBELkQONIFOoAmg&#10;CaRBE0iDJpAGTSCNvuIEPMdQgucYeghoAmgCadAE0qAJpEETSKOvOAGaQAJN4CGgCaAJpEETSIMm&#10;kAZNII2+4gRoAgk0gYeAJoAmkAZNIA2aQBo0gTT6ihMwx1CCOYYeApoAmkAaNIE0aAJp0ATS6CtO&#10;gCaQQBN4CGgCaAJp0ATSoAmkQRNIo684AZpAAk3gIaAJoAmkQRNIgyaQBk0gjb7iBGgCCTSBh4Am&#10;gCaQBk0gDZpAGjSBNPqKE6AJJNAEHgKaAJpAGjSBNGgCaVFrgjseSXv1sg9+PPH+PxrdSM6Tw2b7&#10;NYAm0Ag0gU1zuAVNoAlCGTSBNGgCadAE0mzmoygie1ATvHPhGwta3mHa/3Ue5dcAmkAj0AQ2zeEW&#10;NIEmCGXQBNKgCaRBE0izmY+iiOxBTRDWoAk0Ak1g0xxuQRNoglAGTSANmkAaNIE0m/koisjQBNI8&#10;qwnwzCIJnlnkIaAJoAmkQRNIgyaQBk0gjb7iBGgCCTSBh4AmgCaQBk0gDZpAGjSBNPqKE6AJJNAE&#10;HgKaAJpAGjSBNGgCadAE0ugrTljRCvMJjrG6450bMZ/AI0ATQBNIgyaQBk0gDZpAGn3FCZhjKMEc&#10;Qw8BTQBNIA2aQBo0gTRoAmn0FSdAE0igCTwENAE0gTRoAmnQBNKgCaTRV5wATSCBJvAQ0ATQBNKg&#10;CaRBE0iDJpBGX3ECNIEEmsBDQBNAE0iDJpAGTSANmkAafcUJ0AQSaAIPAU0ATSANmkAaNIE0aAJp&#10;9BUnQBNIoAnKgiFDhtSpU+e2227jchCgCaAJpEETSIMmkAZNII2+4gRoAgk0geu0a9fupZdeKioq&#10;uvvuu8855xyuDQQ0ATSBNGgCadAE0qAJpNFXnOB7ZlEf955Z5IomWN3h9o2XPM0FrazudOfmQRO5&#10;EDnQBGEgKZCUlMSF4mLpW4EmSChN8Pw1s0gNLE8d6DNyLMoAmkAaNIE0aAJp9BUn4DmGEjzH0F0O&#10;HDjgpwlycnK4YCG0JmgzvviECREYZWebmiDSyHSosKkJ2lq+G9poMNmBVsDvi2GNjig2NYHfF8Na&#10;87F2NYHfF8MafcXmkdvvi2HNvch0RLEDNfP7YlhrYvvI7ffFsGYzH3kqsnu9QZFtagK/L4Y193rD&#10;ZuRgQBNInGsCEn9+GyisOdyCJnGgCfbt2+enCTIz+dA0a9asc0tTq1atw4Ggr2TmFh886rP9mQVb&#10;dh8OaKqBMlWz9wBHMMnPz1d/ncjOzqaaHXtLBVFmDeVn+w8eLhKZg1ZQxZds23N4296MsKHIDmQV&#10;mW34yxaOHj3Kf6y4+OCRCDrh2KJDHEp2wpEjR7jWoFT74KFMU0sLCn2hOISFrKwsWnrIaLkvI98v&#10;gmkqlLJjlQc5iMK6+Yite44F4W8FCuVn+WqlDTIyMlQoP7bvy7QTyq9NQOTmy8vLk1+X5hfKzxSF&#10;hcfW3DrwzMZmHBpdZqWfmW2I9PR0DlEatfkIahbp5iOT0D+uQhHm5iNke7JgoaQdOHKsE4KtOdWb&#10;cex0ApmqsZKbm8t/rLiYzmqoxvy6NGsoPyM4ikHAvEHNtoq8Qf+pjCDNbEMWrBPkwCsoKODaElaf&#10;+WBa3UGmrTvjAWrGyyzIzUdhudaCarD2tHtl5LXnPsKLDVQbBVdZoL2SW5Re85XthsvIm8W9f25h&#10;IWDesLKqza0y8obBE3iBIGzaJ2ym/YMi7VMxIObeZ5M40AS0L/lpAvYCEeI6QQio49jTCmVelyKr&#10;8c0FrcRjZNrH4m6daVS7FFkdb7igFZUKuaAV9yKrAw8XtEKplg6iXNAKiWx5MNMIhaWDEBe0Qp3s&#10;XmSXeoM2H3U1F7TiamTaWbjgDvExxzAlJWXr1q3kbNq0qUaNGqoyINAEDoEmkEATSKAJJNAEEupk&#10;aAITaALX2bZtW3JyclJSEn2GHh/QBA6BJpBAE0igCSTQBBLqZGgCE2gCDwFN4BBoAgk0gQSaQAJN&#10;IKFOhiYwgSbwENAEDoEmkEATSKAJJNAEEupkaAITaAIPAU3gEGgCCTSBBJpAAk0goU6GJjCBJvAQ&#10;0AQOgSaQQBNIoAkk0AQS6mRoAhNoAg/x//1//1/DyGnQoAF7ukFkCSJLEFkSd5EpLCKbxGlk9nTj&#10;6jpHF5kPkDYob5ogOkI/88AJ8Ri5bt267GmFzqtat27NBa3QmfGJJ57IBd20adOGPd00a9aMPd20&#10;aNGCPa1s3bq1d+/eXNDKH3/8MXDgQC5oZf78+bfffjsXtDJv3rznnrP30NAIod6YMGECF7Ty008/&#10;vfDCC1zQyrRp0yZPnswFrYwdO/aDDz7gglZGjBixZs0aLmhl2LBh8ulMGhk8ePCuXbu44A7QBD6g&#10;CSTQBBJoAhNoAgk0gQSaQAJNEPdAE0igCSTQBCbQBBJoAgk0gQSaIO6BJpBAE0igCUygCSTQBBJo&#10;Agk0QdwDTSCBJpBAE5hAE0igCSTQBBJoAgAAAADEPdAEAAAAAPABTQBA+WHVqlXs6WbZsmXsAQDK&#10;L4mrCa666qp/BeK7777jFs4oKCg466yzyHn22WeTkpLq169fVFSkFjln+PDhFFPxzjvvcK1jWrZs&#10;mZWVpfz09PTq1at/9dVXqhg13K0WlixZwi2ihQNZcH5c5EAW9u/fzy2c0bp16/z8fOWvX78+OTlZ&#10;+c6h8eDS7UaKnJOTwwVNcLdacP4MOA5k4ejRo9zCGYWFhT179qQ+2bhxI22+5cuX84JooX+5VxC4&#10;hWM6laZz585XX331jh07eLEDOGIJFPnaa691OA7V9rLCix3zyy+/XHTRRbQdK1asSNtx+vTpvMAx&#10;F198MXvFxVOmTKHgXHAMjbQ6dep88803XHaHxNUE27Zt27p164YNG2ib/fnnn3v27Pnjjz/I1/WE&#10;zhtvvPHxxx8nHUAx8/Lyxo4d+/bbb/MyZ5DI6Nq1K2kO8rOzs6tUqaLr7PDQoUM07Cg90b5Hqz1v&#10;3jxe4ADqZAXte6tXr6Z+JtVVqVIl5wcYFXbt2rW0znRkpciff/45Rc7NzeUW0aIi06igTiCHIs+Y&#10;MYP+iupz58ydOzclJYWcLl260J/YsmWLqnfO4sWLaTzceeed40rgBY6ZM2cOacR77rmH444b57w3&#10;VD9/9tlnDRs2pE7YvXv3c88916RJE8rU3CJaVORPPvnkuOOO2759O0V+8sknSfLq0uWVK1eeOXPm&#10;008/TZqAhgdtRF4QLfQv03oGhFs45rLLLiMds9eADofXXHPNP//8Q2tuytOoueSSS8477zwVmRxK&#10;fX///TdFNk8wokBtwZtuuunUU0/duXMnKQxaf40KiVbv4MGDn376afv27WlUqP1RC5Q8Tz75ZHKq&#10;Vq1at25d5+lIcvjwYeoHWnk6yXSuRAOS6PcOzj33XDqccMGY8UsKlwvOoNRGn/v27VP5gmTpkCFD&#10;jCVOUQFNvv/++0cffZQLjqFTYYrfv39/LmuiZs2a7Bn83//935tvvskFZ9C+wZ7Bu+++O3XqVC44&#10;gyLLgxOpuo8++ogLjlmzZg31s/Yp8Y899ti9peEFjuFwAufHEoXfeKYDjK5LHX6R+/btu2nTJi44&#10;o0KFCvT5zDPPkCYghw6EytEC6QAaHsSKFSt+/PFHrnWMX2+o4vPPP+98TwwYmeTdt99+q2qixi+y&#10;6nYtHH/88fRJQp/kPjl+CcohtF/TmlPO57JulNillae/ov0HO4muCUgsT5kyhQvFxdddd92LL77I&#10;BWe89tprp59+er169e666y46m6dzLF2yrnfv3pMmTeKCIWvoHI4L0VJbUKNGDRpqyne+Vyvq1KlD&#10;CY4LxcUnnnji119/zQVnNG3alM4CuVBc3KhRIy2XNwjKGvLlK7QFV65cyYVoUb2qqFatGu3VyufF&#10;mqDzHi3XhK3k5eXJ3tYCDTbZzzT8Dh06xAVnUGR5lkYn9xoj00mwqQmoqOsKBI0Kimai8Ue2FI09&#10;A1UcPnz4Tz/9pGqiJmDkW265Zd26daomaiiU7Fi/P+QECkUqXwXUcoV/9erVal9WUMAqVaoon1s4&#10;hnImZSGK3K9fP/P+Go3qhQsXKl8Lia4J6ESQDlfUy9Sz9Nm+fXteoIPp06crDf7XX3998cUXqtI5&#10;BQUFasypde7atSsvcMC2IOi6/0qQxqe1rVSpEn1eeOGFXOsY6g2ll1VkOhfkBY6hvU5Gpv2QFziA&#10;u9UCL3YMqRZa1c6dO992221nnHFG1apVeYFj1J21du3aPfzww3SgIrHLCxyzZcsWikyoEfL444/z&#10;AseoO4Nm5KeeeooXOIZUfkpKigpO6Lo0RVA0+qROUBNuNJ4Zz507l4JTQLXmdCLx8ccf09h2rma+&#10;+eYbClixYkUVedGiRV9++SWNPeeR6SSeAtJuqPZEXZO9iPz8/CeffPLAgQPkX3755c4vepFc5p3Z&#10;ArdwzPnnn2+NNm3aNPY0keiaQEHHlZycHOd3McsSGsTa15n2Oo1zbayoddZ1RiVxLzLt6tojU/bc&#10;uXMnF7RCKZ4OV9QbpAmoeMopp6h659DYoMFGBxLSBFTs1KkTdYtapAU3+lmhInNBK5Q3KDgXNEH9&#10;TJ90lB0xYgQ5F1xwwb59+4wlesjNzXWjnykghXWpn2md5fUeXWRlZalZCwqudQbtfWoLlgHyCrdG&#10;ElcTnHTSSS0CoeugeP/999PpFHHCCSfQaX3NmjX//PNPXhYtvIoWdN24ev3113v06OGSNurdu3dT&#10;wfz583mBM0g7q342Wbp0KS+LFu5WC7oumw8fPlxlfO2ofGRqgv79+zufw69QkU1N0KdPH0p/xhKn&#10;0Llat27deFgY6Hpffnp6eteuXTmoga7e2Lt3b+fOnTmoAS9wDOWl5s2bk0Md/uKLL2o8wPz+++9t&#10;2rRRa6vuRvMCxyxYsKB169YqcqNGjTSu899//92+fXsVWcELHEMredppp9EOYsILHEM98P3333NB&#10;K7TOLVu2pM8OHTrQ5w033MALtJK4moCEbTC4hVYef/zxxYsXcyFaeP0CwS2coQacxPlvERV169Yd&#10;PHgwr2sJvMwZHMtg7dq1VapUIYeXRYuKFhBu4Yzjjz+e+7cEXuCYRx99tFq1akoTjB8/XmPk22+/&#10;vV69erNnzyZN8J///Ici6+oNCjVjxgzVvSa8zBkU+YsvvuCIJfAyZ1DkefPmcUQDXqADde2BYpLe&#10;1XjzjtaZzrZJc5AwmjRp0rnnnssLHKMGQ5MmTejz2Wef1fgAbIq8b98+X/+WwAscU6NGDfZ0Q+vs&#10;By9wBm21Vq1akdOwYUP6pK7QFdkP3Dvw/ejlwgsvpLP5yy67TNcP0K28++67GmWd0qF0CDz55JNf&#10;eeUVVell3NsD/XjyySepq7ngmF9//bVnz57t2rW7+eabucrzfP3115T36WTl2muv1XvF9fPPP6eu&#10;oFPMIUOGaLxm7lJqI9yLrPEkW1FQUPBnELiFY1RvvPHGG+oH7rVq1TKqNaAiv/DCC5999hk5GjvH&#10;vS3YunXrDRs2cCEeyM7OpnM2cgYNGrRo0SJyUlNTjSWaSXRNoH4SNnfuXPKnT59Ovq6ri3RaTNEk&#10;uq48jxs3Ts1lpX2P1p9OOv/44w+1yCGFhYVqLo+JrusES5cu7dq1Kx1I6BRWoUvyUzI1obCVK1em&#10;Qxcvc8brr7+ekpKyefNm8unkmHpD1TsnKytLda8JL3AAbbuA8GIHcCALurbg008/PWrUKDUqFLoi&#10;P/TQQxScgxroinzllVe+9tprHNSAF0RLRkZGFQM1oZXOubt06VKhQgX1kzkt0K5N+8jChQsvuOAC&#10;KtKeouqdQytM4+G3337797//rYqq3jndu3f/66+/uIsNeIFj6Gyb1pP6xIQXOOb999+nyBJe4Bga&#10;HirzU0zqao2RJYmuCegsMC0tjQvFxT/88AOpMC44Iycnh1K/Qu9EJDUU0tPTlaMu5xpLnFK/fv3R&#10;o0d/++23zzzzzD///EPpiRc4pkGDBrS2ElptXuYMv/sdKitpoU6dOpRDuVBcfPfdd+uaa0L5iIQL&#10;aQ4KOH/+fNrVeYED+P8vgWLSp5ZMpwKamJF1jWoVVkJjm5c5g8MJdD2RjMMJeIFj/EJp/N38r7/+&#10;WrFiRXJq1apFf0XjL0fmzZunRpr6GTPtOKreOb6eLQ0vcIzGH3T4QSu5detWOp2gzE+J9P777+cF&#10;OlCPGP/9998pUVN8VamXRNcEffv2lT9nf/vttzU+RoYS0H6Brgu5dAJBu/fll1/er18/Ou+5+OKL&#10;dR1fzV2OBjR9zp07V+NTelziqaeecmNOMtGoUSM5j5qGiq5nKqh+3rt3r7rzetddd+k6CtLYUBc2&#10;FMcddxx7jqETVvlMPRJ5epUuUPgd9uj47dJk/gSHREyhC5OpMzIy1NvV+/Tpox6QpfEKP42N7t27&#10;63rGRjASXRNQ/1JH08klHVpoK5KvK9NNmzaNht1ll112VQnO58MraA1btGjRvHlzOoslHareqqAF&#10;GnDvv/8+OSoxvfvuu6+++qqxRANNmjSpaqBONHXpGO1PDzVRz2e9/vrrSZKfcsopqk+00K5dO9L7&#10;tB2pN6hIqm7BggVqkUP8VvLKK6/U9Us2v8i0zrp+d7BixQo6Z1VjQz1yQ5dCoi1Iw0NG1nWd4Jdf&#10;fqGzYRmZFzjmmmuuqV69+gMPPPDYY4/RLqOekuuEI0eO0Ol7QLiFAziQBV7sGDpJI1Wk+lndVeEF&#10;jmnatClFIyqUwAscQzFp16YTqquvvpqKtOaqXguLFi266KKL6E9Q/n/99de5ViuJqwnUI43psEqn&#10;2u+88w6lfjVBRheNGzd26W00tMIHDx6ks0xdSdmEIpOqpT659dZbadilpKTIi+dOoAT66aeffvHF&#10;F+rpLuoaphaefPJJWlVabfX+FYKOBLwsWtQLCGjHpg557rnnbrrpJl16zkTlzfPPP19lJVXpnJtv&#10;vrl27do7d+7cs2cPyVwKzgscc8UVVxx33HEqMh2x1JUkLdBK0s5Ix0I6Id64caPfw6qdQJG3bdtG&#10;wujo0aP0J5o1a8YLHEOR6Yywf//+tBsuX768Q4cOvEAHdP76yCOPaH/udTxC/Uy7IWUP6pOZM2d2&#10;69aNF3gYOttR+U2JxY4dO6p6LVBvbNq0iTQ0Ra5WrRrXaiVxNQH1KX3SjufSS2A/+ugjjc9NM7nt&#10;tttozU3onFvvI01cQg1fOqFXeZlEtHrMuHMWL178U2mcn2Wqm6MnnHCCLklUlsybN69r1650GvHw&#10;ww9rnJNFULI75ZRTKPITTzyh8borDWP6XLFiBR28ybn22mv1Xtv45ptvSOOSc/nll+uS6UrGvfvu&#10;u+op4+eee66uKxCEyhtDhgxp2LAhjWdVqYWxY8eeeOKJf/zxh8bHfSqeeeYZivz7779rnNBDqC34&#10;9NNPkyAgR6N6JgYOHFi3bl3SoC790F87voyflHTnnXe690p0InE1AZ1RUepXvSxx/phS9UhqK84f&#10;zDlq1Cg/bfjrr79SZF0J+vDhw2pVTXT97qBdu3bq36eYdPJNmfS1115Ti5xDZ4EUjfj666+1dAVJ&#10;+4BjQ9dLBH7++WeOWAIvcAydxNNhT6Lr7iOHK2H37t26ItNJlbpop66ynnnmmboe8piSkqKeBat6&#10;+PTTT9f18zMKSMKF1KeaA9imTRtdLzCkdX7ggQdopNGfoD1F49ho0qQJaZf7779/4cKFpBc1Xqsj&#10;mXjBBRfQ6cqCBQvuvfdejZHp36dOXrNmzUUXXURFJda1UKdOncGDByv/sssu0/grjAEDBtBqS3iB&#10;YxYtWtS+fXsaIdTDb775pnows3YSfT7BPffcI3934HFoeFmfYXLVVVfpepkCxSeRwQXdqGvCd911&#10;F/0VGta6dMyfxhuNb7rpJtqxKd9pzBpdunRx6ToBne5ofAq6RN1rpOxPsoYckqfU1YTzeWo9evSg&#10;gMcff/zJJ59MTo0aNairtWR/UqLqlxcnnXQSRdY4054OJ+q3M61bt6bIdFKo6p1DgoB6lZxmzZr9&#10;/9k7D/Aoiv//P79/Gp3QQ++9N0GKglKkCAhY6IKAfmlWsFBsoNIRKUoRRVBsWBFBkSpSVVqQ3lvo&#10;CYEkJPH/vszkPO6yx5W9uVnyfj3z5LmZ3dt8bm92duZ1u7PYMna4KPcfbA1/MWJ5/PHH8aJ+/fox&#10;MTFpS/xFbHnEiBHikTkm7mexZdEnsGdNYc+ePWJrOIXjhZi0xxScpmfAkSJf+QfaZ1SMQPvFZ555&#10;Row8Zd5UMnufwOm3g3Hjxg0YMEBm/ObDDz/EXzEFgilKLcNK8PHHH6NnIzP+geGOWZd3KUN0NaKj&#10;o9EnwAt8g2ZNA+702wGyZs18gHGV6deCCIoWLXrBYd4t0e6vXr26T58+osRnMIh3nHI4R44c6NWt&#10;WLHi+eefl0XEDHCMnzx5En+PHTsWFxdnYrsvNmXvE5i+5UD0CQIHgkx1mKxC9PBMwUTl4ITo8aMj&#10;fv/991+6dEmWmk3m7RMIO+eKWQ5w/PjxjRs3RruJbR48eBCjef8fhY7a5jrxEc5VZl21joMEgz8M&#10;MTE6Efj/VAKxV10x676DQoUK4a+9T4CGSdw64Q9ffPGFjPJWzHIbN2/exNZq164t93L9+nKB32Cz&#10;8lUapUuXxl9UP/9vTnHaMsbHSUlJ+/fv79ChgyzyHts+zQj/O6ZyQy74/6t/FgPkYr+JiYkpVqzY&#10;22+/jdcI2KzDBCxatAhHN46XatWq4UXv3r3lAr+ZPXs2QkXvHFvGyVVcveEnaV9XBsjFfjN06NDw&#10;8PD77ruvWbNmePHaa6/JBX7z888/58mTp169evLYNu/obtmyJQ46mQkYmd0TTJo0SfyWaTpCJyYm&#10;Jop6vGnTJv9nQ8IZGluzi43r16+3atXKxPtfMaxEV/Tvv//GvxCY9TSawCF+Oxg2bNi9996LvWFi&#10;f//RRx8NkAPMly/fkCFD5C5OQy7wm1dffRXDCFS27du3t27dGoN7NCL4Wv2fWUHoyo0bN2KHY1cL&#10;9Yr/ZeJJy0LgMJkwYYJ4jWPE3CvA0TVPcECWmsTvv/8u5jY2HbROy5cvlxntET/CLly40NwnwYpB&#10;4OLFi+WBnYZc5h/Xrl0zsUvkhszeJwDix4IVK1aggatVq5Yo9J/Bgwe/8cYbjRo1Es8aqVOnjilP&#10;Ajxy5AhOe6gcAvtlMqaADcpXAWDq1KkYo6D1rFSpkrnXw6NRfuutt7p27WrWdRV2cFrFX3HrnYlP&#10;ThM/nweIQ4cOPfTQQw0bNvz222+Rxa426yplYQXuvvtuew8DJeKFn4wcORKDy4EDB/br1w/Hi4k/&#10;YL3yyivYMsCWMSI06+4Ap64nhpuHDx+WGf8oWrSoOLTtyAW+gmHJGAPkGn4gN+SCXOwHckMuyMV+&#10;4/+OzRDsbRMniHSiS5cuGGqize+bjlxgKpm9TzB+/PiWLVuKzt25c+fQKqGLJ5f5DZpmNEN48fPP&#10;P/fq1UsU6syJEydy5cq1fv1626NX0jDr2vI+ffpUrlxZDLv//PNP7G3XiyV9w8m+PP/882ZdJlm3&#10;bt2XXnoJMSNajLYLFy5s1u9KOKcWKVJEjLkFcoF5oEp/8sknJl5xaQdbXrBggdgnssg/smfP3qpV&#10;q1KlSuH8jT606IeZAs7cGNCXKVPmxRdfbNCggYm9Onx8uyA5evQosuK1/5i4KUFCQsLQNNAW5c+f&#10;/80333z33XerVKnStGlTuYYfiC03adKkYMGCY8eOnTZtGg5zU56LKLaMri2OFPT4MaIoX75827Zt&#10;5WK/QbOPpmPr1q1ojgRygd+g2cd5ZMuWLfLYNu/ofscFucBUMnufoHr16mLoIO58PXDggFlNEoYO&#10;6HDIjEV48MEHcSJ0xBS3AZzk6po1a9AwyYx/dOzYUTwubN++ffgS0SSZJSHEpcg4pHG6wov58+fP&#10;mDEjbYm/tGnTRu7fdOQCM8ApSlwMj/HKrl27ZKkZ7N27V8z+hu5RdHS0LPUbcRb89ttvR4wYgRc4&#10;DZj1HDKxZXxxU6ZMwYs6deqYdWkneop58+bF9gF6HhhOyAV+Y8qtHBki9oYd0eKZgtOWnbL+4LQp&#10;Jz3jDzVckAv8Rh7SDsgFZnDhwoUXXnjBxKsfXMnsfQL0QNEbrV27NroC6BxUrVrVrElCMOgxV+xb&#10;mscff1y0ywKcWsy61x88++yzaCww3DR3+qb69et/88032CwG3GfPnkXzZJZ5Fly+fBkBm/WDcXx8&#10;fL9+/RBkoUKFcBY08e44xNmtWzdsuWjRokuWLMF3JxeYBLYsLt4U9wqiqphVN8QZJSkpCaNYvMCn&#10;QMcxbYm/iOk+ZcZUPvjgA4TtiFzgN06bssqWHe8OMGXLkyZNkq+sRvPmzXGMDBo0CMdItmzZcPKS&#10;C0yF1xPYZg174okn8OL77783cS/36tULNdgR/+csChwyRBfMmrNIPJkUhN46F5AYgvvGrw6g74xh&#10;sXh95coVuYbfoFcnBF2nTp1WrlwpCv0Ho1V0YvDxcXjXqlVLnLH8BFtbunSp8Pk4xZp7x/yKFSvs&#10;p0DT+wQ4LvAv8AJ/sSvw16zTLY5o+5bRVcJf0fnwH7HZQIAtm9v1tDN+/HhsvGTJkqVLl8ZhiLGQ&#10;XOA3o0ePxpZxLIstm/WYVoBNiS0DbNmU9tnEm0QypHPnzojZEbnAP9BoOF1ObtaWncjsfYLr16+j&#10;4Vi8eLG5c4haFAyLxXM7BGg+zPoFPRC0NcBErY1TCE60y5Yt27x5sywyA5ywL1y4gNEw+gTIor3z&#10;vx/zxx9/VKpUCc1EixYtMBo2sU/w22+/iTl/2rdvf/ToUdP7BI6YdZG2Kzt27JCvzKB8+fK2xt4B&#10;ucBvTNxUhmzfvl3MT2A6W7duNX3GM3EXPo6+TZs2iRL/CWifIDExEX0XmTGV+Ph48SOpHRN//XEk&#10;U/cJxM+uefLkqVu3btpxHfL111/LZWbw/vvvZ8+eHVVk+fLlr7zyiizVGOwB+SqN1atX22+48p8+&#10;ffpkzZoVe0M8pEeWasxff/2FHdKyZctu3bo99NBDTjvHH8Sm7H2CAQMG4LybtsRfUlNT169fj+2D&#10;u+66y8Q72dA9WrFihdhy48aNzbrAEFS5lapVqz744INyma9gCxli1vUEGMo7IRf4DTrlaOsx4K6c&#10;jlxgBu3atavngCw1gzZt2siNpiFL/QaVTb4yD1GHXZGL/QOHiYmPhXQC7ecDDzyAf4GeBwYAAXoi&#10;VObtE/Tt2xfjM5lJIzY2FjXDrOubvv/+++rVq+P7wzZv3ryJcRt66HKZrjz11FOoZ6K5P3HiBNqm&#10;AwcOiEV+gqqMk6t4jb4/egZmzcOFs6k4nnPkyIEzilnHNoiKisIXhz2APgGy/fr1W7JkiVjkJ9jU&#10;fffdt3//fvQJxLMP5AJTGTduXICGRKNHj8aWzeoWLFiwoFy5cuiAohPWq1ev+vXrz5s3DzVEPJ3S&#10;N9AdB9i9OO4+/fRTVJL+/fujeph4E+ysWbNQQ/LmzWvuLWE/uSAX+A0O5xEjRnzpgFzgN/iyUCXk&#10;RtOQC/ymR48eqA9ffPHFN+nIBX4Q6N8Ounfv3qxZM7QVn6cjF5jB8OHDK1SogH7ze++9J4vMJvP2&#10;CTIUL2+88caTZkzCBdAYoUOAF6LF/+OPP/yfs0gBr776KgIWmHX3OXC672DTpk3Tpk2TGf8oWLAg&#10;BsdnzpxBwMjidIKTgVjkJ/nz509OTrb3CXr27GliYzdhwgSxk9H3N31iKJz5MIyQGbMxd+QKxBdn&#10;B0Pk69evnzx50vFnLN9w2nKrVq2OHj0qM/6B3VuxYsUrV65cvXoVzbS5pxlss3379uhDb926VRaZ&#10;gdPeMJHAbbmdC3KBHyjoEzghF1iEzNsnyLAeL1y40Kx7ETFGefPNN/FC/KMHH3zQ/7nk1HD48OEt&#10;W7aY+9Ct1157TXhyAUZXZs18IC5Wx/ZFe/Hcc8999NFHaUv85YcffsB399Zbb6HXj7Fg4Bo+00Gf&#10;AENYmTGbwoULy1cmgR3rKI0iIiIQP2rgwIEDZZGvYMuOVh+1zvFhEP6AkbF8lUatWrXMuldiwIAB&#10;uXLlmjx58owZM9D9KleunFzgN9hUgJ73hi2bOH5wZcWKFStXrjTLS/nf11SMuAg3Q+QappJ5+wQl&#10;SpRwNVEoNOvYxuAVg2O0HeLLK1q0qFygMYhZRIsxEEYqTg2fP4irvl1x+vnGB77//nuxk9GJqVq1&#10;Kl7IBWaQmJjYsWPH8uXLmzU9SNqHzgC52CSs1Sc4cOAA9gBGb1mzZsULe09aaDZ/QO8W20EnAxvH&#10;C8deqZ9ga/JVGjiLx8fHy4x/OG3Z3KcXOiEX+I3cnANygd+IeyUKFCggGpDhw4fLBRpTI+2RpI7I&#10;BeYh6rOJV7E4knn7BMlp89OhVy5mfl27dm2xYsVwLhRLA4H+zw7AmFvsDbEfMPj2/3lCKjFrFJg9&#10;e/aFCxfKjAVB3+7IkSN4YdZjdh0RWz59+rT/52xHcHSYNT2wnbFjx+Iwx9na9NtnxPOEMOIcOHAg&#10;uv5NmjSRC/zG6RSCcyE6pjKT+cDecKxmgTi/msuNGzcCdDuA4JVXXsFOMPHSb1cyb59A0KpVK+xi&#10;gbkP8OjZs6e9E4CGCS2IzvMTCLATxAvRJ0DAZj13GGM1sZMB2lNZagaVK1fOdiv+37aEcbb9ZrMA&#10;PTy6TJky2DhGrjidmLWTgdNc6ybaKUQrX6URFRVl4k0NkZGRaTvbhokWGluTrwLDsmXLxPPQTQT1&#10;AXV4x44dly9fLlKkiImT53/xxRfijAK6du0qS83gu+++e+aZZ8SWzb1qChuUr9II6OnWLPD1yVem&#10;gt4G9ka+fPlkPmBk9j5B4Lhy5Qq+QgyqcJDgxffffy8XaMzatWtR57Zs2YI+wdKlSxG2/7/6izv6&#10;Zs2aJbI7d+5EM1elShWR9R9xv7Xgo48+QjMqF5gBNt6gQQPEj76jifPXNmvWbOLEieJeRAyDTLno&#10;aevWreXKlUOjib92xPO3/OTrr7/GprATxDYFJj6VoFixYvap5c6fP49/hD6ZyPrJa6+9ljt37pdf&#10;fjltbngb/o+5xbQ5+OuKWVeY//LLL+3bt7///vvN7XCggxgWFnbw4MHjx4+j4oknW5pCqVKl8K0d&#10;OnTo2LFj/fv3d7qg2B8KFy6Mr0+8HjNmDP6LeK0zjz76aIUKFRAtqp9ALvAD9BQxqty4caPMBxL2&#10;CQILvsg6derIjBVAe5E9e3YM69FkmNI04zB2fRo1dgtaEJkxlVdffTUQ2v/q1av4IGZdayKaNvv8&#10;BC+++KJZXcYAXUQGzJ3zxxGnhr579+5m7WecTpzw322MHj1a/HVi5MiRefLk8fMHb3RZHCNMTU19&#10;0O+pGuxgP6MDil6juPnCxDE3toxQscETJ06IrCg3hYYNG2LLwCoN6XgX5AJf4TWGlgejKHTJ7eCb&#10;Ey9Wr14t18hMZFhx0YY6Pv7ARDCwMHfiqSeffBI9mLx58y5dulQW+U2NGjWWLVtm7xNkzZpVlPvP&#10;kSNH0KXDC/GwotKlS4ty/zlw4ICQotgV2HLVqlVFuf9kyZLFcepJjDLNmiME4Cw7Z86cadOmmfWT&#10;hJtb5Hfu3PnFF1/IjPfUrFkTOxaIW2mEqCtRooRY6j/YmniBWoeOlz3rP/ZNiaddm7hloh72CYgN&#10;HMYZ4v/zDrARjCFkJp3mzZt/+umnMuMf6IGJYYSgfPnycoEfxMfHP/bYY4gcp6uxY8fKUlPJlStX&#10;2g62YYpdFGCzZ8+evXnzJjaLbL169Vx3vm9gg5cuXcJAUzy4r3bt2mZdT3D16lXx9AfBW+Y9cwS9&#10;cPTnMNDs0KEDukqm9GMQoXjRsmVLs54GAvA12beMXteAAQMQuYk/V4FRo0bhX7Ro0eLBBx/EC3yP&#10;Zl29+Nxzz2GDrVq1ateuHV7gMPR/y9hOhsjF+oF+rTg08NcJsYJVYJ9ABTj/5cuXT/9rDME777xj&#10;7kWtaCbuvfdemUkDwymdj22A8IYMGWLW3WWOmDVnjhFixw4dOlTs8x49epg1z4TYMk4n4kqCjh07&#10;mjVPsCtmXU+AmB2vWi9durT/Z1l71TW3TxAbG4uugHg9ePDgAN1Keu3atS+//BLN0ZEjRxz3jP8g&#10;/i+++AJbPn78uLlbFvTs2RN7/ttvv5V5EjDYJwggFy5cKFu2LKpynjx5zJrQPtCY3icAYtoAIIaD&#10;+GvW6QRtUP/+/XEKWbhwofgXP/74o1ymJYhQvgoMOGE3btwY/wV17/PPPzfx39WtW7dp06Zig/Pm&#10;zcML/5v+hIQEHCAYVu7atUuUbNq0CVs2614Pp4+PIbL/V7HYt2l6n8B+SfmwYcPs1+SaiNPeMJHA&#10;bRmcOHEC269Vq5bM60p0dLR9P+AAMevZnuphnyAgPPfcc6GhoREREQsWLAjoAWM6gegTCNavX//z&#10;zz/7M4m9E3fddVeFChXE3PhZsmRBq4qNa763FYS3bt06ceZD3TN3VpO1a9eKG/0/+OADU37yx7f2&#10;zDPPoBuH3SJuvcML/Be52G86dOhQo0YNEfOLL76IeiLK/cH+DQa0TzB79mzx2kSyZcsWoGePZc+e&#10;3cQHlDsiHvVp1lNXAopjn6BQoUJmuS71sE9gPjlz5uzdu7fMKDkNmEjg+gSmY9+xAwcOfPzxx8Vr&#10;9MP++usv8VpDEHOGyMV+g97A/luRC8xg48aNRYsWffnll/v06XP9+nVZ6gf2D/7KK69kzZrVlNns&#10;nZgxY0ZUVFT+/PnNunkSR3eGyMW+gj4B9kCGyDX8RtQ0R+QCv5Gbc0Au8IP3338f23n++edlXnvY&#10;JyCGYFzSvn171I+yZcv+8ssvphwhgQZBZoiJIyHTQXjixRtvvDF48GDxOleuXKY/xN1EEDMGPa7I&#10;xX7To0ePjmk8+OCDBQsWbNasmVzgN0OGDKlevTrGry+99NKnn36KD+L/bwf2b3DKlCmNGjUSrwkB&#10;qBsZIhfrB/sE5PagcyDcF1rnwN3enWnBjr2axujRowcOHCheY8SmeZ9AvlKCic8wFJGvWrUKfQK8&#10;6NSpk/8Xhdj3BvoEzzzzjHhtCthyhgRoiniduXbtmv3qRdMxcZpFqyP6BBki17AI7BOoYN26dXny&#10;5LHEfQcWQh5wLrBPYAcj+1iTnrKByNEJsPcJSpUq5f+9iNhmzTSKFStWuHBh8RqYeOYuU6ZM4OZx&#10;sgTsExCvYJ+AkDsHtNG2blE6Jv4avX37dmwQp1ihvkyZnfozA8y6bx6wT4A+QXh4eO2MkGv4QeC2&#10;TIIF+wSEEE/566+/Nm3aFKDL1wNBgPoEpV2oU6eOeGKknyBgucV0sOXjx4/Lxd6DPoG4yMYVuYYf&#10;REZGym3dilxMLAj7BITcgZw5c+a+++7DgF7m/QAbad++vYX6AY4EqE/w6quvtmjRQlxlOWTIkEce&#10;eWTbtm0YNPv/q8ezzz5rv0Xiqaee6t69++bNm7NkyeLzNWv87YB4BfsEhNxRvPLKKxFpT6YeOnSo&#10;KT/Mp6amfvnll9ggNjtw4EBZqjeINkPMulIhLCxMvkoD52z8ReejX79+osRnEKR8lYbILl26dNiw&#10;YaLEW9gnIF7BPgEhdwJ//PGHuJjggQcewPi1WLFicoGpjBo1Knv27DgFfvXVV2Y9ScGKYD/bJ41O&#10;SkoSZ+7Ro0e/8cYbotBnsKmr6dM44nsUWzZxFqONGze+//77MmMqa9euNffhziQosE9AyJ0ATh7v&#10;vPOOeB24PoFg6tSp+Hc4F8p85uPMmTPYA9myZUMPCS9WrVolHmgrF/vB+fPnsR1sVmwZp3DxgES5&#10;2G8+/vjjrl27yoypoKvRq1cvmSGWhX0CQu4Q/ve//4WFhYlBvOl9guTk5Pnz52P74Omnn5alxGqw&#10;T0Dcwz4BIXcUV65cueeeezCyzJ07N87istQPxo8fnyNHDmywZcuWAZrW3nIkJSWJcTwIDQ3dsGGD&#10;XGAG2bJls295+/btstRvxHwS165dO3/+vCgxl7i4OLMewkmCCPsEhNyZ7Nmzp27dujLjB/Xq1YuO&#10;jpYZkgZO2Bs3bhSvb9y4gax47T9hYWHbtm0Tr+3XE5iCiZuyM9gAuZhYEPYJCCHEO3Dmlq/SaNmy&#10;pf9PYRY4nbnr169/7tw5mfGPDz/8sHDhwp999tkv6cgFfvBTGs8880zu3LmPHz9+8eLFOnXqPPbY&#10;Y3IxsSDsExBCiHfgzG1//GZCQoKJQ/DQ0NBdu3aJ1+Z6ApyqnZAL/MYpSBNjJuphn4AQQrwjMTER&#10;Zz47Jl5PkJycLDeaxp9//ikXaAzilK/ScMoSa8E+ASGE3OEkJCSULl06rZshsV+14D9z587FBgsW&#10;LFi4cGG8mDVrllxALAj7BIQQcueTJY21a9eKLE7e4oX/XLhwQb4i1od9AkIIufMRnYCpU6c2bdoU&#10;LzCsTys2ARO7FyTosE9ACCF6kZycnJqGzJtBlixZ7LMmh4aGmngi/+6777C14cOHj0tHLiAWhH0C&#10;Qgjxjp9++kmcVu3IBX5z5coVscGtW7fi7/PPPy8X+E1cXJxjzA899NCyZcvkMv94zwW5gFgQ9gkI&#10;IcQ7cE71+eHF7sGW8XfChAnoE9iz+hMfH//jjz+ikxEbGyuLiDVhn4AQQrwjcKdqpz5BjRo1Ll26&#10;lLbELxYsWCDmNv72229LlSrVpk0bUW4KI0aMQNg9e/bs06dPeHh4x44d5QJiQdgnIIQQ75g/f379&#10;+vVPnjx5Kh25wG+yZcv2ySefjB8/Hn0CbD80NFQu8IOIiIjChQvHxcWdPXsWJ+8zZ84MHz48MjJS&#10;LvYbpx5S4DpMRAHsExBCiHfc7YJcYAYNGjTAaRVkyZLF/+cVXb16tUCBAuJ17dq1+/btK16beOZ2&#10;2pSJWybqYZ+AEEJ0IV++fPKVSVy8eBFdAfEaZ+sjR47YX4sX/lOuXLnmzZufOnXq9OnT/fr1y5Ur&#10;l1xALAj7BIQQ4h04obpiyo/02I58ZRI3btwIDw/HCzEfsygE5v6jt956K0eOHFmzZh0+fLgsItaE&#10;fQJCCPGO3Llzb968WbyOi4vLkycPXpQvX94+S6DP5M+f39a/cEAu8IOnnnpKbOq7775D9r777sPr&#10;mTNniqWEOMI+ASGEeIcYedvJnj07/p4/f75Hjx6ixGfQw3BCLjCPvXv3mnUjpehquCIXEwvCPgEh&#10;hHhHlixZ7OPsdevWRUREJCcnV6tW7YcffhCFPnPhwoWYmJgFCxZMnTp13759stQKYA80a9YMHYJN&#10;mzbJImJB2CcghBDvSElJadSokRgTlyxZ8vr16wsXLuzdu7dc7Adly5bFNocOHTpy5MiwsLB69erJ&#10;BXrz/fffI+xHH33U3PmYiXrYJyCEEK+5efPmli1bNm7caH+IgCngzLp58+YCBQqIKYayZcuG8bdY&#10;pCf4+JGRkTlz5oyPj5dFxMqwT0AIId6xYcMGnLxLly5ds2ZNvHjooYfkAr/B1vA3KSkpX7586HOU&#10;KFHixo0bYpGG9OvXDwF/9tlnMk+sD/sEhBDiHeLMbSd79uyJiYky4x/16tWrWLHi1q1bd+zYUbhw&#10;YaeLGXUD+yFD5GJiQdgnIIQQ7wgLC5Ov0rj77ruPHTsmM37z008/5c+fH72BoUOHXrp06fDhw3IB&#10;IYGHfQJCCPGO4sWLd+vWTfyC/umnn0ZERIhyQqwO+wSEEOIdqamp4qd0ULFixaSkJLnAV2JjY8MN&#10;kGsQogT2CQghxEd27txpyvX2N27cKFasWERExOzZs2URIcGAfQJCCPGUhQsX2q+hwyBeqIJHH31U&#10;lPhJamrqsWPHsmTJgs7B008/LUsJUQj7BIQQ4hE4Z6MHYL+MIG/evKIchSkpKeK1Waxdu7Z+/fqh&#10;oaEyT4gS2CcghBCP+Oeff4oWLSpeR0VFffLJJ+I1OgfmzkP86KOPojeArsaMGTNkESFKYJ+AEEI8&#10;4vTp01mzZsULIQyuXbsmyvH6+vXr4rXP7N69u23btthUiRIlFi9eLEsJUQv7BIQQ4inoE1SvXj0y&#10;MlIIg5SUlLvuuks8K9kfYmNj0Rto3rw5ugVOyDUIUQL7BIQQ4gUff/zxggULxOt77733scceE6/9&#10;ITExcY4Bcg1ClMA+ASGEEEJssE9ACCGEEBvsExBCCCHEBvsEhBBCCLHBPgEhhBBCbLBPQAghhBAb&#10;7BMQQgghxAb7BIQQQgixwT4BIYQQQmywT0AIIYQQG+wTEEIIIcQG+wSEEEIIscE+ASGEEEJssE9A&#10;CCGEEBvsExBCCCHEBvsEhBBCCLHBPgEhhBBCbLBPQAghhBAb7BMQQgghxAb7BIQQQgixwT4BIYQQ&#10;QmywT0AIIYQQG+wTEEIIIcQG+wSEEEIIscE+ASGEEEJssE9ACCGEEBvsExBCCCHEBvsEhBBCCLHB&#10;PgEhhBBCbLBPQAghhBBCCCGEkP+gKSCEEEIIIYQQQsh/0BQQQgghhBBCCCHkP2gKCCGEEEIIIYQQ&#10;8h80BYQQQgghhBBCCPkPmgJCCCGEEEIIIYT8B00BIYQQQgghhBBC/oOmgBBCCCGEEEIIIf9BU0AI&#10;IYQQQgghhJD/oCkghBBCCCGEEELIf9AUEEIIIYQQQggh5D9oCgghhBBCCCGEEPIfNAWEEEIIIYQQ&#10;Qgj5D5oCrbn//vvz5Mlz7NgxmQ8kV9K4fv26zGtPSkqK5WJOTk62bsw3btyQRdpjjzkxMVEWaU9q&#10;aqqI+ebNm7JIe+z7GS9kkfagSlgu5oSEBBGzheoGmgsRs4X2sxVjxqlExCzzViA+Ph4BX716Veat&#10;wLVr1xBzbGyszFsBRIuY4+LiZN4K2KpyWsw4IcoivbGfuC1UN9B5xtGHmFGrZZH2YD9bLmYgYrZQ&#10;5zlDaAq0hqbADTQFarDHTFMQUGgK1EBToAaaAjXQFKiBpkANtqpMUxBgaAqUQVNAAg5NgRtoCtRg&#10;j5mmIKDQFKiBpkANNAVqoClQA02BGmxVmaYgwNAUKIOmgAQcmgI30BSowR4zTUFAoSlQA02BGmgK&#10;1EBToAaaAjXYqjJNQYChKVAGTcEdyKVLl6ZOnXr06FGZd+H333+fPn36l19+KfMZgc7cDz/8gO38&#10;9ttvsshXaArcQFOgBnvMNAUBhaZADTQFaqApUANNgRpoCtRgq8o0BQGGpkAZNAV3FEeOHLn33ntD&#10;0li1apUsTefrr7/OmjVr/vz5x48fv3z58vnz51eoUAFrdunSxXEo8vLLL6OwYsWKc+bMWbFixYQJ&#10;EwoUKIASvEuu4SU0BW6gKVCDPWaagoBCU6AGmgI10BSogaZADTQFarBVZZqCAENToAyagjuE6tWr&#10;YzAfGhr6/PPPh4eHu5qCzz//HIV58+Z16j0MHz4c5Y888ojIPv3008g2bdpUZAXo2NWsWRPl06ZN&#10;k0XeQFPgBpoCNdhjpikIKDQFaqApUANNgRpoCtRAU6AGW1WmKQgwNAXKoCm4Q9i3b5989e+/GZqC&#10;3r17o3DkyJEyn86GDRtQDo4fP46qUL58ebxeu3atXJzOtGnTUF6mTBkcnLLIY1SaAnRGQVJSksxr&#10;DxoOy8WMOmDdmC00SrHHbKEev70++9BQBAv7frZQzKgSlosZhx5jVoA9ZquMUoA9Zpm3Ajj9IWAL&#10;aVyAaBmzAmxVOS1mqxyD9hO3hfYzYrZc3bBizEDEbKHOc4bQFNxChqagTZs2KPzggw9kPp39+/ej&#10;HPz9998xMTHFixfH6/j4eLk4nSVLlqA8KirK1aBPnz491C3/93//FxkZuXv37iseY+SP0T+Wa3iM&#10;0e/e6PnJNTzG6Dix/4bjOUabEj9TeIXRqQj7UK7hGW5cslzDY65du5ZhVPjUcg2PMfr6fKgJCr4+&#10;8YuNVxiNQIL49bke/gITvz4fNmXi12dkXrzd5yDDrw+VX/wO5jlGLR4QOt9zFHx9GCPJNTzGyCr6&#10;8PWZdcgAs74+N0dfEL8+o5+A0O2Ta3iMiV+ffKcL3u5z7NgMvz4UervPXXs1AtQEbzdlYotnNJZA&#10;l12u4TFGXx+ilWt4htGOAj6csDLsJODrk2t4jNHR50NNMLG/YeIhY9bXB+Q7XTCrv4HvVK7hMUab&#10;8mGfGzWePlQqE/sbRptib98Jo6/PLGgKbiFDUzBw4EAUvvjiizKfzm+//YZycP78edSeSpUq4fUv&#10;v/wiF6czfvx4lFepUkXmvUHlNQWEEEIIIYQQQgigKbiFDE3Bzz//jMKcOXM6/XglDMLgwYNF9s03&#10;30S2Tp06jj+7Xbt2TdyV8Nlnn8kib6ApIIQQQgghhBCiGJqCW8jQFICNGzfmypUrS5YsDz744Ntv&#10;vz1o0CAM4LHmiy++6OgFZs6cicLcuXP37dt34sSJjz32WNasWUNDQz///HO5hpeoNAVX0zC66lJD&#10;xAVy1ooZtYUxK8Aes4VuaRPX6wKjK+40xL6fHZtBzUGVsETMx/pM3Z2/h0z5euzO292W8CK98Nyk&#10;pXJVLUFzYYn97EhCQoLlYrbvZ5m3AtevX0fAbq7j1ZD4+HjE7PRzkeYgWsRsuRngRMxGl4vrhv3E&#10;baG6gc4zjj7EHOir1k0E+9lyMQMRs4U6zxlCU+AdOMAwbr9ti4DO6MGDB/0fpfDZB26w30BloZjR&#10;AbVuzNYyBSJma5kCEbO1TIGI2UIjK1QJy8V8duLXNjtQoMe1Tf/IIu1Bc2G5/WzFmO13XMu8FRC3&#10;GaMDLfNWQMykYy27gWgRs7Xshq0q89kHAUb8zIaYLWSRhJGxVsxAxExTQAIITYEbaArUYI+ZpiCg&#10;0BSogaZADTQFaqApUANNQUBJSUgS6fK5C0hXL1xKvpEoSrRVBiI8xCljPn9JlCDJNXTFQqYA3759&#10;P1+JuYj9HHfxstzPibrvZ0BTQAIOTYEbaArUYI+ZpiCg0BSogaZADTQFaqApUANNQeD4p9oQcUeV&#10;LYnbrBzutIou0z/p7GW5qh7cvHItusyADGJOL9lbVc5fpidWMQVx63bvKdpH7lX7LXgO+/lw+9fl&#10;qrpCU0ACDk2BG2gK1GCPmaYgoNAUqIGmQA00BWqgKVADTYEa9qSNwA+2HJWSaI3zYPK1G8IaHGz2&#10;iizSHgtdU2AnOfb63ho2o3So2wRZZAVoCkjAoSlwA02BGuwx0xQEFJoCNdAUqIGmQA00BWqgKVAD&#10;TYECaAqUQVNAAg5NgRtoCtRgj5mmIKDQFKiBpkANNAVqoClQA02BGmgKFEBToAyaAhJwaArcQFOg&#10;BnvMNAUBhaZADTQFaqApUANNgRpoCtRAU6AAmgJl0BSQgKPSFBBCCNGQmCnfCFMQv2W/LCKEkDuO&#10;6LIDbaPBVqNTk6xhClLi001B85GyiASA5Ljr+2oOxX4+1nOyLCKqoCnQGpoCQgjJ5NAUEEIyAzQF&#10;JENoCoIITYHW0BQQQkgmh6aAEJIZoCkgGUJTEERoCrRGpSlITUfmrYCM2Doxy3DTkEXaI8NNQxZp&#10;jwzXmpUZyCIrICNmfQ4k5yanm4LN+2SR9shdzMocYGTEjDnAyIgZc4ChKVCArBZpyCLtSY67/k+a&#10;KTjaw0qmQO5lSx2DrtAUaA1nNHQDZzRUgz1mzSdlufzVhugy/feU7GdLJZD6pqW0bMl+0SWfuPD+&#10;z3JVLcG5ROxnzmgYUDijoRo4o6EaOKOhGjijoRo4o6ECOKOhMjijIQk4NAVuoClQgz1mzRu7lJvJ&#10;V77ffGnRaqRzU7/dXbDn7nzdjw95X5RcXrLu5pV4uaqW0BSogaZADTQFaqApUANNgRpoChRAU6AM&#10;mgIScGgK3EBToAZ7zBZq7BIOndldpA9OKhcWr5ZF2kNToAaaAjXQFKiBpkANNAVqoClQAE2BMmgK&#10;SMChKXADTYEa7DHTFAQUmgI10BSogaZADTQFaqApUANNgQJoCpRBU0ACDk2BG2gK1GCPmaYgoNAU&#10;qIGmQA00BWqgKVADTYEaaAoUQFOgDJoCEnBoCtxAU6AGe8w0BQGFpkANNAVqoClQA02BGmgK1EBT&#10;oACaAmXQFJCAQ1PgBpoCNdhjpikIKDQFaqApUANNgRpoCtRAU6AGmgIF0BQog6aABByVpgBVGSQl&#10;Jcm89mBkZbmY0UBbN2YLjWDtpuDip2tkkfbY6zN2uCzSHnvdsFDMGARaLuZzk5ZKU7B5nyzSHjQX&#10;ltvP9phxMMoi7cGpRMQs81ZAxJyQkCDzViAxMdFyMSNaxIzIZd4K0BQoAO2b5epGcuz1f9JMwZHu&#10;E2WRFRD72UKd5wyhKdAalaaAkDuGhENn9hS1mYLLn62TRYRYlpgp3whTEL9lvywihJA7juiyA9HW&#10;HWo1OjXJGoOrlPh0U9B8pCwiASA57vq+mkOxn4/1nCyLiCpoCrSGpoAQH6ApIHcSNAWEkMwATQHJ&#10;EJqCIEJToDU0BYT4AE0BuZOgKSCEZAZoCkiG0BQEEZoCrVFpCmLTuGGd2x1TUlIsF3NycjJjVoBF&#10;ZzQU+9laMxqKmC00A1xiYqLlYrbojIaW288JCQmWi9m+n2XeCly/fh0BW2umvfj4eMRsoRngAPaw&#10;5WLmPAUKQOdZ1A3UalmkPRad0VDsZ2vNb+IKTYHWqDQFV9Lgsw8CCjqg1o2ZpiCgpPLZB0rgsw/U&#10;gObCcvvZijHz2Qdq4LMP1EBToAB0nvnsAzXw2Qck4NAUuIGmQA32mGkKAgpNgRpoCtRAU6AGmgI1&#10;0BSogaZAATQFyqApIAGHpsANNAVqsMdMUxBQaArUQFOgBpoCNdAUqIGmQA00BQqgKVAGTQEJODQF&#10;bqApUIM9ZpqCgEJToAaaAjXQFKiBpkANNAVqoClQAE2BMmgKSMChKXADTYEa7DHTFAQUmgI10BSo&#10;gaZADTQFaqApUANNgQJoCpRBU0ACDk2BG2gK1GCPmaYgoNAUqIGmQA00BWqgKVADTYEaaAoUQFOg&#10;DJoCEnBoCtxAU6AGe8w0BQGFpkANNAVqoClQA02BGmgK1EBToACaAmXQFJCAo9IUEHLHkHDozJ6i&#10;NlNw+bN1sogQyxIz5RthCuK37JdFhBByxxFddqBtNNhqdGqSNUxBSny6KWg+UhaRAJAcd31fzaHY&#10;z8d6TpZFRBU0BVpDU0CID9AUkDsJmgJCSGaApoBkCE1BEKEp0BqaAkJ8gKaA3EnQFBBCMgM0BSRD&#10;aAqCCE2B1tAUEOIDNAXkToKmgBCSGaApIBlCUxBEaAq0hjMauoEzGqrBHjNnNAwonNFQDZzRUA2c&#10;0VANnNFQDZzRUA2c0VABnNFQGZzRkAQcmgI30BSowR4zTUFAoSlQA02BGmgK1EBToAaaAjXQFCiA&#10;pkAZNAUk4NAUuIGmQA32mGkKAgpNgRpoCtRAU6AGmgI10BSogaZAATQFyqApIAGHpsANNAVqsMdM&#10;UxBQaArUQFOgBpoCNdAUqIGmQA00BQqgKVAGTQEJODQFbqApUIM9ZpqCgEJToAaaAjXQFKiBpkAN&#10;NAVqoClQAE2BMmgKMhFoagcNGpQlS5aQkBD8DQ0NxYsGDRrs3LlTrpHGhQsXunfvHh4ejqXiL1Ye&#10;NmyYz2cXmgI30BSowR4zTUFAoSlQA02BGmgK1EBToAaaAjXQFCiApkAZNAWZBZyJs2XLhmH/kiVL&#10;ZFFaF7lGjRoo/PHHH0XJrl27QkNDs2bNGh0dLUrAnj17cuXKlT9/fpn3EpoCN9AUqMEeM01BQKEp&#10;UANNgRpoCtRAU6AGmgI10BQogKZAGTQFmQV8x4ULFw4JCZk1a5Ys+vffpKSkSpUqhYWF/fbbbyJ7&#10;1113YZ13331XrGBn2LBhKG/evLnMe4NKU4CPCfBBZF570NgxZgVYMWa7Kbi4eI0s0p7U1FSxny00&#10;SrHXDbyQRdpz8+ZNy8V8dpL1TAGaC8vtZ0vHLPNWIDEx0aIxJyQkyLwVQLSWi5mmQAH2EzdqtSzS&#10;HrspONx9oiyyAmI/W6jznCE0BR6BTvzBgweLFi2KMb+d119/HeVihfPnz5csWRKFMTExosTOokWL&#10;UF64cGFXs7tz58733VKpUqXIyMg9e/Zc9RgjR4jhh1zDY4x+90YrI9fwGKPBDw4huYbHGP3iimjl&#10;Gh5j//qcwDcl1/AMN85eruEx+PoyjMrEr8+HTRntcxO/PnxwuYbHGPXm8XVc2HFAmILTC1bItY0x&#10;8euLj4+X77wVfGq5hsdg38o334oPmzLx6zM6kL09ZECGXx8qfxCPPgVfH3oMcg2PwVtipnwjTEH8&#10;lv1yQz59fW4OGbmGxxh9fbGxsXINz3DzI61cw2OMWjwfvj6jwRU61nINjzHqI/rw9cl3uuDt14d9&#10;btbXB+Sbb8WHTZn49RmNf/C1yjU8RsHX5+25D193hp0EfKdyDY8xajx92JRZ/Q1hCg61Gp2a5Hza&#10;8mGfG319PnQX5TtdiI25uKdMf8S8754X5apuMdrn+E7lGh5jtCkf+nhG5z4faoKJ/Q3HTSXHXd9X&#10;cyj287Gek334+jI8ZIC3jafRPgdyDY8xsbdv9PWZBU3B7fnss88w1M+RI4e4fECAU84DDzyA8vbt&#10;2yN78eLFUqVKIXv06FGxgp0PP/wQ5UWKFMFxIovSOX78+K9uqV27dmRk5L59+3BgeIjrfxHggJdr&#10;eIzR6daHTRkNMNCOyzU8xmhTiFau4TFGbQf2oVzDM4z2OZBreAzqlVHbIdfwGGt9ffjgcg2PwQeR&#10;b74VfB1X9hwRpuDcx7/KtY0x9+uT77wVE78+HzZl4tfnZp/LNTwmw02h8gfx6DNxn5v79WVoCkz8&#10;+sw6+u6Yr89ogIGeq1zDY0w8+uQ7XTDr6EOhXOwN8s23gpogF3uMiV+f0VjFxBMWopVreIx8pws+&#10;HDIZdhJ8+PqMjj4fNmX09Xm7KTemwIevz6gmmPj1Xb90dU9pmynYf+9LclW3GO1zHw4ZE78+o66L&#10;D5syscVz3JSjKfDh68vwkAE+HH3ynS7INTxGQW/fLGgKbk/Lli0x1F+4cKHMp4PvOCwsDIvWrLFd&#10;4dy6dWu8HjNmjFhqp0ePHih/7LHHZN4bVN59QMgdQ8KhM3uK2kzB5c/WySJCLEuGpoAQQu4wossO&#10;NDIFepISn373QfORsogEAEdTIIuIKmgKbs/333+PoX5ERMTXX38ti9LsUYsWLVAurikAV65cKV68&#10;eFhY2Lx580QJmDRpUnh4eJ06dWTeS1Sagtg03Agz3UhJSbFczMnJyYxZARad0VDsZ6OfQTTEXjcc&#10;3b/mJCYmWi5mK85omJCQYLn9bMWY0SyLmGXeCqD7hIDdXMerIfHx8YjZ6O5OPUG0louZ8xQoAJ1n&#10;HH2oG4G+at1ELDqjodjPRpdsWAWaAk/55ptvypYtmz179ixZsmTNmjV37tz9+/d37dOvW7cOq2XL&#10;lg2rYeVKlSo5PgrBW/jsAzegsbNczOiAWjdmmoKAkspnHyghkc8+UAKaC8vtZyvGjFOJiFnmrQDG&#10;Jwj4Kp99EGAQLWK2lpGhKVAAOs84+lA3LGSR+OyDIEJToDUBNQU48HZH9bJ1QEXK212m9JI9RR9P&#10;jte3ftMUqMEeM01BQKEpUANNgRpoCtRAU6AGmgI10BQogKZAGTQFJOCovKZgd0GbNTj57FyZ1x6a&#10;AjXYY6YpCCg0BWqgKVADTYEaaArUQFOgBpoCBdAUKIOmgAQcmgI30BSowR4zTUFAoSlQA02BGmgK&#10;1EBToAaaAjXQFCiApkAZNAUk4NAUuIGmQA32mGkKAgpNQeA4Mfh9VAaZ8qXfaZXvvzutzr7+mVxV&#10;S2gK1EBToAaaAjXQFCiApkANNAVBhKZAa2gK3EBToAZ7zDQFAYWmQA0xc5ajYqB6XP/7sCzSHpoC&#10;NdAUqIGmQA00BQqgKVADTUEQoSnQGpoCN9AUqMEeM01BQKEpUANNgRpoCtRAU6AGmgI10BQogKZA&#10;GTQFJOAoNQWFbKbg1HPzZJ4Qy5Jw6MyeojZTcPmzdbKIkDQuzl+JirGnSJ/rO47IIu2JmfINYt5d&#10;oEf8lv2yiBBC7jiiyw60jQZbjU5NsoYpSIlPNwXNR8oiEgCS467vqzkU+/lYz8myiKgiaKbg4sWL&#10;27ZtGzt2bPPmzQsWLBjiQHh4eOnSpbt06bJ48eK9e/daXcb4A00BIT5AU0CMoCkghBA9oSkgGUJT&#10;EESUmoLTp0936tQpMjJSKoGQkIiIiGbNmg0ePHjSpElLliz54YcfFi5cOHbs2N69e9euXRtL5Xoh&#10;IcWKFRs+fHhSUpLcVuaApoAQH6ApIEbQFBBCiJ7QFJAMoSkIIipMwfnz58uVK4fRfokSJV588cWT&#10;J0/KBd6wc+fO7t2758uXD9tp3759fHy8XHBHQ1NAiA/QFBAjaAoIIURPaApIhtAUBBEVpiApKSkm&#10;JkZmzODUqVMWmvTLHzijoRs4o6Ea7DFzRsOAwhkN1cAZDdXAGQ3VwBkN1cAZDdXAGQ0VwBkNlcEZ&#10;DUnAoSlwA02BGuwx0xQEFJoCNdAUBI6Uazfit+6P37QP6fK6nedWbUeK3RgtSm5EH5fr6QpNgRpo&#10;CtRAU6AAmgI10BQEEY1MwSOPPJIzZ860SQkkWbNmrV27dnR0tFwj80FT4AaaAjXQFKiBpkANNAWB&#10;48TA92xxipS3u0z50ksK97mxR8W5zGdoCgJESmLS8cen7a341N4KTyJFl0caiCSySPsbj0g8c0mu&#10;rSU0BWqgKVAATYEyaApM49y5c7lz5y5btuzhw7d03VCJW7duHRISMmGClWqGidAUuIGmQA00BWqg&#10;KVADTYEazry62BZz/h7X/joki7SHpiBwxG8/GDPl25hJ3yDtb/ri7nzd95R6QmSRLn+9MfVmilxV&#10;S2gK1EBToACaAmXQFHjK0aNHCxUqhEHvoUMZ9xhOnDgRHh7etGlTmXfgmWeeCQkJGTBggMxnMmgK&#10;3EBToAaaAjXQFKiBpkANNAVqsIopcOTYANu1J3trDJV5K0BToAaaAgXQFCiDpsA7Pvzww3r16oWn&#10;gQHwjz/+6PjIw40bN9aoUSPtnoNbKFCgwLx5mXc2fpoCN9AUBJTrfx2KW7ML6epvf59dtgnp4srt&#10;oiRu3e7kOK3jpylQA02BGmgK1EBToAaaAjXQFCiApkANNAVBJAh3HyQlJUVHR9epUyckJCQ0NLR0&#10;6dKLFy+Wy9JAjxn1WGYyNzQFbqApCBxXf9qGyiBTPvv9xt3thadfWShX1RKaAjXQFKiBpkANNAVq&#10;oClQA02BAmgK1EBTEESCP0/B+vXrH3nkkRw5coSEhJQqVWrq1KmnT5+WyzI9NAVuQGOHThJITEyU&#10;RdqDDqjlYr6+++ieoo+jbpx+8zNZpD12U3Bx8RpZpD2pqamiblholGI/Bi0U8/k5P6Ni0BQEGiua&#10;gqSkJFGfLfRbBU4lImaZtwKWMAXJ8Qn7Gw0XddiW7DN02kuiet/YraJv5jMYn6BiWGuUQlMQIK7v&#10;PLqneF9ZdfNlUJ8PthwtV9USuyk43G2iLLIConF2vILeiqgzBTt27ChXrlyWLFnCw8PDwsLwN3v2&#10;7I8//jh2olhBdDp79eqVdttBSLZs2QYNGmQh4xUIlJqCQjZTcOq5zHuvB8mQG3uOCVNwbtznskh7&#10;Eg6d2VPUZgouf7ZOFhGSxsX5K1Ex9hTpc33HEVmkPTFTvkHMuwv0iN+yXxZpz9k3rXE+AACYjklE&#10;QVTXPrPFnL+HhfYzUcOJJ2eiYuyrNUzmrcCxbhMR84HGI2SeBIbosgOxnw+1Gp2aZA1TkBKfbgqa&#10;j5RF2nPz/NV/qg1GzEc6jJVF2pMcd31fzaGI+VjPybKIqEKFKbh69WqVKlUiIiKef/75v//+W8iV&#10;y5cvr1y5slGjRiEhIc8884xY0xEMj1999dWiRYtihdatW8vSTAZNAQk6NAXkToKmQA00BcQImgJi&#10;BE2BAmgKiFeoMAUY6EZGRjZu3FjmHYiJiYmIiChZsqSbi1dT05CZTAZNAQk6NAXkToKmQA00BcQI&#10;mgJiBE2BAmgKiFcouvvg559/LlSoUNpdBSHivoPQ0FCRbd68udUnewgcnKfADSkpKbFpWKj+JCcn&#10;Wy5m+zwFpyw4T4G1ZjQUdcNaMxqKmC00TwFnNFSDFecpSEhIsFx9xqlExCzzVsCKMxoeevQdxLyv&#10;0QsybwWuXbuGimGte3g5T4ECkmKu7K1qMwWH2r8hi7THojMaxsXF4RjEmUXmrUnwZzQkbqApcEMK&#10;n32gBJoCNaRa5NkHZ0Ytwo6VyT4xksNzMU4NXyBX1RKaAjXw2QdqwKlExCzzVoCmQA0YoqBi8NkH&#10;AYWmQA189kEQUWEK0Fpt375dZvwG3ehffvnFQgMtf6ApcANNgRpoCtRgFVPgSNyWfdjJuwv2TDx8&#10;VhZpD02BGmgK1EBToAaaAjXQFCiApkAZNAWegj3VsmXL8PDwkJCQFi1aHDx40KsrMXDOxhYWL15c&#10;smRJbCFLlixPPvmkhR4y5w80BW6gKVADTYEaaArUQFOgBpoCNdAUqIGmQA00BQqgKVAGTYHXoAc8&#10;d+7c8uXLp01QYCNHjhzlypVr1KhR+/btu3fv3qdPn0cffbR169Z169YtWrRoWFiYXC8kBOt89dVX&#10;Vn8opbfQFLiBpkANNAVqoClQA02BGmgK1EBToAaaAjXQFCiApkAZNAX+gpPx8uXL//e//zVo0KB4&#10;8eJRUVGFChUqXLhwqVKlMEIePXr0rl27MBqUa2dKaArcQFOgBpoCNdAUqIGmQA00BWqgKVADTYEa&#10;aAoUQFOgDJoCEnBoCtxAU6AGmgI10BSogaZADTQFaqApUANNgRpoChRAU6AMmgIScGgK3EBToAaa&#10;AjXQFKiBpkANNAVqoClQA02BGmgKFEBToAyaAhJwlJqCQjZTcOq5eTJPSBo39hwTpuDcuM9lkfYk&#10;HDqzp6jNFFz+bJ0sIgEgftsB7GRrmYKL81ci5j1F+lzfcUQWaU/MlG9s+7lAj/gt+2WR9px97TNb&#10;zPl7WGg/EzWceHImKsa+WsNk3goc6zYRMR9oPELmSWCILjsQ+/lQq9GpSdYwBSnx6aag+UhZpD03&#10;z1/9p5rNFBzpMFYWaU9y3PV9NYci5mM9J8siogqaAq2hKSBBJ+imIDH5311nvEs7N5/ZVaTPrnw9&#10;dr2/zmmR+7T77L83MtesqX5BU6AGmgJyJ0FTQIygKVAATQHxCpoCraEpuAOI/eXvPSX6Yd9mnAr2&#10;RLdJrqolQTcFxy7/W3Tcv6Xf/vee2Z6mzmPPbC9oMwXPP7nOaZGbVGnSvyXf/jf6nPy/5LbQFKiB&#10;poDcSdAUECNoChRAU0C8IpimYO3atQULFpRPQUxn586d586dK1CgAF5nz57966+/lmtnSmgK7gyS&#10;4xOSTl1Eil31N3Yy0sln54qSpPNX5Uq6ookpKDf+37Yfepp6TTjzZyGbKRg5eJ3TIjepxlSaAu+g&#10;KVADTQG5k6ApIEbQFCiApoB4RdBMQcOGDUNCQkqXLr19+3ZkL126lCYKbKZArPDrr7/mzp0bJe3a&#10;tRMlmRDOaOgGK85oGP/3IexkpFOvfCyLtCfoMxpmElPAGQ3VwBkN1cAZDdXAGQ3VwBkN1cAZDRXA&#10;GQ2VwRkNfWf69OkhISHVq1e3j/FcTQE4ffp0oUKFwsPDZT7zQVPgBpoCNdAUqIGmQA00BWqgKVAD&#10;TYEaaArUQFOgAJoCZdAU+M63334bEhJSokSJ8+fPi5IMTUF0dHTWrFnz5csn85kPmgI30BSogaZA&#10;DTQFaqApUANNgRpoCtRAU6AGmgIF0BQog6bALwYPHizUwBNPPLFt27aDBw+K7M6dO8+cOfPbb7/V&#10;rVtXlMyfP1++J/NBU+AGmgI10BSogaZADTQFaqApUANNgRpoCtRAU6AAmgJl0BT4S3x8/JgxY7Jm&#10;zSqMgBO5cuWaMWNGYmKiXDtTQlPgBpoCNdAUqIGmQA00BWqgKVADTYEaaArUQFOgAJoCZdAUmIZT&#10;zxjt2pkzZ2RGJ/bu3Ttnzpy+ffv27Nlz3LhxW7dulQscSEhI+OGHH4YNG/bYY48NHz78l19+8Ud2&#10;0BS4gaZADTQFaqApUEPQTcHNlH9LvGWr0sXf8jQ93+EbVOYd+Xq0HLzfaZGbhH9R+h35T9VDU6AG&#10;mgI10BSogaZAATQFyqAp8Avsu7vvvjs0NDQkJKRr166yNI1nn31WXFaQLVu2KVOmyNKg8tVXX4WH&#10;h+fKlWvp0qUX0/jpp5+QjYiIWLFihVzp33+7dOmCsFu0aHHmzJlLly7t2rWrfPnyKHnyySflGl5C&#10;U+AGmgI10BSogaZADZqYgiqTnaufmzSxh80U7MzX46kx+50WuUmozDQFXkFToAaaAjXQFCiApkAN&#10;NAVBJDim4Nq1a5GRkWFhYcOHDzfag+fOnbv33nsxzG7SpIksChKffPIJwqhRowaGprIojQMHDixc&#10;uPDnn38W2ccffxyrderUSWQF6HDcc889KB81apQs8gaaAjfg64hPIyEhQRZpj6VNwWmagkCSmpoq&#10;6rOFRilWNAXn5/xsi5mmIMBY0RQkJiaKY9DpXK8z9phl3gpY0RQcfnQ8YraWKbh+/ToqhrVGKTQF&#10;CrC0KTjcbaIssgKicbb6ffTBMQVvvvkmBs8NGzZE51gWZcS5c+eKFCkSGhoq80HiwQcfRLRbt24d&#10;O3asuI4gLCwsa9asDRo0sN8lcfny5bJly4rVRImdmTNnorxEiRI+DACUmoJCNlNw6rl5Mk8CwPUd&#10;R7CTkc6M+kQWac+NPceEKTg37nNZpJZMYgqsSPy2A7b6bClTcHH+SsS8p0gfHIyySC2ZxBScfe0z&#10;0dYFaz8TbTnx5ExUjH21hsm8FTjWbSJiPtB4hMyTwBBddiD286FWo1OTrGEKUuLTTUHzkbJIe26e&#10;v/pPNZspONJhrCzSnuS46/tqDkXMx3pOlkVEFcExBefOncuWxvLly2VRRrzzzjuhoaEVK1aU+SBx&#10;9913Y6gPXnvtNVmUdllE48aNUdiuXTtkY2JiihcvjmxsbKxYwc6SJUtQHhUVdfXqVVmUzqxZs3K6&#10;BW+MjIzcvXt32tWFHmF0pVlycrJcwwBxTcGRIbNk3viqfvtl/55jdEG1/WpPzzHaVHx8vFzDY4xE&#10;FfahXMMzXL90O3KNdGJ+34WdjHR0xHxZdCuoVxlGhU8t1/AYo6/vtjXBifOb9uwu2gcxu5oCE78+&#10;fHC5hgu7j8cGyxTICDwGlVC+81ZM/Pp82JTRPvfh63PSnXZTcHHXIbmGx2T4sy0qv7hi1nPcXFsr&#10;Lvxz4uSM720xF+6Dg1EWpaPg60tKSrpw6YpKUyADSsPop3JvWzxw26/v2MsfibYu5vedoiRD3DSe&#10;GX59bjDx6zP6GTYxMVGu4TH4xuWbb8WHo0++0wVvDxns2Ay/PhR6u89dezUC1AQ3mzrUbxoqxt4a&#10;Q2U+DRNbPKNf8BISEuQaHmP/+pxMAaKVa3iG0Y4CPvQ3Muwk4OuTa3iM0dHnQ00wq78hrinI0BT4&#10;cMgYHX3efn1AvtOF2JiLe0r3R8z77nlRruoWo32O71Su4TFGm7rtPr946ER0lUGIeX+710SJUePp&#10;Q6Uysb/huClHU2CJ3v5tMbG3b/T1mUXQ5inYsGGDmKQAf3PkyNGwYcOePXs+9dRTjzzySPXq1bNk&#10;yYJFoHTp0m5aWDWIawp69+4t8+kgMBEkPgu+8ipVquD1d999Jxen88Ybb6C8Vq1aMu8NvKbgDoPX&#10;FPgArynQFl5T4AO8poBkcnhNATGC1xQogNcUEK8ImikQXL9+ffHixY8//ni9evVKly5drFixsmXL&#10;NmzY8Kmnnlq2bJlcKdh8//33GOrnyJHj6NGjsiiNuXPnorxQoUJC54hsmTJlHH/junDhQvHixcPC&#10;wn7//XdZ5A2cp8ANKSkp2NXAkvMUjOQ8BZ6SeeYpEPXZSMlrCGc09AHOU6AtOJWIY9Dp2hmdsccs&#10;81bAmvMUWG9Gw2vXrqFiBPr3RnPhPAUKsPg8BVaa0VAcgxYapGRIkE2BVTh9+nTRokVDQkIw5m/Q&#10;oEG1atXwGrRp08bxOrdffvlFlOfPn/++++7DIB+vw8PDt23bJtfwEpoCN9gvizK67E1D+OwDH+Cz&#10;D7SFpsAHaAq0xX59rIVMgf06apm3Anz2gRpi+eyDwENToAY++yCIBM0U4PQ2fvz4ihUrYuwtRtdG&#10;1KxZU75HD+I9mEtW3CaEoazM+wpNgRtoCtRAU6AGmgI10BSogaZADTQFaqApUANNgQJoCpRBU+A7&#10;GOPlz58/JCQkIiJi+PDh+/btkwvIrdAUuIGmQA00BWqgKVADTYEaaArUQFOgBpoCNdAUKICmQBk0&#10;Bb4zbty4kJCQsmXLXrp0SRaRjKApcANNgRpoCtRAU6AGmgI10BSogaZADTQFaqApUABNgTJoCvwi&#10;d+7ckZGRhw5Zpg8RFGgK3EBToAaaAjXQFKiBpkANNAWBI+Xajfi/D8dv3od0ad2umFXbkUQWKfFY&#10;TGpKxo8E0wSaAjXQFCiApkANNAVBJGimYNu2bV27dg0NDS1btuygQYMmT578wQcfzM2Ir776Sr4n&#10;80FT4AaaAjXQFKiBpkANNAVqoCkIEKk3k21PGYzqjePOlvJ13503LYlswZ77aj+NkYBcW0toCgLH&#10;5aV/nB65UKRjL8w/+sK8Y8Pn20suLV4j19MVmgIF0BQog6bAL/Lnz5/TMxo0aCDfk/mgKXADTYEa&#10;aArUQFOgBpoCNdAUqOH06EW2/RzVS+atAE1B4DgxaPY/lQeJtLtAzzSF1EuWVBl09NEJqYlJclUt&#10;oSlQAE2BMmgKSMBRagoK2UzBqefmyTwJANd3HMFORjoz6hNZpD039hwTpuDcuM9lkVoyiSmwIvHb&#10;Dtjqs6VMwcX5KxHzniJ9cDDKIrVkElNw9rXPRFsXrP2cSTgzJs3IRPWWeStguyYCo+5aw2TeChzr&#10;NhExH2g8QuatAKJFzIdajZF5KxBddmBazKNTk6xhClLi001B85GySHtunr/6TzWbKTjSYaws0p7k&#10;uOv7ag5FzMd6TpZFRBXBNAWpqakxMTGTJk0qW7Zs2vMQbezcuTMlJaVcuXKdOnXCCBmv5dqZEpqC&#10;OwyaAh+gKdAWmgIfoCkgJkJToAaaAjXQFCiApoB4RdBMwQ8//JAjR46QkJDs2bN36NDh7bfftpuC&#10;S5cu9ejRI0uWLMhmzZp12bJl8j2ZD5qCOwyaAh+gKdAWmgIfoCkgJkJToAaaAjXQFCiApoB4RXBM&#10;weHDh0NDQyMjI+1j4EuXLtlNgSgBK1euDA8Pj4qKkvnMB03BHQZNgQ/QFGgLTYEP0BQQE6EpUANN&#10;gRpoChRAU0C8IjimYNy4cSEhIfXq1bPPG5ShKThz5kzhwoXDw8NlPvPBGQ3dwBkN1cAZDdXAGQ3V&#10;wBkN1cAZDdXAGQ3VYMWnJO5rNBwxH2gxSuatAGc0VABnNFQGZzT0i6ioqJCQkJEjR4o96GoKYmJi&#10;qlevjpJ77rlHlGRCaArcQFOgBpoCNdAUqIGmQA00BWqgKVADTYEaaAoUQFOgDJoCv8Due/DBB4Ud&#10;yJIlS6FChcTrUqVKFSxYULwODQ0dPnx4UpLWz3QJKDQFbqApUANNgRpoCtRAU6AGmgI10BSogaZA&#10;DTQFCqApUAZNgTnExsZ+9NFHgwYN6tSpU6tWrfB3yJAhS5YsiY+Pl2tkYmgK3EBToAaaAjXQFKiB&#10;pkANNAVqoClQA02BGmgKFEBToAyaAhJwaArcQFOgBpoCNdAUqIGmQA00BWqgKVADTYEaaAoUQFOg&#10;DJoCT4mPj69ataq4ocAHatasKTeU+aApcANNgRpoCtRAU6AGmgI10BSogaZADTQFaqApUABNgTJo&#10;CjwFPeD4+Pg4X8nMtyHQFLiBpkANNAVqoClQA02BGqxiCo73fy+6dP/oUk8g7UEq2Q9JZJH+qTH0&#10;5pVrclUtoSlQA02BGmgKFEBToAyaAhXExsb+/fffMpP5oClwQ0pKyrU0EhISZJH2WNoUnKYpCCSp&#10;qamiPlvo90wrmoLzc362xUxTEGCsYgpuXr12+bO1lz75DenoYxN25+uOFDP1W1ESt3pnakqqXFVL&#10;aArUcPjR8YiZpiDQ0BQowNKm4LClTEF8fDw6dYmJiTJvTYJmCn755ZfcuXPLGwzcwrsPFJmCQjZT&#10;cOq5eTJPAsD1HUewk5HOjPpEFmnPjT3HhCk4N+5zWaSWTGIKrEj8tgO2+mwpU3Bx/krEvKdIHxyM&#10;skgtmcQUnH3tM9HWBWs/+8DZcV+ImBOPWKYVODMmzchE9ZZ5K3DiyZmIeV+tYTJvBY51m4iYDzQe&#10;IfNWANEi5kOtxsi8FYguOzAt5tGpSdYwBSnx6aag+UhZpD03z1/9p5rNFBzpMFYWaU9y3PV9NYci&#10;5mM9J8sioorgmIIzZ85ERESEhYU988wzcXFxKBkzZkxISMjdd98tVjh8+HDv3r1Rcu+99169elUU&#10;ZkJoCu4waAp8gKZAW2gKfICmQFtoCtRAU6AGmgIF0BSogaYgiATHFLz55pviYgH7deMpKSm5cuVC&#10;4YYNG0QJOHToUO7cuevUqSPzmQ+agjsMmgIfoCnQFpoCH6Ap0BaaAjXQFKiBpkABNAVqoCkIIsEx&#10;BatXrw4JCSlduvTFixdl0b//tm3bFoXjxo2TeXTpLl4sVapUWFiYzGc+fDYF6CZicOVV+jt/L3RG&#10;xzef51R+2/TGr/KfKiYlJUXMeWnJeQpGcp4CT8k88xSI+swZDQMKZzRUgxWffXB27Oci5huHz8gi&#10;7eE8BWo4zBkNlcB5ChTAeQqUce3aNWsNUjIkaPMUdOvWLSQkJDQ0tGHDhqtWrULJ8uXLUQIee+wx&#10;7NZdu3aVLFkS2XLlyom3ZEL8MQXF3/r3/jm3dBzdpx1ppmBe23lO5W7SXe8F2RSIueKD+OyD53/4&#10;t/fnXqTnJx7CTkb68OGFTovcpz7B+TnfBp99oAY++0ANNAVqoClQA02BGvjsAzXQFCiAzz5QBp99&#10;4C8XL14cOXJktWrVvvvuO1Fy6dIlcWWBICIiYsCAAZyngKYgQ3QwBejuYw/cO/vfe9/3KPUYc0SY&#10;gmkdPnFa5CZVmWT7L8GCpkANNAVqoClQA02BGmgK1EBToAaaAgXQFCiDpsAvLly4gJ4xkHmSETQF&#10;btDHFLSZ77xnjFL/N6UpmPnQJ06L3CSMYGkKaAo0hKbAB2gKtIWmQA1BNwUfbfu3zrvepY8bTMQx&#10;uLziCKfy26bB38h/qh6aAgXQFKiBpiCIBM0UZM+eXVw4kC1btiZNmkyaNGnfvn1yGUmHpsANNAVq&#10;oClQA02BD1xP+veb3f9+tdOLtPL1n1ExdkT1+eGrw06LbptMgaZAW2gK1BB0UzD9d9s5pensf1vP&#10;8zQtaWwzBb9UGeFU7j4Ve+vfhxfJf6oemgIF0BSogaYgiATz7gPBb7/91rRp06xZs4aGhgp3AJo0&#10;abJhw4aEhIRMftEBTYET13cc3l2gJxoLW8rXY3fe7jKJEnQ+qg6RqyqBpkABNAXaEnRTcPqqbTCM&#10;ulF/uqdpeK+VqBh/FuzT+eUjTovcpFLvmHYM0hRoC02BGjQxBfe+73zIuEmfN7GZgl+rjHAqd5/Q&#10;DaMp8AqaAgXQFCiDpiAgnDhxYsmSJd26dStUqJCwBjVr1pTLMh80BW5IOHoOrQbSqeEfyiLl0BQo&#10;gKZAWzQxBVW9GXW/0d9mCv4q2AcHo9MiN6nseNOOQZoCbaEpUANNgRpoChRAU6AGmoIgooUpSElJ&#10;wd788ccfGzRoIOwACA0NzZkz57333rty5Uq5XuaDpsANNAVqoClQA02BD9AUuEk0Bd5CU6AGmgI1&#10;0BQogKZADTQFQSRopmDGjBmtWrXKly+fFAMhIVmyZGnevPm8efP27duXkpIi18vc0BS4IfFYDFoN&#10;pNMjFsgi5WQGU3BjzzFhCs6NC86jGjOJKbAi8dsO2I5BmgJvyCSm4Oxrn4n2+fqOI7JIe86O+0LE&#10;nHjEMq3AmTFpRiaqt8xbgRNPzkTM+2oNk3nlZBJTcKDxCOznQ63GyLwViC47MC3m0alJ1jAFKfHp&#10;pqD5SFmkPTfPX/2nms0UHOkwVhZpT3Lc9X01hyLmYz0nyyKiiqCZgsjIyOLFiw8dOvTEiROyiLhA&#10;U+AGmgI10BQQI2gKfICmQFtoCtRAU6AGmgIF0BSogaYgiOhy98GRI0d+++235cuXx8bGouTChQti&#10;USaHpsANNAVqoCkgRtAU+ABNgbbQFKiBpkANNAUKoClQA01BEAmaKUhOTv7kk0+yZs0q7z1IZ+fO&#10;nadPnxZ3JYSFhU2YMAFryvdkPmgK3EBToAaagkxCYvK/hy/+e8ibtP+3A7b6XKDnwT/POi26bUow&#10;ox9IU+Am0RR4C02BGmgK1EBToACaAjXQFASRoJmC6tWrh4SE3HvvvcePH0f20qVLaaLAZgrECtHR&#10;0WXKlEFJs2bNREkmhKbADZzR0Dd+O/Tvyv1epFU/Hd0Z9Thi3vDsZ06L3KdfD5gzGuSMhmrAB8fA&#10;EkNipwcEukmPvGgzBX/n79n2tbNOi9wkMereZsZtZzQFbpKJpuDv07ateZXGPPAZYkZq/swRp0Xu&#10;U40p8p+qhzMaqoEzGqqBMxoqgDMaqoEzGgaR4JiCSZMmhYSE1K5dOzExUZS4mgJw5syZqKiosLAw&#10;mc980BS4gabANzB4KD7u3zrvepo6vHJseyGbKRjb6XOnRW4SBvaogefi5D/1B5oCNQhT4NUI9snX&#10;bKZgR/6ePSecdVrkJlWaaPtCaQqc/oWbFHRT8Ocp28evPtX5X7hJ73WRpsDz/fzAfNt/qTxJ/lP1&#10;0BSogaZADTQFCqApUANNQRAJjilYs2ZNSEhI4cKFz5yR5+MMTcHatWsjIiKioqJkPvNBU+AGmgLf&#10;wOChxNvO/8JN6jfu2J9ppmDaI587LXKTEDNNgVfQFPgATYGbRFPgLTQFaqApUANNgQJoCtRAUxBE&#10;gnb3wWuvvSbUQKNGjdavX79161aRXb169d69e+fMmRMVFYVsRETEN998I9+T+aApcANNgW/QFBgl&#10;mgKaAqNEU4CPT1OgITQFPkBToC00BQqgKVAGTYG/JCYmfvvtt6VLlxaOwInKlSv/+uuvweo0awJN&#10;gRtoCnyDpsAo0RTQFBglmgJ8fJoCDaEp8AGaAm2hKVAATUHgSLmReG78lyefniPSkUEzkY4Nni1L&#10;npsXv/2gXNU6BM0UTJo0acOGDYcOHZJ5khE0BW6gKfANmgKjRFNAU2CUaArw8WkKNISmwAdoCrSF&#10;pkABNAWBI+Hg6YMtRu9v+IJIuwv03J23e3SZ/rLk7uHnZy6Tq1qH4JiCt99+OyQkJDw8PDo6WhZZ&#10;imbNmiH+mjVrynw6+/btK126dGhoKJbmyJEDf/G6Vq1ap06dkmt4CU2BG2gKfIOmwCjRFNAUGCWa&#10;Anx8mgINoSnwAZoCbaEpUABNgTKiKzyJmE+OXCjz1iRo1xS89NJL2bJly5o16wcffHD48GGr3GWw&#10;YsWK7NmzFypUyNUULF++HIUY2Dt6AQzy8+fPnyNHDvvcjV5BU+AGmgLfoCkwSkE3BXFp0BR4Dk2B&#10;m0RT4C00BWqgKVADTYECaArUQFMQRIJmCjDexrjaE1x/ug8WjRs3zpIly9q1a4UUcAzsxo0bNWrU&#10;QOGHHzqPWl9++WWU33XXXTLvDTQFbkg8FoMjEOn0iAWySDk0BUaJpsBy0BS4STQF+Ph3vikY94U4&#10;pyQesUwrcGbMYlvMUb1l3gqceHImYt5Xa5jMKyeTmIIDjUdgPx9qNUbmrUB02YFpMY9OTbKGKUiJ&#10;TzcFzUfKIu25ef7qP9VspuBIh7GySHuS467vqzkUMR/rOVkWWYG9FZ9CzGdfXSzz1iSYMxpaiC+/&#10;/DJLliwdOnQQWVdTcP78+RIlSqDw8uXLsiidTz/9FOVRUVGxsbGyKJ2ff/65p1vwrsjIyN27d4vL&#10;kj0hLs42OBOnKDWmYOSyBPm/jTH6mfTGjRtyDY+xb8rJFMTHx8s1PCY1NVVsygnsQ7nG7ag8KRV7&#10;QI0pkP/SY65fvy4/z62oNAUHT9vmfXXEqCZcu3ZNruHC7uOx+PhBMQUyAo9BJZTvvBV8armGxxh9&#10;fT5sysOjb8uh2NLvpCozBVtPZHD04ZBEOykD8oB/Tl4t9U6qMlMg/6sHGH19SUlJFy5dUWkKZEBp&#10;pKSkyDhu5bYt3vr9cfj4ik2BmDXac/w/+o6NXijOKXH7M/ZYiYmJclWPwTcu33wrPpz75DtvJd0U&#10;9JIreQB2bIY1AYXe7nOsL998KziQ3WzqUL9piHlvjaEyn4aJLR6+JvnmW0lIkH2ViatuoKapMQWd&#10;P7LFb7SjgOf9DQFayAy7Lvj65Brp7Lv7Beznffe/IvMuuHZKBT7UBKOvLzk5Wa7hGeKaggxNgQ+H&#10;jNHRh2jlGh4j3+lCbMzFPaX72/bzPS/KVd1itM/xnco1PMZoU7fd5xcPnYiuMggx72/3migxajxd&#10;K9Vt8bC/4QmOm3I0BUHp7QuM9jmQa9yKuKbg2EsfyrwD6PRmGJUPLZ7R12cWWpiCTZs2vfzyy488&#10;8kinTp2eeOKJ2bNno0rJZRpQr1697Nmzb9++XeYzMgUXL14UD3H4559/ZFE6c+fORXmRIkVcz172&#10;85YR9957b2Rk5KFDh1B1PAdbFqcoNabgtZXJ8h8bk2G/BKBcruEx9k05mQI0jnINjzFqO+RiD1Bp&#10;CuS/9BjsEPl5bkWlKTh1WQZjx6gmuPn6Dp2/iY8fFFMgI/AYo33uQz03cVMe7vOdp27qYApkNJ5x&#10;/NJNlaZA/lcPcPP13Ui8qdIUyIDSMKoJcrExW4/bjkHFpkD+b4/x/5A5/eYScU4xuvsgcEefJ8h3&#10;3ordFMiVPCPDqHz4dGD8altNc0mpbtK7TWaiYvxaaphTuctG7Emu8PjnKUlJ8v+64bb7fNr6FNQ0&#10;Naag6ydyr8ogXBBLvSLDrovr1yfuPjjYcpTMZ4R88634UBOMjj5vm3Q3psCHQ+a2NcFz5DtdSIq9&#10;JkzBgWavyFVvh3znrXi7owTyzbdy26/vxpmLe9NMwaEH3xQlRl+fDzXBaJ/7uSlHU+DD1+d/b9+O&#10;fKcLcvGtCFNwavQnMu8APoWHB/JtMfr6zCJopuD48eMNGjTAEFpQoECB8uXLV6pUqWTJkmIuQJAl&#10;S5ZJk4J3JWIa77//fiEX8ubNi/AiIiJEdteuXVizS5cuKBwyZIh4o50OHTqg/H//+5/MewPvPnAD&#10;5ynwDZWmgHcfeA7OGdfSCHSjbwTvPnCTePcBPj7nKdCQoM9T8NZvtm+t6Wznb9NN+rilzRSsKzvM&#10;qdxNaj3PdtT0/hztpPy//sB5CrSF8xQowNLzFBy24jwFozhPgfegN5wtW7bQ0NBZs2bdNDA0sbGx&#10;1apVwxi7SZMmskgbXK8pAOjfowTlL7zwgiz699/HHnsMJa1atZJ5L6EpcANNgW/QFBiloJsCcSWR&#10;UZMYaGgK3CSaAnx8moJA88Yvtj3gVXq19WLs5D8L9HYqv21qOVf+Uz+hKXCTaAq8haZAAZzRUBmc&#10;0dB3xo0bh/Fz27ZtZd6As2fPFilSJCwsTOa14a+//urWrduIESNk3oFDhw4NHTq0fv36FStWbNiw&#10;4fDhw/Ep5DLvoSlwA02Bb9AUGCWaApoCo0RTgI9PUxBohCloOMN5z7hJMzrbTMHfBXo7lbtJLefa&#10;TgE0BTQFGkJToACaAmXQFPgO+sQYSIeGhr733nuyKCN69uwZEhJin0cwE0JT4AaaAt+gKTBKNAU0&#10;BUaJpgAfn6Yg0NAUGCWaAh+gKVAATYEaaAqCSNDmKWjfvn2tWrVC0ggLCytXrlyTJk1atmyJv2XL&#10;lg0NDRWLChQoUMyFgQMHyq3c6dAUuIGmwDdoCoySelNwbvI3og7bUr7uu/Omp/TC06M+kasGHpoC&#10;N4mmAB+fpiDQ0BQYJZoCH6ApUABNgRpoCoJI0EzBq6++OtJXFi+29qMpPYemwA00Bb5xJ5uC+aki&#10;9Rp/+s+CvRHzyEFr7YW25LT+rUm9KXAk+Ur87oI9UZ9jN0bLIrXQFLhJNAX4+DQFgYamwCjRFPgA&#10;TYECaArUQFMQRIJmCogn0BS4gabAN+5UUzDl0S/FvrWlvN1lspfY6vZcp7c4JZoCmgKjRFOAj09T&#10;EGhoCowSTYEP0BQogKZADUE3BSmp/zZ7/98KE71L64s9hXbjzTaLncpvm34ITjcwY4JpCs6dO3fX&#10;XXeJuwwypFevXvHx8XLtTAlNgRtoCnzjTjUF/ieaApoCo0RTgI9PUxBoaAqMEk2BD9AUKICmQA06&#10;mAIMeUq943yMu09/lLCZgve6LHYqd5Punmlrnb62PXxfF4JmCrp16yZ0wPDhww8ePJjq0PwnJydv&#10;3bq1c+fOYgX3sx7e2dAUuCHxWAxaDaTTIxbIIuXQFBglmgJvsZuC+E37ZJFaaArcJJoCfPw73xSM&#10;+0KcUxKPBKcVoCkwSjQFPnCg8QhU5kOtxsi8FYguOzAt5tGpSdYwBSnx6aag+UhZpD03z1/9p5rN&#10;FBzpMFYWaU9y3PV9NYci5mM9J8sitdAUqGbx4sUhISElS5a8cOGCLMqII0eO5MyZE0Nlmc980BS4&#10;gabAN2gKjBJNAU2BUaIpwMenKQg0NAVGiabAB2gKFEBToAaagiASHFMwc+bMkJCQihUrXr16VRZl&#10;xMmTJ/Pnz58tWzaZz3zQFLiBpsA3aAqMEk0BTYFRoinAx6cpCDQ0BUaJpsAHaAoUQFOgBpqCIBK0&#10;uw8aNmwYEhISGRm5ceNGx1sPBDdu3FiwYIHt3oOQkMzzTERXaArcQFPgGzQFRommgKbAKNEU4OPT&#10;FAQamgKjRFMwdb0tZpwHcYB4mH6sMAIxL60+xqncTao0yfZf2gVt6ieaAhXQFPgATUFwWLp0aWRk&#10;pNABGVKhQoW///5brp0poSlwA2c09A2aAqOkiSngjIaeQ1PgJtEUeAtnNPQBmgI3yXRT4NV+/qWK&#10;zRQsqz3GqdxNavOh7b8E0RRwRkMFcEZDH6ApCAIHDx48d+5cSkqKzKPuJiWdP3/+5k1rtA5qoClw&#10;A02Bb9AUGCWaApoCo0RTgI9PUxBoaAqMEk0BTYGe0BSogaYgiATHFMyePVtcNbBq1SpZRDKCpsAN&#10;NAW+QVNglGgKaAqMEk0BPj5NQaChKTBKNAU0BXpCU6AGmoIgErRrCipUqBASEtKyZcvLly/LIuIC&#10;TYEbrGIKXhmyHkMp7NsME3r/Xzd8y+ktTommAB+fpiDQ0BS4STQF+PjWMgXztti2hl1d5h1P0+i2&#10;X4iY7375nNMio4Q9jP/SaKb8p35CU2CUaApoCvSEpkANNAVBJGimoHTp0gULFgwNDRUXFwiQdaVW&#10;rVryPZkPmgI3WPGaAt8STQE+Pk1BoKEpcJNoCvDxrWgKak5z/i9u0rsPS1PQc9I5p0VGqcVcW0NH&#10;U0BTkGGiKfAWmgIF0BT4AE1BENi2bdsWz9i1S6cdphaaAjfQFPgGTYFRoimgKTBKNAX4+DQFromm&#10;gKbATaIp8BaaAgXQFPgATQHRFJoCN9AU+AZNgVGiKaApMEo0Bfj4NAWuiaaApsBNoinwFpoCBdAU&#10;+ICHpuDFYRtx0P2X8naXKb3khzqvOb3FKdEU3MLvv/9evHhxeeNBOjt37oyJicmfPz9e586de/ny&#10;5XLtTEmmMgXYYLUpXqRmY2LEgTep5QKnRbdNn5n08E2aAqNEU+AtNAU+QFPgJtEUYGs0Ba6JpoCm&#10;wCjRFHgLTYEaLHpNgQ+JpuA/mjZtGhISEhUVtXHjxqSkpEuXLqWJApspwNKbN2/+8MMPWbNmRUnH&#10;jh3FWzIhmcoU1J9u2xpiRn/Rk9RtkjQFH7Rb4LTITao1zfZfZv0h/6mf0BQYJZoCb7GbgvhN+2SR&#10;WmgK3CSaAnx8mgLXRFNAU+Am0RR4S3TZgbbRYKvRqUnWMAUp8emmoPlIWaQ9N89f/aeazRQc6TBW&#10;FmlPctz1fTWHIuZjPSfLIrXQFKhmxowZISEhVatWjY+PFyVOpkBw+vTpQoUKRUREyHzmIxOaAnS8&#10;nP6LUeoxWZqCOe0XOC1yk2q/a/svNAVO/8JNoilQA02BD9AUuEk0BdgaTYFroimgKTBKNAXeQlOg&#10;BpqCIBIcU/Dll1+GhISUKlXqwoULoiRDU3Do0KFs2bLlzZtX5jMfNAVuEk2Bb9AUGCWaApoCo0RT&#10;gI9PU+CaaApoCtwkmgJvoSlQAE2BD9AUBIH+/fsLNfD000/v2LHj7NmzIrtz5864uLjffvtN3J4A&#10;Zs+eLd+T+aApcJNoCnyDpsAoaWIK4jbulUVqoSlwk2gK8PFpClwTTQFNgZtEU+AtnKdAAZaep+Aw&#10;5ylQTjBnNIyNje3fv39oaKgwAk6EhYW99tprCQkJcu1MCU2Bm0RT4Bs0BUZJE1PAGQ09h6bATaIp&#10;wNZoClwTTQFNgVGiKfAWmgI1cEbDIBJMU0BuC02Bm0RT4Bs0BUaJpoCmwCjRFODj0xS4JpoCmgI3&#10;iabAW2gKFEBT4AM0BUq5fPnyokWLzpw5I/PpzJ07t3DhwjnSwIsZM2bIBZkYmgI3iabAN2gKjBJN&#10;AU2BUaIpwMenKXBNNAU0BW4STYG30BQogKbAB2gKVDB79mx5X0EaP/74o1zw77/Dhg0ThTly5OjW&#10;rduzzz7boEEDcVdC7dq1L168KNfLfNAUuEk0Bb5BU2CUaApoCowSTQE+Pk2Ba6IpoClwk2gKvIWm&#10;QAE0BT5AUxBwHn30UQz7MfhfsWJF6q0t/bhx49IsQcgLL7wgi9JISUkpVaoUyuvVqyeLMh80BW4S&#10;TYFv0BQYJZoCmgKjRFOAj09T4JpoCmgK3CSaAm+hKVAATYEP0BQElpMnT+bPnx9j/jFjxsiidK5d&#10;u5YrVy4sqly5sixy4K+//sKi0NDQxMREWZTJoClwk2gKfIOmwCjRFNAUGCWaAnx8mgLXRFNAU+Am&#10;0RR4C02BAmgKfICmILBgoBsZGYkx/6xZs2RRGqmpqZ07d0Z5WFjY+vXrZakD33//PZZmyZJF5jMf&#10;NAVuEk2Bb9AUGCWaApoCo0RTgI9PU+CaaApoCtwkmgJvoSlQAE2BD9AUBJaEhISGDRtizJ8vX77T&#10;p0/L0n//XbFiRUREBMobNWp086Zzo/DXX39lyZIFS++77z5ZlPmgKXCTaAp8g6bAKGliCuI37ZNF&#10;aqEpcJNoCvDxaQpcE00BTYGbRFPgLdFlB9pGg61GpyZZwxSkxKebguYjZZH23Dx/9Z9qNlNwpMNY&#10;WaQ9yXHX99UcipiP9Zwsi9RCU6CC9u3bY9jvyiOPPCLXSOP06dMjR47MmjWrWFq7dm25IFNCU+Am&#10;0RT4Bk2BUaIpoCkwSjQF+Pg0Ba6JpoCmwE2iKfAWmgIF0BT4AE2BIlJSUjZv3jx79uwXX3zx3Xff&#10;XbNmTVJSklyWTpUqVUJDQ8uXLz9+/PjLly/L0swKTYGbRFPgGzQFRommgKbAKKk3BYvvnSLaN1vK&#10;2/2/lF44qdtSp7c4JZoCbI2mwDXRFHhiCjrOvrG6/DOiPtiSywGIdm/A6wed3uWUaAq8haZAATQF&#10;PkBTQDSFpsBNoinwDZoCo0RTQFNglIJ7TYFviaYAW6MpcE00BT5cU+BboinwFpoCBdAU+ABNAdEU&#10;mgI3iabAN2gKjJImpoAzGnoOTYGbRFOArdEUuCaaApoCo8QZDb2FMxqqgTMaBhGaAq2hKXCTaAp8&#10;g6bAKNEU0BQYJZoCfHyaAtdEU0BT4CbRFHgLTYECaAp8gKaAaApNgZtEU+AbNAVGiaaApsAo0RTg&#10;49MUuCaaApoCN4mmwFtoChRAU+ADNAVEU2gK3CSaAt+gKTBKNAU0BUaJpgAfn6bANdEU0BS4STQF&#10;3kJToACaAh+gKSCaQlPgJtEU+AZNgVGiKaApMEo0Bfj4NAWuiaaApsBNoinwFpoCBdAU+ABNAdEU&#10;mgI3iabAN2gKjBJNAU2BUaIpwMenKXBNNAU0BW4STYG30BQogKbAB2gKyO3Zv39///79a9asWb58&#10;+UqVKt13332ffvqpXObApUuXBgwYUL169XLlytWqVevZZ5+NjY2Vy7yHpsBNoinwDZoCo0RTQFNg&#10;lGgK8PFpClyTelPQfk7SspqjcdDtzJeW8nbfnZZkNl/PTcUGPjblgtO7HBNNAU2BUaIp8BaaAjXQ&#10;FAQRmoLbc+TIkZw5c4aEhLz44ouy6N9/t2zZUqxYMRROnTpVlNy8ebNBgwahoaFPP/20KLly5cpD&#10;Dz2EkgcffFCUeAtNgZtEU+AbNAVGiaaApsAo0RTg49MUuKZgXVPw6NSLPSbFZJg6vJ/otLJToimg&#10;KTBKNAXeQlOgBpqCIEJTcHvmzp173333vfOOc59r6dKlIWkkJCQg27lzZ7x+4oknxFJBamrqgw8+&#10;iPKnnnpKFnlDQE1Bh/cT1pYdtq1wP5F2pf0u8Xf+nvaSZbXGtJub7PQux0RTQFNglGgKvMVuCuI3&#10;7ZNFaqEpcJNoCvDxaQpcU7BMgT+JpoCmwCgF3RRElx1oGw22Gp2aZA1TkBKfbgqaj5RF2nPz/NV/&#10;qtlMwZEOY2WR9iTHXd9XcyhiPtZzsixSC00B8ZpDhw5FRUWFh4d/9tlnyF66dKl06dIhISF79uwR&#10;K9iZM2cOyosWLZqYmCiLPEaYgsOHDyd7A96I2nZbU4DU960Tw5/dkmF69oU/nVZ2TcIUvLYyRf5j&#10;Y1INTu8pKf+9t970VGxNjSmY8bvt/xpFJeLxBJWmQP5Lj8G+lZ/nVlSagtNXZDB2fNjnhy8k4+MH&#10;xRTICDzGaJ/jU8s1jEm8GCuvKfg9Gll/NuWEJ0cf2HU6ufQ7qbcdwfZ78+g3d439sc6rSCurjtid&#10;t/uuvN1/rv6yKPm64dv9Xz/s9BanJEzB1hMZROXtpztxyRazMlMg/6sHGH19KE9ISlZpCmRAafhw&#10;9Am2Hrcdg4pNgfzfHuO0z1WagrtnGNZbNzVBruEATqaIOVimwIe2Bag0Bb2WpN68Kf+vG267z6et&#10;t+1nNaag6ydyr8ogXBBLb8vktbaY1ZiCtvO9rglG+9zbShVd1jbqztAUZHjIuMfDc58nyHe6kBQb&#10;H12mP2I+0OwVuertkO+8Fd+OPvnmW7ntphLOXtpbdRBiPvzgm7LIvKhM3OeOm3I0BSZ+fXKxByTd&#10;TK4/PVWZKfhyhxef0ejoMwuaAq/55ZdfChUqhMF/x44d7XMQxMTEFC9eHIVXrlwRJXY+++wzlEdF&#10;RV29elUWpTN37tzCbgkPD4+MjNy9ezc26yFxcbafcVHbPDEFfiZhCkYuS5D/25ibNzPWwzdu3JBr&#10;XLlS713biVCNKZi62vZ/jVo07EMR0m2pPMlmN9SYAvkvPeb69evy89yKSlNw8PRVGU06RjXh2rVr&#10;cg0Xdh+PxccPiimQEXhMfHy8fOet4FPLNYy5dPyMMAUxv25H1ujr82RTTnhy9IEth2I9MQXdJsV8&#10;2Hr24ubvZpjmtZnj/h5pJPemAI2qDMgD/jl5tZRCUyD/qwcYfX1JSUkXLl1RaQpkQGkY9Sdu2+Kt&#10;3x+Hj6/YFOCMKf+9ZzgdfSpNQcP3UmQQLuAblwHditPRJxj1UwJiDpYpQPXwdp9jfZWmoPuipMuX&#10;5b92g9GvMgkJsq8ycdUNxKzGFHT+yNZiu3b/7HjY33j7V1vMqkyB1zXBqMXDMEau4Rni7oMMTUGG&#10;h4x7jI4+RCvX8Bj5ThdiYy7uKW0zBfvueVGu6hajmctw7pNreIzRpm67zy8eOhFdxWYK9rd7TZQY&#10;dV3QJogVPMfD/oYnOG7K0RQgWrmGx/jf27902TZIUWYKFm3x4jMafX1mQVPgKfgynnjiCYz5c+bM&#10;+dZbb8nSdHAM1KpVC0sXLXK+1Ozll19GeaNGjWTeG1TOU+BD4t0HKq8pMAuVpoB3H3iO/e6DuI17&#10;ZZFafLj7wLfEuw9UmgJT4N0HRkmYAt59oMYU8O4DNaaA8xR4DucpUIN9noLDnKdAOTQFtyc5OblJ&#10;kyYY7deoUeP8+fNGauqHH37AOhjYnzv331DjxIkTBQsWzJIly6lTp2SRN9AUuEk0Bb5BU2CUTDQF&#10;u8/a9jP2gOep4pj4Hfl6Yj+3GrzPaZH7hH+03YxRN02Bm0RTgI9PU+CaaApoCtwk1A2aAq+gKVAA&#10;ZzT0AZoC4o4aNWqEuOXChQtizT179lSqVAklOXLkqFixYvbs2UNDQxs0aHDkyBGxgrfQFLhJNAW+&#10;gcEDTUGGyVxTgE1VnOj8L9ykzjPjd+S3mYL/jd7ntMhNqjLJ9o9MGXXTFLhJNAX4+DQFrommgKbA&#10;TaIp8BaaAgXQFPgATQExH1NmmKApcJNoCnyDpsAo0RTcqabgmRF/byzx1KbiTyJti+q7K20Wxi1F&#10;nhAla8sOG/D6Qae3OCWaAnx8mgLXRFNAU+Am0RR4C02BAmgKfICmgGgKTYGbRFPgGzQFRomm4E41&#10;Bd0nxUzvumRG58UZpkndlnadftXpLU6JpgAfn6bANdEU0BS4STQF3kJToACaAh+gKSCaQlPgJtEU&#10;+AZNgVGiKbhTTYH/iaYAH5+mwDXRFNAUuEk0Bd5CU6AAmgIfoCkgmkJT4CbRFPiGJ6bgwQ8SRw5e&#10;P/aJFUjvdl3yd/5eu/J2/+rut0XJG/1/6Tb5vNNbnBJNAU2BUaIpoCnIMNEU0BQYJZoCmgI9oSlQ&#10;A01BEKEp0BqaAjeJpsA3PDEFfccdt93OnbZ7XdPOfD3e6L/S6S1OiaaApsAo0RTQFGSYaApoCowS&#10;TQFNgZ7QFKiBpiCI0BRoDU2Bm0RT4BuemAL/E00BTYFRoimgKcgw0RTQFBglmoJMYgqiyw60jQZb&#10;jU5NsoYpSIlPNwXNR8oi7bl5/uo/1Wym4EiHsbJIe5Ljru+rORQxH+s5WRaphaaAaApNgWtqNy+l&#10;3bxkpJ4Tz4g5zOe0+1CUILWdn+q0vlOiKaApMEo0BTQFRommAB//tqYAjfODc26KNOOhxaJ9Hvja&#10;AVHSfu5Np/WdEk0BTYFRoimgKdATmgI10BQEEZoCraEpcEq93zn1V4FeojNnS2k90V1507P5eqyq&#10;9JzTW5wSTQFNgVGiKaApMEo0Bfj4tzUFc9rNF3U4w7S52IC+bx13eotjCoopmNDz21WVXlhd4Vmk&#10;zUX7787bHQmDWFHybb03Os6+7vQWx0RTQFPgJtEUeAtNgQJoCnyApoBoCk2B6YmmgKbAKNEU0BQY&#10;JZoCfHyv7j7wIQXFFHR5L27qI5/P7Lw4wzRy0Dr316nRFNAUuEk0Bd5CU6AAmgIfoCkgmkJTYHqi&#10;KaApMEo0BTQFRommAB//jjQFfiaaApoCN4mmwFs4o6ECOKOhD9AUEE2hKTA90RTQFBglmgKaAqNE&#10;U4CPT1PgmmgKaArcpCCYgvmp7ecmi/RL5eE2U1BrtMi2m3v7iZxoCryFpkANNAVBhKZAa2gKTE80&#10;BTQFRommgKbAKNEU4OPTFLgmmgKaAjdJvSn4vdQg7FuZ5ERO3f8rydej7zh3c4XQFHgLTYEaaAqC&#10;CE2B1tAUmJ5oCmgKjBJNAU2BUaIpwMenKXBNNAU0BW6SelPgZ6Ip8BaaAjXQFAQRmgKtoSkwPdEU&#10;0BQYJZoCmgKjRFOAj09T4JpoCmgK3CSaAm+hKVAATYEP0BQQTaEpMD3RFNAUGCWaApoCo0RTgI9P&#10;U+CaaApoCtwkmgJvoSlQAE2BD9AUEE2hKTA90RTQFBglmgKaAqNEU4CPT1PgmmgKaArcJJoCb6Ep&#10;UABNgQ/QFBBNoSkwPdEU0BQYJZoCmgKjRFOAj09T4JpoCmgK3CSaAm+hKVAATYEP0BQQTaEpMD3R&#10;FNAUGCWaApoCo0RTgI9PU+CaaApoCtwkmgJviS470DYabDU6NckapiAlPt0UNB8pi7Tn5vmr/1Sz&#10;mYIjHcbKIu1Jjru+r+ZQxHys52RZpBaaAqIpNAWmJ5oCmgKjRFNAU2CUaArw8WkKXBNNAU2Bm0RT&#10;4C00BQqgKfABmgKiKTQFpieaApoCo0RTQFNglGgK8PFpClwTTQFNgZtEU+AtNAUKoCnwAZoCoik0&#10;BaYnmgKaAqNEU0BTYJRoCvDxaQpcE00BTYGbRFPgLZynQAGWnqfgMOcpUA5NgdbQFJieaApoCowS&#10;TQFNgVGiKcDHpylwTTQFNAVuEk2Bt9AUKIAzGvoATQHRFJoC0xNNAU2BUaIpoCkwSjQF+Pg0Ba6J&#10;poCmwE2iKfAWmgIF0BT4AE0B0RSaAtMTTQFNgVGiKaApMEo0Bfj4NAWuiaaApsBNoinwFpoCBdAU&#10;+ABNAdEUmgLTE00BTYFRoimgKTBKNAX4+DQFrommgKbATaIp8BaaAgXQFPgATQHRFJoC0xNNAU2B&#10;UaIpoCkwSjQF+Pg0Ba6JpoCmwE2iKfAWmgIF0BT4AE0B0RSaAtMTTQFNgVGiKaApMEo0Bfj4NAWu&#10;iabAE1PQeUbc2rLD0LjJlLe7TOkl2ws93nfccad3OSaaApoCPaEpUANNQRChKdAamgLTE00BTYFR&#10;oimgKTBKNAX4+DQFrommwNNrCuanPjjnplFqNy/Fef1bE00BTYGe0BSogaYgiNAUaA1NgemJpoCm&#10;wCjRFNAUGCWaAnx8mgLXRFPgw90HPiSagkxiCqLLDrSNBluNTk2yhilIiU83Bc1HyiLtuXn+6j/V&#10;bKbgSIexskh7kuOu76s5FDEf6zlZFqmFpoBoCk2B6YmmgKbAKNEU0BQYJZoCfHyaAtdEU0BT4CbR&#10;FHgLTYECaAp8gKaAaApNgemJpoCmwCjRFNAUGCWaAnx8mgLXRFNAU+Am0RR4C02BAmgKfICmgGgK&#10;TYHpiaaApsAo0RTQFBglmgJ8fJoC10RTQFPgJtEUeAtNgQJoCnyApoBoCk2B6YmmgKbAKNEU0BQY&#10;JZoCfHyaAtdEU0BT4CbRFHgLZzRUAGc09AGaAqIpNAWmJ5oCmgKjRFNAU2CUaArw8WkKXBNNAU2B&#10;m0RT4C00BQqgKfABmgKiKTQFpieaApoCo0RTQFNglGgK8PFpClwTTQFNgZtEU+AtNAUKoCnwAZoC&#10;oik0BaYnmgKaAqNEU0BTYJRoCvDxaQpcE00BTYGbRFPgLTQFCqAp8AGaAqIpNAWmJ5oCmgKjRFNA&#10;U2CUaArw8WkKXBNNAU2Bm0RT4C00BQqgKfABmgKiKTQFpieaApoCo0RTQFNglGgK8PFpClwTTQFN&#10;gZtEU+AtNAUKoCnwAZoCoik0BaYnmgKaAqNEU0BTYJRoCvDxaQpcE00BTYGbRFPgLTQFCqAp8AGa&#10;AmIOv/32W2hoaHh4eLly5e65554SJUqEhITkypVr+/btcg0voSkwPdEU0BQYJZoCmgKjRFOAj09T&#10;4JpoCmgK3CSaAm+hKVAATYEP0BQQE5g7d25ISEjRokXj4v4bHp0/f75YsWLh4eGbN2+WRd5AU2B6&#10;oimgKTBK6k3BwNcOfF/n9eU1RyL9XO2lXXm7I62q+Lwo+bH2mMEj9zi9xSnRFNAUGCWaAmyNpsA1&#10;0RTQFBiloJuC6LIDbaPBVqNTk6xhClLi001B85GySHtunr/6TzWbKTjSYaws0p7kuOv7ag5FzMd6&#10;TpZFaqEpIP5y7dq1KlWqhISEfPnll7Ionddffx3lNWvWlHlvoCkwPdEU0BQYJfWmoMfEsx/fP+Pz&#10;ppMzTIuavdvnrRNOb3FKNAU0BUaJpgBboylwTTQFNAVGiabAW2gK1EBTEERoCszh/Pnz4l4DxwsK&#10;BEuWLEF5VFTU1atXZVE6H330UXm3ZMuWLTIycvfu3Vc8RgSA2oaqpiaNXJYg/7cxN29m3OjfuHFD&#10;rnHlSr13U5y2HLg0dbXt/6YadDqwD0VIt6XypFSnLQcuyX/pMdevX5ef51YweHDacoASOkkHT1+V&#10;0aRjVBOuXbsm13Bh9/FYpy0HLjmZAhmBx8THx4s3ClPgtPEApRJvpa79x12N9eToA1sOxZZ+R119&#10;3noig6MPh2RsbKwMyAP+OXm1lMKY5X/1AKOjLykp6cKlKxjzOG05QAkHuwwojZSUFBnHrdy2xVu/&#10;P85py4FLdlOAM6b8955hP/oEwhSoSQ3fS5FBuIBvXAZ0K05Hn2DUTwlOWw5ccjUFqB7e7nOsL0yB&#10;mtR9UdLly/JfuyExMVF+pFtJSJB9lYmrbjhtOXCp80c38R9du392POxvvP2rupjbzve6Jhi1eMnJ&#10;yXINY/6pPQwjQJnydpcpnyzZW/l/GNliUxkeMu4xOvoQrVzDY+Q707BdCV/5fzJgxGmPWZQg5lrD&#10;5NtcwAlObuVWcO6Ta3iM0aYy3Ocxf+zZU/oJNzEfeuBV+X4H0CbI93uMh/0Nj1i/O7pkPzcxH+j4&#10;hlzzdvjf2790WekgZdGWePmPPcDp3Gc6NAXmcPny5bJly4aEhPz111+yKJ1Zs2ahvGTJkjh6ZZHH&#10;iGsKjhw5gsPVc+SbbwXHiVxsAKoawKlU5lNSjA6t227KlUBsCq/R3APRLRBLvUJsxxW52BvkO12Q&#10;i9NBG+q6n52Q77yVIO5zxOy4nx0xMSq52BvkO13AIhxrYj+joyBWdo98pwtysTfId96KJzvKHjN2&#10;OLJmfX1AvtMFudgbnKJCiagbCF6s4DkZfkAfPh2Qb3ZBLr4VVGOxnzOMWb7zVnyIKsNPB3zbFKqx&#10;fT/LDZnx9dmRi70hw005fjo0cW72syPyzS7Ixd4g33krnu9zx7oh33wrnm/Kjon7XL7zVuwxy5U8&#10;47Zfn+fIN9+K+01hzICAUZ9lPh355lsxcZ/7synUZwSMyEXWh02JN7oiF3uD0QeUi9NBwBnuZ0fk&#10;O2/Fh08H5JtdkIuNSU5MSjx7SaTYI6djj565dvxc0tlLN89dvhlzNTVZbtmfr88Judgb5DvTSUlK&#10;toV37nLimYu2mJGOnZGf4tzl5JvuGj25CRfkYm+Q77wVox2VnJAoIkxAzEdtMccdOytjPntJvvlW&#10;TNznvm0q9abcz6gPiBY7+dqJczLmc5fleh4gg3BBLvYG+U4X5OJbSWubDTv88p23YuI+NwuaAtPo&#10;27dvSEhI9+7dZT6dZs2aofyVV3yZ7MTnuw98QKgpnFRkXntweFguZnRArRuzvZOkP/aYXe2GtqCt&#10;FzEbKXkNse9no5GVhqBKWC5m9DNEzBaqG/ZfkCy0n60YM04lImaZtwLoOiNgNz+za4i46s3oV1w9&#10;EddnietMrYKtKqfFHOjBj1nYT9wWqhvoPItrRlCrZZH2YD9bLmYgYrZQ5zlDaArMpEOHDiEhIW3b&#10;tt2xY8e5c+e2bdtWr149lPTv31+u4SU0BW6gKVCDPWaagoBCU6AGmgI10BSogaZADTQFarBVZZqC&#10;AENToAyaApIBOAWuWLGib9++bdq0efLJJ9evX49OnlzmPTQFbqApUIM9ZpqCgEJToAaaAjXQFKiB&#10;pkANNAVqsFVlmoIAQ1OgDJoCEnBoCtxAU6AGe8w0BQGFpkANNAVqoClQA02BGmgK1GCryjQFAYam&#10;QBk0BSTg0BS4gaZADfaYaQoCCk2BGmgK1EBToAaaAjXQFKjBVpVpCgIMTYEyaApIwKEpcANNgRrs&#10;MdMUBBSaAjXQFKiBpkANNAVqoClQg60q0xQEGJoCZdAUkIBDU+AGmgI12GOmKQgoNAVqoClQA02B&#10;GmgK1EBToAZbVaYpCDA0BcqgKSABBx3Ex1VRtWrV//u//2vZsqXMW4GyZcsi5rZt28q8FShQoABi&#10;lhmLkDdv3oiICJmxAj179oyMjMyZM6fMW4FevXphP+fOnRsvZJEVQMy5cuXq3r27zFsBVIwcOXL0&#10;7t1b5q0ADkBr1eeHH34YDV3hwoVl3gq0b98eMZcpU0bmrUCbNm0Qc6VKlWTeCrRu3fr//b//V7du&#10;XZm3AqgbISEh9erVk3kr8MADD6Bu1K9fX+atQJMmTRBzw4YNZd4KoCYj5nvuuUfmrQBaDMTcuXNn&#10;mbcC5cuXxzForQ4SziY4dz/66KMyH2A+//xzOXo0FZoCInnuuedwEK5cuVLmrUCfPn0Q88aNG2Xe&#10;CjRo0AAxy4xFqFWrVv78+WXGCsTHx1epUqVcuXIybwUSEhKwn3H+ttB1EKBmzZo4f1+x1E+apUuX&#10;LlmypIV+nwc4ABG2zFiB48ePo6Fr0aKFzFuBrVu3Iubu3bvLvBVYt24dYh48eLDMW4HVq1eHhYW9&#10;8847Mm8FUDfQ4584caLMW4E1a9agbkyZMkXmrcDChQsR84wZM2TeCrz99tuIedGiRTJvBQYNGoSY&#10;9+3bJ/NWYMCAAVmyZElKSpJ5K9CzZ888efKcOXNG5q0JTQGR0BSogaZAATQFyqApUANNgQJoCtRA&#10;U6AGmgI10BSogaYgWNAUEAlNgRpoChRAU6AMmgI10BQogKZADTQFaqApUANNgRpoCoIFTQGR0BSo&#10;gaZAATQFyqApUANNgQJoCtRAU6AGmgI10BSogaYgWNAUEMmXX36JtiM6OlrmrcDHH3+MmA8fPizz&#10;VmD8+PGIWWYswtixY1944QWZsQIYbL/xxhtjxoyReSuAgSv282uvvWatEeybb76J/WyhZ3mAUaNG&#10;jRw50kLz24Phw4ePHj1aZqzApUuX0NC9++67Mm8Fjh49ipjnz58v81bgwIEDiPnTTz+VeSuA8cng&#10;wYNXrFgh81YAdWPIkCG//PKLzFuBgwcPom6sWrVK5q3Apk2bEPPq1atl3gosX74cMf/xxx8ybwXQ&#10;YiDms2fPyrwVWLRo0dChQ6114l6wYMHzzz9vrZ9SXKEpIIQQQgghhBBCyH/QFBBCCCGEEEIIIeQ/&#10;aArInUBqauq6desmTpw4c+bMU6dOyVItOX78+Mcff/z222+/+eab06ZNW7Zs2Y0bN+QyzXjrrbfi&#10;4+NlxoUdO3a0bNly+fLlMk+I3ripqykpKd9++22zZs1kXg9iYmJy5cpVqlSpgwcPyiLt2bBhQ5Ys&#10;WYoUKXLo0CFZRIgL0dHRS5YsmTNnztWrV2/evLl+/Xocg3IZIUQhW7duRed5xowZet7J++GHH164&#10;cEFmXDh9+nSPHj2mTp0q83rQp0+fhx56CJFfvnxZFlkZmoJMx7Fjx/LmzRt2KyFphIaGZs2aNXv2&#10;7NmyZcNrUYgS3e7b3LVrV86cORFh9erV0cn4888/RfB16tRp3rw5+qn58+c/evSoXFsP4uLi6tat&#10;izhz5MhRrVq1hx9+GE1Jq1atoqKixP5HS6dbVwm7F4F16dLFfhd6cnIyunQFCxZEeUREBEZWJ0+e&#10;FIuCBU5vog7bsVddvEZNRn1GHRYlWISSX3/9Vb45SOCsLEK14xozqrEoETFv2rRJvjlITJ48WYRq&#10;57Yx6+bsypYtGx4ePnv2bPtMEAkJCYsWLcqdOzdiRvzPPvusKNeH8uXLo/auXr3aKjdnnj17Fu0D&#10;KsCaNWtSU1NlqX488MADohrbEVUXoGVDZQB4YS9Bo40xrXxzkKhVq5aMNR0RHrDHjBouSvACFR7n&#10;HflmPfj+++9RnxFbgQIF8uXLh3qCwcnvv/8eGRmJmIsVK3bt2jW5apCIjY2tXLky9qfnNG7cWL5Z&#10;D9BciDZNVAN0OZDFX3vdQEMNRAOOLwIdqqAfqh9//HGuXLlEeIgTHTynmFFt7DEXL178yJEj8p1q&#10;wb+Wx146IjwEhghxAOLEZy/Ea90ml4mPj8c3jmgrVqyI7JUrV3DQIYvO3v333y96Slu2bBEra0Lv&#10;3r0RFVrgc+fOiRJ0lffu3Ss6qAi+Zs2aO3bsEIv0AV1lnGXEaEtUhm7duu3Zs0e3NtkTaAoyOwsW&#10;LMCR9uqrr7oOU3HyeOKJJ9B2rFu3ThbpQaVKlRCVfY6Q5s2b4zi0T5a7du1aZBG5yGoCTjA4z+GU&#10;LPO3IubO/eyzz2ReG06ePNmyZUvEdtdddxUtWhQv0PBNmDBBzwlaMALs2LEj6gb6o671GWOYevXq&#10;oTui1bSdiYmJ7dq1Q68IR5lrd+306dMVKlTInz//sWPHZJEGJCUlIWbUhAz9xYkTJ6KiokqUKBH0&#10;kZUr6AOhGqNzj/hFxxRZHHfaPm8CvToE6YaSJUvKVfXgwoULMjJjMBLTav7q8+fPYzcaXQeBPigO&#10;QJxlEhISZJEGYKRUsGBBdPePHz8uixzA2BtNCmLWqmJ/9NFH+PYnTZoksmPHjkXfw/4zJs4pOEui&#10;9Xbz+yHxBAxR0Nno1atXhnrx8ccfx4B2+/bteI3q0bp1a6ycYS1SyW+//YYw+vbtK/MO4FP07NkT&#10;S7dt2yZKWrRokSNHDpxoRDZYbNy4EXsSw78MW7N33nkHtf2DDz6QeT1Ai4ETt/1a0WbNmiHI//3v&#10;f6LvsX//frQbXbp0EUv14dKlS6i3aC7Q+UePCDGjoXjuueeCXgc858yZM+iX9uvXD+caxB8WFlal&#10;SpVnn31WQ8fhCk1BZqdGjRqotUbHm3hqVNu2bWVeD+rXr4+o0MNA6zZ58mTRaqApEUunTp2KknHj&#10;xomsDuB8HB4ejjGJUb/tq6++QsxBf2oURtqxBnTt2hUR1qpV6+TJk7IoDfvPszoQHR2NDoSb6rpy&#10;5Up8iunTp8u8Bhw9ejQyMrJTp04y74J4atS0adNkXgPQp8cwG/0Jo6tgRCfp/fffl/kggcNNVtNb&#10;QT0pXbo0IkTnQxalYUXZT/wHY1dUhg8//FDmXejYsWOePHm0ukZGnPjcXB7Vpk0bNCzo+su8Bsyc&#10;ORN9/WXLlomskynAqUT8mH/69GlRognYh+LXSyMaNmwoV9UD8Rus0WMali9fjqVo+kQWQ1lkg/4k&#10;xXbt2iEMo8cH/Pjjj1hqv+br3XffRTbov6zUrl0bYRg9AA/VBqPBe+65R+b14K677sqSJcv58+fx&#10;GjsQ8aNlsztQdJDQUx06dKjIBgv0K+Qp2YUXX3wRMZcoUWLfvn2yKA2tlKgj2NUbNmxA9UbLhshR&#10;JQoVKvTQQw9hbJWUlLRo0aKqVauivG7dujo//ZGmILOzevVqNA0YXz3xxBOrVq0S1/5duHDhiy++&#10;uP/++7GoTJkyuv2AjHiEChXgGBOXx2M0hSw6H8OHD9et4fj777/F1XR9+/ZF907MTYBR9/z58+vV&#10;q4ew0UkK+m+w6MOl7VEv+OGHH+Sb9QC9T0RVsGDB0aNHi59NAEbjGLUKKdaqVSutfhvESfGFF14Q&#10;Mb/22mt//fWXGH6jAz19+vQqVapg0aOPPmo0Jg8KCGbYsGEIrEiRItjhO3bsED9eHTx4EMdgxYoV&#10;sahfv35i5SAihIXn5M+fX75TJy5evIhufcmSJcWFuE899RQKW7du3aBBA92u9rKDwd5jjz1WrFgx&#10;ceHlSy+9hEIMqBo3bmw/KvUBY9T77rsPcaIpnjNnjrh+B1UanbkRI0aIC+MxlAr6FdqO4Exdp04d&#10;BIZq8OGHH9rvAtu0adPzzz+PmLHndbttEA1v27ZtEXOlSpXefvvtXr164WSNs+Gnn37asWNHDGBw&#10;itRKbYDvv/8eATdq1GjPnj2XLl1q0aIFWgm8xjkFkeOoxNDLzWw+QQEVGGcTNBft27f/6aefxPkO&#10;FQbn9wcffBDlUVFROEJRZ0aNGoV9Xrx48aD3lxBP4cKFUQc6d+68YsUKMWrCCBD7X9wohN1+/Phx&#10;rDZy5MhcuXIh5qBfe3L27FmM+rJmzfrwww+jIyT6yYgZ+7lLly4YGSJsdPzEyvqA7gSqtAC7UdzH&#10;IYQRAv7f//4X9A5SdHS0CM9zgv4zmxM4/YnAsmXL1qFDB1RjN5c/4HjEmuj7ybx+0BQQGxiWPPnk&#10;kxiWFC1aFLUWzQeG32+++SZ/ZDOXQ4cOdevWrUKFChhiif2M3t7EiRP1FKKDBw/evHmzkTLXmS1b&#10;tqDDUa5cObGf0Z9r0qTJ559/Lhdrye+///7QQw8hZnSYQKlSpZo1a7Z06VK5WEtWrVqFs2DZsmXt&#10;MaMn/d1338nFmvHuu+/u3LlT2x8fMgR9fYymMKZCNxQDWvQ+hSnA4GTgwIHo2GEMI9bUhJSUFISE&#10;fs+QIUOwq1FD8FqYgosXL+KoRMyoJHpOu4ChddOmTdFciPqMgxG96n/++Ucu1pL333+/cePGiBkN&#10;HZq78uXLd+/eXfPpJH/55Re0GxUrVkTYpUuXrlmz5rBhw8TvnLohfsO0/z6PGoKs46mkVq1aJUqU&#10;0MoiCdBijBo1CvsWnbqCBQuiblSvXv2VV16xT7H2008/9evXT6ub0tFEjBgxokaNGojWHvPrr79u&#10;74j++OOPiFkr23jhwoXnn38e+7lYsWI4BvG3atWqaPHsV7kSP5k6deqvv/4arJkpCKApINZjwIAB&#10;eW+Hm8syiSecPXsWXSJgv1iUEOuSkJCQJUsWDP/ssyLpD8YnOACffvppkXU0BYKBAwdiBa3msJg9&#10;ezZCmjlzpsg6mgKAAVW3bt1y5syp7QNfCHFk9erVoaGhbdq0ET+07t+/H/W5VKlSogJfvXoVTUpY&#10;WJhulxW4By2GbhcD3pbDhw8b3U9BvOLJJ58UkxqiJmeIfSYRHcCBJu790eoGTE8YPnx40aJFc+XK&#10;lSMd25SzaRNsi50/a9Ysuar20BRkOk6cOIHzXH5vWLhwoXyz3uBcPnnyZHRD0RkN+gVUp06dkrvP&#10;MwoWLLhmzRr5Zj0YPXq0uHsQ5MuXD+11HRfWrl0r19aD999/XwSMdhmnwwzRaj9fvnwZOzbSBVRj&#10;+wcpXbp00H9Fee+992RN9Rjd7jceOXJk48aNxV4tVqxYrVq1ZCVOR7enJIIiRYrkzZt3z549eO1k&#10;CrZt24ajskyZMiKrCWj3smXLljt3bnH/uZMp+PPPP1G3a9SoodWVHSkpKV26dEGc6MAhPNlM3Mpd&#10;d92l1QydOMHdf//9iBnD1Dx58sgobwX7WaurAhFMpUqVRMyo1TLKW6lbt65cWxvwvTdv3hwNsphR&#10;D8PsEiVK4FMI0JLodgXH8ePHsScRG8Yk4gET4eHh2OE4lYiY0QOcOHGiXFsPzp49i7YOsaH1QMx4&#10;kSVLFseYy5Urp9vICufukmmz06FZRsyiAjsxduxYubYeiOkAtXIBt2Xu3Ln2i/kx8K5atao8YTvg&#10;ZpYZ9eDshp4GWjkx/cfevXvRevTv318snTBhAo7HV155RWQtAU0BudMQNxYOHjxY5omvoIHbcTu0&#10;6j0jYHQsqlWrhjGVLLI46IuULl06KipKz0tzrUV0dLSstQbs3r1brqoNGFw9+eST4icI9PvxFz3p&#10;7Nmz2zpNaZNBaDUUFFy5cqVjx44iQhEzjkrxAh/khRdeCLrGdUJMgmvvyVkC9EER88iRI2XeCoiY&#10;582bJ/MkMKDFwH5esmSJyD7xxBMYtNhd88yZMzGyXbFihchqgpgy+euvvxbZRx55BFn7ndszZszA&#10;4Oq3334TWU0QM0x9++23Mm8FevTogUYYJzuZtwJHjx4VJ2g3aHWpIE7K5cuXr1WrlrjJLjU1tX79&#10;+rly5RJLAU6ROXPmtFDrTVNA/kVzXLx4cTR5AP05VGicSEQWg64DBw7I9bThwoULJ1w4fvz4oUOH&#10;tmzZUqVKFTSFul0HER8f37p1a+zSdu3aIYuBX6lSpZDF+Q9ncbwYOHCgnnOfxsbGoqU+7AD28/79&#10;+zGsWrVqlVY38V67dq1ChQqFCxe+k56zhdMJqoeQ0/qQkpIyefJkMYLFXwwFgajJoFu3bqg2clWd&#10;QNgxMTGO9RmV+eDBg/v27UNv44svvpDrkcwEmrJs2bI1bdpUN4Xhho0bN+Lc0alTJwtZUYxO0TgE&#10;fWZ196DhQi9ftGMeotuzD5555hlE9fPPP4vsN998g6zjE38qVaqELp/M6IF4XoN9itaVK1fitPLe&#10;e++JLMiTJw+GXjKjBx988AGCnDBhgoazVLjhxx9/RD8fJ+s6deo88MADbVz46quv5Ko6cf36dXTy&#10;5Wk7DZy7MTzZs2fP77//vn79ermeBqA+9O3bF3Xj3XffFSp/5syZqN6PP/646OTj2MTSJ598Mm11&#10;C0BTkNkZNWoUavDTTz/t2knC4LZt27ZoUH766SdZpAc9e/ZEzBlSoECBAQMGaPU4K0Hp0qXRsRNX&#10;EQNxsevzzz8vsuJJeLr92DJ79mzEnLZfMyBnzpwdOnTQaqrqGzdudO7cWSgYDFyLFStWpkyZsi5o&#10;dVIRl7ZWdKFChQqoM+IehPr162t1tTb2c82aNbNnz46OnevUdH/99ReqTa5cuXSb0ql79+5pNTdj&#10;ChUqpMMYZvLkydW84f7775fvDB7Dhw+X0XhGu3bttLKi0dHRTZs2RY1FNcibN2/JkiVd2w0cpFrJ&#10;r23btt1zzz1oH9DjzJcvH2KWgTpw9913i4cZacKGDRsQM1pmxIwzNRpqGagDQX+qHHr5qJxobwVo&#10;xBo1aoSR1YwZM2JiYlLSn0GDRRilNGzYEBVGt8d5nDlzpnDhwmiEa9SosXfvXtQB1BB05B5++GEM&#10;bsUdWI8++qhcWw8uXLhQokSJiIgInFn+/PNPZPPnz48sOnuzZs3CfkbMjlO06MAnn3yCwTaCxL7F&#10;6QPna1mJHZgwYYJcWw8efPBB7Mly5cotW7Zs586duzJCtwsYV6xYIS5JyxDU8/vuu0/DxwAhJFTp&#10;okWLiiy69zLiNHr16qXnT4MZQlOQ2RGPjjO6dGffvn1Y2rp1a5knPoFTNc4lVapUEVnxGFucYOyP&#10;tlq6dClKtHrQy7FjxxASTnUiiw4TAna8iRSncLTRut2iic7c2duh1S+HGGnv379/T0YcPnxYz3OJ&#10;uHbuscceM/otRTxySavbSvGlY3yCpkyojRMnTmTLlu2ZZ54RS9EA4oyuQ0N39OjR3x2YPXt29uzZ&#10;MaYaN27c7t277cFPmzatfPnyUVFROvSQcJqQ4aYxadIkNHcVKlSYPHmy3SQePHgQ7Rt2MsJGD1UU&#10;agKOMtk0GIPes32UqAOozzIyYxxHtjpw48YNGZkxuo1SXn31VTRlbq7VxzkRK2g40T329jfffGPf&#10;nxs2bECL3bhx4969e+/Q9eLz+Ph49I7sj1tas2ZN165dmzRp0rdvX61+kxCgXydrrTFaqTpQrVo1&#10;nFDEY8UtAaoETiX58uUTWbTVeO14RQzOjDiza/XzD0A1Ru219/CtDk1BZkeMWmvUqOH6O/yBAwdw&#10;QGbNmlW3GxDQSerfv3/evHkxdkXwGWK/9E4Tfv31V0SbK+05wOhGo7EWe3X8+PHi1o9ChQpp1Um6&#10;cOECoqpevbrM//tvp06dUIIOh8j+8ccf4eHh1poa5/jx42+//faff/4p8xqAUV/+/Pkxar148aIs&#10;0p6bN29iUI3Tc8+ePdEflaXpTJ8+HfWkTJkyWmmO1NRUNGWdO3cW2StXrpQrV84u7wBqMsLW6vZd&#10;dOixk9Gzz9DIoBCL0Jho9Vu3OKGMHj1a5m8FMXfp0gVNt2u10ZnNmze/+eabunX63bNx48YRI0ZY&#10;aEiAVmX16tV2eacJ6O7jGCxatKjrg/GTk5MfeOAB1HbdfusmOoDmYunSpV9++aXM6wFa4Mcffxyn&#10;Qpw7ULf1/1kbEWJ4UrhwYZlPu4QNB539/uJz585hKU4rIqsJOGX06NFDXBMK8KJs2bIYtohZUS0H&#10;TQGxXUfXq1ev3Llzizptp0CBAjgmXa8uDjriUjR03WTeUjg9TunYsWO6PT7AzpYtW9DARUREtGjR&#10;AuPYw4cP58qVC738N9LIkycPvoXly5fLtfVg6NChiCo8PBwjVTGXcsmSJTEmFNHmyJGjb9+++CBy&#10;bQ3AiRAx48z90EMP/fPPP1r9BugeVI/69es72Tr0qjH8dnzeuD6InwezZcsmpuKfOHEisqgk7733&#10;Hvr6qDNRUVFiTU1AW4FmGe3w3r17ZZED6Ivkz58f1Vvm9WDHjh3Yk4UKFcrw2Y0YvqIBqVy5slY9&#10;1ISEhNq1a6MyREZGVqxYETUExyNelCpVCq9RXr58+XHjxml1LdLVq1fR9bTHnD3t4Vt4gfqAFyjH&#10;a8SMk7t8gwacOHFCdDNQBypVqiRirlChQokSJVBnUF6tWrXJkyfLtXUCLUbRokURoSM4mzzyyCNH&#10;jx6VKwUPNBStWrXCYeU59jsfg0jLli1lNJ6BXod8px6gPot+BU4iYm4LVGzUZ1SVsLAwnArRcVq5&#10;cqVcWw9GjRqV9qwAd3z88cdybT3AIYYTCnbvXXfdJX5gQyuHlvnpp5+eMmWK6Obp2W44Ehsb++mn&#10;n/bo0UMEDPiURKIv69evRx21P6P7lVdeKV68eHR0tMhaAoxP8BF0OEN7yJEjRzBARX8I5xWMvQG6&#10;d2gvunfvnmF/WiuuXLliv97k5s2b6Ov37Nnz0Ucf/eabb3QT0hhpY982adJEZFGrUU/at28vsogW&#10;r3PlyhUTEyNKdODy5ctlypSxnTfc8scff8g3BAn0iSMiIsR149evX2/atGmXLl001IjuSUlJOX/+&#10;vP1SYXyQr776Ch+tf//+u3bt0nByOIwB7E8qxf7H4AoIO4OeKAYwWg0FBTi+xCXZIEuWLCJmMRRE&#10;zOPHj9dtP0+bNg2x2Z9nhg4csjNnzhTZa9eu4RTZsWNHrWq7eF7DnDlzRBZ7Fdkff/xRZK9evVqw&#10;YMGuXbuKrCa8++67CNL+JP8xY8agVtivWERzjdqi2zUFhBjRoEED1OctW7aIrJgCwP4AHZxZkLXW&#10;kxF0Ji4uzn4xP87je/fufeqpp9AJQRuo59VeK1eu7NevX7ly5dDbD0uf7BndfnQ2Nm/efO7cOQ3P&#10;3UbQFGQ6Dh06JPqaLVq06NGjR/Xq1VF90RlFd9mIX3/9Vb45SKBnuWHDhrXpLF++vEaNGtmyZRs2&#10;bBi6HWvWrJELHNDhWu7Y2NjOnTtj96IDdN9996E/isCOpoGB3wcffNCpUyfx+w++Cz1bjRs3bmza&#10;tOn777//xgCtnpmPHZs7d27HObFq1qyJwYk9yL/++gs1Hx1WkSWeIx7BkCdPHlTabt264UXhwoUf&#10;fvhh2UZkhIb37mIEhebiu+++k9X3VuwDLZKp+Oijj1C3HaeJQTOCHp7daAwZMiRv3rxaTZQr5sdy&#10;vAQXDR2aO5EFAwYMwKfQ6u5u9OkRpN0U4EjER3C8bPihhx4KDw/X6pov1IHhw4cjqoIFC549exYl&#10;4skCOI+gAcTHiYqKOnLkiFhZHzBeFV07gCAxUBFziCBsZPERtLpARvDnn39WqlTJHjP+ote3a9cu&#10;7HyE/dJLL+kWs1AD9kkfVq1ahez48eNFVkzt1LRpU5HVh0WLFolLpdAvLVq0aOnSpUVNRkm+fPmC&#10;3tvPEByG6LzhBC1P1S7s27dPrqoH6P9gf4JChQp17dp1wYIFOPquXLkiF1sNmoLMSEpKyuXLl8+f&#10;Px8TE9OvXz/UZoxg8dqIoN/rGBcXV6NGDXTdPEeHCU5KliyJU4X7hwCnpqaiBcG5MHv27Fo9cRCI&#10;SZIRW926ddu2bYvzoiubN2+Wa+uBeLoSYq5atSqyx44dy5o1K/Ztjx492rRpg3J8It0mvwHbt2/H&#10;GUWEB9BjRiE6Gag/7du3Fw/aCTqJiYkXL15Eg3D8+HEcYo0aNTpz5oxoIjJEtzspqlSpgn2L+oCK&#10;jb0qa7ADjz32mFxVG4oVK2b7Rd6YHDlyYEBYpkyZ2bNnZzidgWIuXLggIzNGxIxRwSeffKJDzGDQ&#10;oEGoG4ht8ODByL788svIohvdv39/tCRoUlB5tPrlCvutW7duCBI7E0NZlDz77LPI4qQzcOBAMeLC&#10;QarVPAXJycl33303AsuVK5d4AJ7oT5cvX/5///ufuLSqZs2aWrUbH3/8MaJCR19kUWORRVstLBI+&#10;EXY4RlxaXV739ddfI0jsUnEVzIgRI4QpEEvFR8DZUGQ1QZivIUOGiG//qaeeQtY+KZKIuXv37iKr&#10;CQkJCZUrV0bjEBkZiY6HuDwQWfSX0K8uWLAgYrZfqaQJ4mmUaDFcjzLUFvF7gG5X8qNWICqARhj1&#10;Vp6tb0XbJxyjoYiNjUWX6ZVXXhG3qAD09NAGzp8/X66kPTQFmZ1ff/11woQJRs8+WLVqFYZYixcv&#10;lnmNQZdo9+7d+th9tAtoETx8YuqcOXOw8pgxY2ReA8SzD6pVqybzluLGjRuO0xZ+//33ODWCb775&#10;xv47oSagtyGMwDvvvIPX4hJcYQrAH3/8kTdvXpxX9qQ/X1MH0C1Gjf3000+N+vRvv/12p06dtJoJ&#10;9cqVK+jD2XesVRDPYW7durXT7SffffcdRoNRUVF//fVXYmLi0qVLK1SogDVRw+UawUNcCd+lSxcc&#10;g4415LPPPitcuHDFihUPHTqEIxSnFXHvtz5znaDRO3jwoHiNvTpr1qxnnnkGzfKuXbtEoYYcPXoU&#10;3VDxGifBGTNmIObXX39dqxbDCbQM9mvoYmJipk6disHAW2+9pVWLIUBThipqf1A0ai9G3fZ5T7HD&#10;cQxmzZpVq5+7H3/8ccRsF+JOpgCh5s6du7jD7PE6gMEeYrb/Pu9kClBJkK1Vq5bIagUG2Js3b7b/&#10;XLx3714cfTgGp0+f7jQplQ6gyS1QoIDMuLB//37UDZy7ZV4Drl27hgG2blMIeQiCX7NmDWpC+/bt&#10;xVQLIEeOHHfddRe6ozo30U7QFGRGXn755XvTKVmyJOouKq7MO3D33XfnTJu6c+TIkfKdenD27NkS&#10;JUogMPG78alTp+w/xgpwOr98+bJYOViI+0g9bHNxasHK6OTJvB5gx+K08cADD2jVDbrDQEc/MjKy&#10;T58+IutkCoC4pjHomj8uLg7jVdEyNG3aFC1D3rx577nnHlHiSLVq1WwHoUM/TxOmTJmCHrP96lD9&#10;Wbt2LXbjoEGDZP5W0AupVKlSmTJlRPbw4cMRERH2STqChZCeRtUVXefKlSujhojfYDEyROXHIEEs&#10;JUQ3YmNjixUrhiqNZjk07QrtJ554IjU1Fcdm9uzZUYKWEG24XFsPMN7DYYXWQMy14WgKcDZBu42s&#10;+0sd1YPOBgLLli2b+F3K0RR89913uXLlQsyrV69OW5f4zubNm7Fj8+TJ43p2Xrp0KeoMluo2CyOO&#10;waJFi+JMJ27/sQTt27fHngQYqowePfrixYuJiYmaXEDnAzQFmRQ0E4vSEI/5Qe9ZZB359NNPf/jh&#10;B61uRBfUr18fZ2iMqUS2e/fu+AgvvPCCyC5btgxZ+5SNQaRFixaIpGvXrlevXpVFLqDr3KNHD6xW&#10;oUIFN6sFBZyhhSpyg/2m02Dx7bffog57xfbt2+WbNUBcUxAeHj527Njr1687mYIlS5ZgEc7r9kdM&#10;BxGE99VXX6Fl+PDDD3HmrlKlysKFC0Vb4Qhi/vXXXzX8OeX555+XtdaA/Pnzy1X1IDk5OSoqCseg&#10;a7cei6ZPn46OXdu2bUXJ119/jVYRwxiRDRbHjx/PkSMHBlGu9yWhqo8aNQpBPvzww+JaA5xiUL2H&#10;p108r5iXX35ZNgee0bdv36DffTBw4EAZjWfgzIhjVr45SLRr166xAw0aNBCjEfT727Rp07t3b5z+&#10;mjVrhpEtCnESFHd/6M+NGzc2btxovzJCQ9BotG7dGmPstLbNBo61qlWr6jxNzy+//NK8eXPHXkdY&#10;WFiNGjX0mSW+W7du8ujyDJwr5Tu1Ae3wtGnTKlasKMyXHeznOXPm6DZNNdi2bZv9B3kjHGeZCTrY&#10;w/Xq1UNUEydOlEUWh6Ygs5OajsxbAfQn0NsQT+QWt+SBQ4cOiaVffvklss/oMYXypk2b0GkWEeKc&#10;V7lyZXGfVf369R2vg8CYXL5BG7A/EVjp0qWtVTcsyvbt2x27dI689dZbun0FaQ2GDZm3AqdPn8bO&#10;bNGihdEdE3qCnSxG16IyOIL+9Nq1a7FCXFycuMbqqaee0uFLSU5OFtc/u5IjRw77bUH58+dHydtv&#10;v22tikR8RswGb9SgoTAqKipfvnwajlWefPLJPGnPw8uQhg0byvUI0ZsePXqgJvfu3dsq58HY2Niy&#10;ZctGRkZa6DSBUMWsMWgZdLvd1TdoCjI7hw8fFhfXVa9ePT4+XlwDhmzJkiVr166NwW358uV1+637&#10;wIEDYraYLFmy4C96nGKG51mzZqEnKo5P3WYZPXHixBdffDFlypThw4c/99xz77zzzuLFi7Wa5NmV&#10;QYMGoQJ8/fXXMm8Fbty40aZNG9QBUTEqV65cpUoV+wNs8Vq3W2ExrAIykxE4o69Zswb1R+b1YMmS&#10;JWL+ZDEz2YoVKyIiIlBb6tSpU7x4cZQPHDhQrKkPzZs3L1y4sOYHneeg2vzxxx/6P0faEcS8bt26&#10;qVOn6tZ/mj59uqO6dQVNB/qscm09wJBbnAGNQA9bq1kYxeMn56Q/2dGJS5cuFS1aFJ8oRqen2C5c&#10;uBAxV6pU6auvvtqyZctfGRH0edfxLYtpSjwHI0b55uBRrlw5GY1nDBkyRL4zeIipVTznlVdeke/U&#10;AzEN6mOPPaahjzNixowZoaGh6DNbyPLb7z5wgz5XytwWmoLMzr333osqa59aAy0IsvYf5HFqRNbx&#10;OUY6gJ4EehV3hqvTGTEZtXuCfveBIxhOR0ZGlihRQuZdaNWqFWLWYdY3O2LC5Fq1ajldyIqT4o8/&#10;/pgvXz4EjBH4pk2b5AINuHr1aoECBe677z7hOLDbxe/D9kmzxDRgH330kchqgvjh3Q263X3gSGpq&#10;Kvp2f//9d8uWLWW4aRUDI1i5hn6ImFF1mzRpIiNOi7lu3bpa9VMXLFiAwJo3by6yL7zwArLY1SIr&#10;Zpz58MMPtfpRa+7cuYjq0UcfFdlhw4aFh4fbZ+cRc5jb5+HTB3H/OcCIC4MW7OpBgwbVr19fFGpY&#10;mcW8G9bS5YcPH86bN2/lypXFdZdO9OvXD8egbk+EPXXqFM4pjo/5dKR3796I2T6RpCZcu3YN+xkx&#10;Z3iPD45N1Bzd9nOfPn3SDjV3TJo0Sa6tBw8//LCMzBit7j6486ApyOwIUyB+aEVDjNd58uSxz9Dz&#10;6aefoqR///4iqwmlSpVCVLqNQ0jQOXbsWGRkZOvWrWXehcWLF6Pm2B95pQkJCQmiA42+3fr16994&#10;4w30mZAtWLDgtGnTsFSupw2xsbEYVLdp00Y4/sGDByNax0cMdunSBSVaGRkrEhMTM2vWLIxgxeUb&#10;AvRNv/rqK92u87Jz4sSJKVOmNGrUKGvWrDLitMd0L126VKvftx159913EeSSJUtEFuNtDEtwZhRZ&#10;8OSTT+Jg1GGuEDvCX9gF4tatW5Ht0KGDyAIMCFFVtHrUf1JSkpi+BHt4+fLl8+bNw56fOXPm559/&#10;Hh0dre0Phr/88kvhwoXvuece7HP0iFBPnMAKclU96NWrFyrD2rVrZd4FVIwiRYrIjB60bdsWMTs+&#10;scgRVBgsrV69uszrQe3atRGV0aVGOPTCw8ObNm0q8ySTgfNFz549c+fOjUriSLFixd55550MLZ62&#10;0BRkdjC4ElfyC3AKQQnKRUcE4ASpW51GL/nFF19EK4xhYe/evSdOnIjehhO6Xa1tCTAyWeYlRs/X&#10;DAqpqakXL14UfY5q1aqhGpxPY8OGDQMGDMiePTtGLxiHixoi+Pjjj+Wbgw2Cf/3118Ul0BhWyVJd&#10;wWDV8cpn7O3ExEQMA2rWrIlsaGjotGnT5Ko6cfPmzZ9++qlu3boi7EGDBmF80q5dOwyr7L/HBhcM&#10;RcQtVCBbtmw1atT46KOPxPVTCBW7F/0M3W6twnFkn40FL+rVq4fqIZf9+2/58uWLFy+Ow1DmtURc&#10;b/Lmm2/GxcUh26JFi7CwMHyKa9eunT59OioqqmjRolpdFY86IPqg48ePFwrm7rvvRlbEvG/fPpzK&#10;CxQocPLkSbG+DohOBQ43mbcCGG+jNQP58uXDyPCujOjbt69cWw927dqFNgTt8wcffIBxbEJCAhoQ&#10;tM+oGD///DMqBs4yuv0+f/jwYcQM0ADiGES0Ima8RpXOlSsXYtbt2Qd79+7FTkZs33zzjVPMixYt&#10;EqpUh/2MXYc4tWoKvAU7Fs3v559/jn7FlIxwnUA3iKAvN2rUKHz7OPHZH2FrB01KREQEvpR//vlH&#10;FmkPTQHJmBs3bmh7IxPaZXTp3GOf4JB4zu7du4c4MHjwYHH3I9q7p556at68eRhXT58+vWvXrjlz&#10;5sQwZuTIkcIraQJO0pMnT5Y1wDPwceSbFTJhwgTsVa9wepy+tmAAo+1vg0OHDsWerFu37tKlS3/7&#10;7Tf0SgcNGoST+oYNGx5IewRM+/bt5arBY9y4cWlfeAiGec2aNZs4caL9Cf/amgK0FRhKIWaMqFu1&#10;aoXOnOPP75YwBdi3v//++4ABA95//31kce7DC3wcfCh8tB49emilCQTJycnr16/HMHVJ2tUQOGWj&#10;xyy8P7qhKNftwhPE8+yzz+LE8dBDD3399df79u27fPkyKrMjuk0GMWbMGOzPb7/9Vuatw6+//ooG&#10;zXGiXIxd0aTofKnXTz/9hKbY8dkHqC0tWrRYtmyZXEM/vvvuu5YtWzrF3KZNmxUrVmhyv5LVTYE4&#10;J+JTdOnS5Y033hBqwAmtTEFcXBzOejVq1DCagur69euoJL1795Z57aEpyLzEx8fPnj07w6eP4JhE&#10;n+nChQuatHRG4Hg7d+4cWsATJ07gmMRAET0PzWO2Cuh34uRXtGhRmXdBPGPik08+kXmdQB1AjxPD&#10;leNpnD59GhXDqNUmvrF3794qVaqIFgN069YNe7h58+ZoPUaNGoWDUa6nB6jPCPLxxx8X2VOnTqEP&#10;PWjQIJEFwiNo9VPb1q1bO3XqlDdvXjEOB3hRuHDhI0eOaFuZ16xZ07p16zx58jjGXKRIkYMHD2qr&#10;kIgafvzxx/y3o06dOnJtPUCnv1q1apGRkWvXrsVr1mFiZ9iwYVmzZu3YsaO2P6oJcEYOCwt79dVX&#10;J3iGVpMioSNXtmxZnPVk3gqglejatSvOfdiZ4npAR9CMiEsvLXQDNU1BZuTKlSu1atVCTcXh9+67&#10;7/7zzz+Otfn8+fMrV64U8xegM62hzb1+/XrPnj3R9iHCUqVK4SyOFxgWTp06Fb1SgKW63TFhOS5d&#10;uoQ9jFGK69VTghEjRmC362YKUHtF3QZVq1Z94IEH2rRpU69ePXGpfFRUlJ4/zm/ZsmXAgAH2M/Tb&#10;b7+NYxP7v0CBAqjMFy9eFOWagI5Rq1at0P945513cCI/cOAAjsFu3bqJpd9++y2OQYwVdQsbu7Rc&#10;uXKo2HjtZApOnz6Npblz5xb3UevJ4cOHFy1aJC6MFzUc1cM+p52GoMO0b9++efPmNW3aFLVFxIz9&#10;3K9fP9f+UxDBcSdi84QiRYosX75cvlMtNWrUkEF4RvHixdErlW8mPoHvGq2Z3KEG6PaURHTwWrZs&#10;6T5sHZ594AgqquNcrRkyRINnHzjy3nvvYSc3a9ZMNy3uBNpexIkzRW/P0K3P/+OPP0ZERKAjpOGc&#10;TW744osvsqVPMJQjRw70kUQvFFSqVCnoD0zxCpqCTAdG1BgvZc2aNTo6WhYZkJqaWqdOHfRKjaaZ&#10;CRbNmzfHwWafsAfnaWTt17uKyYpHjRolssRn0NFv0KCBrWFLm5Osbt26jRs3tj/ZCA3fzz//LFfV&#10;g6NHj2Kw52beI/GY988++0zmNeDGjRvYsTiXo+sm6nDHjh0R5L333ovz4tmzZ0uWLInsjh07xPo6&#10;gJ4ohtn23+edTAGYP38+Yp4xY4bM68GFCxfEHFR2cubMiS6IeI39rPktS2iQk9KwXzZ14sSJN998&#10;U7zWFnSjHWPeu3cvYkaJyOrA1atXCxYsmCdPngwrwNixY9HPfuutt0T25ZdfRm1BocgGi4sXLxYq&#10;VKhAgQLiCcFOfP/99+iVtmvXTrdrT9CgVatWDTsQuxRtCE4r2O3ijm4wYcIEuR7xAzE/7pQpU2Te&#10;CojfYKdOnSrzVgDtWFq1dYcOT0lE78LSdx/w2QdBh6Yg0/HTTz/huMK5RObdgjEVVr7//vtlXg8q&#10;VqyI/r39F0snU/Ddd98hO3jwYJEl/oOR4V9//bVmzZpVq1Zt3Ljx8OHDel78fOrUqbx58zZq1Ejm&#10;XZg+fTrqxqeffirzGnD06FEMs3un37G2du1acSmH/cFL4okkWj02H2M/HHTZsmUT80E6mYJly5ah&#10;a4Khl263HNvBvo2Ojt68efMff/yxc+dOVG+5QG9u3ryJvRoVFaXJ5Isegk5q4cKF7e2zhuDgwiHm&#10;5pEo5cqVw0lH1GeMdTG+dXzKQFAQMbuZ4619+/a5c+fO0CMEix9++AExo32+cOGCLEonJSUFjQmW&#10;1jR4Tl5wGTZsGJo4hOdE3bp1t23bJlfSho8++gixzZkzR+atwLRp0xDz3LlzZZ6Yh9VNgSVAdwID&#10;Ja+w0OwnNAWZDnTrs2bNijOczBuTmpr63HPPofl+6aWXZJEe4COgrxYaGvrEE0/8+eef4nfCLVu2&#10;oNsk7v+pUKGC5hNoWQWMqb7++uvKlStjrwJ0l1E4atSoMmXKfP/997rdtImhFKJFE4xQ8+fP369f&#10;v/fff3/hwoVvvPFG06ZNUWFwvsSAtr8Dw4cPl28OEnFxcdWrV8+VK9fKlStxshHzhiBmHH0YweJc&#10;EhYWhgPWPq2dPnzzzTcYAWKvplWN/8D4BB1rHS4vX758ufyaPQNhy3dqCU1B4KhXrx6qbuvWraOj&#10;o8+ePXvp0iWcQY4cOYIGBDU8IiJi0aJFWG3jxo2lS5fGmkG/6yo2NhaNMCJp06bNnj17Tp06hYBj&#10;YmIQ86effor2BO2G/ToITZgwYQKisl8M6EqzZs0wqtHqyY5ok1EB0Cxv3bpVFqWTnJwsfgl/+umn&#10;ZZEeoCZ8+OGHefPmxd5u0KBBz549ZQPnwAcffCDX1oOjR49Onz5dzAvYqFGjXr16oXcnY01HHINa&#10;gS4Qup1Vq1ZF2I6ULVv2iy++sF9IRfwEfaFff/31mWee6dOnD+qGK+iOylWDxOnTp9Hwumfq1Kn2&#10;O8iKFi2KTyTfrD00BZkONF5iOl906N38IoGGWzR/LVq00PPuIHFqueuuu/Lly4fOKEaGTZo0mTNn&#10;jlbP7bM06CWj3yYe8o/eM3ayMAXoiEybNg29Z7Br1y6xsg6g64ZuKNpfz9mwYYN8c1D5/fffH3nk&#10;kcaNG48YMQKdflHYqVOncuXKoc+nw6QbGEFpOP27ezDkkF+zZ7gZw+gATUFAQfWeNWtWrVq1ML5K&#10;68vZnhnco0ePbdu2Ce2FM0vnzp3nz5+vz83/aCveffddxIydLGLG2RDD13Xr1ml47/ShQ4dwQsmW&#10;LdvkyZOdLPPx48eFrAm6unXipZdeQlQrV66UeRdE2Fq1jRcvXpQtmjG7d++Wa+vByZMnZWTG6PZU&#10;OTQIaCJy5sw5d+5c+1kboLP0ySefoIONirFmzRpZSnzl6aefxp7MkSPH2LFjUQ1+ywgMB+Ta+rFn&#10;zx507dD04VOguUBnTy6wDjQFmZQrV65gZGKfb8MVVOvq1atrde2iHYydxLRkGYLD8v7779ftFnrL&#10;gVEWqsE999wj8//+mzVrVmEKBGid0aWeNGmSzOsBOvHoT2zZsmXDhg1okdHLP3DggP1KfuIz8+bN&#10;wyBENA4YlvTq1euPP/6w1pBVkJCQsHfvXgyl0Izgb2pqKirMiRMn9Pz9p2jRokYXumPnlylTJk+e&#10;PDKvBxcuXMBpxejutmvXriHm4sWL62mfcVpBi4Gq/uqrr7711ls//vgjBlRaTalgZ9GiRTgSc+XK&#10;ZS0zjqNs8eLFOI/Y1QYIDQ3Nnz//Y489puGVgDiPILxKlSodO3bMqYlAxRg2bBjid5yiRQcQpz1U&#10;BIkagvbt9OnTOp8Hk5OT7TEnJiZisI2Yz5w5o/PU1PXr18e3j1Bl/laEF7v33ntlnvgEenTlypUr&#10;bKlnH4CbN2+uWLGiSJEiqCFo61q3bm3pB7fTFGR20DpfvHhx//79O3bs+Pvvv8V1jHrehW5HPM+s&#10;QYMG9t928Cl++OEH9D9QDh5++GHXOyGJV6AOoIHGqc7++GVHU4B28J577sGuxm4XJcEFtbdChQri&#10;2wfod6JvB/LmzSuL0irM4cOH5Ru0QYz3ZIjG6PPIBnQ9Dxw4gNFUnTp1RGyoGFWqVBk1apTmFx2s&#10;WbNGyI5ixYq1a9cuIiJi0KBBKSkpbdu2RSHGA7NmzZKrBo8rV65UrVoV9VaAqNDPkJlbyZEjB8Iu&#10;X768fGfwwPdeuXJlGVbaEZctWzaZuRURc82aNXUbfn/11VeoxogNB+PgwYMnTpw4btw4jF3RkqCw&#10;ePHiuvXzdu/enTNnTsS8fv16WUQCw7Vr1xznVMMhKV+ltSRr1661D3F1AKfm559/Ho1bwYIFZZS3&#10;gsNw9uzZcm09uHHjBppiVOYMH9oN0G5reOvBK6+8gtiGDRuW4W2YOJtg6bPPPivzxFe2b9+OE8e9&#10;996r7cxHjkyaNElUY9Tnl19+WUP76QM0BcSqDBw4EEcjRrOiM4fz4ujRozV/XI21QAfojTfeELcO&#10;uoKxgSZz5LRq1Qrx3HfffW5+4sZgRsy5ba2pLs+cOVO4cOGSJUtevXpVFmlJdHT0c889hyFu9uzZ&#10;sZPDwsIwytLt5yDU5CZNmohfs0/d+pREgPqDyPfs2SPzelCgQIE2bdrIjBW4cOECdmP//v1l3gos&#10;WbIEMXfu3FnmXUDTgTGhVn2+lStXImb36PCUxKioKETywAMP4PU333wjAvOQmjVr6m/80eXQ7YFn&#10;qBtogXFaRJsWERHx+uuvO15N8Nprr2HfPvHEEzKvBz/88ENoaOj9999/9913Z8uWbdy4cY6XHaFr&#10;h5h1uzMFHaT58+eLuwwA2uoyZcrYZQdON9OmTZOrEj+wxLMP1q1bZ3eIqAPdu3fveTvc3NOkGzQF&#10;xMIkJydPnDgRR2a+fPl0e5TjHUZsbCwGVydOnDh79qxWVw4/++yzqAD2Zwe4p3Xr1lhZw18n3IB+&#10;HmLW/5FXa9aswVirRIkS4rriyMhIrS4xQFuBwDBiERdMuZoCMRHmbZ8dGxSupSFeI/IBAwa0bdv2&#10;pZde0tkfXb58WdzeDw4fPtyvXz/EjB6/hjG///77+OpxoMm8C6gbBQsW1H+qhTuJpUuX4ktBf1rm&#10;1XLy5Em0ZkWKFME4EL2LBg0aON1djLE3DkBxjVLDhg1lqR7gbIio7HfIb9myBc1y/vz5Uc/Fr994&#10;jY8mlmpCmzZtELO9F7dp06ZixYrhoBOP10H3A0tr1KghlmrI+fPn0crt37//0KFD586d0/yyXGI6&#10;qADLveT48ePyzdpDU0AsgLhVqag3uJmskRhx4MCBsV4S9J9ThG9euHChzLtl1KhRWFmrhzajbnfv&#10;3h1DEUfuu+++Zs2a1alTR/xEX716da3szMWLF9euXYthtricB0RGRjZv3vy9997T+frADz/8MDw8&#10;PCwsDKNWVBjs24ceeujnn39+/PHHxSR2M2bMkKtqA+oGAkOn+bPPPktNTRUXUiE7YcKEbt264eNg&#10;+C1X1YYHHngAQZYqVeqnn35CFoM9ZKtWrTpp0qQOHTpgV+OYzfB63SAyePBgsWNnzpyJUcquXbt2&#10;7ty5bt26F154QdwAgsojV9UGjEZ+++038egfRyIiIh577DFNuqHimgKnYTYGVNu3b9d2lhMxi2Hu&#10;3LlRGTAA2LBhg7jgqGHDhteuXXvjjTewh5HNkSPHU089peHVxXv37s2VK1eePHm++OKL+Ph4WZo2&#10;t4U4oaDd+PLLL2WpHhw7dgw7HCcUjKAcY16wYIG4qhHtxnfffSdLg8dHH300yxvQmMh3Eo85fPhw&#10;3TTQviE7fPhwkXWDm2fcEv+hKSB3GhirYAS7efNmmSce8/fff2MQ5USTJk1wnr7rrrtk/lb++usv&#10;+eYgsX79etH1ue2vwStWrEBvA2ilctHdRyfpYEYcOnTo5MmTmjgCnIkLFSqEvYe9DfB69OjROKPr&#10;POOUKxignj17Fj3m9u3bV6tWrUqVKhgDTJ48GftZt7ErwPgKu9o+O+CpU6dQz4sWLXrlyhVRIsSB&#10;JjcBCebNm4eQ7BOdikfoYwQuJt5LTU3t1q0bhjEaVpukpCQ0Jl27dsUexlAwa9q0LM8999yRI0c0&#10;/IXwwoUL4gftcePGoT7Yb5VHqEePHm3cuDEWeXilVUDJ0BS0bNkShZrMceNEXFwcvneMqJ2m0ujS&#10;pQtixgGYLVs2NCCaz5KL1mzx4sWRkZGI2QlU6RkzZqB6L1u2TK6tBzdv3sQ4XLgMJ15++eWJEydi&#10;UdB/ARozZsyzt+Ohhx6ScYeEvP322/KdxGNw6KERA8IZxcTEiKwb7OdEEghoCoi1wdll8+bNOJGg&#10;eyea5tDQ0DJlymzZskWuQfzjnXfewV6dMGGCzOvH7t27xexNJUuWnD9//vbt28Xlf+gt4RyD6vH6&#10;66+Lx3w0atRI8xv+AUYmP/3009KlS1etWqXPbboIRv/+sROi6gb9DkafQe8H9bZBgwbY7ZcuXRIj&#10;Q/tD8s+cOVOqVKkCBQqIrCZs3LgRLXCbNm0SEhJOnjyZJ08exCwuIQYowUFaunRpfa6RwRj78uXL&#10;jj9jOoGd/9577919991aNR2TJk3CjnXzkFcMV3Lnzh30pxdZzhTExsaWL18ex5rMpyMec6DbrfIZ&#10;cvbs2e+++0632RPcg1P2t99+e+DAAZm3Gqg2H374objILnv27EOGDOGk2j6DyjAiDQ0VbeaEpoBY&#10;j3Xr1t177732iWQE7777LjrT9p9WiFnobwoE165dW7x4MQYhoj440rBhw02bNmk12+U///xjd1sg&#10;IiKiffv2X3/9tbiuFeNDLBUT5GTNmtXNeIC4weqmAKC7X6pUKVsVScP+IJK6desiW6FCBa0uKBD8&#10;9ddfQhCAsLCw5cuXi3JxbDZq1Cjo0+yBhISEjh072q+REeTKleuXX34RK9y4ceOBBx4Qk26Avn37&#10;anUH0OrVqxFViRIlMhyQrFq1CpGj5tintwgWd5gp0O2pARny+OOPI9SXX35Z5q0ATn+I+cUXX5R5&#10;6zB48GDxO0SOHDk++ugja8l0PYmOjsb+BI5N7uXLlwsVKlSmTBn79DdEGTQFxAKg8b3//vtFry57&#10;9uwY+L3++uv2q83ROqP8888/F1liLlYxBRZC9PLRvbD/4nfu3DkxZ3KDBg0cr3r9888/UYhOf9B7&#10;/FZEVF30Pvd6RtB/gCXKEPei9+jRQ+bTqF27Ns4vCxYsEKajdOnSM2fO1PC2FMH58+fFrWECtCfC&#10;MwK8GDlypFwvqAhTgL2a0wFxKkfAMu9A1apV5TuDhDAFoaGhhW8lV65ciDkyMlLmHdDt6SQxMTFD&#10;hgzBzkS0nTt3fvXVV2fNmvXBraxatUqurQdHjx4dOHAgqkTevHm7du2KDt77778vY01HnweCovP5&#10;6KOP2o60kJBq1arZBS4xBZoC3aApIBYAJ29xBQE6QDj5tWvXbtu2bXIZTYF5bN68+QEXqlSpgt1b&#10;sWJFmb8VTtjjAxMmTMAu7dixo8yngf4cCh1n4xegw4fyP/74Q+aJxwhT4Dn58+eX79SGggULYtDi&#10;hlKlSslVtSEuLg4jWMef6zEsR3nx4sXx+u6779bh6h7xGJRvv/1W5tMQl/SDKVOmaCsIXEGo169f&#10;x24HN27c0OrCuqtXr17xBpzr5TuDBPYewrjkDUGP2Yljx46h6XOPDrMDOvL333/LyIxZsWKFXDt4&#10;1KtXTzQRGLWOGzdu+vTpM9yyceNG+U7iMTQFukFTQCzG0aNHp06d2qxZsxw5cojWREgEtNq87stP&#10;9u/f/5qXWOtmSE0QpqBr164yn8Ybb7yBwsGDB8t8OuK3LJoCH0DnErsOf2X+DgJjwpEjR4aHh2v1&#10;IA9w6tSp7NmzFy5cWNwWsWrVKnwFwhQAjGGKFClStmzZoMsCYQqcxktTpkxB4ZAhQ2ReM4YPH97N&#10;GwYNGmStCUeJb6Dn07lz5/vuu89pFkbN6dSpU8uWLa11P//QoUP7eMMXX3wh30k8xm4Kvvzyy2/S&#10;WbRoUZ48eXBm+eqrr2SRA+yIBhSaAmJhUlNTb968ib7pU089ZRcHoaGhOXPmdLoxkhB9EKYgLCws&#10;mwPiymExt7YjaZWapsAX7mBTIBCTbIvHCmjCzJkzEdKsWbNE1skUgEceeUSHZx+4MQXPPPOMzGvG&#10;ggULJrpQqFAhNB0vvviizDswe/ZsrSZnIQHi2rVrFSpUyJs3r7W+7nLlyhUoUODs2bMyT0gae/fu&#10;RX/eK9DcyTeTAEBTQO40Lly4sGjRIt5yTLTl8OHDP3vJpUuX5JuJx2CnHThwwNK7bu3atRhsO/Lr&#10;r7+uXLnyyy+/7NWrV1hYWMWKFeWq2nDPPfdgvD1kyJDjx48jYLsp2LZtm1jUu3fvoF/bL0yB52Ak&#10;pudjU8qUKZMtW7bdu3fLPMl80BQQQgIHTQEhhBCiI5UrV06bNM0ZdLK7dOly5MgRuZ5mJCcnP/DA&#10;A3KQ7cBDDz2k/2NKrYWFTEGqx8g3aIAMyAPkG4KBMAXyGPMMp7k8gwIaMRmNZ2h7WxAhdzY0BYQQ&#10;QojF2LVr1+uvv67DvOsTJkyYOnXqoUOHZJ4oxEKmYMWKFaVLl7Y/eDJv3rzFixcvVKiQffJLx1kw&#10;c+bM+dVXX8l3Bo/Vq1eXLVvW/lAJxFyiRAkxz6gocYwZS4MyUyCvKSCEBA6aAkIIIURrbt68GRMT&#10;88gjj8hBSdoQJXfu3C+88IJcI3j8+OOPVatWtY+mwsPDO3XqtH///qSkpOD+1nqH0bp1a4y0nRC7&#10;vVixYjLvQMOGDbV6uupvv/2GUNu3by/ztzJ69Ggs/fDDD0W2f//+yE6fPl1kg8WaNWtCQ0O7desm&#10;8w6gbotnbf7000+i5LHHHkNW/SR2NAWEkMBBU0AIIYToRVxc3EcffYRhlXhMJsBIAK8LFy6sed96&#10;z549c+fOveeee8LDwxF21qxZMWR95513OHeMnyxbtmyxNyxdulSrJ4pNmTIFo26jZ92dO3cOFaZq&#10;1aoie/z4cVSeXr16iWywGDNmDML4/vvvZf5Wtm/fjqXNmjUT2Z9++glZ1yfdBhp8y4jwyy+/TE5O&#10;lkVW4Lvvvvvqq6/4yCpCNIemgBBCCNEC8SslBlTZs2fHqOn/t3fvQVHV/x/H/3B32ZXrChKOiBcu&#10;3jKsH5GOiUzyM4NCp9K8IJY1poXSZcqksT+cqTTN25TggAnecZgcwC7aFAwplspIDJQaw600BhUF&#10;xbi48H0P5/NlRa1vTS57sOfjD4f353zOzHvPrI7vF7vnpKWlqQOdj80PDQ319/e/fPmyWuolGhoa&#10;Xn/99SFDhlgsFnl1I0eO7F2Pc8Md0djYGBAQIG+A4ODgw4cP19fXyzv50qVLxcXF2g0mfX195Y3R&#10;1NS0YsUKk8kkfwXOnTunTnaSuro66Up6Gz58+NGjR7We5c+TJ09OnDhR1gcOHCgvQVaSkpLk7e3t&#10;7a3O1I2MjAzp86aH8upcSkqK9Oz0nAiAICkAAEAXcnJyRo8erX0L2tPTc9KkSWvXrq2pqZFDvTEp&#10;qK6uXr9+/eTJk728vOQVyesKCwtLTU11+rMP4CwNDQ1ZWVmzZ88eM2bMoEGDgoKCpk6dunnz5t9+&#10;+03bcOLEiQ0bNhQUFOjnAxH19fV79+595pln5O+m9BwcHBwTEyNv464HlB4/fnzjxo2FhYVaqSsk&#10;BQD+CZICAAD06PDhwzJH9evXT8sOhNVq/eyzzy5cuKC3Ybu1tbW2tjY9PT00NFRr1Wg0ent7T58+&#10;XWY/tQn/etevX//ll1/WrVsnb4yHH344KioqISHhyJEjurqlwk3a2tqqq6vXrFkzbdq0CRMmTJky&#10;JTExUd7Veu65S0ZGhvzrMWPGDFX3BikpKdJzfHy8qgE4D0kBAAB6197e/vPPP8v/+7tuASDuvfde&#10;ddh55s+frzVjNBofeeQR6ZDnIOC2Fi9eLG8Sd3f3559/PjMz8/PPP8/NzV23bt3YsWPl/RMQEFBf&#10;X6+26kNbW9usWbNkapWeFy5cmJWVJT3n5OSsWbNm1KhR0vPQoUP19uBPGbM9PDzi4uJUDQD/AEkB&#10;AAC9Ul1dnfrJeXrXHdfhLFu2bJHROjU1VdW3GDx4sMlkunjxoqp1IDk5WXpOT09XdXdXrlyxWq2e&#10;np66upXg3r17jUZjRESEzj/yEBQUJNf2tgwGg9ls7spDhfy8ZMkSdSaAHkRSAAAAAAfSkoKtW7eq&#10;+hZDhw6VgfD8+fOq1gEtKdi2bZuqu2tsbPTx8XFzc9PVHTrz8vKkpRvH7FvNnTtX7daHM2fOeHl5&#10;TZ069dabsNhstrfffttoNP5RXgPAoUgKAAAA4Fjz5s3TPsm/ePHigoKCkpKS4uLi1NTU++67T8ZX&#10;Pz8/XcUEoq2tLSYmRnqW2TshIeHbb7/Vek5JSQkJCZGeBw4c2OueRaJD0dHRcjGLiopU3d2FCxfk&#10;qLxJVA2gB5EUAAAAwOGuX78uw/batWufeuqpyMjIKVOmvPzyy4cOHZJpUO3Qn9bW1pMnT65aterJ&#10;J5+Unh999NElS5bk5+fr7a4KmuzsbC28yMvLW7hwoTQcHh4+ceLEuLi49PT05uZmbZuuVFRUeHt7&#10;u7q6Llq06Ma7nNTU1CxdutTDw8NsNh85ckStAuhBJAUAAABAr3fhwoXBgwf36fy2/7Rp03bs2PHl&#10;l1/u27fvrbfeGjFihCz6+/t3PZNSV86cOTN37tyQkBBfX1+r1dq/f//AwMBZs2aVlpaqHQB6HEkB&#10;AAAA0OslJSX16dNn+/btNTU10dHRbm5uixcvbmpq0o6Wl5fL0TFjxmilTrz55ptms1lvd08AIEgK&#10;AAAAgF5v+fLlfbrfhbGsrOyBBx6wWq07d+4sKSkxGAxjx45Vx/ThwIEDrq6u0uS5c+fUEgB9ICkA&#10;AABAT6iurv7qq68+v528vDy1SWdycnJiY2NHjhwZHBz8ww8/VFZWRkZGFhQUqMN60tLSEhMT06dP&#10;H6vVOn369A8//HDXrl3Jycnz5883m82y3rdv34MHD6rd+pCWliaN/bmEhAS1G0APIikAAACAA505&#10;c0abVP39/SMiIh69nfj4eLVbH65cuRIWFiY9y58yci9YsMDFxeX48eNnz55NTEz08vKSUm9Td5fi&#10;4uJ33nln9uzZU6dOjY2NlUk7MzOzudMnn3zS0tKi9gHAHyMpAAAAgAOtXr1aRu7c3FxV9warVq2S&#10;nnNycrTygw8+0JICrbTZbNo9AhsaGrQV/BMfffTRgAED5ArLNdcYjUYfH5/XXntN7QDQ40gKAAAA&#10;4EAlJSV9+/aNjIxsbGxUS7q3e/dumVfff/99rbwpKSgqKpJyyJAhWulc+/fv79+/v3QbFBR06dIl&#10;WbHZbFu2bNEGb7nyHh4e8oPFYpGB/Pr169pZOnH69Glpz9fXd8+ePW1tbWq1U35+fkhIiMlk6l0Z&#10;E3DXICkAAACAA8mk5+XlZTQaZV4VMsGabzF8+HC1Wx/a29uzsrKkVWlb5nAfHx+DwfDggw8GBATI&#10;yC2vYsKECb///rva7SQyWkdFRUkzTzzxxNWrV9Vq56/oZXHw4ME3dvjss8/K4quvvqpqfYiOjpau&#10;iouLVd3dlStX5KjentcA/EuQFAAAAADdXLt2rb29XX6w2Wwyx27fvn3Tpk3Jycm5ubk3zuTOdfHi&#10;RXd3dxmkb/xtfEVFhUzXYuvWrWqpU2FhoSx6e3urWh927dplMBjmzJmj6u5WrlwpPfMdBMApSAoA&#10;AADgQKWlpcv/VFJS0qpVqw4cOHDT58+daMWKFTKj/tEEqxOXLl3y8fEZNmxYa2urWuroSExMlM7D&#10;w8NV/V8ff/zxbdedq729/cSJE1arVXozGo19+/Z1c3NzdXU1mUyyImV2drYW2QDoYSQFAAAAcKCq&#10;qqpXXnlFpj5PT89Zs2atXbs2JSVl48aNCQkJMuVq42tSUtJzzz2nldOnT1dnOs/ly5dffPFFmVrn&#10;zJkjw2pRUdFPt6isrFS7nWfDhg1yxVxcXFasWJGamjpu3Dgp/fz8ampq1I6ODml15syZsu7j41Nd&#10;Xa1W9aq5uVn9BMCpSAoAAADgQNu2bZMxdc+eParurrS0VI7GxsZq5aeffiplYmKiVjrLF198YTAY&#10;pJM/IWO52u1UNputpqbmhRdemDx58htvvHH+/Hl1oPNGBtqzHgcNGvT999/r5Jfz8+bN+/+/Y9Om&#10;TepMAD2IpAAAAAAOlJqaKsPqypUrVd1dZmamHJUpVytzc3OlTEhI0ErcfXbu3Ln5T61bty48PFxL&#10;asxmc3JysjoTQA8iKQAAAIBjpaendz37IDAwcNy4caNGjdIe4yfi4uJkz7Fjx7Ry0qRJ2llONHLk&#10;SIvFsnTpUq2lm0RFRbW0tPD9+TtILqZYtmyZdoXl4m/evFkdA+AMJAUAAADoCTabraysLDs7e9eu&#10;Xfv27fvuu+/09nj/LqdOnTKbzZ6enu7u7pGRkaWlpepAR0dlZWVERIRMs++9955awj9w+vTpOXPm&#10;aAHBiBEjsrKybrxBIwBnISkAAACAY7W3t5eXl48fP14bCLvINL5hwwb9PPKgy/Lly6W9Q4cOaWV8&#10;fLzBYJg9e3ZLS4u2on3//8abAuCvs9lsVVVVo0ePlmsoFzY0NPTixYvqGAB9ICkAAACAA509e7Z/&#10;//4yEyYkJJSXl6vVjo6rV69mZ2cHBgYajca0tDS1qg/ffPONTLAPPfTQjVnATz/9FB0dbTabH3vs&#10;MXk58rM6gL+jKzBydXWdMWPGG//L/v371ZkAehBJAQAAABxo/fr1RqMxPz9f1beYOHGiyWTSw0MH&#10;b3L//fff9gkIMuL6+fnJi+r60AH+utWrV7/1d5AUAE5BUgAAAAAHysrKkuk6Njb2tncl+Prrry0W&#10;S0BAQNcH+/VJmrfZbKoAgLsdSQEAAAAcq7y8fMCAAdov5A0Gg5eXl8Vi0Uqj0bhgwQK1z3lsNtu5&#10;c+d++Ttqa2vVyQBw1yEpAAAAQA9pbGwsLS09duxYUVFRdXW1WtUBaSw4OFgLL0JCQv7vL4iPj1cn&#10;A8Bdh6QAAAAADnH27NmNGzcuWrRI1Z0yMzPvuecebSb38PBITk5uampSx3QgJycnOjpauw2BdBgc&#10;HLx+/fqqqqpr166pHQDwL0BSAAAAgDusrKzMarXKpD1+/PgdO3ZoixUVFe7u7rIYExNTWVlZX19/&#10;6NAhX19fFxeX3NxcbY/eXL58ubCwMCkpadiwYdK5xWIZPXr0Sy+9VFBQwG0LANzFSAoAAABwJ9XW&#10;1np5eRmNxpu+X/D000/LsD1z5kxVd5LNBoPBZDL9+uuvakmXGhoafvzxx3fffbfrSwoRERHqGADc&#10;dUgKAAAAcCedOnXKzc3N399f1Z3y8vK0Afvo0aNqqVNzc7OLi4venpLY2NiYlpYWHR09aNAg7UGJ&#10;0uTjjz+elZVVXl7e2tqq9gHAXYqkAAAAAHdYZGSkTNcLFizQnn1YV1cXFBQkK8uWLdM2aK5evRoW&#10;FibrcXFxaslJmpqaoqKipBNhsVgCAwPnzp178OBBdRgA/mVICgAAAHDn7d6929XVVZu9Rb9+/WTw&#10;bm9vl0NtbW3jx4/XHpRoMpkyMjK0U5zoxmcf/EXjxo1TJwPAXYekAAAAAAAA2JEUAAAAAAAAO5IC&#10;AAAAAABgR1IAAAAAAADsSAoAAAAAAIAdSQEAAAAAALAjKQAAAAAAAHYkBQAAAAAAwI6kAAAAAAAA&#10;2JEUAAAAAAAAO5ICAAAAAABgR1IAAAAAAADsSAoAAAAAAIAdSQEAAAAAALAjKQAAAAAAAHYkBQAA&#10;AAAAwI6kAAAAAAAA2JEUAAAAAAAAO5ICAAAAAABgR1IAAAAAAADsSAoAAAAAAIAdSQEAAAAAALAj&#10;KQAAAAAAAHYkBQAAAAAAwI6kAAAAAAAA2JEUAAAAAAAAO5ICAAAAAABgR1IAAAAAAADsSAoAAAAA&#10;AMB/dXT8B2EVo0XcDLtGAAAAAElFTkSuQmCCUEsBAi0AFAAGAAgAAAAhALGCZ7YKAQAAEwIAABMA&#10;AAAAAAAAAAAAAAAAAAAAAFtDb250ZW50X1R5cGVzXS54bWxQSwECLQAUAAYACAAAACEAOP0h/9YA&#10;AACUAQAACwAAAAAAAAAAAAAAAAA7AQAAX3JlbHMvLnJlbHNQSwECLQAUAAYACAAAACEAZX0vSwcD&#10;AABfCQAADgAAAAAAAAAAAAAAAAA6AgAAZHJzL2Uyb0RvYy54bWxQSwECLQAUAAYACAAAACEALmzw&#10;AMUAAAClAQAAGQAAAAAAAAAAAAAAAABtBQAAZHJzL19yZWxzL2Uyb0RvYy54bWwucmVsc1BLAQIt&#10;ABQABgAIAAAAIQAyHzxM4AAAAAoBAAAPAAAAAAAAAAAAAAAAAGkGAABkcnMvZG93bnJldi54bWxQ&#10;SwECLQAKAAAAAAAAACEAvoEho3KlAQBypQEAFAAAAAAAAAAAAAAAAAB2BwAAZHJzL21lZGlhL2lt&#10;YWdlMS5wbmdQSwECLQAKAAAAAAAAACEAt7B4BKqYAQCqmAEAFAAAAAAAAAAAAAAAAAAarQEAZHJz&#10;L21lZGlhL2ltYWdlMi5wbmdQSwUGAAAAAAcABwC+AQAA9kU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e 1" o:spid="_x0000_s1027" type="#_x0000_t75" style="position:absolute;width:57607;height:345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MswgAAANoAAAAPAAAAZHJzL2Rvd25yZXYueG1sRI9Ba8Mw&#10;DIXvg/4Ho8Jui9MdwpbWLaGk0FO3JYNdRaw6obGcxl6a/fu5MNhJiPe+p6fNbra9mGj0nWMFqyQF&#10;Qdw43bFR8Fkfnl5A+ICssXdMCn7Iw267eNhgrt2NP2iqghExhH2OCtoQhlxK37Rk0SduII7a2Y0W&#10;Q1xHI/WItxhue/mcppm02HG80OJA+5aaS/VtY4367V0W5fXyOpnKUHnKjP3KlHpczsUaRKA5/Jv/&#10;6KOOHNxfuU+5/QUAAP//AwBQSwECLQAUAAYACAAAACEA2+H2y+4AAACFAQAAEwAAAAAAAAAAAAAA&#10;AAAAAAAAW0NvbnRlbnRfVHlwZXNdLnhtbFBLAQItABQABgAIAAAAIQBa9CxbvwAAABUBAAALAAAA&#10;AAAAAAAAAAAAAB8BAABfcmVscy8ucmVsc1BLAQItABQABgAIAAAAIQAE0+MswgAAANoAAAAPAAAA&#10;AAAAAAAAAAAAAAcCAABkcnMvZG93bnJldi54bWxQSwUGAAAAAAMAAwC3AAAA9gIAAAAA&#10;">
                  <v:imagedata r:id="rId8" o:title=""/>
                  <v:path arrowok="t"/>
                </v:shape>
                <v:shape id="Bilde 2" o:spid="_x0000_s1028" type="#_x0000_t75" style="position:absolute;top:37359;width:57473;height:344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K0MvwAAANoAAAAPAAAAZHJzL2Rvd25yZXYueG1sRI9NasMw&#10;EIX3hdxBTCC7Ro4XxrhRQgmEdGvXB5hKE9vEGjmWEtu3rwKFLh/v5+Ptj7PtxZNG3zlWsNsmIIi1&#10;Mx03Curv83sOwgdkg71jUrCQh+Nh9bbHwriJS3pWoRFxhH2BCtoQhkJKr1uy6LduII7e1Y0WQ5Rj&#10;I82IUxy3vUyTJJMWO46EFgc6taRv1cMqyO7TTc91mVyXn0ta64jJ01KpzXr+/AARaA7/4b/2l1GQ&#10;wutKvAHy8AsAAP//AwBQSwECLQAUAAYACAAAACEA2+H2y+4AAACFAQAAEwAAAAAAAAAAAAAAAAAA&#10;AAAAW0NvbnRlbnRfVHlwZXNdLnhtbFBLAQItABQABgAIAAAAIQBa9CxbvwAAABUBAAALAAAAAAAA&#10;AAAAAAAAAB8BAABfcmVscy8ucmVsc1BLAQItABQABgAIAAAAIQBxsK0MvwAAANoAAAAPAAAAAAAA&#10;AAAAAAAAAAcCAABkcnMvZG93bnJldi54bWxQSwUGAAAAAAMAAwC3AAAA8wIAAAAA&#10;">
                  <v:imagedata r:id="rId9" o:title=""/>
                  <v:path arrowok="t"/>
                </v:shape>
                <w10:wrap anchorx="margin"/>
              </v:group>
            </w:pict>
          </mc:Fallback>
        </mc:AlternateContent>
      </w:r>
    </w:p>
    <w:p w14:paraId="0ADF3C99" w14:textId="77777777" w:rsidR="004B39C8" w:rsidRPr="00BD73A6" w:rsidRDefault="004B39C8" w:rsidP="00191FBC">
      <w:pPr>
        <w:rPr>
          <w:rFonts w:ascii="Times New Roman" w:hAnsi="Times New Roman" w:cs="Times New Roman"/>
          <w:sz w:val="24"/>
          <w:szCs w:val="24"/>
          <w:lang w:val="en-US"/>
        </w:rPr>
      </w:pPr>
    </w:p>
    <w:p w14:paraId="31246664" w14:textId="77777777" w:rsidR="004B39C8" w:rsidRPr="00BD73A6" w:rsidRDefault="004B39C8" w:rsidP="004B39C8">
      <w:pPr>
        <w:ind w:firstLine="708"/>
        <w:rPr>
          <w:sz w:val="18"/>
          <w:szCs w:val="18"/>
          <w:lang w:val="en-US"/>
        </w:rPr>
      </w:pPr>
    </w:p>
    <w:p w14:paraId="5C78D5A1" w14:textId="77777777" w:rsidR="004B39C8" w:rsidRPr="00BD73A6" w:rsidRDefault="004B39C8" w:rsidP="004B39C8">
      <w:pPr>
        <w:ind w:firstLine="708"/>
        <w:rPr>
          <w:sz w:val="18"/>
          <w:szCs w:val="18"/>
          <w:lang w:val="en-US"/>
        </w:rPr>
      </w:pPr>
    </w:p>
    <w:p w14:paraId="22A87062" w14:textId="77777777" w:rsidR="004B39C8" w:rsidRPr="00BD73A6" w:rsidRDefault="004B39C8" w:rsidP="004B39C8">
      <w:pPr>
        <w:ind w:firstLine="708"/>
        <w:rPr>
          <w:sz w:val="18"/>
          <w:szCs w:val="18"/>
          <w:lang w:val="en-US"/>
        </w:rPr>
      </w:pPr>
    </w:p>
    <w:p w14:paraId="32EC32D9" w14:textId="77777777" w:rsidR="004B39C8" w:rsidRPr="00BD73A6" w:rsidRDefault="004B39C8" w:rsidP="004B39C8">
      <w:pPr>
        <w:ind w:firstLine="708"/>
        <w:rPr>
          <w:sz w:val="18"/>
          <w:szCs w:val="18"/>
          <w:lang w:val="en-US"/>
        </w:rPr>
      </w:pPr>
    </w:p>
    <w:p w14:paraId="2A67811B" w14:textId="77777777" w:rsidR="004B39C8" w:rsidRPr="00BD73A6" w:rsidRDefault="004B39C8" w:rsidP="004B39C8">
      <w:pPr>
        <w:ind w:firstLine="708"/>
        <w:rPr>
          <w:sz w:val="18"/>
          <w:szCs w:val="18"/>
          <w:lang w:val="en-US"/>
        </w:rPr>
      </w:pPr>
    </w:p>
    <w:p w14:paraId="5FD0AD37" w14:textId="77777777" w:rsidR="004B39C8" w:rsidRPr="00BD73A6" w:rsidRDefault="004B39C8" w:rsidP="004B39C8">
      <w:pPr>
        <w:ind w:firstLine="708"/>
        <w:rPr>
          <w:sz w:val="18"/>
          <w:szCs w:val="18"/>
          <w:lang w:val="en-US"/>
        </w:rPr>
      </w:pPr>
    </w:p>
    <w:p w14:paraId="639210F6" w14:textId="77777777" w:rsidR="004B39C8" w:rsidRPr="00BD73A6" w:rsidRDefault="004B39C8" w:rsidP="004B39C8">
      <w:pPr>
        <w:ind w:firstLine="708"/>
        <w:rPr>
          <w:sz w:val="18"/>
          <w:szCs w:val="18"/>
          <w:lang w:val="en-US"/>
        </w:rPr>
      </w:pPr>
    </w:p>
    <w:p w14:paraId="75A1A27A" w14:textId="77777777" w:rsidR="004B39C8" w:rsidRPr="00BD73A6" w:rsidRDefault="004B39C8" w:rsidP="004B39C8">
      <w:pPr>
        <w:ind w:firstLine="708"/>
        <w:rPr>
          <w:sz w:val="18"/>
          <w:szCs w:val="18"/>
          <w:lang w:val="en-US"/>
        </w:rPr>
      </w:pPr>
    </w:p>
    <w:p w14:paraId="54E31EDA" w14:textId="77777777" w:rsidR="004B39C8" w:rsidRPr="00BD73A6" w:rsidRDefault="004B39C8" w:rsidP="004B39C8">
      <w:pPr>
        <w:ind w:firstLine="708"/>
        <w:rPr>
          <w:sz w:val="18"/>
          <w:szCs w:val="18"/>
          <w:lang w:val="en-US"/>
        </w:rPr>
      </w:pPr>
    </w:p>
    <w:p w14:paraId="282366D7" w14:textId="77777777" w:rsidR="004B39C8" w:rsidRPr="00BD73A6" w:rsidRDefault="004B39C8" w:rsidP="004B39C8">
      <w:pPr>
        <w:ind w:firstLine="708"/>
        <w:rPr>
          <w:sz w:val="18"/>
          <w:szCs w:val="18"/>
          <w:lang w:val="en-US"/>
        </w:rPr>
      </w:pPr>
    </w:p>
    <w:p w14:paraId="712D112E" w14:textId="77777777" w:rsidR="004B39C8" w:rsidRPr="00BD73A6" w:rsidRDefault="004B39C8" w:rsidP="004B39C8">
      <w:pPr>
        <w:ind w:firstLine="708"/>
        <w:rPr>
          <w:sz w:val="18"/>
          <w:szCs w:val="18"/>
          <w:lang w:val="en-US"/>
        </w:rPr>
      </w:pPr>
    </w:p>
    <w:p w14:paraId="68F91210" w14:textId="77777777" w:rsidR="004B39C8" w:rsidRPr="00BD73A6" w:rsidRDefault="004B39C8" w:rsidP="004B39C8">
      <w:pPr>
        <w:ind w:firstLine="708"/>
        <w:rPr>
          <w:sz w:val="18"/>
          <w:szCs w:val="18"/>
          <w:lang w:val="en-US"/>
        </w:rPr>
      </w:pPr>
    </w:p>
    <w:p w14:paraId="3636CF7F" w14:textId="77777777" w:rsidR="004B39C8" w:rsidRPr="00BD73A6" w:rsidRDefault="004B39C8" w:rsidP="004B39C8">
      <w:pPr>
        <w:ind w:firstLine="708"/>
        <w:rPr>
          <w:sz w:val="18"/>
          <w:szCs w:val="18"/>
          <w:lang w:val="en-US"/>
        </w:rPr>
      </w:pPr>
    </w:p>
    <w:p w14:paraId="6FC31340" w14:textId="77777777" w:rsidR="004B39C8" w:rsidRPr="00BD73A6" w:rsidRDefault="004B39C8" w:rsidP="004B39C8">
      <w:pPr>
        <w:ind w:firstLine="708"/>
        <w:rPr>
          <w:sz w:val="18"/>
          <w:szCs w:val="18"/>
          <w:lang w:val="en-US"/>
        </w:rPr>
      </w:pPr>
    </w:p>
    <w:p w14:paraId="29C66F78" w14:textId="77777777" w:rsidR="004B39C8" w:rsidRPr="00BD73A6" w:rsidRDefault="004B39C8" w:rsidP="004B39C8">
      <w:pPr>
        <w:ind w:firstLine="708"/>
        <w:rPr>
          <w:sz w:val="18"/>
          <w:szCs w:val="18"/>
          <w:lang w:val="en-US"/>
        </w:rPr>
      </w:pPr>
    </w:p>
    <w:p w14:paraId="3CAF13C1" w14:textId="77777777" w:rsidR="004B39C8" w:rsidRPr="00BD73A6" w:rsidRDefault="004B39C8" w:rsidP="004B39C8">
      <w:pPr>
        <w:ind w:firstLine="708"/>
        <w:rPr>
          <w:sz w:val="18"/>
          <w:szCs w:val="18"/>
          <w:lang w:val="en-US"/>
        </w:rPr>
      </w:pPr>
    </w:p>
    <w:p w14:paraId="23959FB1" w14:textId="77777777" w:rsidR="004B39C8" w:rsidRPr="00BD73A6" w:rsidRDefault="004B39C8" w:rsidP="004B39C8">
      <w:pPr>
        <w:ind w:firstLine="708"/>
        <w:rPr>
          <w:sz w:val="18"/>
          <w:szCs w:val="18"/>
          <w:lang w:val="en-US"/>
        </w:rPr>
      </w:pPr>
    </w:p>
    <w:p w14:paraId="3E1C1534" w14:textId="77777777" w:rsidR="004B39C8" w:rsidRPr="00BD73A6" w:rsidRDefault="004B39C8" w:rsidP="004B39C8">
      <w:pPr>
        <w:ind w:firstLine="708"/>
        <w:rPr>
          <w:sz w:val="18"/>
          <w:szCs w:val="18"/>
          <w:lang w:val="en-US"/>
        </w:rPr>
      </w:pPr>
    </w:p>
    <w:p w14:paraId="566645CE" w14:textId="77777777" w:rsidR="004B39C8" w:rsidRPr="00BD73A6" w:rsidRDefault="004B39C8" w:rsidP="004B39C8">
      <w:pPr>
        <w:ind w:firstLine="708"/>
        <w:rPr>
          <w:sz w:val="18"/>
          <w:szCs w:val="18"/>
          <w:lang w:val="en-US"/>
        </w:rPr>
      </w:pPr>
    </w:p>
    <w:p w14:paraId="2C90C87A" w14:textId="77777777" w:rsidR="004B39C8" w:rsidRPr="00BD73A6" w:rsidRDefault="004B39C8" w:rsidP="004B39C8">
      <w:pPr>
        <w:ind w:firstLine="708"/>
        <w:rPr>
          <w:sz w:val="18"/>
          <w:szCs w:val="18"/>
          <w:lang w:val="en-US"/>
        </w:rPr>
      </w:pPr>
    </w:p>
    <w:p w14:paraId="4967C597" w14:textId="77777777" w:rsidR="004B39C8" w:rsidRPr="00BD73A6" w:rsidRDefault="004B39C8" w:rsidP="004B39C8">
      <w:pPr>
        <w:ind w:firstLine="708"/>
        <w:rPr>
          <w:sz w:val="18"/>
          <w:szCs w:val="18"/>
          <w:lang w:val="en-US"/>
        </w:rPr>
      </w:pPr>
    </w:p>
    <w:p w14:paraId="2D140075" w14:textId="77777777" w:rsidR="004B39C8" w:rsidRPr="00BD73A6" w:rsidRDefault="004B39C8" w:rsidP="004B39C8">
      <w:pPr>
        <w:ind w:firstLine="708"/>
        <w:rPr>
          <w:sz w:val="18"/>
          <w:szCs w:val="18"/>
          <w:lang w:val="en-US"/>
        </w:rPr>
      </w:pPr>
    </w:p>
    <w:p w14:paraId="736250BB" w14:textId="77777777" w:rsidR="004B39C8" w:rsidRPr="00BD73A6" w:rsidRDefault="004B39C8" w:rsidP="004B39C8">
      <w:pPr>
        <w:ind w:firstLine="708"/>
        <w:rPr>
          <w:sz w:val="18"/>
          <w:szCs w:val="18"/>
          <w:lang w:val="en-US"/>
        </w:rPr>
      </w:pPr>
    </w:p>
    <w:p w14:paraId="1DC01A09" w14:textId="77777777" w:rsidR="004B39C8" w:rsidRPr="00BD73A6" w:rsidRDefault="004B39C8" w:rsidP="004B39C8">
      <w:pPr>
        <w:ind w:firstLine="708"/>
        <w:rPr>
          <w:sz w:val="18"/>
          <w:szCs w:val="18"/>
          <w:lang w:val="en-US"/>
        </w:rPr>
      </w:pPr>
    </w:p>
    <w:p w14:paraId="6DB387BC" w14:textId="77777777" w:rsidR="004B39C8" w:rsidRPr="00BD73A6" w:rsidRDefault="004B39C8" w:rsidP="004B39C8">
      <w:pPr>
        <w:ind w:firstLine="708"/>
        <w:rPr>
          <w:sz w:val="18"/>
          <w:szCs w:val="18"/>
          <w:lang w:val="en-US"/>
        </w:rPr>
      </w:pPr>
    </w:p>
    <w:p w14:paraId="1B6B278B" w14:textId="77777777" w:rsidR="004B39C8" w:rsidRPr="00BD73A6" w:rsidRDefault="004B39C8" w:rsidP="004B39C8">
      <w:pPr>
        <w:spacing w:line="240" w:lineRule="auto"/>
        <w:ind w:firstLine="709"/>
        <w:rPr>
          <w:rFonts w:ascii="Times New Roman" w:hAnsi="Times New Roman" w:cs="Times New Roman"/>
          <w:sz w:val="18"/>
          <w:szCs w:val="18"/>
          <w:lang w:val="en-US"/>
        </w:rPr>
      </w:pPr>
      <w:r w:rsidRPr="00BD73A6">
        <w:rPr>
          <w:rFonts w:ascii="Times New Roman" w:hAnsi="Times New Roman" w:cs="Times New Roman"/>
          <w:sz w:val="18"/>
          <w:szCs w:val="18"/>
          <w:lang w:val="en-US"/>
        </w:rPr>
        <w:t xml:space="preserve">Figure S1 –Population prevalences </w:t>
      </w:r>
      <w:proofErr w:type="spellStart"/>
      <w:r w:rsidRPr="00BD73A6">
        <w:rPr>
          <w:rFonts w:ascii="Times New Roman" w:hAnsi="Times New Roman" w:cs="Times New Roman"/>
          <w:sz w:val="18"/>
          <w:szCs w:val="18"/>
          <w:lang w:val="en-US"/>
        </w:rPr>
        <w:t>weigthed</w:t>
      </w:r>
      <w:proofErr w:type="spellEnd"/>
      <w:r w:rsidRPr="00BD73A6">
        <w:rPr>
          <w:rFonts w:ascii="Times New Roman" w:hAnsi="Times New Roman" w:cs="Times New Roman"/>
          <w:sz w:val="18"/>
          <w:szCs w:val="18"/>
          <w:lang w:val="en-US"/>
        </w:rPr>
        <w:t xml:space="preserve"> by population proportions and seroprevalences of Bb-IgG (%)</w:t>
      </w:r>
    </w:p>
    <w:p w14:paraId="78D8B6DD" w14:textId="77777777" w:rsidR="004B39C8" w:rsidRPr="00BD73A6" w:rsidRDefault="004B39C8" w:rsidP="004B39C8">
      <w:pPr>
        <w:spacing w:line="240" w:lineRule="auto"/>
        <w:ind w:firstLine="709"/>
        <w:rPr>
          <w:rFonts w:ascii="Times New Roman" w:hAnsi="Times New Roman" w:cs="Times New Roman"/>
          <w:sz w:val="18"/>
          <w:szCs w:val="18"/>
          <w:lang w:val="en-US"/>
        </w:rPr>
      </w:pPr>
      <w:r w:rsidRPr="00BD73A6">
        <w:rPr>
          <w:rFonts w:ascii="Times New Roman" w:hAnsi="Times New Roman" w:cs="Times New Roman"/>
          <w:sz w:val="18"/>
          <w:szCs w:val="18"/>
          <w:lang w:val="en-US"/>
        </w:rPr>
        <w:t xml:space="preserve">weighted by incident Lyme borreliosis (2018) with 95% confidence intervals. Both population prevalences and </w:t>
      </w:r>
    </w:p>
    <w:p w14:paraId="7E042B02" w14:textId="067857DB" w:rsidR="004454F2" w:rsidRDefault="004B39C8" w:rsidP="004454F2">
      <w:pPr>
        <w:spacing w:line="240" w:lineRule="auto"/>
        <w:ind w:firstLine="709"/>
        <w:rPr>
          <w:rFonts w:ascii="Times New Roman" w:hAnsi="Times New Roman" w:cs="Times New Roman"/>
          <w:sz w:val="18"/>
          <w:szCs w:val="18"/>
          <w:lang w:val="en-US"/>
        </w:rPr>
        <w:sectPr w:rsidR="004454F2">
          <w:headerReference w:type="default" r:id="rId10"/>
          <w:footerReference w:type="even" r:id="rId11"/>
          <w:footerReference w:type="default" r:id="rId12"/>
          <w:footerReference w:type="first" r:id="rId13"/>
          <w:pgSz w:w="11906" w:h="16838"/>
          <w:pgMar w:top="1417" w:right="1417" w:bottom="1417" w:left="1417" w:header="708" w:footer="708" w:gutter="0"/>
          <w:cols w:space="708"/>
          <w:docGrid w:linePitch="360"/>
        </w:sectPr>
      </w:pPr>
      <w:r w:rsidRPr="00BD73A6">
        <w:rPr>
          <w:rFonts w:ascii="Times New Roman" w:hAnsi="Times New Roman" w:cs="Times New Roman"/>
          <w:sz w:val="18"/>
          <w:szCs w:val="18"/>
          <w:lang w:val="en-US"/>
        </w:rPr>
        <w:t>seroprevalences were age and sex adjuste</w:t>
      </w:r>
      <w:r w:rsidR="004454F2">
        <w:rPr>
          <w:rFonts w:ascii="Times New Roman" w:hAnsi="Times New Roman" w:cs="Times New Roman"/>
          <w:sz w:val="18"/>
          <w:szCs w:val="18"/>
          <w:lang w:val="en-US"/>
        </w:rPr>
        <w:t>d.</w:t>
      </w:r>
    </w:p>
    <w:tbl>
      <w:tblPr>
        <w:tblStyle w:val="Tabellrutenett"/>
        <w:tblpPr w:leftFromText="141" w:rightFromText="141" w:vertAnchor="page" w:horzAnchor="margin" w:tblpXSpec="center" w:tblpY="121"/>
        <w:tblW w:w="16297" w:type="dxa"/>
        <w:tblLook w:val="04A0" w:firstRow="1" w:lastRow="0" w:firstColumn="1" w:lastColumn="0" w:noHBand="0" w:noVBand="1"/>
      </w:tblPr>
      <w:tblGrid>
        <w:gridCol w:w="3035"/>
        <w:gridCol w:w="2625"/>
        <w:gridCol w:w="3454"/>
        <w:gridCol w:w="3922"/>
        <w:gridCol w:w="3261"/>
      </w:tblGrid>
      <w:tr w:rsidR="004454F2" w:rsidRPr="00B47048" w14:paraId="40C7BC4F" w14:textId="77777777" w:rsidTr="004454F2">
        <w:trPr>
          <w:trHeight w:val="415"/>
        </w:trPr>
        <w:tc>
          <w:tcPr>
            <w:tcW w:w="16297" w:type="dxa"/>
            <w:gridSpan w:val="5"/>
          </w:tcPr>
          <w:p w14:paraId="0D819F44" w14:textId="77777777" w:rsidR="004454F2" w:rsidRPr="002236C6" w:rsidRDefault="004454F2" w:rsidP="004454F2">
            <w:pPr>
              <w:spacing w:line="360" w:lineRule="auto"/>
              <w:ind w:right="992"/>
              <w:rPr>
                <w:rFonts w:ascii="Times New Roman" w:hAnsi="Times New Roman" w:cs="Times New Roman"/>
                <w:b/>
                <w:bCs/>
                <w:sz w:val="24"/>
                <w:szCs w:val="24"/>
                <w:lang w:val="en-US"/>
              </w:rPr>
            </w:pPr>
            <w:r w:rsidRPr="0019038B">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Pr="0019038B">
              <w:rPr>
                <w:rFonts w:ascii="Times New Roman" w:hAnsi="Times New Roman" w:cs="Times New Roman"/>
                <w:b/>
                <w:bCs/>
                <w:sz w:val="24"/>
                <w:szCs w:val="24"/>
                <w:lang w:val="en-US"/>
              </w:rPr>
              <w:t xml:space="preserve">1. </w:t>
            </w:r>
            <w:r w:rsidRPr="002236C6">
              <w:rPr>
                <w:lang w:val="en-US"/>
              </w:rPr>
              <w:t xml:space="preserve"> </w:t>
            </w:r>
            <w:r w:rsidRPr="002236C6">
              <w:rPr>
                <w:rFonts w:ascii="Times New Roman" w:hAnsi="Times New Roman" w:cs="Times New Roman"/>
                <w:sz w:val="24"/>
                <w:szCs w:val="24"/>
                <w:lang w:val="en-US"/>
              </w:rPr>
              <w:t>Sampled counties, 2017 Lyme borreliosis</w:t>
            </w:r>
            <w:r>
              <w:rPr>
                <w:rFonts w:ascii="Times New Roman" w:hAnsi="Times New Roman" w:cs="Times New Roman"/>
                <w:sz w:val="24"/>
                <w:szCs w:val="24"/>
                <w:lang w:val="en-US"/>
              </w:rPr>
              <w:t xml:space="preserve"> (LB)</w:t>
            </w:r>
            <w:r w:rsidRPr="002236C6">
              <w:rPr>
                <w:rFonts w:ascii="Times New Roman" w:hAnsi="Times New Roman" w:cs="Times New Roman"/>
                <w:sz w:val="24"/>
                <w:szCs w:val="24"/>
                <w:lang w:val="en-US"/>
              </w:rPr>
              <w:t xml:space="preserve"> incidence, county population, and incidence per population including sampled participants.</w:t>
            </w:r>
          </w:p>
        </w:tc>
      </w:tr>
      <w:tr w:rsidR="004454F2" w:rsidRPr="006216BB" w14:paraId="4EE9674B" w14:textId="77777777" w:rsidTr="004454F2">
        <w:trPr>
          <w:trHeight w:val="422"/>
        </w:trPr>
        <w:tc>
          <w:tcPr>
            <w:tcW w:w="3035" w:type="dxa"/>
          </w:tcPr>
          <w:p w14:paraId="498FFCEA"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County</w:t>
            </w:r>
            <w:r>
              <w:rPr>
                <w:rFonts w:ascii="Times New Roman" w:hAnsi="Times New Roman" w:cs="Times New Roman"/>
                <w:sz w:val="24"/>
                <w:szCs w:val="24"/>
                <w:lang w:val="en-US"/>
              </w:rPr>
              <w:t xml:space="preserve"> *</w:t>
            </w:r>
          </w:p>
        </w:tc>
        <w:tc>
          <w:tcPr>
            <w:tcW w:w="2625" w:type="dxa"/>
          </w:tcPr>
          <w:p w14:paraId="33E66B29"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Total LB 2017</w:t>
            </w:r>
          </w:p>
        </w:tc>
        <w:tc>
          <w:tcPr>
            <w:tcW w:w="3454" w:type="dxa"/>
          </w:tcPr>
          <w:p w14:paraId="29A9C8AE"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Population</w:t>
            </w:r>
            <w:r>
              <w:rPr>
                <w:rFonts w:ascii="Times New Roman" w:hAnsi="Times New Roman" w:cs="Times New Roman"/>
                <w:sz w:val="24"/>
                <w:szCs w:val="24"/>
                <w:lang w:val="en-US"/>
              </w:rPr>
              <w:t xml:space="preserve"> </w:t>
            </w:r>
          </w:p>
        </w:tc>
        <w:tc>
          <w:tcPr>
            <w:tcW w:w="3922" w:type="dxa"/>
          </w:tcPr>
          <w:p w14:paraId="71848B4E" w14:textId="77777777" w:rsidR="004454F2" w:rsidRPr="006216BB" w:rsidRDefault="004454F2" w:rsidP="004454F2">
            <w:pPr>
              <w:spacing w:line="360" w:lineRule="auto"/>
              <w:ind w:right="992"/>
              <w:rPr>
                <w:rFonts w:ascii="Times New Roman" w:hAnsi="Times New Roman" w:cs="Times New Roman"/>
                <w:sz w:val="24"/>
                <w:szCs w:val="24"/>
                <w:lang w:val="en-US"/>
              </w:rPr>
            </w:pPr>
            <w:r>
              <w:rPr>
                <w:rFonts w:ascii="Times New Roman" w:hAnsi="Times New Roman" w:cs="Times New Roman"/>
                <w:sz w:val="24"/>
                <w:szCs w:val="24"/>
                <w:lang w:val="en-US"/>
              </w:rPr>
              <w:t xml:space="preserve">Incident </w:t>
            </w:r>
            <w:r w:rsidRPr="006216BB">
              <w:rPr>
                <w:rFonts w:ascii="Times New Roman" w:hAnsi="Times New Roman" w:cs="Times New Roman"/>
                <w:sz w:val="24"/>
                <w:szCs w:val="24"/>
                <w:lang w:val="en-US"/>
              </w:rPr>
              <w:t>LB/100,000 people</w:t>
            </w:r>
          </w:p>
        </w:tc>
        <w:tc>
          <w:tcPr>
            <w:tcW w:w="3261" w:type="dxa"/>
          </w:tcPr>
          <w:p w14:paraId="04E1363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Sample &gt;= 18 years</w:t>
            </w:r>
          </w:p>
        </w:tc>
      </w:tr>
      <w:tr w:rsidR="004454F2" w:rsidRPr="006216BB" w14:paraId="38D41816" w14:textId="77777777" w:rsidTr="004454F2">
        <w:trPr>
          <w:trHeight w:val="415"/>
        </w:trPr>
        <w:tc>
          <w:tcPr>
            <w:tcW w:w="3035" w:type="dxa"/>
          </w:tcPr>
          <w:p w14:paraId="6B2C927E" w14:textId="77777777" w:rsidR="004454F2" w:rsidRPr="006216BB" w:rsidRDefault="004454F2" w:rsidP="004454F2">
            <w:pPr>
              <w:spacing w:line="360" w:lineRule="auto"/>
              <w:ind w:right="992"/>
              <w:rPr>
                <w:rFonts w:ascii="Times New Roman" w:hAnsi="Times New Roman" w:cs="Times New Roman"/>
                <w:sz w:val="24"/>
                <w:szCs w:val="24"/>
                <w:lang w:val="en-US"/>
              </w:rPr>
            </w:pPr>
            <w:proofErr w:type="spellStart"/>
            <w:r w:rsidRPr="006216BB">
              <w:rPr>
                <w:rFonts w:ascii="Times New Roman" w:hAnsi="Times New Roman" w:cs="Times New Roman"/>
                <w:sz w:val="24"/>
                <w:szCs w:val="24"/>
                <w:lang w:val="en-US"/>
              </w:rPr>
              <w:t>Østfold</w:t>
            </w:r>
            <w:proofErr w:type="spellEnd"/>
          </w:p>
        </w:tc>
        <w:tc>
          <w:tcPr>
            <w:tcW w:w="2625" w:type="dxa"/>
            <w:vAlign w:val="center"/>
          </w:tcPr>
          <w:p w14:paraId="27FCDB5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6</w:t>
            </w:r>
          </w:p>
        </w:tc>
        <w:tc>
          <w:tcPr>
            <w:tcW w:w="3454" w:type="dxa"/>
            <w:vAlign w:val="center"/>
          </w:tcPr>
          <w:p w14:paraId="2A778447"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92893</w:t>
            </w:r>
          </w:p>
        </w:tc>
        <w:tc>
          <w:tcPr>
            <w:tcW w:w="3922" w:type="dxa"/>
            <w:vAlign w:val="center"/>
          </w:tcPr>
          <w:p w14:paraId="461A724E"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9</w:t>
            </w:r>
          </w:p>
        </w:tc>
        <w:tc>
          <w:tcPr>
            <w:tcW w:w="3261" w:type="dxa"/>
            <w:vAlign w:val="center"/>
          </w:tcPr>
          <w:p w14:paraId="7FA0045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0000</w:t>
            </w:r>
          </w:p>
        </w:tc>
      </w:tr>
      <w:tr w:rsidR="004454F2" w:rsidRPr="006216BB" w14:paraId="4E38CF23" w14:textId="77777777" w:rsidTr="004454F2">
        <w:trPr>
          <w:trHeight w:val="153"/>
        </w:trPr>
        <w:tc>
          <w:tcPr>
            <w:tcW w:w="3035" w:type="dxa"/>
          </w:tcPr>
          <w:p w14:paraId="3BACD5BD" w14:textId="77777777" w:rsidR="004454F2" w:rsidRPr="006216BB" w:rsidRDefault="004454F2" w:rsidP="004454F2">
            <w:pPr>
              <w:rPr>
                <w:rFonts w:ascii="Times New Roman" w:hAnsi="Times New Roman" w:cs="Times New Roman"/>
                <w:color w:val="000000"/>
                <w:sz w:val="24"/>
                <w:szCs w:val="24"/>
              </w:rPr>
            </w:pPr>
            <w:r w:rsidRPr="006216BB">
              <w:rPr>
                <w:rFonts w:ascii="Times New Roman" w:hAnsi="Times New Roman" w:cs="Times New Roman"/>
                <w:color w:val="000000"/>
                <w:sz w:val="24"/>
                <w:szCs w:val="24"/>
              </w:rPr>
              <w:t>Akershus</w:t>
            </w:r>
          </w:p>
        </w:tc>
        <w:tc>
          <w:tcPr>
            <w:tcW w:w="2625" w:type="dxa"/>
            <w:vAlign w:val="center"/>
          </w:tcPr>
          <w:p w14:paraId="70909404"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43</w:t>
            </w:r>
          </w:p>
        </w:tc>
        <w:tc>
          <w:tcPr>
            <w:tcW w:w="3454" w:type="dxa"/>
            <w:vAlign w:val="center"/>
          </w:tcPr>
          <w:p w14:paraId="758B4DE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604368</w:t>
            </w:r>
          </w:p>
        </w:tc>
        <w:tc>
          <w:tcPr>
            <w:tcW w:w="3922" w:type="dxa"/>
            <w:vAlign w:val="center"/>
          </w:tcPr>
          <w:p w14:paraId="7C3922EF"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7</w:t>
            </w:r>
          </w:p>
        </w:tc>
        <w:tc>
          <w:tcPr>
            <w:tcW w:w="3261" w:type="dxa"/>
            <w:vAlign w:val="center"/>
          </w:tcPr>
          <w:p w14:paraId="36FE20B0"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0000</w:t>
            </w:r>
          </w:p>
        </w:tc>
      </w:tr>
      <w:tr w:rsidR="004454F2" w:rsidRPr="006216BB" w14:paraId="64C520FD" w14:textId="77777777" w:rsidTr="004454F2">
        <w:trPr>
          <w:trHeight w:val="415"/>
        </w:trPr>
        <w:tc>
          <w:tcPr>
            <w:tcW w:w="3035" w:type="dxa"/>
          </w:tcPr>
          <w:p w14:paraId="746F4B54"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Oslo</w:t>
            </w:r>
          </w:p>
        </w:tc>
        <w:tc>
          <w:tcPr>
            <w:tcW w:w="2625" w:type="dxa"/>
            <w:vAlign w:val="center"/>
          </w:tcPr>
          <w:p w14:paraId="6CA9B8A5"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2</w:t>
            </w:r>
          </w:p>
        </w:tc>
        <w:tc>
          <w:tcPr>
            <w:tcW w:w="3454" w:type="dxa"/>
            <w:vAlign w:val="center"/>
          </w:tcPr>
          <w:p w14:paraId="461D77C5"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666759</w:t>
            </w:r>
          </w:p>
        </w:tc>
        <w:tc>
          <w:tcPr>
            <w:tcW w:w="3922" w:type="dxa"/>
            <w:vAlign w:val="center"/>
          </w:tcPr>
          <w:p w14:paraId="738894B5"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3</w:t>
            </w:r>
          </w:p>
        </w:tc>
        <w:tc>
          <w:tcPr>
            <w:tcW w:w="3261" w:type="dxa"/>
            <w:vAlign w:val="center"/>
          </w:tcPr>
          <w:p w14:paraId="59BDE34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0000</w:t>
            </w:r>
          </w:p>
        </w:tc>
      </w:tr>
      <w:tr w:rsidR="004454F2" w:rsidRPr="006216BB" w14:paraId="5D4537B5" w14:textId="77777777" w:rsidTr="004454F2">
        <w:trPr>
          <w:trHeight w:val="415"/>
        </w:trPr>
        <w:tc>
          <w:tcPr>
            <w:tcW w:w="3035" w:type="dxa"/>
          </w:tcPr>
          <w:p w14:paraId="798F6FF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Hedmark</w:t>
            </w:r>
          </w:p>
        </w:tc>
        <w:tc>
          <w:tcPr>
            <w:tcW w:w="2625" w:type="dxa"/>
            <w:vAlign w:val="center"/>
          </w:tcPr>
          <w:p w14:paraId="0EC7195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7</w:t>
            </w:r>
          </w:p>
        </w:tc>
        <w:tc>
          <w:tcPr>
            <w:tcW w:w="3454" w:type="dxa"/>
            <w:vAlign w:val="center"/>
          </w:tcPr>
          <w:p w14:paraId="07240AE1"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96190</w:t>
            </w:r>
          </w:p>
        </w:tc>
        <w:tc>
          <w:tcPr>
            <w:tcW w:w="3922" w:type="dxa"/>
            <w:vAlign w:val="center"/>
          </w:tcPr>
          <w:p w14:paraId="0CC21F4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4</w:t>
            </w:r>
          </w:p>
        </w:tc>
        <w:tc>
          <w:tcPr>
            <w:tcW w:w="3261" w:type="dxa"/>
            <w:vAlign w:val="center"/>
          </w:tcPr>
          <w:p w14:paraId="0E36897D"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000</w:t>
            </w:r>
          </w:p>
        </w:tc>
      </w:tr>
      <w:tr w:rsidR="004454F2" w:rsidRPr="006216BB" w14:paraId="5FCED14A" w14:textId="77777777" w:rsidTr="004454F2">
        <w:trPr>
          <w:trHeight w:val="415"/>
        </w:trPr>
        <w:tc>
          <w:tcPr>
            <w:tcW w:w="3035" w:type="dxa"/>
          </w:tcPr>
          <w:p w14:paraId="4376F68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Oppland</w:t>
            </w:r>
          </w:p>
        </w:tc>
        <w:tc>
          <w:tcPr>
            <w:tcW w:w="2625" w:type="dxa"/>
            <w:vAlign w:val="center"/>
          </w:tcPr>
          <w:p w14:paraId="45DCF987"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w:t>
            </w:r>
          </w:p>
        </w:tc>
        <w:tc>
          <w:tcPr>
            <w:tcW w:w="3454" w:type="dxa"/>
            <w:vAlign w:val="center"/>
          </w:tcPr>
          <w:p w14:paraId="495D9160"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89479</w:t>
            </w:r>
          </w:p>
        </w:tc>
        <w:tc>
          <w:tcPr>
            <w:tcW w:w="3922" w:type="dxa"/>
            <w:vAlign w:val="center"/>
          </w:tcPr>
          <w:p w14:paraId="259EE7D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3</w:t>
            </w:r>
          </w:p>
        </w:tc>
        <w:tc>
          <w:tcPr>
            <w:tcW w:w="3261" w:type="dxa"/>
            <w:vAlign w:val="center"/>
          </w:tcPr>
          <w:p w14:paraId="5C31066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000</w:t>
            </w:r>
          </w:p>
        </w:tc>
      </w:tr>
      <w:tr w:rsidR="004454F2" w:rsidRPr="006216BB" w14:paraId="34BAB792" w14:textId="77777777" w:rsidTr="004454F2">
        <w:trPr>
          <w:trHeight w:val="430"/>
        </w:trPr>
        <w:tc>
          <w:tcPr>
            <w:tcW w:w="3035" w:type="dxa"/>
          </w:tcPr>
          <w:p w14:paraId="1C3FEF1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Buskerud</w:t>
            </w:r>
          </w:p>
        </w:tc>
        <w:tc>
          <w:tcPr>
            <w:tcW w:w="2625" w:type="dxa"/>
            <w:vAlign w:val="center"/>
          </w:tcPr>
          <w:p w14:paraId="5BC4B5E0"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4</w:t>
            </w:r>
          </w:p>
        </w:tc>
        <w:tc>
          <w:tcPr>
            <w:tcW w:w="3454" w:type="dxa"/>
            <w:vAlign w:val="center"/>
          </w:tcPr>
          <w:p w14:paraId="24822EC3"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79714</w:t>
            </w:r>
          </w:p>
        </w:tc>
        <w:tc>
          <w:tcPr>
            <w:tcW w:w="3922" w:type="dxa"/>
            <w:vAlign w:val="center"/>
          </w:tcPr>
          <w:p w14:paraId="3148C74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w:t>
            </w:r>
          </w:p>
        </w:tc>
        <w:tc>
          <w:tcPr>
            <w:tcW w:w="3261" w:type="dxa"/>
            <w:vAlign w:val="center"/>
          </w:tcPr>
          <w:p w14:paraId="5010EF57"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0000</w:t>
            </w:r>
          </w:p>
        </w:tc>
      </w:tr>
      <w:tr w:rsidR="004454F2" w:rsidRPr="006216BB" w14:paraId="5DBCBBB2" w14:textId="77777777" w:rsidTr="004454F2">
        <w:trPr>
          <w:trHeight w:val="415"/>
        </w:trPr>
        <w:tc>
          <w:tcPr>
            <w:tcW w:w="3035" w:type="dxa"/>
          </w:tcPr>
          <w:p w14:paraId="7A212325" w14:textId="77777777" w:rsidR="004454F2" w:rsidRPr="006216BB" w:rsidRDefault="004454F2" w:rsidP="004454F2">
            <w:pPr>
              <w:spacing w:line="360" w:lineRule="auto"/>
              <w:ind w:right="992"/>
              <w:rPr>
                <w:rFonts w:ascii="Times New Roman" w:hAnsi="Times New Roman" w:cs="Times New Roman"/>
                <w:b/>
                <w:bCs/>
                <w:sz w:val="24"/>
                <w:szCs w:val="24"/>
                <w:lang w:val="en-US"/>
              </w:rPr>
            </w:pPr>
            <w:r w:rsidRPr="006216BB">
              <w:rPr>
                <w:rFonts w:ascii="Times New Roman" w:hAnsi="Times New Roman" w:cs="Times New Roman"/>
                <w:b/>
                <w:bCs/>
                <w:sz w:val="24"/>
                <w:szCs w:val="24"/>
                <w:lang w:val="en-US"/>
              </w:rPr>
              <w:t>Vestfold</w:t>
            </w:r>
          </w:p>
        </w:tc>
        <w:tc>
          <w:tcPr>
            <w:tcW w:w="2625" w:type="dxa"/>
            <w:vAlign w:val="center"/>
          </w:tcPr>
          <w:p w14:paraId="644E2ABD"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8</w:t>
            </w:r>
          </w:p>
        </w:tc>
        <w:tc>
          <w:tcPr>
            <w:tcW w:w="3454" w:type="dxa"/>
            <w:vAlign w:val="center"/>
          </w:tcPr>
          <w:p w14:paraId="25CA8EDF"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47048</w:t>
            </w:r>
          </w:p>
        </w:tc>
        <w:tc>
          <w:tcPr>
            <w:tcW w:w="3922" w:type="dxa"/>
            <w:vAlign w:val="center"/>
          </w:tcPr>
          <w:p w14:paraId="66D7BE4D"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7</w:t>
            </w:r>
          </w:p>
        </w:tc>
        <w:tc>
          <w:tcPr>
            <w:tcW w:w="3261" w:type="dxa"/>
            <w:vAlign w:val="center"/>
          </w:tcPr>
          <w:p w14:paraId="7DAC8023"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0000</w:t>
            </w:r>
          </w:p>
        </w:tc>
      </w:tr>
      <w:tr w:rsidR="004454F2" w:rsidRPr="006216BB" w14:paraId="75FB568D" w14:textId="77777777" w:rsidTr="004454F2">
        <w:trPr>
          <w:trHeight w:val="415"/>
        </w:trPr>
        <w:tc>
          <w:tcPr>
            <w:tcW w:w="3035" w:type="dxa"/>
          </w:tcPr>
          <w:p w14:paraId="2C79749B" w14:textId="77777777" w:rsidR="004454F2" w:rsidRPr="006216BB" w:rsidRDefault="004454F2" w:rsidP="004454F2">
            <w:pPr>
              <w:spacing w:line="360" w:lineRule="auto"/>
              <w:ind w:right="992"/>
              <w:rPr>
                <w:rFonts w:ascii="Times New Roman" w:hAnsi="Times New Roman" w:cs="Times New Roman"/>
                <w:b/>
                <w:bCs/>
                <w:sz w:val="24"/>
                <w:szCs w:val="24"/>
                <w:lang w:val="en-US"/>
              </w:rPr>
            </w:pPr>
            <w:r w:rsidRPr="006216BB">
              <w:rPr>
                <w:rFonts w:ascii="Times New Roman" w:hAnsi="Times New Roman" w:cs="Times New Roman"/>
                <w:b/>
                <w:bCs/>
                <w:sz w:val="24"/>
                <w:szCs w:val="24"/>
                <w:lang w:val="en-US"/>
              </w:rPr>
              <w:t>Telemark</w:t>
            </w:r>
          </w:p>
        </w:tc>
        <w:tc>
          <w:tcPr>
            <w:tcW w:w="2625" w:type="dxa"/>
            <w:vAlign w:val="center"/>
          </w:tcPr>
          <w:p w14:paraId="4A7B291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4</w:t>
            </w:r>
          </w:p>
        </w:tc>
        <w:tc>
          <w:tcPr>
            <w:tcW w:w="3454" w:type="dxa"/>
            <w:vAlign w:val="center"/>
          </w:tcPr>
          <w:p w14:paraId="71E4157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73307</w:t>
            </w:r>
          </w:p>
        </w:tc>
        <w:tc>
          <w:tcPr>
            <w:tcW w:w="3922" w:type="dxa"/>
            <w:vAlign w:val="center"/>
          </w:tcPr>
          <w:p w14:paraId="56188CAF"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4</w:t>
            </w:r>
          </w:p>
        </w:tc>
        <w:tc>
          <w:tcPr>
            <w:tcW w:w="3261" w:type="dxa"/>
            <w:vAlign w:val="center"/>
          </w:tcPr>
          <w:p w14:paraId="06DA0B97"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5000</w:t>
            </w:r>
          </w:p>
        </w:tc>
      </w:tr>
      <w:tr w:rsidR="004454F2" w:rsidRPr="006216BB" w14:paraId="1F59598F" w14:textId="77777777" w:rsidTr="004454F2">
        <w:trPr>
          <w:trHeight w:val="430"/>
        </w:trPr>
        <w:tc>
          <w:tcPr>
            <w:tcW w:w="3035" w:type="dxa"/>
          </w:tcPr>
          <w:p w14:paraId="46344FFD" w14:textId="49A1A4B5" w:rsidR="004454F2" w:rsidRPr="006216BB" w:rsidRDefault="00F46AE7" w:rsidP="004454F2">
            <w:pPr>
              <w:spacing w:line="360" w:lineRule="auto"/>
              <w:ind w:right="992"/>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East </w:t>
            </w:r>
            <w:r w:rsidR="004454F2" w:rsidRPr="006216BB">
              <w:rPr>
                <w:rFonts w:ascii="Times New Roman" w:hAnsi="Times New Roman" w:cs="Times New Roman"/>
                <w:b/>
                <w:bCs/>
                <w:sz w:val="24"/>
                <w:szCs w:val="24"/>
                <w:lang w:val="en-US"/>
              </w:rPr>
              <w:t>Agder</w:t>
            </w:r>
          </w:p>
        </w:tc>
        <w:tc>
          <w:tcPr>
            <w:tcW w:w="2625" w:type="dxa"/>
            <w:vAlign w:val="center"/>
          </w:tcPr>
          <w:p w14:paraId="5FED84F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30</w:t>
            </w:r>
          </w:p>
        </w:tc>
        <w:tc>
          <w:tcPr>
            <w:tcW w:w="3454" w:type="dxa"/>
            <w:vAlign w:val="center"/>
          </w:tcPr>
          <w:p w14:paraId="36139CDA"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16673</w:t>
            </w:r>
          </w:p>
        </w:tc>
        <w:tc>
          <w:tcPr>
            <w:tcW w:w="3922" w:type="dxa"/>
            <w:vAlign w:val="center"/>
          </w:tcPr>
          <w:p w14:paraId="297520DA"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6</w:t>
            </w:r>
          </w:p>
        </w:tc>
        <w:tc>
          <w:tcPr>
            <w:tcW w:w="3261" w:type="dxa"/>
            <w:vAlign w:val="center"/>
          </w:tcPr>
          <w:p w14:paraId="0D7A13E1"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5000</w:t>
            </w:r>
          </w:p>
        </w:tc>
      </w:tr>
      <w:tr w:rsidR="004454F2" w:rsidRPr="006216BB" w14:paraId="76DD4EC0" w14:textId="77777777" w:rsidTr="004454F2">
        <w:trPr>
          <w:trHeight w:val="415"/>
        </w:trPr>
        <w:tc>
          <w:tcPr>
            <w:tcW w:w="3035" w:type="dxa"/>
          </w:tcPr>
          <w:p w14:paraId="41CD8CFB" w14:textId="2F86CC15" w:rsidR="004454F2" w:rsidRPr="006216BB" w:rsidRDefault="00F46AE7" w:rsidP="004454F2">
            <w:pPr>
              <w:spacing w:line="360" w:lineRule="auto"/>
              <w:ind w:right="992"/>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West </w:t>
            </w:r>
            <w:r w:rsidR="004454F2" w:rsidRPr="006216BB">
              <w:rPr>
                <w:rFonts w:ascii="Times New Roman" w:hAnsi="Times New Roman" w:cs="Times New Roman"/>
                <w:b/>
                <w:bCs/>
                <w:sz w:val="24"/>
                <w:szCs w:val="24"/>
                <w:lang w:val="en-US"/>
              </w:rPr>
              <w:t>Agder</w:t>
            </w:r>
          </w:p>
        </w:tc>
        <w:tc>
          <w:tcPr>
            <w:tcW w:w="2625" w:type="dxa"/>
            <w:vAlign w:val="center"/>
          </w:tcPr>
          <w:p w14:paraId="05A63E59"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38</w:t>
            </w:r>
          </w:p>
        </w:tc>
        <w:tc>
          <w:tcPr>
            <w:tcW w:w="3454" w:type="dxa"/>
            <w:vAlign w:val="center"/>
          </w:tcPr>
          <w:p w14:paraId="55B2828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55490</w:t>
            </w:r>
          </w:p>
        </w:tc>
        <w:tc>
          <w:tcPr>
            <w:tcW w:w="3922" w:type="dxa"/>
            <w:vAlign w:val="center"/>
          </w:tcPr>
          <w:p w14:paraId="3C4700C3"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4</w:t>
            </w:r>
          </w:p>
        </w:tc>
        <w:tc>
          <w:tcPr>
            <w:tcW w:w="3261" w:type="dxa"/>
            <w:vAlign w:val="center"/>
          </w:tcPr>
          <w:p w14:paraId="0AF512C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5000</w:t>
            </w:r>
          </w:p>
        </w:tc>
      </w:tr>
      <w:tr w:rsidR="004454F2" w:rsidRPr="006216BB" w14:paraId="6E1FC357" w14:textId="77777777" w:rsidTr="004454F2">
        <w:trPr>
          <w:trHeight w:val="415"/>
        </w:trPr>
        <w:tc>
          <w:tcPr>
            <w:tcW w:w="3035" w:type="dxa"/>
          </w:tcPr>
          <w:p w14:paraId="23231762" w14:textId="77777777" w:rsidR="004454F2" w:rsidRPr="006216BB" w:rsidRDefault="004454F2" w:rsidP="004454F2">
            <w:pPr>
              <w:spacing w:line="360" w:lineRule="auto"/>
              <w:ind w:right="992"/>
              <w:rPr>
                <w:rFonts w:ascii="Times New Roman" w:hAnsi="Times New Roman" w:cs="Times New Roman"/>
                <w:b/>
                <w:bCs/>
                <w:sz w:val="24"/>
                <w:szCs w:val="24"/>
                <w:lang w:val="en-US"/>
              </w:rPr>
            </w:pPr>
            <w:r w:rsidRPr="006216BB">
              <w:rPr>
                <w:rFonts w:ascii="Times New Roman" w:hAnsi="Times New Roman" w:cs="Times New Roman"/>
                <w:b/>
                <w:bCs/>
                <w:sz w:val="24"/>
                <w:szCs w:val="24"/>
                <w:lang w:val="en-US"/>
              </w:rPr>
              <w:t>Rogaland</w:t>
            </w:r>
          </w:p>
        </w:tc>
        <w:tc>
          <w:tcPr>
            <w:tcW w:w="2625" w:type="dxa"/>
            <w:vAlign w:val="center"/>
          </w:tcPr>
          <w:p w14:paraId="1444D95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46</w:t>
            </w:r>
          </w:p>
        </w:tc>
        <w:tc>
          <w:tcPr>
            <w:tcW w:w="3454" w:type="dxa"/>
            <w:vAlign w:val="center"/>
          </w:tcPr>
          <w:p w14:paraId="305327DD"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472024</w:t>
            </w:r>
          </w:p>
        </w:tc>
        <w:tc>
          <w:tcPr>
            <w:tcW w:w="3922" w:type="dxa"/>
            <w:vAlign w:val="center"/>
          </w:tcPr>
          <w:p w14:paraId="012D1EC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0</w:t>
            </w:r>
          </w:p>
        </w:tc>
        <w:tc>
          <w:tcPr>
            <w:tcW w:w="3261" w:type="dxa"/>
            <w:vAlign w:val="center"/>
          </w:tcPr>
          <w:p w14:paraId="3B029BC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5000</w:t>
            </w:r>
          </w:p>
        </w:tc>
      </w:tr>
      <w:tr w:rsidR="004454F2" w:rsidRPr="006216BB" w14:paraId="1DE39F55" w14:textId="77777777" w:rsidTr="004454F2">
        <w:trPr>
          <w:trHeight w:val="415"/>
        </w:trPr>
        <w:tc>
          <w:tcPr>
            <w:tcW w:w="3035" w:type="dxa"/>
          </w:tcPr>
          <w:p w14:paraId="5395CAEE" w14:textId="77777777" w:rsidR="004454F2" w:rsidRPr="006216BB" w:rsidRDefault="004454F2" w:rsidP="004454F2">
            <w:pPr>
              <w:spacing w:line="360" w:lineRule="auto"/>
              <w:ind w:right="992"/>
              <w:rPr>
                <w:rFonts w:ascii="Times New Roman" w:hAnsi="Times New Roman" w:cs="Times New Roman"/>
                <w:b/>
                <w:bCs/>
                <w:sz w:val="24"/>
                <w:szCs w:val="24"/>
                <w:lang w:val="en-US"/>
              </w:rPr>
            </w:pPr>
            <w:r w:rsidRPr="006216BB">
              <w:rPr>
                <w:rFonts w:ascii="Times New Roman" w:hAnsi="Times New Roman" w:cs="Times New Roman"/>
                <w:b/>
                <w:bCs/>
                <w:sz w:val="24"/>
                <w:szCs w:val="24"/>
                <w:lang w:val="en-US"/>
              </w:rPr>
              <w:t>Hordaland</w:t>
            </w:r>
          </w:p>
        </w:tc>
        <w:tc>
          <w:tcPr>
            <w:tcW w:w="2625" w:type="dxa"/>
            <w:vAlign w:val="center"/>
          </w:tcPr>
          <w:p w14:paraId="3496DCB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61</w:t>
            </w:r>
          </w:p>
        </w:tc>
        <w:tc>
          <w:tcPr>
            <w:tcW w:w="3454" w:type="dxa"/>
            <w:vAlign w:val="center"/>
          </w:tcPr>
          <w:p w14:paraId="1A9DFA33"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19963</w:t>
            </w:r>
          </w:p>
        </w:tc>
        <w:tc>
          <w:tcPr>
            <w:tcW w:w="3922" w:type="dxa"/>
            <w:vAlign w:val="center"/>
          </w:tcPr>
          <w:p w14:paraId="39944654"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1</w:t>
            </w:r>
          </w:p>
        </w:tc>
        <w:tc>
          <w:tcPr>
            <w:tcW w:w="3261" w:type="dxa"/>
            <w:vAlign w:val="center"/>
          </w:tcPr>
          <w:p w14:paraId="085AC927"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5000</w:t>
            </w:r>
          </w:p>
        </w:tc>
      </w:tr>
      <w:tr w:rsidR="004454F2" w:rsidRPr="006216BB" w14:paraId="5A2E56A2" w14:textId="77777777" w:rsidTr="004454F2">
        <w:trPr>
          <w:trHeight w:val="430"/>
        </w:trPr>
        <w:tc>
          <w:tcPr>
            <w:tcW w:w="3035" w:type="dxa"/>
          </w:tcPr>
          <w:p w14:paraId="40644244" w14:textId="77777777" w:rsidR="004454F2" w:rsidRPr="006216BB" w:rsidRDefault="004454F2" w:rsidP="004454F2">
            <w:pPr>
              <w:spacing w:line="360" w:lineRule="auto"/>
              <w:ind w:right="992"/>
              <w:rPr>
                <w:rFonts w:ascii="Times New Roman" w:hAnsi="Times New Roman" w:cs="Times New Roman"/>
                <w:b/>
                <w:bCs/>
                <w:sz w:val="24"/>
                <w:szCs w:val="24"/>
                <w:lang w:val="en-US"/>
              </w:rPr>
            </w:pPr>
            <w:r w:rsidRPr="006216BB">
              <w:rPr>
                <w:rFonts w:ascii="Times New Roman" w:hAnsi="Times New Roman" w:cs="Times New Roman"/>
                <w:b/>
                <w:bCs/>
                <w:sz w:val="24"/>
                <w:szCs w:val="24"/>
                <w:lang w:val="en-US"/>
              </w:rPr>
              <w:t xml:space="preserve">Sogn </w:t>
            </w:r>
            <w:proofErr w:type="spellStart"/>
            <w:r w:rsidRPr="006216BB">
              <w:rPr>
                <w:rFonts w:ascii="Times New Roman" w:hAnsi="Times New Roman" w:cs="Times New Roman"/>
                <w:b/>
                <w:bCs/>
                <w:sz w:val="24"/>
                <w:szCs w:val="24"/>
                <w:lang w:val="en-US"/>
              </w:rPr>
              <w:t>og</w:t>
            </w:r>
            <w:proofErr w:type="spellEnd"/>
            <w:r w:rsidRPr="006216BB">
              <w:rPr>
                <w:rFonts w:ascii="Times New Roman" w:hAnsi="Times New Roman" w:cs="Times New Roman"/>
                <w:b/>
                <w:bCs/>
                <w:sz w:val="24"/>
                <w:szCs w:val="24"/>
                <w:lang w:val="en-US"/>
              </w:rPr>
              <w:t xml:space="preserve"> Fjordane</w:t>
            </w:r>
          </w:p>
        </w:tc>
        <w:tc>
          <w:tcPr>
            <w:tcW w:w="2625" w:type="dxa"/>
            <w:vAlign w:val="center"/>
          </w:tcPr>
          <w:p w14:paraId="614F01FE"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7</w:t>
            </w:r>
          </w:p>
        </w:tc>
        <w:tc>
          <w:tcPr>
            <w:tcW w:w="3454" w:type="dxa"/>
            <w:vAlign w:val="center"/>
          </w:tcPr>
          <w:p w14:paraId="2F0C5E91"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10266</w:t>
            </w:r>
          </w:p>
        </w:tc>
        <w:tc>
          <w:tcPr>
            <w:tcW w:w="3922" w:type="dxa"/>
            <w:vAlign w:val="center"/>
          </w:tcPr>
          <w:p w14:paraId="0894ACB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5</w:t>
            </w:r>
          </w:p>
        </w:tc>
        <w:tc>
          <w:tcPr>
            <w:tcW w:w="3261" w:type="dxa"/>
            <w:vAlign w:val="center"/>
          </w:tcPr>
          <w:p w14:paraId="4AB3436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0000</w:t>
            </w:r>
          </w:p>
        </w:tc>
      </w:tr>
      <w:tr w:rsidR="004454F2" w:rsidRPr="006216BB" w14:paraId="221246A4" w14:textId="77777777" w:rsidTr="004454F2">
        <w:trPr>
          <w:trHeight w:val="415"/>
        </w:trPr>
        <w:tc>
          <w:tcPr>
            <w:tcW w:w="3035" w:type="dxa"/>
          </w:tcPr>
          <w:p w14:paraId="3EBE5ADF" w14:textId="77777777" w:rsidR="004454F2" w:rsidRPr="006216BB" w:rsidRDefault="004454F2" w:rsidP="004454F2">
            <w:pPr>
              <w:spacing w:line="360" w:lineRule="auto"/>
              <w:ind w:right="992"/>
              <w:rPr>
                <w:rFonts w:ascii="Times New Roman" w:hAnsi="Times New Roman" w:cs="Times New Roman"/>
                <w:b/>
                <w:bCs/>
                <w:sz w:val="24"/>
                <w:szCs w:val="24"/>
                <w:lang w:val="en-US"/>
              </w:rPr>
            </w:pPr>
            <w:proofErr w:type="spellStart"/>
            <w:r w:rsidRPr="006216BB">
              <w:rPr>
                <w:rFonts w:ascii="Times New Roman" w:hAnsi="Times New Roman" w:cs="Times New Roman"/>
                <w:b/>
                <w:bCs/>
                <w:sz w:val="24"/>
                <w:szCs w:val="24"/>
                <w:lang w:val="en-US"/>
              </w:rPr>
              <w:t>Møre</w:t>
            </w:r>
            <w:proofErr w:type="spellEnd"/>
            <w:r w:rsidRPr="006216BB">
              <w:rPr>
                <w:rFonts w:ascii="Times New Roman" w:hAnsi="Times New Roman" w:cs="Times New Roman"/>
                <w:b/>
                <w:bCs/>
                <w:sz w:val="24"/>
                <w:szCs w:val="24"/>
                <w:lang w:val="en-US"/>
              </w:rPr>
              <w:t xml:space="preserve"> </w:t>
            </w:r>
            <w:proofErr w:type="spellStart"/>
            <w:r w:rsidRPr="006216BB">
              <w:rPr>
                <w:rFonts w:ascii="Times New Roman" w:hAnsi="Times New Roman" w:cs="Times New Roman"/>
                <w:b/>
                <w:bCs/>
                <w:sz w:val="24"/>
                <w:szCs w:val="24"/>
                <w:lang w:val="en-US"/>
              </w:rPr>
              <w:t>og</w:t>
            </w:r>
            <w:proofErr w:type="spellEnd"/>
            <w:r w:rsidRPr="006216BB">
              <w:rPr>
                <w:rFonts w:ascii="Times New Roman" w:hAnsi="Times New Roman" w:cs="Times New Roman"/>
                <w:b/>
                <w:bCs/>
                <w:sz w:val="24"/>
                <w:szCs w:val="24"/>
                <w:lang w:val="en-US"/>
              </w:rPr>
              <w:t xml:space="preserve"> Romsdal</w:t>
            </w:r>
          </w:p>
        </w:tc>
        <w:tc>
          <w:tcPr>
            <w:tcW w:w="2625" w:type="dxa"/>
            <w:vAlign w:val="center"/>
          </w:tcPr>
          <w:p w14:paraId="27B0E49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1</w:t>
            </w:r>
          </w:p>
        </w:tc>
        <w:tc>
          <w:tcPr>
            <w:tcW w:w="3454" w:type="dxa"/>
            <w:vAlign w:val="center"/>
          </w:tcPr>
          <w:p w14:paraId="483D7A6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66274</w:t>
            </w:r>
          </w:p>
        </w:tc>
        <w:tc>
          <w:tcPr>
            <w:tcW w:w="3922" w:type="dxa"/>
            <w:vAlign w:val="center"/>
          </w:tcPr>
          <w:p w14:paraId="798E62B7"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9</w:t>
            </w:r>
          </w:p>
        </w:tc>
        <w:tc>
          <w:tcPr>
            <w:tcW w:w="3261" w:type="dxa"/>
            <w:vAlign w:val="center"/>
          </w:tcPr>
          <w:p w14:paraId="666DEC6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5069</w:t>
            </w:r>
          </w:p>
        </w:tc>
      </w:tr>
      <w:tr w:rsidR="004454F2" w:rsidRPr="006216BB" w14:paraId="2908A2C1" w14:textId="77777777" w:rsidTr="004454F2">
        <w:trPr>
          <w:trHeight w:val="415"/>
        </w:trPr>
        <w:tc>
          <w:tcPr>
            <w:tcW w:w="3035" w:type="dxa"/>
          </w:tcPr>
          <w:p w14:paraId="322CCFA8" w14:textId="77777777" w:rsidR="004454F2" w:rsidRPr="006216BB" w:rsidRDefault="004454F2" w:rsidP="004454F2">
            <w:pPr>
              <w:spacing w:line="360" w:lineRule="auto"/>
              <w:ind w:right="992"/>
              <w:rPr>
                <w:rFonts w:ascii="Times New Roman" w:hAnsi="Times New Roman" w:cs="Times New Roman"/>
                <w:sz w:val="24"/>
                <w:szCs w:val="24"/>
                <w:lang w:val="en-US"/>
              </w:rPr>
            </w:pPr>
            <w:proofErr w:type="spellStart"/>
            <w:r w:rsidRPr="006216BB">
              <w:rPr>
                <w:rFonts w:ascii="Times New Roman" w:hAnsi="Times New Roman" w:cs="Times New Roman"/>
                <w:sz w:val="24"/>
                <w:szCs w:val="24"/>
                <w:lang w:val="en-US"/>
              </w:rPr>
              <w:t>Sør-Trøndelag</w:t>
            </w:r>
            <w:proofErr w:type="spellEnd"/>
          </w:p>
        </w:tc>
        <w:tc>
          <w:tcPr>
            <w:tcW w:w="2625" w:type="dxa"/>
            <w:vAlign w:val="center"/>
          </w:tcPr>
          <w:p w14:paraId="7C271DD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6</w:t>
            </w:r>
          </w:p>
        </w:tc>
        <w:tc>
          <w:tcPr>
            <w:tcW w:w="3454" w:type="dxa"/>
            <w:vAlign w:val="center"/>
          </w:tcPr>
          <w:p w14:paraId="03B0E20E"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317363</w:t>
            </w:r>
          </w:p>
        </w:tc>
        <w:tc>
          <w:tcPr>
            <w:tcW w:w="3922" w:type="dxa"/>
            <w:vAlign w:val="center"/>
          </w:tcPr>
          <w:p w14:paraId="33DCECD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8</w:t>
            </w:r>
          </w:p>
        </w:tc>
        <w:tc>
          <w:tcPr>
            <w:tcW w:w="3261" w:type="dxa"/>
            <w:vAlign w:val="center"/>
          </w:tcPr>
          <w:p w14:paraId="3D77691F"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0054</w:t>
            </w:r>
          </w:p>
        </w:tc>
      </w:tr>
      <w:tr w:rsidR="004454F2" w:rsidRPr="006216BB" w14:paraId="050CAC02" w14:textId="77777777" w:rsidTr="004454F2">
        <w:trPr>
          <w:trHeight w:val="415"/>
        </w:trPr>
        <w:tc>
          <w:tcPr>
            <w:tcW w:w="3035" w:type="dxa"/>
          </w:tcPr>
          <w:p w14:paraId="4B588D7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Nord-</w:t>
            </w:r>
            <w:proofErr w:type="spellStart"/>
            <w:r w:rsidRPr="006216BB">
              <w:rPr>
                <w:rFonts w:ascii="Times New Roman" w:hAnsi="Times New Roman" w:cs="Times New Roman"/>
                <w:sz w:val="24"/>
                <w:szCs w:val="24"/>
                <w:lang w:val="en-US"/>
              </w:rPr>
              <w:t>Trøndelag</w:t>
            </w:r>
            <w:proofErr w:type="spellEnd"/>
          </w:p>
        </w:tc>
        <w:tc>
          <w:tcPr>
            <w:tcW w:w="2625" w:type="dxa"/>
            <w:vAlign w:val="center"/>
          </w:tcPr>
          <w:p w14:paraId="1F37254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4</w:t>
            </w:r>
          </w:p>
        </w:tc>
        <w:tc>
          <w:tcPr>
            <w:tcW w:w="3454" w:type="dxa"/>
            <w:vAlign w:val="center"/>
          </w:tcPr>
          <w:p w14:paraId="219D1C7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37233</w:t>
            </w:r>
          </w:p>
        </w:tc>
        <w:tc>
          <w:tcPr>
            <w:tcW w:w="3922" w:type="dxa"/>
            <w:vAlign w:val="center"/>
          </w:tcPr>
          <w:p w14:paraId="23599949"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3</w:t>
            </w:r>
          </w:p>
        </w:tc>
        <w:tc>
          <w:tcPr>
            <w:tcW w:w="3261" w:type="dxa"/>
            <w:vAlign w:val="center"/>
          </w:tcPr>
          <w:p w14:paraId="3F5A44C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4877</w:t>
            </w:r>
          </w:p>
        </w:tc>
      </w:tr>
      <w:tr w:rsidR="004454F2" w:rsidRPr="006216BB" w14:paraId="430A9840" w14:textId="77777777" w:rsidTr="004454F2">
        <w:trPr>
          <w:trHeight w:val="430"/>
        </w:trPr>
        <w:tc>
          <w:tcPr>
            <w:tcW w:w="3035" w:type="dxa"/>
          </w:tcPr>
          <w:p w14:paraId="522F80E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Nordland</w:t>
            </w:r>
          </w:p>
        </w:tc>
        <w:tc>
          <w:tcPr>
            <w:tcW w:w="2625" w:type="dxa"/>
            <w:vAlign w:val="center"/>
          </w:tcPr>
          <w:p w14:paraId="0371C06B"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w:t>
            </w:r>
          </w:p>
        </w:tc>
        <w:tc>
          <w:tcPr>
            <w:tcW w:w="3454" w:type="dxa"/>
            <w:vAlign w:val="center"/>
          </w:tcPr>
          <w:p w14:paraId="3DEF84D0"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242866</w:t>
            </w:r>
          </w:p>
        </w:tc>
        <w:tc>
          <w:tcPr>
            <w:tcW w:w="3922" w:type="dxa"/>
            <w:vAlign w:val="center"/>
          </w:tcPr>
          <w:p w14:paraId="28C70564"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w:t>
            </w:r>
          </w:p>
        </w:tc>
        <w:tc>
          <w:tcPr>
            <w:tcW w:w="3261" w:type="dxa"/>
            <w:vAlign w:val="center"/>
          </w:tcPr>
          <w:p w14:paraId="7626A165"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000</w:t>
            </w:r>
          </w:p>
        </w:tc>
      </w:tr>
      <w:tr w:rsidR="004454F2" w:rsidRPr="006216BB" w14:paraId="25E168C3" w14:textId="77777777" w:rsidTr="004454F2">
        <w:trPr>
          <w:trHeight w:val="70"/>
        </w:trPr>
        <w:tc>
          <w:tcPr>
            <w:tcW w:w="3035" w:type="dxa"/>
          </w:tcPr>
          <w:p w14:paraId="087FB322"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Troms</w:t>
            </w:r>
          </w:p>
        </w:tc>
        <w:tc>
          <w:tcPr>
            <w:tcW w:w="2625" w:type="dxa"/>
            <w:vAlign w:val="center"/>
          </w:tcPr>
          <w:p w14:paraId="2607D7B3"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w:t>
            </w:r>
          </w:p>
        </w:tc>
        <w:tc>
          <w:tcPr>
            <w:tcW w:w="3454" w:type="dxa"/>
            <w:vAlign w:val="center"/>
          </w:tcPr>
          <w:p w14:paraId="15EAB849"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65632</w:t>
            </w:r>
          </w:p>
        </w:tc>
        <w:tc>
          <w:tcPr>
            <w:tcW w:w="3922" w:type="dxa"/>
            <w:vAlign w:val="center"/>
          </w:tcPr>
          <w:p w14:paraId="68AC7C38"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1</w:t>
            </w:r>
          </w:p>
        </w:tc>
        <w:tc>
          <w:tcPr>
            <w:tcW w:w="3261" w:type="dxa"/>
            <w:vAlign w:val="center"/>
          </w:tcPr>
          <w:p w14:paraId="3C2656E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000</w:t>
            </w:r>
          </w:p>
        </w:tc>
      </w:tr>
      <w:tr w:rsidR="004454F2" w:rsidRPr="006216BB" w14:paraId="7F280313" w14:textId="77777777" w:rsidTr="004454F2">
        <w:trPr>
          <w:trHeight w:val="415"/>
        </w:trPr>
        <w:tc>
          <w:tcPr>
            <w:tcW w:w="3035" w:type="dxa"/>
          </w:tcPr>
          <w:p w14:paraId="537CD030" w14:textId="77777777" w:rsidR="004454F2" w:rsidRPr="006216BB" w:rsidRDefault="004454F2" w:rsidP="004454F2">
            <w:pPr>
              <w:spacing w:line="360" w:lineRule="auto"/>
              <w:ind w:right="992"/>
              <w:rPr>
                <w:rFonts w:ascii="Times New Roman" w:hAnsi="Times New Roman" w:cs="Times New Roman"/>
                <w:sz w:val="24"/>
                <w:szCs w:val="24"/>
                <w:lang w:val="en-US"/>
              </w:rPr>
            </w:pPr>
            <w:proofErr w:type="spellStart"/>
            <w:r w:rsidRPr="006216BB">
              <w:rPr>
                <w:rFonts w:ascii="Times New Roman" w:hAnsi="Times New Roman" w:cs="Times New Roman"/>
                <w:sz w:val="24"/>
                <w:szCs w:val="24"/>
                <w:lang w:val="en-US"/>
              </w:rPr>
              <w:t>Finnmark</w:t>
            </w:r>
            <w:proofErr w:type="spellEnd"/>
          </w:p>
        </w:tc>
        <w:tc>
          <w:tcPr>
            <w:tcW w:w="2625" w:type="dxa"/>
            <w:vAlign w:val="center"/>
          </w:tcPr>
          <w:p w14:paraId="764BA8F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sz w:val="24"/>
                <w:szCs w:val="24"/>
                <w:lang w:val="en-US"/>
              </w:rPr>
              <w:t>0</w:t>
            </w:r>
          </w:p>
        </w:tc>
        <w:tc>
          <w:tcPr>
            <w:tcW w:w="3454" w:type="dxa"/>
            <w:vAlign w:val="center"/>
          </w:tcPr>
          <w:p w14:paraId="4F9ECCCC"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76149</w:t>
            </w:r>
          </w:p>
        </w:tc>
        <w:tc>
          <w:tcPr>
            <w:tcW w:w="3922" w:type="dxa"/>
            <w:vAlign w:val="center"/>
          </w:tcPr>
          <w:p w14:paraId="1A2394B0"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0</w:t>
            </w:r>
          </w:p>
        </w:tc>
        <w:tc>
          <w:tcPr>
            <w:tcW w:w="3261" w:type="dxa"/>
            <w:vAlign w:val="center"/>
          </w:tcPr>
          <w:p w14:paraId="620BF0F6" w14:textId="77777777" w:rsidR="004454F2" w:rsidRPr="006216BB" w:rsidRDefault="004454F2" w:rsidP="004454F2">
            <w:pPr>
              <w:spacing w:line="360" w:lineRule="auto"/>
              <w:ind w:right="992"/>
              <w:rPr>
                <w:rFonts w:ascii="Times New Roman" w:hAnsi="Times New Roman" w:cs="Times New Roman"/>
                <w:sz w:val="24"/>
                <w:szCs w:val="24"/>
                <w:lang w:val="en-US"/>
              </w:rPr>
            </w:pPr>
            <w:r w:rsidRPr="006216BB">
              <w:rPr>
                <w:rFonts w:ascii="Times New Roman" w:hAnsi="Times New Roman" w:cs="Times New Roman"/>
                <w:color w:val="000000"/>
                <w:sz w:val="24"/>
                <w:szCs w:val="24"/>
              </w:rPr>
              <w:t>5000</w:t>
            </w:r>
          </w:p>
        </w:tc>
      </w:tr>
    </w:tbl>
    <w:p w14:paraId="704BB8B1" w14:textId="4BAF4930" w:rsidR="004454F2" w:rsidRPr="008063EB" w:rsidRDefault="004454F2" w:rsidP="004454F2">
      <w:pPr>
        <w:tabs>
          <w:tab w:val="left" w:pos="1207"/>
        </w:tabs>
        <w:ind w:left="-1134"/>
        <w:rPr>
          <w:rFonts w:ascii="Times New Roman" w:hAnsi="Times New Roman" w:cs="Times New Roman"/>
          <w:sz w:val="18"/>
          <w:szCs w:val="18"/>
          <w:lang w:val="en-US"/>
        </w:rPr>
      </w:pPr>
      <w:r w:rsidRPr="009F691B">
        <w:rPr>
          <w:rFonts w:ascii="Times New Roman" w:hAnsi="Times New Roman" w:cs="Times New Roman"/>
          <w:sz w:val="18"/>
          <w:szCs w:val="18"/>
          <w:lang w:val="en-US"/>
        </w:rPr>
        <w:t xml:space="preserve">* </w:t>
      </w:r>
      <w:r w:rsidRPr="00D0079F">
        <w:rPr>
          <w:rFonts w:ascii="Times New Roman" w:hAnsi="Times New Roman" w:cs="Times New Roman"/>
          <w:sz w:val="18"/>
          <w:szCs w:val="18"/>
          <w:lang w:val="en-US"/>
        </w:rPr>
        <w:t>High-endemic counties are shown in bold. The table shows incident L</w:t>
      </w:r>
      <w:r>
        <w:rPr>
          <w:rFonts w:ascii="Times New Roman" w:hAnsi="Times New Roman" w:cs="Times New Roman"/>
          <w:sz w:val="18"/>
          <w:szCs w:val="18"/>
          <w:lang w:val="en-US"/>
        </w:rPr>
        <w:t>B</w:t>
      </w:r>
      <w:r w:rsidRPr="00D0079F">
        <w:rPr>
          <w:rFonts w:ascii="Times New Roman" w:hAnsi="Times New Roman" w:cs="Times New Roman"/>
          <w:sz w:val="18"/>
          <w:szCs w:val="18"/>
          <w:lang w:val="en-US"/>
        </w:rPr>
        <w:t xml:space="preserve"> cases in 2017, the year the sample was planned. The randomly selected sample of adults (aged ≥18 years) was drawn from the National Population Register (NPR) in October 2019, based on incident L</w:t>
      </w:r>
      <w:r>
        <w:rPr>
          <w:rFonts w:ascii="Times New Roman" w:hAnsi="Times New Roman" w:cs="Times New Roman"/>
          <w:sz w:val="18"/>
          <w:szCs w:val="18"/>
          <w:lang w:val="en-US"/>
        </w:rPr>
        <w:t>B</w:t>
      </w:r>
      <w:r w:rsidRPr="00D0079F">
        <w:rPr>
          <w:rFonts w:ascii="Times New Roman" w:hAnsi="Times New Roman" w:cs="Times New Roman"/>
          <w:sz w:val="18"/>
          <w:szCs w:val="18"/>
          <w:lang w:val="en-US"/>
        </w:rPr>
        <w:t xml:space="preserve"> cases over time from MSIS and the population per county. Due to practical and technical aspects of the extraction, actual sample sizes include all available </w:t>
      </w:r>
      <w:proofErr w:type="spellStart"/>
      <w:r w:rsidR="008063EB">
        <w:rPr>
          <w:rFonts w:ascii="Times New Roman" w:hAnsi="Times New Roman" w:cs="Times New Roman"/>
          <w:sz w:val="18"/>
          <w:szCs w:val="18"/>
          <w:lang w:val="en-US"/>
        </w:rPr>
        <w:t>persons</w:t>
      </w:r>
      <w:r w:rsidRPr="00D0079F">
        <w:rPr>
          <w:rFonts w:ascii="Times New Roman" w:hAnsi="Times New Roman" w:cs="Times New Roman"/>
          <w:sz w:val="18"/>
          <w:szCs w:val="18"/>
          <w:lang w:val="en-US"/>
        </w:rPr>
        <w:t>s</w:t>
      </w:r>
      <w:proofErr w:type="spellEnd"/>
      <w:r w:rsidRPr="00D0079F">
        <w:rPr>
          <w:rFonts w:ascii="Times New Roman" w:hAnsi="Times New Roman" w:cs="Times New Roman"/>
          <w:sz w:val="18"/>
          <w:szCs w:val="18"/>
          <w:lang w:val="en-US"/>
        </w:rPr>
        <w:t xml:space="preserve"> aged ≥18 in each county, slightly deviating from planned rounded numbers (e.g., 25,069 vs. 25,000). </w:t>
      </w:r>
      <w:r w:rsidRPr="008063EB">
        <w:rPr>
          <w:rFonts w:ascii="Times New Roman" w:hAnsi="Times New Roman" w:cs="Times New Roman"/>
          <w:sz w:val="18"/>
          <w:szCs w:val="18"/>
          <w:lang w:val="en-US"/>
        </w:rPr>
        <w:t>These minor differences are unlikely to affect</w:t>
      </w:r>
      <w:r w:rsidR="008063EB">
        <w:rPr>
          <w:rFonts w:ascii="Times New Roman" w:hAnsi="Times New Roman" w:cs="Times New Roman"/>
          <w:sz w:val="18"/>
          <w:szCs w:val="18"/>
          <w:lang w:val="en-US"/>
        </w:rPr>
        <w:t xml:space="preserve"> the</w:t>
      </w:r>
      <w:r w:rsidRPr="008063EB">
        <w:rPr>
          <w:rFonts w:ascii="Times New Roman" w:hAnsi="Times New Roman" w:cs="Times New Roman"/>
          <w:sz w:val="18"/>
          <w:szCs w:val="18"/>
          <w:lang w:val="en-US"/>
        </w:rPr>
        <w:t xml:space="preserve"> </w:t>
      </w:r>
      <w:proofErr w:type="gramStart"/>
      <w:r w:rsidR="008063EB" w:rsidRPr="008063EB">
        <w:rPr>
          <w:rFonts w:ascii="Times New Roman" w:hAnsi="Times New Roman" w:cs="Times New Roman"/>
          <w:sz w:val="18"/>
          <w:szCs w:val="18"/>
          <w:lang w:val="en-US"/>
        </w:rPr>
        <w:t>analyses</w:t>
      </w:r>
      <w:proofErr w:type="gramEnd"/>
      <w:r w:rsidRPr="008063EB">
        <w:rPr>
          <w:rFonts w:ascii="Times New Roman" w:hAnsi="Times New Roman" w:cs="Times New Roman"/>
          <w:sz w:val="18"/>
          <w:szCs w:val="18"/>
          <w:lang w:val="en-US"/>
        </w:rPr>
        <w:t>.</w:t>
      </w:r>
    </w:p>
    <w:p w14:paraId="2EB4432B" w14:textId="77777777" w:rsidR="00D108F3" w:rsidRPr="008063EB" w:rsidRDefault="00D108F3" w:rsidP="004454F2">
      <w:pPr>
        <w:tabs>
          <w:tab w:val="left" w:pos="1207"/>
        </w:tabs>
        <w:ind w:left="-1134"/>
        <w:rPr>
          <w:rFonts w:ascii="Times New Roman" w:hAnsi="Times New Roman" w:cs="Times New Roman"/>
          <w:sz w:val="18"/>
          <w:szCs w:val="18"/>
          <w:lang w:val="en-US"/>
        </w:rPr>
      </w:pPr>
    </w:p>
    <w:p w14:paraId="063061A8" w14:textId="77777777" w:rsidR="00D108F3" w:rsidRPr="008063EB" w:rsidRDefault="00D108F3" w:rsidP="004454F2">
      <w:pPr>
        <w:tabs>
          <w:tab w:val="left" w:pos="1207"/>
        </w:tabs>
        <w:ind w:left="-1134"/>
        <w:rPr>
          <w:rFonts w:ascii="Times New Roman" w:hAnsi="Times New Roman" w:cs="Times New Roman"/>
          <w:sz w:val="18"/>
          <w:szCs w:val="18"/>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559"/>
        <w:gridCol w:w="1843"/>
        <w:gridCol w:w="1559"/>
        <w:gridCol w:w="1134"/>
      </w:tblGrid>
      <w:tr w:rsidR="00D108F3" w:rsidRPr="00B47048" w14:paraId="69FFA429" w14:textId="77777777" w:rsidTr="00D76BC1">
        <w:tc>
          <w:tcPr>
            <w:tcW w:w="10343" w:type="dxa"/>
            <w:gridSpan w:val="5"/>
            <w:tcBorders>
              <w:top w:val="single" w:sz="4" w:space="0" w:color="auto"/>
              <w:bottom w:val="single" w:sz="4" w:space="0" w:color="auto"/>
            </w:tcBorders>
          </w:tcPr>
          <w:p w14:paraId="0F81CEE1" w14:textId="33317F1D" w:rsidR="00D108F3" w:rsidRPr="00D108F3" w:rsidRDefault="00D108F3" w:rsidP="00D76BC1">
            <w:pPr>
              <w:rPr>
                <w:rFonts w:ascii="Times New Roman" w:hAnsi="Times New Roman" w:cs="Times New Roman"/>
                <w:b/>
                <w:lang w:val="en-US"/>
              </w:rPr>
            </w:pPr>
            <w:r w:rsidRPr="00D108F3">
              <w:rPr>
                <w:rFonts w:ascii="Times New Roman" w:hAnsi="Times New Roman" w:cs="Times New Roman"/>
                <w:b/>
                <w:lang w:val="en-US"/>
              </w:rPr>
              <w:t xml:space="preserve">Table </w:t>
            </w:r>
            <w:r>
              <w:rPr>
                <w:rFonts w:ascii="Times New Roman" w:hAnsi="Times New Roman" w:cs="Times New Roman"/>
                <w:b/>
                <w:lang w:val="en-US"/>
              </w:rPr>
              <w:t>S</w:t>
            </w:r>
            <w:r w:rsidRPr="00D108F3">
              <w:rPr>
                <w:rFonts w:ascii="Times New Roman" w:hAnsi="Times New Roman" w:cs="Times New Roman"/>
                <w:b/>
                <w:lang w:val="en-US"/>
              </w:rPr>
              <w:t>2</w:t>
            </w:r>
          </w:p>
          <w:p w14:paraId="01EA4EDB" w14:textId="77777777" w:rsidR="00D108F3" w:rsidRPr="00D108F3" w:rsidRDefault="00D108F3" w:rsidP="00D76BC1">
            <w:pPr>
              <w:rPr>
                <w:rStyle w:val="Sterk"/>
                <w:rFonts w:ascii="Times New Roman" w:hAnsi="Times New Roman" w:cs="Times New Roman"/>
                <w:shd w:val="clear" w:color="auto" w:fill="FFFFFF"/>
                <w:lang w:val="en-US"/>
              </w:rPr>
            </w:pPr>
            <w:r w:rsidRPr="00D108F3">
              <w:rPr>
                <w:rStyle w:val="Sterk"/>
                <w:rFonts w:ascii="Times New Roman" w:hAnsi="Times New Roman" w:cs="Times New Roman"/>
                <w:shd w:val="clear" w:color="auto" w:fill="FFFFFF"/>
                <w:lang w:val="en-US"/>
              </w:rPr>
              <w:t>Comorbid diseases and concomitant medication</w:t>
            </w:r>
            <w:r w:rsidRPr="00D108F3">
              <w:rPr>
                <w:rFonts w:ascii="Times New Roman" w:hAnsi="Times New Roman" w:cs="Times New Roman"/>
                <w:lang w:val="en-US"/>
              </w:rPr>
              <w:t xml:space="preserve"> for Norwegians reporting </w:t>
            </w:r>
            <w:r w:rsidRPr="00D108F3">
              <w:rPr>
                <w:rFonts w:ascii="Times New Roman" w:hAnsi="Times New Roman" w:cs="Times New Roman"/>
                <w:iCs/>
                <w:shd w:val="clear" w:color="auto" w:fill="FFFFFF"/>
                <w:lang w:val="en-US"/>
              </w:rPr>
              <w:t>persistent health complaints attributed to tick bites or tick-borne diseases</w:t>
            </w:r>
          </w:p>
          <w:p w14:paraId="14DFD51E" w14:textId="77777777" w:rsidR="00D108F3" w:rsidRPr="00D108F3" w:rsidRDefault="00D108F3" w:rsidP="00D76BC1">
            <w:pPr>
              <w:rPr>
                <w:rFonts w:ascii="Times New Roman" w:hAnsi="Times New Roman" w:cs="Times New Roman"/>
                <w:lang w:val="en-US"/>
              </w:rPr>
            </w:pPr>
          </w:p>
        </w:tc>
      </w:tr>
      <w:tr w:rsidR="00D108F3" w:rsidRPr="00D108F3" w14:paraId="41FBA279" w14:textId="77777777" w:rsidTr="00D76BC1">
        <w:tc>
          <w:tcPr>
            <w:tcW w:w="4248" w:type="dxa"/>
            <w:tcBorders>
              <w:top w:val="single" w:sz="4" w:space="0" w:color="auto"/>
            </w:tcBorders>
          </w:tcPr>
          <w:p w14:paraId="0F499596" w14:textId="77777777" w:rsidR="00D108F3" w:rsidRPr="00D108F3" w:rsidRDefault="00D108F3" w:rsidP="00D76BC1">
            <w:pPr>
              <w:rPr>
                <w:rFonts w:ascii="Times New Roman" w:hAnsi="Times New Roman" w:cs="Times New Roman"/>
                <w:lang w:val="en-US"/>
              </w:rPr>
            </w:pPr>
          </w:p>
        </w:tc>
        <w:tc>
          <w:tcPr>
            <w:tcW w:w="1559" w:type="dxa"/>
            <w:tcBorders>
              <w:top w:val="single" w:sz="4" w:space="0" w:color="auto"/>
            </w:tcBorders>
          </w:tcPr>
          <w:p w14:paraId="14FC430F"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The SMS-</w:t>
            </w:r>
            <w:proofErr w:type="spellStart"/>
            <w:r w:rsidRPr="00D108F3">
              <w:rPr>
                <w:rFonts w:ascii="Times New Roman" w:hAnsi="Times New Roman" w:cs="Times New Roman"/>
              </w:rPr>
              <w:t>cohort</w:t>
            </w:r>
            <w:proofErr w:type="spellEnd"/>
          </w:p>
          <w:p w14:paraId="2CA54654" w14:textId="77777777" w:rsidR="00D108F3" w:rsidRPr="00D108F3" w:rsidRDefault="00D108F3" w:rsidP="00D76BC1">
            <w:pPr>
              <w:jc w:val="center"/>
              <w:rPr>
                <w:rFonts w:ascii="Times New Roman" w:hAnsi="Times New Roman" w:cs="Times New Roman"/>
              </w:rPr>
            </w:pPr>
          </w:p>
        </w:tc>
        <w:tc>
          <w:tcPr>
            <w:tcW w:w="1843" w:type="dxa"/>
            <w:tcBorders>
              <w:top w:val="single" w:sz="4" w:space="0" w:color="auto"/>
            </w:tcBorders>
          </w:tcPr>
          <w:p w14:paraId="5B87E0FA"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 xml:space="preserve">High </w:t>
            </w:r>
            <w:proofErr w:type="spellStart"/>
            <w:r w:rsidRPr="00D108F3">
              <w:rPr>
                <w:rFonts w:ascii="Times New Roman" w:hAnsi="Times New Roman" w:cs="Times New Roman"/>
              </w:rPr>
              <w:t>endemic</w:t>
            </w:r>
            <w:proofErr w:type="spellEnd"/>
            <w:r w:rsidRPr="00D108F3">
              <w:rPr>
                <w:rFonts w:ascii="Times New Roman" w:hAnsi="Times New Roman" w:cs="Times New Roman"/>
              </w:rPr>
              <w:t xml:space="preserve"> regions</w:t>
            </w:r>
          </w:p>
        </w:tc>
        <w:tc>
          <w:tcPr>
            <w:tcW w:w="1559" w:type="dxa"/>
            <w:tcBorders>
              <w:top w:val="single" w:sz="4" w:space="0" w:color="auto"/>
            </w:tcBorders>
          </w:tcPr>
          <w:p w14:paraId="06CEB635" w14:textId="77777777" w:rsidR="00D108F3" w:rsidRPr="00D108F3" w:rsidRDefault="00D108F3" w:rsidP="00D76BC1">
            <w:pPr>
              <w:jc w:val="center"/>
              <w:rPr>
                <w:rFonts w:ascii="Times New Roman" w:hAnsi="Times New Roman" w:cs="Times New Roman"/>
              </w:rPr>
            </w:pPr>
            <w:proofErr w:type="spellStart"/>
            <w:r w:rsidRPr="00D108F3">
              <w:rPr>
                <w:rFonts w:ascii="Times New Roman" w:hAnsi="Times New Roman" w:cs="Times New Roman"/>
              </w:rPr>
              <w:t>Low</w:t>
            </w:r>
            <w:proofErr w:type="spellEnd"/>
            <w:r w:rsidRPr="00D108F3">
              <w:rPr>
                <w:rFonts w:ascii="Times New Roman" w:hAnsi="Times New Roman" w:cs="Times New Roman"/>
              </w:rPr>
              <w:t xml:space="preserve"> </w:t>
            </w:r>
            <w:proofErr w:type="spellStart"/>
            <w:r w:rsidRPr="00D108F3">
              <w:rPr>
                <w:rFonts w:ascii="Times New Roman" w:hAnsi="Times New Roman" w:cs="Times New Roman"/>
              </w:rPr>
              <w:t>endemic</w:t>
            </w:r>
            <w:proofErr w:type="spellEnd"/>
            <w:r w:rsidRPr="00D108F3">
              <w:rPr>
                <w:rFonts w:ascii="Times New Roman" w:hAnsi="Times New Roman" w:cs="Times New Roman"/>
              </w:rPr>
              <w:t xml:space="preserve"> regions</w:t>
            </w:r>
          </w:p>
        </w:tc>
        <w:tc>
          <w:tcPr>
            <w:tcW w:w="1134" w:type="dxa"/>
            <w:tcBorders>
              <w:top w:val="single" w:sz="4" w:space="0" w:color="auto"/>
            </w:tcBorders>
          </w:tcPr>
          <w:p w14:paraId="4330CB7F"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i/>
              </w:rPr>
              <w:t>p</w:t>
            </w:r>
            <w:r w:rsidRPr="00D108F3">
              <w:rPr>
                <w:rFonts w:ascii="Times New Roman" w:hAnsi="Times New Roman" w:cs="Times New Roman"/>
              </w:rPr>
              <w:t>-</w:t>
            </w:r>
            <w:proofErr w:type="spellStart"/>
            <w:r w:rsidRPr="00D108F3">
              <w:rPr>
                <w:rFonts w:ascii="Times New Roman" w:hAnsi="Times New Roman" w:cs="Times New Roman"/>
              </w:rPr>
              <w:t>value</w:t>
            </w:r>
            <w:proofErr w:type="spellEnd"/>
          </w:p>
        </w:tc>
      </w:tr>
      <w:tr w:rsidR="00D108F3" w:rsidRPr="00D108F3" w14:paraId="0AFE33F5" w14:textId="77777777" w:rsidTr="00D76BC1">
        <w:tc>
          <w:tcPr>
            <w:tcW w:w="4248" w:type="dxa"/>
          </w:tcPr>
          <w:p w14:paraId="6D94E5E7" w14:textId="77777777" w:rsidR="00D108F3" w:rsidRPr="00D108F3" w:rsidRDefault="00D108F3" w:rsidP="00D76BC1">
            <w:pPr>
              <w:rPr>
                <w:rFonts w:ascii="Times New Roman" w:hAnsi="Times New Roman" w:cs="Times New Roman"/>
              </w:rPr>
            </w:pPr>
            <w:proofErr w:type="spellStart"/>
            <w:r w:rsidRPr="00D108F3">
              <w:rPr>
                <w:rFonts w:ascii="Times New Roman" w:hAnsi="Times New Roman" w:cs="Times New Roman"/>
              </w:rPr>
              <w:t>Neurological</w:t>
            </w:r>
            <w:proofErr w:type="spellEnd"/>
            <w:r w:rsidRPr="00D108F3">
              <w:rPr>
                <w:rFonts w:ascii="Times New Roman" w:hAnsi="Times New Roman" w:cs="Times New Roman"/>
              </w:rPr>
              <w:t xml:space="preserve"> </w:t>
            </w:r>
            <w:proofErr w:type="spellStart"/>
            <w:r w:rsidRPr="00D108F3">
              <w:rPr>
                <w:rFonts w:ascii="Times New Roman" w:hAnsi="Times New Roman" w:cs="Times New Roman"/>
              </w:rPr>
              <w:t>disease</w:t>
            </w:r>
            <w:proofErr w:type="spellEnd"/>
          </w:p>
        </w:tc>
        <w:tc>
          <w:tcPr>
            <w:tcW w:w="1559" w:type="dxa"/>
          </w:tcPr>
          <w:p w14:paraId="0444C8FB"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2 (12.9)</w:t>
            </w:r>
          </w:p>
        </w:tc>
        <w:tc>
          <w:tcPr>
            <w:tcW w:w="1843" w:type="dxa"/>
          </w:tcPr>
          <w:p w14:paraId="5DDEF49D"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3 (12.2)</w:t>
            </w:r>
          </w:p>
        </w:tc>
        <w:tc>
          <w:tcPr>
            <w:tcW w:w="1559" w:type="dxa"/>
          </w:tcPr>
          <w:p w14:paraId="4D5B040D"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9 (16.4)</w:t>
            </w:r>
          </w:p>
        </w:tc>
        <w:tc>
          <w:tcPr>
            <w:tcW w:w="1134" w:type="dxa"/>
          </w:tcPr>
          <w:p w14:paraId="37B7387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404</w:t>
            </w:r>
          </w:p>
        </w:tc>
      </w:tr>
      <w:tr w:rsidR="00D108F3" w:rsidRPr="00D108F3" w14:paraId="2647F59A" w14:textId="77777777" w:rsidTr="00D76BC1">
        <w:tc>
          <w:tcPr>
            <w:tcW w:w="4248" w:type="dxa"/>
          </w:tcPr>
          <w:p w14:paraId="551BE1BE" w14:textId="77777777" w:rsidR="00D108F3" w:rsidRPr="00D108F3" w:rsidRDefault="00D108F3" w:rsidP="00D76BC1">
            <w:pPr>
              <w:rPr>
                <w:rFonts w:ascii="Times New Roman" w:hAnsi="Times New Roman" w:cs="Times New Roman"/>
                <w:bCs/>
              </w:rPr>
            </w:pPr>
            <w:proofErr w:type="spellStart"/>
            <w:r w:rsidRPr="00D108F3">
              <w:rPr>
                <w:rFonts w:ascii="Times New Roman" w:hAnsi="Times New Roman" w:cs="Times New Roman"/>
              </w:rPr>
              <w:t>Rheumatologic</w:t>
            </w:r>
            <w:proofErr w:type="spellEnd"/>
            <w:r w:rsidRPr="00D108F3">
              <w:rPr>
                <w:rFonts w:ascii="Times New Roman" w:hAnsi="Times New Roman" w:cs="Times New Roman"/>
              </w:rPr>
              <w:t xml:space="preserve"> </w:t>
            </w:r>
            <w:proofErr w:type="spellStart"/>
            <w:r w:rsidRPr="00D108F3">
              <w:rPr>
                <w:rFonts w:ascii="Times New Roman" w:hAnsi="Times New Roman" w:cs="Times New Roman"/>
              </w:rPr>
              <w:t>disease</w:t>
            </w:r>
            <w:proofErr w:type="spellEnd"/>
          </w:p>
        </w:tc>
        <w:tc>
          <w:tcPr>
            <w:tcW w:w="1559" w:type="dxa"/>
          </w:tcPr>
          <w:p w14:paraId="29B02884"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77 (23.7)</w:t>
            </w:r>
          </w:p>
        </w:tc>
        <w:tc>
          <w:tcPr>
            <w:tcW w:w="1843" w:type="dxa"/>
          </w:tcPr>
          <w:p w14:paraId="660F186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65 (24.1)</w:t>
            </w:r>
          </w:p>
        </w:tc>
        <w:tc>
          <w:tcPr>
            <w:tcW w:w="1559" w:type="dxa"/>
          </w:tcPr>
          <w:p w14:paraId="6C28406B"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2 (21.8)</w:t>
            </w:r>
          </w:p>
        </w:tc>
        <w:tc>
          <w:tcPr>
            <w:tcW w:w="1134" w:type="dxa"/>
          </w:tcPr>
          <w:p w14:paraId="5F3C45A0"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720</w:t>
            </w:r>
          </w:p>
        </w:tc>
      </w:tr>
      <w:tr w:rsidR="00D108F3" w:rsidRPr="00D108F3" w14:paraId="5732B6A8" w14:textId="77777777" w:rsidTr="00D76BC1">
        <w:tc>
          <w:tcPr>
            <w:tcW w:w="4248" w:type="dxa"/>
          </w:tcPr>
          <w:p w14:paraId="31A5CCB1" w14:textId="77777777" w:rsidR="00D108F3" w:rsidRPr="00D108F3" w:rsidRDefault="00D108F3" w:rsidP="00D76BC1">
            <w:pPr>
              <w:rPr>
                <w:rFonts w:ascii="Times New Roman" w:hAnsi="Times New Roman" w:cs="Times New Roman"/>
              </w:rPr>
            </w:pPr>
            <w:proofErr w:type="spellStart"/>
            <w:r w:rsidRPr="00D108F3">
              <w:rPr>
                <w:rFonts w:ascii="Times New Roman" w:hAnsi="Times New Roman" w:cs="Times New Roman"/>
              </w:rPr>
              <w:t>Endocrinological</w:t>
            </w:r>
            <w:proofErr w:type="spellEnd"/>
            <w:r w:rsidRPr="00D108F3">
              <w:rPr>
                <w:rFonts w:ascii="Times New Roman" w:hAnsi="Times New Roman" w:cs="Times New Roman"/>
              </w:rPr>
              <w:t xml:space="preserve"> </w:t>
            </w:r>
            <w:proofErr w:type="spellStart"/>
            <w:r w:rsidRPr="00D108F3">
              <w:rPr>
                <w:rFonts w:ascii="Times New Roman" w:hAnsi="Times New Roman" w:cs="Times New Roman"/>
              </w:rPr>
              <w:t>disease</w:t>
            </w:r>
            <w:proofErr w:type="spellEnd"/>
          </w:p>
        </w:tc>
        <w:tc>
          <w:tcPr>
            <w:tcW w:w="1559" w:type="dxa"/>
          </w:tcPr>
          <w:p w14:paraId="40AA8189"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3 (10.2)</w:t>
            </w:r>
          </w:p>
        </w:tc>
        <w:tc>
          <w:tcPr>
            <w:tcW w:w="1843" w:type="dxa"/>
          </w:tcPr>
          <w:p w14:paraId="68383970"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6 (9.6)</w:t>
            </w:r>
          </w:p>
        </w:tc>
        <w:tc>
          <w:tcPr>
            <w:tcW w:w="1559" w:type="dxa"/>
          </w:tcPr>
          <w:p w14:paraId="50006144"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7 (12.7)</w:t>
            </w:r>
          </w:p>
        </w:tc>
        <w:tc>
          <w:tcPr>
            <w:tcW w:w="1134" w:type="dxa"/>
          </w:tcPr>
          <w:p w14:paraId="39A056E7"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488</w:t>
            </w:r>
          </w:p>
        </w:tc>
      </w:tr>
      <w:tr w:rsidR="00D108F3" w:rsidRPr="00D108F3" w14:paraId="2E376A0C" w14:textId="77777777" w:rsidTr="00D76BC1">
        <w:tc>
          <w:tcPr>
            <w:tcW w:w="4248" w:type="dxa"/>
          </w:tcPr>
          <w:p w14:paraId="4F962399" w14:textId="77777777" w:rsidR="00D108F3" w:rsidRPr="00D108F3" w:rsidRDefault="00D108F3" w:rsidP="00D76BC1">
            <w:pPr>
              <w:rPr>
                <w:rFonts w:ascii="Times New Roman" w:hAnsi="Times New Roman" w:cs="Times New Roman"/>
                <w:bCs/>
              </w:rPr>
            </w:pPr>
            <w:proofErr w:type="spellStart"/>
            <w:r w:rsidRPr="00D108F3">
              <w:rPr>
                <w:rFonts w:ascii="Times New Roman" w:hAnsi="Times New Roman" w:cs="Times New Roman"/>
              </w:rPr>
              <w:t>Psychiatric</w:t>
            </w:r>
            <w:proofErr w:type="spellEnd"/>
            <w:r w:rsidRPr="00D108F3">
              <w:rPr>
                <w:rFonts w:ascii="Times New Roman" w:hAnsi="Times New Roman" w:cs="Times New Roman"/>
              </w:rPr>
              <w:t xml:space="preserve"> </w:t>
            </w:r>
            <w:proofErr w:type="spellStart"/>
            <w:r w:rsidRPr="00D108F3">
              <w:rPr>
                <w:rFonts w:ascii="Times New Roman" w:hAnsi="Times New Roman" w:cs="Times New Roman"/>
              </w:rPr>
              <w:t>disease</w:t>
            </w:r>
            <w:proofErr w:type="spellEnd"/>
          </w:p>
        </w:tc>
        <w:tc>
          <w:tcPr>
            <w:tcW w:w="1559" w:type="dxa"/>
          </w:tcPr>
          <w:p w14:paraId="4DE072E2"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0 (12.3)</w:t>
            </w:r>
          </w:p>
        </w:tc>
        <w:tc>
          <w:tcPr>
            <w:tcW w:w="1843" w:type="dxa"/>
          </w:tcPr>
          <w:p w14:paraId="36A41AD3"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1 (11.5)</w:t>
            </w:r>
          </w:p>
        </w:tc>
        <w:tc>
          <w:tcPr>
            <w:tcW w:w="1559" w:type="dxa"/>
          </w:tcPr>
          <w:p w14:paraId="50A5D882"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9 (16.4)</w:t>
            </w:r>
          </w:p>
        </w:tc>
        <w:tc>
          <w:tcPr>
            <w:tcW w:w="1134" w:type="dxa"/>
          </w:tcPr>
          <w:p w14:paraId="056FD47D"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315</w:t>
            </w:r>
          </w:p>
        </w:tc>
      </w:tr>
      <w:tr w:rsidR="00D108F3" w:rsidRPr="00D108F3" w14:paraId="14F41E31" w14:textId="77777777" w:rsidTr="00D76BC1">
        <w:tc>
          <w:tcPr>
            <w:tcW w:w="4248" w:type="dxa"/>
          </w:tcPr>
          <w:p w14:paraId="1EEC0F66" w14:textId="77777777" w:rsidR="00D108F3" w:rsidRPr="00D108F3" w:rsidRDefault="00D108F3" w:rsidP="00D76BC1">
            <w:pPr>
              <w:rPr>
                <w:rFonts w:ascii="Times New Roman" w:hAnsi="Times New Roman" w:cs="Times New Roman"/>
              </w:rPr>
            </w:pPr>
            <w:proofErr w:type="spellStart"/>
            <w:r w:rsidRPr="00D108F3">
              <w:rPr>
                <w:rFonts w:ascii="Times New Roman" w:hAnsi="Times New Roman" w:cs="Times New Roman"/>
              </w:rPr>
              <w:t>Cardiovascular</w:t>
            </w:r>
            <w:proofErr w:type="spellEnd"/>
            <w:r w:rsidRPr="00D108F3">
              <w:rPr>
                <w:rFonts w:ascii="Times New Roman" w:hAnsi="Times New Roman" w:cs="Times New Roman"/>
              </w:rPr>
              <w:t xml:space="preserve"> </w:t>
            </w:r>
            <w:proofErr w:type="spellStart"/>
            <w:r w:rsidRPr="00D108F3">
              <w:rPr>
                <w:rFonts w:ascii="Times New Roman" w:hAnsi="Times New Roman" w:cs="Times New Roman"/>
              </w:rPr>
              <w:t>disease</w:t>
            </w:r>
            <w:proofErr w:type="spellEnd"/>
          </w:p>
        </w:tc>
        <w:tc>
          <w:tcPr>
            <w:tcW w:w="1559" w:type="dxa"/>
          </w:tcPr>
          <w:p w14:paraId="61178901"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4 (7.4)</w:t>
            </w:r>
          </w:p>
        </w:tc>
        <w:tc>
          <w:tcPr>
            <w:tcW w:w="1843" w:type="dxa"/>
          </w:tcPr>
          <w:p w14:paraId="5EEFDA1B"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7 (6.3)</w:t>
            </w:r>
          </w:p>
        </w:tc>
        <w:tc>
          <w:tcPr>
            <w:tcW w:w="1559" w:type="dxa"/>
          </w:tcPr>
          <w:p w14:paraId="328F297B"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7 (12.7)</w:t>
            </w:r>
          </w:p>
        </w:tc>
        <w:tc>
          <w:tcPr>
            <w:tcW w:w="1134" w:type="dxa"/>
          </w:tcPr>
          <w:p w14:paraId="39372E33"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151</w:t>
            </w:r>
          </w:p>
        </w:tc>
      </w:tr>
      <w:tr w:rsidR="00D108F3" w:rsidRPr="00D108F3" w14:paraId="60A311CC" w14:textId="77777777" w:rsidTr="00D76BC1">
        <w:tc>
          <w:tcPr>
            <w:tcW w:w="4248" w:type="dxa"/>
          </w:tcPr>
          <w:p w14:paraId="7436F219" w14:textId="77777777" w:rsidR="00D108F3" w:rsidRPr="00D108F3" w:rsidRDefault="00D108F3" w:rsidP="00D76BC1">
            <w:pPr>
              <w:rPr>
                <w:rFonts w:ascii="Times New Roman" w:hAnsi="Times New Roman" w:cs="Times New Roman"/>
              </w:rPr>
            </w:pPr>
            <w:r w:rsidRPr="00D108F3">
              <w:rPr>
                <w:rFonts w:ascii="Times New Roman" w:hAnsi="Times New Roman" w:cs="Times New Roman"/>
              </w:rPr>
              <w:t>ME/CFS</w:t>
            </w:r>
          </w:p>
        </w:tc>
        <w:tc>
          <w:tcPr>
            <w:tcW w:w="1559" w:type="dxa"/>
          </w:tcPr>
          <w:p w14:paraId="7AF2A10A"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7 (14.2)</w:t>
            </w:r>
          </w:p>
        </w:tc>
        <w:tc>
          <w:tcPr>
            <w:tcW w:w="1843" w:type="dxa"/>
          </w:tcPr>
          <w:p w14:paraId="4918F57E"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0 (14.7)</w:t>
            </w:r>
          </w:p>
        </w:tc>
        <w:tc>
          <w:tcPr>
            <w:tcW w:w="1559" w:type="dxa"/>
          </w:tcPr>
          <w:p w14:paraId="5D8EBC29"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7 (12.3)</w:t>
            </w:r>
          </w:p>
        </w:tc>
        <w:tc>
          <w:tcPr>
            <w:tcW w:w="1134" w:type="dxa"/>
          </w:tcPr>
          <w:p w14:paraId="47D5657C"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641</w:t>
            </w:r>
          </w:p>
        </w:tc>
      </w:tr>
      <w:tr w:rsidR="00D108F3" w:rsidRPr="00D108F3" w14:paraId="3AA7C8A7" w14:textId="77777777" w:rsidTr="00D76BC1">
        <w:tc>
          <w:tcPr>
            <w:tcW w:w="4248" w:type="dxa"/>
          </w:tcPr>
          <w:p w14:paraId="6AEEB173" w14:textId="77777777" w:rsidR="00D108F3" w:rsidRPr="00D108F3" w:rsidRDefault="00D108F3" w:rsidP="00D76BC1">
            <w:pPr>
              <w:rPr>
                <w:rFonts w:ascii="Times New Roman" w:hAnsi="Times New Roman" w:cs="Times New Roman"/>
              </w:rPr>
            </w:pPr>
            <w:r w:rsidRPr="00D108F3">
              <w:rPr>
                <w:rFonts w:ascii="Times New Roman" w:hAnsi="Times New Roman" w:cs="Times New Roman"/>
              </w:rPr>
              <w:t xml:space="preserve">COPD / </w:t>
            </w:r>
            <w:proofErr w:type="spellStart"/>
            <w:r w:rsidRPr="00D108F3">
              <w:rPr>
                <w:rFonts w:ascii="Times New Roman" w:hAnsi="Times New Roman" w:cs="Times New Roman"/>
              </w:rPr>
              <w:t>asthma</w:t>
            </w:r>
            <w:proofErr w:type="spellEnd"/>
          </w:p>
        </w:tc>
        <w:tc>
          <w:tcPr>
            <w:tcW w:w="1559" w:type="dxa"/>
          </w:tcPr>
          <w:p w14:paraId="621A69A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6 (7.9)</w:t>
            </w:r>
          </w:p>
        </w:tc>
        <w:tc>
          <w:tcPr>
            <w:tcW w:w="1843" w:type="dxa"/>
          </w:tcPr>
          <w:p w14:paraId="2A544CFD"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3 (8.4)</w:t>
            </w:r>
          </w:p>
        </w:tc>
        <w:tc>
          <w:tcPr>
            <w:tcW w:w="1559" w:type="dxa"/>
          </w:tcPr>
          <w:p w14:paraId="7F1A6285"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 (5.4)</w:t>
            </w:r>
          </w:p>
        </w:tc>
        <w:tc>
          <w:tcPr>
            <w:tcW w:w="1134" w:type="dxa"/>
          </w:tcPr>
          <w:p w14:paraId="324275A3"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591</w:t>
            </w:r>
          </w:p>
        </w:tc>
      </w:tr>
      <w:tr w:rsidR="00D108F3" w:rsidRPr="00D108F3" w14:paraId="28ACF2DA" w14:textId="77777777" w:rsidTr="00D76BC1">
        <w:tc>
          <w:tcPr>
            <w:tcW w:w="4248" w:type="dxa"/>
          </w:tcPr>
          <w:p w14:paraId="51C991B9" w14:textId="77777777" w:rsidR="00D108F3" w:rsidRPr="00D108F3" w:rsidRDefault="00D108F3" w:rsidP="00D76BC1">
            <w:pPr>
              <w:rPr>
                <w:rFonts w:ascii="Times New Roman" w:hAnsi="Times New Roman" w:cs="Times New Roman"/>
                <w:bCs/>
              </w:rPr>
            </w:pPr>
            <w:r w:rsidRPr="00D108F3">
              <w:rPr>
                <w:rFonts w:ascii="Times New Roman" w:hAnsi="Times New Roman" w:cs="Times New Roman"/>
                <w:bCs/>
              </w:rPr>
              <w:t>Cancer</w:t>
            </w:r>
          </w:p>
        </w:tc>
        <w:tc>
          <w:tcPr>
            <w:tcW w:w="1559" w:type="dxa"/>
          </w:tcPr>
          <w:p w14:paraId="3CE844FE"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8 (5.5)</w:t>
            </w:r>
          </w:p>
        </w:tc>
        <w:tc>
          <w:tcPr>
            <w:tcW w:w="1843" w:type="dxa"/>
          </w:tcPr>
          <w:p w14:paraId="35AB957F"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4 (5.1)</w:t>
            </w:r>
          </w:p>
        </w:tc>
        <w:tc>
          <w:tcPr>
            <w:tcW w:w="1559" w:type="dxa"/>
          </w:tcPr>
          <w:p w14:paraId="1292FF15"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 (7.3)</w:t>
            </w:r>
          </w:p>
        </w:tc>
        <w:tc>
          <w:tcPr>
            <w:tcW w:w="1134" w:type="dxa"/>
          </w:tcPr>
          <w:p w14:paraId="2C50893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516</w:t>
            </w:r>
          </w:p>
        </w:tc>
      </w:tr>
      <w:tr w:rsidR="00D108F3" w:rsidRPr="00D108F3" w14:paraId="030DE62B" w14:textId="77777777" w:rsidTr="00D76BC1">
        <w:tc>
          <w:tcPr>
            <w:tcW w:w="4248" w:type="dxa"/>
          </w:tcPr>
          <w:p w14:paraId="0DED4FF1" w14:textId="77777777" w:rsidR="00D108F3" w:rsidRPr="00D108F3" w:rsidRDefault="00D108F3" w:rsidP="00D76BC1">
            <w:pPr>
              <w:rPr>
                <w:rFonts w:ascii="Times New Roman" w:hAnsi="Times New Roman" w:cs="Times New Roman"/>
                <w:bCs/>
              </w:rPr>
            </w:pPr>
            <w:proofErr w:type="spellStart"/>
            <w:r w:rsidRPr="00D108F3">
              <w:rPr>
                <w:rFonts w:ascii="Times New Roman" w:hAnsi="Times New Roman" w:cs="Times New Roman"/>
                <w:bCs/>
              </w:rPr>
              <w:t>Dermatological</w:t>
            </w:r>
            <w:proofErr w:type="spellEnd"/>
            <w:r w:rsidRPr="00D108F3">
              <w:rPr>
                <w:rFonts w:ascii="Times New Roman" w:hAnsi="Times New Roman" w:cs="Times New Roman"/>
                <w:bCs/>
              </w:rPr>
              <w:t xml:space="preserve"> </w:t>
            </w:r>
            <w:proofErr w:type="spellStart"/>
            <w:r w:rsidRPr="00D108F3">
              <w:rPr>
                <w:rFonts w:ascii="Times New Roman" w:hAnsi="Times New Roman" w:cs="Times New Roman"/>
                <w:bCs/>
              </w:rPr>
              <w:t>disease</w:t>
            </w:r>
            <w:proofErr w:type="spellEnd"/>
          </w:p>
        </w:tc>
        <w:tc>
          <w:tcPr>
            <w:tcW w:w="1559" w:type="dxa"/>
          </w:tcPr>
          <w:p w14:paraId="6420939C"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4 (10.2)</w:t>
            </w:r>
          </w:p>
        </w:tc>
        <w:tc>
          <w:tcPr>
            <w:tcW w:w="1843" w:type="dxa"/>
          </w:tcPr>
          <w:p w14:paraId="50CBB750"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8 (10.1)</w:t>
            </w:r>
          </w:p>
        </w:tc>
        <w:tc>
          <w:tcPr>
            <w:tcW w:w="1559" w:type="dxa"/>
          </w:tcPr>
          <w:p w14:paraId="32446AA1"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6 (10.5)</w:t>
            </w:r>
          </w:p>
        </w:tc>
        <w:tc>
          <w:tcPr>
            <w:tcW w:w="1134" w:type="dxa"/>
          </w:tcPr>
          <w:p w14:paraId="05BB71EB"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931</w:t>
            </w:r>
          </w:p>
        </w:tc>
      </w:tr>
      <w:tr w:rsidR="00D108F3" w:rsidRPr="00D108F3" w14:paraId="7EB0963B" w14:textId="77777777" w:rsidTr="00D76BC1">
        <w:tc>
          <w:tcPr>
            <w:tcW w:w="4248" w:type="dxa"/>
          </w:tcPr>
          <w:p w14:paraId="4743B006" w14:textId="77777777" w:rsidR="00D108F3" w:rsidRPr="00D108F3" w:rsidRDefault="00D108F3" w:rsidP="00D76BC1">
            <w:pPr>
              <w:rPr>
                <w:rFonts w:ascii="Times New Roman" w:hAnsi="Times New Roman" w:cs="Times New Roman"/>
                <w:bCs/>
              </w:rPr>
            </w:pPr>
            <w:proofErr w:type="spellStart"/>
            <w:r w:rsidRPr="00D108F3">
              <w:rPr>
                <w:rFonts w:ascii="Times New Roman" w:hAnsi="Times New Roman" w:cs="Times New Roman"/>
                <w:bCs/>
              </w:rPr>
              <w:t>Ophthalmological</w:t>
            </w:r>
            <w:proofErr w:type="spellEnd"/>
            <w:r w:rsidRPr="00D108F3">
              <w:rPr>
                <w:rFonts w:ascii="Times New Roman" w:hAnsi="Times New Roman" w:cs="Times New Roman"/>
                <w:bCs/>
              </w:rPr>
              <w:t xml:space="preserve"> </w:t>
            </w:r>
            <w:proofErr w:type="spellStart"/>
            <w:r w:rsidRPr="00D108F3">
              <w:rPr>
                <w:rFonts w:ascii="Times New Roman" w:hAnsi="Times New Roman" w:cs="Times New Roman"/>
                <w:bCs/>
              </w:rPr>
              <w:t>disease</w:t>
            </w:r>
            <w:proofErr w:type="spellEnd"/>
          </w:p>
        </w:tc>
        <w:tc>
          <w:tcPr>
            <w:tcW w:w="1559" w:type="dxa"/>
          </w:tcPr>
          <w:p w14:paraId="0AC4BD10"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1 (6.4)</w:t>
            </w:r>
          </w:p>
        </w:tc>
        <w:tc>
          <w:tcPr>
            <w:tcW w:w="1843" w:type="dxa"/>
          </w:tcPr>
          <w:p w14:paraId="3895C1FD"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8 (6.6)</w:t>
            </w:r>
          </w:p>
        </w:tc>
        <w:tc>
          <w:tcPr>
            <w:tcW w:w="1559" w:type="dxa"/>
          </w:tcPr>
          <w:p w14:paraId="643FE312"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 (5.5)</w:t>
            </w:r>
          </w:p>
        </w:tc>
        <w:tc>
          <w:tcPr>
            <w:tcW w:w="1134" w:type="dxa"/>
          </w:tcPr>
          <w:p w14:paraId="01F7136B"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000</w:t>
            </w:r>
          </w:p>
        </w:tc>
      </w:tr>
      <w:tr w:rsidR="00D108F3" w:rsidRPr="00D108F3" w14:paraId="28BB3731" w14:textId="77777777" w:rsidTr="00D76BC1">
        <w:tc>
          <w:tcPr>
            <w:tcW w:w="4248" w:type="dxa"/>
          </w:tcPr>
          <w:p w14:paraId="578055A3" w14:textId="77777777" w:rsidR="00D108F3" w:rsidRPr="00D108F3" w:rsidRDefault="00D108F3" w:rsidP="00D76BC1">
            <w:pPr>
              <w:rPr>
                <w:rFonts w:ascii="Times New Roman" w:hAnsi="Times New Roman" w:cs="Times New Roman"/>
                <w:bCs/>
              </w:rPr>
            </w:pPr>
            <w:proofErr w:type="spellStart"/>
            <w:r w:rsidRPr="00D108F3">
              <w:rPr>
                <w:rFonts w:ascii="Times New Roman" w:hAnsi="Times New Roman" w:cs="Times New Roman"/>
                <w:bCs/>
              </w:rPr>
              <w:t>Allergies</w:t>
            </w:r>
            <w:proofErr w:type="spellEnd"/>
          </w:p>
        </w:tc>
        <w:tc>
          <w:tcPr>
            <w:tcW w:w="1559" w:type="dxa"/>
          </w:tcPr>
          <w:p w14:paraId="716236E3"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58 (17.3)</w:t>
            </w:r>
          </w:p>
        </w:tc>
        <w:tc>
          <w:tcPr>
            <w:tcW w:w="1843" w:type="dxa"/>
          </w:tcPr>
          <w:p w14:paraId="5FE09926"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7 (16.8)</w:t>
            </w:r>
          </w:p>
        </w:tc>
        <w:tc>
          <w:tcPr>
            <w:tcW w:w="1559" w:type="dxa"/>
          </w:tcPr>
          <w:p w14:paraId="46603C3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1 (19.6)</w:t>
            </w:r>
          </w:p>
        </w:tc>
        <w:tc>
          <w:tcPr>
            <w:tcW w:w="1134" w:type="dxa"/>
          </w:tcPr>
          <w:p w14:paraId="74F2FC05"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614</w:t>
            </w:r>
          </w:p>
        </w:tc>
      </w:tr>
      <w:tr w:rsidR="00D108F3" w:rsidRPr="00D108F3" w14:paraId="6E581CB3" w14:textId="77777777" w:rsidTr="00D76BC1">
        <w:tc>
          <w:tcPr>
            <w:tcW w:w="4248" w:type="dxa"/>
          </w:tcPr>
          <w:p w14:paraId="31411184" w14:textId="77777777" w:rsidR="00D108F3" w:rsidRPr="00D108F3" w:rsidRDefault="00D108F3" w:rsidP="00D76BC1">
            <w:pPr>
              <w:rPr>
                <w:rFonts w:ascii="Times New Roman" w:hAnsi="Times New Roman" w:cs="Times New Roman"/>
                <w:bCs/>
              </w:rPr>
            </w:pPr>
            <w:proofErr w:type="spellStart"/>
            <w:r w:rsidRPr="00D108F3">
              <w:rPr>
                <w:rFonts w:ascii="Times New Roman" w:hAnsi="Times New Roman" w:cs="Times New Roman"/>
                <w:bCs/>
              </w:rPr>
              <w:t>Other</w:t>
            </w:r>
            <w:proofErr w:type="spellEnd"/>
            <w:r w:rsidRPr="00D108F3">
              <w:rPr>
                <w:rFonts w:ascii="Times New Roman" w:hAnsi="Times New Roman" w:cs="Times New Roman"/>
                <w:bCs/>
              </w:rPr>
              <w:t xml:space="preserve"> </w:t>
            </w:r>
            <w:proofErr w:type="spellStart"/>
            <w:r w:rsidRPr="00D108F3">
              <w:rPr>
                <w:rFonts w:ascii="Times New Roman" w:hAnsi="Times New Roman" w:cs="Times New Roman"/>
                <w:bCs/>
              </w:rPr>
              <w:t>diseases</w:t>
            </w:r>
            <w:proofErr w:type="spellEnd"/>
          </w:p>
        </w:tc>
        <w:tc>
          <w:tcPr>
            <w:tcW w:w="1559" w:type="dxa"/>
          </w:tcPr>
          <w:p w14:paraId="2849D011"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78 (23.6)</w:t>
            </w:r>
          </w:p>
        </w:tc>
        <w:tc>
          <w:tcPr>
            <w:tcW w:w="1843" w:type="dxa"/>
          </w:tcPr>
          <w:p w14:paraId="32BFF13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60 (21.9)</w:t>
            </w:r>
          </w:p>
        </w:tc>
        <w:tc>
          <w:tcPr>
            <w:tcW w:w="1559" w:type="dxa"/>
          </w:tcPr>
          <w:p w14:paraId="0895D168"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8 (32.1)</w:t>
            </w:r>
          </w:p>
        </w:tc>
        <w:tc>
          <w:tcPr>
            <w:tcW w:w="1134" w:type="dxa"/>
          </w:tcPr>
          <w:p w14:paraId="768F3102"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100</w:t>
            </w:r>
          </w:p>
        </w:tc>
      </w:tr>
      <w:tr w:rsidR="00D108F3" w:rsidRPr="00D108F3" w14:paraId="5552615A" w14:textId="77777777" w:rsidTr="00D76BC1">
        <w:tc>
          <w:tcPr>
            <w:tcW w:w="4248" w:type="dxa"/>
          </w:tcPr>
          <w:p w14:paraId="4551EC59" w14:textId="77777777" w:rsidR="00D108F3" w:rsidRPr="00D108F3" w:rsidRDefault="00D108F3" w:rsidP="00D76BC1">
            <w:pPr>
              <w:rPr>
                <w:rFonts w:ascii="Times New Roman" w:hAnsi="Times New Roman" w:cs="Times New Roman"/>
                <w:lang w:val="en-US"/>
              </w:rPr>
            </w:pPr>
            <w:r w:rsidRPr="00D108F3">
              <w:rPr>
                <w:rFonts w:ascii="Times New Roman" w:hAnsi="Times New Roman" w:cs="Times New Roman"/>
                <w:lang w:val="en-US"/>
              </w:rPr>
              <w:t>One or more concomitant medications</w:t>
            </w:r>
          </w:p>
        </w:tc>
        <w:tc>
          <w:tcPr>
            <w:tcW w:w="1559" w:type="dxa"/>
          </w:tcPr>
          <w:p w14:paraId="72E4ECC5"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73 (84.3)</w:t>
            </w:r>
          </w:p>
        </w:tc>
        <w:tc>
          <w:tcPr>
            <w:tcW w:w="1843" w:type="dxa"/>
          </w:tcPr>
          <w:p w14:paraId="535C249F"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29 (85.1)</w:t>
            </w:r>
          </w:p>
        </w:tc>
        <w:tc>
          <w:tcPr>
            <w:tcW w:w="1559" w:type="dxa"/>
          </w:tcPr>
          <w:p w14:paraId="10F5C6B3"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44 (80.0)</w:t>
            </w:r>
          </w:p>
        </w:tc>
        <w:tc>
          <w:tcPr>
            <w:tcW w:w="1134" w:type="dxa"/>
          </w:tcPr>
          <w:p w14:paraId="3FD479D3"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341</w:t>
            </w:r>
          </w:p>
        </w:tc>
      </w:tr>
      <w:tr w:rsidR="00D108F3" w:rsidRPr="00D108F3" w14:paraId="612D6079" w14:textId="77777777" w:rsidTr="00D76BC1">
        <w:tc>
          <w:tcPr>
            <w:tcW w:w="4248" w:type="dxa"/>
            <w:tcBorders>
              <w:bottom w:val="single" w:sz="4" w:space="0" w:color="auto"/>
            </w:tcBorders>
          </w:tcPr>
          <w:p w14:paraId="546DA165" w14:textId="77777777" w:rsidR="00D108F3" w:rsidRPr="00D108F3" w:rsidRDefault="00D108F3" w:rsidP="00D76BC1">
            <w:pPr>
              <w:rPr>
                <w:rFonts w:ascii="Times New Roman" w:hAnsi="Times New Roman" w:cs="Times New Roman"/>
                <w:lang w:val="en-US"/>
              </w:rPr>
            </w:pPr>
            <w:r w:rsidRPr="00D108F3">
              <w:rPr>
                <w:rFonts w:ascii="Times New Roman" w:hAnsi="Times New Roman" w:cs="Times New Roman"/>
                <w:lang w:val="en-US"/>
              </w:rPr>
              <w:t>More than one comorbid disease</w:t>
            </w:r>
          </w:p>
        </w:tc>
        <w:tc>
          <w:tcPr>
            <w:tcW w:w="1559" w:type="dxa"/>
            <w:tcBorders>
              <w:bottom w:val="single" w:sz="4" w:space="0" w:color="auto"/>
            </w:tcBorders>
          </w:tcPr>
          <w:p w14:paraId="0CD58885"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205 (63.1)</w:t>
            </w:r>
          </w:p>
        </w:tc>
        <w:tc>
          <w:tcPr>
            <w:tcW w:w="1843" w:type="dxa"/>
            <w:tcBorders>
              <w:bottom w:val="single" w:sz="4" w:space="0" w:color="auto"/>
            </w:tcBorders>
          </w:tcPr>
          <w:p w14:paraId="76E30E36"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168 (62.2)</w:t>
            </w:r>
          </w:p>
        </w:tc>
        <w:tc>
          <w:tcPr>
            <w:tcW w:w="1559" w:type="dxa"/>
            <w:tcBorders>
              <w:bottom w:val="single" w:sz="4" w:space="0" w:color="auto"/>
            </w:tcBorders>
          </w:tcPr>
          <w:p w14:paraId="7FA51AC9"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37 (67.3)</w:t>
            </w:r>
          </w:p>
        </w:tc>
        <w:tc>
          <w:tcPr>
            <w:tcW w:w="1134" w:type="dxa"/>
            <w:tcBorders>
              <w:bottom w:val="single" w:sz="4" w:space="0" w:color="auto"/>
            </w:tcBorders>
          </w:tcPr>
          <w:p w14:paraId="7C0183E2" w14:textId="77777777" w:rsidR="00D108F3" w:rsidRPr="00D108F3" w:rsidRDefault="00D108F3" w:rsidP="00D76BC1">
            <w:pPr>
              <w:jc w:val="center"/>
              <w:rPr>
                <w:rFonts w:ascii="Times New Roman" w:hAnsi="Times New Roman" w:cs="Times New Roman"/>
              </w:rPr>
            </w:pPr>
            <w:r w:rsidRPr="00D108F3">
              <w:rPr>
                <w:rFonts w:ascii="Times New Roman" w:hAnsi="Times New Roman" w:cs="Times New Roman"/>
              </w:rPr>
              <w:t>0.479</w:t>
            </w:r>
          </w:p>
        </w:tc>
      </w:tr>
    </w:tbl>
    <w:p w14:paraId="209623FB" w14:textId="475237DD" w:rsidR="00D108F3" w:rsidRPr="00D108F3" w:rsidRDefault="00D108F3" w:rsidP="00D108F3">
      <w:pPr>
        <w:rPr>
          <w:rFonts w:ascii="Times New Roman" w:hAnsi="Times New Roman" w:cs="Times New Roman"/>
          <w:lang w:val="en-US"/>
        </w:rPr>
      </w:pPr>
      <w:r w:rsidRPr="00D108F3">
        <w:rPr>
          <w:rFonts w:ascii="Times New Roman" w:hAnsi="Times New Roman" w:cs="Times New Roman"/>
          <w:lang w:val="en-US"/>
        </w:rPr>
        <w:t xml:space="preserve">Continuous variables are presented as mean with 95% confidence intervals and group variables as numbers and </w:t>
      </w:r>
      <w:proofErr w:type="gramStart"/>
      <w:r w:rsidRPr="00D108F3">
        <w:rPr>
          <w:rFonts w:ascii="Times New Roman" w:hAnsi="Times New Roman" w:cs="Times New Roman"/>
          <w:lang w:val="en-US"/>
        </w:rPr>
        <w:t>percent</w:t>
      </w:r>
      <w:proofErr w:type="gramEnd"/>
      <w:r w:rsidRPr="00D108F3">
        <w:rPr>
          <w:rFonts w:ascii="Times New Roman" w:hAnsi="Times New Roman" w:cs="Times New Roman"/>
          <w:lang w:val="en-US"/>
        </w:rPr>
        <w:t xml:space="preserve"> (%).                                                                                                          Statistical </w:t>
      </w:r>
      <w:proofErr w:type="gramStart"/>
      <w:r w:rsidRPr="00D108F3">
        <w:rPr>
          <w:rFonts w:ascii="Times New Roman" w:hAnsi="Times New Roman" w:cs="Times New Roman"/>
          <w:lang w:val="en-US"/>
        </w:rPr>
        <w:t>analyses</w:t>
      </w:r>
      <w:proofErr w:type="gramEnd"/>
      <w:r w:rsidRPr="00D108F3">
        <w:rPr>
          <w:rFonts w:ascii="Times New Roman" w:hAnsi="Times New Roman" w:cs="Times New Roman"/>
          <w:lang w:val="en-US"/>
        </w:rPr>
        <w:t xml:space="preserve"> with chi-square, Student's t test and Fisher’s exact test and its </w:t>
      </w:r>
      <w:r w:rsidRPr="00D108F3">
        <w:rPr>
          <w:rFonts w:ascii="Times New Roman" w:hAnsi="Times New Roman" w:cs="Times New Roman"/>
          <w:i/>
          <w:lang w:val="en-US"/>
        </w:rPr>
        <w:t>p</w:t>
      </w:r>
      <w:r w:rsidRPr="00D108F3">
        <w:rPr>
          <w:rFonts w:ascii="Times New Roman" w:hAnsi="Times New Roman" w:cs="Times New Roman"/>
          <w:lang w:val="en-US"/>
        </w:rPr>
        <w:t xml:space="preserve">-values.  </w:t>
      </w:r>
    </w:p>
    <w:p w14:paraId="2EC0CC9E" w14:textId="73DA0F3E" w:rsidR="00D108F3" w:rsidRPr="00D108F3" w:rsidRDefault="00D108F3" w:rsidP="00D108F3">
      <w:pPr>
        <w:tabs>
          <w:tab w:val="left" w:pos="1207"/>
        </w:tabs>
        <w:rPr>
          <w:rFonts w:ascii="Times New Roman" w:hAnsi="Times New Roman" w:cs="Times New Roman"/>
          <w:sz w:val="18"/>
          <w:szCs w:val="18"/>
          <w:lang w:val="en-US"/>
        </w:rPr>
        <w:sectPr w:rsidR="00D108F3" w:rsidRPr="00D108F3" w:rsidSect="004454F2">
          <w:pgSz w:w="16838" w:h="11906" w:orient="landscape"/>
          <w:pgMar w:top="1418" w:right="1418" w:bottom="1418" w:left="1418" w:header="709" w:footer="709" w:gutter="0"/>
          <w:cols w:space="708"/>
          <w:docGrid w:linePitch="360"/>
        </w:sectPr>
      </w:pPr>
    </w:p>
    <w:p w14:paraId="5374F075" w14:textId="77777777" w:rsidR="004454F2" w:rsidRPr="00BD73A6" w:rsidRDefault="004454F2" w:rsidP="004454F2">
      <w:pPr>
        <w:spacing w:line="240" w:lineRule="auto"/>
        <w:rPr>
          <w:rFonts w:ascii="Times New Roman" w:hAnsi="Times New Roman" w:cs="Times New Roman"/>
          <w:sz w:val="18"/>
          <w:szCs w:val="18"/>
          <w:lang w:val="en-US"/>
        </w:rPr>
      </w:pPr>
    </w:p>
    <w:p w14:paraId="62192E1A" w14:textId="77777777" w:rsidR="008C1036" w:rsidRPr="00BD73A6" w:rsidRDefault="008C1036" w:rsidP="004B39C8">
      <w:pPr>
        <w:spacing w:line="240" w:lineRule="auto"/>
        <w:ind w:firstLine="709"/>
        <w:rPr>
          <w:rFonts w:ascii="Times New Roman" w:hAnsi="Times New Roman" w:cs="Times New Roman"/>
          <w:sz w:val="18"/>
          <w:szCs w:val="18"/>
          <w:lang w:val="en-US"/>
        </w:rPr>
      </w:pPr>
    </w:p>
    <w:tbl>
      <w:tblPr>
        <w:tblStyle w:val="Tabellrutenett"/>
        <w:tblW w:w="0" w:type="auto"/>
        <w:tblLook w:val="04A0" w:firstRow="1" w:lastRow="0" w:firstColumn="1" w:lastColumn="0" w:noHBand="0" w:noVBand="1"/>
      </w:tblPr>
      <w:tblGrid>
        <w:gridCol w:w="1980"/>
        <w:gridCol w:w="1701"/>
        <w:gridCol w:w="1276"/>
        <w:gridCol w:w="1984"/>
        <w:gridCol w:w="1559"/>
      </w:tblGrid>
      <w:tr w:rsidR="008C1036" w:rsidRPr="00B47048" w14:paraId="5705F920" w14:textId="77777777" w:rsidTr="00AA24F9">
        <w:tc>
          <w:tcPr>
            <w:tcW w:w="8500" w:type="dxa"/>
            <w:gridSpan w:val="5"/>
          </w:tcPr>
          <w:p w14:paraId="7B0A78CD" w14:textId="7BF8AEF3" w:rsidR="008C1036" w:rsidRPr="00BD73A6" w:rsidRDefault="008C1036" w:rsidP="00AA24F9">
            <w:pPr>
              <w:rPr>
                <w:rFonts w:ascii="Times New Roman" w:hAnsi="Times New Roman" w:cs="Times New Roman"/>
                <w:lang w:val="en-US"/>
              </w:rPr>
            </w:pPr>
            <w:r w:rsidRPr="008063EB">
              <w:rPr>
                <w:rFonts w:ascii="Times New Roman" w:hAnsi="Times New Roman" w:cs="Times New Roman"/>
                <w:b/>
                <w:bCs/>
                <w:lang w:val="en-US"/>
              </w:rPr>
              <w:t>Table S</w:t>
            </w:r>
            <w:r w:rsidR="00D108F3" w:rsidRPr="008063EB">
              <w:rPr>
                <w:rFonts w:ascii="Times New Roman" w:hAnsi="Times New Roman" w:cs="Times New Roman"/>
                <w:b/>
                <w:bCs/>
                <w:lang w:val="en-US"/>
              </w:rPr>
              <w:t>3</w:t>
            </w:r>
            <w:r w:rsidRPr="00BD73A6">
              <w:rPr>
                <w:rFonts w:ascii="Times New Roman" w:hAnsi="Times New Roman" w:cs="Times New Roman"/>
                <w:lang w:val="en-US"/>
              </w:rPr>
              <w:t xml:space="preserve"> – The estimated weighted prevalences (per 100.000) and weighted seroprevalences of Bb-IgG (%) with estimated 95% CI by the different counties. Adjusted for age and sex. Comparison with the national prevalence.</w:t>
            </w:r>
          </w:p>
          <w:p w14:paraId="5BC95D1D" w14:textId="77777777" w:rsidR="008C1036" w:rsidRPr="00BD73A6" w:rsidRDefault="008C1036" w:rsidP="00AA24F9">
            <w:pPr>
              <w:rPr>
                <w:rFonts w:ascii="Times New Roman" w:hAnsi="Times New Roman" w:cs="Times New Roman"/>
                <w:lang w:val="en-US"/>
              </w:rPr>
            </w:pPr>
          </w:p>
        </w:tc>
      </w:tr>
      <w:tr w:rsidR="008C1036" w:rsidRPr="000F0C25" w14:paraId="341826FE" w14:textId="77777777" w:rsidTr="00AA24F9">
        <w:tc>
          <w:tcPr>
            <w:tcW w:w="1980" w:type="dxa"/>
          </w:tcPr>
          <w:p w14:paraId="1B33276E" w14:textId="77777777" w:rsidR="008C1036" w:rsidRPr="00BD73A6" w:rsidRDefault="008C1036" w:rsidP="00AA24F9">
            <w:pPr>
              <w:rPr>
                <w:rFonts w:ascii="Times New Roman" w:eastAsia="Times New Roman" w:hAnsi="Times New Roman" w:cs="Times New Roman"/>
                <w:lang w:val="en-US" w:eastAsia="nb-NO"/>
              </w:rPr>
            </w:pPr>
          </w:p>
        </w:tc>
        <w:tc>
          <w:tcPr>
            <w:tcW w:w="1701" w:type="dxa"/>
          </w:tcPr>
          <w:p w14:paraId="147C6288"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Prevalence</w:t>
            </w:r>
            <w:proofErr w:type="spellEnd"/>
          </w:p>
        </w:tc>
        <w:tc>
          <w:tcPr>
            <w:tcW w:w="1276" w:type="dxa"/>
          </w:tcPr>
          <w:p w14:paraId="02DCBE65" w14:textId="77777777" w:rsidR="008C1036" w:rsidRPr="000F0C25" w:rsidRDefault="008C1036" w:rsidP="00AA24F9">
            <w:pPr>
              <w:rPr>
                <w:rFonts w:ascii="Times New Roman" w:hAnsi="Times New Roman" w:cs="Times New Roman"/>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r w:rsidRPr="000F0C25">
              <w:rPr>
                <w:rFonts w:ascii="Times New Roman" w:hAnsi="Times New Roman" w:cs="Times New Roman"/>
              </w:rPr>
              <w:t>*</w:t>
            </w:r>
          </w:p>
        </w:tc>
        <w:tc>
          <w:tcPr>
            <w:tcW w:w="1984" w:type="dxa"/>
          </w:tcPr>
          <w:p w14:paraId="6980EB00"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Seroprevalence</w:t>
            </w:r>
            <w:proofErr w:type="spellEnd"/>
          </w:p>
        </w:tc>
        <w:tc>
          <w:tcPr>
            <w:tcW w:w="1559" w:type="dxa"/>
          </w:tcPr>
          <w:p w14:paraId="11C455B1" w14:textId="77777777" w:rsidR="008C1036" w:rsidRPr="000F0C25" w:rsidRDefault="008C1036" w:rsidP="00AA24F9">
            <w:pPr>
              <w:rPr>
                <w:rFonts w:ascii="Times New Roman" w:hAnsi="Times New Roman" w:cs="Times New Roman"/>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r w:rsidRPr="000F0C25">
              <w:rPr>
                <w:rFonts w:ascii="Times New Roman" w:hAnsi="Times New Roman" w:cs="Times New Roman"/>
              </w:rPr>
              <w:t>**</w:t>
            </w:r>
          </w:p>
        </w:tc>
      </w:tr>
      <w:tr w:rsidR="008C1036" w:rsidRPr="000F0C25" w14:paraId="61673E83" w14:textId="77777777" w:rsidTr="00AA24F9">
        <w:tc>
          <w:tcPr>
            <w:tcW w:w="1980" w:type="dxa"/>
          </w:tcPr>
          <w:tbl>
            <w:tblPr>
              <w:tblW w:w="1609" w:type="dxa"/>
              <w:tblCellMar>
                <w:left w:w="70" w:type="dxa"/>
                <w:right w:w="70" w:type="dxa"/>
              </w:tblCellMar>
              <w:tblLook w:val="04A0" w:firstRow="1" w:lastRow="0" w:firstColumn="1" w:lastColumn="0" w:noHBand="0" w:noVBand="1"/>
            </w:tblPr>
            <w:tblGrid>
              <w:gridCol w:w="1609"/>
            </w:tblGrid>
            <w:tr w:rsidR="008C1036" w:rsidRPr="000F0C25" w14:paraId="1CD4EA4D" w14:textId="77777777" w:rsidTr="00AA24F9">
              <w:trPr>
                <w:trHeight w:val="300"/>
              </w:trPr>
              <w:tc>
                <w:tcPr>
                  <w:tcW w:w="1609" w:type="dxa"/>
                  <w:tcBorders>
                    <w:top w:val="nil"/>
                    <w:left w:val="nil"/>
                    <w:bottom w:val="nil"/>
                    <w:right w:val="nil"/>
                  </w:tcBorders>
                  <w:noWrap/>
                  <w:vAlign w:val="bottom"/>
                  <w:hideMark/>
                </w:tcPr>
                <w:p w14:paraId="1D9CA0E3" w14:textId="77777777" w:rsidR="008C1036" w:rsidRPr="000F0C25" w:rsidRDefault="008C1036" w:rsidP="00AA24F9">
                  <w:pPr>
                    <w:jc w:val="both"/>
                    <w:rPr>
                      <w:rFonts w:ascii="Times New Roman" w:eastAsia="Times New Roman" w:hAnsi="Times New Roman" w:cs="Times New Roman"/>
                      <w:lang w:eastAsia="nb-NO"/>
                    </w:rPr>
                  </w:pPr>
                  <w:r w:rsidRPr="000F0C25">
                    <w:rPr>
                      <w:rFonts w:ascii="Times New Roman" w:eastAsia="Times New Roman" w:hAnsi="Times New Roman" w:cs="Times New Roman"/>
                      <w:lang w:eastAsia="nb-NO"/>
                    </w:rPr>
                    <w:t>Norway</w:t>
                  </w:r>
                </w:p>
              </w:tc>
            </w:tr>
          </w:tbl>
          <w:p w14:paraId="2F2D4A8A" w14:textId="77777777" w:rsidR="008C1036" w:rsidRPr="000F0C25" w:rsidRDefault="008C1036" w:rsidP="00AA24F9">
            <w:pPr>
              <w:rPr>
                <w:rFonts w:ascii="Times New Roman" w:eastAsia="Times New Roman" w:hAnsi="Times New Roman" w:cs="Times New Roman"/>
                <w:lang w:eastAsia="nb-NO"/>
              </w:rPr>
            </w:pPr>
          </w:p>
        </w:tc>
        <w:tc>
          <w:tcPr>
            <w:tcW w:w="1701" w:type="dxa"/>
          </w:tcPr>
          <w:p w14:paraId="77915D4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22 (109-136)</w:t>
            </w:r>
          </w:p>
        </w:tc>
        <w:tc>
          <w:tcPr>
            <w:tcW w:w="1276" w:type="dxa"/>
          </w:tcPr>
          <w:p w14:paraId="1EB57CF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984" w:type="dxa"/>
          </w:tcPr>
          <w:p w14:paraId="3388AEE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6.8 (31.5-42.0)</w:t>
            </w:r>
          </w:p>
        </w:tc>
        <w:tc>
          <w:tcPr>
            <w:tcW w:w="1559" w:type="dxa"/>
          </w:tcPr>
          <w:p w14:paraId="1DABC31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r>
      <w:tr w:rsidR="008C1036" w:rsidRPr="000F0C25" w14:paraId="112E40BB" w14:textId="77777777" w:rsidTr="00AA24F9">
        <w:tc>
          <w:tcPr>
            <w:tcW w:w="1980" w:type="dxa"/>
          </w:tcPr>
          <w:p w14:paraId="50D6118A" w14:textId="77777777" w:rsidR="008C1036" w:rsidRPr="000F0C25" w:rsidRDefault="008C1036" w:rsidP="00AA24F9">
            <w:pPr>
              <w:rPr>
                <w:rFonts w:ascii="Times New Roman" w:eastAsia="Times New Roman" w:hAnsi="Times New Roman" w:cs="Times New Roman"/>
                <w:lang w:eastAsia="nb-NO"/>
              </w:rPr>
            </w:pPr>
            <w:r w:rsidRPr="000F0C25">
              <w:rPr>
                <w:rFonts w:ascii="Times New Roman" w:eastAsia="Times New Roman" w:hAnsi="Times New Roman" w:cs="Times New Roman"/>
                <w:lang w:eastAsia="nb-NO"/>
              </w:rPr>
              <w:t>Østfold</w:t>
            </w:r>
          </w:p>
        </w:tc>
        <w:tc>
          <w:tcPr>
            <w:tcW w:w="1701" w:type="dxa"/>
          </w:tcPr>
          <w:p w14:paraId="3F6BAED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47 (87-208)</w:t>
            </w:r>
          </w:p>
        </w:tc>
        <w:tc>
          <w:tcPr>
            <w:tcW w:w="1276" w:type="dxa"/>
          </w:tcPr>
          <w:p w14:paraId="211ED0B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15</w:t>
            </w:r>
          </w:p>
        </w:tc>
        <w:tc>
          <w:tcPr>
            <w:tcW w:w="1984" w:type="dxa"/>
          </w:tcPr>
          <w:p w14:paraId="363A8E5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9.1 (26.0-72.1)</w:t>
            </w:r>
          </w:p>
        </w:tc>
        <w:tc>
          <w:tcPr>
            <w:tcW w:w="1559" w:type="dxa"/>
          </w:tcPr>
          <w:p w14:paraId="7F739BD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543</w:t>
            </w:r>
          </w:p>
        </w:tc>
      </w:tr>
      <w:tr w:rsidR="008C1036" w:rsidRPr="000F0C25" w14:paraId="4964A071" w14:textId="77777777" w:rsidTr="00AA24F9">
        <w:tc>
          <w:tcPr>
            <w:tcW w:w="1980" w:type="dxa"/>
          </w:tcPr>
          <w:p w14:paraId="3675ED46"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Akershus</w:t>
            </w:r>
          </w:p>
        </w:tc>
        <w:tc>
          <w:tcPr>
            <w:tcW w:w="1701" w:type="dxa"/>
          </w:tcPr>
          <w:p w14:paraId="651C57C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59 (115-203)</w:t>
            </w:r>
          </w:p>
        </w:tc>
        <w:tc>
          <w:tcPr>
            <w:tcW w:w="1276" w:type="dxa"/>
          </w:tcPr>
          <w:p w14:paraId="0B5FE308"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04</w:t>
            </w:r>
          </w:p>
        </w:tc>
        <w:tc>
          <w:tcPr>
            <w:tcW w:w="1984" w:type="dxa"/>
          </w:tcPr>
          <w:p w14:paraId="789561C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1.1 (15.6-46.6)</w:t>
            </w:r>
          </w:p>
        </w:tc>
        <w:tc>
          <w:tcPr>
            <w:tcW w:w="1559" w:type="dxa"/>
          </w:tcPr>
          <w:p w14:paraId="15D5E2A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231</w:t>
            </w:r>
          </w:p>
        </w:tc>
      </w:tr>
      <w:tr w:rsidR="008C1036" w:rsidRPr="000F0C25" w14:paraId="3854E549" w14:textId="77777777" w:rsidTr="00AA24F9">
        <w:tc>
          <w:tcPr>
            <w:tcW w:w="1980" w:type="dxa"/>
          </w:tcPr>
          <w:p w14:paraId="346BFA59"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Oslo</w:t>
            </w:r>
          </w:p>
        </w:tc>
        <w:tc>
          <w:tcPr>
            <w:tcW w:w="1701" w:type="dxa"/>
          </w:tcPr>
          <w:p w14:paraId="2D70065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4 (69-139)</w:t>
            </w:r>
          </w:p>
        </w:tc>
        <w:tc>
          <w:tcPr>
            <w:tcW w:w="1276" w:type="dxa"/>
          </w:tcPr>
          <w:p w14:paraId="3DB11C6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919</w:t>
            </w:r>
          </w:p>
        </w:tc>
        <w:tc>
          <w:tcPr>
            <w:tcW w:w="1984" w:type="dxa"/>
          </w:tcPr>
          <w:p w14:paraId="4E9BE74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8.5 (33.0-64.1)</w:t>
            </w:r>
          </w:p>
        </w:tc>
        <w:tc>
          <w:tcPr>
            <w:tcW w:w="1559" w:type="dxa"/>
          </w:tcPr>
          <w:p w14:paraId="4E0531D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275</w:t>
            </w:r>
          </w:p>
        </w:tc>
      </w:tr>
      <w:tr w:rsidR="008C1036" w:rsidRPr="000F0C25" w14:paraId="22FF6B61" w14:textId="77777777" w:rsidTr="00AA24F9">
        <w:tc>
          <w:tcPr>
            <w:tcW w:w="1980" w:type="dxa"/>
          </w:tcPr>
          <w:p w14:paraId="2BECEA80"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Hedmark</w:t>
            </w:r>
          </w:p>
        </w:tc>
        <w:tc>
          <w:tcPr>
            <w:tcW w:w="1701" w:type="dxa"/>
          </w:tcPr>
          <w:p w14:paraId="3AED073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8 (24-131)</w:t>
            </w:r>
          </w:p>
        </w:tc>
        <w:tc>
          <w:tcPr>
            <w:tcW w:w="1276" w:type="dxa"/>
          </w:tcPr>
          <w:p w14:paraId="3239C2B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367</w:t>
            </w:r>
          </w:p>
        </w:tc>
        <w:tc>
          <w:tcPr>
            <w:tcW w:w="1984" w:type="dxa"/>
          </w:tcPr>
          <w:p w14:paraId="6CEF86C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4.0 (16.3-71.7)</w:t>
            </w:r>
          </w:p>
        </w:tc>
        <w:tc>
          <w:tcPr>
            <w:tcW w:w="1559" w:type="dxa"/>
          </w:tcPr>
          <w:p w14:paraId="3C123EC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809</w:t>
            </w:r>
          </w:p>
        </w:tc>
      </w:tr>
      <w:tr w:rsidR="008C1036" w:rsidRPr="000F0C25" w14:paraId="65120392" w14:textId="77777777" w:rsidTr="00AA24F9">
        <w:tc>
          <w:tcPr>
            <w:tcW w:w="1980" w:type="dxa"/>
          </w:tcPr>
          <w:p w14:paraId="3BC73138"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Oppland</w:t>
            </w:r>
          </w:p>
        </w:tc>
        <w:tc>
          <w:tcPr>
            <w:tcW w:w="1701" w:type="dxa"/>
          </w:tcPr>
          <w:p w14:paraId="63B8080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8 (11-106)</w:t>
            </w:r>
          </w:p>
        </w:tc>
        <w:tc>
          <w:tcPr>
            <w:tcW w:w="1276" w:type="dxa"/>
          </w:tcPr>
          <w:p w14:paraId="2619212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40</w:t>
            </w:r>
          </w:p>
        </w:tc>
        <w:tc>
          <w:tcPr>
            <w:tcW w:w="1984" w:type="dxa"/>
          </w:tcPr>
          <w:p w14:paraId="2D1AA85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4.7 (37.4-91.9)</w:t>
            </w:r>
          </w:p>
        </w:tc>
        <w:tc>
          <w:tcPr>
            <w:tcW w:w="1559" w:type="dxa"/>
          </w:tcPr>
          <w:p w14:paraId="72BA030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15</w:t>
            </w:r>
          </w:p>
        </w:tc>
      </w:tr>
      <w:tr w:rsidR="008C1036" w:rsidRPr="000F0C25" w14:paraId="0C9F26C4" w14:textId="77777777" w:rsidTr="00AA24F9">
        <w:tc>
          <w:tcPr>
            <w:tcW w:w="1980" w:type="dxa"/>
          </w:tcPr>
          <w:p w14:paraId="7F1FD984"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Buskerud</w:t>
            </w:r>
          </w:p>
        </w:tc>
        <w:tc>
          <w:tcPr>
            <w:tcW w:w="1701" w:type="dxa"/>
          </w:tcPr>
          <w:p w14:paraId="03E8A93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9 (27-112)</w:t>
            </w:r>
          </w:p>
        </w:tc>
        <w:tc>
          <w:tcPr>
            <w:tcW w:w="1276" w:type="dxa"/>
          </w:tcPr>
          <w:p w14:paraId="0FB0A46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61</w:t>
            </w:r>
          </w:p>
        </w:tc>
        <w:tc>
          <w:tcPr>
            <w:tcW w:w="1984" w:type="dxa"/>
          </w:tcPr>
          <w:p w14:paraId="069F11A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9.1 (0.9-37.2)</w:t>
            </w:r>
          </w:p>
        </w:tc>
        <w:tc>
          <w:tcPr>
            <w:tcW w:w="1559" w:type="dxa"/>
          </w:tcPr>
          <w:p w14:paraId="1F75FE0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062</w:t>
            </w:r>
          </w:p>
        </w:tc>
      </w:tr>
      <w:tr w:rsidR="008C1036" w:rsidRPr="000F0C25" w14:paraId="418A1C1F" w14:textId="77777777" w:rsidTr="00AA24F9">
        <w:tc>
          <w:tcPr>
            <w:tcW w:w="1980" w:type="dxa"/>
          </w:tcPr>
          <w:p w14:paraId="509EE6F9" w14:textId="77777777" w:rsidR="008C1036" w:rsidRPr="000F0C25" w:rsidRDefault="008C1036" w:rsidP="00AA24F9">
            <w:pPr>
              <w:rPr>
                <w:rFonts w:ascii="Times New Roman" w:hAnsi="Times New Roman" w:cs="Times New Roman"/>
                <w:b/>
                <w:i/>
              </w:rPr>
            </w:pPr>
            <w:r w:rsidRPr="000F0C25">
              <w:rPr>
                <w:rFonts w:ascii="Times New Roman" w:eastAsia="Times New Roman" w:hAnsi="Times New Roman" w:cs="Times New Roman"/>
                <w:b/>
                <w:i/>
                <w:lang w:eastAsia="nb-NO"/>
              </w:rPr>
              <w:t>Vestfold</w:t>
            </w:r>
          </w:p>
        </w:tc>
        <w:tc>
          <w:tcPr>
            <w:tcW w:w="1701" w:type="dxa"/>
          </w:tcPr>
          <w:p w14:paraId="7B0FBA0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91 (116-266)</w:t>
            </w:r>
          </w:p>
        </w:tc>
        <w:tc>
          <w:tcPr>
            <w:tcW w:w="1276" w:type="dxa"/>
          </w:tcPr>
          <w:p w14:paraId="25602A4F"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04</w:t>
            </w:r>
          </w:p>
        </w:tc>
        <w:tc>
          <w:tcPr>
            <w:tcW w:w="1984" w:type="dxa"/>
          </w:tcPr>
          <w:p w14:paraId="7543E01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4.2 (19.4-69.1)</w:t>
            </w:r>
          </w:p>
        </w:tc>
        <w:tc>
          <w:tcPr>
            <w:tcW w:w="1559" w:type="dxa"/>
          </w:tcPr>
          <w:p w14:paraId="47F9499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756</w:t>
            </w:r>
          </w:p>
        </w:tc>
      </w:tr>
      <w:tr w:rsidR="008C1036" w:rsidRPr="000F0C25" w14:paraId="211FEAF3" w14:textId="77777777" w:rsidTr="00AA24F9">
        <w:tc>
          <w:tcPr>
            <w:tcW w:w="1980" w:type="dxa"/>
          </w:tcPr>
          <w:p w14:paraId="6A65B66A" w14:textId="77777777" w:rsidR="008C1036" w:rsidRPr="000F0C25" w:rsidRDefault="008C1036" w:rsidP="00AA24F9">
            <w:pPr>
              <w:rPr>
                <w:rFonts w:ascii="Times New Roman" w:hAnsi="Times New Roman" w:cs="Times New Roman"/>
                <w:b/>
                <w:i/>
              </w:rPr>
            </w:pPr>
            <w:r w:rsidRPr="000F0C25">
              <w:rPr>
                <w:rFonts w:ascii="Times New Roman" w:eastAsia="Times New Roman" w:hAnsi="Times New Roman" w:cs="Times New Roman"/>
                <w:b/>
                <w:i/>
                <w:lang w:eastAsia="nb-NO"/>
              </w:rPr>
              <w:t>Telemark</w:t>
            </w:r>
          </w:p>
        </w:tc>
        <w:tc>
          <w:tcPr>
            <w:tcW w:w="1701" w:type="dxa"/>
          </w:tcPr>
          <w:p w14:paraId="5B13E29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77 (90-263)</w:t>
            </w:r>
          </w:p>
        </w:tc>
        <w:tc>
          <w:tcPr>
            <w:tcW w:w="1276" w:type="dxa"/>
          </w:tcPr>
          <w:p w14:paraId="24E88BC8"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41</w:t>
            </w:r>
          </w:p>
        </w:tc>
        <w:tc>
          <w:tcPr>
            <w:tcW w:w="1984" w:type="dxa"/>
          </w:tcPr>
          <w:p w14:paraId="084731B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7.1 (18.1-76.1)</w:t>
            </w:r>
          </w:p>
        </w:tc>
        <w:tc>
          <w:tcPr>
            <w:tcW w:w="1559" w:type="dxa"/>
          </w:tcPr>
          <w:p w14:paraId="2E4B7DA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645</w:t>
            </w:r>
          </w:p>
        </w:tc>
      </w:tr>
      <w:tr w:rsidR="008C1036" w:rsidRPr="000F0C25" w14:paraId="087F66CD" w14:textId="77777777" w:rsidTr="00AA24F9">
        <w:tc>
          <w:tcPr>
            <w:tcW w:w="1980" w:type="dxa"/>
          </w:tcPr>
          <w:p w14:paraId="6085351B" w14:textId="77777777" w:rsidR="008C1036" w:rsidRPr="000F0C25" w:rsidRDefault="008C1036" w:rsidP="00AA24F9">
            <w:pPr>
              <w:rPr>
                <w:rFonts w:ascii="Times New Roman" w:hAnsi="Times New Roman" w:cs="Times New Roman"/>
                <w:b/>
                <w:i/>
              </w:rPr>
            </w:pPr>
            <w:r w:rsidRPr="000F0C25">
              <w:rPr>
                <w:rFonts w:ascii="Times New Roman" w:eastAsia="Times New Roman" w:hAnsi="Times New Roman" w:cs="Times New Roman"/>
                <w:b/>
                <w:i/>
                <w:lang w:eastAsia="nb-NO"/>
              </w:rPr>
              <w:t>East-Agder</w:t>
            </w:r>
          </w:p>
        </w:tc>
        <w:tc>
          <w:tcPr>
            <w:tcW w:w="1701" w:type="dxa"/>
          </w:tcPr>
          <w:p w14:paraId="71533BE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79 (73-286)</w:t>
            </w:r>
          </w:p>
        </w:tc>
        <w:tc>
          <w:tcPr>
            <w:tcW w:w="1276" w:type="dxa"/>
          </w:tcPr>
          <w:p w14:paraId="212EDB4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084</w:t>
            </w:r>
          </w:p>
        </w:tc>
        <w:tc>
          <w:tcPr>
            <w:tcW w:w="1984" w:type="dxa"/>
          </w:tcPr>
          <w:p w14:paraId="1D9DEC4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1.8 (26.5-97.0)</w:t>
            </w:r>
          </w:p>
        </w:tc>
        <w:tc>
          <w:tcPr>
            <w:tcW w:w="1559" w:type="dxa"/>
          </w:tcPr>
          <w:p w14:paraId="4E7F662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274</w:t>
            </w:r>
          </w:p>
        </w:tc>
      </w:tr>
      <w:tr w:rsidR="008C1036" w:rsidRPr="000F0C25" w14:paraId="0FAE4044" w14:textId="77777777" w:rsidTr="00AA24F9">
        <w:tc>
          <w:tcPr>
            <w:tcW w:w="1980" w:type="dxa"/>
          </w:tcPr>
          <w:p w14:paraId="1A977E86" w14:textId="77777777" w:rsidR="008C1036" w:rsidRPr="000F0C25" w:rsidRDefault="008C1036" w:rsidP="00AA24F9">
            <w:pPr>
              <w:rPr>
                <w:rFonts w:ascii="Times New Roman" w:hAnsi="Times New Roman" w:cs="Times New Roman"/>
                <w:b/>
                <w:i/>
              </w:rPr>
            </w:pPr>
            <w:r w:rsidRPr="000F0C25">
              <w:rPr>
                <w:rFonts w:ascii="Times New Roman" w:eastAsia="Times New Roman" w:hAnsi="Times New Roman" w:cs="Times New Roman"/>
                <w:b/>
                <w:i/>
                <w:lang w:eastAsia="nb-NO"/>
              </w:rPr>
              <w:t>West-Agder</w:t>
            </w:r>
          </w:p>
        </w:tc>
        <w:tc>
          <w:tcPr>
            <w:tcW w:w="1701" w:type="dxa"/>
          </w:tcPr>
          <w:p w14:paraId="40DD891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89 (94-285)</w:t>
            </w:r>
          </w:p>
        </w:tc>
        <w:tc>
          <w:tcPr>
            <w:tcW w:w="1276" w:type="dxa"/>
          </w:tcPr>
          <w:p w14:paraId="0DDFEF00"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25</w:t>
            </w:r>
          </w:p>
        </w:tc>
        <w:tc>
          <w:tcPr>
            <w:tcW w:w="1984" w:type="dxa"/>
          </w:tcPr>
          <w:p w14:paraId="62E091B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4.0 (13.6-74.3)</w:t>
            </w:r>
          </w:p>
        </w:tc>
        <w:tc>
          <w:tcPr>
            <w:tcW w:w="1559" w:type="dxa"/>
          </w:tcPr>
          <w:p w14:paraId="5C42F49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809</w:t>
            </w:r>
          </w:p>
        </w:tc>
      </w:tr>
      <w:tr w:rsidR="008C1036" w:rsidRPr="000F0C25" w14:paraId="5B8EECF9" w14:textId="77777777" w:rsidTr="00AA24F9">
        <w:tc>
          <w:tcPr>
            <w:tcW w:w="1980" w:type="dxa"/>
          </w:tcPr>
          <w:p w14:paraId="2AE42A66" w14:textId="77777777" w:rsidR="008C1036" w:rsidRPr="000F0C25" w:rsidRDefault="008C1036" w:rsidP="00AA24F9">
            <w:pPr>
              <w:rPr>
                <w:rFonts w:ascii="Times New Roman" w:eastAsia="Times New Roman" w:hAnsi="Times New Roman" w:cs="Times New Roman"/>
                <w:b/>
                <w:i/>
                <w:lang w:eastAsia="nb-NO"/>
              </w:rPr>
            </w:pPr>
            <w:r w:rsidRPr="000F0C25">
              <w:rPr>
                <w:rFonts w:ascii="Times New Roman" w:eastAsia="Times New Roman" w:hAnsi="Times New Roman" w:cs="Times New Roman"/>
                <w:b/>
                <w:i/>
                <w:lang w:eastAsia="nb-NO"/>
              </w:rPr>
              <w:t>Rogaland</w:t>
            </w:r>
          </w:p>
        </w:tc>
        <w:tc>
          <w:tcPr>
            <w:tcW w:w="1701" w:type="dxa"/>
          </w:tcPr>
          <w:p w14:paraId="0E3B5FA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83 (129-237)</w:t>
            </w:r>
          </w:p>
        </w:tc>
        <w:tc>
          <w:tcPr>
            <w:tcW w:w="1276" w:type="dxa"/>
          </w:tcPr>
          <w:p w14:paraId="16D13FEB"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lt;0.001</w:t>
            </w:r>
          </w:p>
        </w:tc>
        <w:tc>
          <w:tcPr>
            <w:tcW w:w="1984" w:type="dxa"/>
          </w:tcPr>
          <w:p w14:paraId="748DE15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3.0 (15.4-50.6)</w:t>
            </w:r>
          </w:p>
        </w:tc>
        <w:tc>
          <w:tcPr>
            <w:tcW w:w="1559" w:type="dxa"/>
          </w:tcPr>
          <w:p w14:paraId="020A2DE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05</w:t>
            </w:r>
          </w:p>
        </w:tc>
      </w:tr>
      <w:tr w:rsidR="008C1036" w:rsidRPr="000F0C25" w14:paraId="4E07C5C2" w14:textId="77777777" w:rsidTr="00AA24F9">
        <w:tc>
          <w:tcPr>
            <w:tcW w:w="1980" w:type="dxa"/>
          </w:tcPr>
          <w:p w14:paraId="1525FD4E" w14:textId="77777777" w:rsidR="008C1036" w:rsidRPr="000F0C25" w:rsidRDefault="008C1036" w:rsidP="00AA24F9">
            <w:pPr>
              <w:rPr>
                <w:rFonts w:ascii="Times New Roman" w:hAnsi="Times New Roman" w:cs="Times New Roman"/>
                <w:b/>
                <w:i/>
              </w:rPr>
            </w:pPr>
            <w:r w:rsidRPr="000F0C25">
              <w:rPr>
                <w:rFonts w:ascii="Times New Roman" w:eastAsia="Times New Roman" w:hAnsi="Times New Roman" w:cs="Times New Roman"/>
                <w:b/>
                <w:i/>
                <w:lang w:eastAsia="nb-NO"/>
              </w:rPr>
              <w:t>Hordaland</w:t>
            </w:r>
          </w:p>
        </w:tc>
        <w:tc>
          <w:tcPr>
            <w:tcW w:w="1701" w:type="dxa"/>
          </w:tcPr>
          <w:p w14:paraId="6D73529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33 (89-177)</w:t>
            </w:r>
          </w:p>
        </w:tc>
        <w:tc>
          <w:tcPr>
            <w:tcW w:w="1276" w:type="dxa"/>
          </w:tcPr>
          <w:p w14:paraId="7C33EF4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62</w:t>
            </w:r>
          </w:p>
        </w:tc>
        <w:tc>
          <w:tcPr>
            <w:tcW w:w="1984" w:type="dxa"/>
          </w:tcPr>
          <w:p w14:paraId="6F6F45D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9.0 (22.2-55.7)</w:t>
            </w:r>
          </w:p>
        </w:tc>
        <w:tc>
          <w:tcPr>
            <w:tcW w:w="1559" w:type="dxa"/>
          </w:tcPr>
          <w:p w14:paraId="1AD73B3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854</w:t>
            </w:r>
          </w:p>
        </w:tc>
      </w:tr>
      <w:tr w:rsidR="008C1036" w:rsidRPr="000F0C25" w14:paraId="274A5480" w14:textId="77777777" w:rsidTr="00AA24F9">
        <w:tc>
          <w:tcPr>
            <w:tcW w:w="1980" w:type="dxa"/>
          </w:tcPr>
          <w:p w14:paraId="1B3A8B54" w14:textId="77777777" w:rsidR="008C1036" w:rsidRPr="000F0C25" w:rsidRDefault="005F1E8B" w:rsidP="00AA24F9">
            <w:pPr>
              <w:rPr>
                <w:rFonts w:ascii="Times New Roman" w:hAnsi="Times New Roman" w:cs="Times New Roman"/>
                <w:b/>
                <w:i/>
              </w:rPr>
            </w:pPr>
            <w:r>
              <w:rPr>
                <w:rFonts w:ascii="Times New Roman" w:eastAsia="Times New Roman" w:hAnsi="Times New Roman" w:cs="Times New Roman"/>
                <w:b/>
                <w:i/>
                <w:lang w:eastAsia="nb-NO"/>
              </w:rPr>
              <w:t>Sogn og</w:t>
            </w:r>
            <w:r w:rsidR="008C1036" w:rsidRPr="000F0C25">
              <w:rPr>
                <w:rFonts w:ascii="Times New Roman" w:eastAsia="Times New Roman" w:hAnsi="Times New Roman" w:cs="Times New Roman"/>
                <w:b/>
                <w:i/>
                <w:lang w:eastAsia="nb-NO"/>
              </w:rPr>
              <w:t xml:space="preserve"> Fjordane</w:t>
            </w:r>
          </w:p>
        </w:tc>
        <w:tc>
          <w:tcPr>
            <w:tcW w:w="1701" w:type="dxa"/>
          </w:tcPr>
          <w:p w14:paraId="2FFFE5E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38 (42-233)</w:t>
            </w:r>
          </w:p>
        </w:tc>
        <w:tc>
          <w:tcPr>
            <w:tcW w:w="1276" w:type="dxa"/>
          </w:tcPr>
          <w:p w14:paraId="0724180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59</w:t>
            </w:r>
          </w:p>
        </w:tc>
        <w:tc>
          <w:tcPr>
            <w:tcW w:w="1984" w:type="dxa"/>
          </w:tcPr>
          <w:p w14:paraId="0EBA8C1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9.7 (3.3-76.1)</w:t>
            </w:r>
          </w:p>
        </w:tc>
        <w:tc>
          <w:tcPr>
            <w:tcW w:w="1559" w:type="dxa"/>
          </w:tcPr>
          <w:p w14:paraId="259D86D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960</w:t>
            </w:r>
          </w:p>
        </w:tc>
      </w:tr>
      <w:tr w:rsidR="008C1036" w:rsidRPr="000F0C25" w14:paraId="5C920963" w14:textId="77777777" w:rsidTr="00AA24F9">
        <w:tc>
          <w:tcPr>
            <w:tcW w:w="1980" w:type="dxa"/>
          </w:tcPr>
          <w:p w14:paraId="69987209" w14:textId="77777777" w:rsidR="008C1036" w:rsidRPr="000F0C25" w:rsidRDefault="005F1E8B" w:rsidP="00AA24F9">
            <w:pPr>
              <w:rPr>
                <w:rFonts w:ascii="Times New Roman" w:hAnsi="Times New Roman" w:cs="Times New Roman"/>
                <w:b/>
                <w:i/>
              </w:rPr>
            </w:pPr>
            <w:r>
              <w:rPr>
                <w:rFonts w:ascii="Times New Roman" w:eastAsia="Times New Roman" w:hAnsi="Times New Roman" w:cs="Times New Roman"/>
                <w:b/>
                <w:i/>
                <w:lang w:eastAsia="nb-NO"/>
              </w:rPr>
              <w:t>Møre og</w:t>
            </w:r>
            <w:r w:rsidR="008C1036" w:rsidRPr="000F0C25">
              <w:rPr>
                <w:rFonts w:ascii="Times New Roman" w:eastAsia="Times New Roman" w:hAnsi="Times New Roman" w:cs="Times New Roman"/>
                <w:b/>
                <w:i/>
                <w:lang w:eastAsia="nb-NO"/>
              </w:rPr>
              <w:t xml:space="preserve"> Romsdal</w:t>
            </w:r>
          </w:p>
        </w:tc>
        <w:tc>
          <w:tcPr>
            <w:tcW w:w="1701" w:type="dxa"/>
          </w:tcPr>
          <w:p w14:paraId="185BC4A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61 (95-228)</w:t>
            </w:r>
          </w:p>
        </w:tc>
        <w:tc>
          <w:tcPr>
            <w:tcW w:w="1276" w:type="dxa"/>
          </w:tcPr>
          <w:p w14:paraId="1394C890"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46</w:t>
            </w:r>
          </w:p>
        </w:tc>
        <w:tc>
          <w:tcPr>
            <w:tcW w:w="1984" w:type="dxa"/>
          </w:tcPr>
          <w:p w14:paraId="4DDEFA2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7.9 (24.2-71.5)</w:t>
            </w:r>
          </w:p>
        </w:tc>
        <w:tc>
          <w:tcPr>
            <w:tcW w:w="1559" w:type="dxa"/>
          </w:tcPr>
          <w:p w14:paraId="7E2E983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518</w:t>
            </w:r>
          </w:p>
        </w:tc>
      </w:tr>
      <w:tr w:rsidR="008C1036" w:rsidRPr="000F0C25" w14:paraId="3F462578" w14:textId="77777777" w:rsidTr="00AA24F9">
        <w:tc>
          <w:tcPr>
            <w:tcW w:w="1980" w:type="dxa"/>
          </w:tcPr>
          <w:p w14:paraId="697EF69A"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Sør-Trøndelag</w:t>
            </w:r>
          </w:p>
        </w:tc>
        <w:tc>
          <w:tcPr>
            <w:tcW w:w="1701" w:type="dxa"/>
          </w:tcPr>
          <w:p w14:paraId="46C7516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81 (37-125)</w:t>
            </w:r>
          </w:p>
        </w:tc>
        <w:tc>
          <w:tcPr>
            <w:tcW w:w="1276" w:type="dxa"/>
          </w:tcPr>
          <w:p w14:paraId="678AC5F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313</w:t>
            </w:r>
          </w:p>
        </w:tc>
        <w:tc>
          <w:tcPr>
            <w:tcW w:w="1984" w:type="dxa"/>
          </w:tcPr>
          <w:p w14:paraId="51DA787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4.8 (15.0-54.6)</w:t>
            </w:r>
          </w:p>
        </w:tc>
        <w:tc>
          <w:tcPr>
            <w:tcW w:w="1559" w:type="dxa"/>
          </w:tcPr>
          <w:p w14:paraId="454D3DB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596</w:t>
            </w:r>
          </w:p>
        </w:tc>
      </w:tr>
      <w:tr w:rsidR="008C1036" w:rsidRPr="000F0C25" w14:paraId="5AEB4D05" w14:textId="77777777" w:rsidTr="00AA24F9">
        <w:tc>
          <w:tcPr>
            <w:tcW w:w="1980" w:type="dxa"/>
          </w:tcPr>
          <w:p w14:paraId="01185413"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Nord-Trøndelag</w:t>
            </w:r>
          </w:p>
        </w:tc>
        <w:tc>
          <w:tcPr>
            <w:tcW w:w="1701" w:type="dxa"/>
          </w:tcPr>
          <w:p w14:paraId="1D5E0A7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0 (0-53)</w:t>
            </w:r>
          </w:p>
        </w:tc>
        <w:tc>
          <w:tcPr>
            <w:tcW w:w="1276" w:type="dxa"/>
          </w:tcPr>
          <w:p w14:paraId="3BC41521"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4</w:t>
            </w:r>
          </w:p>
        </w:tc>
        <w:tc>
          <w:tcPr>
            <w:tcW w:w="1984" w:type="dxa"/>
          </w:tcPr>
          <w:p w14:paraId="6C6B642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 (0-97.5)</w:t>
            </w:r>
          </w:p>
        </w:tc>
        <w:tc>
          <w:tcPr>
            <w:tcW w:w="1559" w:type="dxa"/>
          </w:tcPr>
          <w:p w14:paraId="6EEED19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89</w:t>
            </w:r>
          </w:p>
        </w:tc>
      </w:tr>
      <w:tr w:rsidR="008C1036" w:rsidRPr="000F0C25" w14:paraId="2B884CD9" w14:textId="77777777" w:rsidTr="00AA24F9">
        <w:tc>
          <w:tcPr>
            <w:tcW w:w="1980" w:type="dxa"/>
          </w:tcPr>
          <w:p w14:paraId="0FF69774"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Nordland</w:t>
            </w:r>
          </w:p>
        </w:tc>
        <w:tc>
          <w:tcPr>
            <w:tcW w:w="1701" w:type="dxa"/>
          </w:tcPr>
          <w:p w14:paraId="021D006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0 (0-44)</w:t>
            </w:r>
          </w:p>
        </w:tc>
        <w:tc>
          <w:tcPr>
            <w:tcW w:w="1276" w:type="dxa"/>
          </w:tcPr>
          <w:p w14:paraId="2DA633C9" w14:textId="77777777" w:rsidR="008C1036" w:rsidRPr="000F0C25" w:rsidRDefault="008C1036" w:rsidP="00AA24F9">
            <w:pPr>
              <w:rPr>
                <w:rFonts w:ascii="Times New Roman" w:hAnsi="Times New Roman" w:cs="Times New Roman"/>
                <w:b/>
              </w:rPr>
            </w:pPr>
            <w:r w:rsidRPr="000F0C25">
              <w:rPr>
                <w:rFonts w:ascii="Times New Roman" w:hAnsi="Times New Roman" w:cs="Times New Roman"/>
                <w:b/>
              </w:rPr>
              <w:t>0.005</w:t>
            </w:r>
          </w:p>
        </w:tc>
        <w:tc>
          <w:tcPr>
            <w:tcW w:w="1984" w:type="dxa"/>
          </w:tcPr>
          <w:p w14:paraId="5C1D65D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 (0-97.5)</w:t>
            </w:r>
          </w:p>
        </w:tc>
        <w:tc>
          <w:tcPr>
            <w:tcW w:w="1559" w:type="dxa"/>
          </w:tcPr>
          <w:p w14:paraId="6ED9907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89</w:t>
            </w:r>
          </w:p>
        </w:tc>
      </w:tr>
      <w:tr w:rsidR="008C1036" w:rsidRPr="000F0C25" w14:paraId="1E3CF43D" w14:textId="77777777" w:rsidTr="00AA24F9">
        <w:tc>
          <w:tcPr>
            <w:tcW w:w="1980" w:type="dxa"/>
          </w:tcPr>
          <w:p w14:paraId="26F8E10C"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Troms</w:t>
            </w:r>
          </w:p>
        </w:tc>
        <w:tc>
          <w:tcPr>
            <w:tcW w:w="1701" w:type="dxa"/>
          </w:tcPr>
          <w:p w14:paraId="34DE566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0 (8-112)</w:t>
            </w:r>
          </w:p>
        </w:tc>
        <w:tc>
          <w:tcPr>
            <w:tcW w:w="1276" w:type="dxa"/>
          </w:tcPr>
          <w:p w14:paraId="50A4E35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86</w:t>
            </w:r>
          </w:p>
        </w:tc>
        <w:tc>
          <w:tcPr>
            <w:tcW w:w="1984" w:type="dxa"/>
          </w:tcPr>
          <w:p w14:paraId="60B15B9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 (0-70.8)</w:t>
            </w:r>
          </w:p>
        </w:tc>
        <w:tc>
          <w:tcPr>
            <w:tcW w:w="1559" w:type="dxa"/>
          </w:tcPr>
          <w:p w14:paraId="0F1470E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231</w:t>
            </w:r>
          </w:p>
        </w:tc>
      </w:tr>
      <w:tr w:rsidR="008C1036" w:rsidRPr="000F0C25" w14:paraId="3E483977" w14:textId="77777777" w:rsidTr="00AA24F9">
        <w:tc>
          <w:tcPr>
            <w:tcW w:w="1980" w:type="dxa"/>
          </w:tcPr>
          <w:p w14:paraId="23728E38" w14:textId="77777777" w:rsidR="008C1036" w:rsidRPr="000F0C25" w:rsidRDefault="008C1036" w:rsidP="00AA24F9">
            <w:pPr>
              <w:rPr>
                <w:rFonts w:ascii="Times New Roman" w:hAnsi="Times New Roman" w:cs="Times New Roman"/>
              </w:rPr>
            </w:pPr>
            <w:r w:rsidRPr="000F0C25">
              <w:rPr>
                <w:rFonts w:ascii="Times New Roman" w:eastAsia="Times New Roman" w:hAnsi="Times New Roman" w:cs="Times New Roman"/>
                <w:lang w:eastAsia="nb-NO"/>
              </w:rPr>
              <w:t>Finnmark</w:t>
            </w:r>
          </w:p>
        </w:tc>
        <w:tc>
          <w:tcPr>
            <w:tcW w:w="1701" w:type="dxa"/>
          </w:tcPr>
          <w:p w14:paraId="7CC6CDC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0 (0-64)</w:t>
            </w:r>
          </w:p>
        </w:tc>
        <w:tc>
          <w:tcPr>
            <w:tcW w:w="1276" w:type="dxa"/>
          </w:tcPr>
          <w:p w14:paraId="71D28BB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135</w:t>
            </w:r>
          </w:p>
        </w:tc>
        <w:tc>
          <w:tcPr>
            <w:tcW w:w="1984" w:type="dxa"/>
          </w:tcPr>
          <w:p w14:paraId="3547B02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 (0-97.5)</w:t>
            </w:r>
          </w:p>
        </w:tc>
        <w:tc>
          <w:tcPr>
            <w:tcW w:w="1559" w:type="dxa"/>
          </w:tcPr>
          <w:p w14:paraId="1A3D573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89</w:t>
            </w:r>
          </w:p>
        </w:tc>
      </w:tr>
    </w:tbl>
    <w:p w14:paraId="73D16B8F" w14:textId="77777777" w:rsidR="008C1036" w:rsidRDefault="008C1036" w:rsidP="006865E9">
      <w:pPr>
        <w:rPr>
          <w:rFonts w:ascii="Times New Roman" w:hAnsi="Times New Roman" w:cs="Times New Roman"/>
          <w:sz w:val="18"/>
          <w:szCs w:val="18"/>
        </w:rPr>
      </w:pPr>
      <w:r w:rsidRPr="00BD73A6">
        <w:rPr>
          <w:rFonts w:ascii="Times New Roman" w:hAnsi="Times New Roman" w:cs="Times New Roman"/>
          <w:sz w:val="18"/>
          <w:szCs w:val="18"/>
          <w:lang w:val="en-US"/>
        </w:rPr>
        <w:t xml:space="preserve">* </w:t>
      </w:r>
      <w:r w:rsidRPr="00BD73A6">
        <w:rPr>
          <w:rFonts w:ascii="Times New Roman" w:hAnsi="Times New Roman" w:cs="Times New Roman"/>
          <w:i/>
          <w:sz w:val="18"/>
          <w:szCs w:val="18"/>
          <w:lang w:val="en-US"/>
        </w:rPr>
        <w:t>p</w:t>
      </w:r>
      <w:r w:rsidRPr="00BD73A6">
        <w:rPr>
          <w:rFonts w:ascii="Times New Roman" w:hAnsi="Times New Roman" w:cs="Times New Roman"/>
          <w:sz w:val="18"/>
          <w:szCs w:val="18"/>
          <w:lang w:val="en-US"/>
        </w:rPr>
        <w:t xml:space="preserve">-value for the prevalence. ** </w:t>
      </w:r>
      <w:r w:rsidRPr="00BD73A6">
        <w:rPr>
          <w:rFonts w:ascii="Times New Roman" w:hAnsi="Times New Roman" w:cs="Times New Roman"/>
          <w:i/>
          <w:sz w:val="18"/>
          <w:szCs w:val="18"/>
          <w:lang w:val="en-US"/>
        </w:rPr>
        <w:t>p</w:t>
      </w:r>
      <w:r w:rsidRPr="00BD73A6">
        <w:rPr>
          <w:rFonts w:ascii="Times New Roman" w:hAnsi="Times New Roman" w:cs="Times New Roman"/>
          <w:sz w:val="18"/>
          <w:szCs w:val="18"/>
          <w:lang w:val="en-US"/>
        </w:rPr>
        <w:t xml:space="preserve">-value for the seroprevalence. </w:t>
      </w:r>
      <w:r w:rsidRPr="008C1036">
        <w:rPr>
          <w:rFonts w:ascii="Times New Roman" w:hAnsi="Times New Roman" w:cs="Times New Roman"/>
          <w:sz w:val="18"/>
          <w:szCs w:val="18"/>
        </w:rPr>
        <w:t xml:space="preserve">All </w:t>
      </w:r>
      <w:proofErr w:type="spellStart"/>
      <w:r w:rsidRPr="008C1036">
        <w:rPr>
          <w:rFonts w:ascii="Times New Roman" w:hAnsi="Times New Roman" w:cs="Times New Roman"/>
          <w:sz w:val="18"/>
          <w:szCs w:val="18"/>
        </w:rPr>
        <w:t>comparisons</w:t>
      </w:r>
      <w:proofErr w:type="spellEnd"/>
      <w:r w:rsidRPr="008C1036">
        <w:rPr>
          <w:rFonts w:ascii="Times New Roman" w:hAnsi="Times New Roman" w:cs="Times New Roman"/>
          <w:sz w:val="18"/>
          <w:szCs w:val="18"/>
        </w:rPr>
        <w:t xml:space="preserve"> to Norway.</w:t>
      </w:r>
    </w:p>
    <w:p w14:paraId="44184B47" w14:textId="77777777" w:rsidR="006865E9" w:rsidRDefault="006865E9" w:rsidP="006865E9">
      <w:pPr>
        <w:rPr>
          <w:rFonts w:ascii="Times New Roman" w:hAnsi="Times New Roman" w:cs="Times New Roman"/>
          <w:sz w:val="18"/>
          <w:szCs w:val="18"/>
        </w:rPr>
      </w:pPr>
    </w:p>
    <w:p w14:paraId="730CC638" w14:textId="77777777" w:rsidR="006865E9" w:rsidRDefault="006865E9" w:rsidP="006865E9">
      <w:pPr>
        <w:rPr>
          <w:rFonts w:ascii="Times New Roman" w:hAnsi="Times New Roman" w:cs="Times New Roman"/>
          <w:sz w:val="18"/>
          <w:szCs w:val="18"/>
        </w:rPr>
      </w:pPr>
    </w:p>
    <w:p w14:paraId="4C1D53F8" w14:textId="77777777" w:rsidR="006865E9" w:rsidRDefault="006865E9" w:rsidP="006865E9">
      <w:pPr>
        <w:rPr>
          <w:rFonts w:ascii="Times New Roman" w:hAnsi="Times New Roman" w:cs="Times New Roman"/>
          <w:sz w:val="18"/>
          <w:szCs w:val="18"/>
        </w:rPr>
      </w:pPr>
    </w:p>
    <w:p w14:paraId="1C2B343A" w14:textId="77777777" w:rsidR="006865E9" w:rsidRDefault="006865E9" w:rsidP="006865E9">
      <w:pPr>
        <w:rPr>
          <w:rFonts w:ascii="Times New Roman" w:hAnsi="Times New Roman" w:cs="Times New Roman"/>
          <w:sz w:val="18"/>
          <w:szCs w:val="18"/>
        </w:rPr>
      </w:pPr>
    </w:p>
    <w:p w14:paraId="407F5476" w14:textId="77777777" w:rsidR="006865E9" w:rsidRDefault="006865E9" w:rsidP="006865E9">
      <w:pPr>
        <w:rPr>
          <w:rFonts w:ascii="Times New Roman" w:hAnsi="Times New Roman" w:cs="Times New Roman"/>
          <w:sz w:val="18"/>
          <w:szCs w:val="18"/>
        </w:rPr>
      </w:pPr>
    </w:p>
    <w:p w14:paraId="6FD7FFF7" w14:textId="77777777" w:rsidR="006865E9" w:rsidRDefault="006865E9" w:rsidP="006865E9">
      <w:pPr>
        <w:rPr>
          <w:rFonts w:ascii="Times New Roman" w:hAnsi="Times New Roman" w:cs="Times New Roman"/>
          <w:sz w:val="18"/>
          <w:szCs w:val="18"/>
        </w:rPr>
      </w:pPr>
    </w:p>
    <w:p w14:paraId="4C83A369" w14:textId="77777777" w:rsidR="006865E9" w:rsidRDefault="006865E9" w:rsidP="006865E9">
      <w:pPr>
        <w:rPr>
          <w:rFonts w:ascii="Times New Roman" w:hAnsi="Times New Roman" w:cs="Times New Roman"/>
          <w:sz w:val="18"/>
          <w:szCs w:val="18"/>
        </w:rPr>
      </w:pPr>
    </w:p>
    <w:p w14:paraId="7120D692" w14:textId="77777777" w:rsidR="006865E9" w:rsidRDefault="006865E9" w:rsidP="006865E9">
      <w:pPr>
        <w:rPr>
          <w:rFonts w:ascii="Times New Roman" w:hAnsi="Times New Roman" w:cs="Times New Roman"/>
          <w:sz w:val="18"/>
          <w:szCs w:val="18"/>
        </w:rPr>
      </w:pPr>
    </w:p>
    <w:p w14:paraId="13D4A0AB" w14:textId="77777777" w:rsidR="006865E9" w:rsidRDefault="006865E9" w:rsidP="006865E9">
      <w:pPr>
        <w:rPr>
          <w:rFonts w:ascii="Times New Roman" w:hAnsi="Times New Roman" w:cs="Times New Roman"/>
          <w:sz w:val="18"/>
          <w:szCs w:val="18"/>
        </w:rPr>
      </w:pPr>
    </w:p>
    <w:p w14:paraId="5F247CE3" w14:textId="77777777" w:rsidR="006865E9" w:rsidRDefault="006865E9" w:rsidP="006865E9">
      <w:pPr>
        <w:rPr>
          <w:rFonts w:ascii="Times New Roman" w:hAnsi="Times New Roman" w:cs="Times New Roman"/>
          <w:sz w:val="18"/>
          <w:szCs w:val="18"/>
        </w:rPr>
      </w:pPr>
    </w:p>
    <w:p w14:paraId="15D7F638" w14:textId="77777777" w:rsidR="006865E9" w:rsidRDefault="006865E9" w:rsidP="006865E9">
      <w:pPr>
        <w:rPr>
          <w:rFonts w:ascii="Times New Roman" w:hAnsi="Times New Roman" w:cs="Times New Roman"/>
          <w:sz w:val="18"/>
          <w:szCs w:val="18"/>
        </w:rPr>
      </w:pPr>
    </w:p>
    <w:p w14:paraId="190D8F73" w14:textId="77777777" w:rsidR="006865E9" w:rsidRDefault="006865E9" w:rsidP="006865E9">
      <w:pPr>
        <w:rPr>
          <w:rFonts w:ascii="Times New Roman" w:hAnsi="Times New Roman" w:cs="Times New Roman"/>
          <w:sz w:val="18"/>
          <w:szCs w:val="18"/>
        </w:rPr>
      </w:pPr>
    </w:p>
    <w:p w14:paraId="3844DEBB" w14:textId="77777777" w:rsidR="006865E9" w:rsidRDefault="006865E9" w:rsidP="006865E9">
      <w:pPr>
        <w:rPr>
          <w:rFonts w:ascii="Times New Roman" w:hAnsi="Times New Roman" w:cs="Times New Roman"/>
          <w:sz w:val="18"/>
          <w:szCs w:val="18"/>
        </w:rPr>
      </w:pPr>
    </w:p>
    <w:p w14:paraId="45218F5D" w14:textId="77777777" w:rsidR="006865E9" w:rsidRDefault="006865E9" w:rsidP="006865E9">
      <w:pPr>
        <w:rPr>
          <w:rFonts w:ascii="Times New Roman" w:hAnsi="Times New Roman" w:cs="Times New Roman"/>
          <w:sz w:val="18"/>
          <w:szCs w:val="18"/>
        </w:rPr>
      </w:pPr>
    </w:p>
    <w:p w14:paraId="3385BE0D" w14:textId="77777777" w:rsidR="006865E9" w:rsidRPr="000F0C25" w:rsidRDefault="006865E9" w:rsidP="006865E9">
      <w:pPr>
        <w:rPr>
          <w:rFonts w:ascii="Times New Roman" w:hAnsi="Times New Roman" w:cs="Times New Roman"/>
          <w:sz w:val="18"/>
          <w:szCs w:val="18"/>
        </w:rPr>
      </w:pPr>
    </w:p>
    <w:tbl>
      <w:tblPr>
        <w:tblStyle w:val="Tabellrutenett"/>
        <w:tblW w:w="9209" w:type="dxa"/>
        <w:tblLayout w:type="fixed"/>
        <w:tblLook w:val="04A0" w:firstRow="1" w:lastRow="0" w:firstColumn="1" w:lastColumn="0" w:noHBand="0" w:noVBand="1"/>
      </w:tblPr>
      <w:tblGrid>
        <w:gridCol w:w="2127"/>
        <w:gridCol w:w="1837"/>
        <w:gridCol w:w="1701"/>
        <w:gridCol w:w="1843"/>
        <w:gridCol w:w="1701"/>
      </w:tblGrid>
      <w:tr w:rsidR="004B39C8" w:rsidRPr="004454F2" w14:paraId="10B1A26D" w14:textId="77777777" w:rsidTr="00AA24F9">
        <w:tc>
          <w:tcPr>
            <w:tcW w:w="9209" w:type="dxa"/>
            <w:gridSpan w:val="5"/>
          </w:tcPr>
          <w:p w14:paraId="2CD8B557" w14:textId="0FB3E0D2" w:rsidR="004B39C8" w:rsidRPr="004454F2" w:rsidRDefault="008C1036" w:rsidP="00AA24F9">
            <w:pPr>
              <w:rPr>
                <w:rFonts w:ascii="Times New Roman" w:hAnsi="Times New Roman" w:cs="Times New Roman"/>
                <w:lang w:val="en-US"/>
              </w:rPr>
            </w:pPr>
            <w:r w:rsidRPr="008063EB">
              <w:rPr>
                <w:rFonts w:ascii="Times New Roman" w:hAnsi="Times New Roman" w:cs="Times New Roman"/>
                <w:b/>
                <w:bCs/>
                <w:lang w:val="en-US"/>
              </w:rPr>
              <w:lastRenderedPageBreak/>
              <w:t>Table S</w:t>
            </w:r>
            <w:r w:rsidR="00D108F3" w:rsidRPr="008063EB">
              <w:rPr>
                <w:rFonts w:ascii="Times New Roman" w:hAnsi="Times New Roman" w:cs="Times New Roman"/>
                <w:b/>
                <w:bCs/>
                <w:lang w:val="en-US"/>
              </w:rPr>
              <w:t>4</w:t>
            </w:r>
            <w:r w:rsidR="004B39C8" w:rsidRPr="00BD73A6">
              <w:rPr>
                <w:rFonts w:ascii="Times New Roman" w:hAnsi="Times New Roman" w:cs="Times New Roman"/>
                <w:lang w:val="en-US"/>
              </w:rPr>
              <w:t xml:space="preserve"> – Total study population: Linear regression categorized on medical records submitted or not*. </w:t>
            </w:r>
            <w:r w:rsidR="004B39C8" w:rsidRPr="004454F2">
              <w:rPr>
                <w:rFonts w:ascii="Times New Roman" w:hAnsi="Times New Roman" w:cs="Times New Roman"/>
                <w:lang w:val="en-US"/>
              </w:rPr>
              <w:t xml:space="preserve">Unadjusted </w:t>
            </w:r>
            <w:r w:rsidR="00952628" w:rsidRPr="004454F2">
              <w:rPr>
                <w:rFonts w:ascii="Times New Roman" w:hAnsi="Times New Roman" w:cs="Times New Roman"/>
                <w:lang w:val="en-US"/>
              </w:rPr>
              <w:t>and adjusted by age ** and sex</w:t>
            </w:r>
          </w:p>
        </w:tc>
      </w:tr>
      <w:tr w:rsidR="004B39C8" w:rsidRPr="000F0C25" w14:paraId="7ECEB6CD" w14:textId="77777777" w:rsidTr="00AA24F9">
        <w:tc>
          <w:tcPr>
            <w:tcW w:w="2127" w:type="dxa"/>
          </w:tcPr>
          <w:p w14:paraId="09B0DE95" w14:textId="77777777" w:rsidR="004B39C8" w:rsidRPr="000F0C25" w:rsidRDefault="004B39C8" w:rsidP="00AA24F9">
            <w:pPr>
              <w:rPr>
                <w:rFonts w:ascii="Times New Roman" w:hAnsi="Times New Roman" w:cs="Times New Roman"/>
                <w:lang w:val="en-GB"/>
              </w:rPr>
            </w:pPr>
          </w:p>
        </w:tc>
        <w:tc>
          <w:tcPr>
            <w:tcW w:w="3538" w:type="dxa"/>
            <w:gridSpan w:val="2"/>
          </w:tcPr>
          <w:p w14:paraId="6157A955"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HQ-15</w:t>
            </w:r>
          </w:p>
        </w:tc>
        <w:tc>
          <w:tcPr>
            <w:tcW w:w="3544" w:type="dxa"/>
            <w:gridSpan w:val="2"/>
          </w:tcPr>
          <w:p w14:paraId="7B080C59"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FSS</w:t>
            </w:r>
          </w:p>
        </w:tc>
      </w:tr>
      <w:tr w:rsidR="004B39C8" w:rsidRPr="000F0C25" w14:paraId="370B3B94" w14:textId="77777777" w:rsidTr="00AA24F9">
        <w:tc>
          <w:tcPr>
            <w:tcW w:w="2127" w:type="dxa"/>
          </w:tcPr>
          <w:p w14:paraId="5B47DC12"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837" w:type="dxa"/>
          </w:tcPr>
          <w:p w14:paraId="6ED27348"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1A9D7BB5"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843" w:type="dxa"/>
          </w:tcPr>
          <w:p w14:paraId="269F8D9F"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5208CF72"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30E8E4CD" w14:textId="77777777" w:rsidTr="00AA24F9">
        <w:tc>
          <w:tcPr>
            <w:tcW w:w="2127" w:type="dxa"/>
          </w:tcPr>
          <w:p w14:paraId="44F97D93"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constant</w:t>
            </w:r>
            <w:proofErr w:type="spellEnd"/>
          </w:p>
        </w:tc>
        <w:tc>
          <w:tcPr>
            <w:tcW w:w="1837" w:type="dxa"/>
          </w:tcPr>
          <w:p w14:paraId="32533DF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1.9</w:t>
            </w:r>
          </w:p>
        </w:tc>
        <w:tc>
          <w:tcPr>
            <w:tcW w:w="1701" w:type="dxa"/>
          </w:tcPr>
          <w:p w14:paraId="3E7C936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1.7</w:t>
            </w:r>
          </w:p>
        </w:tc>
        <w:tc>
          <w:tcPr>
            <w:tcW w:w="1843" w:type="dxa"/>
          </w:tcPr>
          <w:p w14:paraId="4C2FC77C"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5.2</w:t>
            </w:r>
          </w:p>
        </w:tc>
        <w:tc>
          <w:tcPr>
            <w:tcW w:w="1701" w:type="dxa"/>
          </w:tcPr>
          <w:p w14:paraId="6004BD8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2</w:t>
            </w:r>
          </w:p>
        </w:tc>
      </w:tr>
      <w:tr w:rsidR="004B39C8" w:rsidRPr="000F0C25" w14:paraId="5D7CE376" w14:textId="77777777" w:rsidTr="00AA24F9">
        <w:tc>
          <w:tcPr>
            <w:tcW w:w="2127" w:type="dxa"/>
          </w:tcPr>
          <w:p w14:paraId="719E5BBE"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837" w:type="dxa"/>
          </w:tcPr>
          <w:p w14:paraId="63328EF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9 (-3.1, -0.6)</w:t>
            </w:r>
          </w:p>
        </w:tc>
        <w:tc>
          <w:tcPr>
            <w:tcW w:w="1701" w:type="dxa"/>
          </w:tcPr>
          <w:p w14:paraId="25A39F2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2 (-2.4, 0.04)</w:t>
            </w:r>
          </w:p>
        </w:tc>
        <w:tc>
          <w:tcPr>
            <w:tcW w:w="1843" w:type="dxa"/>
          </w:tcPr>
          <w:p w14:paraId="111E6E7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37 (-0.7, -0.02)</w:t>
            </w:r>
          </w:p>
        </w:tc>
        <w:tc>
          <w:tcPr>
            <w:tcW w:w="1701" w:type="dxa"/>
          </w:tcPr>
          <w:p w14:paraId="577FD0D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3 (-0.7, 0.06)</w:t>
            </w:r>
          </w:p>
        </w:tc>
      </w:tr>
      <w:tr w:rsidR="004B39C8" w:rsidRPr="000F0C25" w14:paraId="364BB98C" w14:textId="77777777" w:rsidTr="00AA24F9">
        <w:tc>
          <w:tcPr>
            <w:tcW w:w="2127" w:type="dxa"/>
          </w:tcPr>
          <w:p w14:paraId="1B2F07A7"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837" w:type="dxa"/>
          </w:tcPr>
          <w:p w14:paraId="764546B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51</w:t>
            </w:r>
          </w:p>
        </w:tc>
        <w:tc>
          <w:tcPr>
            <w:tcW w:w="1701" w:type="dxa"/>
          </w:tcPr>
          <w:p w14:paraId="5AB6CB6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w:t>
            </w:r>
          </w:p>
        </w:tc>
        <w:tc>
          <w:tcPr>
            <w:tcW w:w="1843" w:type="dxa"/>
          </w:tcPr>
          <w:p w14:paraId="31A5D7B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0</w:t>
            </w:r>
          </w:p>
        </w:tc>
        <w:tc>
          <w:tcPr>
            <w:tcW w:w="1701" w:type="dxa"/>
          </w:tcPr>
          <w:p w14:paraId="4250F17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8</w:t>
            </w:r>
          </w:p>
        </w:tc>
      </w:tr>
      <w:tr w:rsidR="004B39C8" w:rsidRPr="000F0C25" w14:paraId="7039F8F0" w14:textId="77777777" w:rsidTr="00AA24F9">
        <w:tc>
          <w:tcPr>
            <w:tcW w:w="2127" w:type="dxa"/>
          </w:tcPr>
          <w:p w14:paraId="1219F180"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837" w:type="dxa"/>
          </w:tcPr>
          <w:p w14:paraId="0852737A"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04</w:t>
            </w:r>
          </w:p>
        </w:tc>
        <w:tc>
          <w:tcPr>
            <w:tcW w:w="1701" w:type="dxa"/>
          </w:tcPr>
          <w:p w14:paraId="5E24B6B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58</w:t>
            </w:r>
          </w:p>
        </w:tc>
        <w:tc>
          <w:tcPr>
            <w:tcW w:w="1843" w:type="dxa"/>
          </w:tcPr>
          <w:p w14:paraId="4183129A"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38</w:t>
            </w:r>
          </w:p>
        </w:tc>
        <w:tc>
          <w:tcPr>
            <w:tcW w:w="1701" w:type="dxa"/>
          </w:tcPr>
          <w:p w14:paraId="5C6D82A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05</w:t>
            </w:r>
          </w:p>
        </w:tc>
      </w:tr>
      <w:tr w:rsidR="004B39C8" w:rsidRPr="000F0C25" w14:paraId="24C50F2D" w14:textId="77777777" w:rsidTr="00AA24F9">
        <w:tc>
          <w:tcPr>
            <w:tcW w:w="2127" w:type="dxa"/>
          </w:tcPr>
          <w:p w14:paraId="7B0FF8D5" w14:textId="77777777" w:rsidR="004B39C8" w:rsidRPr="000F0C25" w:rsidRDefault="004B39C8" w:rsidP="00AA24F9">
            <w:pPr>
              <w:rPr>
                <w:rFonts w:ascii="Times New Roman" w:hAnsi="Times New Roman" w:cs="Times New Roman"/>
                <w:lang w:val="en-GB"/>
              </w:rPr>
            </w:pPr>
          </w:p>
        </w:tc>
        <w:tc>
          <w:tcPr>
            <w:tcW w:w="3538" w:type="dxa"/>
            <w:gridSpan w:val="2"/>
          </w:tcPr>
          <w:p w14:paraId="2ECA0814"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 xml:space="preserve">HAD </w:t>
            </w:r>
            <w:proofErr w:type="spellStart"/>
            <w:r w:rsidRPr="000F0C25">
              <w:rPr>
                <w:rFonts w:ascii="Times New Roman" w:hAnsi="Times New Roman" w:cs="Times New Roman"/>
              </w:rPr>
              <w:t>depression</w:t>
            </w:r>
            <w:proofErr w:type="spellEnd"/>
          </w:p>
        </w:tc>
        <w:tc>
          <w:tcPr>
            <w:tcW w:w="3544" w:type="dxa"/>
            <w:gridSpan w:val="2"/>
          </w:tcPr>
          <w:p w14:paraId="17A4B51E"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 xml:space="preserve">HAD </w:t>
            </w:r>
            <w:proofErr w:type="spellStart"/>
            <w:r w:rsidRPr="000F0C25">
              <w:rPr>
                <w:rFonts w:ascii="Times New Roman" w:hAnsi="Times New Roman" w:cs="Times New Roman"/>
              </w:rPr>
              <w:t>anxiety</w:t>
            </w:r>
            <w:proofErr w:type="spellEnd"/>
          </w:p>
        </w:tc>
      </w:tr>
      <w:tr w:rsidR="004B39C8" w:rsidRPr="000F0C25" w14:paraId="18BF45ED" w14:textId="77777777" w:rsidTr="00AA24F9">
        <w:tc>
          <w:tcPr>
            <w:tcW w:w="2127" w:type="dxa"/>
          </w:tcPr>
          <w:p w14:paraId="36E3EB91"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837" w:type="dxa"/>
          </w:tcPr>
          <w:p w14:paraId="60D0F8AF"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4BE137B3"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843" w:type="dxa"/>
          </w:tcPr>
          <w:p w14:paraId="1A22BDF9"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41DEBB2B"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734D15CE" w14:textId="77777777" w:rsidTr="00AA24F9">
        <w:tc>
          <w:tcPr>
            <w:tcW w:w="2127" w:type="dxa"/>
          </w:tcPr>
          <w:p w14:paraId="7CEA5EC0" w14:textId="77777777" w:rsidR="004B39C8" w:rsidRPr="000F0C25" w:rsidRDefault="004B39C8" w:rsidP="00AA24F9">
            <w:pPr>
              <w:rPr>
                <w:rFonts w:ascii="Times New Roman" w:hAnsi="Times New Roman" w:cs="Times New Roman"/>
                <w:i/>
              </w:rPr>
            </w:pPr>
            <w:proofErr w:type="spellStart"/>
            <w:r w:rsidRPr="000F0C25">
              <w:rPr>
                <w:rFonts w:ascii="Times New Roman" w:hAnsi="Times New Roman" w:cs="Times New Roman"/>
              </w:rPr>
              <w:t>constant</w:t>
            </w:r>
            <w:proofErr w:type="spellEnd"/>
          </w:p>
        </w:tc>
        <w:tc>
          <w:tcPr>
            <w:tcW w:w="1837" w:type="dxa"/>
          </w:tcPr>
          <w:p w14:paraId="4641DAC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3</w:t>
            </w:r>
          </w:p>
        </w:tc>
        <w:tc>
          <w:tcPr>
            <w:tcW w:w="1701" w:type="dxa"/>
          </w:tcPr>
          <w:p w14:paraId="67737F1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6</w:t>
            </w:r>
          </w:p>
        </w:tc>
        <w:tc>
          <w:tcPr>
            <w:tcW w:w="1843" w:type="dxa"/>
          </w:tcPr>
          <w:p w14:paraId="54DEFA3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9</w:t>
            </w:r>
          </w:p>
        </w:tc>
        <w:tc>
          <w:tcPr>
            <w:tcW w:w="1701" w:type="dxa"/>
          </w:tcPr>
          <w:p w14:paraId="09328CB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1</w:t>
            </w:r>
          </w:p>
        </w:tc>
      </w:tr>
      <w:tr w:rsidR="004B39C8" w:rsidRPr="000F0C25" w14:paraId="063BD009" w14:textId="77777777" w:rsidTr="00AA24F9">
        <w:tc>
          <w:tcPr>
            <w:tcW w:w="2127" w:type="dxa"/>
          </w:tcPr>
          <w:p w14:paraId="6F4A6B0E" w14:textId="77777777" w:rsidR="004B39C8" w:rsidRPr="000F0C25" w:rsidRDefault="004B39C8" w:rsidP="00AA24F9">
            <w:pPr>
              <w:rPr>
                <w:rFonts w:ascii="Times New Roman" w:hAnsi="Times New Roman" w:cs="Times New Roman"/>
                <w:i/>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837" w:type="dxa"/>
          </w:tcPr>
          <w:p w14:paraId="14F9F59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79 (-1.5, -0.03)</w:t>
            </w:r>
          </w:p>
        </w:tc>
        <w:tc>
          <w:tcPr>
            <w:tcW w:w="1701" w:type="dxa"/>
          </w:tcPr>
          <w:p w14:paraId="544F854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73 (-1.5, 0.1)</w:t>
            </w:r>
          </w:p>
        </w:tc>
        <w:tc>
          <w:tcPr>
            <w:tcW w:w="1843" w:type="dxa"/>
          </w:tcPr>
          <w:p w14:paraId="09B91CC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92 (-1.7, -0.12)</w:t>
            </w:r>
          </w:p>
        </w:tc>
        <w:tc>
          <w:tcPr>
            <w:tcW w:w="1701" w:type="dxa"/>
          </w:tcPr>
          <w:p w14:paraId="1D9207A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94 (-1.8, -0.1)</w:t>
            </w:r>
          </w:p>
        </w:tc>
      </w:tr>
      <w:tr w:rsidR="004B39C8" w:rsidRPr="000F0C25" w14:paraId="306BA772" w14:textId="77777777" w:rsidTr="00AA24F9">
        <w:tc>
          <w:tcPr>
            <w:tcW w:w="2127" w:type="dxa"/>
          </w:tcPr>
          <w:p w14:paraId="3FA89840"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837" w:type="dxa"/>
          </w:tcPr>
          <w:p w14:paraId="41E5A4D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w:t>
            </w:r>
          </w:p>
        </w:tc>
        <w:tc>
          <w:tcPr>
            <w:tcW w:w="1701" w:type="dxa"/>
          </w:tcPr>
          <w:p w14:paraId="21F0D06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w:t>
            </w:r>
          </w:p>
        </w:tc>
        <w:tc>
          <w:tcPr>
            <w:tcW w:w="1843" w:type="dxa"/>
          </w:tcPr>
          <w:p w14:paraId="2E77B72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1</w:t>
            </w:r>
          </w:p>
        </w:tc>
        <w:tc>
          <w:tcPr>
            <w:tcW w:w="1701" w:type="dxa"/>
          </w:tcPr>
          <w:p w14:paraId="41BAA57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1</w:t>
            </w:r>
          </w:p>
        </w:tc>
      </w:tr>
      <w:tr w:rsidR="004B39C8" w:rsidRPr="000F0C25" w14:paraId="6DD612CF" w14:textId="77777777" w:rsidTr="00AA24F9">
        <w:tc>
          <w:tcPr>
            <w:tcW w:w="2127" w:type="dxa"/>
          </w:tcPr>
          <w:p w14:paraId="2D037DA2"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837" w:type="dxa"/>
          </w:tcPr>
          <w:p w14:paraId="79F772AF"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43</w:t>
            </w:r>
          </w:p>
        </w:tc>
        <w:tc>
          <w:tcPr>
            <w:tcW w:w="1701" w:type="dxa"/>
          </w:tcPr>
          <w:p w14:paraId="24F7A4A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75</w:t>
            </w:r>
          </w:p>
        </w:tc>
        <w:tc>
          <w:tcPr>
            <w:tcW w:w="1843" w:type="dxa"/>
          </w:tcPr>
          <w:p w14:paraId="4B75597D"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24</w:t>
            </w:r>
          </w:p>
        </w:tc>
        <w:tc>
          <w:tcPr>
            <w:tcW w:w="1701" w:type="dxa"/>
          </w:tcPr>
          <w:p w14:paraId="6FF6E5AD"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27</w:t>
            </w:r>
          </w:p>
        </w:tc>
      </w:tr>
      <w:tr w:rsidR="004B39C8" w:rsidRPr="000F0C25" w14:paraId="01AE9B0F" w14:textId="77777777" w:rsidTr="00AA24F9">
        <w:tc>
          <w:tcPr>
            <w:tcW w:w="2127" w:type="dxa"/>
          </w:tcPr>
          <w:p w14:paraId="489C7DDE" w14:textId="77777777" w:rsidR="004B39C8" w:rsidRPr="000F0C25" w:rsidRDefault="004B39C8" w:rsidP="00AA24F9">
            <w:pPr>
              <w:rPr>
                <w:rFonts w:ascii="Times New Roman" w:hAnsi="Times New Roman" w:cs="Times New Roman"/>
                <w:i/>
              </w:rPr>
            </w:pPr>
          </w:p>
        </w:tc>
        <w:tc>
          <w:tcPr>
            <w:tcW w:w="3538" w:type="dxa"/>
            <w:gridSpan w:val="2"/>
          </w:tcPr>
          <w:p w14:paraId="3695926E"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CS</w:t>
            </w:r>
          </w:p>
        </w:tc>
        <w:tc>
          <w:tcPr>
            <w:tcW w:w="3544" w:type="dxa"/>
            <w:gridSpan w:val="2"/>
          </w:tcPr>
          <w:p w14:paraId="231F4534" w14:textId="77777777" w:rsidR="004B39C8" w:rsidRPr="000F0C25" w:rsidRDefault="004B39C8" w:rsidP="00AA24F9">
            <w:pPr>
              <w:jc w:val="center"/>
              <w:rPr>
                <w:rFonts w:ascii="Times New Roman" w:hAnsi="Times New Roman" w:cs="Times New Roman"/>
                <w:b/>
              </w:rPr>
            </w:pPr>
            <w:r w:rsidRPr="000F0C25">
              <w:rPr>
                <w:rFonts w:ascii="Times New Roman" w:hAnsi="Times New Roman" w:cs="Times New Roman"/>
              </w:rPr>
              <w:t>MCS</w:t>
            </w:r>
          </w:p>
        </w:tc>
      </w:tr>
      <w:tr w:rsidR="004B39C8" w:rsidRPr="000F0C25" w14:paraId="035AAEC6" w14:textId="77777777" w:rsidTr="00AA24F9">
        <w:tc>
          <w:tcPr>
            <w:tcW w:w="2127" w:type="dxa"/>
          </w:tcPr>
          <w:p w14:paraId="227F46A6"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837" w:type="dxa"/>
          </w:tcPr>
          <w:p w14:paraId="07C60AA1"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53926F12"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843" w:type="dxa"/>
          </w:tcPr>
          <w:p w14:paraId="33BBE24D"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49E578DE"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198C1A9F" w14:textId="77777777" w:rsidTr="00AA24F9">
        <w:tc>
          <w:tcPr>
            <w:tcW w:w="2127" w:type="dxa"/>
          </w:tcPr>
          <w:p w14:paraId="48EF9867" w14:textId="77777777" w:rsidR="004B39C8" w:rsidRPr="000F0C25" w:rsidRDefault="004B39C8" w:rsidP="00AA24F9">
            <w:pPr>
              <w:rPr>
                <w:rFonts w:ascii="Times New Roman" w:hAnsi="Times New Roman" w:cs="Times New Roman"/>
                <w:i/>
              </w:rPr>
            </w:pPr>
            <w:proofErr w:type="spellStart"/>
            <w:r w:rsidRPr="000F0C25">
              <w:rPr>
                <w:rFonts w:ascii="Times New Roman" w:hAnsi="Times New Roman" w:cs="Times New Roman"/>
              </w:rPr>
              <w:t>constant</w:t>
            </w:r>
            <w:proofErr w:type="spellEnd"/>
          </w:p>
        </w:tc>
        <w:tc>
          <w:tcPr>
            <w:tcW w:w="1837" w:type="dxa"/>
          </w:tcPr>
          <w:p w14:paraId="2AB6834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2</w:t>
            </w:r>
          </w:p>
        </w:tc>
        <w:tc>
          <w:tcPr>
            <w:tcW w:w="1701" w:type="dxa"/>
          </w:tcPr>
          <w:p w14:paraId="36D72F2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6.8</w:t>
            </w:r>
          </w:p>
        </w:tc>
        <w:tc>
          <w:tcPr>
            <w:tcW w:w="1843" w:type="dxa"/>
          </w:tcPr>
          <w:p w14:paraId="7838EEB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4.8</w:t>
            </w:r>
          </w:p>
        </w:tc>
        <w:tc>
          <w:tcPr>
            <w:tcW w:w="1701" w:type="dxa"/>
          </w:tcPr>
          <w:p w14:paraId="3B2BC75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6.2</w:t>
            </w:r>
          </w:p>
        </w:tc>
      </w:tr>
      <w:tr w:rsidR="004B39C8" w:rsidRPr="000F0C25" w14:paraId="28DF183B" w14:textId="77777777" w:rsidTr="00AA24F9">
        <w:tc>
          <w:tcPr>
            <w:tcW w:w="2127" w:type="dxa"/>
          </w:tcPr>
          <w:p w14:paraId="2EE60574" w14:textId="77777777" w:rsidR="004B39C8" w:rsidRPr="000F0C25" w:rsidRDefault="004B39C8" w:rsidP="00AA24F9">
            <w:pPr>
              <w:rPr>
                <w:rFonts w:ascii="Times New Roman" w:hAnsi="Times New Roman" w:cs="Times New Roman"/>
                <w:i/>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837" w:type="dxa"/>
          </w:tcPr>
          <w:p w14:paraId="496BF5C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9 (0.23, 3.6)</w:t>
            </w:r>
          </w:p>
        </w:tc>
        <w:tc>
          <w:tcPr>
            <w:tcW w:w="1701" w:type="dxa"/>
          </w:tcPr>
          <w:p w14:paraId="4DBFB2F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8 (0.01, 3.6)</w:t>
            </w:r>
          </w:p>
        </w:tc>
        <w:tc>
          <w:tcPr>
            <w:tcW w:w="1843" w:type="dxa"/>
          </w:tcPr>
          <w:p w14:paraId="4E40D2D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1 (-0.53, 2.8)</w:t>
            </w:r>
          </w:p>
        </w:tc>
        <w:tc>
          <w:tcPr>
            <w:tcW w:w="1701" w:type="dxa"/>
          </w:tcPr>
          <w:p w14:paraId="27E575A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2 (-0.5, 3.0)</w:t>
            </w:r>
          </w:p>
        </w:tc>
      </w:tr>
      <w:tr w:rsidR="004B39C8" w:rsidRPr="000F0C25" w14:paraId="34212DE3" w14:textId="77777777" w:rsidTr="00AA24F9">
        <w:tc>
          <w:tcPr>
            <w:tcW w:w="2127" w:type="dxa"/>
          </w:tcPr>
          <w:p w14:paraId="11B14862"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837" w:type="dxa"/>
          </w:tcPr>
          <w:p w14:paraId="59328CE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1</w:t>
            </w:r>
          </w:p>
        </w:tc>
        <w:tc>
          <w:tcPr>
            <w:tcW w:w="1701" w:type="dxa"/>
          </w:tcPr>
          <w:p w14:paraId="03534CD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0</w:t>
            </w:r>
          </w:p>
        </w:tc>
        <w:tc>
          <w:tcPr>
            <w:tcW w:w="1843" w:type="dxa"/>
          </w:tcPr>
          <w:p w14:paraId="2DB770F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7</w:t>
            </w:r>
          </w:p>
        </w:tc>
        <w:tc>
          <w:tcPr>
            <w:tcW w:w="1701" w:type="dxa"/>
          </w:tcPr>
          <w:p w14:paraId="717517D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7</w:t>
            </w:r>
          </w:p>
        </w:tc>
      </w:tr>
      <w:tr w:rsidR="004B39C8" w:rsidRPr="000F0C25" w14:paraId="18A0A9B8" w14:textId="77777777" w:rsidTr="00AA24F9">
        <w:tc>
          <w:tcPr>
            <w:tcW w:w="2127" w:type="dxa"/>
          </w:tcPr>
          <w:p w14:paraId="77EA24B8"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837" w:type="dxa"/>
          </w:tcPr>
          <w:p w14:paraId="6C8F9D14"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26</w:t>
            </w:r>
          </w:p>
        </w:tc>
        <w:tc>
          <w:tcPr>
            <w:tcW w:w="1701" w:type="dxa"/>
          </w:tcPr>
          <w:p w14:paraId="5C89FA61"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49</w:t>
            </w:r>
          </w:p>
        </w:tc>
        <w:tc>
          <w:tcPr>
            <w:tcW w:w="1843" w:type="dxa"/>
          </w:tcPr>
          <w:p w14:paraId="34574DA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81</w:t>
            </w:r>
          </w:p>
        </w:tc>
        <w:tc>
          <w:tcPr>
            <w:tcW w:w="1701" w:type="dxa"/>
          </w:tcPr>
          <w:p w14:paraId="144AE78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70</w:t>
            </w:r>
          </w:p>
        </w:tc>
      </w:tr>
    </w:tbl>
    <w:p w14:paraId="669BA77F" w14:textId="77777777" w:rsidR="004B39C8" w:rsidRPr="004C3D12" w:rsidRDefault="004C3D12" w:rsidP="004C3D12">
      <w:pPr>
        <w:rPr>
          <w:rFonts w:ascii="Times New Roman" w:hAnsi="Times New Roman" w:cs="Times New Roman"/>
          <w:sz w:val="18"/>
          <w:szCs w:val="18"/>
        </w:rPr>
      </w:pPr>
      <w:r w:rsidRPr="00BD73A6">
        <w:rPr>
          <w:rFonts w:ascii="Times New Roman" w:hAnsi="Times New Roman" w:cs="Times New Roman"/>
          <w:sz w:val="18"/>
          <w:szCs w:val="18"/>
          <w:lang w:val="en-US"/>
        </w:rPr>
        <w:t>Reference group (*) includes participants who did not submit medical records. The unstandardized coefficient (</w:t>
      </w:r>
      <w:r w:rsidRPr="00BD73A6">
        <w:rPr>
          <w:rFonts w:ascii="Times New Roman" w:hAnsi="Times New Roman" w:cs="Times New Roman"/>
          <w:i/>
          <w:sz w:val="18"/>
          <w:szCs w:val="18"/>
          <w:lang w:val="en-US"/>
        </w:rPr>
        <w:t>b</w:t>
      </w:r>
      <w:r w:rsidRPr="00BD73A6">
        <w:rPr>
          <w:rFonts w:ascii="Times New Roman" w:hAnsi="Times New Roman" w:cs="Times New Roman"/>
          <w:sz w:val="18"/>
          <w:szCs w:val="18"/>
          <w:lang w:val="en-US"/>
        </w:rPr>
        <w:t>) represents the difference for those who submitted medical records compared to those who did not (reference group), based on age- and sex-adjusted linear regression analy</w:t>
      </w:r>
      <w:r w:rsidR="00952628" w:rsidRPr="00BD73A6">
        <w:rPr>
          <w:rFonts w:ascii="Times New Roman" w:hAnsi="Times New Roman" w:cs="Times New Roman"/>
          <w:sz w:val="18"/>
          <w:szCs w:val="18"/>
          <w:lang w:val="en-US"/>
        </w:rPr>
        <w:t xml:space="preserve">ses. </w:t>
      </w:r>
      <w:r w:rsidRPr="004C3D12">
        <w:rPr>
          <w:rFonts w:ascii="Times New Roman" w:hAnsi="Times New Roman" w:cs="Times New Roman"/>
          <w:sz w:val="18"/>
          <w:szCs w:val="18"/>
        </w:rPr>
        <w:t>Age</w:t>
      </w:r>
      <w:r w:rsidR="00952628">
        <w:rPr>
          <w:rFonts w:ascii="Times New Roman" w:hAnsi="Times New Roman" w:cs="Times New Roman"/>
          <w:sz w:val="18"/>
          <w:szCs w:val="18"/>
        </w:rPr>
        <w:t xml:space="preserve"> (**)</w:t>
      </w:r>
      <w:r w:rsidRPr="004C3D12">
        <w:rPr>
          <w:rFonts w:ascii="Times New Roman" w:hAnsi="Times New Roman" w:cs="Times New Roman"/>
          <w:sz w:val="18"/>
          <w:szCs w:val="18"/>
        </w:rPr>
        <w:t xml:space="preserve"> is </w:t>
      </w:r>
      <w:proofErr w:type="spellStart"/>
      <w:r w:rsidRPr="004C3D12">
        <w:rPr>
          <w:rFonts w:ascii="Times New Roman" w:hAnsi="Times New Roman" w:cs="Times New Roman"/>
          <w:sz w:val="18"/>
          <w:szCs w:val="18"/>
        </w:rPr>
        <w:t>categorized</w:t>
      </w:r>
      <w:proofErr w:type="spellEnd"/>
      <w:r w:rsidRPr="004C3D12">
        <w:rPr>
          <w:rFonts w:ascii="Times New Roman" w:hAnsi="Times New Roman" w:cs="Times New Roman"/>
          <w:sz w:val="18"/>
          <w:szCs w:val="18"/>
        </w:rPr>
        <w:t xml:space="preserve"> as 18–49 and 50+.</w:t>
      </w:r>
    </w:p>
    <w:p w14:paraId="7C75A10E" w14:textId="77777777" w:rsidR="004C3D12" w:rsidRPr="004C3D12" w:rsidRDefault="004C3D12" w:rsidP="004C3D12">
      <w:pPr>
        <w:rPr>
          <w:rFonts w:ascii="Times New Roman" w:hAnsi="Times New Roman" w:cs="Times New Roman"/>
          <w:sz w:val="18"/>
          <w:szCs w:val="18"/>
        </w:rPr>
      </w:pPr>
    </w:p>
    <w:tbl>
      <w:tblPr>
        <w:tblStyle w:val="Tabellrutenett"/>
        <w:tblW w:w="9209" w:type="dxa"/>
        <w:tblLayout w:type="fixed"/>
        <w:tblLook w:val="04A0" w:firstRow="1" w:lastRow="0" w:firstColumn="1" w:lastColumn="0" w:noHBand="0" w:noVBand="1"/>
      </w:tblPr>
      <w:tblGrid>
        <w:gridCol w:w="2127"/>
        <w:gridCol w:w="1696"/>
        <w:gridCol w:w="1701"/>
        <w:gridCol w:w="1701"/>
        <w:gridCol w:w="1984"/>
      </w:tblGrid>
      <w:tr w:rsidR="004B39C8" w:rsidRPr="004454F2" w14:paraId="5971AA02" w14:textId="77777777" w:rsidTr="00AA24F9">
        <w:tc>
          <w:tcPr>
            <w:tcW w:w="9209" w:type="dxa"/>
            <w:gridSpan w:val="5"/>
          </w:tcPr>
          <w:p w14:paraId="47B081D5" w14:textId="48EAD31C" w:rsidR="004B39C8" w:rsidRPr="004454F2" w:rsidRDefault="008C1036" w:rsidP="00AA24F9">
            <w:pPr>
              <w:rPr>
                <w:rFonts w:ascii="Times New Roman" w:hAnsi="Times New Roman" w:cs="Times New Roman"/>
                <w:lang w:val="en-US"/>
              </w:rPr>
            </w:pPr>
            <w:r w:rsidRPr="008063EB">
              <w:rPr>
                <w:rFonts w:ascii="Times New Roman" w:hAnsi="Times New Roman" w:cs="Times New Roman"/>
                <w:b/>
                <w:bCs/>
                <w:lang w:val="en-US"/>
              </w:rPr>
              <w:t>Table S</w:t>
            </w:r>
            <w:r w:rsidR="00D108F3" w:rsidRPr="008063EB">
              <w:rPr>
                <w:rFonts w:ascii="Times New Roman" w:hAnsi="Times New Roman" w:cs="Times New Roman"/>
                <w:b/>
                <w:bCs/>
                <w:lang w:val="en-US"/>
              </w:rPr>
              <w:t>5</w:t>
            </w:r>
            <w:r w:rsidR="004B39C8" w:rsidRPr="00BD73A6">
              <w:rPr>
                <w:rFonts w:ascii="Times New Roman" w:hAnsi="Times New Roman" w:cs="Times New Roman"/>
                <w:lang w:val="en-US"/>
              </w:rPr>
              <w:t xml:space="preserve"> – The SMS-cohort: Linear regression categorized on medical records submitted or not*. </w:t>
            </w:r>
            <w:r w:rsidR="004B39C8" w:rsidRPr="004454F2">
              <w:rPr>
                <w:rFonts w:ascii="Times New Roman" w:hAnsi="Times New Roman" w:cs="Times New Roman"/>
                <w:lang w:val="en-US"/>
              </w:rPr>
              <w:t>Unadjusted and ad</w:t>
            </w:r>
            <w:r w:rsidR="00952628" w:rsidRPr="004454F2">
              <w:rPr>
                <w:rFonts w:ascii="Times New Roman" w:hAnsi="Times New Roman" w:cs="Times New Roman"/>
                <w:lang w:val="en-US"/>
              </w:rPr>
              <w:t>justed by age ** and sex</w:t>
            </w:r>
          </w:p>
        </w:tc>
      </w:tr>
      <w:tr w:rsidR="004B39C8" w:rsidRPr="000F0C25" w14:paraId="32B8A4AA" w14:textId="77777777" w:rsidTr="00AA24F9">
        <w:tc>
          <w:tcPr>
            <w:tcW w:w="2127" w:type="dxa"/>
          </w:tcPr>
          <w:p w14:paraId="78940290" w14:textId="77777777" w:rsidR="004B39C8" w:rsidRPr="000F0C25" w:rsidRDefault="004B39C8" w:rsidP="00AA24F9">
            <w:pPr>
              <w:rPr>
                <w:rFonts w:ascii="Times New Roman" w:hAnsi="Times New Roman" w:cs="Times New Roman"/>
                <w:lang w:val="en-GB"/>
              </w:rPr>
            </w:pPr>
          </w:p>
        </w:tc>
        <w:tc>
          <w:tcPr>
            <w:tcW w:w="3397" w:type="dxa"/>
            <w:gridSpan w:val="2"/>
          </w:tcPr>
          <w:p w14:paraId="61334778"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HQ-15</w:t>
            </w:r>
          </w:p>
        </w:tc>
        <w:tc>
          <w:tcPr>
            <w:tcW w:w="3685" w:type="dxa"/>
            <w:gridSpan w:val="2"/>
          </w:tcPr>
          <w:p w14:paraId="0749BBDC"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FSS</w:t>
            </w:r>
          </w:p>
        </w:tc>
      </w:tr>
      <w:tr w:rsidR="004B39C8" w:rsidRPr="000F0C25" w14:paraId="00FE71DA" w14:textId="77777777" w:rsidTr="00AA24F9">
        <w:tc>
          <w:tcPr>
            <w:tcW w:w="2127" w:type="dxa"/>
          </w:tcPr>
          <w:p w14:paraId="7091DB02"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696" w:type="dxa"/>
          </w:tcPr>
          <w:p w14:paraId="268BBFFC"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5A50DB85"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701" w:type="dxa"/>
          </w:tcPr>
          <w:p w14:paraId="6B026743"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984" w:type="dxa"/>
          </w:tcPr>
          <w:p w14:paraId="56406F66"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42AB024B" w14:textId="77777777" w:rsidTr="00AA24F9">
        <w:tc>
          <w:tcPr>
            <w:tcW w:w="2127" w:type="dxa"/>
          </w:tcPr>
          <w:p w14:paraId="3C626AD9"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constant</w:t>
            </w:r>
            <w:proofErr w:type="spellEnd"/>
          </w:p>
        </w:tc>
        <w:tc>
          <w:tcPr>
            <w:tcW w:w="1696" w:type="dxa"/>
          </w:tcPr>
          <w:p w14:paraId="26A9D89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2.2</w:t>
            </w:r>
          </w:p>
        </w:tc>
        <w:tc>
          <w:tcPr>
            <w:tcW w:w="1701" w:type="dxa"/>
          </w:tcPr>
          <w:p w14:paraId="5CE6919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1.9</w:t>
            </w:r>
          </w:p>
        </w:tc>
        <w:tc>
          <w:tcPr>
            <w:tcW w:w="1701" w:type="dxa"/>
          </w:tcPr>
          <w:p w14:paraId="146C0FF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1</w:t>
            </w:r>
          </w:p>
        </w:tc>
        <w:tc>
          <w:tcPr>
            <w:tcW w:w="1984" w:type="dxa"/>
          </w:tcPr>
          <w:p w14:paraId="10AC725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2</w:t>
            </w:r>
          </w:p>
        </w:tc>
      </w:tr>
      <w:tr w:rsidR="004B39C8" w:rsidRPr="000F0C25" w14:paraId="37675D75" w14:textId="77777777" w:rsidTr="00AA24F9">
        <w:tc>
          <w:tcPr>
            <w:tcW w:w="2127" w:type="dxa"/>
          </w:tcPr>
          <w:p w14:paraId="3583C1CD"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696" w:type="dxa"/>
          </w:tcPr>
          <w:p w14:paraId="1AAEA50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2.2 (-3.6, -0.8)</w:t>
            </w:r>
          </w:p>
        </w:tc>
        <w:tc>
          <w:tcPr>
            <w:tcW w:w="1701" w:type="dxa"/>
          </w:tcPr>
          <w:p w14:paraId="38FE937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4 (-2.8, -0.05)</w:t>
            </w:r>
          </w:p>
        </w:tc>
        <w:tc>
          <w:tcPr>
            <w:tcW w:w="1701" w:type="dxa"/>
          </w:tcPr>
          <w:p w14:paraId="196B97A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 xml:space="preserve">-0.31 (-0.7, 0.1) </w:t>
            </w:r>
          </w:p>
        </w:tc>
        <w:tc>
          <w:tcPr>
            <w:tcW w:w="1984" w:type="dxa"/>
          </w:tcPr>
          <w:p w14:paraId="4FA63C6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25 (-0.6, 0.15)</w:t>
            </w:r>
          </w:p>
        </w:tc>
      </w:tr>
      <w:tr w:rsidR="004B39C8" w:rsidRPr="000F0C25" w14:paraId="6BB780CE" w14:textId="77777777" w:rsidTr="00AA24F9">
        <w:tc>
          <w:tcPr>
            <w:tcW w:w="2127" w:type="dxa"/>
          </w:tcPr>
          <w:p w14:paraId="137933E3"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696" w:type="dxa"/>
          </w:tcPr>
          <w:p w14:paraId="2BC851E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9</w:t>
            </w:r>
          </w:p>
        </w:tc>
        <w:tc>
          <w:tcPr>
            <w:tcW w:w="1701" w:type="dxa"/>
          </w:tcPr>
          <w:p w14:paraId="3EFAB48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24</w:t>
            </w:r>
          </w:p>
        </w:tc>
        <w:tc>
          <w:tcPr>
            <w:tcW w:w="1701" w:type="dxa"/>
          </w:tcPr>
          <w:p w14:paraId="32EB8B6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9</w:t>
            </w:r>
          </w:p>
        </w:tc>
        <w:tc>
          <w:tcPr>
            <w:tcW w:w="1984" w:type="dxa"/>
          </w:tcPr>
          <w:p w14:paraId="1151019C"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7</w:t>
            </w:r>
          </w:p>
        </w:tc>
      </w:tr>
      <w:tr w:rsidR="004B39C8" w:rsidRPr="000F0C25" w14:paraId="534DBCA0" w14:textId="77777777" w:rsidTr="00AA24F9">
        <w:tc>
          <w:tcPr>
            <w:tcW w:w="2127" w:type="dxa"/>
          </w:tcPr>
          <w:p w14:paraId="79D55572"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696" w:type="dxa"/>
          </w:tcPr>
          <w:p w14:paraId="083BE4F0"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02</w:t>
            </w:r>
          </w:p>
        </w:tc>
        <w:tc>
          <w:tcPr>
            <w:tcW w:w="1701" w:type="dxa"/>
          </w:tcPr>
          <w:p w14:paraId="7CCA7BAA"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42</w:t>
            </w:r>
          </w:p>
        </w:tc>
        <w:tc>
          <w:tcPr>
            <w:tcW w:w="1701" w:type="dxa"/>
          </w:tcPr>
          <w:p w14:paraId="7EF7169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08</w:t>
            </w:r>
          </w:p>
        </w:tc>
        <w:tc>
          <w:tcPr>
            <w:tcW w:w="1984" w:type="dxa"/>
          </w:tcPr>
          <w:p w14:paraId="682AF6D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221</w:t>
            </w:r>
          </w:p>
        </w:tc>
      </w:tr>
      <w:tr w:rsidR="004B39C8" w:rsidRPr="000F0C25" w14:paraId="7F9D5F9B" w14:textId="77777777" w:rsidTr="00AA24F9">
        <w:tc>
          <w:tcPr>
            <w:tcW w:w="2127" w:type="dxa"/>
          </w:tcPr>
          <w:p w14:paraId="684A2A60" w14:textId="77777777" w:rsidR="004B39C8" w:rsidRPr="000F0C25" w:rsidRDefault="004B39C8" w:rsidP="00AA24F9">
            <w:pPr>
              <w:rPr>
                <w:rFonts w:ascii="Times New Roman" w:hAnsi="Times New Roman" w:cs="Times New Roman"/>
                <w:lang w:val="en-GB"/>
              </w:rPr>
            </w:pPr>
          </w:p>
        </w:tc>
        <w:tc>
          <w:tcPr>
            <w:tcW w:w="3397" w:type="dxa"/>
            <w:gridSpan w:val="2"/>
          </w:tcPr>
          <w:p w14:paraId="0048A66E"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 xml:space="preserve">HAD </w:t>
            </w:r>
            <w:proofErr w:type="spellStart"/>
            <w:r w:rsidRPr="000F0C25">
              <w:rPr>
                <w:rFonts w:ascii="Times New Roman" w:hAnsi="Times New Roman" w:cs="Times New Roman"/>
              </w:rPr>
              <w:t>depression</w:t>
            </w:r>
            <w:proofErr w:type="spellEnd"/>
          </w:p>
        </w:tc>
        <w:tc>
          <w:tcPr>
            <w:tcW w:w="3685" w:type="dxa"/>
            <w:gridSpan w:val="2"/>
          </w:tcPr>
          <w:p w14:paraId="7E257F9B"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 xml:space="preserve">HAD </w:t>
            </w:r>
            <w:proofErr w:type="spellStart"/>
            <w:r w:rsidRPr="000F0C25">
              <w:rPr>
                <w:rFonts w:ascii="Times New Roman" w:hAnsi="Times New Roman" w:cs="Times New Roman"/>
              </w:rPr>
              <w:t>anxiety</w:t>
            </w:r>
            <w:proofErr w:type="spellEnd"/>
          </w:p>
        </w:tc>
      </w:tr>
      <w:tr w:rsidR="004B39C8" w:rsidRPr="000F0C25" w14:paraId="093BC6A0" w14:textId="77777777" w:rsidTr="00AA24F9">
        <w:tc>
          <w:tcPr>
            <w:tcW w:w="2127" w:type="dxa"/>
          </w:tcPr>
          <w:p w14:paraId="5369C71A"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696" w:type="dxa"/>
          </w:tcPr>
          <w:p w14:paraId="1C080BC9"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7BB8E19A"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701" w:type="dxa"/>
          </w:tcPr>
          <w:p w14:paraId="7EB3CB00"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984" w:type="dxa"/>
          </w:tcPr>
          <w:p w14:paraId="527FBB28"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1E322EFB" w14:textId="77777777" w:rsidTr="00AA24F9">
        <w:tc>
          <w:tcPr>
            <w:tcW w:w="2127" w:type="dxa"/>
          </w:tcPr>
          <w:p w14:paraId="553F9A7A" w14:textId="77777777" w:rsidR="004B39C8" w:rsidRPr="000F0C25" w:rsidRDefault="004B39C8" w:rsidP="00AA24F9">
            <w:pPr>
              <w:rPr>
                <w:rFonts w:ascii="Times New Roman" w:hAnsi="Times New Roman" w:cs="Times New Roman"/>
                <w:i/>
              </w:rPr>
            </w:pPr>
            <w:proofErr w:type="spellStart"/>
            <w:r w:rsidRPr="000F0C25">
              <w:rPr>
                <w:rFonts w:ascii="Times New Roman" w:hAnsi="Times New Roman" w:cs="Times New Roman"/>
              </w:rPr>
              <w:t>constant</w:t>
            </w:r>
            <w:proofErr w:type="spellEnd"/>
          </w:p>
        </w:tc>
        <w:tc>
          <w:tcPr>
            <w:tcW w:w="1696" w:type="dxa"/>
          </w:tcPr>
          <w:p w14:paraId="0416169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3</w:t>
            </w:r>
          </w:p>
        </w:tc>
        <w:tc>
          <w:tcPr>
            <w:tcW w:w="1701" w:type="dxa"/>
          </w:tcPr>
          <w:p w14:paraId="5E6C366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5</w:t>
            </w:r>
          </w:p>
        </w:tc>
        <w:tc>
          <w:tcPr>
            <w:tcW w:w="1701" w:type="dxa"/>
          </w:tcPr>
          <w:p w14:paraId="7870E29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6.1</w:t>
            </w:r>
          </w:p>
        </w:tc>
        <w:tc>
          <w:tcPr>
            <w:tcW w:w="1984" w:type="dxa"/>
          </w:tcPr>
          <w:p w14:paraId="1DB0AEE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5</w:t>
            </w:r>
          </w:p>
        </w:tc>
      </w:tr>
      <w:tr w:rsidR="004B39C8" w:rsidRPr="000F0C25" w14:paraId="2C979ADA" w14:textId="77777777" w:rsidTr="00AA24F9">
        <w:tc>
          <w:tcPr>
            <w:tcW w:w="2127" w:type="dxa"/>
          </w:tcPr>
          <w:p w14:paraId="064117F9" w14:textId="77777777" w:rsidR="004B39C8" w:rsidRPr="000F0C25" w:rsidRDefault="004B39C8" w:rsidP="00AA24F9">
            <w:pPr>
              <w:rPr>
                <w:rFonts w:ascii="Times New Roman" w:hAnsi="Times New Roman" w:cs="Times New Roman"/>
                <w:i/>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696" w:type="dxa"/>
          </w:tcPr>
          <w:p w14:paraId="0A41553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7 (-1.6, 0.12)</w:t>
            </w:r>
          </w:p>
        </w:tc>
        <w:tc>
          <w:tcPr>
            <w:tcW w:w="1701" w:type="dxa"/>
          </w:tcPr>
          <w:p w14:paraId="076E195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 xml:space="preserve">-0.65 (-1.6, 0.25) </w:t>
            </w:r>
          </w:p>
        </w:tc>
        <w:tc>
          <w:tcPr>
            <w:tcW w:w="1701" w:type="dxa"/>
          </w:tcPr>
          <w:p w14:paraId="25CDC3B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2 (-2.1, -0.3)</w:t>
            </w:r>
          </w:p>
        </w:tc>
        <w:tc>
          <w:tcPr>
            <w:tcW w:w="1984" w:type="dxa"/>
          </w:tcPr>
          <w:p w14:paraId="61DB13E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2 (-2.1, -0.32)</w:t>
            </w:r>
          </w:p>
        </w:tc>
      </w:tr>
      <w:tr w:rsidR="004B39C8" w:rsidRPr="000F0C25" w14:paraId="6D67C4EF" w14:textId="77777777" w:rsidTr="00AA24F9">
        <w:tc>
          <w:tcPr>
            <w:tcW w:w="2127" w:type="dxa"/>
          </w:tcPr>
          <w:p w14:paraId="4F1C626E"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696" w:type="dxa"/>
          </w:tcPr>
          <w:p w14:paraId="0EF8E98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w:t>
            </w:r>
          </w:p>
        </w:tc>
        <w:tc>
          <w:tcPr>
            <w:tcW w:w="1701" w:type="dxa"/>
          </w:tcPr>
          <w:p w14:paraId="7E22E80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9</w:t>
            </w:r>
          </w:p>
        </w:tc>
        <w:tc>
          <w:tcPr>
            <w:tcW w:w="1701" w:type="dxa"/>
          </w:tcPr>
          <w:p w14:paraId="1C2B6F0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5</w:t>
            </w:r>
          </w:p>
        </w:tc>
        <w:tc>
          <w:tcPr>
            <w:tcW w:w="1984" w:type="dxa"/>
          </w:tcPr>
          <w:p w14:paraId="494EC1A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6</w:t>
            </w:r>
          </w:p>
        </w:tc>
      </w:tr>
      <w:tr w:rsidR="004B39C8" w:rsidRPr="000F0C25" w14:paraId="0A79607B" w14:textId="77777777" w:rsidTr="00AA24F9">
        <w:tc>
          <w:tcPr>
            <w:tcW w:w="2127" w:type="dxa"/>
          </w:tcPr>
          <w:p w14:paraId="40FAF78A"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696" w:type="dxa"/>
          </w:tcPr>
          <w:p w14:paraId="76F7469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92</w:t>
            </w:r>
          </w:p>
        </w:tc>
        <w:tc>
          <w:tcPr>
            <w:tcW w:w="1701" w:type="dxa"/>
          </w:tcPr>
          <w:p w14:paraId="075B15E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55</w:t>
            </w:r>
          </w:p>
        </w:tc>
        <w:tc>
          <w:tcPr>
            <w:tcW w:w="1701" w:type="dxa"/>
          </w:tcPr>
          <w:p w14:paraId="4C64D247"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09</w:t>
            </w:r>
          </w:p>
        </w:tc>
        <w:tc>
          <w:tcPr>
            <w:tcW w:w="1984" w:type="dxa"/>
          </w:tcPr>
          <w:p w14:paraId="52E3DBF0"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09</w:t>
            </w:r>
          </w:p>
        </w:tc>
      </w:tr>
      <w:tr w:rsidR="004B39C8" w:rsidRPr="000F0C25" w14:paraId="5736717F" w14:textId="77777777" w:rsidTr="00AA24F9">
        <w:tc>
          <w:tcPr>
            <w:tcW w:w="2127" w:type="dxa"/>
          </w:tcPr>
          <w:p w14:paraId="6D76FD70" w14:textId="77777777" w:rsidR="004B39C8" w:rsidRPr="000F0C25" w:rsidRDefault="004B39C8" w:rsidP="00AA24F9">
            <w:pPr>
              <w:rPr>
                <w:rFonts w:ascii="Times New Roman" w:hAnsi="Times New Roman" w:cs="Times New Roman"/>
                <w:i/>
              </w:rPr>
            </w:pPr>
          </w:p>
        </w:tc>
        <w:tc>
          <w:tcPr>
            <w:tcW w:w="3397" w:type="dxa"/>
            <w:gridSpan w:val="2"/>
          </w:tcPr>
          <w:p w14:paraId="08E598B8"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CS</w:t>
            </w:r>
          </w:p>
        </w:tc>
        <w:tc>
          <w:tcPr>
            <w:tcW w:w="3685" w:type="dxa"/>
            <w:gridSpan w:val="2"/>
          </w:tcPr>
          <w:p w14:paraId="6B207507"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MCS</w:t>
            </w:r>
          </w:p>
        </w:tc>
      </w:tr>
      <w:tr w:rsidR="004B39C8" w:rsidRPr="000F0C25" w14:paraId="2ACA9B7B" w14:textId="77777777" w:rsidTr="00AA24F9">
        <w:tc>
          <w:tcPr>
            <w:tcW w:w="2127" w:type="dxa"/>
          </w:tcPr>
          <w:p w14:paraId="5EACFAF6"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696" w:type="dxa"/>
          </w:tcPr>
          <w:p w14:paraId="2D24A9CD"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7292EFAB"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701" w:type="dxa"/>
          </w:tcPr>
          <w:p w14:paraId="0A0156EE"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984" w:type="dxa"/>
          </w:tcPr>
          <w:p w14:paraId="707099D6"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04A80DF4" w14:textId="77777777" w:rsidTr="00AA24F9">
        <w:tc>
          <w:tcPr>
            <w:tcW w:w="2127" w:type="dxa"/>
          </w:tcPr>
          <w:p w14:paraId="39BB9786" w14:textId="77777777" w:rsidR="004B39C8" w:rsidRPr="000F0C25" w:rsidRDefault="004B39C8" w:rsidP="00AA24F9">
            <w:pPr>
              <w:rPr>
                <w:rFonts w:ascii="Times New Roman" w:hAnsi="Times New Roman" w:cs="Times New Roman"/>
                <w:i/>
              </w:rPr>
            </w:pPr>
            <w:proofErr w:type="spellStart"/>
            <w:r w:rsidRPr="000F0C25">
              <w:rPr>
                <w:rFonts w:ascii="Times New Roman" w:hAnsi="Times New Roman" w:cs="Times New Roman"/>
              </w:rPr>
              <w:t>constant</w:t>
            </w:r>
            <w:proofErr w:type="spellEnd"/>
          </w:p>
        </w:tc>
        <w:tc>
          <w:tcPr>
            <w:tcW w:w="1696" w:type="dxa"/>
          </w:tcPr>
          <w:p w14:paraId="6CB0C15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9.9</w:t>
            </w:r>
          </w:p>
        </w:tc>
        <w:tc>
          <w:tcPr>
            <w:tcW w:w="1701" w:type="dxa"/>
          </w:tcPr>
          <w:p w14:paraId="53F6731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3</w:t>
            </w:r>
          </w:p>
        </w:tc>
        <w:tc>
          <w:tcPr>
            <w:tcW w:w="1701" w:type="dxa"/>
          </w:tcPr>
          <w:p w14:paraId="30A9E14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4.7</w:t>
            </w:r>
          </w:p>
        </w:tc>
        <w:tc>
          <w:tcPr>
            <w:tcW w:w="1984" w:type="dxa"/>
          </w:tcPr>
          <w:p w14:paraId="0034CCF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5.7</w:t>
            </w:r>
          </w:p>
        </w:tc>
      </w:tr>
      <w:tr w:rsidR="004B39C8" w:rsidRPr="000F0C25" w14:paraId="22BBF312" w14:textId="77777777" w:rsidTr="00AA24F9">
        <w:tc>
          <w:tcPr>
            <w:tcW w:w="2127" w:type="dxa"/>
          </w:tcPr>
          <w:p w14:paraId="3E2C0489" w14:textId="77777777" w:rsidR="004B39C8" w:rsidRPr="000F0C25" w:rsidRDefault="004B39C8" w:rsidP="00AA24F9">
            <w:pPr>
              <w:rPr>
                <w:rFonts w:ascii="Times New Roman" w:hAnsi="Times New Roman" w:cs="Times New Roman"/>
                <w:i/>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696" w:type="dxa"/>
          </w:tcPr>
          <w:p w14:paraId="39B6DB2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24 (-1.3, 1.8)</w:t>
            </w:r>
          </w:p>
        </w:tc>
        <w:tc>
          <w:tcPr>
            <w:tcW w:w="1701" w:type="dxa"/>
          </w:tcPr>
          <w:p w14:paraId="3701BFD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6 (-1.5, 1.8)</w:t>
            </w:r>
          </w:p>
        </w:tc>
        <w:tc>
          <w:tcPr>
            <w:tcW w:w="1701" w:type="dxa"/>
          </w:tcPr>
          <w:p w14:paraId="59291A5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3 (-0.3, 2.9)</w:t>
            </w:r>
          </w:p>
        </w:tc>
        <w:tc>
          <w:tcPr>
            <w:tcW w:w="1984" w:type="dxa"/>
          </w:tcPr>
          <w:p w14:paraId="18E4F5F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5 (-0.26, 3.2)</w:t>
            </w:r>
          </w:p>
        </w:tc>
      </w:tr>
      <w:tr w:rsidR="004B39C8" w:rsidRPr="000F0C25" w14:paraId="63323F0B" w14:textId="77777777" w:rsidTr="00AA24F9">
        <w:tc>
          <w:tcPr>
            <w:tcW w:w="2127" w:type="dxa"/>
          </w:tcPr>
          <w:p w14:paraId="1F68CF2F"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696" w:type="dxa"/>
          </w:tcPr>
          <w:p w14:paraId="12E1092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2</w:t>
            </w:r>
          </w:p>
        </w:tc>
        <w:tc>
          <w:tcPr>
            <w:tcW w:w="1701" w:type="dxa"/>
          </w:tcPr>
          <w:p w14:paraId="5E28F72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1</w:t>
            </w:r>
          </w:p>
        </w:tc>
        <w:tc>
          <w:tcPr>
            <w:tcW w:w="1701" w:type="dxa"/>
          </w:tcPr>
          <w:p w14:paraId="649E992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9</w:t>
            </w:r>
          </w:p>
        </w:tc>
        <w:tc>
          <w:tcPr>
            <w:tcW w:w="1984" w:type="dxa"/>
          </w:tcPr>
          <w:p w14:paraId="3365CB3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0</w:t>
            </w:r>
          </w:p>
        </w:tc>
      </w:tr>
      <w:tr w:rsidR="004B39C8" w:rsidRPr="000F0C25" w14:paraId="1315B99B" w14:textId="77777777" w:rsidTr="00AA24F9">
        <w:tc>
          <w:tcPr>
            <w:tcW w:w="2127" w:type="dxa"/>
          </w:tcPr>
          <w:p w14:paraId="19A97412"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696" w:type="dxa"/>
          </w:tcPr>
          <w:p w14:paraId="14D69FAC"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757</w:t>
            </w:r>
          </w:p>
        </w:tc>
        <w:tc>
          <w:tcPr>
            <w:tcW w:w="1701" w:type="dxa"/>
          </w:tcPr>
          <w:p w14:paraId="08B847C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850</w:t>
            </w:r>
          </w:p>
        </w:tc>
        <w:tc>
          <w:tcPr>
            <w:tcW w:w="1701" w:type="dxa"/>
          </w:tcPr>
          <w:p w14:paraId="20A5686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17</w:t>
            </w:r>
          </w:p>
        </w:tc>
        <w:tc>
          <w:tcPr>
            <w:tcW w:w="1984" w:type="dxa"/>
          </w:tcPr>
          <w:p w14:paraId="04A3984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96</w:t>
            </w:r>
          </w:p>
        </w:tc>
      </w:tr>
    </w:tbl>
    <w:p w14:paraId="437E32AB" w14:textId="77777777" w:rsidR="00952628" w:rsidRPr="004C3D12" w:rsidRDefault="00952628" w:rsidP="00952628">
      <w:pPr>
        <w:rPr>
          <w:rFonts w:ascii="Times New Roman" w:hAnsi="Times New Roman" w:cs="Times New Roman"/>
          <w:sz w:val="18"/>
          <w:szCs w:val="18"/>
        </w:rPr>
      </w:pPr>
      <w:r w:rsidRPr="00BD73A6">
        <w:rPr>
          <w:rFonts w:ascii="Times New Roman" w:hAnsi="Times New Roman" w:cs="Times New Roman"/>
          <w:sz w:val="18"/>
          <w:szCs w:val="18"/>
          <w:lang w:val="en-US"/>
        </w:rPr>
        <w:t>Reference group (*) includes participants who did not submit medical records. The unstandardized coefficient (</w:t>
      </w:r>
      <w:r w:rsidRPr="00BD73A6">
        <w:rPr>
          <w:rFonts w:ascii="Times New Roman" w:hAnsi="Times New Roman" w:cs="Times New Roman"/>
          <w:i/>
          <w:sz w:val="18"/>
          <w:szCs w:val="18"/>
          <w:lang w:val="en-US"/>
        </w:rPr>
        <w:t>b</w:t>
      </w:r>
      <w:r w:rsidRPr="00BD73A6">
        <w:rPr>
          <w:rFonts w:ascii="Times New Roman" w:hAnsi="Times New Roman" w:cs="Times New Roman"/>
          <w:sz w:val="18"/>
          <w:szCs w:val="18"/>
          <w:lang w:val="en-US"/>
        </w:rPr>
        <w:t xml:space="preserve">) represents the difference for those who submitted medical records compared to those who did not (reference group), based on age- and sex-adjusted linear regression analyses. </w:t>
      </w:r>
      <w:r w:rsidRPr="004C3D12">
        <w:rPr>
          <w:rFonts w:ascii="Times New Roman" w:hAnsi="Times New Roman" w:cs="Times New Roman"/>
          <w:sz w:val="18"/>
          <w:szCs w:val="18"/>
        </w:rPr>
        <w:t>Age</w:t>
      </w:r>
      <w:r>
        <w:rPr>
          <w:rFonts w:ascii="Times New Roman" w:hAnsi="Times New Roman" w:cs="Times New Roman"/>
          <w:sz w:val="18"/>
          <w:szCs w:val="18"/>
        </w:rPr>
        <w:t xml:space="preserve"> (**)</w:t>
      </w:r>
      <w:r w:rsidRPr="004C3D12">
        <w:rPr>
          <w:rFonts w:ascii="Times New Roman" w:hAnsi="Times New Roman" w:cs="Times New Roman"/>
          <w:sz w:val="18"/>
          <w:szCs w:val="18"/>
        </w:rPr>
        <w:t xml:space="preserve"> is </w:t>
      </w:r>
      <w:proofErr w:type="spellStart"/>
      <w:r w:rsidRPr="004C3D12">
        <w:rPr>
          <w:rFonts w:ascii="Times New Roman" w:hAnsi="Times New Roman" w:cs="Times New Roman"/>
          <w:sz w:val="18"/>
          <w:szCs w:val="18"/>
        </w:rPr>
        <w:t>categorized</w:t>
      </w:r>
      <w:proofErr w:type="spellEnd"/>
      <w:r w:rsidRPr="004C3D12">
        <w:rPr>
          <w:rFonts w:ascii="Times New Roman" w:hAnsi="Times New Roman" w:cs="Times New Roman"/>
          <w:sz w:val="18"/>
          <w:szCs w:val="18"/>
        </w:rPr>
        <w:t xml:space="preserve"> as 18–49 and 50+.</w:t>
      </w:r>
    </w:p>
    <w:p w14:paraId="5B6AAF46" w14:textId="77777777" w:rsidR="004B39C8" w:rsidRDefault="004B39C8" w:rsidP="004B39C8">
      <w:pPr>
        <w:spacing w:line="480" w:lineRule="auto"/>
        <w:jc w:val="both"/>
        <w:rPr>
          <w:rFonts w:ascii="Times New Roman" w:hAnsi="Times New Roman" w:cs="Times New Roman"/>
          <w:i/>
          <w:color w:val="000000"/>
          <w:sz w:val="23"/>
          <w:szCs w:val="23"/>
          <w:lang w:val="en-GB"/>
        </w:rPr>
      </w:pPr>
    </w:p>
    <w:p w14:paraId="26D2F283" w14:textId="77777777" w:rsidR="000F0C25" w:rsidRPr="000F0C25" w:rsidRDefault="000F0C25" w:rsidP="004B39C8">
      <w:pPr>
        <w:spacing w:line="480" w:lineRule="auto"/>
        <w:jc w:val="both"/>
        <w:rPr>
          <w:rFonts w:ascii="Times New Roman" w:hAnsi="Times New Roman" w:cs="Times New Roman"/>
          <w:i/>
          <w:color w:val="000000"/>
          <w:sz w:val="23"/>
          <w:szCs w:val="23"/>
          <w:lang w:val="en-GB"/>
        </w:rPr>
      </w:pPr>
    </w:p>
    <w:tbl>
      <w:tblPr>
        <w:tblStyle w:val="Tabellrutenett"/>
        <w:tblW w:w="8784" w:type="dxa"/>
        <w:tblLayout w:type="fixed"/>
        <w:tblLook w:val="04A0" w:firstRow="1" w:lastRow="0" w:firstColumn="1" w:lastColumn="0" w:noHBand="0" w:noVBand="1"/>
      </w:tblPr>
      <w:tblGrid>
        <w:gridCol w:w="2127"/>
        <w:gridCol w:w="1696"/>
        <w:gridCol w:w="1559"/>
        <w:gridCol w:w="1701"/>
        <w:gridCol w:w="1701"/>
      </w:tblGrid>
      <w:tr w:rsidR="004B39C8" w:rsidRPr="004454F2" w14:paraId="0D1FEE07" w14:textId="77777777" w:rsidTr="00AA24F9">
        <w:tc>
          <w:tcPr>
            <w:tcW w:w="8784" w:type="dxa"/>
            <w:gridSpan w:val="5"/>
          </w:tcPr>
          <w:p w14:paraId="05AE5C84" w14:textId="014D585E" w:rsidR="004B39C8" w:rsidRPr="004454F2" w:rsidRDefault="008C1036" w:rsidP="00AA24F9">
            <w:pPr>
              <w:rPr>
                <w:rFonts w:ascii="Times New Roman" w:hAnsi="Times New Roman" w:cs="Times New Roman"/>
                <w:lang w:val="en-US"/>
              </w:rPr>
            </w:pPr>
            <w:r w:rsidRPr="008063EB">
              <w:rPr>
                <w:rFonts w:ascii="Times New Roman" w:hAnsi="Times New Roman" w:cs="Times New Roman"/>
                <w:b/>
                <w:bCs/>
                <w:lang w:val="en-US"/>
              </w:rPr>
              <w:lastRenderedPageBreak/>
              <w:t>Table S</w:t>
            </w:r>
            <w:r w:rsidR="00D108F3" w:rsidRPr="008063EB">
              <w:rPr>
                <w:rFonts w:ascii="Times New Roman" w:hAnsi="Times New Roman" w:cs="Times New Roman"/>
                <w:b/>
                <w:bCs/>
                <w:lang w:val="en-US"/>
              </w:rPr>
              <w:t>6</w:t>
            </w:r>
            <w:r w:rsidR="004B39C8" w:rsidRPr="00BD73A6">
              <w:rPr>
                <w:rFonts w:ascii="Times New Roman" w:hAnsi="Times New Roman" w:cs="Times New Roman"/>
                <w:lang w:val="en-US"/>
              </w:rPr>
              <w:t xml:space="preserve"> - Linear regression </w:t>
            </w:r>
            <w:proofErr w:type="gramStart"/>
            <w:r w:rsidR="004B39C8" w:rsidRPr="00BD73A6">
              <w:rPr>
                <w:rFonts w:ascii="Times New Roman" w:hAnsi="Times New Roman" w:cs="Times New Roman"/>
                <w:lang w:val="en-US"/>
              </w:rPr>
              <w:t>categorized on</w:t>
            </w:r>
            <w:proofErr w:type="gramEnd"/>
            <w:r w:rsidR="004B39C8" w:rsidRPr="00BD73A6">
              <w:rPr>
                <w:rFonts w:ascii="Times New Roman" w:hAnsi="Times New Roman" w:cs="Times New Roman"/>
                <w:lang w:val="en-US"/>
              </w:rPr>
              <w:t xml:space="preserve"> high- and low* endemic regions. </w:t>
            </w:r>
            <w:r w:rsidR="004B39C8" w:rsidRPr="004454F2">
              <w:rPr>
                <w:rFonts w:ascii="Times New Roman" w:hAnsi="Times New Roman" w:cs="Times New Roman"/>
                <w:lang w:val="en-US"/>
              </w:rPr>
              <w:t>Unadjusted and adj</w:t>
            </w:r>
            <w:r w:rsidR="00952628" w:rsidRPr="004454F2">
              <w:rPr>
                <w:rFonts w:ascii="Times New Roman" w:hAnsi="Times New Roman" w:cs="Times New Roman"/>
                <w:lang w:val="en-US"/>
              </w:rPr>
              <w:t>usted by age ** and sex</w:t>
            </w:r>
          </w:p>
        </w:tc>
      </w:tr>
      <w:tr w:rsidR="004B39C8" w:rsidRPr="000F0C25" w14:paraId="698789F9" w14:textId="77777777" w:rsidTr="00AA24F9">
        <w:tc>
          <w:tcPr>
            <w:tcW w:w="2127" w:type="dxa"/>
          </w:tcPr>
          <w:p w14:paraId="1CFB2D41" w14:textId="77777777" w:rsidR="004B39C8" w:rsidRPr="000F0C25" w:rsidRDefault="004B39C8" w:rsidP="00AA24F9">
            <w:pPr>
              <w:rPr>
                <w:rFonts w:ascii="Times New Roman" w:hAnsi="Times New Roman" w:cs="Times New Roman"/>
                <w:lang w:val="en-GB"/>
              </w:rPr>
            </w:pPr>
          </w:p>
        </w:tc>
        <w:tc>
          <w:tcPr>
            <w:tcW w:w="3255" w:type="dxa"/>
            <w:gridSpan w:val="2"/>
          </w:tcPr>
          <w:p w14:paraId="6B03DE9E"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HQ-15</w:t>
            </w:r>
          </w:p>
        </w:tc>
        <w:tc>
          <w:tcPr>
            <w:tcW w:w="3402" w:type="dxa"/>
            <w:gridSpan w:val="2"/>
          </w:tcPr>
          <w:p w14:paraId="0E804298"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FSS</w:t>
            </w:r>
          </w:p>
        </w:tc>
      </w:tr>
      <w:tr w:rsidR="004B39C8" w:rsidRPr="000F0C25" w14:paraId="0C5D397F" w14:textId="77777777" w:rsidTr="00AA24F9">
        <w:tc>
          <w:tcPr>
            <w:tcW w:w="2127" w:type="dxa"/>
          </w:tcPr>
          <w:p w14:paraId="0FC4FD9C"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696" w:type="dxa"/>
          </w:tcPr>
          <w:p w14:paraId="13420F95"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559" w:type="dxa"/>
          </w:tcPr>
          <w:p w14:paraId="685C8CA9"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701" w:type="dxa"/>
          </w:tcPr>
          <w:p w14:paraId="418D1ED0"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5DE3EF39"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0D330924" w14:textId="77777777" w:rsidTr="00AA24F9">
        <w:tc>
          <w:tcPr>
            <w:tcW w:w="2127" w:type="dxa"/>
          </w:tcPr>
          <w:p w14:paraId="6F73842B"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constant</w:t>
            </w:r>
            <w:proofErr w:type="spellEnd"/>
          </w:p>
        </w:tc>
        <w:tc>
          <w:tcPr>
            <w:tcW w:w="1696" w:type="dxa"/>
          </w:tcPr>
          <w:p w14:paraId="3DA246F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3.0</w:t>
            </w:r>
          </w:p>
        </w:tc>
        <w:tc>
          <w:tcPr>
            <w:tcW w:w="1559" w:type="dxa"/>
          </w:tcPr>
          <w:p w14:paraId="1588D6A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2.2</w:t>
            </w:r>
          </w:p>
        </w:tc>
        <w:tc>
          <w:tcPr>
            <w:tcW w:w="1701" w:type="dxa"/>
          </w:tcPr>
          <w:p w14:paraId="3DA0BB7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1</w:t>
            </w:r>
          </w:p>
        </w:tc>
        <w:tc>
          <w:tcPr>
            <w:tcW w:w="1701" w:type="dxa"/>
          </w:tcPr>
          <w:p w14:paraId="5A44671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1</w:t>
            </w:r>
          </w:p>
        </w:tc>
      </w:tr>
      <w:tr w:rsidR="004B39C8" w:rsidRPr="000F0C25" w14:paraId="28FF85BB" w14:textId="77777777" w:rsidTr="00AA24F9">
        <w:tc>
          <w:tcPr>
            <w:tcW w:w="2127" w:type="dxa"/>
          </w:tcPr>
          <w:p w14:paraId="79F25742"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696" w:type="dxa"/>
          </w:tcPr>
          <w:p w14:paraId="610A6D1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2.2 (-4.1, -0.2)</w:t>
            </w:r>
          </w:p>
        </w:tc>
        <w:tc>
          <w:tcPr>
            <w:tcW w:w="1559" w:type="dxa"/>
          </w:tcPr>
          <w:p w14:paraId="680918B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3 (-3.2, 0.6)</w:t>
            </w:r>
          </w:p>
        </w:tc>
        <w:tc>
          <w:tcPr>
            <w:tcW w:w="1701" w:type="dxa"/>
          </w:tcPr>
          <w:p w14:paraId="40056E1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6 (-0.7, 0.4)</w:t>
            </w:r>
          </w:p>
        </w:tc>
        <w:tc>
          <w:tcPr>
            <w:tcW w:w="1701" w:type="dxa"/>
          </w:tcPr>
          <w:p w14:paraId="2B5CFA6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4 (-0.6, 0.5)</w:t>
            </w:r>
          </w:p>
        </w:tc>
      </w:tr>
      <w:tr w:rsidR="004B39C8" w:rsidRPr="000F0C25" w14:paraId="6CF38D94" w14:textId="77777777" w:rsidTr="00AA24F9">
        <w:tc>
          <w:tcPr>
            <w:tcW w:w="2127" w:type="dxa"/>
          </w:tcPr>
          <w:p w14:paraId="6DBA2CE0"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696" w:type="dxa"/>
          </w:tcPr>
          <w:p w14:paraId="1A58745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31</w:t>
            </w:r>
          </w:p>
        </w:tc>
        <w:tc>
          <w:tcPr>
            <w:tcW w:w="1559" w:type="dxa"/>
          </w:tcPr>
          <w:p w14:paraId="4E73842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8</w:t>
            </w:r>
          </w:p>
        </w:tc>
        <w:tc>
          <w:tcPr>
            <w:tcW w:w="1701" w:type="dxa"/>
          </w:tcPr>
          <w:p w14:paraId="40A254A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3</w:t>
            </w:r>
          </w:p>
        </w:tc>
        <w:tc>
          <w:tcPr>
            <w:tcW w:w="1701" w:type="dxa"/>
          </w:tcPr>
          <w:p w14:paraId="2E96DEF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1</w:t>
            </w:r>
          </w:p>
        </w:tc>
      </w:tr>
      <w:tr w:rsidR="004B39C8" w:rsidRPr="000F0C25" w14:paraId="48FBFDA9" w14:textId="77777777" w:rsidTr="00AA24F9">
        <w:tc>
          <w:tcPr>
            <w:tcW w:w="2127" w:type="dxa"/>
          </w:tcPr>
          <w:p w14:paraId="568B5249"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696" w:type="dxa"/>
          </w:tcPr>
          <w:p w14:paraId="39E0AD89"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29</w:t>
            </w:r>
          </w:p>
        </w:tc>
        <w:tc>
          <w:tcPr>
            <w:tcW w:w="1559" w:type="dxa"/>
          </w:tcPr>
          <w:p w14:paraId="7B6E33A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72</w:t>
            </w:r>
          </w:p>
        </w:tc>
        <w:tc>
          <w:tcPr>
            <w:tcW w:w="1701" w:type="dxa"/>
          </w:tcPr>
          <w:p w14:paraId="4DBFF05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551</w:t>
            </w:r>
          </w:p>
        </w:tc>
        <w:tc>
          <w:tcPr>
            <w:tcW w:w="1701" w:type="dxa"/>
          </w:tcPr>
          <w:p w14:paraId="5775459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896</w:t>
            </w:r>
          </w:p>
        </w:tc>
      </w:tr>
      <w:tr w:rsidR="004B39C8" w:rsidRPr="000F0C25" w14:paraId="4BC59143" w14:textId="77777777" w:rsidTr="00AA24F9">
        <w:tc>
          <w:tcPr>
            <w:tcW w:w="2127" w:type="dxa"/>
          </w:tcPr>
          <w:p w14:paraId="063F18A3" w14:textId="77777777" w:rsidR="004B39C8" w:rsidRPr="000F0C25" w:rsidRDefault="004B39C8" w:rsidP="00AA24F9">
            <w:pPr>
              <w:rPr>
                <w:rFonts w:ascii="Times New Roman" w:hAnsi="Times New Roman" w:cs="Times New Roman"/>
                <w:lang w:val="en-GB"/>
              </w:rPr>
            </w:pPr>
          </w:p>
        </w:tc>
        <w:tc>
          <w:tcPr>
            <w:tcW w:w="3255" w:type="dxa"/>
            <w:gridSpan w:val="2"/>
          </w:tcPr>
          <w:p w14:paraId="3DA0C955"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 xml:space="preserve">HAD </w:t>
            </w:r>
            <w:proofErr w:type="spellStart"/>
            <w:r w:rsidRPr="000F0C25">
              <w:rPr>
                <w:rFonts w:ascii="Times New Roman" w:hAnsi="Times New Roman" w:cs="Times New Roman"/>
              </w:rPr>
              <w:t>depression</w:t>
            </w:r>
            <w:proofErr w:type="spellEnd"/>
          </w:p>
        </w:tc>
        <w:tc>
          <w:tcPr>
            <w:tcW w:w="3402" w:type="dxa"/>
            <w:gridSpan w:val="2"/>
          </w:tcPr>
          <w:p w14:paraId="5C588A7C"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 xml:space="preserve">HAD </w:t>
            </w:r>
            <w:proofErr w:type="spellStart"/>
            <w:r w:rsidRPr="000F0C25">
              <w:rPr>
                <w:rFonts w:ascii="Times New Roman" w:hAnsi="Times New Roman" w:cs="Times New Roman"/>
              </w:rPr>
              <w:t>anxiety</w:t>
            </w:r>
            <w:proofErr w:type="spellEnd"/>
          </w:p>
        </w:tc>
      </w:tr>
      <w:tr w:rsidR="004B39C8" w:rsidRPr="000F0C25" w14:paraId="2FC5FFAB" w14:textId="77777777" w:rsidTr="00AA24F9">
        <w:tc>
          <w:tcPr>
            <w:tcW w:w="2127" w:type="dxa"/>
          </w:tcPr>
          <w:p w14:paraId="7562857D"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696" w:type="dxa"/>
          </w:tcPr>
          <w:p w14:paraId="5FA7F78E"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559" w:type="dxa"/>
          </w:tcPr>
          <w:p w14:paraId="49D0F932"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701" w:type="dxa"/>
          </w:tcPr>
          <w:p w14:paraId="70F4E19B"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7D7FED78"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58976784" w14:textId="77777777" w:rsidTr="00AA24F9">
        <w:tc>
          <w:tcPr>
            <w:tcW w:w="2127" w:type="dxa"/>
          </w:tcPr>
          <w:p w14:paraId="59EE0C53" w14:textId="77777777" w:rsidR="004B39C8" w:rsidRPr="000F0C25" w:rsidRDefault="004B39C8" w:rsidP="00AA24F9">
            <w:pPr>
              <w:rPr>
                <w:rFonts w:ascii="Times New Roman" w:hAnsi="Times New Roman" w:cs="Times New Roman"/>
                <w:i/>
              </w:rPr>
            </w:pPr>
            <w:proofErr w:type="spellStart"/>
            <w:r w:rsidRPr="000F0C25">
              <w:rPr>
                <w:rFonts w:ascii="Times New Roman" w:hAnsi="Times New Roman" w:cs="Times New Roman"/>
              </w:rPr>
              <w:t>constant</w:t>
            </w:r>
            <w:proofErr w:type="spellEnd"/>
          </w:p>
        </w:tc>
        <w:tc>
          <w:tcPr>
            <w:tcW w:w="1696" w:type="dxa"/>
          </w:tcPr>
          <w:p w14:paraId="1C5BB7C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9</w:t>
            </w:r>
          </w:p>
        </w:tc>
        <w:tc>
          <w:tcPr>
            <w:tcW w:w="1559" w:type="dxa"/>
          </w:tcPr>
          <w:p w14:paraId="05A5144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1</w:t>
            </w:r>
          </w:p>
        </w:tc>
        <w:tc>
          <w:tcPr>
            <w:tcW w:w="1701" w:type="dxa"/>
          </w:tcPr>
          <w:p w14:paraId="29086F6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6.6</w:t>
            </w:r>
          </w:p>
        </w:tc>
        <w:tc>
          <w:tcPr>
            <w:tcW w:w="1701" w:type="dxa"/>
          </w:tcPr>
          <w:p w14:paraId="43A6299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9</w:t>
            </w:r>
          </w:p>
        </w:tc>
      </w:tr>
      <w:tr w:rsidR="004B39C8" w:rsidRPr="000F0C25" w14:paraId="566A4A5D" w14:textId="77777777" w:rsidTr="00AA24F9">
        <w:tc>
          <w:tcPr>
            <w:tcW w:w="2127" w:type="dxa"/>
          </w:tcPr>
          <w:p w14:paraId="436B19FB" w14:textId="77777777" w:rsidR="004B39C8" w:rsidRPr="000F0C25" w:rsidRDefault="004B39C8" w:rsidP="00AA24F9">
            <w:pPr>
              <w:rPr>
                <w:rFonts w:ascii="Times New Roman" w:hAnsi="Times New Roman" w:cs="Times New Roman"/>
                <w:i/>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696" w:type="dxa"/>
          </w:tcPr>
          <w:p w14:paraId="7ED082A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 (-1.2, 1.2)</w:t>
            </w:r>
          </w:p>
        </w:tc>
        <w:tc>
          <w:tcPr>
            <w:tcW w:w="1559" w:type="dxa"/>
          </w:tcPr>
          <w:p w14:paraId="2031440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 (-1.2, 1.2)</w:t>
            </w:r>
          </w:p>
        </w:tc>
        <w:tc>
          <w:tcPr>
            <w:tcW w:w="1701" w:type="dxa"/>
          </w:tcPr>
          <w:p w14:paraId="1D0B375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3 (-2.5, -0.05)</w:t>
            </w:r>
          </w:p>
        </w:tc>
        <w:tc>
          <w:tcPr>
            <w:tcW w:w="1701" w:type="dxa"/>
          </w:tcPr>
          <w:p w14:paraId="52565E3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3 (-2.6, -0.08)</w:t>
            </w:r>
          </w:p>
        </w:tc>
      </w:tr>
      <w:tr w:rsidR="004B39C8" w:rsidRPr="000F0C25" w14:paraId="36F0DB54" w14:textId="77777777" w:rsidTr="00AA24F9">
        <w:tc>
          <w:tcPr>
            <w:tcW w:w="2127" w:type="dxa"/>
          </w:tcPr>
          <w:p w14:paraId="46B3A375"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696" w:type="dxa"/>
          </w:tcPr>
          <w:p w14:paraId="749298E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0</w:t>
            </w:r>
          </w:p>
        </w:tc>
        <w:tc>
          <w:tcPr>
            <w:tcW w:w="1559" w:type="dxa"/>
          </w:tcPr>
          <w:p w14:paraId="3700576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0</w:t>
            </w:r>
          </w:p>
        </w:tc>
        <w:tc>
          <w:tcPr>
            <w:tcW w:w="1701" w:type="dxa"/>
          </w:tcPr>
          <w:p w14:paraId="23266FA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15</w:t>
            </w:r>
          </w:p>
        </w:tc>
        <w:tc>
          <w:tcPr>
            <w:tcW w:w="1701" w:type="dxa"/>
          </w:tcPr>
          <w:p w14:paraId="1495191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22</w:t>
            </w:r>
          </w:p>
        </w:tc>
      </w:tr>
      <w:tr w:rsidR="004B39C8" w:rsidRPr="000F0C25" w14:paraId="5D5EA1E4" w14:textId="77777777" w:rsidTr="00AA24F9">
        <w:tc>
          <w:tcPr>
            <w:tcW w:w="2127" w:type="dxa"/>
          </w:tcPr>
          <w:p w14:paraId="511AFA09"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696" w:type="dxa"/>
          </w:tcPr>
          <w:p w14:paraId="12F700E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999</w:t>
            </w:r>
          </w:p>
        </w:tc>
        <w:tc>
          <w:tcPr>
            <w:tcW w:w="1559" w:type="dxa"/>
          </w:tcPr>
          <w:p w14:paraId="28EADC1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996</w:t>
            </w:r>
          </w:p>
        </w:tc>
        <w:tc>
          <w:tcPr>
            <w:tcW w:w="1701" w:type="dxa"/>
          </w:tcPr>
          <w:p w14:paraId="550A11FB"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41</w:t>
            </w:r>
          </w:p>
        </w:tc>
        <w:tc>
          <w:tcPr>
            <w:tcW w:w="1701" w:type="dxa"/>
          </w:tcPr>
          <w:p w14:paraId="7E60A9CA" w14:textId="77777777" w:rsidR="004B39C8" w:rsidRPr="000F0C25" w:rsidRDefault="004B39C8" w:rsidP="00AA24F9">
            <w:pPr>
              <w:rPr>
                <w:rFonts w:ascii="Times New Roman" w:hAnsi="Times New Roman" w:cs="Times New Roman"/>
                <w:b/>
              </w:rPr>
            </w:pPr>
            <w:r w:rsidRPr="000F0C25">
              <w:rPr>
                <w:rFonts w:ascii="Times New Roman" w:hAnsi="Times New Roman" w:cs="Times New Roman"/>
                <w:b/>
              </w:rPr>
              <w:t>0.037</w:t>
            </w:r>
          </w:p>
        </w:tc>
      </w:tr>
      <w:tr w:rsidR="004B39C8" w:rsidRPr="000F0C25" w14:paraId="216AA68F" w14:textId="77777777" w:rsidTr="00AA24F9">
        <w:tc>
          <w:tcPr>
            <w:tcW w:w="2127" w:type="dxa"/>
          </w:tcPr>
          <w:p w14:paraId="12759D3E" w14:textId="77777777" w:rsidR="004B39C8" w:rsidRPr="000F0C25" w:rsidRDefault="004B39C8" w:rsidP="00AA24F9">
            <w:pPr>
              <w:rPr>
                <w:rFonts w:ascii="Times New Roman" w:hAnsi="Times New Roman" w:cs="Times New Roman"/>
                <w:i/>
              </w:rPr>
            </w:pPr>
          </w:p>
        </w:tc>
        <w:tc>
          <w:tcPr>
            <w:tcW w:w="3255" w:type="dxa"/>
            <w:gridSpan w:val="2"/>
          </w:tcPr>
          <w:p w14:paraId="451E1F33"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CS</w:t>
            </w:r>
          </w:p>
        </w:tc>
        <w:tc>
          <w:tcPr>
            <w:tcW w:w="3402" w:type="dxa"/>
            <w:gridSpan w:val="2"/>
          </w:tcPr>
          <w:p w14:paraId="2F9FD2E7"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MCS</w:t>
            </w:r>
          </w:p>
        </w:tc>
      </w:tr>
      <w:tr w:rsidR="004B39C8" w:rsidRPr="000F0C25" w14:paraId="680B3320" w14:textId="77777777" w:rsidTr="00AA24F9">
        <w:tc>
          <w:tcPr>
            <w:tcW w:w="2127" w:type="dxa"/>
          </w:tcPr>
          <w:p w14:paraId="13849019" w14:textId="77777777" w:rsidR="004B39C8" w:rsidRPr="000F0C25" w:rsidRDefault="004B39C8" w:rsidP="00AA24F9">
            <w:pPr>
              <w:rPr>
                <w:rFonts w:ascii="Times New Roman" w:hAnsi="Times New Roman" w:cs="Times New Roman"/>
                <w:lang w:val="en-GB"/>
              </w:rPr>
            </w:pPr>
            <w:r w:rsidRPr="000F0C25">
              <w:rPr>
                <w:rFonts w:ascii="Times New Roman" w:hAnsi="Times New Roman" w:cs="Times New Roman"/>
                <w:lang w:val="en-GB"/>
              </w:rPr>
              <w:t>Parameters</w:t>
            </w:r>
          </w:p>
        </w:tc>
        <w:tc>
          <w:tcPr>
            <w:tcW w:w="1696" w:type="dxa"/>
          </w:tcPr>
          <w:p w14:paraId="5F98C1E2"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559" w:type="dxa"/>
          </w:tcPr>
          <w:p w14:paraId="0252DACA"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c>
          <w:tcPr>
            <w:tcW w:w="1701" w:type="dxa"/>
          </w:tcPr>
          <w:p w14:paraId="3FA02923"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Unadjusted</w:t>
            </w:r>
            <w:proofErr w:type="spellEnd"/>
          </w:p>
        </w:tc>
        <w:tc>
          <w:tcPr>
            <w:tcW w:w="1701" w:type="dxa"/>
          </w:tcPr>
          <w:p w14:paraId="7E56EE91" w14:textId="77777777" w:rsidR="004B39C8" w:rsidRPr="000F0C25" w:rsidRDefault="004C3D12" w:rsidP="00AA24F9">
            <w:pPr>
              <w:rPr>
                <w:rFonts w:ascii="Times New Roman" w:hAnsi="Times New Roman" w:cs="Times New Roman"/>
              </w:rPr>
            </w:pPr>
            <w:proofErr w:type="spellStart"/>
            <w:r>
              <w:rPr>
                <w:rFonts w:ascii="Times New Roman" w:hAnsi="Times New Roman" w:cs="Times New Roman"/>
              </w:rPr>
              <w:t>Adjusted</w:t>
            </w:r>
            <w:proofErr w:type="spellEnd"/>
          </w:p>
        </w:tc>
      </w:tr>
      <w:tr w:rsidR="004B39C8" w:rsidRPr="000F0C25" w14:paraId="525B65C2" w14:textId="77777777" w:rsidTr="00AA24F9">
        <w:tc>
          <w:tcPr>
            <w:tcW w:w="2127" w:type="dxa"/>
          </w:tcPr>
          <w:p w14:paraId="10B5359C" w14:textId="77777777" w:rsidR="004B39C8" w:rsidRPr="000F0C25" w:rsidRDefault="004B39C8" w:rsidP="00AA24F9">
            <w:pPr>
              <w:rPr>
                <w:rFonts w:ascii="Times New Roman" w:hAnsi="Times New Roman" w:cs="Times New Roman"/>
                <w:i/>
              </w:rPr>
            </w:pPr>
            <w:proofErr w:type="spellStart"/>
            <w:r w:rsidRPr="000F0C25">
              <w:rPr>
                <w:rFonts w:ascii="Times New Roman" w:hAnsi="Times New Roman" w:cs="Times New Roman"/>
              </w:rPr>
              <w:t>constant</w:t>
            </w:r>
            <w:proofErr w:type="spellEnd"/>
          </w:p>
        </w:tc>
        <w:tc>
          <w:tcPr>
            <w:tcW w:w="1696" w:type="dxa"/>
          </w:tcPr>
          <w:p w14:paraId="12D6532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6</w:t>
            </w:r>
          </w:p>
        </w:tc>
        <w:tc>
          <w:tcPr>
            <w:tcW w:w="1559" w:type="dxa"/>
          </w:tcPr>
          <w:p w14:paraId="433FC7F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7.1</w:t>
            </w:r>
          </w:p>
        </w:tc>
        <w:tc>
          <w:tcPr>
            <w:tcW w:w="1701" w:type="dxa"/>
          </w:tcPr>
          <w:p w14:paraId="00E74AA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5.3</w:t>
            </w:r>
          </w:p>
        </w:tc>
        <w:tc>
          <w:tcPr>
            <w:tcW w:w="1701" w:type="dxa"/>
          </w:tcPr>
          <w:p w14:paraId="44281FD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 xml:space="preserve">46.7 </w:t>
            </w:r>
          </w:p>
        </w:tc>
      </w:tr>
      <w:tr w:rsidR="004B39C8" w:rsidRPr="000F0C25" w14:paraId="64A2E2F1" w14:textId="77777777" w:rsidTr="00AA24F9">
        <w:tc>
          <w:tcPr>
            <w:tcW w:w="2127" w:type="dxa"/>
          </w:tcPr>
          <w:p w14:paraId="175BAE2D" w14:textId="77777777" w:rsidR="004B39C8" w:rsidRPr="000F0C25" w:rsidRDefault="004B39C8" w:rsidP="00AA24F9">
            <w:pPr>
              <w:rPr>
                <w:rFonts w:ascii="Times New Roman" w:hAnsi="Times New Roman" w:cs="Times New Roman"/>
                <w:i/>
              </w:rPr>
            </w:pPr>
            <w:r w:rsidRPr="000F0C25">
              <w:rPr>
                <w:rFonts w:ascii="Times New Roman" w:hAnsi="Times New Roman" w:cs="Times New Roman"/>
                <w:i/>
              </w:rPr>
              <w:t>b</w:t>
            </w:r>
            <w:r w:rsidRPr="000F0C25">
              <w:rPr>
                <w:rFonts w:ascii="Times New Roman" w:hAnsi="Times New Roman" w:cs="Times New Roman"/>
              </w:rPr>
              <w:t xml:space="preserve"> 95% CI</w:t>
            </w:r>
          </w:p>
        </w:tc>
        <w:tc>
          <w:tcPr>
            <w:tcW w:w="1696" w:type="dxa"/>
          </w:tcPr>
          <w:p w14:paraId="3335C10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7 (-0.5, 3.8)</w:t>
            </w:r>
          </w:p>
        </w:tc>
        <w:tc>
          <w:tcPr>
            <w:tcW w:w="1559" w:type="dxa"/>
          </w:tcPr>
          <w:p w14:paraId="3039EFDF"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6 (-0.7, 3.8)</w:t>
            </w:r>
          </w:p>
        </w:tc>
        <w:tc>
          <w:tcPr>
            <w:tcW w:w="1701" w:type="dxa"/>
          </w:tcPr>
          <w:p w14:paraId="39B413C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2 (-2.2,2.2)</w:t>
            </w:r>
          </w:p>
        </w:tc>
        <w:tc>
          <w:tcPr>
            <w:tcW w:w="1701" w:type="dxa"/>
          </w:tcPr>
          <w:p w14:paraId="4C689ED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1 (-2.4, 2.2)</w:t>
            </w:r>
          </w:p>
        </w:tc>
      </w:tr>
      <w:tr w:rsidR="004B39C8" w:rsidRPr="000F0C25" w14:paraId="399F3B72" w14:textId="77777777" w:rsidTr="00AA24F9">
        <w:tc>
          <w:tcPr>
            <w:tcW w:w="2127" w:type="dxa"/>
          </w:tcPr>
          <w:p w14:paraId="57E917E8" w14:textId="77777777" w:rsidR="004B39C8" w:rsidRPr="000F0C25" w:rsidRDefault="004B39C8" w:rsidP="00AA24F9">
            <w:pPr>
              <w:rPr>
                <w:rFonts w:ascii="Times New Roman" w:hAnsi="Times New Roman" w:cs="Times New Roman"/>
                <w:lang w:val="en-GB"/>
              </w:rPr>
            </w:pPr>
            <w:proofErr w:type="spellStart"/>
            <w:r w:rsidRPr="000F0C25">
              <w:rPr>
                <w:rFonts w:ascii="Times New Roman" w:hAnsi="Times New Roman" w:cs="Times New Roman"/>
              </w:rPr>
              <w:t>Standardized</w:t>
            </w:r>
            <w:proofErr w:type="spellEnd"/>
            <w:r w:rsidRPr="000F0C25">
              <w:rPr>
                <w:rFonts w:ascii="Times New Roman" w:hAnsi="Times New Roman" w:cs="Times New Roman"/>
                <w:i/>
              </w:rPr>
              <w:t xml:space="preserve"> β</w:t>
            </w:r>
          </w:p>
        </w:tc>
        <w:tc>
          <w:tcPr>
            <w:tcW w:w="1696" w:type="dxa"/>
          </w:tcPr>
          <w:p w14:paraId="24470FC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9</w:t>
            </w:r>
          </w:p>
        </w:tc>
        <w:tc>
          <w:tcPr>
            <w:tcW w:w="1559" w:type="dxa"/>
          </w:tcPr>
          <w:p w14:paraId="553404E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8</w:t>
            </w:r>
          </w:p>
        </w:tc>
        <w:tc>
          <w:tcPr>
            <w:tcW w:w="1701" w:type="dxa"/>
          </w:tcPr>
          <w:p w14:paraId="47ABF43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01</w:t>
            </w:r>
          </w:p>
        </w:tc>
        <w:tc>
          <w:tcPr>
            <w:tcW w:w="1701" w:type="dxa"/>
          </w:tcPr>
          <w:p w14:paraId="2AC3EE7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05</w:t>
            </w:r>
          </w:p>
        </w:tc>
      </w:tr>
      <w:tr w:rsidR="004B39C8" w:rsidRPr="000F0C25" w14:paraId="6E32E567" w14:textId="77777777" w:rsidTr="00AA24F9">
        <w:tc>
          <w:tcPr>
            <w:tcW w:w="2127" w:type="dxa"/>
          </w:tcPr>
          <w:p w14:paraId="2CB84873" w14:textId="77777777" w:rsidR="004B39C8" w:rsidRPr="000F0C25" w:rsidRDefault="004B39C8" w:rsidP="00AA24F9">
            <w:pPr>
              <w:rPr>
                <w:rFonts w:ascii="Times New Roman" w:hAnsi="Times New Roman" w:cs="Times New Roman"/>
                <w:i/>
                <w:lang w:val="en-GB"/>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c>
          <w:tcPr>
            <w:tcW w:w="1696" w:type="dxa"/>
          </w:tcPr>
          <w:p w14:paraId="34C03AEC"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26</w:t>
            </w:r>
          </w:p>
        </w:tc>
        <w:tc>
          <w:tcPr>
            <w:tcW w:w="1559" w:type="dxa"/>
          </w:tcPr>
          <w:p w14:paraId="4DA12CB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166</w:t>
            </w:r>
          </w:p>
        </w:tc>
        <w:tc>
          <w:tcPr>
            <w:tcW w:w="1701" w:type="dxa"/>
          </w:tcPr>
          <w:p w14:paraId="3B3DAFDE"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988</w:t>
            </w:r>
          </w:p>
        </w:tc>
        <w:tc>
          <w:tcPr>
            <w:tcW w:w="1701" w:type="dxa"/>
          </w:tcPr>
          <w:p w14:paraId="4890986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0.928</w:t>
            </w:r>
          </w:p>
        </w:tc>
      </w:tr>
    </w:tbl>
    <w:p w14:paraId="31979FA6" w14:textId="77777777" w:rsidR="00952628" w:rsidRPr="004C3D12" w:rsidRDefault="00952628" w:rsidP="00952628">
      <w:pPr>
        <w:rPr>
          <w:rFonts w:ascii="Times New Roman" w:hAnsi="Times New Roman" w:cs="Times New Roman"/>
          <w:sz w:val="18"/>
          <w:szCs w:val="18"/>
        </w:rPr>
      </w:pPr>
      <w:r w:rsidRPr="00BD73A6">
        <w:rPr>
          <w:rFonts w:ascii="Times New Roman" w:hAnsi="Times New Roman" w:cs="Times New Roman"/>
          <w:sz w:val="18"/>
          <w:szCs w:val="18"/>
          <w:lang w:val="en-US"/>
        </w:rPr>
        <w:t>Reference group (*) includes participants from low endemic regions. The unstandardized coefficient (</w:t>
      </w:r>
      <w:r w:rsidRPr="00BD73A6">
        <w:rPr>
          <w:rFonts w:ascii="Times New Roman" w:hAnsi="Times New Roman" w:cs="Times New Roman"/>
          <w:i/>
          <w:sz w:val="18"/>
          <w:szCs w:val="18"/>
          <w:lang w:val="en-US"/>
        </w:rPr>
        <w:t>b</w:t>
      </w:r>
      <w:r w:rsidRPr="00BD73A6">
        <w:rPr>
          <w:rFonts w:ascii="Times New Roman" w:hAnsi="Times New Roman" w:cs="Times New Roman"/>
          <w:sz w:val="18"/>
          <w:szCs w:val="18"/>
          <w:lang w:val="en-US"/>
        </w:rPr>
        <w:t xml:space="preserve">) represents the difference for those from high endemic regions compared to those from low endemic regions (reference group), based on age- and sex-adjusted linear regression analyses. </w:t>
      </w:r>
      <w:r w:rsidRPr="004C3D12">
        <w:rPr>
          <w:rFonts w:ascii="Times New Roman" w:hAnsi="Times New Roman" w:cs="Times New Roman"/>
          <w:sz w:val="18"/>
          <w:szCs w:val="18"/>
        </w:rPr>
        <w:t>Age</w:t>
      </w:r>
      <w:r>
        <w:rPr>
          <w:rFonts w:ascii="Times New Roman" w:hAnsi="Times New Roman" w:cs="Times New Roman"/>
          <w:sz w:val="18"/>
          <w:szCs w:val="18"/>
        </w:rPr>
        <w:t xml:space="preserve"> (**)</w:t>
      </w:r>
      <w:r w:rsidRPr="004C3D12">
        <w:rPr>
          <w:rFonts w:ascii="Times New Roman" w:hAnsi="Times New Roman" w:cs="Times New Roman"/>
          <w:sz w:val="18"/>
          <w:szCs w:val="18"/>
        </w:rPr>
        <w:t xml:space="preserve"> is </w:t>
      </w:r>
      <w:proofErr w:type="spellStart"/>
      <w:r w:rsidRPr="004C3D12">
        <w:rPr>
          <w:rFonts w:ascii="Times New Roman" w:hAnsi="Times New Roman" w:cs="Times New Roman"/>
          <w:sz w:val="18"/>
          <w:szCs w:val="18"/>
        </w:rPr>
        <w:t>categorized</w:t>
      </w:r>
      <w:proofErr w:type="spellEnd"/>
      <w:r w:rsidRPr="004C3D12">
        <w:rPr>
          <w:rFonts w:ascii="Times New Roman" w:hAnsi="Times New Roman" w:cs="Times New Roman"/>
          <w:sz w:val="18"/>
          <w:szCs w:val="18"/>
        </w:rPr>
        <w:t xml:space="preserve"> as 18–49 and 50+.</w:t>
      </w:r>
    </w:p>
    <w:p w14:paraId="20D46744" w14:textId="77777777" w:rsidR="004B39C8" w:rsidRPr="000F0C25" w:rsidRDefault="004B39C8" w:rsidP="004B39C8">
      <w:pPr>
        <w:rPr>
          <w:rFonts w:ascii="Times New Roman" w:hAnsi="Times New Roman" w:cs="Times New Roman"/>
        </w:rPr>
      </w:pPr>
    </w:p>
    <w:tbl>
      <w:tblPr>
        <w:tblStyle w:val="Tabellrutenett"/>
        <w:tblW w:w="6508" w:type="dxa"/>
        <w:tblLook w:val="04A0" w:firstRow="1" w:lastRow="0" w:firstColumn="1" w:lastColumn="0" w:noHBand="0" w:noVBand="1"/>
      </w:tblPr>
      <w:tblGrid>
        <w:gridCol w:w="1205"/>
        <w:gridCol w:w="816"/>
        <w:gridCol w:w="951"/>
        <w:gridCol w:w="816"/>
        <w:gridCol w:w="956"/>
        <w:gridCol w:w="814"/>
        <w:gridCol w:w="950"/>
      </w:tblGrid>
      <w:tr w:rsidR="004B39C8" w:rsidRPr="00B47048" w14:paraId="1A8C1A1E" w14:textId="77777777" w:rsidTr="00AA24F9">
        <w:tc>
          <w:tcPr>
            <w:tcW w:w="6508" w:type="dxa"/>
            <w:gridSpan w:val="7"/>
          </w:tcPr>
          <w:p w14:paraId="0F8A6BE1" w14:textId="1DC6C2D5" w:rsidR="004B39C8" w:rsidRPr="00BD73A6" w:rsidRDefault="008C1036" w:rsidP="00AA24F9">
            <w:pPr>
              <w:rPr>
                <w:rFonts w:ascii="Times New Roman" w:hAnsi="Times New Roman" w:cs="Times New Roman"/>
                <w:lang w:val="en-US"/>
              </w:rPr>
            </w:pPr>
            <w:r w:rsidRPr="008063EB">
              <w:rPr>
                <w:rFonts w:ascii="Times New Roman" w:hAnsi="Times New Roman" w:cs="Times New Roman"/>
                <w:b/>
                <w:bCs/>
                <w:lang w:val="en-US"/>
              </w:rPr>
              <w:t>Table S</w:t>
            </w:r>
            <w:r w:rsidR="00D108F3" w:rsidRPr="008063EB">
              <w:rPr>
                <w:rFonts w:ascii="Times New Roman" w:hAnsi="Times New Roman" w:cs="Times New Roman"/>
                <w:b/>
                <w:bCs/>
                <w:lang w:val="en-US"/>
              </w:rPr>
              <w:t>7</w:t>
            </w:r>
            <w:r w:rsidR="008063EB">
              <w:rPr>
                <w:rFonts w:ascii="Times New Roman" w:hAnsi="Times New Roman" w:cs="Times New Roman"/>
                <w:b/>
                <w:bCs/>
                <w:lang w:val="en-US"/>
              </w:rPr>
              <w:t xml:space="preserve"> - </w:t>
            </w:r>
            <w:r w:rsidR="004B39C8" w:rsidRPr="00BD73A6">
              <w:rPr>
                <w:rFonts w:ascii="Times New Roman" w:hAnsi="Times New Roman" w:cs="Times New Roman"/>
                <w:lang w:val="en-US"/>
              </w:rPr>
              <w:t>PROMs and normative data *</w:t>
            </w:r>
          </w:p>
          <w:p w14:paraId="4C5957DA" w14:textId="77777777" w:rsidR="004B39C8" w:rsidRPr="00BD73A6" w:rsidRDefault="004B39C8" w:rsidP="00AA24F9">
            <w:pPr>
              <w:rPr>
                <w:rFonts w:ascii="Times New Roman" w:hAnsi="Times New Roman" w:cs="Times New Roman"/>
                <w:lang w:val="en-US"/>
              </w:rPr>
            </w:pPr>
          </w:p>
        </w:tc>
      </w:tr>
      <w:tr w:rsidR="004B39C8" w:rsidRPr="000F0C25" w14:paraId="102B93BB" w14:textId="77777777" w:rsidTr="00AA24F9">
        <w:tc>
          <w:tcPr>
            <w:tcW w:w="1205" w:type="dxa"/>
          </w:tcPr>
          <w:p w14:paraId="0BD2B529" w14:textId="77777777" w:rsidR="004B39C8" w:rsidRPr="00BD73A6" w:rsidRDefault="004B39C8" w:rsidP="00AA24F9">
            <w:pPr>
              <w:rPr>
                <w:rFonts w:ascii="Times New Roman" w:hAnsi="Times New Roman" w:cs="Times New Roman"/>
                <w:lang w:val="en-US"/>
              </w:rPr>
            </w:pPr>
          </w:p>
        </w:tc>
        <w:tc>
          <w:tcPr>
            <w:tcW w:w="1767" w:type="dxa"/>
            <w:gridSpan w:val="2"/>
          </w:tcPr>
          <w:p w14:paraId="2D7CAB94"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HQ-15</w:t>
            </w:r>
          </w:p>
        </w:tc>
        <w:tc>
          <w:tcPr>
            <w:tcW w:w="1772" w:type="dxa"/>
            <w:gridSpan w:val="2"/>
          </w:tcPr>
          <w:p w14:paraId="22CF23C2"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PCS</w:t>
            </w:r>
          </w:p>
        </w:tc>
        <w:tc>
          <w:tcPr>
            <w:tcW w:w="1764" w:type="dxa"/>
            <w:gridSpan w:val="2"/>
          </w:tcPr>
          <w:p w14:paraId="7F9B9EE4"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FSS</w:t>
            </w:r>
          </w:p>
        </w:tc>
      </w:tr>
      <w:tr w:rsidR="004B39C8" w:rsidRPr="000F0C25" w14:paraId="0F1CE9F0" w14:textId="77777777" w:rsidTr="00AA24F9">
        <w:tc>
          <w:tcPr>
            <w:tcW w:w="1205" w:type="dxa"/>
          </w:tcPr>
          <w:p w14:paraId="72CF2CFF" w14:textId="77777777" w:rsidR="004B39C8" w:rsidRPr="000F0C25" w:rsidRDefault="004B39C8" w:rsidP="00AA24F9">
            <w:pPr>
              <w:rPr>
                <w:rFonts w:ascii="Times New Roman" w:hAnsi="Times New Roman" w:cs="Times New Roman"/>
              </w:rPr>
            </w:pPr>
          </w:p>
        </w:tc>
        <w:tc>
          <w:tcPr>
            <w:tcW w:w="816" w:type="dxa"/>
          </w:tcPr>
          <w:p w14:paraId="10FE181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Cases</w:t>
            </w:r>
          </w:p>
        </w:tc>
        <w:tc>
          <w:tcPr>
            <w:tcW w:w="951" w:type="dxa"/>
          </w:tcPr>
          <w:p w14:paraId="7EEF021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Normal</w:t>
            </w:r>
          </w:p>
        </w:tc>
        <w:tc>
          <w:tcPr>
            <w:tcW w:w="816" w:type="dxa"/>
          </w:tcPr>
          <w:p w14:paraId="3230477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Cases</w:t>
            </w:r>
          </w:p>
        </w:tc>
        <w:tc>
          <w:tcPr>
            <w:tcW w:w="956" w:type="dxa"/>
          </w:tcPr>
          <w:p w14:paraId="01322D5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Normal</w:t>
            </w:r>
          </w:p>
        </w:tc>
        <w:tc>
          <w:tcPr>
            <w:tcW w:w="814" w:type="dxa"/>
          </w:tcPr>
          <w:p w14:paraId="7D025AA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Cases</w:t>
            </w:r>
          </w:p>
        </w:tc>
        <w:tc>
          <w:tcPr>
            <w:tcW w:w="950" w:type="dxa"/>
          </w:tcPr>
          <w:p w14:paraId="5E5C1EF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Normal</w:t>
            </w:r>
          </w:p>
        </w:tc>
      </w:tr>
      <w:tr w:rsidR="004B39C8" w:rsidRPr="000F0C25" w14:paraId="19B28BBC" w14:textId="77777777" w:rsidTr="00AA24F9">
        <w:tc>
          <w:tcPr>
            <w:tcW w:w="1205" w:type="dxa"/>
          </w:tcPr>
          <w:p w14:paraId="6347477F"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Number</w:t>
            </w:r>
            <w:proofErr w:type="spellEnd"/>
            <w:r w:rsidRPr="000F0C25">
              <w:rPr>
                <w:rFonts w:ascii="Times New Roman" w:hAnsi="Times New Roman" w:cs="Times New Roman"/>
              </w:rPr>
              <w:t xml:space="preserve"> (n)</w:t>
            </w:r>
          </w:p>
        </w:tc>
        <w:tc>
          <w:tcPr>
            <w:tcW w:w="816" w:type="dxa"/>
          </w:tcPr>
          <w:p w14:paraId="408EAC8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39</w:t>
            </w:r>
          </w:p>
        </w:tc>
        <w:tc>
          <w:tcPr>
            <w:tcW w:w="951" w:type="dxa"/>
          </w:tcPr>
          <w:p w14:paraId="3C7D854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406</w:t>
            </w:r>
          </w:p>
        </w:tc>
        <w:tc>
          <w:tcPr>
            <w:tcW w:w="816" w:type="dxa"/>
          </w:tcPr>
          <w:p w14:paraId="366E73D2"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36</w:t>
            </w:r>
          </w:p>
        </w:tc>
        <w:tc>
          <w:tcPr>
            <w:tcW w:w="956" w:type="dxa"/>
          </w:tcPr>
          <w:p w14:paraId="465E0B4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861</w:t>
            </w:r>
          </w:p>
        </w:tc>
        <w:tc>
          <w:tcPr>
            <w:tcW w:w="814" w:type="dxa"/>
          </w:tcPr>
          <w:p w14:paraId="20E3109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39</w:t>
            </w:r>
          </w:p>
        </w:tc>
        <w:tc>
          <w:tcPr>
            <w:tcW w:w="950" w:type="dxa"/>
          </w:tcPr>
          <w:p w14:paraId="42001F03"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859</w:t>
            </w:r>
          </w:p>
        </w:tc>
      </w:tr>
      <w:tr w:rsidR="004B39C8" w:rsidRPr="000F0C25" w14:paraId="109A1756" w14:textId="77777777" w:rsidTr="00AA24F9">
        <w:tc>
          <w:tcPr>
            <w:tcW w:w="1205" w:type="dxa"/>
          </w:tcPr>
          <w:p w14:paraId="71A7765F"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Mean</w:t>
            </w:r>
            <w:proofErr w:type="spellEnd"/>
          </w:p>
        </w:tc>
        <w:tc>
          <w:tcPr>
            <w:tcW w:w="816" w:type="dxa"/>
          </w:tcPr>
          <w:p w14:paraId="40751AD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1.1</w:t>
            </w:r>
          </w:p>
        </w:tc>
        <w:tc>
          <w:tcPr>
            <w:tcW w:w="951" w:type="dxa"/>
          </w:tcPr>
          <w:p w14:paraId="67946FF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6.3</w:t>
            </w:r>
          </w:p>
        </w:tc>
        <w:tc>
          <w:tcPr>
            <w:tcW w:w="816" w:type="dxa"/>
          </w:tcPr>
          <w:p w14:paraId="4498553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7</w:t>
            </w:r>
          </w:p>
        </w:tc>
        <w:tc>
          <w:tcPr>
            <w:tcW w:w="956" w:type="dxa"/>
          </w:tcPr>
          <w:p w14:paraId="2309C37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2.3</w:t>
            </w:r>
          </w:p>
        </w:tc>
        <w:tc>
          <w:tcPr>
            <w:tcW w:w="814" w:type="dxa"/>
          </w:tcPr>
          <w:p w14:paraId="489CBE0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0</w:t>
            </w:r>
          </w:p>
        </w:tc>
        <w:tc>
          <w:tcPr>
            <w:tcW w:w="950" w:type="dxa"/>
          </w:tcPr>
          <w:p w14:paraId="4033719B"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0</w:t>
            </w:r>
          </w:p>
        </w:tc>
      </w:tr>
      <w:tr w:rsidR="004B39C8" w:rsidRPr="000F0C25" w14:paraId="09CCAC4C" w14:textId="77777777" w:rsidTr="00AA24F9">
        <w:tc>
          <w:tcPr>
            <w:tcW w:w="1205" w:type="dxa"/>
          </w:tcPr>
          <w:p w14:paraId="027DF16C"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 xml:space="preserve">Standard </w:t>
            </w:r>
            <w:proofErr w:type="spellStart"/>
            <w:r w:rsidRPr="000F0C25">
              <w:rPr>
                <w:rFonts w:ascii="Times New Roman" w:hAnsi="Times New Roman" w:cs="Times New Roman"/>
              </w:rPr>
              <w:t>deviation</w:t>
            </w:r>
            <w:proofErr w:type="spellEnd"/>
          </w:p>
        </w:tc>
        <w:tc>
          <w:tcPr>
            <w:tcW w:w="816" w:type="dxa"/>
          </w:tcPr>
          <w:p w14:paraId="34A3720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9</w:t>
            </w:r>
          </w:p>
        </w:tc>
        <w:tc>
          <w:tcPr>
            <w:tcW w:w="951" w:type="dxa"/>
          </w:tcPr>
          <w:p w14:paraId="7D5A86C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6</w:t>
            </w:r>
          </w:p>
        </w:tc>
        <w:tc>
          <w:tcPr>
            <w:tcW w:w="816" w:type="dxa"/>
          </w:tcPr>
          <w:p w14:paraId="14F18A6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8.9</w:t>
            </w:r>
          </w:p>
        </w:tc>
        <w:tc>
          <w:tcPr>
            <w:tcW w:w="956" w:type="dxa"/>
          </w:tcPr>
          <w:p w14:paraId="1156C8D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9.3</w:t>
            </w:r>
          </w:p>
        </w:tc>
        <w:tc>
          <w:tcPr>
            <w:tcW w:w="814" w:type="dxa"/>
          </w:tcPr>
          <w:p w14:paraId="4962AD0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76</w:t>
            </w:r>
          </w:p>
        </w:tc>
        <w:tc>
          <w:tcPr>
            <w:tcW w:w="950" w:type="dxa"/>
          </w:tcPr>
          <w:p w14:paraId="6994BABC"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1.31</w:t>
            </w:r>
          </w:p>
        </w:tc>
      </w:tr>
      <w:tr w:rsidR="004B39C8" w:rsidRPr="000F0C25" w14:paraId="72DC720D" w14:textId="77777777" w:rsidTr="00AA24F9">
        <w:tc>
          <w:tcPr>
            <w:tcW w:w="1205" w:type="dxa"/>
          </w:tcPr>
          <w:p w14:paraId="0BFA859A" w14:textId="77777777" w:rsidR="004B39C8" w:rsidRPr="000F0C25" w:rsidRDefault="004B39C8" w:rsidP="00AA24F9">
            <w:pPr>
              <w:rPr>
                <w:rFonts w:ascii="Times New Roman" w:hAnsi="Times New Roman" w:cs="Times New Roman"/>
              </w:rPr>
            </w:pPr>
          </w:p>
        </w:tc>
        <w:tc>
          <w:tcPr>
            <w:tcW w:w="1767" w:type="dxa"/>
            <w:gridSpan w:val="2"/>
          </w:tcPr>
          <w:p w14:paraId="24E41BF2"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HAD-D</w:t>
            </w:r>
          </w:p>
          <w:p w14:paraId="5E10D2D4" w14:textId="77777777" w:rsidR="004B39C8" w:rsidRPr="000F0C25" w:rsidRDefault="004B39C8" w:rsidP="00AA24F9">
            <w:pPr>
              <w:jc w:val="center"/>
              <w:rPr>
                <w:rFonts w:ascii="Times New Roman" w:hAnsi="Times New Roman" w:cs="Times New Roman"/>
              </w:rPr>
            </w:pPr>
          </w:p>
        </w:tc>
        <w:tc>
          <w:tcPr>
            <w:tcW w:w="1772" w:type="dxa"/>
            <w:gridSpan w:val="2"/>
          </w:tcPr>
          <w:p w14:paraId="4674E688" w14:textId="77777777" w:rsidR="004B39C8" w:rsidRPr="000F0C25" w:rsidRDefault="004B39C8" w:rsidP="00AA24F9">
            <w:pPr>
              <w:jc w:val="center"/>
              <w:rPr>
                <w:rFonts w:ascii="Times New Roman" w:hAnsi="Times New Roman" w:cs="Times New Roman"/>
              </w:rPr>
            </w:pPr>
            <w:r w:rsidRPr="000F0C25">
              <w:rPr>
                <w:rFonts w:ascii="Times New Roman" w:hAnsi="Times New Roman" w:cs="Times New Roman"/>
              </w:rPr>
              <w:t>HAD-A</w:t>
            </w:r>
          </w:p>
          <w:p w14:paraId="0DBCCF3E" w14:textId="77777777" w:rsidR="004B39C8" w:rsidRPr="000F0C25" w:rsidRDefault="004B39C8" w:rsidP="00AA24F9">
            <w:pPr>
              <w:jc w:val="center"/>
              <w:rPr>
                <w:rFonts w:ascii="Times New Roman" w:hAnsi="Times New Roman" w:cs="Times New Roman"/>
              </w:rPr>
            </w:pPr>
          </w:p>
        </w:tc>
        <w:tc>
          <w:tcPr>
            <w:tcW w:w="814" w:type="dxa"/>
          </w:tcPr>
          <w:p w14:paraId="1F673D37" w14:textId="77777777" w:rsidR="004B39C8" w:rsidRPr="000F0C25" w:rsidRDefault="004B39C8" w:rsidP="00AA24F9">
            <w:pPr>
              <w:rPr>
                <w:rFonts w:ascii="Times New Roman" w:hAnsi="Times New Roman" w:cs="Times New Roman"/>
              </w:rPr>
            </w:pPr>
          </w:p>
        </w:tc>
        <w:tc>
          <w:tcPr>
            <w:tcW w:w="950" w:type="dxa"/>
          </w:tcPr>
          <w:p w14:paraId="56A42997" w14:textId="77777777" w:rsidR="004B39C8" w:rsidRPr="000F0C25" w:rsidRDefault="004B39C8" w:rsidP="00AA24F9">
            <w:pPr>
              <w:rPr>
                <w:rFonts w:ascii="Times New Roman" w:hAnsi="Times New Roman" w:cs="Times New Roman"/>
              </w:rPr>
            </w:pPr>
          </w:p>
        </w:tc>
      </w:tr>
      <w:tr w:rsidR="004B39C8" w:rsidRPr="000F0C25" w14:paraId="3A3FCFFE" w14:textId="77777777" w:rsidTr="00AA24F9">
        <w:tc>
          <w:tcPr>
            <w:tcW w:w="1205" w:type="dxa"/>
          </w:tcPr>
          <w:p w14:paraId="0E1041A8" w14:textId="77777777" w:rsidR="004B39C8" w:rsidRPr="000F0C25" w:rsidRDefault="004B39C8" w:rsidP="00AA24F9">
            <w:pPr>
              <w:rPr>
                <w:rFonts w:ascii="Times New Roman" w:hAnsi="Times New Roman" w:cs="Times New Roman"/>
              </w:rPr>
            </w:pPr>
          </w:p>
        </w:tc>
        <w:tc>
          <w:tcPr>
            <w:tcW w:w="816" w:type="dxa"/>
          </w:tcPr>
          <w:p w14:paraId="20B370EC"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Cases</w:t>
            </w:r>
          </w:p>
        </w:tc>
        <w:tc>
          <w:tcPr>
            <w:tcW w:w="951" w:type="dxa"/>
          </w:tcPr>
          <w:p w14:paraId="1EFFCBA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Normal</w:t>
            </w:r>
          </w:p>
        </w:tc>
        <w:tc>
          <w:tcPr>
            <w:tcW w:w="816" w:type="dxa"/>
          </w:tcPr>
          <w:p w14:paraId="5633945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Cases</w:t>
            </w:r>
          </w:p>
        </w:tc>
        <w:tc>
          <w:tcPr>
            <w:tcW w:w="956" w:type="dxa"/>
          </w:tcPr>
          <w:p w14:paraId="13CD9D14"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Normal</w:t>
            </w:r>
          </w:p>
        </w:tc>
        <w:tc>
          <w:tcPr>
            <w:tcW w:w="814" w:type="dxa"/>
          </w:tcPr>
          <w:p w14:paraId="520FBDD7" w14:textId="77777777" w:rsidR="004B39C8" w:rsidRPr="000F0C25" w:rsidRDefault="004B39C8" w:rsidP="00AA24F9">
            <w:pPr>
              <w:rPr>
                <w:rFonts w:ascii="Times New Roman" w:hAnsi="Times New Roman" w:cs="Times New Roman"/>
              </w:rPr>
            </w:pPr>
          </w:p>
        </w:tc>
        <w:tc>
          <w:tcPr>
            <w:tcW w:w="950" w:type="dxa"/>
          </w:tcPr>
          <w:p w14:paraId="40F2B613" w14:textId="77777777" w:rsidR="004B39C8" w:rsidRPr="000F0C25" w:rsidRDefault="004B39C8" w:rsidP="00AA24F9">
            <w:pPr>
              <w:rPr>
                <w:rFonts w:ascii="Times New Roman" w:hAnsi="Times New Roman" w:cs="Times New Roman"/>
              </w:rPr>
            </w:pPr>
          </w:p>
        </w:tc>
      </w:tr>
      <w:tr w:rsidR="004B39C8" w:rsidRPr="000F0C25" w14:paraId="08BD41D0" w14:textId="77777777" w:rsidTr="00AA24F9">
        <w:tc>
          <w:tcPr>
            <w:tcW w:w="1205" w:type="dxa"/>
          </w:tcPr>
          <w:p w14:paraId="3D1B1BFD"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Number</w:t>
            </w:r>
            <w:proofErr w:type="spellEnd"/>
            <w:r w:rsidRPr="000F0C25">
              <w:rPr>
                <w:rFonts w:ascii="Times New Roman" w:hAnsi="Times New Roman" w:cs="Times New Roman"/>
              </w:rPr>
              <w:t xml:space="preserve"> (n)</w:t>
            </w:r>
          </w:p>
        </w:tc>
        <w:tc>
          <w:tcPr>
            <w:tcW w:w="816" w:type="dxa"/>
          </w:tcPr>
          <w:p w14:paraId="540D952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4</w:t>
            </w:r>
          </w:p>
        </w:tc>
        <w:tc>
          <w:tcPr>
            <w:tcW w:w="951" w:type="dxa"/>
          </w:tcPr>
          <w:p w14:paraId="281F9D4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9573</w:t>
            </w:r>
          </w:p>
        </w:tc>
        <w:tc>
          <w:tcPr>
            <w:tcW w:w="816" w:type="dxa"/>
          </w:tcPr>
          <w:p w14:paraId="5FE1C22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4</w:t>
            </w:r>
          </w:p>
        </w:tc>
        <w:tc>
          <w:tcPr>
            <w:tcW w:w="956" w:type="dxa"/>
          </w:tcPr>
          <w:p w14:paraId="72E11FD6"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9277</w:t>
            </w:r>
          </w:p>
        </w:tc>
        <w:tc>
          <w:tcPr>
            <w:tcW w:w="814" w:type="dxa"/>
          </w:tcPr>
          <w:p w14:paraId="418F4942" w14:textId="77777777" w:rsidR="004B39C8" w:rsidRPr="000F0C25" w:rsidRDefault="004B39C8" w:rsidP="00AA24F9">
            <w:pPr>
              <w:rPr>
                <w:rFonts w:ascii="Times New Roman" w:hAnsi="Times New Roman" w:cs="Times New Roman"/>
              </w:rPr>
            </w:pPr>
          </w:p>
        </w:tc>
        <w:tc>
          <w:tcPr>
            <w:tcW w:w="950" w:type="dxa"/>
          </w:tcPr>
          <w:p w14:paraId="30FA2DD6" w14:textId="77777777" w:rsidR="004B39C8" w:rsidRPr="000F0C25" w:rsidRDefault="004B39C8" w:rsidP="00AA24F9">
            <w:pPr>
              <w:rPr>
                <w:rFonts w:ascii="Times New Roman" w:hAnsi="Times New Roman" w:cs="Times New Roman"/>
              </w:rPr>
            </w:pPr>
          </w:p>
        </w:tc>
      </w:tr>
      <w:tr w:rsidR="004B39C8" w:rsidRPr="000F0C25" w14:paraId="7C50679C" w14:textId="77777777" w:rsidTr="00AA24F9">
        <w:trPr>
          <w:trHeight w:val="408"/>
        </w:trPr>
        <w:tc>
          <w:tcPr>
            <w:tcW w:w="1205" w:type="dxa"/>
          </w:tcPr>
          <w:p w14:paraId="5F927E96" w14:textId="77777777" w:rsidR="004B39C8" w:rsidRPr="000F0C25" w:rsidRDefault="004B39C8" w:rsidP="00AA24F9">
            <w:pPr>
              <w:rPr>
                <w:rFonts w:ascii="Times New Roman" w:hAnsi="Times New Roman" w:cs="Times New Roman"/>
              </w:rPr>
            </w:pPr>
            <w:proofErr w:type="spellStart"/>
            <w:r w:rsidRPr="000F0C25">
              <w:rPr>
                <w:rFonts w:ascii="Times New Roman" w:hAnsi="Times New Roman" w:cs="Times New Roman"/>
              </w:rPr>
              <w:t>Mean</w:t>
            </w:r>
            <w:proofErr w:type="spellEnd"/>
          </w:p>
        </w:tc>
        <w:tc>
          <w:tcPr>
            <w:tcW w:w="816" w:type="dxa"/>
          </w:tcPr>
          <w:p w14:paraId="120F18E9"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02</w:t>
            </w:r>
          </w:p>
        </w:tc>
        <w:tc>
          <w:tcPr>
            <w:tcW w:w="951" w:type="dxa"/>
          </w:tcPr>
          <w:p w14:paraId="683B6301"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33</w:t>
            </w:r>
          </w:p>
        </w:tc>
        <w:tc>
          <w:tcPr>
            <w:tcW w:w="816" w:type="dxa"/>
          </w:tcPr>
          <w:p w14:paraId="49521EB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5.37</w:t>
            </w:r>
          </w:p>
        </w:tc>
        <w:tc>
          <w:tcPr>
            <w:tcW w:w="956" w:type="dxa"/>
          </w:tcPr>
          <w:p w14:paraId="6E703368"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4.02</w:t>
            </w:r>
          </w:p>
        </w:tc>
        <w:tc>
          <w:tcPr>
            <w:tcW w:w="814" w:type="dxa"/>
          </w:tcPr>
          <w:p w14:paraId="61710514" w14:textId="77777777" w:rsidR="004B39C8" w:rsidRPr="000F0C25" w:rsidRDefault="004B39C8" w:rsidP="00AA24F9">
            <w:pPr>
              <w:rPr>
                <w:rFonts w:ascii="Times New Roman" w:hAnsi="Times New Roman" w:cs="Times New Roman"/>
              </w:rPr>
            </w:pPr>
          </w:p>
        </w:tc>
        <w:tc>
          <w:tcPr>
            <w:tcW w:w="950" w:type="dxa"/>
          </w:tcPr>
          <w:p w14:paraId="47DCCA79" w14:textId="77777777" w:rsidR="004B39C8" w:rsidRPr="000F0C25" w:rsidRDefault="004B39C8" w:rsidP="00AA24F9">
            <w:pPr>
              <w:rPr>
                <w:rFonts w:ascii="Times New Roman" w:hAnsi="Times New Roman" w:cs="Times New Roman"/>
              </w:rPr>
            </w:pPr>
          </w:p>
        </w:tc>
      </w:tr>
      <w:tr w:rsidR="004B39C8" w:rsidRPr="000F0C25" w14:paraId="2E443965" w14:textId="77777777" w:rsidTr="00AA24F9">
        <w:trPr>
          <w:trHeight w:val="408"/>
        </w:trPr>
        <w:tc>
          <w:tcPr>
            <w:tcW w:w="1205" w:type="dxa"/>
          </w:tcPr>
          <w:p w14:paraId="33A3BBD7"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 xml:space="preserve">Standard </w:t>
            </w:r>
            <w:proofErr w:type="spellStart"/>
            <w:r w:rsidRPr="000F0C25">
              <w:rPr>
                <w:rFonts w:ascii="Times New Roman" w:hAnsi="Times New Roman" w:cs="Times New Roman"/>
              </w:rPr>
              <w:t>deviation</w:t>
            </w:r>
            <w:proofErr w:type="spellEnd"/>
          </w:p>
        </w:tc>
        <w:tc>
          <w:tcPr>
            <w:tcW w:w="816" w:type="dxa"/>
          </w:tcPr>
          <w:p w14:paraId="2B69FDCD"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84</w:t>
            </w:r>
          </w:p>
        </w:tc>
        <w:tc>
          <w:tcPr>
            <w:tcW w:w="951" w:type="dxa"/>
          </w:tcPr>
          <w:p w14:paraId="1C3A5B05"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2.89</w:t>
            </w:r>
          </w:p>
        </w:tc>
        <w:tc>
          <w:tcPr>
            <w:tcW w:w="816" w:type="dxa"/>
          </w:tcPr>
          <w:p w14:paraId="05C2957A"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98</w:t>
            </w:r>
          </w:p>
        </w:tc>
        <w:tc>
          <w:tcPr>
            <w:tcW w:w="956" w:type="dxa"/>
          </w:tcPr>
          <w:p w14:paraId="14ED27D0" w14:textId="77777777" w:rsidR="004B39C8" w:rsidRPr="000F0C25" w:rsidRDefault="004B39C8" w:rsidP="00AA24F9">
            <w:pPr>
              <w:rPr>
                <w:rFonts w:ascii="Times New Roman" w:hAnsi="Times New Roman" w:cs="Times New Roman"/>
              </w:rPr>
            </w:pPr>
            <w:r w:rsidRPr="000F0C25">
              <w:rPr>
                <w:rFonts w:ascii="Times New Roman" w:hAnsi="Times New Roman" w:cs="Times New Roman"/>
              </w:rPr>
              <w:t>3.29</w:t>
            </w:r>
          </w:p>
        </w:tc>
        <w:tc>
          <w:tcPr>
            <w:tcW w:w="814" w:type="dxa"/>
          </w:tcPr>
          <w:p w14:paraId="691D1CC5" w14:textId="77777777" w:rsidR="004B39C8" w:rsidRPr="000F0C25" w:rsidRDefault="004B39C8" w:rsidP="00AA24F9">
            <w:pPr>
              <w:rPr>
                <w:rFonts w:ascii="Times New Roman" w:hAnsi="Times New Roman" w:cs="Times New Roman"/>
              </w:rPr>
            </w:pPr>
          </w:p>
        </w:tc>
        <w:tc>
          <w:tcPr>
            <w:tcW w:w="950" w:type="dxa"/>
          </w:tcPr>
          <w:p w14:paraId="1CE592FA" w14:textId="77777777" w:rsidR="004B39C8" w:rsidRPr="000F0C25" w:rsidRDefault="004B39C8" w:rsidP="00AA24F9">
            <w:pPr>
              <w:rPr>
                <w:rFonts w:ascii="Times New Roman" w:hAnsi="Times New Roman" w:cs="Times New Roman"/>
              </w:rPr>
            </w:pPr>
          </w:p>
        </w:tc>
      </w:tr>
    </w:tbl>
    <w:p w14:paraId="4F65D91C" w14:textId="77777777" w:rsidR="004B39C8" w:rsidRPr="00BD73A6" w:rsidRDefault="004B39C8" w:rsidP="004B39C8">
      <w:pPr>
        <w:pStyle w:val="Default"/>
        <w:rPr>
          <w:sz w:val="18"/>
          <w:szCs w:val="18"/>
          <w:lang w:val="en-US"/>
        </w:rPr>
      </w:pPr>
      <w:r w:rsidRPr="00BD73A6">
        <w:rPr>
          <w:sz w:val="18"/>
          <w:szCs w:val="18"/>
          <w:lang w:val="en-US"/>
        </w:rPr>
        <w:t xml:space="preserve">* The same age groups were used for comparisons between cases and normative data, </w:t>
      </w:r>
    </w:p>
    <w:p w14:paraId="1146EEE0" w14:textId="77777777" w:rsidR="004B39C8" w:rsidRPr="00BD73A6" w:rsidRDefault="004B39C8" w:rsidP="004B39C8">
      <w:pPr>
        <w:pStyle w:val="Default"/>
        <w:rPr>
          <w:sz w:val="18"/>
          <w:szCs w:val="18"/>
          <w:lang w:val="en-US"/>
        </w:rPr>
      </w:pPr>
      <w:r w:rsidRPr="00BD73A6">
        <w:rPr>
          <w:sz w:val="18"/>
          <w:szCs w:val="18"/>
          <w:lang w:val="en-US"/>
        </w:rPr>
        <w:t xml:space="preserve">but different groups were used for each outcome variable due to varying age groups in </w:t>
      </w:r>
    </w:p>
    <w:p w14:paraId="6946C9D6" w14:textId="77777777" w:rsidR="004B39C8" w:rsidRPr="00BD73A6" w:rsidRDefault="004B39C8" w:rsidP="004B39C8">
      <w:pPr>
        <w:pStyle w:val="Default"/>
        <w:rPr>
          <w:sz w:val="18"/>
          <w:szCs w:val="18"/>
          <w:lang w:val="en-US"/>
        </w:rPr>
      </w:pPr>
      <w:r w:rsidRPr="00BD73A6">
        <w:rPr>
          <w:sz w:val="18"/>
          <w:szCs w:val="18"/>
          <w:lang w:val="en-US"/>
        </w:rPr>
        <w:t xml:space="preserve">the normative data: PHQ-15 (age 18-79 years), PCS (age 20-79 years), </w:t>
      </w:r>
    </w:p>
    <w:p w14:paraId="5BB9F500" w14:textId="77777777" w:rsidR="004B39C8" w:rsidRPr="000F0C25" w:rsidRDefault="004B39C8" w:rsidP="004B39C8">
      <w:pPr>
        <w:rPr>
          <w:rFonts w:ascii="Times New Roman" w:hAnsi="Times New Roman" w:cs="Times New Roman"/>
          <w:sz w:val="18"/>
          <w:szCs w:val="18"/>
        </w:rPr>
      </w:pPr>
      <w:r w:rsidRPr="00BD73A6">
        <w:rPr>
          <w:rFonts w:ascii="Times New Roman" w:hAnsi="Times New Roman" w:cs="Times New Roman"/>
          <w:sz w:val="18"/>
          <w:szCs w:val="18"/>
          <w:lang w:val="en-US"/>
        </w:rPr>
        <w:t xml:space="preserve">FSS (age 18-80 years). The age range for the HAD score is not defined in the normative data.                                                         </w:t>
      </w:r>
      <w:r w:rsidRPr="000F0C25">
        <w:rPr>
          <w:rFonts w:ascii="Times New Roman" w:hAnsi="Times New Roman" w:cs="Times New Roman"/>
          <w:sz w:val="18"/>
          <w:szCs w:val="18"/>
        </w:rPr>
        <w:t xml:space="preserve">All </w:t>
      </w:r>
      <w:proofErr w:type="spellStart"/>
      <w:r w:rsidRPr="000F0C25">
        <w:rPr>
          <w:rFonts w:ascii="Times New Roman" w:hAnsi="Times New Roman" w:cs="Times New Roman"/>
          <w:sz w:val="18"/>
          <w:szCs w:val="18"/>
        </w:rPr>
        <w:t>differences</w:t>
      </w:r>
      <w:proofErr w:type="spellEnd"/>
      <w:r w:rsidRPr="000F0C25">
        <w:rPr>
          <w:rFonts w:ascii="Times New Roman" w:hAnsi="Times New Roman" w:cs="Times New Roman"/>
          <w:sz w:val="18"/>
          <w:szCs w:val="18"/>
        </w:rPr>
        <w:t xml:space="preserve"> </w:t>
      </w:r>
      <w:proofErr w:type="spellStart"/>
      <w:r w:rsidRPr="000F0C25">
        <w:rPr>
          <w:rFonts w:ascii="Times New Roman" w:hAnsi="Times New Roman" w:cs="Times New Roman"/>
          <w:sz w:val="18"/>
          <w:szCs w:val="18"/>
        </w:rPr>
        <w:t>were</w:t>
      </w:r>
      <w:proofErr w:type="spellEnd"/>
      <w:r w:rsidRPr="000F0C25">
        <w:rPr>
          <w:rFonts w:ascii="Times New Roman" w:hAnsi="Times New Roman" w:cs="Times New Roman"/>
          <w:sz w:val="18"/>
          <w:szCs w:val="18"/>
        </w:rPr>
        <w:t xml:space="preserve"> </w:t>
      </w:r>
      <w:proofErr w:type="spellStart"/>
      <w:r w:rsidRPr="000F0C25">
        <w:rPr>
          <w:rFonts w:ascii="Times New Roman" w:hAnsi="Times New Roman" w:cs="Times New Roman"/>
          <w:sz w:val="18"/>
          <w:szCs w:val="18"/>
        </w:rPr>
        <w:t>statistically</w:t>
      </w:r>
      <w:proofErr w:type="spellEnd"/>
      <w:r w:rsidRPr="000F0C25">
        <w:rPr>
          <w:rFonts w:ascii="Times New Roman" w:hAnsi="Times New Roman" w:cs="Times New Roman"/>
          <w:sz w:val="18"/>
          <w:szCs w:val="18"/>
        </w:rPr>
        <w:t xml:space="preserve"> </w:t>
      </w:r>
      <w:proofErr w:type="spellStart"/>
      <w:r w:rsidRPr="000F0C25">
        <w:rPr>
          <w:rFonts w:ascii="Times New Roman" w:hAnsi="Times New Roman" w:cs="Times New Roman"/>
          <w:sz w:val="18"/>
          <w:szCs w:val="18"/>
        </w:rPr>
        <w:t>significant</w:t>
      </w:r>
      <w:proofErr w:type="spellEnd"/>
      <w:r w:rsidRPr="000F0C25">
        <w:rPr>
          <w:rFonts w:ascii="Times New Roman" w:hAnsi="Times New Roman" w:cs="Times New Roman"/>
          <w:sz w:val="18"/>
          <w:szCs w:val="18"/>
        </w:rPr>
        <w:t xml:space="preserve"> (</w:t>
      </w:r>
      <w:r w:rsidRPr="000F0C25">
        <w:rPr>
          <w:rFonts w:ascii="Times New Roman" w:hAnsi="Times New Roman" w:cs="Times New Roman"/>
          <w:i/>
          <w:sz w:val="18"/>
          <w:szCs w:val="18"/>
        </w:rPr>
        <w:t>p</w:t>
      </w:r>
      <w:r w:rsidRPr="000F0C25">
        <w:rPr>
          <w:rFonts w:ascii="Times New Roman" w:hAnsi="Times New Roman" w:cs="Times New Roman"/>
          <w:sz w:val="18"/>
          <w:szCs w:val="18"/>
        </w:rPr>
        <w:t>&lt;0.001).</w:t>
      </w:r>
    </w:p>
    <w:p w14:paraId="07F8EE2D" w14:textId="77777777" w:rsidR="004B39C8" w:rsidRDefault="004B39C8" w:rsidP="004B39C8">
      <w:pPr>
        <w:spacing w:line="480" w:lineRule="auto"/>
        <w:jc w:val="both"/>
        <w:rPr>
          <w:rFonts w:ascii="Times New Roman" w:hAnsi="Times New Roman" w:cs="Times New Roman"/>
          <w:i/>
          <w:color w:val="000000"/>
          <w:sz w:val="23"/>
          <w:szCs w:val="23"/>
          <w:lang w:val="en-GB"/>
        </w:rPr>
      </w:pPr>
    </w:p>
    <w:p w14:paraId="6759DFD7" w14:textId="77777777" w:rsidR="00026A69" w:rsidRPr="000F0C25" w:rsidRDefault="00026A69" w:rsidP="004B39C8">
      <w:pPr>
        <w:spacing w:line="480" w:lineRule="auto"/>
        <w:jc w:val="both"/>
        <w:rPr>
          <w:rFonts w:ascii="Times New Roman" w:hAnsi="Times New Roman" w:cs="Times New Roman"/>
          <w:i/>
          <w:color w:val="000000"/>
          <w:sz w:val="23"/>
          <w:szCs w:val="23"/>
          <w:lang w:val="en-GB"/>
        </w:rPr>
      </w:pPr>
    </w:p>
    <w:p w14:paraId="73D5DA69" w14:textId="77777777" w:rsidR="000F0C25" w:rsidRPr="000F0C25" w:rsidRDefault="000F0C25" w:rsidP="004B39C8">
      <w:pPr>
        <w:spacing w:line="480" w:lineRule="auto"/>
        <w:jc w:val="both"/>
        <w:rPr>
          <w:rFonts w:ascii="Times New Roman" w:hAnsi="Times New Roman" w:cs="Times New Roman"/>
          <w:i/>
          <w:color w:val="000000"/>
          <w:sz w:val="23"/>
          <w:szCs w:val="23"/>
          <w:lang w:val="en-GB"/>
        </w:rPr>
      </w:pPr>
    </w:p>
    <w:tbl>
      <w:tblPr>
        <w:tblStyle w:val="Tabellrutenett"/>
        <w:tblW w:w="8784" w:type="dxa"/>
        <w:tblLook w:val="04A0" w:firstRow="1" w:lastRow="0" w:firstColumn="1" w:lastColumn="0" w:noHBand="0" w:noVBand="1"/>
      </w:tblPr>
      <w:tblGrid>
        <w:gridCol w:w="2830"/>
        <w:gridCol w:w="1560"/>
        <w:gridCol w:w="1559"/>
        <w:gridCol w:w="1559"/>
        <w:gridCol w:w="1276"/>
      </w:tblGrid>
      <w:tr w:rsidR="008C1036" w:rsidRPr="00B47048" w14:paraId="5F07665F" w14:textId="77777777" w:rsidTr="00AA24F9">
        <w:tc>
          <w:tcPr>
            <w:tcW w:w="8784" w:type="dxa"/>
            <w:gridSpan w:val="5"/>
          </w:tcPr>
          <w:p w14:paraId="6E28D279" w14:textId="14012B5A" w:rsidR="008C1036" w:rsidRPr="00BD73A6" w:rsidRDefault="008C1036" w:rsidP="00AA24F9">
            <w:pPr>
              <w:rPr>
                <w:rFonts w:ascii="Times New Roman" w:hAnsi="Times New Roman" w:cs="Times New Roman"/>
                <w:lang w:val="en-US"/>
              </w:rPr>
            </w:pPr>
            <w:r w:rsidRPr="008063EB">
              <w:rPr>
                <w:rFonts w:ascii="Times New Roman" w:hAnsi="Times New Roman" w:cs="Times New Roman"/>
                <w:b/>
                <w:bCs/>
                <w:lang w:val="en-US"/>
              </w:rPr>
              <w:lastRenderedPageBreak/>
              <w:t>Table S</w:t>
            </w:r>
            <w:r w:rsidR="00D108F3" w:rsidRPr="008063EB">
              <w:rPr>
                <w:rFonts w:ascii="Times New Roman" w:hAnsi="Times New Roman" w:cs="Times New Roman"/>
                <w:b/>
                <w:bCs/>
                <w:lang w:val="en-US"/>
              </w:rPr>
              <w:t>8</w:t>
            </w:r>
            <w:r w:rsidRPr="00BD73A6">
              <w:rPr>
                <w:rFonts w:ascii="Times New Roman" w:hAnsi="Times New Roman" w:cs="Times New Roman"/>
                <w:lang w:val="en-US"/>
              </w:rPr>
              <w:t xml:space="preserve"> – Clinical data from medical records categorized by endemic regions</w:t>
            </w:r>
            <w:r w:rsidR="0041625B">
              <w:rPr>
                <w:rFonts w:ascii="Times New Roman" w:hAnsi="Times New Roman" w:cs="Times New Roman"/>
                <w:lang w:val="en-US"/>
              </w:rPr>
              <w:t xml:space="preserve">. </w:t>
            </w:r>
          </w:p>
          <w:p w14:paraId="2F1F4E30" w14:textId="77777777" w:rsidR="008C1036" w:rsidRPr="00BD73A6" w:rsidRDefault="008C1036" w:rsidP="00AA24F9">
            <w:pPr>
              <w:rPr>
                <w:rFonts w:ascii="Times New Roman" w:hAnsi="Times New Roman" w:cs="Times New Roman"/>
                <w:lang w:val="en-US"/>
              </w:rPr>
            </w:pPr>
          </w:p>
        </w:tc>
      </w:tr>
      <w:tr w:rsidR="008C1036" w:rsidRPr="000F0C25" w14:paraId="4F1EE454" w14:textId="77777777" w:rsidTr="00AA24F9">
        <w:tc>
          <w:tcPr>
            <w:tcW w:w="2830" w:type="dxa"/>
          </w:tcPr>
          <w:p w14:paraId="39EF29AC" w14:textId="77777777" w:rsidR="008C1036" w:rsidRPr="00BD73A6" w:rsidRDefault="008C1036" w:rsidP="00AA24F9">
            <w:pPr>
              <w:rPr>
                <w:rFonts w:ascii="Times New Roman" w:hAnsi="Times New Roman" w:cs="Times New Roman"/>
                <w:lang w:val="en-US"/>
              </w:rPr>
            </w:pPr>
          </w:p>
        </w:tc>
        <w:tc>
          <w:tcPr>
            <w:tcW w:w="1560" w:type="dxa"/>
          </w:tcPr>
          <w:p w14:paraId="271E7930"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Proportions</w:t>
            </w:r>
            <w:proofErr w:type="spellEnd"/>
            <w:r w:rsidRPr="000F0C25">
              <w:rPr>
                <w:rFonts w:ascii="Times New Roman" w:hAnsi="Times New Roman" w:cs="Times New Roman"/>
              </w:rPr>
              <w:t xml:space="preserve"> (%)</w:t>
            </w:r>
          </w:p>
        </w:tc>
        <w:tc>
          <w:tcPr>
            <w:tcW w:w="1559" w:type="dxa"/>
          </w:tcPr>
          <w:p w14:paraId="571BE7C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High-</w:t>
            </w:r>
            <w:proofErr w:type="spellStart"/>
            <w:r w:rsidRPr="000F0C25">
              <w:rPr>
                <w:rFonts w:ascii="Times New Roman" w:hAnsi="Times New Roman" w:cs="Times New Roman"/>
              </w:rPr>
              <w:t>endemic</w:t>
            </w:r>
            <w:proofErr w:type="spellEnd"/>
          </w:p>
          <w:p w14:paraId="64977FC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 %)</w:t>
            </w:r>
          </w:p>
        </w:tc>
        <w:tc>
          <w:tcPr>
            <w:tcW w:w="1559" w:type="dxa"/>
          </w:tcPr>
          <w:p w14:paraId="230CED60"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Low-endemic</w:t>
            </w:r>
            <w:proofErr w:type="spellEnd"/>
          </w:p>
          <w:p w14:paraId="41FB42A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 %)</w:t>
            </w:r>
          </w:p>
        </w:tc>
        <w:tc>
          <w:tcPr>
            <w:tcW w:w="1276" w:type="dxa"/>
          </w:tcPr>
          <w:p w14:paraId="5F3A0000" w14:textId="77777777" w:rsidR="008C1036" w:rsidRPr="000F0C25" w:rsidRDefault="008C1036" w:rsidP="00AA24F9">
            <w:pPr>
              <w:rPr>
                <w:rFonts w:ascii="Times New Roman" w:hAnsi="Times New Roman" w:cs="Times New Roman"/>
              </w:rPr>
            </w:pPr>
            <w:r w:rsidRPr="000F0C25">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p>
        </w:tc>
      </w:tr>
      <w:tr w:rsidR="008C1036" w:rsidRPr="000F0C25" w14:paraId="4A2D6411" w14:textId="77777777" w:rsidTr="00AA24F9">
        <w:trPr>
          <w:cantSplit/>
          <w:trHeight w:val="619"/>
        </w:trPr>
        <w:tc>
          <w:tcPr>
            <w:tcW w:w="2830" w:type="dxa"/>
          </w:tcPr>
          <w:p w14:paraId="6F2A4CAB"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More than 12 months since antibiotic treatment against LD</w:t>
            </w:r>
          </w:p>
        </w:tc>
        <w:tc>
          <w:tcPr>
            <w:tcW w:w="1560" w:type="dxa"/>
          </w:tcPr>
          <w:p w14:paraId="44CC3A6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6/83 (19.3)</w:t>
            </w:r>
          </w:p>
        </w:tc>
        <w:tc>
          <w:tcPr>
            <w:tcW w:w="1559" w:type="dxa"/>
          </w:tcPr>
          <w:p w14:paraId="69E8514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6 (21.1)</w:t>
            </w:r>
          </w:p>
        </w:tc>
        <w:tc>
          <w:tcPr>
            <w:tcW w:w="1559" w:type="dxa"/>
          </w:tcPr>
          <w:p w14:paraId="10824FC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 (0)</w:t>
            </w:r>
          </w:p>
        </w:tc>
        <w:tc>
          <w:tcPr>
            <w:tcW w:w="1276" w:type="dxa"/>
          </w:tcPr>
          <w:p w14:paraId="723A85D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336</w:t>
            </w:r>
          </w:p>
        </w:tc>
      </w:tr>
      <w:tr w:rsidR="008C1036" w:rsidRPr="000F0C25" w14:paraId="51641A02" w14:textId="77777777" w:rsidTr="00AA24F9">
        <w:tc>
          <w:tcPr>
            <w:tcW w:w="2830" w:type="dxa"/>
          </w:tcPr>
          <w:p w14:paraId="4A64CDCC"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Latency</w:t>
            </w:r>
            <w:proofErr w:type="spellEnd"/>
            <w:r w:rsidRPr="000F0C25">
              <w:rPr>
                <w:rFonts w:ascii="Times New Roman" w:hAnsi="Times New Roman" w:cs="Times New Roman"/>
              </w:rPr>
              <w:t xml:space="preserve"> for </w:t>
            </w:r>
            <w:proofErr w:type="spellStart"/>
            <w:r w:rsidRPr="000F0C25">
              <w:rPr>
                <w:rFonts w:ascii="Times New Roman" w:hAnsi="Times New Roman" w:cs="Times New Roman"/>
              </w:rPr>
              <w:t>treatment</w:t>
            </w:r>
            <w:proofErr w:type="spellEnd"/>
            <w:r w:rsidRPr="000F0C25">
              <w:rPr>
                <w:rFonts w:ascii="Times New Roman" w:hAnsi="Times New Roman" w:cs="Times New Roman"/>
              </w:rPr>
              <w:t xml:space="preserve"> &gt;= 6 </w:t>
            </w:r>
            <w:proofErr w:type="spellStart"/>
            <w:r w:rsidRPr="000F0C25">
              <w:rPr>
                <w:rFonts w:ascii="Times New Roman" w:hAnsi="Times New Roman" w:cs="Times New Roman"/>
              </w:rPr>
              <w:t>weeks</w:t>
            </w:r>
            <w:proofErr w:type="spellEnd"/>
          </w:p>
        </w:tc>
        <w:tc>
          <w:tcPr>
            <w:tcW w:w="1560" w:type="dxa"/>
          </w:tcPr>
          <w:p w14:paraId="1837DAF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2/53 (22.6)</w:t>
            </w:r>
          </w:p>
        </w:tc>
        <w:tc>
          <w:tcPr>
            <w:tcW w:w="1559" w:type="dxa"/>
          </w:tcPr>
          <w:p w14:paraId="31D8C12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1 (25.0)</w:t>
            </w:r>
          </w:p>
        </w:tc>
        <w:tc>
          <w:tcPr>
            <w:tcW w:w="1559" w:type="dxa"/>
          </w:tcPr>
          <w:p w14:paraId="6376B33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 (11.1)</w:t>
            </w:r>
          </w:p>
        </w:tc>
        <w:tc>
          <w:tcPr>
            <w:tcW w:w="1276" w:type="dxa"/>
          </w:tcPr>
          <w:p w14:paraId="5BC5E16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665</w:t>
            </w:r>
          </w:p>
        </w:tc>
      </w:tr>
      <w:tr w:rsidR="008C1036" w:rsidRPr="000F0C25" w14:paraId="21835D6E" w14:textId="77777777" w:rsidTr="00AA24F9">
        <w:tc>
          <w:tcPr>
            <w:tcW w:w="2830" w:type="dxa"/>
          </w:tcPr>
          <w:p w14:paraId="08469B6B"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Verified</w:t>
            </w:r>
            <w:proofErr w:type="spellEnd"/>
            <w:r w:rsidRPr="000F0C25">
              <w:rPr>
                <w:rFonts w:ascii="Times New Roman" w:hAnsi="Times New Roman" w:cs="Times New Roman"/>
              </w:rPr>
              <w:t xml:space="preserve"> LB </w:t>
            </w:r>
            <w:proofErr w:type="spellStart"/>
            <w:r w:rsidRPr="000F0C25">
              <w:rPr>
                <w:rFonts w:ascii="Times New Roman" w:hAnsi="Times New Roman" w:cs="Times New Roman"/>
              </w:rPr>
              <w:t>treated</w:t>
            </w:r>
            <w:proofErr w:type="spellEnd"/>
            <w:r w:rsidRPr="000F0C25">
              <w:rPr>
                <w:rFonts w:ascii="Times New Roman" w:hAnsi="Times New Roman" w:cs="Times New Roman"/>
              </w:rPr>
              <w:t>*</w:t>
            </w:r>
          </w:p>
        </w:tc>
        <w:tc>
          <w:tcPr>
            <w:tcW w:w="1560" w:type="dxa"/>
          </w:tcPr>
          <w:p w14:paraId="17C4FF7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2/169 (60.4)</w:t>
            </w:r>
          </w:p>
        </w:tc>
        <w:tc>
          <w:tcPr>
            <w:tcW w:w="1559" w:type="dxa"/>
          </w:tcPr>
          <w:p w14:paraId="7B881B9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91 (61.1)</w:t>
            </w:r>
          </w:p>
        </w:tc>
        <w:tc>
          <w:tcPr>
            <w:tcW w:w="1559" w:type="dxa"/>
          </w:tcPr>
          <w:p w14:paraId="2F96662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1 (55.0)</w:t>
            </w:r>
          </w:p>
        </w:tc>
        <w:tc>
          <w:tcPr>
            <w:tcW w:w="1276" w:type="dxa"/>
          </w:tcPr>
          <w:p w14:paraId="37D92C4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602</w:t>
            </w:r>
          </w:p>
        </w:tc>
      </w:tr>
      <w:tr w:rsidR="008C1036" w:rsidRPr="000F0C25" w14:paraId="2D96C8F9" w14:textId="77777777" w:rsidTr="00AA24F9">
        <w:tc>
          <w:tcPr>
            <w:tcW w:w="2830" w:type="dxa"/>
          </w:tcPr>
          <w:p w14:paraId="47A4180E"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Two or more treatments for LB</w:t>
            </w:r>
          </w:p>
        </w:tc>
        <w:tc>
          <w:tcPr>
            <w:tcW w:w="1560" w:type="dxa"/>
          </w:tcPr>
          <w:p w14:paraId="7D3BBBC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8/144 (26.4)</w:t>
            </w:r>
          </w:p>
        </w:tc>
        <w:tc>
          <w:tcPr>
            <w:tcW w:w="1559" w:type="dxa"/>
          </w:tcPr>
          <w:p w14:paraId="779FDAA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3 (22.1)</w:t>
            </w:r>
          </w:p>
        </w:tc>
        <w:tc>
          <w:tcPr>
            <w:tcW w:w="1559" w:type="dxa"/>
          </w:tcPr>
          <w:p w14:paraId="4A94CB6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 (25.0)</w:t>
            </w:r>
          </w:p>
        </w:tc>
        <w:tc>
          <w:tcPr>
            <w:tcW w:w="1276" w:type="dxa"/>
          </w:tcPr>
          <w:p w14:paraId="494D17C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778</w:t>
            </w:r>
          </w:p>
        </w:tc>
      </w:tr>
      <w:tr w:rsidR="008C1036" w:rsidRPr="000F0C25" w14:paraId="1CA12A26" w14:textId="77777777" w:rsidTr="00AA24F9">
        <w:tc>
          <w:tcPr>
            <w:tcW w:w="2830" w:type="dxa"/>
          </w:tcPr>
          <w:p w14:paraId="0CA8C676" w14:textId="77777777" w:rsidR="008C1036" w:rsidRPr="00BD73A6" w:rsidRDefault="008C1036" w:rsidP="00AA24F9">
            <w:pPr>
              <w:rPr>
                <w:rFonts w:ascii="Times New Roman" w:hAnsi="Times New Roman" w:cs="Times New Roman"/>
                <w:lang w:val="en-US"/>
              </w:rPr>
            </w:pPr>
            <w:proofErr w:type="gramStart"/>
            <w:r w:rsidRPr="00BD73A6">
              <w:rPr>
                <w:rFonts w:ascii="Times New Roman" w:hAnsi="Times New Roman" w:cs="Times New Roman"/>
                <w:lang w:val="en-US"/>
              </w:rPr>
              <w:t>Treatment</w:t>
            </w:r>
            <w:proofErr w:type="gramEnd"/>
            <w:r w:rsidRPr="00BD73A6">
              <w:rPr>
                <w:rFonts w:ascii="Times New Roman" w:hAnsi="Times New Roman" w:cs="Times New Roman"/>
                <w:lang w:val="en-US"/>
              </w:rPr>
              <w:t xml:space="preserve"> four weeks or more (LB)</w:t>
            </w:r>
          </w:p>
        </w:tc>
        <w:tc>
          <w:tcPr>
            <w:tcW w:w="1560" w:type="dxa"/>
          </w:tcPr>
          <w:p w14:paraId="41D253B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8/169 (16.6)</w:t>
            </w:r>
          </w:p>
        </w:tc>
        <w:tc>
          <w:tcPr>
            <w:tcW w:w="1559" w:type="dxa"/>
          </w:tcPr>
          <w:p w14:paraId="3CE26BD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3 (15.4)</w:t>
            </w:r>
          </w:p>
        </w:tc>
        <w:tc>
          <w:tcPr>
            <w:tcW w:w="1559" w:type="dxa"/>
          </w:tcPr>
          <w:p w14:paraId="554F370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 (25.0)</w:t>
            </w:r>
          </w:p>
        </w:tc>
        <w:tc>
          <w:tcPr>
            <w:tcW w:w="1276" w:type="dxa"/>
          </w:tcPr>
          <w:p w14:paraId="5AFFA67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334</w:t>
            </w:r>
          </w:p>
        </w:tc>
      </w:tr>
      <w:tr w:rsidR="008C1036" w:rsidRPr="000F0C25" w14:paraId="734F7680" w14:textId="77777777" w:rsidTr="00AA24F9">
        <w:tc>
          <w:tcPr>
            <w:tcW w:w="2830" w:type="dxa"/>
          </w:tcPr>
          <w:p w14:paraId="6DDAB943"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Verified tick-borne disease prior to persistent symptoms</w:t>
            </w:r>
          </w:p>
        </w:tc>
        <w:tc>
          <w:tcPr>
            <w:tcW w:w="1560" w:type="dxa"/>
          </w:tcPr>
          <w:p w14:paraId="7B0227C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4/169 (8.3)</w:t>
            </w:r>
          </w:p>
        </w:tc>
        <w:tc>
          <w:tcPr>
            <w:tcW w:w="1559" w:type="dxa"/>
          </w:tcPr>
          <w:p w14:paraId="1CBD525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1 (7.4)</w:t>
            </w:r>
          </w:p>
        </w:tc>
        <w:tc>
          <w:tcPr>
            <w:tcW w:w="1559" w:type="dxa"/>
          </w:tcPr>
          <w:p w14:paraId="260BB07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 (15.0)</w:t>
            </w:r>
          </w:p>
        </w:tc>
        <w:tc>
          <w:tcPr>
            <w:tcW w:w="1276" w:type="dxa"/>
          </w:tcPr>
          <w:p w14:paraId="297E74B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219</w:t>
            </w:r>
          </w:p>
        </w:tc>
      </w:tr>
      <w:tr w:rsidR="008C1036" w:rsidRPr="000F0C25" w14:paraId="3C77474E" w14:textId="77777777" w:rsidTr="00AA24F9">
        <w:tc>
          <w:tcPr>
            <w:tcW w:w="2830" w:type="dxa"/>
          </w:tcPr>
          <w:p w14:paraId="4A820249"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Verified</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tick</w:t>
            </w:r>
            <w:proofErr w:type="spellEnd"/>
            <w:r w:rsidRPr="000F0C25">
              <w:rPr>
                <w:rFonts w:ascii="Times New Roman" w:hAnsi="Times New Roman" w:cs="Times New Roman"/>
              </w:rPr>
              <w:t>-bite GP</w:t>
            </w:r>
          </w:p>
        </w:tc>
        <w:tc>
          <w:tcPr>
            <w:tcW w:w="1560" w:type="dxa"/>
          </w:tcPr>
          <w:p w14:paraId="789E990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9/169 (34.9)</w:t>
            </w:r>
          </w:p>
        </w:tc>
        <w:tc>
          <w:tcPr>
            <w:tcW w:w="1559" w:type="dxa"/>
          </w:tcPr>
          <w:p w14:paraId="7761EB6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1 (34.2)</w:t>
            </w:r>
          </w:p>
        </w:tc>
        <w:tc>
          <w:tcPr>
            <w:tcW w:w="1559" w:type="dxa"/>
          </w:tcPr>
          <w:p w14:paraId="02908F1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8 (40.0)</w:t>
            </w:r>
          </w:p>
        </w:tc>
        <w:tc>
          <w:tcPr>
            <w:tcW w:w="1276" w:type="dxa"/>
          </w:tcPr>
          <w:p w14:paraId="7ECDE92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611</w:t>
            </w:r>
          </w:p>
        </w:tc>
      </w:tr>
      <w:tr w:rsidR="008C1036" w:rsidRPr="000F0C25" w14:paraId="0218D5F9" w14:textId="77777777" w:rsidTr="00AA24F9">
        <w:tc>
          <w:tcPr>
            <w:tcW w:w="2830" w:type="dxa"/>
          </w:tcPr>
          <w:p w14:paraId="46F751B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EM or </w:t>
            </w:r>
            <w:proofErr w:type="spellStart"/>
            <w:r w:rsidRPr="000F0C25">
              <w:rPr>
                <w:rFonts w:ascii="Times New Roman" w:hAnsi="Times New Roman" w:cs="Times New Roman"/>
              </w:rPr>
              <w:t>Lymphocytoma</w:t>
            </w:r>
            <w:proofErr w:type="spellEnd"/>
            <w:r w:rsidRPr="000F0C25">
              <w:rPr>
                <w:rFonts w:ascii="Times New Roman" w:hAnsi="Times New Roman" w:cs="Times New Roman"/>
              </w:rPr>
              <w:t xml:space="preserve"> </w:t>
            </w:r>
          </w:p>
        </w:tc>
        <w:tc>
          <w:tcPr>
            <w:tcW w:w="1560" w:type="dxa"/>
          </w:tcPr>
          <w:p w14:paraId="190736F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7/169 (27.8)</w:t>
            </w:r>
          </w:p>
        </w:tc>
        <w:tc>
          <w:tcPr>
            <w:tcW w:w="1559" w:type="dxa"/>
          </w:tcPr>
          <w:p w14:paraId="44D49F3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4 (37.6)</w:t>
            </w:r>
          </w:p>
        </w:tc>
        <w:tc>
          <w:tcPr>
            <w:tcW w:w="1559" w:type="dxa"/>
          </w:tcPr>
          <w:p w14:paraId="2BEDA42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 (21.4)</w:t>
            </w:r>
          </w:p>
        </w:tc>
        <w:tc>
          <w:tcPr>
            <w:tcW w:w="1276" w:type="dxa"/>
          </w:tcPr>
          <w:p w14:paraId="56BF407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233</w:t>
            </w:r>
          </w:p>
        </w:tc>
      </w:tr>
      <w:tr w:rsidR="008C1036" w:rsidRPr="000F0C25" w14:paraId="133A9B62" w14:textId="77777777" w:rsidTr="00AA24F9">
        <w:tc>
          <w:tcPr>
            <w:tcW w:w="2830" w:type="dxa"/>
          </w:tcPr>
          <w:p w14:paraId="0DD5628A"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Disseminated</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borreliosis</w:t>
            </w:r>
            <w:proofErr w:type="spellEnd"/>
            <w:r w:rsidRPr="000F0C25">
              <w:rPr>
                <w:rFonts w:ascii="Times New Roman" w:hAnsi="Times New Roman" w:cs="Times New Roman"/>
              </w:rPr>
              <w:t>**</w:t>
            </w:r>
          </w:p>
        </w:tc>
        <w:tc>
          <w:tcPr>
            <w:tcW w:w="1560" w:type="dxa"/>
          </w:tcPr>
          <w:p w14:paraId="4E31FAA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8/169 (22.5)</w:t>
            </w:r>
          </w:p>
        </w:tc>
        <w:tc>
          <w:tcPr>
            <w:tcW w:w="1559" w:type="dxa"/>
          </w:tcPr>
          <w:p w14:paraId="6E691A0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2 (21.5)</w:t>
            </w:r>
          </w:p>
        </w:tc>
        <w:tc>
          <w:tcPr>
            <w:tcW w:w="1559" w:type="dxa"/>
          </w:tcPr>
          <w:p w14:paraId="51185E1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 (30.0)</w:t>
            </w:r>
          </w:p>
        </w:tc>
        <w:tc>
          <w:tcPr>
            <w:tcW w:w="1276" w:type="dxa"/>
          </w:tcPr>
          <w:p w14:paraId="2EDDEF8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399</w:t>
            </w:r>
          </w:p>
        </w:tc>
      </w:tr>
    </w:tbl>
    <w:p w14:paraId="4A67BED1" w14:textId="77777777" w:rsidR="008C1036" w:rsidRPr="000F0C25" w:rsidRDefault="008C1036" w:rsidP="008C1036">
      <w:pPr>
        <w:rPr>
          <w:rFonts w:ascii="Times New Roman" w:hAnsi="Times New Roman" w:cs="Times New Roman"/>
          <w:sz w:val="18"/>
          <w:szCs w:val="18"/>
        </w:rPr>
      </w:pPr>
      <w:r w:rsidRPr="00BD73A6">
        <w:rPr>
          <w:rFonts w:ascii="Times New Roman" w:hAnsi="Times New Roman" w:cs="Times New Roman"/>
          <w:sz w:val="18"/>
          <w:szCs w:val="18"/>
          <w:lang w:val="en-US"/>
        </w:rPr>
        <w:t xml:space="preserve">*Even if LB not verified, they </w:t>
      </w:r>
      <w:proofErr w:type="gramStart"/>
      <w:r w:rsidRPr="00BD73A6">
        <w:rPr>
          <w:rFonts w:ascii="Times New Roman" w:hAnsi="Times New Roman" w:cs="Times New Roman"/>
          <w:sz w:val="18"/>
          <w:szCs w:val="18"/>
          <w:lang w:val="en-US"/>
        </w:rPr>
        <w:t>can</w:t>
      </w:r>
      <w:proofErr w:type="gramEnd"/>
      <w:r w:rsidRPr="00BD73A6">
        <w:rPr>
          <w:rFonts w:ascii="Times New Roman" w:hAnsi="Times New Roman" w:cs="Times New Roman"/>
          <w:sz w:val="18"/>
          <w:szCs w:val="18"/>
          <w:lang w:val="en-US"/>
        </w:rPr>
        <w:t xml:space="preserve"> still have received antibiotic treatment against unverified LB. </w:t>
      </w:r>
      <w:r w:rsidRPr="000F0C25">
        <w:rPr>
          <w:rFonts w:ascii="Times New Roman" w:hAnsi="Times New Roman" w:cs="Times New Roman"/>
          <w:sz w:val="18"/>
          <w:szCs w:val="18"/>
        </w:rPr>
        <w:t>** Stadium 2 and/or 3.</w:t>
      </w:r>
    </w:p>
    <w:p w14:paraId="091024F5" w14:textId="77777777" w:rsidR="008C1036" w:rsidRPr="000F0C25" w:rsidRDefault="008C1036" w:rsidP="004B39C8">
      <w:pPr>
        <w:spacing w:line="480" w:lineRule="auto"/>
        <w:jc w:val="both"/>
        <w:rPr>
          <w:rFonts w:ascii="Times New Roman" w:hAnsi="Times New Roman" w:cs="Times New Roman"/>
          <w:i/>
          <w:color w:val="000000"/>
          <w:sz w:val="23"/>
          <w:szCs w:val="23"/>
          <w:lang w:val="en-GB"/>
        </w:rPr>
      </w:pPr>
    </w:p>
    <w:tbl>
      <w:tblPr>
        <w:tblStyle w:val="Tabellrutenett"/>
        <w:tblW w:w="0" w:type="auto"/>
        <w:tblLook w:val="04A0" w:firstRow="1" w:lastRow="0" w:firstColumn="1" w:lastColumn="0" w:noHBand="0" w:noVBand="1"/>
      </w:tblPr>
      <w:tblGrid>
        <w:gridCol w:w="6091"/>
        <w:gridCol w:w="2971"/>
      </w:tblGrid>
      <w:tr w:rsidR="008C1036" w:rsidRPr="00B47048" w14:paraId="2AF1C1C2" w14:textId="77777777" w:rsidTr="00AA24F9">
        <w:tc>
          <w:tcPr>
            <w:tcW w:w="9062" w:type="dxa"/>
            <w:gridSpan w:val="2"/>
          </w:tcPr>
          <w:p w14:paraId="4B6673FD" w14:textId="17F797EB" w:rsidR="008C1036" w:rsidRPr="00BD73A6" w:rsidRDefault="008C1036" w:rsidP="00AA24F9">
            <w:pPr>
              <w:rPr>
                <w:rFonts w:ascii="Times New Roman" w:hAnsi="Times New Roman" w:cs="Times New Roman"/>
                <w:lang w:val="en-US"/>
              </w:rPr>
            </w:pPr>
            <w:r w:rsidRPr="008063EB">
              <w:rPr>
                <w:rFonts w:ascii="Times New Roman" w:hAnsi="Times New Roman" w:cs="Times New Roman"/>
                <w:b/>
                <w:bCs/>
                <w:lang w:val="en-US"/>
              </w:rPr>
              <w:t>Table S</w:t>
            </w:r>
            <w:r w:rsidR="00D108F3" w:rsidRPr="008063EB">
              <w:rPr>
                <w:rFonts w:ascii="Times New Roman" w:hAnsi="Times New Roman" w:cs="Times New Roman"/>
                <w:b/>
                <w:bCs/>
                <w:lang w:val="en-US"/>
              </w:rPr>
              <w:t>9</w:t>
            </w:r>
            <w:r w:rsidRPr="00BD73A6">
              <w:rPr>
                <w:rFonts w:ascii="Times New Roman" w:hAnsi="Times New Roman" w:cs="Times New Roman"/>
                <w:lang w:val="en-US"/>
              </w:rPr>
              <w:t xml:space="preserve"> – Ongoing symptoms and cognitive difficulties reported in medical jour</w:t>
            </w:r>
            <w:r w:rsidR="00916F41" w:rsidRPr="00BD73A6">
              <w:rPr>
                <w:rFonts w:ascii="Times New Roman" w:hAnsi="Times New Roman" w:cs="Times New Roman"/>
                <w:lang w:val="en-US"/>
              </w:rPr>
              <w:t>nals possibly</w:t>
            </w:r>
            <w:r w:rsidRPr="00BD73A6">
              <w:rPr>
                <w:rFonts w:ascii="Times New Roman" w:hAnsi="Times New Roman" w:cs="Times New Roman"/>
                <w:lang w:val="en-US"/>
              </w:rPr>
              <w:t xml:space="preserve"> attributed to Lyme disease (N=169, given %)</w:t>
            </w:r>
          </w:p>
          <w:p w14:paraId="347C9876" w14:textId="77777777" w:rsidR="008C1036" w:rsidRPr="00BD73A6" w:rsidRDefault="008C1036" w:rsidP="00AA24F9">
            <w:pPr>
              <w:rPr>
                <w:rFonts w:ascii="Times New Roman" w:hAnsi="Times New Roman" w:cs="Times New Roman"/>
                <w:lang w:val="en-US"/>
              </w:rPr>
            </w:pPr>
          </w:p>
        </w:tc>
      </w:tr>
      <w:tr w:rsidR="008C1036" w:rsidRPr="00B47048" w14:paraId="0ACEC9FA" w14:textId="77777777" w:rsidTr="00AA24F9">
        <w:tc>
          <w:tcPr>
            <w:tcW w:w="6091" w:type="dxa"/>
          </w:tcPr>
          <w:p w14:paraId="17A2EF9E" w14:textId="77777777" w:rsidR="008C1036" w:rsidRPr="00BD73A6" w:rsidRDefault="008C1036" w:rsidP="00AA24F9">
            <w:pPr>
              <w:rPr>
                <w:rFonts w:ascii="Times New Roman" w:hAnsi="Times New Roman" w:cs="Times New Roman"/>
                <w:b/>
                <w:i/>
                <w:lang w:val="en-US"/>
              </w:rPr>
            </w:pPr>
            <w:r w:rsidRPr="00BD73A6">
              <w:rPr>
                <w:rFonts w:ascii="Times New Roman" w:hAnsi="Times New Roman" w:cs="Times New Roman"/>
                <w:b/>
                <w:i/>
                <w:lang w:val="en-US"/>
              </w:rPr>
              <w:t>Symptoms attributed to Lyme disease</w:t>
            </w:r>
          </w:p>
        </w:tc>
        <w:tc>
          <w:tcPr>
            <w:tcW w:w="2971" w:type="dxa"/>
          </w:tcPr>
          <w:p w14:paraId="60CF4674" w14:textId="77777777" w:rsidR="008C1036" w:rsidRPr="00BD73A6" w:rsidRDefault="008C1036" w:rsidP="00AA24F9">
            <w:pPr>
              <w:rPr>
                <w:rFonts w:ascii="Times New Roman" w:hAnsi="Times New Roman" w:cs="Times New Roman"/>
                <w:lang w:val="en-US"/>
              </w:rPr>
            </w:pPr>
          </w:p>
        </w:tc>
      </w:tr>
      <w:tr w:rsidR="008C1036" w:rsidRPr="000F0C25" w14:paraId="5F2D6C15" w14:textId="77777777" w:rsidTr="00AA24F9">
        <w:tc>
          <w:tcPr>
            <w:tcW w:w="6091" w:type="dxa"/>
          </w:tcPr>
          <w:p w14:paraId="3A273CA2"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Fatigue</w:t>
            </w:r>
            <w:proofErr w:type="spellEnd"/>
          </w:p>
        </w:tc>
        <w:tc>
          <w:tcPr>
            <w:tcW w:w="2971" w:type="dxa"/>
          </w:tcPr>
          <w:p w14:paraId="0E4DF14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3 (19.5)</w:t>
            </w:r>
          </w:p>
        </w:tc>
      </w:tr>
      <w:tr w:rsidR="008C1036" w:rsidRPr="000F0C25" w14:paraId="432113C9" w14:textId="77777777" w:rsidTr="00AA24F9">
        <w:tc>
          <w:tcPr>
            <w:tcW w:w="6091" w:type="dxa"/>
          </w:tcPr>
          <w:p w14:paraId="6C984C2D"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Musculoskeletal</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issues</w:t>
            </w:r>
            <w:proofErr w:type="spellEnd"/>
          </w:p>
        </w:tc>
        <w:tc>
          <w:tcPr>
            <w:tcW w:w="2971" w:type="dxa"/>
          </w:tcPr>
          <w:p w14:paraId="29AF3F6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6 (15.4)</w:t>
            </w:r>
          </w:p>
        </w:tc>
      </w:tr>
      <w:tr w:rsidR="008C1036" w:rsidRPr="000F0C25" w14:paraId="29E7BB70" w14:textId="77777777" w:rsidTr="00AA24F9">
        <w:tc>
          <w:tcPr>
            <w:tcW w:w="6091" w:type="dxa"/>
          </w:tcPr>
          <w:p w14:paraId="6700E208"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Pain</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anatomic</w:t>
            </w:r>
            <w:proofErr w:type="spellEnd"/>
            <w:r w:rsidRPr="000F0C25">
              <w:rPr>
                <w:rFonts w:ascii="Times New Roman" w:hAnsi="Times New Roman" w:cs="Times New Roman"/>
              </w:rPr>
              <w:t xml:space="preserve"> locations </w:t>
            </w:r>
            <w:proofErr w:type="spellStart"/>
            <w:r w:rsidRPr="000F0C25">
              <w:rPr>
                <w:rFonts w:ascii="Times New Roman" w:hAnsi="Times New Roman" w:cs="Times New Roman"/>
              </w:rPr>
              <w:t>below</w:t>
            </w:r>
            <w:proofErr w:type="spellEnd"/>
            <w:r w:rsidRPr="000F0C25">
              <w:rPr>
                <w:rFonts w:ascii="Times New Roman" w:hAnsi="Times New Roman" w:cs="Times New Roman"/>
              </w:rPr>
              <w:t>)</w:t>
            </w:r>
          </w:p>
        </w:tc>
        <w:tc>
          <w:tcPr>
            <w:tcW w:w="2971" w:type="dxa"/>
          </w:tcPr>
          <w:p w14:paraId="27EC28D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8 (10.7)</w:t>
            </w:r>
          </w:p>
        </w:tc>
      </w:tr>
      <w:tr w:rsidR="008C1036" w:rsidRPr="000F0C25" w14:paraId="14AE57F7" w14:textId="77777777" w:rsidTr="00AA24F9">
        <w:tc>
          <w:tcPr>
            <w:tcW w:w="6091" w:type="dxa"/>
          </w:tcPr>
          <w:p w14:paraId="3A0E90C7" w14:textId="77777777" w:rsidR="008C1036" w:rsidRPr="000F0C25" w:rsidRDefault="008C1036" w:rsidP="00AA24F9">
            <w:pPr>
              <w:rPr>
                <w:rFonts w:ascii="Times New Roman" w:hAnsi="Times New Roman" w:cs="Times New Roman"/>
                <w:i/>
              </w:rPr>
            </w:pPr>
            <w:r w:rsidRPr="000F0C25">
              <w:rPr>
                <w:rFonts w:ascii="Times New Roman" w:hAnsi="Times New Roman" w:cs="Times New Roman"/>
                <w:i/>
              </w:rPr>
              <w:t>Leg</w:t>
            </w:r>
          </w:p>
        </w:tc>
        <w:tc>
          <w:tcPr>
            <w:tcW w:w="2971" w:type="dxa"/>
          </w:tcPr>
          <w:p w14:paraId="5BD4FB0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 (5.9)</w:t>
            </w:r>
          </w:p>
        </w:tc>
      </w:tr>
      <w:tr w:rsidR="008C1036" w:rsidRPr="000F0C25" w14:paraId="2C7B35FF" w14:textId="77777777" w:rsidTr="00AA24F9">
        <w:tc>
          <w:tcPr>
            <w:tcW w:w="6091" w:type="dxa"/>
          </w:tcPr>
          <w:p w14:paraId="7F716935" w14:textId="77777777" w:rsidR="008C1036" w:rsidRPr="000F0C25" w:rsidRDefault="008C1036" w:rsidP="00AA24F9">
            <w:pPr>
              <w:rPr>
                <w:rFonts w:ascii="Times New Roman" w:hAnsi="Times New Roman" w:cs="Times New Roman"/>
                <w:i/>
              </w:rPr>
            </w:pPr>
            <w:r w:rsidRPr="000F0C25">
              <w:rPr>
                <w:rFonts w:ascii="Times New Roman" w:hAnsi="Times New Roman" w:cs="Times New Roman"/>
                <w:i/>
              </w:rPr>
              <w:t xml:space="preserve">Arm, </w:t>
            </w:r>
            <w:proofErr w:type="spellStart"/>
            <w:r w:rsidRPr="000F0C25">
              <w:rPr>
                <w:rFonts w:ascii="Times New Roman" w:hAnsi="Times New Roman" w:cs="Times New Roman"/>
                <w:i/>
              </w:rPr>
              <w:t>shoulder</w:t>
            </w:r>
            <w:proofErr w:type="spellEnd"/>
            <w:r w:rsidRPr="000F0C25">
              <w:rPr>
                <w:rFonts w:ascii="Times New Roman" w:hAnsi="Times New Roman" w:cs="Times New Roman"/>
                <w:i/>
              </w:rPr>
              <w:t xml:space="preserve"> or back</w:t>
            </w:r>
          </w:p>
        </w:tc>
        <w:tc>
          <w:tcPr>
            <w:tcW w:w="2971" w:type="dxa"/>
          </w:tcPr>
          <w:p w14:paraId="3CDE053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8 (4.7)</w:t>
            </w:r>
          </w:p>
        </w:tc>
      </w:tr>
      <w:tr w:rsidR="008C1036" w:rsidRPr="000F0C25" w14:paraId="3C98888D" w14:textId="77777777" w:rsidTr="00AA24F9">
        <w:tc>
          <w:tcPr>
            <w:tcW w:w="6091" w:type="dxa"/>
          </w:tcPr>
          <w:p w14:paraId="0DD34CC2" w14:textId="77777777" w:rsidR="008C1036" w:rsidRPr="000F0C25" w:rsidRDefault="008C1036" w:rsidP="00AA24F9">
            <w:pPr>
              <w:rPr>
                <w:rFonts w:ascii="Times New Roman" w:hAnsi="Times New Roman" w:cs="Times New Roman"/>
                <w:i/>
              </w:rPr>
            </w:pPr>
            <w:proofErr w:type="spellStart"/>
            <w:r w:rsidRPr="000F0C25">
              <w:rPr>
                <w:rFonts w:ascii="Times New Roman" w:hAnsi="Times New Roman" w:cs="Times New Roman"/>
                <w:i/>
              </w:rPr>
              <w:t>Stomach</w:t>
            </w:r>
            <w:proofErr w:type="spellEnd"/>
          </w:p>
        </w:tc>
        <w:tc>
          <w:tcPr>
            <w:tcW w:w="2971" w:type="dxa"/>
          </w:tcPr>
          <w:p w14:paraId="7E346F2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 (1.2)</w:t>
            </w:r>
          </w:p>
        </w:tc>
      </w:tr>
      <w:tr w:rsidR="008C1036" w:rsidRPr="000F0C25" w14:paraId="402257A0" w14:textId="77777777" w:rsidTr="00AA24F9">
        <w:tc>
          <w:tcPr>
            <w:tcW w:w="6091" w:type="dxa"/>
          </w:tcPr>
          <w:p w14:paraId="42BB665C" w14:textId="77777777" w:rsidR="008C1036" w:rsidRPr="000F0C25" w:rsidRDefault="008C1036" w:rsidP="00AA24F9">
            <w:pPr>
              <w:rPr>
                <w:rFonts w:ascii="Times New Roman" w:hAnsi="Times New Roman" w:cs="Times New Roman"/>
                <w:i/>
              </w:rPr>
            </w:pPr>
            <w:proofErr w:type="spellStart"/>
            <w:r w:rsidRPr="000F0C25">
              <w:rPr>
                <w:rFonts w:ascii="Times New Roman" w:hAnsi="Times New Roman" w:cs="Times New Roman"/>
                <w:i/>
              </w:rPr>
              <w:t>Chest</w:t>
            </w:r>
            <w:proofErr w:type="spellEnd"/>
          </w:p>
        </w:tc>
        <w:tc>
          <w:tcPr>
            <w:tcW w:w="2971" w:type="dxa"/>
          </w:tcPr>
          <w:p w14:paraId="2A52A8C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 (0.6)</w:t>
            </w:r>
          </w:p>
        </w:tc>
      </w:tr>
      <w:tr w:rsidR="008C1036" w:rsidRPr="000F0C25" w14:paraId="1809EAB4" w14:textId="77777777" w:rsidTr="00AA24F9">
        <w:tc>
          <w:tcPr>
            <w:tcW w:w="6091" w:type="dxa"/>
          </w:tcPr>
          <w:p w14:paraId="008873D7" w14:textId="77777777" w:rsidR="008C1036" w:rsidRPr="000F0C25" w:rsidRDefault="008C1036" w:rsidP="00AA24F9">
            <w:pPr>
              <w:rPr>
                <w:rFonts w:ascii="Times New Roman" w:hAnsi="Times New Roman" w:cs="Times New Roman"/>
                <w:i/>
              </w:rPr>
            </w:pPr>
            <w:proofErr w:type="spellStart"/>
            <w:r w:rsidRPr="000F0C25">
              <w:rPr>
                <w:rFonts w:ascii="Times New Roman" w:hAnsi="Times New Roman" w:cs="Times New Roman"/>
                <w:i/>
              </w:rPr>
              <w:t>Pelvis</w:t>
            </w:r>
            <w:proofErr w:type="spellEnd"/>
          </w:p>
        </w:tc>
        <w:tc>
          <w:tcPr>
            <w:tcW w:w="2971" w:type="dxa"/>
          </w:tcPr>
          <w:p w14:paraId="0DD0A30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 (0.6)</w:t>
            </w:r>
          </w:p>
        </w:tc>
      </w:tr>
      <w:tr w:rsidR="008C1036" w:rsidRPr="000F0C25" w14:paraId="31398EC6" w14:textId="77777777" w:rsidTr="00AA24F9">
        <w:tc>
          <w:tcPr>
            <w:tcW w:w="6091" w:type="dxa"/>
          </w:tcPr>
          <w:p w14:paraId="4F7DC71B"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Headache</w:t>
            </w:r>
            <w:proofErr w:type="spellEnd"/>
          </w:p>
        </w:tc>
        <w:tc>
          <w:tcPr>
            <w:tcW w:w="2971" w:type="dxa"/>
          </w:tcPr>
          <w:p w14:paraId="274C327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7 (10.1)</w:t>
            </w:r>
          </w:p>
        </w:tc>
      </w:tr>
      <w:tr w:rsidR="008C1036" w:rsidRPr="000F0C25" w14:paraId="359944A9" w14:textId="77777777" w:rsidTr="00AA24F9">
        <w:tc>
          <w:tcPr>
            <w:tcW w:w="6091" w:type="dxa"/>
          </w:tcPr>
          <w:p w14:paraId="0826FF99"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Ataxia</w:t>
            </w:r>
            <w:proofErr w:type="spellEnd"/>
          </w:p>
        </w:tc>
        <w:tc>
          <w:tcPr>
            <w:tcW w:w="2971" w:type="dxa"/>
          </w:tcPr>
          <w:p w14:paraId="5B2856D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 (3.0)</w:t>
            </w:r>
          </w:p>
        </w:tc>
      </w:tr>
      <w:tr w:rsidR="008C1036" w:rsidRPr="000F0C25" w14:paraId="30A91190" w14:textId="77777777" w:rsidTr="00AA24F9">
        <w:tc>
          <w:tcPr>
            <w:tcW w:w="6091" w:type="dxa"/>
          </w:tcPr>
          <w:p w14:paraId="53EBE23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Vertigo</w:t>
            </w:r>
          </w:p>
        </w:tc>
        <w:tc>
          <w:tcPr>
            <w:tcW w:w="2971" w:type="dxa"/>
          </w:tcPr>
          <w:p w14:paraId="1B51EAC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 (2.4)</w:t>
            </w:r>
          </w:p>
        </w:tc>
      </w:tr>
      <w:tr w:rsidR="008C1036" w:rsidRPr="000F0C25" w14:paraId="481CEF56" w14:textId="77777777" w:rsidTr="00AA24F9">
        <w:tc>
          <w:tcPr>
            <w:tcW w:w="6091" w:type="dxa"/>
          </w:tcPr>
          <w:p w14:paraId="61139468" w14:textId="77777777" w:rsidR="008C1036" w:rsidRPr="000F0C25" w:rsidRDefault="008C1036" w:rsidP="00AA24F9">
            <w:pPr>
              <w:rPr>
                <w:rFonts w:ascii="Times New Roman" w:hAnsi="Times New Roman" w:cs="Times New Roman"/>
              </w:rPr>
            </w:pPr>
          </w:p>
        </w:tc>
        <w:tc>
          <w:tcPr>
            <w:tcW w:w="2971" w:type="dxa"/>
          </w:tcPr>
          <w:p w14:paraId="4731447B" w14:textId="77777777" w:rsidR="008C1036" w:rsidRPr="000F0C25" w:rsidRDefault="008C1036" w:rsidP="00AA24F9">
            <w:pPr>
              <w:rPr>
                <w:rFonts w:ascii="Times New Roman" w:hAnsi="Times New Roman" w:cs="Times New Roman"/>
              </w:rPr>
            </w:pPr>
          </w:p>
        </w:tc>
      </w:tr>
      <w:tr w:rsidR="008C1036" w:rsidRPr="00B47048" w14:paraId="0A01B689" w14:textId="77777777" w:rsidTr="00AA24F9">
        <w:tc>
          <w:tcPr>
            <w:tcW w:w="6091" w:type="dxa"/>
          </w:tcPr>
          <w:p w14:paraId="1916891E" w14:textId="77777777" w:rsidR="008C1036" w:rsidRPr="00BD73A6" w:rsidRDefault="008C1036" w:rsidP="00AA24F9">
            <w:pPr>
              <w:rPr>
                <w:rFonts w:ascii="Times New Roman" w:hAnsi="Times New Roman" w:cs="Times New Roman"/>
                <w:b/>
                <w:i/>
                <w:lang w:val="en-US"/>
              </w:rPr>
            </w:pPr>
            <w:r w:rsidRPr="00BD73A6">
              <w:rPr>
                <w:rFonts w:ascii="Times New Roman" w:hAnsi="Times New Roman" w:cs="Times New Roman"/>
                <w:b/>
                <w:i/>
                <w:lang w:val="en-US"/>
              </w:rPr>
              <w:t>Neurocognitive difficulties attributed to Lyme disease</w:t>
            </w:r>
          </w:p>
        </w:tc>
        <w:tc>
          <w:tcPr>
            <w:tcW w:w="2971" w:type="dxa"/>
          </w:tcPr>
          <w:p w14:paraId="1096F355" w14:textId="77777777" w:rsidR="008C1036" w:rsidRPr="00BD73A6" w:rsidRDefault="008C1036" w:rsidP="00AA24F9">
            <w:pPr>
              <w:rPr>
                <w:rFonts w:ascii="Times New Roman" w:hAnsi="Times New Roman" w:cs="Times New Roman"/>
                <w:lang w:val="en-US"/>
              </w:rPr>
            </w:pPr>
          </w:p>
        </w:tc>
      </w:tr>
      <w:tr w:rsidR="008C1036" w:rsidRPr="000F0C25" w14:paraId="1F2E764D" w14:textId="77777777" w:rsidTr="00AA24F9">
        <w:tc>
          <w:tcPr>
            <w:tcW w:w="6091" w:type="dxa"/>
          </w:tcPr>
          <w:p w14:paraId="7EC45126"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Consentration</w:t>
            </w:r>
            <w:proofErr w:type="spellEnd"/>
          </w:p>
        </w:tc>
        <w:tc>
          <w:tcPr>
            <w:tcW w:w="2971" w:type="dxa"/>
          </w:tcPr>
          <w:p w14:paraId="4C6A258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 (5.9)</w:t>
            </w:r>
          </w:p>
        </w:tc>
      </w:tr>
      <w:tr w:rsidR="008C1036" w:rsidRPr="000F0C25" w14:paraId="0DF33ED8" w14:textId="77777777" w:rsidTr="00AA24F9">
        <w:tc>
          <w:tcPr>
            <w:tcW w:w="6091" w:type="dxa"/>
          </w:tcPr>
          <w:p w14:paraId="547D1BA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Memory</w:t>
            </w:r>
          </w:p>
        </w:tc>
        <w:tc>
          <w:tcPr>
            <w:tcW w:w="2971" w:type="dxa"/>
          </w:tcPr>
          <w:p w14:paraId="5E9B7C0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 (2.4)</w:t>
            </w:r>
          </w:p>
        </w:tc>
      </w:tr>
    </w:tbl>
    <w:p w14:paraId="47BE8D74" w14:textId="77777777" w:rsidR="008C1036" w:rsidRPr="000F0C25" w:rsidRDefault="008C1036" w:rsidP="004B39C8">
      <w:pPr>
        <w:spacing w:line="480" w:lineRule="auto"/>
        <w:jc w:val="both"/>
        <w:rPr>
          <w:rFonts w:ascii="Times New Roman" w:hAnsi="Times New Roman" w:cs="Times New Roman"/>
          <w:i/>
          <w:color w:val="000000"/>
          <w:sz w:val="23"/>
          <w:szCs w:val="23"/>
          <w:lang w:val="en-GB"/>
        </w:rPr>
      </w:pPr>
    </w:p>
    <w:p w14:paraId="744582B0" w14:textId="77777777" w:rsidR="004B39C8" w:rsidRPr="000F0C25" w:rsidRDefault="004B39C8" w:rsidP="00191FBC">
      <w:pPr>
        <w:rPr>
          <w:rFonts w:ascii="Times New Roman" w:hAnsi="Times New Roman" w:cs="Times New Roman"/>
          <w:lang w:val="en-US"/>
        </w:rPr>
      </w:pPr>
    </w:p>
    <w:p w14:paraId="29B39B31" w14:textId="77777777" w:rsidR="008C1036" w:rsidRPr="000F0C25" w:rsidRDefault="008C1036" w:rsidP="00191FBC">
      <w:pPr>
        <w:rPr>
          <w:rFonts w:ascii="Times New Roman" w:hAnsi="Times New Roman" w:cs="Times New Roman"/>
          <w:lang w:val="en-US"/>
        </w:rPr>
      </w:pPr>
    </w:p>
    <w:p w14:paraId="6A556703" w14:textId="77777777" w:rsidR="008C1036" w:rsidRDefault="008C1036" w:rsidP="00191FBC">
      <w:pPr>
        <w:rPr>
          <w:rFonts w:ascii="Times New Roman" w:hAnsi="Times New Roman" w:cs="Times New Roman"/>
          <w:lang w:val="en-US"/>
        </w:rPr>
      </w:pPr>
    </w:p>
    <w:p w14:paraId="695DD17A" w14:textId="77777777" w:rsidR="000F0C25" w:rsidRPr="000F0C25" w:rsidRDefault="000F0C25" w:rsidP="00191FBC">
      <w:pPr>
        <w:rPr>
          <w:rFonts w:ascii="Times New Roman" w:hAnsi="Times New Roman" w:cs="Times New Roman"/>
          <w:lang w:val="en-US"/>
        </w:rPr>
      </w:pPr>
    </w:p>
    <w:p w14:paraId="4F3A2B08" w14:textId="77777777" w:rsidR="008C1036" w:rsidRPr="000F0C25" w:rsidRDefault="008C1036" w:rsidP="00191FBC">
      <w:pPr>
        <w:rPr>
          <w:rFonts w:ascii="Times New Roman" w:hAnsi="Times New Roman" w:cs="Times New Roman"/>
          <w:lang w:val="en-US"/>
        </w:rPr>
      </w:pPr>
    </w:p>
    <w:tbl>
      <w:tblPr>
        <w:tblStyle w:val="Tabellrutenett"/>
        <w:tblW w:w="10201" w:type="dxa"/>
        <w:tblLook w:val="04A0" w:firstRow="1" w:lastRow="0" w:firstColumn="1" w:lastColumn="0" w:noHBand="0" w:noVBand="1"/>
      </w:tblPr>
      <w:tblGrid>
        <w:gridCol w:w="1836"/>
        <w:gridCol w:w="1443"/>
        <w:gridCol w:w="1249"/>
        <w:gridCol w:w="1243"/>
        <w:gridCol w:w="1349"/>
        <w:gridCol w:w="1522"/>
        <w:gridCol w:w="1559"/>
      </w:tblGrid>
      <w:tr w:rsidR="008C1036" w:rsidRPr="00D108F3" w14:paraId="42849864" w14:textId="77777777" w:rsidTr="00AA24F9">
        <w:trPr>
          <w:trHeight w:val="538"/>
        </w:trPr>
        <w:tc>
          <w:tcPr>
            <w:tcW w:w="10201" w:type="dxa"/>
            <w:gridSpan w:val="7"/>
          </w:tcPr>
          <w:p w14:paraId="0591B976" w14:textId="42F1B781" w:rsidR="008C1036" w:rsidRPr="004454F2" w:rsidRDefault="008C1036" w:rsidP="00AA24F9">
            <w:pPr>
              <w:rPr>
                <w:rFonts w:ascii="Times New Roman" w:hAnsi="Times New Roman" w:cs="Times New Roman"/>
                <w:lang w:val="en-US"/>
              </w:rPr>
            </w:pPr>
            <w:r w:rsidRPr="008063EB">
              <w:rPr>
                <w:rFonts w:ascii="Times New Roman" w:hAnsi="Times New Roman" w:cs="Times New Roman"/>
                <w:b/>
                <w:bCs/>
                <w:lang w:val="en-US"/>
              </w:rPr>
              <w:lastRenderedPageBreak/>
              <w:t>Table S</w:t>
            </w:r>
            <w:r w:rsidR="00D108F3" w:rsidRPr="008063EB">
              <w:rPr>
                <w:rFonts w:ascii="Times New Roman" w:hAnsi="Times New Roman" w:cs="Times New Roman"/>
                <w:b/>
                <w:bCs/>
                <w:lang w:val="en-US"/>
              </w:rPr>
              <w:t>10</w:t>
            </w:r>
            <w:r w:rsidRPr="00BD73A6">
              <w:rPr>
                <w:rFonts w:ascii="Times New Roman" w:hAnsi="Times New Roman" w:cs="Times New Roman"/>
                <w:lang w:val="en-US"/>
              </w:rPr>
              <w:t xml:space="preserve"> – Medical records – The type of antibiotic treatment on LB. </w:t>
            </w:r>
            <w:r w:rsidRPr="004454F2">
              <w:rPr>
                <w:rFonts w:ascii="Times New Roman" w:hAnsi="Times New Roman" w:cs="Times New Roman"/>
                <w:lang w:val="en-US"/>
              </w:rPr>
              <w:t>Proportions (%).</w:t>
            </w:r>
          </w:p>
        </w:tc>
      </w:tr>
      <w:tr w:rsidR="008C1036" w:rsidRPr="000F0C25" w14:paraId="602D238C" w14:textId="77777777" w:rsidTr="00AA24F9">
        <w:tc>
          <w:tcPr>
            <w:tcW w:w="1836" w:type="dxa"/>
          </w:tcPr>
          <w:p w14:paraId="73D71AD4" w14:textId="77777777" w:rsidR="008C1036" w:rsidRPr="004454F2" w:rsidRDefault="008C1036" w:rsidP="00AA24F9">
            <w:pPr>
              <w:rPr>
                <w:rFonts w:ascii="Times New Roman" w:hAnsi="Times New Roman" w:cs="Times New Roman"/>
                <w:lang w:val="en-US"/>
              </w:rPr>
            </w:pPr>
          </w:p>
        </w:tc>
        <w:tc>
          <w:tcPr>
            <w:tcW w:w="1443" w:type="dxa"/>
          </w:tcPr>
          <w:p w14:paraId="1E2D2370"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Doxycycline</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p.o</w:t>
            </w:r>
            <w:proofErr w:type="spellEnd"/>
            <w:r w:rsidRPr="000F0C25">
              <w:rPr>
                <w:rFonts w:ascii="Times New Roman" w:hAnsi="Times New Roman" w:cs="Times New Roman"/>
              </w:rPr>
              <w:t>.)</w:t>
            </w:r>
          </w:p>
          <w:p w14:paraId="44B5533C" w14:textId="77777777" w:rsidR="008C1036" w:rsidRPr="000F0C25" w:rsidRDefault="008C1036" w:rsidP="00AA24F9">
            <w:pPr>
              <w:rPr>
                <w:rFonts w:ascii="Times New Roman" w:hAnsi="Times New Roman" w:cs="Times New Roman"/>
              </w:rPr>
            </w:pPr>
          </w:p>
        </w:tc>
        <w:tc>
          <w:tcPr>
            <w:tcW w:w="1249" w:type="dxa"/>
          </w:tcPr>
          <w:p w14:paraId="7B46EC93"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Penicilline</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p.o</w:t>
            </w:r>
            <w:proofErr w:type="spellEnd"/>
            <w:r w:rsidRPr="000F0C25">
              <w:rPr>
                <w:rFonts w:ascii="Times New Roman" w:hAnsi="Times New Roman" w:cs="Times New Roman"/>
              </w:rPr>
              <w:t>.)</w:t>
            </w:r>
          </w:p>
        </w:tc>
        <w:tc>
          <w:tcPr>
            <w:tcW w:w="1243" w:type="dxa"/>
          </w:tcPr>
          <w:p w14:paraId="6AEEC40D"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Penicilline</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i.v</w:t>
            </w:r>
            <w:proofErr w:type="spellEnd"/>
            <w:r w:rsidRPr="000F0C25">
              <w:rPr>
                <w:rFonts w:ascii="Times New Roman" w:hAnsi="Times New Roman" w:cs="Times New Roman"/>
              </w:rPr>
              <w:t>.)</w:t>
            </w:r>
          </w:p>
        </w:tc>
        <w:tc>
          <w:tcPr>
            <w:tcW w:w="1349" w:type="dxa"/>
          </w:tcPr>
          <w:p w14:paraId="64E42247"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Ceftriaxone</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i.v</w:t>
            </w:r>
            <w:proofErr w:type="spellEnd"/>
            <w:r w:rsidRPr="000F0C25">
              <w:rPr>
                <w:rFonts w:ascii="Times New Roman" w:hAnsi="Times New Roman" w:cs="Times New Roman"/>
              </w:rPr>
              <w:t>.)</w:t>
            </w:r>
          </w:p>
        </w:tc>
        <w:tc>
          <w:tcPr>
            <w:tcW w:w="1522" w:type="dxa"/>
          </w:tcPr>
          <w:p w14:paraId="1F03EBDD"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Antibiotic</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treatment</w:t>
            </w:r>
            <w:proofErr w:type="spellEnd"/>
            <w:r w:rsidRPr="000F0C25">
              <w:rPr>
                <w:rFonts w:ascii="Times New Roman" w:hAnsi="Times New Roman" w:cs="Times New Roman"/>
              </w:rPr>
              <w:t xml:space="preserve"> not </w:t>
            </w:r>
            <w:proofErr w:type="spellStart"/>
            <w:r w:rsidRPr="000F0C25">
              <w:rPr>
                <w:rFonts w:ascii="Times New Roman" w:hAnsi="Times New Roman" w:cs="Times New Roman"/>
              </w:rPr>
              <w:t>specified</w:t>
            </w:r>
            <w:proofErr w:type="spellEnd"/>
          </w:p>
        </w:tc>
        <w:tc>
          <w:tcPr>
            <w:tcW w:w="1559" w:type="dxa"/>
          </w:tcPr>
          <w:p w14:paraId="747C509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Antibiotics in combination</w:t>
            </w:r>
          </w:p>
        </w:tc>
      </w:tr>
      <w:tr w:rsidR="008C1036" w:rsidRPr="000F0C25" w14:paraId="4441423D" w14:textId="77777777" w:rsidTr="00AA24F9">
        <w:trPr>
          <w:cantSplit/>
          <w:trHeight w:val="619"/>
        </w:trPr>
        <w:tc>
          <w:tcPr>
            <w:tcW w:w="1836" w:type="dxa"/>
          </w:tcPr>
          <w:p w14:paraId="3EB99896"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Verified</w:t>
            </w:r>
            <w:proofErr w:type="spellEnd"/>
            <w:r w:rsidRPr="000F0C25">
              <w:rPr>
                <w:rFonts w:ascii="Times New Roman" w:hAnsi="Times New Roman" w:cs="Times New Roman"/>
              </w:rPr>
              <w:t xml:space="preserve"> and </w:t>
            </w:r>
            <w:proofErr w:type="spellStart"/>
            <w:r w:rsidRPr="000F0C25">
              <w:rPr>
                <w:rFonts w:ascii="Times New Roman" w:hAnsi="Times New Roman" w:cs="Times New Roman"/>
              </w:rPr>
              <w:t>treated</w:t>
            </w:r>
            <w:proofErr w:type="spellEnd"/>
            <w:r w:rsidRPr="000F0C25">
              <w:rPr>
                <w:rFonts w:ascii="Times New Roman" w:hAnsi="Times New Roman" w:cs="Times New Roman"/>
              </w:rPr>
              <w:t xml:space="preserve"> LB</w:t>
            </w:r>
          </w:p>
        </w:tc>
        <w:tc>
          <w:tcPr>
            <w:tcW w:w="1443" w:type="dxa"/>
          </w:tcPr>
          <w:p w14:paraId="711F8D7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4/102 (72.5)</w:t>
            </w:r>
          </w:p>
        </w:tc>
        <w:tc>
          <w:tcPr>
            <w:tcW w:w="1249" w:type="dxa"/>
          </w:tcPr>
          <w:p w14:paraId="6282889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9/102 </w:t>
            </w:r>
          </w:p>
          <w:p w14:paraId="44BFB10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8.4)</w:t>
            </w:r>
          </w:p>
        </w:tc>
        <w:tc>
          <w:tcPr>
            <w:tcW w:w="1243" w:type="dxa"/>
          </w:tcPr>
          <w:p w14:paraId="08F7F42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8/102 </w:t>
            </w:r>
          </w:p>
          <w:p w14:paraId="2B5F1B8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8)</w:t>
            </w:r>
          </w:p>
        </w:tc>
        <w:tc>
          <w:tcPr>
            <w:tcW w:w="1349" w:type="dxa"/>
          </w:tcPr>
          <w:p w14:paraId="7AAF877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7/102 </w:t>
            </w:r>
          </w:p>
          <w:p w14:paraId="3AEDE63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9)</w:t>
            </w:r>
          </w:p>
        </w:tc>
        <w:tc>
          <w:tcPr>
            <w:tcW w:w="1522" w:type="dxa"/>
          </w:tcPr>
          <w:p w14:paraId="53A6503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4/102 </w:t>
            </w:r>
          </w:p>
          <w:p w14:paraId="2E5FD4E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9)</w:t>
            </w:r>
          </w:p>
        </w:tc>
        <w:tc>
          <w:tcPr>
            <w:tcW w:w="1559" w:type="dxa"/>
          </w:tcPr>
          <w:p w14:paraId="2D76642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4/102 </w:t>
            </w:r>
          </w:p>
          <w:p w14:paraId="31EBF5C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9)</w:t>
            </w:r>
          </w:p>
        </w:tc>
      </w:tr>
      <w:tr w:rsidR="008C1036" w:rsidRPr="000F0C25" w14:paraId="430D304C" w14:textId="77777777" w:rsidTr="00AA24F9">
        <w:tc>
          <w:tcPr>
            <w:tcW w:w="1836" w:type="dxa"/>
          </w:tcPr>
          <w:p w14:paraId="169701AB"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Verified tick-borne disease prior to onset of persistent symptoms</w:t>
            </w:r>
          </w:p>
        </w:tc>
        <w:tc>
          <w:tcPr>
            <w:tcW w:w="1443" w:type="dxa"/>
          </w:tcPr>
          <w:p w14:paraId="3A27B8F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5/14 </w:t>
            </w:r>
          </w:p>
          <w:p w14:paraId="20F0A0C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5.7)</w:t>
            </w:r>
          </w:p>
        </w:tc>
        <w:tc>
          <w:tcPr>
            <w:tcW w:w="1249" w:type="dxa"/>
          </w:tcPr>
          <w:p w14:paraId="4A547DC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6/14 </w:t>
            </w:r>
          </w:p>
          <w:p w14:paraId="26694D4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2.9)</w:t>
            </w:r>
          </w:p>
        </w:tc>
        <w:tc>
          <w:tcPr>
            <w:tcW w:w="1243" w:type="dxa"/>
          </w:tcPr>
          <w:p w14:paraId="30C743F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w:t>
            </w:r>
          </w:p>
        </w:tc>
        <w:tc>
          <w:tcPr>
            <w:tcW w:w="1349" w:type="dxa"/>
          </w:tcPr>
          <w:p w14:paraId="6786142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14 </w:t>
            </w:r>
          </w:p>
          <w:p w14:paraId="1DC0A87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1)</w:t>
            </w:r>
          </w:p>
        </w:tc>
        <w:tc>
          <w:tcPr>
            <w:tcW w:w="1522" w:type="dxa"/>
          </w:tcPr>
          <w:p w14:paraId="030C885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14 </w:t>
            </w:r>
          </w:p>
          <w:p w14:paraId="12D7760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1)</w:t>
            </w:r>
          </w:p>
        </w:tc>
        <w:tc>
          <w:tcPr>
            <w:tcW w:w="1559" w:type="dxa"/>
          </w:tcPr>
          <w:p w14:paraId="6ED6DCA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14 </w:t>
            </w:r>
          </w:p>
          <w:p w14:paraId="43DAFC4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1)</w:t>
            </w:r>
          </w:p>
        </w:tc>
      </w:tr>
      <w:tr w:rsidR="008C1036" w:rsidRPr="000F0C25" w14:paraId="701511A6" w14:textId="77777777" w:rsidTr="00AA24F9">
        <w:tc>
          <w:tcPr>
            <w:tcW w:w="1836" w:type="dxa"/>
          </w:tcPr>
          <w:p w14:paraId="6C029AC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EM or </w:t>
            </w:r>
            <w:proofErr w:type="spellStart"/>
            <w:r w:rsidRPr="000F0C25">
              <w:rPr>
                <w:rFonts w:ascii="Times New Roman" w:hAnsi="Times New Roman" w:cs="Times New Roman"/>
              </w:rPr>
              <w:t>Lymphocytoma</w:t>
            </w:r>
            <w:proofErr w:type="spellEnd"/>
            <w:r w:rsidRPr="000F0C25">
              <w:rPr>
                <w:rFonts w:ascii="Times New Roman" w:hAnsi="Times New Roman" w:cs="Times New Roman"/>
              </w:rPr>
              <w:t xml:space="preserve"> </w:t>
            </w:r>
          </w:p>
        </w:tc>
        <w:tc>
          <w:tcPr>
            <w:tcW w:w="1443" w:type="dxa"/>
          </w:tcPr>
          <w:p w14:paraId="3AF926A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7/47 </w:t>
            </w:r>
          </w:p>
          <w:p w14:paraId="034CA47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6.2)</w:t>
            </w:r>
          </w:p>
        </w:tc>
        <w:tc>
          <w:tcPr>
            <w:tcW w:w="1249" w:type="dxa"/>
          </w:tcPr>
          <w:p w14:paraId="2E4E543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2/47 </w:t>
            </w:r>
          </w:p>
          <w:p w14:paraId="0E021D9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5.5)</w:t>
            </w:r>
          </w:p>
        </w:tc>
        <w:tc>
          <w:tcPr>
            <w:tcW w:w="1243" w:type="dxa"/>
          </w:tcPr>
          <w:p w14:paraId="02364FF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47 </w:t>
            </w:r>
          </w:p>
          <w:p w14:paraId="78A6D1A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3)</w:t>
            </w:r>
          </w:p>
        </w:tc>
        <w:tc>
          <w:tcPr>
            <w:tcW w:w="1349" w:type="dxa"/>
          </w:tcPr>
          <w:p w14:paraId="32C6F25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47 </w:t>
            </w:r>
          </w:p>
          <w:p w14:paraId="154B638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1)</w:t>
            </w:r>
          </w:p>
        </w:tc>
        <w:tc>
          <w:tcPr>
            <w:tcW w:w="1522" w:type="dxa"/>
          </w:tcPr>
          <w:p w14:paraId="0834D6F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47</w:t>
            </w:r>
          </w:p>
          <w:p w14:paraId="6E2723F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3)</w:t>
            </w:r>
          </w:p>
        </w:tc>
        <w:tc>
          <w:tcPr>
            <w:tcW w:w="1559" w:type="dxa"/>
          </w:tcPr>
          <w:p w14:paraId="6E9C501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47 </w:t>
            </w:r>
          </w:p>
          <w:p w14:paraId="7DBA532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4.3)</w:t>
            </w:r>
          </w:p>
        </w:tc>
      </w:tr>
      <w:tr w:rsidR="008C1036" w:rsidRPr="000F0C25" w14:paraId="75099D4C" w14:textId="77777777" w:rsidTr="00AA24F9">
        <w:tc>
          <w:tcPr>
            <w:tcW w:w="1836" w:type="dxa"/>
          </w:tcPr>
          <w:p w14:paraId="735311B3"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Disseminated</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borreliosis</w:t>
            </w:r>
            <w:proofErr w:type="spellEnd"/>
            <w:r w:rsidRPr="000F0C25">
              <w:rPr>
                <w:rFonts w:ascii="Times New Roman" w:hAnsi="Times New Roman" w:cs="Times New Roman"/>
              </w:rPr>
              <w:t>*</w:t>
            </w:r>
          </w:p>
        </w:tc>
        <w:tc>
          <w:tcPr>
            <w:tcW w:w="1443" w:type="dxa"/>
          </w:tcPr>
          <w:p w14:paraId="54DAFEB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4/38 </w:t>
            </w:r>
          </w:p>
          <w:p w14:paraId="706B2BC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63.2)</w:t>
            </w:r>
          </w:p>
        </w:tc>
        <w:tc>
          <w:tcPr>
            <w:tcW w:w="1249" w:type="dxa"/>
          </w:tcPr>
          <w:p w14:paraId="5A7AE44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8/38 </w:t>
            </w:r>
          </w:p>
          <w:p w14:paraId="37937AB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1.1)</w:t>
            </w:r>
          </w:p>
        </w:tc>
        <w:tc>
          <w:tcPr>
            <w:tcW w:w="1243" w:type="dxa"/>
          </w:tcPr>
          <w:p w14:paraId="2FD8786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5/38 </w:t>
            </w:r>
          </w:p>
          <w:p w14:paraId="1E90F0A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3.2)</w:t>
            </w:r>
          </w:p>
        </w:tc>
        <w:tc>
          <w:tcPr>
            <w:tcW w:w="1349" w:type="dxa"/>
          </w:tcPr>
          <w:p w14:paraId="396CDE3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3/38 </w:t>
            </w:r>
          </w:p>
          <w:p w14:paraId="209653A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9)</w:t>
            </w:r>
          </w:p>
        </w:tc>
        <w:tc>
          <w:tcPr>
            <w:tcW w:w="1522" w:type="dxa"/>
          </w:tcPr>
          <w:p w14:paraId="4214F04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3/38 </w:t>
            </w:r>
          </w:p>
          <w:p w14:paraId="3853E61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9)</w:t>
            </w:r>
          </w:p>
        </w:tc>
        <w:tc>
          <w:tcPr>
            <w:tcW w:w="1559" w:type="dxa"/>
          </w:tcPr>
          <w:p w14:paraId="05AE963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38 </w:t>
            </w:r>
          </w:p>
          <w:p w14:paraId="15C6572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3)</w:t>
            </w:r>
          </w:p>
        </w:tc>
      </w:tr>
      <w:tr w:rsidR="008C1036" w:rsidRPr="000F0C25" w14:paraId="5A3974ED" w14:textId="77777777" w:rsidTr="00AA24F9">
        <w:tc>
          <w:tcPr>
            <w:tcW w:w="1836" w:type="dxa"/>
          </w:tcPr>
          <w:p w14:paraId="0CE466AC" w14:textId="77777777" w:rsidR="00CD5BC9" w:rsidRPr="00BD73A6" w:rsidRDefault="008C1036" w:rsidP="00AA24F9">
            <w:pPr>
              <w:rPr>
                <w:rFonts w:ascii="Times New Roman" w:hAnsi="Times New Roman" w:cs="Times New Roman"/>
                <w:lang w:val="en-US"/>
              </w:rPr>
            </w:pPr>
            <w:r w:rsidRPr="00BD73A6">
              <w:rPr>
                <w:rFonts w:ascii="Times New Roman" w:hAnsi="Times New Roman" w:cs="Times New Roman"/>
                <w:lang w:val="en-US"/>
              </w:rPr>
              <w:t>Neuroborreliosis verified by lumbar puncture</w:t>
            </w:r>
          </w:p>
        </w:tc>
        <w:tc>
          <w:tcPr>
            <w:tcW w:w="1443" w:type="dxa"/>
          </w:tcPr>
          <w:p w14:paraId="314383E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2/17 </w:t>
            </w:r>
          </w:p>
          <w:p w14:paraId="0628810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0.6)</w:t>
            </w:r>
          </w:p>
        </w:tc>
        <w:tc>
          <w:tcPr>
            <w:tcW w:w="1249" w:type="dxa"/>
          </w:tcPr>
          <w:p w14:paraId="5AEA94E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3/17 </w:t>
            </w:r>
          </w:p>
          <w:p w14:paraId="7460287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7.6)</w:t>
            </w:r>
          </w:p>
        </w:tc>
        <w:tc>
          <w:tcPr>
            <w:tcW w:w="1243" w:type="dxa"/>
          </w:tcPr>
          <w:p w14:paraId="27FCDA9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w:t>
            </w:r>
          </w:p>
        </w:tc>
        <w:tc>
          <w:tcPr>
            <w:tcW w:w="1349" w:type="dxa"/>
          </w:tcPr>
          <w:p w14:paraId="2A5B5EE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17 </w:t>
            </w:r>
          </w:p>
          <w:p w14:paraId="0E5386C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1.8)</w:t>
            </w:r>
          </w:p>
        </w:tc>
        <w:tc>
          <w:tcPr>
            <w:tcW w:w="1522" w:type="dxa"/>
          </w:tcPr>
          <w:p w14:paraId="35672EA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17 </w:t>
            </w:r>
          </w:p>
          <w:p w14:paraId="5274AD4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1.8)</w:t>
            </w:r>
          </w:p>
        </w:tc>
        <w:tc>
          <w:tcPr>
            <w:tcW w:w="1559" w:type="dxa"/>
          </w:tcPr>
          <w:p w14:paraId="61277D7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17 </w:t>
            </w:r>
          </w:p>
          <w:p w14:paraId="43060D4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9)</w:t>
            </w:r>
          </w:p>
        </w:tc>
      </w:tr>
    </w:tbl>
    <w:p w14:paraId="69479125" w14:textId="77777777" w:rsidR="008C1036" w:rsidRPr="00BD73A6" w:rsidRDefault="008C1036" w:rsidP="008C1036">
      <w:pPr>
        <w:rPr>
          <w:rFonts w:ascii="Times New Roman" w:hAnsi="Times New Roman" w:cs="Times New Roman"/>
          <w:sz w:val="18"/>
          <w:szCs w:val="18"/>
          <w:lang w:val="en-US"/>
        </w:rPr>
      </w:pPr>
      <w:r w:rsidRPr="00BD73A6">
        <w:rPr>
          <w:rFonts w:ascii="Times New Roman" w:hAnsi="Times New Roman" w:cs="Times New Roman"/>
          <w:sz w:val="18"/>
          <w:szCs w:val="18"/>
          <w:lang w:val="en-US"/>
        </w:rPr>
        <w:t>*Stadium 2 and 3</w:t>
      </w:r>
      <w:r w:rsidR="00202101" w:rsidRPr="00BD73A6">
        <w:rPr>
          <w:rFonts w:ascii="Times New Roman" w:hAnsi="Times New Roman" w:cs="Times New Roman"/>
          <w:sz w:val="18"/>
          <w:szCs w:val="18"/>
          <w:lang w:val="en-US"/>
        </w:rPr>
        <w:t>. The denominator is the first column listing the different manifestations of tick-borne diseases, while the numerator is the different antibiotics mentioned in the first row.</w:t>
      </w:r>
    </w:p>
    <w:p w14:paraId="79982B9A" w14:textId="77777777" w:rsidR="008C1036" w:rsidRPr="000F0C25" w:rsidRDefault="008C1036" w:rsidP="00191FBC">
      <w:pPr>
        <w:rPr>
          <w:rFonts w:ascii="Times New Roman" w:hAnsi="Times New Roman" w:cs="Times New Roman"/>
          <w:lang w:val="en-US"/>
        </w:rPr>
      </w:pPr>
    </w:p>
    <w:tbl>
      <w:tblPr>
        <w:tblStyle w:val="Tabellrutenett"/>
        <w:tblW w:w="10086" w:type="dxa"/>
        <w:tblLook w:val="04A0" w:firstRow="1" w:lastRow="0" w:firstColumn="1" w:lastColumn="0" w:noHBand="0" w:noVBand="1"/>
      </w:tblPr>
      <w:tblGrid>
        <w:gridCol w:w="1443"/>
        <w:gridCol w:w="1103"/>
        <w:gridCol w:w="1133"/>
        <w:gridCol w:w="1202"/>
        <w:gridCol w:w="1855"/>
        <w:gridCol w:w="1522"/>
        <w:gridCol w:w="1828"/>
      </w:tblGrid>
      <w:tr w:rsidR="008C1036" w:rsidRPr="00B47048" w14:paraId="3869DE73" w14:textId="77777777" w:rsidTr="00AA24F9">
        <w:trPr>
          <w:trHeight w:val="538"/>
        </w:trPr>
        <w:tc>
          <w:tcPr>
            <w:tcW w:w="10086" w:type="dxa"/>
            <w:gridSpan w:val="7"/>
          </w:tcPr>
          <w:p w14:paraId="5DCDBA1D" w14:textId="6CEFA966" w:rsidR="008C1036" w:rsidRPr="00BD73A6" w:rsidRDefault="008C1036" w:rsidP="00AA24F9">
            <w:pPr>
              <w:rPr>
                <w:rFonts w:ascii="Times New Roman" w:hAnsi="Times New Roman" w:cs="Times New Roman"/>
                <w:lang w:val="en-US"/>
              </w:rPr>
            </w:pPr>
            <w:r w:rsidRPr="008063EB">
              <w:rPr>
                <w:rFonts w:ascii="Times New Roman" w:hAnsi="Times New Roman" w:cs="Times New Roman"/>
                <w:b/>
                <w:bCs/>
                <w:lang w:val="en-US"/>
              </w:rPr>
              <w:t>Table S</w:t>
            </w:r>
            <w:r w:rsidR="00D108F3" w:rsidRPr="008063EB">
              <w:rPr>
                <w:rFonts w:ascii="Times New Roman" w:hAnsi="Times New Roman" w:cs="Times New Roman"/>
                <w:b/>
                <w:bCs/>
                <w:lang w:val="en-US"/>
              </w:rPr>
              <w:t>11</w:t>
            </w:r>
            <w:r w:rsidRPr="00BD73A6">
              <w:rPr>
                <w:rFonts w:ascii="Times New Roman" w:hAnsi="Times New Roman" w:cs="Times New Roman"/>
                <w:lang w:val="en-US"/>
              </w:rPr>
              <w:t xml:space="preserve"> – Medical records: Proportions with improvement after antibiotic treatment on LB </w:t>
            </w:r>
          </w:p>
        </w:tc>
      </w:tr>
      <w:tr w:rsidR="008C1036" w:rsidRPr="000F0C25" w14:paraId="72370E23" w14:textId="77777777" w:rsidTr="00905CAC">
        <w:tc>
          <w:tcPr>
            <w:tcW w:w="1443" w:type="dxa"/>
          </w:tcPr>
          <w:p w14:paraId="5087BB8A" w14:textId="77777777" w:rsidR="008C1036" w:rsidRPr="00BD73A6" w:rsidRDefault="008C1036" w:rsidP="00AA24F9">
            <w:pPr>
              <w:rPr>
                <w:rFonts w:ascii="Times New Roman" w:hAnsi="Times New Roman" w:cs="Times New Roman"/>
                <w:lang w:val="en-US"/>
              </w:rPr>
            </w:pPr>
          </w:p>
        </w:tc>
        <w:tc>
          <w:tcPr>
            <w:tcW w:w="1104" w:type="dxa"/>
          </w:tcPr>
          <w:p w14:paraId="02328E34"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Verified and treated LB</w:t>
            </w:r>
          </w:p>
          <w:p w14:paraId="68861809"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w:t>
            </w:r>
            <w:r w:rsidRPr="00BD73A6">
              <w:rPr>
                <w:rFonts w:ascii="Times New Roman" w:hAnsi="Times New Roman" w:cs="Times New Roman"/>
                <w:i/>
                <w:lang w:val="en-US"/>
              </w:rPr>
              <w:t>p</w:t>
            </w:r>
            <w:r w:rsidRPr="00BD73A6">
              <w:rPr>
                <w:rFonts w:ascii="Times New Roman" w:hAnsi="Times New Roman" w:cs="Times New Roman"/>
                <w:lang w:val="en-US"/>
              </w:rPr>
              <w:t>-value)</w:t>
            </w:r>
          </w:p>
        </w:tc>
        <w:tc>
          <w:tcPr>
            <w:tcW w:w="1128" w:type="dxa"/>
          </w:tcPr>
          <w:p w14:paraId="7B55057B"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 xml:space="preserve">Not verified LB, but treated ex </w:t>
            </w:r>
            <w:proofErr w:type="spellStart"/>
            <w:r w:rsidRPr="00BD73A6">
              <w:rPr>
                <w:rFonts w:ascii="Times New Roman" w:hAnsi="Times New Roman" w:cs="Times New Roman"/>
                <w:lang w:val="en-US"/>
              </w:rPr>
              <w:t>juvantibus</w:t>
            </w:r>
            <w:proofErr w:type="spellEnd"/>
          </w:p>
          <w:p w14:paraId="07C04C5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w:t>
            </w:r>
            <w:r w:rsidRPr="00905CAC">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r w:rsidRPr="000F0C25">
              <w:rPr>
                <w:rFonts w:ascii="Times New Roman" w:hAnsi="Times New Roman" w:cs="Times New Roman"/>
              </w:rPr>
              <w:t>)</w:t>
            </w:r>
          </w:p>
        </w:tc>
        <w:tc>
          <w:tcPr>
            <w:tcW w:w="1203" w:type="dxa"/>
          </w:tcPr>
          <w:p w14:paraId="773CE3BE"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Verified tick-borne disease prior to persistent symptoms</w:t>
            </w:r>
          </w:p>
          <w:p w14:paraId="75F9D6D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w:t>
            </w:r>
            <w:r w:rsidRPr="00905CAC">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r w:rsidRPr="000F0C25">
              <w:rPr>
                <w:rFonts w:ascii="Times New Roman" w:hAnsi="Times New Roman" w:cs="Times New Roman"/>
              </w:rPr>
              <w:t>)</w:t>
            </w:r>
          </w:p>
        </w:tc>
        <w:tc>
          <w:tcPr>
            <w:tcW w:w="1856" w:type="dxa"/>
          </w:tcPr>
          <w:p w14:paraId="0CB33E96"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 xml:space="preserve">EM or </w:t>
            </w:r>
            <w:proofErr w:type="spellStart"/>
            <w:r w:rsidRPr="00BD73A6">
              <w:rPr>
                <w:rFonts w:ascii="Times New Roman" w:hAnsi="Times New Roman" w:cs="Times New Roman"/>
                <w:lang w:val="en-US"/>
              </w:rPr>
              <w:t>Lymphocytoma</w:t>
            </w:r>
            <w:proofErr w:type="spellEnd"/>
            <w:r w:rsidRPr="00BD73A6">
              <w:rPr>
                <w:rFonts w:ascii="Times New Roman" w:hAnsi="Times New Roman" w:cs="Times New Roman"/>
                <w:lang w:val="en-US"/>
              </w:rPr>
              <w:t>*</w:t>
            </w:r>
          </w:p>
          <w:p w14:paraId="5374C38D"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w:t>
            </w:r>
            <w:r w:rsidRPr="00BD73A6">
              <w:rPr>
                <w:rFonts w:ascii="Times New Roman" w:hAnsi="Times New Roman" w:cs="Times New Roman"/>
                <w:i/>
                <w:lang w:val="en-US"/>
              </w:rPr>
              <w:t>p</w:t>
            </w:r>
            <w:r w:rsidRPr="00BD73A6">
              <w:rPr>
                <w:rFonts w:ascii="Times New Roman" w:hAnsi="Times New Roman" w:cs="Times New Roman"/>
                <w:lang w:val="en-US"/>
              </w:rPr>
              <w:t>-value)</w:t>
            </w:r>
          </w:p>
        </w:tc>
        <w:tc>
          <w:tcPr>
            <w:tcW w:w="1523" w:type="dxa"/>
          </w:tcPr>
          <w:p w14:paraId="417EE7DE"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Disseminated</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borreliosis</w:t>
            </w:r>
            <w:proofErr w:type="spellEnd"/>
            <w:r w:rsidRPr="000F0C25">
              <w:rPr>
                <w:rFonts w:ascii="Times New Roman" w:hAnsi="Times New Roman" w:cs="Times New Roman"/>
              </w:rPr>
              <w:t>*</w:t>
            </w:r>
          </w:p>
          <w:p w14:paraId="3C91FBD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w:t>
            </w:r>
            <w:r w:rsidRPr="00905CAC">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r w:rsidRPr="000F0C25">
              <w:rPr>
                <w:rFonts w:ascii="Times New Roman" w:hAnsi="Times New Roman" w:cs="Times New Roman"/>
              </w:rPr>
              <w:t>)</w:t>
            </w:r>
          </w:p>
        </w:tc>
        <w:tc>
          <w:tcPr>
            <w:tcW w:w="1829" w:type="dxa"/>
          </w:tcPr>
          <w:p w14:paraId="4777A99F" w14:textId="77777777" w:rsidR="008C1036" w:rsidRPr="00BD73A6" w:rsidRDefault="008C1036" w:rsidP="00AA24F9">
            <w:pPr>
              <w:rPr>
                <w:rFonts w:ascii="Times New Roman" w:hAnsi="Times New Roman" w:cs="Times New Roman"/>
                <w:lang w:val="en-US"/>
              </w:rPr>
            </w:pPr>
            <w:r w:rsidRPr="00BD73A6">
              <w:rPr>
                <w:rFonts w:ascii="Times New Roman" w:hAnsi="Times New Roman" w:cs="Times New Roman"/>
                <w:lang w:val="en-US"/>
              </w:rPr>
              <w:t>Neuroborreliosis verified by lumbar puncture*</w:t>
            </w:r>
          </w:p>
          <w:p w14:paraId="54B300E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w:t>
            </w:r>
            <w:r w:rsidRPr="00905CAC">
              <w:rPr>
                <w:rFonts w:ascii="Times New Roman" w:hAnsi="Times New Roman" w:cs="Times New Roman"/>
                <w:i/>
              </w:rPr>
              <w:t>p</w:t>
            </w:r>
            <w:r w:rsidRPr="000F0C25">
              <w:rPr>
                <w:rFonts w:ascii="Times New Roman" w:hAnsi="Times New Roman" w:cs="Times New Roman"/>
              </w:rPr>
              <w:t>-</w:t>
            </w:r>
            <w:proofErr w:type="spellStart"/>
            <w:r w:rsidRPr="000F0C25">
              <w:rPr>
                <w:rFonts w:ascii="Times New Roman" w:hAnsi="Times New Roman" w:cs="Times New Roman"/>
              </w:rPr>
              <w:t>value</w:t>
            </w:r>
            <w:proofErr w:type="spellEnd"/>
            <w:r w:rsidRPr="000F0C25">
              <w:rPr>
                <w:rFonts w:ascii="Times New Roman" w:hAnsi="Times New Roman" w:cs="Times New Roman"/>
              </w:rPr>
              <w:t>)</w:t>
            </w:r>
          </w:p>
        </w:tc>
      </w:tr>
      <w:tr w:rsidR="008C1036" w:rsidRPr="000F0C25" w14:paraId="23780420" w14:textId="77777777" w:rsidTr="00905CAC">
        <w:trPr>
          <w:cantSplit/>
          <w:trHeight w:val="619"/>
        </w:trPr>
        <w:tc>
          <w:tcPr>
            <w:tcW w:w="1443" w:type="dxa"/>
          </w:tcPr>
          <w:p w14:paraId="45263B97"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Doxycycline</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p.o</w:t>
            </w:r>
            <w:proofErr w:type="spellEnd"/>
            <w:r w:rsidRPr="000F0C25">
              <w:rPr>
                <w:rFonts w:ascii="Times New Roman" w:hAnsi="Times New Roman" w:cs="Times New Roman"/>
              </w:rPr>
              <w:t>.)</w:t>
            </w:r>
          </w:p>
          <w:p w14:paraId="66C8F8D4" w14:textId="77777777" w:rsidR="008C1036" w:rsidRPr="000F0C25" w:rsidRDefault="008C1036" w:rsidP="00AA24F9">
            <w:pPr>
              <w:rPr>
                <w:rFonts w:ascii="Times New Roman" w:hAnsi="Times New Roman" w:cs="Times New Roman"/>
              </w:rPr>
            </w:pPr>
          </w:p>
        </w:tc>
        <w:tc>
          <w:tcPr>
            <w:tcW w:w="1104" w:type="dxa"/>
          </w:tcPr>
          <w:p w14:paraId="46FEC93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36/45 (80%)</w:t>
            </w:r>
          </w:p>
          <w:p w14:paraId="377A018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031</w:t>
            </w:r>
          </w:p>
        </w:tc>
        <w:tc>
          <w:tcPr>
            <w:tcW w:w="1128" w:type="dxa"/>
          </w:tcPr>
          <w:p w14:paraId="5E9A250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2/6 (33.3%)</w:t>
            </w:r>
          </w:p>
          <w:p w14:paraId="5A8BA78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031</w:t>
            </w:r>
          </w:p>
        </w:tc>
        <w:tc>
          <w:tcPr>
            <w:tcW w:w="1203" w:type="dxa"/>
          </w:tcPr>
          <w:p w14:paraId="3AA7D1E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 5 </w:t>
            </w:r>
          </w:p>
          <w:p w14:paraId="532C19D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5DE7B97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56" w:type="dxa"/>
          </w:tcPr>
          <w:p w14:paraId="1DC34089"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9/11 </w:t>
            </w:r>
          </w:p>
          <w:p w14:paraId="668F789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81.8%)</w:t>
            </w:r>
          </w:p>
          <w:p w14:paraId="2913561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523" w:type="dxa"/>
          </w:tcPr>
          <w:p w14:paraId="65DA5A2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0/13 </w:t>
            </w:r>
          </w:p>
          <w:p w14:paraId="04C1E4B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76.9%)</w:t>
            </w:r>
          </w:p>
          <w:p w14:paraId="1D70D43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29" w:type="dxa"/>
          </w:tcPr>
          <w:p w14:paraId="0C8A2C9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6/7 </w:t>
            </w:r>
          </w:p>
          <w:p w14:paraId="2BDDFBF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85.7%)</w:t>
            </w:r>
          </w:p>
          <w:p w14:paraId="7E19164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r>
      <w:tr w:rsidR="008C1036" w:rsidRPr="000F0C25" w14:paraId="5613245B" w14:textId="77777777" w:rsidTr="00905CAC">
        <w:tc>
          <w:tcPr>
            <w:tcW w:w="1443" w:type="dxa"/>
          </w:tcPr>
          <w:p w14:paraId="4E42F5C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Penicillin (</w:t>
            </w:r>
            <w:proofErr w:type="spellStart"/>
            <w:r w:rsidRPr="000F0C25">
              <w:rPr>
                <w:rFonts w:ascii="Times New Roman" w:hAnsi="Times New Roman" w:cs="Times New Roman"/>
              </w:rPr>
              <w:t>p.o</w:t>
            </w:r>
            <w:proofErr w:type="spellEnd"/>
            <w:r w:rsidRPr="000F0C25">
              <w:rPr>
                <w:rFonts w:ascii="Times New Roman" w:hAnsi="Times New Roman" w:cs="Times New Roman"/>
              </w:rPr>
              <w:t>.)</w:t>
            </w:r>
          </w:p>
        </w:tc>
        <w:tc>
          <w:tcPr>
            <w:tcW w:w="1104" w:type="dxa"/>
          </w:tcPr>
          <w:p w14:paraId="79DC797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9/20 (95%)</w:t>
            </w:r>
          </w:p>
          <w:p w14:paraId="1A2C825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128" w:type="dxa"/>
          </w:tcPr>
          <w:p w14:paraId="3891927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203" w:type="dxa"/>
          </w:tcPr>
          <w:p w14:paraId="43AD661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4 </w:t>
            </w:r>
          </w:p>
          <w:p w14:paraId="6E31EE9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0C9B3B8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56" w:type="dxa"/>
          </w:tcPr>
          <w:p w14:paraId="3A484D4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8 </w:t>
            </w:r>
          </w:p>
          <w:p w14:paraId="02C9EB2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74ECD6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523" w:type="dxa"/>
          </w:tcPr>
          <w:p w14:paraId="452B800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4 </w:t>
            </w:r>
          </w:p>
          <w:p w14:paraId="30DC5F1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138020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29" w:type="dxa"/>
          </w:tcPr>
          <w:p w14:paraId="2CB324E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6F9C9C7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662C8C6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r>
      <w:tr w:rsidR="008C1036" w:rsidRPr="000F0C25" w14:paraId="679114B2" w14:textId="77777777" w:rsidTr="00905CAC">
        <w:tc>
          <w:tcPr>
            <w:tcW w:w="1443" w:type="dxa"/>
          </w:tcPr>
          <w:p w14:paraId="3766A833"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Ceftriaxone</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i.v</w:t>
            </w:r>
            <w:proofErr w:type="spellEnd"/>
            <w:r w:rsidRPr="000F0C25">
              <w:rPr>
                <w:rFonts w:ascii="Times New Roman" w:hAnsi="Times New Roman" w:cs="Times New Roman"/>
              </w:rPr>
              <w:t>.)</w:t>
            </w:r>
          </w:p>
        </w:tc>
        <w:tc>
          <w:tcPr>
            <w:tcW w:w="1104" w:type="dxa"/>
          </w:tcPr>
          <w:p w14:paraId="784F910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5/6 </w:t>
            </w:r>
          </w:p>
          <w:p w14:paraId="1F7AC37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83.3%)</w:t>
            </w:r>
          </w:p>
          <w:p w14:paraId="43A92F2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128" w:type="dxa"/>
          </w:tcPr>
          <w:p w14:paraId="4C82C83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203" w:type="dxa"/>
          </w:tcPr>
          <w:p w14:paraId="504849D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00457EB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051C1D5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56" w:type="dxa"/>
          </w:tcPr>
          <w:p w14:paraId="229F2033"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4DA31B3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0557894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523" w:type="dxa"/>
          </w:tcPr>
          <w:p w14:paraId="0A3A097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 </w:t>
            </w:r>
          </w:p>
          <w:p w14:paraId="6F89D53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5C4DD7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29" w:type="dxa"/>
          </w:tcPr>
          <w:p w14:paraId="3C720E3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7E97BC2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E1A072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r>
      <w:tr w:rsidR="008C1036" w:rsidRPr="000F0C25" w14:paraId="667AD9F1" w14:textId="77777777" w:rsidTr="00905CAC">
        <w:tc>
          <w:tcPr>
            <w:tcW w:w="1443" w:type="dxa"/>
          </w:tcPr>
          <w:p w14:paraId="43D3CCFA" w14:textId="77777777" w:rsidR="008C1036" w:rsidRPr="000F0C25" w:rsidRDefault="008C1036" w:rsidP="00AA24F9">
            <w:pPr>
              <w:rPr>
                <w:rFonts w:ascii="Times New Roman" w:hAnsi="Times New Roman" w:cs="Times New Roman"/>
              </w:rPr>
            </w:pPr>
            <w:proofErr w:type="spellStart"/>
            <w:r w:rsidRPr="000F0C25">
              <w:rPr>
                <w:rFonts w:ascii="Times New Roman" w:hAnsi="Times New Roman" w:cs="Times New Roman"/>
              </w:rPr>
              <w:t>Antibiotic</w:t>
            </w:r>
            <w:proofErr w:type="spellEnd"/>
            <w:r w:rsidRPr="000F0C25">
              <w:rPr>
                <w:rFonts w:ascii="Times New Roman" w:hAnsi="Times New Roman" w:cs="Times New Roman"/>
              </w:rPr>
              <w:t xml:space="preserve"> </w:t>
            </w:r>
            <w:proofErr w:type="spellStart"/>
            <w:r w:rsidRPr="000F0C25">
              <w:rPr>
                <w:rFonts w:ascii="Times New Roman" w:hAnsi="Times New Roman" w:cs="Times New Roman"/>
              </w:rPr>
              <w:t>treatment</w:t>
            </w:r>
            <w:proofErr w:type="spellEnd"/>
            <w:r w:rsidRPr="000F0C25">
              <w:rPr>
                <w:rFonts w:ascii="Times New Roman" w:hAnsi="Times New Roman" w:cs="Times New Roman"/>
              </w:rPr>
              <w:t xml:space="preserve"> not </w:t>
            </w:r>
            <w:proofErr w:type="spellStart"/>
            <w:r w:rsidRPr="000F0C25">
              <w:rPr>
                <w:rFonts w:ascii="Times New Roman" w:hAnsi="Times New Roman" w:cs="Times New Roman"/>
              </w:rPr>
              <w:t>specified</w:t>
            </w:r>
            <w:proofErr w:type="spellEnd"/>
          </w:p>
        </w:tc>
        <w:tc>
          <w:tcPr>
            <w:tcW w:w="1104" w:type="dxa"/>
          </w:tcPr>
          <w:p w14:paraId="2F6B644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4 </w:t>
            </w:r>
          </w:p>
          <w:p w14:paraId="45F26F8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50%)</w:t>
            </w:r>
          </w:p>
          <w:p w14:paraId="00AE4ED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67</w:t>
            </w:r>
          </w:p>
        </w:tc>
        <w:tc>
          <w:tcPr>
            <w:tcW w:w="1128" w:type="dxa"/>
          </w:tcPr>
          <w:p w14:paraId="3A124C3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 </w:t>
            </w:r>
          </w:p>
          <w:p w14:paraId="6B01CA5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3EBC6F6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0.467</w:t>
            </w:r>
          </w:p>
        </w:tc>
        <w:tc>
          <w:tcPr>
            <w:tcW w:w="1203" w:type="dxa"/>
          </w:tcPr>
          <w:p w14:paraId="5E0AAFBD"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5B04C00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6047824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56" w:type="dxa"/>
          </w:tcPr>
          <w:p w14:paraId="325D4D9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 </w:t>
            </w:r>
          </w:p>
          <w:p w14:paraId="40772A8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36A709C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523" w:type="dxa"/>
          </w:tcPr>
          <w:p w14:paraId="412F12D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 </w:t>
            </w:r>
          </w:p>
          <w:p w14:paraId="45F2FCD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5DA1D5F"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29" w:type="dxa"/>
          </w:tcPr>
          <w:p w14:paraId="6BA57C8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 </w:t>
            </w:r>
          </w:p>
          <w:p w14:paraId="46A66D8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79C3C57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r>
      <w:tr w:rsidR="008C1036" w:rsidRPr="000F0C25" w14:paraId="16D616FC" w14:textId="77777777" w:rsidTr="00905CAC">
        <w:tc>
          <w:tcPr>
            <w:tcW w:w="1443" w:type="dxa"/>
          </w:tcPr>
          <w:p w14:paraId="1207D47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Antibiotics in combination</w:t>
            </w:r>
          </w:p>
        </w:tc>
        <w:tc>
          <w:tcPr>
            <w:tcW w:w="1104" w:type="dxa"/>
          </w:tcPr>
          <w:p w14:paraId="516F5C0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3 </w:t>
            </w:r>
          </w:p>
          <w:p w14:paraId="382A879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52A02F7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128" w:type="dxa"/>
          </w:tcPr>
          <w:p w14:paraId="66494430"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23C9D77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15C4EB2"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203" w:type="dxa"/>
          </w:tcPr>
          <w:p w14:paraId="1D43C14E"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4B5BA17B"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54EC4DA"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56" w:type="dxa"/>
          </w:tcPr>
          <w:p w14:paraId="09E2988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2 </w:t>
            </w:r>
          </w:p>
          <w:p w14:paraId="5501D811"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42CAF56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523" w:type="dxa"/>
          </w:tcPr>
          <w:p w14:paraId="7F34E8C6"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2BD2DFE7"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53E47104"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c>
          <w:tcPr>
            <w:tcW w:w="1829" w:type="dxa"/>
          </w:tcPr>
          <w:p w14:paraId="7DD086F5"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 xml:space="preserve">1 </w:t>
            </w:r>
          </w:p>
          <w:p w14:paraId="43D66368"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100%)</w:t>
            </w:r>
          </w:p>
          <w:p w14:paraId="12B0771C" w14:textId="77777777" w:rsidR="008C1036" w:rsidRPr="000F0C25" w:rsidRDefault="008C1036" w:rsidP="00AA24F9">
            <w:pPr>
              <w:rPr>
                <w:rFonts w:ascii="Times New Roman" w:hAnsi="Times New Roman" w:cs="Times New Roman"/>
              </w:rPr>
            </w:pPr>
            <w:r w:rsidRPr="000F0C25">
              <w:rPr>
                <w:rFonts w:ascii="Times New Roman" w:hAnsi="Times New Roman" w:cs="Times New Roman"/>
              </w:rPr>
              <w:t>NA</w:t>
            </w:r>
          </w:p>
        </w:tc>
      </w:tr>
    </w:tbl>
    <w:p w14:paraId="2E3C82A9" w14:textId="77777777" w:rsidR="008C1036" w:rsidRPr="00BD73A6" w:rsidRDefault="008C1036" w:rsidP="008C1036">
      <w:pPr>
        <w:rPr>
          <w:rFonts w:ascii="Times New Roman" w:hAnsi="Times New Roman" w:cs="Times New Roman"/>
          <w:sz w:val="18"/>
          <w:szCs w:val="18"/>
          <w:lang w:val="en-US"/>
        </w:rPr>
      </w:pPr>
      <w:r w:rsidRPr="00BD73A6">
        <w:rPr>
          <w:rFonts w:ascii="Times New Roman" w:hAnsi="Times New Roman" w:cs="Times New Roman"/>
          <w:sz w:val="18"/>
          <w:szCs w:val="18"/>
          <w:lang w:val="en-US"/>
        </w:rPr>
        <w:t>*Reference category is borreliosis not proven and no improvement or worsening of symptoms. Given per cent (%).                                                                                                                                    NA means not applicable.</w:t>
      </w:r>
    </w:p>
    <w:p w14:paraId="626D6150" w14:textId="77777777" w:rsidR="008C1036" w:rsidRDefault="008C1036" w:rsidP="00191FBC">
      <w:pPr>
        <w:rPr>
          <w:rFonts w:ascii="Times New Roman" w:hAnsi="Times New Roman" w:cs="Times New Roman"/>
          <w:lang w:val="en-US"/>
        </w:rPr>
      </w:pPr>
    </w:p>
    <w:p w14:paraId="193B24B0" w14:textId="77777777" w:rsidR="000F0C25" w:rsidRDefault="000F0C25" w:rsidP="00191FBC">
      <w:pPr>
        <w:rPr>
          <w:rFonts w:ascii="Times New Roman" w:hAnsi="Times New Roman" w:cs="Times New Roman"/>
          <w:lang w:val="en-US"/>
        </w:rPr>
      </w:pPr>
    </w:p>
    <w:p w14:paraId="0CFB39A0" w14:textId="77777777" w:rsidR="000F0C25" w:rsidRDefault="000F0C25" w:rsidP="00191FBC">
      <w:pPr>
        <w:rPr>
          <w:rFonts w:ascii="Times New Roman" w:hAnsi="Times New Roman" w:cs="Times New Roman"/>
          <w:lang w:val="en-US"/>
        </w:rPr>
      </w:pPr>
    </w:p>
    <w:p w14:paraId="1CDE5FC2" w14:textId="77777777" w:rsidR="00625066" w:rsidRPr="00BD73A6" w:rsidRDefault="00625066" w:rsidP="00530141">
      <w:pPr>
        <w:pStyle w:val="Overskrift3"/>
        <w:spacing w:before="0" w:line="480" w:lineRule="auto"/>
        <w:rPr>
          <w:rFonts w:ascii="Times New Roman" w:hAnsi="Times New Roman" w:cs="Times New Roman"/>
          <w:b/>
          <w:color w:val="auto"/>
          <w:lang w:val="en-US"/>
        </w:rPr>
      </w:pPr>
      <w:r w:rsidRPr="00BD73A6">
        <w:rPr>
          <w:rFonts w:ascii="Times New Roman" w:hAnsi="Times New Roman" w:cs="Times New Roman"/>
          <w:b/>
          <w:color w:val="auto"/>
          <w:lang w:val="en-US"/>
        </w:rPr>
        <w:lastRenderedPageBreak/>
        <w:t>Supplementary documentation on serological and molecular diagnostics</w:t>
      </w:r>
    </w:p>
    <w:p w14:paraId="1A0C4489" w14:textId="77777777" w:rsidR="00625066" w:rsidRPr="00BD73A6" w:rsidRDefault="00625066" w:rsidP="00625066">
      <w:pPr>
        <w:rPr>
          <w:lang w:val="en-US"/>
        </w:rPr>
      </w:pPr>
    </w:p>
    <w:p w14:paraId="63ADF1F1" w14:textId="77777777" w:rsidR="00530141" w:rsidRPr="00BD73A6" w:rsidRDefault="00530141" w:rsidP="00530141">
      <w:pPr>
        <w:pStyle w:val="Overskrift3"/>
        <w:spacing w:before="0" w:line="480" w:lineRule="auto"/>
        <w:rPr>
          <w:rFonts w:ascii="Times New Roman" w:eastAsia="Cambria" w:hAnsi="Times New Roman" w:cs="Times New Roman"/>
          <w:i/>
          <w:color w:val="auto"/>
          <w:lang w:val="en-US"/>
        </w:rPr>
      </w:pPr>
      <w:r w:rsidRPr="00BD73A6">
        <w:rPr>
          <w:rFonts w:ascii="Times New Roman" w:eastAsia="Cambria" w:hAnsi="Times New Roman" w:cs="Times New Roman"/>
          <w:i/>
          <w:color w:val="auto"/>
          <w:lang w:val="en-US"/>
        </w:rPr>
        <w:t>Serology</w:t>
      </w:r>
    </w:p>
    <w:p w14:paraId="232790E8" w14:textId="77777777" w:rsidR="00530141" w:rsidRPr="00BD73A6" w:rsidRDefault="00530141" w:rsidP="00530141">
      <w:pPr>
        <w:spacing w:line="480" w:lineRule="auto"/>
        <w:rPr>
          <w:rFonts w:ascii="Times New Roman" w:hAnsi="Times New Roman" w:cs="Times New Roman"/>
          <w:sz w:val="24"/>
          <w:szCs w:val="24"/>
          <w:lang w:val="en-US"/>
        </w:rPr>
      </w:pPr>
      <w:bookmarkStart w:id="0" w:name="_Hlk127950101"/>
      <w:r w:rsidRPr="00BD73A6">
        <w:rPr>
          <w:rFonts w:ascii="Times New Roman" w:hAnsi="Times New Roman" w:cs="Times New Roman"/>
          <w:sz w:val="24"/>
          <w:szCs w:val="24"/>
          <w:lang w:val="en-US"/>
        </w:rPr>
        <w:t xml:space="preserve">We received blood samples from 385/470 (81.9%) of the included persons. Serum IgG antibodies against </w:t>
      </w:r>
      <w:r w:rsidRPr="00BD73A6">
        <w:rPr>
          <w:rFonts w:ascii="Times New Roman" w:hAnsi="Times New Roman" w:cs="Times New Roman"/>
          <w:i/>
          <w:sz w:val="24"/>
          <w:szCs w:val="24"/>
          <w:lang w:val="en-US"/>
        </w:rPr>
        <w:t>Bb</w:t>
      </w:r>
      <w:r w:rsidRPr="00BD73A6">
        <w:rPr>
          <w:rFonts w:ascii="Times New Roman" w:hAnsi="Times New Roman" w:cs="Times New Roman"/>
          <w:sz w:val="24"/>
          <w:szCs w:val="24"/>
          <w:lang w:val="en-US"/>
        </w:rPr>
        <w:t xml:space="preserve"> sensu lato were measured using the enzyme-linked immunosorbent assay kit </w:t>
      </w:r>
      <w:proofErr w:type="spellStart"/>
      <w:r w:rsidRPr="00BD73A6">
        <w:rPr>
          <w:rFonts w:ascii="Times New Roman" w:hAnsi="Times New Roman" w:cs="Times New Roman"/>
          <w:sz w:val="24"/>
          <w:szCs w:val="24"/>
          <w:lang w:val="en-US"/>
        </w:rPr>
        <w:t>Enzygnost</w:t>
      </w:r>
      <w:proofErr w:type="spellEnd"/>
      <w:r w:rsidRPr="00BD73A6">
        <w:rPr>
          <w:rFonts w:ascii="Times New Roman" w:hAnsi="Times New Roman" w:cs="Times New Roman"/>
          <w:sz w:val="24"/>
          <w:szCs w:val="24"/>
          <w:lang w:val="en-US"/>
        </w:rPr>
        <w:t xml:space="preserve">® Lyme link </w:t>
      </w:r>
      <w:proofErr w:type="spellStart"/>
      <w:r w:rsidRPr="00BD73A6">
        <w:rPr>
          <w:rFonts w:ascii="Times New Roman" w:hAnsi="Times New Roman" w:cs="Times New Roman"/>
          <w:sz w:val="24"/>
          <w:szCs w:val="24"/>
          <w:lang w:val="en-US"/>
        </w:rPr>
        <w:t>VIsE</w:t>
      </w:r>
      <w:proofErr w:type="spellEnd"/>
      <w:r w:rsidRPr="00BD73A6">
        <w:rPr>
          <w:rFonts w:ascii="Times New Roman" w:hAnsi="Times New Roman" w:cs="Times New Roman"/>
          <w:sz w:val="24"/>
          <w:szCs w:val="24"/>
          <w:lang w:val="en-US"/>
        </w:rPr>
        <w:t>/ IgG (ELISA) (Siemens Healthcare Diagnostics Products GmbH, Erlangen, Germany) (subjects recruited by general practitioners and by invitation)</w:t>
      </w:r>
      <w:bookmarkEnd w:id="0"/>
      <w:r w:rsidRPr="00BD73A6">
        <w:rPr>
          <w:rFonts w:ascii="Times New Roman" w:hAnsi="Times New Roman" w:cs="Times New Roman"/>
          <w:sz w:val="24"/>
          <w:szCs w:val="24"/>
          <w:lang w:val="en-US"/>
        </w:rPr>
        <w:t xml:space="preserve">. This test was no longer available (discontinued by the manufacturer) when we received sera from the SMS-study; therefore, we switched to the </w:t>
      </w:r>
      <w:proofErr w:type="spellStart"/>
      <w:r w:rsidRPr="00BD73A6">
        <w:rPr>
          <w:rFonts w:ascii="Times New Roman" w:hAnsi="Times New Roman" w:cs="Times New Roman"/>
          <w:sz w:val="24"/>
          <w:szCs w:val="24"/>
          <w:lang w:val="en-US"/>
        </w:rPr>
        <w:t>Serion</w:t>
      </w:r>
      <w:proofErr w:type="spellEnd"/>
      <w:r w:rsidRPr="00BD73A6">
        <w:rPr>
          <w:rFonts w:ascii="Times New Roman" w:hAnsi="Times New Roman" w:cs="Times New Roman"/>
          <w:sz w:val="24"/>
          <w:szCs w:val="24"/>
          <w:lang w:val="en-US"/>
        </w:rPr>
        <w:t xml:space="preserve"> ELISA classic </w:t>
      </w:r>
      <w:r w:rsidRPr="00BD73A6">
        <w:rPr>
          <w:rFonts w:ascii="Times New Roman" w:hAnsi="Times New Roman" w:cs="Times New Roman"/>
          <w:i/>
          <w:sz w:val="24"/>
          <w:szCs w:val="24"/>
          <w:lang w:val="en-US"/>
        </w:rPr>
        <w:t xml:space="preserve">Bb </w:t>
      </w:r>
      <w:r w:rsidRPr="00BD73A6">
        <w:rPr>
          <w:rFonts w:ascii="Times New Roman" w:hAnsi="Times New Roman" w:cs="Times New Roman"/>
          <w:sz w:val="24"/>
          <w:szCs w:val="24"/>
          <w:lang w:val="en-US"/>
        </w:rPr>
        <w:t xml:space="preserve">IgG (subjects from SMS recruitment). Parallel examination of serum panel between these two kits revealed excellent agreement. </w:t>
      </w:r>
      <w:r w:rsidRPr="00BD73A6">
        <w:rPr>
          <w:rFonts w:ascii="Times New Roman" w:hAnsi="Times New Roman" w:cs="Times New Roman"/>
          <w:sz w:val="24"/>
          <w:szCs w:val="24"/>
          <w:lang w:val="en-US" w:eastAsia="nb-NO"/>
        </w:rPr>
        <w:t xml:space="preserve">The </w:t>
      </w:r>
      <w:proofErr w:type="gramStart"/>
      <w:r w:rsidRPr="00BD73A6">
        <w:rPr>
          <w:rFonts w:ascii="Times New Roman" w:hAnsi="Times New Roman" w:cs="Times New Roman"/>
          <w:sz w:val="24"/>
          <w:szCs w:val="24"/>
          <w:lang w:val="en-US" w:eastAsia="nb-NO"/>
        </w:rPr>
        <w:t>cut off</w:t>
      </w:r>
      <w:proofErr w:type="gramEnd"/>
      <w:r w:rsidRPr="00BD73A6">
        <w:rPr>
          <w:rFonts w:ascii="Times New Roman" w:hAnsi="Times New Roman" w:cs="Times New Roman"/>
          <w:sz w:val="24"/>
          <w:szCs w:val="24"/>
          <w:lang w:val="en-US" w:eastAsia="nb-NO"/>
        </w:rPr>
        <w:t xml:space="preserve"> limit for IgG antibodies for </w:t>
      </w:r>
      <w:r w:rsidRPr="00BD73A6">
        <w:rPr>
          <w:rFonts w:ascii="Times New Roman" w:hAnsi="Times New Roman" w:cs="Times New Roman"/>
          <w:i/>
          <w:sz w:val="24"/>
          <w:szCs w:val="24"/>
          <w:lang w:val="en-US" w:eastAsia="nb-NO"/>
        </w:rPr>
        <w:t>Bb</w:t>
      </w:r>
      <w:r w:rsidRPr="00BD73A6">
        <w:rPr>
          <w:rFonts w:ascii="Times New Roman" w:hAnsi="Times New Roman" w:cs="Times New Roman"/>
          <w:sz w:val="24"/>
          <w:szCs w:val="24"/>
          <w:lang w:val="en-US" w:eastAsia="nb-NO"/>
        </w:rPr>
        <w:t xml:space="preserve"> was set to &gt;5 U/ml. </w:t>
      </w:r>
      <w:r w:rsidRPr="00D108F3">
        <w:rPr>
          <w:rFonts w:ascii="Times New Roman" w:hAnsi="Times New Roman" w:cs="Times New Roman"/>
          <w:sz w:val="24"/>
          <w:szCs w:val="24"/>
          <w:lang w:val="en-US" w:eastAsia="nb-NO"/>
        </w:rPr>
        <w:t xml:space="preserve">Samples </w:t>
      </w:r>
      <w:r w:rsidRPr="00D108F3">
        <w:rPr>
          <w:rFonts w:ascii="Times New Roman" w:hAnsi="Times New Roman" w:cs="Times New Roman"/>
          <w:color w:val="000000"/>
          <w:sz w:val="24"/>
          <w:szCs w:val="24"/>
          <w:lang w:val="en-US" w:eastAsia="nb-NO"/>
        </w:rPr>
        <w:t>with an</w:t>
      </w:r>
      <w:r w:rsidRPr="00D108F3">
        <w:rPr>
          <w:rFonts w:ascii="Times New Roman" w:hAnsi="Times New Roman" w:cs="Times New Roman"/>
          <w:sz w:val="24"/>
          <w:szCs w:val="24"/>
          <w:lang w:val="en-US" w:eastAsia="nb-NO"/>
        </w:rPr>
        <w:t xml:space="preserve"> equivocal score </w:t>
      </w:r>
      <w:r w:rsidRPr="00D108F3">
        <w:rPr>
          <w:rFonts w:ascii="Times New Roman" w:hAnsi="Times New Roman" w:cs="Times New Roman"/>
          <w:color w:val="000000"/>
          <w:sz w:val="24"/>
          <w:szCs w:val="24"/>
          <w:lang w:val="en-US" w:eastAsia="nb-NO"/>
        </w:rPr>
        <w:t>were</w:t>
      </w:r>
      <w:r w:rsidRPr="00D108F3">
        <w:rPr>
          <w:rFonts w:ascii="Times New Roman" w:hAnsi="Times New Roman" w:cs="Times New Roman"/>
          <w:sz w:val="24"/>
          <w:szCs w:val="24"/>
          <w:lang w:val="en-US" w:eastAsia="nb-NO"/>
        </w:rPr>
        <w:t xml:space="preserve"> classified as negative. </w:t>
      </w:r>
      <w:r w:rsidRPr="00BD73A6">
        <w:rPr>
          <w:rFonts w:ascii="Times New Roman" w:hAnsi="Times New Roman" w:cs="Times New Roman"/>
          <w:sz w:val="24"/>
          <w:szCs w:val="24"/>
          <w:lang w:val="en-US"/>
        </w:rPr>
        <w:t xml:space="preserve">IgG antibodies against TBEV, </w:t>
      </w:r>
      <w:r w:rsidRPr="00BD73A6">
        <w:rPr>
          <w:rFonts w:ascii="Times New Roman" w:hAnsi="Times New Roman" w:cs="Times New Roman"/>
          <w:i/>
          <w:sz w:val="24"/>
          <w:szCs w:val="24"/>
          <w:lang w:val="en-US"/>
        </w:rPr>
        <w:t>F. tularensis</w:t>
      </w:r>
      <w:r w:rsidRPr="00BD73A6">
        <w:rPr>
          <w:rFonts w:ascii="Times New Roman" w:hAnsi="Times New Roman" w:cs="Times New Roman"/>
          <w:sz w:val="24"/>
          <w:szCs w:val="24"/>
          <w:lang w:val="en-US"/>
        </w:rPr>
        <w:t xml:space="preserve">, and </w:t>
      </w:r>
      <w:r w:rsidRPr="00BD73A6">
        <w:rPr>
          <w:rFonts w:ascii="Times New Roman" w:hAnsi="Times New Roman" w:cs="Times New Roman"/>
          <w:i/>
          <w:sz w:val="24"/>
          <w:szCs w:val="24"/>
          <w:lang w:val="en-US"/>
        </w:rPr>
        <w:t>C.</w:t>
      </w:r>
      <w:r w:rsidRPr="00BD73A6">
        <w:rPr>
          <w:rFonts w:ascii="Times New Roman" w:hAnsi="Times New Roman" w:cs="Times New Roman"/>
          <w:sz w:val="24"/>
          <w:szCs w:val="24"/>
          <w:lang w:val="en-US"/>
        </w:rPr>
        <w:t xml:space="preserve"> </w:t>
      </w:r>
      <w:proofErr w:type="spellStart"/>
      <w:r w:rsidRPr="00BD73A6">
        <w:rPr>
          <w:rFonts w:ascii="Times New Roman" w:hAnsi="Times New Roman" w:cs="Times New Roman"/>
          <w:i/>
          <w:sz w:val="24"/>
          <w:szCs w:val="24"/>
          <w:lang w:val="en-US"/>
        </w:rPr>
        <w:t>burnetii</w:t>
      </w:r>
      <w:proofErr w:type="spellEnd"/>
      <w:r w:rsidRPr="00BD73A6">
        <w:rPr>
          <w:rFonts w:ascii="Times New Roman" w:hAnsi="Times New Roman" w:cs="Times New Roman"/>
          <w:sz w:val="24"/>
          <w:szCs w:val="24"/>
          <w:lang w:val="en-US"/>
        </w:rPr>
        <w:t xml:space="preserve"> phase 2 antigen were </w:t>
      </w:r>
      <w:proofErr w:type="spellStart"/>
      <w:r w:rsidRPr="00BD73A6">
        <w:rPr>
          <w:rFonts w:ascii="Times New Roman" w:hAnsi="Times New Roman" w:cs="Times New Roman"/>
          <w:sz w:val="24"/>
          <w:szCs w:val="24"/>
          <w:lang w:val="en-US"/>
        </w:rPr>
        <w:t>analysed</w:t>
      </w:r>
      <w:proofErr w:type="spellEnd"/>
      <w:r w:rsidRPr="00BD73A6">
        <w:rPr>
          <w:rFonts w:ascii="Times New Roman" w:hAnsi="Times New Roman" w:cs="Times New Roman"/>
          <w:sz w:val="24"/>
          <w:szCs w:val="24"/>
          <w:lang w:val="en-US"/>
        </w:rPr>
        <w:t xml:space="preserve"> with SERION ELISA classic kits (</w:t>
      </w:r>
      <w:proofErr w:type="spellStart"/>
      <w:r w:rsidRPr="00BD73A6">
        <w:rPr>
          <w:rFonts w:ascii="Times New Roman" w:hAnsi="Times New Roman" w:cs="Times New Roman"/>
          <w:sz w:val="24"/>
          <w:szCs w:val="24"/>
          <w:lang w:val="en-US"/>
        </w:rPr>
        <w:t>Serion</w:t>
      </w:r>
      <w:proofErr w:type="spellEnd"/>
      <w:r w:rsidRPr="00BD73A6">
        <w:rPr>
          <w:rFonts w:ascii="Times New Roman" w:hAnsi="Times New Roman" w:cs="Times New Roman"/>
          <w:sz w:val="24"/>
          <w:szCs w:val="24"/>
          <w:lang w:val="en-US"/>
        </w:rPr>
        <w:t xml:space="preserve"> Diagnostics, </w:t>
      </w:r>
      <w:proofErr w:type="spellStart"/>
      <w:r w:rsidRPr="00BD73A6">
        <w:rPr>
          <w:rFonts w:ascii="Times New Roman" w:hAnsi="Times New Roman" w:cs="Times New Roman"/>
          <w:sz w:val="24"/>
          <w:szCs w:val="24"/>
          <w:lang w:val="en-US"/>
        </w:rPr>
        <w:t>Institut</w:t>
      </w:r>
      <w:proofErr w:type="spellEnd"/>
      <w:r w:rsidRPr="00BD73A6">
        <w:rPr>
          <w:rFonts w:ascii="Times New Roman" w:hAnsi="Times New Roman" w:cs="Times New Roman"/>
          <w:sz w:val="24"/>
          <w:szCs w:val="24"/>
          <w:lang w:val="en-US"/>
        </w:rPr>
        <w:t xml:space="preserve"> Virion/ </w:t>
      </w:r>
      <w:proofErr w:type="spellStart"/>
      <w:r w:rsidRPr="00BD73A6">
        <w:rPr>
          <w:rFonts w:ascii="Times New Roman" w:hAnsi="Times New Roman" w:cs="Times New Roman"/>
          <w:sz w:val="24"/>
          <w:szCs w:val="24"/>
          <w:lang w:val="en-US"/>
        </w:rPr>
        <w:t>Serion</w:t>
      </w:r>
      <w:proofErr w:type="spellEnd"/>
      <w:r w:rsidRPr="00BD73A6">
        <w:rPr>
          <w:rFonts w:ascii="Times New Roman" w:hAnsi="Times New Roman" w:cs="Times New Roman"/>
          <w:sz w:val="24"/>
          <w:szCs w:val="24"/>
          <w:lang w:val="en-US"/>
        </w:rPr>
        <w:t xml:space="preserve"> GmbH, Wurzburg, Germany) according to the manufacturer's instructions. </w:t>
      </w:r>
      <w:r w:rsidRPr="00BD73A6">
        <w:rPr>
          <w:rFonts w:ascii="Times New Roman" w:hAnsi="Times New Roman" w:cs="Times New Roman"/>
          <w:color w:val="000000"/>
          <w:sz w:val="24"/>
          <w:szCs w:val="24"/>
          <w:lang w:val="en-US"/>
        </w:rPr>
        <w:t>The classification of sera as negative, equivocal, and positive was performed according to the kit instructions.</w:t>
      </w:r>
      <w:r w:rsidRPr="00BD73A6">
        <w:rPr>
          <w:rFonts w:ascii="Times New Roman" w:hAnsi="Times New Roman" w:cs="Times New Roman"/>
          <w:sz w:val="24"/>
          <w:szCs w:val="24"/>
          <w:lang w:val="en-US"/>
        </w:rPr>
        <w:t xml:space="preserve"> Indirect immunofluorescent assay (IFA) tests were used for the detection of serum IgG antibodies against </w:t>
      </w:r>
      <w:proofErr w:type="spellStart"/>
      <w:r w:rsidRPr="00BD73A6">
        <w:rPr>
          <w:rFonts w:ascii="Times New Roman" w:hAnsi="Times New Roman" w:cs="Times New Roman"/>
          <w:i/>
          <w:sz w:val="24"/>
          <w:szCs w:val="24"/>
          <w:lang w:val="en-US"/>
        </w:rPr>
        <w:t>Anaplasma</w:t>
      </w:r>
      <w:proofErr w:type="spellEnd"/>
      <w:r w:rsidRPr="00BD73A6">
        <w:rPr>
          <w:rFonts w:ascii="Times New Roman" w:hAnsi="Times New Roman" w:cs="Times New Roman"/>
          <w:i/>
          <w:sz w:val="24"/>
          <w:szCs w:val="24"/>
          <w:lang w:val="en-US"/>
        </w:rPr>
        <w:t xml:space="preserve"> </w:t>
      </w:r>
      <w:proofErr w:type="spellStart"/>
      <w:r w:rsidRPr="00BD73A6">
        <w:rPr>
          <w:rFonts w:ascii="Times New Roman" w:hAnsi="Times New Roman" w:cs="Times New Roman"/>
          <w:i/>
          <w:sz w:val="24"/>
          <w:szCs w:val="24"/>
          <w:lang w:val="en-US"/>
        </w:rPr>
        <w:t>phagocytophilum</w:t>
      </w:r>
      <w:proofErr w:type="spellEnd"/>
      <w:r w:rsidRPr="00BD73A6">
        <w:rPr>
          <w:rFonts w:ascii="Times New Roman" w:hAnsi="Times New Roman" w:cs="Times New Roman"/>
          <w:sz w:val="24"/>
          <w:szCs w:val="24"/>
          <w:lang w:val="en-US"/>
        </w:rPr>
        <w:t xml:space="preserve"> (</w:t>
      </w:r>
      <w:proofErr w:type="spellStart"/>
      <w:r w:rsidRPr="00BD73A6">
        <w:rPr>
          <w:rFonts w:ascii="Times New Roman" w:hAnsi="Times New Roman" w:cs="Times New Roman"/>
          <w:i/>
          <w:sz w:val="24"/>
          <w:szCs w:val="24"/>
          <w:lang w:val="en-US"/>
        </w:rPr>
        <w:t>Anaplasma</w:t>
      </w:r>
      <w:proofErr w:type="spellEnd"/>
      <w:r w:rsidRPr="00BD73A6">
        <w:rPr>
          <w:rFonts w:ascii="Times New Roman" w:hAnsi="Times New Roman" w:cs="Times New Roman"/>
          <w:i/>
          <w:sz w:val="24"/>
          <w:szCs w:val="24"/>
          <w:lang w:val="en-US"/>
        </w:rPr>
        <w:t xml:space="preserve"> </w:t>
      </w:r>
      <w:proofErr w:type="spellStart"/>
      <w:r w:rsidRPr="00BD73A6">
        <w:rPr>
          <w:rFonts w:ascii="Times New Roman" w:hAnsi="Times New Roman" w:cs="Times New Roman"/>
          <w:i/>
          <w:sz w:val="24"/>
          <w:szCs w:val="24"/>
          <w:lang w:val="en-US"/>
        </w:rPr>
        <w:t>phagocytophilum</w:t>
      </w:r>
      <w:proofErr w:type="spellEnd"/>
      <w:r w:rsidRPr="00BD73A6">
        <w:rPr>
          <w:rFonts w:ascii="Times New Roman" w:hAnsi="Times New Roman" w:cs="Times New Roman"/>
          <w:sz w:val="24"/>
          <w:szCs w:val="24"/>
          <w:lang w:val="en-US"/>
        </w:rPr>
        <w:t xml:space="preserve"> IFA IgG), </w:t>
      </w:r>
      <w:r w:rsidRPr="00BD73A6">
        <w:rPr>
          <w:rFonts w:ascii="Times New Roman" w:hAnsi="Times New Roman" w:cs="Times New Roman"/>
          <w:i/>
          <w:sz w:val="24"/>
          <w:szCs w:val="24"/>
          <w:lang w:val="en-US"/>
        </w:rPr>
        <w:t>Babesia microti</w:t>
      </w:r>
      <w:r w:rsidRPr="00BD73A6">
        <w:rPr>
          <w:rFonts w:ascii="Times New Roman" w:hAnsi="Times New Roman" w:cs="Times New Roman"/>
          <w:sz w:val="24"/>
          <w:szCs w:val="24"/>
          <w:lang w:val="en-US"/>
        </w:rPr>
        <w:t xml:space="preserve"> (</w:t>
      </w:r>
      <w:r w:rsidRPr="00BD73A6">
        <w:rPr>
          <w:rFonts w:ascii="Times New Roman" w:hAnsi="Times New Roman" w:cs="Times New Roman"/>
          <w:i/>
          <w:sz w:val="24"/>
          <w:szCs w:val="24"/>
          <w:lang w:val="en-US"/>
        </w:rPr>
        <w:t>Babesia microti</w:t>
      </w:r>
      <w:r w:rsidRPr="00BD73A6">
        <w:rPr>
          <w:rFonts w:ascii="Times New Roman" w:hAnsi="Times New Roman" w:cs="Times New Roman"/>
          <w:sz w:val="24"/>
          <w:szCs w:val="24"/>
          <w:lang w:val="en-US"/>
        </w:rPr>
        <w:t xml:space="preserve"> IFA IgG), </w:t>
      </w:r>
      <w:r w:rsidRPr="00BD73A6">
        <w:rPr>
          <w:rFonts w:ascii="Times New Roman" w:hAnsi="Times New Roman" w:cs="Times New Roman"/>
          <w:i/>
          <w:sz w:val="24"/>
          <w:szCs w:val="24"/>
          <w:lang w:val="en-US"/>
        </w:rPr>
        <w:t xml:space="preserve">Bartonella </w:t>
      </w:r>
      <w:proofErr w:type="spellStart"/>
      <w:r w:rsidRPr="00BD73A6">
        <w:rPr>
          <w:rFonts w:ascii="Times New Roman" w:hAnsi="Times New Roman" w:cs="Times New Roman"/>
          <w:i/>
          <w:sz w:val="24"/>
          <w:szCs w:val="24"/>
          <w:lang w:val="en-US"/>
        </w:rPr>
        <w:t>henselae</w:t>
      </w:r>
      <w:proofErr w:type="spellEnd"/>
      <w:r w:rsidRPr="00BD73A6">
        <w:rPr>
          <w:rFonts w:ascii="Times New Roman" w:hAnsi="Times New Roman" w:cs="Times New Roman"/>
          <w:sz w:val="24"/>
          <w:szCs w:val="24"/>
          <w:lang w:val="en-US"/>
        </w:rPr>
        <w:t xml:space="preserve"> and </w:t>
      </w:r>
      <w:proofErr w:type="spellStart"/>
      <w:r w:rsidRPr="00BD73A6">
        <w:rPr>
          <w:rFonts w:ascii="Times New Roman" w:hAnsi="Times New Roman" w:cs="Times New Roman"/>
          <w:i/>
          <w:sz w:val="24"/>
          <w:szCs w:val="24"/>
          <w:lang w:val="en-US"/>
        </w:rPr>
        <w:t>quintana</w:t>
      </w:r>
      <w:proofErr w:type="spellEnd"/>
      <w:r w:rsidRPr="00BD73A6">
        <w:rPr>
          <w:rFonts w:ascii="Times New Roman" w:hAnsi="Times New Roman" w:cs="Times New Roman"/>
          <w:sz w:val="24"/>
          <w:szCs w:val="24"/>
          <w:lang w:val="en-US"/>
        </w:rPr>
        <w:t xml:space="preserve"> (</w:t>
      </w:r>
      <w:r w:rsidRPr="00BD73A6">
        <w:rPr>
          <w:rFonts w:ascii="Times New Roman" w:hAnsi="Times New Roman" w:cs="Times New Roman"/>
          <w:i/>
          <w:sz w:val="24"/>
          <w:szCs w:val="24"/>
          <w:lang w:val="en-US"/>
        </w:rPr>
        <w:t>Bartonella</w:t>
      </w:r>
      <w:r w:rsidRPr="00BD73A6">
        <w:rPr>
          <w:rFonts w:ascii="Times New Roman" w:hAnsi="Times New Roman" w:cs="Times New Roman"/>
          <w:sz w:val="24"/>
          <w:szCs w:val="24"/>
          <w:lang w:val="en-US"/>
        </w:rPr>
        <w:t xml:space="preserve"> IFA IgG) from Focus Diagnostics of Cypress, California, USA, and </w:t>
      </w:r>
      <w:r w:rsidRPr="00BD73A6">
        <w:rPr>
          <w:rFonts w:ascii="Times New Roman" w:hAnsi="Times New Roman" w:cs="Times New Roman"/>
          <w:i/>
          <w:sz w:val="24"/>
          <w:szCs w:val="24"/>
          <w:lang w:val="en-US"/>
        </w:rPr>
        <w:t xml:space="preserve">Rickettsia </w:t>
      </w:r>
      <w:proofErr w:type="spellStart"/>
      <w:r w:rsidRPr="00BD73A6">
        <w:rPr>
          <w:rFonts w:ascii="Times New Roman" w:hAnsi="Times New Roman" w:cs="Times New Roman"/>
          <w:i/>
          <w:sz w:val="24"/>
          <w:szCs w:val="24"/>
          <w:lang w:val="en-US"/>
        </w:rPr>
        <w:t>helvetica</w:t>
      </w:r>
      <w:proofErr w:type="spellEnd"/>
      <w:r w:rsidRPr="00BD73A6">
        <w:rPr>
          <w:rFonts w:ascii="Times New Roman" w:hAnsi="Times New Roman" w:cs="Times New Roman"/>
          <w:sz w:val="24"/>
          <w:szCs w:val="24"/>
          <w:lang w:val="en-US"/>
        </w:rPr>
        <w:t xml:space="preserve"> and </w:t>
      </w:r>
      <w:r w:rsidRPr="00BD73A6">
        <w:rPr>
          <w:rFonts w:ascii="Times New Roman" w:hAnsi="Times New Roman" w:cs="Times New Roman"/>
          <w:i/>
          <w:sz w:val="24"/>
          <w:szCs w:val="24"/>
          <w:lang w:val="en-US"/>
        </w:rPr>
        <w:t xml:space="preserve">conorii </w:t>
      </w:r>
      <w:r w:rsidRPr="00BD73A6">
        <w:rPr>
          <w:rFonts w:ascii="Times New Roman" w:hAnsi="Times New Roman" w:cs="Times New Roman"/>
          <w:sz w:val="24"/>
          <w:szCs w:val="24"/>
          <w:lang w:val="en-US"/>
        </w:rPr>
        <w:t>(</w:t>
      </w:r>
      <w:r w:rsidRPr="00BD73A6">
        <w:rPr>
          <w:rFonts w:ascii="Times New Roman" w:hAnsi="Times New Roman" w:cs="Times New Roman"/>
          <w:i/>
          <w:sz w:val="24"/>
          <w:szCs w:val="24"/>
          <w:lang w:val="en-US"/>
        </w:rPr>
        <w:t xml:space="preserve">Rickettsia </w:t>
      </w:r>
      <w:r w:rsidRPr="00BD73A6">
        <w:rPr>
          <w:rFonts w:ascii="Times New Roman" w:hAnsi="Times New Roman" w:cs="Times New Roman"/>
          <w:sz w:val="24"/>
          <w:szCs w:val="24"/>
          <w:lang w:val="en-US"/>
        </w:rPr>
        <w:t xml:space="preserve">Screen IFA IgG Antibody Kit) and </w:t>
      </w:r>
      <w:r w:rsidRPr="00BD73A6">
        <w:rPr>
          <w:rFonts w:ascii="Times New Roman" w:hAnsi="Times New Roman" w:cs="Times New Roman"/>
          <w:i/>
          <w:sz w:val="24"/>
          <w:szCs w:val="24"/>
          <w:lang w:val="en-US"/>
        </w:rPr>
        <w:t>Babesia divergens</w:t>
      </w:r>
      <w:r w:rsidRPr="00BD73A6">
        <w:rPr>
          <w:rFonts w:ascii="Times New Roman" w:hAnsi="Times New Roman" w:cs="Times New Roman"/>
          <w:sz w:val="24"/>
          <w:szCs w:val="24"/>
          <w:lang w:val="en-US"/>
        </w:rPr>
        <w:t xml:space="preserve"> (</w:t>
      </w:r>
      <w:r w:rsidRPr="00BD73A6">
        <w:rPr>
          <w:rFonts w:ascii="Times New Roman" w:hAnsi="Times New Roman" w:cs="Times New Roman"/>
          <w:i/>
          <w:sz w:val="24"/>
          <w:szCs w:val="24"/>
          <w:lang w:val="en-US"/>
        </w:rPr>
        <w:t>Babesia divergens</w:t>
      </w:r>
      <w:r w:rsidRPr="00BD73A6">
        <w:rPr>
          <w:rFonts w:ascii="Times New Roman" w:hAnsi="Times New Roman" w:cs="Times New Roman"/>
          <w:sz w:val="24"/>
          <w:szCs w:val="24"/>
          <w:lang w:val="en-US"/>
        </w:rPr>
        <w:t xml:space="preserve"> IgG IFA Kit) from Fuller Laboratories, Fullerton, California, USA. Due to substantial cross-reactivity for IgG antibodies within </w:t>
      </w:r>
      <w:r w:rsidRPr="00BD73A6">
        <w:rPr>
          <w:rFonts w:ascii="Times New Roman" w:hAnsi="Times New Roman" w:cs="Times New Roman"/>
          <w:i/>
          <w:sz w:val="24"/>
          <w:szCs w:val="24"/>
          <w:lang w:val="en-US"/>
        </w:rPr>
        <w:t xml:space="preserve">Bartonella </w:t>
      </w:r>
      <w:proofErr w:type="spellStart"/>
      <w:r w:rsidRPr="00BD73A6">
        <w:rPr>
          <w:rFonts w:ascii="Times New Roman" w:hAnsi="Times New Roman" w:cs="Times New Roman"/>
          <w:i/>
          <w:sz w:val="24"/>
          <w:szCs w:val="24"/>
          <w:lang w:val="en-US"/>
        </w:rPr>
        <w:t>henselae</w:t>
      </w:r>
      <w:proofErr w:type="spellEnd"/>
      <w:r w:rsidRPr="00BD73A6">
        <w:rPr>
          <w:rFonts w:ascii="Times New Roman" w:hAnsi="Times New Roman" w:cs="Times New Roman"/>
          <w:i/>
          <w:sz w:val="24"/>
          <w:szCs w:val="24"/>
          <w:lang w:val="en-US"/>
        </w:rPr>
        <w:t>/</w:t>
      </w:r>
      <w:proofErr w:type="spellStart"/>
      <w:r w:rsidRPr="00BD73A6">
        <w:rPr>
          <w:rFonts w:ascii="Times New Roman" w:hAnsi="Times New Roman" w:cs="Times New Roman"/>
          <w:i/>
          <w:sz w:val="24"/>
          <w:szCs w:val="24"/>
          <w:lang w:val="en-US"/>
        </w:rPr>
        <w:t>quintana</w:t>
      </w:r>
      <w:proofErr w:type="spellEnd"/>
      <w:r w:rsidRPr="00BD73A6">
        <w:rPr>
          <w:rFonts w:ascii="Times New Roman" w:hAnsi="Times New Roman" w:cs="Times New Roman"/>
          <w:sz w:val="24"/>
          <w:szCs w:val="24"/>
          <w:lang w:val="en-US"/>
        </w:rPr>
        <w:t xml:space="preserve"> and within the </w:t>
      </w:r>
      <w:r w:rsidRPr="00BD73A6">
        <w:rPr>
          <w:rFonts w:ascii="Times New Roman" w:hAnsi="Times New Roman" w:cs="Times New Roman"/>
          <w:i/>
          <w:sz w:val="24"/>
          <w:szCs w:val="24"/>
          <w:lang w:val="en-US"/>
        </w:rPr>
        <w:t xml:space="preserve">Rickettsia </w:t>
      </w:r>
      <w:proofErr w:type="spellStart"/>
      <w:r w:rsidRPr="00BD73A6">
        <w:rPr>
          <w:rFonts w:ascii="Times New Roman" w:hAnsi="Times New Roman" w:cs="Times New Roman"/>
          <w:i/>
          <w:sz w:val="24"/>
          <w:szCs w:val="24"/>
          <w:lang w:val="en-US"/>
        </w:rPr>
        <w:t>helvetica</w:t>
      </w:r>
      <w:proofErr w:type="spellEnd"/>
      <w:r w:rsidRPr="00BD73A6">
        <w:rPr>
          <w:rFonts w:ascii="Times New Roman" w:hAnsi="Times New Roman" w:cs="Times New Roman"/>
          <w:i/>
          <w:sz w:val="24"/>
          <w:szCs w:val="24"/>
          <w:lang w:val="en-US"/>
        </w:rPr>
        <w:t>/conorii</w:t>
      </w:r>
      <w:r w:rsidRPr="00BD73A6">
        <w:rPr>
          <w:rFonts w:ascii="Times New Roman" w:hAnsi="Times New Roman" w:cs="Times New Roman"/>
          <w:sz w:val="24"/>
          <w:szCs w:val="24"/>
          <w:lang w:val="en-US"/>
        </w:rPr>
        <w:t xml:space="preserve">, the results are </w:t>
      </w:r>
      <w:proofErr w:type="spellStart"/>
      <w:r w:rsidRPr="00BD73A6">
        <w:rPr>
          <w:rFonts w:ascii="Times New Roman" w:hAnsi="Times New Roman" w:cs="Times New Roman"/>
          <w:sz w:val="24"/>
          <w:szCs w:val="24"/>
          <w:lang w:val="en-US"/>
        </w:rPr>
        <w:t>summarised</w:t>
      </w:r>
      <w:proofErr w:type="spellEnd"/>
      <w:r w:rsidRPr="00BD73A6">
        <w:rPr>
          <w:rFonts w:ascii="Times New Roman" w:hAnsi="Times New Roman" w:cs="Times New Roman"/>
          <w:sz w:val="24"/>
          <w:szCs w:val="24"/>
          <w:lang w:val="en-US"/>
        </w:rPr>
        <w:t xml:space="preserve"> for the two </w:t>
      </w:r>
      <w:r w:rsidRPr="00BD73A6">
        <w:rPr>
          <w:rFonts w:ascii="Times New Roman" w:hAnsi="Times New Roman" w:cs="Times New Roman"/>
          <w:i/>
          <w:sz w:val="24"/>
          <w:szCs w:val="24"/>
          <w:lang w:val="en-US"/>
        </w:rPr>
        <w:t xml:space="preserve">Bartonella </w:t>
      </w:r>
      <w:r w:rsidRPr="00BD73A6">
        <w:rPr>
          <w:rFonts w:ascii="Times New Roman" w:hAnsi="Times New Roman" w:cs="Times New Roman"/>
          <w:sz w:val="24"/>
          <w:szCs w:val="24"/>
          <w:lang w:val="en-US"/>
        </w:rPr>
        <w:t xml:space="preserve">species and the two </w:t>
      </w:r>
      <w:r w:rsidRPr="00BD73A6">
        <w:rPr>
          <w:rFonts w:ascii="Times New Roman" w:hAnsi="Times New Roman" w:cs="Times New Roman"/>
          <w:i/>
          <w:sz w:val="24"/>
          <w:szCs w:val="24"/>
          <w:lang w:val="en-US"/>
        </w:rPr>
        <w:t>Rickettsia</w:t>
      </w:r>
      <w:r w:rsidRPr="00BD73A6">
        <w:rPr>
          <w:rFonts w:ascii="Times New Roman" w:hAnsi="Times New Roman" w:cs="Times New Roman"/>
          <w:sz w:val="24"/>
          <w:szCs w:val="24"/>
          <w:lang w:val="en-US"/>
        </w:rPr>
        <w:t xml:space="preserve"> species. </w:t>
      </w:r>
      <w:r w:rsidRPr="00BD73A6">
        <w:rPr>
          <w:rFonts w:ascii="Times New Roman" w:hAnsi="Times New Roman" w:cs="Times New Roman"/>
          <w:color w:val="222222"/>
          <w:sz w:val="24"/>
          <w:szCs w:val="24"/>
          <w:lang w:val="en-US"/>
        </w:rPr>
        <w:t>Analyses and interpretation of results were performed according to the manufacturer's instruction</w:t>
      </w:r>
      <w:r w:rsidRPr="00BD73A6">
        <w:rPr>
          <w:rFonts w:ascii="Times New Roman" w:hAnsi="Times New Roman" w:cs="Times New Roman"/>
          <w:sz w:val="24"/>
          <w:szCs w:val="24"/>
          <w:lang w:val="en-US"/>
        </w:rPr>
        <w:t xml:space="preserve">s. A screening dilution of 1:64 was applied for the evaluation of IFA tests. The </w:t>
      </w:r>
      <w:r w:rsidRPr="00BD73A6">
        <w:rPr>
          <w:rFonts w:ascii="Times New Roman" w:hAnsi="Times New Roman" w:cs="Times New Roman"/>
          <w:color w:val="000000"/>
          <w:sz w:val="24"/>
          <w:szCs w:val="24"/>
          <w:lang w:val="en-US"/>
        </w:rPr>
        <w:t>IFA slides</w:t>
      </w:r>
      <w:r w:rsidRPr="00BD73A6">
        <w:rPr>
          <w:rFonts w:ascii="Times New Roman" w:hAnsi="Times New Roman" w:cs="Times New Roman"/>
          <w:sz w:val="24"/>
          <w:szCs w:val="24"/>
          <w:lang w:val="en-US"/>
        </w:rPr>
        <w:t xml:space="preserve"> were </w:t>
      </w:r>
      <w:r w:rsidRPr="00BD73A6">
        <w:rPr>
          <w:rFonts w:ascii="Times New Roman" w:hAnsi="Times New Roman" w:cs="Times New Roman"/>
          <w:sz w:val="24"/>
          <w:szCs w:val="24"/>
          <w:lang w:val="en-US"/>
        </w:rPr>
        <w:lastRenderedPageBreak/>
        <w:t xml:space="preserve">evaluated separately by two investigators (only one investigator for the SMS cohort). Positive sera were titrated further to give an end </w:t>
      </w:r>
      <w:proofErr w:type="spellStart"/>
      <w:r w:rsidRPr="00BD73A6">
        <w:rPr>
          <w:rFonts w:ascii="Times New Roman" w:hAnsi="Times New Roman" w:cs="Times New Roman"/>
          <w:sz w:val="24"/>
          <w:szCs w:val="24"/>
          <w:lang w:val="en-US"/>
        </w:rPr>
        <w:t>titre</w:t>
      </w:r>
      <w:proofErr w:type="spellEnd"/>
      <w:r w:rsidRPr="00BD73A6">
        <w:rPr>
          <w:rFonts w:ascii="Times New Roman" w:hAnsi="Times New Roman" w:cs="Times New Roman"/>
          <w:sz w:val="24"/>
          <w:szCs w:val="24"/>
          <w:lang w:val="en-US"/>
        </w:rPr>
        <w:t xml:space="preserve">. </w:t>
      </w:r>
      <w:r w:rsidRPr="00BD73A6">
        <w:rPr>
          <w:rFonts w:ascii="Times New Roman" w:hAnsi="Times New Roman" w:cs="Times New Roman"/>
          <w:i/>
          <w:sz w:val="24"/>
          <w:szCs w:val="24"/>
          <w:lang w:val="en-US"/>
        </w:rPr>
        <w:t>Bartonella</w:t>
      </w:r>
      <w:r w:rsidRPr="00BD73A6">
        <w:rPr>
          <w:rFonts w:ascii="Times New Roman" w:hAnsi="Times New Roman" w:cs="Times New Roman"/>
          <w:sz w:val="24"/>
          <w:szCs w:val="24"/>
          <w:lang w:val="en-US"/>
        </w:rPr>
        <w:t xml:space="preserve"> and </w:t>
      </w:r>
      <w:r w:rsidRPr="00BD73A6">
        <w:rPr>
          <w:rFonts w:ascii="Times New Roman" w:hAnsi="Times New Roman" w:cs="Times New Roman"/>
          <w:i/>
          <w:sz w:val="24"/>
          <w:szCs w:val="24"/>
          <w:lang w:val="en-US"/>
        </w:rPr>
        <w:t xml:space="preserve">Coxiella </w:t>
      </w:r>
      <w:r w:rsidRPr="00BD73A6">
        <w:rPr>
          <w:rFonts w:ascii="Times New Roman" w:hAnsi="Times New Roman" w:cs="Times New Roman"/>
          <w:sz w:val="24"/>
          <w:szCs w:val="24"/>
          <w:lang w:val="en-US"/>
        </w:rPr>
        <w:t xml:space="preserve">were included due to public awareness that these microbes could be potential tick-borne agents, despite no established link to tick bites. This protocol for serological methods has been published previously </w:t>
      </w:r>
      <w:r w:rsidRPr="00530141">
        <w:rPr>
          <w:rFonts w:ascii="Times New Roman" w:hAnsi="Times New Roman" w:cs="Times New Roman"/>
          <w:sz w:val="24"/>
          <w:szCs w:val="24"/>
        </w:rPr>
        <w:fldChar w:fldCharType="begin">
          <w:fldData xml:space="preserve">PEVuZE5vdGU+PENpdGU+PEF1dGhvcj5EYWhsYmVyZzwvQXV0aG9yPjxZZWFyPjIwMjU8L1llYXI+
PFJlY051bT40MTU8L1JlY051bT48RGlzcGxheVRleHQ+WzFdPC9EaXNwbGF5VGV4dD48cmVjb3Jk
PjxyZWMtbnVtYmVyPjQxNTwvcmVjLW51bWJlcj48Zm9yZWlnbi1rZXlzPjxrZXkgYXBwPSJFTiIg
ZGItaWQ9Ijlhc3BhcDUwbHhmd2U1ZXNhOWU1OXI5dnRlcnh4eDI5endmZSIgdGltZXN0YW1wPSIx
NzQ4MTI0MjIwIj40MTU8L2tleT48L2ZvcmVpZ24ta2V5cz48cmVmLXR5cGUgbmFtZT0iSm91cm5h
bCBBcnRpY2xlIj4xNzwvcmVmLXR5cGU+PGNvbnRyaWJ1dG9ycz48YXV0aG9ycz48YXV0aG9yPkRh
aGxiZXJnLCBBLiBPLjwvYXV0aG9yPjxhdXRob3I+QWFzZSwgQS48L2F1dGhvcj48YXV0aG9yPlJl
aXNvLCBILjwvYXV0aG9yPjxhdXRob3I+VGhvcnR2ZWl0LCBFLjwvYXV0aG9yPjxhdXRob3I+RWlr
ZWxhbmQsIFIuPC9hdXRob3I+PGF1dGhvcj5FbmdzdHLDuG0sIE0uPC9hdXRob3I+PGF1dGhvcj5N
aWRnYXJkLCBSLjwvYXV0aG9yPjwvYXV0aG9ycz48L2NvbnRyaWJ1dG9ycz48YXV0aC1hZGRyZXNz
Pk5vcndlZ2lhbiBVbml2ZXJzaXR5IG9mIFNjaWVuY2UgYW5kIFRlY2hub2xvZ3ksIFRyb25kaGVp
bSwgTk8tNzQ5MSwgTm9yd2F5LiBhdWR1bm9kQHN0dWQubnRudS5uby4mI3hEO0RlcGFydG1lbnQg
b2YgTmV1cm9sb2d5LCBNb2xkZSBIb3NwaXRhbCwgTcO4cmUgYW5kIFJvbXNkYWwgSG9zcGl0YWwg
VHJ1c3QsIFBhcmt2ZWdlbiA4NCwgTW9sZGUsIE5PLTY0MTIsIE5vcndheS4gYXVkdW5vZEBzdHVk
Lm50bnUubm8uJiN4RDtEZXBhcnRtZW50IG9mIE1ldGhvZCBEZXZlbG9wbWVudCBhbmQgQW5hbHl0
aWNzLCBOb3J3ZWdpYW4gSW5zdGl0dXRlIG9mIFB1YmxpYyBIZWFsdGgsIE9zbG8sIE5PLTAyMTMs
IE5vcndheS4mI3hEO05vcndlZ2lhbiBOYXRpb25hbCBBZHZpc29yeSBVbml0IG9uIFRpY2stYm9y
bmUgRGlzZWFzZXMsIFPDuHJsYW5kZXQgSG9zcGl0YWwgVHJ1c3QsIFBvc3QtYm94IDc4MywgQXJl
bmRhbCwgTk8tNDgwOSwgTm9yd2F5LiYjeEQ7RGVwYXJ0bWVudCBvZiBOZXVyb2xvZ3ksIFPDuHJs
YW5kZXQgSG9zcGl0YWwgVHJ1c3QsIFBvc3QtYm94IDQxNiwgS3Jpc3RpYW5zYW5kLCBOTy00NjA0
LCBOb3J3YXkuJiN4RDtJbnN0aXR1dGUgb2YgSGVhbHRoIGFuZCBOdXJzaW5nIFNjaWVuY2UsIFVu
aXZlcnNpdHkgb2YgQWdkZXIsIFBvc3QtYm94IDQyMiwgS3Jpc3RpYW5zYW5kLCBOTy00NjA0LCBO
b3J3YXkuJiN4RDtOb3J3ZWdpYW4gVW5pdmVyc2l0eSBvZiBTY2llbmNlIGFuZCBUZWNobm9sb2d5
LCBUcm9uZGhlaW0sIE5PLTc0OTEsIE5vcndheS4mI3hEO0RlcGFydG1lbnQgb2YgTmV1cm9sb2d5
IGFuZCBDbGluaWNhbCBOZXVyb3BoeXNpb2xvZ3ksIFN0LiBPbGF2IEhvc3BpdGFsIFRydXN0LCBU
cm9uZGhlaW0sIE5PLTcwMDYsIE5vcndheS4mI3hEO0RlcGFydG1lbnQgb2YgTmV1cm9sb2d5LCBN
b2xkZSBIb3NwaXRhbCwgTcO4cmUgYW5kIFJvbXNkYWwgSG9zcGl0YWwgVHJ1c3QsIFBhcmt2ZWdl
biA4NCwgTW9sZGUsIE5PLTY0MTIsIE5vcndheS48L2F1dGgtYWRkcmVzcz48dGl0bGVzPjx0aXRs
ZT5QZXJzaXN0ZW50IHNlbGYtcmVwb3J0ZWQgaGVhbHRoIGNvbXBsYWludHMgaW4gTm9yd2VnaWFu
cyB3aG8gYXR0cmlidXRlIHRoZWlyIHN5bXB0b21zIHRvIHRpY2sgYml0ZXMgb3IgdGljay1ib3Ju
ZSBkaXNlYXNlLSBhIGNyb3NzLXNlY3Rpb25hbCBjb250cm9sbGVkIHN0dWR5PC90aXRsZT48c2Vj
b25kYXJ5LXRpdGxlPkJNQyBJbmZlY3QgRGlzPC9zZWNvbmRhcnktdGl0bGU+PC90aXRsZXM+PHBl
cmlvZGljYWw+PGZ1bGwtdGl0bGU+Qk1DIEluZmVjdGlvdXMgRGlzZWFzZXM8L2Z1bGwtdGl0bGU+
PGFiYnItMT5CTUMgSW5mZWN0LiBEaXMuPC9hYmJyLTE+PGFiYnItMj5CTUMgSW5mZWN0IERpczwv
YWJici0yPjwvcGVyaW9kaWNhbD48cGFnZXM+NzExPC9wYWdlcz48dm9sdW1lPjI1PC92b2x1bWU+
PG51bWJlcj4xPC9udW1iZXI+PGVkaXRpb24+MjAyNTA1MTY8L2VkaXRpb24+PGtleXdvcmRzPjxr
ZXl3b3JkPkh1bWFuczwva2V5d29yZD48a2V5d29yZD5Dcm9zcy1TZWN0aW9uYWwgU3R1ZGllczwv
a2V5d29yZD48a2V5d29yZD5Ob3J3YXkvZXBpZGVtaW9sb2d5PC9rZXl3b3JkPjxrZXl3b3JkPk1h
bGU8L2tleXdvcmQ+PGtleXdvcmQ+RmVtYWxlPC9rZXl3b3JkPjxrZXl3b3JkPipUaWNrLUJvcm5l
IERpc2Vhc2VzL2VwaWRlbWlvbG9neTwva2V5d29yZD48a2V5d29yZD4qVGljayBCaXRlcy9lcGlk
ZW1pb2xvZ3kvY29tcGxpY2F0aW9uczwva2V5d29yZD48a2V5d29yZD5NaWRkbGUgQWdlZDwva2V5
d29yZD48a2V5d29yZD5BZHVsdDwva2V5d29yZD48a2V5d29yZD5TZWxmIFJlcG9ydDwva2V5d29y
ZD48a2V5d29yZD5BZ2VkPC9rZXl3b3JkPjxrZXl3b3JkPllvdW5nIEFkdWx0PC9rZXl3b3JkPjxr
ZXl3b3JkPkZhdGlndWUvZXBpZGVtaW9sb2d5PC9rZXl3b3JkPjxrZXl3b3JkPkNyb3NzLXNlY3Rp
b25hbCBjb250cm9sbGVkIHN0dWR5PC9rZXl3b3JkPjxrZXl3b3JkPkx5bWUgYm9ycmVsaW9zaXM8
L2tleXdvcmQ+PGtleXdvcmQ+UHJvbTwva2V5d29yZD48a2V5d29yZD5QZXJzaXN0ZW50IGhlYWx0
aCBjb21wbGFpbnRzPC9rZXl3b3JkPjxrZXl3b3JkPlNlcm9sb2d5PC9rZXl3b3JkPjwva2V5d29y
ZHM+PGRhdGVzPjx5ZWFyPjIwMjU8L3llYXI+PHB1Yi1kYXRlcz48ZGF0ZT5NYXkgMTY8L2RhdGU+
PC9wdWItZGF0ZXM+PC9kYXRlcz48aXNibj4xNDcxLTIzMzQ8L2lzYm4+PGFjY2Vzc2lvbi1udW0+
NDAzODAzMzc8L2FjY2Vzc2lvbi1udW0+PHVybHM+PHJlbGF0ZWQtdXJscz48dXJsPmh0dHBzOi8v
Ym1jaW5mZWN0ZGlzLmJpb21lZGNlbnRyYWwuY29tL2NvdW50ZXIvcGRmLzEwLjExODYvczEyODc5
LTAyNS0xMTEwNC0wLnBkZjwvdXJsPjwvcmVsYXRlZC11cmxzPjwvdXJscz48Y3VzdG9tMT5EZWNs
YXJhdGlvbnMuIEV0aGljcyBhcHByb3ZhbCBhbmQgY29uc2VudCB0byBwYXJ0aWNpcGF0ZTogVGhl
IHN0dWR5IHdhcyBhcHByb3ZlZCBieSB0aGUgUmVnaW9uYWwgQ29tbWl0dGVlIGZvciBNZWRpY2Fs
IGFuZCBIZWFsdGggUmVzZWFyY2ggRXRoaWNzIGluIFNvdXRoLUVhc3QgTm9yd2F5IChSZWZlcmVu
Y2UgbnVtYmVyIFJFSyAyMDE4Lzc1OSBhbmQgUkVLIDIwMTMvMjA4MikuIEluZm9ybWVkIGNvbnNl
bnQgd2FzIG9idGFpbmVkIGZyb20gYWxsIHBhcnRpY2lwYW50cywgYW5kIHRoZSBwYXJ0aWNpcGFu
dHMgY291bGQgd2l0aGRyYXcgdGhlaXIgY29uc2VudCBhdCBhbnkgdGltZS4gVGhlIHN0dWR5IHdh
cyBjYXJyaWVkIG91dCBhY2NvcmRpbmcgdG8gdGhlIERlY2xhcmF0aW9uIG9mIEhlbHNpbmtpLiBD
b25zZW50IGZvciBwdWJsaWNhdGlvbjogTm90IGFwcGxpY2FibGUuIENvbXBldGluZyBpbnRlcmVz
dHM6IFJFIHJlY2VpdmVkIHJlaW1idXJzZW1lbnQgb2YgdHJhdmVsIGNvc3RzIGFuZCBsZWN0dXJl
IGhvbm9yYXJpdW0gZnJvbSBQZml6ZXIuIFRoZSBvdGhlciBhdXRob3JzIGRlY2xhcmUgdGhhdCB0
aGV5IGhhdmUgbm8gY29tcGV0aW5nIGludGVyZXN0cy4gQ2xpbmljYWwgdHJpYWwgbnVtYmVyOiBO
b3QgYXBwbGljYWJsZS48L2N1c3RvbTE+PGN1c3RvbTI+UE1DMTIwODUwNDE8L2N1c3RvbTI+PGVs
ZWN0cm9uaWMtcmVzb3VyY2UtbnVtPjEwLjExODYvczEyODc5LTAyNS0xMTEwNC0wPC9lbGVjdHJv
bmljLXJlc291cmNlLW51bT48cmVtb3RlLWRhdGFiYXNlLXByb3ZpZGVyPk5MTTwvcmVtb3RlLWRh
dGFiYXNlLXByb3ZpZGVyPjxsYW5ndWFnZT5lbmc8L2xhbmd1YWdlPjwvcmVjb3JkPjwvQ2l0ZT48
L0VuZE5vdGU+
</w:fldData>
        </w:fldChar>
      </w:r>
      <w:r w:rsidRPr="00BD73A6">
        <w:rPr>
          <w:rFonts w:ascii="Times New Roman" w:hAnsi="Times New Roman" w:cs="Times New Roman"/>
          <w:sz w:val="24"/>
          <w:szCs w:val="24"/>
          <w:lang w:val="en-US"/>
        </w:rPr>
        <w:instrText xml:space="preserve"> ADDIN EN.CITE </w:instrText>
      </w:r>
      <w:r w:rsidRPr="00530141">
        <w:rPr>
          <w:rFonts w:ascii="Times New Roman" w:hAnsi="Times New Roman" w:cs="Times New Roman"/>
          <w:sz w:val="24"/>
          <w:szCs w:val="24"/>
        </w:rPr>
        <w:fldChar w:fldCharType="begin">
          <w:fldData xml:space="preserve">PEVuZE5vdGU+PENpdGU+PEF1dGhvcj5EYWhsYmVyZzwvQXV0aG9yPjxZZWFyPjIwMjU8L1llYXI+
PFJlY051bT40MTU8L1JlY051bT48RGlzcGxheVRleHQ+WzFdPC9EaXNwbGF5VGV4dD48cmVjb3Jk
PjxyZWMtbnVtYmVyPjQxNTwvcmVjLW51bWJlcj48Zm9yZWlnbi1rZXlzPjxrZXkgYXBwPSJFTiIg
ZGItaWQ9Ijlhc3BhcDUwbHhmd2U1ZXNhOWU1OXI5dnRlcnh4eDI5endmZSIgdGltZXN0YW1wPSIx
NzQ4MTI0MjIwIj40MTU8L2tleT48L2ZvcmVpZ24ta2V5cz48cmVmLXR5cGUgbmFtZT0iSm91cm5h
bCBBcnRpY2xlIj4xNzwvcmVmLXR5cGU+PGNvbnRyaWJ1dG9ycz48YXV0aG9ycz48YXV0aG9yPkRh
aGxiZXJnLCBBLiBPLjwvYXV0aG9yPjxhdXRob3I+QWFzZSwgQS48L2F1dGhvcj48YXV0aG9yPlJl
aXNvLCBILjwvYXV0aG9yPjxhdXRob3I+VGhvcnR2ZWl0LCBFLjwvYXV0aG9yPjxhdXRob3I+RWlr
ZWxhbmQsIFIuPC9hdXRob3I+PGF1dGhvcj5FbmdzdHLDuG0sIE0uPC9hdXRob3I+PGF1dGhvcj5N
aWRnYXJkLCBSLjwvYXV0aG9yPjwvYXV0aG9ycz48L2NvbnRyaWJ1dG9ycz48YXV0aC1hZGRyZXNz
Pk5vcndlZ2lhbiBVbml2ZXJzaXR5IG9mIFNjaWVuY2UgYW5kIFRlY2hub2xvZ3ksIFRyb25kaGVp
bSwgTk8tNzQ5MSwgTm9yd2F5LiBhdWR1bm9kQHN0dWQubnRudS5uby4mI3hEO0RlcGFydG1lbnQg
b2YgTmV1cm9sb2d5LCBNb2xkZSBIb3NwaXRhbCwgTcO4cmUgYW5kIFJvbXNkYWwgSG9zcGl0YWwg
VHJ1c3QsIFBhcmt2ZWdlbiA4NCwgTW9sZGUsIE5PLTY0MTIsIE5vcndheS4gYXVkdW5vZEBzdHVk
Lm50bnUubm8uJiN4RDtEZXBhcnRtZW50IG9mIE1ldGhvZCBEZXZlbG9wbWVudCBhbmQgQW5hbHl0
aWNzLCBOb3J3ZWdpYW4gSW5zdGl0dXRlIG9mIFB1YmxpYyBIZWFsdGgsIE9zbG8sIE5PLTAyMTMs
IE5vcndheS4mI3hEO05vcndlZ2lhbiBOYXRpb25hbCBBZHZpc29yeSBVbml0IG9uIFRpY2stYm9y
bmUgRGlzZWFzZXMsIFPDuHJsYW5kZXQgSG9zcGl0YWwgVHJ1c3QsIFBvc3QtYm94IDc4MywgQXJl
bmRhbCwgTk8tNDgwOSwgTm9yd2F5LiYjeEQ7RGVwYXJ0bWVudCBvZiBOZXVyb2xvZ3ksIFPDuHJs
YW5kZXQgSG9zcGl0YWwgVHJ1c3QsIFBvc3QtYm94IDQxNiwgS3Jpc3RpYW5zYW5kLCBOTy00NjA0
LCBOb3J3YXkuJiN4RDtJbnN0aXR1dGUgb2YgSGVhbHRoIGFuZCBOdXJzaW5nIFNjaWVuY2UsIFVu
aXZlcnNpdHkgb2YgQWdkZXIsIFBvc3QtYm94IDQyMiwgS3Jpc3RpYW5zYW5kLCBOTy00NjA0LCBO
b3J3YXkuJiN4RDtOb3J3ZWdpYW4gVW5pdmVyc2l0eSBvZiBTY2llbmNlIGFuZCBUZWNobm9sb2d5
LCBUcm9uZGhlaW0sIE5PLTc0OTEsIE5vcndheS4mI3hEO0RlcGFydG1lbnQgb2YgTmV1cm9sb2d5
IGFuZCBDbGluaWNhbCBOZXVyb3BoeXNpb2xvZ3ksIFN0LiBPbGF2IEhvc3BpdGFsIFRydXN0LCBU
cm9uZGhlaW0sIE5PLTcwMDYsIE5vcndheS4mI3hEO0RlcGFydG1lbnQgb2YgTmV1cm9sb2d5LCBN
b2xkZSBIb3NwaXRhbCwgTcO4cmUgYW5kIFJvbXNkYWwgSG9zcGl0YWwgVHJ1c3QsIFBhcmt2ZWdl
biA4NCwgTW9sZGUsIE5PLTY0MTIsIE5vcndheS48L2F1dGgtYWRkcmVzcz48dGl0bGVzPjx0aXRs
ZT5QZXJzaXN0ZW50IHNlbGYtcmVwb3J0ZWQgaGVhbHRoIGNvbXBsYWludHMgaW4gTm9yd2VnaWFu
cyB3aG8gYXR0cmlidXRlIHRoZWlyIHN5bXB0b21zIHRvIHRpY2sgYml0ZXMgb3IgdGljay1ib3Ju
ZSBkaXNlYXNlLSBhIGNyb3NzLXNlY3Rpb25hbCBjb250cm9sbGVkIHN0dWR5PC90aXRsZT48c2Vj
b25kYXJ5LXRpdGxlPkJNQyBJbmZlY3QgRGlzPC9zZWNvbmRhcnktdGl0bGU+PC90aXRsZXM+PHBl
cmlvZGljYWw+PGZ1bGwtdGl0bGU+Qk1DIEluZmVjdGlvdXMgRGlzZWFzZXM8L2Z1bGwtdGl0bGU+
PGFiYnItMT5CTUMgSW5mZWN0LiBEaXMuPC9hYmJyLTE+PGFiYnItMj5CTUMgSW5mZWN0IERpczwv
YWJici0yPjwvcGVyaW9kaWNhbD48cGFnZXM+NzExPC9wYWdlcz48dm9sdW1lPjI1PC92b2x1bWU+
PG51bWJlcj4xPC9udW1iZXI+PGVkaXRpb24+MjAyNTA1MTY8L2VkaXRpb24+PGtleXdvcmRzPjxr
ZXl3b3JkPkh1bWFuczwva2V5d29yZD48a2V5d29yZD5Dcm9zcy1TZWN0aW9uYWwgU3R1ZGllczwv
a2V5d29yZD48a2V5d29yZD5Ob3J3YXkvZXBpZGVtaW9sb2d5PC9rZXl3b3JkPjxrZXl3b3JkPk1h
bGU8L2tleXdvcmQ+PGtleXdvcmQ+RmVtYWxlPC9rZXl3b3JkPjxrZXl3b3JkPipUaWNrLUJvcm5l
IERpc2Vhc2VzL2VwaWRlbWlvbG9neTwva2V5d29yZD48a2V5d29yZD4qVGljayBCaXRlcy9lcGlk
ZW1pb2xvZ3kvY29tcGxpY2F0aW9uczwva2V5d29yZD48a2V5d29yZD5NaWRkbGUgQWdlZDwva2V5
d29yZD48a2V5d29yZD5BZHVsdDwva2V5d29yZD48a2V5d29yZD5TZWxmIFJlcG9ydDwva2V5d29y
ZD48a2V5d29yZD5BZ2VkPC9rZXl3b3JkPjxrZXl3b3JkPllvdW5nIEFkdWx0PC9rZXl3b3JkPjxr
ZXl3b3JkPkZhdGlndWUvZXBpZGVtaW9sb2d5PC9rZXl3b3JkPjxrZXl3b3JkPkNyb3NzLXNlY3Rp
b25hbCBjb250cm9sbGVkIHN0dWR5PC9rZXl3b3JkPjxrZXl3b3JkPkx5bWUgYm9ycmVsaW9zaXM8
L2tleXdvcmQ+PGtleXdvcmQ+UHJvbTwva2V5d29yZD48a2V5d29yZD5QZXJzaXN0ZW50IGhlYWx0
aCBjb21wbGFpbnRzPC9rZXl3b3JkPjxrZXl3b3JkPlNlcm9sb2d5PC9rZXl3b3JkPjwva2V5d29y
ZHM+PGRhdGVzPjx5ZWFyPjIwMjU8L3llYXI+PHB1Yi1kYXRlcz48ZGF0ZT5NYXkgMTY8L2RhdGU+
PC9wdWItZGF0ZXM+PC9kYXRlcz48aXNibj4xNDcxLTIzMzQ8L2lzYm4+PGFjY2Vzc2lvbi1udW0+
NDAzODAzMzc8L2FjY2Vzc2lvbi1udW0+PHVybHM+PHJlbGF0ZWQtdXJscz48dXJsPmh0dHBzOi8v
Ym1jaW5mZWN0ZGlzLmJpb21lZGNlbnRyYWwuY29tL2NvdW50ZXIvcGRmLzEwLjExODYvczEyODc5
LTAyNS0xMTEwNC0wLnBkZjwvdXJsPjwvcmVsYXRlZC11cmxzPjwvdXJscz48Y3VzdG9tMT5EZWNs
YXJhdGlvbnMuIEV0aGljcyBhcHByb3ZhbCBhbmQgY29uc2VudCB0byBwYXJ0aWNpcGF0ZTogVGhl
IHN0dWR5IHdhcyBhcHByb3ZlZCBieSB0aGUgUmVnaW9uYWwgQ29tbWl0dGVlIGZvciBNZWRpY2Fs
IGFuZCBIZWFsdGggUmVzZWFyY2ggRXRoaWNzIGluIFNvdXRoLUVhc3QgTm9yd2F5IChSZWZlcmVu
Y2UgbnVtYmVyIFJFSyAyMDE4Lzc1OSBhbmQgUkVLIDIwMTMvMjA4MikuIEluZm9ybWVkIGNvbnNl
bnQgd2FzIG9idGFpbmVkIGZyb20gYWxsIHBhcnRpY2lwYW50cywgYW5kIHRoZSBwYXJ0aWNpcGFu
dHMgY291bGQgd2l0aGRyYXcgdGhlaXIgY29uc2VudCBhdCBhbnkgdGltZS4gVGhlIHN0dWR5IHdh
cyBjYXJyaWVkIG91dCBhY2NvcmRpbmcgdG8gdGhlIERlY2xhcmF0aW9uIG9mIEhlbHNpbmtpLiBD
b25zZW50IGZvciBwdWJsaWNhdGlvbjogTm90IGFwcGxpY2FibGUuIENvbXBldGluZyBpbnRlcmVz
dHM6IFJFIHJlY2VpdmVkIHJlaW1idXJzZW1lbnQgb2YgdHJhdmVsIGNvc3RzIGFuZCBsZWN0dXJl
IGhvbm9yYXJpdW0gZnJvbSBQZml6ZXIuIFRoZSBvdGhlciBhdXRob3JzIGRlY2xhcmUgdGhhdCB0
aGV5IGhhdmUgbm8gY29tcGV0aW5nIGludGVyZXN0cy4gQ2xpbmljYWwgdHJpYWwgbnVtYmVyOiBO
b3QgYXBwbGljYWJsZS48L2N1c3RvbTE+PGN1c3RvbTI+UE1DMTIwODUwNDE8L2N1c3RvbTI+PGVs
ZWN0cm9uaWMtcmVzb3VyY2UtbnVtPjEwLjExODYvczEyODc5LTAyNS0xMTEwNC0wPC9lbGVjdHJv
bmljLXJlc291cmNlLW51bT48cmVtb3RlLWRhdGFiYXNlLXByb3ZpZGVyPk5MTTwvcmVtb3RlLWRh
dGFiYXNlLXByb3ZpZGVyPjxsYW5ndWFnZT5lbmc8L2xhbmd1YWdlPjwvcmVjb3JkPjwvQ2l0ZT48
L0VuZE5vdGU+
</w:fldData>
        </w:fldChar>
      </w:r>
      <w:r w:rsidRPr="00BD73A6">
        <w:rPr>
          <w:rFonts w:ascii="Times New Roman" w:hAnsi="Times New Roman" w:cs="Times New Roman"/>
          <w:sz w:val="24"/>
          <w:szCs w:val="24"/>
          <w:lang w:val="en-US"/>
        </w:rPr>
        <w:instrText xml:space="preserve"> ADDIN EN.CITE.DATA </w:instrText>
      </w:r>
      <w:r w:rsidRPr="00530141">
        <w:rPr>
          <w:rFonts w:ascii="Times New Roman" w:hAnsi="Times New Roman" w:cs="Times New Roman"/>
          <w:sz w:val="24"/>
          <w:szCs w:val="24"/>
        </w:rPr>
      </w:r>
      <w:r w:rsidRPr="00530141">
        <w:rPr>
          <w:rFonts w:ascii="Times New Roman" w:hAnsi="Times New Roman" w:cs="Times New Roman"/>
          <w:sz w:val="24"/>
          <w:szCs w:val="24"/>
        </w:rPr>
        <w:fldChar w:fldCharType="end"/>
      </w:r>
      <w:r w:rsidRPr="00530141">
        <w:rPr>
          <w:rFonts w:ascii="Times New Roman" w:hAnsi="Times New Roman" w:cs="Times New Roman"/>
          <w:sz w:val="24"/>
          <w:szCs w:val="24"/>
        </w:rPr>
      </w:r>
      <w:r w:rsidRPr="00530141">
        <w:rPr>
          <w:rFonts w:ascii="Times New Roman" w:hAnsi="Times New Roman" w:cs="Times New Roman"/>
          <w:sz w:val="24"/>
          <w:szCs w:val="24"/>
        </w:rPr>
        <w:fldChar w:fldCharType="separate"/>
      </w:r>
      <w:r w:rsidRPr="00BD73A6">
        <w:rPr>
          <w:rFonts w:ascii="Times New Roman" w:hAnsi="Times New Roman" w:cs="Times New Roman"/>
          <w:noProof/>
          <w:sz w:val="24"/>
          <w:szCs w:val="24"/>
          <w:lang w:val="en-US"/>
        </w:rPr>
        <w:t>[1]</w:t>
      </w:r>
      <w:r w:rsidRPr="00530141">
        <w:rPr>
          <w:rFonts w:ascii="Times New Roman" w:hAnsi="Times New Roman" w:cs="Times New Roman"/>
          <w:sz w:val="24"/>
          <w:szCs w:val="24"/>
        </w:rPr>
        <w:fldChar w:fldCharType="end"/>
      </w:r>
      <w:r w:rsidRPr="00BD73A6">
        <w:rPr>
          <w:rFonts w:ascii="Times New Roman" w:hAnsi="Times New Roman" w:cs="Times New Roman"/>
          <w:sz w:val="24"/>
          <w:szCs w:val="24"/>
          <w:lang w:val="en-US"/>
        </w:rPr>
        <w:t>.</w:t>
      </w:r>
    </w:p>
    <w:p w14:paraId="3FEECC67" w14:textId="77777777" w:rsidR="00530141" w:rsidRPr="00BD73A6" w:rsidRDefault="00530141" w:rsidP="00530141">
      <w:pPr>
        <w:pStyle w:val="Overskrift3"/>
        <w:spacing w:before="0" w:line="480" w:lineRule="auto"/>
        <w:rPr>
          <w:rFonts w:ascii="Times New Roman" w:eastAsia="Cambria" w:hAnsi="Times New Roman" w:cs="Times New Roman"/>
          <w:i/>
          <w:color w:val="auto"/>
          <w:lang w:val="en-US"/>
        </w:rPr>
      </w:pPr>
    </w:p>
    <w:p w14:paraId="47246721" w14:textId="77777777" w:rsidR="00530141" w:rsidRPr="00BD73A6" w:rsidRDefault="00530141" w:rsidP="00530141">
      <w:pPr>
        <w:pStyle w:val="Overskrift3"/>
        <w:spacing w:before="0" w:line="480" w:lineRule="auto"/>
        <w:rPr>
          <w:rFonts w:ascii="Times New Roman" w:eastAsia="Cambria" w:hAnsi="Times New Roman" w:cs="Times New Roman"/>
          <w:i/>
          <w:color w:val="auto"/>
          <w:lang w:val="en-US"/>
        </w:rPr>
      </w:pPr>
      <w:r w:rsidRPr="00BD73A6">
        <w:rPr>
          <w:rFonts w:ascii="Times New Roman" w:eastAsia="Cambria" w:hAnsi="Times New Roman" w:cs="Times New Roman"/>
          <w:i/>
          <w:color w:val="auto"/>
          <w:lang w:val="en-US"/>
        </w:rPr>
        <w:t>Preparation of DNA samples</w:t>
      </w:r>
    </w:p>
    <w:p w14:paraId="5A95436A" w14:textId="77777777" w:rsidR="00530141" w:rsidRPr="00BD73A6" w:rsidRDefault="00530141" w:rsidP="00530141">
      <w:pPr>
        <w:spacing w:line="480" w:lineRule="auto"/>
        <w:rPr>
          <w:rFonts w:ascii="Times New Roman" w:eastAsia="Times New Roman" w:hAnsi="Times New Roman" w:cs="Times New Roman"/>
          <w:sz w:val="24"/>
          <w:szCs w:val="24"/>
          <w:lang w:val="en-US"/>
        </w:rPr>
      </w:pPr>
      <w:r w:rsidRPr="00BD73A6">
        <w:rPr>
          <w:rFonts w:ascii="Times New Roman" w:eastAsia="Times New Roman" w:hAnsi="Times New Roman" w:cs="Times New Roman"/>
          <w:sz w:val="24"/>
          <w:szCs w:val="24"/>
          <w:lang w:val="en-US"/>
        </w:rPr>
        <w:t xml:space="preserve">All DNA preparation were performed at the Department of Medical Microbiology at </w:t>
      </w:r>
      <w:proofErr w:type="spellStart"/>
      <w:r w:rsidRPr="00BD73A6">
        <w:rPr>
          <w:rFonts w:ascii="Times New Roman" w:eastAsia="Times New Roman" w:hAnsi="Times New Roman" w:cs="Times New Roman"/>
          <w:sz w:val="24"/>
          <w:szCs w:val="24"/>
          <w:lang w:val="en-US"/>
        </w:rPr>
        <w:t>Sørlandet</w:t>
      </w:r>
      <w:proofErr w:type="spellEnd"/>
      <w:r w:rsidRPr="00BD73A6">
        <w:rPr>
          <w:rFonts w:ascii="Times New Roman" w:eastAsia="Times New Roman" w:hAnsi="Times New Roman" w:cs="Times New Roman"/>
          <w:sz w:val="24"/>
          <w:szCs w:val="24"/>
          <w:lang w:val="en-US"/>
        </w:rPr>
        <w:t xml:space="preserve"> Hospital (Kristiansand, Norway). DNA was isolated using the </w:t>
      </w:r>
      <w:proofErr w:type="spellStart"/>
      <w:r w:rsidRPr="00BD73A6">
        <w:rPr>
          <w:rFonts w:ascii="Times New Roman" w:eastAsia="Times New Roman" w:hAnsi="Times New Roman" w:cs="Times New Roman"/>
          <w:sz w:val="24"/>
          <w:szCs w:val="24"/>
          <w:lang w:val="en-US"/>
        </w:rPr>
        <w:t>MagNAPure</w:t>
      </w:r>
      <w:proofErr w:type="spellEnd"/>
      <w:r w:rsidRPr="00BD73A6">
        <w:rPr>
          <w:rFonts w:ascii="Times New Roman" w:eastAsia="Times New Roman" w:hAnsi="Times New Roman" w:cs="Times New Roman"/>
          <w:sz w:val="24"/>
          <w:szCs w:val="24"/>
          <w:lang w:val="en-US"/>
        </w:rPr>
        <w:t xml:space="preserve"> 96 DNA and viral NA small volume kit (Roche, Mannheim, Germany) </w:t>
      </w:r>
      <w:r w:rsidRPr="00530141">
        <w:rPr>
          <w:rFonts w:ascii="Times New Roman" w:eastAsia="Times New Roman" w:hAnsi="Times New Roman" w:cs="Times New Roman"/>
          <w:sz w:val="24"/>
          <w:szCs w:val="24"/>
          <w:lang w:val="en-US"/>
        </w:rPr>
        <w:t xml:space="preserve">or by </w:t>
      </w:r>
      <w:proofErr w:type="spellStart"/>
      <w:r w:rsidRPr="00530141">
        <w:rPr>
          <w:rFonts w:ascii="Times New Roman" w:eastAsia="Times New Roman" w:hAnsi="Times New Roman" w:cs="Times New Roman"/>
          <w:sz w:val="24"/>
          <w:szCs w:val="24"/>
          <w:lang w:val="en-US"/>
        </w:rPr>
        <w:t>QIAamp</w:t>
      </w:r>
      <w:proofErr w:type="spellEnd"/>
      <w:r w:rsidRPr="00530141">
        <w:rPr>
          <w:rFonts w:ascii="Times New Roman" w:eastAsia="Times New Roman" w:hAnsi="Times New Roman" w:cs="Times New Roman"/>
          <w:sz w:val="24"/>
          <w:szCs w:val="24"/>
          <w:lang w:val="en-US"/>
        </w:rPr>
        <w:t xml:space="preserve"> DNA Mini Kit (</w:t>
      </w:r>
      <w:proofErr w:type="spellStart"/>
      <w:proofErr w:type="gramStart"/>
      <w:r w:rsidRPr="00530141">
        <w:rPr>
          <w:rFonts w:ascii="Times New Roman" w:eastAsia="Times New Roman" w:hAnsi="Times New Roman" w:cs="Times New Roman"/>
          <w:sz w:val="24"/>
          <w:szCs w:val="24"/>
          <w:lang w:val="en-US"/>
        </w:rPr>
        <w:t>Qiagen,Venlo</w:t>
      </w:r>
      <w:proofErr w:type="spellEnd"/>
      <w:proofErr w:type="gramEnd"/>
      <w:r w:rsidRPr="00530141">
        <w:rPr>
          <w:rFonts w:ascii="Times New Roman" w:eastAsia="Times New Roman" w:hAnsi="Times New Roman" w:cs="Times New Roman"/>
          <w:sz w:val="24"/>
          <w:szCs w:val="24"/>
          <w:lang w:val="en-US"/>
        </w:rPr>
        <w:t>, The Netherlands)</w:t>
      </w:r>
      <w:r w:rsidRPr="00BD73A6">
        <w:rPr>
          <w:rFonts w:ascii="Times New Roman" w:eastAsia="Times New Roman" w:hAnsi="Times New Roman" w:cs="Times New Roman"/>
          <w:sz w:val="24"/>
          <w:szCs w:val="24"/>
          <w:lang w:val="en-US"/>
        </w:rPr>
        <w:t xml:space="preserve"> from 200 µl of whole blood and the plasma/buffy coat fractions of patient EDTA blood. Plasma/buffy coat was collected after centrifugation at 1000x g for 12 min and concentrated at 200 µl by centrifu</w:t>
      </w:r>
      <w:r w:rsidR="009D02FD" w:rsidRPr="00BD73A6">
        <w:rPr>
          <w:rFonts w:ascii="Times New Roman" w:eastAsia="Times New Roman" w:hAnsi="Times New Roman" w:cs="Times New Roman"/>
          <w:sz w:val="24"/>
          <w:szCs w:val="24"/>
          <w:lang w:val="en-US"/>
        </w:rPr>
        <w:t xml:space="preserve">gation at 10,000x g for 2 min. </w:t>
      </w:r>
      <w:r w:rsidRPr="00BD73A6">
        <w:rPr>
          <w:rFonts w:ascii="Times New Roman" w:eastAsia="Times New Roman" w:hAnsi="Times New Roman" w:cs="Times New Roman"/>
          <w:sz w:val="24"/>
          <w:szCs w:val="24"/>
          <w:lang w:val="en-US"/>
        </w:rPr>
        <w:t xml:space="preserve">DNA from both fractions (n=369) or the whole blood fraction (n=12) were successfully extracted from fresh material, while frozen whole blood was used for the rest (n=5). The DNA of the patients was </w:t>
      </w:r>
      <w:proofErr w:type="spellStart"/>
      <w:r w:rsidRPr="00BD73A6">
        <w:rPr>
          <w:rFonts w:ascii="Times New Roman" w:eastAsia="Times New Roman" w:hAnsi="Times New Roman" w:cs="Times New Roman"/>
          <w:sz w:val="24"/>
          <w:szCs w:val="24"/>
          <w:lang w:val="en-US"/>
        </w:rPr>
        <w:t>analysed</w:t>
      </w:r>
      <w:proofErr w:type="spellEnd"/>
      <w:r w:rsidRPr="00BD73A6">
        <w:rPr>
          <w:rFonts w:ascii="Times New Roman" w:eastAsia="Times New Roman" w:hAnsi="Times New Roman" w:cs="Times New Roman"/>
          <w:sz w:val="24"/>
          <w:szCs w:val="24"/>
          <w:lang w:val="en-US"/>
        </w:rPr>
        <w:t xml:space="preserve"> after storage at -20°C. </w:t>
      </w:r>
    </w:p>
    <w:p w14:paraId="2B481EF6" w14:textId="77777777" w:rsidR="00530141" w:rsidRPr="00BD73A6" w:rsidRDefault="00530141" w:rsidP="00530141">
      <w:pPr>
        <w:spacing w:line="480" w:lineRule="auto"/>
        <w:rPr>
          <w:rFonts w:ascii="Times New Roman" w:eastAsia="Times New Roman" w:hAnsi="Times New Roman" w:cs="Times New Roman"/>
          <w:sz w:val="24"/>
          <w:szCs w:val="24"/>
          <w:lang w:val="en-US"/>
        </w:rPr>
      </w:pPr>
    </w:p>
    <w:p w14:paraId="08D89AF6" w14:textId="77777777" w:rsidR="00530141" w:rsidRPr="00BD73A6" w:rsidRDefault="00530141" w:rsidP="00530141">
      <w:pPr>
        <w:pStyle w:val="Overskrift3"/>
        <w:spacing w:line="480" w:lineRule="auto"/>
        <w:rPr>
          <w:rFonts w:ascii="Times New Roman" w:eastAsia="Times New Roman" w:hAnsi="Times New Roman" w:cs="Times New Roman"/>
          <w:i/>
          <w:color w:val="auto"/>
          <w:lang w:val="en-US"/>
        </w:rPr>
      </w:pPr>
      <w:r w:rsidRPr="00BD73A6">
        <w:rPr>
          <w:rFonts w:ascii="Times New Roman" w:eastAsia="Times New Roman" w:hAnsi="Times New Roman" w:cs="Times New Roman"/>
          <w:i/>
          <w:color w:val="auto"/>
          <w:lang w:val="en-US"/>
        </w:rPr>
        <w:t xml:space="preserve">Real-time PCR </w:t>
      </w:r>
    </w:p>
    <w:p w14:paraId="78BD8FCD" w14:textId="053E0797" w:rsidR="00530141" w:rsidRPr="00530141" w:rsidRDefault="00530141" w:rsidP="00CB60E7">
      <w:pPr>
        <w:spacing w:line="480" w:lineRule="auto"/>
        <w:rPr>
          <w:rFonts w:ascii="Times New Roman" w:eastAsia="Times New Roman" w:hAnsi="Times New Roman" w:cs="Times New Roman"/>
          <w:i/>
          <w:sz w:val="24"/>
          <w:szCs w:val="24"/>
          <w:lang w:val="en-US"/>
        </w:rPr>
      </w:pPr>
      <w:r w:rsidRPr="00530141">
        <w:rPr>
          <w:rFonts w:ascii="Times New Roman" w:eastAsia="Times New Roman" w:hAnsi="Times New Roman" w:cs="Times New Roman"/>
          <w:sz w:val="24"/>
          <w:szCs w:val="24"/>
          <w:lang w:val="en-US"/>
        </w:rPr>
        <w:t xml:space="preserve">Real-time PCR protocols (PCR no. 1-11 in </w:t>
      </w:r>
      <w:r w:rsidR="008A2C50">
        <w:rPr>
          <w:rFonts w:ascii="Times New Roman" w:eastAsia="Times New Roman" w:hAnsi="Times New Roman" w:cs="Times New Roman"/>
          <w:b/>
          <w:bCs/>
          <w:sz w:val="24"/>
          <w:szCs w:val="24"/>
          <w:lang w:val="en-US"/>
        </w:rPr>
        <w:t>T</w:t>
      </w:r>
      <w:r w:rsidR="00A141BF" w:rsidRPr="008A2C50">
        <w:rPr>
          <w:rFonts w:ascii="Times New Roman" w:eastAsia="Times New Roman" w:hAnsi="Times New Roman" w:cs="Times New Roman"/>
          <w:b/>
          <w:bCs/>
          <w:sz w:val="24"/>
          <w:szCs w:val="24"/>
          <w:lang w:val="en-US"/>
        </w:rPr>
        <w:t>able S1</w:t>
      </w:r>
      <w:r w:rsidR="008A2C50" w:rsidRPr="008A2C50">
        <w:rPr>
          <w:rFonts w:ascii="Times New Roman" w:eastAsia="Times New Roman" w:hAnsi="Times New Roman" w:cs="Times New Roman"/>
          <w:b/>
          <w:bCs/>
          <w:sz w:val="24"/>
          <w:szCs w:val="24"/>
          <w:lang w:val="en-US"/>
        </w:rPr>
        <w:t>2</w:t>
      </w:r>
      <w:r w:rsidRPr="00530141">
        <w:rPr>
          <w:rFonts w:ascii="Times New Roman" w:eastAsia="Times New Roman" w:hAnsi="Times New Roman" w:cs="Times New Roman"/>
          <w:sz w:val="24"/>
          <w:szCs w:val="24"/>
          <w:lang w:val="en-US"/>
        </w:rPr>
        <w:t xml:space="preserve">) were performed at Department of Medical Microbiology at </w:t>
      </w:r>
      <w:proofErr w:type="spellStart"/>
      <w:r w:rsidRPr="00530141">
        <w:rPr>
          <w:rFonts w:ascii="Times New Roman" w:eastAsia="Times New Roman" w:hAnsi="Times New Roman" w:cs="Times New Roman"/>
          <w:sz w:val="24"/>
          <w:szCs w:val="24"/>
          <w:lang w:val="en-US"/>
        </w:rPr>
        <w:t>Sørlandet</w:t>
      </w:r>
      <w:proofErr w:type="spellEnd"/>
      <w:r w:rsidRPr="00530141">
        <w:rPr>
          <w:rFonts w:ascii="Times New Roman" w:eastAsia="Times New Roman" w:hAnsi="Times New Roman" w:cs="Times New Roman"/>
          <w:sz w:val="24"/>
          <w:szCs w:val="24"/>
          <w:lang w:val="en-US"/>
        </w:rPr>
        <w:t xml:space="preserve"> hospital (Kristiansand, Norway, by HQ). Samples from 101 patients (recruited by invitation or GP) were</w:t>
      </w:r>
      <w:r w:rsidR="009D02FD">
        <w:rPr>
          <w:rFonts w:ascii="Times New Roman" w:eastAsia="Times New Roman" w:hAnsi="Times New Roman" w:cs="Times New Roman"/>
          <w:sz w:val="24"/>
          <w:szCs w:val="24"/>
          <w:lang w:val="en-US"/>
        </w:rPr>
        <w:t xml:space="preserve"> </w:t>
      </w:r>
      <w:proofErr w:type="spellStart"/>
      <w:r w:rsidR="009D02FD">
        <w:rPr>
          <w:rFonts w:ascii="Times New Roman" w:eastAsia="Times New Roman" w:hAnsi="Times New Roman" w:cs="Times New Roman"/>
          <w:sz w:val="24"/>
          <w:szCs w:val="24"/>
          <w:lang w:val="en-US"/>
        </w:rPr>
        <w:t>analysed</w:t>
      </w:r>
      <w:proofErr w:type="spellEnd"/>
      <w:r w:rsidR="009D02FD">
        <w:rPr>
          <w:rFonts w:ascii="Times New Roman" w:eastAsia="Times New Roman" w:hAnsi="Times New Roman" w:cs="Times New Roman"/>
          <w:sz w:val="24"/>
          <w:szCs w:val="24"/>
          <w:lang w:val="en-US"/>
        </w:rPr>
        <w:t xml:space="preserve"> by PCR no. 1-6 and 8-</w:t>
      </w:r>
      <w:r w:rsidRPr="00530141">
        <w:rPr>
          <w:rFonts w:ascii="Times New Roman" w:eastAsia="Times New Roman" w:hAnsi="Times New Roman" w:cs="Times New Roman"/>
          <w:sz w:val="24"/>
          <w:szCs w:val="24"/>
          <w:lang w:val="en-US"/>
        </w:rPr>
        <w:t xml:space="preserve">10 in August 2018. Samples from 285 patients recruited by SMS were </w:t>
      </w:r>
      <w:proofErr w:type="spellStart"/>
      <w:r w:rsidRPr="00530141">
        <w:rPr>
          <w:rFonts w:ascii="Times New Roman" w:eastAsia="Times New Roman" w:hAnsi="Times New Roman" w:cs="Times New Roman"/>
          <w:sz w:val="24"/>
          <w:szCs w:val="24"/>
          <w:lang w:val="en-US"/>
        </w:rPr>
        <w:t>analysed</w:t>
      </w:r>
      <w:proofErr w:type="spellEnd"/>
      <w:r w:rsidRPr="00530141">
        <w:rPr>
          <w:rFonts w:ascii="Times New Roman" w:eastAsia="Times New Roman" w:hAnsi="Times New Roman" w:cs="Times New Roman"/>
          <w:sz w:val="24"/>
          <w:szCs w:val="24"/>
          <w:lang w:val="en-US"/>
        </w:rPr>
        <w:t xml:space="preserve"> by PCR no. 1-5 and 7-11 in May-June 2021. Each protocol used 5 µl of DNA in a 15 µl reaction mixture consisting of 5 mM MgCl</w:t>
      </w:r>
      <w:r w:rsidRPr="00530141">
        <w:rPr>
          <w:rFonts w:ascii="Times New Roman" w:eastAsia="Times New Roman" w:hAnsi="Times New Roman" w:cs="Times New Roman"/>
          <w:sz w:val="24"/>
          <w:szCs w:val="24"/>
          <w:vertAlign w:val="subscript"/>
          <w:lang w:val="en-US"/>
        </w:rPr>
        <w:t xml:space="preserve">2, </w:t>
      </w:r>
      <w:r w:rsidRPr="00530141">
        <w:rPr>
          <w:rFonts w:ascii="Times New Roman" w:eastAsia="Times New Roman" w:hAnsi="Times New Roman" w:cs="Times New Roman"/>
          <w:sz w:val="24"/>
          <w:szCs w:val="24"/>
          <w:lang w:val="en-US"/>
        </w:rPr>
        <w:t>0.5 units</w:t>
      </w:r>
      <w:r w:rsidRPr="00530141">
        <w:rPr>
          <w:rFonts w:ascii="Times New Roman" w:eastAsia="Times New Roman" w:hAnsi="Times New Roman" w:cs="Times New Roman"/>
          <w:sz w:val="24"/>
          <w:szCs w:val="24"/>
          <w:vertAlign w:val="subscript"/>
          <w:lang w:val="en-US"/>
        </w:rPr>
        <w:t xml:space="preserve"> </w:t>
      </w:r>
      <w:r w:rsidRPr="00530141">
        <w:rPr>
          <w:rFonts w:ascii="Times New Roman" w:eastAsia="Times New Roman" w:hAnsi="Times New Roman" w:cs="Times New Roman"/>
          <w:sz w:val="24"/>
          <w:szCs w:val="24"/>
          <w:lang w:val="en-US"/>
        </w:rPr>
        <w:t>uracil DNA-glycosylase (</w:t>
      </w:r>
      <w:proofErr w:type="spellStart"/>
      <w:r w:rsidRPr="00530141">
        <w:rPr>
          <w:rFonts w:ascii="Times New Roman" w:eastAsia="Times New Roman" w:hAnsi="Times New Roman" w:cs="Times New Roman"/>
          <w:sz w:val="24"/>
          <w:szCs w:val="24"/>
          <w:lang w:val="en-US"/>
        </w:rPr>
        <w:t>Eurogentec</w:t>
      </w:r>
      <w:proofErr w:type="spellEnd"/>
      <w:r w:rsidRPr="00530141">
        <w:rPr>
          <w:rFonts w:ascii="Times New Roman" w:eastAsia="Times New Roman" w:hAnsi="Times New Roman" w:cs="Times New Roman"/>
          <w:sz w:val="24"/>
          <w:szCs w:val="24"/>
          <w:lang w:val="en-US"/>
        </w:rPr>
        <w:t xml:space="preserve"> S.A. Seraing, Belgium), and </w:t>
      </w:r>
      <w:proofErr w:type="spellStart"/>
      <w:r w:rsidRPr="00530141">
        <w:rPr>
          <w:rFonts w:ascii="Times New Roman" w:eastAsia="Times New Roman" w:hAnsi="Times New Roman" w:cs="Times New Roman"/>
          <w:sz w:val="24"/>
          <w:szCs w:val="24"/>
          <w:lang w:val="en-US"/>
        </w:rPr>
        <w:t>LightCycler</w:t>
      </w:r>
      <w:proofErr w:type="spellEnd"/>
      <w:r w:rsidRPr="00530141">
        <w:rPr>
          <w:rFonts w:ascii="Times New Roman" w:eastAsia="Times New Roman" w:hAnsi="Times New Roman" w:cs="Times New Roman"/>
          <w:sz w:val="24"/>
          <w:szCs w:val="24"/>
          <w:lang w:val="en-US"/>
        </w:rPr>
        <w:t xml:space="preserve"> FastStart DNA master mix (Roche) with primers and probe(s) in the </w:t>
      </w:r>
      <w:r w:rsidRPr="00530141">
        <w:rPr>
          <w:rFonts w:ascii="Times New Roman" w:eastAsia="Times New Roman" w:hAnsi="Times New Roman" w:cs="Times New Roman"/>
          <w:sz w:val="24"/>
          <w:szCs w:val="24"/>
          <w:lang w:val="en-US"/>
        </w:rPr>
        <w:lastRenderedPageBreak/>
        <w:t xml:space="preserve">concentrations given in supplementary table. </w:t>
      </w:r>
      <w:r w:rsidRPr="00530141">
        <w:rPr>
          <w:rFonts w:ascii="Times New Roman" w:hAnsi="Times New Roman" w:cs="Times New Roman"/>
          <w:sz w:val="24"/>
          <w:szCs w:val="24"/>
          <w:lang w:val="en-US"/>
        </w:rPr>
        <w:t xml:space="preserve">Real-time assays detecting </w:t>
      </w:r>
      <w:r w:rsidRPr="00530141">
        <w:rPr>
          <w:rFonts w:ascii="Times New Roman" w:hAnsi="Times New Roman" w:cs="Times New Roman"/>
          <w:i/>
          <w:sz w:val="24"/>
          <w:szCs w:val="24"/>
          <w:lang w:val="en-US"/>
        </w:rPr>
        <w:t xml:space="preserve">B. burgdorferi </w:t>
      </w:r>
      <w:proofErr w:type="spellStart"/>
      <w:r w:rsidRPr="00530141">
        <w:rPr>
          <w:rFonts w:ascii="Times New Roman" w:hAnsi="Times New Roman" w:cs="Times New Roman"/>
          <w:sz w:val="24"/>
          <w:szCs w:val="24"/>
          <w:lang w:val="en-US"/>
        </w:rPr>
        <w:t>s.l.</w:t>
      </w:r>
      <w:proofErr w:type="spellEnd"/>
      <w:r w:rsidRPr="00530141">
        <w:rPr>
          <w:rFonts w:ascii="Times New Roman" w:hAnsi="Times New Roman" w:cs="Times New Roman"/>
          <w:sz w:val="24"/>
          <w:szCs w:val="24"/>
          <w:lang w:val="en-US"/>
        </w:rPr>
        <w:t xml:space="preserve">, </w:t>
      </w:r>
      <w:r w:rsidRPr="00530141">
        <w:rPr>
          <w:rFonts w:ascii="Times New Roman" w:hAnsi="Times New Roman" w:cs="Times New Roman"/>
          <w:i/>
          <w:sz w:val="24"/>
          <w:szCs w:val="24"/>
          <w:lang w:val="en-US"/>
        </w:rPr>
        <w:t>B. miyamotoi</w:t>
      </w:r>
      <w:r w:rsidRPr="00530141">
        <w:rPr>
          <w:rFonts w:ascii="Times New Roman" w:hAnsi="Times New Roman" w:cs="Times New Roman"/>
          <w:sz w:val="24"/>
          <w:szCs w:val="24"/>
          <w:lang w:val="en-US"/>
        </w:rPr>
        <w:t xml:space="preserve">, </w:t>
      </w:r>
      <w:r w:rsidRPr="00530141">
        <w:rPr>
          <w:rFonts w:ascii="Times New Roman" w:hAnsi="Times New Roman" w:cs="Times New Roman"/>
          <w:i/>
          <w:sz w:val="24"/>
          <w:szCs w:val="24"/>
          <w:lang w:val="en-US"/>
        </w:rPr>
        <w:t xml:space="preserve">Rickettsia </w:t>
      </w:r>
      <w:r w:rsidRPr="00530141">
        <w:rPr>
          <w:rFonts w:ascii="Times New Roman" w:hAnsi="Times New Roman" w:cs="Times New Roman"/>
          <w:sz w:val="24"/>
          <w:szCs w:val="24"/>
          <w:lang w:val="en-US"/>
        </w:rPr>
        <w:t>spp</w:t>
      </w:r>
      <w:r w:rsidRPr="00530141">
        <w:rPr>
          <w:rFonts w:ascii="Times New Roman" w:hAnsi="Times New Roman" w:cs="Times New Roman"/>
          <w:i/>
          <w:sz w:val="24"/>
          <w:szCs w:val="24"/>
          <w:lang w:val="en-US"/>
        </w:rPr>
        <w:t xml:space="preserve">., </w:t>
      </w:r>
      <w:r w:rsidRPr="00530141">
        <w:rPr>
          <w:rFonts w:ascii="Times New Roman" w:eastAsia="Times New Roman" w:hAnsi="Times New Roman" w:cs="Times New Roman"/>
          <w:i/>
          <w:iCs/>
          <w:sz w:val="24"/>
          <w:szCs w:val="24"/>
          <w:lang w:val="en-US"/>
        </w:rPr>
        <w:t xml:space="preserve">N. </w:t>
      </w:r>
      <w:proofErr w:type="spellStart"/>
      <w:r w:rsidRPr="00530141">
        <w:rPr>
          <w:rFonts w:ascii="Times New Roman" w:eastAsia="Times New Roman" w:hAnsi="Times New Roman" w:cs="Times New Roman"/>
          <w:i/>
          <w:iCs/>
          <w:sz w:val="24"/>
          <w:szCs w:val="24"/>
          <w:lang w:val="en-US"/>
        </w:rPr>
        <w:t>mikurensis</w:t>
      </w:r>
      <w:proofErr w:type="spellEnd"/>
      <w:r w:rsidRPr="00530141">
        <w:rPr>
          <w:rFonts w:ascii="Times New Roman" w:eastAsia="Times New Roman" w:hAnsi="Times New Roman" w:cs="Times New Roman"/>
          <w:sz w:val="24"/>
          <w:szCs w:val="24"/>
          <w:lang w:val="en-US"/>
        </w:rPr>
        <w:t xml:space="preserve"> (</w:t>
      </w:r>
      <w:r w:rsidRPr="00530141">
        <w:rPr>
          <w:rFonts w:ascii="Times New Roman" w:hAnsi="Times New Roman" w:cs="Times New Roman"/>
          <w:sz w:val="24"/>
          <w:szCs w:val="24"/>
          <w:lang w:val="en-US"/>
        </w:rPr>
        <w:t xml:space="preserve">CNM-II), </w:t>
      </w:r>
      <w:r w:rsidRPr="00BD73A6">
        <w:rPr>
          <w:rStyle w:val="Utheving"/>
          <w:rFonts w:ascii="Times New Roman" w:hAnsi="Times New Roman" w:cs="Times New Roman"/>
          <w:color w:val="2A2A2A"/>
          <w:sz w:val="24"/>
          <w:szCs w:val="24"/>
          <w:bdr w:val="none" w:sz="0" w:space="0" w:color="auto" w:frame="1"/>
          <w:shd w:val="clear" w:color="auto" w:fill="FFFFFF"/>
          <w:lang w:val="en-US"/>
        </w:rPr>
        <w:t xml:space="preserve">F. tularensis, Bartonella spp., C. </w:t>
      </w:r>
      <w:proofErr w:type="spellStart"/>
      <w:r w:rsidRPr="00BD73A6">
        <w:rPr>
          <w:rStyle w:val="Utheving"/>
          <w:rFonts w:ascii="Times New Roman" w:hAnsi="Times New Roman" w:cs="Times New Roman"/>
          <w:color w:val="2A2A2A"/>
          <w:sz w:val="24"/>
          <w:szCs w:val="24"/>
          <w:bdr w:val="none" w:sz="0" w:space="0" w:color="auto" w:frame="1"/>
          <w:shd w:val="clear" w:color="auto" w:fill="FFFFFF"/>
          <w:lang w:val="en-US"/>
        </w:rPr>
        <w:t>burnetii</w:t>
      </w:r>
      <w:proofErr w:type="spellEnd"/>
      <w:r w:rsidRPr="00BD73A6">
        <w:rPr>
          <w:rStyle w:val="Utheving"/>
          <w:rFonts w:ascii="Times New Roman" w:hAnsi="Times New Roman" w:cs="Times New Roman"/>
          <w:color w:val="2A2A2A"/>
          <w:sz w:val="24"/>
          <w:szCs w:val="24"/>
          <w:bdr w:val="none" w:sz="0" w:space="0" w:color="auto" w:frame="1"/>
          <w:shd w:val="clear" w:color="auto" w:fill="FFFFFF"/>
          <w:lang w:val="en-US"/>
        </w:rPr>
        <w:t xml:space="preserve"> </w:t>
      </w:r>
      <w:r w:rsidRPr="00530141">
        <w:rPr>
          <w:rFonts w:ascii="Times New Roman" w:hAnsi="Times New Roman" w:cs="Times New Roman"/>
          <w:sz w:val="24"/>
          <w:szCs w:val="24"/>
          <w:lang w:val="en-US"/>
        </w:rPr>
        <w:t xml:space="preserve">and the three </w:t>
      </w:r>
      <w:r w:rsidRPr="00530141">
        <w:rPr>
          <w:rFonts w:ascii="Times New Roman" w:hAnsi="Times New Roman" w:cs="Times New Roman"/>
          <w:i/>
          <w:sz w:val="24"/>
          <w:szCs w:val="24"/>
          <w:lang w:val="en-US"/>
        </w:rPr>
        <w:t xml:space="preserve">Babesia </w:t>
      </w:r>
      <w:r w:rsidRPr="00530141">
        <w:rPr>
          <w:rFonts w:ascii="Times New Roman" w:hAnsi="Times New Roman" w:cs="Times New Roman"/>
          <w:sz w:val="24"/>
          <w:szCs w:val="24"/>
          <w:lang w:val="en-US"/>
        </w:rPr>
        <w:t xml:space="preserve">spp. (triplex PCR) were run on a </w:t>
      </w:r>
      <w:proofErr w:type="spellStart"/>
      <w:r w:rsidRPr="00530141">
        <w:rPr>
          <w:rFonts w:ascii="Times New Roman" w:hAnsi="Times New Roman" w:cs="Times New Roman"/>
          <w:sz w:val="24"/>
          <w:szCs w:val="24"/>
          <w:lang w:val="en-US"/>
        </w:rPr>
        <w:t>LightCycler</w:t>
      </w:r>
      <w:proofErr w:type="spellEnd"/>
      <w:r w:rsidRPr="00530141">
        <w:rPr>
          <w:rFonts w:ascii="Times New Roman" w:hAnsi="Times New Roman" w:cs="Times New Roman"/>
          <w:sz w:val="24"/>
          <w:szCs w:val="24"/>
          <w:lang w:val="en-US"/>
        </w:rPr>
        <w:t xml:space="preserve"> (LC) 480 with the following thermocycling parameters; 2 min at 40°C followed by 10 min at 95°C and 47 cycles of 15 s at 95°C, 30 s at 60°C and 20 s at 72°C. The following PCR program was used for running the protocol detecting </w:t>
      </w:r>
      <w:r w:rsidRPr="00530141">
        <w:rPr>
          <w:rFonts w:ascii="Times New Roman" w:hAnsi="Times New Roman" w:cs="Times New Roman"/>
          <w:i/>
          <w:sz w:val="24"/>
          <w:szCs w:val="24"/>
          <w:lang w:val="en-US"/>
        </w:rPr>
        <w:t xml:space="preserve">A. </w:t>
      </w:r>
      <w:proofErr w:type="spellStart"/>
      <w:r w:rsidRPr="00530141">
        <w:rPr>
          <w:rFonts w:ascii="Times New Roman" w:hAnsi="Times New Roman" w:cs="Times New Roman"/>
          <w:i/>
          <w:sz w:val="24"/>
          <w:szCs w:val="24"/>
          <w:lang w:val="en-US"/>
        </w:rPr>
        <w:t>phagocytophilum</w:t>
      </w:r>
      <w:proofErr w:type="spellEnd"/>
      <w:r w:rsidRPr="00530141">
        <w:rPr>
          <w:rFonts w:ascii="Times New Roman" w:hAnsi="Times New Roman" w:cs="Times New Roman"/>
          <w:sz w:val="24"/>
          <w:szCs w:val="24"/>
          <w:lang w:val="en-US"/>
        </w:rPr>
        <w:t xml:space="preserve"> on a LC 2.0; 2 min at 40°C followed by 10 min at 95°C and 55 cycles of 5 s at 95°C, 10 s at 55°C and 5 s at 72°C. The program for analytical melting was 5 s at 95°C, 2 min at 40°C and an increase to 80°C at a 0.2°C/s ramp rate. The amplification parameters used for the CNM-I assay detecting </w:t>
      </w:r>
      <w:r w:rsidRPr="00530141">
        <w:rPr>
          <w:rFonts w:ascii="Times New Roman" w:eastAsia="Times New Roman" w:hAnsi="Times New Roman" w:cs="Times New Roman"/>
          <w:i/>
          <w:iCs/>
          <w:sz w:val="24"/>
          <w:szCs w:val="24"/>
          <w:lang w:val="en-US"/>
        </w:rPr>
        <w:t xml:space="preserve">N. </w:t>
      </w:r>
      <w:proofErr w:type="spellStart"/>
      <w:r w:rsidRPr="00530141">
        <w:rPr>
          <w:rFonts w:ascii="Times New Roman" w:eastAsia="Times New Roman" w:hAnsi="Times New Roman" w:cs="Times New Roman"/>
          <w:i/>
          <w:iCs/>
          <w:sz w:val="24"/>
          <w:szCs w:val="24"/>
          <w:lang w:val="en-US"/>
        </w:rPr>
        <w:t>mikurensis</w:t>
      </w:r>
      <w:proofErr w:type="spellEnd"/>
      <w:r w:rsidRPr="00530141">
        <w:rPr>
          <w:rFonts w:ascii="Times New Roman" w:hAnsi="Times New Roman" w:cs="Times New Roman"/>
          <w:sz w:val="24"/>
          <w:szCs w:val="24"/>
          <w:lang w:val="en-US"/>
        </w:rPr>
        <w:t xml:space="preserve"> run on LC 1.0 were as following; 2 min at 40°C followed by 10 min at 95°C and 45 cycles of 15 s at 95°C, 60 s at 54°C. </w:t>
      </w:r>
      <w:r w:rsidRPr="00530141">
        <w:rPr>
          <w:rFonts w:ascii="Times New Roman" w:eastAsia="Times New Roman" w:hAnsi="Times New Roman" w:cs="Times New Roman"/>
          <w:color w:val="000000"/>
          <w:sz w:val="24"/>
          <w:szCs w:val="24"/>
          <w:lang w:val="en-US"/>
        </w:rPr>
        <w:t xml:space="preserve">Patient samples (two fractions each patient) </w:t>
      </w:r>
      <w:r w:rsidR="00A141BF">
        <w:rPr>
          <w:rFonts w:ascii="Times New Roman" w:eastAsia="Times New Roman" w:hAnsi="Times New Roman" w:cs="Times New Roman"/>
          <w:color w:val="000000"/>
          <w:sz w:val="24"/>
          <w:szCs w:val="24"/>
          <w:lang w:val="en-US"/>
        </w:rPr>
        <w:t xml:space="preserve">were </w:t>
      </w:r>
      <w:proofErr w:type="spellStart"/>
      <w:r w:rsidR="00A141BF">
        <w:rPr>
          <w:rFonts w:ascii="Times New Roman" w:eastAsia="Times New Roman" w:hAnsi="Times New Roman" w:cs="Times New Roman"/>
          <w:color w:val="000000"/>
          <w:sz w:val="24"/>
          <w:szCs w:val="24"/>
          <w:lang w:val="en-US"/>
        </w:rPr>
        <w:t>analys</w:t>
      </w:r>
      <w:r w:rsidRPr="00530141">
        <w:rPr>
          <w:rFonts w:ascii="Times New Roman" w:eastAsia="Times New Roman" w:hAnsi="Times New Roman" w:cs="Times New Roman"/>
          <w:color w:val="000000"/>
          <w:sz w:val="24"/>
          <w:szCs w:val="24"/>
          <w:lang w:val="en-US"/>
        </w:rPr>
        <w:t>ed</w:t>
      </w:r>
      <w:proofErr w:type="spellEnd"/>
      <w:r w:rsidRPr="00530141">
        <w:rPr>
          <w:rFonts w:ascii="Times New Roman" w:eastAsia="Times New Roman" w:hAnsi="Times New Roman" w:cs="Times New Roman"/>
          <w:color w:val="000000"/>
          <w:sz w:val="24"/>
          <w:szCs w:val="24"/>
          <w:lang w:val="en-US"/>
        </w:rPr>
        <w:t xml:space="preserve"> once by each real-time PCR. Positive samples were re-tested in triplicates with single PCR and confirmed positive if at least one of the reactions were positive. </w:t>
      </w:r>
    </w:p>
    <w:p w14:paraId="4DEB86BD" w14:textId="33DACE4D" w:rsidR="00422F8B" w:rsidRPr="005750D5" w:rsidRDefault="00530141" w:rsidP="00CB60E7">
      <w:pPr>
        <w:spacing w:line="480" w:lineRule="auto"/>
        <w:rPr>
          <w:rFonts w:ascii="Times New Roman" w:hAnsi="Times New Roman" w:cs="Times New Roman"/>
          <w:sz w:val="24"/>
          <w:szCs w:val="24"/>
          <w:lang w:val="en-US"/>
        </w:rPr>
      </w:pPr>
      <w:r w:rsidRPr="00BD73A6">
        <w:rPr>
          <w:rFonts w:ascii="Times New Roman" w:hAnsi="Times New Roman" w:cs="Times New Roman"/>
          <w:sz w:val="24"/>
          <w:szCs w:val="24"/>
          <w:lang w:val="en-US"/>
        </w:rPr>
        <w:t xml:space="preserve">To rule out the presence of nontypical </w:t>
      </w:r>
      <w:r w:rsidRPr="00BD73A6">
        <w:rPr>
          <w:rFonts w:ascii="Times New Roman" w:hAnsi="Times New Roman" w:cs="Times New Roman"/>
          <w:i/>
          <w:sz w:val="24"/>
          <w:szCs w:val="24"/>
          <w:lang w:val="en-US"/>
        </w:rPr>
        <w:t>Babesia</w:t>
      </w:r>
      <w:r w:rsidRPr="00BD73A6">
        <w:rPr>
          <w:rFonts w:ascii="Times New Roman" w:hAnsi="Times New Roman" w:cs="Times New Roman"/>
          <w:sz w:val="24"/>
          <w:szCs w:val="24"/>
          <w:lang w:val="en-US"/>
        </w:rPr>
        <w:t xml:space="preserve"> species, the samples from 101 patient recruited by invitation or GP were sent to another laboratory (the Norwegian Veterinary Institute, by ØØ) for additional </w:t>
      </w:r>
      <w:r w:rsidRPr="00BD73A6">
        <w:rPr>
          <w:rFonts w:ascii="Times New Roman" w:hAnsi="Times New Roman" w:cs="Times New Roman"/>
          <w:i/>
          <w:sz w:val="24"/>
          <w:szCs w:val="24"/>
          <w:lang w:val="en-US"/>
        </w:rPr>
        <w:t xml:space="preserve">Babesia </w:t>
      </w:r>
      <w:r w:rsidRPr="00BD73A6">
        <w:rPr>
          <w:rFonts w:ascii="Times New Roman" w:hAnsi="Times New Roman" w:cs="Times New Roman"/>
          <w:sz w:val="24"/>
          <w:szCs w:val="24"/>
          <w:lang w:val="en-US"/>
        </w:rPr>
        <w:t>screening, except for two buffy coat samples (one out of two fractions for two of the patients) which were unavailable due to depletion. The aliquoted samples were further checked using a previously described real-time PCR setup (PCR no. 1</w:t>
      </w:r>
      <w:r w:rsidR="006B6A99" w:rsidRPr="00BD73A6">
        <w:rPr>
          <w:rFonts w:ascii="Times New Roman" w:hAnsi="Times New Roman" w:cs="Times New Roman"/>
          <w:sz w:val="24"/>
          <w:szCs w:val="24"/>
          <w:lang w:val="en-US"/>
        </w:rPr>
        <w:t>1</w:t>
      </w:r>
      <w:r w:rsidRPr="00BD73A6">
        <w:rPr>
          <w:rFonts w:ascii="Times New Roman" w:hAnsi="Times New Roman" w:cs="Times New Roman"/>
          <w:sz w:val="24"/>
          <w:szCs w:val="24"/>
          <w:lang w:val="en-US"/>
        </w:rPr>
        <w:t xml:space="preserve">). Additionally, a newly designed real-time PCR (PCR no. 12) was employed to the remaining samples (except one plasma fraction that was depleted after first PCR run) for the detection of small </w:t>
      </w:r>
      <w:r w:rsidRPr="00BD73A6">
        <w:rPr>
          <w:rFonts w:ascii="Times New Roman" w:hAnsi="Times New Roman" w:cs="Times New Roman"/>
          <w:i/>
          <w:sz w:val="24"/>
          <w:szCs w:val="24"/>
          <w:lang w:val="en-US"/>
        </w:rPr>
        <w:t>Babesia</w:t>
      </w:r>
      <w:r w:rsidRPr="00BD73A6">
        <w:rPr>
          <w:rFonts w:ascii="Times New Roman" w:hAnsi="Times New Roman" w:cs="Times New Roman"/>
          <w:sz w:val="24"/>
          <w:szCs w:val="24"/>
          <w:lang w:val="en-US"/>
        </w:rPr>
        <w:t xml:space="preserve"> spp. parasites that were not detectable by the </w:t>
      </w:r>
      <w:proofErr w:type="spellStart"/>
      <w:r w:rsidRPr="00BD73A6">
        <w:rPr>
          <w:rFonts w:ascii="Times New Roman" w:hAnsi="Times New Roman" w:cs="Times New Roman"/>
          <w:sz w:val="24"/>
          <w:szCs w:val="24"/>
          <w:lang w:val="en-US"/>
        </w:rPr>
        <w:t>BdiF</w:t>
      </w:r>
      <w:proofErr w:type="spellEnd"/>
      <w:r w:rsidRPr="00BD73A6">
        <w:rPr>
          <w:rFonts w:ascii="Times New Roman" w:hAnsi="Times New Roman" w:cs="Times New Roman"/>
          <w:sz w:val="24"/>
          <w:szCs w:val="24"/>
          <w:lang w:val="en-US"/>
        </w:rPr>
        <w:t>/</w:t>
      </w:r>
      <w:proofErr w:type="spellStart"/>
      <w:r w:rsidRPr="00BD73A6">
        <w:rPr>
          <w:rFonts w:ascii="Times New Roman" w:hAnsi="Times New Roman" w:cs="Times New Roman"/>
          <w:sz w:val="24"/>
          <w:szCs w:val="24"/>
          <w:lang w:val="en-US"/>
        </w:rPr>
        <w:t>BdiR</w:t>
      </w:r>
      <w:proofErr w:type="spellEnd"/>
      <w:r w:rsidRPr="00BD73A6">
        <w:rPr>
          <w:rFonts w:ascii="Times New Roman" w:hAnsi="Times New Roman" w:cs="Times New Roman"/>
          <w:sz w:val="24"/>
          <w:szCs w:val="24"/>
          <w:lang w:val="en-US"/>
        </w:rPr>
        <w:t xml:space="preserve"> and </w:t>
      </w:r>
      <w:proofErr w:type="spellStart"/>
      <w:r w:rsidRPr="00BD73A6">
        <w:rPr>
          <w:rFonts w:ascii="Times New Roman" w:hAnsi="Times New Roman" w:cs="Times New Roman"/>
          <w:sz w:val="24"/>
          <w:szCs w:val="24"/>
          <w:lang w:val="en-US"/>
        </w:rPr>
        <w:t>BdiT</w:t>
      </w:r>
      <w:proofErr w:type="spellEnd"/>
      <w:r w:rsidRPr="00BD73A6">
        <w:rPr>
          <w:rFonts w:ascii="Times New Roman" w:hAnsi="Times New Roman" w:cs="Times New Roman"/>
          <w:sz w:val="24"/>
          <w:szCs w:val="24"/>
          <w:lang w:val="en-US"/>
        </w:rPr>
        <w:t xml:space="preserve"> primer/probe set. Assay was designed using an alignment of 18S </w:t>
      </w:r>
      <w:r w:rsidRPr="00BD73A6">
        <w:rPr>
          <w:rFonts w:ascii="Times New Roman" w:hAnsi="Times New Roman" w:cs="Times New Roman"/>
          <w:i/>
          <w:iCs/>
          <w:sz w:val="24"/>
          <w:szCs w:val="24"/>
          <w:lang w:val="en-US"/>
        </w:rPr>
        <w:t>Babesia</w:t>
      </w:r>
      <w:r w:rsidRPr="00BD73A6">
        <w:rPr>
          <w:rFonts w:ascii="Times New Roman" w:hAnsi="Times New Roman" w:cs="Times New Roman"/>
          <w:sz w:val="24"/>
          <w:szCs w:val="24"/>
          <w:lang w:val="en-US"/>
        </w:rPr>
        <w:t xml:space="preserve"> sequences from GenBank, with the objective of detecting </w:t>
      </w:r>
      <w:r w:rsidRPr="00BD73A6">
        <w:rPr>
          <w:rFonts w:ascii="Times New Roman" w:hAnsi="Times New Roman" w:cs="Times New Roman"/>
          <w:i/>
          <w:iCs/>
          <w:sz w:val="24"/>
          <w:szCs w:val="24"/>
          <w:lang w:val="en-US"/>
        </w:rPr>
        <w:t>Bab</w:t>
      </w:r>
      <w:r w:rsidRPr="00BD73A6">
        <w:rPr>
          <w:rFonts w:ascii="Times New Roman" w:hAnsi="Times New Roman" w:cs="Times New Roman"/>
          <w:sz w:val="24"/>
          <w:szCs w:val="24"/>
          <w:lang w:val="en-US"/>
        </w:rPr>
        <w:t>.</w:t>
      </w:r>
      <w:r w:rsidRPr="00BD73A6">
        <w:rPr>
          <w:rFonts w:ascii="Times New Roman" w:hAnsi="Times New Roman" w:cs="Times New Roman"/>
          <w:i/>
          <w:sz w:val="24"/>
          <w:szCs w:val="24"/>
          <w:lang w:val="en-US"/>
        </w:rPr>
        <w:t xml:space="preserve"> </w:t>
      </w:r>
      <w:proofErr w:type="spellStart"/>
      <w:r w:rsidRPr="00BD73A6">
        <w:rPr>
          <w:rFonts w:ascii="Times New Roman" w:hAnsi="Times New Roman" w:cs="Times New Roman"/>
          <w:i/>
          <w:sz w:val="24"/>
          <w:szCs w:val="24"/>
          <w:lang w:val="en-US"/>
        </w:rPr>
        <w:t>gibsoni</w:t>
      </w:r>
      <w:proofErr w:type="spellEnd"/>
      <w:r w:rsidRPr="00BD73A6">
        <w:rPr>
          <w:rFonts w:ascii="Times New Roman" w:hAnsi="Times New Roman" w:cs="Times New Roman"/>
          <w:sz w:val="24"/>
          <w:szCs w:val="24"/>
          <w:lang w:val="en-US"/>
        </w:rPr>
        <w:t xml:space="preserve"> and </w:t>
      </w:r>
      <w:r w:rsidRPr="00BD73A6">
        <w:rPr>
          <w:rFonts w:ascii="Times New Roman" w:hAnsi="Times New Roman" w:cs="Times New Roman"/>
          <w:i/>
          <w:sz w:val="24"/>
          <w:szCs w:val="24"/>
          <w:lang w:val="en-US"/>
        </w:rPr>
        <w:t>Bab. microti</w:t>
      </w:r>
      <w:r w:rsidRPr="00BD73A6">
        <w:rPr>
          <w:rFonts w:ascii="Times New Roman" w:hAnsi="Times New Roman" w:cs="Times New Roman"/>
          <w:sz w:val="24"/>
          <w:szCs w:val="24"/>
          <w:lang w:val="en-US"/>
        </w:rPr>
        <w:t xml:space="preserve">. PCR was performed in 25 µL reaction mix using 1x qPCR Brilliant III Probe Master Mix (Agilent Technologies, Santa Clara, USA) and run on a </w:t>
      </w:r>
      <w:proofErr w:type="spellStart"/>
      <w:r w:rsidRPr="00BD73A6">
        <w:rPr>
          <w:rFonts w:ascii="Times New Roman" w:hAnsi="Times New Roman" w:cs="Times New Roman"/>
          <w:sz w:val="24"/>
          <w:szCs w:val="24"/>
          <w:lang w:val="en-US"/>
        </w:rPr>
        <w:t>BioRad</w:t>
      </w:r>
      <w:proofErr w:type="spellEnd"/>
      <w:r w:rsidRPr="00BD73A6">
        <w:rPr>
          <w:rFonts w:ascii="Times New Roman" w:hAnsi="Times New Roman" w:cs="Times New Roman"/>
          <w:sz w:val="24"/>
          <w:szCs w:val="24"/>
          <w:lang w:val="en-US"/>
        </w:rPr>
        <w:t xml:space="preserve"> CFX96 real-time PCR instrument (Hercules, USA) </w:t>
      </w:r>
      <w:r w:rsidRPr="00BD73A6">
        <w:rPr>
          <w:rFonts w:ascii="Times New Roman" w:hAnsi="Times New Roman" w:cs="Times New Roman"/>
          <w:sz w:val="24"/>
          <w:szCs w:val="24"/>
          <w:lang w:val="en-US"/>
        </w:rPr>
        <w:lastRenderedPageBreak/>
        <w:t xml:space="preserve">using the manufacturer’s two-step FAST PCR protocol, running up to 40 cycles. Positive control DNA from </w:t>
      </w:r>
      <w:r w:rsidRPr="00BD73A6">
        <w:rPr>
          <w:rFonts w:ascii="Times New Roman" w:hAnsi="Times New Roman" w:cs="Times New Roman"/>
          <w:i/>
          <w:sz w:val="24"/>
          <w:szCs w:val="24"/>
          <w:lang w:val="en-US"/>
        </w:rPr>
        <w:t>Bab. microti</w:t>
      </w:r>
      <w:r w:rsidRPr="00BD73A6">
        <w:rPr>
          <w:rFonts w:ascii="Times New Roman" w:hAnsi="Times New Roman" w:cs="Times New Roman"/>
          <w:sz w:val="24"/>
          <w:szCs w:val="24"/>
          <w:lang w:val="en-US"/>
        </w:rPr>
        <w:t xml:space="preserve"> and </w:t>
      </w:r>
      <w:r w:rsidRPr="00BD73A6">
        <w:rPr>
          <w:rFonts w:ascii="Times New Roman" w:hAnsi="Times New Roman" w:cs="Times New Roman"/>
          <w:i/>
          <w:sz w:val="24"/>
          <w:szCs w:val="24"/>
          <w:lang w:val="en-US"/>
        </w:rPr>
        <w:t xml:space="preserve">Bab. </w:t>
      </w:r>
      <w:proofErr w:type="spellStart"/>
      <w:r w:rsidRPr="00BD73A6">
        <w:rPr>
          <w:rFonts w:ascii="Times New Roman" w:hAnsi="Times New Roman" w:cs="Times New Roman"/>
          <w:i/>
          <w:sz w:val="24"/>
          <w:szCs w:val="24"/>
          <w:lang w:val="en-US"/>
        </w:rPr>
        <w:t>gibsoni</w:t>
      </w:r>
      <w:proofErr w:type="spellEnd"/>
      <w:r w:rsidRPr="00BD73A6">
        <w:rPr>
          <w:rFonts w:ascii="Times New Roman" w:hAnsi="Times New Roman" w:cs="Times New Roman"/>
          <w:sz w:val="24"/>
          <w:szCs w:val="24"/>
          <w:lang w:val="en-US"/>
        </w:rPr>
        <w:t xml:space="preserve"> yielded signals, but not for </w:t>
      </w:r>
      <w:r w:rsidRPr="00BD73A6">
        <w:rPr>
          <w:rFonts w:ascii="Times New Roman" w:hAnsi="Times New Roman" w:cs="Times New Roman"/>
          <w:i/>
          <w:sz w:val="24"/>
          <w:szCs w:val="24"/>
          <w:lang w:val="en-US"/>
        </w:rPr>
        <w:t>Bab. divergens</w:t>
      </w:r>
      <w:r w:rsidRPr="00BD73A6">
        <w:rPr>
          <w:rFonts w:ascii="Times New Roman" w:hAnsi="Times New Roman" w:cs="Times New Roman"/>
          <w:sz w:val="24"/>
          <w:szCs w:val="24"/>
          <w:lang w:val="en-US"/>
        </w:rPr>
        <w:t xml:space="preserve">, confirming the specificity of the assay (data not presented). Each run included </w:t>
      </w:r>
      <w:proofErr w:type="gramStart"/>
      <w:r w:rsidRPr="00BD73A6">
        <w:rPr>
          <w:rFonts w:ascii="Times New Roman" w:hAnsi="Times New Roman" w:cs="Times New Roman"/>
          <w:sz w:val="24"/>
          <w:szCs w:val="24"/>
          <w:lang w:val="en-US"/>
        </w:rPr>
        <w:t>a negative</w:t>
      </w:r>
      <w:proofErr w:type="gramEnd"/>
      <w:r w:rsidRPr="00BD73A6">
        <w:rPr>
          <w:rFonts w:ascii="Times New Roman" w:hAnsi="Times New Roman" w:cs="Times New Roman"/>
          <w:sz w:val="24"/>
          <w:szCs w:val="24"/>
          <w:lang w:val="en-US"/>
        </w:rPr>
        <w:t xml:space="preserve"> control and a </w:t>
      </w:r>
      <w:r w:rsidRPr="00BD73A6">
        <w:rPr>
          <w:rFonts w:ascii="Times New Roman" w:hAnsi="Times New Roman" w:cs="Times New Roman"/>
          <w:i/>
          <w:sz w:val="24"/>
          <w:szCs w:val="24"/>
          <w:lang w:val="en-US"/>
        </w:rPr>
        <w:t>Bab. microti</w:t>
      </w:r>
      <w:r w:rsidRPr="00BD73A6">
        <w:rPr>
          <w:rFonts w:ascii="Times New Roman" w:hAnsi="Times New Roman" w:cs="Times New Roman"/>
          <w:sz w:val="24"/>
          <w:szCs w:val="24"/>
          <w:lang w:val="en-US"/>
        </w:rPr>
        <w:t xml:space="preserve"> positive control. No patient samples tested positive. To further ensure that other species of </w:t>
      </w:r>
      <w:r w:rsidRPr="00BD73A6">
        <w:rPr>
          <w:rFonts w:ascii="Times New Roman" w:hAnsi="Times New Roman" w:cs="Times New Roman"/>
          <w:i/>
          <w:iCs/>
          <w:sz w:val="24"/>
          <w:szCs w:val="24"/>
          <w:lang w:val="en-US"/>
        </w:rPr>
        <w:t>Babesia</w:t>
      </w:r>
      <w:r w:rsidRPr="00BD73A6">
        <w:rPr>
          <w:rFonts w:ascii="Times New Roman" w:hAnsi="Times New Roman" w:cs="Times New Roman"/>
          <w:sz w:val="24"/>
          <w:szCs w:val="24"/>
          <w:lang w:val="en-US"/>
        </w:rPr>
        <w:t xml:space="preserve"> spp. </w:t>
      </w:r>
      <w:proofErr w:type="spellStart"/>
      <w:r w:rsidRPr="00BD73A6">
        <w:rPr>
          <w:rFonts w:ascii="Times New Roman" w:hAnsi="Times New Roman" w:cs="Times New Roman"/>
          <w:sz w:val="24"/>
          <w:szCs w:val="24"/>
          <w:lang w:val="en-US"/>
        </w:rPr>
        <w:t>were</w:t>
      </w:r>
      <w:proofErr w:type="spellEnd"/>
      <w:r w:rsidRPr="00BD73A6">
        <w:rPr>
          <w:rFonts w:ascii="Times New Roman" w:hAnsi="Times New Roman" w:cs="Times New Roman"/>
          <w:sz w:val="24"/>
          <w:szCs w:val="24"/>
          <w:lang w:val="en-US"/>
        </w:rPr>
        <w:t xml:space="preserve"> not present, all patient samples were subjected to standard PCR (PCR no. 13) These primers have been used in research to identify a variety of </w:t>
      </w:r>
      <w:r w:rsidRPr="00BD73A6">
        <w:rPr>
          <w:rFonts w:ascii="Times New Roman" w:hAnsi="Times New Roman" w:cs="Times New Roman"/>
          <w:i/>
          <w:sz w:val="24"/>
          <w:szCs w:val="24"/>
          <w:lang w:val="en-US"/>
        </w:rPr>
        <w:t>Babesia</w:t>
      </w:r>
      <w:r w:rsidRPr="00BD73A6">
        <w:rPr>
          <w:rFonts w:ascii="Times New Roman" w:hAnsi="Times New Roman" w:cs="Times New Roman"/>
          <w:sz w:val="24"/>
          <w:szCs w:val="24"/>
          <w:lang w:val="en-US"/>
        </w:rPr>
        <w:t xml:space="preserve"> spp. in various tick and animal blood samples (</w:t>
      </w:r>
      <w:proofErr w:type="spellStart"/>
      <w:r w:rsidRPr="00BD73A6">
        <w:rPr>
          <w:rFonts w:ascii="Times New Roman" w:hAnsi="Times New Roman" w:cs="Times New Roman"/>
          <w:sz w:val="24"/>
          <w:szCs w:val="24"/>
          <w:lang w:val="en-US"/>
        </w:rPr>
        <w:t>Øines</w:t>
      </w:r>
      <w:proofErr w:type="spellEnd"/>
      <w:r w:rsidRPr="00BD73A6">
        <w:rPr>
          <w:rFonts w:ascii="Times New Roman" w:hAnsi="Times New Roman" w:cs="Times New Roman"/>
          <w:sz w:val="24"/>
          <w:szCs w:val="24"/>
          <w:lang w:val="en-US"/>
        </w:rPr>
        <w:t xml:space="preserve">, unpublished material). The PCR was carried out under non-stringent conditions (annealing temperature 50°C, up to 37 cycles) to further allow amplification of any parasite DNA, if present. This PCR has the potential to amplify non-specific DNA, alongside </w:t>
      </w:r>
      <w:r w:rsidRPr="00BD73A6">
        <w:rPr>
          <w:rFonts w:ascii="Times New Roman" w:hAnsi="Times New Roman" w:cs="Times New Roman"/>
          <w:i/>
          <w:sz w:val="24"/>
          <w:szCs w:val="24"/>
          <w:lang w:val="en-US"/>
        </w:rPr>
        <w:t xml:space="preserve">Babesia </w:t>
      </w:r>
      <w:r w:rsidRPr="00BD73A6">
        <w:rPr>
          <w:rFonts w:ascii="Times New Roman" w:hAnsi="Times New Roman" w:cs="Times New Roman"/>
          <w:sz w:val="24"/>
          <w:szCs w:val="24"/>
          <w:lang w:val="en-US"/>
        </w:rPr>
        <w:t xml:space="preserve">targets, so to rule out false positive, gel electrophoresis of the products would enable visual confirmation of the PCR products that could be indicative of </w:t>
      </w:r>
      <w:r w:rsidRPr="00BD73A6">
        <w:rPr>
          <w:rFonts w:ascii="Times New Roman" w:hAnsi="Times New Roman" w:cs="Times New Roman"/>
          <w:i/>
          <w:iCs/>
          <w:sz w:val="24"/>
          <w:szCs w:val="24"/>
          <w:lang w:val="en-US"/>
        </w:rPr>
        <w:t>Babesia</w:t>
      </w:r>
      <w:r w:rsidRPr="00BD73A6">
        <w:rPr>
          <w:rFonts w:ascii="Times New Roman" w:hAnsi="Times New Roman" w:cs="Times New Roman"/>
          <w:sz w:val="24"/>
          <w:szCs w:val="24"/>
          <w:lang w:val="en-US"/>
        </w:rPr>
        <w:t xml:space="preserve"> DNA. A </w:t>
      </w:r>
      <w:r w:rsidRPr="00BD73A6">
        <w:rPr>
          <w:rFonts w:ascii="Times New Roman" w:hAnsi="Times New Roman" w:cs="Times New Roman"/>
          <w:i/>
          <w:sz w:val="24"/>
          <w:szCs w:val="24"/>
          <w:lang w:val="en-US"/>
        </w:rPr>
        <w:t>Bab. divergens</w:t>
      </w:r>
      <w:r w:rsidRPr="00BD73A6">
        <w:rPr>
          <w:rFonts w:ascii="Times New Roman" w:hAnsi="Times New Roman" w:cs="Times New Roman"/>
          <w:sz w:val="24"/>
          <w:szCs w:val="24"/>
          <w:lang w:val="en-US"/>
        </w:rPr>
        <w:t xml:space="preserve"> positive control was included in the run as a visual reference. Inspection of the gel revealed, only one band per sample corresponding to the host DNA. This also confirmed that DNA was present in the </w:t>
      </w:r>
      <w:proofErr w:type="gramStart"/>
      <w:r w:rsidRPr="00BD73A6">
        <w:rPr>
          <w:rFonts w:ascii="Times New Roman" w:hAnsi="Times New Roman" w:cs="Times New Roman"/>
          <w:sz w:val="24"/>
          <w:szCs w:val="24"/>
          <w:lang w:val="en-US"/>
        </w:rPr>
        <w:t xml:space="preserve">samples, </w:t>
      </w:r>
      <w:r w:rsidRPr="00CB60E7">
        <w:rPr>
          <w:rFonts w:ascii="Times New Roman" w:hAnsi="Times New Roman" w:cs="Times New Roman"/>
          <w:sz w:val="24"/>
          <w:szCs w:val="24"/>
          <w:lang w:val="en-US"/>
        </w:rPr>
        <w:t>but</w:t>
      </w:r>
      <w:proofErr w:type="gramEnd"/>
      <w:r w:rsidRPr="00CB60E7">
        <w:rPr>
          <w:rFonts w:ascii="Times New Roman" w:hAnsi="Times New Roman" w:cs="Times New Roman"/>
          <w:sz w:val="24"/>
          <w:szCs w:val="24"/>
          <w:lang w:val="en-US"/>
        </w:rPr>
        <w:t xml:space="preserve"> did not confirm any parasite DNA presence.  To rule out the small chance that any of these products were of parasite origin, a subset of these PCR products was subjected to Sanger sequencing using the same PCR primers. Sequencing results confirmed the absence of </w:t>
      </w:r>
      <w:r w:rsidRPr="005750D5">
        <w:rPr>
          <w:rFonts w:ascii="Times New Roman" w:hAnsi="Times New Roman" w:cs="Times New Roman"/>
          <w:i/>
          <w:sz w:val="24"/>
          <w:szCs w:val="24"/>
          <w:lang w:val="en-US"/>
        </w:rPr>
        <w:t>Babesia</w:t>
      </w:r>
      <w:r w:rsidRPr="005750D5">
        <w:rPr>
          <w:rFonts w:ascii="Times New Roman" w:hAnsi="Times New Roman" w:cs="Times New Roman"/>
          <w:sz w:val="24"/>
          <w:szCs w:val="24"/>
          <w:lang w:val="en-US"/>
        </w:rPr>
        <w:t xml:space="preserve"> DNA, with all signals indicating DNA from the host genome. The analyses were performed between August and September 2019.</w:t>
      </w:r>
      <w:r w:rsidRPr="005750D5" w:rsidDel="00AB0AD9">
        <w:rPr>
          <w:rFonts w:ascii="Times New Roman" w:hAnsi="Times New Roman" w:cs="Times New Roman"/>
          <w:sz w:val="24"/>
          <w:szCs w:val="24"/>
          <w:lang w:val="en-US"/>
        </w:rPr>
        <w:t xml:space="preserve"> </w:t>
      </w:r>
    </w:p>
    <w:p w14:paraId="04A451DA" w14:textId="7D0B329C" w:rsidR="00CB60E7" w:rsidRPr="005750D5" w:rsidRDefault="00CB60E7" w:rsidP="00CB60E7">
      <w:pPr>
        <w:spacing w:line="480" w:lineRule="auto"/>
        <w:rPr>
          <w:rFonts w:ascii="Times New Roman" w:hAnsi="Times New Roman" w:cs="Times New Roman"/>
          <w:sz w:val="24"/>
          <w:szCs w:val="24"/>
          <w:lang w:val="en-US"/>
        </w:rPr>
      </w:pPr>
    </w:p>
    <w:p w14:paraId="392E2334" w14:textId="77777777" w:rsidR="00CB60E7" w:rsidRPr="005750D5" w:rsidRDefault="00422F8B" w:rsidP="00CB60E7">
      <w:pPr>
        <w:spacing w:line="480" w:lineRule="auto"/>
        <w:rPr>
          <w:rFonts w:ascii="Times New Roman" w:hAnsi="Times New Roman" w:cs="Times New Roman"/>
          <w:i/>
          <w:iCs/>
          <w:sz w:val="24"/>
          <w:szCs w:val="24"/>
          <w:lang w:val="en-US"/>
        </w:rPr>
      </w:pPr>
      <w:r w:rsidRPr="005750D5">
        <w:rPr>
          <w:rFonts w:ascii="Times New Roman" w:hAnsi="Times New Roman" w:cs="Times New Roman"/>
          <w:i/>
          <w:iCs/>
          <w:sz w:val="24"/>
          <w:szCs w:val="24"/>
          <w:lang w:val="en-US"/>
        </w:rPr>
        <w:t>Validation of assays</w:t>
      </w:r>
    </w:p>
    <w:p w14:paraId="55540DED" w14:textId="4ADE3861" w:rsidR="00CB60E7" w:rsidRPr="005750D5" w:rsidRDefault="00CB60E7" w:rsidP="00CB60E7">
      <w:pPr>
        <w:spacing w:line="480" w:lineRule="auto"/>
        <w:rPr>
          <w:rFonts w:ascii="Times New Roman" w:hAnsi="Times New Roman" w:cs="Times New Roman"/>
          <w:i/>
          <w:iCs/>
          <w:sz w:val="24"/>
          <w:szCs w:val="24"/>
          <w:lang w:val="en-US"/>
        </w:rPr>
      </w:pPr>
      <w:r w:rsidRPr="005750D5">
        <w:rPr>
          <w:rFonts w:ascii="Times New Roman" w:eastAsia="Times New Roman" w:hAnsi="Times New Roman" w:cs="Times New Roman"/>
          <w:sz w:val="24"/>
          <w:lang w:val="en-US"/>
        </w:rPr>
        <w:t xml:space="preserve">Assays 1–11 and 12–13 were performed at the National Reference Laboratory for Borrelia diagnostics in Norway and at the </w:t>
      </w:r>
      <w:r w:rsidRPr="005750D5">
        <w:rPr>
          <w:rFonts w:ascii="Times New Roman" w:hAnsi="Times New Roman" w:cs="Times New Roman"/>
          <w:sz w:val="24"/>
          <w:szCs w:val="24"/>
          <w:lang w:val="en-US"/>
        </w:rPr>
        <w:t>Norwegian Veterinary Institute</w:t>
      </w:r>
      <w:r w:rsidRPr="005750D5">
        <w:rPr>
          <w:rFonts w:ascii="Times New Roman" w:eastAsia="Times New Roman" w:hAnsi="Times New Roman" w:cs="Times New Roman"/>
          <w:sz w:val="24"/>
          <w:lang w:val="en-US"/>
        </w:rPr>
        <w:t xml:space="preserve">, respectively. The two PCR assays for detection of </w:t>
      </w:r>
      <w:r w:rsidRPr="005750D5">
        <w:rPr>
          <w:rFonts w:ascii="Times New Roman" w:eastAsia="Times New Roman" w:hAnsi="Times New Roman" w:cs="Times New Roman"/>
          <w:i/>
          <w:iCs/>
          <w:sz w:val="24"/>
          <w:lang w:val="en-US"/>
        </w:rPr>
        <w:t>Borrelia burgdorferi</w:t>
      </w:r>
      <w:r w:rsidRPr="005750D5">
        <w:rPr>
          <w:rFonts w:ascii="Times New Roman" w:eastAsia="Times New Roman" w:hAnsi="Times New Roman" w:cs="Times New Roman"/>
          <w:sz w:val="24"/>
          <w:lang w:val="en-US"/>
        </w:rPr>
        <w:t xml:space="preserve"> sensu lato have been in routine diagnostic use since 2008, and their analytical performance has been validated in published studies and </w:t>
      </w:r>
      <w:r w:rsidRPr="005750D5">
        <w:rPr>
          <w:rFonts w:ascii="Times New Roman" w:eastAsia="Times New Roman" w:hAnsi="Times New Roman" w:cs="Times New Roman"/>
          <w:sz w:val="24"/>
          <w:lang w:val="en-US"/>
        </w:rPr>
        <w:lastRenderedPageBreak/>
        <w:t xml:space="preserve">through participation in external quality assessment programs </w:t>
      </w:r>
      <w:r w:rsidRPr="005750D5">
        <w:rPr>
          <w:rFonts w:ascii="Times New Roman" w:eastAsia="Times New Roman" w:hAnsi="Times New Roman" w:cs="Times New Roman"/>
          <w:sz w:val="24"/>
          <w:lang w:val="en-US"/>
        </w:rPr>
        <w:fldChar w:fldCharType="begin">
          <w:fldData xml:space="preserve">PEVuZE5vdGU+PENpdGU+PEF1dGhvcj5MYWdlcjwvQXV0aG9yPjxZZWFyPjIwMTc8L1llYXI+PFJl
Y051bT40NDM8L1JlY051bT48RGlzcGxheVRleHQ+WzJdPC9EaXNwbGF5VGV4dD48cmVjb3JkPjxy
ZWMtbnVtYmVyPjQ0MzwvcmVjLW51bWJlcj48Zm9yZWlnbi1rZXlzPjxrZXkgYXBwPSJFTiIgZGIt
aWQ9Ijlhc3BhcDUwbHhmd2U1ZXNhOWU1OXI5dnRlcnh4eDI5endmZSIgdGltZXN0YW1wPSIxNzU4
ODczMDc0Ij40NDM8L2tleT48L2ZvcmVpZ24ta2V5cz48cmVmLXR5cGUgbmFtZT0iSm91cm5hbCBB
cnRpY2xlIj4xNzwvcmVmLXR5cGU+PGNvbnRyaWJ1dG9ycz48YXV0aG9ycz48YXV0aG9yPkxhZ2Vy
LCBNLjwvYXV0aG9yPjxhdXRob3I+RmFsbGVyLCBNLjwvYXV0aG9yPjxhdXRob3I+V2lsaGVsbXNz
b24sIFAuPC9hdXRob3I+PGF1dGhvcj5LamVsbGFuZCwgVi48L2F1dGhvcj48YXV0aG9yPkFuZHJl
YXNzZW4sIMOFPC9hdXRob3I+PGF1dGhvcj5EYXJnaXMsIFIuPC9hdXRob3I+PGF1dGhvcj5RdWFy
c3RlbiwgSC48L2F1dGhvcj48YXV0aG9yPkRlc3NhdSwgUi48L2F1dGhvcj48YXV0aG9yPkZpbmdl
cmxlLCBWLjwvYXV0aG9yPjxhdXRob3I+TWFyZ29zLCBHLjwvYXV0aG9yPjxhdXRob3I+Tm9yYWFz
LCBTLjwvYXV0aG9yPjxhdXRob3I+T3Juc3RlaW4sIEsuPC9hdXRob3I+PGF1dGhvcj5QZXRlcnNz
b24sIEEuIEMuPC9hdXRob3I+PGF1dGhvcj5NYXR1c3NlaywgQS48L2F1dGhvcj48YXV0aG9yPkxp
bmRncmVuLCBQLiBFLjwvYXV0aG9yPjxhdXRob3I+SGVubmluZ3Nzb24sIEEuIEouPC9hdXRob3I+
PC9hdXRob3JzPjwvY29udHJpYnV0b3JzPjxhdXRoLWFkZHJlc3M+TGFib3JhdG9yeSBNZWRpY2lu
ZSwgUmVnaW9uIErDtm5rw7ZwaW5nIENvdW50eSwgSsO2bmvDtnBpbmcsIFN3ZWRlbi4mI3hEO0Rp
dmlzaW9uIG9mIE1lZGljYWwgTWljcm9iaW9sb2d5LCBEZXBhcnRtZW50IG9mIENsaW5pY2FsIGFu
ZCBFeHBlcmltZW50YWwgTWVkaWNpbmUsIExpbmvDtnBpbmcgVW5pdmVyc2l0eSwgTGlua8O2cGlu
ZywgU3dlZGVuLiYjeEQ7R2VybWFuIE5hdGlvbmFsIFJlZmVyZW5jZSBDZW50cmUgZm9yIEJvcnJl
bGlhLCBCYXZhcmlhbiBIZWFsdGggYW5kIEZvb2QgU2FmZXR5IEF1dGhvcml0eSwgT2JlcnNjaGxl
acOfaGVpbSwgR2VybWFueS4mI3hEO0NsaW5pY2FsIE1pY3JvYmlvbG9neSwgTGFib3JhdG9yeSBN
ZWRpY2luZSwgUmVnaW9uIErDtm5rw7ZwaW5nIENvdW50eSwgU3dlZGVuLiYjeEQ7RmFjdWx0eSBv
ZiBFbmdpbmVlcmluZyBhbmQgU2NpZW5jZSwgRGVwYXJ0bWVudCBvZiBOYXR1cmFsIFNjaWVuY2Vz
LCBVbml2ZXJzaXR5IG9mIEFnZGVyLCBLcmlzdGlhbnNhbmQsIE5vcndheS4mI3hEO1Jlc2VhcmNo
IFVuaXQsIEhvc3BpdGFsIG9mIFNvdXRoZXJuIE5vcndheSBUcnVzdCwgS3Jpc3RpYW5zYW5kLCBO
b3J3YXkuJiN4RDtEaXZpc2lvbiBvZiBJbmZlY3Rpb3VzIERpc2Vhc2UgQ29udHJvbCwgRGVwYXJ0
bWVudCBvZiBWaXJvbG9neSwgTm9yd2VnaWFuIEluc3RpdHV0ZSBvZiBQdWJsaWMgSGVhbHRoLCBP
c2xvLCBOb3J3YXkuJiN4RDtEZXBhcnRtZW50IG9mIENsaW5pY2FsIE1pY3JvYmlvbG9neSwgU2xh
Z2Vsc2UgSG9zcGl0YWwsIFNsYWdlbHNlLCBEZW5tYXJrLiYjeEQ7RGVwYXJ0bWVudCBvZiBNZWRp
Y2FsIE1pY3JvYmlvbG9neSwgSG9zcGl0YWwgb2YgU291dGhlcm4gTm9yd2F5IFRydXN0LCBLcmlz
dGlhbnNhbmQsIE5vcndheS4mI3hEO0RpdmlzaW9uIG9mIE1lZGljaW5lLCBTa8OlbmV2w6VyZCBL
cnloLCBSZWdpb24gU2vDpW5lLCBTd2VkZW4uJiN4RDtEaXZpc2lvbiBvZiBMYWJvcmF0b3J5IE1l
ZGljaW5lLCBEZXBhcnRtZW50IG9mIENsaW5pY2FsIE1pY3JvYmlvbG9neSwgTHVuZCwgU3dlZGVu
LiYjeEQ7S2Fyb2xpbnNrYSBVbml2ZXJzaXR5IExhYm9yYXRvcnksIFN0b2NraG9sbSwgU3dlZGVu
LiYjeEQ7RGl2aXNpb24gb2YgQ2xpbmljYWwgTWljcm9iaW9sb2d5LCBEZXBhcnRtZW50IG9mIExh
Ym9yYXRvcnkgTWVkaWNpbmUsIEthcm9saW5za2EgSW5zdGl0dXRldCwgS2Fyb2xpbnNrYSBVbml2
ZXJzaXR5IEhvc3BpdGFsIEh1ZGRpbmdlLCBTdG9ja2hvbG0sIFN3ZWRlbi48L2F1dGgtYWRkcmVz
cz48dGl0bGVzPjx0aXRsZT5Nb2xlY3VsYXIgZGV0ZWN0aW9uIG9mIEJvcnJlbGlhIGJ1cmdkb3Jm
ZXJpIHNlbnN1IGxhdG8gLSBBbiBhbmFseXRpY2FsIGNvbXBhcmlzb24gb2YgcmVhbC10aW1lIFBD
UiBwcm90b2NvbHMgZnJvbSBmaXZlIGRpZmZlcmVudCBTY2FuZGluYXZpYW4gbGFib3JhdG9yaWVz
PC90aXRsZT48c2Vjb25kYXJ5LXRpdGxlPlBMb1MgT25lPC9zZWNvbmRhcnktdGl0bGU+PC90aXRs
ZXM+PHBlcmlvZGljYWw+PGZ1bGwtdGl0bGU+UGxvUyBPbmU8L2Z1bGwtdGl0bGU+PGFiYnItMT5Q
TG9TIE9uZTwvYWJici0xPjxhYmJyLTI+UExvUyBPbmU8L2FiYnItMj48L3BlcmlvZGljYWw+PHBh
Z2VzPmUwMTg1NDM0PC9wYWdlcz48dm9sdW1lPjEyPC92b2x1bWU+PG51bWJlcj45PC9udW1iZXI+
PGVkaXRpb24+MjAxNzA5MjI8L2VkaXRpb24+PGtleXdvcmRzPjxrZXl3b3JkPkJvcnJlbGlhIGJ1
cmdkb3JmZXJpLypnZW5ldGljczwva2V5d29yZD48a2V5d29yZD5DZXJlYnJvc3BpbmFsIEZsdWlk
L21pY3JvYmlvbG9neTwva2V5d29yZD48a2V5d29yZD5EZW5tYXJrPC9rZXl3b3JkPjxrZXl3b3Jk
Pkx5bWUgRGlzZWFzZS9kaWFnbm9zaXM8L2tleXdvcmQ+PGtleXdvcmQ+Tm9yd2F5PC9rZXl3b3Jk
PjxrZXl3b3JkPlJOQSwgUmlib3NvbWFsLCAxNlMvZ2VuZXRpY3M8L2tleXdvcmQ+PGtleXdvcmQ+
UmVhbC1UaW1lIFBvbHltZXJhc2UgQ2hhaW4gUmVhY3Rpb24vKm1ldGhvZHM8L2tleXdvcmQ+PGtl
eXdvcmQ+UmVsYXBzaW5nIEZldmVyL21pY3JvYmlvbG9neTwva2V5d29yZD48a2V5d29yZD5TZW5z
aXRpdml0eSBhbmQgU3BlY2lmaWNpdHk8L2tleXdvcmQ+PGtleXdvcmQ+U3dlZGVuPC9rZXl3b3Jk
PjxrZXl3b3JkPldhdGVyIE1pY3JvYmlvbG9neTwva2V5d29yZD48L2tleXdvcmRzPjxkYXRlcz48
eWVhcj4yMDE3PC95ZWFyPjwvZGF0ZXM+PGlzYm4+MTkzMi02MjAzPC9pc2JuPjxhY2Nlc3Npb24t
bnVtPjI4OTM3OTk3PC9hY2Nlc3Npb24tbnVtPjx1cmxzPjwvdXJscz48Y3VzdG9tMT5Db21wZXRp
bmcgSW50ZXJlc3RzOiBUaGUgYXV0aG9ycyBoYXZlIGRlY2xhcmVkIHRoYXQgbm8gY29tcGV0aW5n
IGludGVyZXN0cyBleGlzdC48L2N1c3RvbTE+PGN1c3RvbTI+UE1DNTYwOTc2ODwvY3VzdG9tMj48
ZWxlY3Ryb25pYy1yZXNvdXJjZS1udW0+MTAuMTM3MS9qb3VybmFsLnBvbmUuMDE4NTQzNDwvZWxl
Y3Ryb25pYy1yZXNvdXJjZS1udW0+PHJlbW90ZS1kYXRhYmFzZS1wcm92aWRlcj5OTE08L3JlbW90
ZS1kYXRhYmFzZS1wcm92aWRlcj48bGFuZ3VhZ2U+ZW5nPC9sYW5ndWFnZT48L3JlY29yZD48L0Np
dGU+PC9FbmROb3RlPgB=
</w:fldData>
        </w:fldChar>
      </w:r>
      <w:r w:rsidRPr="005750D5">
        <w:rPr>
          <w:rFonts w:ascii="Times New Roman" w:eastAsia="Times New Roman" w:hAnsi="Times New Roman" w:cs="Times New Roman"/>
          <w:sz w:val="24"/>
          <w:lang w:val="en-US"/>
        </w:rPr>
        <w:instrText xml:space="preserve"> ADDIN EN.CITE </w:instrText>
      </w:r>
      <w:r w:rsidRPr="005750D5">
        <w:rPr>
          <w:rFonts w:ascii="Times New Roman" w:eastAsia="Times New Roman" w:hAnsi="Times New Roman" w:cs="Times New Roman"/>
          <w:sz w:val="24"/>
          <w:lang w:val="en-US"/>
        </w:rPr>
        <w:fldChar w:fldCharType="begin">
          <w:fldData xml:space="preserve">PEVuZE5vdGU+PENpdGU+PEF1dGhvcj5MYWdlcjwvQXV0aG9yPjxZZWFyPjIwMTc8L1llYXI+PFJl
Y051bT40NDM8L1JlY051bT48RGlzcGxheVRleHQ+WzJdPC9EaXNwbGF5VGV4dD48cmVjb3JkPjxy
ZWMtbnVtYmVyPjQ0MzwvcmVjLW51bWJlcj48Zm9yZWlnbi1rZXlzPjxrZXkgYXBwPSJFTiIgZGIt
aWQ9Ijlhc3BhcDUwbHhmd2U1ZXNhOWU1OXI5dnRlcnh4eDI5endmZSIgdGltZXN0YW1wPSIxNzU4
ODczMDc0Ij40NDM8L2tleT48L2ZvcmVpZ24ta2V5cz48cmVmLXR5cGUgbmFtZT0iSm91cm5hbCBB
cnRpY2xlIj4xNzwvcmVmLXR5cGU+PGNvbnRyaWJ1dG9ycz48YXV0aG9ycz48YXV0aG9yPkxhZ2Vy
LCBNLjwvYXV0aG9yPjxhdXRob3I+RmFsbGVyLCBNLjwvYXV0aG9yPjxhdXRob3I+V2lsaGVsbXNz
b24sIFAuPC9hdXRob3I+PGF1dGhvcj5LamVsbGFuZCwgVi48L2F1dGhvcj48YXV0aG9yPkFuZHJl
YXNzZW4sIMOFPC9hdXRob3I+PGF1dGhvcj5EYXJnaXMsIFIuPC9hdXRob3I+PGF1dGhvcj5RdWFy
c3RlbiwgSC48L2F1dGhvcj48YXV0aG9yPkRlc3NhdSwgUi48L2F1dGhvcj48YXV0aG9yPkZpbmdl
cmxlLCBWLjwvYXV0aG9yPjxhdXRob3I+TWFyZ29zLCBHLjwvYXV0aG9yPjxhdXRob3I+Tm9yYWFz
LCBTLjwvYXV0aG9yPjxhdXRob3I+T3Juc3RlaW4sIEsuPC9hdXRob3I+PGF1dGhvcj5QZXRlcnNz
b24sIEEuIEMuPC9hdXRob3I+PGF1dGhvcj5NYXR1c3NlaywgQS48L2F1dGhvcj48YXV0aG9yPkxp
bmRncmVuLCBQLiBFLjwvYXV0aG9yPjxhdXRob3I+SGVubmluZ3Nzb24sIEEuIEouPC9hdXRob3I+
PC9hdXRob3JzPjwvY29udHJpYnV0b3JzPjxhdXRoLWFkZHJlc3M+TGFib3JhdG9yeSBNZWRpY2lu
ZSwgUmVnaW9uIErDtm5rw7ZwaW5nIENvdW50eSwgSsO2bmvDtnBpbmcsIFN3ZWRlbi4mI3hEO0Rp
dmlzaW9uIG9mIE1lZGljYWwgTWljcm9iaW9sb2d5LCBEZXBhcnRtZW50IG9mIENsaW5pY2FsIGFu
ZCBFeHBlcmltZW50YWwgTWVkaWNpbmUsIExpbmvDtnBpbmcgVW5pdmVyc2l0eSwgTGlua8O2cGlu
ZywgU3dlZGVuLiYjeEQ7R2VybWFuIE5hdGlvbmFsIFJlZmVyZW5jZSBDZW50cmUgZm9yIEJvcnJl
bGlhLCBCYXZhcmlhbiBIZWFsdGggYW5kIEZvb2QgU2FmZXR5IEF1dGhvcml0eSwgT2JlcnNjaGxl
acOfaGVpbSwgR2VybWFueS4mI3hEO0NsaW5pY2FsIE1pY3JvYmlvbG9neSwgTGFib3JhdG9yeSBN
ZWRpY2luZSwgUmVnaW9uIErDtm5rw7ZwaW5nIENvdW50eSwgU3dlZGVuLiYjeEQ7RmFjdWx0eSBv
ZiBFbmdpbmVlcmluZyBhbmQgU2NpZW5jZSwgRGVwYXJ0bWVudCBvZiBOYXR1cmFsIFNjaWVuY2Vz
LCBVbml2ZXJzaXR5IG9mIEFnZGVyLCBLcmlzdGlhbnNhbmQsIE5vcndheS4mI3hEO1Jlc2VhcmNo
IFVuaXQsIEhvc3BpdGFsIG9mIFNvdXRoZXJuIE5vcndheSBUcnVzdCwgS3Jpc3RpYW5zYW5kLCBO
b3J3YXkuJiN4RDtEaXZpc2lvbiBvZiBJbmZlY3Rpb3VzIERpc2Vhc2UgQ29udHJvbCwgRGVwYXJ0
bWVudCBvZiBWaXJvbG9neSwgTm9yd2VnaWFuIEluc3RpdHV0ZSBvZiBQdWJsaWMgSGVhbHRoLCBP
c2xvLCBOb3J3YXkuJiN4RDtEZXBhcnRtZW50IG9mIENsaW5pY2FsIE1pY3JvYmlvbG9neSwgU2xh
Z2Vsc2UgSG9zcGl0YWwsIFNsYWdlbHNlLCBEZW5tYXJrLiYjeEQ7RGVwYXJ0bWVudCBvZiBNZWRp
Y2FsIE1pY3JvYmlvbG9neSwgSG9zcGl0YWwgb2YgU291dGhlcm4gTm9yd2F5IFRydXN0LCBLcmlz
dGlhbnNhbmQsIE5vcndheS4mI3hEO0RpdmlzaW9uIG9mIE1lZGljaW5lLCBTa8OlbmV2w6VyZCBL
cnloLCBSZWdpb24gU2vDpW5lLCBTd2VkZW4uJiN4RDtEaXZpc2lvbiBvZiBMYWJvcmF0b3J5IE1l
ZGljaW5lLCBEZXBhcnRtZW50IG9mIENsaW5pY2FsIE1pY3JvYmlvbG9neSwgTHVuZCwgU3dlZGVu
LiYjeEQ7S2Fyb2xpbnNrYSBVbml2ZXJzaXR5IExhYm9yYXRvcnksIFN0b2NraG9sbSwgU3dlZGVu
LiYjeEQ7RGl2aXNpb24gb2YgQ2xpbmljYWwgTWljcm9iaW9sb2d5LCBEZXBhcnRtZW50IG9mIExh
Ym9yYXRvcnkgTWVkaWNpbmUsIEthcm9saW5za2EgSW5zdGl0dXRldCwgS2Fyb2xpbnNrYSBVbml2
ZXJzaXR5IEhvc3BpdGFsIEh1ZGRpbmdlLCBTdG9ja2hvbG0sIFN3ZWRlbi48L2F1dGgtYWRkcmVz
cz48dGl0bGVzPjx0aXRsZT5Nb2xlY3VsYXIgZGV0ZWN0aW9uIG9mIEJvcnJlbGlhIGJ1cmdkb3Jm
ZXJpIHNlbnN1IGxhdG8gLSBBbiBhbmFseXRpY2FsIGNvbXBhcmlzb24gb2YgcmVhbC10aW1lIFBD
UiBwcm90b2NvbHMgZnJvbSBmaXZlIGRpZmZlcmVudCBTY2FuZGluYXZpYW4gbGFib3JhdG9yaWVz
PC90aXRsZT48c2Vjb25kYXJ5LXRpdGxlPlBMb1MgT25lPC9zZWNvbmRhcnktdGl0bGU+PC90aXRs
ZXM+PHBlcmlvZGljYWw+PGZ1bGwtdGl0bGU+UGxvUyBPbmU8L2Z1bGwtdGl0bGU+PGFiYnItMT5Q
TG9TIE9uZTwvYWJici0xPjxhYmJyLTI+UExvUyBPbmU8L2FiYnItMj48L3BlcmlvZGljYWw+PHBh
Z2VzPmUwMTg1NDM0PC9wYWdlcz48dm9sdW1lPjEyPC92b2x1bWU+PG51bWJlcj45PC9udW1iZXI+
PGVkaXRpb24+MjAxNzA5MjI8L2VkaXRpb24+PGtleXdvcmRzPjxrZXl3b3JkPkJvcnJlbGlhIGJ1
cmdkb3JmZXJpLypnZW5ldGljczwva2V5d29yZD48a2V5d29yZD5DZXJlYnJvc3BpbmFsIEZsdWlk
L21pY3JvYmlvbG9neTwva2V5d29yZD48a2V5d29yZD5EZW5tYXJrPC9rZXl3b3JkPjxrZXl3b3Jk
Pkx5bWUgRGlzZWFzZS9kaWFnbm9zaXM8L2tleXdvcmQ+PGtleXdvcmQ+Tm9yd2F5PC9rZXl3b3Jk
PjxrZXl3b3JkPlJOQSwgUmlib3NvbWFsLCAxNlMvZ2VuZXRpY3M8L2tleXdvcmQ+PGtleXdvcmQ+
UmVhbC1UaW1lIFBvbHltZXJhc2UgQ2hhaW4gUmVhY3Rpb24vKm1ldGhvZHM8L2tleXdvcmQ+PGtl
eXdvcmQ+UmVsYXBzaW5nIEZldmVyL21pY3JvYmlvbG9neTwva2V5d29yZD48a2V5d29yZD5TZW5z
aXRpdml0eSBhbmQgU3BlY2lmaWNpdHk8L2tleXdvcmQ+PGtleXdvcmQ+U3dlZGVuPC9rZXl3b3Jk
PjxrZXl3b3JkPldhdGVyIE1pY3JvYmlvbG9neTwva2V5d29yZD48L2tleXdvcmRzPjxkYXRlcz48
eWVhcj4yMDE3PC95ZWFyPjwvZGF0ZXM+PGlzYm4+MTkzMi02MjAzPC9pc2JuPjxhY2Nlc3Npb24t
bnVtPjI4OTM3OTk3PC9hY2Nlc3Npb24tbnVtPjx1cmxzPjwvdXJscz48Y3VzdG9tMT5Db21wZXRp
bmcgSW50ZXJlc3RzOiBUaGUgYXV0aG9ycyBoYXZlIGRlY2xhcmVkIHRoYXQgbm8gY29tcGV0aW5n
IGludGVyZXN0cyBleGlzdC48L2N1c3RvbTE+PGN1c3RvbTI+UE1DNTYwOTc2ODwvY3VzdG9tMj48
ZWxlY3Ryb25pYy1yZXNvdXJjZS1udW0+MTAuMTM3MS9qb3VybmFsLnBvbmUuMDE4NTQzNDwvZWxl
Y3Ryb25pYy1yZXNvdXJjZS1udW0+PHJlbW90ZS1kYXRhYmFzZS1wcm92aWRlcj5OTE08L3JlbW90
ZS1kYXRhYmFzZS1wcm92aWRlcj48bGFuZ3VhZ2U+ZW5nPC9sYW5ndWFnZT48L3JlY29yZD48L0Np
dGU+PC9FbmROb3RlPgB=
</w:fldData>
        </w:fldChar>
      </w:r>
      <w:r w:rsidRPr="005750D5">
        <w:rPr>
          <w:rFonts w:ascii="Times New Roman" w:eastAsia="Times New Roman" w:hAnsi="Times New Roman" w:cs="Times New Roman"/>
          <w:sz w:val="24"/>
          <w:lang w:val="en-US"/>
        </w:rPr>
        <w:instrText xml:space="preserve"> ADDIN EN.CITE.DATA </w:instrText>
      </w:r>
      <w:r w:rsidRPr="005750D5">
        <w:rPr>
          <w:rFonts w:ascii="Times New Roman" w:eastAsia="Times New Roman" w:hAnsi="Times New Roman" w:cs="Times New Roman"/>
          <w:sz w:val="24"/>
          <w:lang w:val="en-US"/>
        </w:rPr>
      </w:r>
      <w:r w:rsidRPr="005750D5">
        <w:rPr>
          <w:rFonts w:ascii="Times New Roman" w:eastAsia="Times New Roman" w:hAnsi="Times New Roman" w:cs="Times New Roman"/>
          <w:sz w:val="24"/>
          <w:lang w:val="en-US"/>
        </w:rPr>
        <w:fldChar w:fldCharType="end"/>
      </w:r>
      <w:r w:rsidRPr="005750D5">
        <w:rPr>
          <w:rFonts w:ascii="Times New Roman" w:eastAsia="Times New Roman" w:hAnsi="Times New Roman" w:cs="Times New Roman"/>
          <w:sz w:val="24"/>
          <w:lang w:val="en-US"/>
        </w:rPr>
        <w:fldChar w:fldCharType="separate"/>
      </w:r>
      <w:r w:rsidRPr="005750D5">
        <w:rPr>
          <w:rFonts w:ascii="Times New Roman" w:eastAsia="Times New Roman" w:hAnsi="Times New Roman" w:cs="Times New Roman"/>
          <w:noProof/>
          <w:sz w:val="24"/>
          <w:lang w:val="en-US"/>
        </w:rPr>
        <w:t>[2]</w:t>
      </w:r>
      <w:r w:rsidRPr="005750D5">
        <w:rPr>
          <w:rFonts w:ascii="Times New Roman" w:eastAsia="Times New Roman" w:hAnsi="Times New Roman" w:cs="Times New Roman"/>
          <w:sz w:val="24"/>
          <w:lang w:val="en-US"/>
        </w:rPr>
        <w:fldChar w:fldCharType="end"/>
      </w:r>
      <w:r w:rsidRPr="005750D5">
        <w:rPr>
          <w:rFonts w:ascii="Times New Roman" w:eastAsia="Times New Roman" w:hAnsi="Times New Roman" w:cs="Times New Roman"/>
          <w:sz w:val="24"/>
          <w:lang w:val="en-US"/>
        </w:rPr>
        <w:t xml:space="preserve">. Both assays detect </w:t>
      </w:r>
      <w:r w:rsidRPr="005750D5">
        <w:rPr>
          <w:rFonts w:ascii="Times New Roman" w:eastAsia="Times New Roman" w:hAnsi="Times New Roman" w:cs="Times New Roman"/>
          <w:i/>
          <w:iCs/>
          <w:sz w:val="24"/>
          <w:lang w:val="en-US"/>
        </w:rPr>
        <w:t>B. burgdorferi</w:t>
      </w:r>
      <w:r w:rsidRPr="005750D5">
        <w:rPr>
          <w:rFonts w:ascii="Times New Roman" w:eastAsia="Times New Roman" w:hAnsi="Times New Roman" w:cs="Times New Roman"/>
          <w:sz w:val="24"/>
          <w:lang w:val="en-US"/>
        </w:rPr>
        <w:t xml:space="preserve"> </w:t>
      </w:r>
      <w:proofErr w:type="spellStart"/>
      <w:r w:rsidRPr="005750D5">
        <w:rPr>
          <w:rFonts w:ascii="Times New Roman" w:eastAsia="Times New Roman" w:hAnsi="Times New Roman" w:cs="Times New Roman"/>
          <w:sz w:val="24"/>
          <w:lang w:val="en-US"/>
        </w:rPr>
        <w:t>s.s.</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afzelii</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garinii</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bavariensis</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bissettii</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valaisiana</w:t>
      </w:r>
      <w:proofErr w:type="spellEnd"/>
      <w:r w:rsidRPr="005750D5">
        <w:rPr>
          <w:rFonts w:ascii="Times New Roman" w:eastAsia="Times New Roman" w:hAnsi="Times New Roman" w:cs="Times New Roman"/>
          <w:sz w:val="24"/>
          <w:lang w:val="en-US"/>
        </w:rPr>
        <w:t xml:space="preserve"> and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mayonii</w:t>
      </w:r>
      <w:proofErr w:type="spellEnd"/>
      <w:r w:rsidRPr="005750D5">
        <w:rPr>
          <w:rFonts w:ascii="Times New Roman" w:eastAsia="Times New Roman" w:hAnsi="Times New Roman" w:cs="Times New Roman"/>
          <w:sz w:val="24"/>
          <w:lang w:val="en-US"/>
        </w:rPr>
        <w:t xml:space="preserve">. The 16S rRNA assay additionally detects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spielmanii</w:t>
      </w:r>
      <w:proofErr w:type="spellEnd"/>
      <w:r w:rsidRPr="005750D5">
        <w:rPr>
          <w:rFonts w:ascii="Times New Roman" w:eastAsia="Times New Roman" w:hAnsi="Times New Roman" w:cs="Times New Roman"/>
          <w:sz w:val="24"/>
          <w:lang w:val="en-US"/>
        </w:rPr>
        <w:t xml:space="preserve"> and may cross-react with relapsing fever </w:t>
      </w:r>
      <w:r w:rsidRPr="005750D5">
        <w:rPr>
          <w:rFonts w:ascii="Times New Roman" w:eastAsia="Times New Roman" w:hAnsi="Times New Roman" w:cs="Times New Roman"/>
          <w:i/>
          <w:iCs/>
          <w:sz w:val="24"/>
          <w:lang w:val="en-US"/>
        </w:rPr>
        <w:t>Borrelia</w:t>
      </w:r>
      <w:r w:rsidRPr="005750D5">
        <w:rPr>
          <w:rFonts w:ascii="Times New Roman" w:eastAsia="Times New Roman" w:hAnsi="Times New Roman" w:cs="Times New Roman"/>
          <w:sz w:val="24"/>
          <w:lang w:val="en-US"/>
        </w:rPr>
        <w:t xml:space="preserve"> species. Neither assay detects </w:t>
      </w:r>
      <w:r w:rsidRPr="005750D5">
        <w:rPr>
          <w:rFonts w:ascii="Times New Roman" w:eastAsia="Times New Roman" w:hAnsi="Times New Roman" w:cs="Times New Roman"/>
          <w:i/>
          <w:iCs/>
          <w:sz w:val="24"/>
          <w:lang w:val="en-US"/>
        </w:rPr>
        <w:t>B. japonica</w:t>
      </w:r>
      <w:r w:rsidRPr="005750D5">
        <w:rPr>
          <w:rFonts w:ascii="Times New Roman" w:eastAsia="Times New Roman" w:hAnsi="Times New Roman" w:cs="Times New Roman"/>
          <w:sz w:val="24"/>
          <w:lang w:val="en-US"/>
        </w:rPr>
        <w:t xml:space="preserve"> or </w:t>
      </w:r>
      <w:r w:rsidRPr="005750D5">
        <w:rPr>
          <w:rFonts w:ascii="Times New Roman" w:eastAsia="Times New Roman" w:hAnsi="Times New Roman" w:cs="Times New Roman"/>
          <w:i/>
          <w:iCs/>
          <w:sz w:val="24"/>
          <w:lang w:val="en-US"/>
        </w:rPr>
        <w:t xml:space="preserve">B. </w:t>
      </w:r>
      <w:proofErr w:type="spellStart"/>
      <w:r w:rsidRPr="005750D5">
        <w:rPr>
          <w:rFonts w:ascii="Times New Roman" w:eastAsia="Times New Roman" w:hAnsi="Times New Roman" w:cs="Times New Roman"/>
          <w:i/>
          <w:iCs/>
          <w:sz w:val="24"/>
          <w:lang w:val="en-US"/>
        </w:rPr>
        <w:t>lusitaniae</w:t>
      </w:r>
      <w:proofErr w:type="spellEnd"/>
      <w:r w:rsidRPr="005750D5">
        <w:rPr>
          <w:rFonts w:ascii="Times New Roman" w:eastAsia="Times New Roman" w:hAnsi="Times New Roman" w:cs="Times New Roman"/>
          <w:sz w:val="24"/>
          <w:lang w:val="en-US"/>
        </w:rPr>
        <w:t>.</w:t>
      </w:r>
    </w:p>
    <w:p w14:paraId="2D85B69F" w14:textId="595C5444" w:rsidR="00CB60E7" w:rsidRPr="005750D5" w:rsidRDefault="00CB60E7" w:rsidP="00CB60E7">
      <w:pPr>
        <w:spacing w:line="480" w:lineRule="auto"/>
        <w:rPr>
          <w:rFonts w:ascii="Times New Roman" w:hAnsi="Times New Roman" w:cs="Times New Roman"/>
          <w:i/>
          <w:iCs/>
          <w:sz w:val="24"/>
          <w:szCs w:val="24"/>
          <w:lang w:val="en-US"/>
        </w:rPr>
      </w:pPr>
      <w:r w:rsidRPr="005750D5">
        <w:rPr>
          <w:rFonts w:ascii="Times New Roman" w:eastAsia="Times New Roman" w:hAnsi="Times New Roman" w:cs="Times New Roman"/>
          <w:sz w:val="24"/>
          <w:lang w:val="en-US"/>
        </w:rPr>
        <w:t xml:space="preserve">The two PCR assays for </w:t>
      </w:r>
      <w:r w:rsidRPr="005750D5">
        <w:rPr>
          <w:rFonts w:ascii="Times New Roman" w:eastAsia="Times New Roman" w:hAnsi="Times New Roman" w:cs="Times New Roman"/>
          <w:i/>
          <w:iCs/>
          <w:sz w:val="24"/>
          <w:lang w:val="en-US"/>
        </w:rPr>
        <w:t>N</w:t>
      </w:r>
      <w:r w:rsidR="002743B7" w:rsidRPr="005750D5">
        <w:rPr>
          <w:rFonts w:ascii="Times New Roman" w:eastAsia="Times New Roman" w:hAnsi="Times New Roman" w:cs="Times New Roman"/>
          <w:i/>
          <w:iCs/>
          <w:sz w:val="24"/>
          <w:lang w:val="en-US"/>
        </w:rPr>
        <w:t>.</w:t>
      </w:r>
      <w:r w:rsidRPr="005750D5">
        <w:rPr>
          <w:rFonts w:ascii="Times New Roman" w:eastAsia="Times New Roman" w:hAnsi="Times New Roman" w:cs="Times New Roman"/>
          <w:i/>
          <w:iCs/>
          <w:sz w:val="24"/>
          <w:lang w:val="en-US"/>
        </w:rPr>
        <w:t xml:space="preserve"> </w:t>
      </w:r>
      <w:proofErr w:type="spellStart"/>
      <w:r w:rsidRPr="005750D5">
        <w:rPr>
          <w:rFonts w:ascii="Times New Roman" w:eastAsia="Times New Roman" w:hAnsi="Times New Roman" w:cs="Times New Roman"/>
          <w:i/>
          <w:iCs/>
          <w:sz w:val="24"/>
          <w:lang w:val="en-US"/>
        </w:rPr>
        <w:t>mikurensis</w:t>
      </w:r>
      <w:proofErr w:type="spellEnd"/>
      <w:r w:rsidRPr="005750D5">
        <w:rPr>
          <w:rFonts w:ascii="Times New Roman" w:eastAsia="Times New Roman" w:hAnsi="Times New Roman" w:cs="Times New Roman"/>
          <w:sz w:val="24"/>
          <w:lang w:val="en-US"/>
        </w:rPr>
        <w:t xml:space="preserve"> are validated for human diagnostics and in routine use: one at the National Reference Laboratory for </w:t>
      </w:r>
      <w:r w:rsidRPr="005750D5">
        <w:rPr>
          <w:rFonts w:ascii="Times New Roman" w:eastAsia="Times New Roman" w:hAnsi="Times New Roman" w:cs="Times New Roman"/>
          <w:i/>
          <w:iCs/>
          <w:sz w:val="24"/>
          <w:lang w:val="en-US"/>
        </w:rPr>
        <w:t xml:space="preserve">N. </w:t>
      </w:r>
      <w:proofErr w:type="spellStart"/>
      <w:r w:rsidRPr="005750D5">
        <w:rPr>
          <w:rFonts w:ascii="Times New Roman" w:eastAsia="Times New Roman" w:hAnsi="Times New Roman" w:cs="Times New Roman"/>
          <w:i/>
          <w:iCs/>
          <w:sz w:val="24"/>
          <w:lang w:val="en-US"/>
        </w:rPr>
        <w:t>mikurensis</w:t>
      </w:r>
      <w:proofErr w:type="spellEnd"/>
      <w:r w:rsidRPr="005750D5">
        <w:rPr>
          <w:rFonts w:ascii="Times New Roman" w:eastAsia="Times New Roman" w:hAnsi="Times New Roman" w:cs="Times New Roman"/>
          <w:sz w:val="24"/>
          <w:lang w:val="en-US"/>
        </w:rPr>
        <w:t xml:space="preserve"> at </w:t>
      </w:r>
      <w:proofErr w:type="spellStart"/>
      <w:r w:rsidRPr="005750D5">
        <w:rPr>
          <w:rFonts w:ascii="Times New Roman" w:eastAsia="Times New Roman" w:hAnsi="Times New Roman" w:cs="Times New Roman"/>
          <w:sz w:val="24"/>
          <w:lang w:val="en-US"/>
        </w:rPr>
        <w:t>Sahlgrenska</w:t>
      </w:r>
      <w:proofErr w:type="spellEnd"/>
      <w:r w:rsidRPr="005750D5">
        <w:rPr>
          <w:rFonts w:ascii="Times New Roman" w:eastAsia="Times New Roman" w:hAnsi="Times New Roman" w:cs="Times New Roman"/>
          <w:sz w:val="24"/>
          <w:lang w:val="en-US"/>
        </w:rPr>
        <w:t xml:space="preserve"> University Hospital, Sweden (CNM-I), and the other at the National Reference Laboratory for Borrelia diagnostics, </w:t>
      </w:r>
      <w:proofErr w:type="spellStart"/>
      <w:r w:rsidRPr="005750D5">
        <w:rPr>
          <w:rFonts w:ascii="Times New Roman" w:eastAsia="Times New Roman" w:hAnsi="Times New Roman" w:cs="Times New Roman"/>
          <w:sz w:val="24"/>
          <w:lang w:val="en-US"/>
        </w:rPr>
        <w:t>Sørlandet</w:t>
      </w:r>
      <w:proofErr w:type="spellEnd"/>
      <w:r w:rsidRPr="005750D5">
        <w:rPr>
          <w:rFonts w:ascii="Times New Roman" w:eastAsia="Times New Roman" w:hAnsi="Times New Roman" w:cs="Times New Roman"/>
          <w:sz w:val="24"/>
          <w:lang w:val="en-US"/>
        </w:rPr>
        <w:t xml:space="preserve"> Hospital, Norway (CNM-II)</w:t>
      </w:r>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sz w:val="24"/>
          <w:lang w:val="en-US"/>
        </w:rPr>
        <w:t>Both assays have shown concordant results</w:t>
      </w:r>
      <w:r w:rsidR="00F74543" w:rsidRPr="005750D5">
        <w:rPr>
          <w:rFonts w:ascii="Times New Roman" w:eastAsia="Times New Roman" w:hAnsi="Times New Roman" w:cs="Times New Roman"/>
          <w:sz w:val="24"/>
          <w:lang w:val="en-US"/>
        </w:rPr>
        <w:t xml:space="preserve"> </w:t>
      </w:r>
      <w:r w:rsidR="00F74543" w:rsidRPr="005750D5">
        <w:rPr>
          <w:rFonts w:ascii="Times New Roman" w:eastAsia="Times New Roman" w:hAnsi="Times New Roman" w:cs="Times New Roman"/>
          <w:sz w:val="24"/>
          <w:lang w:val="en-US"/>
        </w:rPr>
        <w:fldChar w:fldCharType="begin">
          <w:fldData xml:space="preserve">PEVuZE5vdGU+PENpdGU+PEF1dGhvcj5RdWFyc3RlbjwvQXV0aG9yPjxZZWFyPjIwMjE8L1llYXI+
PFJlY051bT4xOTQ8L1JlY051bT48RGlzcGxheVRleHQ+WzMsIDRdPC9EaXNwbGF5VGV4dD48cmVj
b3JkPjxyZWMtbnVtYmVyPjE5NDwvcmVjLW51bWJlcj48Zm9yZWlnbi1rZXlzPjxrZXkgYXBwPSJF
TiIgZGItaWQ9Ijlhc3BhcDUwbHhmd2U1ZXNhOWU1OXI5dnRlcnh4eDI5endmZSIgdGltZXN0YW1w
PSIxNjY2NzkxNDYyIj4xOTQ8L2tleT48L2ZvcmVpZ24ta2V5cz48cmVmLXR5cGUgbmFtZT0iSm91
cm5hbCBBcnRpY2xlIj4xNzwvcmVmLXR5cGU+PGNvbnRyaWJ1dG9ycz48YXV0aG9ycz48YXV0aG9y
PlF1YXJzdGVuLCBILjwvYXV0aG9yPjxhdXRob3I+U2FsdGUsIFQuPC9hdXRob3I+PGF1dGhvcj5M
b3JlbnR6ZW4gw4UsIFIuPC9hdXRob3I+PGF1dGhvcj5IYW5zZW4sIEkuIEouIFcuPC9hdXRob3I+
PGF1dGhvcj5IYW1yZSwgUi48L2F1dGhvcj48YXV0aG9yPkZvcnNlbHYsIEsuIEouIE4uPC9hdXRo
b3I+PGF1dGhvcj7DmGluZXMsIMOYPC9hdXRob3I+PGF1dGhvcj5XZW5uZXLDpXMsIEMuPC9hdXRo
b3I+PGF1dGhvcj5Ob3JhYXMsIFMuPC9hdXRob3I+PC9hdXRob3JzPjwvY29udHJpYnV0b3JzPjxh
dXRoLWFkZHJlc3M+RGVwYXJ0bWVudCBvZiBNZWRpY2FsIE1pY3JvYmlvbG9neSwgU8O4cmxhbmRl
dCBIb3NwaXRhbCBIZWFsdGggRW50ZXJwcmlzZSwgS3Jpc3RpYW5zYW5kLCBOb3J3YXkuJiN4RDtE
ZXBhcnRtZW50IG9mIENsaW5pY2FsIE1lZGljaW5lLCBTw7hybGFuZGV0IEhvc3BpdGFsIEhlYWx0
aCBFbnRlcnByaXNlLCBLcmlzdGlhbnNhbmQsIE5vcndheS4mI3hEO0RlcGFydG1lbnQgb2YgTmV1
cm9sb2d5LCBTw7hybGFuZGV0IEhvc3BpdGFsIEhlYWx0aCBFbnRlcnByaXNlLCBLcmlzdGlhbnNh
bmQsIE5vcndheS4mI3hEO1RoZSBOb3J3ZWdpYW4gTmF0aW9uYWwgQWR2aXNvcnkgVW5pdCBvbiBU
aWNrLUJvcm5lIERpc2Vhc2VzLCBBcmVuZGFsLCBOb3J3YXkuJiN4RDtEZXBhcnRtZW50IG9mIENs
aW5pY2FsIE1lZGljaW5lLCBTZWN0aW9uIG9mIFJoZXVtYXRvbG9neSwgU8O4cmxhbmRldCBIb3Nw
aXRhbCBIZWFsdGggRW50ZXJwcmlzZSwgS3Jpc3RpYW5zYW5kLCBOb3J3YXkuJiN4RDtEZXBhcnRt
ZW50IG9mIEZvb2QgU2FmZXR5LCBBbmltYWwgV2VsZmFyZSwgYW5kIEFuaW1hbCBIZWFsdGgsIE9z
bG8gTm9yd2VnaWFuIFZldGVyaW5hcnkgSW5zdGl0dXRlLCBPc2xvLCBOb3J3YXkuJiN4RDtEZXBh
cnRtZW50IG9mIEluZmVjdGlvdXMgRGlzZWFzZXMsIFVuaXZlcnNpdHkgb2YgR290aGVuYnVyZywg
U2FobGdyZW5za2EgQWNhZGVteSwgR8O2dGVib3JnLCBTd2VkZW4uJiN4RDtEZXBhcnRtZW50IG9m
IENsaW5pY2FsIE1pY3JvYmlvbG9neSwgU2FobGdyZW5za2EgVW5pdmVyc2l0eSBIb3NwaXRhbCwg
R8O2dGVib3JnLCBTd2VkZW4uPC9hdXRoLWFkZHJlc3M+PHRpdGxlcz48dGl0bGU+VGljay1ib3Ju
ZSBQYXRob2dlbnMgRGV0ZWN0ZWQgaW4gdGhlIEJsb29kIG9mIEltbXVub3N1cHByZXNzZWQgTm9y
d2VnaWFuIFBhdGllbnRzIExpdmluZyBpbiBhIFRpY2stZW5kZW1pYyBBcmVhPC90aXRsZT48c2Vj
b25kYXJ5LXRpdGxlPkNsaW4gSW5mZWN0IERpczwvc2Vjb25kYXJ5LXRpdGxlPjwvdGl0bGVzPjxw
ZXJpb2RpY2FsPjxmdWxsLXRpdGxlPkNsaW4gSW5mZWN0IERpczwvZnVsbC10aXRsZT48YWJici0x
PkNsaW5pY2FsIGluZmVjdGlvdXMgZGlzZWFzZXMgOiBhbiBvZmZpY2lhbCBwdWJsaWNhdGlvbiBv
ZiB0aGUgSW5mZWN0aW91cyBEaXNlYXNlcyBTb2NpZXR5IG9mIEFtZXJpY2E8L2FiYnItMT48L3Bl
cmlvZGljYWw+PHBhZ2VzPmUyMzY0LWUyMzcxPC9wYWdlcz48dm9sdW1lPjczPC92b2x1bWU+PG51
bWJlcj43PC9udW1iZXI+PGVkaXRpb24+MjAyMC8wNy8xNTwvZWRpdGlvbj48a2V5d29yZHM+PGtl
eXdvcmQ+QWR1bHQ8L2tleXdvcmQ+PGtleXdvcmQ+KkFuYXBsYXNtYSBwaGFnb2N5dG9waGlsdW0v
Z2VuZXRpY3M8L2tleXdvcmQ+PGtleXdvcmQ+QW5pbWFsczwva2V5d29yZD48a2V5d29yZD4qQm9y
cmVsaWEvZ2VuZXRpY3M8L2tleXdvcmQ+PGtleXdvcmQ+SHVtYW5zPC9rZXl3b3JkPjxrZXl3b3Jk
PipJeG9kZXM8L2tleXdvcmQ+PGtleXdvcmQ+KlJpY2tldHRzaWEvZ2VuZXRpY3M8L2tleXdvcmQ+
PGtleXdvcmQ+KlRpY2stQm9ybmUgRGlzZWFzZXMvZXBpZGVtaW9sb2d5PC9rZXl3b3JkPjxrZXl3
b3JkPkJvcnJlbGlhIGJ1cmdkb3JmZXJpIHNlbnN1IGxhdG88L2tleXdvcmQ+PGtleXdvcmQ+Q2Eu
IE5lb2VocmxpY2hpYSBtaWt1cmVuc2lzPC9rZXl3b3JkPjxrZXl3b3JkPlJpY2tldHRzaWEgc3Bw
PC9rZXl3b3JkPjxrZXl3b3JkPnRpY2stYm9ybmUgZGlzZWFzZTwva2V5d29yZD48L2tleXdvcmRz
PjxkYXRlcz48eWVhcj4yMDIxPC95ZWFyPjxwdWItZGF0ZXM+PGRhdGU+T2N0IDU8L2RhdGU+PC9w
dWItZGF0ZXM+PC9kYXRlcz48aXNibj4xMDU4LTQ4Mzg8L2lzYm4+PGFjY2Vzc2lvbi1udW0+MzI2
NjI1MTM8L2FjY2Vzc2lvbi1udW0+PHVybHM+PHJlbGF0ZWQtdXJscz48dXJsPmh0dHBzOi8vd2F0
ZXJtYXJrLnNpbHZlcmNoYWlyLmNvbS9jaWFhOTcxLnBkZj90b2tlbj1BUUVDQUhpMjA4QkU0OU9v
YW45a2toV19FcmN5N0RtM1pMXzlDZjNxZktBYzQ4NXlzZ0FBQXQwd2dnTFpCZ2txaGtpRzl3MEJC
d2FnZ2dMS01JSUN4Z0lCQURDQ0FyOEdDU3FHU0liM0RRRUhBVEFlQmdsZ2hrZ0JaUU1FQVM0d0VR
UU11eEsyQTJtcXpOLVpYdUhaQWdFUWdJSUNrSTVKanFRN0Q4QVpLOGI1VVRfVTlBWGViRXV2VllG
VFR0MTMwUEFDd1JGbW1jbGJQUlA2eWpMQ0VGYVoxWWJuWUwtRi1VekVfeUM4OU10dWpYclFlY1dU
ZkdTdWpyM2hjbTBITEdtS1kzV3N3UzJ3Rno4aEZnS0tMcm1ZVVJlUjJiem14NlpORV9VTGdBQVh2
dkZrUElISUFiT2I5RXZZbkt0Ujg5UFlUcUhSVWVuUXlOcXNhOTlUeDNLajAySlhQUlFMNVdJZGRI
SDhqbEE2SWR1amJKNGxYSDhaRDU4YnFjSnZ1UHFkZi05b1FlQl95U09fQ3dmdlhDT2RnTlhwQWVB
NVRWUHVTSmZXMVNXWmlBWTdmaUtIb3YtejZ5VVFtTnR1bldmVExBSHZIRmVzQTl3QWdRRGsxQXFV
aE55cDhTMnRIWjZLeVNRQUx6NmM4M3piSTRyYzdiTl9xTEw2RTNXWVZsUnM5TjhwRlFQel90SlJ5
eHdRTW5UUmlKTmNmMWpKTTlYVlpHaFFBajFBTGFZMnBiNEM3LU9GdEd6WEpNV3I0MkVGUFVkbGRR
TlEzTVgzSkxlcWo5bWcxT0o3NklMRjlHLXozTE5RRUhXTFlSelhEaWZqRzBZV3lJaDhuZHlMY3Nm
NWlSajU5WTktRzFuZVdEdlY1LTBzOHhYT3Zhckd6cHRNMElmYlNGM2hkd3F3Y2ZQOHlWVzNNSHdu
bXc2ajg1aC1vNEZfRDhkVHZvbFJtVHMtOUNmeHE2V2lWZ19wQ1hmUjgyY3RyMEJCdC1MMzkxWmpy
YXhiOTlrTEk0Z0lUUzMwOF96UXBhVEVIdnd0UkVBdUgyVmwzbzUwdjBaZHdSS2ZfbGh4N09FZFd0
a2syZ2VLMGhpeE1fcl83SXNiOEdlVlRJczJ0N0ctVW95M3lXbkhCS0dUM0lVZTdDSHJuVFZRVkQx
WC0xTHh1cjN4c2diYkdNSFRnNDE4RmszMUk2RlE0cTRjUk83Zjg0eHBMZC1UUE96bzFaM0tCY0F6
Sjc5bTFpaGdIZ1JCZldlcHhSUWZCeEtoeE14empVb1FJRldwbXVTV3RCcGNYRWVKQXJDZ21YY01C
WUVsYzcyTlpZbEZoVk16WGFJWmJMbmFiUDNReUZuSHpuN1oyemVubmtoUWdxTFQ8L3VybD48L3Jl
bGF0ZWQtdXJscz48L3VybHM+PGVsZWN0cm9uaWMtcmVzb3VyY2UtbnVtPjEwLjEwOTMvY2lkL2Np
YWE5NzE8L2VsZWN0cm9uaWMtcmVzb3VyY2UtbnVtPjxyZW1vdGUtZGF0YWJhc2UtcHJvdmlkZXI+
TkxNPC9yZW1vdGUtZGF0YWJhc2UtcHJvdmlkZXI+PGxhbmd1YWdlPmVuZzwvbGFuZ3VhZ2U+PC9y
ZWNvcmQ+PC9DaXRlPjxDaXRlPjxBdXRob3I+UXVhcnN0ZW4gSDwvQXV0aG9yPjxZZWFyPjIwMjU8
L1llYXI+PFJlY051bT40NDQ8L1JlY051bT48cmVjb3JkPjxyZWMtbnVtYmVyPjQ0NDwvcmVjLW51
bWJlcj48Zm9yZWlnbi1rZXlzPjxrZXkgYXBwPSJFTiIgZGItaWQ9Ijlhc3BhcDUwbHhmd2U1ZXNh
OWU1OXI5dnRlcnh4eDI5endmZSIgdGltZXN0YW1wPSIxNzU4ODc4NTM2Ij40NDQ8L2tleT48L2Zv
cmVpZ24ta2V5cz48cmVmLXR5cGUgbmFtZT0iVW5wdWJsaXNoZWQgV29yayI+MzQ8L3JlZi10eXBl
Pjxjb250cmlidXRvcnM+PGF1dGhvcnM+PGF1dGhvcj5RdWFyc3RlbiBILCBldCBhbC48L2F1dGhv
cj48L2F1dGhvcnM+PC9jb250cmlidXRvcnM+PHRpdGxlcz48dGl0bGU+VGlja2Jvcm5lIE5lb2Vo
cmxpY2hpYSBtaWt1cmVuc2lzIGluIHRoZSBCbG9vZCBvZiBCbG9vZCBEb25vcnMsIE5vcndheSwg
MjAyMy4gVW5wdWJsaXNoZWQ7IGFjY2VwdGVkIGZvciBwdWJsaWNhdGlvbiBpbiBFbWVyZ2luZyBJ
bmZlY3Rpb3VzIERpc2Vhc2VzLCBOb3ZlbWJlciAyMDI1LjwvdGl0bGU+PC90aXRsZXM+PGRhdGVz
Pjx5ZWFyPjIwMjU8L3llYXI+PC9kYXRlcz48dXJscz48L3VybHM+PC9yZWNvcmQ+PC9DaXRlPjwv
RW5kTm90ZT5=
</w:fldData>
        </w:fldChar>
      </w:r>
      <w:r w:rsidR="00CB4C84" w:rsidRPr="005750D5">
        <w:rPr>
          <w:rFonts w:ascii="Times New Roman" w:eastAsia="Times New Roman" w:hAnsi="Times New Roman" w:cs="Times New Roman"/>
          <w:sz w:val="24"/>
          <w:lang w:val="en-US"/>
        </w:rPr>
        <w:instrText xml:space="preserve"> ADDIN EN.CITE </w:instrText>
      </w:r>
      <w:r w:rsidR="00CB4C84" w:rsidRPr="005750D5">
        <w:rPr>
          <w:rFonts w:ascii="Times New Roman" w:eastAsia="Times New Roman" w:hAnsi="Times New Roman" w:cs="Times New Roman"/>
          <w:sz w:val="24"/>
          <w:lang w:val="en-US"/>
        </w:rPr>
        <w:fldChar w:fldCharType="begin">
          <w:fldData xml:space="preserve">PEVuZE5vdGU+PENpdGU+PEF1dGhvcj5RdWFyc3RlbjwvQXV0aG9yPjxZZWFyPjIwMjE8L1llYXI+
PFJlY051bT4xOTQ8L1JlY051bT48RGlzcGxheVRleHQ+WzMsIDRdPC9EaXNwbGF5VGV4dD48cmVj
b3JkPjxyZWMtbnVtYmVyPjE5NDwvcmVjLW51bWJlcj48Zm9yZWlnbi1rZXlzPjxrZXkgYXBwPSJF
TiIgZGItaWQ9Ijlhc3BhcDUwbHhmd2U1ZXNhOWU1OXI5dnRlcnh4eDI5endmZSIgdGltZXN0YW1w
PSIxNjY2NzkxNDYyIj4xOTQ8L2tleT48L2ZvcmVpZ24ta2V5cz48cmVmLXR5cGUgbmFtZT0iSm91
cm5hbCBBcnRpY2xlIj4xNzwvcmVmLXR5cGU+PGNvbnRyaWJ1dG9ycz48YXV0aG9ycz48YXV0aG9y
PlF1YXJzdGVuLCBILjwvYXV0aG9yPjxhdXRob3I+U2FsdGUsIFQuPC9hdXRob3I+PGF1dGhvcj5M
b3JlbnR6ZW4gw4UsIFIuPC9hdXRob3I+PGF1dGhvcj5IYW5zZW4sIEkuIEouIFcuPC9hdXRob3I+
PGF1dGhvcj5IYW1yZSwgUi48L2F1dGhvcj48YXV0aG9yPkZvcnNlbHYsIEsuIEouIE4uPC9hdXRo
b3I+PGF1dGhvcj7DmGluZXMsIMOYPC9hdXRob3I+PGF1dGhvcj5XZW5uZXLDpXMsIEMuPC9hdXRo
b3I+PGF1dGhvcj5Ob3JhYXMsIFMuPC9hdXRob3I+PC9hdXRob3JzPjwvY29udHJpYnV0b3JzPjxh
dXRoLWFkZHJlc3M+RGVwYXJ0bWVudCBvZiBNZWRpY2FsIE1pY3JvYmlvbG9neSwgU8O4cmxhbmRl
dCBIb3NwaXRhbCBIZWFsdGggRW50ZXJwcmlzZSwgS3Jpc3RpYW5zYW5kLCBOb3J3YXkuJiN4RDtE
ZXBhcnRtZW50IG9mIENsaW5pY2FsIE1lZGljaW5lLCBTw7hybGFuZGV0IEhvc3BpdGFsIEhlYWx0
aCBFbnRlcnByaXNlLCBLcmlzdGlhbnNhbmQsIE5vcndheS4mI3hEO0RlcGFydG1lbnQgb2YgTmV1
cm9sb2d5LCBTw7hybGFuZGV0IEhvc3BpdGFsIEhlYWx0aCBFbnRlcnByaXNlLCBLcmlzdGlhbnNh
bmQsIE5vcndheS4mI3hEO1RoZSBOb3J3ZWdpYW4gTmF0aW9uYWwgQWR2aXNvcnkgVW5pdCBvbiBU
aWNrLUJvcm5lIERpc2Vhc2VzLCBBcmVuZGFsLCBOb3J3YXkuJiN4RDtEZXBhcnRtZW50IG9mIENs
aW5pY2FsIE1lZGljaW5lLCBTZWN0aW9uIG9mIFJoZXVtYXRvbG9neSwgU8O4cmxhbmRldCBIb3Nw
aXRhbCBIZWFsdGggRW50ZXJwcmlzZSwgS3Jpc3RpYW5zYW5kLCBOb3J3YXkuJiN4RDtEZXBhcnRt
ZW50IG9mIEZvb2QgU2FmZXR5LCBBbmltYWwgV2VsZmFyZSwgYW5kIEFuaW1hbCBIZWFsdGgsIE9z
bG8gTm9yd2VnaWFuIFZldGVyaW5hcnkgSW5zdGl0dXRlLCBPc2xvLCBOb3J3YXkuJiN4RDtEZXBh
cnRtZW50IG9mIEluZmVjdGlvdXMgRGlzZWFzZXMsIFVuaXZlcnNpdHkgb2YgR290aGVuYnVyZywg
U2FobGdyZW5za2EgQWNhZGVteSwgR8O2dGVib3JnLCBTd2VkZW4uJiN4RDtEZXBhcnRtZW50IG9m
IENsaW5pY2FsIE1pY3JvYmlvbG9neSwgU2FobGdyZW5za2EgVW5pdmVyc2l0eSBIb3NwaXRhbCwg
R8O2dGVib3JnLCBTd2VkZW4uPC9hdXRoLWFkZHJlc3M+PHRpdGxlcz48dGl0bGU+VGljay1ib3Ju
ZSBQYXRob2dlbnMgRGV0ZWN0ZWQgaW4gdGhlIEJsb29kIG9mIEltbXVub3N1cHByZXNzZWQgTm9y
d2VnaWFuIFBhdGllbnRzIExpdmluZyBpbiBhIFRpY2stZW5kZW1pYyBBcmVhPC90aXRsZT48c2Vj
b25kYXJ5LXRpdGxlPkNsaW4gSW5mZWN0IERpczwvc2Vjb25kYXJ5LXRpdGxlPjwvdGl0bGVzPjxw
ZXJpb2RpY2FsPjxmdWxsLXRpdGxlPkNsaW4gSW5mZWN0IERpczwvZnVsbC10aXRsZT48YWJici0x
PkNsaW5pY2FsIGluZmVjdGlvdXMgZGlzZWFzZXMgOiBhbiBvZmZpY2lhbCBwdWJsaWNhdGlvbiBv
ZiB0aGUgSW5mZWN0aW91cyBEaXNlYXNlcyBTb2NpZXR5IG9mIEFtZXJpY2E8L2FiYnItMT48L3Bl
cmlvZGljYWw+PHBhZ2VzPmUyMzY0LWUyMzcxPC9wYWdlcz48dm9sdW1lPjczPC92b2x1bWU+PG51
bWJlcj43PC9udW1iZXI+PGVkaXRpb24+MjAyMC8wNy8xNTwvZWRpdGlvbj48a2V5d29yZHM+PGtl
eXdvcmQ+QWR1bHQ8L2tleXdvcmQ+PGtleXdvcmQ+KkFuYXBsYXNtYSBwaGFnb2N5dG9waGlsdW0v
Z2VuZXRpY3M8L2tleXdvcmQ+PGtleXdvcmQ+QW5pbWFsczwva2V5d29yZD48a2V5d29yZD4qQm9y
cmVsaWEvZ2VuZXRpY3M8L2tleXdvcmQ+PGtleXdvcmQ+SHVtYW5zPC9rZXl3b3JkPjxrZXl3b3Jk
PipJeG9kZXM8L2tleXdvcmQ+PGtleXdvcmQ+KlJpY2tldHRzaWEvZ2VuZXRpY3M8L2tleXdvcmQ+
PGtleXdvcmQ+KlRpY2stQm9ybmUgRGlzZWFzZXMvZXBpZGVtaW9sb2d5PC9rZXl3b3JkPjxrZXl3
b3JkPkJvcnJlbGlhIGJ1cmdkb3JmZXJpIHNlbnN1IGxhdG88L2tleXdvcmQ+PGtleXdvcmQ+Q2Eu
IE5lb2VocmxpY2hpYSBtaWt1cmVuc2lzPC9rZXl3b3JkPjxrZXl3b3JkPlJpY2tldHRzaWEgc3Bw
PC9rZXl3b3JkPjxrZXl3b3JkPnRpY2stYm9ybmUgZGlzZWFzZTwva2V5d29yZD48L2tleXdvcmRz
PjxkYXRlcz48eWVhcj4yMDIxPC95ZWFyPjxwdWItZGF0ZXM+PGRhdGU+T2N0IDU8L2RhdGU+PC9w
dWItZGF0ZXM+PC9kYXRlcz48aXNibj4xMDU4LTQ4Mzg8L2lzYm4+PGFjY2Vzc2lvbi1udW0+MzI2
NjI1MTM8L2FjY2Vzc2lvbi1udW0+PHVybHM+PHJlbGF0ZWQtdXJscz48dXJsPmh0dHBzOi8vd2F0
ZXJtYXJrLnNpbHZlcmNoYWlyLmNvbS9jaWFhOTcxLnBkZj90b2tlbj1BUUVDQUhpMjA4QkU0OU9v
YW45a2toV19FcmN5N0RtM1pMXzlDZjNxZktBYzQ4NXlzZ0FBQXQwd2dnTFpCZ2txaGtpRzl3MEJC
d2FnZ2dMS01JSUN4Z0lCQURDQ0FyOEdDU3FHU0liM0RRRUhBVEFlQmdsZ2hrZ0JaUU1FQVM0d0VR
UU11eEsyQTJtcXpOLVpYdUhaQWdFUWdJSUNrSTVKanFRN0Q4QVpLOGI1VVRfVTlBWGViRXV2VllG
VFR0MTMwUEFDd1JGbW1jbGJQUlA2eWpMQ0VGYVoxWWJuWUwtRi1VekVfeUM4OU10dWpYclFlY1dU
ZkdTdWpyM2hjbTBITEdtS1kzV3N3UzJ3Rno4aEZnS0tMcm1ZVVJlUjJiem14NlpORV9VTGdBQVh2
dkZrUElISUFiT2I5RXZZbkt0Ujg5UFlUcUhSVWVuUXlOcXNhOTlUeDNLajAySlhQUlFMNVdJZGRI
SDhqbEE2SWR1amJKNGxYSDhaRDU4YnFjSnZ1UHFkZi05b1FlQl95U09fQ3dmdlhDT2RnTlhwQWVB
NVRWUHVTSmZXMVNXWmlBWTdmaUtIb3YtejZ5VVFtTnR1bldmVExBSHZIRmVzQTl3QWdRRGsxQXFV
aE55cDhTMnRIWjZLeVNRQUx6NmM4M3piSTRyYzdiTl9xTEw2RTNXWVZsUnM5TjhwRlFQel90SlJ5
eHdRTW5UUmlKTmNmMWpKTTlYVlpHaFFBajFBTGFZMnBiNEM3LU9GdEd6WEpNV3I0MkVGUFVkbGRR
TlEzTVgzSkxlcWo5bWcxT0o3NklMRjlHLXozTE5RRUhXTFlSelhEaWZqRzBZV3lJaDhuZHlMY3Nm
NWlSajU5WTktRzFuZVdEdlY1LTBzOHhYT3Zhckd6cHRNMElmYlNGM2hkd3F3Y2ZQOHlWVzNNSHdu
bXc2ajg1aC1vNEZfRDhkVHZvbFJtVHMtOUNmeHE2V2lWZ19wQ1hmUjgyY3RyMEJCdC1MMzkxWmpy
YXhiOTlrTEk0Z0lUUzMwOF96UXBhVEVIdnd0UkVBdUgyVmwzbzUwdjBaZHdSS2ZfbGh4N09FZFd0
a2syZ2VLMGhpeE1fcl83SXNiOEdlVlRJczJ0N0ctVW95M3lXbkhCS0dUM0lVZTdDSHJuVFZRVkQx
WC0xTHh1cjN4c2diYkdNSFRnNDE4RmszMUk2RlE0cTRjUk83Zjg0eHBMZC1UUE96bzFaM0tCY0F6
Sjc5bTFpaGdIZ1JCZldlcHhSUWZCeEtoeE14empVb1FJRldwbXVTV3RCcGNYRWVKQXJDZ21YY01C
WUVsYzcyTlpZbEZoVk16WGFJWmJMbmFiUDNReUZuSHpuN1oyemVubmtoUWdxTFQ8L3VybD48L3Jl
bGF0ZWQtdXJscz48L3VybHM+PGVsZWN0cm9uaWMtcmVzb3VyY2UtbnVtPjEwLjEwOTMvY2lkL2Np
YWE5NzE8L2VsZWN0cm9uaWMtcmVzb3VyY2UtbnVtPjxyZW1vdGUtZGF0YWJhc2UtcHJvdmlkZXI+
TkxNPC9yZW1vdGUtZGF0YWJhc2UtcHJvdmlkZXI+PGxhbmd1YWdlPmVuZzwvbGFuZ3VhZ2U+PC9y
ZWNvcmQ+PC9DaXRlPjxDaXRlPjxBdXRob3I+UXVhcnN0ZW4gSDwvQXV0aG9yPjxZZWFyPjIwMjU8
L1llYXI+PFJlY051bT40NDQ8L1JlY051bT48cmVjb3JkPjxyZWMtbnVtYmVyPjQ0NDwvcmVjLW51
bWJlcj48Zm9yZWlnbi1rZXlzPjxrZXkgYXBwPSJFTiIgZGItaWQ9Ijlhc3BhcDUwbHhmd2U1ZXNh
OWU1OXI5dnRlcnh4eDI5endmZSIgdGltZXN0YW1wPSIxNzU4ODc4NTM2Ij40NDQ8L2tleT48L2Zv
cmVpZ24ta2V5cz48cmVmLXR5cGUgbmFtZT0iVW5wdWJsaXNoZWQgV29yayI+MzQ8L3JlZi10eXBl
Pjxjb250cmlidXRvcnM+PGF1dGhvcnM+PGF1dGhvcj5RdWFyc3RlbiBILCBldCBhbC48L2F1dGhv
cj48L2F1dGhvcnM+PC9jb250cmlidXRvcnM+PHRpdGxlcz48dGl0bGU+VGlja2Jvcm5lIE5lb2Vo
cmxpY2hpYSBtaWt1cmVuc2lzIGluIHRoZSBCbG9vZCBvZiBCbG9vZCBEb25vcnMsIE5vcndheSwg
MjAyMy4gVW5wdWJsaXNoZWQ7IGFjY2VwdGVkIGZvciBwdWJsaWNhdGlvbiBpbiBFbWVyZ2luZyBJ
bmZlY3Rpb3VzIERpc2Vhc2VzLCBOb3ZlbWJlciAyMDI1LjwvdGl0bGU+PC90aXRsZXM+PGRhdGVz
Pjx5ZWFyPjIwMjU8L3llYXI+PC9kYXRlcz48dXJscz48L3VybHM+PC9yZWNvcmQ+PC9DaXRlPjwv
RW5kTm90ZT5=
</w:fldData>
        </w:fldChar>
      </w:r>
      <w:r w:rsidR="00CB4C84" w:rsidRPr="005750D5">
        <w:rPr>
          <w:rFonts w:ascii="Times New Roman" w:eastAsia="Times New Roman" w:hAnsi="Times New Roman" w:cs="Times New Roman"/>
          <w:sz w:val="24"/>
          <w:lang w:val="en-US"/>
        </w:rPr>
        <w:instrText xml:space="preserve"> ADDIN EN.CITE.DATA </w:instrText>
      </w:r>
      <w:r w:rsidR="00CB4C84" w:rsidRPr="005750D5">
        <w:rPr>
          <w:rFonts w:ascii="Times New Roman" w:eastAsia="Times New Roman" w:hAnsi="Times New Roman" w:cs="Times New Roman"/>
          <w:sz w:val="24"/>
          <w:lang w:val="en-US"/>
        </w:rPr>
      </w:r>
      <w:r w:rsidR="00CB4C84" w:rsidRPr="005750D5">
        <w:rPr>
          <w:rFonts w:ascii="Times New Roman" w:eastAsia="Times New Roman" w:hAnsi="Times New Roman" w:cs="Times New Roman"/>
          <w:sz w:val="24"/>
          <w:lang w:val="en-US"/>
        </w:rPr>
        <w:fldChar w:fldCharType="end"/>
      </w:r>
      <w:r w:rsidR="00F74543" w:rsidRPr="005750D5">
        <w:rPr>
          <w:rFonts w:ascii="Times New Roman" w:eastAsia="Times New Roman" w:hAnsi="Times New Roman" w:cs="Times New Roman"/>
          <w:sz w:val="24"/>
          <w:lang w:val="en-US"/>
        </w:rPr>
        <w:fldChar w:fldCharType="separate"/>
      </w:r>
      <w:r w:rsidR="00514C53" w:rsidRPr="005750D5">
        <w:rPr>
          <w:rFonts w:ascii="Times New Roman" w:eastAsia="Times New Roman" w:hAnsi="Times New Roman" w:cs="Times New Roman"/>
          <w:noProof/>
          <w:sz w:val="24"/>
          <w:lang w:val="en-US"/>
        </w:rPr>
        <w:t>[3, 4]</w:t>
      </w:r>
      <w:r w:rsidR="00F74543" w:rsidRPr="005750D5">
        <w:rPr>
          <w:rFonts w:ascii="Times New Roman" w:eastAsia="Times New Roman" w:hAnsi="Times New Roman" w:cs="Times New Roman"/>
          <w:sz w:val="24"/>
          <w:lang w:val="en-US"/>
        </w:rPr>
        <w:fldChar w:fldCharType="end"/>
      </w:r>
      <w:r w:rsidRPr="005750D5">
        <w:rPr>
          <w:rFonts w:ascii="Times New Roman" w:eastAsia="Times New Roman" w:hAnsi="Times New Roman" w:cs="Times New Roman"/>
          <w:sz w:val="24"/>
          <w:lang w:val="en-US"/>
        </w:rPr>
        <w:t xml:space="preserve">. The CNM-II assay has also been tested against </w:t>
      </w:r>
      <w:proofErr w:type="spellStart"/>
      <w:r w:rsidRPr="005750D5">
        <w:rPr>
          <w:rFonts w:ascii="Times New Roman" w:eastAsia="Times New Roman" w:hAnsi="Times New Roman" w:cs="Times New Roman"/>
          <w:i/>
          <w:iCs/>
          <w:sz w:val="24"/>
          <w:lang w:val="en-US"/>
        </w:rPr>
        <w:t>Anaplasma</w:t>
      </w:r>
      <w:proofErr w:type="spellEnd"/>
      <w:r w:rsidRPr="005750D5">
        <w:rPr>
          <w:rFonts w:ascii="Times New Roman" w:eastAsia="Times New Roman" w:hAnsi="Times New Roman" w:cs="Times New Roman"/>
          <w:i/>
          <w:iCs/>
          <w:sz w:val="24"/>
          <w:lang w:val="en-US"/>
        </w:rPr>
        <w:t xml:space="preserve"> </w:t>
      </w:r>
      <w:proofErr w:type="spellStart"/>
      <w:r w:rsidRPr="005750D5">
        <w:rPr>
          <w:rFonts w:ascii="Times New Roman" w:eastAsia="Times New Roman" w:hAnsi="Times New Roman" w:cs="Times New Roman"/>
          <w:i/>
          <w:iCs/>
          <w:sz w:val="24"/>
          <w:lang w:val="en-US"/>
        </w:rPr>
        <w:t>phagocytophilum</w:t>
      </w:r>
      <w:proofErr w:type="spellEnd"/>
      <w:r w:rsidRPr="005750D5">
        <w:rPr>
          <w:rFonts w:ascii="Times New Roman" w:eastAsia="Times New Roman" w:hAnsi="Times New Roman" w:cs="Times New Roman"/>
          <w:sz w:val="24"/>
          <w:lang w:val="en-US"/>
        </w:rPr>
        <w:t xml:space="preserve">, </w:t>
      </w:r>
      <w:proofErr w:type="spellStart"/>
      <w:r w:rsidRPr="005750D5">
        <w:rPr>
          <w:rFonts w:ascii="Times New Roman" w:eastAsia="Times New Roman" w:hAnsi="Times New Roman" w:cs="Times New Roman"/>
          <w:i/>
          <w:iCs/>
          <w:sz w:val="24"/>
          <w:lang w:val="en-US"/>
        </w:rPr>
        <w:t>Midichloria</w:t>
      </w:r>
      <w:proofErr w:type="spellEnd"/>
      <w:r w:rsidRPr="005750D5">
        <w:rPr>
          <w:rFonts w:ascii="Times New Roman" w:eastAsia="Times New Roman" w:hAnsi="Times New Roman" w:cs="Times New Roman"/>
          <w:i/>
          <w:iCs/>
          <w:sz w:val="24"/>
          <w:lang w:val="en-US"/>
        </w:rPr>
        <w:t xml:space="preserve"> </w:t>
      </w:r>
      <w:proofErr w:type="spellStart"/>
      <w:r w:rsidRPr="005750D5">
        <w:rPr>
          <w:rFonts w:ascii="Times New Roman" w:eastAsia="Times New Roman" w:hAnsi="Times New Roman" w:cs="Times New Roman"/>
          <w:i/>
          <w:iCs/>
          <w:sz w:val="24"/>
          <w:lang w:val="en-US"/>
        </w:rPr>
        <w:t>mitochondrii</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Wolbachia</w:t>
      </w:r>
      <w:r w:rsidRPr="005750D5">
        <w:rPr>
          <w:rFonts w:ascii="Times New Roman" w:eastAsia="Times New Roman" w:hAnsi="Times New Roman" w:cs="Times New Roman"/>
          <w:sz w:val="24"/>
          <w:lang w:val="en-US"/>
        </w:rPr>
        <w:t xml:space="preserve">, </w:t>
      </w:r>
      <w:proofErr w:type="spellStart"/>
      <w:r w:rsidRPr="005750D5">
        <w:rPr>
          <w:rFonts w:ascii="Times New Roman" w:eastAsia="Times New Roman" w:hAnsi="Times New Roman" w:cs="Times New Roman"/>
          <w:i/>
          <w:iCs/>
          <w:sz w:val="24"/>
          <w:lang w:val="en-US"/>
        </w:rPr>
        <w:t>Ehrlichia</w:t>
      </w:r>
      <w:proofErr w:type="spellEnd"/>
      <w:r w:rsidRPr="005750D5">
        <w:rPr>
          <w:rFonts w:ascii="Times New Roman" w:eastAsia="Times New Roman" w:hAnsi="Times New Roman" w:cs="Times New Roman"/>
          <w:i/>
          <w:iCs/>
          <w:sz w:val="24"/>
          <w:lang w:val="en-US"/>
        </w:rPr>
        <w:t xml:space="preserve"> </w:t>
      </w:r>
      <w:proofErr w:type="spellStart"/>
      <w:r w:rsidRPr="005750D5">
        <w:rPr>
          <w:rFonts w:ascii="Times New Roman" w:eastAsia="Times New Roman" w:hAnsi="Times New Roman" w:cs="Times New Roman"/>
          <w:i/>
          <w:iCs/>
          <w:sz w:val="24"/>
          <w:lang w:val="en-US"/>
        </w:rPr>
        <w:t>canis</w:t>
      </w:r>
      <w:proofErr w:type="spellEnd"/>
      <w:r w:rsidRPr="005750D5">
        <w:rPr>
          <w:rFonts w:ascii="Times New Roman" w:eastAsia="Times New Roman" w:hAnsi="Times New Roman" w:cs="Times New Roman"/>
          <w:sz w:val="24"/>
          <w:lang w:val="en-US"/>
        </w:rPr>
        <w:t xml:space="preserve">, </w:t>
      </w:r>
      <w:r w:rsidRPr="005750D5">
        <w:rPr>
          <w:rFonts w:ascii="Times New Roman" w:eastAsia="Times New Roman" w:hAnsi="Times New Roman" w:cs="Times New Roman"/>
          <w:i/>
          <w:iCs/>
          <w:sz w:val="24"/>
          <w:lang w:val="en-US"/>
        </w:rPr>
        <w:t xml:space="preserve">E. </w:t>
      </w:r>
      <w:proofErr w:type="spellStart"/>
      <w:r w:rsidRPr="005750D5">
        <w:rPr>
          <w:rFonts w:ascii="Times New Roman" w:eastAsia="Times New Roman" w:hAnsi="Times New Roman" w:cs="Times New Roman"/>
          <w:i/>
          <w:iCs/>
          <w:sz w:val="24"/>
          <w:lang w:val="en-US"/>
        </w:rPr>
        <w:t>chaffeensis</w:t>
      </w:r>
      <w:proofErr w:type="spellEnd"/>
      <w:r w:rsidRPr="005750D5">
        <w:rPr>
          <w:rFonts w:ascii="Times New Roman" w:eastAsia="Times New Roman" w:hAnsi="Times New Roman" w:cs="Times New Roman"/>
          <w:sz w:val="24"/>
          <w:lang w:val="en-US"/>
        </w:rPr>
        <w:t xml:space="preserve"> and </w:t>
      </w:r>
      <w:r w:rsidRPr="005750D5">
        <w:rPr>
          <w:rFonts w:ascii="Times New Roman" w:eastAsia="Times New Roman" w:hAnsi="Times New Roman" w:cs="Times New Roman"/>
          <w:i/>
          <w:iCs/>
          <w:sz w:val="24"/>
          <w:lang w:val="en-US"/>
        </w:rPr>
        <w:t xml:space="preserve">E. </w:t>
      </w:r>
      <w:proofErr w:type="spellStart"/>
      <w:r w:rsidRPr="005750D5">
        <w:rPr>
          <w:rFonts w:ascii="Times New Roman" w:eastAsia="Times New Roman" w:hAnsi="Times New Roman" w:cs="Times New Roman"/>
          <w:i/>
          <w:iCs/>
          <w:sz w:val="24"/>
          <w:lang w:val="en-US"/>
        </w:rPr>
        <w:t>muris</w:t>
      </w:r>
      <w:proofErr w:type="spellEnd"/>
      <w:r w:rsidRPr="005750D5">
        <w:rPr>
          <w:rFonts w:ascii="Times New Roman" w:eastAsia="Times New Roman" w:hAnsi="Times New Roman" w:cs="Times New Roman"/>
          <w:sz w:val="24"/>
          <w:lang w:val="en-US"/>
        </w:rPr>
        <w:t>, with no cross-reactions detected</w:t>
      </w:r>
      <w:r w:rsidRPr="005750D5">
        <w:rPr>
          <w:rFonts w:ascii="Times New Roman" w:eastAsia="Times New Roman" w:hAnsi="Times New Roman" w:cs="Times New Roman"/>
          <w:sz w:val="24"/>
          <w:lang w:val="en-US"/>
        </w:rPr>
        <w:t xml:space="preserve"> </w:t>
      </w:r>
      <w:r w:rsidR="00365598" w:rsidRPr="005750D5">
        <w:rPr>
          <w:rFonts w:ascii="Times New Roman" w:eastAsia="Times New Roman" w:hAnsi="Times New Roman" w:cs="Times New Roman"/>
          <w:sz w:val="24"/>
          <w:lang w:val="en-US"/>
        </w:rPr>
        <w:fldChar w:fldCharType="begin">
          <w:fldData xml:space="preserve">PEVuZE5vdGU+PENpdGU+PEF1dGhvcj5KZW5raW5zPC9BdXRob3I+PFllYXI+MjAxOTwvWWVhcj48
UmVjTnVtPjI0NzwvUmVjTnVtPjxEaXNwbGF5VGV4dD5bNV08L0Rpc3BsYXlUZXh0PjxyZWNvcmQ+
PHJlYy1udW1iZXI+MjQ3PC9yZWMtbnVtYmVyPjxmb3JlaWduLWtleXM+PGtleSBhcHA9IkVOIiBk
Yi1pZD0iOWFzcGFwNTBseGZ3ZTVlc2E5ZTU5cjl2dGVyeHh4Mjl6d2ZlIiB0aW1lc3RhbXA9IjE2
ODAwMzgyODkiPjI0Nzwva2V5PjwvZm9yZWlnbi1rZXlzPjxyZWYtdHlwZSBuYW1lPSJKb3VybmFs
IEFydGljbGUiPjE3PC9yZWYtdHlwZT48Y29udHJpYnV0b3JzPjxhdXRob3JzPjxhdXRob3I+SmVu
a2lucywgQS48L2F1dGhvcj48YXV0aG9yPlJhYXNvaywgQy48L2F1dGhvcj48YXV0aG9yPlBlZGVy
c2VuLCBCLiBOLjwvYXV0aG9yPjxhdXRob3I+SmVuc2VuLCBLLjwvYXV0aG9yPjxhdXRob3I+QW5k
cmVhc3Nlbiwgw4U8L2F1dGhvcj48YXV0aG9yPlNvbGVuZywgQS48L2F1dGhvcj48YXV0aG9yPkVk
Z2FyLCBLLiBTLjwvYXV0aG9yPjxhdXRob3I+TGluZHN0ZWR0LCBILiBILjwvYXV0aG9yPjxhdXRo
b3I+S2plbGxhbmQsIFYuPC9hdXRob3I+PGF1dGhvcj5TdHVlbiwgUy48L2F1dGhvcj48YXV0aG9y
Pkh2aWRzdGVuLCBELjwvYXV0aG9yPjxhdXRob3I+S3Jpc3RpYW5zZW4sIEIuIEUuPC9hdXRob3I+
PC9hdXRob3JzPjwvY29udHJpYnV0b3JzPjxhdXRoLWFkZHJlc3M+RGVwYXJ0bWVudCBvZiBOYXR1
cmFsIFNjaWVuY2UgYW5kIEVudmlyb25tZW50YWwgSGVhbHRoLCBVbml2ZXJzaXR5IG9mIFNvdXRo
LUVhc3Rlcm4gTm9yd2F5LCBCw7gsIE5vcndheS4gYW5kcmV3LmplbmtpbnNAdXNuLm5vLiYjeEQ7
RGVwYXJ0bWVudCBvZiBOYXR1cmFsIFNjaWVuY2UgYW5kIEVudmlyb25tZW50YWwgSGVhbHRoLCBV
bml2ZXJzaXR5IG9mIFNvdXRoLUVhc3Rlcm4gTm9yd2F5LCBCw7gsIE5vcndheS4mI3hEO1ByZXNl
bnQgYWRkcmVzczogTml0dGVkYWwgTXVuaWNpcGFsIFdhdGVyIGFuZCBEcmFpbmFnZSBBdXRob3Jp
dHksIE5pdHRlZGFsLCBOb3J3YXkuJiN4RDtQcmVzZW50IGFkZHJlc3M6IFRlbGVtYXJrIFRydXN0
IEhvc3BpdGFsLCBTZWN0aW9uIGZvciBQYXRob2xvZ3ksIFNraWVuLCBOb3J3YXkuJiN4RDtEZXBh
cnRtZW50IG9mIFZpcm9sb2d5LCBOb3J3ZWdpYW4gSW5zdGl0dXRlIG9mIFB1YmxpYyBIZWFsdGgs
IE9zbG8sIE5vcndheS4mI3hEO0RlcGFydG1lbnQgb2YgUGVzdCBDb250cm9sLCBOb3J3ZWdpYW4g
SW5zdGl0dXRlIG9mIFB1YmxpYyBIZWFsdGgsIE9zbG8sIE5vcndheS4mI3hEO0RlcGFydG1lbnQg
b2YgRW5naW5lZXJpbmcgYW5kIFNjaWVuY2UsIFVuaXZlcnNpdHkgb2YgQWdkZXIsIEtyaXN0aWFu
c2FuZCwgTm9yd2F5LiYjeEQ7U8O4cmxhbmRldCBUcnVzdCBIb3NwaXRhbCBSZXNlYXJjaCBVbml0
LCBLcmlzdGlhbnNhbmQsIE5vcndheS4mI3hEO0RlcGFydG1lbnQgb2YgUHJvZHVjdGlvbiBBbmlt
YWwgQ2xpbmljYWwgU2NpZW5jZXMsIE5vcndlZ2lhbiBVbml2ZXJzaXR5IG9mIExpZmUgU2NpZW5j
ZXMsIFNhbmRuZXMsIE5vcndheS4mI3hEO0RlcGFydG1lbnQgb2YgTWljcm9iaW9sb2d5IGFuZCBJ
bmZlY3Rpb24gQ29udHJvbCwgVW5pdmVyc2l0eSBIb3NwaXRhbCBvZiBOb3J0aCBOb3J3YXksIFRy
b21zw7gsIE5vcndheS4mI3hEO0RlcGFydG1lbnQgb2YgUHJvY2VzcywgRW5lcmd5LCBhbmQgRW52
aXJvbm1lbnRhbCBUZWNobm9sb2d5LCBVbml2ZXJzaXR5IG9mIFNvdXRoLUVhc3Rlcm4gTm9yd2F5
LCBQb3JzZ3J1bm4sIE5vcndheS48L2F1dGgtYWRkcmVzcz48dGl0bGVzPjx0aXRsZT5EZXRlY3Rp
b24gb2YgQ2FuZGlkYXR1cyBOZW9laHJsaWNoaWEgbWlrdXJlbnNpcyBpbiBOb3J3YXkgdXAgdG8g
dGhlIG5vcnRoZXJuIGxpbWl0IG9mIEl4b2RlcyByaWNpbnVzIGRpc3RyaWJ1dGlvbiB1c2luZyBh
IG5vdmVsIHJlYWwgdGltZSBQQ1IgdGVzdCB0YXJnZXRpbmcgdGhlIGdyb0VMIGdlbmU8L3RpdGxl
PjxzZWNvbmRhcnktdGl0bGU+Qk1DIE1pY3JvYmlvbDwvc2Vjb25kYXJ5LXRpdGxlPjwvdGl0bGVz
PjxwZXJpb2RpY2FsPjxmdWxsLXRpdGxlPkJNQyBNaWNyb2Jpb2xvZ3k8L2Z1bGwtdGl0bGU+PGFi
YnItMT5CTUMgTWljcm9iaW9sLjwvYWJici0xPjxhYmJyLTI+Qk1DIE1pY3JvYmlvbDwvYWJici0y
PjwvcGVyaW9kaWNhbD48cGFnZXM+MTk5PC9wYWdlcz48dm9sdW1lPjE5PC92b2x1bWU+PG51bWJl
cj4xPC9udW1iZXI+PGVkaXRpb24+MjAxOTA4Mjg8L2VkaXRpb24+PGtleXdvcmRzPjxrZXl3b3Jk
PkFuYXBsYXNtYXRhY2VhZS8qaXNvbGF0aW9uICZhbXA7IHB1cmlmaWNhdGlvbjwva2V5d29yZD48
a2V5d29yZD5BbmltYWxzPC9rZXl3b3JkPjxrZXl3b3JkPkFyY3RpYyBSZWdpb25zPC9rZXl3b3Jk
PjxrZXl3b3JkPkNoYXBlcm9uaW4gNjAvKmdlbmV0aWNzPC9rZXl3b3JkPjxrZXl3b3JkPkl4b2Rl
cy8qbWljcm9iaW9sb2d5PC9rZXl3b3JkPjxrZXl3b3JkPkxhcnZhLyptaWNyb2Jpb2xvZ3k8L2tl
eXdvcmQ+PGtleXdvcmQ+Tm9yd2F5PC9rZXl3b3JkPjxrZXl3b3JkPk55bXBoLyptaWNyb2Jpb2xv
Z3k8L2tleXdvcmQ+PGtleXdvcmQ+UmVhbC1UaW1lIFBvbHltZXJhc2UgQ2hhaW4gUmVhY3Rpb24v
Km1ldGhvZHM8L2tleXdvcmQ+PGtleXdvcmQ+SXhvZGVzIHJpY2ludXM8L2tleXdvcmQ+PGtleXdv
cmQ+TmVvZWhybGljaGlhIG1pa3VyZW5zaXM8L2tleXdvcmQ+PGtleXdvcmQ+U2NhbmRpbmF2aWE8
L2tleXdvcmQ+PGtleXdvcmQ+VGljay1ib3JuZSBkaXNlYXNlczwva2V5d29yZD48a2V5d29yZD5U
aWNrczwva2V5d29yZD48L2tleXdvcmRzPjxkYXRlcz48eWVhcj4yMDE5PC95ZWFyPjxwdWItZGF0
ZXM+PGRhdGU+QXVnIDI4PC9kYXRlPjwvcHViLWRhdGVzPjwvZGF0ZXM+PGlzYm4+MTQ3MS0yMTgw
PC9pc2JuPjxhY2Nlc3Npb24tbnVtPjMxNDYyMjExPC9hY2Nlc3Npb24tbnVtPjx1cmxzPjxyZWxh
dGVkLXVybHM+PHVybD5odHRwczovL2JtY21pY3JvYmlvbC5iaW9tZWRjZW50cmFsLmNvbS9jb3Vu
dGVyL3BkZi8xMC4xMTg2L3MxMjg2Ni0wMTktMTUwMi15LnBkZjwvdXJsPjwvcmVsYXRlZC11cmxz
PjwvdXJscz48Y3VzdG9tMT5UaGUgYXV0aG9ycyBkZWNsYXJlIHRoYXQgdGhleSBoYXZlIG5vIGNv
bXBldGluZyBpbnRlcmVzdHMuPC9jdXN0b20xPjxjdXN0b20yPlBNQzY3MTQwOTM8L2N1c3RvbTI+
PGVsZWN0cm9uaWMtcmVzb3VyY2UtbnVtPjEwLjExODYvczEyODY2LTAxOS0xNTAyLXk8L2VsZWN0
cm9uaWMtcmVzb3VyY2UtbnVtPjxyZW1vdGUtZGF0YWJhc2UtcHJvdmlkZXI+TkxNPC9yZW1vdGUt
ZGF0YWJhc2UtcHJvdmlkZXI+PGxhbmd1YWdlPmVuZzwvbGFuZ3VhZ2U+PC9yZWNvcmQ+PC9DaXRl
PjwvRW5kTm90ZT5=
</w:fldData>
        </w:fldChar>
      </w:r>
      <w:r w:rsidR="00514C53" w:rsidRPr="005750D5">
        <w:rPr>
          <w:rFonts w:ascii="Times New Roman" w:eastAsia="Times New Roman" w:hAnsi="Times New Roman" w:cs="Times New Roman"/>
          <w:sz w:val="24"/>
          <w:lang w:val="en-US"/>
        </w:rPr>
        <w:instrText xml:space="preserve"> ADDIN EN.CITE </w:instrText>
      </w:r>
      <w:r w:rsidR="00514C53" w:rsidRPr="005750D5">
        <w:rPr>
          <w:rFonts w:ascii="Times New Roman" w:eastAsia="Times New Roman" w:hAnsi="Times New Roman" w:cs="Times New Roman"/>
          <w:sz w:val="24"/>
          <w:lang w:val="en-US"/>
        </w:rPr>
        <w:fldChar w:fldCharType="begin">
          <w:fldData xml:space="preserve">PEVuZE5vdGU+PENpdGU+PEF1dGhvcj5KZW5raW5zPC9BdXRob3I+PFllYXI+MjAxOTwvWWVhcj48
UmVjTnVtPjI0NzwvUmVjTnVtPjxEaXNwbGF5VGV4dD5bNV08L0Rpc3BsYXlUZXh0PjxyZWNvcmQ+
PHJlYy1udW1iZXI+MjQ3PC9yZWMtbnVtYmVyPjxmb3JlaWduLWtleXM+PGtleSBhcHA9IkVOIiBk
Yi1pZD0iOWFzcGFwNTBseGZ3ZTVlc2E5ZTU5cjl2dGVyeHh4Mjl6d2ZlIiB0aW1lc3RhbXA9IjE2
ODAwMzgyODkiPjI0Nzwva2V5PjwvZm9yZWlnbi1rZXlzPjxyZWYtdHlwZSBuYW1lPSJKb3VybmFs
IEFydGljbGUiPjE3PC9yZWYtdHlwZT48Y29udHJpYnV0b3JzPjxhdXRob3JzPjxhdXRob3I+SmVu
a2lucywgQS48L2F1dGhvcj48YXV0aG9yPlJhYXNvaywgQy48L2F1dGhvcj48YXV0aG9yPlBlZGVy
c2VuLCBCLiBOLjwvYXV0aG9yPjxhdXRob3I+SmVuc2VuLCBLLjwvYXV0aG9yPjxhdXRob3I+QW5k
cmVhc3Nlbiwgw4U8L2F1dGhvcj48YXV0aG9yPlNvbGVuZywgQS48L2F1dGhvcj48YXV0aG9yPkVk
Z2FyLCBLLiBTLjwvYXV0aG9yPjxhdXRob3I+TGluZHN0ZWR0LCBILiBILjwvYXV0aG9yPjxhdXRo
b3I+S2plbGxhbmQsIFYuPC9hdXRob3I+PGF1dGhvcj5TdHVlbiwgUy48L2F1dGhvcj48YXV0aG9y
Pkh2aWRzdGVuLCBELjwvYXV0aG9yPjxhdXRob3I+S3Jpc3RpYW5zZW4sIEIuIEUuPC9hdXRob3I+
PC9hdXRob3JzPjwvY29udHJpYnV0b3JzPjxhdXRoLWFkZHJlc3M+RGVwYXJ0bWVudCBvZiBOYXR1
cmFsIFNjaWVuY2UgYW5kIEVudmlyb25tZW50YWwgSGVhbHRoLCBVbml2ZXJzaXR5IG9mIFNvdXRo
LUVhc3Rlcm4gTm9yd2F5LCBCw7gsIE5vcndheS4gYW5kcmV3LmplbmtpbnNAdXNuLm5vLiYjeEQ7
RGVwYXJ0bWVudCBvZiBOYXR1cmFsIFNjaWVuY2UgYW5kIEVudmlyb25tZW50YWwgSGVhbHRoLCBV
bml2ZXJzaXR5IG9mIFNvdXRoLUVhc3Rlcm4gTm9yd2F5LCBCw7gsIE5vcndheS4mI3hEO1ByZXNl
bnQgYWRkcmVzczogTml0dGVkYWwgTXVuaWNpcGFsIFdhdGVyIGFuZCBEcmFpbmFnZSBBdXRob3Jp
dHksIE5pdHRlZGFsLCBOb3J3YXkuJiN4RDtQcmVzZW50IGFkZHJlc3M6IFRlbGVtYXJrIFRydXN0
IEhvc3BpdGFsLCBTZWN0aW9uIGZvciBQYXRob2xvZ3ksIFNraWVuLCBOb3J3YXkuJiN4RDtEZXBh
cnRtZW50IG9mIFZpcm9sb2d5LCBOb3J3ZWdpYW4gSW5zdGl0dXRlIG9mIFB1YmxpYyBIZWFsdGgs
IE9zbG8sIE5vcndheS4mI3hEO0RlcGFydG1lbnQgb2YgUGVzdCBDb250cm9sLCBOb3J3ZWdpYW4g
SW5zdGl0dXRlIG9mIFB1YmxpYyBIZWFsdGgsIE9zbG8sIE5vcndheS4mI3hEO0RlcGFydG1lbnQg
b2YgRW5naW5lZXJpbmcgYW5kIFNjaWVuY2UsIFVuaXZlcnNpdHkgb2YgQWdkZXIsIEtyaXN0aWFu
c2FuZCwgTm9yd2F5LiYjeEQ7U8O4cmxhbmRldCBUcnVzdCBIb3NwaXRhbCBSZXNlYXJjaCBVbml0
LCBLcmlzdGlhbnNhbmQsIE5vcndheS4mI3hEO0RlcGFydG1lbnQgb2YgUHJvZHVjdGlvbiBBbmlt
YWwgQ2xpbmljYWwgU2NpZW5jZXMsIE5vcndlZ2lhbiBVbml2ZXJzaXR5IG9mIExpZmUgU2NpZW5j
ZXMsIFNhbmRuZXMsIE5vcndheS4mI3hEO0RlcGFydG1lbnQgb2YgTWljcm9iaW9sb2d5IGFuZCBJ
bmZlY3Rpb24gQ29udHJvbCwgVW5pdmVyc2l0eSBIb3NwaXRhbCBvZiBOb3J0aCBOb3J3YXksIFRy
b21zw7gsIE5vcndheS4mI3hEO0RlcGFydG1lbnQgb2YgUHJvY2VzcywgRW5lcmd5LCBhbmQgRW52
aXJvbm1lbnRhbCBUZWNobm9sb2d5LCBVbml2ZXJzaXR5IG9mIFNvdXRoLUVhc3Rlcm4gTm9yd2F5
LCBQb3JzZ3J1bm4sIE5vcndheS48L2F1dGgtYWRkcmVzcz48dGl0bGVzPjx0aXRsZT5EZXRlY3Rp
b24gb2YgQ2FuZGlkYXR1cyBOZW9laHJsaWNoaWEgbWlrdXJlbnNpcyBpbiBOb3J3YXkgdXAgdG8g
dGhlIG5vcnRoZXJuIGxpbWl0IG9mIEl4b2RlcyByaWNpbnVzIGRpc3RyaWJ1dGlvbiB1c2luZyBh
IG5vdmVsIHJlYWwgdGltZSBQQ1IgdGVzdCB0YXJnZXRpbmcgdGhlIGdyb0VMIGdlbmU8L3RpdGxl
PjxzZWNvbmRhcnktdGl0bGU+Qk1DIE1pY3JvYmlvbDwvc2Vjb25kYXJ5LXRpdGxlPjwvdGl0bGVz
PjxwZXJpb2RpY2FsPjxmdWxsLXRpdGxlPkJNQyBNaWNyb2Jpb2xvZ3k8L2Z1bGwtdGl0bGU+PGFi
YnItMT5CTUMgTWljcm9iaW9sLjwvYWJici0xPjxhYmJyLTI+Qk1DIE1pY3JvYmlvbDwvYWJici0y
PjwvcGVyaW9kaWNhbD48cGFnZXM+MTk5PC9wYWdlcz48dm9sdW1lPjE5PC92b2x1bWU+PG51bWJl
cj4xPC9udW1iZXI+PGVkaXRpb24+MjAxOTA4Mjg8L2VkaXRpb24+PGtleXdvcmRzPjxrZXl3b3Jk
PkFuYXBsYXNtYXRhY2VhZS8qaXNvbGF0aW9uICZhbXA7IHB1cmlmaWNhdGlvbjwva2V5d29yZD48
a2V5d29yZD5BbmltYWxzPC9rZXl3b3JkPjxrZXl3b3JkPkFyY3RpYyBSZWdpb25zPC9rZXl3b3Jk
PjxrZXl3b3JkPkNoYXBlcm9uaW4gNjAvKmdlbmV0aWNzPC9rZXl3b3JkPjxrZXl3b3JkPkl4b2Rl
cy8qbWljcm9iaW9sb2d5PC9rZXl3b3JkPjxrZXl3b3JkPkxhcnZhLyptaWNyb2Jpb2xvZ3k8L2tl
eXdvcmQ+PGtleXdvcmQ+Tm9yd2F5PC9rZXl3b3JkPjxrZXl3b3JkPk55bXBoLyptaWNyb2Jpb2xv
Z3k8L2tleXdvcmQ+PGtleXdvcmQ+UmVhbC1UaW1lIFBvbHltZXJhc2UgQ2hhaW4gUmVhY3Rpb24v
Km1ldGhvZHM8L2tleXdvcmQ+PGtleXdvcmQ+SXhvZGVzIHJpY2ludXM8L2tleXdvcmQ+PGtleXdv
cmQ+TmVvZWhybGljaGlhIG1pa3VyZW5zaXM8L2tleXdvcmQ+PGtleXdvcmQ+U2NhbmRpbmF2aWE8
L2tleXdvcmQ+PGtleXdvcmQ+VGljay1ib3JuZSBkaXNlYXNlczwva2V5d29yZD48a2V5d29yZD5U
aWNrczwva2V5d29yZD48L2tleXdvcmRzPjxkYXRlcz48eWVhcj4yMDE5PC95ZWFyPjxwdWItZGF0
ZXM+PGRhdGU+QXVnIDI4PC9kYXRlPjwvcHViLWRhdGVzPjwvZGF0ZXM+PGlzYm4+MTQ3MS0yMTgw
PC9pc2JuPjxhY2Nlc3Npb24tbnVtPjMxNDYyMjExPC9hY2Nlc3Npb24tbnVtPjx1cmxzPjxyZWxh
dGVkLXVybHM+PHVybD5odHRwczovL2JtY21pY3JvYmlvbC5iaW9tZWRjZW50cmFsLmNvbS9jb3Vu
dGVyL3BkZi8xMC4xMTg2L3MxMjg2Ni0wMTktMTUwMi15LnBkZjwvdXJsPjwvcmVsYXRlZC11cmxz
PjwvdXJscz48Y3VzdG9tMT5UaGUgYXV0aG9ycyBkZWNsYXJlIHRoYXQgdGhleSBoYXZlIG5vIGNv
bXBldGluZyBpbnRlcmVzdHMuPC9jdXN0b20xPjxjdXN0b20yPlBNQzY3MTQwOTM8L2N1c3RvbTI+
PGVsZWN0cm9uaWMtcmVzb3VyY2UtbnVtPjEwLjExODYvczEyODY2LTAxOS0xNTAyLXk8L2VsZWN0
cm9uaWMtcmVzb3VyY2UtbnVtPjxyZW1vdGUtZGF0YWJhc2UtcHJvdmlkZXI+TkxNPC9yZW1vdGUt
ZGF0YWJhc2UtcHJvdmlkZXI+PGxhbmd1YWdlPmVuZzwvbGFuZ3VhZ2U+PC9yZWNvcmQ+PC9DaXRl
PjwvRW5kTm90ZT5=
</w:fldData>
        </w:fldChar>
      </w:r>
      <w:r w:rsidR="00514C53" w:rsidRPr="005750D5">
        <w:rPr>
          <w:rFonts w:ascii="Times New Roman" w:eastAsia="Times New Roman" w:hAnsi="Times New Roman" w:cs="Times New Roman"/>
          <w:sz w:val="24"/>
          <w:lang w:val="en-US"/>
        </w:rPr>
        <w:instrText xml:space="preserve"> ADDIN EN.CITE.DATA </w:instrText>
      </w:r>
      <w:r w:rsidR="00514C53" w:rsidRPr="005750D5">
        <w:rPr>
          <w:rFonts w:ascii="Times New Roman" w:eastAsia="Times New Roman" w:hAnsi="Times New Roman" w:cs="Times New Roman"/>
          <w:sz w:val="24"/>
          <w:lang w:val="en-US"/>
        </w:rPr>
      </w:r>
      <w:r w:rsidR="00514C53" w:rsidRPr="005750D5">
        <w:rPr>
          <w:rFonts w:ascii="Times New Roman" w:eastAsia="Times New Roman" w:hAnsi="Times New Roman" w:cs="Times New Roman"/>
          <w:sz w:val="24"/>
          <w:lang w:val="en-US"/>
        </w:rPr>
        <w:fldChar w:fldCharType="end"/>
      </w:r>
      <w:r w:rsidR="00365598" w:rsidRPr="005750D5">
        <w:rPr>
          <w:rFonts w:ascii="Times New Roman" w:eastAsia="Times New Roman" w:hAnsi="Times New Roman" w:cs="Times New Roman"/>
          <w:sz w:val="24"/>
          <w:lang w:val="en-US"/>
        </w:rPr>
        <w:fldChar w:fldCharType="separate"/>
      </w:r>
      <w:r w:rsidR="00514C53" w:rsidRPr="005750D5">
        <w:rPr>
          <w:rFonts w:ascii="Times New Roman" w:eastAsia="Times New Roman" w:hAnsi="Times New Roman" w:cs="Times New Roman"/>
          <w:noProof/>
          <w:sz w:val="24"/>
          <w:lang w:val="en-US"/>
        </w:rPr>
        <w:t>[5]</w:t>
      </w:r>
      <w:r w:rsidR="00365598" w:rsidRPr="005750D5">
        <w:rPr>
          <w:rFonts w:ascii="Times New Roman" w:eastAsia="Times New Roman" w:hAnsi="Times New Roman" w:cs="Times New Roman"/>
          <w:sz w:val="24"/>
          <w:lang w:val="en-US"/>
        </w:rPr>
        <w:fldChar w:fldCharType="end"/>
      </w:r>
      <w:r w:rsidRPr="005750D5">
        <w:rPr>
          <w:rFonts w:ascii="Times New Roman" w:eastAsia="Times New Roman" w:hAnsi="Times New Roman" w:cs="Times New Roman"/>
          <w:sz w:val="24"/>
          <w:lang w:val="en-US"/>
        </w:rPr>
        <w:t>.</w:t>
      </w:r>
    </w:p>
    <w:p w14:paraId="68F74FA0" w14:textId="5EBAFA12" w:rsidR="00BB0DB6" w:rsidRPr="004454F2" w:rsidRDefault="00E95092" w:rsidP="00530141">
      <w:pPr>
        <w:spacing w:line="480" w:lineRule="auto"/>
        <w:rPr>
          <w:rFonts w:ascii="Times New Roman" w:hAnsi="Times New Roman" w:cs="Times New Roman"/>
          <w:sz w:val="24"/>
          <w:szCs w:val="24"/>
          <w:lang w:val="en-US"/>
        </w:rPr>
      </w:pPr>
      <w:r w:rsidRPr="005750D5">
        <w:rPr>
          <w:rFonts w:ascii="Times New Roman" w:eastAsia="Times New Roman" w:hAnsi="Times New Roman" w:cs="Times New Roman"/>
          <w:sz w:val="24"/>
          <w:lang w:val="en-US"/>
        </w:rPr>
        <w:t xml:space="preserve">The </w:t>
      </w:r>
      <w:r w:rsidRPr="005750D5">
        <w:rPr>
          <w:rFonts w:ascii="Times New Roman" w:eastAsia="Times New Roman" w:hAnsi="Times New Roman" w:cs="Times New Roman"/>
          <w:i/>
          <w:iCs/>
          <w:sz w:val="24"/>
          <w:lang w:val="en-US"/>
        </w:rPr>
        <w:t xml:space="preserve">Babesia </w:t>
      </w:r>
      <w:r w:rsidRPr="005750D5">
        <w:rPr>
          <w:rFonts w:ascii="Times New Roman" w:eastAsia="Times New Roman" w:hAnsi="Times New Roman" w:cs="Times New Roman"/>
          <w:sz w:val="24"/>
          <w:lang w:val="en-US"/>
        </w:rPr>
        <w:t xml:space="preserve">assays used in this study have not been formally compared against each other but have been applied in various research projects, including analyses of tick DNA, verification of positive controls, and confirmation of clinical Babesiosis cases from animal tissues and blood samples. </w:t>
      </w:r>
      <w:proofErr w:type="spellStart"/>
      <w:r w:rsidRPr="005750D5">
        <w:rPr>
          <w:rFonts w:ascii="Times New Roman" w:eastAsia="Times New Roman" w:hAnsi="Times New Roman" w:cs="Times New Roman"/>
          <w:sz w:val="24"/>
        </w:rPr>
        <w:t>These</w:t>
      </w:r>
      <w:proofErr w:type="spellEnd"/>
      <w:r w:rsidRPr="005750D5">
        <w:rPr>
          <w:rFonts w:ascii="Times New Roman" w:eastAsia="Times New Roman" w:hAnsi="Times New Roman" w:cs="Times New Roman"/>
          <w:sz w:val="24"/>
        </w:rPr>
        <w:t xml:space="preserve"> </w:t>
      </w:r>
      <w:proofErr w:type="spellStart"/>
      <w:r w:rsidRPr="005750D5">
        <w:rPr>
          <w:rFonts w:ascii="Times New Roman" w:eastAsia="Times New Roman" w:hAnsi="Times New Roman" w:cs="Times New Roman"/>
          <w:sz w:val="24"/>
        </w:rPr>
        <w:t>applications</w:t>
      </w:r>
      <w:proofErr w:type="spellEnd"/>
      <w:r w:rsidRPr="005750D5">
        <w:rPr>
          <w:rFonts w:ascii="Times New Roman" w:eastAsia="Times New Roman" w:hAnsi="Times New Roman" w:cs="Times New Roman"/>
          <w:sz w:val="24"/>
        </w:rPr>
        <w:t xml:space="preserve"> have </w:t>
      </w:r>
      <w:proofErr w:type="spellStart"/>
      <w:r w:rsidRPr="005750D5">
        <w:rPr>
          <w:rFonts w:ascii="Times New Roman" w:eastAsia="Times New Roman" w:hAnsi="Times New Roman" w:cs="Times New Roman"/>
          <w:sz w:val="24"/>
        </w:rPr>
        <w:t>demonstrated</w:t>
      </w:r>
      <w:proofErr w:type="spellEnd"/>
      <w:r w:rsidRPr="005750D5">
        <w:rPr>
          <w:rFonts w:ascii="Times New Roman" w:eastAsia="Times New Roman" w:hAnsi="Times New Roman" w:cs="Times New Roman"/>
          <w:sz w:val="24"/>
        </w:rPr>
        <w:t xml:space="preserve"> </w:t>
      </w:r>
      <w:proofErr w:type="spellStart"/>
      <w:r w:rsidRPr="005750D5">
        <w:rPr>
          <w:rFonts w:ascii="Times New Roman" w:eastAsia="Times New Roman" w:hAnsi="Times New Roman" w:cs="Times New Roman"/>
          <w:sz w:val="24"/>
        </w:rPr>
        <w:t>the</w:t>
      </w:r>
      <w:proofErr w:type="spellEnd"/>
      <w:r w:rsidRPr="005750D5">
        <w:rPr>
          <w:rFonts w:ascii="Times New Roman" w:eastAsia="Times New Roman" w:hAnsi="Times New Roman" w:cs="Times New Roman"/>
          <w:sz w:val="24"/>
        </w:rPr>
        <w:t xml:space="preserve"> </w:t>
      </w:r>
      <w:proofErr w:type="spellStart"/>
      <w:r w:rsidRPr="005750D5">
        <w:rPr>
          <w:rFonts w:ascii="Times New Roman" w:eastAsia="Times New Roman" w:hAnsi="Times New Roman" w:cs="Times New Roman"/>
          <w:sz w:val="24"/>
        </w:rPr>
        <w:t>robustness</w:t>
      </w:r>
      <w:proofErr w:type="spellEnd"/>
      <w:r w:rsidRPr="005750D5">
        <w:rPr>
          <w:rFonts w:ascii="Times New Roman" w:eastAsia="Times New Roman" w:hAnsi="Times New Roman" w:cs="Times New Roman"/>
          <w:sz w:val="24"/>
        </w:rPr>
        <w:t xml:space="preserve"> </w:t>
      </w:r>
      <w:proofErr w:type="spellStart"/>
      <w:r w:rsidRPr="005750D5">
        <w:rPr>
          <w:rFonts w:ascii="Times New Roman" w:eastAsia="Times New Roman" w:hAnsi="Times New Roman" w:cs="Times New Roman"/>
          <w:sz w:val="24"/>
        </w:rPr>
        <w:t>of</w:t>
      </w:r>
      <w:proofErr w:type="spellEnd"/>
      <w:r w:rsidRPr="005750D5">
        <w:rPr>
          <w:rFonts w:ascii="Times New Roman" w:eastAsia="Times New Roman" w:hAnsi="Times New Roman" w:cs="Times New Roman"/>
          <w:sz w:val="24"/>
        </w:rPr>
        <w:t xml:space="preserve"> </w:t>
      </w:r>
      <w:proofErr w:type="spellStart"/>
      <w:r w:rsidRPr="005750D5">
        <w:rPr>
          <w:rFonts w:ascii="Times New Roman" w:eastAsia="Times New Roman" w:hAnsi="Times New Roman" w:cs="Times New Roman"/>
          <w:sz w:val="24"/>
        </w:rPr>
        <w:t>the</w:t>
      </w:r>
      <w:proofErr w:type="spellEnd"/>
      <w:r w:rsidRPr="005750D5">
        <w:rPr>
          <w:rFonts w:ascii="Times New Roman" w:eastAsia="Times New Roman" w:hAnsi="Times New Roman" w:cs="Times New Roman"/>
          <w:sz w:val="24"/>
        </w:rPr>
        <w:t xml:space="preserve"> </w:t>
      </w:r>
      <w:proofErr w:type="spellStart"/>
      <w:r w:rsidRPr="005750D5">
        <w:rPr>
          <w:rFonts w:ascii="Times New Roman" w:eastAsia="Times New Roman" w:hAnsi="Times New Roman" w:cs="Times New Roman"/>
          <w:sz w:val="24"/>
        </w:rPr>
        <w:t>assays</w:t>
      </w:r>
      <w:proofErr w:type="spellEnd"/>
      <w:r w:rsidRPr="005750D5">
        <w:rPr>
          <w:rFonts w:ascii="Times New Roman" w:eastAsia="Times New Roman" w:hAnsi="Times New Roman" w:cs="Times New Roman"/>
          <w:sz w:val="24"/>
        </w:rPr>
        <w:t>.</w:t>
      </w:r>
    </w:p>
    <w:p w14:paraId="72B69CC4" w14:textId="77777777" w:rsidR="00BB0DB6" w:rsidRPr="004454F2" w:rsidRDefault="00BB0DB6" w:rsidP="00530141">
      <w:pPr>
        <w:spacing w:line="480" w:lineRule="auto"/>
        <w:rPr>
          <w:rFonts w:ascii="Times New Roman" w:hAnsi="Times New Roman" w:cs="Times New Roman"/>
          <w:sz w:val="24"/>
          <w:szCs w:val="24"/>
          <w:lang w:val="en-US"/>
        </w:rPr>
      </w:pPr>
    </w:p>
    <w:p w14:paraId="62A8FDC4" w14:textId="77777777" w:rsidR="00AA24F9" w:rsidRDefault="00AA24F9" w:rsidP="00530141">
      <w:pPr>
        <w:spacing w:line="480" w:lineRule="auto"/>
        <w:rPr>
          <w:rFonts w:ascii="Times New Roman" w:hAnsi="Times New Roman" w:cs="Times New Roman"/>
          <w:sz w:val="24"/>
          <w:szCs w:val="24"/>
          <w:lang w:val="en-US"/>
        </w:rPr>
      </w:pPr>
    </w:p>
    <w:p w14:paraId="3A083743" w14:textId="77777777" w:rsidR="00E95092" w:rsidRDefault="00E95092" w:rsidP="00530141">
      <w:pPr>
        <w:spacing w:line="480" w:lineRule="auto"/>
        <w:rPr>
          <w:rFonts w:ascii="Times New Roman" w:hAnsi="Times New Roman" w:cs="Times New Roman"/>
          <w:sz w:val="24"/>
          <w:szCs w:val="24"/>
          <w:lang w:val="en-US"/>
        </w:rPr>
      </w:pPr>
    </w:p>
    <w:p w14:paraId="7E9EC3AB" w14:textId="77777777" w:rsidR="00E95092" w:rsidRDefault="00E95092" w:rsidP="00530141">
      <w:pPr>
        <w:spacing w:line="480" w:lineRule="auto"/>
        <w:rPr>
          <w:rFonts w:ascii="Times New Roman" w:hAnsi="Times New Roman" w:cs="Times New Roman"/>
          <w:sz w:val="24"/>
          <w:szCs w:val="24"/>
          <w:lang w:val="en-US"/>
        </w:rPr>
      </w:pPr>
    </w:p>
    <w:p w14:paraId="09343B7D" w14:textId="77777777" w:rsidR="00CB60E7" w:rsidRPr="004454F2" w:rsidRDefault="00CB60E7" w:rsidP="00530141">
      <w:pPr>
        <w:spacing w:line="480" w:lineRule="auto"/>
        <w:rPr>
          <w:rFonts w:ascii="Times New Roman" w:hAnsi="Times New Roman" w:cs="Times New Roman"/>
          <w:sz w:val="24"/>
          <w:szCs w:val="24"/>
          <w:lang w:val="en-US"/>
        </w:rPr>
      </w:pPr>
    </w:p>
    <w:p w14:paraId="081C3E12" w14:textId="77777777" w:rsidR="009D02FD" w:rsidRPr="004454F2" w:rsidRDefault="009D02FD" w:rsidP="00530141">
      <w:pPr>
        <w:spacing w:line="480" w:lineRule="auto"/>
        <w:rPr>
          <w:rFonts w:ascii="Times New Roman" w:hAnsi="Times New Roman" w:cs="Times New Roman"/>
          <w:sz w:val="24"/>
          <w:szCs w:val="24"/>
          <w:lang w:val="en-US"/>
        </w:rPr>
      </w:pPr>
    </w:p>
    <w:p w14:paraId="3E85E14D" w14:textId="77777777" w:rsidR="00752396" w:rsidRPr="004454F2" w:rsidRDefault="00752396" w:rsidP="00530141">
      <w:pPr>
        <w:spacing w:line="480" w:lineRule="auto"/>
        <w:rPr>
          <w:rFonts w:ascii="Times New Roman" w:hAnsi="Times New Roman" w:cs="Times New Roman"/>
          <w:sz w:val="24"/>
          <w:szCs w:val="24"/>
          <w:lang w:val="en-US"/>
        </w:rPr>
      </w:pPr>
    </w:p>
    <w:p w14:paraId="3121199F" w14:textId="35F02E0D" w:rsidR="00BB0DB6" w:rsidRPr="00752396" w:rsidRDefault="00752396" w:rsidP="00BB0DB6">
      <w:pPr>
        <w:spacing w:after="0"/>
        <w:rPr>
          <w:rFonts w:ascii="Times New Roman" w:hAnsi="Times New Roman" w:cs="Times New Roman"/>
          <w:sz w:val="24"/>
          <w:szCs w:val="24"/>
          <w:lang w:val="en-GB"/>
        </w:rPr>
      </w:pPr>
      <w:r>
        <w:rPr>
          <w:rFonts w:ascii="Times New Roman" w:hAnsi="Times New Roman" w:cs="Times New Roman"/>
          <w:b/>
          <w:sz w:val="24"/>
          <w:szCs w:val="24"/>
          <w:lang w:val="en-GB"/>
        </w:rPr>
        <w:lastRenderedPageBreak/>
        <w:t>T</w:t>
      </w:r>
      <w:r w:rsidR="00BB0DB6" w:rsidRPr="00752396">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S</w:t>
      </w:r>
      <w:r w:rsidR="00BB0DB6" w:rsidRPr="00752396">
        <w:rPr>
          <w:rFonts w:ascii="Times New Roman" w:hAnsi="Times New Roman" w:cs="Times New Roman"/>
          <w:b/>
          <w:sz w:val="24"/>
          <w:szCs w:val="24"/>
          <w:lang w:val="en-GB"/>
        </w:rPr>
        <w:t>1</w:t>
      </w:r>
      <w:r w:rsidR="00D108F3">
        <w:rPr>
          <w:rFonts w:ascii="Times New Roman" w:hAnsi="Times New Roman" w:cs="Times New Roman"/>
          <w:b/>
          <w:sz w:val="24"/>
          <w:szCs w:val="24"/>
          <w:lang w:val="en-GB"/>
        </w:rPr>
        <w:t>2</w:t>
      </w:r>
      <w:r>
        <w:rPr>
          <w:rFonts w:ascii="Times New Roman" w:hAnsi="Times New Roman" w:cs="Times New Roman"/>
          <w:b/>
          <w:sz w:val="24"/>
          <w:szCs w:val="24"/>
          <w:lang w:val="en-GB"/>
        </w:rPr>
        <w:t xml:space="preserve"> - </w:t>
      </w:r>
      <w:r w:rsidR="00BB0DB6" w:rsidRPr="00752396">
        <w:rPr>
          <w:rFonts w:ascii="Times New Roman" w:hAnsi="Times New Roman" w:cs="Times New Roman"/>
          <w:sz w:val="24"/>
          <w:szCs w:val="24"/>
          <w:lang w:val="en-GB"/>
        </w:rPr>
        <w:t xml:space="preserve">Characteristics and sequences of primers and probes used in this study </w:t>
      </w:r>
    </w:p>
    <w:tbl>
      <w:tblPr>
        <w:tblStyle w:val="Tabellrutenett"/>
        <w:tblW w:w="10065" w:type="dxa"/>
        <w:tblLayout w:type="fixed"/>
        <w:tblLook w:val="01E0" w:firstRow="1" w:lastRow="1" w:firstColumn="1" w:lastColumn="1" w:noHBand="0" w:noVBand="0"/>
      </w:tblPr>
      <w:tblGrid>
        <w:gridCol w:w="709"/>
        <w:gridCol w:w="1701"/>
        <w:gridCol w:w="851"/>
        <w:gridCol w:w="850"/>
        <w:gridCol w:w="3827"/>
        <w:gridCol w:w="1134"/>
        <w:gridCol w:w="993"/>
      </w:tblGrid>
      <w:tr w:rsidR="00BB0DB6" w:rsidRPr="00752396" w14:paraId="094356B0" w14:textId="77777777" w:rsidTr="000071CA">
        <w:trPr>
          <w:trHeight w:val="746"/>
        </w:trPr>
        <w:tc>
          <w:tcPr>
            <w:tcW w:w="709" w:type="dxa"/>
            <w:tcBorders>
              <w:top w:val="single" w:sz="4" w:space="0" w:color="auto"/>
              <w:left w:val="nil"/>
              <w:bottom w:val="single" w:sz="4" w:space="0" w:color="auto"/>
              <w:right w:val="nil"/>
            </w:tcBorders>
          </w:tcPr>
          <w:p w14:paraId="5DE0A9A6"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PCR</w:t>
            </w:r>
          </w:p>
          <w:p w14:paraId="0ED92AB0"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no</w:t>
            </w:r>
          </w:p>
        </w:tc>
        <w:tc>
          <w:tcPr>
            <w:tcW w:w="1701" w:type="dxa"/>
            <w:tcBorders>
              <w:top w:val="single" w:sz="4" w:space="0" w:color="auto"/>
              <w:left w:val="nil"/>
              <w:bottom w:val="single" w:sz="4" w:space="0" w:color="auto"/>
              <w:right w:val="nil"/>
            </w:tcBorders>
          </w:tcPr>
          <w:p w14:paraId="3C474C33"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Agents</w:t>
            </w:r>
          </w:p>
          <w:p w14:paraId="16430517"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detected</w:t>
            </w:r>
          </w:p>
          <w:p w14:paraId="2426FE8D"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by PCR</w:t>
            </w:r>
          </w:p>
        </w:tc>
        <w:tc>
          <w:tcPr>
            <w:tcW w:w="851" w:type="dxa"/>
            <w:tcBorders>
              <w:top w:val="single" w:sz="4" w:space="0" w:color="auto"/>
              <w:left w:val="nil"/>
              <w:bottom w:val="single" w:sz="4" w:space="0" w:color="auto"/>
              <w:right w:val="nil"/>
            </w:tcBorders>
          </w:tcPr>
          <w:p w14:paraId="07002DBC"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Names</w:t>
            </w:r>
          </w:p>
          <w:p w14:paraId="2CE735DA"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Primers and probes</w:t>
            </w:r>
          </w:p>
        </w:tc>
        <w:tc>
          <w:tcPr>
            <w:tcW w:w="850" w:type="dxa"/>
            <w:tcBorders>
              <w:top w:val="single" w:sz="4" w:space="0" w:color="auto"/>
              <w:left w:val="nil"/>
              <w:bottom w:val="single" w:sz="4" w:space="0" w:color="auto"/>
              <w:right w:val="nil"/>
            </w:tcBorders>
          </w:tcPr>
          <w:p w14:paraId="3D09BAA5"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Target</w:t>
            </w:r>
          </w:p>
          <w:p w14:paraId="394A2C9A"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gene</w:t>
            </w:r>
          </w:p>
        </w:tc>
        <w:tc>
          <w:tcPr>
            <w:tcW w:w="3827" w:type="dxa"/>
            <w:tcBorders>
              <w:top w:val="single" w:sz="4" w:space="0" w:color="auto"/>
              <w:left w:val="nil"/>
              <w:bottom w:val="single" w:sz="4" w:space="0" w:color="auto"/>
              <w:right w:val="nil"/>
            </w:tcBorders>
          </w:tcPr>
          <w:p w14:paraId="6D9DCF8F" w14:textId="77777777" w:rsidR="00BB0DB6" w:rsidRPr="00752396" w:rsidRDefault="00BB0DB6" w:rsidP="004C3D12">
            <w:pPr>
              <w:jc w:val="center"/>
              <w:rPr>
                <w:rFonts w:ascii="Times New Roman" w:hAnsi="Times New Roman" w:cs="Times New Roman"/>
                <w:sz w:val="20"/>
                <w:szCs w:val="20"/>
                <w:lang w:val="en-GB"/>
              </w:rPr>
            </w:pPr>
          </w:p>
          <w:p w14:paraId="5A3082F4"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Oligonucleotide sequence (5’-</w:t>
            </w:r>
            <w:smartTag w:uri="urn:schemas-microsoft-com:office:smarttags" w:element="metricconverter">
              <w:smartTagPr>
                <w:attr w:name="ProductID" w:val="3’"/>
              </w:smartTagPr>
              <w:r w:rsidRPr="00752396">
                <w:rPr>
                  <w:rFonts w:ascii="Times New Roman" w:hAnsi="Times New Roman" w:cs="Times New Roman"/>
                  <w:sz w:val="20"/>
                  <w:szCs w:val="20"/>
                  <w:lang w:val="en-GB"/>
                </w:rPr>
                <w:t>3’</w:t>
              </w:r>
            </w:smartTag>
            <w:r w:rsidRPr="00752396">
              <w:rPr>
                <w:rFonts w:ascii="Times New Roman" w:hAnsi="Times New Roman" w:cs="Times New Roman"/>
                <w:sz w:val="20"/>
                <w:szCs w:val="20"/>
                <w:lang w:val="en-GB"/>
              </w:rPr>
              <w:t>)</w:t>
            </w:r>
          </w:p>
          <w:p w14:paraId="121CBAF6" w14:textId="77777777" w:rsidR="00BB0DB6" w:rsidRPr="00752396" w:rsidRDefault="00BB0DB6" w:rsidP="004C3D12">
            <w:pPr>
              <w:jc w:val="center"/>
              <w:rPr>
                <w:rFonts w:ascii="Times New Roman" w:hAnsi="Times New Roman" w:cs="Times New Roman"/>
                <w:sz w:val="20"/>
                <w:szCs w:val="20"/>
                <w:lang w:val="en-GB"/>
              </w:rPr>
            </w:pPr>
          </w:p>
        </w:tc>
        <w:tc>
          <w:tcPr>
            <w:tcW w:w="1134" w:type="dxa"/>
            <w:tcBorders>
              <w:top w:val="single" w:sz="4" w:space="0" w:color="auto"/>
              <w:left w:val="nil"/>
              <w:bottom w:val="single" w:sz="4" w:space="0" w:color="auto"/>
              <w:right w:val="nil"/>
            </w:tcBorders>
          </w:tcPr>
          <w:p w14:paraId="733D2D8E"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Concentration of primers/</w:t>
            </w:r>
          </w:p>
          <w:p w14:paraId="0D0997A7"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probes (µM)</w:t>
            </w:r>
          </w:p>
        </w:tc>
        <w:tc>
          <w:tcPr>
            <w:tcW w:w="993" w:type="dxa"/>
            <w:tcBorders>
              <w:top w:val="single" w:sz="4" w:space="0" w:color="auto"/>
              <w:left w:val="nil"/>
              <w:bottom w:val="single" w:sz="4" w:space="0" w:color="auto"/>
              <w:right w:val="nil"/>
            </w:tcBorders>
          </w:tcPr>
          <w:p w14:paraId="440B86E8"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Refer-</w:t>
            </w:r>
            <w:proofErr w:type="spellStart"/>
            <w:r w:rsidRPr="00752396">
              <w:rPr>
                <w:rFonts w:ascii="Times New Roman" w:hAnsi="Times New Roman" w:cs="Times New Roman"/>
                <w:sz w:val="20"/>
                <w:szCs w:val="20"/>
                <w:lang w:val="en-GB"/>
              </w:rPr>
              <w:t>ence</w:t>
            </w:r>
            <w:proofErr w:type="spellEnd"/>
          </w:p>
        </w:tc>
      </w:tr>
      <w:tr w:rsidR="00BB0DB6" w:rsidRPr="00752396" w14:paraId="18C2B71E" w14:textId="77777777" w:rsidTr="000071CA">
        <w:trPr>
          <w:trHeight w:val="915"/>
        </w:trPr>
        <w:tc>
          <w:tcPr>
            <w:tcW w:w="709" w:type="dxa"/>
            <w:tcBorders>
              <w:top w:val="single" w:sz="4" w:space="0" w:color="auto"/>
              <w:left w:val="nil"/>
              <w:bottom w:val="nil"/>
              <w:right w:val="nil"/>
            </w:tcBorders>
            <w:shd w:val="clear" w:color="auto" w:fill="D9D9D9" w:themeFill="background1" w:themeFillShade="D9"/>
          </w:tcPr>
          <w:p w14:paraId="776160B2"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1</w:t>
            </w:r>
          </w:p>
        </w:tc>
        <w:tc>
          <w:tcPr>
            <w:tcW w:w="1701" w:type="dxa"/>
            <w:tcBorders>
              <w:top w:val="single" w:sz="4" w:space="0" w:color="auto"/>
              <w:left w:val="nil"/>
              <w:bottom w:val="nil"/>
              <w:right w:val="nil"/>
            </w:tcBorders>
            <w:shd w:val="clear" w:color="auto" w:fill="D9D9D9" w:themeFill="background1" w:themeFillShade="D9"/>
          </w:tcPr>
          <w:p w14:paraId="6DC786CB"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Borrelia</w:t>
            </w:r>
          </w:p>
          <w:p w14:paraId="1A8B1CF3"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burgdorferi</w:t>
            </w:r>
          </w:p>
        </w:tc>
        <w:tc>
          <w:tcPr>
            <w:tcW w:w="851" w:type="dxa"/>
            <w:tcBorders>
              <w:top w:val="single" w:sz="4" w:space="0" w:color="auto"/>
              <w:left w:val="nil"/>
              <w:bottom w:val="nil"/>
              <w:right w:val="nil"/>
            </w:tcBorders>
            <w:shd w:val="clear" w:color="auto" w:fill="D9D9D9" w:themeFill="background1" w:themeFillShade="D9"/>
          </w:tcPr>
          <w:p w14:paraId="65E24BD9"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w:t>
            </w:r>
          </w:p>
        </w:tc>
        <w:tc>
          <w:tcPr>
            <w:tcW w:w="850" w:type="dxa"/>
            <w:tcBorders>
              <w:top w:val="single" w:sz="4" w:space="0" w:color="auto"/>
              <w:left w:val="nil"/>
              <w:bottom w:val="nil"/>
              <w:right w:val="nil"/>
            </w:tcBorders>
            <w:shd w:val="clear" w:color="auto" w:fill="D9D9D9" w:themeFill="background1" w:themeFillShade="D9"/>
          </w:tcPr>
          <w:p w14:paraId="3584BF2A" w14:textId="77777777" w:rsidR="00BB0DB6" w:rsidRPr="00752396" w:rsidRDefault="00BB0DB6" w:rsidP="004C3D12">
            <w:pPr>
              <w:spacing w:line="240" w:lineRule="exact"/>
              <w:jc w:val="center"/>
              <w:rPr>
                <w:rFonts w:ascii="Times New Roman" w:hAnsi="Times New Roman" w:cs="Times New Roman"/>
                <w:i/>
                <w:sz w:val="20"/>
                <w:szCs w:val="20"/>
                <w:lang w:val="en-GB"/>
              </w:rPr>
            </w:pPr>
            <w:proofErr w:type="spellStart"/>
            <w:r w:rsidRPr="00752396">
              <w:rPr>
                <w:rFonts w:ascii="Times New Roman" w:hAnsi="Times New Roman" w:cs="Times New Roman"/>
                <w:i/>
                <w:sz w:val="20"/>
                <w:szCs w:val="20"/>
                <w:lang w:val="en-GB"/>
              </w:rPr>
              <w:t>ospA</w:t>
            </w:r>
            <w:proofErr w:type="spellEnd"/>
          </w:p>
        </w:tc>
        <w:tc>
          <w:tcPr>
            <w:tcW w:w="3827" w:type="dxa"/>
            <w:tcBorders>
              <w:top w:val="single" w:sz="4" w:space="0" w:color="auto"/>
              <w:left w:val="nil"/>
              <w:bottom w:val="nil"/>
              <w:right w:val="nil"/>
            </w:tcBorders>
            <w:shd w:val="clear" w:color="auto" w:fill="D9D9D9" w:themeFill="background1" w:themeFillShade="D9"/>
          </w:tcPr>
          <w:p w14:paraId="40A68759"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ATATTTATTGGGAATAGGTCTAATAT</w:t>
            </w:r>
          </w:p>
          <w:p w14:paraId="4FA33A0C"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R</w:t>
            </w:r>
            <w:r w:rsidRPr="00752396">
              <w:rPr>
                <w:rFonts w:ascii="Times New Roman" w:hAnsi="Times New Roman" w:cs="Times New Roman"/>
                <w:sz w:val="20"/>
                <w:szCs w:val="20"/>
                <w:lang w:val="en-GB"/>
              </w:rPr>
              <w:t xml:space="preserve">   CTTTGTCTTTTTCTTTRCTTACAAG</w:t>
            </w:r>
          </w:p>
          <w:p w14:paraId="43F6BA99" w14:textId="77777777" w:rsidR="00BB0DB6" w:rsidRPr="00752396" w:rsidRDefault="00BB0DB6" w:rsidP="004C3D12">
            <w:pPr>
              <w:spacing w:line="240" w:lineRule="exact"/>
              <w:rPr>
                <w:rFonts w:ascii="Times New Roman" w:hAnsi="Times New Roman" w:cs="Times New Roman"/>
                <w:sz w:val="20"/>
                <w:szCs w:val="20"/>
                <w:lang w:val="en-GB"/>
              </w:rPr>
            </w:pPr>
            <w:r w:rsidRPr="00752396">
              <w:rPr>
                <w:rFonts w:ascii="Times New Roman" w:hAnsi="Times New Roman" w:cs="Times New Roman"/>
                <w:i/>
                <w:sz w:val="20"/>
                <w:szCs w:val="20"/>
                <w:lang w:val="en-GB"/>
              </w:rPr>
              <w:t xml:space="preserve">P </w:t>
            </w:r>
            <w:r w:rsidRPr="00752396">
              <w:rPr>
                <w:rFonts w:ascii="Times New Roman" w:hAnsi="Times New Roman" w:cs="Times New Roman"/>
                <w:sz w:val="20"/>
                <w:szCs w:val="20"/>
                <w:lang w:val="en-GB"/>
              </w:rPr>
              <w:t xml:space="preserve">  AAGCAAAATGTTAGCAGCCTTGA </w:t>
            </w:r>
          </w:p>
          <w:p w14:paraId="6B614A0F" w14:textId="77777777" w:rsidR="00BB0DB6" w:rsidRPr="00752396" w:rsidRDefault="00BB0DB6" w:rsidP="004C3D12">
            <w:pPr>
              <w:spacing w:line="240" w:lineRule="exact"/>
              <w:rPr>
                <w:rFonts w:ascii="Times New Roman" w:hAnsi="Times New Roman" w:cs="Times New Roman"/>
                <w:sz w:val="20"/>
                <w:szCs w:val="20"/>
                <w:lang w:val="en-GB"/>
              </w:rPr>
            </w:pPr>
          </w:p>
        </w:tc>
        <w:tc>
          <w:tcPr>
            <w:tcW w:w="1134" w:type="dxa"/>
            <w:tcBorders>
              <w:top w:val="single" w:sz="4" w:space="0" w:color="auto"/>
              <w:left w:val="nil"/>
              <w:bottom w:val="nil"/>
              <w:right w:val="nil"/>
            </w:tcBorders>
            <w:shd w:val="clear" w:color="auto" w:fill="D9D9D9" w:themeFill="background1" w:themeFillShade="D9"/>
          </w:tcPr>
          <w:p w14:paraId="0E63106C"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5/0.4</w:t>
            </w:r>
          </w:p>
        </w:tc>
        <w:tc>
          <w:tcPr>
            <w:tcW w:w="993" w:type="dxa"/>
            <w:tcBorders>
              <w:top w:val="single" w:sz="4" w:space="0" w:color="auto"/>
              <w:left w:val="nil"/>
              <w:bottom w:val="nil"/>
              <w:right w:val="nil"/>
            </w:tcBorders>
            <w:shd w:val="clear" w:color="auto" w:fill="D9D9D9" w:themeFill="background1" w:themeFillShade="D9"/>
          </w:tcPr>
          <w:p w14:paraId="0979B32A" w14:textId="61D44C7E" w:rsidR="00BB0DB6" w:rsidRPr="00752396" w:rsidRDefault="00BB0DB6" w:rsidP="004C3D12">
            <w:pPr>
              <w:spacing w:line="240" w:lineRule="atLeast"/>
              <w:jc w:val="center"/>
              <w:rPr>
                <w:rFonts w:ascii="Times New Roman" w:hAnsi="Times New Roman" w:cs="Times New Roman"/>
                <w:sz w:val="20"/>
                <w:szCs w:val="20"/>
              </w:rPr>
            </w:pPr>
            <w:r w:rsidRPr="00752396">
              <w:rPr>
                <w:rFonts w:ascii="Times New Roman" w:hAnsi="Times New Roman" w:cs="Times New Roman"/>
                <w:sz w:val="20"/>
                <w:szCs w:val="20"/>
              </w:rPr>
              <w:fldChar w:fldCharType="begin">
                <w:fldData xml:space="preserve">PEVuZE5vdGU+PENpdGU+PEF1dGhvcj5Hb29za2VuczwvQXV0aG9yPjxZZWFyPjIwMDY8L1llYXI+
PFJlY051bT40MjM8L1JlY051bT48RGlzcGxheVRleHQ+WzZdPC9EaXNwbGF5VGV4dD48cmVjb3Jk
PjxyZWMtbnVtYmVyPjQyMzwvcmVjLW51bWJlcj48Zm9yZWlnbi1rZXlzPjxrZXkgYXBwPSJFTiIg
ZGItaWQ9Ijlhc3BhcDUwbHhmd2U1ZXNhOWU1OXI5dnRlcnh4eDI5endmZSIgdGltZXN0YW1wPSIx
NzQ5NTU4Mzc0Ij40MjM8L2tleT48L2ZvcmVpZ24ta2V5cz48cmVmLXR5cGUgbmFtZT0iSm91cm5h
bCBBcnRpY2xlIj4xNzwvcmVmLXR5cGU+PGNvbnRyaWJ1dG9ycz48YXV0aG9ycz48YXV0aG9yPkdv
b3NrZW5zLCBKLjwvYXV0aG9yPjxhdXRob3I+VGVtcGxldG9uLCBLLiBFLjwvYXV0aG9yPjxhdXRo
b3I+Q2xhYXMsIEUuIEMuPC9hdXRob3I+PGF1dGhvcj52YW4gRGFtLCBBLiBQLjwvYXV0aG9yPjwv
YXV0aG9ycz48L2NvbnRyaWJ1dG9ycz48YXV0aC1hZGRyZXNzPkRlcGFydG1lbnQgb2YgTWVkaWNh
bCBNaWNyb2Jpb2xvZ3ksIENlbnRlciBvZiBJbmZlY3Rpb3VzIERpc2Vhc2VzLCBMZWlkZW4gVW5p
dmVyc2l0eSBNZWRpY2FsIENlbnRlciwgUE8gQm94IDk2MDAsIDIzMDAgUkMsIExlaWRlbiwgVGhl
IE5ldGhlcmxhbmRzLjwvYXV0aC1hZGRyZXNzPjx0aXRsZXM+PHRpdGxlPkV2YWx1YXRpb24gb2Yg
YW4gaW50ZXJuYWxseSBjb250cm9sbGVkIHJlYWwtdGltZSBQQ1IgdGFyZ2V0aW5nIHRoZSBvc3BB
IGdlbmUgZm9yIGRldGVjdGlvbiBvZiBCb3JyZWxpYSBidXJnZG9yZmVyaSBzZW5zdSBsYXRvIERO
QSBpbiBjZXJlYnJvc3BpbmFsIGZsdWlkPC90aXRsZT48c2Vjb25kYXJ5LXRpdGxlPkNsaW4gTWlj
cm9iaW9sIEluZmVjdDwvc2Vjb25kYXJ5LXRpdGxlPjwvdGl0bGVzPjxwZXJpb2RpY2FsPjxmdWxs
LXRpdGxlPkNsaW5pY2FsIE1pY3JvYmlvbG9neSBhbmQgSW5mZWN0aW9uPC9mdWxsLXRpdGxlPjxh
YmJyLTE+Q2xpbi4gTWljcm9iaW9sLiBJbmZlY3QuPC9hYmJyLTE+PGFiYnItMj5DbGluIE1pY3Jv
YmlvbCBJbmZlY3Q8L2FiYnItMj48YWJici0zPkNsaW5pY2FsIE1pY3JvYmlvbG9neSAmYW1wOyBJ
bmZlY3Rpb248L2FiYnItMz48L3BlcmlvZGljYWw+PHBhZ2VzPjg5NC05MDA8L3BhZ2VzPjx2b2x1
bWU+MTI8L3ZvbHVtZT48bnVtYmVyPjk8L251bWJlcj48a2V5d29yZHM+PGtleXdvcmQ+QWRvbGVz
Y2VudDwva2V5d29yZD48a2V5d29yZD5BZHVsdDwva2V5d29yZD48a2V5d29yZD5BbnRpZ2Vucywg
U3VyZmFjZS8qZ2VuZXRpY3M8L2tleXdvcmQ+PGtleXdvcmQ+QmFjdGVyaWFsIE91dGVyIE1lbWJy
YW5lIFByb3RlaW5zLypnZW5ldGljczwva2V5d29yZD48a2V5d29yZD5CYWN0ZXJpYWwgVmFjY2lu
ZXM8L2tleXdvcmQ+PGtleXdvcmQ+Qm9ycmVsaWEgYnVyZ2RvcmZlcmkgR3JvdXAvZ2VuZXRpY3Mv
Kmlzb2xhdGlvbiAmYW1wOyBwdXJpZmljYXRpb248L2tleXdvcmQ+PGtleXdvcmQ+Q2hpbGQ8L2tl
eXdvcmQ+PGtleXdvcmQ+RE5BLCBCYWN0ZXJpYWwvKmNlcmVicm9zcGluYWwgZmx1aWQ8L2tleXdv
cmQ+PGtleXdvcmQ+RmVtYWxlPC9rZXl3b3JkPjxrZXl3b3JkPkh1bWFuczwva2V5d29yZD48a2V5
d29yZD5MaXBvcHJvdGVpbnMvKmdlbmV0aWNzPC9rZXl3b3JkPjxrZXl3b3JkPkx5bWUgTmV1cm9i
b3JyZWxpb3Npcy8qZGlhZ25vc2lzL21pY3JvYmlvbG9neTwva2V5d29yZD48a2V5d29yZD5NYWxl
PC9rZXl3b3JkPjxrZXl3b3JkPk1pZGRsZSBBZ2VkPC9rZXl3b3JkPjxrZXl3b3JkPlBvbHltZXJh
c2UgQ2hhaW4gUmVhY3Rpb24vKm1ldGhvZHMvKnN0YW5kYXJkczwva2V5d29yZD48a2V5d29yZD5S
ZWZlcmVuY2UgU3RhbmRhcmRzPC9rZXl3b3JkPjxrZXl3b3JkPlNlbnNpdGl2aXR5IGFuZCBTcGVj
aWZpY2l0eTwva2V5d29yZD48L2tleXdvcmRzPjxkYXRlcz48eWVhcj4yMDA2PC95ZWFyPjxwdWIt
ZGF0ZXM+PGRhdGU+U2VwPC9kYXRlPjwvcHViLWRhdGVzPjwvZGF0ZXM+PGlzYm4+MTE5OC03NDNY
IChQcmludCkmI3hEOzExOTgtNzQzeDwvaXNibj48YWNjZXNzaW9uLW51bT4xNjg4MjI5NTwvYWNj
ZXNzaW9uLW51bT48dXJscz48L3VybHM+PGVsZWN0cm9uaWMtcmVzb3VyY2UtbnVtPjEwLjExMTEv
ai4xNDY5LTA2OTEuMjAwNi4wMTUwOS54PC9lbGVjdHJvbmljLXJlc291cmNlLW51bT48cmVtb3Rl
LWRhdGFiYXNlLXByb3ZpZGVyPk5MTTwvcmVtb3RlLWRhdGFiYXNlLXByb3ZpZGVyPjxsYW5ndWFn
ZT5lbmc8L2xhbmd1YWdlPjwvcmVjb3JkPjwvQ2l0ZT48L0VuZE5vdGU+AG==
</w:fldData>
              </w:fldChar>
            </w:r>
            <w:r w:rsidR="00514C53">
              <w:rPr>
                <w:rFonts w:ascii="Times New Roman" w:hAnsi="Times New Roman" w:cs="Times New Roman"/>
                <w:sz w:val="20"/>
                <w:szCs w:val="20"/>
              </w:rPr>
              <w:instrText xml:space="preserve"> ADDIN EN.CITE </w:instrText>
            </w:r>
            <w:r w:rsidR="00514C53">
              <w:rPr>
                <w:rFonts w:ascii="Times New Roman" w:hAnsi="Times New Roman" w:cs="Times New Roman"/>
                <w:sz w:val="20"/>
                <w:szCs w:val="20"/>
              </w:rPr>
              <w:fldChar w:fldCharType="begin">
                <w:fldData xml:space="preserve">PEVuZE5vdGU+PENpdGU+PEF1dGhvcj5Hb29za2VuczwvQXV0aG9yPjxZZWFyPjIwMDY8L1llYXI+
PFJlY051bT40MjM8L1JlY051bT48RGlzcGxheVRleHQ+WzZdPC9EaXNwbGF5VGV4dD48cmVjb3Jk
PjxyZWMtbnVtYmVyPjQyMzwvcmVjLW51bWJlcj48Zm9yZWlnbi1rZXlzPjxrZXkgYXBwPSJFTiIg
ZGItaWQ9Ijlhc3BhcDUwbHhmd2U1ZXNhOWU1OXI5dnRlcnh4eDI5endmZSIgdGltZXN0YW1wPSIx
NzQ5NTU4Mzc0Ij40MjM8L2tleT48L2ZvcmVpZ24ta2V5cz48cmVmLXR5cGUgbmFtZT0iSm91cm5h
bCBBcnRpY2xlIj4xNzwvcmVmLXR5cGU+PGNvbnRyaWJ1dG9ycz48YXV0aG9ycz48YXV0aG9yPkdv
b3NrZW5zLCBKLjwvYXV0aG9yPjxhdXRob3I+VGVtcGxldG9uLCBLLiBFLjwvYXV0aG9yPjxhdXRo
b3I+Q2xhYXMsIEUuIEMuPC9hdXRob3I+PGF1dGhvcj52YW4gRGFtLCBBLiBQLjwvYXV0aG9yPjwv
YXV0aG9ycz48L2NvbnRyaWJ1dG9ycz48YXV0aC1hZGRyZXNzPkRlcGFydG1lbnQgb2YgTWVkaWNh
bCBNaWNyb2Jpb2xvZ3ksIENlbnRlciBvZiBJbmZlY3Rpb3VzIERpc2Vhc2VzLCBMZWlkZW4gVW5p
dmVyc2l0eSBNZWRpY2FsIENlbnRlciwgUE8gQm94IDk2MDAsIDIzMDAgUkMsIExlaWRlbiwgVGhl
IE5ldGhlcmxhbmRzLjwvYXV0aC1hZGRyZXNzPjx0aXRsZXM+PHRpdGxlPkV2YWx1YXRpb24gb2Yg
YW4gaW50ZXJuYWxseSBjb250cm9sbGVkIHJlYWwtdGltZSBQQ1IgdGFyZ2V0aW5nIHRoZSBvc3BB
IGdlbmUgZm9yIGRldGVjdGlvbiBvZiBCb3JyZWxpYSBidXJnZG9yZmVyaSBzZW5zdSBsYXRvIERO
QSBpbiBjZXJlYnJvc3BpbmFsIGZsdWlkPC90aXRsZT48c2Vjb25kYXJ5LXRpdGxlPkNsaW4gTWlj
cm9iaW9sIEluZmVjdDwvc2Vjb25kYXJ5LXRpdGxlPjwvdGl0bGVzPjxwZXJpb2RpY2FsPjxmdWxs
LXRpdGxlPkNsaW5pY2FsIE1pY3JvYmlvbG9neSBhbmQgSW5mZWN0aW9uPC9mdWxsLXRpdGxlPjxh
YmJyLTE+Q2xpbi4gTWljcm9iaW9sLiBJbmZlY3QuPC9hYmJyLTE+PGFiYnItMj5DbGluIE1pY3Jv
YmlvbCBJbmZlY3Q8L2FiYnItMj48YWJici0zPkNsaW5pY2FsIE1pY3JvYmlvbG9neSAmYW1wOyBJ
bmZlY3Rpb248L2FiYnItMz48L3BlcmlvZGljYWw+PHBhZ2VzPjg5NC05MDA8L3BhZ2VzPjx2b2x1
bWU+MTI8L3ZvbHVtZT48bnVtYmVyPjk8L251bWJlcj48a2V5d29yZHM+PGtleXdvcmQ+QWRvbGVz
Y2VudDwva2V5d29yZD48a2V5d29yZD5BZHVsdDwva2V5d29yZD48a2V5d29yZD5BbnRpZ2Vucywg
U3VyZmFjZS8qZ2VuZXRpY3M8L2tleXdvcmQ+PGtleXdvcmQ+QmFjdGVyaWFsIE91dGVyIE1lbWJy
YW5lIFByb3RlaW5zLypnZW5ldGljczwva2V5d29yZD48a2V5d29yZD5CYWN0ZXJpYWwgVmFjY2lu
ZXM8L2tleXdvcmQ+PGtleXdvcmQ+Qm9ycmVsaWEgYnVyZ2RvcmZlcmkgR3JvdXAvZ2VuZXRpY3Mv
Kmlzb2xhdGlvbiAmYW1wOyBwdXJpZmljYXRpb248L2tleXdvcmQ+PGtleXdvcmQ+Q2hpbGQ8L2tl
eXdvcmQ+PGtleXdvcmQ+RE5BLCBCYWN0ZXJpYWwvKmNlcmVicm9zcGluYWwgZmx1aWQ8L2tleXdv
cmQ+PGtleXdvcmQ+RmVtYWxlPC9rZXl3b3JkPjxrZXl3b3JkPkh1bWFuczwva2V5d29yZD48a2V5
d29yZD5MaXBvcHJvdGVpbnMvKmdlbmV0aWNzPC9rZXl3b3JkPjxrZXl3b3JkPkx5bWUgTmV1cm9i
b3JyZWxpb3Npcy8qZGlhZ25vc2lzL21pY3JvYmlvbG9neTwva2V5d29yZD48a2V5d29yZD5NYWxl
PC9rZXl3b3JkPjxrZXl3b3JkPk1pZGRsZSBBZ2VkPC9rZXl3b3JkPjxrZXl3b3JkPlBvbHltZXJh
c2UgQ2hhaW4gUmVhY3Rpb24vKm1ldGhvZHMvKnN0YW5kYXJkczwva2V5d29yZD48a2V5d29yZD5S
ZWZlcmVuY2UgU3RhbmRhcmRzPC9rZXl3b3JkPjxrZXl3b3JkPlNlbnNpdGl2aXR5IGFuZCBTcGVj
aWZpY2l0eTwva2V5d29yZD48L2tleXdvcmRzPjxkYXRlcz48eWVhcj4yMDA2PC95ZWFyPjxwdWIt
ZGF0ZXM+PGRhdGU+U2VwPC9kYXRlPjwvcHViLWRhdGVzPjwvZGF0ZXM+PGlzYm4+MTE5OC03NDNY
IChQcmludCkmI3hEOzExOTgtNzQzeDwvaXNibj48YWNjZXNzaW9uLW51bT4xNjg4MjI5NTwvYWNj
ZXNzaW9uLW51bT48dXJscz48L3VybHM+PGVsZWN0cm9uaWMtcmVzb3VyY2UtbnVtPjEwLjExMTEv
ai4xNDY5LTA2OTEuMjAwNi4wMTUwOS54PC9lbGVjdHJvbmljLXJlc291cmNlLW51bT48cmVtb3Rl
LWRhdGFiYXNlLXByb3ZpZGVyPk5MTTwvcmVtb3RlLWRhdGFiYXNlLXByb3ZpZGVyPjxsYW5ndWFn
ZT5lbmc8L2xhbmd1YWdlPjwvcmVjb3JkPjwvQ2l0ZT48L0VuZE5vdGU+AG==
</w:fldData>
              </w:fldChar>
            </w:r>
            <w:r w:rsidR="00514C53">
              <w:rPr>
                <w:rFonts w:ascii="Times New Roman" w:hAnsi="Times New Roman" w:cs="Times New Roman"/>
                <w:sz w:val="20"/>
                <w:szCs w:val="20"/>
              </w:rPr>
              <w:instrText xml:space="preserve"> ADDIN EN.CITE.DATA </w:instrText>
            </w:r>
            <w:r w:rsidR="00514C53">
              <w:rPr>
                <w:rFonts w:ascii="Times New Roman" w:hAnsi="Times New Roman" w:cs="Times New Roman"/>
                <w:sz w:val="20"/>
                <w:szCs w:val="20"/>
              </w:rPr>
            </w:r>
            <w:r w:rsidR="00514C53">
              <w:rPr>
                <w:rFonts w:ascii="Times New Roman" w:hAnsi="Times New Roman" w:cs="Times New Roman"/>
                <w:sz w:val="20"/>
                <w:szCs w:val="20"/>
              </w:rPr>
              <w:fldChar w:fldCharType="end"/>
            </w:r>
            <w:r w:rsidRPr="00752396">
              <w:rPr>
                <w:rFonts w:ascii="Times New Roman" w:hAnsi="Times New Roman" w:cs="Times New Roman"/>
                <w:sz w:val="20"/>
                <w:szCs w:val="20"/>
              </w:rPr>
              <w:fldChar w:fldCharType="separate"/>
            </w:r>
            <w:r w:rsidR="00514C53">
              <w:rPr>
                <w:rFonts w:ascii="Times New Roman" w:hAnsi="Times New Roman" w:cs="Times New Roman"/>
                <w:noProof/>
                <w:sz w:val="20"/>
                <w:szCs w:val="20"/>
              </w:rPr>
              <w:t>[6]</w:t>
            </w:r>
            <w:r w:rsidRPr="00752396">
              <w:rPr>
                <w:rFonts w:ascii="Times New Roman" w:hAnsi="Times New Roman" w:cs="Times New Roman"/>
                <w:sz w:val="20"/>
                <w:szCs w:val="20"/>
              </w:rPr>
              <w:fldChar w:fldCharType="end"/>
            </w:r>
          </w:p>
          <w:p w14:paraId="1CDB0104" w14:textId="77777777" w:rsidR="00BB0DB6" w:rsidRPr="00752396" w:rsidRDefault="00BB0DB6" w:rsidP="004C3D12">
            <w:pPr>
              <w:spacing w:line="240" w:lineRule="atLeast"/>
              <w:jc w:val="center"/>
              <w:rPr>
                <w:rFonts w:ascii="Times New Roman" w:hAnsi="Times New Roman" w:cs="Times New Roman"/>
                <w:sz w:val="20"/>
                <w:szCs w:val="20"/>
              </w:rPr>
            </w:pPr>
          </w:p>
        </w:tc>
      </w:tr>
      <w:tr w:rsidR="00BB0DB6" w:rsidRPr="00752396" w14:paraId="5250D2BB" w14:textId="77777777" w:rsidTr="000071CA">
        <w:trPr>
          <w:trHeight w:val="800"/>
        </w:trPr>
        <w:tc>
          <w:tcPr>
            <w:tcW w:w="709" w:type="dxa"/>
            <w:tcBorders>
              <w:top w:val="nil"/>
              <w:left w:val="nil"/>
              <w:bottom w:val="nil"/>
              <w:right w:val="nil"/>
            </w:tcBorders>
          </w:tcPr>
          <w:p w14:paraId="00F7CA60"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2</w:t>
            </w:r>
          </w:p>
        </w:tc>
        <w:tc>
          <w:tcPr>
            <w:tcW w:w="1701" w:type="dxa"/>
            <w:tcBorders>
              <w:top w:val="nil"/>
              <w:left w:val="nil"/>
              <w:bottom w:val="nil"/>
              <w:right w:val="nil"/>
            </w:tcBorders>
          </w:tcPr>
          <w:p w14:paraId="3D1B7B80"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Borrelia</w:t>
            </w:r>
          </w:p>
          <w:p w14:paraId="625DA0EF" w14:textId="77777777" w:rsidR="00BB0DB6" w:rsidRPr="00752396" w:rsidRDefault="00BB0DB6" w:rsidP="004C3D12">
            <w:pPr>
              <w:spacing w:line="240" w:lineRule="exact"/>
              <w:jc w:val="center"/>
              <w:rPr>
                <w:rFonts w:ascii="Times New Roman" w:hAnsi="Times New Roman" w:cs="Times New Roman"/>
                <w:i/>
                <w:sz w:val="20"/>
                <w:szCs w:val="20"/>
              </w:rPr>
            </w:pPr>
            <w:r w:rsidRPr="00752396">
              <w:rPr>
                <w:rFonts w:ascii="Times New Roman" w:hAnsi="Times New Roman" w:cs="Times New Roman"/>
                <w:i/>
                <w:sz w:val="20"/>
                <w:szCs w:val="20"/>
                <w:lang w:val="en-GB"/>
              </w:rPr>
              <w:t>burgdorferi</w:t>
            </w:r>
          </w:p>
        </w:tc>
        <w:tc>
          <w:tcPr>
            <w:tcW w:w="851" w:type="dxa"/>
            <w:tcBorders>
              <w:top w:val="nil"/>
              <w:left w:val="nil"/>
              <w:bottom w:val="nil"/>
              <w:right w:val="nil"/>
            </w:tcBorders>
          </w:tcPr>
          <w:p w14:paraId="3CF3E869" w14:textId="77777777" w:rsidR="00BB0DB6" w:rsidRPr="00752396" w:rsidRDefault="00BB0DB6" w:rsidP="004C3D12">
            <w:pPr>
              <w:spacing w:line="240" w:lineRule="exact"/>
              <w:jc w:val="center"/>
              <w:rPr>
                <w:rFonts w:ascii="Times New Roman" w:hAnsi="Times New Roman" w:cs="Times New Roman"/>
                <w:sz w:val="20"/>
                <w:szCs w:val="20"/>
              </w:rPr>
            </w:pPr>
            <w:r w:rsidRPr="00752396">
              <w:rPr>
                <w:rFonts w:ascii="Times New Roman" w:hAnsi="Times New Roman" w:cs="Times New Roman"/>
                <w:sz w:val="20"/>
                <w:szCs w:val="20"/>
              </w:rPr>
              <w:t>-</w:t>
            </w:r>
          </w:p>
        </w:tc>
        <w:tc>
          <w:tcPr>
            <w:tcW w:w="850" w:type="dxa"/>
            <w:tcBorders>
              <w:top w:val="nil"/>
              <w:left w:val="nil"/>
              <w:bottom w:val="nil"/>
              <w:right w:val="nil"/>
            </w:tcBorders>
          </w:tcPr>
          <w:p w14:paraId="7427DA16" w14:textId="77777777" w:rsidR="00BB0DB6" w:rsidRPr="00752396" w:rsidRDefault="00BB0DB6" w:rsidP="004C3D12">
            <w:pPr>
              <w:spacing w:line="240" w:lineRule="exact"/>
              <w:jc w:val="center"/>
              <w:rPr>
                <w:rFonts w:ascii="Times New Roman" w:hAnsi="Times New Roman" w:cs="Times New Roman"/>
                <w:sz w:val="20"/>
                <w:szCs w:val="20"/>
              </w:rPr>
            </w:pPr>
            <w:r w:rsidRPr="00752396">
              <w:rPr>
                <w:rFonts w:ascii="Times New Roman" w:hAnsi="Times New Roman" w:cs="Times New Roman"/>
                <w:sz w:val="20"/>
                <w:szCs w:val="20"/>
              </w:rPr>
              <w:t xml:space="preserve">16S </w:t>
            </w:r>
            <w:proofErr w:type="spellStart"/>
            <w:r w:rsidRPr="00752396">
              <w:rPr>
                <w:rFonts w:ascii="Times New Roman" w:hAnsi="Times New Roman" w:cs="Times New Roman"/>
                <w:sz w:val="20"/>
                <w:szCs w:val="20"/>
              </w:rPr>
              <w:t>rRNA</w:t>
            </w:r>
            <w:proofErr w:type="spellEnd"/>
          </w:p>
        </w:tc>
        <w:tc>
          <w:tcPr>
            <w:tcW w:w="3827" w:type="dxa"/>
            <w:tcBorders>
              <w:top w:val="nil"/>
              <w:left w:val="nil"/>
              <w:bottom w:val="nil"/>
              <w:right w:val="nil"/>
            </w:tcBorders>
          </w:tcPr>
          <w:p w14:paraId="37E664F2" w14:textId="77777777" w:rsidR="00BB0DB6" w:rsidRPr="00752396" w:rsidRDefault="00BB0DB6" w:rsidP="004C3D12">
            <w:pPr>
              <w:pStyle w:val="Bunntekst"/>
              <w:rPr>
                <w:rFonts w:ascii="Times New Roman" w:hAnsi="Times New Roman" w:cs="Times New Roman"/>
                <w:sz w:val="20"/>
                <w:szCs w:val="20"/>
              </w:rPr>
            </w:pPr>
            <w:r w:rsidRPr="00752396">
              <w:rPr>
                <w:rFonts w:ascii="Times New Roman" w:hAnsi="Times New Roman" w:cs="Times New Roman"/>
                <w:i/>
                <w:sz w:val="20"/>
                <w:szCs w:val="20"/>
              </w:rPr>
              <w:t>F</w:t>
            </w:r>
            <w:r w:rsidRPr="00752396">
              <w:rPr>
                <w:rFonts w:ascii="Times New Roman" w:hAnsi="Times New Roman" w:cs="Times New Roman"/>
                <w:sz w:val="20"/>
                <w:szCs w:val="20"/>
              </w:rPr>
              <w:t xml:space="preserve">   GCTGTAAACGATGCACACTTGGT</w:t>
            </w:r>
          </w:p>
          <w:p w14:paraId="1CBB6192" w14:textId="77777777" w:rsidR="00BB0DB6" w:rsidRPr="00752396" w:rsidRDefault="00BB0DB6" w:rsidP="004C3D12">
            <w:pPr>
              <w:pStyle w:val="Bunntekst"/>
              <w:rPr>
                <w:rFonts w:ascii="Times New Roman" w:hAnsi="Times New Roman" w:cs="Times New Roman"/>
                <w:sz w:val="20"/>
                <w:szCs w:val="20"/>
              </w:rPr>
            </w:pPr>
            <w:r w:rsidRPr="00752396">
              <w:rPr>
                <w:rFonts w:ascii="Times New Roman" w:hAnsi="Times New Roman" w:cs="Times New Roman"/>
                <w:i/>
                <w:sz w:val="20"/>
                <w:szCs w:val="20"/>
              </w:rPr>
              <w:t>R</w:t>
            </w:r>
            <w:r w:rsidRPr="00752396">
              <w:rPr>
                <w:rFonts w:ascii="Times New Roman" w:hAnsi="Times New Roman" w:cs="Times New Roman"/>
                <w:sz w:val="20"/>
                <w:szCs w:val="20"/>
              </w:rPr>
              <w:t xml:space="preserve">   GGCGGCACACTTAACACGTTAG</w:t>
            </w:r>
          </w:p>
          <w:p w14:paraId="5B9AE6B8" w14:textId="77777777" w:rsidR="00BB0DB6" w:rsidRPr="00752396" w:rsidRDefault="00BB0DB6" w:rsidP="004C3D12">
            <w:pPr>
              <w:pStyle w:val="Bunntekst"/>
              <w:rPr>
                <w:rFonts w:ascii="Times New Roman" w:hAnsi="Times New Roman" w:cs="Times New Roman"/>
                <w:sz w:val="20"/>
                <w:szCs w:val="20"/>
              </w:rPr>
            </w:pPr>
            <w:r w:rsidRPr="00752396">
              <w:rPr>
                <w:rFonts w:ascii="Times New Roman" w:hAnsi="Times New Roman" w:cs="Times New Roman"/>
                <w:i/>
                <w:sz w:val="20"/>
                <w:szCs w:val="20"/>
              </w:rPr>
              <w:t>P</w:t>
            </w:r>
            <w:r w:rsidRPr="00752396">
              <w:rPr>
                <w:rFonts w:ascii="Times New Roman" w:hAnsi="Times New Roman" w:cs="Times New Roman"/>
                <w:sz w:val="20"/>
                <w:szCs w:val="20"/>
              </w:rPr>
              <w:t xml:space="preserve">   TTCGGTACTAACTTTTAGTTAA-MGB</w:t>
            </w:r>
          </w:p>
          <w:p w14:paraId="60920206" w14:textId="77777777" w:rsidR="00BB0DB6" w:rsidRPr="00752396" w:rsidRDefault="00BB0DB6" w:rsidP="004C3D12">
            <w:pPr>
              <w:pStyle w:val="Bunntekst"/>
              <w:rPr>
                <w:rFonts w:ascii="Times New Roman" w:hAnsi="Times New Roman" w:cs="Times New Roman"/>
                <w:sz w:val="20"/>
                <w:szCs w:val="20"/>
              </w:rPr>
            </w:pPr>
          </w:p>
        </w:tc>
        <w:tc>
          <w:tcPr>
            <w:tcW w:w="1134" w:type="dxa"/>
            <w:tcBorders>
              <w:top w:val="nil"/>
              <w:left w:val="nil"/>
              <w:bottom w:val="nil"/>
              <w:right w:val="nil"/>
            </w:tcBorders>
          </w:tcPr>
          <w:p w14:paraId="5C649092" w14:textId="77777777" w:rsidR="00BB0DB6" w:rsidRPr="00752396" w:rsidRDefault="00BB0DB6" w:rsidP="004C3D12">
            <w:pPr>
              <w:spacing w:line="240" w:lineRule="atLeast"/>
              <w:jc w:val="center"/>
              <w:rPr>
                <w:rFonts w:ascii="Times New Roman" w:hAnsi="Times New Roman" w:cs="Times New Roman"/>
                <w:sz w:val="20"/>
                <w:szCs w:val="20"/>
              </w:rPr>
            </w:pPr>
            <w:r w:rsidRPr="00752396">
              <w:rPr>
                <w:rFonts w:ascii="Times New Roman" w:hAnsi="Times New Roman" w:cs="Times New Roman"/>
                <w:sz w:val="20"/>
                <w:szCs w:val="20"/>
              </w:rPr>
              <w:t>0.5/0.2</w:t>
            </w:r>
          </w:p>
        </w:tc>
        <w:tc>
          <w:tcPr>
            <w:tcW w:w="993" w:type="dxa"/>
            <w:tcBorders>
              <w:top w:val="nil"/>
              <w:left w:val="nil"/>
              <w:bottom w:val="nil"/>
              <w:right w:val="nil"/>
            </w:tcBorders>
          </w:tcPr>
          <w:p w14:paraId="190B1C90" w14:textId="6E97D1DF" w:rsidR="00BB0DB6" w:rsidRPr="00752396" w:rsidRDefault="00BB0DB6" w:rsidP="004C3D12">
            <w:pPr>
              <w:spacing w:line="240" w:lineRule="atLeast"/>
              <w:jc w:val="center"/>
              <w:rPr>
                <w:rFonts w:ascii="Times New Roman" w:hAnsi="Times New Roman" w:cs="Times New Roman"/>
                <w:sz w:val="20"/>
                <w:szCs w:val="20"/>
              </w:rPr>
            </w:pPr>
            <w:r w:rsidRPr="00752396">
              <w:rPr>
                <w:rFonts w:ascii="Times New Roman" w:hAnsi="Times New Roman" w:cs="Times New Roman"/>
                <w:sz w:val="20"/>
                <w:szCs w:val="20"/>
              </w:rPr>
              <w:fldChar w:fldCharType="begin">
                <w:fldData xml:space="preserve">PEVuZE5vdGU+PENpdGU+PEF1dGhvcj5Uc2FvPC9BdXRob3I+PFllYXI+MjAwNDwvWWVhcj48UmVj
TnVtPjQyNDwvUmVjTnVtPjxEaXNwbGF5VGV4dD5bN108L0Rpc3BsYXlUZXh0PjxyZWNvcmQ+PHJl
Yy1udW1iZXI+NDI0PC9yZWMtbnVtYmVyPjxmb3JlaWduLWtleXM+PGtleSBhcHA9IkVOIiBkYi1p
ZD0iOWFzcGFwNTBseGZ3ZTVlc2E5ZTU5cjl2dGVyeHh4Mjl6d2ZlIiB0aW1lc3RhbXA9IjE3NDk1
NTg0OTgiPjQyNDwva2V5PjwvZm9yZWlnbi1rZXlzPjxyZWYtdHlwZSBuYW1lPSJKb3VybmFsIEFy
dGljbGUiPjE3PC9yZWYtdHlwZT48Y29udHJpYnV0b3JzPjxhdXRob3JzPjxhdXRob3I+VHNhbywg
Si4gSS48L2F1dGhvcj48YXV0aG9yPldvb3R0b24sIEouIFQuPC9hdXRob3I+PGF1dGhvcj5CdW5p
a2lzLCBKLjwvYXV0aG9yPjxhdXRob3I+THVuYSwgTS4gRy48L2F1dGhvcj48YXV0aG9yPkZpc2gs
IEQuPC9hdXRob3I+PGF1dGhvcj5CYXJib3VyLCBBLiBHLjwvYXV0aG9yPjwvYXV0aG9ycz48L2Nv
bnRyaWJ1dG9ycz48YXV0aC1hZGRyZXNzPkRlcGFydG1lbnQgb2YgRXBpZGVtaW9sb2d5IGFuZCBQ
dWJsaWMgSGVhbHRoLCBZYWxlIFVuaXZlcnNpdHkgU2Nob29sIG9mIE1lZGljaW5lLCBOZXcgSGF2
ZW4sIENUIDA2NTIwLCBVU0EuPC9hdXRoLWFkZHJlc3M+PHRpdGxlcz48dGl0bGU+QW4gZWNvbG9n
aWNhbCBhcHByb2FjaCB0byBwcmV2ZW50aW5nIGh1bWFuIGluZmVjdGlvbjogdmFjY2luYXRpbmcg
d2lsZCBtb3VzZSByZXNlcnZvaXJzIGludGVydmVuZXMgaW4gdGhlIEx5bWUgZGlzZWFzZSBjeWNs
ZTwvdGl0bGU+PHNlY29uZGFyeS10aXRsZT5Qcm9jIE5hdGwgQWNhZCBTY2kgVSBTIE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4xODE1OS02NDwvcGFnZXM+PHZvbHVtZT4xMDE8L3ZvbHVtZT48bnVt
YmVyPjUyPC9udW1iZXI+PGVkaXRpb24+MjAwNDEyMTc8L2VkaXRpb24+PGtleXdvcmRzPjxrZXl3
b3JkPkFuaW1hbHM8L2tleXdvcmQ+PGtleXdvcmQ+QW50aWdlbnMsIFN1cmZhY2UvY2hlbWlzdHJ5
PC9rZXl3b3JkPjxrZXl3b3JkPkJhY3RlcmlhbCBPdXRlciBNZW1icmFuZSBQcm90ZWlucy9jaGVt
aXN0cnk8L2tleXdvcmQ+PGtleXdvcmQ+QmFjdGVyaWFsIFZhY2NpbmVzPC9rZXl3b3JkPjxrZXl3
b3JkPkJvcnJlbGlhIGJ1cmdkb3JmZXJpL2dlbmV0aWNzPC9rZXl3b3JkPjxrZXl3b3JkPkNvbW11
bmljYWJsZSBEaXNlYXNlczwva2V5d29yZD48a2V5d29yZD5EaXNlYXNlIFJlc2Vydm9pcnM8L2tl
eXdvcmQ+PGtleXdvcmQ+RWNvbG9neS8qbWV0aG9kczwva2V5d29yZD48a2V5d29yZD5HZW5vdHlw
ZTwva2V5d29yZD48a2V5d29yZD5HbHV0YXRoaW9uZSBUcmFuc2ZlcmFzZS9tZXRhYm9saXNtPC9r
ZXl3b3JkPjxrZXl3b3JkPkh1bWFuczwva2V5d29yZD48a2V5d29yZD5JbW11bm9lbnp5bWUgVGVj
aG5pcXVlczwva2V5d29yZD48a2V5d29yZD5JeG9kZXMvbWV0YWJvbGlzbTwva2V5d29yZD48a2V5
d29yZD5MaXBvcHJvdGVpbnMvY2hlbWlzdHJ5PC9rZXl3b3JkPjxrZXl3b3JkPkx5bWUgRGlzZWFz
ZS8qcHJldmVudGlvbiAmYW1wOyBjb250cm9sPC9rZXl3b3JkPjxrZXl3b3JkPk1pY2U8L2tleXdv
cmQ+PGtleXdvcmQ+UGVyb215c2N1cy9tZXRhYm9saXNtPC9rZXl3b3JkPjxrZXl3b3JkPlBvbHlt
ZXJhc2UgQ2hhaW4gUmVhY3Rpb248L2tleXdvcmQ+PGtleXdvcmQ+UmVjb21iaW5hbnQgRnVzaW9u
IFByb3RlaW5zL21ldGFib2xpc208L2tleXdvcmQ+PGtleXdvcmQ+VGlja3MvbWV0YWJvbGlzbTwv
a2V5d29yZD48a2V5d29yZD5WYWNjaW5lcy8qY2hlbWlzdHJ5PC9rZXl3b3JkPjwva2V5d29yZHM+
PGRhdGVzPjx5ZWFyPjIwMDQ8L3llYXI+PHB1Yi1kYXRlcz48ZGF0ZT5EZWMgMjg8L2RhdGU+PC9w
dWItZGF0ZXM+PC9kYXRlcz48aXNibj4wMDI3LTg0MjQgKFByaW50KSYjeEQ7MDAyNy04NDI0PC9p
c2JuPjxhY2Nlc3Npb24tbnVtPjE1NjA4MDY5PC9hY2Nlc3Npb24tbnVtPjx1cmxzPjwvdXJscz48
Y3VzdG9tMj5QTUM1MzYwNTQ8L2N1c3RvbTI+PGVsZWN0cm9uaWMtcmVzb3VyY2UtbnVtPjEwLjEw
NzMvcG5hcy4wNDA1NzYzMTAyPC9lbGVjdHJvbmljLXJlc291cmNlLW51bT48cmVtb3RlLWRhdGFi
YXNlLXByb3ZpZGVyPk5MTTwvcmVtb3RlLWRhdGFiYXNlLXByb3ZpZGVyPjxsYW5ndWFnZT5lbmc8
L2xhbmd1YWdlPjwvcmVjb3JkPjwvQ2l0ZT48L0VuZE5vdGU+
</w:fldData>
              </w:fldChar>
            </w:r>
            <w:r w:rsidR="00514C53">
              <w:rPr>
                <w:rFonts w:ascii="Times New Roman" w:hAnsi="Times New Roman" w:cs="Times New Roman"/>
                <w:sz w:val="20"/>
                <w:szCs w:val="20"/>
              </w:rPr>
              <w:instrText xml:space="preserve"> ADDIN EN.CITE </w:instrText>
            </w:r>
            <w:r w:rsidR="00514C53">
              <w:rPr>
                <w:rFonts w:ascii="Times New Roman" w:hAnsi="Times New Roman" w:cs="Times New Roman"/>
                <w:sz w:val="20"/>
                <w:szCs w:val="20"/>
              </w:rPr>
              <w:fldChar w:fldCharType="begin">
                <w:fldData xml:space="preserve">PEVuZE5vdGU+PENpdGU+PEF1dGhvcj5Uc2FvPC9BdXRob3I+PFllYXI+MjAwNDwvWWVhcj48UmVj
TnVtPjQyNDwvUmVjTnVtPjxEaXNwbGF5VGV4dD5bN108L0Rpc3BsYXlUZXh0PjxyZWNvcmQ+PHJl
Yy1udW1iZXI+NDI0PC9yZWMtbnVtYmVyPjxmb3JlaWduLWtleXM+PGtleSBhcHA9IkVOIiBkYi1p
ZD0iOWFzcGFwNTBseGZ3ZTVlc2E5ZTU5cjl2dGVyeHh4Mjl6d2ZlIiB0aW1lc3RhbXA9IjE3NDk1
NTg0OTgiPjQyNDwva2V5PjwvZm9yZWlnbi1rZXlzPjxyZWYtdHlwZSBuYW1lPSJKb3VybmFsIEFy
dGljbGUiPjE3PC9yZWYtdHlwZT48Y29udHJpYnV0b3JzPjxhdXRob3JzPjxhdXRob3I+VHNhbywg
Si4gSS48L2F1dGhvcj48YXV0aG9yPldvb3R0b24sIEouIFQuPC9hdXRob3I+PGF1dGhvcj5CdW5p
a2lzLCBKLjwvYXV0aG9yPjxhdXRob3I+THVuYSwgTS4gRy48L2F1dGhvcj48YXV0aG9yPkZpc2gs
IEQuPC9hdXRob3I+PGF1dGhvcj5CYXJib3VyLCBBLiBHLjwvYXV0aG9yPjwvYXV0aG9ycz48L2Nv
bnRyaWJ1dG9ycz48YXV0aC1hZGRyZXNzPkRlcGFydG1lbnQgb2YgRXBpZGVtaW9sb2d5IGFuZCBQ
dWJsaWMgSGVhbHRoLCBZYWxlIFVuaXZlcnNpdHkgU2Nob29sIG9mIE1lZGljaW5lLCBOZXcgSGF2
ZW4sIENUIDA2NTIwLCBVU0EuPC9hdXRoLWFkZHJlc3M+PHRpdGxlcz48dGl0bGU+QW4gZWNvbG9n
aWNhbCBhcHByb2FjaCB0byBwcmV2ZW50aW5nIGh1bWFuIGluZmVjdGlvbjogdmFjY2luYXRpbmcg
d2lsZCBtb3VzZSByZXNlcnZvaXJzIGludGVydmVuZXMgaW4gdGhlIEx5bWUgZGlzZWFzZSBjeWNs
ZTwvdGl0bGU+PHNlY29uZGFyeS10aXRsZT5Qcm9jIE5hdGwgQWNhZCBTY2kgVSBTIE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4xODE1OS02NDwvcGFnZXM+PHZvbHVtZT4xMDE8L3ZvbHVtZT48bnVt
YmVyPjUyPC9udW1iZXI+PGVkaXRpb24+MjAwNDEyMTc8L2VkaXRpb24+PGtleXdvcmRzPjxrZXl3
b3JkPkFuaW1hbHM8L2tleXdvcmQ+PGtleXdvcmQ+QW50aWdlbnMsIFN1cmZhY2UvY2hlbWlzdHJ5
PC9rZXl3b3JkPjxrZXl3b3JkPkJhY3RlcmlhbCBPdXRlciBNZW1icmFuZSBQcm90ZWlucy9jaGVt
aXN0cnk8L2tleXdvcmQ+PGtleXdvcmQ+QmFjdGVyaWFsIFZhY2NpbmVzPC9rZXl3b3JkPjxrZXl3
b3JkPkJvcnJlbGlhIGJ1cmdkb3JmZXJpL2dlbmV0aWNzPC9rZXl3b3JkPjxrZXl3b3JkPkNvbW11
bmljYWJsZSBEaXNlYXNlczwva2V5d29yZD48a2V5d29yZD5EaXNlYXNlIFJlc2Vydm9pcnM8L2tl
eXdvcmQ+PGtleXdvcmQ+RWNvbG9neS8qbWV0aG9kczwva2V5d29yZD48a2V5d29yZD5HZW5vdHlw
ZTwva2V5d29yZD48a2V5d29yZD5HbHV0YXRoaW9uZSBUcmFuc2ZlcmFzZS9tZXRhYm9saXNtPC9r
ZXl3b3JkPjxrZXl3b3JkPkh1bWFuczwva2V5d29yZD48a2V5d29yZD5JbW11bm9lbnp5bWUgVGVj
aG5pcXVlczwva2V5d29yZD48a2V5d29yZD5JeG9kZXMvbWV0YWJvbGlzbTwva2V5d29yZD48a2V5
d29yZD5MaXBvcHJvdGVpbnMvY2hlbWlzdHJ5PC9rZXl3b3JkPjxrZXl3b3JkPkx5bWUgRGlzZWFz
ZS8qcHJldmVudGlvbiAmYW1wOyBjb250cm9sPC9rZXl3b3JkPjxrZXl3b3JkPk1pY2U8L2tleXdv
cmQ+PGtleXdvcmQ+UGVyb215c2N1cy9tZXRhYm9saXNtPC9rZXl3b3JkPjxrZXl3b3JkPlBvbHlt
ZXJhc2UgQ2hhaW4gUmVhY3Rpb248L2tleXdvcmQ+PGtleXdvcmQ+UmVjb21iaW5hbnQgRnVzaW9u
IFByb3RlaW5zL21ldGFib2xpc208L2tleXdvcmQ+PGtleXdvcmQ+VGlja3MvbWV0YWJvbGlzbTwv
a2V5d29yZD48a2V5d29yZD5WYWNjaW5lcy8qY2hlbWlzdHJ5PC9rZXl3b3JkPjwva2V5d29yZHM+
PGRhdGVzPjx5ZWFyPjIwMDQ8L3llYXI+PHB1Yi1kYXRlcz48ZGF0ZT5EZWMgMjg8L2RhdGU+PC9w
dWItZGF0ZXM+PC9kYXRlcz48aXNibj4wMDI3LTg0MjQgKFByaW50KSYjeEQ7MDAyNy04NDI0PC9p
c2JuPjxhY2Nlc3Npb24tbnVtPjE1NjA4MDY5PC9hY2Nlc3Npb24tbnVtPjx1cmxzPjwvdXJscz48
Y3VzdG9tMj5QTUM1MzYwNTQ8L2N1c3RvbTI+PGVsZWN0cm9uaWMtcmVzb3VyY2UtbnVtPjEwLjEw
NzMvcG5hcy4wNDA1NzYzMTAyPC9lbGVjdHJvbmljLXJlc291cmNlLW51bT48cmVtb3RlLWRhdGFi
YXNlLXByb3ZpZGVyPk5MTTwvcmVtb3RlLWRhdGFiYXNlLXByb3ZpZGVyPjxsYW5ndWFnZT5lbmc8
L2xhbmd1YWdlPjwvcmVjb3JkPjwvQ2l0ZT48L0VuZE5vdGU+
</w:fldData>
              </w:fldChar>
            </w:r>
            <w:r w:rsidR="00514C53">
              <w:rPr>
                <w:rFonts w:ascii="Times New Roman" w:hAnsi="Times New Roman" w:cs="Times New Roman"/>
                <w:sz w:val="20"/>
                <w:szCs w:val="20"/>
              </w:rPr>
              <w:instrText xml:space="preserve"> ADDIN EN.CITE.DATA </w:instrText>
            </w:r>
            <w:r w:rsidR="00514C53">
              <w:rPr>
                <w:rFonts w:ascii="Times New Roman" w:hAnsi="Times New Roman" w:cs="Times New Roman"/>
                <w:sz w:val="20"/>
                <w:szCs w:val="20"/>
              </w:rPr>
            </w:r>
            <w:r w:rsidR="00514C53">
              <w:rPr>
                <w:rFonts w:ascii="Times New Roman" w:hAnsi="Times New Roman" w:cs="Times New Roman"/>
                <w:sz w:val="20"/>
                <w:szCs w:val="20"/>
              </w:rPr>
              <w:fldChar w:fldCharType="end"/>
            </w:r>
            <w:r w:rsidRPr="00752396">
              <w:rPr>
                <w:rFonts w:ascii="Times New Roman" w:hAnsi="Times New Roman" w:cs="Times New Roman"/>
                <w:sz w:val="20"/>
                <w:szCs w:val="20"/>
              </w:rPr>
              <w:fldChar w:fldCharType="separate"/>
            </w:r>
            <w:r w:rsidR="00514C53">
              <w:rPr>
                <w:rFonts w:ascii="Times New Roman" w:hAnsi="Times New Roman" w:cs="Times New Roman"/>
                <w:noProof/>
                <w:sz w:val="20"/>
                <w:szCs w:val="20"/>
              </w:rPr>
              <w:t>[7]</w:t>
            </w:r>
            <w:r w:rsidRPr="00752396">
              <w:rPr>
                <w:rFonts w:ascii="Times New Roman" w:hAnsi="Times New Roman" w:cs="Times New Roman"/>
                <w:sz w:val="20"/>
                <w:szCs w:val="20"/>
              </w:rPr>
              <w:fldChar w:fldCharType="end"/>
            </w:r>
          </w:p>
          <w:p w14:paraId="5A538CE3" w14:textId="77777777" w:rsidR="00BB0DB6" w:rsidRPr="00752396" w:rsidRDefault="00BB0DB6" w:rsidP="004C3D12">
            <w:pPr>
              <w:spacing w:line="240" w:lineRule="atLeast"/>
              <w:jc w:val="center"/>
              <w:rPr>
                <w:rFonts w:ascii="Times New Roman" w:hAnsi="Times New Roman" w:cs="Times New Roman"/>
                <w:sz w:val="20"/>
                <w:szCs w:val="20"/>
              </w:rPr>
            </w:pPr>
          </w:p>
        </w:tc>
      </w:tr>
      <w:tr w:rsidR="00BB0DB6" w:rsidRPr="00752396" w14:paraId="69FC2FD3" w14:textId="77777777" w:rsidTr="000071CA">
        <w:trPr>
          <w:trHeight w:val="795"/>
        </w:trPr>
        <w:tc>
          <w:tcPr>
            <w:tcW w:w="709" w:type="dxa"/>
            <w:tcBorders>
              <w:top w:val="nil"/>
              <w:left w:val="nil"/>
              <w:bottom w:val="nil"/>
              <w:right w:val="nil"/>
            </w:tcBorders>
            <w:shd w:val="clear" w:color="auto" w:fill="D9D9D9" w:themeFill="background1" w:themeFillShade="D9"/>
          </w:tcPr>
          <w:p w14:paraId="01B129DA" w14:textId="77777777" w:rsidR="00BB0DB6" w:rsidRPr="00752396" w:rsidRDefault="00BB0DB6" w:rsidP="004C3D12">
            <w:pPr>
              <w:jc w:val="center"/>
              <w:rPr>
                <w:rFonts w:ascii="Times New Roman" w:hAnsi="Times New Roman" w:cs="Times New Roman"/>
                <w:i/>
                <w:sz w:val="20"/>
                <w:szCs w:val="20"/>
              </w:rPr>
            </w:pPr>
            <w:r w:rsidRPr="00752396">
              <w:rPr>
                <w:rFonts w:ascii="Times New Roman" w:hAnsi="Times New Roman" w:cs="Times New Roman"/>
                <w:i/>
                <w:sz w:val="20"/>
                <w:szCs w:val="20"/>
              </w:rPr>
              <w:t>3</w:t>
            </w:r>
          </w:p>
        </w:tc>
        <w:tc>
          <w:tcPr>
            <w:tcW w:w="1701" w:type="dxa"/>
            <w:tcBorders>
              <w:top w:val="nil"/>
              <w:left w:val="nil"/>
              <w:bottom w:val="nil"/>
              <w:right w:val="nil"/>
            </w:tcBorders>
            <w:shd w:val="clear" w:color="auto" w:fill="D9D9D9" w:themeFill="background1" w:themeFillShade="D9"/>
          </w:tcPr>
          <w:p w14:paraId="049F427A" w14:textId="77777777" w:rsidR="00BB0DB6" w:rsidRPr="00752396" w:rsidRDefault="00BB0DB6" w:rsidP="004C3D12">
            <w:pPr>
              <w:jc w:val="center"/>
              <w:rPr>
                <w:rFonts w:ascii="Times New Roman" w:hAnsi="Times New Roman" w:cs="Times New Roman"/>
                <w:i/>
                <w:color w:val="FF0000"/>
                <w:sz w:val="20"/>
                <w:szCs w:val="20"/>
              </w:rPr>
            </w:pPr>
            <w:proofErr w:type="spellStart"/>
            <w:r w:rsidRPr="00752396">
              <w:rPr>
                <w:rFonts w:ascii="Times New Roman" w:hAnsi="Times New Roman" w:cs="Times New Roman"/>
                <w:i/>
                <w:sz w:val="20"/>
                <w:szCs w:val="20"/>
              </w:rPr>
              <w:t>Borrelia</w:t>
            </w:r>
            <w:proofErr w:type="spellEnd"/>
            <w:r w:rsidRPr="00752396">
              <w:rPr>
                <w:rFonts w:ascii="Times New Roman" w:hAnsi="Times New Roman" w:cs="Times New Roman"/>
                <w:i/>
                <w:sz w:val="20"/>
                <w:szCs w:val="20"/>
              </w:rPr>
              <w:t xml:space="preserve"> </w:t>
            </w:r>
            <w:proofErr w:type="spellStart"/>
            <w:r w:rsidRPr="00752396">
              <w:rPr>
                <w:rFonts w:ascii="Times New Roman" w:hAnsi="Times New Roman" w:cs="Times New Roman"/>
                <w:i/>
                <w:sz w:val="20"/>
                <w:szCs w:val="20"/>
              </w:rPr>
              <w:t>miyamotoi</w:t>
            </w:r>
            <w:proofErr w:type="spellEnd"/>
          </w:p>
        </w:tc>
        <w:tc>
          <w:tcPr>
            <w:tcW w:w="851" w:type="dxa"/>
            <w:tcBorders>
              <w:top w:val="nil"/>
              <w:left w:val="nil"/>
              <w:bottom w:val="nil"/>
              <w:right w:val="nil"/>
            </w:tcBorders>
            <w:shd w:val="clear" w:color="auto" w:fill="D9D9D9" w:themeFill="background1" w:themeFillShade="D9"/>
          </w:tcPr>
          <w:p w14:paraId="6CC5F13A" w14:textId="77777777" w:rsidR="00BB0DB6" w:rsidRPr="00752396" w:rsidRDefault="00BB0DB6" w:rsidP="004C3D12">
            <w:pPr>
              <w:spacing w:line="240" w:lineRule="exact"/>
              <w:jc w:val="center"/>
              <w:rPr>
                <w:rFonts w:ascii="Times New Roman" w:hAnsi="Times New Roman" w:cs="Times New Roman"/>
                <w:sz w:val="20"/>
                <w:szCs w:val="20"/>
              </w:rPr>
            </w:pPr>
            <w:r w:rsidRPr="00752396">
              <w:rPr>
                <w:rFonts w:ascii="Times New Roman" w:hAnsi="Times New Roman" w:cs="Times New Roman"/>
                <w:sz w:val="20"/>
                <w:szCs w:val="20"/>
              </w:rPr>
              <w:t>-</w:t>
            </w:r>
          </w:p>
        </w:tc>
        <w:tc>
          <w:tcPr>
            <w:tcW w:w="850" w:type="dxa"/>
            <w:tcBorders>
              <w:top w:val="nil"/>
              <w:left w:val="nil"/>
              <w:bottom w:val="nil"/>
              <w:right w:val="nil"/>
            </w:tcBorders>
            <w:shd w:val="clear" w:color="auto" w:fill="D9D9D9" w:themeFill="background1" w:themeFillShade="D9"/>
          </w:tcPr>
          <w:p w14:paraId="00C423AB" w14:textId="77777777" w:rsidR="00BB0DB6" w:rsidRPr="00752396" w:rsidRDefault="00BB0DB6" w:rsidP="004C3D12">
            <w:pPr>
              <w:spacing w:line="240" w:lineRule="exact"/>
              <w:jc w:val="center"/>
              <w:rPr>
                <w:rFonts w:ascii="Times New Roman" w:hAnsi="Times New Roman" w:cs="Times New Roman"/>
                <w:sz w:val="20"/>
                <w:szCs w:val="20"/>
              </w:rPr>
            </w:pPr>
            <w:r w:rsidRPr="00752396">
              <w:rPr>
                <w:rFonts w:ascii="Times New Roman" w:hAnsi="Times New Roman" w:cs="Times New Roman"/>
                <w:sz w:val="20"/>
                <w:szCs w:val="20"/>
              </w:rPr>
              <w:t xml:space="preserve">16S </w:t>
            </w:r>
            <w:proofErr w:type="spellStart"/>
            <w:r w:rsidRPr="00752396">
              <w:rPr>
                <w:rFonts w:ascii="Times New Roman" w:hAnsi="Times New Roman" w:cs="Times New Roman"/>
                <w:sz w:val="20"/>
                <w:szCs w:val="20"/>
              </w:rPr>
              <w:t>rRNA</w:t>
            </w:r>
            <w:proofErr w:type="spellEnd"/>
          </w:p>
        </w:tc>
        <w:tc>
          <w:tcPr>
            <w:tcW w:w="3827" w:type="dxa"/>
            <w:tcBorders>
              <w:top w:val="nil"/>
              <w:left w:val="nil"/>
              <w:bottom w:val="nil"/>
              <w:right w:val="nil"/>
            </w:tcBorders>
            <w:shd w:val="clear" w:color="auto" w:fill="D9D9D9" w:themeFill="background1" w:themeFillShade="D9"/>
          </w:tcPr>
          <w:p w14:paraId="7F990726" w14:textId="77777777" w:rsidR="00BB0DB6" w:rsidRPr="00752396" w:rsidRDefault="00BB0DB6" w:rsidP="004C3D12">
            <w:pPr>
              <w:rPr>
                <w:rFonts w:ascii="Times New Roman" w:hAnsi="Times New Roman" w:cs="Times New Roman"/>
                <w:sz w:val="20"/>
                <w:szCs w:val="20"/>
              </w:rPr>
            </w:pPr>
            <w:r w:rsidRPr="00752396">
              <w:rPr>
                <w:rFonts w:ascii="Times New Roman" w:hAnsi="Times New Roman" w:cs="Times New Roman"/>
                <w:i/>
                <w:sz w:val="20"/>
                <w:szCs w:val="20"/>
              </w:rPr>
              <w:t>F</w:t>
            </w:r>
            <w:r w:rsidRPr="00752396">
              <w:rPr>
                <w:rFonts w:ascii="Times New Roman" w:hAnsi="Times New Roman" w:cs="Times New Roman"/>
                <w:sz w:val="20"/>
                <w:szCs w:val="20"/>
              </w:rPr>
              <w:t xml:space="preserve">   GCTGTAAACGATGCACACTTGGT</w:t>
            </w:r>
          </w:p>
          <w:p w14:paraId="2CB42735" w14:textId="77777777" w:rsidR="00BB0DB6" w:rsidRPr="00752396" w:rsidRDefault="00BB0DB6" w:rsidP="004C3D12">
            <w:pPr>
              <w:rPr>
                <w:rFonts w:ascii="Times New Roman" w:hAnsi="Times New Roman" w:cs="Times New Roman"/>
                <w:sz w:val="20"/>
                <w:szCs w:val="20"/>
              </w:rPr>
            </w:pPr>
            <w:r w:rsidRPr="00752396">
              <w:rPr>
                <w:rFonts w:ascii="Times New Roman" w:hAnsi="Times New Roman" w:cs="Times New Roman"/>
                <w:i/>
                <w:sz w:val="20"/>
                <w:szCs w:val="20"/>
              </w:rPr>
              <w:t xml:space="preserve">R </w:t>
            </w:r>
            <w:r w:rsidRPr="00752396">
              <w:rPr>
                <w:rFonts w:ascii="Times New Roman" w:hAnsi="Times New Roman" w:cs="Times New Roman"/>
                <w:sz w:val="20"/>
                <w:szCs w:val="20"/>
              </w:rPr>
              <w:t xml:space="preserve">  GGCGGCACACTTAACACGTTAG</w:t>
            </w:r>
          </w:p>
          <w:p w14:paraId="1650D893" w14:textId="77777777" w:rsidR="00BB0DB6" w:rsidRPr="00752396" w:rsidRDefault="00BB0DB6" w:rsidP="004C3D12">
            <w:pPr>
              <w:rPr>
                <w:rFonts w:ascii="Times New Roman" w:hAnsi="Times New Roman" w:cs="Times New Roman"/>
                <w:sz w:val="20"/>
                <w:szCs w:val="20"/>
              </w:rPr>
            </w:pPr>
            <w:r w:rsidRPr="00752396">
              <w:rPr>
                <w:rFonts w:ascii="Times New Roman" w:hAnsi="Times New Roman" w:cs="Times New Roman"/>
                <w:i/>
                <w:sz w:val="20"/>
                <w:szCs w:val="20"/>
              </w:rPr>
              <w:t>P</w:t>
            </w:r>
            <w:r w:rsidRPr="00752396">
              <w:rPr>
                <w:rFonts w:ascii="Times New Roman" w:hAnsi="Times New Roman" w:cs="Times New Roman"/>
                <w:sz w:val="20"/>
                <w:szCs w:val="20"/>
              </w:rPr>
              <w:t xml:space="preserve">   CGGTACTAACCTTTCGATTA-MGB</w:t>
            </w:r>
          </w:p>
          <w:p w14:paraId="36913B59" w14:textId="77777777" w:rsidR="00BB0DB6" w:rsidRPr="00752396" w:rsidRDefault="00BB0DB6" w:rsidP="004C3D12">
            <w:pPr>
              <w:rPr>
                <w:rFonts w:ascii="Times New Roman" w:hAnsi="Times New Roman" w:cs="Times New Roman"/>
                <w:i/>
                <w:sz w:val="20"/>
                <w:szCs w:val="20"/>
              </w:rPr>
            </w:pPr>
          </w:p>
        </w:tc>
        <w:tc>
          <w:tcPr>
            <w:tcW w:w="1134" w:type="dxa"/>
            <w:tcBorders>
              <w:top w:val="nil"/>
              <w:left w:val="nil"/>
              <w:bottom w:val="nil"/>
              <w:right w:val="nil"/>
            </w:tcBorders>
            <w:shd w:val="clear" w:color="auto" w:fill="D9D9D9" w:themeFill="background1" w:themeFillShade="D9"/>
          </w:tcPr>
          <w:p w14:paraId="7C9E84CB" w14:textId="77777777" w:rsidR="00BB0DB6" w:rsidRPr="00752396" w:rsidRDefault="00BB0DB6" w:rsidP="004C3D12">
            <w:pPr>
              <w:jc w:val="center"/>
              <w:rPr>
                <w:rFonts w:ascii="Times New Roman" w:hAnsi="Times New Roman" w:cs="Times New Roman"/>
                <w:sz w:val="20"/>
                <w:szCs w:val="20"/>
              </w:rPr>
            </w:pPr>
            <w:r w:rsidRPr="00752396">
              <w:rPr>
                <w:rFonts w:ascii="Times New Roman" w:hAnsi="Times New Roman" w:cs="Times New Roman"/>
                <w:sz w:val="20"/>
                <w:szCs w:val="20"/>
              </w:rPr>
              <w:t>0.5/0.2</w:t>
            </w:r>
          </w:p>
        </w:tc>
        <w:tc>
          <w:tcPr>
            <w:tcW w:w="993" w:type="dxa"/>
            <w:tcBorders>
              <w:top w:val="nil"/>
              <w:left w:val="nil"/>
              <w:bottom w:val="nil"/>
              <w:right w:val="nil"/>
            </w:tcBorders>
            <w:shd w:val="clear" w:color="auto" w:fill="D9D9D9" w:themeFill="background1" w:themeFillShade="D9"/>
          </w:tcPr>
          <w:p w14:paraId="68595A2D" w14:textId="6ECE9779"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fldData xml:space="preserve">PEVuZE5vdGU+PENpdGU+PEF1dGhvcj5Uc2FvPC9BdXRob3I+PFllYXI+MjAwNDwvWWVhcj48UmVj
TnVtPjQyNDwvUmVjTnVtPjxEaXNwbGF5VGV4dD5bN108L0Rpc3BsYXlUZXh0PjxyZWNvcmQ+PHJl
Yy1udW1iZXI+NDI0PC9yZWMtbnVtYmVyPjxmb3JlaWduLWtleXM+PGtleSBhcHA9IkVOIiBkYi1p
ZD0iOWFzcGFwNTBseGZ3ZTVlc2E5ZTU5cjl2dGVyeHh4Mjl6d2ZlIiB0aW1lc3RhbXA9IjE3NDk1
NTg0OTgiPjQyNDwva2V5PjwvZm9yZWlnbi1rZXlzPjxyZWYtdHlwZSBuYW1lPSJKb3VybmFsIEFy
dGljbGUiPjE3PC9yZWYtdHlwZT48Y29udHJpYnV0b3JzPjxhdXRob3JzPjxhdXRob3I+VHNhbywg
Si4gSS48L2F1dGhvcj48YXV0aG9yPldvb3R0b24sIEouIFQuPC9hdXRob3I+PGF1dGhvcj5CdW5p
a2lzLCBKLjwvYXV0aG9yPjxhdXRob3I+THVuYSwgTS4gRy48L2F1dGhvcj48YXV0aG9yPkZpc2gs
IEQuPC9hdXRob3I+PGF1dGhvcj5CYXJib3VyLCBBLiBHLjwvYXV0aG9yPjwvYXV0aG9ycz48L2Nv
bnRyaWJ1dG9ycz48YXV0aC1hZGRyZXNzPkRlcGFydG1lbnQgb2YgRXBpZGVtaW9sb2d5IGFuZCBQ
dWJsaWMgSGVhbHRoLCBZYWxlIFVuaXZlcnNpdHkgU2Nob29sIG9mIE1lZGljaW5lLCBOZXcgSGF2
ZW4sIENUIDA2NTIwLCBVU0EuPC9hdXRoLWFkZHJlc3M+PHRpdGxlcz48dGl0bGU+QW4gZWNvbG9n
aWNhbCBhcHByb2FjaCB0byBwcmV2ZW50aW5nIGh1bWFuIGluZmVjdGlvbjogdmFjY2luYXRpbmcg
d2lsZCBtb3VzZSByZXNlcnZvaXJzIGludGVydmVuZXMgaW4gdGhlIEx5bWUgZGlzZWFzZSBjeWNs
ZTwvdGl0bGU+PHNlY29uZGFyeS10aXRsZT5Qcm9jIE5hdGwgQWNhZCBTY2kgVSBTIE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4xODE1OS02NDwvcGFnZXM+PHZvbHVtZT4xMDE8L3ZvbHVtZT48bnVt
YmVyPjUyPC9udW1iZXI+PGVkaXRpb24+MjAwNDEyMTc8L2VkaXRpb24+PGtleXdvcmRzPjxrZXl3
b3JkPkFuaW1hbHM8L2tleXdvcmQ+PGtleXdvcmQ+QW50aWdlbnMsIFN1cmZhY2UvY2hlbWlzdHJ5
PC9rZXl3b3JkPjxrZXl3b3JkPkJhY3RlcmlhbCBPdXRlciBNZW1icmFuZSBQcm90ZWlucy9jaGVt
aXN0cnk8L2tleXdvcmQ+PGtleXdvcmQ+QmFjdGVyaWFsIFZhY2NpbmVzPC9rZXl3b3JkPjxrZXl3
b3JkPkJvcnJlbGlhIGJ1cmdkb3JmZXJpL2dlbmV0aWNzPC9rZXl3b3JkPjxrZXl3b3JkPkNvbW11
bmljYWJsZSBEaXNlYXNlczwva2V5d29yZD48a2V5d29yZD5EaXNlYXNlIFJlc2Vydm9pcnM8L2tl
eXdvcmQ+PGtleXdvcmQ+RWNvbG9neS8qbWV0aG9kczwva2V5d29yZD48a2V5d29yZD5HZW5vdHlw
ZTwva2V5d29yZD48a2V5d29yZD5HbHV0YXRoaW9uZSBUcmFuc2ZlcmFzZS9tZXRhYm9saXNtPC9r
ZXl3b3JkPjxrZXl3b3JkPkh1bWFuczwva2V5d29yZD48a2V5d29yZD5JbW11bm9lbnp5bWUgVGVj
aG5pcXVlczwva2V5d29yZD48a2V5d29yZD5JeG9kZXMvbWV0YWJvbGlzbTwva2V5d29yZD48a2V5
d29yZD5MaXBvcHJvdGVpbnMvY2hlbWlzdHJ5PC9rZXl3b3JkPjxrZXl3b3JkPkx5bWUgRGlzZWFz
ZS8qcHJldmVudGlvbiAmYW1wOyBjb250cm9sPC9rZXl3b3JkPjxrZXl3b3JkPk1pY2U8L2tleXdv
cmQ+PGtleXdvcmQ+UGVyb215c2N1cy9tZXRhYm9saXNtPC9rZXl3b3JkPjxrZXl3b3JkPlBvbHlt
ZXJhc2UgQ2hhaW4gUmVhY3Rpb248L2tleXdvcmQ+PGtleXdvcmQ+UmVjb21iaW5hbnQgRnVzaW9u
IFByb3RlaW5zL21ldGFib2xpc208L2tleXdvcmQ+PGtleXdvcmQ+VGlja3MvbWV0YWJvbGlzbTwv
a2V5d29yZD48a2V5d29yZD5WYWNjaW5lcy8qY2hlbWlzdHJ5PC9rZXl3b3JkPjwva2V5d29yZHM+
PGRhdGVzPjx5ZWFyPjIwMDQ8L3llYXI+PHB1Yi1kYXRlcz48ZGF0ZT5EZWMgMjg8L2RhdGU+PC9w
dWItZGF0ZXM+PC9kYXRlcz48aXNibj4wMDI3LTg0MjQgKFByaW50KSYjeEQ7MDAyNy04NDI0PC9p
c2JuPjxhY2Nlc3Npb24tbnVtPjE1NjA4MDY5PC9hY2Nlc3Npb24tbnVtPjx1cmxzPjwvdXJscz48
Y3VzdG9tMj5QTUM1MzYwNTQ8L2N1c3RvbTI+PGVsZWN0cm9uaWMtcmVzb3VyY2UtbnVtPjEwLjEw
NzMvcG5hcy4wNDA1NzYzMTAyPC9lbGVjdHJvbmljLXJlc291cmNlLW51bT48cmVtb3RlLWRhdGFi
YXNlLXByb3ZpZGVyPk5MTTwvcmVtb3RlLWRhdGFiYXNlLXByb3ZpZGVyPjxsYW5ndWFnZT5lbmc8
L2xhbmd1YWdlPjwvcmVjb3JkPjwvQ2l0ZT48L0VuZE5vdGU+
</w:fldData>
              </w:fldChar>
            </w:r>
            <w:r w:rsidR="00514C53">
              <w:rPr>
                <w:rFonts w:ascii="Times New Roman" w:hAnsi="Times New Roman" w:cs="Times New Roman"/>
                <w:sz w:val="20"/>
                <w:szCs w:val="20"/>
                <w:lang w:val="en-GB"/>
              </w:rPr>
              <w:instrText xml:space="preserve"> ADDIN EN.CITE </w:instrText>
            </w:r>
            <w:r w:rsidR="00514C53">
              <w:rPr>
                <w:rFonts w:ascii="Times New Roman" w:hAnsi="Times New Roman" w:cs="Times New Roman"/>
                <w:sz w:val="20"/>
                <w:szCs w:val="20"/>
                <w:lang w:val="en-GB"/>
              </w:rPr>
              <w:fldChar w:fldCharType="begin">
                <w:fldData xml:space="preserve">PEVuZE5vdGU+PENpdGU+PEF1dGhvcj5Uc2FvPC9BdXRob3I+PFllYXI+MjAwNDwvWWVhcj48UmVj
TnVtPjQyNDwvUmVjTnVtPjxEaXNwbGF5VGV4dD5bN108L0Rpc3BsYXlUZXh0PjxyZWNvcmQ+PHJl
Yy1udW1iZXI+NDI0PC9yZWMtbnVtYmVyPjxmb3JlaWduLWtleXM+PGtleSBhcHA9IkVOIiBkYi1p
ZD0iOWFzcGFwNTBseGZ3ZTVlc2E5ZTU5cjl2dGVyeHh4Mjl6d2ZlIiB0aW1lc3RhbXA9IjE3NDk1
NTg0OTgiPjQyNDwva2V5PjwvZm9yZWlnbi1rZXlzPjxyZWYtdHlwZSBuYW1lPSJKb3VybmFsIEFy
dGljbGUiPjE3PC9yZWYtdHlwZT48Y29udHJpYnV0b3JzPjxhdXRob3JzPjxhdXRob3I+VHNhbywg
Si4gSS48L2F1dGhvcj48YXV0aG9yPldvb3R0b24sIEouIFQuPC9hdXRob3I+PGF1dGhvcj5CdW5p
a2lzLCBKLjwvYXV0aG9yPjxhdXRob3I+THVuYSwgTS4gRy48L2F1dGhvcj48YXV0aG9yPkZpc2gs
IEQuPC9hdXRob3I+PGF1dGhvcj5CYXJib3VyLCBBLiBHLjwvYXV0aG9yPjwvYXV0aG9ycz48L2Nv
bnRyaWJ1dG9ycz48YXV0aC1hZGRyZXNzPkRlcGFydG1lbnQgb2YgRXBpZGVtaW9sb2d5IGFuZCBQ
dWJsaWMgSGVhbHRoLCBZYWxlIFVuaXZlcnNpdHkgU2Nob29sIG9mIE1lZGljaW5lLCBOZXcgSGF2
ZW4sIENUIDA2NTIwLCBVU0EuPC9hdXRoLWFkZHJlc3M+PHRpdGxlcz48dGl0bGU+QW4gZWNvbG9n
aWNhbCBhcHByb2FjaCB0byBwcmV2ZW50aW5nIGh1bWFuIGluZmVjdGlvbjogdmFjY2luYXRpbmcg
d2lsZCBtb3VzZSByZXNlcnZvaXJzIGludGVydmVuZXMgaW4gdGhlIEx5bWUgZGlzZWFzZSBjeWNs
ZTwvdGl0bGU+PHNlY29uZGFyeS10aXRsZT5Qcm9jIE5hdGwgQWNhZCBTY2kgVSBTIE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4xODE1OS02NDwvcGFnZXM+PHZvbHVtZT4xMDE8L3ZvbHVtZT48bnVt
YmVyPjUyPC9udW1iZXI+PGVkaXRpb24+MjAwNDEyMTc8L2VkaXRpb24+PGtleXdvcmRzPjxrZXl3
b3JkPkFuaW1hbHM8L2tleXdvcmQ+PGtleXdvcmQ+QW50aWdlbnMsIFN1cmZhY2UvY2hlbWlzdHJ5
PC9rZXl3b3JkPjxrZXl3b3JkPkJhY3RlcmlhbCBPdXRlciBNZW1icmFuZSBQcm90ZWlucy9jaGVt
aXN0cnk8L2tleXdvcmQ+PGtleXdvcmQ+QmFjdGVyaWFsIFZhY2NpbmVzPC9rZXl3b3JkPjxrZXl3
b3JkPkJvcnJlbGlhIGJ1cmdkb3JmZXJpL2dlbmV0aWNzPC9rZXl3b3JkPjxrZXl3b3JkPkNvbW11
bmljYWJsZSBEaXNlYXNlczwva2V5d29yZD48a2V5d29yZD5EaXNlYXNlIFJlc2Vydm9pcnM8L2tl
eXdvcmQ+PGtleXdvcmQ+RWNvbG9neS8qbWV0aG9kczwva2V5d29yZD48a2V5d29yZD5HZW5vdHlw
ZTwva2V5d29yZD48a2V5d29yZD5HbHV0YXRoaW9uZSBUcmFuc2ZlcmFzZS9tZXRhYm9saXNtPC9r
ZXl3b3JkPjxrZXl3b3JkPkh1bWFuczwva2V5d29yZD48a2V5d29yZD5JbW11bm9lbnp5bWUgVGVj
aG5pcXVlczwva2V5d29yZD48a2V5d29yZD5JeG9kZXMvbWV0YWJvbGlzbTwva2V5d29yZD48a2V5
d29yZD5MaXBvcHJvdGVpbnMvY2hlbWlzdHJ5PC9rZXl3b3JkPjxrZXl3b3JkPkx5bWUgRGlzZWFz
ZS8qcHJldmVudGlvbiAmYW1wOyBjb250cm9sPC9rZXl3b3JkPjxrZXl3b3JkPk1pY2U8L2tleXdv
cmQ+PGtleXdvcmQ+UGVyb215c2N1cy9tZXRhYm9saXNtPC9rZXl3b3JkPjxrZXl3b3JkPlBvbHlt
ZXJhc2UgQ2hhaW4gUmVhY3Rpb248L2tleXdvcmQ+PGtleXdvcmQ+UmVjb21iaW5hbnQgRnVzaW9u
IFByb3RlaW5zL21ldGFib2xpc208L2tleXdvcmQ+PGtleXdvcmQ+VGlja3MvbWV0YWJvbGlzbTwv
a2V5d29yZD48a2V5d29yZD5WYWNjaW5lcy8qY2hlbWlzdHJ5PC9rZXl3b3JkPjwva2V5d29yZHM+
PGRhdGVzPjx5ZWFyPjIwMDQ8L3llYXI+PHB1Yi1kYXRlcz48ZGF0ZT5EZWMgMjg8L2RhdGU+PC9w
dWItZGF0ZXM+PC9kYXRlcz48aXNibj4wMDI3LTg0MjQgKFByaW50KSYjeEQ7MDAyNy04NDI0PC9p
c2JuPjxhY2Nlc3Npb24tbnVtPjE1NjA4MDY5PC9hY2Nlc3Npb24tbnVtPjx1cmxzPjwvdXJscz48
Y3VzdG9tMj5QTUM1MzYwNTQ8L2N1c3RvbTI+PGVsZWN0cm9uaWMtcmVzb3VyY2UtbnVtPjEwLjEw
NzMvcG5hcy4wNDA1NzYzMTAyPC9lbGVjdHJvbmljLXJlc291cmNlLW51bT48cmVtb3RlLWRhdGFi
YXNlLXByb3ZpZGVyPk5MTTwvcmVtb3RlLWRhdGFiYXNlLXByb3ZpZGVyPjxsYW5ndWFnZT5lbmc8
L2xhbmd1YWdlPjwvcmVjb3JkPjwvQ2l0ZT48L0VuZE5vdGU+
</w:fldData>
              </w:fldChar>
            </w:r>
            <w:r w:rsidR="00514C53">
              <w:rPr>
                <w:rFonts w:ascii="Times New Roman" w:hAnsi="Times New Roman" w:cs="Times New Roman"/>
                <w:sz w:val="20"/>
                <w:szCs w:val="20"/>
                <w:lang w:val="en-GB"/>
              </w:rPr>
              <w:instrText xml:space="preserve"> ADDIN EN.CITE.DATA </w:instrText>
            </w:r>
            <w:r w:rsidR="00514C53">
              <w:rPr>
                <w:rFonts w:ascii="Times New Roman" w:hAnsi="Times New Roman" w:cs="Times New Roman"/>
                <w:sz w:val="20"/>
                <w:szCs w:val="20"/>
                <w:lang w:val="en-GB"/>
              </w:rPr>
            </w:r>
            <w:r w:rsidR="00514C53">
              <w:rPr>
                <w:rFonts w:ascii="Times New Roman" w:hAnsi="Times New Roman" w:cs="Times New Roman"/>
                <w:sz w:val="20"/>
                <w:szCs w:val="20"/>
                <w:lang w:val="en-GB"/>
              </w:rPr>
              <w:fldChar w:fldCharType="end"/>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7]</w:t>
            </w:r>
            <w:r w:rsidRPr="00752396">
              <w:rPr>
                <w:rFonts w:ascii="Times New Roman" w:hAnsi="Times New Roman" w:cs="Times New Roman"/>
                <w:sz w:val="20"/>
                <w:szCs w:val="20"/>
                <w:lang w:val="en-GB"/>
              </w:rPr>
              <w:fldChar w:fldCharType="end"/>
            </w:r>
          </w:p>
          <w:p w14:paraId="46E5690F" w14:textId="77777777" w:rsidR="00BB0DB6" w:rsidRPr="00752396" w:rsidRDefault="00BB0DB6" w:rsidP="004C3D12">
            <w:pPr>
              <w:jc w:val="center"/>
              <w:rPr>
                <w:rFonts w:ascii="Times New Roman" w:hAnsi="Times New Roman" w:cs="Times New Roman"/>
                <w:sz w:val="20"/>
                <w:szCs w:val="20"/>
                <w:lang w:val="en-GB"/>
              </w:rPr>
            </w:pPr>
          </w:p>
        </w:tc>
      </w:tr>
      <w:tr w:rsidR="00BB0DB6" w:rsidRPr="00752396" w14:paraId="111F6DDF" w14:textId="77777777" w:rsidTr="000071CA">
        <w:trPr>
          <w:trHeight w:val="993"/>
        </w:trPr>
        <w:tc>
          <w:tcPr>
            <w:tcW w:w="709" w:type="dxa"/>
            <w:tcBorders>
              <w:top w:val="nil"/>
              <w:left w:val="nil"/>
              <w:bottom w:val="nil"/>
              <w:right w:val="nil"/>
            </w:tcBorders>
          </w:tcPr>
          <w:p w14:paraId="0AC3A785" w14:textId="77777777" w:rsidR="00BB0DB6" w:rsidRPr="00752396" w:rsidRDefault="00BB0DB6" w:rsidP="004C3D12">
            <w:pPr>
              <w:spacing w:line="240" w:lineRule="exact"/>
              <w:jc w:val="center"/>
              <w:rPr>
                <w:rFonts w:ascii="Times New Roman" w:hAnsi="Times New Roman" w:cs="Times New Roman"/>
                <w:i/>
                <w:sz w:val="20"/>
                <w:szCs w:val="20"/>
              </w:rPr>
            </w:pPr>
            <w:r w:rsidRPr="00752396">
              <w:rPr>
                <w:rFonts w:ascii="Times New Roman" w:hAnsi="Times New Roman" w:cs="Times New Roman"/>
                <w:i/>
                <w:sz w:val="20"/>
                <w:szCs w:val="20"/>
              </w:rPr>
              <w:t>4</w:t>
            </w:r>
          </w:p>
        </w:tc>
        <w:tc>
          <w:tcPr>
            <w:tcW w:w="1701" w:type="dxa"/>
            <w:tcBorders>
              <w:top w:val="nil"/>
              <w:left w:val="nil"/>
              <w:bottom w:val="nil"/>
              <w:right w:val="nil"/>
            </w:tcBorders>
          </w:tcPr>
          <w:p w14:paraId="0EFE4215" w14:textId="77777777" w:rsidR="00BB0DB6" w:rsidRPr="00752396" w:rsidRDefault="00BB0DB6" w:rsidP="004C3D12">
            <w:pPr>
              <w:spacing w:line="240" w:lineRule="exact"/>
              <w:jc w:val="center"/>
              <w:rPr>
                <w:rFonts w:ascii="Times New Roman" w:hAnsi="Times New Roman" w:cs="Times New Roman"/>
                <w:i/>
                <w:sz w:val="20"/>
                <w:szCs w:val="20"/>
              </w:rPr>
            </w:pPr>
            <w:r w:rsidRPr="00752396">
              <w:rPr>
                <w:rFonts w:ascii="Times New Roman" w:hAnsi="Times New Roman" w:cs="Times New Roman"/>
                <w:i/>
                <w:sz w:val="20"/>
                <w:szCs w:val="20"/>
              </w:rPr>
              <w:t>Anaplasma</w:t>
            </w:r>
          </w:p>
          <w:p w14:paraId="4B39CBE9" w14:textId="77777777" w:rsidR="00BB0DB6" w:rsidRPr="00752396" w:rsidRDefault="00BB0DB6" w:rsidP="004C3D12">
            <w:pPr>
              <w:spacing w:line="240" w:lineRule="exact"/>
              <w:jc w:val="center"/>
              <w:rPr>
                <w:rFonts w:ascii="Times New Roman" w:hAnsi="Times New Roman" w:cs="Times New Roman"/>
                <w:i/>
                <w:sz w:val="20"/>
                <w:szCs w:val="20"/>
              </w:rPr>
            </w:pPr>
            <w:proofErr w:type="spellStart"/>
            <w:r w:rsidRPr="00752396">
              <w:rPr>
                <w:rFonts w:ascii="Times New Roman" w:hAnsi="Times New Roman" w:cs="Times New Roman"/>
                <w:i/>
                <w:sz w:val="20"/>
                <w:szCs w:val="20"/>
              </w:rPr>
              <w:t>phagocytophilum</w:t>
            </w:r>
            <w:proofErr w:type="spellEnd"/>
          </w:p>
        </w:tc>
        <w:tc>
          <w:tcPr>
            <w:tcW w:w="851" w:type="dxa"/>
            <w:tcBorders>
              <w:top w:val="nil"/>
              <w:left w:val="nil"/>
              <w:bottom w:val="nil"/>
              <w:right w:val="nil"/>
            </w:tcBorders>
          </w:tcPr>
          <w:p w14:paraId="035090E6" w14:textId="77777777" w:rsidR="00BB0DB6" w:rsidRPr="00752396" w:rsidRDefault="00BB0DB6" w:rsidP="004C3D12">
            <w:pPr>
              <w:spacing w:line="240" w:lineRule="exact"/>
              <w:jc w:val="center"/>
              <w:rPr>
                <w:rFonts w:ascii="Times New Roman" w:hAnsi="Times New Roman" w:cs="Times New Roman"/>
                <w:sz w:val="20"/>
                <w:szCs w:val="20"/>
              </w:rPr>
            </w:pPr>
            <w:r w:rsidRPr="00752396">
              <w:rPr>
                <w:rFonts w:ascii="Times New Roman" w:hAnsi="Times New Roman" w:cs="Times New Roman"/>
                <w:sz w:val="20"/>
                <w:szCs w:val="20"/>
              </w:rPr>
              <w:t>-</w:t>
            </w:r>
          </w:p>
        </w:tc>
        <w:tc>
          <w:tcPr>
            <w:tcW w:w="850" w:type="dxa"/>
            <w:tcBorders>
              <w:top w:val="nil"/>
              <w:left w:val="nil"/>
              <w:bottom w:val="nil"/>
              <w:right w:val="nil"/>
            </w:tcBorders>
          </w:tcPr>
          <w:p w14:paraId="44D38692" w14:textId="77777777" w:rsidR="00BB0DB6" w:rsidRPr="00752396" w:rsidRDefault="00BB0DB6" w:rsidP="004C3D12">
            <w:pPr>
              <w:spacing w:line="240" w:lineRule="exact"/>
              <w:jc w:val="center"/>
              <w:rPr>
                <w:rFonts w:ascii="Times New Roman" w:hAnsi="Times New Roman" w:cs="Times New Roman"/>
                <w:sz w:val="20"/>
                <w:szCs w:val="20"/>
              </w:rPr>
            </w:pPr>
            <w:proofErr w:type="spellStart"/>
            <w:r w:rsidRPr="00752396">
              <w:rPr>
                <w:rFonts w:ascii="Times New Roman" w:hAnsi="Times New Roman" w:cs="Times New Roman"/>
                <w:sz w:val="20"/>
                <w:szCs w:val="20"/>
              </w:rPr>
              <w:t>groESL</w:t>
            </w:r>
            <w:proofErr w:type="spellEnd"/>
          </w:p>
          <w:p w14:paraId="01DE5FAB" w14:textId="77777777" w:rsidR="00BB0DB6" w:rsidRPr="00752396" w:rsidRDefault="00BB0DB6" w:rsidP="004C3D12">
            <w:pPr>
              <w:spacing w:line="240" w:lineRule="exact"/>
              <w:jc w:val="center"/>
              <w:rPr>
                <w:rFonts w:ascii="Times New Roman" w:hAnsi="Times New Roman" w:cs="Times New Roman"/>
                <w:sz w:val="20"/>
                <w:szCs w:val="20"/>
              </w:rPr>
            </w:pPr>
          </w:p>
          <w:p w14:paraId="4B08D852" w14:textId="77777777" w:rsidR="00BB0DB6" w:rsidRPr="00752396" w:rsidRDefault="00BB0DB6" w:rsidP="004C3D12">
            <w:pPr>
              <w:spacing w:line="240" w:lineRule="exact"/>
              <w:jc w:val="center"/>
              <w:rPr>
                <w:rFonts w:ascii="Times New Roman" w:hAnsi="Times New Roman" w:cs="Times New Roman"/>
                <w:sz w:val="20"/>
                <w:szCs w:val="20"/>
              </w:rPr>
            </w:pPr>
          </w:p>
        </w:tc>
        <w:tc>
          <w:tcPr>
            <w:tcW w:w="3827" w:type="dxa"/>
            <w:tcBorders>
              <w:top w:val="nil"/>
              <w:left w:val="nil"/>
              <w:bottom w:val="nil"/>
              <w:right w:val="nil"/>
            </w:tcBorders>
          </w:tcPr>
          <w:p w14:paraId="2D5F9A48" w14:textId="77777777" w:rsidR="00BB0DB6" w:rsidRPr="00752396" w:rsidRDefault="00BB0DB6" w:rsidP="004C3D12">
            <w:pPr>
              <w:pStyle w:val="Bunntekst"/>
              <w:rPr>
                <w:rFonts w:ascii="Times New Roman" w:hAnsi="Times New Roman" w:cs="Times New Roman"/>
                <w:sz w:val="20"/>
                <w:szCs w:val="20"/>
              </w:rPr>
            </w:pPr>
            <w:r w:rsidRPr="00752396">
              <w:rPr>
                <w:rFonts w:ascii="Times New Roman" w:hAnsi="Times New Roman" w:cs="Times New Roman"/>
                <w:i/>
                <w:sz w:val="20"/>
                <w:szCs w:val="20"/>
              </w:rPr>
              <w:t>F</w:t>
            </w:r>
            <w:r w:rsidRPr="00752396">
              <w:rPr>
                <w:rFonts w:ascii="Times New Roman" w:hAnsi="Times New Roman" w:cs="Times New Roman"/>
                <w:sz w:val="20"/>
                <w:szCs w:val="20"/>
              </w:rPr>
              <w:t xml:space="preserve">   A</w:t>
            </w:r>
            <w:r w:rsidRPr="00752396">
              <w:rPr>
                <w:rFonts w:ascii="Times New Roman" w:hAnsi="Times New Roman" w:cs="Times New Roman"/>
                <w:color w:val="000000"/>
                <w:sz w:val="20"/>
                <w:szCs w:val="20"/>
              </w:rPr>
              <w:t xml:space="preserve">AGACGAAATTGCACAAGT </w:t>
            </w:r>
          </w:p>
          <w:p w14:paraId="47AE9A7E" w14:textId="77777777" w:rsidR="00BB0DB6" w:rsidRPr="00752396" w:rsidRDefault="00BB0DB6" w:rsidP="004C3D12">
            <w:pPr>
              <w:pStyle w:val="Bunntekst"/>
              <w:rPr>
                <w:rFonts w:ascii="Times New Roman" w:hAnsi="Times New Roman" w:cs="Times New Roman"/>
                <w:sz w:val="20"/>
                <w:szCs w:val="20"/>
              </w:rPr>
            </w:pPr>
            <w:r w:rsidRPr="00752396">
              <w:rPr>
                <w:rFonts w:ascii="Times New Roman" w:hAnsi="Times New Roman" w:cs="Times New Roman"/>
                <w:i/>
                <w:sz w:val="20"/>
                <w:szCs w:val="20"/>
              </w:rPr>
              <w:t>R</w:t>
            </w:r>
            <w:r w:rsidRPr="00752396">
              <w:rPr>
                <w:rFonts w:ascii="Times New Roman" w:hAnsi="Times New Roman" w:cs="Times New Roman"/>
                <w:sz w:val="20"/>
                <w:szCs w:val="20"/>
              </w:rPr>
              <w:t xml:space="preserve">   </w:t>
            </w:r>
            <w:r w:rsidRPr="00752396">
              <w:rPr>
                <w:rFonts w:ascii="Times New Roman" w:hAnsi="Times New Roman" w:cs="Times New Roman"/>
                <w:color w:val="000000"/>
                <w:sz w:val="20"/>
                <w:szCs w:val="20"/>
              </w:rPr>
              <w:t>AGCCTTTGCTTTCTTCAAC</w:t>
            </w:r>
          </w:p>
          <w:p w14:paraId="1069A18D" w14:textId="77777777" w:rsidR="00BB0DB6" w:rsidRPr="00752396" w:rsidRDefault="00BB0DB6" w:rsidP="004C3D12">
            <w:pPr>
              <w:pStyle w:val="Bunntekst"/>
              <w:rPr>
                <w:rFonts w:ascii="Times New Roman" w:hAnsi="Times New Roman" w:cs="Times New Roman"/>
                <w:color w:val="000000"/>
                <w:sz w:val="20"/>
                <w:szCs w:val="20"/>
              </w:rPr>
            </w:pPr>
            <w:r w:rsidRPr="00752396">
              <w:rPr>
                <w:rFonts w:ascii="Times New Roman" w:hAnsi="Times New Roman" w:cs="Times New Roman"/>
                <w:i/>
                <w:sz w:val="20"/>
                <w:szCs w:val="20"/>
              </w:rPr>
              <w:t>FL</w:t>
            </w:r>
            <w:r w:rsidRPr="00752396">
              <w:rPr>
                <w:rFonts w:ascii="Times New Roman" w:hAnsi="Times New Roman" w:cs="Times New Roman"/>
                <w:sz w:val="20"/>
                <w:szCs w:val="20"/>
              </w:rPr>
              <w:t xml:space="preserve"> </w:t>
            </w:r>
            <w:r w:rsidRPr="00752396">
              <w:rPr>
                <w:rFonts w:ascii="Times New Roman" w:hAnsi="Times New Roman" w:cs="Times New Roman"/>
                <w:color w:val="000000"/>
                <w:sz w:val="20"/>
                <w:szCs w:val="20"/>
              </w:rPr>
              <w:t>CTTTAACACACTGTGCAATCTTACTTCC</w:t>
            </w:r>
          </w:p>
          <w:p w14:paraId="3F676687" w14:textId="77777777" w:rsidR="00BB0DB6" w:rsidRPr="00752396" w:rsidRDefault="00BB0DB6" w:rsidP="004C3D12">
            <w:pPr>
              <w:pStyle w:val="Bunntekst"/>
              <w:rPr>
                <w:rFonts w:ascii="Times New Roman" w:hAnsi="Times New Roman" w:cs="Times New Roman"/>
                <w:color w:val="000000"/>
                <w:sz w:val="20"/>
                <w:szCs w:val="20"/>
                <w:lang w:val="en-US"/>
              </w:rPr>
            </w:pPr>
            <w:r w:rsidRPr="00752396">
              <w:rPr>
                <w:rFonts w:ascii="Times New Roman" w:hAnsi="Times New Roman" w:cs="Times New Roman"/>
                <w:i/>
                <w:color w:val="000000"/>
                <w:sz w:val="20"/>
                <w:szCs w:val="20"/>
                <w:lang w:val="en-US"/>
              </w:rPr>
              <w:t xml:space="preserve">LC </w:t>
            </w:r>
            <w:r w:rsidRPr="00752396">
              <w:rPr>
                <w:rFonts w:ascii="Times New Roman" w:hAnsi="Times New Roman" w:cs="Times New Roman"/>
                <w:color w:val="000000"/>
                <w:sz w:val="20"/>
                <w:szCs w:val="20"/>
                <w:lang w:val="en-US"/>
              </w:rPr>
              <w:t>TGTTCTTGTCTCCATTCGCAG</w:t>
            </w:r>
          </w:p>
          <w:p w14:paraId="7CD52DBE" w14:textId="77777777" w:rsidR="00BB0DB6" w:rsidRPr="00752396" w:rsidRDefault="00BB0DB6" w:rsidP="004C3D12">
            <w:pPr>
              <w:pStyle w:val="Bunntekst"/>
              <w:rPr>
                <w:rFonts w:ascii="Times New Roman" w:hAnsi="Times New Roman" w:cs="Times New Roman"/>
                <w:i/>
                <w:sz w:val="20"/>
                <w:szCs w:val="20"/>
                <w:lang w:val="en-US"/>
              </w:rPr>
            </w:pPr>
          </w:p>
        </w:tc>
        <w:tc>
          <w:tcPr>
            <w:tcW w:w="1134" w:type="dxa"/>
            <w:tcBorders>
              <w:top w:val="nil"/>
              <w:left w:val="nil"/>
              <w:bottom w:val="nil"/>
              <w:right w:val="nil"/>
            </w:tcBorders>
          </w:tcPr>
          <w:p w14:paraId="1948D706"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5 (F)/</w:t>
            </w:r>
          </w:p>
          <w:p w14:paraId="1A6DC48B"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2 (FL/LC)</w:t>
            </w:r>
          </w:p>
          <w:p w14:paraId="0019C74A" w14:textId="77777777" w:rsidR="00BB0DB6" w:rsidRPr="00752396" w:rsidRDefault="00BB0DB6" w:rsidP="004C3D12">
            <w:pPr>
              <w:spacing w:line="240" w:lineRule="atLeast"/>
              <w:rPr>
                <w:rFonts w:ascii="Times New Roman" w:hAnsi="Times New Roman" w:cs="Times New Roman"/>
                <w:sz w:val="20"/>
                <w:szCs w:val="20"/>
                <w:lang w:val="en-GB"/>
              </w:rPr>
            </w:pPr>
          </w:p>
        </w:tc>
        <w:tc>
          <w:tcPr>
            <w:tcW w:w="993" w:type="dxa"/>
            <w:tcBorders>
              <w:top w:val="nil"/>
              <w:left w:val="nil"/>
              <w:bottom w:val="nil"/>
              <w:right w:val="nil"/>
            </w:tcBorders>
          </w:tcPr>
          <w:p w14:paraId="77FF1D99" w14:textId="648B0161" w:rsidR="00BB0DB6" w:rsidRPr="00752396" w:rsidRDefault="00BB0DB6" w:rsidP="00BB0DB6">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r>
            <w:r w:rsidR="00514C53">
              <w:rPr>
                <w:rFonts w:ascii="Times New Roman" w:hAnsi="Times New Roman" w:cs="Times New Roman"/>
                <w:sz w:val="20"/>
                <w:szCs w:val="20"/>
                <w:lang w:val="en-GB"/>
              </w:rPr>
              <w:instrText xml:space="preserve"> ADDIN EN.CITE &lt;EndNote&gt;&lt;Cite&gt;&lt;Author&gt;Haschke-Becher&lt;/Author&gt;&lt;Year&gt;2010&lt;/Year&gt;&lt;RecNum&gt;425&lt;/RecNum&gt;&lt;DisplayText&gt;[8]&lt;/DisplayText&gt;&lt;record&gt;&lt;rec-number&gt;425&lt;/rec-number&gt;&lt;foreign-keys&gt;&lt;key app="EN" db-id="9aspap50lxfwe5esa9e59r9vterxxx29zwfe" timestamp="1749558535"&gt;425&lt;/key&gt;&lt;/foreign-keys&gt;&lt;ref-type name="Journal Article"&gt;17&lt;/ref-type&gt;&lt;contributors&gt;&lt;authors&gt;&lt;author&gt;Haschke-Becher, E.&lt;/author&gt;&lt;author&gt;Bernauer, R.&lt;/author&gt;&lt;author&gt;Walleczek, A. M.&lt;/author&gt;&lt;author&gt;Apfalter, P.&lt;/author&gt;&lt;author&gt;Afazel-Saeedi, S.&lt;/author&gt;&lt;author&gt;Kraus, J.&lt;/author&gt;&lt;author&gt;Ladurner, G.&lt;/author&gt;&lt;author&gt;Strasser, P.&lt;/author&gt;&lt;/authors&gt;&lt;/contributors&gt;&lt;auth-address&gt;Central Laboratory, University Hospital of Neurology, Paracelsus Medical University of Salzburg (PMU), Ignaz-Harrer-Strasse 79, A-5020 Salzburg, Austria.&lt;/auth-address&gt;&lt;titles&gt;&lt;title&gt;First detection of the Anaplasma phagocytophilum groEL-A genotype in man&lt;/title&gt;&lt;secondary-title&gt;J Infect&lt;/secondary-title&gt;&lt;/titles&gt;&lt;periodical&gt;&lt;full-title&gt;Journal of Infection&lt;/full-title&gt;&lt;abbr-1&gt;J. Infect.&lt;/abbr-1&gt;&lt;abbr-2&gt;J Infect&lt;/abbr-2&gt;&lt;/periodical&gt;&lt;pages&gt;300-5&lt;/pages&gt;&lt;volume&gt;60&lt;/volume&gt;&lt;number&gt;4&lt;/number&gt;&lt;edition&gt;20091228&lt;/edition&gt;&lt;keywords&gt;&lt;keyword&gt;Aged&lt;/keyword&gt;&lt;keyword&gt;Anaplasma phagocytophilum/*classification/genetics/*isolation &amp;amp; purification&lt;/keyword&gt;&lt;keyword&gt;Anaplasmosis/*diagnosis/microbiology&lt;/keyword&gt;&lt;keyword&gt;Animals&lt;/keyword&gt;&lt;keyword&gt;Bacterial Proteins/*genetics&lt;/keyword&gt;&lt;keyword&gt;Blood/microbiology&lt;/keyword&gt;&lt;keyword&gt;Chaperonin 60/*genetics&lt;/keyword&gt;&lt;keyword&gt;DNA, Bacterial/genetics/isolation &amp;amp; purification&lt;/keyword&gt;&lt;keyword&gt;Female&lt;/keyword&gt;&lt;keyword&gt;Genotype&lt;/keyword&gt;&lt;keyword&gt;Humans&lt;/keyword&gt;&lt;keyword&gt;Male&lt;/keyword&gt;&lt;keyword&gt;Polymerase Chain Reaction/methods&lt;/keyword&gt;&lt;/keywords&gt;&lt;dates&gt;&lt;year&gt;2010&lt;/year&gt;&lt;pub-dates&gt;&lt;date&gt;Apr&lt;/date&gt;&lt;/pub-dates&gt;&lt;/dates&gt;&lt;isbn&gt;0163-4453&lt;/isbn&gt;&lt;accession-num&gt;20036281&lt;/accession-num&gt;&lt;urls&gt;&lt;/urls&gt;&lt;electronic-resource-num&gt;10.1016/j.jinf.2009.12.010&lt;/electronic-resource-num&gt;&lt;remote-database-provider&gt;NLM&lt;/remote-database-provider&gt;&lt;language&gt;eng&lt;/language&gt;&lt;/record&gt;&lt;/Cite&gt;&lt;/EndNote&gt;</w:instrText>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8]</w:t>
            </w:r>
            <w:r w:rsidRPr="00752396">
              <w:rPr>
                <w:rFonts w:ascii="Times New Roman" w:hAnsi="Times New Roman" w:cs="Times New Roman"/>
                <w:sz w:val="20"/>
                <w:szCs w:val="20"/>
                <w:lang w:val="en-GB"/>
              </w:rPr>
              <w:fldChar w:fldCharType="end"/>
            </w:r>
          </w:p>
        </w:tc>
      </w:tr>
      <w:tr w:rsidR="00BB0DB6" w:rsidRPr="00752396" w14:paraId="23A2D608" w14:textId="77777777" w:rsidTr="000071CA">
        <w:trPr>
          <w:trHeight w:val="800"/>
        </w:trPr>
        <w:tc>
          <w:tcPr>
            <w:tcW w:w="709" w:type="dxa"/>
            <w:tcBorders>
              <w:top w:val="nil"/>
              <w:left w:val="nil"/>
              <w:bottom w:val="nil"/>
              <w:right w:val="nil"/>
            </w:tcBorders>
            <w:shd w:val="clear" w:color="auto" w:fill="D9D9D9" w:themeFill="background1" w:themeFillShade="D9"/>
          </w:tcPr>
          <w:p w14:paraId="7DC6CBDD"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5</w:t>
            </w:r>
          </w:p>
        </w:tc>
        <w:tc>
          <w:tcPr>
            <w:tcW w:w="1701" w:type="dxa"/>
            <w:tcBorders>
              <w:top w:val="nil"/>
              <w:left w:val="nil"/>
              <w:bottom w:val="nil"/>
              <w:right w:val="nil"/>
            </w:tcBorders>
            <w:shd w:val="clear" w:color="auto" w:fill="D9D9D9" w:themeFill="background1" w:themeFillShade="D9"/>
          </w:tcPr>
          <w:p w14:paraId="4E87E4E8"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Rickettsia</w:t>
            </w:r>
          </w:p>
          <w:p w14:paraId="4E65696E"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 xml:space="preserve">SFG </w:t>
            </w:r>
            <w:r w:rsidRPr="00752396">
              <w:rPr>
                <w:rFonts w:ascii="Times New Roman" w:hAnsi="Times New Roman" w:cs="Times New Roman"/>
                <w:sz w:val="20"/>
                <w:szCs w:val="20"/>
                <w:lang w:val="en-GB"/>
              </w:rPr>
              <w:t>and</w:t>
            </w:r>
            <w:r w:rsidRPr="00752396">
              <w:rPr>
                <w:rFonts w:ascii="Times New Roman" w:hAnsi="Times New Roman" w:cs="Times New Roman"/>
                <w:i/>
                <w:sz w:val="20"/>
                <w:szCs w:val="20"/>
                <w:lang w:val="en-GB"/>
              </w:rPr>
              <w:t xml:space="preserve"> TG</w:t>
            </w:r>
          </w:p>
        </w:tc>
        <w:tc>
          <w:tcPr>
            <w:tcW w:w="851" w:type="dxa"/>
            <w:tcBorders>
              <w:top w:val="nil"/>
              <w:left w:val="nil"/>
              <w:bottom w:val="nil"/>
              <w:right w:val="nil"/>
            </w:tcBorders>
            <w:shd w:val="clear" w:color="auto" w:fill="D9D9D9" w:themeFill="background1" w:themeFillShade="D9"/>
          </w:tcPr>
          <w:p w14:paraId="238A6FF0"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shd w:val="clear" w:color="auto" w:fill="D9D9D9" w:themeFill="background1" w:themeFillShade="D9"/>
          </w:tcPr>
          <w:p w14:paraId="10F50EE6" w14:textId="77777777" w:rsidR="00BB0DB6" w:rsidRPr="00752396" w:rsidRDefault="00BB0DB6" w:rsidP="004C3D12">
            <w:pPr>
              <w:spacing w:line="240" w:lineRule="exact"/>
              <w:jc w:val="center"/>
              <w:rPr>
                <w:rFonts w:ascii="Times New Roman" w:hAnsi="Times New Roman" w:cs="Times New Roman"/>
                <w:sz w:val="20"/>
                <w:szCs w:val="20"/>
                <w:lang w:val="en-GB"/>
              </w:rPr>
            </w:pPr>
          </w:p>
          <w:p w14:paraId="244956B0"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gltA</w:t>
            </w:r>
            <w:proofErr w:type="spellEnd"/>
          </w:p>
          <w:p w14:paraId="2C8F5C34"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3827" w:type="dxa"/>
            <w:tcBorders>
              <w:top w:val="nil"/>
              <w:left w:val="nil"/>
              <w:bottom w:val="nil"/>
              <w:right w:val="nil"/>
            </w:tcBorders>
            <w:shd w:val="clear" w:color="auto" w:fill="D9D9D9" w:themeFill="background1" w:themeFillShade="D9"/>
          </w:tcPr>
          <w:p w14:paraId="12D10E8F"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TCGCAAATGTTCACGGTACTTT</w:t>
            </w:r>
          </w:p>
          <w:p w14:paraId="79284B5A"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R</w:t>
            </w:r>
            <w:r w:rsidRPr="00752396">
              <w:rPr>
                <w:rFonts w:ascii="Times New Roman" w:hAnsi="Times New Roman" w:cs="Times New Roman"/>
                <w:sz w:val="20"/>
                <w:szCs w:val="20"/>
                <w:lang w:val="en-GB"/>
              </w:rPr>
              <w:t xml:space="preserve">   </w:t>
            </w:r>
            <w:r w:rsidRPr="00752396">
              <w:rPr>
                <w:rFonts w:ascii="Times New Roman" w:hAnsi="Times New Roman" w:cs="Times New Roman"/>
                <w:sz w:val="20"/>
                <w:szCs w:val="20"/>
                <w:lang w:val="en-US"/>
              </w:rPr>
              <w:t>TCGTGCATTTCTTTCCATTGTG</w:t>
            </w:r>
          </w:p>
          <w:p w14:paraId="19DFBFDF"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P</w:t>
            </w:r>
            <w:r w:rsidRPr="00752396">
              <w:rPr>
                <w:rFonts w:ascii="Times New Roman" w:hAnsi="Times New Roman" w:cs="Times New Roman"/>
                <w:sz w:val="20"/>
                <w:szCs w:val="20"/>
                <w:lang w:val="en-GB"/>
              </w:rPr>
              <w:t xml:space="preserve">   TGCAATAGCAAGAACCGTAGGCTGGATG  </w:t>
            </w:r>
          </w:p>
          <w:p w14:paraId="37D09160" w14:textId="77777777" w:rsidR="00BB0DB6" w:rsidRPr="00752396" w:rsidRDefault="00BB0DB6" w:rsidP="004C3D12">
            <w:pPr>
              <w:pStyle w:val="Bunntekst"/>
              <w:rPr>
                <w:rFonts w:ascii="Times New Roman" w:hAnsi="Times New Roman" w:cs="Times New Roman"/>
                <w:sz w:val="20"/>
                <w:szCs w:val="20"/>
                <w:lang w:val="en-GB"/>
              </w:rPr>
            </w:pPr>
          </w:p>
        </w:tc>
        <w:tc>
          <w:tcPr>
            <w:tcW w:w="1134" w:type="dxa"/>
            <w:tcBorders>
              <w:top w:val="nil"/>
              <w:left w:val="nil"/>
              <w:bottom w:val="nil"/>
              <w:right w:val="nil"/>
            </w:tcBorders>
            <w:shd w:val="clear" w:color="auto" w:fill="D9D9D9" w:themeFill="background1" w:themeFillShade="D9"/>
          </w:tcPr>
          <w:p w14:paraId="5765CEAA"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2/0.2</w:t>
            </w:r>
          </w:p>
        </w:tc>
        <w:tc>
          <w:tcPr>
            <w:tcW w:w="993" w:type="dxa"/>
            <w:tcBorders>
              <w:top w:val="nil"/>
              <w:left w:val="nil"/>
              <w:bottom w:val="nil"/>
              <w:right w:val="nil"/>
            </w:tcBorders>
            <w:shd w:val="clear" w:color="auto" w:fill="D9D9D9" w:themeFill="background1" w:themeFillShade="D9"/>
          </w:tcPr>
          <w:p w14:paraId="77B631D6" w14:textId="12230C7B" w:rsidR="00BB0DB6" w:rsidRPr="00752396" w:rsidRDefault="00BB0DB6" w:rsidP="00BB0DB6">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r>
            <w:r w:rsidR="00514C53">
              <w:rPr>
                <w:rFonts w:ascii="Times New Roman" w:hAnsi="Times New Roman" w:cs="Times New Roman"/>
                <w:sz w:val="20"/>
                <w:szCs w:val="20"/>
                <w:lang w:val="en-GB"/>
              </w:rPr>
              <w:instrText xml:space="preserve"> ADDIN EN.CITE &lt;EndNote&gt;&lt;Cite&gt;&lt;Author&gt;Stenos&lt;/Author&gt;&lt;Year&gt;2005&lt;/Year&gt;&lt;RecNum&gt;426&lt;/RecNum&gt;&lt;DisplayText&gt;[9]&lt;/DisplayText&gt;&lt;record&gt;&lt;rec-number&gt;426&lt;/rec-number&gt;&lt;foreign-keys&gt;&lt;key app="EN" db-id="9aspap50lxfwe5esa9e59r9vterxxx29zwfe" timestamp="1749558573"&gt;426&lt;/key&gt;&lt;/foreign-keys&gt;&lt;ref-type name="Journal Article"&gt;17&lt;/ref-type&gt;&lt;contributors&gt;&lt;authors&gt;&lt;author&gt;Stenos, J.&lt;/author&gt;&lt;author&gt;Graves, S. R.&lt;/author&gt;&lt;author&gt;Unsworth, N. B.&lt;/author&gt;&lt;/authors&gt;&lt;/contributors&gt;&lt;auth-address&gt;The Australian Rickettsial Reference Laboratory, Department of Clinical and Biomedical Sciences, The University of Melbourne, The Geelong Hospital, Victoria, Australia.&lt;/auth-address&gt;&lt;titles&gt;&lt;title&gt;A highly sensitive and specific real-time PCR assay for the detection of spotted fever and typhus group Rickettsiae&lt;/title&gt;&lt;secondary-title&gt;Am J Trop Med Hyg&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083-5&lt;/pages&gt;&lt;volume&gt;73&lt;/volume&gt;&lt;number&gt;6&lt;/number&gt;&lt;keywords&gt;&lt;keyword&gt;Citrate (si)-Synthase/genetics&lt;/keyword&gt;&lt;keyword&gt;DNA Primers&lt;/keyword&gt;&lt;keyword&gt;DNA, Bacterial/analysis&lt;/keyword&gt;&lt;keyword&gt;Humans&lt;/keyword&gt;&lt;keyword&gt;Polymerase Chain Reaction&lt;/keyword&gt;&lt;keyword&gt;Predictive Value of Tests&lt;/keyword&gt;&lt;keyword&gt;Reagent Kits, Diagnostic&lt;/keyword&gt;&lt;keyword&gt;Rickettsia/*classification/genetics&lt;/keyword&gt;&lt;keyword&gt;Rickettsia Infections/*diagnosis/microbiology/transmission&lt;/keyword&gt;&lt;keyword&gt;Rocky Mountain Spotted Fever/diagnosis/microbiology/transmission&lt;/keyword&gt;&lt;keyword&gt;Sensitivity and Specificity&lt;/keyword&gt;&lt;keyword&gt;Victoria/epidemiology&lt;/keyword&gt;&lt;/keywords&gt;&lt;dates&gt;&lt;year&gt;2005&lt;/year&gt;&lt;pub-dates&gt;&lt;date&gt;Dec&lt;/date&gt;&lt;/pub-dates&gt;&lt;/dates&gt;&lt;isbn&gt;0002-9637 (Print)&amp;#xD;0002-9637&lt;/isbn&gt;&lt;accession-num&gt;16354816&lt;/accession-num&gt;&lt;urls&gt;&lt;/urls&gt;&lt;remote-database-provider&gt;NLM&lt;/remote-database-provider&gt;&lt;language&gt;eng&lt;/language&gt;&lt;/record&gt;&lt;/Cite&gt;&lt;/EndNote&gt;</w:instrText>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9]</w:t>
            </w:r>
            <w:r w:rsidRPr="00752396">
              <w:rPr>
                <w:rFonts w:ascii="Times New Roman" w:hAnsi="Times New Roman" w:cs="Times New Roman"/>
                <w:sz w:val="20"/>
                <w:szCs w:val="20"/>
                <w:lang w:val="en-GB"/>
              </w:rPr>
              <w:fldChar w:fldCharType="end"/>
            </w:r>
          </w:p>
        </w:tc>
      </w:tr>
      <w:tr w:rsidR="00BB0DB6" w:rsidRPr="00752396" w14:paraId="5733A5C6" w14:textId="77777777" w:rsidTr="000071CA">
        <w:trPr>
          <w:trHeight w:val="795"/>
        </w:trPr>
        <w:tc>
          <w:tcPr>
            <w:tcW w:w="709" w:type="dxa"/>
            <w:tcBorders>
              <w:top w:val="nil"/>
              <w:left w:val="nil"/>
              <w:bottom w:val="nil"/>
              <w:right w:val="nil"/>
            </w:tcBorders>
          </w:tcPr>
          <w:p w14:paraId="38F9AAFA" w14:textId="77777777" w:rsidR="00BB0DB6" w:rsidRPr="00752396" w:rsidRDefault="00BB0DB6" w:rsidP="004C3D12">
            <w:pPr>
              <w:jc w:val="center"/>
              <w:rPr>
                <w:rFonts w:ascii="Times New Roman" w:hAnsi="Times New Roman" w:cs="Times New Roman"/>
                <w:i/>
                <w:iCs/>
                <w:sz w:val="20"/>
                <w:szCs w:val="20"/>
              </w:rPr>
            </w:pPr>
            <w:r w:rsidRPr="00752396">
              <w:rPr>
                <w:rFonts w:ascii="Times New Roman" w:hAnsi="Times New Roman" w:cs="Times New Roman"/>
                <w:i/>
                <w:iCs/>
                <w:sz w:val="20"/>
                <w:szCs w:val="20"/>
              </w:rPr>
              <w:t>6</w:t>
            </w:r>
          </w:p>
        </w:tc>
        <w:tc>
          <w:tcPr>
            <w:tcW w:w="1701" w:type="dxa"/>
            <w:tcBorders>
              <w:top w:val="nil"/>
              <w:left w:val="nil"/>
              <w:bottom w:val="nil"/>
              <w:right w:val="nil"/>
            </w:tcBorders>
          </w:tcPr>
          <w:p w14:paraId="5D2109E4" w14:textId="77777777" w:rsidR="00BB0DB6" w:rsidRPr="00752396" w:rsidRDefault="00BB0DB6" w:rsidP="004C3D12">
            <w:pPr>
              <w:jc w:val="center"/>
              <w:rPr>
                <w:rFonts w:ascii="Times New Roman" w:hAnsi="Times New Roman" w:cs="Times New Roman"/>
                <w:i/>
                <w:iCs/>
                <w:sz w:val="20"/>
                <w:szCs w:val="20"/>
              </w:rPr>
            </w:pPr>
            <w:proofErr w:type="spellStart"/>
            <w:r w:rsidRPr="00752396">
              <w:rPr>
                <w:rFonts w:ascii="Times New Roman" w:hAnsi="Times New Roman" w:cs="Times New Roman"/>
                <w:sz w:val="20"/>
                <w:szCs w:val="20"/>
              </w:rPr>
              <w:t>Neoehrlichia</w:t>
            </w:r>
            <w:proofErr w:type="spellEnd"/>
            <w:r w:rsidRPr="00752396">
              <w:rPr>
                <w:rFonts w:ascii="Times New Roman" w:hAnsi="Times New Roman" w:cs="Times New Roman"/>
                <w:sz w:val="20"/>
                <w:szCs w:val="20"/>
              </w:rPr>
              <w:t xml:space="preserve"> </w:t>
            </w:r>
            <w:proofErr w:type="spellStart"/>
            <w:r w:rsidRPr="00752396">
              <w:rPr>
                <w:rFonts w:ascii="Times New Roman" w:hAnsi="Times New Roman" w:cs="Times New Roman"/>
                <w:sz w:val="20"/>
                <w:szCs w:val="20"/>
              </w:rPr>
              <w:t>mikurensis</w:t>
            </w:r>
            <w:proofErr w:type="spellEnd"/>
            <w:r w:rsidRPr="00752396">
              <w:rPr>
                <w:rFonts w:ascii="Times New Roman" w:hAnsi="Times New Roman" w:cs="Times New Roman"/>
                <w:sz w:val="20"/>
                <w:szCs w:val="20"/>
              </w:rPr>
              <w:t xml:space="preserve"> (CNM-I)</w:t>
            </w:r>
          </w:p>
        </w:tc>
        <w:tc>
          <w:tcPr>
            <w:tcW w:w="851" w:type="dxa"/>
            <w:tcBorders>
              <w:top w:val="nil"/>
              <w:left w:val="nil"/>
              <w:bottom w:val="nil"/>
              <w:right w:val="nil"/>
            </w:tcBorders>
          </w:tcPr>
          <w:p w14:paraId="57855E32"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tcPr>
          <w:p w14:paraId="327B935C"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groEL</w:t>
            </w:r>
            <w:proofErr w:type="spellEnd"/>
          </w:p>
        </w:tc>
        <w:tc>
          <w:tcPr>
            <w:tcW w:w="3827" w:type="dxa"/>
            <w:tcBorders>
              <w:top w:val="nil"/>
              <w:left w:val="nil"/>
              <w:bottom w:val="nil"/>
              <w:right w:val="nil"/>
            </w:tcBorders>
          </w:tcPr>
          <w:p w14:paraId="49D0F92D" w14:textId="77777777" w:rsidR="00BB0DB6" w:rsidRPr="00BD73A6" w:rsidRDefault="00BB0DB6" w:rsidP="004C3D12">
            <w:pPr>
              <w:rPr>
                <w:rFonts w:ascii="Times New Roman" w:hAnsi="Times New Roman" w:cs="Times New Roman"/>
                <w:sz w:val="20"/>
                <w:szCs w:val="20"/>
                <w:lang w:val="en-GB"/>
              </w:rPr>
            </w:pPr>
            <w:r w:rsidRPr="00BD73A6">
              <w:rPr>
                <w:rFonts w:ascii="Times New Roman" w:hAnsi="Times New Roman" w:cs="Times New Roman"/>
                <w:i/>
                <w:sz w:val="20"/>
                <w:szCs w:val="20"/>
                <w:lang w:val="en-GB"/>
              </w:rPr>
              <w:t>F</w:t>
            </w:r>
            <w:r w:rsidRPr="00BD73A6">
              <w:rPr>
                <w:rFonts w:ascii="Times New Roman" w:hAnsi="Times New Roman" w:cs="Times New Roman"/>
                <w:b/>
                <w:sz w:val="20"/>
                <w:szCs w:val="20"/>
                <w:lang w:val="en-GB"/>
              </w:rPr>
              <w:t xml:space="preserve"> </w:t>
            </w:r>
            <w:r w:rsidRPr="00BD73A6">
              <w:rPr>
                <w:rFonts w:ascii="Times New Roman" w:hAnsi="Times New Roman" w:cs="Times New Roman"/>
                <w:sz w:val="20"/>
                <w:szCs w:val="20"/>
                <w:lang w:val="en-GB"/>
              </w:rPr>
              <w:t xml:space="preserve">CGGAAATAACAAAAGATGGA </w:t>
            </w:r>
          </w:p>
          <w:p w14:paraId="70F41B7F" w14:textId="77777777" w:rsidR="00BB0DB6" w:rsidRPr="00BD73A6" w:rsidRDefault="00BB0DB6" w:rsidP="004C3D12">
            <w:pPr>
              <w:rPr>
                <w:rFonts w:ascii="Times New Roman" w:hAnsi="Times New Roman" w:cs="Times New Roman"/>
                <w:sz w:val="20"/>
                <w:szCs w:val="20"/>
                <w:lang w:val="en-GB"/>
              </w:rPr>
            </w:pPr>
            <w:r w:rsidRPr="00BD73A6">
              <w:rPr>
                <w:rFonts w:ascii="Times New Roman" w:hAnsi="Times New Roman" w:cs="Times New Roman"/>
                <w:i/>
                <w:sz w:val="20"/>
                <w:szCs w:val="20"/>
                <w:lang w:val="en-GB"/>
              </w:rPr>
              <w:t>R</w:t>
            </w:r>
            <w:r w:rsidRPr="00BD73A6">
              <w:rPr>
                <w:rFonts w:ascii="Times New Roman" w:hAnsi="Times New Roman" w:cs="Times New Roman"/>
                <w:b/>
                <w:sz w:val="20"/>
                <w:szCs w:val="20"/>
                <w:lang w:val="en-GB"/>
              </w:rPr>
              <w:t xml:space="preserve"> </w:t>
            </w:r>
            <w:r w:rsidRPr="00BD73A6">
              <w:rPr>
                <w:rFonts w:ascii="Times New Roman" w:hAnsi="Times New Roman" w:cs="Times New Roman"/>
                <w:sz w:val="20"/>
                <w:szCs w:val="20"/>
                <w:lang w:val="en-GB"/>
              </w:rPr>
              <w:t>ACCTCCTCGATTACTTTAG</w:t>
            </w:r>
          </w:p>
          <w:p w14:paraId="5FCFC368" w14:textId="77777777" w:rsidR="00BB0DB6" w:rsidRPr="00BD73A6" w:rsidRDefault="00BB0DB6" w:rsidP="004C3D12">
            <w:pPr>
              <w:rPr>
                <w:rFonts w:ascii="Times New Roman" w:hAnsi="Times New Roman" w:cs="Times New Roman"/>
                <w:sz w:val="20"/>
                <w:szCs w:val="20"/>
                <w:lang w:val="en-GB"/>
              </w:rPr>
            </w:pPr>
            <w:r w:rsidRPr="00BD73A6">
              <w:rPr>
                <w:rFonts w:ascii="Times New Roman" w:hAnsi="Times New Roman" w:cs="Times New Roman"/>
                <w:i/>
                <w:sz w:val="20"/>
                <w:szCs w:val="20"/>
                <w:lang w:val="en-GB"/>
              </w:rPr>
              <w:t>P</w:t>
            </w:r>
            <w:r w:rsidRPr="00BD73A6">
              <w:rPr>
                <w:rFonts w:ascii="Times New Roman" w:hAnsi="Times New Roman" w:cs="Times New Roman"/>
                <w:b/>
                <w:sz w:val="20"/>
                <w:szCs w:val="20"/>
                <w:lang w:val="en-GB"/>
              </w:rPr>
              <w:t xml:space="preserve"> </w:t>
            </w:r>
            <w:r w:rsidRPr="00BD73A6">
              <w:rPr>
                <w:rFonts w:ascii="Times New Roman" w:hAnsi="Times New Roman" w:cs="Times New Roman"/>
                <w:sz w:val="20"/>
                <w:szCs w:val="20"/>
                <w:lang w:val="en-GB"/>
              </w:rPr>
              <w:t>TTGGTGATGGAACTACA-MGB</w:t>
            </w:r>
          </w:p>
          <w:p w14:paraId="408858C1" w14:textId="77777777" w:rsidR="00BB0DB6" w:rsidRPr="00752396" w:rsidRDefault="00BB0DB6" w:rsidP="004C3D12">
            <w:pPr>
              <w:pStyle w:val="Bunntekst"/>
              <w:rPr>
                <w:rFonts w:ascii="Times New Roman" w:hAnsi="Times New Roman" w:cs="Times New Roman"/>
                <w:i/>
                <w:sz w:val="20"/>
                <w:szCs w:val="20"/>
                <w:lang w:val="en-GB"/>
              </w:rPr>
            </w:pPr>
          </w:p>
        </w:tc>
        <w:tc>
          <w:tcPr>
            <w:tcW w:w="1134" w:type="dxa"/>
            <w:tcBorders>
              <w:top w:val="nil"/>
              <w:left w:val="nil"/>
              <w:bottom w:val="nil"/>
              <w:right w:val="nil"/>
            </w:tcBorders>
          </w:tcPr>
          <w:p w14:paraId="49C1B423"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rPr>
              <w:t>1.0/0.2</w:t>
            </w:r>
          </w:p>
        </w:tc>
        <w:tc>
          <w:tcPr>
            <w:tcW w:w="993" w:type="dxa"/>
            <w:tcBorders>
              <w:top w:val="nil"/>
              <w:left w:val="nil"/>
              <w:bottom w:val="nil"/>
              <w:right w:val="nil"/>
            </w:tcBorders>
          </w:tcPr>
          <w:p w14:paraId="27287C42" w14:textId="78169FAE" w:rsidR="00BB0DB6" w:rsidRPr="00752396" w:rsidRDefault="00BB0DB6" w:rsidP="00BB0DB6">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fldData xml:space="preserve">PEVuZE5vdGU+PENpdGU+PEF1dGhvcj5HcmFua3Zpc3Q8L0F1dGhvcj48WWVhcj4yMDE1PC9ZZWFy
PjxSZWNOdW0+MjMyPC9SZWNOdW0+PERpc3BsYXlUZXh0PlsxMF08L0Rpc3BsYXlUZXh0PjxyZWNv
cmQ+PHJlYy1udW1iZXI+MjMyPC9yZWMtbnVtYmVyPjxmb3JlaWduLWtleXM+PGtleSBhcHA9IkVO
IiBkYi1pZD0iOWFzcGFwNTBseGZ3ZTVlc2E5ZTU5cjl2dGVyeHh4Mjl6d2ZlIiB0aW1lc3RhbXA9
IjE2NzY0NTA3MjQiPjIzMjwva2V5PjwvZm9yZWlnbi1rZXlzPjxyZWYtdHlwZSBuYW1lPSJKb3Vy
bmFsIEFydGljbGUiPjE3PC9yZWYtdHlwZT48Y29udHJpYnV0b3JzPjxhdXRob3JzPjxhdXRob3I+
R3Jhbmt2aXN0LCBBLjwvYXV0aG9yPjxhdXRob3I+U2FuZGVsaW4sIEwuIEwuPC9hdXRob3I+PGF1
dGhvcj5BbmRlcnNzb24sIEouPC9hdXRob3I+PGF1dGhvcj5GcnlsYW5kLCBMLjwvYXV0aG9yPjxh
dXRob3I+V2lsaGVsbXNzb24sIFAuPC9hdXRob3I+PGF1dGhvcj5MaW5kZ3JlbiwgUC4gRS48L2F1
dGhvcj48YXV0aG9yPkZvcnNiZXJnLCBQLjwvYXV0aG9yPjxhdXRob3I+V2VubmVyw6VzLCBDLjwv
YXV0aG9yPjwvYXV0aG9ycz48L2NvbnRyaWJ1dG9ycz48dGl0bGVzPjx0aXRsZT5JbmZlY3Rpb25z
IHdpdGggQ2FuZGlkYXR1cyBOZW9laHJsaWNoaWEgbWlrdXJlbnNpcyBhbmQgQ3l0b2tpbmUgUmVz
cG9uc2VzIGluIDIgUGVyc29ucyBCaXR0ZW4gYnkgVGlja3MsIFN3ZWRlbjwvdGl0bGU+PHNlY29u
ZGFyeS10aXRsZT5FbWVyZyBJbmZlY3QgRGlzPC9zZWNvbmRhcnktdGl0bGU+PC90aXRsZXM+PHBl
cmlvZGljYWw+PGZ1bGwtdGl0bGU+RW1lcmdpbmcgSW5mZWN0aW91cyBEaXNlYXNlczwvZnVsbC10
aXRsZT48YWJici0xPkVtZXJnLiBJbmZlY3QuIERpcy48L2FiYnItMT48YWJici0yPkVtZXJnIElu
ZmVjdCBEaXM8L2FiYnItMj48L3BlcmlvZGljYWw+PHBhZ2VzPjE0NjItNTwvcGFnZXM+PHZvbHVt
ZT4yMTwvdm9sdW1lPjxudW1iZXI+ODwvbnVtYmVyPjxrZXl3b3Jkcz48a2V5d29yZD5BZ2VkPC9r
ZXl3b3JkPjxrZXl3b3JkPkFuaW1hbHM8L2tleXdvcmQ+PGtleXdvcmQ+Q2FuZGlkaWFzaXMsIEN1
dGFuZW91cy8qZGlhZ25vc2lzL3BhdGhvbG9neTwva2V5d29yZD48a2V5d29yZD5Db2luZmVjdGlv
bi9jb21wbGljYXRpb25zPC9rZXl3b3JkPjxrZXl3b3JkPkN5dG9raW5lcy8qbWV0YWJvbGlzbTwv
a2V5d29yZD48a2V5d29yZD5ETkEsIEJhY3RlcmlhbC8qZ2VuZXRpY3M8L2tleXdvcmQ+PGtleXdv
cmQ+RmVtYWxlPC9rZXl3b3JkPjxrZXl3b3JkPkh1bWFuczwva2V5d29yZD48a2V5d29yZD5NaWRk
bGUgQWdlZDwva2V5d29yZD48a2V5d29yZD5Td2VkZW48L2tleXdvcmQ+PGtleXdvcmQ+VGljay1C
b3JuZSBEaXNlYXNlcy8qZGlhZ25vc2lzPC9rZXl3b3JkPjxrZXl3b3JkPipUaWNrczwva2V5d29y
ZD48a2V5d29yZD5BbmFwbGFzbWEgcGhhZ29jeXRvcGhpbHVtPC9rZXl3b3JkPjxrZXl3b3JkPkFu
YXBsYXNtYXRhY2VhZTwva2V5d29yZD48a2V5d29yZD5Cb3JyZWxpYSBidXJnZG9yZmVyaSBzZW5z
dSBsYXRvPC9rZXl3b3JkPjxrZXl3b3JkPkNhbmRpZGF0dXMgTmVvZWhybGljaGlhIG1pa3VyZW5z
aXM8L2tleXdvcmQ+PGtleXdvcmQ+YmFjdGVyaWE8L2tleXdvcmQ+PGtleXdvcmQ+Y3l0b2tpbmUg
cmVzcG9uc2VzPC9rZXl3b3JkPjxrZXl3b3JkPmVyeXRoZW1hPC9rZXl3b3JkPjxrZXl3b3JkPmlt
bXVub2NvbXBldGVuY2U8L2tleXdvcmQ+PGtleXdvcmQ+dGljay1ib3JuZSBpbmZlY3Rpb25zPC9r
ZXl3b3JkPjxrZXl3b3JkPnRpY2tzPC9rZXl3b3JkPjxrZXl3b3JkPnZlY3Rvci1ib3JuZSBpbmZl
Y3Rpb25zPC9rZXl3b3JkPjwva2V5d29yZHM+PGRhdGVzPjx5ZWFyPjIwMTU8L3llYXI+PHB1Yi1k
YXRlcz48ZGF0ZT5BdWc8L2RhdGU+PC9wdWItZGF0ZXM+PC9kYXRlcz48aXNibj4xMDgwLTYwNDAg
KFByaW50KSYjeEQ7MTA4MC02MDQwPC9pc2JuPjxhY2Nlc3Npb24tbnVtPjI2MTk3MDM1PC9hY2Nl
c3Npb24tbnVtPjx1cmxzPjwvdXJscz48Y3VzdG9tMj5QTUM0NTE3NzAwPC9jdXN0b20yPjxlbGVj
dHJvbmljLXJlc291cmNlLW51bT4xMC4zMjAxL2VpZDIxMDguMTUwMDYwPC9lbGVjdHJvbmljLXJl
c291cmNlLW51bT48cmVtb3RlLWRhdGFiYXNlLXByb3ZpZGVyPk5MTTwvcmVtb3RlLWRhdGFiYXNl
LXByb3ZpZGVyPjxsYW5ndWFnZT5lbmc8L2xhbmd1YWdlPjwvcmVjb3JkPjwvQ2l0ZT48L0VuZE5v
dGU+
</w:fldData>
              </w:fldChar>
            </w:r>
            <w:r w:rsidR="00514C53">
              <w:rPr>
                <w:rFonts w:ascii="Times New Roman" w:hAnsi="Times New Roman" w:cs="Times New Roman"/>
                <w:sz w:val="20"/>
                <w:szCs w:val="20"/>
                <w:lang w:val="en-GB"/>
              </w:rPr>
              <w:instrText xml:space="preserve"> ADDIN EN.CITE </w:instrText>
            </w:r>
            <w:r w:rsidR="00514C53">
              <w:rPr>
                <w:rFonts w:ascii="Times New Roman" w:hAnsi="Times New Roman" w:cs="Times New Roman"/>
                <w:sz w:val="20"/>
                <w:szCs w:val="20"/>
                <w:lang w:val="en-GB"/>
              </w:rPr>
              <w:fldChar w:fldCharType="begin">
                <w:fldData xml:space="preserve">PEVuZE5vdGU+PENpdGU+PEF1dGhvcj5HcmFua3Zpc3Q8L0F1dGhvcj48WWVhcj4yMDE1PC9ZZWFy
PjxSZWNOdW0+MjMyPC9SZWNOdW0+PERpc3BsYXlUZXh0PlsxMF08L0Rpc3BsYXlUZXh0PjxyZWNv
cmQ+PHJlYy1udW1iZXI+MjMyPC9yZWMtbnVtYmVyPjxmb3JlaWduLWtleXM+PGtleSBhcHA9IkVO
IiBkYi1pZD0iOWFzcGFwNTBseGZ3ZTVlc2E5ZTU5cjl2dGVyeHh4Mjl6d2ZlIiB0aW1lc3RhbXA9
IjE2NzY0NTA3MjQiPjIzMjwva2V5PjwvZm9yZWlnbi1rZXlzPjxyZWYtdHlwZSBuYW1lPSJKb3Vy
bmFsIEFydGljbGUiPjE3PC9yZWYtdHlwZT48Y29udHJpYnV0b3JzPjxhdXRob3JzPjxhdXRob3I+
R3Jhbmt2aXN0LCBBLjwvYXV0aG9yPjxhdXRob3I+U2FuZGVsaW4sIEwuIEwuPC9hdXRob3I+PGF1
dGhvcj5BbmRlcnNzb24sIEouPC9hdXRob3I+PGF1dGhvcj5GcnlsYW5kLCBMLjwvYXV0aG9yPjxh
dXRob3I+V2lsaGVsbXNzb24sIFAuPC9hdXRob3I+PGF1dGhvcj5MaW5kZ3JlbiwgUC4gRS48L2F1
dGhvcj48YXV0aG9yPkZvcnNiZXJnLCBQLjwvYXV0aG9yPjxhdXRob3I+V2VubmVyw6VzLCBDLjwv
YXV0aG9yPjwvYXV0aG9ycz48L2NvbnRyaWJ1dG9ycz48dGl0bGVzPjx0aXRsZT5JbmZlY3Rpb25z
IHdpdGggQ2FuZGlkYXR1cyBOZW9laHJsaWNoaWEgbWlrdXJlbnNpcyBhbmQgQ3l0b2tpbmUgUmVz
cG9uc2VzIGluIDIgUGVyc29ucyBCaXR0ZW4gYnkgVGlja3MsIFN3ZWRlbjwvdGl0bGU+PHNlY29u
ZGFyeS10aXRsZT5FbWVyZyBJbmZlY3QgRGlzPC9zZWNvbmRhcnktdGl0bGU+PC90aXRsZXM+PHBl
cmlvZGljYWw+PGZ1bGwtdGl0bGU+RW1lcmdpbmcgSW5mZWN0aW91cyBEaXNlYXNlczwvZnVsbC10
aXRsZT48YWJici0xPkVtZXJnLiBJbmZlY3QuIERpcy48L2FiYnItMT48YWJici0yPkVtZXJnIElu
ZmVjdCBEaXM8L2FiYnItMj48L3BlcmlvZGljYWw+PHBhZ2VzPjE0NjItNTwvcGFnZXM+PHZvbHVt
ZT4yMTwvdm9sdW1lPjxudW1iZXI+ODwvbnVtYmVyPjxrZXl3b3Jkcz48a2V5d29yZD5BZ2VkPC9r
ZXl3b3JkPjxrZXl3b3JkPkFuaW1hbHM8L2tleXdvcmQ+PGtleXdvcmQ+Q2FuZGlkaWFzaXMsIEN1
dGFuZW91cy8qZGlhZ25vc2lzL3BhdGhvbG9neTwva2V5d29yZD48a2V5d29yZD5Db2luZmVjdGlv
bi9jb21wbGljYXRpb25zPC9rZXl3b3JkPjxrZXl3b3JkPkN5dG9raW5lcy8qbWV0YWJvbGlzbTwv
a2V5d29yZD48a2V5d29yZD5ETkEsIEJhY3RlcmlhbC8qZ2VuZXRpY3M8L2tleXdvcmQ+PGtleXdv
cmQ+RmVtYWxlPC9rZXl3b3JkPjxrZXl3b3JkPkh1bWFuczwva2V5d29yZD48a2V5d29yZD5NaWRk
bGUgQWdlZDwva2V5d29yZD48a2V5d29yZD5Td2VkZW48L2tleXdvcmQ+PGtleXdvcmQ+VGljay1C
b3JuZSBEaXNlYXNlcy8qZGlhZ25vc2lzPC9rZXl3b3JkPjxrZXl3b3JkPipUaWNrczwva2V5d29y
ZD48a2V5d29yZD5BbmFwbGFzbWEgcGhhZ29jeXRvcGhpbHVtPC9rZXl3b3JkPjxrZXl3b3JkPkFu
YXBsYXNtYXRhY2VhZTwva2V5d29yZD48a2V5d29yZD5Cb3JyZWxpYSBidXJnZG9yZmVyaSBzZW5z
dSBsYXRvPC9rZXl3b3JkPjxrZXl3b3JkPkNhbmRpZGF0dXMgTmVvZWhybGljaGlhIG1pa3VyZW5z
aXM8L2tleXdvcmQ+PGtleXdvcmQ+YmFjdGVyaWE8L2tleXdvcmQ+PGtleXdvcmQ+Y3l0b2tpbmUg
cmVzcG9uc2VzPC9rZXl3b3JkPjxrZXl3b3JkPmVyeXRoZW1hPC9rZXl3b3JkPjxrZXl3b3JkPmlt
bXVub2NvbXBldGVuY2U8L2tleXdvcmQ+PGtleXdvcmQ+dGljay1ib3JuZSBpbmZlY3Rpb25zPC9r
ZXl3b3JkPjxrZXl3b3JkPnRpY2tzPC9rZXl3b3JkPjxrZXl3b3JkPnZlY3Rvci1ib3JuZSBpbmZl
Y3Rpb25zPC9rZXl3b3JkPjwva2V5d29yZHM+PGRhdGVzPjx5ZWFyPjIwMTU8L3llYXI+PHB1Yi1k
YXRlcz48ZGF0ZT5BdWc8L2RhdGU+PC9wdWItZGF0ZXM+PC9kYXRlcz48aXNibj4xMDgwLTYwNDAg
KFByaW50KSYjeEQ7MTA4MC02MDQwPC9pc2JuPjxhY2Nlc3Npb24tbnVtPjI2MTk3MDM1PC9hY2Nl
c3Npb24tbnVtPjx1cmxzPjwvdXJscz48Y3VzdG9tMj5QTUM0NTE3NzAwPC9jdXN0b20yPjxlbGVj
dHJvbmljLXJlc291cmNlLW51bT4xMC4zMjAxL2VpZDIxMDguMTUwMDYwPC9lbGVjdHJvbmljLXJl
c291cmNlLW51bT48cmVtb3RlLWRhdGFiYXNlLXByb3ZpZGVyPk5MTTwvcmVtb3RlLWRhdGFiYXNl
LXByb3ZpZGVyPjxsYW5ndWFnZT5lbmc8L2xhbmd1YWdlPjwvcmVjb3JkPjwvQ2l0ZT48L0VuZE5v
dGU+
</w:fldData>
              </w:fldChar>
            </w:r>
            <w:r w:rsidR="00514C53">
              <w:rPr>
                <w:rFonts w:ascii="Times New Roman" w:hAnsi="Times New Roman" w:cs="Times New Roman"/>
                <w:sz w:val="20"/>
                <w:szCs w:val="20"/>
                <w:lang w:val="en-GB"/>
              </w:rPr>
              <w:instrText xml:space="preserve"> ADDIN EN.CITE.DATA </w:instrText>
            </w:r>
            <w:r w:rsidR="00514C53">
              <w:rPr>
                <w:rFonts w:ascii="Times New Roman" w:hAnsi="Times New Roman" w:cs="Times New Roman"/>
                <w:sz w:val="20"/>
                <w:szCs w:val="20"/>
                <w:lang w:val="en-GB"/>
              </w:rPr>
            </w:r>
            <w:r w:rsidR="00514C53">
              <w:rPr>
                <w:rFonts w:ascii="Times New Roman" w:hAnsi="Times New Roman" w:cs="Times New Roman"/>
                <w:sz w:val="20"/>
                <w:szCs w:val="20"/>
                <w:lang w:val="en-GB"/>
              </w:rPr>
              <w:fldChar w:fldCharType="end"/>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10]</w:t>
            </w:r>
            <w:r w:rsidRPr="00752396">
              <w:rPr>
                <w:rFonts w:ascii="Times New Roman" w:hAnsi="Times New Roman" w:cs="Times New Roman"/>
                <w:sz w:val="20"/>
                <w:szCs w:val="20"/>
                <w:lang w:val="en-GB"/>
              </w:rPr>
              <w:fldChar w:fldCharType="end"/>
            </w:r>
          </w:p>
        </w:tc>
      </w:tr>
      <w:tr w:rsidR="00BB0DB6" w:rsidRPr="00752396" w14:paraId="60E317EF" w14:textId="77777777" w:rsidTr="000071CA">
        <w:trPr>
          <w:trHeight w:val="795"/>
        </w:trPr>
        <w:tc>
          <w:tcPr>
            <w:tcW w:w="709" w:type="dxa"/>
            <w:tcBorders>
              <w:top w:val="nil"/>
              <w:left w:val="nil"/>
              <w:bottom w:val="nil"/>
              <w:right w:val="nil"/>
            </w:tcBorders>
            <w:shd w:val="clear" w:color="auto" w:fill="D9D9D9" w:themeFill="background1" w:themeFillShade="D9"/>
          </w:tcPr>
          <w:p w14:paraId="736B86CD" w14:textId="77777777" w:rsidR="00BB0DB6" w:rsidRPr="00752396" w:rsidRDefault="00BB0DB6" w:rsidP="004C3D12">
            <w:pPr>
              <w:jc w:val="center"/>
              <w:rPr>
                <w:rFonts w:ascii="Times New Roman" w:hAnsi="Times New Roman" w:cs="Times New Roman"/>
                <w:i/>
                <w:iCs/>
                <w:sz w:val="20"/>
                <w:szCs w:val="20"/>
              </w:rPr>
            </w:pPr>
            <w:r w:rsidRPr="00752396">
              <w:rPr>
                <w:rFonts w:ascii="Times New Roman" w:hAnsi="Times New Roman" w:cs="Times New Roman"/>
                <w:i/>
                <w:iCs/>
                <w:sz w:val="20"/>
                <w:szCs w:val="20"/>
              </w:rPr>
              <w:t>7</w:t>
            </w:r>
          </w:p>
        </w:tc>
        <w:tc>
          <w:tcPr>
            <w:tcW w:w="1701" w:type="dxa"/>
            <w:tcBorders>
              <w:top w:val="nil"/>
              <w:left w:val="nil"/>
              <w:bottom w:val="nil"/>
              <w:right w:val="nil"/>
            </w:tcBorders>
            <w:shd w:val="clear" w:color="auto" w:fill="D9D9D9" w:themeFill="background1" w:themeFillShade="D9"/>
          </w:tcPr>
          <w:p w14:paraId="7F1F598F" w14:textId="77777777" w:rsidR="00BB0DB6" w:rsidRPr="00752396" w:rsidRDefault="00BB0DB6" w:rsidP="004C3D12">
            <w:pPr>
              <w:jc w:val="center"/>
              <w:rPr>
                <w:rFonts w:ascii="Times New Roman" w:hAnsi="Times New Roman" w:cs="Times New Roman"/>
                <w:i/>
                <w:iCs/>
                <w:sz w:val="20"/>
                <w:szCs w:val="20"/>
              </w:rPr>
            </w:pPr>
            <w:proofErr w:type="spellStart"/>
            <w:r w:rsidRPr="00752396">
              <w:rPr>
                <w:rFonts w:ascii="Times New Roman" w:hAnsi="Times New Roman" w:cs="Times New Roman"/>
                <w:i/>
                <w:iCs/>
                <w:sz w:val="20"/>
                <w:szCs w:val="20"/>
              </w:rPr>
              <w:t>Neoehrlichia</w:t>
            </w:r>
            <w:proofErr w:type="spellEnd"/>
            <w:r w:rsidRPr="00752396">
              <w:rPr>
                <w:rFonts w:ascii="Times New Roman" w:hAnsi="Times New Roman" w:cs="Times New Roman"/>
                <w:i/>
                <w:iCs/>
                <w:sz w:val="20"/>
                <w:szCs w:val="20"/>
              </w:rPr>
              <w:t xml:space="preserve"> </w:t>
            </w:r>
            <w:proofErr w:type="spellStart"/>
            <w:r w:rsidRPr="00752396">
              <w:rPr>
                <w:rFonts w:ascii="Times New Roman" w:hAnsi="Times New Roman" w:cs="Times New Roman"/>
                <w:i/>
                <w:iCs/>
                <w:sz w:val="20"/>
                <w:szCs w:val="20"/>
              </w:rPr>
              <w:t>mikurensis</w:t>
            </w:r>
            <w:proofErr w:type="spellEnd"/>
          </w:p>
          <w:p w14:paraId="70BBC326"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rPr>
              <w:t>(CNM-II)</w:t>
            </w:r>
          </w:p>
        </w:tc>
        <w:tc>
          <w:tcPr>
            <w:tcW w:w="851" w:type="dxa"/>
            <w:tcBorders>
              <w:top w:val="nil"/>
              <w:left w:val="nil"/>
              <w:bottom w:val="nil"/>
              <w:right w:val="nil"/>
            </w:tcBorders>
            <w:shd w:val="clear" w:color="auto" w:fill="D9D9D9" w:themeFill="background1" w:themeFillShade="D9"/>
          </w:tcPr>
          <w:p w14:paraId="6E3A80EA"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shd w:val="clear" w:color="auto" w:fill="D9D9D9" w:themeFill="background1" w:themeFillShade="D9"/>
          </w:tcPr>
          <w:p w14:paraId="55707171"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groEL</w:t>
            </w:r>
            <w:proofErr w:type="spellEnd"/>
          </w:p>
        </w:tc>
        <w:tc>
          <w:tcPr>
            <w:tcW w:w="3827" w:type="dxa"/>
            <w:tcBorders>
              <w:top w:val="nil"/>
              <w:left w:val="nil"/>
              <w:bottom w:val="nil"/>
              <w:right w:val="nil"/>
            </w:tcBorders>
            <w:shd w:val="clear" w:color="auto" w:fill="D9D9D9" w:themeFill="background1" w:themeFillShade="D9"/>
          </w:tcPr>
          <w:p w14:paraId="55BCCD32"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GCAAATGGAGATAAAAACATAGGTAGTAAA</w:t>
            </w:r>
          </w:p>
          <w:p w14:paraId="4718EC80"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R</w:t>
            </w:r>
            <w:r w:rsidRPr="00752396">
              <w:rPr>
                <w:rFonts w:ascii="Times New Roman" w:hAnsi="Times New Roman" w:cs="Times New Roman"/>
                <w:sz w:val="20"/>
                <w:szCs w:val="20"/>
                <w:lang w:val="en-GB"/>
              </w:rPr>
              <w:t xml:space="preserve"> CATACCGTCAGTTTTTTCAACTTCTAA</w:t>
            </w:r>
          </w:p>
          <w:p w14:paraId="2235D593"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P</w:t>
            </w:r>
            <w:r w:rsidRPr="00752396">
              <w:rPr>
                <w:rFonts w:ascii="Times New Roman" w:hAnsi="Times New Roman" w:cs="Times New Roman"/>
                <w:sz w:val="20"/>
                <w:szCs w:val="20"/>
                <w:lang w:val="en-GB"/>
              </w:rPr>
              <w:t xml:space="preserve"> TTACAGTTGAGGAAAGTAAGGGA-MGB</w:t>
            </w:r>
          </w:p>
        </w:tc>
        <w:tc>
          <w:tcPr>
            <w:tcW w:w="1134" w:type="dxa"/>
            <w:tcBorders>
              <w:top w:val="nil"/>
              <w:left w:val="nil"/>
              <w:bottom w:val="nil"/>
              <w:right w:val="nil"/>
            </w:tcBorders>
            <w:shd w:val="clear" w:color="auto" w:fill="D9D9D9" w:themeFill="background1" w:themeFillShade="D9"/>
          </w:tcPr>
          <w:p w14:paraId="064F3189"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5/0.2</w:t>
            </w:r>
          </w:p>
        </w:tc>
        <w:tc>
          <w:tcPr>
            <w:tcW w:w="993" w:type="dxa"/>
            <w:tcBorders>
              <w:top w:val="nil"/>
              <w:left w:val="nil"/>
              <w:bottom w:val="nil"/>
              <w:right w:val="nil"/>
            </w:tcBorders>
            <w:shd w:val="clear" w:color="auto" w:fill="D9D9D9" w:themeFill="background1" w:themeFillShade="D9"/>
          </w:tcPr>
          <w:p w14:paraId="272C1309" w14:textId="33B21868" w:rsidR="00BB0DB6" w:rsidRPr="00752396" w:rsidRDefault="00BB0DB6" w:rsidP="00BB0DB6">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fldData xml:space="preserve">PEVuZE5vdGU+PENpdGU+PEF1dGhvcj5KZW5raW5zPC9BdXRob3I+PFllYXI+MjAxOTwvWWVhcj48
UmVjTnVtPjI0NzwvUmVjTnVtPjxEaXNwbGF5VGV4dD5bNV08L0Rpc3BsYXlUZXh0PjxyZWNvcmQ+
PHJlYy1udW1iZXI+MjQ3PC9yZWMtbnVtYmVyPjxmb3JlaWduLWtleXM+PGtleSBhcHA9IkVOIiBk
Yi1pZD0iOWFzcGFwNTBseGZ3ZTVlc2E5ZTU5cjl2dGVyeHh4Mjl6d2ZlIiB0aW1lc3RhbXA9IjE2
ODAwMzgyODkiPjI0Nzwva2V5PjwvZm9yZWlnbi1rZXlzPjxyZWYtdHlwZSBuYW1lPSJKb3VybmFs
IEFydGljbGUiPjE3PC9yZWYtdHlwZT48Y29udHJpYnV0b3JzPjxhdXRob3JzPjxhdXRob3I+SmVu
a2lucywgQS48L2F1dGhvcj48YXV0aG9yPlJhYXNvaywgQy48L2F1dGhvcj48YXV0aG9yPlBlZGVy
c2VuLCBCLiBOLjwvYXV0aG9yPjxhdXRob3I+SmVuc2VuLCBLLjwvYXV0aG9yPjxhdXRob3I+QW5k
cmVhc3Nlbiwgw4U8L2F1dGhvcj48YXV0aG9yPlNvbGVuZywgQS48L2F1dGhvcj48YXV0aG9yPkVk
Z2FyLCBLLiBTLjwvYXV0aG9yPjxhdXRob3I+TGluZHN0ZWR0LCBILiBILjwvYXV0aG9yPjxhdXRo
b3I+S2plbGxhbmQsIFYuPC9hdXRob3I+PGF1dGhvcj5TdHVlbiwgUy48L2F1dGhvcj48YXV0aG9y
Pkh2aWRzdGVuLCBELjwvYXV0aG9yPjxhdXRob3I+S3Jpc3RpYW5zZW4sIEIuIEUuPC9hdXRob3I+
PC9hdXRob3JzPjwvY29udHJpYnV0b3JzPjxhdXRoLWFkZHJlc3M+RGVwYXJ0bWVudCBvZiBOYXR1
cmFsIFNjaWVuY2UgYW5kIEVudmlyb25tZW50YWwgSGVhbHRoLCBVbml2ZXJzaXR5IG9mIFNvdXRo
LUVhc3Rlcm4gTm9yd2F5LCBCw7gsIE5vcndheS4gYW5kcmV3LmplbmtpbnNAdXNuLm5vLiYjeEQ7
RGVwYXJ0bWVudCBvZiBOYXR1cmFsIFNjaWVuY2UgYW5kIEVudmlyb25tZW50YWwgSGVhbHRoLCBV
bml2ZXJzaXR5IG9mIFNvdXRoLUVhc3Rlcm4gTm9yd2F5LCBCw7gsIE5vcndheS4mI3hEO1ByZXNl
bnQgYWRkcmVzczogTml0dGVkYWwgTXVuaWNpcGFsIFdhdGVyIGFuZCBEcmFpbmFnZSBBdXRob3Jp
dHksIE5pdHRlZGFsLCBOb3J3YXkuJiN4RDtQcmVzZW50IGFkZHJlc3M6IFRlbGVtYXJrIFRydXN0
IEhvc3BpdGFsLCBTZWN0aW9uIGZvciBQYXRob2xvZ3ksIFNraWVuLCBOb3J3YXkuJiN4RDtEZXBh
cnRtZW50IG9mIFZpcm9sb2d5LCBOb3J3ZWdpYW4gSW5zdGl0dXRlIG9mIFB1YmxpYyBIZWFsdGgs
IE9zbG8sIE5vcndheS4mI3hEO0RlcGFydG1lbnQgb2YgUGVzdCBDb250cm9sLCBOb3J3ZWdpYW4g
SW5zdGl0dXRlIG9mIFB1YmxpYyBIZWFsdGgsIE9zbG8sIE5vcndheS4mI3hEO0RlcGFydG1lbnQg
b2YgRW5naW5lZXJpbmcgYW5kIFNjaWVuY2UsIFVuaXZlcnNpdHkgb2YgQWdkZXIsIEtyaXN0aWFu
c2FuZCwgTm9yd2F5LiYjeEQ7U8O4cmxhbmRldCBUcnVzdCBIb3NwaXRhbCBSZXNlYXJjaCBVbml0
LCBLcmlzdGlhbnNhbmQsIE5vcndheS4mI3hEO0RlcGFydG1lbnQgb2YgUHJvZHVjdGlvbiBBbmlt
YWwgQ2xpbmljYWwgU2NpZW5jZXMsIE5vcndlZ2lhbiBVbml2ZXJzaXR5IG9mIExpZmUgU2NpZW5j
ZXMsIFNhbmRuZXMsIE5vcndheS4mI3hEO0RlcGFydG1lbnQgb2YgTWljcm9iaW9sb2d5IGFuZCBJ
bmZlY3Rpb24gQ29udHJvbCwgVW5pdmVyc2l0eSBIb3NwaXRhbCBvZiBOb3J0aCBOb3J3YXksIFRy
b21zw7gsIE5vcndheS4mI3hEO0RlcGFydG1lbnQgb2YgUHJvY2VzcywgRW5lcmd5LCBhbmQgRW52
aXJvbm1lbnRhbCBUZWNobm9sb2d5LCBVbml2ZXJzaXR5IG9mIFNvdXRoLUVhc3Rlcm4gTm9yd2F5
LCBQb3JzZ3J1bm4sIE5vcndheS48L2F1dGgtYWRkcmVzcz48dGl0bGVzPjx0aXRsZT5EZXRlY3Rp
b24gb2YgQ2FuZGlkYXR1cyBOZW9laHJsaWNoaWEgbWlrdXJlbnNpcyBpbiBOb3J3YXkgdXAgdG8g
dGhlIG5vcnRoZXJuIGxpbWl0IG9mIEl4b2RlcyByaWNpbnVzIGRpc3RyaWJ1dGlvbiB1c2luZyBh
IG5vdmVsIHJlYWwgdGltZSBQQ1IgdGVzdCB0YXJnZXRpbmcgdGhlIGdyb0VMIGdlbmU8L3RpdGxl
PjxzZWNvbmRhcnktdGl0bGU+Qk1DIE1pY3JvYmlvbDwvc2Vjb25kYXJ5LXRpdGxlPjwvdGl0bGVz
PjxwZXJpb2RpY2FsPjxmdWxsLXRpdGxlPkJNQyBNaWNyb2Jpb2xvZ3k8L2Z1bGwtdGl0bGU+PGFi
YnItMT5CTUMgTWljcm9iaW9sLjwvYWJici0xPjxhYmJyLTI+Qk1DIE1pY3JvYmlvbDwvYWJici0y
PjwvcGVyaW9kaWNhbD48cGFnZXM+MTk5PC9wYWdlcz48dm9sdW1lPjE5PC92b2x1bWU+PG51bWJl
cj4xPC9udW1iZXI+PGVkaXRpb24+MjAxOTA4Mjg8L2VkaXRpb24+PGtleXdvcmRzPjxrZXl3b3Jk
PkFuYXBsYXNtYXRhY2VhZS8qaXNvbGF0aW9uICZhbXA7IHB1cmlmaWNhdGlvbjwva2V5d29yZD48
a2V5d29yZD5BbmltYWxzPC9rZXl3b3JkPjxrZXl3b3JkPkFyY3RpYyBSZWdpb25zPC9rZXl3b3Jk
PjxrZXl3b3JkPkNoYXBlcm9uaW4gNjAvKmdlbmV0aWNzPC9rZXl3b3JkPjxrZXl3b3JkPkl4b2Rl
cy8qbWljcm9iaW9sb2d5PC9rZXl3b3JkPjxrZXl3b3JkPkxhcnZhLyptaWNyb2Jpb2xvZ3k8L2tl
eXdvcmQ+PGtleXdvcmQ+Tm9yd2F5PC9rZXl3b3JkPjxrZXl3b3JkPk55bXBoLyptaWNyb2Jpb2xv
Z3k8L2tleXdvcmQ+PGtleXdvcmQ+UmVhbC1UaW1lIFBvbHltZXJhc2UgQ2hhaW4gUmVhY3Rpb24v
Km1ldGhvZHM8L2tleXdvcmQ+PGtleXdvcmQ+SXhvZGVzIHJpY2ludXM8L2tleXdvcmQ+PGtleXdv
cmQ+TmVvZWhybGljaGlhIG1pa3VyZW5zaXM8L2tleXdvcmQ+PGtleXdvcmQ+U2NhbmRpbmF2aWE8
L2tleXdvcmQ+PGtleXdvcmQ+VGljay1ib3JuZSBkaXNlYXNlczwva2V5d29yZD48a2V5d29yZD5U
aWNrczwva2V5d29yZD48L2tleXdvcmRzPjxkYXRlcz48eWVhcj4yMDE5PC95ZWFyPjxwdWItZGF0
ZXM+PGRhdGU+QXVnIDI4PC9kYXRlPjwvcHViLWRhdGVzPjwvZGF0ZXM+PGlzYm4+MTQ3MS0yMTgw
PC9pc2JuPjxhY2Nlc3Npb24tbnVtPjMxNDYyMjExPC9hY2Nlc3Npb24tbnVtPjx1cmxzPjxyZWxh
dGVkLXVybHM+PHVybD5odHRwczovL2JtY21pY3JvYmlvbC5iaW9tZWRjZW50cmFsLmNvbS9jb3Vu
dGVyL3BkZi8xMC4xMTg2L3MxMjg2Ni0wMTktMTUwMi15LnBkZjwvdXJsPjwvcmVsYXRlZC11cmxz
PjwvdXJscz48Y3VzdG9tMT5UaGUgYXV0aG9ycyBkZWNsYXJlIHRoYXQgdGhleSBoYXZlIG5vIGNv
bXBldGluZyBpbnRlcmVzdHMuPC9jdXN0b20xPjxjdXN0b20yPlBNQzY3MTQwOTM8L2N1c3RvbTI+
PGVsZWN0cm9uaWMtcmVzb3VyY2UtbnVtPjEwLjExODYvczEyODY2LTAxOS0xNTAyLXk8L2VsZWN0
cm9uaWMtcmVzb3VyY2UtbnVtPjxyZW1vdGUtZGF0YWJhc2UtcHJvdmlkZXI+TkxNPC9yZW1vdGUt
ZGF0YWJhc2UtcHJvdmlkZXI+PGxhbmd1YWdlPmVuZzwvbGFuZ3VhZ2U+PC9yZWNvcmQ+PC9DaXRl
PjwvRW5kTm90ZT5=
</w:fldData>
              </w:fldChar>
            </w:r>
            <w:r w:rsidR="00514C53">
              <w:rPr>
                <w:rFonts w:ascii="Times New Roman" w:hAnsi="Times New Roman" w:cs="Times New Roman"/>
                <w:sz w:val="20"/>
                <w:szCs w:val="20"/>
                <w:lang w:val="en-GB"/>
              </w:rPr>
              <w:instrText xml:space="preserve"> ADDIN EN.CITE </w:instrText>
            </w:r>
            <w:r w:rsidR="00514C53">
              <w:rPr>
                <w:rFonts w:ascii="Times New Roman" w:hAnsi="Times New Roman" w:cs="Times New Roman"/>
                <w:sz w:val="20"/>
                <w:szCs w:val="20"/>
                <w:lang w:val="en-GB"/>
              </w:rPr>
              <w:fldChar w:fldCharType="begin">
                <w:fldData xml:space="preserve">PEVuZE5vdGU+PENpdGU+PEF1dGhvcj5KZW5raW5zPC9BdXRob3I+PFllYXI+MjAxOTwvWWVhcj48
UmVjTnVtPjI0NzwvUmVjTnVtPjxEaXNwbGF5VGV4dD5bNV08L0Rpc3BsYXlUZXh0PjxyZWNvcmQ+
PHJlYy1udW1iZXI+MjQ3PC9yZWMtbnVtYmVyPjxmb3JlaWduLWtleXM+PGtleSBhcHA9IkVOIiBk
Yi1pZD0iOWFzcGFwNTBseGZ3ZTVlc2E5ZTU5cjl2dGVyeHh4Mjl6d2ZlIiB0aW1lc3RhbXA9IjE2
ODAwMzgyODkiPjI0Nzwva2V5PjwvZm9yZWlnbi1rZXlzPjxyZWYtdHlwZSBuYW1lPSJKb3VybmFs
IEFydGljbGUiPjE3PC9yZWYtdHlwZT48Y29udHJpYnV0b3JzPjxhdXRob3JzPjxhdXRob3I+SmVu
a2lucywgQS48L2F1dGhvcj48YXV0aG9yPlJhYXNvaywgQy48L2F1dGhvcj48YXV0aG9yPlBlZGVy
c2VuLCBCLiBOLjwvYXV0aG9yPjxhdXRob3I+SmVuc2VuLCBLLjwvYXV0aG9yPjxhdXRob3I+QW5k
cmVhc3Nlbiwgw4U8L2F1dGhvcj48YXV0aG9yPlNvbGVuZywgQS48L2F1dGhvcj48YXV0aG9yPkVk
Z2FyLCBLLiBTLjwvYXV0aG9yPjxhdXRob3I+TGluZHN0ZWR0LCBILiBILjwvYXV0aG9yPjxhdXRo
b3I+S2plbGxhbmQsIFYuPC9hdXRob3I+PGF1dGhvcj5TdHVlbiwgUy48L2F1dGhvcj48YXV0aG9y
Pkh2aWRzdGVuLCBELjwvYXV0aG9yPjxhdXRob3I+S3Jpc3RpYW5zZW4sIEIuIEUuPC9hdXRob3I+
PC9hdXRob3JzPjwvY29udHJpYnV0b3JzPjxhdXRoLWFkZHJlc3M+RGVwYXJ0bWVudCBvZiBOYXR1
cmFsIFNjaWVuY2UgYW5kIEVudmlyb25tZW50YWwgSGVhbHRoLCBVbml2ZXJzaXR5IG9mIFNvdXRo
LUVhc3Rlcm4gTm9yd2F5LCBCw7gsIE5vcndheS4gYW5kcmV3LmplbmtpbnNAdXNuLm5vLiYjeEQ7
RGVwYXJ0bWVudCBvZiBOYXR1cmFsIFNjaWVuY2UgYW5kIEVudmlyb25tZW50YWwgSGVhbHRoLCBV
bml2ZXJzaXR5IG9mIFNvdXRoLUVhc3Rlcm4gTm9yd2F5LCBCw7gsIE5vcndheS4mI3hEO1ByZXNl
bnQgYWRkcmVzczogTml0dGVkYWwgTXVuaWNpcGFsIFdhdGVyIGFuZCBEcmFpbmFnZSBBdXRob3Jp
dHksIE5pdHRlZGFsLCBOb3J3YXkuJiN4RDtQcmVzZW50IGFkZHJlc3M6IFRlbGVtYXJrIFRydXN0
IEhvc3BpdGFsLCBTZWN0aW9uIGZvciBQYXRob2xvZ3ksIFNraWVuLCBOb3J3YXkuJiN4RDtEZXBh
cnRtZW50IG9mIFZpcm9sb2d5LCBOb3J3ZWdpYW4gSW5zdGl0dXRlIG9mIFB1YmxpYyBIZWFsdGgs
IE9zbG8sIE5vcndheS4mI3hEO0RlcGFydG1lbnQgb2YgUGVzdCBDb250cm9sLCBOb3J3ZWdpYW4g
SW5zdGl0dXRlIG9mIFB1YmxpYyBIZWFsdGgsIE9zbG8sIE5vcndheS4mI3hEO0RlcGFydG1lbnQg
b2YgRW5naW5lZXJpbmcgYW5kIFNjaWVuY2UsIFVuaXZlcnNpdHkgb2YgQWdkZXIsIEtyaXN0aWFu
c2FuZCwgTm9yd2F5LiYjeEQ7U8O4cmxhbmRldCBUcnVzdCBIb3NwaXRhbCBSZXNlYXJjaCBVbml0
LCBLcmlzdGlhbnNhbmQsIE5vcndheS4mI3hEO0RlcGFydG1lbnQgb2YgUHJvZHVjdGlvbiBBbmlt
YWwgQ2xpbmljYWwgU2NpZW5jZXMsIE5vcndlZ2lhbiBVbml2ZXJzaXR5IG9mIExpZmUgU2NpZW5j
ZXMsIFNhbmRuZXMsIE5vcndheS4mI3hEO0RlcGFydG1lbnQgb2YgTWljcm9iaW9sb2d5IGFuZCBJ
bmZlY3Rpb24gQ29udHJvbCwgVW5pdmVyc2l0eSBIb3NwaXRhbCBvZiBOb3J0aCBOb3J3YXksIFRy
b21zw7gsIE5vcndheS4mI3hEO0RlcGFydG1lbnQgb2YgUHJvY2VzcywgRW5lcmd5LCBhbmQgRW52
aXJvbm1lbnRhbCBUZWNobm9sb2d5LCBVbml2ZXJzaXR5IG9mIFNvdXRoLUVhc3Rlcm4gTm9yd2F5
LCBQb3JzZ3J1bm4sIE5vcndheS48L2F1dGgtYWRkcmVzcz48dGl0bGVzPjx0aXRsZT5EZXRlY3Rp
b24gb2YgQ2FuZGlkYXR1cyBOZW9laHJsaWNoaWEgbWlrdXJlbnNpcyBpbiBOb3J3YXkgdXAgdG8g
dGhlIG5vcnRoZXJuIGxpbWl0IG9mIEl4b2RlcyByaWNpbnVzIGRpc3RyaWJ1dGlvbiB1c2luZyBh
IG5vdmVsIHJlYWwgdGltZSBQQ1IgdGVzdCB0YXJnZXRpbmcgdGhlIGdyb0VMIGdlbmU8L3RpdGxl
PjxzZWNvbmRhcnktdGl0bGU+Qk1DIE1pY3JvYmlvbDwvc2Vjb25kYXJ5LXRpdGxlPjwvdGl0bGVz
PjxwZXJpb2RpY2FsPjxmdWxsLXRpdGxlPkJNQyBNaWNyb2Jpb2xvZ3k8L2Z1bGwtdGl0bGU+PGFi
YnItMT5CTUMgTWljcm9iaW9sLjwvYWJici0xPjxhYmJyLTI+Qk1DIE1pY3JvYmlvbDwvYWJici0y
PjwvcGVyaW9kaWNhbD48cGFnZXM+MTk5PC9wYWdlcz48dm9sdW1lPjE5PC92b2x1bWU+PG51bWJl
cj4xPC9udW1iZXI+PGVkaXRpb24+MjAxOTA4Mjg8L2VkaXRpb24+PGtleXdvcmRzPjxrZXl3b3Jk
PkFuYXBsYXNtYXRhY2VhZS8qaXNvbGF0aW9uICZhbXA7IHB1cmlmaWNhdGlvbjwva2V5d29yZD48
a2V5d29yZD5BbmltYWxzPC9rZXl3b3JkPjxrZXl3b3JkPkFyY3RpYyBSZWdpb25zPC9rZXl3b3Jk
PjxrZXl3b3JkPkNoYXBlcm9uaW4gNjAvKmdlbmV0aWNzPC9rZXl3b3JkPjxrZXl3b3JkPkl4b2Rl
cy8qbWljcm9iaW9sb2d5PC9rZXl3b3JkPjxrZXl3b3JkPkxhcnZhLyptaWNyb2Jpb2xvZ3k8L2tl
eXdvcmQ+PGtleXdvcmQ+Tm9yd2F5PC9rZXl3b3JkPjxrZXl3b3JkPk55bXBoLyptaWNyb2Jpb2xv
Z3k8L2tleXdvcmQ+PGtleXdvcmQ+UmVhbC1UaW1lIFBvbHltZXJhc2UgQ2hhaW4gUmVhY3Rpb24v
Km1ldGhvZHM8L2tleXdvcmQ+PGtleXdvcmQ+SXhvZGVzIHJpY2ludXM8L2tleXdvcmQ+PGtleXdv
cmQ+TmVvZWhybGljaGlhIG1pa3VyZW5zaXM8L2tleXdvcmQ+PGtleXdvcmQ+U2NhbmRpbmF2aWE8
L2tleXdvcmQ+PGtleXdvcmQ+VGljay1ib3JuZSBkaXNlYXNlczwva2V5d29yZD48a2V5d29yZD5U
aWNrczwva2V5d29yZD48L2tleXdvcmRzPjxkYXRlcz48eWVhcj4yMDE5PC95ZWFyPjxwdWItZGF0
ZXM+PGRhdGU+QXVnIDI4PC9kYXRlPjwvcHViLWRhdGVzPjwvZGF0ZXM+PGlzYm4+MTQ3MS0yMTgw
PC9pc2JuPjxhY2Nlc3Npb24tbnVtPjMxNDYyMjExPC9hY2Nlc3Npb24tbnVtPjx1cmxzPjxyZWxh
dGVkLXVybHM+PHVybD5odHRwczovL2JtY21pY3JvYmlvbC5iaW9tZWRjZW50cmFsLmNvbS9jb3Vu
dGVyL3BkZi8xMC4xMTg2L3MxMjg2Ni0wMTktMTUwMi15LnBkZjwvdXJsPjwvcmVsYXRlZC11cmxz
PjwvdXJscz48Y3VzdG9tMT5UaGUgYXV0aG9ycyBkZWNsYXJlIHRoYXQgdGhleSBoYXZlIG5vIGNv
bXBldGluZyBpbnRlcmVzdHMuPC9jdXN0b20xPjxjdXN0b20yPlBNQzY3MTQwOTM8L2N1c3RvbTI+
PGVsZWN0cm9uaWMtcmVzb3VyY2UtbnVtPjEwLjExODYvczEyODY2LTAxOS0xNTAyLXk8L2VsZWN0
cm9uaWMtcmVzb3VyY2UtbnVtPjxyZW1vdGUtZGF0YWJhc2UtcHJvdmlkZXI+TkxNPC9yZW1vdGUt
ZGF0YWJhc2UtcHJvdmlkZXI+PGxhbmd1YWdlPmVuZzwvbGFuZ3VhZ2U+PC9yZWNvcmQ+PC9DaXRl
PjwvRW5kTm90ZT5=
</w:fldData>
              </w:fldChar>
            </w:r>
            <w:r w:rsidR="00514C53">
              <w:rPr>
                <w:rFonts w:ascii="Times New Roman" w:hAnsi="Times New Roman" w:cs="Times New Roman"/>
                <w:sz w:val="20"/>
                <w:szCs w:val="20"/>
                <w:lang w:val="en-GB"/>
              </w:rPr>
              <w:instrText xml:space="preserve"> ADDIN EN.CITE.DATA </w:instrText>
            </w:r>
            <w:r w:rsidR="00514C53">
              <w:rPr>
                <w:rFonts w:ascii="Times New Roman" w:hAnsi="Times New Roman" w:cs="Times New Roman"/>
                <w:sz w:val="20"/>
                <w:szCs w:val="20"/>
                <w:lang w:val="en-GB"/>
              </w:rPr>
            </w:r>
            <w:r w:rsidR="00514C53">
              <w:rPr>
                <w:rFonts w:ascii="Times New Roman" w:hAnsi="Times New Roman" w:cs="Times New Roman"/>
                <w:sz w:val="20"/>
                <w:szCs w:val="20"/>
                <w:lang w:val="en-GB"/>
              </w:rPr>
              <w:fldChar w:fldCharType="end"/>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5]</w:t>
            </w:r>
            <w:r w:rsidRPr="00752396">
              <w:rPr>
                <w:rFonts w:ascii="Times New Roman" w:hAnsi="Times New Roman" w:cs="Times New Roman"/>
                <w:sz w:val="20"/>
                <w:szCs w:val="20"/>
                <w:lang w:val="en-GB"/>
              </w:rPr>
              <w:fldChar w:fldCharType="end"/>
            </w:r>
          </w:p>
        </w:tc>
      </w:tr>
      <w:tr w:rsidR="00BB0DB6" w:rsidRPr="00752396" w14:paraId="03F45D25" w14:textId="77777777" w:rsidTr="000071CA">
        <w:trPr>
          <w:trHeight w:val="999"/>
        </w:trPr>
        <w:tc>
          <w:tcPr>
            <w:tcW w:w="709" w:type="dxa"/>
            <w:tcBorders>
              <w:top w:val="nil"/>
              <w:left w:val="nil"/>
              <w:bottom w:val="nil"/>
              <w:right w:val="nil"/>
            </w:tcBorders>
            <w:shd w:val="clear" w:color="auto" w:fill="FFFFFF" w:themeFill="background1"/>
          </w:tcPr>
          <w:p w14:paraId="031A1999"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8</w:t>
            </w:r>
          </w:p>
        </w:tc>
        <w:tc>
          <w:tcPr>
            <w:tcW w:w="1701" w:type="dxa"/>
            <w:tcBorders>
              <w:top w:val="nil"/>
              <w:left w:val="nil"/>
              <w:bottom w:val="nil"/>
              <w:right w:val="nil"/>
            </w:tcBorders>
            <w:shd w:val="clear" w:color="auto" w:fill="FFFFFF" w:themeFill="background1"/>
          </w:tcPr>
          <w:p w14:paraId="1B54BA08" w14:textId="77777777" w:rsidR="00BB0DB6" w:rsidRPr="00752396" w:rsidRDefault="00BB0DB6" w:rsidP="004C3D12">
            <w:pPr>
              <w:spacing w:line="240" w:lineRule="exact"/>
              <w:jc w:val="center"/>
              <w:rPr>
                <w:rFonts w:ascii="Times New Roman" w:hAnsi="Times New Roman" w:cs="Times New Roman"/>
                <w:i/>
                <w:sz w:val="20"/>
                <w:szCs w:val="20"/>
                <w:lang w:val="en-GB"/>
              </w:rPr>
            </w:pPr>
            <w:proofErr w:type="spellStart"/>
            <w:r w:rsidRPr="00752396">
              <w:rPr>
                <w:rFonts w:ascii="Times New Roman" w:hAnsi="Times New Roman" w:cs="Times New Roman"/>
                <w:i/>
                <w:sz w:val="20"/>
                <w:szCs w:val="20"/>
                <w:lang w:val="en-GB"/>
              </w:rPr>
              <w:t>Francisella</w:t>
            </w:r>
            <w:proofErr w:type="spellEnd"/>
          </w:p>
          <w:p w14:paraId="1C718846" w14:textId="77777777" w:rsidR="00BB0DB6" w:rsidRPr="00752396" w:rsidRDefault="00BB0DB6" w:rsidP="004C3D12">
            <w:pPr>
              <w:jc w:val="center"/>
              <w:rPr>
                <w:rFonts w:ascii="Times New Roman" w:hAnsi="Times New Roman" w:cs="Times New Roman"/>
                <w:sz w:val="20"/>
                <w:szCs w:val="20"/>
              </w:rPr>
            </w:pPr>
            <w:r w:rsidRPr="00752396">
              <w:rPr>
                <w:rFonts w:ascii="Times New Roman" w:hAnsi="Times New Roman" w:cs="Times New Roman"/>
                <w:i/>
                <w:sz w:val="20"/>
                <w:szCs w:val="20"/>
                <w:lang w:val="en-GB"/>
              </w:rPr>
              <w:t>tularensis</w:t>
            </w:r>
          </w:p>
        </w:tc>
        <w:tc>
          <w:tcPr>
            <w:tcW w:w="851" w:type="dxa"/>
            <w:tcBorders>
              <w:top w:val="nil"/>
              <w:left w:val="nil"/>
              <w:bottom w:val="nil"/>
              <w:right w:val="nil"/>
            </w:tcBorders>
            <w:shd w:val="clear" w:color="auto" w:fill="FFFFFF" w:themeFill="background1"/>
          </w:tcPr>
          <w:p w14:paraId="4A8594DC"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shd w:val="clear" w:color="auto" w:fill="FFFFFF" w:themeFill="background1"/>
          </w:tcPr>
          <w:p w14:paraId="01AC94F1"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fopA</w:t>
            </w:r>
            <w:proofErr w:type="spellEnd"/>
          </w:p>
        </w:tc>
        <w:tc>
          <w:tcPr>
            <w:tcW w:w="3827" w:type="dxa"/>
            <w:tcBorders>
              <w:top w:val="nil"/>
              <w:left w:val="nil"/>
              <w:bottom w:val="nil"/>
              <w:right w:val="nil"/>
            </w:tcBorders>
            <w:shd w:val="clear" w:color="auto" w:fill="FFFFFF" w:themeFill="background1"/>
          </w:tcPr>
          <w:p w14:paraId="54DA8CEF"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GGCAAATCTAGCAGGTCA</w:t>
            </w:r>
          </w:p>
          <w:p w14:paraId="5F5D8D2F"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R</w:t>
            </w:r>
            <w:r w:rsidRPr="00752396">
              <w:rPr>
                <w:rFonts w:ascii="Times New Roman" w:hAnsi="Times New Roman" w:cs="Times New Roman"/>
                <w:sz w:val="20"/>
                <w:szCs w:val="20"/>
                <w:lang w:val="en-GB"/>
              </w:rPr>
              <w:t xml:space="preserve">   GCTGTAGTCGCACCATTATC</w:t>
            </w:r>
          </w:p>
          <w:p w14:paraId="22FE252F" w14:textId="77777777" w:rsidR="00BB0DB6" w:rsidRPr="00752396" w:rsidRDefault="00BB0DB6" w:rsidP="004C3D12">
            <w:pPr>
              <w:pStyle w:val="Bunntekst"/>
              <w:rPr>
                <w:rFonts w:ascii="Times New Roman" w:hAnsi="Times New Roman" w:cs="Times New Roman"/>
                <w:i/>
                <w:sz w:val="20"/>
                <w:szCs w:val="20"/>
                <w:lang w:val="en-GB"/>
              </w:rPr>
            </w:pPr>
            <w:proofErr w:type="gramStart"/>
            <w:r w:rsidRPr="00752396">
              <w:rPr>
                <w:rFonts w:ascii="Times New Roman" w:hAnsi="Times New Roman" w:cs="Times New Roman"/>
                <w:i/>
                <w:sz w:val="20"/>
                <w:szCs w:val="20"/>
                <w:lang w:val="en-GB"/>
              </w:rPr>
              <w:t xml:space="preserve">FL  </w:t>
            </w:r>
            <w:r w:rsidRPr="00752396">
              <w:rPr>
                <w:rFonts w:ascii="Times New Roman" w:hAnsi="Times New Roman" w:cs="Times New Roman"/>
                <w:sz w:val="20"/>
                <w:szCs w:val="20"/>
                <w:lang w:val="en-GB"/>
              </w:rPr>
              <w:t>ATGGCAGAGCGGGTACTAACATGATTG</w:t>
            </w:r>
            <w:proofErr w:type="gramEnd"/>
          </w:p>
          <w:p w14:paraId="0AE53F23"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LC</w:t>
            </w:r>
            <w:r w:rsidRPr="00752396">
              <w:rPr>
                <w:rFonts w:ascii="Times New Roman" w:hAnsi="Times New Roman" w:cs="Times New Roman"/>
                <w:sz w:val="20"/>
                <w:szCs w:val="20"/>
                <w:lang w:val="en-GB"/>
              </w:rPr>
              <w:t xml:space="preserve"> TGCTGGTTTAACATGGTTCTTTGGTGG</w:t>
            </w:r>
          </w:p>
          <w:p w14:paraId="17B3EAFF" w14:textId="77777777" w:rsidR="00BB0DB6" w:rsidRPr="00752396" w:rsidRDefault="00BB0DB6" w:rsidP="004C3D12">
            <w:pPr>
              <w:pStyle w:val="Bunntekst"/>
              <w:rPr>
                <w:rFonts w:ascii="Times New Roman" w:hAnsi="Times New Roman" w:cs="Times New Roman"/>
                <w:i/>
                <w:sz w:val="20"/>
                <w:szCs w:val="20"/>
                <w:lang w:val="en-GB"/>
              </w:rPr>
            </w:pPr>
          </w:p>
        </w:tc>
        <w:tc>
          <w:tcPr>
            <w:tcW w:w="1134" w:type="dxa"/>
            <w:tcBorders>
              <w:top w:val="nil"/>
              <w:left w:val="nil"/>
              <w:bottom w:val="nil"/>
              <w:right w:val="nil"/>
            </w:tcBorders>
            <w:shd w:val="clear" w:color="auto" w:fill="FFFFFF" w:themeFill="background1"/>
          </w:tcPr>
          <w:p w14:paraId="6C4B04D6"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5/</w:t>
            </w:r>
          </w:p>
          <w:p w14:paraId="15057B88"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 xml:space="preserve">0.2 (Fl) </w:t>
            </w:r>
          </w:p>
          <w:p w14:paraId="0E60D891"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4 (LC)</w:t>
            </w:r>
          </w:p>
        </w:tc>
        <w:tc>
          <w:tcPr>
            <w:tcW w:w="993" w:type="dxa"/>
            <w:tcBorders>
              <w:top w:val="nil"/>
              <w:left w:val="nil"/>
              <w:bottom w:val="nil"/>
              <w:right w:val="nil"/>
            </w:tcBorders>
            <w:shd w:val="clear" w:color="auto" w:fill="FFFFFF" w:themeFill="background1"/>
          </w:tcPr>
          <w:p w14:paraId="3460E315" w14:textId="3BA658B7" w:rsidR="00BB0DB6" w:rsidRPr="00752396" w:rsidRDefault="00BB0DB6" w:rsidP="00BB0DB6">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r>
            <w:r w:rsidR="00514C53">
              <w:rPr>
                <w:rFonts w:ascii="Times New Roman" w:hAnsi="Times New Roman" w:cs="Times New Roman"/>
                <w:sz w:val="20"/>
                <w:szCs w:val="20"/>
                <w:lang w:val="en-GB"/>
              </w:rPr>
              <w:instrText xml:space="preserve"> ADDIN EN.CITE &lt;EndNote&gt;&lt;Cite&gt;&lt;Author&gt;Fujita&lt;/Author&gt;&lt;Year&gt;2006&lt;/Year&gt;&lt;RecNum&gt;428&lt;/RecNum&gt;&lt;DisplayText&gt;[11]&lt;/DisplayText&gt;&lt;record&gt;&lt;rec-number&gt;428&lt;/rec-number&gt;&lt;foreign-keys&gt;&lt;key app="EN" db-id="9aspap50lxfwe5esa9e59r9vterxxx29zwfe" timestamp="1749558656"&gt;428&lt;/key&gt;&lt;/foreign-keys&gt;&lt;ref-type name="Journal Article"&gt;17&lt;/ref-type&gt;&lt;contributors&gt;&lt;authors&gt;&lt;author&gt;Fujita, O.&lt;/author&gt;&lt;author&gt;Tatsumi, M.&lt;/author&gt;&lt;author&gt;Tanabayashi, K.&lt;/author&gt;&lt;author&gt;Yamada, A.&lt;/author&gt;&lt;/authors&gt;&lt;/contributors&gt;&lt;auth-address&gt;Department of Veterinary Science, National Institute of Infectious Diseases, Tokyo 162-8640, Japan. esperanz@nih.go.jp&lt;/auth-address&gt;&lt;titles&gt;&lt;title&gt;Development of a real-time PCR assay for detection and quantification of Francisella tularensis&lt;/title&gt;&lt;secondary-title&gt;Jpn J Infect Dis&lt;/secondary-title&gt;&lt;/titles&gt;&lt;periodical&gt;&lt;full-title&gt;Japanese Journal of Infectious Diseases&lt;/full-title&gt;&lt;abbr-1&gt;Jpn. J. Infect. Dis.&lt;/abbr-1&gt;&lt;abbr-2&gt;Jpn J Infect Dis&lt;/abbr-2&gt;&lt;/periodical&gt;&lt;pages&gt;46-51&lt;/pages&gt;&lt;volume&gt;59&lt;/volume&gt;&lt;number&gt;1&lt;/number&gt;&lt;keywords&gt;&lt;keyword&gt;Bacterial Outer Membrane Proteins&lt;/keyword&gt;&lt;keyword&gt;DNA Primers&lt;/keyword&gt;&lt;keyword&gt;DNA, Bacterial/*analysis&lt;/keyword&gt;&lt;keyword&gt;Francisella tularensis/*isolation &amp;amp; purification&lt;/keyword&gt;&lt;keyword&gt;Humans&lt;/keyword&gt;&lt;keyword&gt;Japan&lt;/keyword&gt;&lt;keyword&gt;Polymerase Chain Reaction/*methods&lt;/keyword&gt;&lt;keyword&gt;Reproducibility of Results&lt;/keyword&gt;&lt;keyword&gt;Sensitivity and Specificity&lt;/keyword&gt;&lt;keyword&gt;Time Factors&lt;/keyword&gt;&lt;keyword&gt;Tularemia/*diagnosis/microbiology&lt;/keyword&gt;&lt;/keywords&gt;&lt;dates&gt;&lt;year&gt;2006&lt;/year&gt;&lt;pub-dates&gt;&lt;date&gt;Feb&lt;/date&gt;&lt;/pub-dates&gt;&lt;/dates&gt;&lt;isbn&gt;1344-6304 (Print)&amp;#xD;1344-6304&lt;/isbn&gt;&lt;accession-num&gt;16495634&lt;/accession-num&gt;&lt;urls&gt;&lt;/urls&gt;&lt;remote-database-provider&gt;NLM&lt;/remote-database-provider&gt;&lt;language&gt;eng&lt;/language&gt;&lt;/record&gt;&lt;/Cite&gt;&lt;/EndNote&gt;</w:instrText>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11]</w:t>
            </w:r>
            <w:r w:rsidRPr="00752396">
              <w:rPr>
                <w:rFonts w:ascii="Times New Roman" w:hAnsi="Times New Roman" w:cs="Times New Roman"/>
                <w:sz w:val="20"/>
                <w:szCs w:val="20"/>
                <w:lang w:val="en-GB"/>
              </w:rPr>
              <w:fldChar w:fldCharType="end"/>
            </w:r>
          </w:p>
        </w:tc>
      </w:tr>
      <w:tr w:rsidR="00BB0DB6" w:rsidRPr="00752396" w14:paraId="0D207AAB" w14:textId="77777777" w:rsidTr="000071CA">
        <w:trPr>
          <w:trHeight w:val="1023"/>
        </w:trPr>
        <w:tc>
          <w:tcPr>
            <w:tcW w:w="709" w:type="dxa"/>
            <w:tcBorders>
              <w:top w:val="nil"/>
              <w:left w:val="nil"/>
              <w:bottom w:val="nil"/>
              <w:right w:val="nil"/>
            </w:tcBorders>
            <w:shd w:val="clear" w:color="auto" w:fill="D9D9D9" w:themeFill="background1" w:themeFillShade="D9"/>
          </w:tcPr>
          <w:p w14:paraId="50A616FA"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9</w:t>
            </w:r>
          </w:p>
        </w:tc>
        <w:tc>
          <w:tcPr>
            <w:tcW w:w="1701" w:type="dxa"/>
            <w:tcBorders>
              <w:top w:val="nil"/>
              <w:left w:val="nil"/>
              <w:bottom w:val="nil"/>
              <w:right w:val="nil"/>
            </w:tcBorders>
            <w:shd w:val="clear" w:color="auto" w:fill="D9D9D9" w:themeFill="background1" w:themeFillShade="D9"/>
          </w:tcPr>
          <w:p w14:paraId="0ECC5A0D"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Bartonella</w:t>
            </w:r>
          </w:p>
        </w:tc>
        <w:tc>
          <w:tcPr>
            <w:tcW w:w="851" w:type="dxa"/>
            <w:tcBorders>
              <w:top w:val="nil"/>
              <w:left w:val="nil"/>
              <w:bottom w:val="nil"/>
              <w:right w:val="nil"/>
            </w:tcBorders>
            <w:shd w:val="clear" w:color="auto" w:fill="D9D9D9" w:themeFill="background1" w:themeFillShade="D9"/>
          </w:tcPr>
          <w:p w14:paraId="50A76768"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shd w:val="clear" w:color="auto" w:fill="D9D9D9" w:themeFill="background1" w:themeFillShade="D9"/>
          </w:tcPr>
          <w:p w14:paraId="4136F3F2" w14:textId="77777777" w:rsidR="00BB0DB6" w:rsidRPr="00752396" w:rsidRDefault="00BB0DB6" w:rsidP="004C3D12">
            <w:pPr>
              <w:spacing w:line="240" w:lineRule="exact"/>
              <w:jc w:val="center"/>
              <w:rPr>
                <w:rFonts w:ascii="Times New Roman" w:hAnsi="Times New Roman" w:cs="Times New Roman"/>
                <w:sz w:val="20"/>
                <w:szCs w:val="20"/>
                <w:lang w:val="en-GB"/>
              </w:rPr>
            </w:pPr>
          </w:p>
          <w:p w14:paraId="74396BB8"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CS</w:t>
            </w:r>
          </w:p>
        </w:tc>
        <w:tc>
          <w:tcPr>
            <w:tcW w:w="3827" w:type="dxa"/>
            <w:tcBorders>
              <w:top w:val="nil"/>
              <w:left w:val="nil"/>
              <w:bottom w:val="nil"/>
              <w:right w:val="nil"/>
            </w:tcBorders>
            <w:shd w:val="clear" w:color="auto" w:fill="D9D9D9" w:themeFill="background1" w:themeFillShade="D9"/>
          </w:tcPr>
          <w:p w14:paraId="59E665C2"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GGGGACCAGCTCATGGTGG</w:t>
            </w:r>
          </w:p>
          <w:p w14:paraId="76DA9D50"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R</w:t>
            </w:r>
            <w:r w:rsidRPr="00752396">
              <w:rPr>
                <w:rFonts w:ascii="Times New Roman" w:hAnsi="Times New Roman" w:cs="Times New Roman"/>
                <w:sz w:val="20"/>
                <w:szCs w:val="20"/>
                <w:lang w:val="en-GB"/>
              </w:rPr>
              <w:t xml:space="preserve">   CGTGGATCATAATTTTTATA</w:t>
            </w:r>
          </w:p>
          <w:p w14:paraId="3BD1FE19" w14:textId="77777777" w:rsidR="00BB0DB6" w:rsidRPr="00752396" w:rsidRDefault="00BB0DB6" w:rsidP="004C3D12">
            <w:pPr>
              <w:pStyle w:val="Bunntekst"/>
              <w:rPr>
                <w:rFonts w:ascii="Times New Roman" w:hAnsi="Times New Roman" w:cs="Times New Roman"/>
                <w:sz w:val="20"/>
                <w:szCs w:val="20"/>
                <w:lang w:val="en-GB"/>
              </w:rPr>
            </w:pPr>
            <w:r w:rsidRPr="00752396">
              <w:rPr>
                <w:rFonts w:ascii="Times New Roman" w:hAnsi="Times New Roman" w:cs="Times New Roman"/>
                <w:i/>
                <w:sz w:val="20"/>
                <w:szCs w:val="20"/>
                <w:lang w:val="en-GB"/>
              </w:rPr>
              <w:t>P</w:t>
            </w:r>
            <w:r w:rsidRPr="00752396">
              <w:rPr>
                <w:rFonts w:ascii="Times New Roman" w:hAnsi="Times New Roman" w:cs="Times New Roman"/>
                <w:sz w:val="20"/>
                <w:szCs w:val="20"/>
                <w:lang w:val="en-GB"/>
              </w:rPr>
              <w:t xml:space="preserve">   CCAAAACCCATAAGGCGGAAAGGATCATTT</w:t>
            </w:r>
          </w:p>
          <w:p w14:paraId="020DDEA0" w14:textId="77777777" w:rsidR="00BB0DB6" w:rsidRPr="00752396" w:rsidRDefault="00BB0DB6" w:rsidP="004C3D12">
            <w:pPr>
              <w:rPr>
                <w:rFonts w:ascii="Times New Roman" w:hAnsi="Times New Roman" w:cs="Times New Roman"/>
                <w:i/>
                <w:sz w:val="20"/>
                <w:szCs w:val="20"/>
                <w:lang w:val="en-GB"/>
              </w:rPr>
            </w:pPr>
          </w:p>
        </w:tc>
        <w:tc>
          <w:tcPr>
            <w:tcW w:w="1134" w:type="dxa"/>
            <w:tcBorders>
              <w:top w:val="nil"/>
              <w:left w:val="nil"/>
              <w:bottom w:val="nil"/>
              <w:right w:val="nil"/>
            </w:tcBorders>
            <w:shd w:val="clear" w:color="auto" w:fill="D9D9D9" w:themeFill="background1" w:themeFillShade="D9"/>
          </w:tcPr>
          <w:p w14:paraId="692255EC"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 xml:space="preserve">0.2 (F) </w:t>
            </w:r>
          </w:p>
          <w:p w14:paraId="6547289C"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 xml:space="preserve">0.6 (R)/ </w:t>
            </w:r>
          </w:p>
          <w:p w14:paraId="75EDCC66" w14:textId="77777777" w:rsidR="00BB0DB6" w:rsidRPr="00752396" w:rsidRDefault="00BB0DB6" w:rsidP="004C3D12">
            <w:pPr>
              <w:spacing w:line="240" w:lineRule="atLeas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1</w:t>
            </w:r>
          </w:p>
          <w:p w14:paraId="3EC75C31" w14:textId="77777777" w:rsidR="00BB0DB6" w:rsidRPr="00752396" w:rsidRDefault="00BB0DB6" w:rsidP="004C3D12">
            <w:pPr>
              <w:jc w:val="center"/>
              <w:rPr>
                <w:rFonts w:ascii="Times New Roman" w:hAnsi="Times New Roman" w:cs="Times New Roman"/>
                <w:sz w:val="20"/>
                <w:szCs w:val="20"/>
                <w:lang w:val="en-GB"/>
              </w:rPr>
            </w:pPr>
          </w:p>
        </w:tc>
        <w:tc>
          <w:tcPr>
            <w:tcW w:w="993" w:type="dxa"/>
            <w:tcBorders>
              <w:top w:val="nil"/>
              <w:left w:val="nil"/>
              <w:bottom w:val="nil"/>
              <w:right w:val="nil"/>
            </w:tcBorders>
            <w:shd w:val="clear" w:color="auto" w:fill="D9D9D9" w:themeFill="background1" w:themeFillShade="D9"/>
          </w:tcPr>
          <w:p w14:paraId="01289673" w14:textId="0D3567E8" w:rsidR="00BB0DB6" w:rsidRPr="00752396" w:rsidRDefault="00BB0DB6" w:rsidP="00BB0DB6">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fldData xml:space="preserve">PEVuZE5vdGU+PENpdGU+PEF1dGhvcj5FaHJlbmJvcmc8L0F1dGhvcj48WWVhcj4yMDA4PC9ZZWFy
PjxSZWNOdW0+NDI5PC9SZWNOdW0+PERpc3BsYXlUZXh0PlsxMl08L0Rpc3BsYXlUZXh0PjxyZWNv
cmQ+PHJlYy1udW1iZXI+NDI5PC9yZWMtbnVtYmVyPjxmb3JlaWduLWtleXM+PGtleSBhcHA9IkVO
IiBkYi1pZD0iOWFzcGFwNTBseGZ3ZTVlc2E5ZTU5cjl2dGVyeHh4Mjl6d2ZlIiB0aW1lc3RhbXA9
IjE3NDk1NTg2OTgiPjQyOTwva2V5PjwvZm9yZWlnbi1rZXlzPjxyZWYtdHlwZSBuYW1lPSJKb3Vy
bmFsIEFydGljbGUiPjE3PC9yZWYtdHlwZT48Y29udHJpYnV0b3JzPjxhdXRob3JzPjxhdXRob3I+
RWhyZW5ib3JnLCBDLjwvYXV0aG9yPjxhdXRob3I+QnlzdHLDtm0sIFIuPC9hdXRob3I+PGF1dGhv
cj5IamVsbSwgRS48L2F1dGhvcj48YXV0aG9yPkZyaW1hbiwgRy48L2F1dGhvcj48YXV0aG9yPkhv
bG1iZXJnLCBNLjwvYXV0aG9yPjwvYXV0aG9ycz48L2NvbnRyaWJ1dG9ycz48YXV0aC1hZGRyZXNz
PkluZmVjdGlvdXMgRGlzZWFzZXMsIENhcmUgQ2VudHJlIGZvciBob21lbGVzcyBwZW9wbGUsIEJl
cm9lbmRlY2VudHJ1bSwgU3RvY2tob2xtLCBTd2VkZW4uIGNocmlzdGlhbi5laHJlbmJvcmdAbWVk
c2NpLnV1LnNlPC9hdXRoLWFkZHJlc3M+PHRpdGxlcz48dGl0bGU+SGlnaCBCYXJ0b25lbGxhIHNw
cC4gc2Vyb3ByZXZhbGVuY2UgaW4gYSBTd2VkaXNoIGhvbWVsZXNzIHBvcHVsYXRpb24gYnV0IG5v
IGV2aWRlbmNlIG9mIHRyZW5jaCBmZXZlcjwvdGl0bGU+PHNlY29uZGFyeS10aXRsZT5TY2FuZCBK
IEluZmVjdCBEaXM8L3NlY29uZGFyeS10aXRsZT48L3RpdGxlcz48cGVyaW9kaWNhbD48ZnVsbC10
aXRsZT5TY2FuZGluYXZpYW4gSm91cm5hbCBvZiBJbmZlY3Rpb3VzIERpc2Vhc2VzPC9mdWxsLXRp
dGxlPjxhYmJyLTE+U2NhbmQuIEouIEluZmVjdC4gRGlzLjwvYWJici0xPjxhYmJyLTI+U2NhbmQg
SiBJbmZlY3QgRGlzPC9hYmJyLTI+PC9wZXJpb2RpY2FsPjxwYWdlcz4yMDgtMTU8L3BhZ2VzPjx2
b2x1bWU+NDA8L3ZvbHVtZT48bnVtYmVyPjM8L251bWJlcj48ZWRpdGlvbj4yMDA3MDkwNjwvZWRp
dGlvbj48a2V5d29yZHM+PGtleXdvcmQ+QWR1bHQ8L2tleXdvcmQ+PGtleXdvcmQ+QWdlZDwva2V5
d29yZD48a2V5d29yZD5BbmltYWxzPC9rZXl3b3JkPjxrZXl3b3JkPkFudGlib2RpZXMsIEJhY3Rl
cmlhbC9ibG9vZDwva2V5d29yZD48a2V5d29yZD5CYXJ0b25lbGxhL2dlbmV0aWNzL2ltbXVub2xv
Z3kvaXNvbGF0aW9uICZhbXA7IHB1cmlmaWNhdGlvbjwva2V5d29yZD48a2V5d29yZD5CYXJ0b25l
bGxhIEluZmVjdGlvbnMvKmVwaWRlbWlvbG9neTwva2V5d29yZD48a2V5d29yZD5ETkEsIEJhY3Rl
cmlhbC9ibG9vZDwva2V5d29yZD48a2V5d29yZD5GZW1hbGU8L2tleXdvcmQ+PGtleXdvcmQ+Kkls
bC1Ib3VzZWQgUGVyc29uczwva2V5d29yZD48a2V5d29yZD5IdW1hbnM8L2tleXdvcmQ+PGtleXdv
cmQ+TGljZSBJbmZlc3RhdGlvbnM8L2tleXdvcmQ+PGtleXdvcmQ+TWFsZTwva2V5d29yZD48a2V5
d29yZD5NaWRkbGUgQWdlZDwva2V5d29yZD48a2V5d29yZD5Qb2x5bWVyYXNlIENoYWluIFJlYWN0
aW9uPC9rZXl3b3JkPjxrZXl3b3JkPlNlcm9lcGlkZW1pb2xvZ2ljIFN0dWRpZXM8L2tleXdvcmQ+
PGtleXdvcmQ+U3dlZGVuL2VwaWRlbWlvbG9neTwva2V5d29yZD48a2V5d29yZD5UcmVuY2ggRmV2
ZXIvKmVwaWRlbWlvbG9neTwva2V5d29yZD48L2tleXdvcmRzPjxkYXRlcz48eWVhcj4yMDA4PC95
ZWFyPjwvZGF0ZXM+PGlzYm4+MDAzNi01NTQ4IChQcmludCkmI3hEOzAwMzYtNTU0ODwvaXNibj48
YWNjZXNzaW9uLW51bT4xNzg1MjkyMjwvYWNjZXNzaW9uLW51bT48dXJscz48L3VybHM+PGVsZWN0
cm9uaWMtcmVzb3VyY2UtbnVtPjEwLjEwODAvMDAzNjU1NDA3MDE2MzI5NzI8L2VsZWN0cm9uaWMt
cmVzb3VyY2UtbnVtPjxyZW1vdGUtZGF0YWJhc2UtcHJvdmlkZXI+TkxNPC9yZW1vdGUtZGF0YWJh
c2UtcHJvdmlkZXI+PGxhbmd1YWdlPmVuZzwvbGFuZ3VhZ2U+PC9yZWNvcmQ+PC9DaXRlPjwvRW5k
Tm90ZT4A
</w:fldData>
              </w:fldChar>
            </w:r>
            <w:r w:rsidR="00514C53">
              <w:rPr>
                <w:rFonts w:ascii="Times New Roman" w:hAnsi="Times New Roman" w:cs="Times New Roman"/>
                <w:sz w:val="20"/>
                <w:szCs w:val="20"/>
                <w:lang w:val="en-GB"/>
              </w:rPr>
              <w:instrText xml:space="preserve"> ADDIN EN.CITE </w:instrText>
            </w:r>
            <w:r w:rsidR="00514C53">
              <w:rPr>
                <w:rFonts w:ascii="Times New Roman" w:hAnsi="Times New Roman" w:cs="Times New Roman"/>
                <w:sz w:val="20"/>
                <w:szCs w:val="20"/>
                <w:lang w:val="en-GB"/>
              </w:rPr>
              <w:fldChar w:fldCharType="begin">
                <w:fldData xml:space="preserve">PEVuZE5vdGU+PENpdGU+PEF1dGhvcj5FaHJlbmJvcmc8L0F1dGhvcj48WWVhcj4yMDA4PC9ZZWFy
PjxSZWNOdW0+NDI5PC9SZWNOdW0+PERpc3BsYXlUZXh0PlsxMl08L0Rpc3BsYXlUZXh0PjxyZWNv
cmQ+PHJlYy1udW1iZXI+NDI5PC9yZWMtbnVtYmVyPjxmb3JlaWduLWtleXM+PGtleSBhcHA9IkVO
IiBkYi1pZD0iOWFzcGFwNTBseGZ3ZTVlc2E5ZTU5cjl2dGVyeHh4Mjl6d2ZlIiB0aW1lc3RhbXA9
IjE3NDk1NTg2OTgiPjQyOTwva2V5PjwvZm9yZWlnbi1rZXlzPjxyZWYtdHlwZSBuYW1lPSJKb3Vy
bmFsIEFydGljbGUiPjE3PC9yZWYtdHlwZT48Y29udHJpYnV0b3JzPjxhdXRob3JzPjxhdXRob3I+
RWhyZW5ib3JnLCBDLjwvYXV0aG9yPjxhdXRob3I+QnlzdHLDtm0sIFIuPC9hdXRob3I+PGF1dGhv
cj5IamVsbSwgRS48L2F1dGhvcj48YXV0aG9yPkZyaW1hbiwgRy48L2F1dGhvcj48YXV0aG9yPkhv
bG1iZXJnLCBNLjwvYXV0aG9yPjwvYXV0aG9ycz48L2NvbnRyaWJ1dG9ycz48YXV0aC1hZGRyZXNz
PkluZmVjdGlvdXMgRGlzZWFzZXMsIENhcmUgQ2VudHJlIGZvciBob21lbGVzcyBwZW9wbGUsIEJl
cm9lbmRlY2VudHJ1bSwgU3RvY2tob2xtLCBTd2VkZW4uIGNocmlzdGlhbi5laHJlbmJvcmdAbWVk
c2NpLnV1LnNlPC9hdXRoLWFkZHJlc3M+PHRpdGxlcz48dGl0bGU+SGlnaCBCYXJ0b25lbGxhIHNw
cC4gc2Vyb3ByZXZhbGVuY2UgaW4gYSBTd2VkaXNoIGhvbWVsZXNzIHBvcHVsYXRpb24gYnV0IG5v
IGV2aWRlbmNlIG9mIHRyZW5jaCBmZXZlcjwvdGl0bGU+PHNlY29uZGFyeS10aXRsZT5TY2FuZCBK
IEluZmVjdCBEaXM8L3NlY29uZGFyeS10aXRsZT48L3RpdGxlcz48cGVyaW9kaWNhbD48ZnVsbC10
aXRsZT5TY2FuZGluYXZpYW4gSm91cm5hbCBvZiBJbmZlY3Rpb3VzIERpc2Vhc2VzPC9mdWxsLXRp
dGxlPjxhYmJyLTE+U2NhbmQuIEouIEluZmVjdC4gRGlzLjwvYWJici0xPjxhYmJyLTI+U2NhbmQg
SiBJbmZlY3QgRGlzPC9hYmJyLTI+PC9wZXJpb2RpY2FsPjxwYWdlcz4yMDgtMTU8L3BhZ2VzPjx2
b2x1bWU+NDA8L3ZvbHVtZT48bnVtYmVyPjM8L251bWJlcj48ZWRpdGlvbj4yMDA3MDkwNjwvZWRp
dGlvbj48a2V5d29yZHM+PGtleXdvcmQ+QWR1bHQ8L2tleXdvcmQ+PGtleXdvcmQ+QWdlZDwva2V5
d29yZD48a2V5d29yZD5BbmltYWxzPC9rZXl3b3JkPjxrZXl3b3JkPkFudGlib2RpZXMsIEJhY3Rl
cmlhbC9ibG9vZDwva2V5d29yZD48a2V5d29yZD5CYXJ0b25lbGxhL2dlbmV0aWNzL2ltbXVub2xv
Z3kvaXNvbGF0aW9uICZhbXA7IHB1cmlmaWNhdGlvbjwva2V5d29yZD48a2V5d29yZD5CYXJ0b25l
bGxhIEluZmVjdGlvbnMvKmVwaWRlbWlvbG9neTwva2V5d29yZD48a2V5d29yZD5ETkEsIEJhY3Rl
cmlhbC9ibG9vZDwva2V5d29yZD48a2V5d29yZD5GZW1hbGU8L2tleXdvcmQ+PGtleXdvcmQ+Kkls
bC1Ib3VzZWQgUGVyc29uczwva2V5d29yZD48a2V5d29yZD5IdW1hbnM8L2tleXdvcmQ+PGtleXdv
cmQ+TGljZSBJbmZlc3RhdGlvbnM8L2tleXdvcmQ+PGtleXdvcmQ+TWFsZTwva2V5d29yZD48a2V5
d29yZD5NaWRkbGUgQWdlZDwva2V5d29yZD48a2V5d29yZD5Qb2x5bWVyYXNlIENoYWluIFJlYWN0
aW9uPC9rZXl3b3JkPjxrZXl3b3JkPlNlcm9lcGlkZW1pb2xvZ2ljIFN0dWRpZXM8L2tleXdvcmQ+
PGtleXdvcmQ+U3dlZGVuL2VwaWRlbWlvbG9neTwva2V5d29yZD48a2V5d29yZD5UcmVuY2ggRmV2
ZXIvKmVwaWRlbWlvbG9neTwva2V5d29yZD48L2tleXdvcmRzPjxkYXRlcz48eWVhcj4yMDA4PC95
ZWFyPjwvZGF0ZXM+PGlzYm4+MDAzNi01NTQ4IChQcmludCkmI3hEOzAwMzYtNTU0ODwvaXNibj48
YWNjZXNzaW9uLW51bT4xNzg1MjkyMjwvYWNjZXNzaW9uLW51bT48dXJscz48L3VybHM+PGVsZWN0
cm9uaWMtcmVzb3VyY2UtbnVtPjEwLjEwODAvMDAzNjU1NDA3MDE2MzI5NzI8L2VsZWN0cm9uaWMt
cmVzb3VyY2UtbnVtPjxyZW1vdGUtZGF0YWJhc2UtcHJvdmlkZXI+TkxNPC9yZW1vdGUtZGF0YWJh
c2UtcHJvdmlkZXI+PGxhbmd1YWdlPmVuZzwvbGFuZ3VhZ2U+PC9yZWNvcmQ+PC9DaXRlPjwvRW5k
Tm90ZT4A
</w:fldData>
              </w:fldChar>
            </w:r>
            <w:r w:rsidR="00514C53">
              <w:rPr>
                <w:rFonts w:ascii="Times New Roman" w:hAnsi="Times New Roman" w:cs="Times New Roman"/>
                <w:sz w:val="20"/>
                <w:szCs w:val="20"/>
                <w:lang w:val="en-GB"/>
              </w:rPr>
              <w:instrText xml:space="preserve"> ADDIN EN.CITE.DATA </w:instrText>
            </w:r>
            <w:r w:rsidR="00514C53">
              <w:rPr>
                <w:rFonts w:ascii="Times New Roman" w:hAnsi="Times New Roman" w:cs="Times New Roman"/>
                <w:sz w:val="20"/>
                <w:szCs w:val="20"/>
                <w:lang w:val="en-GB"/>
              </w:rPr>
            </w:r>
            <w:r w:rsidR="00514C53">
              <w:rPr>
                <w:rFonts w:ascii="Times New Roman" w:hAnsi="Times New Roman" w:cs="Times New Roman"/>
                <w:sz w:val="20"/>
                <w:szCs w:val="20"/>
                <w:lang w:val="en-GB"/>
              </w:rPr>
              <w:fldChar w:fldCharType="end"/>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12]</w:t>
            </w:r>
            <w:r w:rsidRPr="00752396">
              <w:rPr>
                <w:rFonts w:ascii="Times New Roman" w:hAnsi="Times New Roman" w:cs="Times New Roman"/>
                <w:sz w:val="20"/>
                <w:szCs w:val="20"/>
                <w:lang w:val="en-GB"/>
              </w:rPr>
              <w:fldChar w:fldCharType="end"/>
            </w:r>
          </w:p>
        </w:tc>
      </w:tr>
      <w:tr w:rsidR="00BB0DB6" w:rsidRPr="00752396" w14:paraId="6DE06DEA" w14:textId="77777777" w:rsidTr="000071CA">
        <w:trPr>
          <w:trHeight w:val="1198"/>
        </w:trPr>
        <w:tc>
          <w:tcPr>
            <w:tcW w:w="709" w:type="dxa"/>
            <w:tcBorders>
              <w:top w:val="nil"/>
              <w:left w:val="nil"/>
              <w:bottom w:val="nil"/>
              <w:right w:val="nil"/>
            </w:tcBorders>
            <w:shd w:val="clear" w:color="auto" w:fill="FFFFFF" w:themeFill="background1"/>
          </w:tcPr>
          <w:p w14:paraId="320EB123"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lastRenderedPageBreak/>
              <w:t>10</w:t>
            </w:r>
          </w:p>
        </w:tc>
        <w:tc>
          <w:tcPr>
            <w:tcW w:w="1701" w:type="dxa"/>
            <w:tcBorders>
              <w:top w:val="nil"/>
              <w:left w:val="nil"/>
              <w:bottom w:val="nil"/>
              <w:right w:val="nil"/>
            </w:tcBorders>
            <w:shd w:val="clear" w:color="auto" w:fill="FFFFFF" w:themeFill="background1"/>
          </w:tcPr>
          <w:p w14:paraId="78AE67D6"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Coxiella</w:t>
            </w:r>
          </w:p>
          <w:p w14:paraId="55D27650" w14:textId="77777777" w:rsidR="00BB0DB6" w:rsidRPr="00752396" w:rsidRDefault="00BB0DB6" w:rsidP="004C3D12">
            <w:pPr>
              <w:spacing w:line="240" w:lineRule="exact"/>
              <w:jc w:val="center"/>
              <w:rPr>
                <w:rFonts w:ascii="Times New Roman" w:hAnsi="Times New Roman" w:cs="Times New Roman"/>
                <w:i/>
                <w:sz w:val="20"/>
                <w:szCs w:val="20"/>
                <w:lang w:val="en-GB"/>
              </w:rPr>
            </w:pPr>
            <w:proofErr w:type="spellStart"/>
            <w:r w:rsidRPr="00752396">
              <w:rPr>
                <w:rFonts w:ascii="Times New Roman" w:hAnsi="Times New Roman" w:cs="Times New Roman"/>
                <w:i/>
                <w:sz w:val="20"/>
                <w:szCs w:val="20"/>
                <w:lang w:val="en-GB"/>
              </w:rPr>
              <w:t>burnetii</w:t>
            </w:r>
            <w:proofErr w:type="spellEnd"/>
          </w:p>
        </w:tc>
        <w:tc>
          <w:tcPr>
            <w:tcW w:w="851" w:type="dxa"/>
            <w:tcBorders>
              <w:top w:val="nil"/>
              <w:left w:val="nil"/>
              <w:bottom w:val="nil"/>
              <w:right w:val="nil"/>
            </w:tcBorders>
            <w:shd w:val="clear" w:color="auto" w:fill="FFFFFF" w:themeFill="background1"/>
          </w:tcPr>
          <w:p w14:paraId="0611BD26"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shd w:val="clear" w:color="auto" w:fill="FFFFFF" w:themeFill="background1"/>
          </w:tcPr>
          <w:p w14:paraId="7192055C" w14:textId="77777777" w:rsidR="00BB0DB6" w:rsidRPr="00752396" w:rsidRDefault="00BB0DB6" w:rsidP="004C3D12">
            <w:pPr>
              <w:spacing w:line="240" w:lineRule="exact"/>
              <w:jc w:val="center"/>
              <w:rPr>
                <w:rFonts w:ascii="Times New Roman" w:hAnsi="Times New Roman" w:cs="Times New Roman"/>
                <w:sz w:val="20"/>
                <w:szCs w:val="20"/>
                <w:lang w:val="en-GB"/>
              </w:rPr>
            </w:pPr>
          </w:p>
          <w:p w14:paraId="09E4A139"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icd</w:t>
            </w:r>
            <w:proofErr w:type="spellEnd"/>
          </w:p>
        </w:tc>
        <w:tc>
          <w:tcPr>
            <w:tcW w:w="3827" w:type="dxa"/>
            <w:tcBorders>
              <w:top w:val="nil"/>
              <w:left w:val="nil"/>
              <w:bottom w:val="nil"/>
              <w:right w:val="nil"/>
            </w:tcBorders>
            <w:shd w:val="clear" w:color="auto" w:fill="FFFFFF" w:themeFill="background1"/>
          </w:tcPr>
          <w:p w14:paraId="2309B27E"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CGTTATTTTACGGGTGTGCCA</w:t>
            </w:r>
          </w:p>
          <w:p w14:paraId="46115ABF"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 xml:space="preserve">R </w:t>
            </w:r>
            <w:r w:rsidRPr="00752396">
              <w:rPr>
                <w:rFonts w:ascii="Times New Roman" w:hAnsi="Times New Roman" w:cs="Times New Roman"/>
                <w:sz w:val="20"/>
                <w:szCs w:val="20"/>
                <w:lang w:val="en-GB"/>
              </w:rPr>
              <w:t xml:space="preserve">  CAGAATTTTCGCGGAAAATCA</w:t>
            </w:r>
          </w:p>
          <w:p w14:paraId="22D33C76"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P</w:t>
            </w:r>
            <w:r w:rsidRPr="00752396">
              <w:rPr>
                <w:rFonts w:ascii="Times New Roman" w:hAnsi="Times New Roman" w:cs="Times New Roman"/>
                <w:sz w:val="20"/>
                <w:szCs w:val="20"/>
                <w:lang w:val="en-GB"/>
              </w:rPr>
              <w:t xml:space="preserve">   CATATTCACCTTTTCAGGCGTTTTGACCGT-TAMRA-T</w:t>
            </w:r>
          </w:p>
          <w:p w14:paraId="1CC34400" w14:textId="77777777" w:rsidR="00BB0DB6" w:rsidRPr="00752396" w:rsidRDefault="00BB0DB6" w:rsidP="004C3D12">
            <w:pPr>
              <w:rPr>
                <w:rFonts w:ascii="Times New Roman" w:hAnsi="Times New Roman" w:cs="Times New Roman"/>
                <w:i/>
                <w:sz w:val="20"/>
                <w:szCs w:val="20"/>
                <w:lang w:val="en-GB"/>
              </w:rPr>
            </w:pPr>
          </w:p>
        </w:tc>
        <w:tc>
          <w:tcPr>
            <w:tcW w:w="1134" w:type="dxa"/>
            <w:tcBorders>
              <w:top w:val="nil"/>
              <w:left w:val="nil"/>
              <w:bottom w:val="nil"/>
              <w:right w:val="nil"/>
            </w:tcBorders>
            <w:shd w:val="clear" w:color="auto" w:fill="FFFFFF" w:themeFill="background1"/>
          </w:tcPr>
          <w:p w14:paraId="0A147245"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3/0.1</w:t>
            </w:r>
          </w:p>
        </w:tc>
        <w:tc>
          <w:tcPr>
            <w:tcW w:w="993" w:type="dxa"/>
            <w:tcBorders>
              <w:top w:val="nil"/>
              <w:left w:val="nil"/>
              <w:bottom w:val="nil"/>
              <w:right w:val="nil"/>
            </w:tcBorders>
            <w:shd w:val="clear" w:color="auto" w:fill="FFFFFF" w:themeFill="background1"/>
          </w:tcPr>
          <w:p w14:paraId="4D70725E" w14:textId="345B3FD4" w:rsidR="00BB0DB6" w:rsidRPr="00752396" w:rsidRDefault="00BB0DB6" w:rsidP="00BB0DB6">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r>
            <w:r w:rsidR="00514C53">
              <w:rPr>
                <w:rFonts w:ascii="Times New Roman" w:hAnsi="Times New Roman" w:cs="Times New Roman"/>
                <w:sz w:val="20"/>
                <w:szCs w:val="20"/>
                <w:lang w:val="en-GB"/>
              </w:rPr>
              <w:instrText xml:space="preserve"> ADDIN EN.CITE &lt;EndNote&gt;&lt;Cite&gt;&lt;Author&gt;Klee&lt;/Author&gt;&lt;Year&gt;2006&lt;/Year&gt;&lt;RecNum&gt;430&lt;/RecNum&gt;&lt;DisplayText&gt;[13]&lt;/DisplayText&gt;&lt;record&gt;&lt;rec-number&gt;430&lt;/rec-number&gt;&lt;foreign-keys&gt;&lt;key app="EN" db-id="9aspap50lxfwe5esa9e59r9vterxxx29zwfe" timestamp="1749558746"&gt;430&lt;/key&gt;&lt;/foreign-keys&gt;&lt;ref-type name="Journal Article"&gt;17&lt;/ref-type&gt;&lt;contributors&gt;&lt;authors&gt;&lt;author&gt;Klee, S. R.&lt;/author&gt;&lt;author&gt;Tyczka, J.&lt;/author&gt;&lt;author&gt;Ellerbrok, H.&lt;/author&gt;&lt;author&gt;Franz, T.&lt;/author&gt;&lt;author&gt;Linke, S.&lt;/author&gt;&lt;author&gt;Baljer, G.&lt;/author&gt;&lt;author&gt;Appel, B.&lt;/author&gt;&lt;/authors&gt;&lt;/contributors&gt;&lt;auth-address&gt;Robert Koch-Institut, Centre for Biological Safety, Nordufer 20, 13353 Berlin, Germany. klees@rki.de&lt;/auth-address&gt;&lt;titles&gt;&lt;title&gt;Highly sensitive real-time PCR for specific detection and quantification of Coxiella burnetii&lt;/title&gt;&lt;secondary-title&gt;BMC Microbiol&lt;/secondary-title&gt;&lt;/titles&gt;&lt;periodical&gt;&lt;full-title&gt;BMC Microbiology&lt;/full-title&gt;&lt;abbr-1&gt;BMC Microbiol.&lt;/abbr-1&gt;&lt;abbr-2&gt;BMC Microbiol&lt;/abbr-2&gt;&lt;/periodical&gt;&lt;pages&gt;2&lt;/pages&gt;&lt;volume&gt;6&lt;/volume&gt;&lt;edition&gt;20060119&lt;/edition&gt;&lt;keywords&gt;&lt;keyword&gt;Coxiella burnetii/*genetics/*isolation &amp;amp; purification&lt;/keyword&gt;&lt;keyword&gt;DNA Transposable Elements/genetics&lt;/keyword&gt;&lt;keyword&gt;Isocitrate Dehydrogenase/genetics&lt;/keyword&gt;&lt;keyword&gt;Polymerase Chain Reaction/*methods&lt;/keyword&gt;&lt;keyword&gt;Sensitivity and Specificity&lt;/keyword&gt;&lt;/keywords&gt;&lt;dates&gt;&lt;year&gt;2006&lt;/year&gt;&lt;pub-dates&gt;&lt;date&gt;Jan 19&lt;/date&gt;&lt;/pub-dates&gt;&lt;/dates&gt;&lt;isbn&gt;1471-2180&lt;/isbn&gt;&lt;accession-num&gt;16423303&lt;/accession-num&gt;&lt;urls&gt;&lt;/urls&gt;&lt;custom2&gt;PMC1360083&lt;/custom2&gt;&lt;electronic-resource-num&gt;10.1186/1471-2180-6-2&lt;/electronic-resource-num&gt;&lt;remote-database-provider&gt;NLM&lt;/remote-database-provider&gt;&lt;language&gt;eng&lt;/language&gt;&lt;/record&gt;&lt;/Cite&gt;&lt;/EndNote&gt;</w:instrText>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13]</w:t>
            </w:r>
            <w:r w:rsidRPr="00752396">
              <w:rPr>
                <w:rFonts w:ascii="Times New Roman" w:hAnsi="Times New Roman" w:cs="Times New Roman"/>
                <w:sz w:val="20"/>
                <w:szCs w:val="20"/>
                <w:lang w:val="en-GB"/>
              </w:rPr>
              <w:fldChar w:fldCharType="end"/>
            </w:r>
          </w:p>
        </w:tc>
      </w:tr>
      <w:tr w:rsidR="00BB0DB6" w:rsidRPr="00752396" w14:paraId="6437EFBA" w14:textId="77777777" w:rsidTr="000071CA">
        <w:trPr>
          <w:trHeight w:val="795"/>
        </w:trPr>
        <w:tc>
          <w:tcPr>
            <w:tcW w:w="709" w:type="dxa"/>
            <w:vMerge w:val="restart"/>
            <w:tcBorders>
              <w:top w:val="nil"/>
              <w:left w:val="nil"/>
              <w:bottom w:val="nil"/>
              <w:right w:val="nil"/>
            </w:tcBorders>
            <w:shd w:val="clear" w:color="auto" w:fill="D9D9D9" w:themeFill="background1" w:themeFillShade="D9"/>
          </w:tcPr>
          <w:p w14:paraId="55E5AE2E"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11</w:t>
            </w:r>
          </w:p>
          <w:p w14:paraId="6758046F" w14:textId="77777777" w:rsidR="00BB0DB6" w:rsidRPr="00752396" w:rsidRDefault="00BB0DB6" w:rsidP="004C3D12">
            <w:pPr>
              <w:rPr>
                <w:rFonts w:ascii="Times New Roman" w:hAnsi="Times New Roman" w:cs="Times New Roman"/>
                <w:i/>
                <w:sz w:val="20"/>
                <w:szCs w:val="20"/>
                <w:lang w:val="en-GB"/>
              </w:rPr>
            </w:pPr>
          </w:p>
          <w:p w14:paraId="36AEFB7A" w14:textId="77777777" w:rsidR="00BB0DB6" w:rsidRPr="00752396" w:rsidRDefault="00BB0DB6" w:rsidP="004C3D12">
            <w:pPr>
              <w:rPr>
                <w:rFonts w:ascii="Times New Roman" w:hAnsi="Times New Roman" w:cs="Times New Roman"/>
                <w:i/>
                <w:sz w:val="20"/>
                <w:szCs w:val="20"/>
                <w:lang w:val="en-GB"/>
              </w:rPr>
            </w:pPr>
          </w:p>
          <w:p w14:paraId="71F25966" w14:textId="77777777" w:rsidR="00BB0DB6" w:rsidRPr="00752396" w:rsidRDefault="00BB0DB6" w:rsidP="004C3D12">
            <w:pPr>
              <w:rPr>
                <w:rFonts w:ascii="Times New Roman" w:hAnsi="Times New Roman" w:cs="Times New Roman"/>
                <w:i/>
                <w:sz w:val="20"/>
                <w:szCs w:val="20"/>
                <w:lang w:val="en-GB"/>
              </w:rPr>
            </w:pPr>
          </w:p>
          <w:p w14:paraId="795C9556" w14:textId="77777777" w:rsidR="00BB0DB6" w:rsidRPr="00752396" w:rsidRDefault="00BB0DB6" w:rsidP="004C3D12">
            <w:pPr>
              <w:rPr>
                <w:rFonts w:ascii="Times New Roman" w:hAnsi="Times New Roman" w:cs="Times New Roman"/>
                <w:sz w:val="20"/>
                <w:szCs w:val="20"/>
              </w:rPr>
            </w:pPr>
          </w:p>
        </w:tc>
        <w:tc>
          <w:tcPr>
            <w:tcW w:w="1701" w:type="dxa"/>
            <w:tcBorders>
              <w:top w:val="nil"/>
              <w:left w:val="nil"/>
              <w:bottom w:val="nil"/>
              <w:right w:val="nil"/>
            </w:tcBorders>
            <w:shd w:val="clear" w:color="auto" w:fill="D9D9D9" w:themeFill="background1" w:themeFillShade="D9"/>
          </w:tcPr>
          <w:p w14:paraId="6FDA0B09"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Babesia microti</w:t>
            </w:r>
          </w:p>
        </w:tc>
        <w:tc>
          <w:tcPr>
            <w:tcW w:w="851" w:type="dxa"/>
            <w:tcBorders>
              <w:top w:val="nil"/>
              <w:left w:val="nil"/>
              <w:bottom w:val="nil"/>
              <w:right w:val="nil"/>
            </w:tcBorders>
            <w:shd w:val="clear" w:color="auto" w:fill="D9D9D9" w:themeFill="background1" w:themeFillShade="D9"/>
          </w:tcPr>
          <w:p w14:paraId="1AE64FC8"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w:t>
            </w:r>
          </w:p>
        </w:tc>
        <w:tc>
          <w:tcPr>
            <w:tcW w:w="850" w:type="dxa"/>
            <w:tcBorders>
              <w:top w:val="nil"/>
              <w:left w:val="nil"/>
              <w:bottom w:val="nil"/>
              <w:right w:val="nil"/>
            </w:tcBorders>
            <w:shd w:val="clear" w:color="auto" w:fill="D9D9D9" w:themeFill="background1" w:themeFillShade="D9"/>
          </w:tcPr>
          <w:p w14:paraId="108F7AB5"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CCTeta</w:t>
            </w:r>
            <w:proofErr w:type="spellEnd"/>
          </w:p>
        </w:tc>
        <w:tc>
          <w:tcPr>
            <w:tcW w:w="3827" w:type="dxa"/>
            <w:tcBorders>
              <w:top w:val="nil"/>
              <w:left w:val="nil"/>
              <w:bottom w:val="nil"/>
              <w:right w:val="nil"/>
            </w:tcBorders>
            <w:shd w:val="clear" w:color="auto" w:fill="D9D9D9" w:themeFill="background1" w:themeFillShade="D9"/>
          </w:tcPr>
          <w:p w14:paraId="6B633D6E"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F</w:t>
            </w:r>
            <w:r w:rsidRPr="00752396">
              <w:rPr>
                <w:rFonts w:ascii="Times New Roman" w:hAnsi="Times New Roman" w:cs="Times New Roman"/>
                <w:sz w:val="20"/>
                <w:szCs w:val="20"/>
                <w:lang w:val="en-GB"/>
              </w:rPr>
              <w:t xml:space="preserve">   ACAATGGATTTTCCCCAGCAAAA</w:t>
            </w:r>
          </w:p>
          <w:p w14:paraId="59389055"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R</w:t>
            </w:r>
            <w:r w:rsidRPr="00752396">
              <w:rPr>
                <w:rFonts w:ascii="Times New Roman" w:hAnsi="Times New Roman" w:cs="Times New Roman"/>
                <w:sz w:val="20"/>
                <w:szCs w:val="20"/>
                <w:lang w:val="en-GB"/>
              </w:rPr>
              <w:t xml:space="preserve">   GCGACATTTCGGCAACTTATATA </w:t>
            </w:r>
          </w:p>
          <w:p w14:paraId="6A05F1F4"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i/>
                <w:sz w:val="20"/>
                <w:szCs w:val="20"/>
                <w:lang w:val="en-GB"/>
              </w:rPr>
              <w:t>P</w:t>
            </w:r>
            <w:r w:rsidRPr="00752396">
              <w:rPr>
                <w:rFonts w:ascii="Times New Roman" w:hAnsi="Times New Roman" w:cs="Times New Roman"/>
                <w:sz w:val="20"/>
                <w:szCs w:val="20"/>
                <w:lang w:val="en-GB"/>
              </w:rPr>
              <w:t xml:space="preserve">   TACTCTGGTGCAATGAGCGTATGGGTA</w:t>
            </w:r>
          </w:p>
          <w:p w14:paraId="01201F1F" w14:textId="77777777" w:rsidR="00BB0DB6" w:rsidRPr="00752396" w:rsidRDefault="00BB0DB6" w:rsidP="004C3D12">
            <w:pPr>
              <w:rPr>
                <w:rFonts w:ascii="Times New Roman" w:hAnsi="Times New Roman" w:cs="Times New Roman"/>
                <w:sz w:val="20"/>
                <w:szCs w:val="20"/>
                <w:lang w:val="en-GB"/>
              </w:rPr>
            </w:pPr>
          </w:p>
        </w:tc>
        <w:tc>
          <w:tcPr>
            <w:tcW w:w="1134" w:type="dxa"/>
            <w:tcBorders>
              <w:top w:val="nil"/>
              <w:left w:val="nil"/>
              <w:bottom w:val="nil"/>
              <w:right w:val="nil"/>
            </w:tcBorders>
            <w:shd w:val="clear" w:color="auto" w:fill="D9D9D9" w:themeFill="background1" w:themeFillShade="D9"/>
          </w:tcPr>
          <w:p w14:paraId="485696F1"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5/0.2</w:t>
            </w:r>
          </w:p>
        </w:tc>
        <w:tc>
          <w:tcPr>
            <w:tcW w:w="993" w:type="dxa"/>
            <w:tcBorders>
              <w:top w:val="nil"/>
              <w:left w:val="nil"/>
              <w:bottom w:val="nil"/>
              <w:right w:val="nil"/>
            </w:tcBorders>
            <w:shd w:val="clear" w:color="auto" w:fill="D9D9D9" w:themeFill="background1" w:themeFillShade="D9"/>
          </w:tcPr>
          <w:p w14:paraId="3CE97B9C" w14:textId="1A3C9AB2" w:rsidR="00BB0DB6" w:rsidRPr="00752396" w:rsidRDefault="00BB0DB6" w:rsidP="00BB0DB6">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fldData xml:space="preserve">PEVuZE5vdGU+PENpdGU+PEF1dGhvcj5NaWNoZWxldDwvQXV0aG9yPjxZZWFyPjIwMTQ8L1llYXI+
PFJlY051bT40MzE8L1JlY051bT48RGlzcGxheVRleHQ+WzE0XTwvRGlzcGxheVRleHQ+PHJlY29y
ZD48cmVjLW51bWJlcj40MzE8L3JlYy1udW1iZXI+PGZvcmVpZ24ta2V5cz48a2V5IGFwcD0iRU4i
IGRiLWlkPSI5YXNwYXA1MGx4ZndlNWVzYTllNTlyOXZ0ZXJ4eHgyOXp3ZmUiIHRpbWVzdGFtcD0i
MTc0OTU1ODc4MSI+NDMxPC9rZXk+PC9mb3JlaWduLWtleXM+PHJlZi10eXBlIG5hbWU9IkpvdXJu
YWwgQXJ0aWNsZSI+MTc8L3JlZi10eXBlPjxjb250cmlidXRvcnM+PGF1dGhvcnM+PGF1dGhvcj5N
aWNoZWxldCwgTC48L2F1dGhvcj48YXV0aG9yPkRlbGFubm95LCBTLjwvYXV0aG9yPjxhdXRob3I+
RGV2aWxsZXJzLCBFLjwvYXV0aG9yPjxhdXRob3I+VW1oYW5nLCBHLjwvYXV0aG9yPjxhdXRob3I+
QXNwYW4sIEEuPC9hdXRob3I+PGF1dGhvcj5KdXJlbWFsbSwgTS48L2F1dGhvcj48YXV0aG9yPkNo
aXJpY28sIEouPC9hdXRob3I+PGF1dGhvcj52YW4gZGVyIFdhbCwgRi4gSi48L2F1dGhvcj48YXV0
aG9yPlNwcm9uZywgSC48L2F1dGhvcj48YXV0aG9yPkJveWUgUGlobCwgVC4gUC48L2F1dGhvcj48
YXV0aG9yPktsaXRnYWFyZCwgSy48L2F1dGhvcj48YXV0aG9yPkLDuGRrZXIsIFIuPC9hdXRob3I+
PGF1dGhvcj5GYWNoLCBQLjwvYXV0aG9yPjxhdXRob3I+TW91dGFpbGxlciwgUy48L2F1dGhvcj48
L2F1dGhvcnM+PC9jb250cmlidXRvcnM+PGF1dGgtYWRkcmVzcz5VTVIgQklQQVIsIEFuaW1hbCBI
ZWFsdGggTGFib3JhdG9yeSwgQU5TRVMgTWFpc29ucy1BbGZvcnQsIEZyYW5jZS4mI3hEO0lkZW50
eVBhdGggUGxhdGZvcm0sIEZvb2QgU2FmZXR5IExhYm9yYXRvcnksIEFOU0VTIE1haXNvbnMtQWxm
b3J0LCBGcmFuY2UuJiN4RDtOYW5jeSBMYWJvcmF0b3J5IGZvciBSYWJpZXMgYW5kIFdpbGRsaWZl
LCBXaWxkbGlmZSBFY29FUElkZW1pb2xvZ3kgYW5kIFN1cnZlaWxsYW5jZSBVbml0LCBBTlNFUyBN
YWx6w6l2aWxsZSwgRnJhbmNlLiYjeEQ7RGVwYXJ0bWVudCBvZiBCYWN0ZXJpb2xvZ3ksIE5hdGlv
bmFsIFZldGVyaW5hcnkgSW5zdGl0dXRlIChTVkEpIFVwcHNhbGEsIFN3ZWRlbi4mI3hEO0RlcGFy
dG1lbnQgb2YgVmlyb2xvZ3ksIEltbXVub2Jpb2xvZ3kgYW5kIFBhcmFzaXRvbG9neSwgTmF0aW9u
YWwgVmV0ZXJpbmFyeSBJbnN0aXR1dGUgKFNWQSkgVXBwc2FsYSwgU3dlZGVuLiYjeEQ7RGVwYXJ0
bWVudCBvZiBJbmZlY3Rpb24gQmlvbG9neSwgQ2VudHJhbCBWZXRlcmluYXJ5IEluc3RpdHV0ZSwg
V2FnZW5pbmdlbiBVUiBMZWx5c3RhZCwgTmV0aGVybGFuZHMuJiN4RDtMYWJvcmF0b3J5IGZvciBa
b29ub3NlcyBhbmQgRW52aXJvbm1lbnRhbCBNaWNyb2Jpb2xvZ3ksIE5hdGlvbmFsIEluc3RpdHV0
ZSBmb3IgUHVibGljIEhlYWx0aCBhbmQgRW52aXJvbm1lbnQgKFJJVk0pIEJpbHRob3ZlbiwgTmV0
aGVybGFuZHMuJiN4RDtOYXRpb25hbCBWZXRlcmluYXJ5IEluc3RpdHV0ZSwgRFRVIENvcGVuaGFn
ZW4sIERlbm1hcmsuPC9hdXRoLWFkZHJlc3M+PHRpdGxlcz48dGl0bGU+SGlnaC10aHJvdWdocHV0
IHNjcmVlbmluZyBvZiB0aWNrLWJvcm5lIHBhdGhvZ2VucyBpbiBFdXJvcGU8L3RpdGxlPjxzZWNv
bmRhcnktdGl0bGU+RnJvbnQgQ2VsbCBJbmZlY3QgTWljcm9iaW9sPC9zZWNvbmRhcnktdGl0bGU+
PC90aXRsZXM+PHBlcmlvZGljYWw+PGZ1bGwtdGl0bGU+RnJvbnQgQ2VsbCBJbmZlY3QgTWljcm9i
aW9sPC9mdWxsLXRpdGxlPjwvcGVyaW9kaWNhbD48cGFnZXM+MTAzPC9wYWdlcz48dm9sdW1lPjQ8
L3ZvbHVtZT48ZWRpdGlvbj4yMDE0MDcyOTwvZWRpdGlvbj48a2V5d29yZHM+PGtleXdvcmQ+QW5p
bWFsczwva2V5d29yZD48a2V5d29yZD5Db21wdXRhdGlvbmFsIEJpb2xvZ3k8L2tleXdvcmQ+PGtl
eXdvcmQ+RGVubWFyay9lcGlkZW1pb2xvZ3k8L2tleXdvcmQ+PGtleXdvcmQ+RXVyb3BlL2VwaWRl
bWlvbG9neTwva2V5d29yZD48a2V5d29yZD5GcmFuY2UvZXBpZGVtaW9sb2d5PC9rZXl3b3JkPjxr
ZXl3b3JkPkhpZ2gtVGhyb3VnaHB1dCBOdWNsZW90aWRlIFNlcXVlbmNpbmc8L2tleXdvcmQ+PGtl
eXdvcmQ+KkhpZ2gtVGhyb3VnaHB1dCBTY3JlZW5pbmcgQXNzYXlzPC9rZXl3b3JkPjxrZXl3b3Jk
Pkh1bWFuczwva2V5d29yZD48a2V5d29yZD5Nb2xlY3VsYXIgU2VxdWVuY2UgRGF0YTwva2V5d29y
ZD48a2V5d29yZD5OZXRoZXJsYW5kcy9lcGlkZW1pb2xvZ3k8L2tleXdvcmQ+PGtleXdvcmQ+UHJl
dmFsZW5jZTwva2V5d29yZD48a2V5d29yZD5QdWJsaWMgSGVhbHRoIFN1cnZlaWxsYW5jZTwva2V5
d29yZD48a2V5d29yZD5SZWFsLVRpbWUgUG9seW1lcmFzZSBDaGFpbiBSZWFjdGlvbjwva2V5d29y
ZD48a2V5d29yZD5SZXByb2R1Y2liaWxpdHkgb2YgUmVzdWx0czwva2V5d29yZD48a2V5d29yZD5U
aWNrLUJvcm5lIERpc2Vhc2VzLyplcGlkZW1pb2xvZ3kvKm1pY3JvYmlvbG9neS90cmFuc21pc3Np
b248L2tleXdvcmQ+PGtleXdvcmQ+VGlja3MvKm1pY3JvYmlvbG9neTwva2V5d29yZD48a2V5d29y
ZD5FdXJvcGU8L2tleXdvcmQ+PGtleXdvcmQ+bWljcm9mbHVpZGljIGFuYWx5c2VzPC9rZXl3b3Jk
PjxrZXl3b3JkPm1vbGVjdWxhciBlcGlkZW1pb2xvZ3k8L2tleXdvcmQ+PGtleXdvcmQ+c3VydmVp
bGxhbmNlPC9rZXl3b3JkPjxrZXl3b3JkPnRpY2sgYm9ybmUgZGlzZWFzZXM8L2tleXdvcmQ+PC9r
ZXl3b3Jkcz48ZGF0ZXM+PHllYXI+MjAxNDwveWVhcj48L2RhdGVzPjxpc2JuPjIyMzUtMjk4ODwv
aXNibj48YWNjZXNzaW9uLW51bT4yNTEyMDk2MDwvYWNjZXNzaW9uLW51bT48dXJscz48L3VybHM+
PGN1c3RvbTI+UE1DNDExNDI5NTwvY3VzdG9tMj48ZWxlY3Ryb25pYy1yZXNvdXJjZS1udW0+MTAu
MzM4OS9mY2ltYi4yMDE0LjAwMTAzPC9lbGVjdHJvbmljLXJlc291cmNlLW51bT48cmVtb3RlLWRh
dGFiYXNlLXByb3ZpZGVyPk5MTTwvcmVtb3RlLWRhdGFiYXNlLXByb3ZpZGVyPjxsYW5ndWFnZT5l
bmc8L2xhbmd1YWdlPjwvcmVjb3JkPjwvQ2l0ZT48L0VuZE5vdGU+
</w:fldData>
              </w:fldChar>
            </w:r>
            <w:r w:rsidR="00514C53">
              <w:rPr>
                <w:rFonts w:ascii="Times New Roman" w:hAnsi="Times New Roman" w:cs="Times New Roman"/>
                <w:sz w:val="20"/>
                <w:szCs w:val="20"/>
                <w:lang w:val="en-GB"/>
              </w:rPr>
              <w:instrText xml:space="preserve"> ADDIN EN.CITE </w:instrText>
            </w:r>
            <w:r w:rsidR="00514C53">
              <w:rPr>
                <w:rFonts w:ascii="Times New Roman" w:hAnsi="Times New Roman" w:cs="Times New Roman"/>
                <w:sz w:val="20"/>
                <w:szCs w:val="20"/>
                <w:lang w:val="en-GB"/>
              </w:rPr>
              <w:fldChar w:fldCharType="begin">
                <w:fldData xml:space="preserve">PEVuZE5vdGU+PENpdGU+PEF1dGhvcj5NaWNoZWxldDwvQXV0aG9yPjxZZWFyPjIwMTQ8L1llYXI+
PFJlY051bT40MzE8L1JlY051bT48RGlzcGxheVRleHQ+WzE0XTwvRGlzcGxheVRleHQ+PHJlY29y
ZD48cmVjLW51bWJlcj40MzE8L3JlYy1udW1iZXI+PGZvcmVpZ24ta2V5cz48a2V5IGFwcD0iRU4i
IGRiLWlkPSI5YXNwYXA1MGx4ZndlNWVzYTllNTlyOXZ0ZXJ4eHgyOXp3ZmUiIHRpbWVzdGFtcD0i
MTc0OTU1ODc4MSI+NDMxPC9rZXk+PC9mb3JlaWduLWtleXM+PHJlZi10eXBlIG5hbWU9IkpvdXJu
YWwgQXJ0aWNsZSI+MTc8L3JlZi10eXBlPjxjb250cmlidXRvcnM+PGF1dGhvcnM+PGF1dGhvcj5N
aWNoZWxldCwgTC48L2F1dGhvcj48YXV0aG9yPkRlbGFubm95LCBTLjwvYXV0aG9yPjxhdXRob3I+
RGV2aWxsZXJzLCBFLjwvYXV0aG9yPjxhdXRob3I+VW1oYW5nLCBHLjwvYXV0aG9yPjxhdXRob3I+
QXNwYW4sIEEuPC9hdXRob3I+PGF1dGhvcj5KdXJlbWFsbSwgTS48L2F1dGhvcj48YXV0aG9yPkNo
aXJpY28sIEouPC9hdXRob3I+PGF1dGhvcj52YW4gZGVyIFdhbCwgRi4gSi48L2F1dGhvcj48YXV0
aG9yPlNwcm9uZywgSC48L2F1dGhvcj48YXV0aG9yPkJveWUgUGlobCwgVC4gUC48L2F1dGhvcj48
YXV0aG9yPktsaXRnYWFyZCwgSy48L2F1dGhvcj48YXV0aG9yPkLDuGRrZXIsIFIuPC9hdXRob3I+
PGF1dGhvcj5GYWNoLCBQLjwvYXV0aG9yPjxhdXRob3I+TW91dGFpbGxlciwgUy48L2F1dGhvcj48
L2F1dGhvcnM+PC9jb250cmlidXRvcnM+PGF1dGgtYWRkcmVzcz5VTVIgQklQQVIsIEFuaW1hbCBI
ZWFsdGggTGFib3JhdG9yeSwgQU5TRVMgTWFpc29ucy1BbGZvcnQsIEZyYW5jZS4mI3hEO0lkZW50
eVBhdGggUGxhdGZvcm0sIEZvb2QgU2FmZXR5IExhYm9yYXRvcnksIEFOU0VTIE1haXNvbnMtQWxm
b3J0LCBGcmFuY2UuJiN4RDtOYW5jeSBMYWJvcmF0b3J5IGZvciBSYWJpZXMgYW5kIFdpbGRsaWZl
LCBXaWxkbGlmZSBFY29FUElkZW1pb2xvZ3kgYW5kIFN1cnZlaWxsYW5jZSBVbml0LCBBTlNFUyBN
YWx6w6l2aWxsZSwgRnJhbmNlLiYjeEQ7RGVwYXJ0bWVudCBvZiBCYWN0ZXJpb2xvZ3ksIE5hdGlv
bmFsIFZldGVyaW5hcnkgSW5zdGl0dXRlIChTVkEpIFVwcHNhbGEsIFN3ZWRlbi4mI3hEO0RlcGFy
dG1lbnQgb2YgVmlyb2xvZ3ksIEltbXVub2Jpb2xvZ3kgYW5kIFBhcmFzaXRvbG9neSwgTmF0aW9u
YWwgVmV0ZXJpbmFyeSBJbnN0aXR1dGUgKFNWQSkgVXBwc2FsYSwgU3dlZGVuLiYjeEQ7RGVwYXJ0
bWVudCBvZiBJbmZlY3Rpb24gQmlvbG9neSwgQ2VudHJhbCBWZXRlcmluYXJ5IEluc3RpdHV0ZSwg
V2FnZW5pbmdlbiBVUiBMZWx5c3RhZCwgTmV0aGVybGFuZHMuJiN4RDtMYWJvcmF0b3J5IGZvciBa
b29ub3NlcyBhbmQgRW52aXJvbm1lbnRhbCBNaWNyb2Jpb2xvZ3ksIE5hdGlvbmFsIEluc3RpdHV0
ZSBmb3IgUHVibGljIEhlYWx0aCBhbmQgRW52aXJvbm1lbnQgKFJJVk0pIEJpbHRob3ZlbiwgTmV0
aGVybGFuZHMuJiN4RDtOYXRpb25hbCBWZXRlcmluYXJ5IEluc3RpdHV0ZSwgRFRVIENvcGVuaGFn
ZW4sIERlbm1hcmsuPC9hdXRoLWFkZHJlc3M+PHRpdGxlcz48dGl0bGU+SGlnaC10aHJvdWdocHV0
IHNjcmVlbmluZyBvZiB0aWNrLWJvcm5lIHBhdGhvZ2VucyBpbiBFdXJvcGU8L3RpdGxlPjxzZWNv
bmRhcnktdGl0bGU+RnJvbnQgQ2VsbCBJbmZlY3QgTWljcm9iaW9sPC9zZWNvbmRhcnktdGl0bGU+
PC90aXRsZXM+PHBlcmlvZGljYWw+PGZ1bGwtdGl0bGU+RnJvbnQgQ2VsbCBJbmZlY3QgTWljcm9i
aW9sPC9mdWxsLXRpdGxlPjwvcGVyaW9kaWNhbD48cGFnZXM+MTAzPC9wYWdlcz48dm9sdW1lPjQ8
L3ZvbHVtZT48ZWRpdGlvbj4yMDE0MDcyOTwvZWRpdGlvbj48a2V5d29yZHM+PGtleXdvcmQ+QW5p
bWFsczwva2V5d29yZD48a2V5d29yZD5Db21wdXRhdGlvbmFsIEJpb2xvZ3k8L2tleXdvcmQ+PGtl
eXdvcmQ+RGVubWFyay9lcGlkZW1pb2xvZ3k8L2tleXdvcmQ+PGtleXdvcmQ+RXVyb3BlL2VwaWRl
bWlvbG9neTwva2V5d29yZD48a2V5d29yZD5GcmFuY2UvZXBpZGVtaW9sb2d5PC9rZXl3b3JkPjxr
ZXl3b3JkPkhpZ2gtVGhyb3VnaHB1dCBOdWNsZW90aWRlIFNlcXVlbmNpbmc8L2tleXdvcmQ+PGtl
eXdvcmQ+KkhpZ2gtVGhyb3VnaHB1dCBTY3JlZW5pbmcgQXNzYXlzPC9rZXl3b3JkPjxrZXl3b3Jk
Pkh1bWFuczwva2V5d29yZD48a2V5d29yZD5Nb2xlY3VsYXIgU2VxdWVuY2UgRGF0YTwva2V5d29y
ZD48a2V5d29yZD5OZXRoZXJsYW5kcy9lcGlkZW1pb2xvZ3k8L2tleXdvcmQ+PGtleXdvcmQ+UHJl
dmFsZW5jZTwva2V5d29yZD48a2V5d29yZD5QdWJsaWMgSGVhbHRoIFN1cnZlaWxsYW5jZTwva2V5
d29yZD48a2V5d29yZD5SZWFsLVRpbWUgUG9seW1lcmFzZSBDaGFpbiBSZWFjdGlvbjwva2V5d29y
ZD48a2V5d29yZD5SZXByb2R1Y2liaWxpdHkgb2YgUmVzdWx0czwva2V5d29yZD48a2V5d29yZD5U
aWNrLUJvcm5lIERpc2Vhc2VzLyplcGlkZW1pb2xvZ3kvKm1pY3JvYmlvbG9neS90cmFuc21pc3Np
b248L2tleXdvcmQ+PGtleXdvcmQ+VGlja3MvKm1pY3JvYmlvbG9neTwva2V5d29yZD48a2V5d29y
ZD5FdXJvcGU8L2tleXdvcmQ+PGtleXdvcmQ+bWljcm9mbHVpZGljIGFuYWx5c2VzPC9rZXl3b3Jk
PjxrZXl3b3JkPm1vbGVjdWxhciBlcGlkZW1pb2xvZ3k8L2tleXdvcmQ+PGtleXdvcmQ+c3VydmVp
bGxhbmNlPC9rZXl3b3JkPjxrZXl3b3JkPnRpY2sgYm9ybmUgZGlzZWFzZXM8L2tleXdvcmQ+PC9r
ZXl3b3Jkcz48ZGF0ZXM+PHllYXI+MjAxNDwveWVhcj48L2RhdGVzPjxpc2JuPjIyMzUtMjk4ODwv
aXNibj48YWNjZXNzaW9uLW51bT4yNTEyMDk2MDwvYWNjZXNzaW9uLW51bT48dXJscz48L3VybHM+
PGN1c3RvbTI+UE1DNDExNDI5NTwvY3VzdG9tMj48ZWxlY3Ryb25pYy1yZXNvdXJjZS1udW0+MTAu
MzM4OS9mY2ltYi4yMDE0LjAwMTAzPC9lbGVjdHJvbmljLXJlc291cmNlLW51bT48cmVtb3RlLWRh
dGFiYXNlLXByb3ZpZGVyPk5MTTwvcmVtb3RlLWRhdGFiYXNlLXByb3ZpZGVyPjxsYW5ndWFnZT5l
bmc8L2xhbmd1YWdlPjwvcmVjb3JkPjwvQ2l0ZT48L0VuZE5vdGU+
</w:fldData>
              </w:fldChar>
            </w:r>
            <w:r w:rsidR="00514C53">
              <w:rPr>
                <w:rFonts w:ascii="Times New Roman" w:hAnsi="Times New Roman" w:cs="Times New Roman"/>
                <w:sz w:val="20"/>
                <w:szCs w:val="20"/>
                <w:lang w:val="en-GB"/>
              </w:rPr>
              <w:instrText xml:space="preserve"> ADDIN EN.CITE.DATA </w:instrText>
            </w:r>
            <w:r w:rsidR="00514C53">
              <w:rPr>
                <w:rFonts w:ascii="Times New Roman" w:hAnsi="Times New Roman" w:cs="Times New Roman"/>
                <w:sz w:val="20"/>
                <w:szCs w:val="20"/>
                <w:lang w:val="en-GB"/>
              </w:rPr>
            </w:r>
            <w:r w:rsidR="00514C53">
              <w:rPr>
                <w:rFonts w:ascii="Times New Roman" w:hAnsi="Times New Roman" w:cs="Times New Roman"/>
                <w:sz w:val="20"/>
                <w:szCs w:val="20"/>
                <w:lang w:val="en-GB"/>
              </w:rPr>
              <w:fldChar w:fldCharType="end"/>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14]</w:t>
            </w:r>
            <w:r w:rsidRPr="00752396">
              <w:rPr>
                <w:rFonts w:ascii="Times New Roman" w:hAnsi="Times New Roman" w:cs="Times New Roman"/>
                <w:sz w:val="20"/>
                <w:szCs w:val="20"/>
                <w:lang w:val="en-GB"/>
              </w:rPr>
              <w:fldChar w:fldCharType="end"/>
            </w:r>
          </w:p>
        </w:tc>
      </w:tr>
      <w:tr w:rsidR="00BB0DB6" w:rsidRPr="00752396" w14:paraId="518489D2" w14:textId="77777777" w:rsidTr="000071CA">
        <w:trPr>
          <w:trHeight w:val="795"/>
        </w:trPr>
        <w:tc>
          <w:tcPr>
            <w:tcW w:w="709" w:type="dxa"/>
            <w:vMerge/>
            <w:tcBorders>
              <w:top w:val="nil"/>
              <w:left w:val="nil"/>
              <w:bottom w:val="nil"/>
              <w:right w:val="nil"/>
            </w:tcBorders>
            <w:shd w:val="clear" w:color="auto" w:fill="D9D9D9" w:themeFill="background1" w:themeFillShade="D9"/>
          </w:tcPr>
          <w:p w14:paraId="50F4AD87" w14:textId="77777777" w:rsidR="00BB0DB6" w:rsidRPr="00752396" w:rsidRDefault="00BB0DB6" w:rsidP="004C3D12">
            <w:pPr>
              <w:spacing w:line="240" w:lineRule="exact"/>
              <w:jc w:val="center"/>
              <w:rPr>
                <w:rFonts w:ascii="Times New Roman" w:hAnsi="Times New Roman" w:cs="Times New Roman"/>
                <w:i/>
                <w:sz w:val="20"/>
                <w:szCs w:val="20"/>
              </w:rPr>
            </w:pPr>
          </w:p>
        </w:tc>
        <w:tc>
          <w:tcPr>
            <w:tcW w:w="1701" w:type="dxa"/>
            <w:tcBorders>
              <w:top w:val="nil"/>
              <w:left w:val="nil"/>
              <w:bottom w:val="nil"/>
              <w:right w:val="nil"/>
            </w:tcBorders>
            <w:shd w:val="clear" w:color="auto" w:fill="D9D9D9" w:themeFill="background1" w:themeFillShade="D9"/>
          </w:tcPr>
          <w:p w14:paraId="55B1F0A7" w14:textId="77777777" w:rsidR="00BB0DB6" w:rsidRPr="00752396" w:rsidRDefault="00BB0DB6" w:rsidP="004C3D12">
            <w:pPr>
              <w:jc w:val="center"/>
              <w:rPr>
                <w:rFonts w:ascii="Times New Roman" w:hAnsi="Times New Roman" w:cs="Times New Roman"/>
                <w:i/>
                <w:sz w:val="20"/>
                <w:szCs w:val="20"/>
              </w:rPr>
            </w:pPr>
            <w:proofErr w:type="spellStart"/>
            <w:r w:rsidRPr="00752396">
              <w:rPr>
                <w:rFonts w:ascii="Times New Roman" w:hAnsi="Times New Roman" w:cs="Times New Roman"/>
                <w:i/>
                <w:sz w:val="20"/>
                <w:szCs w:val="20"/>
              </w:rPr>
              <w:t>Babesia</w:t>
            </w:r>
            <w:proofErr w:type="spellEnd"/>
            <w:r w:rsidRPr="00752396">
              <w:rPr>
                <w:rFonts w:ascii="Times New Roman" w:hAnsi="Times New Roman" w:cs="Times New Roman"/>
                <w:i/>
                <w:sz w:val="20"/>
                <w:szCs w:val="20"/>
              </w:rPr>
              <w:t xml:space="preserve"> divergens</w:t>
            </w:r>
          </w:p>
        </w:tc>
        <w:tc>
          <w:tcPr>
            <w:tcW w:w="851" w:type="dxa"/>
            <w:tcBorders>
              <w:top w:val="nil"/>
              <w:left w:val="nil"/>
              <w:bottom w:val="nil"/>
              <w:right w:val="nil"/>
            </w:tcBorders>
            <w:shd w:val="clear" w:color="auto" w:fill="D9D9D9" w:themeFill="background1" w:themeFillShade="D9"/>
          </w:tcPr>
          <w:p w14:paraId="266A23FD" w14:textId="77777777" w:rsidR="00BB0DB6" w:rsidRPr="00752396" w:rsidRDefault="00BB0DB6" w:rsidP="004C3D12">
            <w:pPr>
              <w:spacing w:line="240" w:lineRule="exact"/>
              <w:jc w:val="center"/>
              <w:rPr>
                <w:rFonts w:ascii="Times New Roman" w:hAnsi="Times New Roman" w:cs="Times New Roman"/>
                <w:sz w:val="20"/>
                <w:szCs w:val="20"/>
              </w:rPr>
            </w:pPr>
          </w:p>
        </w:tc>
        <w:tc>
          <w:tcPr>
            <w:tcW w:w="850" w:type="dxa"/>
            <w:tcBorders>
              <w:top w:val="nil"/>
              <w:left w:val="nil"/>
              <w:bottom w:val="nil"/>
              <w:right w:val="nil"/>
            </w:tcBorders>
            <w:shd w:val="clear" w:color="auto" w:fill="D9D9D9" w:themeFill="background1" w:themeFillShade="D9"/>
          </w:tcPr>
          <w:p w14:paraId="50F37B46" w14:textId="77777777" w:rsidR="00BB0DB6" w:rsidRPr="00752396" w:rsidRDefault="00BB0DB6" w:rsidP="004C3D12">
            <w:pPr>
              <w:spacing w:line="240" w:lineRule="exact"/>
              <w:jc w:val="center"/>
              <w:rPr>
                <w:rFonts w:ascii="Times New Roman" w:hAnsi="Times New Roman" w:cs="Times New Roman"/>
                <w:sz w:val="20"/>
                <w:szCs w:val="20"/>
              </w:rPr>
            </w:pPr>
            <w:r w:rsidRPr="00752396">
              <w:rPr>
                <w:rFonts w:ascii="Times New Roman" w:hAnsi="Times New Roman" w:cs="Times New Roman"/>
                <w:sz w:val="20"/>
                <w:szCs w:val="20"/>
              </w:rPr>
              <w:t>hsp70</w:t>
            </w:r>
          </w:p>
        </w:tc>
        <w:tc>
          <w:tcPr>
            <w:tcW w:w="3827" w:type="dxa"/>
            <w:tcBorders>
              <w:top w:val="nil"/>
              <w:left w:val="nil"/>
              <w:bottom w:val="nil"/>
              <w:right w:val="nil"/>
            </w:tcBorders>
            <w:shd w:val="clear" w:color="auto" w:fill="D9D9D9" w:themeFill="background1" w:themeFillShade="D9"/>
          </w:tcPr>
          <w:p w14:paraId="27CD0885" w14:textId="77777777" w:rsidR="00BB0DB6" w:rsidRPr="00752396" w:rsidRDefault="00BB0DB6" w:rsidP="004C3D12">
            <w:pPr>
              <w:rPr>
                <w:rFonts w:ascii="Times New Roman" w:hAnsi="Times New Roman" w:cs="Times New Roman"/>
                <w:sz w:val="20"/>
                <w:szCs w:val="20"/>
              </w:rPr>
            </w:pPr>
            <w:r w:rsidRPr="00752396">
              <w:rPr>
                <w:rFonts w:ascii="Times New Roman" w:hAnsi="Times New Roman" w:cs="Times New Roman"/>
                <w:i/>
                <w:sz w:val="20"/>
                <w:szCs w:val="20"/>
              </w:rPr>
              <w:t>F</w:t>
            </w:r>
            <w:r w:rsidRPr="00752396">
              <w:rPr>
                <w:rFonts w:ascii="Times New Roman" w:hAnsi="Times New Roman" w:cs="Times New Roman"/>
                <w:sz w:val="20"/>
                <w:szCs w:val="20"/>
              </w:rPr>
              <w:t xml:space="preserve">   CTCATTGGTGACGCCGCTA</w:t>
            </w:r>
          </w:p>
          <w:p w14:paraId="7FCC92DB" w14:textId="77777777" w:rsidR="00BB0DB6" w:rsidRPr="00752396" w:rsidRDefault="00BB0DB6" w:rsidP="004C3D12">
            <w:pPr>
              <w:rPr>
                <w:rFonts w:ascii="Times New Roman" w:hAnsi="Times New Roman" w:cs="Times New Roman"/>
                <w:sz w:val="20"/>
                <w:szCs w:val="20"/>
              </w:rPr>
            </w:pPr>
            <w:r w:rsidRPr="00752396">
              <w:rPr>
                <w:rFonts w:ascii="Times New Roman" w:hAnsi="Times New Roman" w:cs="Times New Roman"/>
                <w:i/>
                <w:sz w:val="20"/>
                <w:szCs w:val="20"/>
              </w:rPr>
              <w:t>R</w:t>
            </w:r>
            <w:r w:rsidRPr="00752396">
              <w:rPr>
                <w:rFonts w:ascii="Times New Roman" w:hAnsi="Times New Roman" w:cs="Times New Roman"/>
                <w:sz w:val="20"/>
                <w:szCs w:val="20"/>
              </w:rPr>
              <w:t xml:space="preserve">   CTCCTCCCGATAAGCCTCTT </w:t>
            </w:r>
          </w:p>
          <w:p w14:paraId="662AD2C4" w14:textId="77777777" w:rsidR="00BB0DB6" w:rsidRPr="00752396" w:rsidRDefault="00BB0DB6" w:rsidP="004C3D12">
            <w:pPr>
              <w:rPr>
                <w:rFonts w:ascii="Times New Roman" w:hAnsi="Times New Roman" w:cs="Times New Roman"/>
                <w:sz w:val="20"/>
                <w:szCs w:val="20"/>
              </w:rPr>
            </w:pPr>
            <w:r w:rsidRPr="00752396">
              <w:rPr>
                <w:rFonts w:ascii="Times New Roman" w:hAnsi="Times New Roman" w:cs="Times New Roman"/>
                <w:i/>
                <w:sz w:val="20"/>
                <w:szCs w:val="20"/>
              </w:rPr>
              <w:t>P</w:t>
            </w:r>
            <w:r w:rsidRPr="00752396">
              <w:rPr>
                <w:rFonts w:ascii="Times New Roman" w:hAnsi="Times New Roman" w:cs="Times New Roman"/>
                <w:sz w:val="20"/>
                <w:szCs w:val="20"/>
              </w:rPr>
              <w:t xml:space="preserve">   AGAACCAGGAGGCCCGTAACCCAGA</w:t>
            </w:r>
          </w:p>
          <w:p w14:paraId="13E4A91C" w14:textId="77777777" w:rsidR="00BB0DB6" w:rsidRPr="00752396" w:rsidRDefault="00BB0DB6" w:rsidP="004C3D12">
            <w:pPr>
              <w:rPr>
                <w:rFonts w:ascii="Times New Roman" w:hAnsi="Times New Roman" w:cs="Times New Roman"/>
                <w:i/>
                <w:sz w:val="20"/>
                <w:szCs w:val="20"/>
              </w:rPr>
            </w:pPr>
          </w:p>
        </w:tc>
        <w:tc>
          <w:tcPr>
            <w:tcW w:w="1134" w:type="dxa"/>
            <w:tcBorders>
              <w:top w:val="nil"/>
              <w:left w:val="nil"/>
              <w:bottom w:val="nil"/>
              <w:right w:val="nil"/>
            </w:tcBorders>
            <w:shd w:val="clear" w:color="auto" w:fill="D9D9D9" w:themeFill="background1" w:themeFillShade="D9"/>
          </w:tcPr>
          <w:p w14:paraId="46384CF8" w14:textId="77777777" w:rsidR="00BB0DB6" w:rsidRPr="00752396" w:rsidRDefault="00BB0DB6" w:rsidP="004C3D12">
            <w:pPr>
              <w:jc w:val="center"/>
              <w:rPr>
                <w:rFonts w:ascii="Times New Roman" w:hAnsi="Times New Roman" w:cs="Times New Roman"/>
                <w:sz w:val="20"/>
                <w:szCs w:val="20"/>
              </w:rPr>
            </w:pPr>
            <w:r w:rsidRPr="00752396">
              <w:rPr>
                <w:rFonts w:ascii="Times New Roman" w:hAnsi="Times New Roman" w:cs="Times New Roman"/>
                <w:sz w:val="20"/>
                <w:szCs w:val="20"/>
                <w:lang w:val="en-GB"/>
              </w:rPr>
              <w:t>0.5/0.2</w:t>
            </w:r>
          </w:p>
        </w:tc>
        <w:tc>
          <w:tcPr>
            <w:tcW w:w="993" w:type="dxa"/>
            <w:tcBorders>
              <w:top w:val="nil"/>
              <w:left w:val="nil"/>
              <w:bottom w:val="nil"/>
              <w:right w:val="nil"/>
            </w:tcBorders>
            <w:shd w:val="clear" w:color="auto" w:fill="D9D9D9" w:themeFill="background1" w:themeFillShade="D9"/>
          </w:tcPr>
          <w:p w14:paraId="78EDAFF7" w14:textId="77777777" w:rsidR="00BB0DB6" w:rsidRPr="00752396" w:rsidRDefault="00BB0DB6" w:rsidP="004C3D12">
            <w:pPr>
              <w:jc w:val="center"/>
              <w:rPr>
                <w:rFonts w:ascii="Times New Roman" w:hAnsi="Times New Roman" w:cs="Times New Roman"/>
                <w:sz w:val="20"/>
                <w:szCs w:val="20"/>
                <w:lang w:val="en-GB"/>
              </w:rPr>
            </w:pPr>
          </w:p>
        </w:tc>
      </w:tr>
      <w:tr w:rsidR="00BB0DB6" w:rsidRPr="00752396" w14:paraId="1362C91D" w14:textId="77777777" w:rsidTr="000071CA">
        <w:trPr>
          <w:trHeight w:val="54"/>
        </w:trPr>
        <w:tc>
          <w:tcPr>
            <w:tcW w:w="709" w:type="dxa"/>
            <w:vMerge/>
            <w:tcBorders>
              <w:top w:val="nil"/>
              <w:left w:val="nil"/>
              <w:bottom w:val="nil"/>
              <w:right w:val="nil"/>
            </w:tcBorders>
            <w:shd w:val="clear" w:color="auto" w:fill="D9D9D9" w:themeFill="background1" w:themeFillShade="D9"/>
          </w:tcPr>
          <w:p w14:paraId="64A81720"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1701" w:type="dxa"/>
            <w:tcBorders>
              <w:top w:val="nil"/>
              <w:left w:val="nil"/>
              <w:bottom w:val="nil"/>
              <w:right w:val="nil"/>
            </w:tcBorders>
            <w:shd w:val="clear" w:color="auto" w:fill="D9D9D9" w:themeFill="background1" w:themeFillShade="D9"/>
          </w:tcPr>
          <w:p w14:paraId="1F8C1EAA"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 xml:space="preserve">Babesia </w:t>
            </w:r>
            <w:proofErr w:type="spellStart"/>
            <w:r w:rsidRPr="00752396">
              <w:rPr>
                <w:rFonts w:ascii="Times New Roman" w:hAnsi="Times New Roman" w:cs="Times New Roman"/>
                <w:i/>
                <w:sz w:val="20"/>
                <w:szCs w:val="20"/>
                <w:lang w:val="en-GB"/>
              </w:rPr>
              <w:t>venatorum</w:t>
            </w:r>
            <w:proofErr w:type="spellEnd"/>
          </w:p>
        </w:tc>
        <w:tc>
          <w:tcPr>
            <w:tcW w:w="851" w:type="dxa"/>
            <w:tcBorders>
              <w:top w:val="nil"/>
              <w:left w:val="nil"/>
              <w:bottom w:val="nil"/>
              <w:right w:val="nil"/>
            </w:tcBorders>
            <w:shd w:val="clear" w:color="auto" w:fill="D9D9D9" w:themeFill="background1" w:themeFillShade="D9"/>
          </w:tcPr>
          <w:p w14:paraId="5D8112C8"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D9D9D9" w:themeFill="background1" w:themeFillShade="D9"/>
          </w:tcPr>
          <w:p w14:paraId="3BBA773F"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18S rRNA</w:t>
            </w:r>
          </w:p>
        </w:tc>
        <w:tc>
          <w:tcPr>
            <w:tcW w:w="3827" w:type="dxa"/>
            <w:tcBorders>
              <w:top w:val="nil"/>
              <w:left w:val="nil"/>
              <w:bottom w:val="nil"/>
              <w:right w:val="nil"/>
            </w:tcBorders>
            <w:shd w:val="clear" w:color="auto" w:fill="D9D9D9" w:themeFill="background1" w:themeFillShade="D9"/>
          </w:tcPr>
          <w:p w14:paraId="7B7D77A3"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sz w:val="20"/>
                <w:szCs w:val="20"/>
                <w:lang w:val="en-GB"/>
              </w:rPr>
              <w:t>F   GCGCGCTACACTGATGCATT</w:t>
            </w:r>
          </w:p>
          <w:p w14:paraId="17639A8F"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sz w:val="20"/>
                <w:szCs w:val="20"/>
                <w:lang w:val="en-GB"/>
              </w:rPr>
              <w:t xml:space="preserve">R   CAAAAATCAATCCCCGTCACG </w:t>
            </w:r>
          </w:p>
          <w:p w14:paraId="632D1A9E" w14:textId="77777777" w:rsidR="00BB0DB6" w:rsidRPr="00752396" w:rsidRDefault="00BB0DB6" w:rsidP="004C3D12">
            <w:pPr>
              <w:rPr>
                <w:rFonts w:ascii="Times New Roman" w:hAnsi="Times New Roman" w:cs="Times New Roman"/>
                <w:sz w:val="20"/>
                <w:szCs w:val="20"/>
                <w:lang w:val="en-GB"/>
              </w:rPr>
            </w:pPr>
            <w:r w:rsidRPr="00752396">
              <w:rPr>
                <w:rFonts w:ascii="Times New Roman" w:hAnsi="Times New Roman" w:cs="Times New Roman"/>
                <w:sz w:val="20"/>
                <w:szCs w:val="20"/>
                <w:lang w:val="en-GB"/>
              </w:rPr>
              <w:t>P   CATCGAGTTTAATCCTGTCCCGAAAGG</w:t>
            </w:r>
          </w:p>
          <w:p w14:paraId="546301DA" w14:textId="77777777" w:rsidR="00BB0DB6" w:rsidRPr="00752396" w:rsidRDefault="00BB0DB6" w:rsidP="004C3D12">
            <w:pPr>
              <w:rPr>
                <w:rFonts w:ascii="Times New Roman" w:hAnsi="Times New Roman" w:cs="Times New Roman"/>
                <w:i/>
                <w:sz w:val="20"/>
                <w:szCs w:val="20"/>
                <w:lang w:val="en-GB"/>
              </w:rPr>
            </w:pPr>
          </w:p>
        </w:tc>
        <w:tc>
          <w:tcPr>
            <w:tcW w:w="1134" w:type="dxa"/>
            <w:tcBorders>
              <w:top w:val="nil"/>
              <w:left w:val="nil"/>
              <w:bottom w:val="nil"/>
              <w:right w:val="nil"/>
            </w:tcBorders>
            <w:shd w:val="clear" w:color="auto" w:fill="D9D9D9" w:themeFill="background1" w:themeFillShade="D9"/>
          </w:tcPr>
          <w:p w14:paraId="754AFBF5"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5/0.2</w:t>
            </w:r>
          </w:p>
        </w:tc>
        <w:tc>
          <w:tcPr>
            <w:tcW w:w="993" w:type="dxa"/>
            <w:tcBorders>
              <w:top w:val="nil"/>
              <w:left w:val="nil"/>
              <w:bottom w:val="nil"/>
              <w:right w:val="nil"/>
            </w:tcBorders>
            <w:shd w:val="clear" w:color="auto" w:fill="D9D9D9" w:themeFill="background1" w:themeFillShade="D9"/>
          </w:tcPr>
          <w:p w14:paraId="58B0D832" w14:textId="77777777" w:rsidR="00BB0DB6" w:rsidRPr="00752396" w:rsidRDefault="00BB0DB6" w:rsidP="004C3D12">
            <w:pPr>
              <w:jc w:val="center"/>
              <w:rPr>
                <w:rFonts w:ascii="Times New Roman" w:hAnsi="Times New Roman" w:cs="Times New Roman"/>
                <w:sz w:val="20"/>
                <w:szCs w:val="20"/>
                <w:lang w:val="en-GB"/>
              </w:rPr>
            </w:pPr>
          </w:p>
        </w:tc>
      </w:tr>
      <w:tr w:rsidR="00BB0DB6" w:rsidRPr="00752396" w14:paraId="571022A3" w14:textId="77777777" w:rsidTr="000071CA">
        <w:trPr>
          <w:trHeight w:val="54"/>
        </w:trPr>
        <w:tc>
          <w:tcPr>
            <w:tcW w:w="709" w:type="dxa"/>
            <w:tcBorders>
              <w:top w:val="nil"/>
              <w:left w:val="nil"/>
              <w:bottom w:val="nil"/>
              <w:right w:val="nil"/>
            </w:tcBorders>
            <w:shd w:val="clear" w:color="auto" w:fill="FFFFFF" w:themeFill="background1"/>
          </w:tcPr>
          <w:p w14:paraId="4FCA13EF"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12</w:t>
            </w:r>
          </w:p>
        </w:tc>
        <w:tc>
          <w:tcPr>
            <w:tcW w:w="1701" w:type="dxa"/>
            <w:tcBorders>
              <w:top w:val="nil"/>
              <w:left w:val="nil"/>
              <w:bottom w:val="nil"/>
              <w:right w:val="nil"/>
            </w:tcBorders>
            <w:shd w:val="clear" w:color="auto" w:fill="FFFFFF" w:themeFill="background1"/>
          </w:tcPr>
          <w:p w14:paraId="166B8CB9" w14:textId="77777777" w:rsidR="00BB0DB6" w:rsidRPr="00752396" w:rsidRDefault="00BB0DB6" w:rsidP="004C3D12">
            <w:pPr>
              <w:spacing w:line="240" w:lineRule="exact"/>
              <w:jc w:val="center"/>
              <w:rPr>
                <w:rFonts w:ascii="Times New Roman" w:hAnsi="Times New Roman" w:cs="Times New Roman"/>
                <w:i/>
                <w:sz w:val="20"/>
                <w:szCs w:val="20"/>
              </w:rPr>
            </w:pPr>
            <w:proofErr w:type="spellStart"/>
            <w:r w:rsidRPr="00752396">
              <w:rPr>
                <w:rFonts w:ascii="Times New Roman" w:hAnsi="Times New Roman" w:cs="Times New Roman"/>
                <w:i/>
                <w:sz w:val="20"/>
                <w:szCs w:val="20"/>
              </w:rPr>
              <w:t>Babesia</w:t>
            </w:r>
            <w:proofErr w:type="spellEnd"/>
            <w:r w:rsidRPr="00752396">
              <w:rPr>
                <w:rFonts w:ascii="Times New Roman" w:hAnsi="Times New Roman" w:cs="Times New Roman"/>
                <w:i/>
                <w:sz w:val="20"/>
                <w:szCs w:val="20"/>
              </w:rPr>
              <w:t xml:space="preserve"> divergens</w:t>
            </w:r>
          </w:p>
          <w:p w14:paraId="370240F7" w14:textId="77777777" w:rsidR="00BB0DB6" w:rsidRPr="00752396" w:rsidRDefault="00BB0DB6" w:rsidP="004C3D12">
            <w:pPr>
              <w:spacing w:line="240" w:lineRule="exact"/>
              <w:jc w:val="center"/>
              <w:rPr>
                <w:rFonts w:ascii="Times New Roman" w:hAnsi="Times New Roman" w:cs="Times New Roman"/>
                <w:i/>
                <w:sz w:val="20"/>
                <w:szCs w:val="20"/>
              </w:rPr>
            </w:pPr>
            <w:proofErr w:type="spellStart"/>
            <w:r w:rsidRPr="00752396">
              <w:rPr>
                <w:rFonts w:ascii="Times New Roman" w:hAnsi="Times New Roman" w:cs="Times New Roman"/>
                <w:i/>
                <w:sz w:val="20"/>
                <w:szCs w:val="20"/>
              </w:rPr>
              <w:t>Babesia</w:t>
            </w:r>
            <w:proofErr w:type="spellEnd"/>
            <w:r w:rsidRPr="00752396">
              <w:rPr>
                <w:rFonts w:ascii="Times New Roman" w:hAnsi="Times New Roman" w:cs="Times New Roman"/>
                <w:i/>
                <w:sz w:val="20"/>
                <w:szCs w:val="20"/>
              </w:rPr>
              <w:t xml:space="preserve"> </w:t>
            </w:r>
            <w:proofErr w:type="spellStart"/>
            <w:r w:rsidRPr="00752396">
              <w:rPr>
                <w:rFonts w:ascii="Times New Roman" w:hAnsi="Times New Roman" w:cs="Times New Roman"/>
                <w:i/>
                <w:sz w:val="20"/>
                <w:szCs w:val="20"/>
              </w:rPr>
              <w:t>venatorum</w:t>
            </w:r>
            <w:proofErr w:type="spellEnd"/>
          </w:p>
          <w:p w14:paraId="6C832090" w14:textId="77777777" w:rsidR="00BB0DB6" w:rsidRPr="00752396" w:rsidRDefault="00BB0DB6" w:rsidP="004C3D12">
            <w:pPr>
              <w:spacing w:line="240" w:lineRule="exact"/>
              <w:jc w:val="center"/>
              <w:rPr>
                <w:rFonts w:ascii="Times New Roman" w:hAnsi="Times New Roman" w:cs="Times New Roman"/>
                <w:i/>
                <w:sz w:val="20"/>
                <w:szCs w:val="20"/>
                <w:lang w:val="en-GB"/>
              </w:rPr>
            </w:pPr>
            <w:proofErr w:type="spellStart"/>
            <w:r w:rsidRPr="00752396">
              <w:rPr>
                <w:rFonts w:ascii="Times New Roman" w:hAnsi="Times New Roman" w:cs="Times New Roman"/>
                <w:i/>
                <w:sz w:val="20"/>
                <w:szCs w:val="20"/>
              </w:rPr>
              <w:t>Babesia</w:t>
            </w:r>
            <w:proofErr w:type="spellEnd"/>
            <w:r w:rsidRPr="00752396">
              <w:rPr>
                <w:rFonts w:ascii="Times New Roman" w:hAnsi="Times New Roman" w:cs="Times New Roman"/>
                <w:i/>
                <w:sz w:val="20"/>
                <w:szCs w:val="20"/>
              </w:rPr>
              <w:t xml:space="preserve"> </w:t>
            </w:r>
            <w:proofErr w:type="spellStart"/>
            <w:r w:rsidRPr="00752396">
              <w:rPr>
                <w:rFonts w:ascii="Times New Roman" w:hAnsi="Times New Roman" w:cs="Times New Roman"/>
                <w:i/>
                <w:sz w:val="20"/>
                <w:szCs w:val="20"/>
              </w:rPr>
              <w:t>capreoli</w:t>
            </w:r>
            <w:proofErr w:type="spellEnd"/>
            <w:r w:rsidRPr="00752396">
              <w:rPr>
                <w:rFonts w:ascii="Times New Roman" w:hAnsi="Times New Roman" w:cs="Times New Roman"/>
                <w:i/>
                <w:sz w:val="20"/>
                <w:szCs w:val="20"/>
              </w:rPr>
              <w:t xml:space="preserve"> </w:t>
            </w:r>
            <w:proofErr w:type="spellStart"/>
            <w:r w:rsidRPr="00752396">
              <w:rPr>
                <w:rFonts w:ascii="Times New Roman" w:hAnsi="Times New Roman" w:cs="Times New Roman"/>
                <w:i/>
                <w:sz w:val="20"/>
                <w:szCs w:val="20"/>
              </w:rPr>
              <w:t>Babesia</w:t>
            </w:r>
            <w:proofErr w:type="spellEnd"/>
            <w:r w:rsidRPr="00752396">
              <w:rPr>
                <w:rFonts w:ascii="Times New Roman" w:hAnsi="Times New Roman" w:cs="Times New Roman"/>
                <w:i/>
                <w:sz w:val="20"/>
                <w:szCs w:val="20"/>
              </w:rPr>
              <w:t xml:space="preserve"> </w:t>
            </w:r>
            <w:proofErr w:type="spellStart"/>
            <w:r w:rsidRPr="00752396">
              <w:rPr>
                <w:rFonts w:ascii="Times New Roman" w:hAnsi="Times New Roman" w:cs="Times New Roman"/>
                <w:i/>
                <w:sz w:val="20"/>
                <w:szCs w:val="20"/>
              </w:rPr>
              <w:t>canis</w:t>
            </w:r>
            <w:proofErr w:type="spellEnd"/>
          </w:p>
        </w:tc>
        <w:tc>
          <w:tcPr>
            <w:tcW w:w="851" w:type="dxa"/>
            <w:tcBorders>
              <w:top w:val="nil"/>
              <w:left w:val="nil"/>
              <w:bottom w:val="nil"/>
              <w:right w:val="nil"/>
            </w:tcBorders>
            <w:shd w:val="clear" w:color="auto" w:fill="FFFFFF" w:themeFill="background1"/>
          </w:tcPr>
          <w:p w14:paraId="7D853689" w14:textId="77777777" w:rsidR="00BB0DB6" w:rsidRPr="00752396" w:rsidRDefault="00BB0DB6" w:rsidP="004C3D12">
            <w:pPr>
              <w:spacing w:line="240" w:lineRule="exact"/>
              <w:jc w:val="center"/>
              <w:rPr>
                <w:rFonts w:ascii="Times New Roman" w:hAnsi="Times New Roman" w:cs="Times New Roman"/>
                <w:sz w:val="20"/>
                <w:szCs w:val="20"/>
              </w:rPr>
            </w:pPr>
            <w:proofErr w:type="spellStart"/>
            <w:r w:rsidRPr="00752396">
              <w:rPr>
                <w:rFonts w:ascii="Times New Roman" w:hAnsi="Times New Roman" w:cs="Times New Roman"/>
                <w:sz w:val="20"/>
                <w:szCs w:val="20"/>
              </w:rPr>
              <w:t>BdiF</w:t>
            </w:r>
            <w:proofErr w:type="spellEnd"/>
          </w:p>
          <w:p w14:paraId="7A8A1A48"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BdiR</w:t>
            </w:r>
            <w:proofErr w:type="spellEnd"/>
          </w:p>
          <w:p w14:paraId="1F1F2762"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BiT</w:t>
            </w:r>
            <w:proofErr w:type="spellEnd"/>
          </w:p>
        </w:tc>
        <w:tc>
          <w:tcPr>
            <w:tcW w:w="850" w:type="dxa"/>
            <w:tcBorders>
              <w:top w:val="nil"/>
              <w:left w:val="nil"/>
              <w:bottom w:val="nil"/>
              <w:right w:val="nil"/>
            </w:tcBorders>
            <w:shd w:val="clear" w:color="auto" w:fill="FFFFFF" w:themeFill="background1"/>
          </w:tcPr>
          <w:p w14:paraId="09368B62"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18S rRNA</w:t>
            </w:r>
          </w:p>
        </w:tc>
        <w:tc>
          <w:tcPr>
            <w:tcW w:w="3827" w:type="dxa"/>
            <w:tcBorders>
              <w:top w:val="nil"/>
              <w:left w:val="nil"/>
              <w:bottom w:val="nil"/>
              <w:right w:val="nil"/>
            </w:tcBorders>
            <w:shd w:val="clear" w:color="auto" w:fill="FFFFFF" w:themeFill="background1"/>
          </w:tcPr>
          <w:p w14:paraId="0C8DEB99" w14:textId="77777777" w:rsidR="00BB0DB6" w:rsidRPr="00752396" w:rsidRDefault="00BB0DB6" w:rsidP="004C3D12">
            <w:pPr>
              <w:rPr>
                <w:rFonts w:ascii="Times New Roman" w:hAnsi="Times New Roman" w:cs="Times New Roman"/>
                <w:color w:val="000000" w:themeColor="text1"/>
                <w:sz w:val="20"/>
                <w:szCs w:val="20"/>
                <w:lang w:val="en-GB"/>
              </w:rPr>
            </w:pPr>
            <w:r w:rsidRPr="00752396">
              <w:rPr>
                <w:rFonts w:ascii="Times New Roman" w:hAnsi="Times New Roman" w:cs="Times New Roman"/>
                <w:color w:val="000000" w:themeColor="text1"/>
                <w:sz w:val="20"/>
                <w:szCs w:val="20"/>
                <w:lang w:val="en-GB"/>
              </w:rPr>
              <w:t>F CAGCTTGACGGTAGGGTATTGG</w:t>
            </w:r>
          </w:p>
          <w:p w14:paraId="3B93FA84" w14:textId="77777777" w:rsidR="00BB0DB6" w:rsidRPr="00752396" w:rsidRDefault="00BB0DB6" w:rsidP="004C3D12">
            <w:pPr>
              <w:rPr>
                <w:rFonts w:ascii="Times New Roman" w:hAnsi="Times New Roman" w:cs="Times New Roman"/>
                <w:color w:val="000000" w:themeColor="text1"/>
                <w:sz w:val="20"/>
                <w:szCs w:val="20"/>
                <w:lang w:val="en-GB"/>
              </w:rPr>
            </w:pPr>
            <w:r w:rsidRPr="00752396">
              <w:rPr>
                <w:rFonts w:ascii="Times New Roman" w:hAnsi="Times New Roman" w:cs="Times New Roman"/>
                <w:color w:val="000000" w:themeColor="text1"/>
                <w:sz w:val="20"/>
                <w:szCs w:val="20"/>
                <w:lang w:val="en-GB"/>
              </w:rPr>
              <w:t>R TCGAACCCTAATTCCCCGTTA</w:t>
            </w:r>
          </w:p>
          <w:p w14:paraId="36FE5AB1" w14:textId="77777777" w:rsidR="00BB0DB6" w:rsidRPr="00BD73A6" w:rsidRDefault="00BB0DB6" w:rsidP="004C3D12">
            <w:pPr>
              <w:rPr>
                <w:rFonts w:ascii="Times New Roman" w:hAnsi="Times New Roman" w:cs="Times New Roman"/>
                <w:color w:val="000000" w:themeColor="text1"/>
                <w:sz w:val="20"/>
                <w:szCs w:val="20"/>
                <w:lang w:val="en-GB"/>
              </w:rPr>
            </w:pPr>
            <w:r w:rsidRPr="00752396">
              <w:rPr>
                <w:rFonts w:ascii="Times New Roman" w:hAnsi="Times New Roman" w:cs="Times New Roman"/>
                <w:color w:val="000000" w:themeColor="text1"/>
                <w:sz w:val="20"/>
                <w:szCs w:val="20"/>
                <w:lang w:val="en-GB"/>
              </w:rPr>
              <w:t>P FAM-CGAGGCAGCAACGG-MGB</w:t>
            </w:r>
          </w:p>
        </w:tc>
        <w:tc>
          <w:tcPr>
            <w:tcW w:w="1134" w:type="dxa"/>
            <w:tcBorders>
              <w:top w:val="nil"/>
              <w:left w:val="nil"/>
              <w:bottom w:val="nil"/>
              <w:right w:val="nil"/>
            </w:tcBorders>
            <w:shd w:val="clear" w:color="auto" w:fill="FFFFFF" w:themeFill="background1"/>
          </w:tcPr>
          <w:p w14:paraId="56EA0FBE" w14:textId="77777777" w:rsidR="00BB0DB6" w:rsidRPr="00752396" w:rsidRDefault="00BB0DB6" w:rsidP="004C3D12">
            <w:pPr>
              <w:jc w:val="center"/>
              <w:rPr>
                <w:rFonts w:ascii="Times New Roman" w:hAnsi="Times New Roman" w:cs="Times New Roman"/>
                <w:sz w:val="20"/>
                <w:szCs w:val="20"/>
              </w:rPr>
            </w:pPr>
            <w:r w:rsidRPr="00752396">
              <w:rPr>
                <w:rFonts w:ascii="Times New Roman" w:hAnsi="Times New Roman" w:cs="Times New Roman"/>
                <w:sz w:val="20"/>
                <w:szCs w:val="20"/>
                <w:lang w:val="en-GB"/>
              </w:rPr>
              <w:t>0.24/0.04</w:t>
            </w:r>
          </w:p>
        </w:tc>
        <w:tc>
          <w:tcPr>
            <w:tcW w:w="993" w:type="dxa"/>
            <w:tcBorders>
              <w:top w:val="nil"/>
              <w:left w:val="nil"/>
              <w:bottom w:val="nil"/>
              <w:right w:val="nil"/>
            </w:tcBorders>
            <w:shd w:val="clear" w:color="auto" w:fill="FFFFFF" w:themeFill="background1"/>
          </w:tcPr>
          <w:p w14:paraId="6C6AC4E3" w14:textId="6241DF32" w:rsidR="00BB0DB6" w:rsidRPr="00752396" w:rsidRDefault="00BB0DB6" w:rsidP="00BB0DB6">
            <w:pPr>
              <w:jc w:val="center"/>
              <w:rPr>
                <w:rFonts w:ascii="Times New Roman" w:hAnsi="Times New Roman" w:cs="Times New Roman"/>
                <w:sz w:val="20"/>
                <w:szCs w:val="20"/>
              </w:rPr>
            </w:pPr>
            <w:r w:rsidRPr="00752396">
              <w:rPr>
                <w:rFonts w:ascii="Times New Roman" w:hAnsi="Times New Roman" w:cs="Times New Roman"/>
                <w:sz w:val="20"/>
                <w:szCs w:val="20"/>
              </w:rPr>
              <w:fldChar w:fldCharType="begin">
                <w:fldData xml:space="preserve">PEVuZE5vdGU+PENpdGU+PEF1dGhvcj5SYWR6aWpldnNrYWphPC9BdXRob3I+PFllYXI+MjAwODwv
WWVhcj48UmVjTnVtPjQzMzwvUmVjTnVtPjxEaXNwbGF5VGV4dD5bMTUsIDE2XTwvRGlzcGxheVRl
eHQ+PHJlY29yZD48cmVjLW51bWJlcj40MzM8L3JlYy1udW1iZXI+PGZvcmVpZ24ta2V5cz48a2V5
IGFwcD0iRU4iIGRiLWlkPSI5YXNwYXA1MGx4ZndlNWVzYTllNTlyOXZ0ZXJ4eHgyOXp3ZmUiIHRp
bWVzdGFtcD0iMTc0OTU1OTA2NSI+NDMzPC9rZXk+PC9mb3JlaWduLWtleXM+PHJlZi10eXBlIG5h
bWU9IkpvdXJuYWwgQXJ0aWNsZSI+MTc8L3JlZi10eXBlPjxjb250cmlidXRvcnM+PGF1dGhvcnM+
PGF1dGhvcj5SYWR6aWpldnNrYWphLCBKYW5hPC9hdXRob3I+PGF1dGhvcj5QYXVsYXVza2FzLCBB
bGdpbWFudGFzPC9hdXRob3I+PGF1dGhvcj5Sb3NlZiwgT2xhdjwvYXV0aG9yPjwvYXV0aG9ycz48
L2NvbnRyaWJ1dG9ycz48dGl0bGVzPjx0aXRsZT5QcmV2YWxlbmNlIG9mIEFuYXBsYXNtYSBwaGFn
b2N5dG9waGlsdW0gYW5kIEJhYmVzaWEgZGl2ZXJnZW5zIGluIEl4b2RlcyByaWNpbnVzIHRpY2tz
IGZyb20gTGl0aHVhbmlhIGFuZCBOb3J3YXk8L3RpdGxlPjxzZWNvbmRhcnktdGl0bGU+SW50ZXJu
YXRpb25hbCBKb3VybmFsIG9mIE1lZGljYWwgTWljcm9iaW9sb2d5PC9zZWNvbmRhcnktdGl0bGU+
PC90aXRsZXM+PHBlcmlvZGljYWw+PGZ1bGwtdGl0bGU+SW50ZXJuYXRpb25hbCBKb3VybmFsIG9m
IE1lZGljYWwgTWljcm9iaW9sb2d5PC9mdWxsLXRpdGxlPjxhYmJyLTE+SW50LiBKLiBNZWQuIE1p
Y3JvYmlvbC48L2FiYnItMT48YWJici0yPkludCBKIE1lZCBNaWNyb2Jpb2w8L2FiYnItMj48L3Bl
cmlvZGljYWw+PHBhZ2VzPjIxOC0yMjE8L3BhZ2VzPjx2b2x1bWU+Mjk4PC92b2x1bWU+PGtleXdv
cmRzPjxrZXl3b3JkPlRpY2tzPC9rZXl3b3JkPjxrZXl3b3JkPlJlYWwtdGltZSBQQ1I8L2tleXdv
cmQ+PC9rZXl3b3Jkcz48ZGF0ZXM+PHllYXI+MjAwODwveWVhcj48cHViLWRhdGVzPjxkYXRlPjIw
MDgvMDkvMDEvPC9kYXRlPjwvcHViLWRhdGVzPjwvZGF0ZXM+PGlzYm4+MTQzOC00MjIxPC9pc2Ju
Pjx1cmxzPjxyZWxhdGVkLXVybHM+PHVybD5odHRwczovL3d3dy5zY2llbmNlZGlyZWN0LmNvbS9z
Y2llbmNlL2FydGljbGUvcGlpL1MxNDM4NDIyMTA4MDAwMTgwPC91cmw+PC9yZWxhdGVkLXVybHM+
PC91cmxzPjxlbGVjdHJvbmljLXJlc291cmNlLW51bT5odHRwczovL2RvaS5vcmcvMTAuMTAxNi9q
LmlqbW0uMjAwOC4wMS4wMDg8L2VsZWN0cm9uaWMtcmVzb3VyY2UtbnVtPjwvcmVjb3JkPjwvQ2l0
ZT48Q2l0ZT48QXV0aG9yPsOYaW5lczwvQXV0aG9yPjxZZWFyPjIwMTI8L1llYXI+PFJlY051bT4z
Mzc8L1JlY051bT48cmVjb3JkPjxyZWMtbnVtYmVyPjMzNzwvcmVjLW51bWJlcj48Zm9yZWlnbi1r
ZXlzPjxrZXkgYXBwPSJFTiIgZGItaWQ9Ijlhc3BhcDUwbHhmd2U1ZXNhOWU1OXI5dnRlcnh4eDI5
endmZSIgdGltZXN0YW1wPSIxNzM0NTU3MDU3Ij4zMzc8L2tleT48L2ZvcmVpZ24ta2V5cz48cmVm
LXR5cGUgbmFtZT0iSm91cm5hbCBBcnRpY2xlIj4xNzwvcmVmLXR5cGU+PGNvbnRyaWJ1dG9ycz48
YXV0aG9ycz48YXV0aG9yPsOYaW5lcywgw5g8L2F1dGhvcj48YXV0aG9yPlJhZHppamV2c2thamEs
IEouPC9hdXRob3I+PGF1dGhvcj5QYXVsYXVza2FzLCBBLjwvYXV0aG9yPjxhdXRob3I+Um9zZWYs
IE8uPC9hdXRob3I+PC9hdXRob3JzPjwvY29udHJpYnV0b3JzPjxhdXRoLWFkZHJlc3M+Tm9yd2Vn
aWFuIFZldGVyaW5hcnkgSW5zdGl0dXRlLCBQTyBCb3ggNzUwLCBTZW50cnVtLCAwMTA2LCBPc2xv
LCBOb3J3YXkuIG9pdmluZC5vaW5lc0B2ZXRpbnN0Lm5vPC9hdXRoLWFkZHJlc3M+PHRpdGxlcz48
dGl0bGU+UHJldmFsZW5jZSBhbmQgZGl2ZXJzaXR5IG9mIEJhYmVzaWEgc3BwLiBpbiBxdWVzdGlu
ZyBJeG9kZXMgcmljaW51cyB0aWNrcyBmcm9tIE5vcndheTwvdGl0bGU+PHNlY29uZGFyeS10aXRs
ZT5QYXJhc2l0IFZlY3RvcnM8L3NlY29uZGFyeS10aXRsZT48L3RpdGxlcz48cGVyaW9kaWNhbD48
ZnVsbC10aXRsZT5QYXJhc2l0IFZlY3RvcnM8L2Z1bGwtdGl0bGU+PC9wZXJpb2RpY2FsPjxwYWdl
cz4xNTY8L3BhZ2VzPjx2b2x1bWU+NTwvdm9sdW1lPjxlZGl0aW9uPjIwMTIwODA0PC9lZGl0aW9u
PjxrZXl3b3Jkcz48a2V5d29yZD5BbmltYWxzPC9rZXl3b3JkPjxrZXl3b3JkPkFyYWNobmlkIFZl
Y3RvcnMvKnBhcmFzaXRvbG9neTwva2V5d29yZD48a2V5d29yZD5CYWJlc2lhL2dlbmV0aWNzLypp
c29sYXRpb24gJmFtcDsgcHVyaWZpY2F0aW9uPC9rZXl3b3JkPjxrZXl3b3JkPkJhYmVzaW9zaXMv
dHJhbnNtaXNzaW9uPC9rZXl3b3JkPjxrZXl3b3JkPkJhc2UgU2VxdWVuY2U8L2tleXdvcmQ+PGtl
eXdvcmQ+RE5BLCBQcm90b3pvYW4vY2hlbWlzdHJ5L2dlbmV0aWNzPC9rZXl3b3JkPjxrZXl3b3Jk
PkROQSwgUmlib3NvbWFsL2NoZW1pc3RyeS9nZW5ldGljczwva2V5d29yZD48a2V5d29yZD5GZW1h
bGU8L2tleXdvcmQ+PGtleXdvcmQ+SHVtYW5zPC9rZXl3b3JkPjxrZXl3b3JkPkl4b2Rlcy8qcGFy
YXNpdG9sb2d5PC9rZXl3b3JkPjxrZXl3b3JkPk1hbGU8L2tleXdvcmQ+PGtleXdvcmQ+TW9sZWN1
bGFyIFNlcXVlbmNlIERhdGE8L2tleXdvcmQ+PGtleXdvcmQ+Tm9yd2F5PC9rZXl3b3JkPjxrZXl3
b3JkPk55bXBoPC9rZXl3b3JkPjxrZXl3b3JkPlByZXZhbGVuY2U8L2tleXdvcmQ+PGtleXdvcmQ+
Uk5BLCBQcm90b3pvYW4vZ2VuZXRpY3M8L2tleXdvcmQ+PGtleXdvcmQ+Uk5BLCBSaWJvc29tYWws
IDE4Uy9nZW5ldGljczwva2V5d29yZD48a2V5d29yZD5SZWFsLVRpbWUgUG9seW1lcmFzZSBDaGFp
biBSZWFjdGlvbjwva2V5d29yZD48a2V5d29yZD5TZXF1ZW5jZSBBbmFseXNpcywgRE5BPC9rZXl3
b3JkPjxrZXl3b3JkPlpvb25vc2VzPC9rZXl3b3JkPjwva2V5d29yZHM+PGRhdGVzPjx5ZWFyPjIw
MTI8L3llYXI+PHB1Yi1kYXRlcz48ZGF0ZT5BdWcgNDwvZGF0ZT48L3B1Yi1kYXRlcz48L2RhdGVz
Pjxpc2JuPjE3NTYtMzMwNTwvaXNibj48YWNjZXNzaW9uLW51bT4yMjg2Mjg4MzwvYWNjZXNzaW9u
LW51bT48dXJscz48L3VybHM+PGN1c3RvbTI+UE1DMzQzOTY5MTwvY3VzdG9tMj48ZWxlY3Ryb25p
Yy1yZXNvdXJjZS1udW0+MTAuMTE4Ni8xNzU2LTMzMDUtNS0xNTY8L2VsZWN0cm9uaWMtcmVzb3Vy
Y2UtbnVtPjxyZW1vdGUtZGF0YWJhc2UtcHJvdmlkZXI+TkxNPC9yZW1vdGUtZGF0YWJhc2UtcHJv
dmlkZXI+PGxhbmd1YWdlPmVuZzwvbGFuZ3VhZ2U+PC9yZWNvcmQ+PC9DaXRlPjwvRW5kTm90ZT4A
</w:fldData>
              </w:fldChar>
            </w:r>
            <w:r w:rsidR="00514C53">
              <w:rPr>
                <w:rFonts w:ascii="Times New Roman" w:hAnsi="Times New Roman" w:cs="Times New Roman"/>
                <w:sz w:val="20"/>
                <w:szCs w:val="20"/>
              </w:rPr>
              <w:instrText xml:space="preserve"> ADDIN EN.CITE </w:instrText>
            </w:r>
            <w:r w:rsidR="00514C53">
              <w:rPr>
                <w:rFonts w:ascii="Times New Roman" w:hAnsi="Times New Roman" w:cs="Times New Roman"/>
                <w:sz w:val="20"/>
                <w:szCs w:val="20"/>
              </w:rPr>
              <w:fldChar w:fldCharType="begin">
                <w:fldData xml:space="preserve">PEVuZE5vdGU+PENpdGU+PEF1dGhvcj5SYWR6aWpldnNrYWphPC9BdXRob3I+PFllYXI+MjAwODwv
WWVhcj48UmVjTnVtPjQzMzwvUmVjTnVtPjxEaXNwbGF5VGV4dD5bMTUsIDE2XTwvRGlzcGxheVRl
eHQ+PHJlY29yZD48cmVjLW51bWJlcj40MzM8L3JlYy1udW1iZXI+PGZvcmVpZ24ta2V5cz48a2V5
IGFwcD0iRU4iIGRiLWlkPSI5YXNwYXA1MGx4ZndlNWVzYTllNTlyOXZ0ZXJ4eHgyOXp3ZmUiIHRp
bWVzdGFtcD0iMTc0OTU1OTA2NSI+NDMzPC9rZXk+PC9mb3JlaWduLWtleXM+PHJlZi10eXBlIG5h
bWU9IkpvdXJuYWwgQXJ0aWNsZSI+MTc8L3JlZi10eXBlPjxjb250cmlidXRvcnM+PGF1dGhvcnM+
PGF1dGhvcj5SYWR6aWpldnNrYWphLCBKYW5hPC9hdXRob3I+PGF1dGhvcj5QYXVsYXVza2FzLCBB
bGdpbWFudGFzPC9hdXRob3I+PGF1dGhvcj5Sb3NlZiwgT2xhdjwvYXV0aG9yPjwvYXV0aG9ycz48
L2NvbnRyaWJ1dG9ycz48dGl0bGVzPjx0aXRsZT5QcmV2YWxlbmNlIG9mIEFuYXBsYXNtYSBwaGFn
b2N5dG9waGlsdW0gYW5kIEJhYmVzaWEgZGl2ZXJnZW5zIGluIEl4b2RlcyByaWNpbnVzIHRpY2tz
IGZyb20gTGl0aHVhbmlhIGFuZCBOb3J3YXk8L3RpdGxlPjxzZWNvbmRhcnktdGl0bGU+SW50ZXJu
YXRpb25hbCBKb3VybmFsIG9mIE1lZGljYWwgTWljcm9iaW9sb2d5PC9zZWNvbmRhcnktdGl0bGU+
PC90aXRsZXM+PHBlcmlvZGljYWw+PGZ1bGwtdGl0bGU+SW50ZXJuYXRpb25hbCBKb3VybmFsIG9m
IE1lZGljYWwgTWljcm9iaW9sb2d5PC9mdWxsLXRpdGxlPjxhYmJyLTE+SW50LiBKLiBNZWQuIE1p
Y3JvYmlvbC48L2FiYnItMT48YWJici0yPkludCBKIE1lZCBNaWNyb2Jpb2w8L2FiYnItMj48L3Bl
cmlvZGljYWw+PHBhZ2VzPjIxOC0yMjE8L3BhZ2VzPjx2b2x1bWU+Mjk4PC92b2x1bWU+PGtleXdv
cmRzPjxrZXl3b3JkPlRpY2tzPC9rZXl3b3JkPjxrZXl3b3JkPlJlYWwtdGltZSBQQ1I8L2tleXdv
cmQ+PC9rZXl3b3Jkcz48ZGF0ZXM+PHllYXI+MjAwODwveWVhcj48cHViLWRhdGVzPjxkYXRlPjIw
MDgvMDkvMDEvPC9kYXRlPjwvcHViLWRhdGVzPjwvZGF0ZXM+PGlzYm4+MTQzOC00MjIxPC9pc2Ju
Pjx1cmxzPjxyZWxhdGVkLXVybHM+PHVybD5odHRwczovL3d3dy5zY2llbmNlZGlyZWN0LmNvbS9z
Y2llbmNlL2FydGljbGUvcGlpL1MxNDM4NDIyMTA4MDAwMTgwPC91cmw+PC9yZWxhdGVkLXVybHM+
PC91cmxzPjxlbGVjdHJvbmljLXJlc291cmNlLW51bT5odHRwczovL2RvaS5vcmcvMTAuMTAxNi9q
LmlqbW0uMjAwOC4wMS4wMDg8L2VsZWN0cm9uaWMtcmVzb3VyY2UtbnVtPjwvcmVjb3JkPjwvQ2l0
ZT48Q2l0ZT48QXV0aG9yPsOYaW5lczwvQXV0aG9yPjxZZWFyPjIwMTI8L1llYXI+PFJlY051bT4z
Mzc8L1JlY051bT48cmVjb3JkPjxyZWMtbnVtYmVyPjMzNzwvcmVjLW51bWJlcj48Zm9yZWlnbi1r
ZXlzPjxrZXkgYXBwPSJFTiIgZGItaWQ9Ijlhc3BhcDUwbHhmd2U1ZXNhOWU1OXI5dnRlcnh4eDI5
endmZSIgdGltZXN0YW1wPSIxNzM0NTU3MDU3Ij4zMzc8L2tleT48L2ZvcmVpZ24ta2V5cz48cmVm
LXR5cGUgbmFtZT0iSm91cm5hbCBBcnRpY2xlIj4xNzwvcmVmLXR5cGU+PGNvbnRyaWJ1dG9ycz48
YXV0aG9ycz48YXV0aG9yPsOYaW5lcywgw5g8L2F1dGhvcj48YXV0aG9yPlJhZHppamV2c2thamEs
IEouPC9hdXRob3I+PGF1dGhvcj5QYXVsYXVza2FzLCBBLjwvYXV0aG9yPjxhdXRob3I+Um9zZWYs
IE8uPC9hdXRob3I+PC9hdXRob3JzPjwvY29udHJpYnV0b3JzPjxhdXRoLWFkZHJlc3M+Tm9yd2Vn
aWFuIFZldGVyaW5hcnkgSW5zdGl0dXRlLCBQTyBCb3ggNzUwLCBTZW50cnVtLCAwMTA2LCBPc2xv
LCBOb3J3YXkuIG9pdmluZC5vaW5lc0B2ZXRpbnN0Lm5vPC9hdXRoLWFkZHJlc3M+PHRpdGxlcz48
dGl0bGU+UHJldmFsZW5jZSBhbmQgZGl2ZXJzaXR5IG9mIEJhYmVzaWEgc3BwLiBpbiBxdWVzdGlu
ZyBJeG9kZXMgcmljaW51cyB0aWNrcyBmcm9tIE5vcndheTwvdGl0bGU+PHNlY29uZGFyeS10aXRs
ZT5QYXJhc2l0IFZlY3RvcnM8L3NlY29uZGFyeS10aXRsZT48L3RpdGxlcz48cGVyaW9kaWNhbD48
ZnVsbC10aXRsZT5QYXJhc2l0IFZlY3RvcnM8L2Z1bGwtdGl0bGU+PC9wZXJpb2RpY2FsPjxwYWdl
cz4xNTY8L3BhZ2VzPjx2b2x1bWU+NTwvdm9sdW1lPjxlZGl0aW9uPjIwMTIwODA0PC9lZGl0aW9u
PjxrZXl3b3Jkcz48a2V5d29yZD5BbmltYWxzPC9rZXl3b3JkPjxrZXl3b3JkPkFyYWNobmlkIFZl
Y3RvcnMvKnBhcmFzaXRvbG9neTwva2V5d29yZD48a2V5d29yZD5CYWJlc2lhL2dlbmV0aWNzLypp
c29sYXRpb24gJmFtcDsgcHVyaWZpY2F0aW9uPC9rZXl3b3JkPjxrZXl3b3JkPkJhYmVzaW9zaXMv
dHJhbnNtaXNzaW9uPC9rZXl3b3JkPjxrZXl3b3JkPkJhc2UgU2VxdWVuY2U8L2tleXdvcmQ+PGtl
eXdvcmQ+RE5BLCBQcm90b3pvYW4vY2hlbWlzdHJ5L2dlbmV0aWNzPC9rZXl3b3JkPjxrZXl3b3Jk
PkROQSwgUmlib3NvbWFsL2NoZW1pc3RyeS9nZW5ldGljczwva2V5d29yZD48a2V5d29yZD5GZW1h
bGU8L2tleXdvcmQ+PGtleXdvcmQ+SHVtYW5zPC9rZXl3b3JkPjxrZXl3b3JkPkl4b2Rlcy8qcGFy
YXNpdG9sb2d5PC9rZXl3b3JkPjxrZXl3b3JkPk1hbGU8L2tleXdvcmQ+PGtleXdvcmQ+TW9sZWN1
bGFyIFNlcXVlbmNlIERhdGE8L2tleXdvcmQ+PGtleXdvcmQ+Tm9yd2F5PC9rZXl3b3JkPjxrZXl3
b3JkPk55bXBoPC9rZXl3b3JkPjxrZXl3b3JkPlByZXZhbGVuY2U8L2tleXdvcmQ+PGtleXdvcmQ+
Uk5BLCBQcm90b3pvYW4vZ2VuZXRpY3M8L2tleXdvcmQ+PGtleXdvcmQ+Uk5BLCBSaWJvc29tYWws
IDE4Uy9nZW5ldGljczwva2V5d29yZD48a2V5d29yZD5SZWFsLVRpbWUgUG9seW1lcmFzZSBDaGFp
biBSZWFjdGlvbjwva2V5d29yZD48a2V5d29yZD5TZXF1ZW5jZSBBbmFseXNpcywgRE5BPC9rZXl3
b3JkPjxrZXl3b3JkPlpvb25vc2VzPC9rZXl3b3JkPjwva2V5d29yZHM+PGRhdGVzPjx5ZWFyPjIw
MTI8L3llYXI+PHB1Yi1kYXRlcz48ZGF0ZT5BdWcgNDwvZGF0ZT48L3B1Yi1kYXRlcz48L2RhdGVz
Pjxpc2JuPjE3NTYtMzMwNTwvaXNibj48YWNjZXNzaW9uLW51bT4yMjg2Mjg4MzwvYWNjZXNzaW9u
LW51bT48dXJscz48L3VybHM+PGN1c3RvbTI+UE1DMzQzOTY5MTwvY3VzdG9tMj48ZWxlY3Ryb25p
Yy1yZXNvdXJjZS1udW0+MTAuMTE4Ni8xNzU2LTMzMDUtNS0xNTY8L2VsZWN0cm9uaWMtcmVzb3Vy
Y2UtbnVtPjxyZW1vdGUtZGF0YWJhc2UtcHJvdmlkZXI+TkxNPC9yZW1vdGUtZGF0YWJhc2UtcHJv
dmlkZXI+PGxhbmd1YWdlPmVuZzwvbGFuZ3VhZ2U+PC9yZWNvcmQ+PC9DaXRlPjwvRW5kTm90ZT4A
</w:fldData>
              </w:fldChar>
            </w:r>
            <w:r w:rsidR="00514C53">
              <w:rPr>
                <w:rFonts w:ascii="Times New Roman" w:hAnsi="Times New Roman" w:cs="Times New Roman"/>
                <w:sz w:val="20"/>
                <w:szCs w:val="20"/>
              </w:rPr>
              <w:instrText xml:space="preserve"> ADDIN EN.CITE.DATA </w:instrText>
            </w:r>
            <w:r w:rsidR="00514C53">
              <w:rPr>
                <w:rFonts w:ascii="Times New Roman" w:hAnsi="Times New Roman" w:cs="Times New Roman"/>
                <w:sz w:val="20"/>
                <w:szCs w:val="20"/>
              </w:rPr>
            </w:r>
            <w:r w:rsidR="00514C53">
              <w:rPr>
                <w:rFonts w:ascii="Times New Roman" w:hAnsi="Times New Roman" w:cs="Times New Roman"/>
                <w:sz w:val="20"/>
                <w:szCs w:val="20"/>
              </w:rPr>
              <w:fldChar w:fldCharType="end"/>
            </w:r>
            <w:r w:rsidRPr="00752396">
              <w:rPr>
                <w:rFonts w:ascii="Times New Roman" w:hAnsi="Times New Roman" w:cs="Times New Roman"/>
                <w:sz w:val="20"/>
                <w:szCs w:val="20"/>
              </w:rPr>
              <w:fldChar w:fldCharType="separate"/>
            </w:r>
            <w:r w:rsidR="00514C53">
              <w:rPr>
                <w:rFonts w:ascii="Times New Roman" w:hAnsi="Times New Roman" w:cs="Times New Roman"/>
                <w:noProof/>
                <w:sz w:val="20"/>
                <w:szCs w:val="20"/>
              </w:rPr>
              <w:t>[15, 16]</w:t>
            </w:r>
            <w:r w:rsidRPr="00752396">
              <w:rPr>
                <w:rFonts w:ascii="Times New Roman" w:hAnsi="Times New Roman" w:cs="Times New Roman"/>
                <w:sz w:val="20"/>
                <w:szCs w:val="20"/>
              </w:rPr>
              <w:fldChar w:fldCharType="end"/>
            </w:r>
          </w:p>
        </w:tc>
      </w:tr>
      <w:tr w:rsidR="00BB0DB6" w:rsidRPr="00B47048" w14:paraId="352D8704" w14:textId="77777777" w:rsidTr="000071CA">
        <w:trPr>
          <w:trHeight w:val="54"/>
        </w:trPr>
        <w:tc>
          <w:tcPr>
            <w:tcW w:w="709" w:type="dxa"/>
            <w:tcBorders>
              <w:top w:val="nil"/>
              <w:left w:val="nil"/>
              <w:bottom w:val="nil"/>
              <w:right w:val="nil"/>
            </w:tcBorders>
            <w:shd w:val="clear" w:color="auto" w:fill="D9D9D9" w:themeFill="background1" w:themeFillShade="D9"/>
          </w:tcPr>
          <w:p w14:paraId="210DAFE4"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13</w:t>
            </w:r>
          </w:p>
        </w:tc>
        <w:tc>
          <w:tcPr>
            <w:tcW w:w="1701" w:type="dxa"/>
            <w:tcBorders>
              <w:top w:val="nil"/>
              <w:left w:val="nil"/>
              <w:bottom w:val="nil"/>
              <w:right w:val="nil"/>
            </w:tcBorders>
            <w:shd w:val="clear" w:color="auto" w:fill="D9D9D9" w:themeFill="background1" w:themeFillShade="D9"/>
          </w:tcPr>
          <w:p w14:paraId="25218E27"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Babesia microti</w:t>
            </w:r>
          </w:p>
          <w:p w14:paraId="13573D38" w14:textId="77777777" w:rsidR="00BB0DB6" w:rsidRPr="00752396" w:rsidRDefault="00BB0DB6" w:rsidP="004C3D12">
            <w:pPr>
              <w:spacing w:line="240" w:lineRule="exact"/>
              <w:jc w:val="center"/>
              <w:rPr>
                <w:rFonts w:ascii="Times New Roman" w:hAnsi="Times New Roman" w:cs="Times New Roman"/>
                <w:i/>
                <w:sz w:val="20"/>
                <w:szCs w:val="20"/>
              </w:rPr>
            </w:pPr>
            <w:r w:rsidRPr="00752396">
              <w:rPr>
                <w:rFonts w:ascii="Times New Roman" w:hAnsi="Times New Roman" w:cs="Times New Roman"/>
                <w:i/>
                <w:sz w:val="20"/>
                <w:szCs w:val="20"/>
                <w:lang w:val="en-GB"/>
              </w:rPr>
              <w:t xml:space="preserve">(Babesia </w:t>
            </w:r>
            <w:proofErr w:type="spellStart"/>
            <w:r w:rsidRPr="00752396">
              <w:rPr>
                <w:rFonts w:ascii="Times New Roman" w:hAnsi="Times New Roman" w:cs="Times New Roman"/>
                <w:i/>
                <w:sz w:val="20"/>
                <w:szCs w:val="20"/>
                <w:lang w:val="en-GB"/>
              </w:rPr>
              <w:t>gibsoni</w:t>
            </w:r>
            <w:proofErr w:type="spellEnd"/>
            <w:r w:rsidRPr="00752396">
              <w:rPr>
                <w:rFonts w:ascii="Times New Roman" w:hAnsi="Times New Roman" w:cs="Times New Roman"/>
                <w:i/>
                <w:sz w:val="20"/>
                <w:szCs w:val="20"/>
                <w:lang w:val="en-GB"/>
              </w:rPr>
              <w:t>)</w:t>
            </w:r>
          </w:p>
        </w:tc>
        <w:tc>
          <w:tcPr>
            <w:tcW w:w="851" w:type="dxa"/>
            <w:tcBorders>
              <w:top w:val="nil"/>
              <w:left w:val="nil"/>
              <w:bottom w:val="nil"/>
              <w:right w:val="nil"/>
            </w:tcBorders>
            <w:shd w:val="clear" w:color="auto" w:fill="D9D9D9" w:themeFill="background1" w:themeFillShade="D9"/>
          </w:tcPr>
          <w:p w14:paraId="14D45906"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smallBrtF</w:t>
            </w:r>
            <w:proofErr w:type="spellEnd"/>
          </w:p>
          <w:p w14:paraId="31680031"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smallBrtR</w:t>
            </w:r>
            <w:proofErr w:type="spellEnd"/>
          </w:p>
          <w:p w14:paraId="7DDC1670"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Bamicprobe</w:t>
            </w:r>
          </w:p>
          <w:p w14:paraId="7F55C131"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D9D9D9" w:themeFill="background1" w:themeFillShade="D9"/>
          </w:tcPr>
          <w:p w14:paraId="17E17468"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18S rRNA</w:t>
            </w:r>
          </w:p>
        </w:tc>
        <w:tc>
          <w:tcPr>
            <w:tcW w:w="3827" w:type="dxa"/>
            <w:tcBorders>
              <w:top w:val="nil"/>
              <w:left w:val="nil"/>
              <w:bottom w:val="nil"/>
              <w:right w:val="nil"/>
            </w:tcBorders>
            <w:shd w:val="clear" w:color="auto" w:fill="D9D9D9" w:themeFill="background1" w:themeFillShade="D9"/>
          </w:tcPr>
          <w:p w14:paraId="3F3B7A25" w14:textId="77777777" w:rsidR="00BB0DB6" w:rsidRPr="00752396" w:rsidRDefault="00BB0DB6" w:rsidP="004C3D12">
            <w:pPr>
              <w:rPr>
                <w:rFonts w:ascii="Times New Roman" w:hAnsi="Times New Roman" w:cs="Times New Roman"/>
                <w:color w:val="000000" w:themeColor="text1"/>
                <w:sz w:val="20"/>
                <w:szCs w:val="20"/>
                <w:lang w:val="en-GB"/>
              </w:rPr>
            </w:pPr>
            <w:r w:rsidRPr="00752396">
              <w:rPr>
                <w:rFonts w:ascii="Times New Roman" w:hAnsi="Times New Roman" w:cs="Times New Roman"/>
                <w:color w:val="000000" w:themeColor="text1"/>
                <w:sz w:val="20"/>
                <w:szCs w:val="20"/>
                <w:lang w:val="en-GB"/>
              </w:rPr>
              <w:t>F GACCTATCAGCTTTGGACGG</w:t>
            </w:r>
          </w:p>
          <w:p w14:paraId="67C9B867" w14:textId="77777777" w:rsidR="00BB0DB6" w:rsidRPr="00752396" w:rsidRDefault="00BB0DB6" w:rsidP="004C3D12">
            <w:pPr>
              <w:rPr>
                <w:rFonts w:ascii="Times New Roman" w:hAnsi="Times New Roman" w:cs="Times New Roman"/>
                <w:color w:val="000000" w:themeColor="text1"/>
                <w:sz w:val="20"/>
                <w:szCs w:val="20"/>
                <w:lang w:val="en-GB"/>
              </w:rPr>
            </w:pPr>
            <w:r w:rsidRPr="00752396">
              <w:rPr>
                <w:rFonts w:ascii="Times New Roman" w:hAnsi="Times New Roman" w:cs="Times New Roman"/>
                <w:color w:val="000000" w:themeColor="text1"/>
                <w:sz w:val="20"/>
                <w:szCs w:val="20"/>
                <w:lang w:val="en-GB"/>
              </w:rPr>
              <w:t>R AACCCCAATTCCCCGTGACC</w:t>
            </w:r>
          </w:p>
          <w:p w14:paraId="40B434E3" w14:textId="77777777" w:rsidR="00BB0DB6" w:rsidRPr="00752396" w:rsidRDefault="00BB0DB6" w:rsidP="004C3D12">
            <w:pPr>
              <w:rPr>
                <w:rFonts w:ascii="Times New Roman" w:hAnsi="Times New Roman" w:cs="Times New Roman"/>
                <w:color w:val="FF0000"/>
                <w:sz w:val="20"/>
                <w:szCs w:val="20"/>
                <w:lang w:val="en-GB"/>
              </w:rPr>
            </w:pPr>
            <w:r w:rsidRPr="00752396">
              <w:rPr>
                <w:rFonts w:ascii="Times New Roman" w:hAnsi="Times New Roman" w:cs="Times New Roman"/>
                <w:color w:val="000000" w:themeColor="text1"/>
                <w:sz w:val="20"/>
                <w:szCs w:val="20"/>
                <w:lang w:val="en-GB"/>
              </w:rPr>
              <w:t>P FAM-TAGGTATTGGCCTACCG-TAMRA</w:t>
            </w:r>
          </w:p>
        </w:tc>
        <w:tc>
          <w:tcPr>
            <w:tcW w:w="1134" w:type="dxa"/>
            <w:tcBorders>
              <w:top w:val="nil"/>
              <w:left w:val="nil"/>
              <w:bottom w:val="nil"/>
              <w:right w:val="nil"/>
            </w:tcBorders>
            <w:shd w:val="clear" w:color="auto" w:fill="D9D9D9" w:themeFill="background1" w:themeFillShade="D9"/>
          </w:tcPr>
          <w:p w14:paraId="5C5DD0C3"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0.8/0.4</w:t>
            </w:r>
          </w:p>
        </w:tc>
        <w:tc>
          <w:tcPr>
            <w:tcW w:w="993" w:type="dxa"/>
            <w:tcBorders>
              <w:top w:val="nil"/>
              <w:left w:val="nil"/>
              <w:bottom w:val="nil"/>
              <w:right w:val="nil"/>
            </w:tcBorders>
            <w:shd w:val="clear" w:color="auto" w:fill="D9D9D9" w:themeFill="background1" w:themeFillShade="D9"/>
          </w:tcPr>
          <w:p w14:paraId="161EC30D" w14:textId="77777777" w:rsidR="00BB0DB6" w:rsidRPr="00752396" w:rsidRDefault="0076227F" w:rsidP="004C3D12">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See </w:t>
            </w:r>
            <w:r w:rsidRPr="009D37F4">
              <w:rPr>
                <w:rFonts w:ascii="Times New Roman" w:hAnsi="Times New Roman" w:cs="Times New Roman"/>
                <w:i/>
                <w:sz w:val="20"/>
                <w:szCs w:val="20"/>
                <w:lang w:val="en-GB"/>
              </w:rPr>
              <w:t xml:space="preserve">real time </w:t>
            </w:r>
            <w:r w:rsidR="000071CA" w:rsidRPr="009D37F4">
              <w:rPr>
                <w:rFonts w:ascii="Times New Roman" w:hAnsi="Times New Roman" w:cs="Times New Roman"/>
                <w:i/>
                <w:sz w:val="20"/>
                <w:szCs w:val="20"/>
                <w:lang w:val="en-GB"/>
              </w:rPr>
              <w:t>PCR</w:t>
            </w:r>
            <w:r w:rsidR="009D37F4">
              <w:rPr>
                <w:rFonts w:ascii="Times New Roman" w:hAnsi="Times New Roman" w:cs="Times New Roman"/>
                <w:sz w:val="20"/>
                <w:szCs w:val="20"/>
                <w:lang w:val="en-GB"/>
              </w:rPr>
              <w:t xml:space="preserve"> above</w:t>
            </w:r>
          </w:p>
        </w:tc>
      </w:tr>
      <w:tr w:rsidR="00BB0DB6" w:rsidRPr="00B47048" w14:paraId="61124F43" w14:textId="77777777" w:rsidTr="000071CA">
        <w:trPr>
          <w:trHeight w:val="54"/>
        </w:trPr>
        <w:tc>
          <w:tcPr>
            <w:tcW w:w="709" w:type="dxa"/>
            <w:tcBorders>
              <w:top w:val="nil"/>
              <w:left w:val="nil"/>
              <w:bottom w:val="nil"/>
              <w:right w:val="nil"/>
            </w:tcBorders>
            <w:shd w:val="clear" w:color="auto" w:fill="FFFFFF" w:themeFill="background1"/>
          </w:tcPr>
          <w:p w14:paraId="2EA16E42"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1701" w:type="dxa"/>
            <w:tcBorders>
              <w:top w:val="nil"/>
              <w:left w:val="nil"/>
              <w:bottom w:val="nil"/>
              <w:right w:val="nil"/>
            </w:tcBorders>
            <w:shd w:val="clear" w:color="auto" w:fill="FFFFFF" w:themeFill="background1"/>
          </w:tcPr>
          <w:p w14:paraId="020FB099"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851" w:type="dxa"/>
            <w:tcBorders>
              <w:top w:val="nil"/>
              <w:left w:val="nil"/>
              <w:bottom w:val="nil"/>
              <w:right w:val="nil"/>
            </w:tcBorders>
            <w:shd w:val="clear" w:color="auto" w:fill="FFFFFF" w:themeFill="background1"/>
          </w:tcPr>
          <w:p w14:paraId="2EF69029" w14:textId="77777777" w:rsidR="00BB0DB6" w:rsidRPr="00BD73A6" w:rsidRDefault="00BB0DB6" w:rsidP="004C3D12">
            <w:pPr>
              <w:spacing w:line="240" w:lineRule="exact"/>
              <w:jc w:val="center"/>
              <w:rPr>
                <w:rFonts w:ascii="Times New Roman" w:hAnsi="Times New Roman" w:cs="Times New Roman"/>
                <w:sz w:val="20"/>
                <w:szCs w:val="20"/>
                <w:lang w:val="en-US"/>
              </w:rPr>
            </w:pPr>
          </w:p>
        </w:tc>
        <w:tc>
          <w:tcPr>
            <w:tcW w:w="850" w:type="dxa"/>
            <w:tcBorders>
              <w:top w:val="nil"/>
              <w:left w:val="nil"/>
              <w:bottom w:val="nil"/>
              <w:right w:val="nil"/>
            </w:tcBorders>
            <w:shd w:val="clear" w:color="auto" w:fill="FFFFFF" w:themeFill="background1"/>
          </w:tcPr>
          <w:p w14:paraId="44053FAD"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3827" w:type="dxa"/>
            <w:tcBorders>
              <w:top w:val="nil"/>
              <w:left w:val="nil"/>
              <w:bottom w:val="nil"/>
              <w:right w:val="nil"/>
            </w:tcBorders>
            <w:shd w:val="clear" w:color="auto" w:fill="FFFFFF" w:themeFill="background1"/>
          </w:tcPr>
          <w:p w14:paraId="1868A4F8" w14:textId="77777777" w:rsidR="00BB0DB6" w:rsidRPr="00752396" w:rsidRDefault="00BB0DB6" w:rsidP="004C3D12">
            <w:pPr>
              <w:rPr>
                <w:rFonts w:ascii="Times New Roman" w:hAnsi="Times New Roman" w:cs="Times New Roman"/>
                <w:color w:val="FF0000"/>
                <w:sz w:val="20"/>
                <w:szCs w:val="20"/>
                <w:lang w:val="en-GB"/>
              </w:rPr>
            </w:pPr>
          </w:p>
        </w:tc>
        <w:tc>
          <w:tcPr>
            <w:tcW w:w="1134" w:type="dxa"/>
            <w:tcBorders>
              <w:top w:val="nil"/>
              <w:left w:val="nil"/>
              <w:bottom w:val="nil"/>
              <w:right w:val="nil"/>
            </w:tcBorders>
            <w:shd w:val="clear" w:color="auto" w:fill="FFFFFF" w:themeFill="background1"/>
          </w:tcPr>
          <w:p w14:paraId="018D7EC3" w14:textId="77777777" w:rsidR="00BB0DB6" w:rsidRPr="00752396" w:rsidRDefault="00BB0DB6" w:rsidP="004C3D12">
            <w:pPr>
              <w:jc w:val="center"/>
              <w:rPr>
                <w:rFonts w:ascii="Times New Roman" w:hAnsi="Times New Roman" w:cs="Times New Roman"/>
                <w:sz w:val="20"/>
                <w:szCs w:val="20"/>
                <w:lang w:val="en-GB"/>
              </w:rPr>
            </w:pPr>
          </w:p>
        </w:tc>
        <w:tc>
          <w:tcPr>
            <w:tcW w:w="993" w:type="dxa"/>
            <w:tcBorders>
              <w:top w:val="nil"/>
              <w:left w:val="nil"/>
              <w:bottom w:val="nil"/>
              <w:right w:val="nil"/>
            </w:tcBorders>
            <w:shd w:val="clear" w:color="auto" w:fill="FFFFFF" w:themeFill="background1"/>
          </w:tcPr>
          <w:p w14:paraId="2C44A8F3" w14:textId="77777777" w:rsidR="00BB0DB6" w:rsidRPr="00752396" w:rsidRDefault="00BB0DB6" w:rsidP="004C3D12">
            <w:pPr>
              <w:jc w:val="center"/>
              <w:rPr>
                <w:rFonts w:ascii="Times New Roman" w:hAnsi="Times New Roman" w:cs="Times New Roman"/>
                <w:sz w:val="20"/>
                <w:szCs w:val="20"/>
                <w:lang w:val="en-GB"/>
              </w:rPr>
            </w:pPr>
          </w:p>
        </w:tc>
      </w:tr>
      <w:tr w:rsidR="00BB0DB6" w:rsidRPr="00752396" w14:paraId="0A95FD38" w14:textId="77777777" w:rsidTr="000071CA">
        <w:trPr>
          <w:trHeight w:val="54"/>
        </w:trPr>
        <w:tc>
          <w:tcPr>
            <w:tcW w:w="709" w:type="dxa"/>
            <w:tcBorders>
              <w:top w:val="nil"/>
              <w:left w:val="nil"/>
              <w:bottom w:val="nil"/>
              <w:right w:val="nil"/>
            </w:tcBorders>
            <w:shd w:val="clear" w:color="auto" w:fill="FFFFFF" w:themeFill="background1"/>
          </w:tcPr>
          <w:p w14:paraId="1677B2A5"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14</w:t>
            </w:r>
          </w:p>
        </w:tc>
        <w:tc>
          <w:tcPr>
            <w:tcW w:w="1701" w:type="dxa"/>
            <w:tcBorders>
              <w:top w:val="nil"/>
              <w:left w:val="nil"/>
              <w:bottom w:val="nil"/>
              <w:right w:val="nil"/>
            </w:tcBorders>
            <w:shd w:val="clear" w:color="auto" w:fill="FFFFFF" w:themeFill="background1"/>
          </w:tcPr>
          <w:p w14:paraId="090D11F3" w14:textId="77777777" w:rsidR="00BB0DB6" w:rsidRPr="00752396" w:rsidRDefault="00BB0DB6" w:rsidP="004C3D12">
            <w:pPr>
              <w:spacing w:line="240" w:lineRule="exact"/>
              <w:jc w:val="center"/>
              <w:rPr>
                <w:rFonts w:ascii="Times New Roman" w:hAnsi="Times New Roman" w:cs="Times New Roman"/>
                <w:i/>
                <w:sz w:val="20"/>
                <w:szCs w:val="20"/>
                <w:lang w:val="en-GB"/>
              </w:rPr>
            </w:pPr>
            <w:r w:rsidRPr="00752396">
              <w:rPr>
                <w:rFonts w:ascii="Times New Roman" w:hAnsi="Times New Roman" w:cs="Times New Roman"/>
                <w:i/>
                <w:sz w:val="20"/>
                <w:szCs w:val="20"/>
                <w:lang w:val="en-GB"/>
              </w:rPr>
              <w:t xml:space="preserve">Babesia </w:t>
            </w:r>
            <w:r w:rsidRPr="00752396">
              <w:rPr>
                <w:rFonts w:ascii="Times New Roman" w:hAnsi="Times New Roman" w:cs="Times New Roman"/>
                <w:iCs/>
                <w:sz w:val="20"/>
                <w:szCs w:val="20"/>
                <w:lang w:val="en-GB"/>
              </w:rPr>
              <w:t>spp.</w:t>
            </w:r>
          </w:p>
        </w:tc>
        <w:tc>
          <w:tcPr>
            <w:tcW w:w="851" w:type="dxa"/>
            <w:tcBorders>
              <w:top w:val="nil"/>
              <w:left w:val="nil"/>
              <w:bottom w:val="nil"/>
              <w:right w:val="nil"/>
            </w:tcBorders>
            <w:shd w:val="clear" w:color="auto" w:fill="FFFFFF" w:themeFill="background1"/>
          </w:tcPr>
          <w:p w14:paraId="55765EFC"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 xml:space="preserve">BTH-1F </w:t>
            </w:r>
            <w:proofErr w:type="spellStart"/>
            <w:r w:rsidRPr="00752396">
              <w:rPr>
                <w:rFonts w:ascii="Times New Roman" w:hAnsi="Times New Roman" w:cs="Times New Roman"/>
                <w:sz w:val="20"/>
                <w:szCs w:val="20"/>
                <w:lang w:val="en-GB"/>
              </w:rPr>
              <w:t>Babrev</w:t>
            </w:r>
            <w:proofErr w:type="spellEnd"/>
          </w:p>
        </w:tc>
        <w:tc>
          <w:tcPr>
            <w:tcW w:w="850" w:type="dxa"/>
            <w:tcBorders>
              <w:top w:val="nil"/>
              <w:left w:val="nil"/>
              <w:bottom w:val="nil"/>
              <w:right w:val="nil"/>
            </w:tcBorders>
            <w:shd w:val="clear" w:color="auto" w:fill="FFFFFF" w:themeFill="background1"/>
          </w:tcPr>
          <w:p w14:paraId="3926BCDE"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18S rRNA</w:t>
            </w:r>
          </w:p>
          <w:p w14:paraId="1E2869E4" w14:textId="77777777" w:rsidR="00BB0DB6" w:rsidRPr="00752396" w:rsidRDefault="00BB0DB6" w:rsidP="004C3D12">
            <w:pPr>
              <w:spacing w:line="240" w:lineRule="exact"/>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 xml:space="preserve"> PCR/</w:t>
            </w:r>
          </w:p>
          <w:p w14:paraId="0F73101F" w14:textId="77777777" w:rsidR="00BB0DB6" w:rsidRPr="00752396" w:rsidRDefault="00BB0DB6" w:rsidP="004C3D12">
            <w:pPr>
              <w:spacing w:line="240" w:lineRule="exact"/>
              <w:jc w:val="center"/>
              <w:rPr>
                <w:rFonts w:ascii="Times New Roman" w:hAnsi="Times New Roman" w:cs="Times New Roman"/>
                <w:sz w:val="20"/>
                <w:szCs w:val="20"/>
                <w:lang w:val="en-GB"/>
              </w:rPr>
            </w:pPr>
            <w:proofErr w:type="spellStart"/>
            <w:r w:rsidRPr="00752396">
              <w:rPr>
                <w:rFonts w:ascii="Times New Roman" w:hAnsi="Times New Roman" w:cs="Times New Roman"/>
                <w:sz w:val="20"/>
                <w:szCs w:val="20"/>
                <w:lang w:val="en-GB"/>
              </w:rPr>
              <w:t>seq</w:t>
            </w:r>
            <w:proofErr w:type="spellEnd"/>
          </w:p>
        </w:tc>
        <w:tc>
          <w:tcPr>
            <w:tcW w:w="3827" w:type="dxa"/>
            <w:tcBorders>
              <w:top w:val="nil"/>
              <w:left w:val="nil"/>
              <w:bottom w:val="nil"/>
              <w:right w:val="nil"/>
            </w:tcBorders>
            <w:shd w:val="clear" w:color="auto" w:fill="FFFFFF" w:themeFill="background1"/>
          </w:tcPr>
          <w:p w14:paraId="4C3E22E5" w14:textId="77777777" w:rsidR="00BB0DB6" w:rsidRPr="00752396" w:rsidRDefault="00BB0DB6" w:rsidP="004C3D12">
            <w:pPr>
              <w:rPr>
                <w:rFonts w:ascii="Times New Roman" w:hAnsi="Times New Roman" w:cs="Times New Roman"/>
                <w:color w:val="000000" w:themeColor="text1"/>
                <w:sz w:val="20"/>
                <w:szCs w:val="20"/>
              </w:rPr>
            </w:pPr>
            <w:proofErr w:type="gramStart"/>
            <w:r w:rsidRPr="00752396">
              <w:rPr>
                <w:rFonts w:ascii="Times New Roman" w:hAnsi="Times New Roman" w:cs="Times New Roman"/>
                <w:color w:val="000000" w:themeColor="text1"/>
                <w:sz w:val="20"/>
                <w:szCs w:val="20"/>
                <w:lang w:val="en-GB"/>
              </w:rPr>
              <w:t>F  CCTGAGAACGGCTACCACATCT</w:t>
            </w:r>
            <w:proofErr w:type="gramEnd"/>
            <w:r w:rsidRPr="00752396">
              <w:rPr>
                <w:rFonts w:ascii="Times New Roman" w:hAnsi="Times New Roman" w:cs="Times New Roman"/>
                <w:color w:val="000000" w:themeColor="text1"/>
                <w:sz w:val="20"/>
                <w:szCs w:val="20"/>
              </w:rPr>
              <w:t xml:space="preserve"> </w:t>
            </w:r>
          </w:p>
          <w:p w14:paraId="06CD766C" w14:textId="77777777" w:rsidR="00BB0DB6" w:rsidRPr="00752396" w:rsidRDefault="00BB0DB6" w:rsidP="004C3D12">
            <w:pPr>
              <w:rPr>
                <w:rFonts w:ascii="Times New Roman" w:hAnsi="Times New Roman" w:cs="Times New Roman"/>
                <w:color w:val="FF0000"/>
                <w:sz w:val="20"/>
                <w:szCs w:val="20"/>
                <w:lang w:val="en-GB"/>
              </w:rPr>
            </w:pPr>
            <w:r w:rsidRPr="00752396">
              <w:rPr>
                <w:rFonts w:ascii="Times New Roman" w:hAnsi="Times New Roman" w:cs="Times New Roman"/>
                <w:color w:val="000000" w:themeColor="text1"/>
                <w:sz w:val="20"/>
                <w:szCs w:val="20"/>
              </w:rPr>
              <w:t>R GAATAATTCACCGGATCACTC</w:t>
            </w:r>
          </w:p>
        </w:tc>
        <w:tc>
          <w:tcPr>
            <w:tcW w:w="1134" w:type="dxa"/>
            <w:tcBorders>
              <w:top w:val="nil"/>
              <w:left w:val="nil"/>
              <w:bottom w:val="nil"/>
              <w:right w:val="nil"/>
            </w:tcBorders>
            <w:shd w:val="clear" w:color="auto" w:fill="FFFFFF" w:themeFill="background1"/>
          </w:tcPr>
          <w:p w14:paraId="1344CECD" w14:textId="77777777" w:rsidR="00BB0DB6" w:rsidRPr="00752396" w:rsidRDefault="00BB0DB6" w:rsidP="004C3D12">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t>1</w:t>
            </w:r>
          </w:p>
        </w:tc>
        <w:tc>
          <w:tcPr>
            <w:tcW w:w="993" w:type="dxa"/>
            <w:tcBorders>
              <w:top w:val="nil"/>
              <w:left w:val="nil"/>
              <w:bottom w:val="nil"/>
              <w:right w:val="nil"/>
            </w:tcBorders>
            <w:shd w:val="clear" w:color="auto" w:fill="FFFFFF" w:themeFill="background1"/>
          </w:tcPr>
          <w:p w14:paraId="51BE3F7A" w14:textId="6CB58215" w:rsidR="00BB0DB6" w:rsidRPr="00752396" w:rsidRDefault="00BB0DB6" w:rsidP="00BB0DB6">
            <w:pPr>
              <w:jc w:val="center"/>
              <w:rPr>
                <w:rFonts w:ascii="Times New Roman" w:hAnsi="Times New Roman" w:cs="Times New Roman"/>
                <w:sz w:val="20"/>
                <w:szCs w:val="20"/>
                <w:lang w:val="en-GB"/>
              </w:rPr>
            </w:pPr>
            <w:r w:rsidRPr="00752396">
              <w:rPr>
                <w:rFonts w:ascii="Times New Roman" w:hAnsi="Times New Roman" w:cs="Times New Roman"/>
                <w:sz w:val="20"/>
                <w:szCs w:val="20"/>
                <w:lang w:val="en-GB"/>
              </w:rPr>
              <w:fldChar w:fldCharType="begin"/>
            </w:r>
            <w:r w:rsidR="00514C53">
              <w:rPr>
                <w:rFonts w:ascii="Times New Roman" w:hAnsi="Times New Roman" w:cs="Times New Roman"/>
                <w:sz w:val="20"/>
                <w:szCs w:val="20"/>
                <w:lang w:val="en-GB"/>
              </w:rPr>
              <w:instrText xml:space="preserve"> ADDIN EN.CITE &lt;EndNote&gt;&lt;Cite&gt;&lt;Author&gt;Zintl&lt;/Author&gt;&lt;Year&gt;2011&lt;/Year&gt;&lt;RecNum&gt;338&lt;/RecNum&gt;&lt;DisplayText&gt;[17]&lt;/DisplayText&gt;&lt;record&gt;&lt;rec-number&gt;338&lt;/rec-number&gt;&lt;foreign-keys&gt;&lt;key app="EN" db-id="9aspap50lxfwe5esa9e59r9vterxxx29zwfe" timestamp="1734557094"&gt;338&lt;/key&gt;&lt;/foreign-keys&gt;&lt;ref-type name="Journal Article"&gt;17&lt;/ref-type&gt;&lt;contributors&gt;&lt;authors&gt;&lt;author&gt;Zintl, A.&lt;/author&gt;&lt;author&gt;Finnerty, E. J.&lt;/author&gt;&lt;author&gt;Murphy, T. M.&lt;/author&gt;&lt;author&gt;de Waal, T.&lt;/author&gt;&lt;author&gt;Gray, J. S.&lt;/author&gt;&lt;/authors&gt;&lt;/contributors&gt;&lt;auth-address&gt;UCD School of Biology and Environmental Science, University College Dublin, Ireland. Jeremy.gray@ucd.ie.&lt;/auth-address&gt;&lt;titles&gt;&lt;title&gt;Babesias of red deer (Cervus elaphus) in Ireland&lt;/title&gt;&lt;secondary-title&gt;Vet Res&lt;/secondary-title&gt;&lt;/titles&gt;&lt;periodical&gt;&lt;full-title&gt;Veterinary Research&lt;/full-title&gt;&lt;abbr-1&gt;Vet. Res.&lt;/abbr-1&gt;&lt;abbr-2&gt;Vet Res&lt;/abbr-2&gt;&lt;/periodical&gt;&lt;pages&gt;7&lt;/pages&gt;&lt;volume&gt;42&lt;/volume&gt;&lt;number&gt;1&lt;/number&gt;&lt;edition&gt;20110118&lt;/edition&gt;&lt;keywords&gt;&lt;keyword&gt;Animals&lt;/keyword&gt;&lt;keyword&gt;Babesia/*classification/*genetics/isolation &amp;amp; purification/metabolism&lt;/keyword&gt;&lt;keyword&gt;Babesiosis/parasitology/*veterinary&lt;/keyword&gt;&lt;keyword&gt;DNA, Protozoan/genetics/metabolism&lt;/keyword&gt;&lt;keyword&gt;*Deer&lt;/keyword&gt;&lt;keyword&gt;Ireland&lt;/keyword&gt;&lt;keyword&gt;Molecular Sequence Data&lt;/keyword&gt;&lt;keyword&gt;Phylogeny&lt;/keyword&gt;&lt;keyword&gt;Polymerase Chain Reaction/veterinary&lt;/keyword&gt;&lt;keyword&gt;RNA, Ribosomal, 18S/genetics/metabolism&lt;/keyword&gt;&lt;keyword&gt;Sequence Analysis, DNA/veterinary&lt;/keyword&gt;&lt;keyword&gt;Species Specificity&lt;/keyword&gt;&lt;/keywords&gt;&lt;dates&gt;&lt;year&gt;2011&lt;/year&gt;&lt;pub-dates&gt;&lt;date&gt;Jan 18&lt;/date&gt;&lt;/pub-dates&gt;&lt;/dates&gt;&lt;isbn&gt;0928-4249 (Print)&amp;#xD;0928-4249&lt;/isbn&gt;&lt;accession-num&gt;21314977&lt;/accession-num&gt;&lt;urls&gt;&lt;/urls&gt;&lt;custom2&gt;PMC3037898&lt;/custom2&gt;&lt;electronic-resource-num&gt;10.1186/1297-9716-42-7&lt;/electronic-resource-num&gt;&lt;remote-database-provider&gt;NLM&lt;/remote-database-provider&gt;&lt;language&gt;eng&lt;/language&gt;&lt;/record&gt;&lt;/Cite&gt;&lt;/EndNote&gt;</w:instrText>
            </w:r>
            <w:r w:rsidRPr="00752396">
              <w:rPr>
                <w:rFonts w:ascii="Times New Roman" w:hAnsi="Times New Roman" w:cs="Times New Roman"/>
                <w:sz w:val="20"/>
                <w:szCs w:val="20"/>
                <w:lang w:val="en-GB"/>
              </w:rPr>
              <w:fldChar w:fldCharType="separate"/>
            </w:r>
            <w:r w:rsidR="00514C53">
              <w:rPr>
                <w:rFonts w:ascii="Times New Roman" w:hAnsi="Times New Roman" w:cs="Times New Roman"/>
                <w:noProof/>
                <w:sz w:val="20"/>
                <w:szCs w:val="20"/>
                <w:lang w:val="en-GB"/>
              </w:rPr>
              <w:t>[17]</w:t>
            </w:r>
            <w:r w:rsidRPr="00752396">
              <w:rPr>
                <w:rFonts w:ascii="Times New Roman" w:hAnsi="Times New Roman" w:cs="Times New Roman"/>
                <w:sz w:val="20"/>
                <w:szCs w:val="20"/>
                <w:lang w:val="en-GB"/>
              </w:rPr>
              <w:fldChar w:fldCharType="end"/>
            </w:r>
          </w:p>
        </w:tc>
      </w:tr>
      <w:tr w:rsidR="00BB0DB6" w:rsidRPr="00752396" w14:paraId="568874CA" w14:textId="77777777" w:rsidTr="000071CA">
        <w:trPr>
          <w:trHeight w:val="54"/>
        </w:trPr>
        <w:tc>
          <w:tcPr>
            <w:tcW w:w="709" w:type="dxa"/>
            <w:tcBorders>
              <w:top w:val="nil"/>
              <w:left w:val="nil"/>
              <w:bottom w:val="nil"/>
              <w:right w:val="nil"/>
            </w:tcBorders>
          </w:tcPr>
          <w:p w14:paraId="37201547"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1701" w:type="dxa"/>
            <w:tcBorders>
              <w:top w:val="nil"/>
              <w:left w:val="nil"/>
              <w:bottom w:val="nil"/>
              <w:right w:val="nil"/>
            </w:tcBorders>
          </w:tcPr>
          <w:p w14:paraId="64DD06A7"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851" w:type="dxa"/>
            <w:tcBorders>
              <w:top w:val="nil"/>
              <w:left w:val="nil"/>
              <w:bottom w:val="nil"/>
              <w:right w:val="nil"/>
            </w:tcBorders>
          </w:tcPr>
          <w:p w14:paraId="0E5527E9"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850" w:type="dxa"/>
            <w:tcBorders>
              <w:top w:val="nil"/>
              <w:left w:val="nil"/>
              <w:bottom w:val="nil"/>
              <w:right w:val="nil"/>
            </w:tcBorders>
          </w:tcPr>
          <w:p w14:paraId="73E8D70E"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3827" w:type="dxa"/>
            <w:tcBorders>
              <w:top w:val="nil"/>
              <w:left w:val="nil"/>
              <w:bottom w:val="nil"/>
              <w:right w:val="nil"/>
            </w:tcBorders>
          </w:tcPr>
          <w:p w14:paraId="468F23E1" w14:textId="77777777" w:rsidR="00BB0DB6" w:rsidRPr="00752396" w:rsidRDefault="00BB0DB6" w:rsidP="004C3D12">
            <w:pPr>
              <w:rPr>
                <w:rFonts w:ascii="Times New Roman" w:hAnsi="Times New Roman" w:cs="Times New Roman"/>
                <w:color w:val="FF0000"/>
                <w:sz w:val="20"/>
                <w:szCs w:val="20"/>
                <w:lang w:val="en-GB"/>
              </w:rPr>
            </w:pPr>
          </w:p>
        </w:tc>
        <w:tc>
          <w:tcPr>
            <w:tcW w:w="1134" w:type="dxa"/>
            <w:tcBorders>
              <w:top w:val="nil"/>
              <w:left w:val="nil"/>
              <w:bottom w:val="nil"/>
              <w:right w:val="nil"/>
            </w:tcBorders>
          </w:tcPr>
          <w:p w14:paraId="7C6048E0" w14:textId="77777777" w:rsidR="00BB0DB6" w:rsidRPr="00752396" w:rsidRDefault="00BB0DB6" w:rsidP="004C3D12">
            <w:pPr>
              <w:jc w:val="center"/>
              <w:rPr>
                <w:rFonts w:ascii="Times New Roman" w:hAnsi="Times New Roman" w:cs="Times New Roman"/>
                <w:sz w:val="20"/>
                <w:szCs w:val="20"/>
                <w:lang w:val="en-GB"/>
              </w:rPr>
            </w:pPr>
          </w:p>
        </w:tc>
        <w:tc>
          <w:tcPr>
            <w:tcW w:w="993" w:type="dxa"/>
            <w:tcBorders>
              <w:top w:val="nil"/>
              <w:left w:val="nil"/>
              <w:bottom w:val="nil"/>
              <w:right w:val="nil"/>
            </w:tcBorders>
          </w:tcPr>
          <w:p w14:paraId="14D8A6EC" w14:textId="77777777" w:rsidR="00BB0DB6" w:rsidRPr="00752396" w:rsidRDefault="00BB0DB6" w:rsidP="004C3D12">
            <w:pPr>
              <w:jc w:val="center"/>
              <w:rPr>
                <w:rFonts w:ascii="Times New Roman" w:hAnsi="Times New Roman" w:cs="Times New Roman"/>
                <w:sz w:val="20"/>
                <w:szCs w:val="20"/>
                <w:lang w:val="en-GB"/>
              </w:rPr>
            </w:pPr>
          </w:p>
        </w:tc>
      </w:tr>
      <w:tr w:rsidR="00BB0DB6" w:rsidRPr="00752396" w14:paraId="766F9B07" w14:textId="77777777" w:rsidTr="000071CA">
        <w:trPr>
          <w:trHeight w:val="54"/>
        </w:trPr>
        <w:tc>
          <w:tcPr>
            <w:tcW w:w="709" w:type="dxa"/>
            <w:tcBorders>
              <w:top w:val="nil"/>
              <w:left w:val="nil"/>
              <w:bottom w:val="single" w:sz="4" w:space="0" w:color="auto"/>
              <w:right w:val="nil"/>
            </w:tcBorders>
          </w:tcPr>
          <w:p w14:paraId="4BF5470B"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1701" w:type="dxa"/>
            <w:tcBorders>
              <w:top w:val="nil"/>
              <w:left w:val="nil"/>
              <w:bottom w:val="single" w:sz="4" w:space="0" w:color="auto"/>
              <w:right w:val="nil"/>
            </w:tcBorders>
          </w:tcPr>
          <w:p w14:paraId="1BB34CC9" w14:textId="77777777" w:rsidR="00BB0DB6" w:rsidRPr="00752396" w:rsidRDefault="00BB0DB6" w:rsidP="004C3D12">
            <w:pPr>
              <w:spacing w:line="240" w:lineRule="exact"/>
              <w:jc w:val="center"/>
              <w:rPr>
                <w:rFonts w:ascii="Times New Roman" w:hAnsi="Times New Roman" w:cs="Times New Roman"/>
                <w:i/>
                <w:sz w:val="20"/>
                <w:szCs w:val="20"/>
                <w:lang w:val="en-GB"/>
              </w:rPr>
            </w:pPr>
          </w:p>
        </w:tc>
        <w:tc>
          <w:tcPr>
            <w:tcW w:w="851" w:type="dxa"/>
            <w:tcBorders>
              <w:top w:val="nil"/>
              <w:left w:val="nil"/>
              <w:bottom w:val="single" w:sz="4" w:space="0" w:color="auto"/>
              <w:right w:val="nil"/>
            </w:tcBorders>
          </w:tcPr>
          <w:p w14:paraId="4895820D"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850" w:type="dxa"/>
            <w:tcBorders>
              <w:top w:val="nil"/>
              <w:left w:val="nil"/>
              <w:bottom w:val="single" w:sz="4" w:space="0" w:color="auto"/>
              <w:right w:val="nil"/>
            </w:tcBorders>
          </w:tcPr>
          <w:p w14:paraId="2AAB0E0E" w14:textId="77777777" w:rsidR="00BB0DB6" w:rsidRPr="00752396" w:rsidRDefault="00BB0DB6" w:rsidP="004C3D12">
            <w:pPr>
              <w:spacing w:line="240" w:lineRule="exact"/>
              <w:jc w:val="center"/>
              <w:rPr>
                <w:rFonts w:ascii="Times New Roman" w:hAnsi="Times New Roman" w:cs="Times New Roman"/>
                <w:sz w:val="20"/>
                <w:szCs w:val="20"/>
                <w:lang w:val="en-GB"/>
              </w:rPr>
            </w:pPr>
          </w:p>
        </w:tc>
        <w:tc>
          <w:tcPr>
            <w:tcW w:w="3827" w:type="dxa"/>
            <w:tcBorders>
              <w:top w:val="nil"/>
              <w:left w:val="nil"/>
              <w:bottom w:val="single" w:sz="4" w:space="0" w:color="auto"/>
              <w:right w:val="nil"/>
            </w:tcBorders>
          </w:tcPr>
          <w:p w14:paraId="7F47070C" w14:textId="77777777" w:rsidR="00BB0DB6" w:rsidRPr="00752396" w:rsidRDefault="00BB0DB6" w:rsidP="004C3D12">
            <w:pPr>
              <w:rPr>
                <w:rFonts w:ascii="Times New Roman" w:hAnsi="Times New Roman" w:cs="Times New Roman"/>
                <w:color w:val="FF0000"/>
                <w:sz w:val="20"/>
                <w:szCs w:val="20"/>
                <w:lang w:val="en-GB"/>
              </w:rPr>
            </w:pPr>
          </w:p>
        </w:tc>
        <w:tc>
          <w:tcPr>
            <w:tcW w:w="1134" w:type="dxa"/>
            <w:tcBorders>
              <w:top w:val="nil"/>
              <w:left w:val="nil"/>
              <w:bottom w:val="single" w:sz="4" w:space="0" w:color="auto"/>
              <w:right w:val="nil"/>
            </w:tcBorders>
          </w:tcPr>
          <w:p w14:paraId="62E66100" w14:textId="77777777" w:rsidR="00BB0DB6" w:rsidRPr="00752396" w:rsidRDefault="00BB0DB6" w:rsidP="004C3D12">
            <w:pPr>
              <w:jc w:val="center"/>
              <w:rPr>
                <w:rFonts w:ascii="Times New Roman" w:hAnsi="Times New Roman" w:cs="Times New Roman"/>
                <w:sz w:val="20"/>
                <w:szCs w:val="20"/>
                <w:lang w:val="en-GB"/>
              </w:rPr>
            </w:pPr>
          </w:p>
        </w:tc>
        <w:tc>
          <w:tcPr>
            <w:tcW w:w="993" w:type="dxa"/>
            <w:tcBorders>
              <w:top w:val="nil"/>
              <w:left w:val="nil"/>
              <w:bottom w:val="single" w:sz="4" w:space="0" w:color="auto"/>
              <w:right w:val="nil"/>
            </w:tcBorders>
          </w:tcPr>
          <w:p w14:paraId="3B2430C4" w14:textId="77777777" w:rsidR="00BB0DB6" w:rsidRPr="00752396" w:rsidRDefault="00BB0DB6" w:rsidP="004C3D12">
            <w:pPr>
              <w:jc w:val="center"/>
              <w:rPr>
                <w:rFonts w:ascii="Times New Roman" w:hAnsi="Times New Roman" w:cs="Times New Roman"/>
                <w:sz w:val="20"/>
                <w:szCs w:val="20"/>
                <w:lang w:val="en-GB"/>
              </w:rPr>
            </w:pPr>
          </w:p>
        </w:tc>
      </w:tr>
    </w:tbl>
    <w:p w14:paraId="329B54DA" w14:textId="77777777" w:rsidR="00BB0DB6" w:rsidRPr="00BD73A6" w:rsidRDefault="00BB0DB6" w:rsidP="00BB0DB6">
      <w:pPr>
        <w:textAlignment w:val="top"/>
        <w:outlineLvl w:val="1"/>
        <w:rPr>
          <w:rFonts w:ascii="Times New Roman" w:hAnsi="Times New Roman" w:cs="Times New Roman"/>
          <w:sz w:val="20"/>
          <w:szCs w:val="20"/>
        </w:rPr>
      </w:pPr>
      <w:proofErr w:type="spellStart"/>
      <w:r w:rsidRPr="00BD73A6">
        <w:rPr>
          <w:rFonts w:ascii="Times New Roman" w:hAnsi="Times New Roman" w:cs="Times New Roman"/>
          <w:sz w:val="20"/>
          <w:szCs w:val="20"/>
        </w:rPr>
        <w:t>Abbreviations</w:t>
      </w:r>
      <w:proofErr w:type="spellEnd"/>
      <w:r w:rsidRPr="00BD73A6">
        <w:rPr>
          <w:rFonts w:ascii="Times New Roman" w:hAnsi="Times New Roman" w:cs="Times New Roman"/>
          <w:sz w:val="20"/>
          <w:szCs w:val="20"/>
        </w:rPr>
        <w:t xml:space="preserve">: </w:t>
      </w:r>
      <w:r w:rsidRPr="00BD73A6">
        <w:rPr>
          <w:rFonts w:ascii="Times New Roman" w:hAnsi="Times New Roman" w:cs="Times New Roman"/>
          <w:i/>
          <w:sz w:val="20"/>
          <w:szCs w:val="20"/>
        </w:rPr>
        <w:t>osp</w:t>
      </w:r>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outer</w:t>
      </w:r>
      <w:proofErr w:type="spellEnd"/>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surface</w:t>
      </w:r>
      <w:proofErr w:type="spellEnd"/>
      <w:r w:rsidRPr="00BD73A6">
        <w:rPr>
          <w:rFonts w:ascii="Times New Roman" w:hAnsi="Times New Roman" w:cs="Times New Roman"/>
          <w:sz w:val="20"/>
          <w:szCs w:val="20"/>
        </w:rPr>
        <w:t xml:space="preserve"> protein; </w:t>
      </w:r>
      <w:proofErr w:type="spellStart"/>
      <w:r w:rsidRPr="00BD73A6">
        <w:rPr>
          <w:rFonts w:ascii="Times New Roman" w:hAnsi="Times New Roman" w:cs="Times New Roman"/>
          <w:i/>
          <w:sz w:val="20"/>
          <w:szCs w:val="20"/>
        </w:rPr>
        <w:t>groESL</w:t>
      </w:r>
      <w:proofErr w:type="spellEnd"/>
      <w:r w:rsidRPr="00BD73A6">
        <w:rPr>
          <w:rFonts w:ascii="Times New Roman" w:hAnsi="Times New Roman" w:cs="Times New Roman"/>
          <w:sz w:val="20"/>
          <w:szCs w:val="20"/>
        </w:rPr>
        <w:t xml:space="preserve">, heat </w:t>
      </w:r>
      <w:proofErr w:type="spellStart"/>
      <w:r w:rsidRPr="00BD73A6">
        <w:rPr>
          <w:rFonts w:ascii="Times New Roman" w:hAnsi="Times New Roman" w:cs="Times New Roman"/>
          <w:sz w:val="20"/>
          <w:szCs w:val="20"/>
        </w:rPr>
        <w:t>shock</w:t>
      </w:r>
      <w:proofErr w:type="spellEnd"/>
      <w:r w:rsidRPr="00BD73A6">
        <w:rPr>
          <w:rFonts w:ascii="Times New Roman" w:hAnsi="Times New Roman" w:cs="Times New Roman"/>
          <w:sz w:val="20"/>
          <w:szCs w:val="20"/>
        </w:rPr>
        <w:t xml:space="preserve"> protein; </w:t>
      </w:r>
      <w:proofErr w:type="spellStart"/>
      <w:r w:rsidRPr="00BD73A6">
        <w:rPr>
          <w:rStyle w:val="st1"/>
          <w:rFonts w:ascii="Times New Roman" w:hAnsi="Times New Roman" w:cs="Times New Roman"/>
          <w:i/>
          <w:sz w:val="20"/>
          <w:szCs w:val="20"/>
        </w:rPr>
        <w:t>glt</w:t>
      </w:r>
      <w:proofErr w:type="spellEnd"/>
      <w:r w:rsidRPr="00BD73A6">
        <w:rPr>
          <w:rStyle w:val="st1"/>
          <w:rFonts w:ascii="Times New Roman" w:hAnsi="Times New Roman" w:cs="Times New Roman"/>
          <w:sz w:val="20"/>
          <w:szCs w:val="20"/>
        </w:rPr>
        <w:t xml:space="preserve">, </w:t>
      </w:r>
      <w:proofErr w:type="spellStart"/>
      <w:r w:rsidRPr="00BD73A6">
        <w:rPr>
          <w:rStyle w:val="st1"/>
          <w:rFonts w:ascii="Times New Roman" w:hAnsi="Times New Roman" w:cs="Times New Roman"/>
          <w:sz w:val="20"/>
          <w:szCs w:val="20"/>
        </w:rPr>
        <w:t>citrate</w:t>
      </w:r>
      <w:proofErr w:type="spellEnd"/>
      <w:r w:rsidRPr="00BD73A6">
        <w:rPr>
          <w:rStyle w:val="st1"/>
          <w:rFonts w:ascii="Times New Roman" w:hAnsi="Times New Roman" w:cs="Times New Roman"/>
          <w:sz w:val="20"/>
          <w:szCs w:val="20"/>
        </w:rPr>
        <w:t xml:space="preserve"> </w:t>
      </w:r>
      <w:proofErr w:type="spellStart"/>
      <w:r w:rsidRPr="00BD73A6">
        <w:rPr>
          <w:rStyle w:val="st1"/>
          <w:rFonts w:ascii="Times New Roman" w:hAnsi="Times New Roman" w:cs="Times New Roman"/>
          <w:sz w:val="20"/>
          <w:szCs w:val="20"/>
        </w:rPr>
        <w:t>synthase</w:t>
      </w:r>
      <w:proofErr w:type="spellEnd"/>
      <w:r w:rsidRPr="00BD73A6">
        <w:rPr>
          <w:rStyle w:val="st1"/>
          <w:rFonts w:ascii="Times New Roman" w:hAnsi="Times New Roman" w:cs="Times New Roman"/>
          <w:sz w:val="20"/>
          <w:szCs w:val="20"/>
        </w:rPr>
        <w:t>;</w:t>
      </w:r>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groEL</w:t>
      </w:r>
      <w:proofErr w:type="spellEnd"/>
      <w:r w:rsidRPr="00BD73A6">
        <w:rPr>
          <w:rFonts w:ascii="Times New Roman" w:hAnsi="Times New Roman" w:cs="Times New Roman"/>
          <w:sz w:val="20"/>
          <w:szCs w:val="20"/>
        </w:rPr>
        <w:t xml:space="preserve">, heat </w:t>
      </w:r>
      <w:proofErr w:type="spellStart"/>
      <w:r w:rsidRPr="00BD73A6">
        <w:rPr>
          <w:rFonts w:ascii="Times New Roman" w:hAnsi="Times New Roman" w:cs="Times New Roman"/>
          <w:sz w:val="20"/>
          <w:szCs w:val="20"/>
        </w:rPr>
        <w:t>shock</w:t>
      </w:r>
      <w:proofErr w:type="spellEnd"/>
      <w:r w:rsidRPr="00BD73A6">
        <w:rPr>
          <w:rFonts w:ascii="Times New Roman" w:hAnsi="Times New Roman" w:cs="Times New Roman"/>
          <w:sz w:val="20"/>
          <w:szCs w:val="20"/>
        </w:rPr>
        <w:t xml:space="preserve"> protein; </w:t>
      </w:r>
      <w:proofErr w:type="spellStart"/>
      <w:r w:rsidRPr="00BD73A6">
        <w:rPr>
          <w:rFonts w:ascii="Times New Roman" w:hAnsi="Times New Roman" w:cs="Times New Roman"/>
          <w:i/>
          <w:sz w:val="20"/>
          <w:szCs w:val="20"/>
        </w:rPr>
        <w:t>fop</w:t>
      </w:r>
      <w:proofErr w:type="spellEnd"/>
      <w:r w:rsidRPr="00BD73A6">
        <w:rPr>
          <w:rFonts w:ascii="Times New Roman" w:hAnsi="Times New Roman" w:cs="Times New Roman"/>
          <w:sz w:val="20"/>
          <w:szCs w:val="20"/>
        </w:rPr>
        <w:t xml:space="preserve">: </w:t>
      </w:r>
      <w:proofErr w:type="spellStart"/>
      <w:r w:rsidRPr="00BD73A6">
        <w:rPr>
          <w:rStyle w:val="st1"/>
          <w:rFonts w:ascii="Times New Roman" w:hAnsi="Times New Roman" w:cs="Times New Roman"/>
          <w:bCs/>
          <w:i/>
          <w:sz w:val="20"/>
          <w:szCs w:val="20"/>
        </w:rPr>
        <w:t>Francisella</w:t>
      </w:r>
      <w:proofErr w:type="spellEnd"/>
      <w:r w:rsidRPr="00BD73A6">
        <w:rPr>
          <w:rStyle w:val="st1"/>
          <w:rFonts w:ascii="Times New Roman" w:hAnsi="Times New Roman" w:cs="Times New Roman"/>
          <w:bCs/>
          <w:i/>
          <w:sz w:val="20"/>
          <w:szCs w:val="20"/>
        </w:rPr>
        <w:t xml:space="preserve"> </w:t>
      </w:r>
      <w:proofErr w:type="spellStart"/>
      <w:r w:rsidRPr="00BD73A6">
        <w:rPr>
          <w:rStyle w:val="st1"/>
          <w:rFonts w:ascii="Times New Roman" w:hAnsi="Times New Roman" w:cs="Times New Roman"/>
          <w:bCs/>
          <w:i/>
          <w:sz w:val="20"/>
          <w:szCs w:val="20"/>
        </w:rPr>
        <w:t>tularensis</w:t>
      </w:r>
      <w:proofErr w:type="spellEnd"/>
      <w:r w:rsidRPr="00BD73A6">
        <w:rPr>
          <w:rStyle w:val="st1"/>
          <w:rFonts w:ascii="Times New Roman" w:hAnsi="Times New Roman" w:cs="Times New Roman"/>
          <w:sz w:val="20"/>
          <w:szCs w:val="20"/>
        </w:rPr>
        <w:t xml:space="preserve"> </w:t>
      </w:r>
      <w:proofErr w:type="spellStart"/>
      <w:r w:rsidRPr="00BD73A6">
        <w:rPr>
          <w:rStyle w:val="st1"/>
          <w:rFonts w:ascii="Times New Roman" w:hAnsi="Times New Roman" w:cs="Times New Roman"/>
          <w:sz w:val="20"/>
          <w:szCs w:val="20"/>
        </w:rPr>
        <w:t>outer</w:t>
      </w:r>
      <w:proofErr w:type="spellEnd"/>
      <w:r w:rsidRPr="00BD73A6">
        <w:rPr>
          <w:rStyle w:val="st1"/>
          <w:rFonts w:ascii="Times New Roman" w:hAnsi="Times New Roman" w:cs="Times New Roman"/>
          <w:sz w:val="20"/>
          <w:szCs w:val="20"/>
        </w:rPr>
        <w:t xml:space="preserve"> </w:t>
      </w:r>
      <w:proofErr w:type="spellStart"/>
      <w:r w:rsidRPr="00BD73A6">
        <w:rPr>
          <w:rStyle w:val="st1"/>
          <w:rFonts w:ascii="Times New Roman" w:hAnsi="Times New Roman" w:cs="Times New Roman"/>
          <w:sz w:val="20"/>
          <w:szCs w:val="20"/>
        </w:rPr>
        <w:t>membrane</w:t>
      </w:r>
      <w:proofErr w:type="spellEnd"/>
      <w:r w:rsidRPr="00BD73A6">
        <w:rPr>
          <w:rStyle w:val="st1"/>
          <w:rFonts w:ascii="Times New Roman" w:hAnsi="Times New Roman" w:cs="Times New Roman"/>
          <w:sz w:val="20"/>
          <w:szCs w:val="20"/>
        </w:rPr>
        <w:t xml:space="preserve"> protein; </w:t>
      </w:r>
      <w:r w:rsidRPr="00BD73A6">
        <w:rPr>
          <w:rFonts w:ascii="Times New Roman" w:hAnsi="Times New Roman" w:cs="Times New Roman"/>
          <w:sz w:val="20"/>
          <w:szCs w:val="20"/>
        </w:rPr>
        <w:t xml:space="preserve">CS: </w:t>
      </w:r>
      <w:proofErr w:type="spellStart"/>
      <w:r w:rsidRPr="00BD73A6">
        <w:rPr>
          <w:rFonts w:ascii="Times New Roman" w:hAnsi="Times New Roman" w:cs="Times New Roman"/>
          <w:sz w:val="20"/>
          <w:szCs w:val="20"/>
        </w:rPr>
        <w:t>citrate</w:t>
      </w:r>
      <w:proofErr w:type="spellEnd"/>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synthase</w:t>
      </w:r>
      <w:proofErr w:type="spellEnd"/>
      <w:r w:rsidRPr="00BD73A6">
        <w:rPr>
          <w:rFonts w:ascii="Times New Roman" w:hAnsi="Times New Roman" w:cs="Times New Roman"/>
          <w:sz w:val="20"/>
          <w:szCs w:val="20"/>
        </w:rPr>
        <w:t xml:space="preserve">; </w:t>
      </w:r>
      <w:proofErr w:type="spellStart"/>
      <w:r w:rsidRPr="00BD73A6">
        <w:rPr>
          <w:rFonts w:ascii="Times New Roman" w:hAnsi="Times New Roman" w:cs="Times New Roman"/>
          <w:i/>
          <w:sz w:val="20"/>
          <w:szCs w:val="20"/>
        </w:rPr>
        <w:t>icd</w:t>
      </w:r>
      <w:proofErr w:type="spellEnd"/>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isocitrate</w:t>
      </w:r>
      <w:proofErr w:type="spellEnd"/>
      <w:r w:rsidRPr="00BD73A6">
        <w:rPr>
          <w:rFonts w:ascii="Times New Roman" w:hAnsi="Times New Roman" w:cs="Times New Roman"/>
          <w:sz w:val="20"/>
          <w:szCs w:val="20"/>
        </w:rPr>
        <w:t xml:space="preserve"> dehydrogenase; </w:t>
      </w:r>
      <w:proofErr w:type="spellStart"/>
      <w:r w:rsidRPr="00BD73A6">
        <w:rPr>
          <w:rFonts w:ascii="Times New Roman" w:hAnsi="Times New Roman" w:cs="Times New Roman"/>
          <w:sz w:val="20"/>
          <w:szCs w:val="20"/>
        </w:rPr>
        <w:t>CCTeta</w:t>
      </w:r>
      <w:proofErr w:type="spellEnd"/>
      <w:r w:rsidRPr="00BD73A6">
        <w:rPr>
          <w:rFonts w:ascii="Times New Roman" w:hAnsi="Times New Roman" w:cs="Times New Roman"/>
          <w:sz w:val="20"/>
          <w:szCs w:val="20"/>
        </w:rPr>
        <w:t xml:space="preserve">, </w:t>
      </w:r>
      <w:r w:rsidRPr="00BD73A6">
        <w:rPr>
          <w:rFonts w:ascii="Times New Roman" w:eastAsia="Times New Roman" w:hAnsi="Times New Roman" w:cs="Times New Roman"/>
          <w:bCs/>
          <w:color w:val="000000"/>
          <w:kern w:val="36"/>
          <w:sz w:val="20"/>
          <w:szCs w:val="20"/>
          <w:lang w:eastAsia="nb-NO"/>
        </w:rPr>
        <w:t>T-</w:t>
      </w:r>
      <w:proofErr w:type="spellStart"/>
      <w:r w:rsidRPr="00BD73A6">
        <w:rPr>
          <w:rFonts w:ascii="Times New Roman" w:eastAsia="Times New Roman" w:hAnsi="Times New Roman" w:cs="Times New Roman"/>
          <w:bCs/>
          <w:color w:val="000000"/>
          <w:kern w:val="36"/>
          <w:sz w:val="20"/>
          <w:szCs w:val="20"/>
          <w:lang w:eastAsia="nb-NO"/>
        </w:rPr>
        <w:t>complex</w:t>
      </w:r>
      <w:proofErr w:type="spellEnd"/>
      <w:r w:rsidRPr="00BD73A6">
        <w:rPr>
          <w:rFonts w:ascii="Times New Roman" w:eastAsia="Times New Roman" w:hAnsi="Times New Roman" w:cs="Times New Roman"/>
          <w:bCs/>
          <w:color w:val="000000"/>
          <w:kern w:val="36"/>
          <w:sz w:val="20"/>
          <w:szCs w:val="20"/>
          <w:lang w:eastAsia="nb-NO"/>
        </w:rPr>
        <w:t xml:space="preserve"> protein 1 subunit eta</w:t>
      </w:r>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hsp</w:t>
      </w:r>
      <w:proofErr w:type="spellEnd"/>
      <w:r w:rsidRPr="00BD73A6">
        <w:rPr>
          <w:rFonts w:ascii="Times New Roman" w:hAnsi="Times New Roman" w:cs="Times New Roman"/>
          <w:sz w:val="20"/>
          <w:szCs w:val="20"/>
        </w:rPr>
        <w:t xml:space="preserve">, heat </w:t>
      </w:r>
      <w:proofErr w:type="spellStart"/>
      <w:r w:rsidRPr="00BD73A6">
        <w:rPr>
          <w:rFonts w:ascii="Times New Roman" w:hAnsi="Times New Roman" w:cs="Times New Roman"/>
          <w:sz w:val="20"/>
          <w:szCs w:val="20"/>
        </w:rPr>
        <w:t>shock</w:t>
      </w:r>
      <w:proofErr w:type="spellEnd"/>
      <w:r w:rsidRPr="00BD73A6">
        <w:rPr>
          <w:rFonts w:ascii="Times New Roman" w:hAnsi="Times New Roman" w:cs="Times New Roman"/>
          <w:sz w:val="20"/>
          <w:szCs w:val="20"/>
        </w:rPr>
        <w:t xml:space="preserve"> protein; MGB, </w:t>
      </w:r>
      <w:proofErr w:type="spellStart"/>
      <w:r w:rsidRPr="00BD73A6">
        <w:rPr>
          <w:rFonts w:ascii="Times New Roman" w:hAnsi="Times New Roman" w:cs="Times New Roman"/>
          <w:sz w:val="20"/>
          <w:szCs w:val="20"/>
        </w:rPr>
        <w:t>minor</w:t>
      </w:r>
      <w:proofErr w:type="spellEnd"/>
      <w:r w:rsidRPr="00BD73A6">
        <w:rPr>
          <w:rFonts w:ascii="Times New Roman" w:hAnsi="Times New Roman" w:cs="Times New Roman"/>
          <w:sz w:val="20"/>
          <w:szCs w:val="20"/>
        </w:rPr>
        <w:t xml:space="preserve"> groove binder; </w:t>
      </w:r>
      <w:r w:rsidRPr="00BD73A6">
        <w:rPr>
          <w:rFonts w:ascii="Times New Roman" w:hAnsi="Times New Roman" w:cs="Times New Roman"/>
          <w:i/>
          <w:sz w:val="20"/>
          <w:szCs w:val="20"/>
        </w:rPr>
        <w:t>F</w:t>
      </w:r>
      <w:r w:rsidRPr="00BD73A6">
        <w:rPr>
          <w:rFonts w:ascii="Times New Roman" w:hAnsi="Times New Roman" w:cs="Times New Roman"/>
          <w:sz w:val="20"/>
          <w:szCs w:val="20"/>
        </w:rPr>
        <w:t xml:space="preserve">, forward primer; </w:t>
      </w:r>
      <w:r w:rsidRPr="00BD73A6">
        <w:rPr>
          <w:rFonts w:ascii="Times New Roman" w:hAnsi="Times New Roman" w:cs="Times New Roman"/>
          <w:i/>
          <w:sz w:val="20"/>
          <w:szCs w:val="20"/>
        </w:rPr>
        <w:t>R</w:t>
      </w:r>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reverse</w:t>
      </w:r>
      <w:proofErr w:type="spellEnd"/>
      <w:r w:rsidRPr="00BD73A6">
        <w:rPr>
          <w:rFonts w:ascii="Times New Roman" w:hAnsi="Times New Roman" w:cs="Times New Roman"/>
          <w:sz w:val="20"/>
          <w:szCs w:val="20"/>
        </w:rPr>
        <w:t xml:space="preserve"> primer; </w:t>
      </w:r>
      <w:r w:rsidRPr="00BD73A6">
        <w:rPr>
          <w:rFonts w:ascii="Times New Roman" w:hAnsi="Times New Roman" w:cs="Times New Roman"/>
          <w:i/>
          <w:sz w:val="20"/>
          <w:szCs w:val="20"/>
        </w:rPr>
        <w:t>P</w:t>
      </w:r>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probe</w:t>
      </w:r>
      <w:proofErr w:type="spellEnd"/>
      <w:r w:rsidRPr="00BD73A6">
        <w:rPr>
          <w:rFonts w:ascii="Times New Roman" w:hAnsi="Times New Roman" w:cs="Times New Roman"/>
          <w:sz w:val="20"/>
          <w:szCs w:val="20"/>
        </w:rPr>
        <w:t xml:space="preserve">; </w:t>
      </w:r>
      <w:r w:rsidRPr="00BD73A6">
        <w:rPr>
          <w:rFonts w:ascii="Times New Roman" w:hAnsi="Times New Roman" w:cs="Times New Roman"/>
          <w:i/>
          <w:sz w:val="20"/>
          <w:szCs w:val="20"/>
        </w:rPr>
        <w:t>FL</w:t>
      </w:r>
      <w:r w:rsidRPr="00BD73A6">
        <w:rPr>
          <w:rFonts w:ascii="Times New Roman" w:hAnsi="Times New Roman" w:cs="Times New Roman"/>
          <w:sz w:val="20"/>
          <w:szCs w:val="20"/>
        </w:rPr>
        <w:t>,</w:t>
      </w:r>
      <w:r w:rsidRPr="00BD73A6">
        <w:rPr>
          <w:rFonts w:ascii="Times New Roman" w:hAnsi="Times New Roman" w:cs="Times New Roman"/>
          <w:bCs/>
          <w:sz w:val="20"/>
          <w:szCs w:val="20"/>
        </w:rPr>
        <w:t xml:space="preserve"> </w:t>
      </w:r>
      <w:proofErr w:type="spellStart"/>
      <w:r w:rsidRPr="00BD73A6">
        <w:rPr>
          <w:rStyle w:val="st1"/>
          <w:rFonts w:ascii="Times New Roman" w:hAnsi="Times New Roman" w:cs="Times New Roman"/>
          <w:bCs/>
          <w:sz w:val="20"/>
          <w:szCs w:val="20"/>
        </w:rPr>
        <w:t>fluorescein</w:t>
      </w:r>
      <w:proofErr w:type="spellEnd"/>
      <w:r w:rsidRPr="00BD73A6">
        <w:rPr>
          <w:rFonts w:ascii="Times New Roman" w:hAnsi="Times New Roman" w:cs="Times New Roman"/>
          <w:sz w:val="20"/>
          <w:szCs w:val="20"/>
        </w:rPr>
        <w:t xml:space="preserve">; </w:t>
      </w:r>
      <w:r w:rsidRPr="00BD73A6">
        <w:rPr>
          <w:rFonts w:ascii="Times New Roman" w:hAnsi="Times New Roman" w:cs="Times New Roman"/>
          <w:i/>
          <w:sz w:val="20"/>
          <w:szCs w:val="20"/>
        </w:rPr>
        <w:t>LC</w:t>
      </w:r>
      <w:r w:rsidRPr="00BD73A6">
        <w:rPr>
          <w:rFonts w:ascii="Times New Roman" w:hAnsi="Times New Roman" w:cs="Times New Roman"/>
          <w:sz w:val="20"/>
          <w:szCs w:val="20"/>
        </w:rPr>
        <w:t xml:space="preserve">, </w:t>
      </w:r>
      <w:proofErr w:type="spellStart"/>
      <w:r w:rsidRPr="00BD73A6">
        <w:rPr>
          <w:rFonts w:ascii="Times New Roman" w:hAnsi="Times New Roman" w:cs="Times New Roman"/>
          <w:sz w:val="20"/>
          <w:szCs w:val="20"/>
        </w:rPr>
        <w:t>LightCycler</w:t>
      </w:r>
      <w:proofErr w:type="spellEnd"/>
      <w:r w:rsidRPr="00BD73A6">
        <w:rPr>
          <w:rFonts w:ascii="Times New Roman" w:hAnsi="Times New Roman" w:cs="Times New Roman"/>
          <w:sz w:val="20"/>
          <w:szCs w:val="20"/>
        </w:rPr>
        <w:t xml:space="preserve"> Red640</w:t>
      </w:r>
    </w:p>
    <w:p w14:paraId="0C130C09" w14:textId="77777777" w:rsidR="00BB0DB6" w:rsidRPr="00BD73A6" w:rsidRDefault="00BB0DB6" w:rsidP="00BB0DB6">
      <w:pPr>
        <w:pStyle w:val="Overskrift2"/>
      </w:pPr>
    </w:p>
    <w:p w14:paraId="51C16AC4" w14:textId="77777777" w:rsidR="00752396" w:rsidRPr="00BD73A6" w:rsidRDefault="00752396" w:rsidP="00752396"/>
    <w:p w14:paraId="0429D592" w14:textId="77777777" w:rsidR="00752396" w:rsidRPr="00BD73A6" w:rsidRDefault="00752396" w:rsidP="00752396"/>
    <w:p w14:paraId="53F2F8E3" w14:textId="77777777" w:rsidR="00752396" w:rsidRPr="00BD73A6" w:rsidRDefault="00752396" w:rsidP="00752396"/>
    <w:p w14:paraId="2B42F4CF" w14:textId="77777777" w:rsidR="00752396" w:rsidRDefault="00752396" w:rsidP="00752396"/>
    <w:p w14:paraId="43D737E8" w14:textId="77777777" w:rsidR="00BD73A6" w:rsidRDefault="00BD73A6" w:rsidP="00752396"/>
    <w:p w14:paraId="6AA1C568" w14:textId="77777777" w:rsidR="00BD73A6" w:rsidRPr="00BD73A6" w:rsidRDefault="00BD73A6" w:rsidP="00752396"/>
    <w:p w14:paraId="42B66298" w14:textId="77777777" w:rsidR="00BB0DB6" w:rsidRPr="00752396" w:rsidRDefault="00BB0DB6" w:rsidP="00BB0DB6">
      <w:pPr>
        <w:pStyle w:val="Overskrift2"/>
        <w:rPr>
          <w:rFonts w:ascii="Times New Roman" w:hAnsi="Times New Roman" w:cs="Times New Roman"/>
          <w:b/>
          <w:color w:val="auto"/>
          <w:sz w:val="24"/>
          <w:szCs w:val="24"/>
          <w:lang w:val="en-US"/>
        </w:rPr>
      </w:pPr>
      <w:r w:rsidRPr="00752396">
        <w:rPr>
          <w:rFonts w:ascii="Times New Roman" w:hAnsi="Times New Roman" w:cs="Times New Roman"/>
          <w:b/>
          <w:color w:val="auto"/>
          <w:sz w:val="24"/>
          <w:szCs w:val="24"/>
          <w:lang w:val="en-US"/>
        </w:rPr>
        <w:lastRenderedPageBreak/>
        <w:t xml:space="preserve">References </w:t>
      </w:r>
    </w:p>
    <w:p w14:paraId="69F1404D" w14:textId="77777777" w:rsidR="00BB0DB6" w:rsidRDefault="00BB0DB6" w:rsidP="00BB0DB6">
      <w:pPr>
        <w:pStyle w:val="Overskrift2"/>
        <w:rPr>
          <w:rFonts w:eastAsia="Times New Roman"/>
          <w:lang w:val="en-US"/>
        </w:rPr>
      </w:pPr>
    </w:p>
    <w:p w14:paraId="7DA12DC3" w14:textId="77777777" w:rsidR="00CB4C84" w:rsidRPr="00CB4C84" w:rsidRDefault="00BB0DB6" w:rsidP="00CB4C84">
      <w:pPr>
        <w:pStyle w:val="EndNoteBibliography"/>
        <w:ind w:left="720" w:hanging="720"/>
      </w:pPr>
      <w:r>
        <w:rPr>
          <w:rFonts w:ascii="Cambria" w:eastAsia="Times New Roman" w:hAnsi="Cambria" w:cstheme="minorBidi"/>
          <w:szCs w:val="22"/>
          <w:lang w:val="en-US" w:eastAsia="nb-NO"/>
        </w:rPr>
        <w:fldChar w:fldCharType="begin"/>
      </w:r>
      <w:r>
        <w:rPr>
          <w:rFonts w:eastAsia="Times New Roman"/>
          <w:lang w:val="en-US"/>
        </w:rPr>
        <w:instrText xml:space="preserve"> ADDIN EN.REFLIST </w:instrText>
      </w:r>
      <w:r>
        <w:rPr>
          <w:rFonts w:ascii="Cambria" w:eastAsia="Times New Roman" w:hAnsi="Cambria" w:cstheme="minorBidi"/>
          <w:szCs w:val="22"/>
          <w:lang w:val="en-US" w:eastAsia="nb-NO"/>
        </w:rPr>
        <w:fldChar w:fldCharType="separate"/>
      </w:r>
      <w:r w:rsidR="00CB4C84" w:rsidRPr="00CB4C84">
        <w:t>1.</w:t>
      </w:r>
      <w:r w:rsidR="00CB4C84" w:rsidRPr="00CB4C84">
        <w:tab/>
        <w:t xml:space="preserve">Dahlberg, A.O., et al., </w:t>
      </w:r>
      <w:r w:rsidR="00CB4C84" w:rsidRPr="00CB4C84">
        <w:rPr>
          <w:i/>
        </w:rPr>
        <w:t>Persistent self-reported health complaints in Norwegians who attribute their symptoms to tick bites or tick-borne disease- a cross-sectional controlled study.</w:t>
      </w:r>
      <w:r w:rsidR="00CB4C84" w:rsidRPr="00CB4C84">
        <w:t xml:space="preserve"> BMC Infect Dis, 2025. </w:t>
      </w:r>
      <w:r w:rsidR="00CB4C84" w:rsidRPr="00CB4C84">
        <w:rPr>
          <w:b/>
        </w:rPr>
        <w:t>25</w:t>
      </w:r>
      <w:r w:rsidR="00CB4C84" w:rsidRPr="00CB4C84">
        <w:t>(1): p. 711.</w:t>
      </w:r>
    </w:p>
    <w:p w14:paraId="5024177A" w14:textId="77777777" w:rsidR="00CB4C84" w:rsidRPr="00CB4C84" w:rsidRDefault="00CB4C84" w:rsidP="00CB4C84">
      <w:pPr>
        <w:pStyle w:val="EndNoteBibliography"/>
        <w:ind w:left="720" w:hanging="720"/>
      </w:pPr>
      <w:r w:rsidRPr="00CB4C84">
        <w:t>2.</w:t>
      </w:r>
      <w:r w:rsidRPr="00CB4C84">
        <w:tab/>
        <w:t xml:space="preserve">Lager, M., et al., </w:t>
      </w:r>
      <w:r w:rsidRPr="00CB4C84">
        <w:rPr>
          <w:i/>
        </w:rPr>
        <w:t>Molecular detection of Borrelia burgdorferi sensu lato - An analytical comparison of real-time PCR protocols from five different Scandinavian laboratories.</w:t>
      </w:r>
      <w:r w:rsidRPr="00CB4C84">
        <w:t xml:space="preserve"> PLoS One, 2017. </w:t>
      </w:r>
      <w:r w:rsidRPr="00CB4C84">
        <w:rPr>
          <w:b/>
        </w:rPr>
        <w:t>12</w:t>
      </w:r>
      <w:r w:rsidRPr="00CB4C84">
        <w:t>(9): p. e0185434.</w:t>
      </w:r>
    </w:p>
    <w:p w14:paraId="2E75AC01" w14:textId="77777777" w:rsidR="00CB4C84" w:rsidRPr="00CB4C84" w:rsidRDefault="00CB4C84" w:rsidP="00CB4C84">
      <w:pPr>
        <w:pStyle w:val="EndNoteBibliography"/>
        <w:ind w:left="720" w:hanging="720"/>
      </w:pPr>
      <w:r w:rsidRPr="00CB4C84">
        <w:t>3.</w:t>
      </w:r>
      <w:r w:rsidRPr="00CB4C84">
        <w:tab/>
        <w:t xml:space="preserve">Quarsten, H., et al., </w:t>
      </w:r>
      <w:r w:rsidRPr="00CB4C84">
        <w:rPr>
          <w:i/>
        </w:rPr>
        <w:t>Tick-borne Pathogens Detected in the Blood of Immunosuppressed Norwegian Patients Living in a Tick-endemic Area.</w:t>
      </w:r>
      <w:r w:rsidRPr="00CB4C84">
        <w:t xml:space="preserve"> Clin Infect Dis, 2021. </w:t>
      </w:r>
      <w:r w:rsidRPr="00CB4C84">
        <w:rPr>
          <w:b/>
        </w:rPr>
        <w:t>73</w:t>
      </w:r>
      <w:r w:rsidRPr="00CB4C84">
        <w:t>(7): p. e2364-e2371.</w:t>
      </w:r>
    </w:p>
    <w:p w14:paraId="7B88416A" w14:textId="42492900" w:rsidR="00CB4C84" w:rsidRPr="00CB4C84" w:rsidRDefault="00CB4C84" w:rsidP="00CB4C84">
      <w:pPr>
        <w:pStyle w:val="EndNoteBibliography"/>
        <w:ind w:left="720" w:hanging="720"/>
      </w:pPr>
      <w:r w:rsidRPr="00CB4C84">
        <w:t>4.</w:t>
      </w:r>
      <w:r w:rsidRPr="00CB4C84">
        <w:tab/>
        <w:t>Quarsten</w:t>
      </w:r>
      <w:r>
        <w:t>,</w:t>
      </w:r>
      <w:r w:rsidRPr="00CB4C84">
        <w:t xml:space="preserve"> H, e</w:t>
      </w:r>
      <w:r>
        <w:t xml:space="preserve">t </w:t>
      </w:r>
      <w:r w:rsidRPr="00CB4C84">
        <w:t>a</w:t>
      </w:r>
      <w:r>
        <w:t>l</w:t>
      </w:r>
      <w:r w:rsidRPr="00CB4C84">
        <w:t xml:space="preserve">., </w:t>
      </w:r>
      <w:r w:rsidRPr="00CB4C84">
        <w:rPr>
          <w:i/>
        </w:rPr>
        <w:t>Tickborne Neoehrlichia mikurensis in the Blood of Blood Donors, Norway, 2023. Unpublished; accepted for publication in Emerging Infectious Diseases, November 2025.</w:t>
      </w:r>
      <w:r w:rsidRPr="00CB4C84">
        <w:t xml:space="preserve"> 2025.</w:t>
      </w:r>
    </w:p>
    <w:p w14:paraId="1275457F" w14:textId="77777777" w:rsidR="00CB4C84" w:rsidRPr="00CB4C84" w:rsidRDefault="00CB4C84" w:rsidP="00CB4C84">
      <w:pPr>
        <w:pStyle w:val="EndNoteBibliography"/>
        <w:ind w:left="720" w:hanging="720"/>
      </w:pPr>
      <w:r w:rsidRPr="00CB4C84">
        <w:t>5.</w:t>
      </w:r>
      <w:r w:rsidRPr="00CB4C84">
        <w:tab/>
        <w:t xml:space="preserve">Jenkins, A., et al., </w:t>
      </w:r>
      <w:r w:rsidRPr="00CB4C84">
        <w:rPr>
          <w:i/>
        </w:rPr>
        <w:t>Detection of Candidatus Neoehrlichia mikurensis in Norway up to the northern limit of Ixodes ricinus distribution using a novel real time PCR test targeting the groEL gene.</w:t>
      </w:r>
      <w:r w:rsidRPr="00CB4C84">
        <w:t xml:space="preserve"> BMC Microbiol, 2019. </w:t>
      </w:r>
      <w:r w:rsidRPr="00CB4C84">
        <w:rPr>
          <w:b/>
        </w:rPr>
        <w:t>19</w:t>
      </w:r>
      <w:r w:rsidRPr="00CB4C84">
        <w:t>(1): p. 199.</w:t>
      </w:r>
    </w:p>
    <w:p w14:paraId="39462B23" w14:textId="77777777" w:rsidR="00CB4C84" w:rsidRPr="00CB4C84" w:rsidRDefault="00CB4C84" w:rsidP="00CB4C84">
      <w:pPr>
        <w:pStyle w:val="EndNoteBibliography"/>
        <w:ind w:left="720" w:hanging="720"/>
      </w:pPr>
      <w:r w:rsidRPr="00CB4C84">
        <w:t>6.</w:t>
      </w:r>
      <w:r w:rsidRPr="00CB4C84">
        <w:tab/>
        <w:t xml:space="preserve">Gooskens, J., et al., </w:t>
      </w:r>
      <w:r w:rsidRPr="00CB4C84">
        <w:rPr>
          <w:i/>
        </w:rPr>
        <w:t>Evaluation of an internally controlled real-time PCR targeting the ospA gene for detection of Borrelia burgdorferi sensu lato DNA in cerebrospinal fluid.</w:t>
      </w:r>
      <w:r w:rsidRPr="00CB4C84">
        <w:t xml:space="preserve"> Clin Microbiol Infect, 2006. </w:t>
      </w:r>
      <w:r w:rsidRPr="00CB4C84">
        <w:rPr>
          <w:b/>
        </w:rPr>
        <w:t>12</w:t>
      </w:r>
      <w:r w:rsidRPr="00CB4C84">
        <w:t>(9): p. 894-900.</w:t>
      </w:r>
    </w:p>
    <w:p w14:paraId="0993C72F" w14:textId="77777777" w:rsidR="00CB4C84" w:rsidRPr="00CB4C84" w:rsidRDefault="00CB4C84" w:rsidP="00CB4C84">
      <w:pPr>
        <w:pStyle w:val="EndNoteBibliography"/>
        <w:ind w:left="720" w:hanging="720"/>
      </w:pPr>
      <w:r w:rsidRPr="00CB4C84">
        <w:t>7.</w:t>
      </w:r>
      <w:r w:rsidRPr="00CB4C84">
        <w:tab/>
        <w:t xml:space="preserve">Tsao, J.I., et al., </w:t>
      </w:r>
      <w:r w:rsidRPr="00CB4C84">
        <w:rPr>
          <w:i/>
        </w:rPr>
        <w:t>An ecological approach to preventing human infection: vaccinating wild mouse reservoirs intervenes in the Lyme disease cycle.</w:t>
      </w:r>
      <w:r w:rsidRPr="00CB4C84">
        <w:t xml:space="preserve"> Proc Natl Acad Sci U S A, 2004. </w:t>
      </w:r>
      <w:r w:rsidRPr="00CB4C84">
        <w:rPr>
          <w:b/>
        </w:rPr>
        <w:t>101</w:t>
      </w:r>
      <w:r w:rsidRPr="00CB4C84">
        <w:t>(52): p. 18159-64.</w:t>
      </w:r>
    </w:p>
    <w:p w14:paraId="7DB6CF7B" w14:textId="77777777" w:rsidR="00CB4C84" w:rsidRPr="00CB4C84" w:rsidRDefault="00CB4C84" w:rsidP="00CB4C84">
      <w:pPr>
        <w:pStyle w:val="EndNoteBibliography"/>
        <w:ind w:left="720" w:hanging="720"/>
      </w:pPr>
      <w:r w:rsidRPr="00CB4C84">
        <w:t>8.</w:t>
      </w:r>
      <w:r w:rsidRPr="00CB4C84">
        <w:tab/>
        <w:t xml:space="preserve">Haschke-Becher, E., et al., </w:t>
      </w:r>
      <w:r w:rsidRPr="00CB4C84">
        <w:rPr>
          <w:i/>
        </w:rPr>
        <w:t>First detection of the Anaplasma phagocytophilum groEL-A genotype in man.</w:t>
      </w:r>
      <w:r w:rsidRPr="00CB4C84">
        <w:t xml:space="preserve"> J Infect, 2010. </w:t>
      </w:r>
      <w:r w:rsidRPr="00CB4C84">
        <w:rPr>
          <w:b/>
        </w:rPr>
        <w:t>60</w:t>
      </w:r>
      <w:r w:rsidRPr="00CB4C84">
        <w:t>(4): p. 300-5.</w:t>
      </w:r>
    </w:p>
    <w:p w14:paraId="4C3E855A" w14:textId="77777777" w:rsidR="00CB4C84" w:rsidRPr="00CB4C84" w:rsidRDefault="00CB4C84" w:rsidP="00CB4C84">
      <w:pPr>
        <w:pStyle w:val="EndNoteBibliography"/>
        <w:ind w:left="720" w:hanging="720"/>
      </w:pPr>
      <w:r w:rsidRPr="00CB4C84">
        <w:t>9.</w:t>
      </w:r>
      <w:r w:rsidRPr="00CB4C84">
        <w:tab/>
        <w:t xml:space="preserve">Stenos, J., S.R. Graves, and N.B. Unsworth, </w:t>
      </w:r>
      <w:r w:rsidRPr="00CB4C84">
        <w:rPr>
          <w:i/>
        </w:rPr>
        <w:t>A highly sensitive and specific real-time PCR assay for the detection of spotted fever and typhus group Rickettsiae.</w:t>
      </w:r>
      <w:r w:rsidRPr="00CB4C84">
        <w:t xml:space="preserve"> Am J Trop Med Hyg, 2005. </w:t>
      </w:r>
      <w:r w:rsidRPr="00CB4C84">
        <w:rPr>
          <w:b/>
        </w:rPr>
        <w:t>73</w:t>
      </w:r>
      <w:r w:rsidRPr="00CB4C84">
        <w:t>(6): p. 1083-5.</w:t>
      </w:r>
    </w:p>
    <w:p w14:paraId="1F5326B3" w14:textId="77777777" w:rsidR="00CB4C84" w:rsidRPr="00CB4C84" w:rsidRDefault="00CB4C84" w:rsidP="00CB4C84">
      <w:pPr>
        <w:pStyle w:val="EndNoteBibliography"/>
        <w:ind w:left="720" w:hanging="720"/>
      </w:pPr>
      <w:r w:rsidRPr="00CB4C84">
        <w:t>10.</w:t>
      </w:r>
      <w:r w:rsidRPr="00CB4C84">
        <w:tab/>
        <w:t xml:space="preserve">Grankvist, A., et al., </w:t>
      </w:r>
      <w:r w:rsidRPr="00CB4C84">
        <w:rPr>
          <w:i/>
        </w:rPr>
        <w:t>Infections with Candidatus Neoehrlichia mikurensis and Cytokine Responses in 2 Persons Bitten by Ticks, Sweden.</w:t>
      </w:r>
      <w:r w:rsidRPr="00CB4C84">
        <w:t xml:space="preserve"> Emerg Infect Dis, 2015. </w:t>
      </w:r>
      <w:r w:rsidRPr="00CB4C84">
        <w:rPr>
          <w:b/>
        </w:rPr>
        <w:t>21</w:t>
      </w:r>
      <w:r w:rsidRPr="00CB4C84">
        <w:t>(8): p. 1462-5.</w:t>
      </w:r>
    </w:p>
    <w:p w14:paraId="2154B36B" w14:textId="77777777" w:rsidR="00CB4C84" w:rsidRPr="00CB4C84" w:rsidRDefault="00CB4C84" w:rsidP="00CB4C84">
      <w:pPr>
        <w:pStyle w:val="EndNoteBibliography"/>
        <w:ind w:left="720" w:hanging="720"/>
      </w:pPr>
      <w:r w:rsidRPr="00CB4C84">
        <w:t>11.</w:t>
      </w:r>
      <w:r w:rsidRPr="00CB4C84">
        <w:tab/>
        <w:t xml:space="preserve">Fujita, O., et al., </w:t>
      </w:r>
      <w:r w:rsidRPr="00CB4C84">
        <w:rPr>
          <w:i/>
        </w:rPr>
        <w:t>Development of a real-time PCR assay for detection and quantification of Francisella tularensis.</w:t>
      </w:r>
      <w:r w:rsidRPr="00CB4C84">
        <w:t xml:space="preserve"> Jpn J Infect Dis, 2006. </w:t>
      </w:r>
      <w:r w:rsidRPr="00CB4C84">
        <w:rPr>
          <w:b/>
        </w:rPr>
        <w:t>59</w:t>
      </w:r>
      <w:r w:rsidRPr="00CB4C84">
        <w:t>(1): p. 46-51.</w:t>
      </w:r>
    </w:p>
    <w:p w14:paraId="49EC8EF5" w14:textId="77777777" w:rsidR="00CB4C84" w:rsidRPr="00CB4C84" w:rsidRDefault="00CB4C84" w:rsidP="00CB4C84">
      <w:pPr>
        <w:pStyle w:val="EndNoteBibliography"/>
        <w:ind w:left="720" w:hanging="720"/>
      </w:pPr>
      <w:r w:rsidRPr="00CB4C84">
        <w:t>12.</w:t>
      </w:r>
      <w:r w:rsidRPr="00CB4C84">
        <w:tab/>
        <w:t xml:space="preserve">Ehrenborg, C., et al., </w:t>
      </w:r>
      <w:r w:rsidRPr="00CB4C84">
        <w:rPr>
          <w:i/>
        </w:rPr>
        <w:t>High Bartonella spp. seroprevalence in a Swedish homeless population but no evidence of trench fever.</w:t>
      </w:r>
      <w:r w:rsidRPr="00CB4C84">
        <w:t xml:space="preserve"> Scand J Infect Dis, 2008. </w:t>
      </w:r>
      <w:r w:rsidRPr="00CB4C84">
        <w:rPr>
          <w:b/>
        </w:rPr>
        <w:t>40</w:t>
      </w:r>
      <w:r w:rsidRPr="00CB4C84">
        <w:t>(3): p. 208-15.</w:t>
      </w:r>
    </w:p>
    <w:p w14:paraId="7A61EFA7" w14:textId="77777777" w:rsidR="00CB4C84" w:rsidRPr="00CB4C84" w:rsidRDefault="00CB4C84" w:rsidP="00CB4C84">
      <w:pPr>
        <w:pStyle w:val="EndNoteBibliography"/>
        <w:ind w:left="720" w:hanging="720"/>
      </w:pPr>
      <w:r w:rsidRPr="00CB4C84">
        <w:t>13.</w:t>
      </w:r>
      <w:r w:rsidRPr="00CB4C84">
        <w:tab/>
        <w:t xml:space="preserve">Klee, S.R., et al., </w:t>
      </w:r>
      <w:r w:rsidRPr="00CB4C84">
        <w:rPr>
          <w:i/>
        </w:rPr>
        <w:t>Highly sensitive real-time PCR for specific detection and quantification of Coxiella burnetii.</w:t>
      </w:r>
      <w:r w:rsidRPr="00CB4C84">
        <w:t xml:space="preserve"> BMC Microbiol, 2006. </w:t>
      </w:r>
      <w:r w:rsidRPr="00CB4C84">
        <w:rPr>
          <w:b/>
        </w:rPr>
        <w:t>6</w:t>
      </w:r>
      <w:r w:rsidRPr="00CB4C84">
        <w:t>: p. 2.</w:t>
      </w:r>
    </w:p>
    <w:p w14:paraId="1EBB063E" w14:textId="77777777" w:rsidR="00CB4C84" w:rsidRPr="00CB4C84" w:rsidRDefault="00CB4C84" w:rsidP="00CB4C84">
      <w:pPr>
        <w:pStyle w:val="EndNoteBibliography"/>
        <w:ind w:left="720" w:hanging="720"/>
      </w:pPr>
      <w:r w:rsidRPr="00CB4C84">
        <w:t>14.</w:t>
      </w:r>
      <w:r w:rsidRPr="00CB4C84">
        <w:tab/>
        <w:t xml:space="preserve">Michelet, L., et al., </w:t>
      </w:r>
      <w:r w:rsidRPr="00CB4C84">
        <w:rPr>
          <w:i/>
        </w:rPr>
        <w:t>High-throughput screening of tick-borne pathogens in Europe.</w:t>
      </w:r>
      <w:r w:rsidRPr="00CB4C84">
        <w:t xml:space="preserve"> Front Cell Infect Microbiol, 2014. </w:t>
      </w:r>
      <w:r w:rsidRPr="00CB4C84">
        <w:rPr>
          <w:b/>
        </w:rPr>
        <w:t>4</w:t>
      </w:r>
      <w:r w:rsidRPr="00CB4C84">
        <w:t>: p. 103.</w:t>
      </w:r>
    </w:p>
    <w:p w14:paraId="35C583E2" w14:textId="77777777" w:rsidR="00CB4C84" w:rsidRPr="00CB4C84" w:rsidRDefault="00CB4C84" w:rsidP="00CB4C84">
      <w:pPr>
        <w:pStyle w:val="EndNoteBibliography"/>
        <w:ind w:left="720" w:hanging="720"/>
      </w:pPr>
      <w:r w:rsidRPr="00CB4C84">
        <w:t>15.</w:t>
      </w:r>
      <w:r w:rsidRPr="00CB4C84">
        <w:tab/>
        <w:t xml:space="preserve">Radzijevskaja, J., A. Paulauskas, and O. Rosef, </w:t>
      </w:r>
      <w:r w:rsidRPr="00CB4C84">
        <w:rPr>
          <w:i/>
        </w:rPr>
        <w:t>Prevalence of Anaplasma phagocytophilum and Babesia divergens in Ixodes ricinus ticks from Lithuania and Norway.</w:t>
      </w:r>
      <w:r w:rsidRPr="00CB4C84">
        <w:t xml:space="preserve"> International Journal of Medical Microbiology, 2008. </w:t>
      </w:r>
      <w:r w:rsidRPr="00CB4C84">
        <w:rPr>
          <w:b/>
        </w:rPr>
        <w:t>298</w:t>
      </w:r>
      <w:r w:rsidRPr="00CB4C84">
        <w:t>: p. 218-221.</w:t>
      </w:r>
    </w:p>
    <w:p w14:paraId="2EA8C18C" w14:textId="77777777" w:rsidR="00CB4C84" w:rsidRPr="00CB4C84" w:rsidRDefault="00CB4C84" w:rsidP="00CB4C84">
      <w:pPr>
        <w:pStyle w:val="EndNoteBibliography"/>
        <w:ind w:left="720" w:hanging="720"/>
      </w:pPr>
      <w:r w:rsidRPr="00CB4C84">
        <w:t>16.</w:t>
      </w:r>
      <w:r w:rsidRPr="00CB4C84">
        <w:tab/>
        <w:t xml:space="preserve">Øines, Ø., et al., </w:t>
      </w:r>
      <w:r w:rsidRPr="00CB4C84">
        <w:rPr>
          <w:i/>
        </w:rPr>
        <w:t>Prevalence and diversity of Babesia spp. in questing Ixodes ricinus ticks from Norway.</w:t>
      </w:r>
      <w:r w:rsidRPr="00CB4C84">
        <w:t xml:space="preserve"> Parasit Vectors, 2012. </w:t>
      </w:r>
      <w:r w:rsidRPr="00CB4C84">
        <w:rPr>
          <w:b/>
        </w:rPr>
        <w:t>5</w:t>
      </w:r>
      <w:r w:rsidRPr="00CB4C84">
        <w:t>: p. 156.</w:t>
      </w:r>
    </w:p>
    <w:p w14:paraId="4CD6E488" w14:textId="77777777" w:rsidR="00CB4C84" w:rsidRPr="00CB4C84" w:rsidRDefault="00CB4C84" w:rsidP="00CB4C84">
      <w:pPr>
        <w:pStyle w:val="EndNoteBibliography"/>
        <w:ind w:left="720" w:hanging="720"/>
      </w:pPr>
      <w:r w:rsidRPr="00CB4C84">
        <w:t>17.</w:t>
      </w:r>
      <w:r w:rsidRPr="00CB4C84">
        <w:tab/>
        <w:t xml:space="preserve">Zintl, A., et al., </w:t>
      </w:r>
      <w:r w:rsidRPr="00CB4C84">
        <w:rPr>
          <w:i/>
        </w:rPr>
        <w:t>Babesias of red deer (Cervus elaphus) in Ireland.</w:t>
      </w:r>
      <w:r w:rsidRPr="00CB4C84">
        <w:t xml:space="preserve"> Vet Res, 2011. </w:t>
      </w:r>
      <w:r w:rsidRPr="00CB4C84">
        <w:rPr>
          <w:b/>
        </w:rPr>
        <w:t>42</w:t>
      </w:r>
      <w:r w:rsidRPr="00CB4C84">
        <w:t>(1): p. 7.</w:t>
      </w:r>
    </w:p>
    <w:p w14:paraId="152E9618" w14:textId="311D51C6" w:rsidR="00BB0DB6" w:rsidRDefault="00BB0DB6" w:rsidP="00BB0DB6">
      <w:pPr>
        <w:pStyle w:val="Overskrift2"/>
        <w:rPr>
          <w:rFonts w:eastAsia="Times New Roman"/>
          <w:lang w:val="en-US"/>
        </w:rPr>
      </w:pPr>
      <w:r>
        <w:rPr>
          <w:rFonts w:eastAsia="Times New Roman"/>
          <w:lang w:val="en-US"/>
        </w:rPr>
        <w:fldChar w:fldCharType="end"/>
      </w:r>
    </w:p>
    <w:p w14:paraId="3740CD6B" w14:textId="77777777" w:rsidR="00AA24F9" w:rsidRPr="00530141" w:rsidRDefault="00AA24F9" w:rsidP="00530141">
      <w:pPr>
        <w:spacing w:line="480" w:lineRule="auto"/>
        <w:rPr>
          <w:rFonts w:ascii="Times New Roman" w:hAnsi="Times New Roman" w:cs="Times New Roman"/>
          <w:sz w:val="24"/>
          <w:szCs w:val="24"/>
          <w:lang w:val="en-US"/>
        </w:rPr>
      </w:pPr>
    </w:p>
    <w:sectPr w:rsidR="00AA24F9" w:rsidRPr="00530141" w:rsidSect="004454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72111" w14:textId="77777777" w:rsidR="00F76856" w:rsidRDefault="00F76856" w:rsidP="00F76856">
      <w:pPr>
        <w:spacing w:after="0" w:line="240" w:lineRule="auto"/>
      </w:pPr>
      <w:r>
        <w:separator/>
      </w:r>
    </w:p>
  </w:endnote>
  <w:endnote w:type="continuationSeparator" w:id="0">
    <w:p w14:paraId="6E1479FA" w14:textId="77777777" w:rsidR="00F76856" w:rsidRDefault="00F76856" w:rsidP="00F76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BD847" w14:textId="4D771521" w:rsidR="004454F2" w:rsidRDefault="00463DD3">
    <w:pPr>
      <w:pStyle w:val="Bunntekst"/>
    </w:pPr>
    <w:r>
      <w:rPr>
        <w:noProof/>
      </w:rPr>
      <mc:AlternateContent>
        <mc:Choice Requires="wps">
          <w:drawing>
            <wp:anchor distT="0" distB="0" distL="0" distR="0" simplePos="0" relativeHeight="251659264" behindDoc="0" locked="0" layoutInCell="1" allowOverlap="1" wp14:anchorId="6C72651B" wp14:editId="33D2C336">
              <wp:simplePos x="635" y="635"/>
              <wp:positionH relativeFrom="page">
                <wp:align>left</wp:align>
              </wp:positionH>
              <wp:positionV relativeFrom="page">
                <wp:align>bottom</wp:align>
              </wp:positionV>
              <wp:extent cx="416560" cy="290830"/>
              <wp:effectExtent l="0" t="0" r="2540" b="0"/>
              <wp:wrapNone/>
              <wp:docPr id="1106722942" name="Tekstboks 5"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16560" cy="290830"/>
                      </a:xfrm>
                      <a:prstGeom prst="rect">
                        <a:avLst/>
                      </a:prstGeom>
                      <a:noFill/>
                      <a:ln>
                        <a:noFill/>
                      </a:ln>
                    </wps:spPr>
                    <wps:txbx>
                      <w:txbxContent>
                        <w:p w14:paraId="6DDBE8A9" w14:textId="287996CE" w:rsidR="00463DD3" w:rsidRPr="00463DD3" w:rsidRDefault="00463DD3" w:rsidP="00463DD3">
                          <w:pPr>
                            <w:spacing w:after="0"/>
                            <w:rPr>
                              <w:rFonts w:ascii="Calibri" w:eastAsia="Calibri" w:hAnsi="Calibri" w:cs="Calibri"/>
                              <w:noProof/>
                              <w:color w:val="000000"/>
                              <w:sz w:val="12"/>
                              <w:szCs w:val="12"/>
                            </w:rPr>
                          </w:pPr>
                          <w:r w:rsidRPr="00463DD3">
                            <w:rPr>
                              <w:rFonts w:ascii="Calibri" w:eastAsia="Calibri" w:hAnsi="Calibri" w:cs="Calibri"/>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C72651B" id="_x0000_t202" coordsize="21600,21600" o:spt="202" path="m,l,21600r21600,l21600,xe">
              <v:stroke joinstyle="miter"/>
              <v:path gradientshapeok="t" o:connecttype="rect"/>
            </v:shapetype>
            <v:shape id="Tekstboks 5" o:spid="_x0000_s1026" type="#_x0000_t202" alt="Åpen" style="position:absolute;margin-left:0;margin-top:0;width:32.8pt;height:22.9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qzEDwIAABoEAAAOAAAAZHJzL2Uyb0RvYy54bWysU01v2zAMvQ/YfxB0X2xnTdAacYqsRYYB&#10;QVsgHXpWZCk2IImCpMTOfv0oxU62bqdhF5kiaX6897S477UiR+F8C6aixSSnRBgOdWv2Ff3+uv50&#10;S4kPzNRMgREVPQlP75cfPyw6W4opNKBq4QgWMb7sbEWbEGyZZZ43QjM/ASsMBiU4zQJe3T6rHeuw&#10;ulbZNM/nWQeutg648B69j+cgXab6UgoenqX0IhBVUZwtpNOlcxfPbLlg5d4x27R8GIP9wxSatQab&#10;Xko9ssDIwbV/lNItd+BBhgkHnYGULRdpB9ymyN9ts22YFWkXBMfbC0z+/5XlT8etfXEk9F+gRwIj&#10;IJ31pUdn3KeXTscvTkowjhCeLrCJPhCOzptiPptjhGNoepfffk6wZtefrfPhqwBNolFRh6wksNhx&#10;4wM2xNQxJfYysG6VSswo85sDE6Mnu04YrdDv+mHsHdQn3MbBmWhv+brFnhvmwwtzyCyOiWoNz3hI&#10;BV1FYbAoacD9+Js/5iPgGKWkQ6VU1KCUKVHfDBIxnd3keVRWuqHhRmOXjOIun8W4OegHQBEW+B4s&#10;T2ZMDmo0pQP9hmJexW4YYoZjz4ruRvMhnHWLj4GL1SoloYgsCxuztTyWjmBFJF/7N+bsAHdAnp5g&#10;1BIr36F+zo1/ers6BMQ+URKBPaM54I0CTEwNjyUq/Nd7yro+6eVPAAAA//8DAFBLAwQUAAYACAAA&#10;ACEAhl0DBdkAAAADAQAADwAAAGRycy9kb3ducmV2LnhtbEyPwU7DMBBE70j8g7VI3KhD1VpViFNV&#10;hSKuBCQ4OvE2jhqv06zbhr/HcIHLSqMZzbwt1pPvxRlH7gJpuJ9lIJCaYDtqNby/7e5WIDgasqYP&#10;hBq+kGFdXl8VJrfhQq94rmIrUglxbjS4GIdcSm4cesOzMCAlbx9Gb2KSYyvtaC6p3PdynmVKetNR&#10;WnBmwK3D5lCdvAb1+Lxxw4f6PO7n/MJ1OMQqPGl9ezNtHkBEnOJfGH7wEzqUiakOJ7Iseg3pkfh7&#10;k6eWCkStYbFcgSwL+Z+9/AYAAP//AwBQSwECLQAUAAYACAAAACEAtoM4kv4AAADhAQAAEwAAAAAA&#10;AAAAAAAAAAAAAAAAW0NvbnRlbnRfVHlwZXNdLnhtbFBLAQItABQABgAIAAAAIQA4/SH/1gAAAJQB&#10;AAALAAAAAAAAAAAAAAAAAC8BAABfcmVscy8ucmVsc1BLAQItABQABgAIAAAAIQBtdqzEDwIAABoE&#10;AAAOAAAAAAAAAAAAAAAAAC4CAABkcnMvZTJvRG9jLnhtbFBLAQItABQABgAIAAAAIQCGXQMF2QAA&#10;AAMBAAAPAAAAAAAAAAAAAAAAAGkEAABkcnMvZG93bnJldi54bWxQSwUGAAAAAAQABADzAAAAbwUA&#10;AAAA&#10;" filled="f" stroked="f">
              <v:textbox style="mso-fit-shape-to-text:t" inset="20pt,0,0,15pt">
                <w:txbxContent>
                  <w:p w14:paraId="6DDBE8A9" w14:textId="287996CE" w:rsidR="00463DD3" w:rsidRPr="00463DD3" w:rsidRDefault="00463DD3" w:rsidP="00463DD3">
                    <w:pPr>
                      <w:spacing w:after="0"/>
                      <w:rPr>
                        <w:rFonts w:ascii="Calibri" w:eastAsia="Calibri" w:hAnsi="Calibri" w:cs="Calibri"/>
                        <w:noProof/>
                        <w:color w:val="000000"/>
                        <w:sz w:val="12"/>
                        <w:szCs w:val="12"/>
                      </w:rPr>
                    </w:pPr>
                    <w:r w:rsidRPr="00463DD3">
                      <w:rPr>
                        <w:rFonts w:ascii="Calibri" w:eastAsia="Calibri" w:hAnsi="Calibri" w:cs="Calibri"/>
                        <w:noProof/>
                        <w:color w:val="000000"/>
                        <w:sz w:val="12"/>
                        <w:szCs w:val="12"/>
                      </w:rPr>
                      <w:t>Åpe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4B3D5D" w14:textId="50D5F182" w:rsidR="00F76856" w:rsidRDefault="00463DD3">
    <w:pPr>
      <w:pStyle w:val="Bunntekst"/>
      <w:jc w:val="right"/>
    </w:pPr>
    <w:r>
      <w:rPr>
        <w:noProof/>
      </w:rPr>
      <mc:AlternateContent>
        <mc:Choice Requires="wps">
          <w:drawing>
            <wp:anchor distT="0" distB="0" distL="0" distR="0" simplePos="0" relativeHeight="251660288" behindDoc="0" locked="0" layoutInCell="1" allowOverlap="1" wp14:anchorId="3A9EEDC1" wp14:editId="0570092B">
              <wp:simplePos x="900953" y="9870141"/>
              <wp:positionH relativeFrom="page">
                <wp:align>left</wp:align>
              </wp:positionH>
              <wp:positionV relativeFrom="page">
                <wp:align>bottom</wp:align>
              </wp:positionV>
              <wp:extent cx="416560" cy="290830"/>
              <wp:effectExtent l="0" t="0" r="2540" b="0"/>
              <wp:wrapNone/>
              <wp:docPr id="1502978253" name="Tekstboks 6"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16560" cy="290830"/>
                      </a:xfrm>
                      <a:prstGeom prst="rect">
                        <a:avLst/>
                      </a:prstGeom>
                      <a:noFill/>
                      <a:ln>
                        <a:noFill/>
                      </a:ln>
                    </wps:spPr>
                    <wps:txbx>
                      <w:txbxContent>
                        <w:p w14:paraId="5C12202A" w14:textId="60715E1C" w:rsidR="00463DD3" w:rsidRPr="00463DD3" w:rsidRDefault="00463DD3" w:rsidP="00463DD3">
                          <w:pPr>
                            <w:spacing w:after="0"/>
                            <w:rPr>
                              <w:rFonts w:ascii="Calibri" w:eastAsia="Calibri" w:hAnsi="Calibri" w:cs="Calibri"/>
                              <w:noProof/>
                              <w:color w:val="000000"/>
                              <w:sz w:val="12"/>
                              <w:szCs w:val="12"/>
                            </w:rPr>
                          </w:pP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A9EEDC1" id="_x0000_t202" coordsize="21600,21600" o:spt="202" path="m,l,21600r21600,l21600,xe">
              <v:stroke joinstyle="miter"/>
              <v:path gradientshapeok="t" o:connecttype="rect"/>
            </v:shapetype>
            <v:shape id="Tekstboks 6" o:spid="_x0000_s1027" type="#_x0000_t202" alt="Åpen" style="position:absolute;left:0;text-align:left;margin-left:0;margin-top:0;width:32.8pt;height:22.9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QhmEQIAACEEAAAOAAAAZHJzL2Uyb0RvYy54bWysU99v2jAQfp+0/8Hy+0jCCmojQsVaMU1C&#10;bSU69dk4Nolk+yzbkLC/fmcToO36VO3FOd9d7sf3fZ7d9lqRvXC+BVPRYpRTIgyHujXbiv5+Xn67&#10;psQHZmqmwIiKHoSnt/OvX2adLcUYGlC1cASLGF92tqJNCLbMMs8boZkfgRUGgxKcZgGvbpvVjnVY&#10;XatsnOfTrANXWwdceI/e+2OQzlN9KQUPj1J6EYiqKM4W0unSuYlnNp+xcuuYbVo+jME+MYVmrcGm&#10;51L3LDCyc+0/pXTLHXiQYcRBZyBly0XaAbcp8nfbrBtmRdoFwfH2DJP/f2X5w35tnxwJ/Q/okcAI&#10;SGd96dEZ9+ml0/GLkxKMI4SHM2yiD4Sj86qYTqYY4Rga3+TX3xOs2eVn63z4KUCTaFTUISsJLLZf&#10;+YANMfWUEnsZWLZKJWaUeePAxOjJLhNGK/SbnrT1q+k3UB9wKQdHvr3lyxZbr5gPT8whwTgtijY8&#10;4iEVdBWFwaKkAffnI3/MR9wxSkmHgqmoQUVTon4Z5GM8ucrzKLB0Q8OdjE0yipt8EuNmp+8AtVjg&#10;s7A8mTE5qJMpHegX1PQidsMQMxx7VnRzMu/CUb74JrhYLFISasmysDJry2PpiFkE9Ll/Yc4OqAek&#10;6wFOkmLlO/CPufFPbxe7gBQkZiK+RzQH2FGHibDhzUShv76nrMvLnv8FAAD//wMAUEsDBBQABgAI&#10;AAAAIQCGXQMF2QAAAAMBAAAPAAAAZHJzL2Rvd25yZXYueG1sTI/BTsMwEETvSPyDtUjcqEPVWlWI&#10;U1WFIq4EJDg68TaOGq/TrNuGv8dwgctKoxnNvC3Wk+/FGUfuAmm4n2UgkJpgO2o1vL/t7lYgOBqy&#10;pg+EGr6QYV1eXxUmt+FCr3iuYitSCXFuNLgYh1xKbhx6w7MwICVvH0ZvYpJjK+1oLqnc93KeZUp6&#10;01FacGbArcPmUJ28BvX4vHHDh/o87uf8wnU4xCo8aX17M20eQESc4l8YfvATOpSJqQ4nsix6DemR&#10;+HuTp5YKRK1hsVyBLAv5n738BgAA//8DAFBLAQItABQABgAIAAAAIQC2gziS/gAAAOEBAAATAAAA&#10;AAAAAAAAAAAAAAAAAABbQ29udGVudF9UeXBlc10ueG1sUEsBAi0AFAAGAAgAAAAhADj9If/WAAAA&#10;lAEAAAsAAAAAAAAAAAAAAAAALwEAAF9yZWxzLy5yZWxzUEsBAi0AFAAGAAgAAAAhAIkpCGYRAgAA&#10;IQQAAA4AAAAAAAAAAAAAAAAALgIAAGRycy9lMm9Eb2MueG1sUEsBAi0AFAAGAAgAAAAhAIZdAwXZ&#10;AAAAAwEAAA8AAAAAAAAAAAAAAAAAawQAAGRycy9kb3ducmV2LnhtbFBLBQYAAAAABAAEAPMAAABx&#10;BQAAAAA=&#10;" filled="f" stroked="f">
              <v:textbox style="mso-fit-shape-to-text:t" inset="20pt,0,0,15pt">
                <w:txbxContent>
                  <w:p w14:paraId="5C12202A" w14:textId="60715E1C" w:rsidR="00463DD3" w:rsidRPr="00463DD3" w:rsidRDefault="00463DD3" w:rsidP="00463DD3">
                    <w:pPr>
                      <w:spacing w:after="0"/>
                      <w:rPr>
                        <w:rFonts w:ascii="Calibri" w:eastAsia="Calibri" w:hAnsi="Calibri" w:cs="Calibri"/>
                        <w:noProof/>
                        <w:color w:val="000000"/>
                        <w:sz w:val="12"/>
                        <w:szCs w:val="12"/>
                      </w:rPr>
                    </w:pPr>
                  </w:p>
                </w:txbxContent>
              </v:textbox>
              <w10:wrap anchorx="page" anchory="page"/>
            </v:shape>
          </w:pict>
        </mc:Fallback>
      </mc:AlternateContent>
    </w:r>
    <w:sdt>
      <w:sdtPr>
        <w:id w:val="1183713782"/>
        <w:docPartObj>
          <w:docPartGallery w:val="Page Numbers (Bottom of Page)"/>
          <w:docPartUnique/>
        </w:docPartObj>
      </w:sdtPr>
      <w:sdtEndPr/>
      <w:sdtContent>
        <w:r w:rsidR="00F76856">
          <w:fldChar w:fldCharType="begin"/>
        </w:r>
        <w:r w:rsidR="00F76856">
          <w:instrText>PAGE   \* MERGEFORMAT</w:instrText>
        </w:r>
        <w:r w:rsidR="00F76856">
          <w:fldChar w:fldCharType="separate"/>
        </w:r>
        <w:r w:rsidR="00F76856">
          <w:rPr>
            <w:noProof/>
          </w:rPr>
          <w:t>3</w:t>
        </w:r>
        <w:r w:rsidR="00F76856">
          <w:fldChar w:fldCharType="end"/>
        </w:r>
      </w:sdtContent>
    </w:sdt>
  </w:p>
  <w:p w14:paraId="6E7E16E3" w14:textId="77777777" w:rsidR="00F76856" w:rsidRDefault="00F76856">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B999D" w14:textId="51B82B3D" w:rsidR="004454F2" w:rsidRDefault="00463DD3">
    <w:pPr>
      <w:pStyle w:val="Bunntekst"/>
    </w:pPr>
    <w:r>
      <w:rPr>
        <w:noProof/>
      </w:rPr>
      <mc:AlternateContent>
        <mc:Choice Requires="wps">
          <w:drawing>
            <wp:anchor distT="0" distB="0" distL="0" distR="0" simplePos="0" relativeHeight="251658240" behindDoc="0" locked="0" layoutInCell="1" allowOverlap="1" wp14:anchorId="215F9DE7" wp14:editId="33410EBD">
              <wp:simplePos x="635" y="635"/>
              <wp:positionH relativeFrom="page">
                <wp:align>left</wp:align>
              </wp:positionH>
              <wp:positionV relativeFrom="page">
                <wp:align>bottom</wp:align>
              </wp:positionV>
              <wp:extent cx="416560" cy="290830"/>
              <wp:effectExtent l="0" t="0" r="2540" b="0"/>
              <wp:wrapNone/>
              <wp:docPr id="792573170" name="Tekstboks 4"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16560" cy="290830"/>
                      </a:xfrm>
                      <a:prstGeom prst="rect">
                        <a:avLst/>
                      </a:prstGeom>
                      <a:noFill/>
                      <a:ln>
                        <a:noFill/>
                      </a:ln>
                    </wps:spPr>
                    <wps:txbx>
                      <w:txbxContent>
                        <w:p w14:paraId="6F1CC88F" w14:textId="3E470F1C" w:rsidR="00463DD3" w:rsidRPr="00463DD3" w:rsidRDefault="00463DD3" w:rsidP="00463DD3">
                          <w:pPr>
                            <w:spacing w:after="0"/>
                            <w:rPr>
                              <w:rFonts w:ascii="Calibri" w:eastAsia="Calibri" w:hAnsi="Calibri" w:cs="Calibri"/>
                              <w:noProof/>
                              <w:color w:val="000000"/>
                              <w:sz w:val="12"/>
                              <w:szCs w:val="12"/>
                            </w:rPr>
                          </w:pPr>
                          <w:r w:rsidRPr="00463DD3">
                            <w:rPr>
                              <w:rFonts w:ascii="Calibri" w:eastAsia="Calibri" w:hAnsi="Calibri" w:cs="Calibri"/>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15F9DE7" id="_x0000_t202" coordsize="21600,21600" o:spt="202" path="m,l,21600r21600,l21600,xe">
              <v:stroke joinstyle="miter"/>
              <v:path gradientshapeok="t" o:connecttype="rect"/>
            </v:shapetype>
            <v:shape id="Tekstboks 4" o:spid="_x0000_s1028" type="#_x0000_t202" alt="Åpen" style="position:absolute;margin-left:0;margin-top:0;width:32.8pt;height:22.9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skEgIAACEEAAAOAAAAZHJzL2Uyb0RvYy54bWysU11v2jAUfZ+0/2D5fSSwgtqIULFWTJNQ&#10;W4lOfTaOQyIlvpZtSNiv37EhsHV7mvbiXN97cz/OOZ7f923DDsq6mnTOx6OUM6UlFbXe5fz76+rT&#10;LWfOC12IhrTK+VE5fr/4+GHemUxNqKKmUJahiHZZZ3JeeW+yJHGyUq1wIzJKI1iSbYXH1e6SwooO&#10;1dsmmaTpLOnIFsaSVM7B+3gK8kWsX5ZK+ueydMqzJueYzcfTxnMbzmQxF9nOClPV8jyG+IcpWlFr&#10;NL2UehResL2t/yjV1tKSo9KPJLUJlWUtVdwB24zTd9tsKmFU3AXgOHOByf2/svLpsDEvlvn+C/Ug&#10;MADSGZc5OMM+fWnb8MWkDHFAeLzApnrPJJw349l0hohEaHKX3n6OsCbXn411/quilgUj5xasRLDE&#10;Ye08GiJ1SAm9NK3qponMNPo3BxKDJ7lOGCzfb3tWF2g+TL+l4oilLJ34dkauarReC+dfhAXBmBai&#10;9c84yoa6nNPZ4qwi++Nv/pAP3BHlrINgcq6haM6abxp8TKY3aRoEFm8w7GBsozG+S6chrvftA0GL&#10;YzwLI6MZkn0zmKWl9g2aXoZuCAkt0TPn28F88Cf54k1ItVzGJGjJCL/WGyND6YBZAPS1fxPWnFH3&#10;oOuJBkmJ7B34p9zwpzPLvQcFkZmA7wnNM+zQYSTs/GaC0H+9x6zry178BAAA//8DAFBLAwQUAAYA&#10;CAAAACEAhl0DBdkAAAADAQAADwAAAGRycy9kb3ducmV2LnhtbEyPwU7DMBBE70j8g7VI3KhD1VpV&#10;iFNVhSKuBCQ4OvE2jhqv06zbhr/HcIHLSqMZzbwt1pPvxRlH7gJpuJ9lIJCaYDtqNby/7e5WIDga&#10;sqYPhBq+kGFdXl8VJrfhQq94rmIrUglxbjS4GIdcSm4cesOzMCAlbx9Gb2KSYyvtaC6p3PdynmVK&#10;etNRWnBmwK3D5lCdvAb1+Lxxw4f6PO7n/MJ1OMQqPGl9ezNtHkBEnOJfGH7wEzqUiakOJ7Iseg3p&#10;kfh7k6eWCkStYbFcgSwL+Z+9/AYAAP//AwBQSwECLQAUAAYACAAAACEAtoM4kv4AAADhAQAAEwAA&#10;AAAAAAAAAAAAAAAAAAAAW0NvbnRlbnRfVHlwZXNdLnhtbFBLAQItABQABgAIAAAAIQA4/SH/1gAA&#10;AJQBAAALAAAAAAAAAAAAAAAAAC8BAABfcmVscy8ucmVsc1BLAQItABQABgAIAAAAIQDYv/skEgIA&#10;ACEEAAAOAAAAAAAAAAAAAAAAAC4CAABkcnMvZTJvRG9jLnhtbFBLAQItABQABgAIAAAAIQCGXQMF&#10;2QAAAAMBAAAPAAAAAAAAAAAAAAAAAGwEAABkcnMvZG93bnJldi54bWxQSwUGAAAAAAQABADzAAAA&#10;cgUAAAAA&#10;" filled="f" stroked="f">
              <v:textbox style="mso-fit-shape-to-text:t" inset="20pt,0,0,15pt">
                <w:txbxContent>
                  <w:p w14:paraId="6F1CC88F" w14:textId="3E470F1C" w:rsidR="00463DD3" w:rsidRPr="00463DD3" w:rsidRDefault="00463DD3" w:rsidP="00463DD3">
                    <w:pPr>
                      <w:spacing w:after="0"/>
                      <w:rPr>
                        <w:rFonts w:ascii="Calibri" w:eastAsia="Calibri" w:hAnsi="Calibri" w:cs="Calibri"/>
                        <w:noProof/>
                        <w:color w:val="000000"/>
                        <w:sz w:val="12"/>
                        <w:szCs w:val="12"/>
                      </w:rPr>
                    </w:pPr>
                    <w:r w:rsidRPr="00463DD3">
                      <w:rPr>
                        <w:rFonts w:ascii="Calibri" w:eastAsia="Calibri" w:hAnsi="Calibri" w:cs="Calibri"/>
                        <w:noProof/>
                        <w:color w:val="000000"/>
                        <w:sz w:val="12"/>
                        <w:szCs w:val="12"/>
                      </w:rPr>
                      <w:t>Åpe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7AC62" w14:textId="77777777" w:rsidR="00F76856" w:rsidRDefault="00F76856" w:rsidP="00F76856">
      <w:pPr>
        <w:spacing w:after="0" w:line="240" w:lineRule="auto"/>
      </w:pPr>
      <w:r>
        <w:separator/>
      </w:r>
    </w:p>
  </w:footnote>
  <w:footnote w:type="continuationSeparator" w:id="0">
    <w:p w14:paraId="45E5ADD8" w14:textId="77777777" w:rsidR="00F76856" w:rsidRDefault="00F76856" w:rsidP="00F768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FA0774" w14:textId="77777777" w:rsidR="00F76856" w:rsidRDefault="00F76856">
    <w:pPr>
      <w:pStyle w:val="Topptekst"/>
      <w:jc w:val="right"/>
    </w:pPr>
  </w:p>
  <w:p w14:paraId="5DFCC135" w14:textId="77777777" w:rsidR="00F76856" w:rsidRDefault="00F76856">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spap50lxfwe5esa9e59r9vterxxx29zwfe&quot;&gt;My EndNote Library-Converted&lt;record-ids&gt;&lt;item&gt;194&lt;/item&gt;&lt;item&gt;232&lt;/item&gt;&lt;item&gt;247&lt;/item&gt;&lt;item&gt;337&lt;/item&gt;&lt;item&gt;338&lt;/item&gt;&lt;item&gt;415&lt;/item&gt;&lt;item&gt;423&lt;/item&gt;&lt;item&gt;424&lt;/item&gt;&lt;item&gt;425&lt;/item&gt;&lt;item&gt;426&lt;/item&gt;&lt;item&gt;428&lt;/item&gt;&lt;item&gt;429&lt;/item&gt;&lt;item&gt;430&lt;/item&gt;&lt;item&gt;431&lt;/item&gt;&lt;item&gt;433&lt;/item&gt;&lt;item&gt;443&lt;/item&gt;&lt;item&gt;444&lt;/item&gt;&lt;/record-ids&gt;&lt;/item&gt;&lt;/Libraries&gt;"/>
  </w:docVars>
  <w:rsids>
    <w:rsidRoot w:val="00191FBC"/>
    <w:rsid w:val="000071CA"/>
    <w:rsid w:val="00026A69"/>
    <w:rsid w:val="000F0C25"/>
    <w:rsid w:val="00191FBC"/>
    <w:rsid w:val="00192008"/>
    <w:rsid w:val="00202101"/>
    <w:rsid w:val="00264ECF"/>
    <w:rsid w:val="002743B7"/>
    <w:rsid w:val="00291EC0"/>
    <w:rsid w:val="003048A3"/>
    <w:rsid w:val="00365598"/>
    <w:rsid w:val="0041625B"/>
    <w:rsid w:val="00422F8B"/>
    <w:rsid w:val="004454F2"/>
    <w:rsid w:val="00446EDA"/>
    <w:rsid w:val="00463DD3"/>
    <w:rsid w:val="00486AD1"/>
    <w:rsid w:val="004B39C8"/>
    <w:rsid w:val="004C3D12"/>
    <w:rsid w:val="004F0F9C"/>
    <w:rsid w:val="00514C53"/>
    <w:rsid w:val="00530141"/>
    <w:rsid w:val="00572236"/>
    <w:rsid w:val="005750D5"/>
    <w:rsid w:val="005E69F9"/>
    <w:rsid w:val="005F1E8B"/>
    <w:rsid w:val="00625066"/>
    <w:rsid w:val="006865E9"/>
    <w:rsid w:val="006B6A99"/>
    <w:rsid w:val="00752396"/>
    <w:rsid w:val="0076227F"/>
    <w:rsid w:val="007A6D50"/>
    <w:rsid w:val="008063EB"/>
    <w:rsid w:val="008A2C50"/>
    <w:rsid w:val="008C1036"/>
    <w:rsid w:val="00905CAC"/>
    <w:rsid w:val="00916F41"/>
    <w:rsid w:val="00952628"/>
    <w:rsid w:val="009D02FD"/>
    <w:rsid w:val="009D37F4"/>
    <w:rsid w:val="00A141BF"/>
    <w:rsid w:val="00AA24F9"/>
    <w:rsid w:val="00AE22CD"/>
    <w:rsid w:val="00B47048"/>
    <w:rsid w:val="00B675C5"/>
    <w:rsid w:val="00BB0DB6"/>
    <w:rsid w:val="00BB679E"/>
    <w:rsid w:val="00BD73A6"/>
    <w:rsid w:val="00CB4C84"/>
    <w:rsid w:val="00CB60E7"/>
    <w:rsid w:val="00CD5BC9"/>
    <w:rsid w:val="00D108F3"/>
    <w:rsid w:val="00DA3C18"/>
    <w:rsid w:val="00DD4055"/>
    <w:rsid w:val="00E80C1C"/>
    <w:rsid w:val="00E95092"/>
    <w:rsid w:val="00EC006B"/>
    <w:rsid w:val="00F46AE7"/>
    <w:rsid w:val="00F74543"/>
    <w:rsid w:val="00F7484F"/>
    <w:rsid w:val="00F76856"/>
    <w:rsid w:val="00F7796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4:docId w14:val="1F728BE2"/>
  <w15:chartTrackingRefBased/>
  <w15:docId w15:val="{AC4E0C42-5E22-4BB4-A14C-F2B248CE4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FBC"/>
  </w:style>
  <w:style w:type="paragraph" w:styleId="Overskrift1">
    <w:name w:val="heading 1"/>
    <w:basedOn w:val="Normal"/>
    <w:next w:val="Normal"/>
    <w:link w:val="Overskrift1Tegn"/>
    <w:uiPriority w:val="9"/>
    <w:qFormat/>
    <w:rsid w:val="00191FBC"/>
    <w:pPr>
      <w:keepNext/>
      <w:keepLines/>
      <w:widowControl w:val="0"/>
      <w:autoSpaceDE w:val="0"/>
      <w:autoSpaceDN w:val="0"/>
      <w:adjustRightInd w:val="0"/>
      <w:spacing w:before="240" w:after="0" w:line="240" w:lineRule="auto"/>
      <w:outlineLvl w:val="0"/>
    </w:pPr>
    <w:rPr>
      <w:rFonts w:asciiTheme="majorHAnsi" w:eastAsiaTheme="majorEastAsia" w:hAnsiTheme="majorHAnsi" w:cstheme="majorBidi"/>
      <w:color w:val="2E74B5" w:themeColor="accent1" w:themeShade="BF"/>
      <w:sz w:val="32"/>
      <w:szCs w:val="32"/>
      <w:lang w:val="nn-NO" w:eastAsia="nn-NO"/>
    </w:rPr>
  </w:style>
  <w:style w:type="paragraph" w:styleId="Overskrift2">
    <w:name w:val="heading 2"/>
    <w:basedOn w:val="Normal"/>
    <w:next w:val="Normal"/>
    <w:link w:val="Overskrift2Tegn"/>
    <w:uiPriority w:val="9"/>
    <w:unhideWhenUsed/>
    <w:qFormat/>
    <w:rsid w:val="00BB0DB6"/>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AA24F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91FBC"/>
    <w:rPr>
      <w:rFonts w:asciiTheme="majorHAnsi" w:eastAsiaTheme="majorEastAsia" w:hAnsiTheme="majorHAnsi" w:cstheme="majorBidi"/>
      <w:color w:val="2E74B5" w:themeColor="accent1" w:themeShade="BF"/>
      <w:sz w:val="32"/>
      <w:szCs w:val="32"/>
      <w:lang w:val="nn-NO" w:eastAsia="nn-NO"/>
    </w:rPr>
  </w:style>
  <w:style w:type="character" w:styleId="Merknadsreferanse">
    <w:name w:val="annotation reference"/>
    <w:basedOn w:val="Standardskriftforavsnitt"/>
    <w:uiPriority w:val="99"/>
    <w:semiHidden/>
    <w:unhideWhenUsed/>
    <w:rsid w:val="00191FBC"/>
    <w:rPr>
      <w:sz w:val="16"/>
      <w:szCs w:val="16"/>
    </w:rPr>
  </w:style>
  <w:style w:type="paragraph" w:styleId="Merknadstekst">
    <w:name w:val="annotation text"/>
    <w:basedOn w:val="Normal"/>
    <w:link w:val="MerknadstekstTegn"/>
    <w:uiPriority w:val="99"/>
    <w:unhideWhenUsed/>
    <w:rsid w:val="00191FBC"/>
    <w:pPr>
      <w:widowControl w:val="0"/>
      <w:autoSpaceDE w:val="0"/>
      <w:autoSpaceDN w:val="0"/>
      <w:adjustRightInd w:val="0"/>
      <w:spacing w:after="0" w:line="240" w:lineRule="auto"/>
    </w:pPr>
    <w:rPr>
      <w:rFonts w:ascii="Times New Roman" w:eastAsiaTheme="minorEastAsia" w:hAnsi="Times New Roman" w:cs="Times New Roman"/>
      <w:sz w:val="20"/>
      <w:szCs w:val="20"/>
      <w:lang w:val="nn-NO" w:eastAsia="nn-NO"/>
    </w:rPr>
  </w:style>
  <w:style w:type="character" w:customStyle="1" w:styleId="MerknadstekstTegn">
    <w:name w:val="Merknadstekst Tegn"/>
    <w:basedOn w:val="Standardskriftforavsnitt"/>
    <w:link w:val="Merknadstekst"/>
    <w:uiPriority w:val="99"/>
    <w:rsid w:val="00191FBC"/>
    <w:rPr>
      <w:rFonts w:ascii="Times New Roman" w:eastAsiaTheme="minorEastAsia" w:hAnsi="Times New Roman" w:cs="Times New Roman"/>
      <w:sz w:val="20"/>
      <w:szCs w:val="20"/>
      <w:lang w:val="nn-NO" w:eastAsia="nn-NO"/>
    </w:rPr>
  </w:style>
  <w:style w:type="paragraph" w:styleId="Bobletekst">
    <w:name w:val="Balloon Text"/>
    <w:basedOn w:val="Normal"/>
    <w:link w:val="BobletekstTegn"/>
    <w:uiPriority w:val="99"/>
    <w:semiHidden/>
    <w:unhideWhenUsed/>
    <w:rsid w:val="00191FBC"/>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91FBC"/>
    <w:rPr>
      <w:rFonts w:ascii="Segoe UI" w:hAnsi="Segoe UI" w:cs="Segoe UI"/>
      <w:sz w:val="18"/>
      <w:szCs w:val="18"/>
    </w:rPr>
  </w:style>
  <w:style w:type="table" w:styleId="Tabellrutenett">
    <w:name w:val="Table Grid"/>
    <w:basedOn w:val="Vanligtabell"/>
    <w:uiPriority w:val="39"/>
    <w:rsid w:val="004B3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B39C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verskrift3Tegn">
    <w:name w:val="Overskrift 3 Tegn"/>
    <w:basedOn w:val="Standardskriftforavsnitt"/>
    <w:link w:val="Overskrift3"/>
    <w:uiPriority w:val="9"/>
    <w:semiHidden/>
    <w:rsid w:val="00AA24F9"/>
    <w:rPr>
      <w:rFonts w:asciiTheme="majorHAnsi" w:eastAsiaTheme="majorEastAsia" w:hAnsiTheme="majorHAnsi" w:cstheme="majorBidi"/>
      <w:color w:val="1F4D78" w:themeColor="accent1" w:themeShade="7F"/>
      <w:sz w:val="24"/>
      <w:szCs w:val="24"/>
    </w:rPr>
  </w:style>
  <w:style w:type="character" w:styleId="Utheving">
    <w:name w:val="Emphasis"/>
    <w:basedOn w:val="Standardskriftforavsnitt"/>
    <w:uiPriority w:val="20"/>
    <w:qFormat/>
    <w:rsid w:val="00AA24F9"/>
    <w:rPr>
      <w:i/>
      <w:iCs/>
    </w:rPr>
  </w:style>
  <w:style w:type="paragraph" w:customStyle="1" w:styleId="EndNoteBibliography">
    <w:name w:val="EndNote Bibliography"/>
    <w:basedOn w:val="Normal"/>
    <w:link w:val="EndNoteBibliographyTegn"/>
    <w:rsid w:val="00AA24F9"/>
    <w:pPr>
      <w:widowControl w:val="0"/>
      <w:autoSpaceDE w:val="0"/>
      <w:autoSpaceDN w:val="0"/>
      <w:adjustRightInd w:val="0"/>
      <w:spacing w:after="0" w:line="240" w:lineRule="auto"/>
    </w:pPr>
    <w:rPr>
      <w:rFonts w:ascii="Times New Roman" w:eastAsiaTheme="minorEastAsia" w:hAnsi="Times New Roman" w:cs="Times New Roman"/>
      <w:noProof/>
      <w:sz w:val="24"/>
      <w:szCs w:val="24"/>
      <w:lang w:val="nn-NO" w:eastAsia="nn-NO"/>
    </w:rPr>
  </w:style>
  <w:style w:type="character" w:customStyle="1" w:styleId="EndNoteBibliographyTegn">
    <w:name w:val="EndNote Bibliography Tegn"/>
    <w:basedOn w:val="Standardskriftforavsnitt"/>
    <w:link w:val="EndNoteBibliography"/>
    <w:rsid w:val="00AA24F9"/>
    <w:rPr>
      <w:rFonts w:ascii="Times New Roman" w:eastAsiaTheme="minorEastAsia" w:hAnsi="Times New Roman" w:cs="Times New Roman"/>
      <w:noProof/>
      <w:sz w:val="24"/>
      <w:szCs w:val="24"/>
      <w:lang w:val="nn-NO" w:eastAsia="nn-NO"/>
    </w:rPr>
  </w:style>
  <w:style w:type="character" w:customStyle="1" w:styleId="Overskrift2Tegn">
    <w:name w:val="Overskrift 2 Tegn"/>
    <w:basedOn w:val="Standardskriftforavsnitt"/>
    <w:link w:val="Overskrift2"/>
    <w:uiPriority w:val="9"/>
    <w:rsid w:val="00BB0DB6"/>
    <w:rPr>
      <w:rFonts w:asciiTheme="majorHAnsi" w:eastAsiaTheme="majorEastAsia" w:hAnsiTheme="majorHAnsi" w:cstheme="majorBidi"/>
      <w:color w:val="2E74B5" w:themeColor="accent1" w:themeShade="BF"/>
      <w:sz w:val="26"/>
      <w:szCs w:val="26"/>
    </w:rPr>
  </w:style>
  <w:style w:type="paragraph" w:styleId="Bunntekst">
    <w:name w:val="footer"/>
    <w:basedOn w:val="Normal"/>
    <w:link w:val="BunntekstTegn"/>
    <w:uiPriority w:val="99"/>
    <w:unhideWhenUsed/>
    <w:rsid w:val="00BB0DB6"/>
    <w:pPr>
      <w:tabs>
        <w:tab w:val="center" w:pos="4536"/>
        <w:tab w:val="right" w:pos="9072"/>
      </w:tabs>
      <w:spacing w:after="0" w:line="240" w:lineRule="auto"/>
    </w:pPr>
    <w:rPr>
      <w:rFonts w:cs="Arial"/>
      <w:sz w:val="24"/>
      <w:szCs w:val="24"/>
    </w:rPr>
  </w:style>
  <w:style w:type="character" w:customStyle="1" w:styleId="BunntekstTegn">
    <w:name w:val="Bunntekst Tegn"/>
    <w:basedOn w:val="Standardskriftforavsnitt"/>
    <w:link w:val="Bunntekst"/>
    <w:uiPriority w:val="99"/>
    <w:rsid w:val="00BB0DB6"/>
    <w:rPr>
      <w:rFonts w:cs="Arial"/>
      <w:sz w:val="24"/>
      <w:szCs w:val="24"/>
    </w:rPr>
  </w:style>
  <w:style w:type="character" w:customStyle="1" w:styleId="st1">
    <w:name w:val="st1"/>
    <w:basedOn w:val="Standardskriftforavsnitt"/>
    <w:rsid w:val="00BB0DB6"/>
  </w:style>
  <w:style w:type="paragraph" w:customStyle="1" w:styleId="EndNoteBibliographyTitle">
    <w:name w:val="EndNote Bibliography Title"/>
    <w:basedOn w:val="Normal"/>
    <w:link w:val="EndNoteBibliographyTitleTegn"/>
    <w:rsid w:val="00BB0DB6"/>
    <w:pPr>
      <w:spacing w:after="0"/>
      <w:jc w:val="center"/>
    </w:pPr>
    <w:rPr>
      <w:rFonts w:ascii="Times New Roman" w:hAnsi="Times New Roman" w:cs="Times New Roman"/>
      <w:noProof/>
      <w:sz w:val="24"/>
      <w:lang w:val="en-US"/>
    </w:rPr>
  </w:style>
  <w:style w:type="character" w:customStyle="1" w:styleId="EndNoteBibliographyTitleTegn">
    <w:name w:val="EndNote Bibliography Title Tegn"/>
    <w:basedOn w:val="Standardskriftforavsnitt"/>
    <w:link w:val="EndNoteBibliographyTitle"/>
    <w:rsid w:val="00BB0DB6"/>
    <w:rPr>
      <w:rFonts w:ascii="Times New Roman" w:hAnsi="Times New Roman" w:cs="Times New Roman"/>
      <w:noProof/>
      <w:sz w:val="24"/>
      <w:lang w:val="en-US"/>
    </w:rPr>
  </w:style>
  <w:style w:type="character" w:styleId="Sterk">
    <w:name w:val="Strong"/>
    <w:basedOn w:val="Standardskriftforavsnitt"/>
    <w:uiPriority w:val="22"/>
    <w:qFormat/>
    <w:rsid w:val="004C3D12"/>
    <w:rPr>
      <w:b/>
      <w:bCs/>
    </w:rPr>
  </w:style>
  <w:style w:type="paragraph" w:styleId="Topptekst">
    <w:name w:val="header"/>
    <w:basedOn w:val="Normal"/>
    <w:link w:val="TopptekstTegn"/>
    <w:uiPriority w:val="99"/>
    <w:unhideWhenUsed/>
    <w:rsid w:val="00F7685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76856"/>
  </w:style>
  <w:style w:type="paragraph" w:styleId="Listeavsnitt">
    <w:name w:val="List Paragraph"/>
    <w:basedOn w:val="Normal"/>
    <w:uiPriority w:val="34"/>
    <w:qFormat/>
    <w:rsid w:val="00CB60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16</Pages>
  <Words>6062</Words>
  <Characters>32132</Characters>
  <Application>Microsoft Office Word</Application>
  <DocSecurity>0</DocSecurity>
  <Lines>267</Lines>
  <Paragraphs>76</Paragraphs>
  <ScaleCrop>false</ScaleCrop>
  <HeadingPairs>
    <vt:vector size="2" baseType="variant">
      <vt:variant>
        <vt:lpstr>Tittel</vt:lpstr>
      </vt:variant>
      <vt:variant>
        <vt:i4>1</vt:i4>
      </vt:variant>
    </vt:vector>
  </HeadingPairs>
  <TitlesOfParts>
    <vt:vector size="1" baseType="lpstr">
      <vt:lpstr/>
    </vt:vector>
  </TitlesOfParts>
  <Company>Helse Midt-Norge IT</Company>
  <LinksUpToDate>false</LinksUpToDate>
  <CharactersWithSpaces>3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berg, Audun Olav</dc:creator>
  <cp:keywords/>
  <dc:description/>
  <cp:lastModifiedBy>Dahlberg, Audun Olav</cp:lastModifiedBy>
  <cp:revision>16</cp:revision>
  <dcterms:created xsi:type="dcterms:W3CDTF">2025-08-20T18:28:00Z</dcterms:created>
  <dcterms:modified xsi:type="dcterms:W3CDTF">2025-09-2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f3db4f2,41f7407e,5995a0cd</vt:lpwstr>
  </property>
  <property fmtid="{D5CDD505-2E9C-101B-9397-08002B2CF9AE}" pid="3" name="ClassificationContentMarkingFooterFontProps">
    <vt:lpwstr>#000000,6,Calibri</vt:lpwstr>
  </property>
  <property fmtid="{D5CDD505-2E9C-101B-9397-08002B2CF9AE}" pid="4" name="ClassificationContentMarkingFooterText">
    <vt:lpwstr>Åpen</vt:lpwstr>
  </property>
  <property fmtid="{D5CDD505-2E9C-101B-9397-08002B2CF9AE}" pid="5" name="MSIP_Label_0c9234b1-4e1e-4ad9-8365-47c3447a5c52_Enabled">
    <vt:lpwstr>true</vt:lpwstr>
  </property>
  <property fmtid="{D5CDD505-2E9C-101B-9397-08002B2CF9AE}" pid="6" name="MSIP_Label_0c9234b1-4e1e-4ad9-8365-47c3447a5c52_SetDate">
    <vt:lpwstr>2025-09-23T21:48:31Z</vt:lpwstr>
  </property>
  <property fmtid="{D5CDD505-2E9C-101B-9397-08002B2CF9AE}" pid="7" name="MSIP_Label_0c9234b1-4e1e-4ad9-8365-47c3447a5c52_Method">
    <vt:lpwstr>Privileged</vt:lpwstr>
  </property>
  <property fmtid="{D5CDD505-2E9C-101B-9397-08002B2CF9AE}" pid="8" name="MSIP_Label_0c9234b1-4e1e-4ad9-8365-47c3447a5c52_Name">
    <vt:lpwstr>Åpen</vt:lpwstr>
  </property>
  <property fmtid="{D5CDD505-2E9C-101B-9397-08002B2CF9AE}" pid="9" name="MSIP_Label_0c9234b1-4e1e-4ad9-8365-47c3447a5c52_SiteId">
    <vt:lpwstr>92c8809f-91e0-445b-804f-b6a7b43ef73a</vt:lpwstr>
  </property>
  <property fmtid="{D5CDD505-2E9C-101B-9397-08002B2CF9AE}" pid="10" name="MSIP_Label_0c9234b1-4e1e-4ad9-8365-47c3447a5c52_ActionId">
    <vt:lpwstr>85113e5b-4a9c-47b7-b0fc-adeb5634ece8</vt:lpwstr>
  </property>
  <property fmtid="{D5CDD505-2E9C-101B-9397-08002B2CF9AE}" pid="11" name="MSIP_Label_0c9234b1-4e1e-4ad9-8365-47c3447a5c52_ContentBits">
    <vt:lpwstr>2</vt:lpwstr>
  </property>
  <property fmtid="{D5CDD505-2E9C-101B-9397-08002B2CF9AE}" pid="12" name="MSIP_Label_0c9234b1-4e1e-4ad9-8365-47c3447a5c52_Tag">
    <vt:lpwstr>10, 0, 1, 1</vt:lpwstr>
  </property>
</Properties>
</file>